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5E6B" w:rsidRPr="00B05CA4" w:rsidRDefault="00B35E6B" w:rsidP="00A61770">
      <w:pPr>
        <w:jc w:val="center"/>
        <w:rPr>
          <w:b/>
          <w:sz w:val="32"/>
          <w:szCs w:val="32"/>
        </w:rPr>
      </w:pPr>
      <w:r w:rsidRPr="00B05CA4">
        <w:rPr>
          <w:b/>
          <w:sz w:val="32"/>
          <w:szCs w:val="32"/>
        </w:rPr>
        <w:t xml:space="preserve">Supplementary </w:t>
      </w:r>
      <w:r w:rsidR="00BC510C">
        <w:rPr>
          <w:b/>
          <w:sz w:val="32"/>
          <w:szCs w:val="32"/>
        </w:rPr>
        <w:t>Material</w:t>
      </w:r>
    </w:p>
    <w:p w:rsidR="00DF3647" w:rsidRDefault="00DF3647" w:rsidP="00DF3647">
      <w:pPr>
        <w:pStyle w:val="Heading2"/>
        <w:spacing w:before="120" w:after="240"/>
        <w:jc w:val="center"/>
        <w:rPr>
          <w:rFonts w:asciiTheme="minorHAnsi" w:hAnsiTheme="minorHAnsi"/>
          <w:b w:val="0"/>
          <w:color w:val="000000" w:themeColor="text1"/>
          <w:sz w:val="22"/>
          <w:szCs w:val="22"/>
        </w:rPr>
      </w:pPr>
      <w:r w:rsidRPr="00DF3647">
        <w:rPr>
          <w:rFonts w:asciiTheme="minorHAnsi" w:hAnsiTheme="minorHAnsi"/>
          <w:b w:val="0"/>
          <w:color w:val="000000" w:themeColor="text1"/>
          <w:sz w:val="22"/>
          <w:szCs w:val="22"/>
        </w:rPr>
        <w:t>Timothy J. Hughes, Salvatore Cardamone</w:t>
      </w:r>
      <w:r w:rsidR="00B05CA4">
        <w:rPr>
          <w:rFonts w:asciiTheme="minorHAnsi" w:hAnsiTheme="minorHAnsi"/>
          <w:b w:val="0"/>
          <w:color w:val="000000" w:themeColor="text1"/>
          <w:sz w:val="22"/>
          <w:szCs w:val="22"/>
        </w:rPr>
        <w:t>,</w:t>
      </w:r>
      <w:r w:rsidRPr="00DF3647">
        <w:rPr>
          <w:rFonts w:asciiTheme="minorHAnsi" w:hAnsiTheme="minorHAnsi"/>
          <w:b w:val="0"/>
          <w:color w:val="000000" w:themeColor="text1"/>
          <w:sz w:val="22"/>
          <w:szCs w:val="22"/>
        </w:rPr>
        <w:t xml:space="preserve"> Paul L. A. Popelier*</w:t>
      </w:r>
    </w:p>
    <w:p w:rsidR="00B05CA4" w:rsidRPr="0095214A" w:rsidRDefault="00B05CA4" w:rsidP="00B05CA4">
      <w:pPr>
        <w:pBdr>
          <w:top w:val="single" w:sz="4" w:space="1" w:color="auto"/>
          <w:left w:val="single" w:sz="4" w:space="4" w:color="auto"/>
          <w:bottom w:val="single" w:sz="4" w:space="1" w:color="auto"/>
          <w:right w:val="single" w:sz="4" w:space="4" w:color="auto"/>
        </w:pBdr>
        <w:shd w:val="clear" w:color="auto" w:fill="D9D9D9" w:themeFill="background1" w:themeFillShade="D9"/>
        <w:jc w:val="center"/>
        <w:rPr>
          <w:b/>
          <w:sz w:val="28"/>
          <w:szCs w:val="28"/>
        </w:rPr>
      </w:pPr>
      <w:r w:rsidRPr="0095214A">
        <w:rPr>
          <w:b/>
          <w:sz w:val="28"/>
          <w:szCs w:val="28"/>
        </w:rPr>
        <w:t>PART A</w:t>
      </w:r>
    </w:p>
    <w:p w:rsidR="00B35E6B" w:rsidRDefault="00B35E6B" w:rsidP="00B05CA4">
      <w:pPr>
        <w:pStyle w:val="NoSpacing"/>
        <w:jc w:val="center"/>
      </w:pPr>
      <w:proofErr w:type="gramStart"/>
      <w:r>
        <w:t xml:space="preserve">List of </w:t>
      </w:r>
      <w:r w:rsidR="00DF3647">
        <w:t>2</w:t>
      </w:r>
      <w:r w:rsidR="00B05CA4">
        <w:t>60</w:t>
      </w:r>
      <w:r w:rsidR="00DF3647">
        <w:t xml:space="preserve"> </w:t>
      </w:r>
      <w:r w:rsidR="00B05CA4">
        <w:t>Protein Data Bank (PDB)</w:t>
      </w:r>
      <w:r>
        <w:t xml:space="preserve"> files </w:t>
      </w:r>
      <w:r w:rsidR="00B05CA4">
        <w:t>(*.</w:t>
      </w:r>
      <w:proofErr w:type="spellStart"/>
      <w:r w:rsidR="00B05CA4">
        <w:t>pdb</w:t>
      </w:r>
      <w:proofErr w:type="spellEnd"/>
      <w:r w:rsidR="00B05CA4">
        <w:t xml:space="preserve">) </w:t>
      </w:r>
      <w:r w:rsidR="003C42A8">
        <w:t>from which</w:t>
      </w:r>
      <w:r>
        <w:t xml:space="preserve"> </w:t>
      </w:r>
      <w:r w:rsidR="00DF3647">
        <w:t xml:space="preserve">the in-house script </w:t>
      </w:r>
      <w:r>
        <w:t>MOROS.pl</w:t>
      </w:r>
      <w:r w:rsidR="003C42A8">
        <w:t xml:space="preserve"> sampled</w:t>
      </w:r>
      <w:r>
        <w:t>.</w:t>
      </w:r>
      <w:proofErr w:type="gramEnd"/>
    </w:p>
    <w:p w:rsidR="00B35E6B" w:rsidRDefault="00DF3647" w:rsidP="00B05CA4">
      <w:pPr>
        <w:pStyle w:val="NoSpacing"/>
        <w:jc w:val="center"/>
      </w:pPr>
      <w:r>
        <w:t xml:space="preserve">Two thousand </w:t>
      </w:r>
      <w:r w:rsidR="00B35E6B">
        <w:t xml:space="preserve">amino acids </w:t>
      </w:r>
      <w:r>
        <w:t xml:space="preserve">were chosen from these files, by an average of almost 10 amino acids per PDB </w:t>
      </w:r>
      <w:r w:rsidR="00B05CA4">
        <w:t>file</w:t>
      </w:r>
      <w:r>
        <w:t>.</w:t>
      </w:r>
    </w:p>
    <w:p w:rsidR="00701CE0" w:rsidRDefault="00701CE0" w:rsidP="00B35E6B">
      <w:pPr>
        <w:pStyle w:val="NoSpacing"/>
      </w:pPr>
    </w:p>
    <w:tbl>
      <w:tblPr>
        <w:tblW w:w="0" w:type="auto"/>
        <w:tblLook w:val="04A0" w:firstRow="1" w:lastRow="0" w:firstColumn="1" w:lastColumn="0" w:noHBand="0" w:noVBand="1"/>
      </w:tblPr>
      <w:tblGrid>
        <w:gridCol w:w="1540"/>
        <w:gridCol w:w="1540"/>
        <w:gridCol w:w="1540"/>
        <w:gridCol w:w="1540"/>
        <w:gridCol w:w="1541"/>
        <w:gridCol w:w="1541"/>
      </w:tblGrid>
      <w:tr w:rsidR="00B35E6B" w:rsidRPr="00DF3647" w:rsidTr="00701CE0">
        <w:tc>
          <w:tcPr>
            <w:tcW w:w="1540" w:type="dxa"/>
          </w:tcPr>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70</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P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C1</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5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L7</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RU</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99</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0T</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A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T9</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W8</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6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ZO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O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2MSB</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B7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FN</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R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TYF</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QP</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I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5W</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K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2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PM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2BVW</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X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D1</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EA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I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UJ</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6Y</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XY</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EX</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3PF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R7</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M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N8P</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7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H7</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A1</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B6</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KI</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RBC</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B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VB</w:t>
            </w:r>
          </w:p>
        </w:tc>
        <w:tc>
          <w:tcPr>
            <w:tcW w:w="1540" w:type="dxa"/>
          </w:tcPr>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PRG</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RA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IR</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5W</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N9</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48</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O1</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JN</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U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VA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DR</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M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6B</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MD</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CD</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0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F2</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7N</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J1</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O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2F</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N5</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OS</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LJ</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O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T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LJP</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B2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2DB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5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F9</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IU</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E9N</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VHH</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C5</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US</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5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Z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XW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T6</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SZJ</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HN</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Q0</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4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H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88</w:t>
            </w:r>
          </w:p>
        </w:tc>
        <w:tc>
          <w:tcPr>
            <w:tcW w:w="1540" w:type="dxa"/>
          </w:tcPr>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9G</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YTI</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22</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PYP</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Y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E0J</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QA</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C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PT7</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6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E6J</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TX</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K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B6C</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SM</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1P</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OH</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VR</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H5</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D9</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C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01</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6PTD</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YD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VJS</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NC</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J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39</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RG7</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V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5U</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M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8R</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HN</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LNS</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T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G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SXB</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QN</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32</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AG</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0D</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LM7</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Y9</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6I</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8B</w:t>
            </w:r>
          </w:p>
        </w:tc>
        <w:tc>
          <w:tcPr>
            <w:tcW w:w="1540" w:type="dxa"/>
          </w:tcPr>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32</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RWR</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N2M</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QK</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2RAP</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B3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D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LY</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2ETA</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Y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B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ZX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ZY</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SBP</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6B</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L0</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LM</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QN</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C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QC</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O8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MI</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C7</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2MHR</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M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E2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O70</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JC</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H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BOI</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V8</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L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SWA</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QW</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TN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R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4R</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BH</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MM</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F7</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BE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YB</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EV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PC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0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ZJ</w:t>
            </w:r>
          </w:p>
        </w:tc>
        <w:tc>
          <w:tcPr>
            <w:tcW w:w="1541" w:type="dxa"/>
          </w:tcPr>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U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2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A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L5X</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BF2</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J6</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BA1</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EC</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MG</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Q2</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0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SE</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K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PCF</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TRB</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0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4W</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MJ</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0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XG</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UG</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CJ</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LNH</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RE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JV</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8R</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EWF</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IM</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D0</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C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72</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RJ1</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QO4</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NU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A3</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L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TXX</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CII</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L1</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HLG</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00</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EG</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LFK</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F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EH9</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K6</w:t>
            </w:r>
          </w:p>
        </w:tc>
        <w:tc>
          <w:tcPr>
            <w:tcW w:w="1541" w:type="dxa"/>
          </w:tcPr>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Z0</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VX</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HP</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2FHI</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TGJ</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1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IJB</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L5Z</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A8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A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B0</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3K</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B7D</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VCP</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FEB</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MMI</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EZX</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GMO</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DMH</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NYL</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W9</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3LYN</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JUQ</w:t>
            </w:r>
          </w:p>
          <w:p w:rsidR="00B35E6B" w:rsidRPr="00DF3647" w:rsidRDefault="00B35E6B" w:rsidP="00DF3647">
            <w:pPr>
              <w:pStyle w:val="NoSpacing"/>
              <w:jc w:val="center"/>
              <w:rPr>
                <w:b/>
                <w:color w:val="000000" w:themeColor="text1"/>
                <w:sz w:val="20"/>
                <w:szCs w:val="20"/>
              </w:rPr>
            </w:pPr>
            <w:r w:rsidRPr="00DF3647">
              <w:rPr>
                <w:b/>
                <w:color w:val="000000" w:themeColor="text1"/>
                <w:sz w:val="20"/>
                <w:szCs w:val="20"/>
              </w:rPr>
              <w:t>1KZQ</w:t>
            </w:r>
          </w:p>
          <w:p w:rsidR="00701CE0" w:rsidRPr="00DF3647" w:rsidRDefault="00B35E6B" w:rsidP="00DF3647">
            <w:pPr>
              <w:pStyle w:val="NoSpacing"/>
              <w:jc w:val="center"/>
              <w:rPr>
                <w:b/>
                <w:color w:val="000000" w:themeColor="text1"/>
                <w:sz w:val="20"/>
                <w:szCs w:val="20"/>
              </w:rPr>
            </w:pPr>
            <w:r w:rsidRPr="00DF3647">
              <w:rPr>
                <w:b/>
                <w:color w:val="000000" w:themeColor="text1"/>
                <w:sz w:val="20"/>
                <w:szCs w:val="20"/>
              </w:rPr>
              <w:t>1K8T</w:t>
            </w:r>
          </w:p>
          <w:p w:rsidR="00701CE0" w:rsidRPr="00DF3647" w:rsidRDefault="00701CE0" w:rsidP="00DF3647">
            <w:pPr>
              <w:pStyle w:val="NoSpacing"/>
              <w:jc w:val="center"/>
              <w:rPr>
                <w:b/>
                <w:color w:val="000000" w:themeColor="text1"/>
                <w:sz w:val="20"/>
                <w:szCs w:val="20"/>
              </w:rPr>
            </w:pPr>
            <w:r w:rsidRPr="00DF3647">
              <w:rPr>
                <w:b/>
                <w:color w:val="000000" w:themeColor="text1"/>
                <w:sz w:val="20"/>
                <w:szCs w:val="20"/>
              </w:rPr>
              <w:t>1QFJ</w:t>
            </w:r>
          </w:p>
          <w:p w:rsidR="00701CE0" w:rsidRPr="00DF3647" w:rsidRDefault="00701CE0" w:rsidP="00DF3647">
            <w:pPr>
              <w:pStyle w:val="NoSpacing"/>
              <w:jc w:val="center"/>
              <w:rPr>
                <w:b/>
                <w:color w:val="000000" w:themeColor="text1"/>
                <w:sz w:val="20"/>
                <w:szCs w:val="20"/>
              </w:rPr>
            </w:pPr>
            <w:r w:rsidRPr="00DF3647">
              <w:rPr>
                <w:b/>
                <w:color w:val="000000" w:themeColor="text1"/>
                <w:sz w:val="20"/>
                <w:szCs w:val="20"/>
              </w:rPr>
              <w:t>1O88</w:t>
            </w:r>
          </w:p>
          <w:p w:rsidR="00701CE0" w:rsidRPr="00DF3647" w:rsidRDefault="00701CE0" w:rsidP="00DF3647">
            <w:pPr>
              <w:pStyle w:val="NoSpacing"/>
              <w:jc w:val="center"/>
              <w:rPr>
                <w:b/>
                <w:color w:val="000000" w:themeColor="text1"/>
                <w:sz w:val="20"/>
                <w:szCs w:val="20"/>
              </w:rPr>
            </w:pPr>
            <w:r w:rsidRPr="00DF3647">
              <w:rPr>
                <w:b/>
                <w:color w:val="000000" w:themeColor="text1"/>
                <w:sz w:val="20"/>
                <w:szCs w:val="20"/>
              </w:rPr>
              <w:t>1AGN</w:t>
            </w:r>
          </w:p>
          <w:p w:rsidR="00701CE0" w:rsidRPr="00DF3647" w:rsidRDefault="00701CE0" w:rsidP="00DF3647">
            <w:pPr>
              <w:pStyle w:val="NoSpacing"/>
              <w:jc w:val="center"/>
              <w:rPr>
                <w:b/>
                <w:color w:val="000000" w:themeColor="text1"/>
                <w:sz w:val="20"/>
                <w:szCs w:val="20"/>
              </w:rPr>
            </w:pPr>
            <w:r w:rsidRPr="00DF3647">
              <w:rPr>
                <w:b/>
                <w:color w:val="000000" w:themeColor="text1"/>
                <w:sz w:val="20"/>
                <w:szCs w:val="20"/>
              </w:rPr>
              <w:t>1B2P</w:t>
            </w:r>
          </w:p>
          <w:p w:rsidR="00B35E6B" w:rsidRPr="00DF3647" w:rsidRDefault="00701CE0" w:rsidP="00DF3647">
            <w:pPr>
              <w:pStyle w:val="NoSpacing"/>
              <w:jc w:val="center"/>
              <w:rPr>
                <w:b/>
                <w:color w:val="000000" w:themeColor="text1"/>
                <w:sz w:val="20"/>
                <w:szCs w:val="20"/>
              </w:rPr>
            </w:pPr>
            <w:r w:rsidRPr="00DF3647">
              <w:rPr>
                <w:b/>
                <w:color w:val="000000" w:themeColor="text1"/>
                <w:sz w:val="20"/>
                <w:szCs w:val="20"/>
              </w:rPr>
              <w:t>1AYX</w:t>
            </w:r>
          </w:p>
        </w:tc>
      </w:tr>
    </w:tbl>
    <w:p w:rsidR="00B35E6B" w:rsidRDefault="00B35E6B" w:rsidP="00DF3647">
      <w:pPr>
        <w:pStyle w:val="NoSpacing"/>
        <w:jc w:val="center"/>
        <w:rPr>
          <w:b/>
          <w:color w:val="000000" w:themeColor="text1"/>
          <w:sz w:val="20"/>
          <w:szCs w:val="20"/>
        </w:rPr>
      </w:pPr>
    </w:p>
    <w:p w:rsidR="00AC695A" w:rsidRDefault="00AC695A" w:rsidP="00DF3647">
      <w:pPr>
        <w:pStyle w:val="NoSpacing"/>
        <w:jc w:val="center"/>
        <w:rPr>
          <w:b/>
          <w:color w:val="000000" w:themeColor="text1"/>
          <w:sz w:val="20"/>
          <w:szCs w:val="20"/>
        </w:rPr>
      </w:pPr>
    </w:p>
    <w:p w:rsidR="006916BE" w:rsidRDefault="00465839" w:rsidP="00465839">
      <w:pPr>
        <w:pStyle w:val="NoSpacing"/>
        <w:rPr>
          <w:b/>
          <w:color w:val="000000" w:themeColor="text1"/>
          <w:sz w:val="20"/>
          <w:szCs w:val="20"/>
        </w:rPr>
      </w:pPr>
      <w:r>
        <w:rPr>
          <w:noProof/>
          <w:lang w:eastAsia="en-GB"/>
        </w:rPr>
        <w:drawing>
          <wp:inline distT="0" distB="0" distL="0" distR="0">
            <wp:extent cx="2904134" cy="2238451"/>
            <wp:effectExtent l="0" t="0" r="1079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noProof/>
          <w:lang w:eastAsia="en-GB"/>
        </w:rPr>
        <w:drawing>
          <wp:inline distT="0" distB="0" distL="0" distR="0">
            <wp:extent cx="2904135" cy="2223821"/>
            <wp:effectExtent l="0" t="0" r="10795" b="2413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C02F92" w:rsidRDefault="00C02F92" w:rsidP="00465839">
      <w:pPr>
        <w:pStyle w:val="NoSpacing"/>
        <w:rPr>
          <w:b/>
          <w:color w:val="000000" w:themeColor="text1"/>
          <w:sz w:val="20"/>
          <w:szCs w:val="20"/>
        </w:rPr>
      </w:pPr>
    </w:p>
    <w:p w:rsidR="00E12199" w:rsidRPr="00343424" w:rsidRDefault="002A6F4C" w:rsidP="00E12199">
      <w:pPr>
        <w:pStyle w:val="NoSpacing"/>
        <w:jc w:val="both"/>
        <w:rPr>
          <w:color w:val="000000" w:themeColor="text1"/>
          <w:sz w:val="20"/>
          <w:szCs w:val="20"/>
        </w:rPr>
      </w:pPr>
      <w:r>
        <w:rPr>
          <w:b/>
          <w:color w:val="000000" w:themeColor="text1"/>
          <w:sz w:val="20"/>
          <w:szCs w:val="20"/>
        </w:rPr>
        <w:t>Figure S</w:t>
      </w:r>
      <w:r w:rsidR="004C314F">
        <w:rPr>
          <w:b/>
          <w:color w:val="000000" w:themeColor="text1"/>
          <w:sz w:val="20"/>
          <w:szCs w:val="20"/>
        </w:rPr>
        <w:t>1</w:t>
      </w:r>
      <w:r w:rsidR="00E12199">
        <w:rPr>
          <w:b/>
          <w:color w:val="000000" w:themeColor="text1"/>
          <w:sz w:val="20"/>
          <w:szCs w:val="20"/>
        </w:rPr>
        <w:t>.</w:t>
      </w:r>
      <w:r w:rsidR="00E12199">
        <w:rPr>
          <w:color w:val="000000" w:themeColor="text1"/>
          <w:sz w:val="20"/>
          <w:szCs w:val="20"/>
        </w:rPr>
        <w:t xml:space="preserve"> </w:t>
      </w:r>
      <w:r w:rsidR="00E12199" w:rsidRPr="00E12199">
        <w:rPr>
          <w:b/>
          <w:color w:val="000000" w:themeColor="text1"/>
          <w:sz w:val="20"/>
          <w:szCs w:val="20"/>
        </w:rPr>
        <w:t>PDB</w:t>
      </w:r>
      <w:r w:rsidR="00E12199">
        <w:rPr>
          <w:b/>
          <w:color w:val="000000" w:themeColor="text1"/>
          <w:sz w:val="20"/>
          <w:szCs w:val="20"/>
        </w:rPr>
        <w:t>/NM</w:t>
      </w:r>
      <w:r w:rsidR="00E12199" w:rsidRPr="0086037A">
        <w:rPr>
          <w:b/>
          <w:color w:val="000000" w:themeColor="text1"/>
          <w:sz w:val="20"/>
          <w:szCs w:val="20"/>
        </w:rPr>
        <w:t xml:space="preserve"> approach</w:t>
      </w:r>
      <w:r w:rsidR="00E12199">
        <w:rPr>
          <w:b/>
          <w:color w:val="000000" w:themeColor="text1"/>
          <w:sz w:val="20"/>
          <w:szCs w:val="20"/>
        </w:rPr>
        <w:t xml:space="preserve">: </w:t>
      </w:r>
      <w:r w:rsidR="00E12199" w:rsidRPr="00E12199">
        <w:rPr>
          <w:color w:val="000000" w:themeColor="text1"/>
          <w:sz w:val="20"/>
          <w:szCs w:val="20"/>
        </w:rPr>
        <w:t>dependence of Ala C</w:t>
      </w:r>
      <w:r w:rsidR="00E12199" w:rsidRPr="00E12199">
        <w:rPr>
          <w:color w:val="000000" w:themeColor="text1"/>
          <w:sz w:val="20"/>
          <w:szCs w:val="20"/>
          <w:vertAlign w:val="subscript"/>
        </w:rPr>
        <w:t xml:space="preserve">α </w:t>
      </w:r>
      <w:r w:rsidR="00E12199" w:rsidRPr="00E12199">
        <w:rPr>
          <w:color w:val="000000" w:themeColor="text1"/>
          <w:sz w:val="20"/>
          <w:szCs w:val="20"/>
        </w:rPr>
        <w:t>charges</w:t>
      </w:r>
      <w:r w:rsidR="00E12199">
        <w:rPr>
          <w:color w:val="000000" w:themeColor="text1"/>
          <w:sz w:val="20"/>
          <w:szCs w:val="20"/>
        </w:rPr>
        <w:t xml:space="preserve"> </w:t>
      </w:r>
      <w:r w:rsidR="00E12199" w:rsidRPr="00343424">
        <w:rPr>
          <w:color w:val="000000" w:themeColor="text1"/>
          <w:sz w:val="20"/>
          <w:szCs w:val="20"/>
        </w:rPr>
        <w:t xml:space="preserve">(left) </w:t>
      </w:r>
      <w:r w:rsidR="00E12199">
        <w:rPr>
          <w:color w:val="000000" w:themeColor="text1"/>
          <w:sz w:val="20"/>
          <w:szCs w:val="20"/>
        </w:rPr>
        <w:t xml:space="preserve">on </w:t>
      </w:r>
      <w:r w:rsidR="00E12199" w:rsidRPr="00343424">
        <w:rPr>
          <w:color w:val="000000" w:themeColor="text1"/>
          <w:sz w:val="20"/>
          <w:szCs w:val="20"/>
        </w:rPr>
        <w:t>N-C</w:t>
      </w:r>
      <w:r w:rsidR="00E12199" w:rsidRPr="00343424">
        <w:rPr>
          <w:color w:val="000000" w:themeColor="text1"/>
          <w:sz w:val="20"/>
          <w:szCs w:val="20"/>
          <w:vertAlign w:val="subscript"/>
        </w:rPr>
        <w:t>α</w:t>
      </w:r>
      <w:r w:rsidR="00E12199" w:rsidRPr="00343424">
        <w:rPr>
          <w:color w:val="000000" w:themeColor="text1"/>
          <w:sz w:val="20"/>
          <w:szCs w:val="20"/>
        </w:rPr>
        <w:t xml:space="preserve"> bond length and (right) </w:t>
      </w:r>
      <w:r w:rsidR="00E12199">
        <w:rPr>
          <w:color w:val="000000" w:themeColor="text1"/>
          <w:sz w:val="20"/>
          <w:szCs w:val="20"/>
        </w:rPr>
        <w:t xml:space="preserve">on </w:t>
      </w:r>
      <w:r w:rsidR="00E12199" w:rsidRPr="00343424">
        <w:rPr>
          <w:color w:val="000000" w:themeColor="text1"/>
          <w:sz w:val="20"/>
          <w:szCs w:val="20"/>
        </w:rPr>
        <w:t>backbone ψ dihedral angle</w:t>
      </w:r>
      <w:r w:rsidR="00E12199">
        <w:rPr>
          <w:color w:val="000000" w:themeColor="text1"/>
          <w:sz w:val="20"/>
          <w:szCs w:val="20"/>
        </w:rPr>
        <w:t>.</w:t>
      </w:r>
    </w:p>
    <w:p w:rsidR="00E12199" w:rsidRPr="00343424" w:rsidRDefault="00E12199" w:rsidP="00343424">
      <w:pPr>
        <w:pStyle w:val="NoSpacing"/>
        <w:jc w:val="both"/>
        <w:rPr>
          <w:color w:val="000000" w:themeColor="text1"/>
          <w:sz w:val="20"/>
          <w:szCs w:val="20"/>
        </w:rPr>
      </w:pPr>
    </w:p>
    <w:p w:rsidR="006916BE" w:rsidRDefault="006916BE" w:rsidP="00465839">
      <w:pPr>
        <w:pStyle w:val="NoSpacing"/>
        <w:rPr>
          <w:color w:val="000000" w:themeColor="text1"/>
          <w:sz w:val="20"/>
          <w:szCs w:val="20"/>
        </w:rPr>
      </w:pPr>
    </w:p>
    <w:p w:rsidR="006916BE" w:rsidRDefault="001D339A" w:rsidP="00465839">
      <w:pPr>
        <w:pStyle w:val="NoSpacing"/>
        <w:rPr>
          <w:color w:val="000000" w:themeColor="text1"/>
          <w:sz w:val="20"/>
          <w:szCs w:val="20"/>
        </w:rPr>
      </w:pPr>
      <w:r>
        <w:rPr>
          <w:noProof/>
          <w:lang w:eastAsia="en-GB"/>
        </w:rPr>
        <w:drawing>
          <wp:inline distT="0" distB="0" distL="0" distR="0">
            <wp:extent cx="2874873" cy="1916582"/>
            <wp:effectExtent l="0" t="0" r="20955" b="2667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eastAsia="en-GB"/>
        </w:rPr>
        <w:drawing>
          <wp:inline distT="0" distB="0" distL="0" distR="0">
            <wp:extent cx="2874873" cy="1931213"/>
            <wp:effectExtent l="0" t="0" r="20955" b="1206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43424" w:rsidRDefault="00343424" w:rsidP="00343424">
      <w:pPr>
        <w:pStyle w:val="NoSpacing"/>
        <w:jc w:val="both"/>
        <w:rPr>
          <w:b/>
          <w:color w:val="000000" w:themeColor="text1"/>
          <w:sz w:val="20"/>
          <w:szCs w:val="20"/>
        </w:rPr>
      </w:pPr>
    </w:p>
    <w:p w:rsidR="0086037A" w:rsidRPr="00343424" w:rsidRDefault="002A6F4C" w:rsidP="0086037A">
      <w:pPr>
        <w:pStyle w:val="NoSpacing"/>
        <w:jc w:val="both"/>
        <w:rPr>
          <w:color w:val="000000" w:themeColor="text1"/>
          <w:sz w:val="20"/>
          <w:szCs w:val="20"/>
        </w:rPr>
      </w:pPr>
      <w:r>
        <w:rPr>
          <w:b/>
          <w:color w:val="000000" w:themeColor="text1"/>
          <w:sz w:val="20"/>
          <w:szCs w:val="20"/>
        </w:rPr>
        <w:t>Figure S</w:t>
      </w:r>
      <w:r w:rsidR="004C314F">
        <w:rPr>
          <w:b/>
          <w:color w:val="000000" w:themeColor="text1"/>
          <w:sz w:val="20"/>
          <w:szCs w:val="20"/>
        </w:rPr>
        <w:t>2</w:t>
      </w:r>
      <w:r w:rsidR="0086037A">
        <w:rPr>
          <w:b/>
          <w:color w:val="000000" w:themeColor="text1"/>
          <w:sz w:val="20"/>
          <w:szCs w:val="20"/>
        </w:rPr>
        <w:t>.</w:t>
      </w:r>
      <w:r w:rsidR="0086037A">
        <w:rPr>
          <w:color w:val="000000" w:themeColor="text1"/>
          <w:sz w:val="20"/>
          <w:szCs w:val="20"/>
        </w:rPr>
        <w:t xml:space="preserve"> </w:t>
      </w:r>
      <w:r w:rsidR="0086037A" w:rsidRPr="00E12199">
        <w:rPr>
          <w:b/>
          <w:color w:val="000000" w:themeColor="text1"/>
          <w:sz w:val="20"/>
          <w:szCs w:val="20"/>
        </w:rPr>
        <w:t>PDB_OPT</w:t>
      </w:r>
      <w:r w:rsidR="0086037A" w:rsidRPr="0086037A">
        <w:rPr>
          <w:b/>
          <w:color w:val="000000" w:themeColor="text1"/>
          <w:sz w:val="20"/>
          <w:szCs w:val="20"/>
        </w:rPr>
        <w:t xml:space="preserve"> approach</w:t>
      </w:r>
      <w:r w:rsidR="0086037A">
        <w:rPr>
          <w:b/>
          <w:color w:val="000000" w:themeColor="text1"/>
          <w:sz w:val="20"/>
          <w:szCs w:val="20"/>
        </w:rPr>
        <w:t xml:space="preserve">: </w:t>
      </w:r>
      <w:r w:rsidR="0086037A" w:rsidRPr="00E12199">
        <w:rPr>
          <w:color w:val="000000" w:themeColor="text1"/>
          <w:sz w:val="20"/>
          <w:szCs w:val="20"/>
        </w:rPr>
        <w:t>dependence of Ala C</w:t>
      </w:r>
      <w:r w:rsidR="0086037A" w:rsidRPr="00E12199">
        <w:rPr>
          <w:color w:val="000000" w:themeColor="text1"/>
          <w:sz w:val="20"/>
          <w:szCs w:val="20"/>
          <w:vertAlign w:val="subscript"/>
        </w:rPr>
        <w:t xml:space="preserve">α </w:t>
      </w:r>
      <w:r w:rsidR="0086037A" w:rsidRPr="00E12199">
        <w:rPr>
          <w:color w:val="000000" w:themeColor="text1"/>
          <w:sz w:val="20"/>
          <w:szCs w:val="20"/>
        </w:rPr>
        <w:t>charges</w:t>
      </w:r>
      <w:r w:rsidR="0086037A">
        <w:rPr>
          <w:color w:val="000000" w:themeColor="text1"/>
          <w:sz w:val="20"/>
          <w:szCs w:val="20"/>
        </w:rPr>
        <w:t xml:space="preserve"> </w:t>
      </w:r>
      <w:r w:rsidR="0086037A" w:rsidRPr="00343424">
        <w:rPr>
          <w:color w:val="000000" w:themeColor="text1"/>
          <w:sz w:val="20"/>
          <w:szCs w:val="20"/>
        </w:rPr>
        <w:t xml:space="preserve">(left) </w:t>
      </w:r>
      <w:r w:rsidR="0086037A">
        <w:rPr>
          <w:color w:val="000000" w:themeColor="text1"/>
          <w:sz w:val="20"/>
          <w:szCs w:val="20"/>
        </w:rPr>
        <w:t xml:space="preserve">on </w:t>
      </w:r>
      <w:r w:rsidR="0086037A" w:rsidRPr="00343424">
        <w:rPr>
          <w:color w:val="000000" w:themeColor="text1"/>
          <w:sz w:val="20"/>
          <w:szCs w:val="20"/>
        </w:rPr>
        <w:t>N-C</w:t>
      </w:r>
      <w:r w:rsidR="0086037A" w:rsidRPr="00343424">
        <w:rPr>
          <w:color w:val="000000" w:themeColor="text1"/>
          <w:sz w:val="20"/>
          <w:szCs w:val="20"/>
          <w:vertAlign w:val="subscript"/>
        </w:rPr>
        <w:t>α</w:t>
      </w:r>
      <w:r w:rsidR="0086037A" w:rsidRPr="00343424">
        <w:rPr>
          <w:color w:val="000000" w:themeColor="text1"/>
          <w:sz w:val="20"/>
          <w:szCs w:val="20"/>
        </w:rPr>
        <w:t xml:space="preserve"> bond length and (right) </w:t>
      </w:r>
      <w:r w:rsidR="0086037A">
        <w:rPr>
          <w:color w:val="000000" w:themeColor="text1"/>
          <w:sz w:val="20"/>
          <w:szCs w:val="20"/>
        </w:rPr>
        <w:t xml:space="preserve">on </w:t>
      </w:r>
      <w:r w:rsidR="0086037A" w:rsidRPr="00343424">
        <w:rPr>
          <w:color w:val="000000" w:themeColor="text1"/>
          <w:sz w:val="20"/>
          <w:szCs w:val="20"/>
        </w:rPr>
        <w:t>backbone ψ dihedral angle</w:t>
      </w:r>
      <w:r w:rsidR="0086037A">
        <w:rPr>
          <w:color w:val="000000" w:themeColor="text1"/>
          <w:sz w:val="20"/>
          <w:szCs w:val="20"/>
        </w:rPr>
        <w:t>.</w:t>
      </w:r>
    </w:p>
    <w:p w:rsidR="00343424" w:rsidRDefault="00343424" w:rsidP="001D339A">
      <w:pPr>
        <w:pStyle w:val="NoSpacing"/>
        <w:rPr>
          <w:color w:val="000000" w:themeColor="text1"/>
          <w:sz w:val="20"/>
          <w:szCs w:val="20"/>
        </w:rPr>
      </w:pPr>
    </w:p>
    <w:p w:rsidR="00B05CA4" w:rsidRDefault="00B05CA4" w:rsidP="001D339A">
      <w:pPr>
        <w:pStyle w:val="NoSpacing"/>
        <w:rPr>
          <w:color w:val="000000" w:themeColor="text1"/>
          <w:sz w:val="20"/>
          <w:szCs w:val="20"/>
        </w:rPr>
      </w:pPr>
    </w:p>
    <w:p w:rsidR="001D339A" w:rsidRDefault="001D339A" w:rsidP="00465839">
      <w:pPr>
        <w:pStyle w:val="NoSpacing"/>
        <w:rPr>
          <w:color w:val="000000" w:themeColor="text1"/>
          <w:sz w:val="20"/>
          <w:szCs w:val="20"/>
        </w:rPr>
      </w:pPr>
    </w:p>
    <w:p w:rsidR="001D339A" w:rsidRDefault="00D06C2A" w:rsidP="00465839">
      <w:pPr>
        <w:pStyle w:val="NoSpacing"/>
        <w:rPr>
          <w:noProof/>
          <w:lang w:eastAsia="en-GB"/>
        </w:rPr>
      </w:pPr>
      <w:r>
        <w:rPr>
          <w:noProof/>
          <w:lang w:eastAsia="en-GB"/>
        </w:rPr>
        <w:drawing>
          <wp:inline distT="0" distB="0" distL="0" distR="0">
            <wp:extent cx="2838297" cy="1975104"/>
            <wp:effectExtent l="0" t="0" r="19685" b="2540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D06C2A">
        <w:rPr>
          <w:noProof/>
          <w:lang w:eastAsia="en-GB"/>
        </w:rPr>
        <w:t xml:space="preserve"> </w:t>
      </w:r>
      <w:r>
        <w:rPr>
          <w:noProof/>
          <w:lang w:eastAsia="en-GB"/>
        </w:rPr>
        <w:drawing>
          <wp:inline distT="0" distB="0" distL="0" distR="0">
            <wp:extent cx="2838297" cy="1975104"/>
            <wp:effectExtent l="0" t="0" r="19685" b="2540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343424" w:rsidRDefault="00343424" w:rsidP="00367F38">
      <w:pPr>
        <w:pStyle w:val="NoSpacing"/>
        <w:rPr>
          <w:b/>
          <w:color w:val="000000" w:themeColor="text1"/>
          <w:sz w:val="20"/>
          <w:szCs w:val="20"/>
        </w:rPr>
      </w:pPr>
    </w:p>
    <w:p w:rsidR="00343424" w:rsidRPr="00343424" w:rsidRDefault="002A6F4C" w:rsidP="00343424">
      <w:pPr>
        <w:pStyle w:val="NoSpacing"/>
        <w:jc w:val="both"/>
        <w:rPr>
          <w:color w:val="000000" w:themeColor="text1"/>
          <w:sz w:val="20"/>
          <w:szCs w:val="20"/>
        </w:rPr>
      </w:pPr>
      <w:r>
        <w:rPr>
          <w:b/>
          <w:color w:val="000000" w:themeColor="text1"/>
          <w:sz w:val="20"/>
          <w:szCs w:val="20"/>
        </w:rPr>
        <w:t>Figure S</w:t>
      </w:r>
      <w:r w:rsidR="004C314F">
        <w:rPr>
          <w:b/>
          <w:color w:val="000000" w:themeColor="text1"/>
          <w:sz w:val="20"/>
          <w:szCs w:val="20"/>
        </w:rPr>
        <w:t>3</w:t>
      </w:r>
      <w:r w:rsidR="00343424">
        <w:rPr>
          <w:b/>
          <w:color w:val="000000" w:themeColor="text1"/>
          <w:sz w:val="20"/>
          <w:szCs w:val="20"/>
        </w:rPr>
        <w:t>.</w:t>
      </w:r>
      <w:r w:rsidR="00343424">
        <w:rPr>
          <w:color w:val="000000" w:themeColor="text1"/>
          <w:sz w:val="20"/>
          <w:szCs w:val="20"/>
        </w:rPr>
        <w:t xml:space="preserve"> </w:t>
      </w:r>
      <w:r w:rsidR="0086037A" w:rsidRPr="0086037A">
        <w:rPr>
          <w:b/>
          <w:color w:val="000000" w:themeColor="text1"/>
          <w:sz w:val="20"/>
          <w:szCs w:val="20"/>
        </w:rPr>
        <w:t>NM approach</w:t>
      </w:r>
      <w:r w:rsidR="0086037A">
        <w:rPr>
          <w:b/>
          <w:color w:val="000000" w:themeColor="text1"/>
          <w:sz w:val="20"/>
          <w:szCs w:val="20"/>
        </w:rPr>
        <w:t xml:space="preserve">: </w:t>
      </w:r>
      <w:r w:rsidR="0086037A" w:rsidRPr="00E12199">
        <w:rPr>
          <w:color w:val="000000" w:themeColor="text1"/>
          <w:sz w:val="20"/>
          <w:szCs w:val="20"/>
        </w:rPr>
        <w:t>dependence of Ala C</w:t>
      </w:r>
      <w:r w:rsidR="0086037A" w:rsidRPr="00E12199">
        <w:rPr>
          <w:color w:val="000000" w:themeColor="text1"/>
          <w:sz w:val="20"/>
          <w:szCs w:val="20"/>
          <w:vertAlign w:val="subscript"/>
        </w:rPr>
        <w:t xml:space="preserve">α </w:t>
      </w:r>
      <w:r w:rsidR="0086037A" w:rsidRPr="00E12199">
        <w:rPr>
          <w:color w:val="000000" w:themeColor="text1"/>
          <w:sz w:val="20"/>
          <w:szCs w:val="20"/>
        </w:rPr>
        <w:t>charges</w:t>
      </w:r>
      <w:r w:rsidR="0086037A">
        <w:rPr>
          <w:color w:val="000000" w:themeColor="text1"/>
          <w:sz w:val="20"/>
          <w:szCs w:val="20"/>
        </w:rPr>
        <w:t xml:space="preserve"> </w:t>
      </w:r>
      <w:r w:rsidR="00343424" w:rsidRPr="00343424">
        <w:rPr>
          <w:color w:val="000000" w:themeColor="text1"/>
          <w:sz w:val="20"/>
          <w:szCs w:val="20"/>
        </w:rPr>
        <w:t xml:space="preserve">(left) </w:t>
      </w:r>
      <w:r w:rsidR="0086037A">
        <w:rPr>
          <w:color w:val="000000" w:themeColor="text1"/>
          <w:sz w:val="20"/>
          <w:szCs w:val="20"/>
        </w:rPr>
        <w:t xml:space="preserve">on </w:t>
      </w:r>
      <w:r w:rsidR="00343424" w:rsidRPr="00343424">
        <w:rPr>
          <w:color w:val="000000" w:themeColor="text1"/>
          <w:sz w:val="20"/>
          <w:szCs w:val="20"/>
        </w:rPr>
        <w:t>N-C</w:t>
      </w:r>
      <w:r w:rsidR="00343424" w:rsidRPr="00343424">
        <w:rPr>
          <w:color w:val="000000" w:themeColor="text1"/>
          <w:sz w:val="20"/>
          <w:szCs w:val="20"/>
          <w:vertAlign w:val="subscript"/>
        </w:rPr>
        <w:t>α</w:t>
      </w:r>
      <w:r w:rsidR="00343424" w:rsidRPr="00343424">
        <w:rPr>
          <w:color w:val="000000" w:themeColor="text1"/>
          <w:sz w:val="20"/>
          <w:szCs w:val="20"/>
        </w:rPr>
        <w:t xml:space="preserve"> bond length and (right) </w:t>
      </w:r>
      <w:r w:rsidR="0086037A">
        <w:rPr>
          <w:color w:val="000000" w:themeColor="text1"/>
          <w:sz w:val="20"/>
          <w:szCs w:val="20"/>
        </w:rPr>
        <w:t xml:space="preserve">on </w:t>
      </w:r>
      <w:r w:rsidR="00343424" w:rsidRPr="00343424">
        <w:rPr>
          <w:color w:val="000000" w:themeColor="text1"/>
          <w:sz w:val="20"/>
          <w:szCs w:val="20"/>
        </w:rPr>
        <w:t>backbone ψ dihedral angle</w:t>
      </w:r>
      <w:r w:rsidR="0086037A">
        <w:rPr>
          <w:color w:val="000000" w:themeColor="text1"/>
          <w:sz w:val="20"/>
          <w:szCs w:val="20"/>
        </w:rPr>
        <w:t>.</w:t>
      </w:r>
    </w:p>
    <w:p w:rsidR="00367F38" w:rsidRDefault="00367F38" w:rsidP="00465839">
      <w:pPr>
        <w:pStyle w:val="NoSpacing"/>
        <w:rPr>
          <w:color w:val="000000" w:themeColor="text1"/>
          <w:sz w:val="20"/>
          <w:szCs w:val="20"/>
        </w:rPr>
      </w:pPr>
    </w:p>
    <w:p w:rsidR="00B05CA4" w:rsidRDefault="00B05CA4" w:rsidP="00465839">
      <w:pPr>
        <w:pStyle w:val="NoSpacing"/>
        <w:rPr>
          <w:color w:val="000000" w:themeColor="text1"/>
          <w:sz w:val="20"/>
          <w:szCs w:val="20"/>
        </w:rPr>
      </w:pPr>
    </w:p>
    <w:p w:rsidR="002A6F4C" w:rsidRDefault="002A6F4C" w:rsidP="002A6F4C">
      <w:pPr>
        <w:pStyle w:val="NoSpacing"/>
        <w:jc w:val="center"/>
        <w:rPr>
          <w:b/>
          <w:color w:val="000000" w:themeColor="text1"/>
          <w:sz w:val="20"/>
          <w:szCs w:val="20"/>
        </w:rPr>
      </w:pPr>
      <w:r>
        <w:rPr>
          <w:noProof/>
          <w:lang w:eastAsia="en-GB"/>
        </w:rPr>
        <w:lastRenderedPageBreak/>
        <w:drawing>
          <wp:inline distT="0" distB="0" distL="0" distR="0">
            <wp:extent cx="5757570" cy="351790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5757570" cy="3517900"/>
                    </a:xfrm>
                    <a:prstGeom prst="rect">
                      <a:avLst/>
                    </a:prstGeom>
                  </pic:spPr>
                </pic:pic>
              </a:graphicData>
            </a:graphic>
          </wp:inline>
        </w:drawing>
      </w:r>
      <w:r w:rsidRPr="00AC695A">
        <w:rPr>
          <w:noProof/>
          <w:lang w:eastAsia="en-GB"/>
        </w:rPr>
        <w:t xml:space="preserve">   </w:t>
      </w:r>
    </w:p>
    <w:p w:rsidR="002A6F4C" w:rsidRPr="00BC6DB4" w:rsidRDefault="002A6F4C" w:rsidP="002A6F4C">
      <w:pPr>
        <w:pStyle w:val="NoSpacing"/>
        <w:rPr>
          <w:b/>
          <w:color w:val="000000" w:themeColor="text1"/>
          <w:sz w:val="18"/>
          <w:szCs w:val="20"/>
        </w:rPr>
      </w:pPr>
      <w:r w:rsidRPr="00BC6DB4">
        <w:rPr>
          <w:b/>
          <w:sz w:val="20"/>
        </w:rPr>
        <w:t xml:space="preserve">Figure </w:t>
      </w:r>
      <w:r>
        <w:rPr>
          <w:b/>
          <w:sz w:val="20"/>
        </w:rPr>
        <w:t>S</w:t>
      </w:r>
      <w:r w:rsidR="004C314F">
        <w:rPr>
          <w:b/>
          <w:sz w:val="20"/>
        </w:rPr>
        <w:t>4</w:t>
      </w:r>
      <w:r w:rsidRPr="00BC6DB4">
        <w:rPr>
          <w:b/>
          <w:sz w:val="20"/>
        </w:rPr>
        <w:t>.</w:t>
      </w:r>
      <w:r w:rsidRPr="00BC6DB4">
        <w:rPr>
          <w:sz w:val="20"/>
        </w:rPr>
        <w:t xml:space="preserve"> Individual intramolecular int</w:t>
      </w:r>
      <w:r>
        <w:rPr>
          <w:sz w:val="20"/>
        </w:rPr>
        <w:t>eraction prediction errors in Lys</w:t>
      </w:r>
      <w:r w:rsidRPr="00BC6DB4">
        <w:rPr>
          <w:sz w:val="20"/>
        </w:rPr>
        <w:t xml:space="preserve"> obtained for models built using the four sampling approaches: PDB_OPT (blue), PDB_NO_OPT (red), NM (green) and PDB/NM (orange).</w:t>
      </w:r>
    </w:p>
    <w:p w:rsidR="002A6F4C" w:rsidRDefault="002A6F4C" w:rsidP="002A6F4C">
      <w:pPr>
        <w:pStyle w:val="NoSpacing"/>
        <w:rPr>
          <w:b/>
          <w:color w:val="000000" w:themeColor="text1"/>
          <w:sz w:val="20"/>
          <w:szCs w:val="20"/>
        </w:rPr>
      </w:pPr>
    </w:p>
    <w:p w:rsidR="002A6F4C" w:rsidRDefault="002A6F4C" w:rsidP="002A6F4C">
      <w:pPr>
        <w:pStyle w:val="NoSpacing"/>
        <w:rPr>
          <w:b/>
          <w:color w:val="000000" w:themeColor="text1"/>
          <w:sz w:val="20"/>
          <w:szCs w:val="20"/>
        </w:rPr>
      </w:pPr>
    </w:p>
    <w:p w:rsidR="004C314F" w:rsidRDefault="004C314F" w:rsidP="004C314F">
      <w:pPr>
        <w:pStyle w:val="NoSpacing"/>
        <w:rPr>
          <w:color w:val="000000" w:themeColor="text1"/>
          <w:sz w:val="20"/>
          <w:szCs w:val="20"/>
        </w:rPr>
      </w:pPr>
      <w:r>
        <w:rPr>
          <w:noProof/>
          <w:color w:val="000000" w:themeColor="text1"/>
          <w:sz w:val="20"/>
          <w:szCs w:val="20"/>
          <w:lang w:eastAsia="en-GB"/>
        </w:rPr>
        <w:drawing>
          <wp:inline distT="0" distB="0" distL="0" distR="0">
            <wp:extent cx="2925057" cy="1752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25057" cy="1752600"/>
                    </a:xfrm>
                    <a:prstGeom prst="rect">
                      <a:avLst/>
                    </a:prstGeom>
                    <a:noFill/>
                  </pic:spPr>
                </pic:pic>
              </a:graphicData>
            </a:graphic>
          </wp:inline>
        </w:drawing>
      </w:r>
      <w:r>
        <w:rPr>
          <w:noProof/>
          <w:color w:val="000000" w:themeColor="text1"/>
          <w:sz w:val="20"/>
          <w:szCs w:val="20"/>
          <w:lang w:eastAsia="en-GB"/>
        </w:rPr>
        <w:drawing>
          <wp:inline distT="0" distB="0" distL="0" distR="0">
            <wp:extent cx="2897308" cy="1828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00498" cy="1830814"/>
                    </a:xfrm>
                    <a:prstGeom prst="rect">
                      <a:avLst/>
                    </a:prstGeom>
                    <a:noFill/>
                  </pic:spPr>
                </pic:pic>
              </a:graphicData>
            </a:graphic>
          </wp:inline>
        </w:drawing>
      </w:r>
    </w:p>
    <w:p w:rsidR="004C314F" w:rsidRDefault="004C314F" w:rsidP="004C314F">
      <w:pPr>
        <w:pStyle w:val="NoSpacing"/>
        <w:jc w:val="both"/>
        <w:rPr>
          <w:b/>
          <w:color w:val="000000" w:themeColor="text1"/>
          <w:sz w:val="20"/>
          <w:szCs w:val="20"/>
        </w:rPr>
      </w:pPr>
    </w:p>
    <w:p w:rsidR="004C314F" w:rsidRPr="0086037A" w:rsidRDefault="004C314F" w:rsidP="004C314F">
      <w:pPr>
        <w:pStyle w:val="NoSpacing"/>
        <w:jc w:val="both"/>
        <w:rPr>
          <w:sz w:val="20"/>
          <w:szCs w:val="20"/>
        </w:rPr>
      </w:pPr>
      <w:r>
        <w:rPr>
          <w:b/>
          <w:color w:val="000000" w:themeColor="text1"/>
          <w:sz w:val="20"/>
          <w:szCs w:val="20"/>
        </w:rPr>
        <w:t>Figure S5</w:t>
      </w:r>
      <w:r w:rsidRPr="0086037A">
        <w:rPr>
          <w:b/>
          <w:color w:val="000000" w:themeColor="text1"/>
          <w:sz w:val="20"/>
          <w:szCs w:val="20"/>
        </w:rPr>
        <w:t>.</w:t>
      </w:r>
      <w:r w:rsidRPr="0086037A">
        <w:rPr>
          <w:color w:val="000000" w:themeColor="text1"/>
          <w:sz w:val="20"/>
          <w:szCs w:val="20"/>
        </w:rPr>
        <w:t xml:space="preserve"> </w:t>
      </w:r>
      <w:r>
        <w:rPr>
          <w:color w:val="000000" w:themeColor="text1"/>
          <w:sz w:val="20"/>
          <w:szCs w:val="20"/>
        </w:rPr>
        <w:t>T</w:t>
      </w:r>
      <w:r w:rsidRPr="0086037A">
        <w:rPr>
          <w:color w:val="000000" w:themeColor="text1"/>
          <w:sz w:val="20"/>
          <w:szCs w:val="20"/>
        </w:rPr>
        <w:t xml:space="preserve">he average interaction energy prediction error versus average total (S-curve) error for Ala (left) and Lys (right) </w:t>
      </w:r>
      <w:r w:rsidRPr="0086037A">
        <w:rPr>
          <w:sz w:val="20"/>
          <w:szCs w:val="20"/>
        </w:rPr>
        <w:t>from kriging models trained with molecular geometries obtained by: PDB_OPT (blue), PDB_NO_OPT (red), NM (green) and PDB/NM (orange).</w:t>
      </w:r>
    </w:p>
    <w:p w:rsidR="002A6F4C" w:rsidRDefault="002A6F4C" w:rsidP="002A6F4C">
      <w:pPr>
        <w:pStyle w:val="NoSpacing"/>
        <w:rPr>
          <w:b/>
          <w:color w:val="000000" w:themeColor="text1"/>
          <w:sz w:val="20"/>
          <w:szCs w:val="20"/>
        </w:rPr>
      </w:pPr>
    </w:p>
    <w:p w:rsidR="002A6F4C" w:rsidRDefault="002A6F4C" w:rsidP="002A6F4C">
      <w:pPr>
        <w:pStyle w:val="NoSpacing"/>
        <w:rPr>
          <w:b/>
          <w:color w:val="000000" w:themeColor="text1"/>
          <w:sz w:val="20"/>
          <w:szCs w:val="20"/>
        </w:rPr>
      </w:pPr>
    </w:p>
    <w:p w:rsidR="0095214A" w:rsidRDefault="0095214A">
      <w:pPr>
        <w:rPr>
          <w:sz w:val="20"/>
          <w:szCs w:val="20"/>
        </w:rPr>
      </w:pPr>
    </w:p>
    <w:p w:rsidR="001A603F" w:rsidRDefault="001A603F">
      <w:pPr>
        <w:rPr>
          <w:sz w:val="20"/>
          <w:szCs w:val="20"/>
        </w:rPr>
      </w:pPr>
    </w:p>
    <w:p w:rsidR="001A603F" w:rsidRDefault="001A603F">
      <w:pPr>
        <w:rPr>
          <w:sz w:val="20"/>
          <w:szCs w:val="20"/>
        </w:rPr>
      </w:pPr>
    </w:p>
    <w:p w:rsidR="001A603F" w:rsidRDefault="001A603F">
      <w:pPr>
        <w:rPr>
          <w:sz w:val="20"/>
          <w:szCs w:val="20"/>
        </w:rPr>
      </w:pPr>
    </w:p>
    <w:p w:rsidR="001A603F" w:rsidRDefault="001A603F">
      <w:pPr>
        <w:rPr>
          <w:sz w:val="20"/>
          <w:szCs w:val="20"/>
        </w:rPr>
      </w:pPr>
    </w:p>
    <w:p w:rsidR="001A603F" w:rsidRDefault="001A603F">
      <w:pPr>
        <w:rPr>
          <w:sz w:val="20"/>
          <w:szCs w:val="20"/>
        </w:rPr>
      </w:pPr>
    </w:p>
    <w:p w:rsidR="00AA02CE" w:rsidRDefault="00AA02CE">
      <w:pPr>
        <w:rPr>
          <w:sz w:val="20"/>
          <w:szCs w:val="20"/>
        </w:rPr>
      </w:pPr>
    </w:p>
    <w:p w:rsidR="0095214A" w:rsidRDefault="0095214A" w:rsidP="00343424">
      <w:pPr>
        <w:pStyle w:val="NoSpacing"/>
        <w:jc w:val="both"/>
        <w:rPr>
          <w:sz w:val="20"/>
          <w:szCs w:val="20"/>
        </w:rPr>
      </w:pPr>
    </w:p>
    <w:p w:rsidR="00B05CA4" w:rsidRPr="0095214A" w:rsidRDefault="00B05CA4" w:rsidP="00B05CA4">
      <w:pPr>
        <w:pBdr>
          <w:top w:val="single" w:sz="4" w:space="1" w:color="auto"/>
          <w:left w:val="single" w:sz="4" w:space="4" w:color="auto"/>
          <w:bottom w:val="single" w:sz="4" w:space="1" w:color="auto"/>
          <w:right w:val="single" w:sz="4" w:space="4" w:color="auto"/>
        </w:pBdr>
        <w:shd w:val="clear" w:color="auto" w:fill="D9D9D9" w:themeFill="background1" w:themeFillShade="D9"/>
        <w:jc w:val="center"/>
        <w:rPr>
          <w:b/>
          <w:sz w:val="32"/>
          <w:szCs w:val="32"/>
        </w:rPr>
      </w:pPr>
      <w:r w:rsidRPr="0095214A">
        <w:rPr>
          <w:b/>
          <w:sz w:val="32"/>
          <w:szCs w:val="32"/>
        </w:rPr>
        <w:t>PART B</w:t>
      </w:r>
    </w:p>
    <w:p w:rsidR="00343424" w:rsidRPr="00343424" w:rsidRDefault="005F03C4" w:rsidP="00D332CE">
      <w:pPr>
        <w:spacing w:before="120" w:after="120" w:line="240" w:lineRule="auto"/>
        <w:jc w:val="center"/>
        <w:rPr>
          <w:b/>
          <w:sz w:val="24"/>
          <w:szCs w:val="24"/>
        </w:rPr>
      </w:pPr>
      <w:r>
        <w:rPr>
          <w:b/>
          <w:sz w:val="24"/>
          <w:szCs w:val="24"/>
        </w:rPr>
        <w:t>Non-</w:t>
      </w:r>
      <w:r w:rsidR="00343424" w:rsidRPr="00343424">
        <w:rPr>
          <w:b/>
          <w:sz w:val="24"/>
          <w:szCs w:val="24"/>
        </w:rPr>
        <w:t>Stationary</w:t>
      </w:r>
      <w:r w:rsidR="00900076">
        <w:rPr>
          <w:b/>
          <w:sz w:val="24"/>
          <w:szCs w:val="24"/>
        </w:rPr>
        <w:t xml:space="preserve"> </w:t>
      </w:r>
      <w:r w:rsidR="00343424" w:rsidRPr="00343424">
        <w:rPr>
          <w:b/>
          <w:sz w:val="24"/>
          <w:szCs w:val="24"/>
        </w:rPr>
        <w:t>Point Normal Modes</w:t>
      </w:r>
    </w:p>
    <w:p w:rsidR="00343424" w:rsidRDefault="00343424" w:rsidP="00343424">
      <w:pPr>
        <w:spacing w:line="240" w:lineRule="auto"/>
        <w:jc w:val="both"/>
      </w:pPr>
      <w:r w:rsidRPr="00067AFF">
        <w:t xml:space="preserve">The normal modes for a molecular system are generally used as a dynamical basis, which is typically representative of the true vibrations of the system. </w:t>
      </w:r>
      <w:r w:rsidR="007819C2">
        <w:t xml:space="preserve">However, the </w:t>
      </w:r>
      <w:r w:rsidRPr="00067AFF">
        <w:t xml:space="preserve">derivation </w:t>
      </w:r>
      <w:r w:rsidR="007819C2">
        <w:t xml:space="preserve">of normal modes </w:t>
      </w:r>
      <w:r w:rsidR="00EE5E2E">
        <w:t xml:space="preserve">typically </w:t>
      </w:r>
      <w:r w:rsidR="007819C2">
        <w:t>assumes</w:t>
      </w:r>
      <w:r w:rsidRPr="00067AFF">
        <w:t xml:space="preserve"> a reference configuration </w:t>
      </w:r>
      <w:r w:rsidR="007819C2">
        <w:t>that</w:t>
      </w:r>
      <w:r w:rsidRPr="00067AFF">
        <w:t xml:space="preserve"> is situated at a stationary point on the potential energy surface. This</w:t>
      </w:r>
      <w:r w:rsidR="007819C2">
        <w:t xml:space="preserve"> assumption </w:t>
      </w:r>
      <w:r w:rsidRPr="00067AFF">
        <w:t xml:space="preserve">then </w:t>
      </w:r>
      <w:r w:rsidR="00900076">
        <w:t xml:space="preserve">appears to </w:t>
      </w:r>
      <w:r w:rsidRPr="00067AFF">
        <w:t>inhibit the d</w:t>
      </w:r>
      <w:r w:rsidR="00900076">
        <w:t>erivation of</w:t>
      </w:r>
      <w:r w:rsidRPr="00067AFF">
        <w:t xml:space="preserve"> n</w:t>
      </w:r>
      <w:r>
        <w:t xml:space="preserve">ormal modes at </w:t>
      </w:r>
      <w:r w:rsidRPr="007819C2">
        <w:rPr>
          <w:i/>
        </w:rPr>
        <w:t>non</w:t>
      </w:r>
      <w:r>
        <w:t>-stationary point</w:t>
      </w:r>
      <w:r w:rsidRPr="00067AFF">
        <w:t xml:space="preserve"> geometries. </w:t>
      </w:r>
      <w:r w:rsidR="00900076">
        <w:t>However, w</w:t>
      </w:r>
      <w:r w:rsidRPr="00067AFF">
        <w:t xml:space="preserve">e show that a generalisation is actually </w:t>
      </w:r>
      <w:r w:rsidR="007819C2">
        <w:t>straightforward</w:t>
      </w:r>
      <w:r w:rsidRPr="00067AFF">
        <w:t>, and involves the analysis of a second</w:t>
      </w:r>
      <w:r w:rsidR="00900076">
        <w:t>-</w:t>
      </w:r>
      <w:r w:rsidRPr="00067AFF">
        <w:t xml:space="preserve">order </w:t>
      </w:r>
      <w:r w:rsidR="007819C2" w:rsidRPr="007819C2">
        <w:rPr>
          <w:i/>
        </w:rPr>
        <w:t>inhomogeneous</w:t>
      </w:r>
      <w:r w:rsidR="007819C2">
        <w:t xml:space="preserve"> </w:t>
      </w:r>
      <w:r w:rsidRPr="00067AFF">
        <w:t>differential e</w:t>
      </w:r>
      <w:r>
        <w:t>quation</w:t>
      </w:r>
      <w:r w:rsidR="007819C2">
        <w:t>.</w:t>
      </w:r>
      <w:r>
        <w:t xml:space="preserve"> </w:t>
      </w:r>
    </w:p>
    <w:p w:rsidR="00343424" w:rsidRPr="00532752" w:rsidRDefault="00343424" w:rsidP="00D332CE">
      <w:pPr>
        <w:spacing w:before="480" w:after="120" w:line="240" w:lineRule="auto"/>
        <w:jc w:val="both"/>
        <w:rPr>
          <w:b/>
          <w:sz w:val="24"/>
          <w:szCs w:val="24"/>
        </w:rPr>
      </w:pPr>
      <w:r w:rsidRPr="00532752">
        <w:rPr>
          <w:b/>
          <w:sz w:val="24"/>
          <w:szCs w:val="24"/>
        </w:rPr>
        <w:t>1</w:t>
      </w:r>
      <w:r w:rsidR="00D643DA" w:rsidRPr="00532752">
        <w:rPr>
          <w:b/>
          <w:sz w:val="24"/>
          <w:szCs w:val="24"/>
        </w:rPr>
        <w:t xml:space="preserve"> </w:t>
      </w:r>
      <w:r w:rsidR="0095214A" w:rsidRPr="00532752">
        <w:rPr>
          <w:b/>
          <w:sz w:val="24"/>
          <w:szCs w:val="24"/>
        </w:rPr>
        <w:t>Overall</w:t>
      </w:r>
      <w:r w:rsidRPr="00532752">
        <w:rPr>
          <w:b/>
          <w:sz w:val="24"/>
          <w:szCs w:val="24"/>
        </w:rPr>
        <w:t xml:space="preserve"> Derivation</w:t>
      </w:r>
    </w:p>
    <w:p w:rsidR="00343424" w:rsidRPr="00067AFF" w:rsidRDefault="00343424" w:rsidP="0095214A">
      <w:pPr>
        <w:spacing w:after="120" w:line="240" w:lineRule="auto"/>
        <w:jc w:val="both"/>
        <w:rPr>
          <w:b/>
        </w:rPr>
      </w:pPr>
      <w:r w:rsidRPr="00067AFF">
        <w:rPr>
          <w:b/>
        </w:rPr>
        <w:t>1.1</w:t>
      </w:r>
      <w:r w:rsidR="00D643DA">
        <w:rPr>
          <w:b/>
        </w:rPr>
        <w:t xml:space="preserve"> </w:t>
      </w:r>
      <w:r w:rsidRPr="00067AFF">
        <w:rPr>
          <w:b/>
        </w:rPr>
        <w:t>Kinetic Energy</w:t>
      </w:r>
    </w:p>
    <w:p w:rsidR="00343424" w:rsidRPr="00067AFF" w:rsidRDefault="00343424" w:rsidP="00343424">
      <w:pPr>
        <w:spacing w:line="240" w:lineRule="auto"/>
        <w:jc w:val="both"/>
        <w:rPr>
          <w:rFonts w:eastAsiaTheme="minorEastAsia"/>
        </w:rPr>
      </w:pPr>
      <w:r w:rsidRPr="00067AFF">
        <w:t>We begin with a molecular configuration</w:t>
      </w:r>
      <w:proofErr w:type="gramStart"/>
      <w:r w:rsidRPr="00067AFF">
        <w:t xml:space="preserve">, </w:t>
      </w:r>
      <w:proofErr w:type="gramEnd"/>
      <m:oMath>
        <m:r>
          <m:rPr>
            <m:sty m:val="bi"/>
          </m:rPr>
          <w:rPr>
            <w:rFonts w:ascii="Cambria Math" w:hAnsi="Cambria Math"/>
          </w:rPr>
          <m:t>x</m:t>
        </m:r>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oMath>
      <w:r w:rsidRPr="00067AFF">
        <w:rPr>
          <w:rFonts w:eastAsiaTheme="minorEastAsia"/>
        </w:rPr>
        <w:t xml:space="preserve">, and define a difference coordinate, </w:t>
      </w:r>
      <m:oMath>
        <m:r>
          <m:rPr>
            <m:sty m:val="p"/>
          </m:rPr>
          <w:rPr>
            <w:rFonts w:ascii="Cambria Math" w:eastAsiaTheme="minorEastAsia" w:hAnsi="Cambria Math"/>
          </w:rPr>
          <m:t>Δ</m:t>
        </m:r>
        <m:r>
          <m:rPr>
            <m:sty m:val="bi"/>
          </m:rPr>
          <w:rPr>
            <w:rFonts w:ascii="Cambria Math" w:eastAsiaTheme="minorEastAsia" w:hAnsi="Cambria Math"/>
          </w:rPr>
          <m:t>x</m:t>
        </m:r>
      </m:oMath>
      <w:r w:rsidRPr="00067AFF">
        <w:rPr>
          <w:rFonts w:eastAsiaTheme="minorEastAsia"/>
        </w:rPr>
        <w:t xml:space="preserve">, relative to some arbitrary configuration, </w:t>
      </w:r>
      <m:oMath>
        <m:sSup>
          <m:sSupPr>
            <m:ctrlPr>
              <w:rPr>
                <w:rFonts w:ascii="Cambria Math" w:eastAsiaTheme="minorEastAsia" w:hAnsi="Cambria Math"/>
                <w:i/>
              </w:rPr>
            </m:ctrlPr>
          </m:sSupPr>
          <m:e>
            <m:r>
              <m:rPr>
                <m:sty m:val="bi"/>
              </m:rPr>
              <w:rPr>
                <w:rFonts w:ascii="Cambria Math" w:eastAsiaTheme="minorEastAsia" w:hAnsi="Cambria Math"/>
              </w:rPr>
              <m:t>x</m:t>
            </m:r>
            <m:ctrlPr>
              <w:rPr>
                <w:rFonts w:ascii="Cambria Math" w:eastAsiaTheme="minorEastAsia" w:hAnsi="Cambria Math"/>
                <w:b/>
                <w:i/>
              </w:rPr>
            </m:ctrlPr>
          </m:e>
          <m:sup>
            <m:r>
              <w:rPr>
                <w:rFonts w:ascii="Cambria Math" w:eastAsiaTheme="minorEastAsia" w:hAnsi="Cambria Math"/>
              </w:rPr>
              <m:t>*</m:t>
            </m:r>
          </m:sup>
        </m:sSup>
        <m:r>
          <w:rPr>
            <w:rFonts w:ascii="Cambria Math" w:eastAsiaTheme="minorEastAsia" w:hAnsi="Cambria Math"/>
          </w:rPr>
          <m:t>=</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3N</m:t>
                </m:r>
              </m:sub>
              <m:sup>
                <m:r>
                  <w:rPr>
                    <w:rFonts w:ascii="Cambria Math" w:eastAsiaTheme="minorEastAsia" w:hAnsi="Cambria Math"/>
                  </w:rPr>
                  <m:t>*</m:t>
                </m:r>
              </m:sup>
            </m:sSubSup>
          </m:e>
        </m:d>
      </m:oMath>
      <w:r w:rsidRPr="00067AFF">
        <w:rPr>
          <w:rFonts w:eastAsiaTheme="minorEastAsia"/>
        </w:rPr>
        <w:t>, such that</w:t>
      </w:r>
    </w:p>
    <w:tbl>
      <w:tblPr>
        <w:tblW w:w="10031" w:type="dxa"/>
        <w:tblLook w:val="04A0" w:firstRow="1" w:lastRow="0" w:firstColumn="1" w:lastColumn="0" w:noHBand="0" w:noVBand="1"/>
      </w:tblPr>
      <w:tblGrid>
        <w:gridCol w:w="9464"/>
        <w:gridCol w:w="567"/>
      </w:tblGrid>
      <w:tr w:rsidR="00343424" w:rsidRPr="00067AFF" w:rsidTr="00343424">
        <w:tc>
          <w:tcPr>
            <w:tcW w:w="9464" w:type="dxa"/>
            <w:hideMark/>
          </w:tcPr>
          <w:p w:rsidR="00343424" w:rsidRPr="00067AFF" w:rsidRDefault="00343424" w:rsidP="00343424">
            <w:pPr>
              <w:jc w:val="both"/>
            </w:pPr>
            <m:oMathPara>
              <m:oMath>
                <m:r>
                  <m:rPr>
                    <m:sty m:val="p"/>
                  </m:rPr>
                  <w:rPr>
                    <w:rFonts w:ascii="Cambria Math" w:hAnsi="Cambria Math"/>
                  </w:rPr>
                  <m:t>Δ</m:t>
                </m:r>
                <m:r>
                  <m:rPr>
                    <m:sty m:val="bi"/>
                  </m:rPr>
                  <w:rPr>
                    <w:rFonts w:ascii="Cambria Math" w:hAnsi="Cambria Math"/>
                  </w:rPr>
                  <m:t>x</m:t>
                </m:r>
                <m:r>
                  <w:rPr>
                    <w:rFonts w:ascii="Cambria Math" w:hAnsi="Cambria Math"/>
                  </w:rPr>
                  <m:t>=</m:t>
                </m:r>
                <m:r>
                  <m:rPr>
                    <m:sty m:val="bi"/>
                  </m:rPr>
                  <w:rPr>
                    <w:rFonts w:ascii="Cambria Math" w:hAnsi="Cambria Math"/>
                  </w:rPr>
                  <m:t>x-</m:t>
                </m:r>
                <m:sSup>
                  <m:sSupPr>
                    <m:ctrlPr>
                      <w:rPr>
                        <w:rFonts w:ascii="Cambria Math" w:hAnsi="Cambria Math"/>
                        <w:b/>
                        <w:i/>
                      </w:rPr>
                    </m:ctrlPr>
                  </m:sSupPr>
                  <m:e>
                    <m:r>
                      <m:rPr>
                        <m:sty m:val="bi"/>
                      </m:rPr>
                      <w:rPr>
                        <w:rFonts w:ascii="Cambria Math" w:hAnsi="Cambria Math"/>
                      </w:rPr>
                      <m:t>x</m:t>
                    </m:r>
                  </m:e>
                  <m:sup>
                    <m:r>
                      <m:rPr>
                        <m:sty m:val="bi"/>
                      </m:rPr>
                      <w:rPr>
                        <w:rFonts w:ascii="Cambria Math" w:hAnsi="Cambria Math"/>
                      </w:rPr>
                      <m:t>*</m:t>
                    </m:r>
                  </m:sup>
                </m:sSup>
                <m:r>
                  <m:rPr>
                    <m:sty m:val="bi"/>
                  </m:rP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3N</m:t>
                        </m:r>
                      </m:sub>
                      <m:sup>
                        <m:r>
                          <w:rPr>
                            <w:rFonts w:ascii="Cambria Math" w:hAnsi="Cambria Math"/>
                          </w:rPr>
                          <m:t>*</m:t>
                        </m:r>
                      </m:sup>
                    </m:sSubSup>
                  </m:e>
                </m:d>
                <m:r>
                  <w:rPr>
                    <w:rFonts w:ascii="Cambria Math" w:hAnsi="Cambria Math"/>
                  </w:rPr>
                  <m:t>=</m:t>
                </m:r>
                <m:d>
                  <m:dPr>
                    <m:begChr m:val="{"/>
                    <m:endChr m:val="}"/>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3N</m:t>
                        </m:r>
                      </m:sub>
                    </m:sSub>
                  </m:e>
                </m:d>
              </m:oMath>
            </m:oMathPara>
          </w:p>
        </w:tc>
        <w:tc>
          <w:tcPr>
            <w:tcW w:w="567" w:type="dxa"/>
            <w:hideMark/>
          </w:tcPr>
          <w:p w:rsidR="00343424" w:rsidRPr="00067AFF" w:rsidRDefault="00343424" w:rsidP="00343424">
            <w:pPr>
              <w:jc w:val="both"/>
            </w:pPr>
            <w:r w:rsidRPr="00067AFF">
              <w:t>(</w:t>
            </w:r>
            <w:r>
              <w:t>S</w:t>
            </w:r>
            <w:r w:rsidRPr="00067AFF">
              <w:t>1)</w:t>
            </w:r>
          </w:p>
        </w:tc>
      </w:tr>
    </w:tbl>
    <w:p w:rsidR="00343424" w:rsidRPr="00067AFF" w:rsidRDefault="00343424" w:rsidP="00343424">
      <w:pPr>
        <w:spacing w:line="240" w:lineRule="auto"/>
        <w:jc w:val="both"/>
        <w:rPr>
          <w:rFonts w:eastAsiaTheme="minorEastAsia"/>
        </w:rPr>
      </w:pPr>
      <w:r w:rsidRPr="00067AFF">
        <w:rPr>
          <w:rFonts w:eastAsiaTheme="minorEastAsia"/>
        </w:rPr>
        <w:t xml:space="preserve">We may do this without loss of generality for the following argument </w:t>
      </w:r>
      <w:r w:rsidR="00900076">
        <w:rPr>
          <w:rFonts w:eastAsiaTheme="minorEastAsia"/>
        </w:rPr>
        <w:t>because</w:t>
      </w:r>
      <w:r w:rsidRPr="00067AFF">
        <w:rPr>
          <w:rFonts w:eastAsiaTheme="minorEastAsia"/>
        </w:rPr>
        <w:t xml:space="preserve"> we constrain </w:t>
      </w:r>
      <m:oMath>
        <m:sSup>
          <m:sSupPr>
            <m:ctrlPr>
              <w:rPr>
                <w:rFonts w:ascii="Cambria Math" w:eastAsiaTheme="minorEastAsia" w:hAnsi="Cambria Math"/>
                <w:i/>
              </w:rPr>
            </m:ctrlPr>
          </m:sSupPr>
          <m:e>
            <m:r>
              <m:rPr>
                <m:sty m:val="bi"/>
              </m:rPr>
              <w:rPr>
                <w:rFonts w:ascii="Cambria Math" w:eastAsiaTheme="minorEastAsia" w:hAnsi="Cambria Math"/>
              </w:rPr>
              <m:t>x</m:t>
            </m:r>
            <m:ctrlPr>
              <w:rPr>
                <w:rFonts w:ascii="Cambria Math" w:eastAsiaTheme="minorEastAsia" w:hAnsi="Cambria Math"/>
                <w:b/>
                <w:i/>
              </w:rPr>
            </m:ctrlPr>
          </m:e>
          <m:sup>
            <m:r>
              <w:rPr>
                <w:rFonts w:ascii="Cambria Math" w:eastAsiaTheme="minorEastAsia" w:hAnsi="Cambria Math"/>
              </w:rPr>
              <m:t>*</m:t>
            </m:r>
          </m:sup>
        </m:sSup>
      </m:oMath>
      <w:r w:rsidRPr="00067AFF">
        <w:rPr>
          <w:rFonts w:eastAsiaTheme="minorEastAsia"/>
        </w:rPr>
        <w:t xml:space="preserve"> to be static. The classical expression for the kinetic energy of a system is then given by</w:t>
      </w:r>
    </w:p>
    <w:tbl>
      <w:tblPr>
        <w:tblW w:w="10031" w:type="dxa"/>
        <w:tblLook w:val="04A0" w:firstRow="1" w:lastRow="0" w:firstColumn="1" w:lastColumn="0" w:noHBand="0" w:noVBand="1"/>
      </w:tblPr>
      <w:tblGrid>
        <w:gridCol w:w="9464"/>
        <w:gridCol w:w="567"/>
      </w:tblGrid>
      <w:tr w:rsidR="00343424" w:rsidRPr="00067AFF" w:rsidTr="00343424">
        <w:tc>
          <w:tcPr>
            <w:tcW w:w="9464" w:type="dxa"/>
            <w:hideMark/>
          </w:tcPr>
          <w:p w:rsidR="00343424" w:rsidRPr="00067AFF" w:rsidRDefault="00343424" w:rsidP="00343424">
            <w:pPr>
              <w:jc w:val="both"/>
            </w:pPr>
            <m:oMathPara>
              <m:oMathParaPr>
                <m:jc m:val="center"/>
              </m:oMathParaPr>
              <m:oMath>
                <m:r>
                  <w:rPr>
                    <w:rFonts w:ascii="Cambria Math" w:hAnsi="Cambria Math"/>
                  </w:rPr>
                  <m:t>T</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1</m:t>
                        </m:r>
                      </m:sub>
                    </m:sSub>
                    <m:r>
                      <w:rPr>
                        <w:rFonts w:ascii="Cambria Math" w:hAnsi="Cambria Math"/>
                      </w:rPr>
                      <m:t>,…,</m:t>
                    </m:r>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3N</m:t>
                        </m:r>
                      </m:sub>
                    </m:sSub>
                  </m:e>
                </m:d>
                <m:r>
                  <w:rPr>
                    <w:rFonts w:ascii="Cambria Math" w:hAnsi="Cambria Math"/>
                  </w:rPr>
                  <m:t xml:space="preserve">= </m:t>
                </m:r>
                <m:nary>
                  <m:naryPr>
                    <m:chr m:val="∑"/>
                    <m:ctrlPr>
                      <w:rPr>
                        <w:rFonts w:ascii="Cambria Math" w:hAnsi="Cambria Math"/>
                        <w:i/>
                      </w:rPr>
                    </m:ctrlPr>
                  </m:naryPr>
                  <m:sub>
                    <m:r>
                      <w:rPr>
                        <w:rFonts w:ascii="Cambria Math" w:hAnsi="Cambria Math"/>
                      </w:rPr>
                      <m:t>i</m:t>
                    </m:r>
                  </m:sub>
                  <m:sup>
                    <m:r>
                      <w:rPr>
                        <w:rFonts w:ascii="Cambria Math" w:hAnsi="Cambria Math"/>
                      </w:rPr>
                      <m:t>3N</m:t>
                    </m:r>
                  </m:sup>
                  <m:e>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i</m:t>
                            </m:r>
                          </m:sub>
                        </m:sSub>
                      </m:num>
                      <m:den>
                        <m:r>
                          <w:rPr>
                            <w:rFonts w:ascii="Cambria Math" w:hAnsi="Cambria Math"/>
                          </w:rPr>
                          <m:t>2</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dt</m:t>
                                </m:r>
                              </m:den>
                            </m:f>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2</m:t>
                        </m:r>
                      </m:sup>
                    </m:sSup>
                  </m:e>
                </m:nary>
              </m:oMath>
            </m:oMathPara>
          </w:p>
        </w:tc>
        <w:tc>
          <w:tcPr>
            <w:tcW w:w="567" w:type="dxa"/>
            <w:hideMark/>
          </w:tcPr>
          <w:p w:rsidR="00343424" w:rsidRPr="00067AFF" w:rsidRDefault="00343424" w:rsidP="00343424">
            <w:pPr>
              <w:jc w:val="both"/>
            </w:pPr>
            <w:r w:rsidRPr="00067AFF">
              <w:t>(</w:t>
            </w:r>
            <w:r>
              <w:t>S</w:t>
            </w:r>
            <w:r w:rsidRPr="00067AFF">
              <w:t>2)</w:t>
            </w:r>
          </w:p>
        </w:tc>
      </w:tr>
    </w:tbl>
    <w:p w:rsidR="005722D0" w:rsidRDefault="00E84658" w:rsidP="003252EB">
      <w:pPr>
        <w:spacing w:after="0" w:line="240" w:lineRule="auto"/>
        <w:jc w:val="both"/>
        <w:rPr>
          <w:rFonts w:eastAsiaTheme="minorEastAsia"/>
        </w:rPr>
      </w:pPr>
      <w:r>
        <w:rPr>
          <w:rFonts w:eastAsiaTheme="minorEastAsia"/>
        </w:rPr>
        <w:t xml:space="preserve">So far everything has been expressed in Cartesian coordinates but it is convenient to </w:t>
      </w:r>
      <w:r w:rsidR="00343424" w:rsidRPr="00067AFF">
        <w:rPr>
          <w:rFonts w:eastAsiaTheme="minorEastAsia"/>
        </w:rPr>
        <w:t>introduc</w:t>
      </w:r>
      <w:r>
        <w:rPr>
          <w:rFonts w:eastAsiaTheme="minorEastAsia"/>
        </w:rPr>
        <w:t>e</w:t>
      </w:r>
      <w:r w:rsidR="00343424" w:rsidRPr="00067AFF">
        <w:rPr>
          <w:rFonts w:eastAsiaTheme="minorEastAsia"/>
        </w:rPr>
        <w:t xml:space="preserve"> mass-weighted </w:t>
      </w:r>
      <w:r>
        <w:rPr>
          <w:rFonts w:eastAsiaTheme="minorEastAsia"/>
        </w:rPr>
        <w:t xml:space="preserve">(Cartesian) </w:t>
      </w:r>
      <w:proofErr w:type="gramStart"/>
      <w:r w:rsidR="00343424" w:rsidRPr="00067AFF">
        <w:rPr>
          <w:rFonts w:eastAsiaTheme="minorEastAsia"/>
        </w:rPr>
        <w:t>coordinates</w:t>
      </w:r>
      <w:proofErr w:type="gramEnd"/>
      <w:r>
        <w:rPr>
          <w:rFonts w:eastAsiaTheme="minorEastAsia"/>
        </w:rPr>
        <w:t xml:space="preserve"> q</w:t>
      </w:r>
      <w:r w:rsidRPr="00E84658">
        <w:rPr>
          <w:rFonts w:eastAsiaTheme="minorEastAsia"/>
          <w:vertAlign w:val="subscript"/>
        </w:rPr>
        <w:t>i</w:t>
      </w:r>
      <w:r w:rsidR="003252EB">
        <w:rPr>
          <w:rFonts w:eastAsiaTheme="minorEastAsia"/>
        </w:rPr>
        <w:t>,</w:t>
      </w:r>
    </w:p>
    <w:p w:rsidR="00BA12DB" w:rsidRDefault="00BA12DB" w:rsidP="003252EB">
      <w:pPr>
        <w:spacing w:after="0" w:line="240" w:lineRule="auto"/>
        <w:jc w:val="both"/>
        <w:rPr>
          <w:rFonts w:eastAsiaTheme="minorEastAsia"/>
        </w:rPr>
      </w:pPr>
    </w:p>
    <w:tbl>
      <w:tblPr>
        <w:tblW w:w="10031" w:type="dxa"/>
        <w:tblLook w:val="04A0" w:firstRow="1" w:lastRow="0" w:firstColumn="1" w:lastColumn="0" w:noHBand="0" w:noVBand="1"/>
      </w:tblPr>
      <w:tblGrid>
        <w:gridCol w:w="9464"/>
        <w:gridCol w:w="567"/>
      </w:tblGrid>
      <w:tr w:rsidR="00BA12DB" w:rsidRPr="00067AFF" w:rsidTr="00BA12DB">
        <w:tc>
          <w:tcPr>
            <w:tcW w:w="9464" w:type="dxa"/>
            <w:hideMark/>
          </w:tcPr>
          <w:p w:rsidR="00BA12DB" w:rsidRPr="00067AFF" w:rsidRDefault="00A155EB" w:rsidP="00BA12DB">
            <w:pPr>
              <w:jc w:val="center"/>
            </w:pPr>
            <m:oMathPara>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e>
                </m:rad>
              </m:oMath>
            </m:oMathPara>
          </w:p>
        </w:tc>
        <w:tc>
          <w:tcPr>
            <w:tcW w:w="567" w:type="dxa"/>
            <w:hideMark/>
          </w:tcPr>
          <w:p w:rsidR="00BA12DB" w:rsidRPr="00067AFF" w:rsidRDefault="00BA12DB" w:rsidP="00BA12DB">
            <w:pPr>
              <w:jc w:val="both"/>
            </w:pPr>
            <w:r w:rsidRPr="00067AFF">
              <w:t>(</w:t>
            </w:r>
            <w:r>
              <w:t>S3</w:t>
            </w:r>
            <w:r w:rsidRPr="00067AFF">
              <w:t>)</w:t>
            </w:r>
          </w:p>
        </w:tc>
      </w:tr>
    </w:tbl>
    <w:p w:rsidR="003252EB" w:rsidRDefault="003252EB" w:rsidP="003252EB">
      <w:pPr>
        <w:spacing w:after="0" w:line="240" w:lineRule="auto"/>
        <w:jc w:val="both"/>
        <w:rPr>
          <w:rFonts w:eastAsiaTheme="minorEastAsia"/>
        </w:rPr>
      </w:pPr>
    </w:p>
    <w:p w:rsidR="00343424" w:rsidRPr="00067AFF" w:rsidRDefault="003252EB" w:rsidP="003252EB">
      <w:pPr>
        <w:spacing w:after="120" w:line="240" w:lineRule="auto"/>
        <w:jc w:val="both"/>
        <w:rPr>
          <w:rFonts w:eastAsiaTheme="minorEastAsia"/>
        </w:rPr>
      </w:pPr>
      <w:proofErr w:type="gramStart"/>
      <w:r>
        <w:rPr>
          <w:rFonts w:eastAsiaTheme="minorEastAsia"/>
        </w:rPr>
        <w:t>a</w:t>
      </w:r>
      <w:r w:rsidR="00900076">
        <w:rPr>
          <w:rFonts w:eastAsiaTheme="minorEastAsia"/>
        </w:rPr>
        <w:t>nd</w:t>
      </w:r>
      <w:proofErr w:type="gramEnd"/>
      <w:r w:rsidR="00900076">
        <w:rPr>
          <w:rFonts w:eastAsiaTheme="minorEastAsia"/>
        </w:rPr>
        <w:t xml:space="preserve"> substitution of its time derivative into </w:t>
      </w:r>
      <w:proofErr w:type="spellStart"/>
      <w:r w:rsidR="00900076">
        <w:rPr>
          <w:rFonts w:eastAsiaTheme="minorEastAsia"/>
        </w:rPr>
        <w:t>eq</w:t>
      </w:r>
      <w:proofErr w:type="spellEnd"/>
      <w:r w:rsidR="00900076">
        <w:rPr>
          <w:rFonts w:eastAsiaTheme="minorEastAsia"/>
        </w:rPr>
        <w:t xml:space="preserve"> S2</w:t>
      </w:r>
      <w:r>
        <w:rPr>
          <w:rFonts w:eastAsiaTheme="minorEastAsia"/>
        </w:rPr>
        <w:t>,</w:t>
      </w:r>
      <w:r w:rsidR="00900076">
        <w:rPr>
          <w:rFonts w:eastAsiaTheme="minorEastAsia"/>
        </w:rPr>
        <w:t xml:space="preserve"> we obtain</w:t>
      </w:r>
    </w:p>
    <w:tbl>
      <w:tblPr>
        <w:tblW w:w="10031" w:type="dxa"/>
        <w:tblLook w:val="04A0" w:firstRow="1" w:lastRow="0" w:firstColumn="1" w:lastColumn="0" w:noHBand="0" w:noVBand="1"/>
      </w:tblPr>
      <w:tblGrid>
        <w:gridCol w:w="9464"/>
        <w:gridCol w:w="567"/>
      </w:tblGrid>
      <w:tr w:rsidR="00343424" w:rsidRPr="00067AFF" w:rsidTr="00343424">
        <w:tc>
          <w:tcPr>
            <w:tcW w:w="9464" w:type="dxa"/>
            <w:hideMark/>
          </w:tcPr>
          <w:p w:rsidR="00343424" w:rsidRPr="00067AFF" w:rsidRDefault="00343424" w:rsidP="00343424">
            <w:pPr>
              <w:jc w:val="both"/>
            </w:pPr>
            <m:oMathPara>
              <m:oMathParaPr>
                <m:jc m:val="center"/>
              </m:oMathParaPr>
              <m:oMath>
                <m:r>
                  <w:rPr>
                    <w:rFonts w:ascii="Cambria Math" w:eastAsiaTheme="minorEastAsia" w:hAnsi="Cambria Math"/>
                  </w:rPr>
                  <m:t>T</m:t>
                </m:r>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3N</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m:t>
                    </m:r>
                  </m:sub>
                  <m:sup>
                    <m:r>
                      <w:rPr>
                        <w:rFonts w:ascii="Cambria Math" w:hAnsi="Cambria Math"/>
                      </w:rPr>
                      <m:t>3N</m:t>
                    </m:r>
                  </m:sup>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q</m:t>
                                </m:r>
                              </m:e>
                              <m:sub>
                                <m:r>
                                  <w:rPr>
                                    <w:rFonts w:ascii="Cambria Math" w:hAnsi="Cambria Math"/>
                                  </w:rPr>
                                  <m:t>i</m:t>
                                </m:r>
                              </m:sub>
                            </m:sSub>
                          </m:e>
                        </m:d>
                      </m:e>
                      <m:sup>
                        <m:r>
                          <w:rPr>
                            <w:rFonts w:ascii="Cambria Math" w:hAnsi="Cambria Math"/>
                          </w:rPr>
                          <m:t>2</m:t>
                        </m:r>
                      </m:sup>
                    </m:sSup>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m:t>
                    </m:r>
                  </m:sub>
                  <m:sup>
                    <m:r>
                      <w:rPr>
                        <w:rFonts w:ascii="Cambria Math" w:hAnsi="Cambria Math"/>
                      </w:rPr>
                      <m:t>3N</m:t>
                    </m:r>
                  </m:sup>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q</m:t>
                            </m:r>
                          </m:e>
                        </m:acc>
                      </m:e>
                      <m:sub>
                        <m:r>
                          <w:rPr>
                            <w:rFonts w:ascii="Cambria Math" w:hAnsi="Cambria Math"/>
                          </w:rPr>
                          <m:t>i</m:t>
                        </m:r>
                      </m:sub>
                      <m:sup>
                        <m:r>
                          <w:rPr>
                            <w:rFonts w:ascii="Cambria Math" w:hAnsi="Cambria Math"/>
                          </w:rPr>
                          <m:t>2</m:t>
                        </m:r>
                      </m:sup>
                    </m:sSubSup>
                  </m:e>
                </m:nary>
              </m:oMath>
            </m:oMathPara>
          </w:p>
        </w:tc>
        <w:tc>
          <w:tcPr>
            <w:tcW w:w="567" w:type="dxa"/>
            <w:hideMark/>
          </w:tcPr>
          <w:p w:rsidR="00343424" w:rsidRPr="00067AFF" w:rsidRDefault="00343424" w:rsidP="003252EB">
            <w:pPr>
              <w:jc w:val="both"/>
            </w:pPr>
            <w:r w:rsidRPr="00067AFF">
              <w:t>(</w:t>
            </w:r>
            <w:r>
              <w:t>S</w:t>
            </w:r>
            <w:r w:rsidR="003252EB">
              <w:t>4</w:t>
            </w:r>
            <w:r w:rsidRPr="00067AFF">
              <w:t>)</w:t>
            </w:r>
          </w:p>
        </w:tc>
      </w:tr>
    </w:tbl>
    <w:p w:rsidR="00343424" w:rsidRDefault="00343424" w:rsidP="00343424">
      <w:pPr>
        <w:spacing w:line="240" w:lineRule="auto"/>
        <w:jc w:val="both"/>
        <w:rPr>
          <w:rFonts w:eastAsiaTheme="minorEastAsia"/>
          <w:b/>
        </w:rPr>
      </w:pPr>
    </w:p>
    <w:p w:rsidR="00532752" w:rsidRDefault="00532752" w:rsidP="00343424">
      <w:pPr>
        <w:spacing w:line="240" w:lineRule="auto"/>
        <w:jc w:val="both"/>
        <w:rPr>
          <w:rFonts w:eastAsiaTheme="minorEastAsia"/>
          <w:b/>
        </w:rPr>
      </w:pPr>
    </w:p>
    <w:p w:rsidR="00343424" w:rsidRPr="00067AFF" w:rsidRDefault="00343424" w:rsidP="00343424">
      <w:pPr>
        <w:spacing w:line="240" w:lineRule="auto"/>
        <w:jc w:val="both"/>
        <w:rPr>
          <w:rFonts w:eastAsiaTheme="minorEastAsia"/>
          <w:b/>
        </w:rPr>
      </w:pPr>
      <w:r w:rsidRPr="00067AFF">
        <w:rPr>
          <w:rFonts w:eastAsiaTheme="minorEastAsia"/>
          <w:b/>
        </w:rPr>
        <w:t>1.2</w:t>
      </w:r>
      <w:r w:rsidR="00D643DA">
        <w:rPr>
          <w:rFonts w:eastAsiaTheme="minorEastAsia"/>
          <w:b/>
        </w:rPr>
        <w:t xml:space="preserve"> </w:t>
      </w:r>
      <w:r w:rsidRPr="00067AFF">
        <w:rPr>
          <w:rFonts w:eastAsiaTheme="minorEastAsia"/>
          <w:b/>
        </w:rPr>
        <w:t>Potential Energy</w:t>
      </w:r>
    </w:p>
    <w:p w:rsidR="00343424" w:rsidRPr="00067AFF" w:rsidRDefault="00343424" w:rsidP="00343424">
      <w:pPr>
        <w:spacing w:line="240" w:lineRule="auto"/>
        <w:jc w:val="both"/>
        <w:rPr>
          <w:rFonts w:eastAsiaTheme="minorEastAsia"/>
        </w:rPr>
      </w:pPr>
      <w:r w:rsidRPr="00067AFF">
        <w:rPr>
          <w:rFonts w:eastAsiaTheme="minorEastAsia"/>
        </w:rPr>
        <w:t xml:space="preserve">The potential energy corresponding to a state, </w:t>
      </w:r>
      <m:oMath>
        <m:r>
          <w:rPr>
            <w:rFonts w:ascii="Cambria Math" w:eastAsiaTheme="minorEastAsia" w:hAnsi="Cambria Math"/>
          </w:rPr>
          <m:t>V</m:t>
        </m:r>
        <m:d>
          <m:dPr>
            <m:ctrlPr>
              <w:rPr>
                <w:rFonts w:ascii="Cambria Math" w:eastAsiaTheme="minorEastAsia" w:hAnsi="Cambria Math"/>
                <w:i/>
              </w:rPr>
            </m:ctrlPr>
          </m:dPr>
          <m:e>
            <m:r>
              <m:rPr>
                <m:sty m:val="bi"/>
              </m:rPr>
              <w:rPr>
                <w:rFonts w:ascii="Cambria Math" w:eastAsiaTheme="minorEastAsia" w:hAnsi="Cambria Math"/>
              </w:rPr>
              <m:t>x</m:t>
            </m:r>
          </m:e>
        </m:d>
        <m:r>
          <w:rPr>
            <w:rFonts w:ascii="Cambria Math" w:eastAsiaTheme="minorEastAsia" w:hAnsi="Cambria Math"/>
          </w:rPr>
          <m:t>=V</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3N</m:t>
                </m:r>
              </m:sub>
            </m:sSub>
          </m:e>
        </m:d>
      </m:oMath>
      <w:r w:rsidRPr="00067AFF">
        <w:rPr>
          <w:rFonts w:eastAsiaTheme="minorEastAsia"/>
        </w:rPr>
        <w:t xml:space="preserve"> is given by a Taylor series about the predefined </w:t>
      </w:r>
      <w:proofErr w:type="gramStart"/>
      <w:r w:rsidRPr="00067AFF">
        <w:rPr>
          <w:rFonts w:eastAsiaTheme="minorEastAsia"/>
        </w:rPr>
        <w:t xml:space="preserve">configuration </w:t>
      </w:r>
      <w:proofErr w:type="gramEnd"/>
      <m:oMath>
        <m:sSup>
          <m:sSupPr>
            <m:ctrlPr>
              <w:rPr>
                <w:rFonts w:ascii="Cambria Math" w:eastAsiaTheme="minorEastAsia" w:hAnsi="Cambria Math"/>
                <w:b/>
                <w:i/>
              </w:rPr>
            </m:ctrlPr>
          </m:sSupPr>
          <m:e>
            <m:r>
              <m:rPr>
                <m:sty m:val="bi"/>
              </m:rPr>
              <w:rPr>
                <w:rFonts w:ascii="Cambria Math" w:eastAsiaTheme="minorEastAsia" w:hAnsi="Cambria Math"/>
              </w:rPr>
              <m:t>x</m:t>
            </m:r>
          </m:e>
          <m:sup>
            <m:r>
              <m:rPr>
                <m:sty m:val="bi"/>
              </m:rPr>
              <w:rPr>
                <w:rFonts w:ascii="Cambria Math" w:eastAsiaTheme="minorEastAsia" w:hAnsi="Cambria Math"/>
              </w:rPr>
              <m:t>*</m:t>
            </m:r>
          </m:sup>
        </m:sSup>
      </m:oMath>
      <w:r w:rsidRPr="00067AFF">
        <w:rPr>
          <w:rFonts w:eastAsiaTheme="minorEastAsia"/>
        </w:rPr>
        <w:t xml:space="preserve">, leading to </w:t>
      </w:r>
    </w:p>
    <w:tbl>
      <w:tblPr>
        <w:tblW w:w="10031" w:type="dxa"/>
        <w:tblLook w:val="04A0" w:firstRow="1" w:lastRow="0" w:firstColumn="1" w:lastColumn="0" w:noHBand="0" w:noVBand="1"/>
      </w:tblPr>
      <w:tblGrid>
        <w:gridCol w:w="9464"/>
        <w:gridCol w:w="567"/>
      </w:tblGrid>
      <w:tr w:rsidR="00343424" w:rsidRPr="00067AFF" w:rsidTr="00343424">
        <w:tc>
          <w:tcPr>
            <w:tcW w:w="9464" w:type="dxa"/>
            <w:hideMark/>
          </w:tcPr>
          <w:p w:rsidR="00343424" w:rsidRPr="00067AFF" w:rsidRDefault="00343424" w:rsidP="00343424">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r>
                  <w:rPr>
                    <w:rFonts w:ascii="Cambria Math" w:hAnsi="Cambria Math"/>
                  </w:rPr>
                  <m:t>=2</m:t>
                </m:r>
                <m:sSub>
                  <m:sSubPr>
                    <m:ctrlPr>
                      <w:rPr>
                        <w:rFonts w:ascii="Cambria Math" w:hAnsi="Cambria Math"/>
                        <w:i/>
                      </w:rPr>
                    </m:ctrlPr>
                  </m:sSubPr>
                  <m:e>
                    <m:r>
                      <w:rPr>
                        <w:rFonts w:ascii="Cambria Math" w:hAnsi="Cambria Math"/>
                      </w:rPr>
                      <m:t>V</m:t>
                    </m:r>
                  </m:e>
                  <m:sub>
                    <m:r>
                      <w:rPr>
                        <w:rFonts w:ascii="Cambria Math" w:hAnsi="Cambria Math"/>
                      </w:rPr>
                      <m:t>0</m:t>
                    </m:r>
                  </m:sub>
                </m:sSub>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3N</m:t>
                        </m:r>
                      </m:sub>
                      <m:sup>
                        <m:r>
                          <w:rPr>
                            <w:rFonts w:ascii="Cambria Math" w:hAnsi="Cambria Math"/>
                          </w:rPr>
                          <m:t>*</m:t>
                        </m:r>
                      </m:sup>
                    </m:sSubSup>
                  </m:e>
                </m:d>
                <m:r>
                  <w:rPr>
                    <w:rFonts w:ascii="Cambria Math" w:hAnsi="Cambria Math"/>
                  </w:rPr>
                  <m:t>+ 2</m:t>
                </m:r>
                <m:nary>
                  <m:naryPr>
                    <m:chr m:val="∑"/>
                    <m:ctrlPr>
                      <w:rPr>
                        <w:rFonts w:ascii="Cambria Math" w:hAnsi="Cambria Math"/>
                        <w:i/>
                      </w:rPr>
                    </m:ctrlPr>
                  </m:naryPr>
                  <m:sub>
                    <m:r>
                      <w:rPr>
                        <w:rFonts w:ascii="Cambria Math" w:hAnsi="Cambria Math"/>
                      </w:rPr>
                      <m:t>i</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e>
                </m:nary>
                <m:r>
                  <w:rPr>
                    <w:rFonts w:ascii="Cambria Math" w:hAnsi="Cambria Math"/>
                  </w:rPr>
                  <m:t xml:space="preserve"> </m:t>
                </m:r>
                <m:sSub>
                  <m:sSubPr>
                    <m:ctrlPr>
                      <w:rPr>
                        <w:rFonts w:ascii="Cambria Math" w:hAnsi="Cambria Math"/>
                        <w:b/>
                        <w:i/>
                      </w:rPr>
                    </m:ctrlPr>
                  </m:sSubPr>
                  <m:e>
                    <m:d>
                      <m:dPr>
                        <m:begChr m:val=""/>
                        <m:endChr m:val="|"/>
                        <m:ctrlPr>
                          <w:rPr>
                            <w:rFonts w:ascii="Cambria Math" w:hAnsi="Cambria Math"/>
                            <w:b/>
                            <w:i/>
                          </w:rPr>
                        </m:ctrlPr>
                      </m:dPr>
                      <m:e>
                        <m:f>
                          <m:fPr>
                            <m:ctrlPr>
                              <w:rPr>
                                <w:rFonts w:ascii="Cambria Math" w:hAnsi="Cambria Math"/>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e>
                    </m:d>
                  </m:e>
                  <m:sub>
                    <m:sSup>
                      <m:sSupPr>
                        <m:ctrlPr>
                          <w:rPr>
                            <w:rFonts w:ascii="Cambria Math" w:hAnsi="Cambria Math"/>
                            <w:b/>
                            <w:i/>
                          </w:rPr>
                        </m:ctrlPr>
                      </m:sSupPr>
                      <m:e>
                        <m:r>
                          <m:rPr>
                            <m:sty m:val="bi"/>
                          </m:rPr>
                          <w:rPr>
                            <w:rFonts w:ascii="Cambria Math" w:hAnsi="Cambria Math"/>
                          </w:rPr>
                          <m:t>x</m:t>
                        </m:r>
                      </m:e>
                      <m:sup>
                        <m:r>
                          <m:rPr>
                            <m:sty m:val="bi"/>
                          </m:rPr>
                          <w:rPr>
                            <w:rFonts w:ascii="Cambria Math" w:hAnsi="Cambria Math"/>
                          </w:rPr>
                          <m:t>*</m:t>
                        </m:r>
                      </m:sup>
                    </m:sSup>
                  </m:sub>
                </m:sSub>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m:t>
                            </m:r>
                          </m:sup>
                        </m:sSubSup>
                      </m:e>
                    </m:d>
                  </m:e>
                </m:nary>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e>
                    </m:d>
                  </m:e>
                  <m:sub>
                    <m:sSup>
                      <m:sSupPr>
                        <m:ctrlPr>
                          <w:rPr>
                            <w:rFonts w:ascii="Cambria Math" w:hAnsi="Cambria Math"/>
                            <w:b/>
                            <w:i/>
                          </w:rPr>
                        </m:ctrlPr>
                      </m:sSupPr>
                      <m:e>
                        <m:r>
                          <m:rPr>
                            <m:sty m:val="bi"/>
                          </m:rPr>
                          <w:rPr>
                            <w:rFonts w:ascii="Cambria Math" w:hAnsi="Cambria Math"/>
                          </w:rPr>
                          <m:t>x</m:t>
                        </m:r>
                      </m:e>
                      <m:sup>
                        <m:r>
                          <m:rPr>
                            <m:sty m:val="bi"/>
                          </m:rPr>
                          <w:rPr>
                            <w:rFonts w:ascii="Cambria Math" w:hAnsi="Cambria Math"/>
                          </w:rPr>
                          <m:t>*</m:t>
                        </m:r>
                      </m:sup>
                    </m:sSup>
                  </m:sub>
                </m:sSub>
                <m:r>
                  <w:rPr>
                    <w:rFonts w:ascii="Cambria Math" w:hAnsi="Cambria Math"/>
                  </w:rPr>
                  <m:t>+…</m:t>
                </m:r>
              </m:oMath>
            </m:oMathPara>
          </w:p>
        </w:tc>
        <w:tc>
          <w:tcPr>
            <w:tcW w:w="567" w:type="dxa"/>
            <w:hideMark/>
          </w:tcPr>
          <w:p w:rsidR="00343424" w:rsidRPr="00067AFF" w:rsidRDefault="00343424" w:rsidP="003252EB">
            <w:pPr>
              <w:jc w:val="both"/>
            </w:pPr>
            <w:r w:rsidRPr="00067AFF">
              <w:t>(</w:t>
            </w:r>
            <w:r>
              <w:t>S</w:t>
            </w:r>
            <w:r w:rsidR="003252EB">
              <w:t>5</w:t>
            </w:r>
            <w:r w:rsidRPr="00067AFF">
              <w:t>)</w:t>
            </w:r>
          </w:p>
        </w:tc>
      </w:tr>
    </w:tbl>
    <w:p w:rsidR="007608E4" w:rsidRDefault="007608E4" w:rsidP="00343424">
      <w:pPr>
        <w:spacing w:line="240" w:lineRule="auto"/>
        <w:jc w:val="both"/>
        <w:rPr>
          <w:rFonts w:eastAsiaTheme="minorEastAsia"/>
        </w:rPr>
      </w:pPr>
    </w:p>
    <w:p w:rsidR="00343424" w:rsidRDefault="00724075" w:rsidP="00343424">
      <w:pPr>
        <w:spacing w:line="240" w:lineRule="auto"/>
        <w:jc w:val="both"/>
        <w:rPr>
          <w:rFonts w:eastAsiaTheme="minorEastAsia"/>
        </w:rPr>
      </w:pPr>
      <w:r>
        <w:rPr>
          <w:rFonts w:eastAsiaTheme="minorEastAsia"/>
        </w:rPr>
        <w:t>T</w:t>
      </w:r>
      <w:r w:rsidR="00343424" w:rsidRPr="00067AFF">
        <w:rPr>
          <w:rFonts w:eastAsiaTheme="minorEastAsia"/>
        </w:rPr>
        <w:t xml:space="preserve">he derivative </w:t>
      </w:r>
      <w:r w:rsidR="007608E4">
        <w:rPr>
          <w:rFonts w:eastAsiaTheme="minorEastAsia"/>
        </w:rPr>
        <w:t>factors</w:t>
      </w:r>
      <w:r>
        <w:rPr>
          <w:rFonts w:eastAsiaTheme="minorEastAsia"/>
        </w:rPr>
        <w:t xml:space="preserve"> are actually constants because they are evaluated at </w:t>
      </w:r>
      <w:r w:rsidRPr="009B5A0D">
        <w:rPr>
          <w:rFonts w:eastAsiaTheme="minorEastAsia"/>
          <w:b/>
        </w:rPr>
        <w:t>x*</w:t>
      </w:r>
      <w:r>
        <w:rPr>
          <w:rFonts w:eastAsiaTheme="minorEastAsia"/>
        </w:rPr>
        <w:t xml:space="preserve"> (</w:t>
      </w:r>
      <w:r w:rsidR="00343424" w:rsidRPr="00067AFF">
        <w:rPr>
          <w:rFonts w:eastAsiaTheme="minorEastAsia"/>
        </w:rPr>
        <w:t xml:space="preserve">a point to be kept in mind </w:t>
      </w:r>
      <w:r>
        <w:rPr>
          <w:rFonts w:eastAsiaTheme="minorEastAsia"/>
        </w:rPr>
        <w:t xml:space="preserve">when differentiating further).  </w:t>
      </w:r>
      <w:r w:rsidR="003252EB">
        <w:rPr>
          <w:rFonts w:eastAsiaTheme="minorEastAsia"/>
        </w:rPr>
        <w:t>Equation S6 i</w:t>
      </w:r>
      <w:r>
        <w:rPr>
          <w:rFonts w:eastAsiaTheme="minorEastAsia"/>
        </w:rPr>
        <w:t>ntroduc</w:t>
      </w:r>
      <w:r w:rsidR="003252EB">
        <w:rPr>
          <w:rFonts w:eastAsiaTheme="minorEastAsia"/>
        </w:rPr>
        <w:t>es</w:t>
      </w:r>
      <w:r>
        <w:rPr>
          <w:rFonts w:eastAsiaTheme="minorEastAsia"/>
        </w:rPr>
        <w:t xml:space="preserve"> </w:t>
      </w:r>
      <w:r w:rsidR="00483D34">
        <w:rPr>
          <w:rFonts w:eastAsiaTheme="minorEastAsia"/>
        </w:rPr>
        <w:t xml:space="preserve">two </w:t>
      </w:r>
      <w:r>
        <w:rPr>
          <w:rFonts w:eastAsiaTheme="minorEastAsia"/>
        </w:rPr>
        <w:t xml:space="preserve">definitions </w:t>
      </w:r>
    </w:p>
    <w:tbl>
      <w:tblPr>
        <w:tblW w:w="10031" w:type="dxa"/>
        <w:tblLook w:val="04A0" w:firstRow="1" w:lastRow="0" w:firstColumn="1" w:lastColumn="0" w:noHBand="0" w:noVBand="1"/>
      </w:tblPr>
      <w:tblGrid>
        <w:gridCol w:w="9464"/>
        <w:gridCol w:w="567"/>
      </w:tblGrid>
      <w:tr w:rsidR="00724075" w:rsidRPr="00067AFF" w:rsidTr="00724075">
        <w:tc>
          <w:tcPr>
            <w:tcW w:w="9464" w:type="dxa"/>
            <w:hideMark/>
          </w:tcPr>
          <w:p w:rsidR="00724075" w:rsidRPr="00724075" w:rsidRDefault="00A155EB" w:rsidP="00724075">
            <w:pPr>
              <w:jc w:val="both"/>
              <w:rPr>
                <w:rFonts w:ascii="Cambria Math" w:hAnsi="Cambria Math"/>
                <w:oMath/>
              </w:rPr>
            </w:pPr>
            <m:oMathPara>
              <m:oMath>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e>
                    </m:d>
                  </m:e>
                  <m:sub>
                    <m:sSup>
                      <m:sSupPr>
                        <m:ctrlPr>
                          <w:rPr>
                            <w:rFonts w:ascii="Cambria Math" w:hAnsi="Cambria Math"/>
                            <w:i/>
                          </w:rPr>
                        </m:ctrlPr>
                      </m:sSupPr>
                      <m:e>
                        <m:r>
                          <m:rPr>
                            <m:sty m:val="bi"/>
                          </m:rPr>
                          <w:rPr>
                            <w:rFonts w:ascii="Cambria Math" w:hAnsi="Cambria Math"/>
                          </w:rPr>
                          <m:t>x</m:t>
                        </m:r>
                      </m:e>
                      <m:sup>
                        <m:r>
                          <w:rPr>
                            <w:rFonts w:ascii="Cambria Math" w:hAnsi="Cambria Math"/>
                          </w:rPr>
                          <m:t>*</m:t>
                        </m:r>
                      </m:sup>
                    </m:sSup>
                  </m:sub>
                </m:sSub>
                <m:r>
                  <w:rPr>
                    <w:rFonts w:ascii="Cambria Math" w:hAnsi="Cambria Math"/>
                  </w:rPr>
                  <m:t>=</m:t>
                </m:r>
                <m:sSubSup>
                  <m:sSubSupPr>
                    <m:ctrlPr>
                      <w:rPr>
                        <w:rFonts w:ascii="Cambria Math" w:hAnsi="Cambria Math"/>
                        <w:i/>
                      </w:rPr>
                    </m:ctrlPr>
                  </m:sSubSupPr>
                  <m:e>
                    <m:r>
                      <w:rPr>
                        <w:rFonts w:ascii="Cambria Math" w:hAnsi="Cambria Math"/>
                      </w:rPr>
                      <m:t>J</m:t>
                    </m:r>
                  </m:e>
                  <m:sub>
                    <m:r>
                      <w:rPr>
                        <w:rFonts w:ascii="Cambria Math" w:hAnsi="Cambria Math"/>
                      </w:rPr>
                      <m:t>i</m:t>
                    </m:r>
                  </m:sub>
                  <m:sup>
                    <m:r>
                      <w:rPr>
                        <w:rFonts w:ascii="Cambria Math" w:hAnsi="Cambria Math"/>
                      </w:rPr>
                      <m:t>'</m:t>
                    </m:r>
                  </m:sup>
                </m:sSubSup>
                <m:r>
                  <w:rPr>
                    <w:rFonts w:ascii="Cambria Math" w:hAnsi="Cambria Math"/>
                  </w:rPr>
                  <m:t xml:space="preserve">          </m:t>
                </m:r>
                <m:r>
                  <m:rPr>
                    <m:sty m:val="p"/>
                  </m:rPr>
                  <w:rPr>
                    <w:rFonts w:ascii="Cambria Math" w:hAnsi="Cambria Math"/>
                  </w:rPr>
                  <m:t xml:space="preserve">and  </m:t>
                </m:r>
                <m:r>
                  <w:rPr>
                    <w:rFonts w:ascii="Cambria Math" w:hAnsi="Cambria Math"/>
                  </w:rPr>
                  <m:t xml:space="preserve">        </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e>
                    </m:d>
                  </m:e>
                  <m:sub>
                    <m:sSup>
                      <m:sSupPr>
                        <m:ctrlPr>
                          <w:rPr>
                            <w:rFonts w:ascii="Cambria Math" w:hAnsi="Cambria Math"/>
                            <w:i/>
                          </w:rPr>
                        </m:ctrlPr>
                      </m:sSupPr>
                      <m:e>
                        <m:r>
                          <m:rPr>
                            <m:sty m:val="bi"/>
                          </m:rPr>
                          <w:rPr>
                            <w:rFonts w:ascii="Cambria Math" w:hAnsi="Cambria Math"/>
                          </w:rPr>
                          <m:t>x</m:t>
                        </m:r>
                      </m:e>
                      <m:sup>
                        <m:r>
                          <w:rPr>
                            <w:rFonts w:ascii="Cambria Math" w:hAnsi="Cambria Math"/>
                          </w:rPr>
                          <m:t>*</m:t>
                        </m:r>
                      </m:sup>
                    </m:sSup>
                  </m:sub>
                </m:sSub>
                <m:r>
                  <w:rPr>
                    <w:rFonts w:ascii="Cambria Math" w:hAnsi="Cambria Math"/>
                  </w:rPr>
                  <m:t>=</m:t>
                </m:r>
                <m:sSubSup>
                  <m:sSubSupPr>
                    <m:ctrlPr>
                      <w:rPr>
                        <w:rFonts w:ascii="Cambria Math" w:hAnsi="Cambria Math"/>
                        <w:i/>
                      </w:rPr>
                    </m:ctrlPr>
                  </m:sSubSupPr>
                  <m:e>
                    <m:r>
                      <w:rPr>
                        <w:rFonts w:ascii="Cambria Math" w:hAnsi="Cambria Math"/>
                      </w:rPr>
                      <m:t>H</m:t>
                    </m:r>
                  </m:e>
                  <m:sub>
                    <m:r>
                      <w:rPr>
                        <w:rFonts w:ascii="Cambria Math" w:hAnsi="Cambria Math"/>
                      </w:rPr>
                      <m:t>ij</m:t>
                    </m:r>
                  </m:sub>
                  <m:sup>
                    <m:r>
                      <w:rPr>
                        <w:rFonts w:ascii="Cambria Math" w:hAnsi="Cambria Math"/>
                      </w:rPr>
                      <m:t>'</m:t>
                    </m:r>
                  </m:sup>
                </m:sSubSup>
              </m:oMath>
            </m:oMathPara>
          </w:p>
        </w:tc>
        <w:tc>
          <w:tcPr>
            <w:tcW w:w="567" w:type="dxa"/>
            <w:hideMark/>
          </w:tcPr>
          <w:p w:rsidR="00724075" w:rsidRPr="00067AFF" w:rsidRDefault="00724075" w:rsidP="003252EB">
            <w:pPr>
              <w:jc w:val="both"/>
            </w:pPr>
            <w:r w:rsidRPr="00067AFF">
              <w:t>(</w:t>
            </w:r>
            <w:r>
              <w:t>S</w:t>
            </w:r>
            <w:r w:rsidR="003252EB">
              <w:t>6</w:t>
            </w:r>
            <w:r w:rsidRPr="00067AFF">
              <w:t>)</w:t>
            </w:r>
          </w:p>
        </w:tc>
      </w:tr>
      <w:tr w:rsidR="00724075" w:rsidRPr="00067AFF" w:rsidTr="00FA74C3">
        <w:trPr>
          <w:trHeight w:val="281"/>
        </w:trPr>
        <w:tc>
          <w:tcPr>
            <w:tcW w:w="9464" w:type="dxa"/>
          </w:tcPr>
          <w:p w:rsidR="00724075" w:rsidRDefault="003252EB" w:rsidP="003252EB">
            <w:pPr>
              <w:spacing w:after="0"/>
              <w:jc w:val="both"/>
              <w:rPr>
                <w:rFonts w:ascii="Calibri" w:eastAsia="Times New Roman" w:hAnsi="Calibri" w:cs="Times New Roman"/>
              </w:rPr>
            </w:pPr>
            <w:r>
              <w:rPr>
                <w:rFonts w:ascii="Calibri" w:eastAsia="Times New Roman" w:hAnsi="Calibri" w:cs="Times New Roman"/>
              </w:rPr>
              <w:t>such that</w:t>
            </w:r>
          </w:p>
        </w:tc>
        <w:tc>
          <w:tcPr>
            <w:tcW w:w="567" w:type="dxa"/>
          </w:tcPr>
          <w:p w:rsidR="00724075" w:rsidRPr="00067AFF" w:rsidRDefault="00724075" w:rsidP="00724075">
            <w:pPr>
              <w:jc w:val="both"/>
            </w:pPr>
          </w:p>
        </w:tc>
      </w:tr>
      <w:tr w:rsidR="00343424" w:rsidRPr="00067AFF" w:rsidTr="00343424">
        <w:tc>
          <w:tcPr>
            <w:tcW w:w="9464" w:type="dxa"/>
            <w:hideMark/>
          </w:tcPr>
          <w:p w:rsidR="00343424" w:rsidRPr="00067AFF" w:rsidRDefault="00343424" w:rsidP="00343424">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r>
                  <w:rPr>
                    <w:rFonts w:ascii="Cambria Math" w:hAnsi="Cambria Math"/>
                  </w:rPr>
                  <m:t>=2</m:t>
                </m:r>
                <m:sSub>
                  <m:sSubPr>
                    <m:ctrlPr>
                      <w:rPr>
                        <w:rFonts w:ascii="Cambria Math" w:hAnsi="Cambria Math"/>
                        <w:i/>
                      </w:rPr>
                    </m:ctrlPr>
                  </m:sSubPr>
                  <m:e>
                    <m:r>
                      <w:rPr>
                        <w:rFonts w:ascii="Cambria Math" w:hAnsi="Cambria Math"/>
                      </w:rPr>
                      <m:t>V</m:t>
                    </m:r>
                  </m:e>
                  <m:sub>
                    <m:r>
                      <w:rPr>
                        <w:rFonts w:ascii="Cambria Math" w:hAnsi="Cambria Math"/>
                      </w:rPr>
                      <m:t>0</m:t>
                    </m:r>
                  </m:sub>
                </m:sSub>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3N</m:t>
                        </m:r>
                      </m:sub>
                      <m:sup>
                        <m:r>
                          <w:rPr>
                            <w:rFonts w:ascii="Cambria Math" w:hAnsi="Cambria Math"/>
                          </w:rPr>
                          <m:t>*</m:t>
                        </m:r>
                      </m:sup>
                    </m:sSubSup>
                  </m:e>
                </m:d>
                <m:r>
                  <w:rPr>
                    <w:rFonts w:ascii="Cambria Math" w:hAnsi="Cambria Math"/>
                  </w:rPr>
                  <m:t>+ 2</m:t>
                </m:r>
                <m:nary>
                  <m:naryPr>
                    <m:chr m:val="∑"/>
                    <m:ctrlPr>
                      <w:rPr>
                        <w:rFonts w:ascii="Cambria Math" w:hAnsi="Cambria Math"/>
                        <w:i/>
                      </w:rPr>
                    </m:ctrlPr>
                  </m:naryPr>
                  <m:sub>
                    <m:r>
                      <w:rPr>
                        <w:rFonts w:ascii="Cambria Math" w:hAnsi="Cambria Math"/>
                      </w:rPr>
                      <m:t>i</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e>
                </m:nary>
                <m:r>
                  <w:rPr>
                    <w:rFonts w:ascii="Cambria Math" w:hAnsi="Cambria Math"/>
                  </w:rPr>
                  <m:t xml:space="preserve"> </m:t>
                </m:r>
                <m:sSubSup>
                  <m:sSubSupPr>
                    <m:ctrlPr>
                      <w:rPr>
                        <w:rFonts w:ascii="Cambria Math" w:hAnsi="Cambria Math"/>
                        <w:i/>
                      </w:rPr>
                    </m:ctrlPr>
                  </m:sSubSupPr>
                  <m:e>
                    <m:r>
                      <w:rPr>
                        <w:rFonts w:ascii="Cambria Math" w:hAnsi="Cambria Math"/>
                      </w:rPr>
                      <m:t>J</m:t>
                    </m:r>
                  </m:e>
                  <m:sub>
                    <m:r>
                      <w:rPr>
                        <w:rFonts w:ascii="Cambria Math" w:hAnsi="Cambria Math"/>
                      </w:rPr>
                      <m:t>i</m:t>
                    </m:r>
                  </m:sub>
                  <m:sup>
                    <m:r>
                      <w:rPr>
                        <w:rFonts w:ascii="Cambria Math" w:hAnsi="Cambria Math"/>
                      </w:rPr>
                      <m:t>'</m:t>
                    </m:r>
                  </m:sup>
                </m:sSubSup>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m:t>
                            </m:r>
                          </m:sup>
                        </m:sSubSup>
                      </m:e>
                    </m:d>
                  </m:e>
                </m:nary>
                <m:sSubSup>
                  <m:sSubSupPr>
                    <m:ctrlPr>
                      <w:rPr>
                        <w:rFonts w:ascii="Cambria Math" w:hAnsi="Cambria Math"/>
                        <w:i/>
                      </w:rPr>
                    </m:ctrlPr>
                  </m:sSubSupPr>
                  <m:e>
                    <m:r>
                      <w:rPr>
                        <w:rFonts w:ascii="Cambria Math" w:hAnsi="Cambria Math"/>
                      </w:rPr>
                      <m:t>H</m:t>
                    </m:r>
                  </m:e>
                  <m:sub>
                    <m:r>
                      <w:rPr>
                        <w:rFonts w:ascii="Cambria Math" w:hAnsi="Cambria Math"/>
                      </w:rPr>
                      <m:t>ij</m:t>
                    </m:r>
                  </m:sub>
                  <m:sup>
                    <m:r>
                      <w:rPr>
                        <w:rFonts w:ascii="Cambria Math" w:hAnsi="Cambria Math"/>
                      </w:rPr>
                      <m:t>'</m:t>
                    </m:r>
                  </m:sup>
                </m:sSubSup>
                <m:r>
                  <w:rPr>
                    <w:rFonts w:ascii="Cambria Math" w:hAnsi="Cambria Math"/>
                  </w:rPr>
                  <m:t>+…</m:t>
                </m:r>
              </m:oMath>
            </m:oMathPara>
          </w:p>
        </w:tc>
        <w:tc>
          <w:tcPr>
            <w:tcW w:w="567" w:type="dxa"/>
            <w:hideMark/>
          </w:tcPr>
          <w:p w:rsidR="00343424" w:rsidRPr="00067AFF" w:rsidRDefault="00343424" w:rsidP="003252EB">
            <w:pPr>
              <w:jc w:val="both"/>
            </w:pPr>
            <w:r w:rsidRPr="00067AFF">
              <w:t>(</w:t>
            </w:r>
            <w:r>
              <w:t>S</w:t>
            </w:r>
            <w:r w:rsidR="003252EB">
              <w:t>7</w:t>
            </w:r>
            <w:r w:rsidRPr="00067AFF">
              <w:t>)</w:t>
            </w:r>
          </w:p>
        </w:tc>
      </w:tr>
    </w:tbl>
    <w:p w:rsidR="00343424" w:rsidRPr="00067AFF" w:rsidRDefault="00724075" w:rsidP="00343424">
      <w:pPr>
        <w:spacing w:line="240" w:lineRule="auto"/>
        <w:jc w:val="both"/>
        <w:rPr>
          <w:rFonts w:eastAsiaTheme="minorEastAsia"/>
        </w:rPr>
      </w:pPr>
      <w:r>
        <w:rPr>
          <w:rFonts w:eastAsiaTheme="minorEastAsia"/>
        </w:rPr>
        <w:t>Th</w:t>
      </w:r>
      <w:r w:rsidR="00343424">
        <w:rPr>
          <w:rFonts w:eastAsiaTheme="minorEastAsia"/>
        </w:rPr>
        <w:t>e first</w:t>
      </w:r>
      <w:r w:rsidR="00483D34">
        <w:rPr>
          <w:rFonts w:eastAsiaTheme="minorEastAsia"/>
        </w:rPr>
        <w:t>-order</w:t>
      </w:r>
      <w:r w:rsidR="00343424">
        <w:rPr>
          <w:rFonts w:eastAsiaTheme="minorEastAsia"/>
        </w:rPr>
        <w:t xml:space="preserve"> and second</w:t>
      </w:r>
      <w:r w:rsidR="00483D34">
        <w:rPr>
          <w:rFonts w:eastAsiaTheme="minorEastAsia"/>
        </w:rPr>
        <w:t>-</w:t>
      </w:r>
      <w:r w:rsidR="00343424">
        <w:rPr>
          <w:rFonts w:eastAsiaTheme="minorEastAsia"/>
        </w:rPr>
        <w:t xml:space="preserve">order spatial derivatives of the potential </w:t>
      </w:r>
      <w:r w:rsidR="009B5A0D">
        <w:rPr>
          <w:rFonts w:eastAsiaTheme="minorEastAsia"/>
        </w:rPr>
        <w:t xml:space="preserve">energy </w:t>
      </w:r>
      <w:r w:rsidR="009B5A0D" w:rsidRPr="003B7A0B">
        <w:rPr>
          <w:rFonts w:eastAsiaTheme="minorEastAsia"/>
          <w:i/>
        </w:rPr>
        <w:t>V</w:t>
      </w:r>
      <w:r w:rsidR="009B5A0D">
        <w:rPr>
          <w:rFonts w:eastAsiaTheme="minorEastAsia"/>
        </w:rPr>
        <w:t xml:space="preserve"> </w:t>
      </w:r>
      <w:r w:rsidR="00343424">
        <w:rPr>
          <w:rFonts w:eastAsiaTheme="minorEastAsia"/>
        </w:rPr>
        <w:t>correspond to elements of the Jacobian</w:t>
      </w:r>
      <w:r w:rsidR="00343424">
        <w:rPr>
          <w:rStyle w:val="FootnoteReference"/>
          <w:rFonts w:eastAsiaTheme="minorEastAsia"/>
        </w:rPr>
        <w:footnoteReference w:id="1"/>
      </w:r>
      <w:r w:rsidR="00343424">
        <w:rPr>
          <w:rFonts w:eastAsiaTheme="minorEastAsia"/>
        </w:rPr>
        <w:t xml:space="preserve"> and Hessian, respectively. </w:t>
      </w:r>
      <w:r w:rsidR="00343424" w:rsidRPr="00067AFF">
        <w:rPr>
          <w:rFonts w:eastAsiaTheme="minorEastAsia"/>
        </w:rPr>
        <w:t xml:space="preserve">By choosing </w:t>
      </w:r>
      <m:oMath>
        <m:sSup>
          <m:sSupPr>
            <m:ctrlPr>
              <w:rPr>
                <w:rFonts w:ascii="Cambria Math" w:eastAsiaTheme="minorEastAsia" w:hAnsi="Cambria Math"/>
                <w:i/>
              </w:rPr>
            </m:ctrlPr>
          </m:sSupPr>
          <m:e>
            <m:r>
              <m:rPr>
                <m:sty m:val="bi"/>
              </m:rPr>
              <w:rPr>
                <w:rFonts w:ascii="Cambria Math" w:eastAsiaTheme="minorEastAsia" w:hAnsi="Cambria Math"/>
              </w:rPr>
              <m:t>x</m:t>
            </m:r>
            <m:ctrlPr>
              <w:rPr>
                <w:rFonts w:ascii="Cambria Math" w:eastAsiaTheme="minorEastAsia" w:hAnsi="Cambria Math"/>
                <w:b/>
                <w:i/>
              </w:rPr>
            </m:ctrlPr>
          </m:e>
          <m:sup>
            <m:r>
              <w:rPr>
                <w:rFonts w:ascii="Cambria Math" w:eastAsiaTheme="minorEastAsia" w:hAnsi="Cambria Math"/>
              </w:rPr>
              <m:t>*</m:t>
            </m:r>
          </m:sup>
        </m:sSup>
      </m:oMath>
      <w:r w:rsidR="00343424" w:rsidRPr="00067AFF">
        <w:rPr>
          <w:rFonts w:eastAsiaTheme="minorEastAsia"/>
        </w:rPr>
        <w:t xml:space="preserve"> such that it occupies a</w:t>
      </w:r>
      <w:r w:rsidR="003B7A0B">
        <w:rPr>
          <w:rFonts w:eastAsiaTheme="minorEastAsia"/>
        </w:rPr>
        <w:t xml:space="preserve"> stationary point</w:t>
      </w:r>
      <w:r w:rsidR="00343424" w:rsidRPr="00067AFF">
        <w:rPr>
          <w:rFonts w:eastAsiaTheme="minorEastAsia"/>
        </w:rPr>
        <w:t xml:space="preserve"> on the potential energy surface, we are free to </w:t>
      </w:r>
      <w:proofErr w:type="gramStart"/>
      <w:r w:rsidR="00343424" w:rsidRPr="00067AFF">
        <w:rPr>
          <w:rFonts w:eastAsiaTheme="minorEastAsia"/>
        </w:rPr>
        <w:t xml:space="preserve">set </w:t>
      </w:r>
      <w:proofErr w:type="gramEnd"/>
      <m:oMath>
        <m:r>
          <w:rPr>
            <w:rFonts w:ascii="Cambria Math" w:eastAsiaTheme="minorEastAsia" w:hAnsi="Cambria Math"/>
          </w:rPr>
          <m:t>V</m:t>
        </m:r>
        <m:d>
          <m:dPr>
            <m:ctrlPr>
              <w:rPr>
                <w:rFonts w:ascii="Cambria Math" w:eastAsiaTheme="minorEastAsia" w:hAnsi="Cambria Math"/>
                <w:i/>
              </w:rPr>
            </m:ctrlPr>
          </m:dPr>
          <m:e>
            <m:sSup>
              <m:sSupPr>
                <m:ctrlPr>
                  <w:rPr>
                    <w:rFonts w:ascii="Cambria Math" w:eastAsiaTheme="minorEastAsia" w:hAnsi="Cambria Math"/>
                    <w:b/>
                    <w:i/>
                  </w:rPr>
                </m:ctrlPr>
              </m:sSupPr>
              <m:e>
                <m:r>
                  <m:rPr>
                    <m:sty m:val="bi"/>
                  </m:rPr>
                  <w:rPr>
                    <w:rFonts w:ascii="Cambria Math" w:eastAsiaTheme="minorEastAsia" w:hAnsi="Cambria Math"/>
                  </w:rPr>
                  <m:t>x</m:t>
                </m:r>
              </m:e>
              <m:sup>
                <m:r>
                  <m:rPr>
                    <m:sty m:val="bi"/>
                  </m:rPr>
                  <w:rPr>
                    <w:rFonts w:ascii="Cambria Math" w:eastAsiaTheme="minorEastAsia" w:hAnsi="Cambria Math"/>
                  </w:rPr>
                  <m:t>*</m:t>
                </m:r>
              </m:sup>
            </m:sSup>
          </m:e>
        </m:d>
        <m:r>
          <w:rPr>
            <w:rFonts w:ascii="Cambria Math" w:eastAsiaTheme="minorEastAsia" w:hAnsi="Cambria Math"/>
          </w:rPr>
          <m:t>=0</m:t>
        </m:r>
      </m:oMath>
      <w:r w:rsidR="00343424" w:rsidRPr="00067AFF">
        <w:rPr>
          <w:rFonts w:eastAsiaTheme="minorEastAsia"/>
        </w:rPr>
        <w:t>. Additionally, the first derivative</w:t>
      </w:r>
      <w:r w:rsidR="00343424">
        <w:rPr>
          <w:rFonts w:eastAsiaTheme="minorEastAsia"/>
        </w:rPr>
        <w:t xml:space="preserve"> (Jacobian)</w:t>
      </w:r>
      <w:r w:rsidR="00343424" w:rsidRPr="00067AFF">
        <w:rPr>
          <w:rFonts w:eastAsiaTheme="minorEastAsia"/>
        </w:rPr>
        <w:t xml:space="preserve"> term in the Taylor series necessarily goes to zero at this </w:t>
      </w:r>
      <w:r w:rsidR="003B7A0B">
        <w:rPr>
          <w:rFonts w:eastAsiaTheme="minorEastAsia"/>
        </w:rPr>
        <w:t>stationary point</w:t>
      </w:r>
      <w:r w:rsidR="00343424" w:rsidRPr="00067AFF">
        <w:rPr>
          <w:rFonts w:eastAsiaTheme="minorEastAsia"/>
        </w:rPr>
        <w:t xml:space="preserve">. By omitting all </w:t>
      </w:r>
      <w:r w:rsidR="003B7A0B">
        <w:rPr>
          <w:rFonts w:eastAsiaTheme="minorEastAsia"/>
        </w:rPr>
        <w:t>terms strictly higher than the second order</w:t>
      </w:r>
      <w:r w:rsidR="00343424" w:rsidRPr="00067AFF">
        <w:rPr>
          <w:rFonts w:eastAsiaTheme="minorEastAsia"/>
        </w:rPr>
        <w:t>, we obtain</w:t>
      </w:r>
    </w:p>
    <w:tbl>
      <w:tblPr>
        <w:tblW w:w="10031" w:type="dxa"/>
        <w:tblLook w:val="04A0" w:firstRow="1" w:lastRow="0" w:firstColumn="1" w:lastColumn="0" w:noHBand="0" w:noVBand="1"/>
      </w:tblPr>
      <w:tblGrid>
        <w:gridCol w:w="9464"/>
        <w:gridCol w:w="567"/>
      </w:tblGrid>
      <w:tr w:rsidR="00343424" w:rsidRPr="00067AFF" w:rsidTr="00343424">
        <w:tc>
          <w:tcPr>
            <w:tcW w:w="9464" w:type="dxa"/>
            <w:hideMark/>
          </w:tcPr>
          <w:p w:rsidR="00343424" w:rsidRPr="00067AFF" w:rsidRDefault="00343424" w:rsidP="00343424">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m:t>
                            </m:r>
                          </m:sup>
                        </m:sSubSup>
                      </m:e>
                    </m:d>
                  </m:e>
                </m:nary>
                <m:sSubSup>
                  <m:sSubSupPr>
                    <m:ctrlPr>
                      <w:rPr>
                        <w:rFonts w:ascii="Cambria Math" w:hAnsi="Cambria Math"/>
                        <w:i/>
                      </w:rPr>
                    </m:ctrlPr>
                  </m:sSubSupPr>
                  <m:e>
                    <m:r>
                      <w:rPr>
                        <w:rFonts w:ascii="Cambria Math" w:hAnsi="Cambria Math"/>
                      </w:rPr>
                      <m:t>H</m:t>
                    </m:r>
                  </m:e>
                  <m:sub>
                    <m:r>
                      <w:rPr>
                        <w:rFonts w:ascii="Cambria Math" w:hAnsi="Cambria Math"/>
                      </w:rPr>
                      <m:t>ij</m:t>
                    </m:r>
                  </m:sub>
                  <m:sup>
                    <m:r>
                      <w:rPr>
                        <w:rFonts w:ascii="Cambria Math" w:hAnsi="Cambria Math"/>
                      </w:rPr>
                      <m:t>'</m:t>
                    </m:r>
                  </m:sup>
                </m:sSubSup>
              </m:oMath>
            </m:oMathPara>
          </w:p>
        </w:tc>
        <w:tc>
          <w:tcPr>
            <w:tcW w:w="567" w:type="dxa"/>
            <w:hideMark/>
          </w:tcPr>
          <w:p w:rsidR="00343424" w:rsidRPr="00067AFF" w:rsidRDefault="00343424" w:rsidP="003252EB">
            <w:pPr>
              <w:jc w:val="both"/>
            </w:pPr>
            <w:r w:rsidRPr="00067AFF">
              <w:t>(</w:t>
            </w:r>
            <w:r>
              <w:t>S</w:t>
            </w:r>
            <w:r w:rsidR="003252EB">
              <w:t>8</w:t>
            </w:r>
            <w:r w:rsidRPr="00067AFF">
              <w:t>)</w:t>
            </w:r>
          </w:p>
        </w:tc>
      </w:tr>
    </w:tbl>
    <w:p w:rsidR="005722D0" w:rsidRDefault="00483D34" w:rsidP="00343424">
      <w:pPr>
        <w:spacing w:line="240" w:lineRule="auto"/>
        <w:jc w:val="both"/>
        <w:rPr>
          <w:rFonts w:eastAsiaTheme="minorEastAsia"/>
        </w:rPr>
      </w:pPr>
      <w:r>
        <w:rPr>
          <w:rFonts w:eastAsiaTheme="minorEastAsia"/>
        </w:rPr>
        <w:t>I</w:t>
      </w:r>
      <w:r w:rsidR="00343424" w:rsidRPr="00067AFF">
        <w:rPr>
          <w:rFonts w:eastAsiaTheme="minorEastAsia"/>
        </w:rPr>
        <w:t xml:space="preserve">t </w:t>
      </w:r>
      <w:r>
        <w:rPr>
          <w:rFonts w:eastAsiaTheme="minorEastAsia"/>
        </w:rPr>
        <w:t xml:space="preserve">is </w:t>
      </w:r>
      <w:r w:rsidR="00343424" w:rsidRPr="00067AFF">
        <w:rPr>
          <w:rFonts w:eastAsiaTheme="minorEastAsia"/>
        </w:rPr>
        <w:t xml:space="preserve">useful to </w:t>
      </w:r>
      <w:r>
        <w:rPr>
          <w:rFonts w:eastAsiaTheme="minorEastAsia"/>
        </w:rPr>
        <w:t>express the</w:t>
      </w:r>
      <w:r w:rsidR="00343424" w:rsidRPr="00067AFF">
        <w:rPr>
          <w:rFonts w:eastAsiaTheme="minorEastAsia"/>
        </w:rPr>
        <w:t xml:space="preserve"> potential energy in the same coordinates as those used for the kinetic energy. </w:t>
      </w:r>
      <w:r w:rsidR="001111D5">
        <w:rPr>
          <w:rFonts w:eastAsiaTheme="minorEastAsia"/>
        </w:rPr>
        <w:t>T</w:t>
      </w:r>
      <w:r w:rsidR="00F93C1E">
        <w:rPr>
          <w:rFonts w:eastAsiaTheme="minorEastAsia"/>
        </w:rPr>
        <w:t xml:space="preserve">his can be achieved </w:t>
      </w:r>
      <w:r w:rsidR="001111D5">
        <w:rPr>
          <w:rFonts w:eastAsiaTheme="minorEastAsia"/>
        </w:rPr>
        <w:t xml:space="preserve">using </w:t>
      </w:r>
      <w:proofErr w:type="spellStart"/>
      <w:r w:rsidR="001111D5">
        <w:rPr>
          <w:rFonts w:eastAsiaTheme="minorEastAsia"/>
        </w:rPr>
        <w:t>eq</w:t>
      </w:r>
      <w:proofErr w:type="spellEnd"/>
      <w:r w:rsidR="001111D5">
        <w:rPr>
          <w:rFonts w:eastAsiaTheme="minorEastAsia"/>
        </w:rPr>
        <w:t xml:space="preserve"> S3 and </w:t>
      </w:r>
      <w:proofErr w:type="spellStart"/>
      <w:r w:rsidR="001111D5">
        <w:rPr>
          <w:rFonts w:eastAsiaTheme="minorEastAsia"/>
        </w:rPr>
        <w:t>eq</w:t>
      </w:r>
      <w:proofErr w:type="spellEnd"/>
      <w:r w:rsidR="001111D5">
        <w:rPr>
          <w:rFonts w:eastAsiaTheme="minorEastAsia"/>
        </w:rPr>
        <w:t xml:space="preserve"> S9, which follows from </w:t>
      </w:r>
      <w:proofErr w:type="spellStart"/>
      <w:r w:rsidR="001111D5">
        <w:rPr>
          <w:rFonts w:eastAsiaTheme="minorEastAsia"/>
        </w:rPr>
        <w:t>eq</w:t>
      </w:r>
      <w:proofErr w:type="spellEnd"/>
      <w:r w:rsidR="001111D5">
        <w:rPr>
          <w:rFonts w:eastAsiaTheme="minorEastAsia"/>
        </w:rPr>
        <w:t xml:space="preserve"> S3,</w:t>
      </w:r>
    </w:p>
    <w:tbl>
      <w:tblPr>
        <w:tblW w:w="10031" w:type="dxa"/>
        <w:tblLook w:val="04A0" w:firstRow="1" w:lastRow="0" w:firstColumn="1" w:lastColumn="0" w:noHBand="0" w:noVBand="1"/>
      </w:tblPr>
      <w:tblGrid>
        <w:gridCol w:w="9464"/>
        <w:gridCol w:w="567"/>
      </w:tblGrid>
      <w:tr w:rsidR="00E84658" w:rsidRPr="00067AFF" w:rsidTr="0086037A">
        <w:tc>
          <w:tcPr>
            <w:tcW w:w="9464" w:type="dxa"/>
            <w:hideMark/>
          </w:tcPr>
          <w:p w:rsidR="00E84658" w:rsidRPr="00067AFF" w:rsidRDefault="00A155EB" w:rsidP="00E84658">
            <w:pPr>
              <w:jc w:val="center"/>
            </w:pPr>
            <m:oMathPara>
              <m:oMath>
                <m:f>
                  <m:fPr>
                    <m:ctrlPr>
                      <w:rPr>
                        <w:rFonts w:ascii="Cambria Math" w:eastAsiaTheme="minorEastAsia" w:hAnsi="Cambria Math"/>
                        <w:i/>
                      </w:rPr>
                    </m:ctrlPr>
                  </m:fPr>
                  <m:num>
                    <m:r>
                      <w:rPr>
                        <w:rFonts w:ascii="Cambria Math" w:eastAsiaTheme="minorEastAsia" w:hAnsi="Cambria Math"/>
                      </w:rPr>
                      <m:t>∂</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e>
                    </m:rad>
                  </m:den>
                </m:f>
                <m:f>
                  <m:fPr>
                    <m:ctrlPr>
                      <w:rPr>
                        <w:rFonts w:ascii="Cambria Math" w:eastAsiaTheme="minorEastAsia" w:hAnsi="Cambria Math"/>
                        <w:i/>
                      </w:rPr>
                    </m:ctrlPr>
                  </m:fPr>
                  <m:num>
                    <m:r>
                      <w:rPr>
                        <w:rFonts w:ascii="Cambria Math" w:eastAsiaTheme="minorEastAsia" w:hAnsi="Cambria Math"/>
                      </w:rPr>
                      <m:t>∂</m:t>
                    </m:r>
                  </m:num>
                  <m:den>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m:t>
                            </m:r>
                          </m:sub>
                          <m:sup>
                            <m:r>
                              <w:rPr>
                                <w:rFonts w:ascii="Cambria Math" w:eastAsiaTheme="minorEastAsia" w:hAnsi="Cambria Math"/>
                              </w:rPr>
                              <m:t>*</m:t>
                            </m:r>
                          </m:sup>
                        </m:sSubSup>
                      </m:e>
                    </m:d>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e>
                    </m:rad>
                  </m:den>
                </m:f>
                <m:f>
                  <m:fPr>
                    <m:ctrlPr>
                      <w:rPr>
                        <w:rFonts w:ascii="Cambria Math" w:eastAsiaTheme="minorEastAsia" w:hAnsi="Cambria Math"/>
                        <w:i/>
                      </w:rPr>
                    </m:ctrlPr>
                  </m:fPr>
                  <m:num>
                    <m:r>
                      <w:rPr>
                        <w:rFonts w:ascii="Cambria Math" w:eastAsiaTheme="minorEastAsia" w:hAnsi="Cambria Math"/>
                      </w:rPr>
                      <m:t>∂</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den>
                </m:f>
              </m:oMath>
            </m:oMathPara>
          </w:p>
        </w:tc>
        <w:tc>
          <w:tcPr>
            <w:tcW w:w="567" w:type="dxa"/>
            <w:hideMark/>
          </w:tcPr>
          <w:p w:rsidR="00E84658" w:rsidRPr="00067AFF" w:rsidRDefault="00E84658" w:rsidP="0086037A">
            <w:pPr>
              <w:jc w:val="both"/>
            </w:pPr>
            <w:r>
              <w:rPr>
                <w:rFonts w:eastAsiaTheme="minorEastAsia"/>
              </w:rPr>
              <w:t>(S9)</w:t>
            </w:r>
          </w:p>
        </w:tc>
      </w:tr>
    </w:tbl>
    <w:p w:rsidR="003252EB" w:rsidRDefault="003252EB" w:rsidP="00E84658">
      <w:pPr>
        <w:spacing w:after="0" w:line="240" w:lineRule="auto"/>
        <w:jc w:val="both"/>
        <w:rPr>
          <w:rFonts w:eastAsiaTheme="minorEastAsia"/>
        </w:rPr>
      </w:pPr>
      <w:r>
        <w:rPr>
          <w:rFonts w:eastAsiaTheme="minorEastAsia"/>
        </w:rPr>
        <w:t xml:space="preserve">                                                                     </w:t>
      </w:r>
      <w:r>
        <w:rPr>
          <w:position w:val="-34"/>
        </w:rPr>
        <w:t xml:space="preserve"> </w:t>
      </w:r>
      <w:r>
        <w:rPr>
          <w:rFonts w:eastAsiaTheme="minorEastAsia"/>
        </w:rPr>
        <w:t xml:space="preserve">                                            </w:t>
      </w:r>
      <w:r w:rsidR="00E84658">
        <w:rPr>
          <w:rFonts w:eastAsiaTheme="minorEastAsia"/>
        </w:rPr>
        <w:br/>
      </w:r>
      <w:proofErr w:type="gramStart"/>
      <w:r w:rsidR="001111D5">
        <w:rPr>
          <w:rFonts w:eastAsiaTheme="minorEastAsia"/>
        </w:rPr>
        <w:t>such</w:t>
      </w:r>
      <w:proofErr w:type="gramEnd"/>
      <w:r w:rsidR="001111D5">
        <w:rPr>
          <w:rFonts w:eastAsiaTheme="minorEastAsia"/>
        </w:rPr>
        <w:t xml:space="preserve"> that, when both substituted in </w:t>
      </w:r>
      <w:proofErr w:type="spellStart"/>
      <w:r w:rsidR="001111D5">
        <w:rPr>
          <w:rFonts w:eastAsiaTheme="minorEastAsia"/>
        </w:rPr>
        <w:t>eq</w:t>
      </w:r>
      <w:proofErr w:type="spellEnd"/>
      <w:r w:rsidR="001111D5">
        <w:rPr>
          <w:rFonts w:eastAsiaTheme="minorEastAsia"/>
        </w:rPr>
        <w:t xml:space="preserve"> S8 (and using </w:t>
      </w:r>
      <w:proofErr w:type="spellStart"/>
      <w:r w:rsidR="001111D5">
        <w:rPr>
          <w:rFonts w:eastAsiaTheme="minorEastAsia"/>
        </w:rPr>
        <w:t>eq</w:t>
      </w:r>
      <w:proofErr w:type="spellEnd"/>
      <w:r w:rsidR="001111D5">
        <w:rPr>
          <w:rFonts w:eastAsiaTheme="minorEastAsia"/>
        </w:rPr>
        <w:t xml:space="preserve"> S6), we obtain</w:t>
      </w:r>
    </w:p>
    <w:p w:rsidR="00E84658" w:rsidRDefault="00E84658" w:rsidP="00E84658">
      <w:pPr>
        <w:spacing w:after="0" w:line="240" w:lineRule="auto"/>
        <w:jc w:val="both"/>
        <w:rPr>
          <w:rFonts w:eastAsiaTheme="minorEastAsia"/>
        </w:rPr>
      </w:pPr>
    </w:p>
    <w:tbl>
      <w:tblPr>
        <w:tblW w:w="10031" w:type="dxa"/>
        <w:tblLook w:val="04A0" w:firstRow="1" w:lastRow="0" w:firstColumn="1" w:lastColumn="0" w:noHBand="0" w:noVBand="1"/>
      </w:tblPr>
      <w:tblGrid>
        <w:gridCol w:w="9357"/>
        <w:gridCol w:w="674"/>
      </w:tblGrid>
      <w:tr w:rsidR="00343424" w:rsidRPr="00067AFF" w:rsidTr="001111D5">
        <w:tc>
          <w:tcPr>
            <w:tcW w:w="9357" w:type="dxa"/>
            <w:hideMark/>
          </w:tcPr>
          <w:p w:rsidR="00343424" w:rsidRPr="00067AFF" w:rsidRDefault="00343424" w:rsidP="007608E4">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i</m:t>
                        </m:r>
                      </m:sub>
                    </m:sSub>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j</m:t>
                        </m:r>
                      </m:sub>
                    </m:sSub>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e>
                        </m:d>
                      </m:e>
                      <m:sub>
                        <m:sSup>
                          <m:sSupPr>
                            <m:ctrlPr>
                              <w:rPr>
                                <w:rFonts w:ascii="Cambria Math" w:hAnsi="Cambria Math"/>
                                <w:i/>
                              </w:rPr>
                            </m:ctrlPr>
                          </m:sSupPr>
                          <m:e>
                            <m:r>
                              <m:rPr>
                                <m:sty m:val="bi"/>
                              </m:rPr>
                              <w:rPr>
                                <w:rFonts w:ascii="Cambria Math" w:hAnsi="Cambria Math"/>
                              </w:rPr>
                              <m:t>x</m:t>
                            </m:r>
                          </m:e>
                          <m:sup>
                            <m:r>
                              <w:rPr>
                                <w:rFonts w:ascii="Cambria Math" w:hAnsi="Cambria Math"/>
                              </w:rPr>
                              <m:t>*</m:t>
                            </m:r>
                          </m:sup>
                        </m:sSup>
                      </m:sub>
                    </m:sSub>
                  </m:e>
                </m:nary>
                <m:r>
                  <w:rPr>
                    <w:rFonts w:ascii="Cambria Math" w:hAnsi="Cambria Math"/>
                  </w:rPr>
                  <m:t>=</m:t>
                </m:r>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j</m:t>
                                </m:r>
                              </m:sub>
                            </m:sSub>
                          </m:num>
                          <m:den>
                            <m:rad>
                              <m:radPr>
                                <m:ctrlPr>
                                  <w:rPr>
                                    <w:rFonts w:ascii="Cambria Math" w:hAnsi="Cambria Math"/>
                                    <w:i/>
                                  </w:rPr>
                                </m:ctrlPr>
                              </m:radPr>
                              <m:deg>
                                <m:r>
                                  <w:rPr>
                                    <w:rFonts w:ascii="Cambria Math" w:hAnsi="Cambria Math"/>
                                  </w:rPr>
                                  <m:t xml:space="preserve"> </m:t>
                                </m:r>
                              </m:deg>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rad>
                          </m:den>
                        </m:f>
                        <m:rad>
                          <m:radPr>
                            <m:ctrlPr>
                              <w:rPr>
                                <w:rFonts w:ascii="Cambria Math" w:hAnsi="Cambria Math"/>
                                <w:i/>
                              </w:rPr>
                            </m:ctrlPr>
                          </m:radPr>
                          <m:deg>
                            <m:r>
                              <w:rPr>
                                <w:rFonts w:ascii="Cambria Math" w:hAnsi="Cambria Math"/>
                              </w:rPr>
                              <m:t xml:space="preserve"> </m:t>
                            </m:r>
                          </m:deg>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rad>
                      </m:e>
                      <m:sub>
                        <m:r>
                          <m:rPr>
                            <m:sty m:val="bi"/>
                          </m:rPr>
                          <w:rPr>
                            <w:rFonts w:ascii="Cambria Math" w:hAnsi="Cambria Math"/>
                          </w:rPr>
                          <m:t xml:space="preserve"> </m:t>
                        </m:r>
                      </m:sub>
                    </m:sSub>
                  </m:e>
                </m:nary>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j</m:t>
                                </m:r>
                              </m:sub>
                            </m:sSub>
                          </m:den>
                        </m:f>
                      </m:e>
                    </m:d>
                  </m:e>
                  <m:sub>
                    <m:sSup>
                      <m:sSupPr>
                        <m:ctrlPr>
                          <w:rPr>
                            <w:rFonts w:ascii="Cambria Math" w:hAnsi="Cambria Math"/>
                            <w:i/>
                          </w:rPr>
                        </m:ctrlPr>
                      </m:sSupPr>
                      <m:e>
                        <m:r>
                          <m:rPr>
                            <m:sty m:val="bi"/>
                          </m:rPr>
                          <w:rPr>
                            <w:rFonts w:ascii="Cambria Math" w:hAnsi="Cambria Math"/>
                          </w:rPr>
                          <m:t>0</m:t>
                        </m:r>
                      </m:e>
                      <m:sup>
                        <m:r>
                          <w:rPr>
                            <w:rFonts w:ascii="Cambria Math" w:hAnsi="Cambria Math"/>
                          </w:rPr>
                          <m:t xml:space="preserve"> </m:t>
                        </m:r>
                      </m:sup>
                    </m:sSup>
                  </m:sub>
                </m:sSub>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j</m:t>
                        </m:r>
                      </m:sub>
                    </m:sSub>
                  </m:e>
                </m:nary>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N</m:t>
                        </m:r>
                      </m:sub>
                    </m:sSub>
                  </m:e>
                </m:d>
                <m:r>
                  <w:rPr>
                    <w:rFonts w:ascii="Cambria Math" w:hAnsi="Cambria Math"/>
                  </w:rPr>
                  <m:t xml:space="preserve"> </m:t>
                </m:r>
              </m:oMath>
            </m:oMathPara>
          </w:p>
        </w:tc>
        <w:tc>
          <w:tcPr>
            <w:tcW w:w="674" w:type="dxa"/>
            <w:hideMark/>
          </w:tcPr>
          <w:p w:rsidR="00343424" w:rsidRPr="00067AFF" w:rsidRDefault="00343424" w:rsidP="001111D5">
            <w:pPr>
              <w:jc w:val="both"/>
            </w:pPr>
            <w:r w:rsidRPr="00067AFF">
              <w:t>(</w:t>
            </w:r>
            <w:r>
              <w:t>S</w:t>
            </w:r>
            <w:r w:rsidR="001111D5">
              <w:t>10</w:t>
            </w:r>
            <w:r w:rsidRPr="00067AFF">
              <w:t>)</w:t>
            </w:r>
          </w:p>
        </w:tc>
      </w:tr>
    </w:tbl>
    <w:p w:rsidR="007A2792" w:rsidRPr="005722D0" w:rsidRDefault="00343424" w:rsidP="005722D0">
      <w:pPr>
        <w:spacing w:after="0" w:line="240" w:lineRule="auto"/>
        <w:jc w:val="both"/>
      </w:pPr>
      <w:proofErr w:type="gramStart"/>
      <w:r w:rsidRPr="00E84658">
        <w:rPr>
          <w:rFonts w:eastAsiaTheme="minorEastAsia"/>
          <w:color w:val="000000" w:themeColor="text1"/>
        </w:rPr>
        <w:t>where</w:t>
      </w:r>
      <w:proofErr w:type="gramEnd"/>
      <w:r w:rsidRPr="00E84658">
        <w:rPr>
          <w:rFonts w:eastAsiaTheme="minorEastAsia"/>
          <w:color w:val="000000" w:themeColor="text1"/>
        </w:rPr>
        <w:t xml:space="preserve"> we hereafter </w:t>
      </w:r>
      <w:r w:rsidR="006F7D4A" w:rsidRPr="00E84658">
        <w:rPr>
          <w:rFonts w:eastAsiaTheme="minorEastAsia"/>
          <w:color w:val="000000" w:themeColor="text1"/>
        </w:rPr>
        <w:t>call</w:t>
      </w:r>
      <w:r w:rsidRPr="00E84658">
        <w:rPr>
          <w:rFonts w:eastAsiaTheme="minorEastAsia"/>
          <w:color w:val="000000" w:themeColor="text1"/>
        </w:rPr>
        <w:t xml:space="preserve"> the mass-weighted elements of the Hessian</w:t>
      </w:r>
      <w:r w:rsidR="006F7D4A" w:rsidRPr="00E84658">
        <w:rPr>
          <w:rFonts w:eastAsiaTheme="minorEastAsia"/>
          <w:color w:val="000000" w:themeColor="text1"/>
        </w:rPr>
        <w:t>, denoted</w:t>
      </w:r>
      <w:r w:rsidR="005722D0">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H</m:t>
            </m:r>
          </m:e>
          <m:sub>
            <m:r>
              <w:rPr>
                <w:rFonts w:ascii="Cambria Math" w:eastAsiaTheme="minorEastAsia" w:hAnsi="Cambria Math"/>
                <w:color w:val="000000" w:themeColor="text1"/>
              </w:rPr>
              <m:t>ij</m:t>
            </m:r>
          </m:sub>
        </m:sSub>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rad>
              <m:radPr>
                <m:degHide m:val="1"/>
                <m:ctrlPr>
                  <w:rPr>
                    <w:rFonts w:ascii="Cambria Math" w:eastAsiaTheme="minorEastAsia" w:hAnsi="Cambria Math"/>
                    <w:i/>
                    <w:color w:val="000000" w:themeColor="text1"/>
                  </w:rPr>
                </m:ctrlPr>
              </m:radPr>
              <m:deg/>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m</m:t>
                    </m:r>
                  </m:e>
                  <m:sub>
                    <m:r>
                      <w:rPr>
                        <w:rFonts w:ascii="Cambria Math" w:eastAsiaTheme="minorEastAsia" w:hAnsi="Cambria Math"/>
                        <w:color w:val="000000" w:themeColor="text1"/>
                      </w:rPr>
                      <m:t>i</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m</m:t>
                    </m:r>
                  </m:e>
                  <m:sub>
                    <m:r>
                      <w:rPr>
                        <w:rFonts w:ascii="Cambria Math" w:eastAsiaTheme="minorEastAsia" w:hAnsi="Cambria Math"/>
                        <w:color w:val="000000" w:themeColor="text1"/>
                      </w:rPr>
                      <m:t>j</m:t>
                    </m:r>
                  </m:sub>
                </m:sSub>
              </m:e>
            </m:rad>
          </m:den>
        </m:f>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H</m:t>
            </m:r>
          </m:e>
          <m:sub>
            <m:r>
              <w:rPr>
                <w:rFonts w:ascii="Cambria Math" w:eastAsiaTheme="minorEastAsia" w:hAnsi="Cambria Math"/>
                <w:color w:val="000000" w:themeColor="text1"/>
              </w:rPr>
              <m:t>ij</m:t>
            </m:r>
          </m:sub>
          <m:sup>
            <m:r>
              <w:rPr>
                <w:rFonts w:ascii="Cambria Math" w:eastAsiaTheme="minorEastAsia" w:hAnsi="Cambria Math"/>
                <w:color w:val="000000" w:themeColor="text1"/>
              </w:rPr>
              <m:t>'</m:t>
            </m:r>
          </m:sup>
        </m:sSubSup>
      </m:oMath>
      <w:r w:rsidRPr="00E84658">
        <w:rPr>
          <w:rFonts w:eastAsiaTheme="minorEastAsia"/>
          <w:color w:val="000000" w:themeColor="text1"/>
        </w:rPr>
        <w:t xml:space="preserve"> </w:t>
      </w:r>
      <w:r w:rsidR="00D332CE">
        <w:t xml:space="preserve"> and </w:t>
      </w:r>
      <m:oMath>
        <m:sSub>
          <m:sSubPr>
            <m:ctrlPr>
              <w:rPr>
                <w:rFonts w:ascii="Cambria Math" w:hAnsi="Cambria Math"/>
                <w:i/>
              </w:rPr>
            </m:ctrlPr>
          </m:sSubPr>
          <m:e>
            <m:r>
              <w:rPr>
                <w:rFonts w:ascii="Cambria Math" w:hAnsi="Cambria Math"/>
              </w:rPr>
              <m:t>H</m:t>
            </m:r>
          </m:e>
          <m:sub>
            <m:r>
              <w:rPr>
                <w:rFonts w:ascii="Cambria Math" w:hAnsi="Cambria Math"/>
              </w:rPr>
              <m:t>ij</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j</m:t>
                        </m:r>
                      </m:sub>
                    </m:sSub>
                  </m:den>
                </m:f>
              </m:e>
            </m:d>
          </m:e>
          <m:sub>
            <m:r>
              <m:rPr>
                <m:sty m:val="bi"/>
              </m:rPr>
              <w:rPr>
                <w:rFonts w:ascii="Cambria Math" w:hAnsi="Cambria Math"/>
              </w:rPr>
              <m:t>0</m:t>
            </m:r>
          </m:sub>
        </m:sSub>
        <m:r>
          <m:rPr>
            <m:sty m:val="bi"/>
          </m:rPr>
          <w:rPr>
            <w:rFonts w:ascii="Cambria Math" w:hAnsi="Cambria Math"/>
          </w:rPr>
          <m:t>=</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rad>
          </m:den>
        </m:f>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e>
            </m:d>
          </m:e>
          <m:sub>
            <m:sSup>
              <m:sSupPr>
                <m:ctrlPr>
                  <w:rPr>
                    <w:rFonts w:ascii="Cambria Math" w:hAnsi="Cambria Math"/>
                    <w:b/>
                    <w:i/>
                  </w:rPr>
                </m:ctrlPr>
              </m:sSupPr>
              <m:e>
                <m:r>
                  <m:rPr>
                    <m:sty m:val="bi"/>
                  </m:rPr>
                  <w:rPr>
                    <w:rFonts w:ascii="Cambria Math" w:hAnsi="Cambria Math"/>
                  </w:rPr>
                  <m:t>x</m:t>
                </m:r>
              </m:e>
              <m:sup>
                <m:r>
                  <m:rPr>
                    <m:sty m:val="bi"/>
                  </m:rPr>
                  <w:rPr>
                    <w:rFonts w:ascii="Cambria Math" w:hAnsi="Cambria Math"/>
                  </w:rPr>
                  <m:t>*</m:t>
                </m:r>
              </m:sup>
            </m:sSup>
          </m:sub>
        </m:sSub>
      </m:oMath>
    </w:p>
    <w:p w:rsidR="004C19EA" w:rsidRDefault="004C19EA" w:rsidP="0095214A">
      <w:pPr>
        <w:spacing w:after="120" w:line="240" w:lineRule="auto"/>
        <w:jc w:val="both"/>
        <w:rPr>
          <w:rFonts w:eastAsiaTheme="minorEastAsia"/>
          <w:b/>
        </w:rPr>
      </w:pPr>
    </w:p>
    <w:p w:rsidR="00532752" w:rsidRDefault="00532752" w:rsidP="0095214A">
      <w:pPr>
        <w:spacing w:after="120" w:line="240" w:lineRule="auto"/>
        <w:jc w:val="both"/>
        <w:rPr>
          <w:rFonts w:eastAsiaTheme="minorEastAsia"/>
          <w:b/>
        </w:rPr>
      </w:pPr>
    </w:p>
    <w:p w:rsidR="00343424" w:rsidRPr="00067AFF" w:rsidRDefault="00343424" w:rsidP="0095214A">
      <w:pPr>
        <w:spacing w:after="120" w:line="240" w:lineRule="auto"/>
        <w:jc w:val="both"/>
        <w:rPr>
          <w:rFonts w:eastAsiaTheme="minorEastAsia"/>
          <w:b/>
        </w:rPr>
      </w:pPr>
      <w:r w:rsidRPr="00067AFF">
        <w:rPr>
          <w:rFonts w:eastAsiaTheme="minorEastAsia"/>
          <w:b/>
        </w:rPr>
        <w:t>1.3</w:t>
      </w:r>
      <w:r>
        <w:rPr>
          <w:rFonts w:eastAsiaTheme="minorEastAsia"/>
          <w:b/>
        </w:rPr>
        <w:t xml:space="preserve"> </w:t>
      </w:r>
      <w:r w:rsidRPr="00067AFF">
        <w:rPr>
          <w:rFonts w:eastAsiaTheme="minorEastAsia"/>
          <w:b/>
        </w:rPr>
        <w:t>Equations of Motion</w:t>
      </w:r>
    </w:p>
    <w:p w:rsidR="00343424" w:rsidRPr="00067AFF" w:rsidRDefault="00483D34" w:rsidP="00343424">
      <w:pPr>
        <w:spacing w:line="240" w:lineRule="auto"/>
        <w:jc w:val="both"/>
        <w:rPr>
          <w:rFonts w:eastAsiaTheme="minorEastAsia"/>
        </w:rPr>
      </w:pPr>
      <w:r>
        <w:rPr>
          <w:rFonts w:eastAsiaTheme="minorEastAsia"/>
        </w:rPr>
        <w:t xml:space="preserve">Substituting </w:t>
      </w:r>
      <w:proofErr w:type="spellStart"/>
      <w:r>
        <w:rPr>
          <w:rFonts w:eastAsiaTheme="minorEastAsia"/>
        </w:rPr>
        <w:t>eqs</w:t>
      </w:r>
      <w:proofErr w:type="spellEnd"/>
      <w:r>
        <w:rPr>
          <w:rFonts w:eastAsiaTheme="minorEastAsia"/>
        </w:rPr>
        <w:t xml:space="preserve"> </w:t>
      </w:r>
      <w:r w:rsidR="00343424">
        <w:rPr>
          <w:rFonts w:eastAsiaTheme="minorEastAsia"/>
        </w:rPr>
        <w:t>S</w:t>
      </w:r>
      <w:r w:rsidR="007608E4">
        <w:rPr>
          <w:rFonts w:eastAsiaTheme="minorEastAsia"/>
        </w:rPr>
        <w:t>4</w:t>
      </w:r>
      <w:r w:rsidR="00343424" w:rsidRPr="00067AFF">
        <w:rPr>
          <w:rFonts w:eastAsiaTheme="minorEastAsia"/>
        </w:rPr>
        <w:t xml:space="preserve"> and </w:t>
      </w:r>
      <w:r w:rsidR="00343424">
        <w:rPr>
          <w:rFonts w:eastAsiaTheme="minorEastAsia"/>
        </w:rPr>
        <w:t>S</w:t>
      </w:r>
      <w:r w:rsidR="00E12900">
        <w:rPr>
          <w:rFonts w:eastAsiaTheme="minorEastAsia"/>
        </w:rPr>
        <w:t>10</w:t>
      </w:r>
      <w:r w:rsidR="00343424" w:rsidRPr="00067AFF">
        <w:rPr>
          <w:rFonts w:eastAsiaTheme="minorEastAsia"/>
        </w:rPr>
        <w:t xml:space="preserve"> </w:t>
      </w:r>
      <w:r>
        <w:rPr>
          <w:rFonts w:eastAsiaTheme="minorEastAsia"/>
        </w:rPr>
        <w:t>into</w:t>
      </w:r>
      <w:r w:rsidR="00343424" w:rsidRPr="00067AFF">
        <w:rPr>
          <w:rFonts w:eastAsiaTheme="minorEastAsia"/>
        </w:rPr>
        <w:t xml:space="preserve"> </w:t>
      </w:r>
      <w:proofErr w:type="spellStart"/>
      <w:r w:rsidR="006F7D4A">
        <w:rPr>
          <w:rFonts w:eastAsiaTheme="minorEastAsia"/>
        </w:rPr>
        <w:t>eq</w:t>
      </w:r>
      <w:proofErr w:type="spellEnd"/>
      <w:r w:rsidR="006F7D4A">
        <w:rPr>
          <w:rFonts w:eastAsiaTheme="minorEastAsia"/>
        </w:rPr>
        <w:t xml:space="preserve"> S</w:t>
      </w:r>
      <w:r w:rsidR="00E12900">
        <w:rPr>
          <w:rFonts w:eastAsiaTheme="minorEastAsia"/>
        </w:rPr>
        <w:t>11</w:t>
      </w:r>
      <w:r w:rsidR="006F7D4A">
        <w:rPr>
          <w:rFonts w:eastAsiaTheme="minorEastAsia"/>
        </w:rPr>
        <w:t xml:space="preserve">, </w:t>
      </w:r>
      <w:r w:rsidR="007608E4">
        <w:rPr>
          <w:rFonts w:eastAsiaTheme="minorEastAsia"/>
        </w:rPr>
        <w:t xml:space="preserve">which are the </w:t>
      </w:r>
      <w:r w:rsidR="00343424" w:rsidRPr="00067AFF">
        <w:rPr>
          <w:rFonts w:eastAsiaTheme="minorEastAsia"/>
        </w:rPr>
        <w:t>Euler-Lagrange equations of motion</w:t>
      </w:r>
      <w:r w:rsidR="006F7D4A">
        <w:rPr>
          <w:rFonts w:eastAsiaTheme="minorEastAsia"/>
        </w:rPr>
        <w:t>,</w:t>
      </w:r>
    </w:p>
    <w:tbl>
      <w:tblPr>
        <w:tblW w:w="10173" w:type="dxa"/>
        <w:tblLayout w:type="fixed"/>
        <w:tblLook w:val="04A0" w:firstRow="1" w:lastRow="0" w:firstColumn="1" w:lastColumn="0" w:noHBand="0" w:noVBand="1"/>
      </w:tblPr>
      <w:tblGrid>
        <w:gridCol w:w="9464"/>
        <w:gridCol w:w="709"/>
      </w:tblGrid>
      <w:tr w:rsidR="00343424" w:rsidRPr="00067AFF" w:rsidTr="00AA02CE">
        <w:tc>
          <w:tcPr>
            <w:tcW w:w="9464" w:type="dxa"/>
            <w:hideMark/>
          </w:tcPr>
          <w:p w:rsidR="00343424" w:rsidRPr="00483D34" w:rsidRDefault="00A155EB" w:rsidP="00343424">
            <w:pPr>
              <w:jc w:val="both"/>
              <w:rPr>
                <w:rFonts w:eastAsiaTheme="minorEastAsia"/>
              </w:rPr>
            </w:pPr>
            <m:oMathPara>
              <m:oMathParaPr>
                <m:jc m:val="center"/>
              </m:oMathParaPr>
              <m:oMath>
                <m:f>
                  <m:fPr>
                    <m:ctrlPr>
                      <w:rPr>
                        <w:rFonts w:ascii="Cambria Math" w:hAnsi="Cambria Math"/>
                        <w:i/>
                      </w:rPr>
                    </m:ctrlPr>
                  </m:fPr>
                  <m:num>
                    <m:r>
                      <w:rPr>
                        <w:rFonts w:ascii="Cambria Math" w:hAnsi="Cambria Math"/>
                      </w:rPr>
                      <m:t>d</m:t>
                    </m:r>
                  </m:num>
                  <m:den>
                    <m:r>
                      <w:rPr>
                        <w:rFonts w:ascii="Cambria Math" w:hAnsi="Cambria Math"/>
                      </w:rPr>
                      <m:t>dt</m:t>
                    </m:r>
                  </m:den>
                </m:f>
                <m:f>
                  <m:fPr>
                    <m:ctrlPr>
                      <w:rPr>
                        <w:rFonts w:ascii="Cambria Math" w:hAnsi="Cambria Math"/>
                        <w:i/>
                      </w:rPr>
                    </m:ctrlPr>
                  </m:fPr>
                  <m:num>
                    <m:r>
                      <w:rPr>
                        <w:rFonts w:ascii="Cambria Math" w:hAnsi="Cambria Math"/>
                      </w:rPr>
                      <m:t>∂T</m:t>
                    </m:r>
                  </m:num>
                  <m:den>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k</m:t>
                        </m:r>
                      </m:sub>
                    </m:sSub>
                  </m:den>
                </m:f>
                <m:r>
                  <w:rPr>
                    <w:rFonts w:ascii="Cambria Math" w:hAnsi="Cambria Math"/>
                  </w:rPr>
                  <m:t>+</m:t>
                </m:r>
                <m:f>
                  <m:fPr>
                    <m:ctrlPr>
                      <w:rPr>
                        <w:rFonts w:ascii="Cambria Math" w:hAnsi="Cambria Math"/>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0          ∀k=1,2,…,3N</m:t>
                </m:r>
              </m:oMath>
            </m:oMathPara>
          </w:p>
          <w:p w:rsidR="00483D34" w:rsidRPr="00483D34" w:rsidRDefault="00483D34" w:rsidP="00011C16">
            <w:pPr>
              <w:jc w:val="both"/>
              <w:rPr>
                <w:rFonts w:eastAsiaTheme="minorEastAsia"/>
              </w:rPr>
            </w:pPr>
            <w:r>
              <w:rPr>
                <w:rFonts w:eastAsiaTheme="minorEastAsia"/>
              </w:rPr>
              <w:t xml:space="preserve">leads to </w:t>
            </w:r>
            <w:r w:rsidR="00914713">
              <w:rPr>
                <w:rFonts w:eastAsiaTheme="minorEastAsia"/>
              </w:rPr>
              <w:t xml:space="preserve">   </w:t>
            </w:r>
          </w:p>
        </w:tc>
        <w:tc>
          <w:tcPr>
            <w:tcW w:w="709" w:type="dxa"/>
            <w:hideMark/>
          </w:tcPr>
          <w:p w:rsidR="00343424" w:rsidRDefault="00343424" w:rsidP="00343424">
            <w:pPr>
              <w:jc w:val="both"/>
            </w:pPr>
            <w:r w:rsidRPr="00067AFF">
              <w:t>(</w:t>
            </w:r>
            <w:r>
              <w:t>S</w:t>
            </w:r>
            <w:r w:rsidR="00E12900">
              <w:t>11</w:t>
            </w:r>
            <w:r w:rsidRPr="00067AFF">
              <w:t>)</w:t>
            </w:r>
          </w:p>
          <w:p w:rsidR="00483D34" w:rsidRPr="00067AFF" w:rsidRDefault="00483D34" w:rsidP="00343424">
            <w:pPr>
              <w:jc w:val="both"/>
            </w:pPr>
          </w:p>
        </w:tc>
      </w:tr>
      <w:tr w:rsidR="00343424" w:rsidRPr="00067AFF" w:rsidTr="00AA02CE">
        <w:trPr>
          <w:trHeight w:val="3397"/>
        </w:trPr>
        <w:tc>
          <w:tcPr>
            <w:tcW w:w="9464" w:type="dxa"/>
            <w:hideMark/>
          </w:tcPr>
          <w:p w:rsidR="00491A2E" w:rsidRPr="00491A2E" w:rsidRDefault="00A155EB" w:rsidP="005722D0">
            <w:pPr>
              <w:jc w:val="both"/>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k</m:t>
                        </m:r>
                      </m:sub>
                    </m:sSub>
                  </m:den>
                </m:f>
                <m:r>
                  <w:rPr>
                    <w:rFonts w:ascii="Cambria Math" w:hAnsi="Cambria Math"/>
                  </w:rPr>
                  <m:t xml:space="preserve"> </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m:t>
                        </m:r>
                      </m:sub>
                      <m:sup>
                        <m:r>
                          <w:rPr>
                            <w:rFonts w:ascii="Cambria Math" w:hAnsi="Cambria Math"/>
                          </w:rPr>
                          <m:t>3N</m:t>
                        </m:r>
                      </m:sup>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q</m:t>
                                </m:r>
                              </m:e>
                            </m:acc>
                          </m:e>
                          <m:sub>
                            <m:r>
                              <w:rPr>
                                <w:rFonts w:ascii="Cambria Math" w:hAnsi="Cambria Math"/>
                              </w:rPr>
                              <m:t>i</m:t>
                            </m:r>
                          </m:sub>
                          <m:sup>
                            <m:r>
                              <w:rPr>
                                <w:rFonts w:ascii="Cambria Math" w:hAnsi="Cambria Math"/>
                              </w:rPr>
                              <m:t>2</m:t>
                            </m:r>
                          </m:sup>
                        </m:sSubSup>
                      </m:e>
                    </m:nary>
                  </m:e>
                </m:d>
                <m:r>
                  <w:rPr>
                    <w:rFonts w:ascii="Cambria Math" w:hAnsi="Cambria Math"/>
                  </w:rPr>
                  <m:t xml:space="preserve"> + </m:t>
                </m:r>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j</m:t>
                            </m:r>
                          </m:sub>
                        </m:sSub>
                      </m:e>
                    </m:nary>
                  </m:e>
                </m:d>
                <m:r>
                  <w:rPr>
                    <w:rFonts w:ascii="Cambria Math" w:eastAsiaTheme="minorEastAsia" w:hAnsi="Cambria Math"/>
                  </w:rPr>
                  <m:t>=</m:t>
                </m:r>
                <m:f>
                  <m:fPr>
                    <m:ctrlPr>
                      <w:rPr>
                        <w:rFonts w:ascii="Cambria Math" w:hAnsi="Cambria Math"/>
                        <w:i/>
                      </w:rPr>
                    </m:ctrlPr>
                  </m:fPr>
                  <m:num>
                    <m:r>
                      <w:rPr>
                        <w:rFonts w:ascii="Cambria Math" w:hAnsi="Cambria Math"/>
                      </w:rPr>
                      <m:t>d</m:t>
                    </m:r>
                  </m:num>
                  <m:den>
                    <m:r>
                      <w:rPr>
                        <w:rFonts w:ascii="Cambria Math" w:hAnsi="Cambria Math"/>
                      </w:rPr>
                      <m:t>dt</m:t>
                    </m:r>
                  </m:den>
                </m:f>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m:t>
                        </m:r>
                      </m:sub>
                      <m:sup>
                        <m:r>
                          <w:rPr>
                            <w:rFonts w:ascii="Cambria Math" w:hAnsi="Cambria Math"/>
                          </w:rPr>
                          <m:t>3N</m:t>
                        </m:r>
                      </m:sup>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k</m:t>
                                </m:r>
                              </m:sub>
                            </m:sSub>
                          </m:den>
                        </m:f>
                        <m:r>
                          <w:rPr>
                            <w:rFonts w:ascii="Cambria Math" w:hAnsi="Cambria Math"/>
                          </w:rPr>
                          <m:t xml:space="preserve"> </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q</m:t>
                                </m:r>
                              </m:e>
                            </m:acc>
                          </m:e>
                          <m:sub>
                            <m:r>
                              <w:rPr>
                                <w:rFonts w:ascii="Cambria Math" w:hAnsi="Cambria Math"/>
                              </w:rPr>
                              <m:t>i</m:t>
                            </m:r>
                          </m:sub>
                          <m:sup>
                            <m:r>
                              <w:rPr>
                                <w:rFonts w:ascii="Cambria Math" w:hAnsi="Cambria Math"/>
                              </w:rPr>
                              <m:t>2</m:t>
                            </m:r>
                          </m:sup>
                        </m:sSubSup>
                      </m:e>
                    </m:nary>
                  </m:e>
                </m:d>
                <m:r>
                  <w:rPr>
                    <w:rFonts w:ascii="Cambria Math" w:hAnsi="Cambria Math"/>
                  </w:rPr>
                  <m:t xml:space="preserve"> + </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j</m:t>
                            </m:r>
                          </m:sub>
                        </m:sSub>
                      </m:e>
                    </m:nary>
                    <m:r>
                      <w:rPr>
                        <w:rFonts w:ascii="Cambria Math" w:hAnsi="Cambria Math"/>
                      </w:rPr>
                      <m:t>)</m:t>
                    </m:r>
                  </m:e>
                </m:d>
                <m:r>
                  <m:rPr>
                    <m:sty m:val="p"/>
                  </m:rPr>
                  <w:rPr>
                    <w:rFonts w:ascii="Cambria Math" w:hAnsi="Cambria Math"/>
                  </w:rPr>
                  <w:br/>
                </m:r>
              </m:oMath>
              <m:oMath>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dt</m:t>
                    </m:r>
                  </m:den>
                </m:f>
                <m:d>
                  <m:dPr>
                    <m:ctrlPr>
                      <w:rPr>
                        <w:rFonts w:ascii="Cambria Math" w:hAnsi="Cambria Math"/>
                        <w:i/>
                      </w:rPr>
                    </m:ctrlPr>
                  </m:dPr>
                  <m:e>
                    <m:nary>
                      <m:naryPr>
                        <m:chr m:val="∑"/>
                        <m:ctrlPr>
                          <w:rPr>
                            <w:rFonts w:ascii="Cambria Math" w:hAnsi="Cambria Math"/>
                            <w:i/>
                          </w:rPr>
                        </m:ctrlPr>
                      </m:naryPr>
                      <m:sub>
                        <m:r>
                          <w:rPr>
                            <w:rFonts w:ascii="Cambria Math" w:hAnsi="Cambria Math"/>
                          </w:rPr>
                          <m:t>i</m:t>
                        </m:r>
                      </m:sub>
                      <m:sup>
                        <m:r>
                          <w:rPr>
                            <w:rFonts w:ascii="Cambria Math" w:hAnsi="Cambria Math"/>
                          </w:rPr>
                          <m:t>3N</m:t>
                        </m:r>
                      </m:sup>
                      <m:e>
                        <m:sSub>
                          <m:sSubPr>
                            <m:ctrlPr>
                              <w:rPr>
                                <w:rFonts w:ascii="Cambria Math" w:hAnsi="Cambria Math"/>
                                <w:i/>
                              </w:rPr>
                            </m:ctrlPr>
                          </m:sSubPr>
                          <m:e>
                            <m:r>
                              <w:rPr>
                                <w:rFonts w:ascii="Cambria Math" w:hAnsi="Cambria Math"/>
                              </w:rPr>
                              <m:t>δ</m:t>
                            </m:r>
                          </m:e>
                          <m:sub>
                            <m:r>
                              <w:rPr>
                                <w:rFonts w:ascii="Cambria Math" w:hAnsi="Cambria Math"/>
                              </w:rPr>
                              <m:t>ik</m:t>
                            </m:r>
                          </m:sub>
                        </m:sSub>
                        <m:sSubSup>
                          <m:sSubSupPr>
                            <m:ctrlPr>
                              <w:rPr>
                                <w:rFonts w:ascii="Cambria Math" w:hAnsi="Cambria Math"/>
                                <w:i/>
                              </w:rPr>
                            </m:ctrlPr>
                          </m:sSubSupPr>
                          <m:e>
                            <m:acc>
                              <m:accPr>
                                <m:chr m:val="̇"/>
                                <m:ctrlPr>
                                  <w:rPr>
                                    <w:rFonts w:ascii="Cambria Math" w:hAnsi="Cambria Math"/>
                                    <w:i/>
                                  </w:rPr>
                                </m:ctrlPr>
                              </m:accPr>
                              <m:e>
                                <m:r>
                                  <w:rPr>
                                    <w:rFonts w:ascii="Cambria Math" w:hAnsi="Cambria Math"/>
                                  </w:rPr>
                                  <m:t>q</m:t>
                                </m:r>
                              </m:e>
                            </m:acc>
                          </m:e>
                          <m:sub>
                            <m:r>
                              <w:rPr>
                                <w:rFonts w:ascii="Cambria Math" w:hAnsi="Cambria Math"/>
                              </w:rPr>
                              <m:t>i</m:t>
                            </m:r>
                          </m:sub>
                          <m:sup>
                            <m:r>
                              <w:rPr>
                                <w:rFonts w:ascii="Cambria Math" w:hAnsi="Cambria Math"/>
                              </w:rPr>
                              <m:t xml:space="preserve"> </m:t>
                            </m:r>
                          </m:sup>
                        </m:sSubSup>
                      </m:e>
                    </m:nary>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j</m:t>
                            </m:r>
                          </m:sub>
                        </m:sSub>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j</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e>
                    </m:nary>
                  </m:e>
                </m:nary>
                <m:r>
                  <m:rPr>
                    <m:sty m:val="p"/>
                  </m:rPr>
                  <w:rPr>
                    <w:rFonts w:ascii="Cambria Math" w:hAnsi="Cambria Math"/>
                  </w:rPr>
                  <w:br/>
                </m:r>
              </m:oMath>
              <m:oMath>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k</m:t>
                        </m:r>
                      </m:sub>
                    </m:sSub>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i,j</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j</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jk</m:t>
                        </m:r>
                      </m:sub>
                    </m:sSub>
                  </m:e>
                </m:nary>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i,j</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j</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k</m:t>
                        </m:r>
                      </m:sub>
                    </m:sSub>
                  </m:e>
                </m:nary>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e>
                </m:nary>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j</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j</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e>
                </m:nary>
                <m:r>
                  <m:rPr>
                    <m:sty m:val="p"/>
                  </m:rPr>
                  <w:rPr>
                    <w:rFonts w:ascii="Cambria Math" w:eastAsiaTheme="minorEastAsia" w:hAnsi="Cambria Math"/>
                  </w:rPr>
                  <w:br/>
                </m:r>
              </m:oMath>
              <m:oMath>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0</m:t>
                    </m:r>
                  </m:e>
                </m:nary>
              </m:oMath>
            </m:oMathPara>
          </w:p>
        </w:tc>
        <w:tc>
          <w:tcPr>
            <w:tcW w:w="709" w:type="dxa"/>
            <w:hideMark/>
          </w:tcPr>
          <w:p w:rsidR="00343424" w:rsidRPr="00067AFF" w:rsidRDefault="005722D0" w:rsidP="00532752">
            <w:pPr>
              <w:jc w:val="both"/>
            </w:pPr>
            <w:r>
              <w:br/>
            </w:r>
            <w:r>
              <w:br/>
            </w:r>
            <w:r>
              <w:br/>
            </w:r>
            <w:r>
              <w:br/>
            </w:r>
            <w:r w:rsidR="00343424" w:rsidRPr="00067AFF">
              <w:t>(</w:t>
            </w:r>
            <w:r w:rsidR="00343424">
              <w:t>S</w:t>
            </w:r>
            <w:r w:rsidR="00343424" w:rsidRPr="00067AFF">
              <w:t>1</w:t>
            </w:r>
            <w:r w:rsidR="00FD6B7E">
              <w:t>2</w:t>
            </w:r>
            <w:r w:rsidR="00343424" w:rsidRPr="00067AFF">
              <w:t>)</w:t>
            </w:r>
          </w:p>
        </w:tc>
      </w:tr>
    </w:tbl>
    <w:p w:rsidR="007A2792" w:rsidRDefault="007A2792" w:rsidP="00343424">
      <w:pPr>
        <w:spacing w:line="240" w:lineRule="auto"/>
        <w:jc w:val="both"/>
        <w:rPr>
          <w:rFonts w:eastAsiaTheme="minorEastAsia"/>
        </w:rPr>
      </w:pPr>
      <w:proofErr w:type="gramStart"/>
      <w:r>
        <w:rPr>
          <w:rFonts w:eastAsiaTheme="minorEastAsia"/>
        </w:rPr>
        <w:t>where</w:t>
      </w:r>
      <w:proofErr w:type="gramEnd"/>
      <w:r>
        <w:rPr>
          <w:rFonts w:eastAsiaTheme="minorEastAsia"/>
        </w:rPr>
        <w:t xml:space="preserve"> we have invoked </w:t>
      </w:r>
      <w:r w:rsidR="00343424" w:rsidRPr="00067AFF">
        <w:rPr>
          <w:rFonts w:eastAsiaTheme="minorEastAsia"/>
        </w:rPr>
        <w:t xml:space="preserve">the </w:t>
      </w:r>
      <w:r w:rsidR="00343424">
        <w:rPr>
          <w:rFonts w:eastAsiaTheme="minorEastAsia"/>
        </w:rPr>
        <w:t>symmetric</w:t>
      </w:r>
      <w:r w:rsidR="00343424" w:rsidRPr="00067AFF">
        <w:rPr>
          <w:rFonts w:eastAsiaTheme="minorEastAsia"/>
        </w:rPr>
        <w:t xml:space="preserve"> nature of the Hessian</w:t>
      </w:r>
      <w:r w:rsidR="00AB790A">
        <w:rPr>
          <w:rFonts w:eastAsiaTheme="minorEastAsia"/>
        </w:rPr>
        <w:t xml:space="preserve"> </w:t>
      </w:r>
      <w:proofErr w:type="spellStart"/>
      <w:r w:rsidR="00AB790A" w:rsidRPr="00AB790A">
        <w:rPr>
          <w:rFonts w:eastAsiaTheme="minorEastAsia"/>
          <w:i/>
        </w:rPr>
        <w:t>H</w:t>
      </w:r>
      <w:r w:rsidR="00AB790A" w:rsidRPr="00AB790A">
        <w:rPr>
          <w:rFonts w:eastAsiaTheme="minorEastAsia"/>
          <w:i/>
          <w:vertAlign w:val="subscript"/>
        </w:rPr>
        <w:t>ij</w:t>
      </w:r>
      <w:proofErr w:type="spellEnd"/>
      <w:r w:rsidR="00AB790A">
        <w:rPr>
          <w:rFonts w:eastAsiaTheme="minorEastAsia"/>
          <w:i/>
          <w:vertAlign w:val="subscript"/>
        </w:rPr>
        <w:t xml:space="preserve"> </w:t>
      </w:r>
      <w:r w:rsidR="00AB790A" w:rsidRPr="00AB790A">
        <w:rPr>
          <w:rFonts w:eastAsiaTheme="minorEastAsia"/>
        </w:rPr>
        <w:t xml:space="preserve">= </w:t>
      </w:r>
      <w:proofErr w:type="spellStart"/>
      <w:r w:rsidR="00AB790A" w:rsidRPr="00AB790A">
        <w:rPr>
          <w:rFonts w:eastAsiaTheme="minorEastAsia"/>
          <w:i/>
        </w:rPr>
        <w:t>H</w:t>
      </w:r>
      <w:r w:rsidR="00AB790A" w:rsidRPr="00AB790A">
        <w:rPr>
          <w:rFonts w:eastAsiaTheme="minorEastAsia"/>
          <w:i/>
          <w:vertAlign w:val="subscript"/>
        </w:rPr>
        <w:t>ji</w:t>
      </w:r>
      <w:proofErr w:type="spellEnd"/>
      <w:r w:rsidR="00343424" w:rsidRPr="00067AFF">
        <w:rPr>
          <w:rFonts w:eastAsiaTheme="minorEastAsia"/>
        </w:rPr>
        <w:t xml:space="preserve"> and the fact that </w:t>
      </w:r>
      <w:r w:rsidR="00FA74C3">
        <w:rPr>
          <w:rFonts w:eastAsiaTheme="minorEastAsia"/>
        </w:rPr>
        <w:t>the</w:t>
      </w:r>
      <w:r w:rsidR="00343424" w:rsidRPr="00067AFF">
        <w:rPr>
          <w:rFonts w:eastAsiaTheme="minorEastAsia"/>
        </w:rPr>
        <w:t xml:space="preserve"> </w:t>
      </w:r>
      <w:r w:rsidR="0095214A">
        <w:rPr>
          <w:rFonts w:eastAsiaTheme="minorEastAsia"/>
        </w:rPr>
        <w:t xml:space="preserve">last two sums are identical because </w:t>
      </w:r>
      <w:proofErr w:type="spellStart"/>
      <w:r w:rsidR="0095214A" w:rsidRPr="00FA74C3">
        <w:rPr>
          <w:rFonts w:eastAsiaTheme="minorEastAsia"/>
          <w:i/>
        </w:rPr>
        <w:t>i</w:t>
      </w:r>
      <w:proofErr w:type="spellEnd"/>
      <w:r w:rsidR="0095214A" w:rsidRPr="00FA74C3">
        <w:rPr>
          <w:rFonts w:eastAsiaTheme="minorEastAsia"/>
          <w:i/>
        </w:rPr>
        <w:t xml:space="preserve"> </w:t>
      </w:r>
      <w:r w:rsidR="0095214A">
        <w:rPr>
          <w:rFonts w:eastAsiaTheme="minorEastAsia"/>
        </w:rPr>
        <w:t xml:space="preserve">and </w:t>
      </w:r>
      <w:r w:rsidR="0095214A" w:rsidRPr="00FA74C3">
        <w:rPr>
          <w:rFonts w:eastAsiaTheme="minorEastAsia"/>
          <w:i/>
        </w:rPr>
        <w:t>j</w:t>
      </w:r>
      <w:r w:rsidR="0095214A">
        <w:rPr>
          <w:rFonts w:eastAsiaTheme="minorEastAsia"/>
        </w:rPr>
        <w:t xml:space="preserve"> are </w:t>
      </w:r>
      <w:r w:rsidR="00343424" w:rsidRPr="00067AFF">
        <w:rPr>
          <w:rFonts w:eastAsiaTheme="minorEastAsia"/>
        </w:rPr>
        <w:t xml:space="preserve">dummy indices </w:t>
      </w:r>
      <w:r w:rsidR="0095214A">
        <w:rPr>
          <w:rFonts w:eastAsiaTheme="minorEastAsia"/>
        </w:rPr>
        <w:t xml:space="preserve">and </w:t>
      </w:r>
      <w:r w:rsidR="00914713">
        <w:rPr>
          <w:rFonts w:eastAsiaTheme="minorEastAsia"/>
        </w:rPr>
        <w:t>therefore</w:t>
      </w:r>
      <w:r w:rsidR="0095214A">
        <w:rPr>
          <w:rFonts w:eastAsiaTheme="minorEastAsia"/>
        </w:rPr>
        <w:t xml:space="preserve"> </w:t>
      </w:r>
      <w:r w:rsidR="00914713" w:rsidRPr="00914713">
        <w:rPr>
          <w:rFonts w:eastAsiaTheme="minorEastAsia"/>
          <w:i/>
        </w:rPr>
        <w:t>j</w:t>
      </w:r>
      <w:r w:rsidR="00914713">
        <w:rPr>
          <w:rFonts w:eastAsiaTheme="minorEastAsia"/>
        </w:rPr>
        <w:t xml:space="preserve"> can </w:t>
      </w:r>
      <w:r w:rsidR="0095214A">
        <w:rPr>
          <w:rFonts w:eastAsiaTheme="minorEastAsia"/>
        </w:rPr>
        <w:t xml:space="preserve">be </w:t>
      </w:r>
      <w:r w:rsidR="00914713">
        <w:rPr>
          <w:rFonts w:eastAsiaTheme="minorEastAsia"/>
        </w:rPr>
        <w:t xml:space="preserve">written as </w:t>
      </w:r>
      <w:proofErr w:type="spellStart"/>
      <w:r w:rsidR="0095214A" w:rsidRPr="0095214A">
        <w:rPr>
          <w:rFonts w:eastAsiaTheme="minorEastAsia"/>
          <w:i/>
        </w:rPr>
        <w:t>i</w:t>
      </w:r>
      <w:proofErr w:type="spellEnd"/>
      <w:r w:rsidR="0095214A">
        <w:rPr>
          <w:rFonts w:eastAsiaTheme="minorEastAsia"/>
        </w:rPr>
        <w:t>.</w:t>
      </w:r>
      <w:r w:rsidR="00343424" w:rsidRPr="00067AFF">
        <w:rPr>
          <w:rFonts w:eastAsiaTheme="minorEastAsia"/>
        </w:rPr>
        <w:t xml:space="preserve"> </w:t>
      </w:r>
    </w:p>
    <w:p w:rsidR="00343424" w:rsidRPr="00067AFF" w:rsidRDefault="007A2792" w:rsidP="00343424">
      <w:pPr>
        <w:spacing w:line="240" w:lineRule="auto"/>
        <w:jc w:val="both"/>
        <w:rPr>
          <w:rFonts w:eastAsiaTheme="minorEastAsia"/>
        </w:rPr>
      </w:pPr>
      <w:r>
        <w:rPr>
          <w:rFonts w:eastAsiaTheme="minorEastAsia"/>
        </w:rPr>
        <w:t xml:space="preserve">       </w:t>
      </w:r>
      <w:r w:rsidR="00343424" w:rsidRPr="00067AFF">
        <w:rPr>
          <w:rFonts w:eastAsiaTheme="minorEastAsia"/>
        </w:rPr>
        <w:t>We have thus obtained a second</w:t>
      </w:r>
      <w:r w:rsidR="00914713">
        <w:rPr>
          <w:rFonts w:eastAsiaTheme="minorEastAsia"/>
        </w:rPr>
        <w:t>-</w:t>
      </w:r>
      <w:r w:rsidR="00343424" w:rsidRPr="00067AFF">
        <w:rPr>
          <w:rFonts w:eastAsiaTheme="minorEastAsia"/>
        </w:rPr>
        <w:t>order homogeneous differential equation (HDE), the solution of which is a simple superposition of sinusoids</w:t>
      </w:r>
      <w:r w:rsidR="007C4F98">
        <w:rPr>
          <w:rFonts w:eastAsiaTheme="minorEastAsia"/>
        </w:rPr>
        <w:t xml:space="preserve"> of </w:t>
      </w:r>
      <w:r w:rsidR="005722D0">
        <w:rPr>
          <w:rFonts w:eastAsiaTheme="minorEastAsia"/>
        </w:rPr>
        <w:t xml:space="preserve">angular </w:t>
      </w:r>
      <w:r w:rsidR="007C4F98">
        <w:rPr>
          <w:rFonts w:eastAsiaTheme="minorEastAsia"/>
        </w:rPr>
        <w:t xml:space="preserve">frequency </w:t>
      </w:r>
      <m:oMath>
        <m:r>
          <w:rPr>
            <w:rFonts w:ascii="Cambria Math" w:eastAsiaTheme="minorEastAsia" w:hAnsi="Cambria Math"/>
          </w:rPr>
          <m:t>ω</m:t>
        </m:r>
      </m:oMath>
      <w:r w:rsidR="007C4F98">
        <w:rPr>
          <w:rFonts w:eastAsiaTheme="minorEastAsia"/>
        </w:rPr>
        <w:t xml:space="preserve"> and amplitudes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oMath>
      <w:r w:rsidR="007C4F98">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k</m:t>
            </m:r>
          </m:sub>
        </m:sSub>
      </m:oMath>
      <w:r w:rsidR="007C4F98">
        <w:rPr>
          <w:rFonts w:eastAsiaTheme="minorEastAsia"/>
        </w:rPr>
        <w:t xml:space="preserve"> for the </w:t>
      </w:r>
      <m:oMath>
        <m:sSup>
          <m:sSupPr>
            <m:ctrlPr>
              <w:rPr>
                <w:rFonts w:ascii="Cambria Math" w:eastAsiaTheme="minorEastAsia" w:hAnsi="Cambria Math"/>
                <w:i/>
              </w:rPr>
            </m:ctrlPr>
          </m:sSupPr>
          <m:e>
            <m:r>
              <w:rPr>
                <w:rFonts w:ascii="Cambria Math" w:eastAsiaTheme="minorEastAsia" w:hAnsi="Cambria Math"/>
              </w:rPr>
              <m:t>k</m:t>
            </m:r>
          </m:e>
          <m:sup>
            <m:r>
              <w:rPr>
                <w:rFonts w:ascii="Cambria Math" w:eastAsiaTheme="minorEastAsia" w:hAnsi="Cambria Math"/>
              </w:rPr>
              <m:t>th</m:t>
            </m:r>
          </m:sup>
        </m:sSup>
      </m:oMath>
      <w:r w:rsidR="007C4F98">
        <w:rPr>
          <w:rFonts w:eastAsiaTheme="minorEastAsia"/>
        </w:rPr>
        <w:t xml:space="preserve"> equation of motion</w:t>
      </w:r>
      <w:r w:rsidR="00343424" w:rsidRPr="00067AFF">
        <w:rPr>
          <w:rFonts w:eastAsiaTheme="minorEastAsia"/>
        </w:rPr>
        <w:t>,</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func>
                  <m:funcPr>
                    <m:ctrlPr>
                      <w:rPr>
                        <w:rFonts w:ascii="Cambria Math" w:eastAsiaTheme="minorEastAsia" w:hAnsi="Cambria Math"/>
                        <w:i/>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ωt</m:t>
                        </m:r>
                      </m:e>
                    </m:d>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k</m:t>
                    </m:r>
                  </m:sub>
                </m:sSub>
                <m:func>
                  <m:funcPr>
                    <m:ctrlPr>
                      <w:rPr>
                        <w:rFonts w:ascii="Cambria Math" w:eastAsiaTheme="minorEastAsia" w:hAnsi="Cambria Math"/>
                        <w:i/>
                      </w:rPr>
                    </m:ctrlPr>
                  </m:funcPr>
                  <m:fName>
                    <m:r>
                      <m:rPr>
                        <m:sty m:val="p"/>
                      </m:rPr>
                      <w:rPr>
                        <w:rFonts w:ascii="Cambria Math" w:eastAsiaTheme="minorEastAsia" w:hAnsi="Cambria Math"/>
                      </w:rPr>
                      <m:t>sin</m:t>
                    </m:r>
                  </m:fName>
                  <m:e>
                    <m:d>
                      <m:dPr>
                        <m:ctrlPr>
                          <w:rPr>
                            <w:rFonts w:ascii="Cambria Math" w:eastAsiaTheme="minorEastAsia" w:hAnsi="Cambria Math"/>
                            <w:i/>
                          </w:rPr>
                        </m:ctrlPr>
                      </m:dPr>
                      <m:e>
                        <m:r>
                          <w:rPr>
                            <w:rFonts w:ascii="Cambria Math" w:eastAsiaTheme="minorEastAsia" w:hAnsi="Cambria Math"/>
                          </w:rPr>
                          <m:t>ωt</m:t>
                        </m:r>
                      </m:e>
                    </m:d>
                  </m:e>
                </m:func>
              </m:oMath>
            </m:oMathPara>
          </w:p>
        </w:tc>
        <w:tc>
          <w:tcPr>
            <w:tcW w:w="567" w:type="dxa"/>
            <w:hideMark/>
          </w:tcPr>
          <w:p w:rsidR="00343424" w:rsidRPr="00067AFF" w:rsidRDefault="00343424" w:rsidP="00FD6B7E">
            <w:pPr>
              <w:jc w:val="both"/>
            </w:pPr>
            <w:r w:rsidRPr="00067AFF">
              <w:t>(</w:t>
            </w:r>
            <w:r>
              <w:t>S</w:t>
            </w:r>
            <w:r w:rsidRPr="00067AFF">
              <w:t>1</w:t>
            </w:r>
            <w:r w:rsidR="00FD6B7E">
              <w:t>3</w:t>
            </w:r>
            <w:r w:rsidRPr="00067AFF">
              <w:t>)</w:t>
            </w:r>
          </w:p>
        </w:tc>
      </w:tr>
    </w:tbl>
    <w:p w:rsidR="00343424" w:rsidRPr="00067AFF" w:rsidRDefault="00343424" w:rsidP="00343424">
      <w:pPr>
        <w:spacing w:line="240" w:lineRule="auto"/>
        <w:jc w:val="both"/>
        <w:rPr>
          <w:rFonts w:eastAsiaTheme="minorEastAsia"/>
        </w:rPr>
      </w:pPr>
      <w:r w:rsidRPr="00067AFF">
        <w:rPr>
          <w:rFonts w:eastAsiaTheme="minorEastAsia"/>
        </w:rPr>
        <w:t>We choose to use t</w:t>
      </w:r>
      <w:r w:rsidR="00914713">
        <w:rPr>
          <w:rFonts w:eastAsiaTheme="minorEastAsia"/>
        </w:rPr>
        <w:t>he</w:t>
      </w:r>
      <w:r w:rsidRPr="00067AFF">
        <w:rPr>
          <w:rFonts w:eastAsiaTheme="minorEastAsia"/>
        </w:rPr>
        <w:t xml:space="preserve"> more compact notation of a single sinusoid with a phase factor, </w:t>
      </w:r>
      <m:oMath>
        <m:r>
          <w:rPr>
            <w:rFonts w:ascii="Cambria Math" w:eastAsiaTheme="minorEastAsia" w:hAnsi="Cambria Math"/>
          </w:rPr>
          <m:t>ϕ</m:t>
        </m:r>
      </m:oMath>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5722D0">
            <w:pPr>
              <w:jc w:val="both"/>
            </w:pPr>
            <m:oMathPara>
              <m:oMathParaPr>
                <m:jc m:val="center"/>
              </m:oMathParaPr>
              <m:oMath>
                <m:sSub>
                  <m:sSubPr>
                    <m:ctrlPr>
                      <w:rPr>
                        <w:rFonts w:ascii="Cambria Math" w:hAnsi="Cambria Math"/>
                        <w:i/>
                      </w:rPr>
                    </m:ctrlPr>
                  </m:sSubPr>
                  <m:e>
                    <m:r>
                      <w:rPr>
                        <w:rFonts w:ascii="Cambria Math" w:hAnsi="Cambria Math"/>
                      </w:rPr>
                      <m:t>q</m:t>
                    </m:r>
                  </m:e>
                  <m:sub>
                    <m:r>
                      <w:rPr>
                        <w:rFonts w:ascii="Cambria Math" w:hAnsi="Cambria Math"/>
                      </w:rPr>
                      <m:t>k</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oMath>
            </m:oMathPara>
          </w:p>
        </w:tc>
        <w:tc>
          <w:tcPr>
            <w:tcW w:w="567" w:type="dxa"/>
            <w:hideMark/>
          </w:tcPr>
          <w:p w:rsidR="00343424" w:rsidRPr="00067AFF" w:rsidRDefault="00343424" w:rsidP="00FD6B7E">
            <w:pPr>
              <w:jc w:val="both"/>
            </w:pPr>
            <w:r w:rsidRPr="00067AFF">
              <w:t>(</w:t>
            </w:r>
            <w:r>
              <w:t>S</w:t>
            </w:r>
            <w:r w:rsidRPr="00067AFF">
              <w:t>1</w:t>
            </w:r>
            <w:r w:rsidR="00FD6B7E">
              <w:t>4</w:t>
            </w:r>
            <w:r w:rsidRPr="00067AFF">
              <w:t>)</w:t>
            </w:r>
          </w:p>
        </w:tc>
      </w:tr>
    </w:tbl>
    <w:p w:rsidR="00343424" w:rsidRPr="00067AFF" w:rsidRDefault="00343424" w:rsidP="00343424">
      <w:pPr>
        <w:spacing w:line="240" w:lineRule="auto"/>
        <w:jc w:val="both"/>
        <w:rPr>
          <w:rFonts w:eastAsiaTheme="minorEastAsia"/>
        </w:rPr>
      </w:pPr>
      <w:r w:rsidRPr="00067AFF">
        <w:rPr>
          <w:rFonts w:eastAsiaTheme="minorEastAsia"/>
        </w:rPr>
        <w:t xml:space="preserve">Placing </w:t>
      </w:r>
      <w:proofErr w:type="spellStart"/>
      <w:r w:rsidR="00FB14F3">
        <w:rPr>
          <w:rFonts w:eastAsiaTheme="minorEastAsia"/>
        </w:rPr>
        <w:t>eq</w:t>
      </w:r>
      <w:proofErr w:type="spellEnd"/>
      <w:r w:rsidR="00FB14F3">
        <w:rPr>
          <w:rFonts w:eastAsiaTheme="minorEastAsia"/>
        </w:rPr>
        <w:t xml:space="preserve"> S1</w:t>
      </w:r>
      <w:r w:rsidR="00FD6B7E">
        <w:rPr>
          <w:rFonts w:eastAsiaTheme="minorEastAsia"/>
        </w:rPr>
        <w:t>4</w:t>
      </w:r>
      <w:r w:rsidRPr="00067AFF">
        <w:rPr>
          <w:rFonts w:eastAsiaTheme="minorEastAsia"/>
        </w:rPr>
        <w:t xml:space="preserve"> into </w:t>
      </w:r>
      <w:proofErr w:type="spellStart"/>
      <w:r w:rsidR="00FB14F3">
        <w:rPr>
          <w:rFonts w:eastAsiaTheme="minorEastAsia"/>
        </w:rPr>
        <w:t>eq</w:t>
      </w:r>
      <w:proofErr w:type="spellEnd"/>
      <w:r w:rsidR="00FB14F3">
        <w:rPr>
          <w:rFonts w:eastAsiaTheme="minorEastAsia"/>
        </w:rPr>
        <w:t xml:space="preserve"> </w:t>
      </w:r>
      <w:r>
        <w:rPr>
          <w:rFonts w:eastAsiaTheme="minorEastAsia"/>
        </w:rPr>
        <w:t>S</w:t>
      </w:r>
      <w:r w:rsidRPr="00067AFF">
        <w:rPr>
          <w:rFonts w:eastAsiaTheme="minorEastAsia"/>
        </w:rPr>
        <w:t>1</w:t>
      </w:r>
      <w:r w:rsidR="00FD6B7E">
        <w:rPr>
          <w:rFonts w:eastAsiaTheme="minorEastAsia"/>
        </w:rPr>
        <w:t>2</w:t>
      </w:r>
      <w:r w:rsidRPr="00067AFF">
        <w:rPr>
          <w:rFonts w:eastAsiaTheme="minorEastAsia"/>
        </w:rPr>
        <w:t>, we obtain</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2</m:t>
                        </m:r>
                      </m:sup>
                    </m:sSup>
                  </m:den>
                </m:f>
                <m:sSub>
                  <m:sSubPr>
                    <m:ctrlPr>
                      <w:rPr>
                        <w:rFonts w:ascii="Cambria Math" w:hAnsi="Cambria Math"/>
                        <w:i/>
                      </w:rPr>
                    </m:ctrlPr>
                  </m:sSubPr>
                  <m:e>
                    <m:r>
                      <w:rPr>
                        <w:rFonts w:ascii="Cambria Math" w:hAnsi="Cambria Math"/>
                      </w:rPr>
                      <m:t>A</m:t>
                    </m:r>
                  </m:e>
                  <m:sub>
                    <m:r>
                      <w:rPr>
                        <w:rFonts w:ascii="Cambria Math" w:hAnsi="Cambria Math"/>
                      </w:rPr>
                      <m:t>k</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r>
                  <w:rPr>
                    <w:rFonts w:ascii="Cambria Math" w:hAnsi="Cambria Math"/>
                  </w:rPr>
                  <m:t>+</m:t>
                </m:r>
                <m:nary>
                  <m:naryPr>
                    <m:chr m:val="∑"/>
                    <m:ctrlPr>
                      <w:rPr>
                        <w:rFonts w:ascii="Cambria Math" w:hAnsi="Cambria Math"/>
                        <w:i/>
                      </w:rPr>
                    </m:ctrlPr>
                  </m:naryPr>
                  <m:sub>
                    <m:r>
                      <w:rPr>
                        <w:rFonts w:ascii="Cambria Math" w:hAnsi="Cambria Math"/>
                      </w:rPr>
                      <m:t>i</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k</m:t>
                        </m:r>
                      </m:sub>
                    </m:sSub>
                    <m:sSub>
                      <m:sSubPr>
                        <m:ctrlPr>
                          <w:rPr>
                            <w:rFonts w:ascii="Cambria Math" w:hAnsi="Cambria Math"/>
                            <w:i/>
                          </w:rPr>
                        </m:ctrlPr>
                      </m:sSubPr>
                      <m:e>
                        <m:r>
                          <w:rPr>
                            <w:rFonts w:ascii="Cambria Math" w:hAnsi="Cambria Math"/>
                          </w:rPr>
                          <m:t>A</m:t>
                        </m:r>
                      </m:e>
                      <m:sub>
                        <m:r>
                          <w:rPr>
                            <w:rFonts w:ascii="Cambria Math" w:hAnsi="Cambria Math"/>
                          </w:rPr>
                          <m:t>i</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e>
                </m:nary>
                <m:r>
                  <w:rPr>
                    <w:rFonts w:ascii="Cambria Math" w:hAnsi="Cambria Math"/>
                  </w:rPr>
                  <m:t>=0</m:t>
                </m:r>
              </m:oMath>
            </m:oMathPara>
          </w:p>
        </w:tc>
        <w:tc>
          <w:tcPr>
            <w:tcW w:w="567" w:type="dxa"/>
            <w:hideMark/>
          </w:tcPr>
          <w:p w:rsidR="00343424" w:rsidRPr="00067AFF" w:rsidRDefault="00343424" w:rsidP="00FD6B7E">
            <w:pPr>
              <w:jc w:val="both"/>
            </w:pPr>
            <w:r w:rsidRPr="00067AFF">
              <w:t>(</w:t>
            </w:r>
            <w:r>
              <w:t>S</w:t>
            </w:r>
            <w:r w:rsidRPr="00067AFF">
              <w:t>1</w:t>
            </w:r>
            <w:r w:rsidR="00FD6B7E">
              <w:t>5</w:t>
            </w:r>
            <w:r w:rsidRPr="00067AFF">
              <w:t>)</w:t>
            </w:r>
          </w:p>
        </w:tc>
      </w:tr>
      <w:tr w:rsidR="00343424" w:rsidRPr="00067AFF" w:rsidTr="00343424">
        <w:tc>
          <w:tcPr>
            <w:tcW w:w="9464" w:type="dxa"/>
            <w:hideMark/>
          </w:tcPr>
          <w:p w:rsidR="00343424" w:rsidRPr="00067AFF" w:rsidRDefault="00343424" w:rsidP="00343424">
            <w:pPr>
              <w:jc w:val="both"/>
            </w:pPr>
            <m:oMathPara>
              <m:oMathParaPr>
                <m:jc m:val="center"/>
              </m:oMathParaPr>
              <m:oMath>
                <m:r>
                  <w:rPr>
                    <w:rFonts w:ascii="Cambria Math" w:hAnsi="Cambria Math"/>
                  </w:rPr>
                  <m:t>-</m:t>
                </m:r>
                <m:sSup>
                  <m:sSupPr>
                    <m:ctrlPr>
                      <w:rPr>
                        <w:rFonts w:ascii="Cambria Math" w:hAnsi="Cambria Math"/>
                        <w:i/>
                      </w:rPr>
                    </m:ctrlPr>
                  </m:sSupPr>
                  <m:e>
                    <m:r>
                      <w:rPr>
                        <w:rFonts w:ascii="Cambria Math" w:hAnsi="Cambria Math"/>
                      </w:rPr>
                      <m:t>ω</m:t>
                    </m:r>
                  </m:e>
                  <m:sup>
                    <m:r>
                      <w:rPr>
                        <w:rFonts w:ascii="Cambria Math" w:hAnsi="Cambria Math"/>
                      </w:rPr>
                      <m:t>2</m:t>
                    </m:r>
                  </m:sup>
                </m:sSup>
                <m:sSub>
                  <m:sSubPr>
                    <m:ctrlPr>
                      <w:rPr>
                        <w:rFonts w:ascii="Cambria Math" w:hAnsi="Cambria Math"/>
                        <w:i/>
                      </w:rPr>
                    </m:ctrlPr>
                  </m:sSubPr>
                  <m:e>
                    <m:r>
                      <w:rPr>
                        <w:rFonts w:ascii="Cambria Math" w:hAnsi="Cambria Math"/>
                      </w:rPr>
                      <m:t>A</m:t>
                    </m:r>
                  </m:e>
                  <m:sub>
                    <m:r>
                      <w:rPr>
                        <w:rFonts w:ascii="Cambria Math" w:hAnsi="Cambria Math"/>
                      </w:rPr>
                      <m:t>k</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r>
                  <w:rPr>
                    <w:rFonts w:ascii="Cambria Math" w:hAnsi="Cambria Math"/>
                  </w:rPr>
                  <m:t xml:space="preserve">+ </m:t>
                </m:r>
                <m:nary>
                  <m:naryPr>
                    <m:chr m:val="∑"/>
                    <m:ctrlPr>
                      <w:rPr>
                        <w:rFonts w:ascii="Cambria Math" w:hAnsi="Cambria Math"/>
                        <w:i/>
                      </w:rPr>
                    </m:ctrlPr>
                  </m:naryPr>
                  <m:sub>
                    <m:r>
                      <w:rPr>
                        <w:rFonts w:ascii="Cambria Math" w:hAnsi="Cambria Math"/>
                      </w:rPr>
                      <m:t>i</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k</m:t>
                        </m:r>
                      </m:sub>
                    </m:sSub>
                    <m:sSub>
                      <m:sSubPr>
                        <m:ctrlPr>
                          <w:rPr>
                            <w:rFonts w:ascii="Cambria Math" w:hAnsi="Cambria Math"/>
                            <w:i/>
                          </w:rPr>
                        </m:ctrlPr>
                      </m:sSubPr>
                      <m:e>
                        <m:r>
                          <w:rPr>
                            <w:rFonts w:ascii="Cambria Math" w:hAnsi="Cambria Math"/>
                          </w:rPr>
                          <m:t>A</m:t>
                        </m:r>
                      </m:e>
                      <m:sub>
                        <m:r>
                          <w:rPr>
                            <w:rFonts w:ascii="Cambria Math" w:hAnsi="Cambria Math"/>
                          </w:rPr>
                          <m:t>i</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e>
                </m:nary>
                <m:r>
                  <w:rPr>
                    <w:rFonts w:ascii="Cambria Math" w:hAnsi="Cambria Math"/>
                  </w:rPr>
                  <m:t xml:space="preserve">=0 </m:t>
                </m:r>
              </m:oMath>
            </m:oMathPara>
          </w:p>
        </w:tc>
        <w:tc>
          <w:tcPr>
            <w:tcW w:w="567" w:type="dxa"/>
            <w:hideMark/>
          </w:tcPr>
          <w:p w:rsidR="00343424" w:rsidRPr="00067AFF" w:rsidRDefault="00343424" w:rsidP="00FD6B7E">
            <w:pPr>
              <w:jc w:val="both"/>
            </w:pPr>
            <w:r w:rsidRPr="00067AFF">
              <w:t>(</w:t>
            </w:r>
            <w:r>
              <w:t>S</w:t>
            </w:r>
            <w:r w:rsidRPr="00067AFF">
              <w:t>1</w:t>
            </w:r>
            <w:r w:rsidR="00FD6B7E">
              <w:t>6</w:t>
            </w:r>
            <w:r w:rsidRPr="00067AFF">
              <w:t>)</w:t>
            </w:r>
          </w:p>
        </w:tc>
      </w:tr>
    </w:tbl>
    <w:p w:rsidR="00343424" w:rsidRPr="00067AFF" w:rsidRDefault="00343424" w:rsidP="00343424">
      <w:pPr>
        <w:spacing w:line="240" w:lineRule="auto"/>
        <w:jc w:val="both"/>
        <w:rPr>
          <w:rFonts w:eastAsiaTheme="minorEastAsia"/>
        </w:rPr>
      </w:pPr>
      <w:r w:rsidRPr="00067AFF">
        <w:rPr>
          <w:rFonts w:eastAsiaTheme="minorEastAsia"/>
        </w:rPr>
        <w:t xml:space="preserve">The next step involves the cancellation of </w:t>
      </w:r>
      <w:r w:rsidR="00914713">
        <w:rPr>
          <w:rFonts w:eastAsiaTheme="minorEastAsia"/>
        </w:rPr>
        <w:t>the factor</w:t>
      </w:r>
      <w:r w:rsidRPr="00067AFF">
        <w:rPr>
          <w:rFonts w:eastAsiaTheme="minorEastAsia"/>
        </w:rPr>
        <w:t xml:space="preserve"> </w:t>
      </w:r>
      <m:oMath>
        <m:func>
          <m:funcPr>
            <m:ctrlPr>
              <w:rPr>
                <w:rFonts w:ascii="Cambria Math" w:eastAsiaTheme="minorEastAsia" w:hAnsi="Cambria Math"/>
                <w:i/>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ωt+ϕ</m:t>
                </m:r>
              </m:e>
            </m:d>
          </m:e>
        </m:func>
      </m:oMath>
      <w:r w:rsidRPr="00067AFF">
        <w:rPr>
          <w:rFonts w:eastAsiaTheme="minorEastAsia"/>
        </w:rPr>
        <w:t xml:space="preserve"> </w:t>
      </w:r>
      <w:r w:rsidR="00914713">
        <w:rPr>
          <w:rFonts w:eastAsiaTheme="minorEastAsia"/>
        </w:rPr>
        <w:t>in</w:t>
      </w:r>
      <w:r w:rsidRPr="00067AFF">
        <w:rPr>
          <w:rFonts w:eastAsiaTheme="minorEastAsia"/>
        </w:rPr>
        <w:t xml:space="preserve"> each term</w:t>
      </w:r>
      <w:r w:rsidR="00914713">
        <w:rPr>
          <w:rFonts w:eastAsiaTheme="minorEastAsia"/>
        </w:rPr>
        <w:t>. However,</w:t>
      </w:r>
      <w:r w:rsidRPr="00067AFF">
        <w:rPr>
          <w:rFonts w:eastAsiaTheme="minorEastAsia"/>
        </w:rPr>
        <w:t xml:space="preserve"> this </w:t>
      </w:r>
      <w:r w:rsidR="00914713">
        <w:rPr>
          <w:rFonts w:eastAsiaTheme="minorEastAsia"/>
        </w:rPr>
        <w:t xml:space="preserve">action </w:t>
      </w:r>
      <w:r w:rsidRPr="00067AFF">
        <w:rPr>
          <w:rFonts w:eastAsiaTheme="minorEastAsia"/>
        </w:rPr>
        <w:t xml:space="preserve">places a constraint on </w:t>
      </w:r>
      <w:r w:rsidR="00914713">
        <w:rPr>
          <w:rFonts w:eastAsiaTheme="minorEastAsia"/>
        </w:rPr>
        <w:t xml:space="preserve">the </w:t>
      </w:r>
      <w:r w:rsidRPr="00067AFF">
        <w:rPr>
          <w:rFonts w:eastAsiaTheme="minorEastAsia"/>
        </w:rPr>
        <w:t>solution</w:t>
      </w:r>
      <w:r w:rsidR="00914713">
        <w:rPr>
          <w:rFonts w:eastAsiaTheme="minorEastAsia"/>
        </w:rPr>
        <w:t xml:space="preserve"> of</w:t>
      </w:r>
      <w:r w:rsidRPr="00067AFF">
        <w:rPr>
          <w:rFonts w:eastAsiaTheme="minorEastAsia"/>
        </w:rPr>
        <w:t xml:space="preserve"> </w:t>
      </w:r>
      <w:proofErr w:type="spellStart"/>
      <w:r w:rsidR="00FB14F3">
        <w:rPr>
          <w:rFonts w:eastAsiaTheme="minorEastAsia"/>
        </w:rPr>
        <w:t>eq</w:t>
      </w:r>
      <w:proofErr w:type="spellEnd"/>
      <w:r w:rsidR="00FB14F3">
        <w:rPr>
          <w:rFonts w:eastAsiaTheme="minorEastAsia"/>
        </w:rPr>
        <w:t xml:space="preserve"> </w:t>
      </w:r>
      <w:r>
        <w:rPr>
          <w:rFonts w:eastAsiaTheme="minorEastAsia"/>
        </w:rPr>
        <w:t>S</w:t>
      </w:r>
      <w:r w:rsidRPr="00067AFF">
        <w:rPr>
          <w:rFonts w:eastAsiaTheme="minorEastAsia"/>
        </w:rPr>
        <w:t>1</w:t>
      </w:r>
      <w:r w:rsidR="00FD6B7E">
        <w:rPr>
          <w:rFonts w:eastAsiaTheme="minorEastAsia"/>
        </w:rPr>
        <w:t>4</w:t>
      </w:r>
      <w:r w:rsidRPr="00067AFF">
        <w:rPr>
          <w:rFonts w:eastAsiaTheme="minorEastAsia"/>
        </w:rPr>
        <w:t xml:space="preserve">, </w:t>
      </w:r>
      <w:r w:rsidR="00914713">
        <w:rPr>
          <w:rFonts w:eastAsiaTheme="minorEastAsia"/>
        </w:rPr>
        <w:t>in case this factor is</w:t>
      </w:r>
      <w:r w:rsidRPr="00067AFF">
        <w:rPr>
          <w:rFonts w:eastAsiaTheme="minorEastAsia"/>
        </w:rPr>
        <w:t xml:space="preserve"> equal to zero, </w:t>
      </w:r>
      <w:r w:rsidR="00914713">
        <w:rPr>
          <w:rFonts w:eastAsiaTheme="minorEastAsia"/>
        </w:rPr>
        <w:t xml:space="preserve">or </w:t>
      </w:r>
      <w:r w:rsidR="00FB14F3">
        <w:rPr>
          <w:rFonts w:eastAsiaTheme="minorEastAsia"/>
        </w:rPr>
        <w:t xml:space="preserve">when </w:t>
      </w:r>
      <m:oMath>
        <m:r>
          <w:rPr>
            <w:rFonts w:ascii="Cambria Math" w:eastAsiaTheme="minorEastAsia" w:hAnsi="Cambria Math"/>
          </w:rPr>
          <m:t>ωt+ϕ=(2n+1)π/2</m:t>
        </m:r>
      </m:oMath>
      <w:r w:rsidRPr="00067AFF">
        <w:rPr>
          <w:rFonts w:eastAsiaTheme="minorEastAsia"/>
        </w:rPr>
        <w:t xml:space="preserve"> </w:t>
      </w:r>
      <w:proofErr w:type="gramStart"/>
      <w:r w:rsidRPr="00067AFF">
        <w:rPr>
          <w:rFonts w:eastAsiaTheme="minorEastAsia"/>
        </w:rPr>
        <w:t xml:space="preserve">where </w:t>
      </w:r>
      <w:proofErr w:type="gramEnd"/>
      <m:oMath>
        <m:r>
          <w:rPr>
            <w:rFonts w:ascii="Cambria Math" w:eastAsiaTheme="minorEastAsia" w:hAnsi="Cambria Math"/>
          </w:rPr>
          <m:t xml:space="preserve">n ∈ </m:t>
        </m:r>
        <m:sSup>
          <m:sSupPr>
            <m:ctrlPr>
              <w:rPr>
                <w:rFonts w:ascii="Cambria Math" w:eastAsiaTheme="minorEastAsia" w:hAnsi="Cambria Math"/>
                <w:i/>
              </w:rPr>
            </m:ctrlPr>
          </m:sSupPr>
          <m:e>
            <m:r>
              <m:rPr>
                <m:scr m:val="double-struck"/>
              </m:rPr>
              <w:rPr>
                <w:rFonts w:ascii="Cambria Math" w:eastAsiaTheme="minorEastAsia" w:hAnsi="Cambria Math"/>
              </w:rPr>
              <m:t>N</m:t>
            </m:r>
          </m:e>
          <m:sup>
            <m:r>
              <w:rPr>
                <w:rFonts w:ascii="Cambria Math" w:eastAsiaTheme="minorEastAsia" w:hAnsi="Cambria Math"/>
              </w:rPr>
              <m:t xml:space="preserve"> </m:t>
            </m:r>
          </m:sup>
        </m:sSup>
      </m:oMath>
      <w:r w:rsidRPr="00067AFF">
        <w:rPr>
          <w:rFonts w:eastAsiaTheme="minorEastAsia"/>
        </w:rPr>
        <w:t xml:space="preserve">. However, </w:t>
      </w:r>
      <w:r w:rsidR="00914713">
        <w:rPr>
          <w:rFonts w:eastAsiaTheme="minorEastAsia"/>
        </w:rPr>
        <w:t>in that case we recover that</w:t>
      </w:r>
      <w:r w:rsidRPr="00067AF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w:r w:rsidRPr="00067AFF">
        <w:rPr>
          <w:rFonts w:eastAsiaTheme="minorEastAsia"/>
        </w:rPr>
        <w:t xml:space="preserve"> at the </w:t>
      </w:r>
      <w:r w:rsidR="00FB14F3">
        <w:rPr>
          <w:rFonts w:eastAsiaTheme="minorEastAsia"/>
        </w:rPr>
        <w:t>stationary point</w:t>
      </w:r>
      <w:r w:rsidRPr="00067AFF">
        <w:rPr>
          <w:rFonts w:eastAsiaTheme="minorEastAsia"/>
        </w:rPr>
        <w:t xml:space="preserve">, </w:t>
      </w:r>
      <w:r w:rsidR="007608E4">
        <w:rPr>
          <w:rFonts w:eastAsiaTheme="minorEastAsia"/>
        </w:rPr>
        <w:t xml:space="preserve">which satisfies </w:t>
      </w:r>
      <w:proofErr w:type="spellStart"/>
      <w:r w:rsidR="007608E4">
        <w:rPr>
          <w:rFonts w:eastAsiaTheme="minorEastAsia"/>
        </w:rPr>
        <w:t>eq</w:t>
      </w:r>
      <w:proofErr w:type="spellEnd"/>
      <w:r w:rsidR="007608E4">
        <w:rPr>
          <w:rFonts w:eastAsiaTheme="minorEastAsia"/>
        </w:rPr>
        <w:t xml:space="preserve"> </w:t>
      </w:r>
      <w:r w:rsidR="006F76A7">
        <w:rPr>
          <w:rFonts w:eastAsiaTheme="minorEastAsia"/>
        </w:rPr>
        <w:t>S1</w:t>
      </w:r>
      <w:r w:rsidR="00FD6B7E">
        <w:rPr>
          <w:rFonts w:eastAsiaTheme="minorEastAsia"/>
        </w:rPr>
        <w:t>6</w:t>
      </w:r>
      <w:r w:rsidRPr="00067AFF">
        <w:rPr>
          <w:rFonts w:eastAsiaTheme="minorEastAsia"/>
        </w:rPr>
        <w:t xml:space="preserve">. Continuing with </w:t>
      </w:r>
      <w:r w:rsidR="006F76A7">
        <w:rPr>
          <w:rFonts w:eastAsiaTheme="minorEastAsia"/>
        </w:rPr>
        <w:t xml:space="preserve">the case of non-zero </w:t>
      </w:r>
      <m:oMath>
        <m:func>
          <m:funcPr>
            <m:ctrlPr>
              <w:rPr>
                <w:rFonts w:ascii="Cambria Math" w:eastAsiaTheme="minorEastAsia" w:hAnsi="Cambria Math"/>
                <w:i/>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ωt+ϕ</m:t>
                </m:r>
              </m:e>
            </m:d>
          </m:e>
        </m:func>
      </m:oMath>
      <w:r w:rsidR="006F76A7" w:rsidRPr="00067AFF">
        <w:rPr>
          <w:rFonts w:eastAsiaTheme="minorEastAsia"/>
        </w:rPr>
        <w:t xml:space="preserve"> </w:t>
      </w:r>
      <w:r w:rsidR="00FB14F3">
        <w:rPr>
          <w:rFonts w:eastAsiaTheme="minorEastAsia"/>
        </w:rPr>
        <w:t>we obtain</w:t>
      </w:r>
    </w:p>
    <w:tbl>
      <w:tblPr>
        <w:tblW w:w="9961" w:type="dxa"/>
        <w:tblLook w:val="04A0" w:firstRow="1" w:lastRow="0" w:firstColumn="1" w:lastColumn="0" w:noHBand="0" w:noVBand="1"/>
      </w:tblPr>
      <w:tblGrid>
        <w:gridCol w:w="9285"/>
        <w:gridCol w:w="676"/>
      </w:tblGrid>
      <w:tr w:rsidR="00343424" w:rsidRPr="00067AFF" w:rsidTr="006F76A7">
        <w:trPr>
          <w:trHeight w:val="601"/>
        </w:trPr>
        <w:tc>
          <w:tcPr>
            <w:tcW w:w="9285" w:type="dxa"/>
            <w:hideMark/>
          </w:tcPr>
          <w:p w:rsidR="00343424" w:rsidRPr="00067AFF" w:rsidRDefault="00343424" w:rsidP="001B3B82">
            <w:pPr>
              <w:jc w:val="both"/>
            </w:pPr>
            <m:oMathPara>
              <m:oMathParaPr>
                <m:jc m:val="center"/>
              </m:oMathParaPr>
              <m:oMath>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r>
                  <w:rPr>
                    <w:rFonts w:ascii="Cambria Math" w:eastAsiaTheme="minorEastAsia" w:hAnsi="Cambria Math"/>
                  </w:rPr>
                  <m:t xml:space="preserve">+ </m:t>
                </m:r>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e>
                </m:nary>
                <m:r>
                  <w:rPr>
                    <w:rFonts w:ascii="Cambria Math" w:eastAsiaTheme="minorEastAsia" w:hAnsi="Cambria Math"/>
                  </w:rPr>
                  <m:t>=0  and so</m:t>
                </m:r>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k</m:t>
                            </m:r>
                          </m:sub>
                        </m:sSub>
                      </m:e>
                    </m:d>
                  </m:e>
                </m:nary>
                <m:r>
                  <w:rPr>
                    <w:rFonts w:ascii="Cambria Math" w:eastAsiaTheme="minorEastAsia" w:hAnsi="Cambria Math"/>
                  </w:rPr>
                  <m:t>=0</m:t>
                </m:r>
              </m:oMath>
            </m:oMathPara>
          </w:p>
        </w:tc>
        <w:tc>
          <w:tcPr>
            <w:tcW w:w="676" w:type="dxa"/>
          </w:tcPr>
          <w:p w:rsidR="006F76A7" w:rsidRDefault="006F76A7" w:rsidP="006F76A7">
            <w:pPr>
              <w:spacing w:after="0"/>
              <w:jc w:val="both"/>
            </w:pPr>
          </w:p>
          <w:p w:rsidR="00343424" w:rsidRPr="00067AFF" w:rsidRDefault="006F76A7" w:rsidP="00FD6B7E">
            <w:pPr>
              <w:spacing w:after="0"/>
              <w:jc w:val="both"/>
            </w:pPr>
            <w:r>
              <w:t>(</w:t>
            </w:r>
            <w:r w:rsidR="00343424">
              <w:t>S</w:t>
            </w:r>
            <w:r w:rsidR="00343424" w:rsidRPr="00067AFF">
              <w:t>1</w:t>
            </w:r>
            <w:r w:rsidR="00FD6B7E">
              <w:t>7</w:t>
            </w:r>
            <w:r w:rsidR="00343424" w:rsidRPr="00067AFF">
              <w:t>)</w:t>
            </w:r>
          </w:p>
        </w:tc>
      </w:tr>
    </w:tbl>
    <w:p w:rsidR="00532752" w:rsidRDefault="00532752" w:rsidP="00343424">
      <w:pPr>
        <w:spacing w:line="240" w:lineRule="auto"/>
        <w:jc w:val="both"/>
        <w:rPr>
          <w:rFonts w:eastAsiaTheme="minorEastAsia"/>
        </w:rPr>
      </w:pPr>
    </w:p>
    <w:p w:rsidR="00343424" w:rsidRDefault="006F76A7" w:rsidP="00343424">
      <w:pPr>
        <w:spacing w:line="240" w:lineRule="auto"/>
        <w:jc w:val="both"/>
        <w:rPr>
          <w:rFonts w:eastAsiaTheme="minorEastAsia"/>
        </w:rPr>
      </w:pPr>
      <w:r>
        <w:rPr>
          <w:rFonts w:eastAsiaTheme="minorEastAsia"/>
        </w:rPr>
        <w:t xml:space="preserve">       </w:t>
      </w:r>
      <w:r w:rsidR="00343424" w:rsidRPr="00067AFF">
        <w:rPr>
          <w:rFonts w:eastAsiaTheme="minorEastAsia"/>
        </w:rPr>
        <w:t xml:space="preserve">This </w:t>
      </w:r>
      <w:r>
        <w:rPr>
          <w:rFonts w:eastAsiaTheme="minorEastAsia"/>
        </w:rPr>
        <w:t xml:space="preserve">equation </w:t>
      </w:r>
      <w:r w:rsidR="00343424" w:rsidRPr="00067AFF">
        <w:rPr>
          <w:rFonts w:eastAsiaTheme="minorEastAsia"/>
        </w:rPr>
        <w:t xml:space="preserve">constitutes an </w:t>
      </w:r>
      <w:proofErr w:type="spellStart"/>
      <w:r w:rsidR="00343424" w:rsidRPr="00067AFF">
        <w:rPr>
          <w:rFonts w:eastAsiaTheme="minorEastAsia"/>
        </w:rPr>
        <w:t>eigensystem</w:t>
      </w:r>
      <w:proofErr w:type="spellEnd"/>
      <w:r w:rsidR="00343424" w:rsidRPr="00067AFF">
        <w:rPr>
          <w:rFonts w:eastAsiaTheme="minorEastAsia"/>
        </w:rPr>
        <w:t xml:space="preserve"> for which there exist </w:t>
      </w:r>
      <m:oMath>
        <m:r>
          <w:rPr>
            <w:rFonts w:ascii="Cambria Math" w:eastAsiaTheme="minorEastAsia" w:hAnsi="Cambria Math"/>
          </w:rPr>
          <m:t>3N</m:t>
        </m:r>
      </m:oMath>
      <w:r w:rsidR="00343424" w:rsidRPr="00067AFF">
        <w:rPr>
          <w:rFonts w:eastAsiaTheme="minorEastAsia"/>
        </w:rPr>
        <w:t xml:space="preserve"> values </w:t>
      </w:r>
      <w:proofErr w:type="gramStart"/>
      <w:r w:rsidR="00343424" w:rsidRPr="00067AFF">
        <w:rPr>
          <w:rFonts w:eastAsiaTheme="minorEastAsia"/>
        </w:rPr>
        <w:t xml:space="preserve">of </w:t>
      </w:r>
      <w:proofErr w:type="gramEnd"/>
      <m:oMath>
        <m:r>
          <w:rPr>
            <w:rFonts w:ascii="Cambria Math" w:eastAsiaTheme="minorEastAsia" w:hAnsi="Cambria Math"/>
          </w:rPr>
          <m:t>ω</m:t>
        </m:r>
      </m:oMath>
      <w:r w:rsidR="00FB14F3">
        <w:rPr>
          <w:rFonts w:eastAsiaTheme="minorEastAsia"/>
        </w:rPr>
        <w:t xml:space="preserve">, </w:t>
      </w:r>
      <w:r w:rsidR="00343424" w:rsidRPr="00067AFF">
        <w:rPr>
          <w:rFonts w:eastAsiaTheme="minorEastAsia"/>
        </w:rPr>
        <w:t xml:space="preserve">which give rise to non-trivial solutions for the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d>
          <m:dPr>
            <m:ctrlPr>
              <w:rPr>
                <w:rFonts w:ascii="Cambria Math" w:eastAsiaTheme="minorEastAsia" w:hAnsi="Cambria Math"/>
                <w:i/>
              </w:rPr>
            </m:ctrlPr>
          </m:dPr>
          <m:e>
            <m:r>
              <w:rPr>
                <w:rFonts w:ascii="Cambria Math" w:eastAsiaTheme="minorEastAsia" w:hAnsi="Cambria Math"/>
              </w:rPr>
              <m:t>t</m:t>
            </m:r>
          </m:e>
        </m:d>
      </m:oMath>
      <w:r w:rsidR="00343424" w:rsidRPr="00067AFF">
        <w:rPr>
          <w:rFonts w:eastAsiaTheme="minorEastAsia"/>
        </w:rPr>
        <w:t xml:space="preserve">, i.e. wher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r>
          <w:rPr>
            <w:rFonts w:ascii="Cambria Math" w:eastAsiaTheme="minorEastAsia" w:hAnsi="Cambria Math"/>
          </w:rPr>
          <m:t>≠0</m:t>
        </m:r>
      </m:oMath>
      <w:r w:rsidR="00343424" w:rsidRPr="00067AFF">
        <w:rPr>
          <w:rFonts w:eastAsiaTheme="minorEastAsia"/>
        </w:rPr>
        <w:t xml:space="preserve">. These </w:t>
      </w:r>
      <w:r>
        <w:rPr>
          <w:rFonts w:eastAsiaTheme="minorEastAsia"/>
        </w:rPr>
        <w:t xml:space="preserve">solutions </w:t>
      </w:r>
      <w:r w:rsidR="00343424" w:rsidRPr="00067AFF">
        <w:rPr>
          <w:rFonts w:eastAsiaTheme="minorEastAsia"/>
        </w:rPr>
        <w:t xml:space="preserve">may be found by </w:t>
      </w:r>
      <w:proofErr w:type="spellStart"/>
      <w:r w:rsidR="00343424" w:rsidRPr="00067AFF">
        <w:rPr>
          <w:rFonts w:eastAsiaTheme="minorEastAsia"/>
        </w:rPr>
        <w:t>diagonalisation</w:t>
      </w:r>
      <w:proofErr w:type="spellEnd"/>
      <w:r w:rsidR="00343424" w:rsidRPr="00067AFF">
        <w:rPr>
          <w:rFonts w:eastAsiaTheme="minorEastAsia"/>
        </w:rPr>
        <w:t xml:space="preserve"> of the mass-weighted Hessian, the eigenvalues of which correspond to the </w:t>
      </w:r>
      <m:oMath>
        <m:r>
          <w:rPr>
            <w:rFonts w:ascii="Cambria Math" w:eastAsiaTheme="minorEastAsia" w:hAnsi="Cambria Math"/>
          </w:rPr>
          <m:t>3N</m:t>
        </m:r>
      </m:oMath>
      <w:r w:rsidR="00343424" w:rsidRPr="00067AFF">
        <w:rPr>
          <w:rFonts w:eastAsiaTheme="minorEastAsia"/>
        </w:rPr>
        <w:t xml:space="preserve"> frequencies, as may be seen by evaluation of the factor in </w:t>
      </w:r>
      <w:r w:rsidR="00FB14F3">
        <w:rPr>
          <w:rFonts w:eastAsiaTheme="minorEastAsia"/>
        </w:rPr>
        <w:t xml:space="preserve">parentheses in </w:t>
      </w:r>
      <w:proofErr w:type="spellStart"/>
      <w:r w:rsidR="00FB14F3">
        <w:rPr>
          <w:rFonts w:eastAsiaTheme="minorEastAsia"/>
        </w:rPr>
        <w:t>eq</w:t>
      </w:r>
      <w:proofErr w:type="spellEnd"/>
      <w:r w:rsidR="00FB14F3">
        <w:rPr>
          <w:rFonts w:eastAsiaTheme="minorEastAsia"/>
        </w:rPr>
        <w:t xml:space="preserve"> </w:t>
      </w:r>
      <w:r w:rsidR="00343424">
        <w:rPr>
          <w:rFonts w:eastAsiaTheme="minorEastAsia"/>
        </w:rPr>
        <w:t>S</w:t>
      </w:r>
      <w:r w:rsidR="00343424" w:rsidRPr="00067AFF">
        <w:rPr>
          <w:rFonts w:eastAsiaTheme="minorEastAsia"/>
        </w:rPr>
        <w:t>1</w:t>
      </w:r>
      <w:r w:rsidR="00FD6B7E">
        <w:rPr>
          <w:rFonts w:eastAsiaTheme="minorEastAsia"/>
        </w:rPr>
        <w:t>7</w:t>
      </w:r>
      <w:r w:rsidR="00343424" w:rsidRPr="00067AFF">
        <w:rPr>
          <w:rFonts w:eastAsiaTheme="minorEastAsia"/>
        </w:rPr>
        <w:t>. Of course, this procedure is typically carried out in an internal</w:t>
      </w:r>
      <w:r w:rsidR="00343424">
        <w:rPr>
          <w:rFonts w:eastAsiaTheme="minorEastAsia"/>
        </w:rPr>
        <w:t xml:space="preserve"> coordinate basis, which renders</w:t>
      </w:r>
      <w:r w:rsidR="00343424" w:rsidRPr="00067AFF">
        <w:rPr>
          <w:rFonts w:eastAsiaTheme="minorEastAsia"/>
        </w:rPr>
        <w:t xml:space="preserve"> six of the </w:t>
      </w:r>
      <m:oMath>
        <m:r>
          <w:rPr>
            <w:rFonts w:ascii="Cambria Math" w:eastAsiaTheme="minorEastAsia" w:hAnsi="Cambria Math"/>
          </w:rPr>
          <m:t>3N</m:t>
        </m:r>
      </m:oMath>
      <w:r w:rsidR="00343424" w:rsidRPr="00067AFF">
        <w:rPr>
          <w:rFonts w:eastAsiaTheme="minorEastAsia"/>
        </w:rPr>
        <w:t xml:space="preserve"> degrees of freedom</w:t>
      </w:r>
      <w:r w:rsidR="00343424">
        <w:rPr>
          <w:rFonts w:eastAsiaTheme="minorEastAsia"/>
        </w:rPr>
        <w:t xml:space="preserve"> invariant</w:t>
      </w:r>
      <w:r w:rsidR="00343424" w:rsidRPr="00067AFF">
        <w:rPr>
          <w:rFonts w:eastAsiaTheme="minorEastAsia"/>
        </w:rPr>
        <w:t xml:space="preserve">. This then results in six of the eigenvalues of the mass-weighted Hessian being equal to zero, corresponding to the frequencies of the three global translational and </w:t>
      </w:r>
      <w:r w:rsidR="00900076">
        <w:rPr>
          <w:rFonts w:eastAsiaTheme="minorEastAsia"/>
        </w:rPr>
        <w:t xml:space="preserve">three global </w:t>
      </w:r>
      <w:r w:rsidR="00343424" w:rsidRPr="00067AFF">
        <w:rPr>
          <w:rFonts w:eastAsiaTheme="minorEastAsia"/>
        </w:rPr>
        <w:t>rotational degrees of freedom.</w:t>
      </w:r>
      <w:r w:rsidR="00900076">
        <w:rPr>
          <w:rFonts w:eastAsiaTheme="minorEastAsia"/>
        </w:rPr>
        <w:t xml:space="preserve"> </w:t>
      </w:r>
      <w:proofErr w:type="gramStart"/>
      <w:r w:rsidR="00900076">
        <w:rPr>
          <w:rFonts w:eastAsiaTheme="minorEastAsia"/>
        </w:rPr>
        <w:t xml:space="preserve">Note that, from here on, the index </w:t>
      </w:r>
      <w:r w:rsidR="00900076" w:rsidRPr="00900076">
        <w:rPr>
          <w:rFonts w:eastAsiaTheme="minorEastAsia"/>
          <w:i/>
        </w:rPr>
        <w:t>k</w:t>
      </w:r>
      <w:r w:rsidR="00900076">
        <w:rPr>
          <w:rFonts w:eastAsiaTheme="minorEastAsia"/>
        </w:rPr>
        <w:t xml:space="preserve"> runs from 1 to 3</w:t>
      </w:r>
      <w:r w:rsidR="00900076" w:rsidRPr="00900076">
        <w:rPr>
          <w:rFonts w:eastAsiaTheme="minorEastAsia"/>
          <w:i/>
        </w:rPr>
        <w:t>N</w:t>
      </w:r>
      <w:r w:rsidR="00900076">
        <w:rPr>
          <w:rFonts w:eastAsiaTheme="minorEastAsia"/>
        </w:rPr>
        <w:t xml:space="preserve">-6, </w:t>
      </w:r>
      <w:r>
        <w:rPr>
          <w:rFonts w:eastAsiaTheme="minorEastAsia"/>
        </w:rPr>
        <w:t>because</w:t>
      </w:r>
      <w:r w:rsidR="00900076">
        <w:rPr>
          <w:rFonts w:eastAsiaTheme="minorEastAsia"/>
        </w:rPr>
        <w:t xml:space="preserve"> we disregard those normal modes with a frequency of zero.</w:t>
      </w:r>
      <w:proofErr w:type="gramEnd"/>
    </w:p>
    <w:p w:rsidR="00343424" w:rsidRPr="00532752" w:rsidRDefault="00343424" w:rsidP="00343424">
      <w:pPr>
        <w:spacing w:line="240" w:lineRule="auto"/>
        <w:jc w:val="both"/>
        <w:rPr>
          <w:rFonts w:eastAsiaTheme="minorEastAsia"/>
          <w:b/>
          <w:sz w:val="24"/>
          <w:szCs w:val="24"/>
        </w:rPr>
      </w:pPr>
      <w:r w:rsidRPr="00532752">
        <w:rPr>
          <w:rFonts w:eastAsiaTheme="minorEastAsia"/>
          <w:b/>
          <w:sz w:val="24"/>
          <w:szCs w:val="24"/>
        </w:rPr>
        <w:lastRenderedPageBreak/>
        <w:t>2</w:t>
      </w:r>
      <w:r w:rsidR="00D643DA" w:rsidRPr="00532752">
        <w:rPr>
          <w:rFonts w:eastAsiaTheme="minorEastAsia"/>
          <w:b/>
          <w:sz w:val="24"/>
          <w:szCs w:val="24"/>
        </w:rPr>
        <w:t xml:space="preserve"> </w:t>
      </w:r>
      <w:r w:rsidRPr="00532752">
        <w:rPr>
          <w:rFonts w:eastAsiaTheme="minorEastAsia"/>
          <w:b/>
          <w:sz w:val="24"/>
          <w:szCs w:val="24"/>
        </w:rPr>
        <w:t xml:space="preserve">General </w:t>
      </w:r>
      <w:proofErr w:type="gramStart"/>
      <w:r w:rsidRPr="00532752">
        <w:rPr>
          <w:rFonts w:eastAsiaTheme="minorEastAsia"/>
          <w:b/>
          <w:sz w:val="24"/>
          <w:szCs w:val="24"/>
        </w:rPr>
        <w:t>Derivation</w:t>
      </w:r>
      <w:proofErr w:type="gramEnd"/>
    </w:p>
    <w:p w:rsidR="00343424" w:rsidRPr="00067AFF" w:rsidRDefault="00343424" w:rsidP="0095214A">
      <w:pPr>
        <w:spacing w:after="120" w:line="240" w:lineRule="auto"/>
        <w:jc w:val="both"/>
        <w:rPr>
          <w:rFonts w:eastAsiaTheme="minorEastAsia"/>
          <w:b/>
        </w:rPr>
      </w:pPr>
      <w:r w:rsidRPr="00067AFF">
        <w:rPr>
          <w:rFonts w:eastAsiaTheme="minorEastAsia"/>
          <w:b/>
        </w:rPr>
        <w:t>2.1</w:t>
      </w:r>
      <w:r w:rsidR="00D643DA">
        <w:rPr>
          <w:rFonts w:eastAsiaTheme="minorEastAsia"/>
          <w:b/>
        </w:rPr>
        <w:t xml:space="preserve"> </w:t>
      </w:r>
      <w:r w:rsidR="00377230">
        <w:rPr>
          <w:rFonts w:eastAsiaTheme="minorEastAsia"/>
          <w:b/>
        </w:rPr>
        <w:t>Generalisation</w:t>
      </w:r>
      <w:r w:rsidRPr="00067AFF">
        <w:rPr>
          <w:rFonts w:eastAsiaTheme="minorEastAsia"/>
          <w:b/>
        </w:rPr>
        <w:t xml:space="preserve"> of the Potential</w:t>
      </w:r>
      <w:r w:rsidR="00377230">
        <w:rPr>
          <w:rFonts w:eastAsiaTheme="minorEastAsia"/>
          <w:b/>
        </w:rPr>
        <w:t xml:space="preserve"> Energy Expression</w:t>
      </w:r>
    </w:p>
    <w:p w:rsidR="00377230" w:rsidRDefault="0095214A" w:rsidP="00343424">
      <w:pPr>
        <w:spacing w:line="240" w:lineRule="auto"/>
        <w:jc w:val="both"/>
        <w:rPr>
          <w:rFonts w:eastAsiaTheme="minorEastAsia"/>
        </w:rPr>
      </w:pPr>
      <w:r>
        <w:rPr>
          <w:rFonts w:eastAsiaTheme="minorEastAsia"/>
        </w:rPr>
        <w:t xml:space="preserve">      </w:t>
      </w:r>
      <w:r w:rsidR="00343424" w:rsidRPr="00067AFF">
        <w:rPr>
          <w:rFonts w:eastAsiaTheme="minorEastAsia"/>
        </w:rPr>
        <w:t>I</w:t>
      </w:r>
      <w:r w:rsidR="00377230">
        <w:rPr>
          <w:rFonts w:eastAsiaTheme="minorEastAsia"/>
        </w:rPr>
        <w:t xml:space="preserve">t is clear from </w:t>
      </w:r>
      <w:r w:rsidR="00343424" w:rsidRPr="00067AFF">
        <w:rPr>
          <w:rFonts w:eastAsiaTheme="minorEastAsia"/>
        </w:rPr>
        <w:t>Section 1.2</w:t>
      </w:r>
      <w:r w:rsidR="00377230">
        <w:rPr>
          <w:rFonts w:eastAsiaTheme="minorEastAsia"/>
        </w:rPr>
        <w:t xml:space="preserve"> that</w:t>
      </w:r>
      <w:r w:rsidR="00343424" w:rsidRPr="00067AFF">
        <w:rPr>
          <w:rFonts w:eastAsiaTheme="minorEastAsia"/>
        </w:rPr>
        <w:t xml:space="preserve"> setting the first derivative of the potential to zero</w:t>
      </w:r>
      <w:r w:rsidR="00377230">
        <w:rPr>
          <w:rFonts w:eastAsiaTheme="minorEastAsia"/>
        </w:rPr>
        <w:t xml:space="preserve"> makes the derivation easier when </w:t>
      </w:r>
      <w:r w:rsidR="00343424" w:rsidRPr="00067AFF">
        <w:rPr>
          <w:rFonts w:eastAsiaTheme="minorEastAsia"/>
        </w:rPr>
        <w:t xml:space="preserve">considering the Euler-Lagrange equations of motion. We now assume that this </w:t>
      </w:r>
      <w:r w:rsidR="00377230">
        <w:rPr>
          <w:rFonts w:eastAsiaTheme="minorEastAsia"/>
        </w:rPr>
        <w:t>first derivative does not vanish,</w:t>
      </w:r>
      <w:r w:rsidR="00343424" w:rsidRPr="00067AFF">
        <w:rPr>
          <w:rFonts w:eastAsiaTheme="minorEastAsia"/>
        </w:rPr>
        <w:t xml:space="preserve"> and proceed with a general derivation for the equations of motion for a system that is not situated at a stationary point on the potential energy surface. We </w:t>
      </w:r>
      <w:r w:rsidR="00377230">
        <w:rPr>
          <w:rFonts w:eastAsiaTheme="minorEastAsia"/>
        </w:rPr>
        <w:t xml:space="preserve">now rewrite </w:t>
      </w:r>
      <w:proofErr w:type="spellStart"/>
      <w:r w:rsidR="00377230">
        <w:rPr>
          <w:rFonts w:eastAsiaTheme="minorEastAsia"/>
        </w:rPr>
        <w:t>eq</w:t>
      </w:r>
      <w:proofErr w:type="spellEnd"/>
      <w:r w:rsidR="00377230">
        <w:rPr>
          <w:rFonts w:eastAsiaTheme="minorEastAsia"/>
        </w:rPr>
        <w:t xml:space="preserve"> S6 as follows, </w:t>
      </w:r>
    </w:p>
    <w:tbl>
      <w:tblPr>
        <w:tblW w:w="10031" w:type="dxa"/>
        <w:tblLook w:val="04A0" w:firstRow="1" w:lastRow="0" w:firstColumn="1" w:lastColumn="0" w:noHBand="0" w:noVBand="1"/>
      </w:tblPr>
      <w:tblGrid>
        <w:gridCol w:w="9357"/>
        <w:gridCol w:w="674"/>
      </w:tblGrid>
      <w:tr w:rsidR="00343424" w:rsidRPr="00067AFF" w:rsidTr="00377230">
        <w:tc>
          <w:tcPr>
            <w:tcW w:w="9357" w:type="dxa"/>
            <w:hideMark/>
          </w:tcPr>
          <w:p w:rsidR="00343424" w:rsidRPr="00067AFF" w:rsidRDefault="00343424" w:rsidP="00343424">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r>
                  <w:rPr>
                    <w:rFonts w:ascii="Cambria Math" w:hAnsi="Cambria Math"/>
                  </w:rPr>
                  <m:t>=  2</m:t>
                </m:r>
                <m:nary>
                  <m:naryPr>
                    <m:chr m:val="∑"/>
                    <m:ctrlPr>
                      <w:rPr>
                        <w:rFonts w:ascii="Cambria Math" w:hAnsi="Cambria Math"/>
                        <w:i/>
                      </w:rPr>
                    </m:ctrlPr>
                  </m:naryPr>
                  <m:sub>
                    <m:r>
                      <w:rPr>
                        <w:rFonts w:ascii="Cambria Math" w:hAnsi="Cambria Math"/>
                      </w:rPr>
                      <m:t>i</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e>
                </m:nary>
                <m:r>
                  <w:rPr>
                    <w:rFonts w:ascii="Cambria Math" w:hAnsi="Cambria Math"/>
                  </w:rPr>
                  <m:t xml:space="preserve"> </m:t>
                </m:r>
                <m:sSubSup>
                  <m:sSubSupPr>
                    <m:ctrlPr>
                      <w:rPr>
                        <w:rFonts w:ascii="Cambria Math" w:hAnsi="Cambria Math"/>
                        <w:i/>
                      </w:rPr>
                    </m:ctrlPr>
                  </m:sSubSupPr>
                  <m:e>
                    <m:r>
                      <w:rPr>
                        <w:rFonts w:ascii="Cambria Math" w:hAnsi="Cambria Math"/>
                      </w:rPr>
                      <m:t>J</m:t>
                    </m:r>
                  </m:e>
                  <m:sub>
                    <m:r>
                      <w:rPr>
                        <w:rFonts w:ascii="Cambria Math" w:hAnsi="Cambria Math"/>
                      </w:rPr>
                      <m:t>i</m:t>
                    </m:r>
                  </m:sub>
                  <m:sup>
                    <m:r>
                      <w:rPr>
                        <w:rFonts w:ascii="Cambria Math" w:hAnsi="Cambria Math"/>
                      </w:rPr>
                      <m:t>'</m:t>
                    </m:r>
                  </m:sup>
                </m:sSubSup>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m:t>
                            </m:r>
                          </m:sup>
                        </m:sSubSup>
                      </m:e>
                    </m:d>
                  </m:e>
                </m:nary>
                <m:sSubSup>
                  <m:sSubSupPr>
                    <m:ctrlPr>
                      <w:rPr>
                        <w:rFonts w:ascii="Cambria Math" w:hAnsi="Cambria Math"/>
                        <w:i/>
                      </w:rPr>
                    </m:ctrlPr>
                  </m:sSubSupPr>
                  <m:e>
                    <m:r>
                      <w:rPr>
                        <w:rFonts w:ascii="Cambria Math" w:hAnsi="Cambria Math"/>
                      </w:rPr>
                      <m:t>H</m:t>
                    </m:r>
                  </m:e>
                  <m:sub>
                    <m:r>
                      <w:rPr>
                        <w:rFonts w:ascii="Cambria Math" w:hAnsi="Cambria Math"/>
                      </w:rPr>
                      <m:t>ij</m:t>
                    </m:r>
                  </m:sub>
                  <m:sup>
                    <m:r>
                      <w:rPr>
                        <w:rFonts w:ascii="Cambria Math" w:hAnsi="Cambria Math"/>
                      </w:rPr>
                      <m:t>'</m:t>
                    </m:r>
                  </m:sup>
                </m:sSubSup>
              </m:oMath>
            </m:oMathPara>
          </w:p>
        </w:tc>
        <w:tc>
          <w:tcPr>
            <w:tcW w:w="674" w:type="dxa"/>
            <w:hideMark/>
          </w:tcPr>
          <w:p w:rsidR="00343424" w:rsidRPr="00067AFF" w:rsidRDefault="00343424" w:rsidP="00FD6B7E">
            <w:pPr>
              <w:spacing w:before="200" w:after="120" w:line="240" w:lineRule="auto"/>
              <w:jc w:val="both"/>
            </w:pPr>
            <w:r w:rsidRPr="00067AFF">
              <w:t>(</w:t>
            </w:r>
            <w:r>
              <w:t>S</w:t>
            </w:r>
            <w:r w:rsidRPr="00067AFF">
              <w:t>1</w:t>
            </w:r>
            <w:r w:rsidR="00FD6B7E">
              <w:t>8</w:t>
            </w:r>
            <w:r w:rsidRPr="00067AFF">
              <w:t>)</w:t>
            </w:r>
          </w:p>
        </w:tc>
      </w:tr>
      <w:tr w:rsidR="00343424" w:rsidRPr="00067AFF" w:rsidTr="00377230">
        <w:trPr>
          <w:trHeight w:val="3075"/>
        </w:trPr>
        <w:tc>
          <w:tcPr>
            <w:tcW w:w="9357" w:type="dxa"/>
            <w:hideMark/>
          </w:tcPr>
          <w:p w:rsidR="00343424" w:rsidRDefault="00343424" w:rsidP="00343424">
            <w:pPr>
              <w:jc w:val="both"/>
              <w:rPr>
                <w:rFonts w:eastAsiaTheme="minorEastAsia"/>
              </w:rPr>
            </w:pPr>
            <w:proofErr w:type="gramStart"/>
            <w:r w:rsidRPr="00067AFF">
              <w:rPr>
                <w:rFonts w:eastAsiaTheme="minorEastAsia"/>
              </w:rPr>
              <w:t>where</w:t>
            </w:r>
            <w:proofErr w:type="gramEnd"/>
            <w:r w:rsidRPr="00067AFF">
              <w:rPr>
                <w:rFonts w:eastAsiaTheme="minorEastAsia"/>
              </w:rPr>
              <w:t xml:space="preserve"> we now use </w:t>
            </w:r>
            <m:oMath>
              <m:sSup>
                <m:sSupPr>
                  <m:ctrlPr>
                    <w:rPr>
                      <w:rFonts w:ascii="Cambria Math" w:eastAsiaTheme="minorEastAsia" w:hAnsi="Cambria Math"/>
                      <w:b/>
                      <w:i/>
                    </w:rPr>
                  </m:ctrlPr>
                </m:sSupPr>
                <m:e>
                  <m:r>
                    <m:rPr>
                      <m:sty m:val="bi"/>
                    </m:rPr>
                    <w:rPr>
                      <w:rFonts w:ascii="Cambria Math" w:eastAsiaTheme="minorEastAsia" w:hAnsi="Cambria Math"/>
                    </w:rPr>
                    <m:t>x</m:t>
                  </m:r>
                </m:e>
                <m:sup>
                  <m:r>
                    <m:rPr>
                      <m:sty m:val="bi"/>
                    </m:rPr>
                    <w:rPr>
                      <w:rFonts w:ascii="Cambria Math" w:eastAsiaTheme="minorEastAsia" w:hAnsi="Cambria Math"/>
                    </w:rPr>
                    <m:t>*</m:t>
                  </m:r>
                </m:sup>
              </m:sSup>
            </m:oMath>
            <w:r w:rsidRPr="00067AFF">
              <w:rPr>
                <w:rFonts w:eastAsiaTheme="minorEastAsia"/>
              </w:rPr>
              <w:t xml:space="preserve"> to denote the position vector of </w:t>
            </w:r>
            <w:r w:rsidR="00377230">
              <w:rPr>
                <w:rFonts w:eastAsiaTheme="minorEastAsia"/>
              </w:rPr>
              <w:t>the</w:t>
            </w:r>
            <w:r w:rsidRPr="00067AFF">
              <w:rPr>
                <w:rFonts w:eastAsiaTheme="minorEastAsia"/>
              </w:rPr>
              <w:t xml:space="preserve"> system</w:t>
            </w:r>
            <w:r w:rsidR="00377230">
              <w:rPr>
                <w:rFonts w:eastAsiaTheme="minorEastAsia"/>
              </w:rPr>
              <w:t>,</w:t>
            </w:r>
            <w:r w:rsidRPr="00067AFF">
              <w:rPr>
                <w:rFonts w:eastAsiaTheme="minorEastAsia"/>
              </w:rPr>
              <w:t xml:space="preserve"> which is not necessarily at </w:t>
            </w:r>
            <w:r w:rsidR="00FB14F3">
              <w:rPr>
                <w:rFonts w:eastAsiaTheme="minorEastAsia"/>
              </w:rPr>
              <w:t>a stationary point</w:t>
            </w:r>
            <w:r w:rsidRPr="00067AFF">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J</m:t>
                  </m:r>
                </m:e>
                <m:sub>
                  <m:r>
                    <w:rPr>
                      <w:rFonts w:ascii="Cambria Math" w:eastAsiaTheme="minorEastAsia" w:hAnsi="Cambria Math"/>
                    </w:rPr>
                    <m:t>i</m:t>
                  </m:r>
                </m:sub>
                <m:sup>
                  <m:r>
                    <w:rPr>
                      <w:rFonts w:ascii="Cambria Math" w:eastAsiaTheme="minorEastAsia" w:hAnsi="Cambria Math"/>
                    </w:rPr>
                    <m:t>'</m:t>
                  </m:r>
                </m:sup>
              </m:sSubSup>
            </m:oMath>
            <w:r w:rsidRPr="00067AFF">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ij</m:t>
                  </m:r>
                </m:sub>
                <m:sup>
                  <m:r>
                    <w:rPr>
                      <w:rFonts w:ascii="Cambria Math" w:eastAsiaTheme="minorEastAsia" w:hAnsi="Cambria Math"/>
                    </w:rPr>
                    <m:t>'</m:t>
                  </m:r>
                </m:sup>
              </m:sSubSup>
            </m:oMath>
            <w:r w:rsidRPr="00067AFF">
              <w:rPr>
                <w:rFonts w:eastAsiaTheme="minorEastAsia"/>
              </w:rPr>
              <w:t xml:space="preserve"> are </w:t>
            </w:r>
            <w:r w:rsidR="00377230">
              <w:rPr>
                <w:rFonts w:eastAsiaTheme="minorEastAsia"/>
              </w:rPr>
              <w:t xml:space="preserve">still </w:t>
            </w:r>
            <w:r w:rsidRPr="00067AFF">
              <w:rPr>
                <w:rFonts w:eastAsiaTheme="minorEastAsia"/>
              </w:rPr>
              <w:t xml:space="preserve">defined as in </w:t>
            </w:r>
            <w:proofErr w:type="spellStart"/>
            <w:r w:rsidR="00377230">
              <w:rPr>
                <w:rFonts w:eastAsiaTheme="minorEastAsia"/>
              </w:rPr>
              <w:t>eq</w:t>
            </w:r>
            <w:proofErr w:type="spellEnd"/>
            <w:r w:rsidR="00377230">
              <w:rPr>
                <w:rFonts w:eastAsiaTheme="minorEastAsia"/>
              </w:rPr>
              <w:t xml:space="preserve"> </w:t>
            </w:r>
            <w:r>
              <w:rPr>
                <w:rFonts w:eastAsiaTheme="minorEastAsia"/>
              </w:rPr>
              <w:t>S</w:t>
            </w:r>
            <w:r w:rsidR="00FD6B7E">
              <w:rPr>
                <w:rFonts w:eastAsiaTheme="minorEastAsia"/>
              </w:rPr>
              <w:t>6</w:t>
            </w:r>
            <w:r w:rsidRPr="00067AFF">
              <w:rPr>
                <w:rFonts w:eastAsiaTheme="minorEastAsia"/>
              </w:rPr>
              <w:t>. Transformation to a mass-weighted coordinate basis</w:t>
            </w:r>
            <w:r w:rsidR="00377230">
              <w:rPr>
                <w:rFonts w:eastAsiaTheme="minorEastAsia"/>
              </w:rPr>
              <w:t>,</w:t>
            </w:r>
            <m:oMath>
              <m:r>
                <m:rPr>
                  <m:sty m:val="p"/>
                </m:rPr>
                <w:rPr>
                  <w:rFonts w:ascii="Cambria Math" w:eastAsiaTheme="minorEastAsia" w:hAnsi="Cambria Math"/>
                </w:rPr>
                <m:t xml:space="preserve"> Δ</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oMath>
            <w:r w:rsidR="00377230">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m:t>
              </m:r>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ctrlPr>
                    <w:rPr>
                      <w:rFonts w:ascii="Cambria Math" w:hAnsi="Cambria Math"/>
                      <w:i/>
                    </w:rPr>
                  </m:ctrlPr>
                </m:e>
              </m:rad>
              <m:r>
                <w:rPr>
                  <w:rFonts w:ascii="Cambria Math" w:hAnsi="Cambria Math"/>
                </w:rPr>
                <m:t xml:space="preserve"> ,</m:t>
              </m:r>
            </m:oMath>
            <w:r w:rsidRPr="00067AFF">
              <w:rPr>
                <w:rFonts w:eastAsiaTheme="minorEastAsia"/>
              </w:rPr>
              <w:t xml:space="preserve"> requires modification of </w:t>
            </w:r>
            <w:r w:rsidR="00377230">
              <w:rPr>
                <w:rFonts w:eastAsiaTheme="minorEastAsia"/>
              </w:rPr>
              <w:t>the</w:t>
            </w:r>
            <w:r w:rsidRPr="00067AFF">
              <w:rPr>
                <w:rFonts w:eastAsiaTheme="minorEastAsia"/>
              </w:rPr>
              <w:t xml:space="preserve"> terms</w:t>
            </w:r>
          </w:p>
          <w:p w:rsidR="00343424" w:rsidRPr="00067AFF" w:rsidRDefault="00343424" w:rsidP="00AA02CE">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N</m:t>
                        </m:r>
                      </m:sub>
                    </m:sSub>
                  </m:e>
                </m:d>
                <m:r>
                  <w:rPr>
                    <w:rFonts w:ascii="Cambria Math" w:hAnsi="Cambria Math"/>
                  </w:rPr>
                  <m:t>=  2</m:t>
                </m:r>
                <m:nary>
                  <m:naryPr>
                    <m:chr m:val="∑"/>
                    <m:ctrlPr>
                      <w:rPr>
                        <w:rFonts w:ascii="Cambria Math" w:hAnsi="Cambria Math"/>
                        <w:i/>
                      </w:rPr>
                    </m:ctrlPr>
                  </m:naryPr>
                  <m:sub>
                    <m:r>
                      <w:rPr>
                        <w:rFonts w:ascii="Cambria Math" w:hAnsi="Cambria Math"/>
                      </w:rPr>
                      <m:t>i</m:t>
                    </m:r>
                  </m:sub>
                  <m:sup>
                    <m:r>
                      <w:rPr>
                        <w:rFonts w:ascii="Cambria Math" w:hAnsi="Cambria Math"/>
                      </w:rPr>
                      <m:t>3N</m:t>
                    </m:r>
                  </m:sup>
                  <m:e>
                    <m:r>
                      <w:rPr>
                        <w:rFonts w:ascii="Cambria Math" w:hAnsi="Cambria Math"/>
                      </w:rPr>
                      <m:t xml:space="preserve"> </m:t>
                    </m:r>
                    <m:sSub>
                      <m:sSubPr>
                        <m:ctrlPr>
                          <w:rPr>
                            <w:rFonts w:ascii="Cambria Math" w:hAnsi="Cambria Math"/>
                            <w:i/>
                          </w:rPr>
                        </m:ctrlPr>
                      </m:sSubPr>
                      <m:e>
                        <m:f>
                          <m:fPr>
                            <m:ctrlPr>
                              <w:rPr>
                                <w:rFonts w:ascii="Cambria Math" w:hAnsi="Cambria Math"/>
                                <w:i/>
                              </w:rPr>
                            </m:ctrlPr>
                          </m:fPr>
                          <m:num>
                            <m:sSubSup>
                              <m:sSubSupPr>
                                <m:ctrlPr>
                                  <w:rPr>
                                    <w:rFonts w:ascii="Cambria Math" w:hAnsi="Cambria Math"/>
                                    <w:i/>
                                  </w:rPr>
                                </m:ctrlPr>
                              </m:sSubSupPr>
                              <m:e>
                                <m:r>
                                  <w:rPr>
                                    <w:rFonts w:ascii="Cambria Math" w:hAnsi="Cambria Math"/>
                                  </w:rPr>
                                  <m:t>J</m:t>
                                </m:r>
                              </m:e>
                              <m:sub>
                                <m:r>
                                  <w:rPr>
                                    <w:rFonts w:ascii="Cambria Math" w:hAnsi="Cambria Math"/>
                                  </w:rPr>
                                  <m:t>i</m:t>
                                </m:r>
                              </m:sub>
                              <m:sup>
                                <m:r>
                                  <w:rPr>
                                    <w:rFonts w:ascii="Cambria Math" w:hAnsi="Cambria Math"/>
                                  </w:rPr>
                                  <m:t>'</m:t>
                                </m:r>
                              </m:sup>
                            </m:sSubSup>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m</m:t>
                                    </m:r>
                                  </m:e>
                                  <m:sub>
                                    <m:r>
                                      <w:rPr>
                                        <w:rFonts w:ascii="Cambria Math" w:hAnsi="Cambria Math"/>
                                      </w:rPr>
                                      <m:t>i</m:t>
                                    </m:r>
                                  </m:sub>
                                </m:sSub>
                              </m:e>
                            </m:rad>
                          </m:den>
                        </m:f>
                      </m:e>
                      <m:sub>
                        <m:r>
                          <w:rPr>
                            <w:rFonts w:ascii="Cambria Math" w:hAnsi="Cambria Math"/>
                          </w:rPr>
                          <m:t xml:space="preserve"> </m:t>
                        </m:r>
                      </m:sub>
                    </m:sSub>
                  </m:e>
                </m:nary>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num>
                      <m:den>
                        <m:rad>
                          <m:radPr>
                            <m:ctrlPr>
                              <w:rPr>
                                <w:rFonts w:ascii="Cambria Math" w:hAnsi="Cambria Math"/>
                                <w:i/>
                              </w:rPr>
                            </m:ctrlPr>
                          </m:radPr>
                          <m:deg>
                            <m:r>
                              <w:rPr>
                                <w:rFonts w:ascii="Cambria Math" w:hAnsi="Cambria Math"/>
                              </w:rPr>
                              <m:t xml:space="preserve"> </m:t>
                            </m:r>
                          </m:deg>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rad>
                      </m:den>
                    </m:f>
                  </m:e>
                </m:nary>
                <m:r>
                  <w:rPr>
                    <w:rFonts w:ascii="Cambria Math" w:hAnsi="Cambria Math"/>
                  </w:rPr>
                  <m:t xml:space="preserve"> </m:t>
                </m:r>
                <m:sSubSup>
                  <m:sSubSupPr>
                    <m:ctrlPr>
                      <w:rPr>
                        <w:rFonts w:ascii="Cambria Math" w:hAnsi="Cambria Math"/>
                        <w:i/>
                      </w:rPr>
                    </m:ctrlPr>
                  </m:sSubSupPr>
                  <m:e>
                    <m:r>
                      <w:rPr>
                        <w:rFonts w:ascii="Cambria Math" w:hAnsi="Cambria Math"/>
                      </w:rPr>
                      <m:t>H</m:t>
                    </m:r>
                  </m:e>
                  <m:sub>
                    <m:r>
                      <w:rPr>
                        <w:rFonts w:ascii="Cambria Math" w:hAnsi="Cambria Math"/>
                      </w:rPr>
                      <m:t>ij</m:t>
                    </m:r>
                  </m:sub>
                  <m:sup>
                    <m:r>
                      <w:rPr>
                        <w:rFonts w:ascii="Cambria Math" w:hAnsi="Cambria Math"/>
                      </w:rPr>
                      <m:t>'</m:t>
                    </m:r>
                  </m:sup>
                </m:sSubSup>
                <m:r>
                  <m:rPr>
                    <m:sty m:val="p"/>
                  </m:rPr>
                  <w:rPr>
                    <w:rFonts w:ascii="Cambria Math" w:eastAsiaTheme="minorEastAsia" w:hAnsi="Cambria Math"/>
                  </w:rPr>
                  <w:br/>
                </m:r>
              </m:oMath>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N</m:t>
                        </m:r>
                      </m:sub>
                    </m:sSub>
                  </m:e>
                </m:d>
                <m:r>
                  <w:rPr>
                    <w:rFonts w:ascii="Cambria Math" w:hAnsi="Cambria Math"/>
                  </w:rPr>
                  <m:t>=  2</m:t>
                </m:r>
                <m:nary>
                  <m:naryPr>
                    <m:chr m:val="∑"/>
                    <m:ctrlPr>
                      <w:rPr>
                        <w:rFonts w:ascii="Cambria Math" w:hAnsi="Cambria Math"/>
                        <w:i/>
                      </w:rPr>
                    </m:ctrlPr>
                  </m:naryPr>
                  <m:sub>
                    <m:r>
                      <w:rPr>
                        <w:rFonts w:ascii="Cambria Math" w:hAnsi="Cambria Math"/>
                      </w:rPr>
                      <m:t>i</m:t>
                    </m:r>
                  </m:sub>
                  <m:sup>
                    <m:r>
                      <w:rPr>
                        <w:rFonts w:ascii="Cambria Math" w:hAnsi="Cambria Math"/>
                      </w:rPr>
                      <m:t>3N</m:t>
                    </m:r>
                  </m:sup>
                  <m:e>
                    <m:r>
                      <w:rPr>
                        <w:rFonts w:ascii="Cambria Math" w:hAnsi="Cambria Math"/>
                      </w:rPr>
                      <m:t xml:space="preserve"> </m:t>
                    </m:r>
                    <m:sSub>
                      <m:sSubPr>
                        <m:ctrlPr>
                          <w:rPr>
                            <w:rFonts w:ascii="Cambria Math" w:hAnsi="Cambria Math"/>
                            <w:i/>
                          </w:rPr>
                        </m:ctrlPr>
                      </m:sSubPr>
                      <m:e>
                        <m:r>
                          <w:rPr>
                            <w:rFonts w:ascii="Cambria Math" w:hAnsi="Cambria Math"/>
                          </w:rPr>
                          <m:t>J</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m:t>
                        </m:r>
                      </m:sub>
                    </m:sSub>
                  </m:e>
                </m:nary>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e>
                </m:nary>
              </m:oMath>
            </m:oMathPara>
          </w:p>
        </w:tc>
        <w:tc>
          <w:tcPr>
            <w:tcW w:w="674" w:type="dxa"/>
          </w:tcPr>
          <w:p w:rsidR="00343424" w:rsidRPr="00067AFF" w:rsidRDefault="00343424" w:rsidP="00343424">
            <w:pPr>
              <w:jc w:val="both"/>
            </w:pPr>
          </w:p>
          <w:p w:rsidR="00343424" w:rsidRPr="00067AFF" w:rsidRDefault="00343424" w:rsidP="00343424">
            <w:pPr>
              <w:jc w:val="both"/>
            </w:pPr>
          </w:p>
          <w:p w:rsidR="00343424" w:rsidRPr="00067AFF" w:rsidRDefault="00343424" w:rsidP="00343424">
            <w:pPr>
              <w:jc w:val="both"/>
            </w:pPr>
          </w:p>
          <w:p w:rsidR="00343424" w:rsidRPr="00067AFF" w:rsidRDefault="00343424" w:rsidP="00343424">
            <w:pPr>
              <w:jc w:val="both"/>
            </w:pPr>
          </w:p>
          <w:p w:rsidR="00343424" w:rsidRPr="00067AFF" w:rsidRDefault="00343424" w:rsidP="00FD6B7E">
            <w:pPr>
              <w:jc w:val="both"/>
            </w:pPr>
            <w:r w:rsidRPr="00067AFF">
              <w:t>(</w:t>
            </w:r>
            <w:r>
              <w:t>S</w:t>
            </w:r>
            <w:r w:rsidRPr="00067AFF">
              <w:t>1</w:t>
            </w:r>
            <w:r w:rsidR="00FD6B7E">
              <w:t>9</w:t>
            </w:r>
            <w:r w:rsidRPr="00067AFF">
              <w:t>)</w:t>
            </w:r>
          </w:p>
        </w:tc>
      </w:tr>
    </w:tbl>
    <w:p w:rsidR="00343424" w:rsidRPr="00067AFF" w:rsidRDefault="00343424" w:rsidP="00343424">
      <w:pPr>
        <w:spacing w:line="240" w:lineRule="auto"/>
        <w:jc w:val="both"/>
        <w:rPr>
          <w:rFonts w:eastAsiaTheme="minorEastAsia"/>
        </w:rPr>
      </w:pPr>
      <w:proofErr w:type="gramStart"/>
      <w:r>
        <w:rPr>
          <w:rFonts w:eastAsiaTheme="minorEastAsia"/>
        </w:rPr>
        <w:t>where</w:t>
      </w:r>
      <w:proofErr w:type="gramEnd"/>
      <w:r>
        <w:rPr>
          <w:rFonts w:eastAsiaTheme="minorEastAsia"/>
        </w:rPr>
        <w:t xml:space="preserve"> we have once again dropped the prime notation to denote the mass-weighted forms of the Jacobian and Hessian. </w:t>
      </w:r>
      <w:r w:rsidR="00C01606">
        <w:rPr>
          <w:rFonts w:eastAsiaTheme="minorEastAsia"/>
        </w:rPr>
        <w:t xml:space="preserve">How does the extra Jacobian term in </w:t>
      </w:r>
      <w:proofErr w:type="spellStart"/>
      <w:r w:rsidR="00C01606">
        <w:rPr>
          <w:rFonts w:eastAsiaTheme="minorEastAsia"/>
        </w:rPr>
        <w:t>eq</w:t>
      </w:r>
      <w:proofErr w:type="spellEnd"/>
      <w:r w:rsidR="00C01606">
        <w:rPr>
          <w:rFonts w:eastAsiaTheme="minorEastAsia"/>
        </w:rPr>
        <w:t xml:space="preserve"> S19, which is absent in </w:t>
      </w:r>
      <w:proofErr w:type="spellStart"/>
      <w:r w:rsidR="00C01606">
        <w:rPr>
          <w:rFonts w:eastAsiaTheme="minorEastAsia"/>
        </w:rPr>
        <w:t>eq</w:t>
      </w:r>
      <w:proofErr w:type="spellEnd"/>
      <w:r w:rsidR="00C01606">
        <w:rPr>
          <w:rFonts w:eastAsiaTheme="minorEastAsia"/>
        </w:rPr>
        <w:t xml:space="preserve"> S10, change the derivation in </w:t>
      </w:r>
      <w:proofErr w:type="spellStart"/>
      <w:r w:rsidR="00C01606">
        <w:rPr>
          <w:rFonts w:eastAsiaTheme="minorEastAsia"/>
        </w:rPr>
        <w:t>eq</w:t>
      </w:r>
      <w:proofErr w:type="spellEnd"/>
      <w:r w:rsidR="00C01606">
        <w:rPr>
          <w:rFonts w:eastAsiaTheme="minorEastAsia"/>
        </w:rPr>
        <w:t xml:space="preserve"> S12? </w:t>
      </w:r>
      <w:proofErr w:type="spellStart"/>
      <w:r w:rsidR="00C01606">
        <w:rPr>
          <w:rFonts w:eastAsiaTheme="minorEastAsia"/>
        </w:rPr>
        <w:t>Eq</w:t>
      </w:r>
      <w:proofErr w:type="spellEnd"/>
      <w:r w:rsidR="00C01606">
        <w:rPr>
          <w:rFonts w:eastAsiaTheme="minorEastAsia"/>
        </w:rPr>
        <w:t xml:space="preserve"> S20 focuses on the</w:t>
      </w:r>
      <w:r w:rsidRPr="00067AFF">
        <w:rPr>
          <w:rFonts w:eastAsiaTheme="minorEastAsia"/>
        </w:rPr>
        <w:t xml:space="preserve"> only term </w:t>
      </w:r>
      <w:r w:rsidR="00C01606">
        <w:rPr>
          <w:rFonts w:eastAsiaTheme="minorEastAsia"/>
        </w:rPr>
        <w:t xml:space="preserve">that </w:t>
      </w:r>
      <w:r w:rsidRPr="00067AFF">
        <w:rPr>
          <w:rFonts w:eastAsiaTheme="minorEastAsia"/>
        </w:rPr>
        <w:t>requires revising</w:t>
      </w:r>
      <w:r w:rsidR="00C01606">
        <w:rPr>
          <w:rFonts w:eastAsiaTheme="minorEastAsia"/>
        </w:rPr>
        <w:t>, or</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f>
                  <m:fPr>
                    <m:ctrlPr>
                      <w:rPr>
                        <w:rFonts w:ascii="Cambria Math" w:hAnsi="Cambria Math"/>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m:t>
                </m:r>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ctrlPr>
                      <w:rPr>
                        <w:rFonts w:ascii="Cambria Math" w:eastAsiaTheme="minorEastAsia" w:hAnsi="Cambria Math"/>
                        <w:i/>
                      </w:rPr>
                    </m:ctrlPr>
                  </m:den>
                </m:f>
                <m:d>
                  <m:dPr>
                    <m:ctrlPr>
                      <w:rPr>
                        <w:rFonts w:ascii="Cambria Math" w:eastAsiaTheme="minorEastAsia" w:hAnsi="Cambria Math"/>
                        <w:i/>
                      </w:rPr>
                    </m:ctrlPr>
                  </m:dPr>
                  <m:e>
                    <m:r>
                      <w:rPr>
                        <w:rFonts w:ascii="Cambria Math" w:hAnsi="Cambria Math"/>
                      </w:rPr>
                      <m:t xml:space="preserve"> </m:t>
                    </m:r>
                    <m:nary>
                      <m:naryPr>
                        <m:chr m:val="∑"/>
                        <m:ctrlPr>
                          <w:rPr>
                            <w:rFonts w:ascii="Cambria Math" w:hAnsi="Cambria Math"/>
                            <w:i/>
                          </w:rPr>
                        </m:ctrlPr>
                      </m:naryPr>
                      <m:sub>
                        <m:r>
                          <w:rPr>
                            <w:rFonts w:ascii="Cambria Math" w:hAnsi="Cambria Math"/>
                          </w:rPr>
                          <m:t>i</m:t>
                        </m:r>
                      </m:sub>
                      <m:sup>
                        <m:r>
                          <w:rPr>
                            <w:rFonts w:ascii="Cambria Math" w:hAnsi="Cambria Math"/>
                          </w:rPr>
                          <m:t>3N</m:t>
                        </m:r>
                      </m:sup>
                      <m:e>
                        <m:r>
                          <w:rPr>
                            <w:rFonts w:ascii="Cambria Math" w:hAnsi="Cambria Math"/>
                          </w:rPr>
                          <m:t xml:space="preserve"> </m:t>
                        </m:r>
                        <m:sSub>
                          <m:sSubPr>
                            <m:ctrlPr>
                              <w:rPr>
                                <w:rFonts w:ascii="Cambria Math" w:hAnsi="Cambria Math"/>
                                <w:i/>
                              </w:rPr>
                            </m:ctrlPr>
                          </m:sSubPr>
                          <m:e>
                            <m:r>
                              <w:rPr>
                                <w:rFonts w:ascii="Cambria Math" w:hAnsi="Cambria Math"/>
                              </w:rPr>
                              <m:t>J</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m:t>
                            </m:r>
                          </m:sub>
                        </m:sSub>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e>
                    </m:nary>
                  </m:e>
                </m:d>
                <m:r>
                  <w:rPr>
                    <w:rFonts w:ascii="Cambria Math" w:eastAsiaTheme="minorEastAsia" w:hAnsi="Cambria Math"/>
                  </w:rPr>
                  <m:t>=</m:t>
                </m:r>
                <m:r>
                  <w:rPr>
                    <w:rFonts w:ascii="Cambria Math" w:hAnsi="Cambria Math"/>
                  </w:rPr>
                  <m:t xml:space="preserve"> </m:t>
                </m:r>
                <m:nary>
                  <m:naryPr>
                    <m:chr m:val="∑"/>
                    <m:ctrlPr>
                      <w:rPr>
                        <w:rFonts w:ascii="Cambria Math" w:hAnsi="Cambria Math"/>
                        <w:i/>
                      </w:rPr>
                    </m:ctrlPr>
                  </m:naryPr>
                  <m:sub>
                    <m:r>
                      <w:rPr>
                        <w:rFonts w:ascii="Cambria Math" w:hAnsi="Cambria Math"/>
                      </w:rPr>
                      <m:t>i</m:t>
                    </m:r>
                  </m:sub>
                  <m:sup>
                    <m:r>
                      <w:rPr>
                        <w:rFonts w:ascii="Cambria Math" w:hAnsi="Cambria Math"/>
                      </w:rPr>
                      <m:t>3N</m:t>
                    </m:r>
                  </m:sup>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sSub>
                      <m:sSubPr>
                        <m:ctrlPr>
                          <w:rPr>
                            <w:rFonts w:ascii="Cambria Math" w:hAnsi="Cambria Math"/>
                            <w:i/>
                          </w:rPr>
                        </m:ctrlPr>
                      </m:sSubPr>
                      <m:e>
                        <m:r>
                          <w:rPr>
                            <w:rFonts w:ascii="Cambria Math" w:hAnsi="Cambria Math"/>
                          </w:rPr>
                          <m:t>(J</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e>
                </m:nary>
                <m:r>
                  <w:rPr>
                    <w:rFonts w:ascii="Cambria Math" w:hAnsi="Cambria Math"/>
                  </w:rPr>
                  <m:t xml:space="preserve">+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m:t>
                    </m:r>
                  </m:e>
                </m:nary>
              </m:oMath>
            </m:oMathPara>
          </w:p>
        </w:tc>
        <w:tc>
          <w:tcPr>
            <w:tcW w:w="567" w:type="dxa"/>
            <w:hideMark/>
          </w:tcPr>
          <w:p w:rsidR="00343424" w:rsidRPr="00067AFF" w:rsidRDefault="00343424" w:rsidP="00FD6B7E">
            <w:pPr>
              <w:jc w:val="both"/>
            </w:pPr>
            <w:r w:rsidRPr="00067AFF">
              <w:t>(</w:t>
            </w:r>
            <w:r>
              <w:t>S</w:t>
            </w:r>
            <w:r w:rsidR="00FD6B7E">
              <w:t>20</w:t>
            </w:r>
            <w:r w:rsidRPr="00067AFF">
              <w:t>)</w:t>
            </w:r>
          </w:p>
        </w:tc>
      </w:tr>
    </w:tbl>
    <w:p w:rsidR="00343424" w:rsidRPr="00067AFF" w:rsidRDefault="00343424" w:rsidP="00343424">
      <w:pPr>
        <w:spacing w:line="240" w:lineRule="auto"/>
        <w:jc w:val="both"/>
        <w:rPr>
          <w:rFonts w:eastAsiaTheme="minorEastAsia"/>
        </w:rPr>
      </w:pPr>
      <w:r w:rsidRPr="00067AFF">
        <w:rPr>
          <w:rFonts w:eastAsiaTheme="minorEastAsia"/>
        </w:rPr>
        <w:t>Th</w:t>
      </w:r>
      <w:r>
        <w:rPr>
          <w:rFonts w:eastAsiaTheme="minorEastAsia"/>
        </w:rPr>
        <w:t xml:space="preserve">e second term of </w:t>
      </w:r>
      <w:proofErr w:type="spellStart"/>
      <w:r w:rsidR="00FD6B7E">
        <w:rPr>
          <w:rFonts w:eastAsiaTheme="minorEastAsia"/>
        </w:rPr>
        <w:t>eq</w:t>
      </w:r>
      <w:proofErr w:type="spellEnd"/>
      <w:r w:rsidR="00FD6B7E">
        <w:rPr>
          <w:rFonts w:eastAsiaTheme="minorEastAsia"/>
        </w:rPr>
        <w:t xml:space="preserve"> </w:t>
      </w:r>
      <w:r>
        <w:rPr>
          <w:rFonts w:eastAsiaTheme="minorEastAsia"/>
        </w:rPr>
        <w:t>S</w:t>
      </w:r>
      <w:r w:rsidR="00FD6B7E">
        <w:rPr>
          <w:rFonts w:eastAsiaTheme="minorEastAsia"/>
        </w:rPr>
        <w:t>20</w:t>
      </w:r>
      <w:r w:rsidRPr="00067AFF">
        <w:rPr>
          <w:rFonts w:eastAsiaTheme="minorEastAsia"/>
        </w:rPr>
        <w:t xml:space="preserve"> has previously been evaluated in </w:t>
      </w:r>
      <w:proofErr w:type="spellStart"/>
      <w:r w:rsidR="00FD6B7E">
        <w:rPr>
          <w:rFonts w:eastAsiaTheme="minorEastAsia"/>
        </w:rPr>
        <w:t>eq</w:t>
      </w:r>
      <w:proofErr w:type="spellEnd"/>
      <w:r w:rsidR="00FD6B7E">
        <w:rPr>
          <w:rFonts w:eastAsiaTheme="minorEastAsia"/>
        </w:rPr>
        <w:t xml:space="preserve"> </w:t>
      </w:r>
      <w:r>
        <w:rPr>
          <w:rFonts w:eastAsiaTheme="minorEastAsia"/>
        </w:rPr>
        <w:t>S</w:t>
      </w:r>
      <w:r w:rsidR="00696013">
        <w:rPr>
          <w:rFonts w:eastAsiaTheme="minorEastAsia"/>
        </w:rPr>
        <w:t>12</w:t>
      </w:r>
      <w:r w:rsidRPr="00067AFF">
        <w:rPr>
          <w:rFonts w:eastAsiaTheme="minorEastAsia"/>
        </w:rPr>
        <w:t>. As such, we deal only with the first term</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nary>
                  <m:naryPr>
                    <m:chr m:val="∑"/>
                    <m:ctrlPr>
                      <w:rPr>
                        <w:rFonts w:ascii="Cambria Math" w:hAnsi="Cambria Math"/>
                        <w:i/>
                      </w:rPr>
                    </m:ctrlPr>
                  </m:naryPr>
                  <m:sub>
                    <m:r>
                      <w:rPr>
                        <w:rFonts w:ascii="Cambria Math" w:hAnsi="Cambria Math"/>
                      </w:rPr>
                      <m:t>i</m:t>
                    </m:r>
                  </m:sub>
                  <m:sup>
                    <m:r>
                      <w:rPr>
                        <w:rFonts w:ascii="Cambria Math" w:hAnsi="Cambria Math"/>
                      </w:rPr>
                      <m:t>3N</m:t>
                    </m:r>
                  </m:sup>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sSub>
                      <m:sSubPr>
                        <m:ctrlPr>
                          <w:rPr>
                            <w:rFonts w:ascii="Cambria Math" w:hAnsi="Cambria Math"/>
                            <w:i/>
                          </w:rPr>
                        </m:ctrlPr>
                      </m:sSubPr>
                      <m:e>
                        <m:r>
                          <w:rPr>
                            <w:rFonts w:ascii="Cambria Math" w:hAnsi="Cambria Math"/>
                          </w:rPr>
                          <m:t>J</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m:t>
                        </m:r>
                      </m:sub>
                    </m:sSub>
                  </m:e>
                </m:nary>
                <m:r>
                  <w:rPr>
                    <w:rFonts w:ascii="Cambria Math" w:hAnsi="Cambria Math"/>
                  </w:rPr>
                  <m:t xml:space="preserve">= </m:t>
                </m:r>
                <m:nary>
                  <m:naryPr>
                    <m:chr m:val="∑"/>
                    <m:ctrlPr>
                      <w:rPr>
                        <w:rFonts w:ascii="Cambria Math" w:hAnsi="Cambria Math"/>
                        <w:i/>
                      </w:rPr>
                    </m:ctrlPr>
                  </m:naryPr>
                  <m:sub>
                    <m:r>
                      <w:rPr>
                        <w:rFonts w:ascii="Cambria Math" w:hAnsi="Cambria Math"/>
                      </w:rPr>
                      <m:t>i</m:t>
                    </m:r>
                  </m:sub>
                  <m:sup>
                    <m:r>
                      <w:rPr>
                        <w:rFonts w:ascii="Cambria Math" w:hAnsi="Cambria Math"/>
                      </w:rPr>
                      <m:t>3N</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J</m:t>
                            </m:r>
                          </m:e>
                          <m:sub>
                            <m:r>
                              <w:rPr>
                                <w:rFonts w:ascii="Cambria Math" w:hAnsi="Cambria Math"/>
                              </w:rPr>
                              <m:t>i</m:t>
                            </m:r>
                          </m:sub>
                        </m:sSub>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i</m:t>
                            </m:r>
                          </m:sub>
                        </m:sSub>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sSub>
                          <m:sSubPr>
                            <m:ctrlPr>
                              <w:rPr>
                                <w:rFonts w:ascii="Cambria Math" w:hAnsi="Cambria Math"/>
                                <w:i/>
                              </w:rPr>
                            </m:ctrlPr>
                          </m:sSubPr>
                          <m:e>
                            <m:r>
                              <w:rPr>
                                <w:rFonts w:ascii="Cambria Math" w:hAnsi="Cambria Math"/>
                              </w:rPr>
                              <m:t>J</m:t>
                            </m:r>
                          </m:e>
                          <m:sub>
                            <m:r>
                              <w:rPr>
                                <w:rFonts w:ascii="Cambria Math" w:hAnsi="Cambria Math"/>
                              </w:rPr>
                              <m:t>i</m:t>
                            </m:r>
                          </m:sub>
                        </m:sSub>
                      </m:e>
                    </m:d>
                  </m:e>
                </m:nary>
                <m:r>
                  <w:rPr>
                    <w:rFonts w:ascii="Cambria Math" w:hAnsi="Cambria Math"/>
                  </w:rPr>
                  <m:t xml:space="preserve">= </m:t>
                </m:r>
                <m:nary>
                  <m:naryPr>
                    <m:chr m:val="∑"/>
                    <m:ctrlPr>
                      <w:rPr>
                        <w:rFonts w:ascii="Cambria Math" w:hAnsi="Cambria Math"/>
                        <w:i/>
                      </w:rPr>
                    </m:ctrlPr>
                  </m:naryPr>
                  <m:sub>
                    <m:r>
                      <w:rPr>
                        <w:rFonts w:ascii="Cambria Math" w:hAnsi="Cambria Math"/>
                      </w:rPr>
                      <m:t>i</m:t>
                    </m:r>
                  </m:sub>
                  <m:sup>
                    <m:r>
                      <w:rPr>
                        <w:rFonts w:ascii="Cambria Math" w:hAnsi="Cambria Math"/>
                      </w:rPr>
                      <m:t>3N</m:t>
                    </m:r>
                  </m:sup>
                  <m:e>
                    <m:sSub>
                      <m:sSubPr>
                        <m:ctrlPr>
                          <w:rPr>
                            <w:rFonts w:ascii="Cambria Math" w:hAnsi="Cambria Math"/>
                            <w:i/>
                          </w:rPr>
                        </m:ctrlPr>
                      </m:sSubPr>
                      <m:e>
                        <m:r>
                          <w:rPr>
                            <w:rFonts w:ascii="Cambria Math" w:hAnsi="Cambria Math"/>
                          </w:rPr>
                          <m:t>J</m:t>
                        </m:r>
                      </m:e>
                      <m:sub>
                        <m:r>
                          <w:rPr>
                            <w:rFonts w:ascii="Cambria Math" w:hAnsi="Cambria Math"/>
                          </w:rPr>
                          <m:t>i</m:t>
                        </m:r>
                      </m:sub>
                    </m:sSub>
                    <m:sSub>
                      <m:sSubPr>
                        <m:ctrlPr>
                          <w:rPr>
                            <w:rFonts w:ascii="Cambria Math" w:hAnsi="Cambria Math"/>
                            <w:i/>
                          </w:rPr>
                        </m:ctrlPr>
                      </m:sSubPr>
                      <m:e>
                        <m:r>
                          <w:rPr>
                            <w:rFonts w:ascii="Cambria Math" w:hAnsi="Cambria Math"/>
                          </w:rPr>
                          <m:t>δ</m:t>
                        </m:r>
                      </m:e>
                      <m:sub>
                        <m:r>
                          <w:rPr>
                            <w:rFonts w:ascii="Cambria Math" w:hAnsi="Cambria Math"/>
                          </w:rPr>
                          <m:t>ik</m:t>
                        </m:r>
                      </m:sub>
                    </m:sSub>
                  </m:e>
                </m:nary>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k</m:t>
                    </m:r>
                  </m:sub>
                </m:sSub>
              </m:oMath>
            </m:oMathPara>
          </w:p>
        </w:tc>
        <w:tc>
          <w:tcPr>
            <w:tcW w:w="567" w:type="dxa"/>
            <w:hideMark/>
          </w:tcPr>
          <w:p w:rsidR="00343424" w:rsidRPr="00067AFF" w:rsidRDefault="00343424" w:rsidP="00FD6B7E">
            <w:pPr>
              <w:jc w:val="both"/>
            </w:pPr>
            <w:r w:rsidRPr="00067AFF">
              <w:t>(</w:t>
            </w:r>
            <w:r>
              <w:t>S</w:t>
            </w:r>
            <w:r w:rsidRPr="00067AFF">
              <w:t>2</w:t>
            </w:r>
            <w:r w:rsidR="00FD6B7E">
              <w:t>1</w:t>
            </w:r>
            <w:r w:rsidRPr="00067AFF">
              <w:t>)</w:t>
            </w:r>
          </w:p>
        </w:tc>
      </w:tr>
    </w:tbl>
    <w:p w:rsidR="00C01606" w:rsidRDefault="00C01606" w:rsidP="00343424">
      <w:pPr>
        <w:spacing w:line="240" w:lineRule="auto"/>
        <w:jc w:val="both"/>
        <w:rPr>
          <w:rFonts w:eastAsiaTheme="minorEastAsia"/>
        </w:rPr>
      </w:pPr>
      <w:proofErr w:type="gramStart"/>
      <w:r>
        <w:rPr>
          <w:rFonts w:eastAsiaTheme="minorEastAsia"/>
        </w:rPr>
        <w:t>where</w:t>
      </w:r>
      <w:proofErr w:type="gramEnd"/>
      <w:r>
        <w:rPr>
          <w:rFonts w:eastAsiaTheme="minorEastAsia"/>
        </w:rPr>
        <w:t xml:space="preserve"> we have used the fact that </w:t>
      </w:r>
      <w:r w:rsidRPr="001D6816">
        <w:rPr>
          <w:rFonts w:eastAsiaTheme="minorEastAsia"/>
          <w:i/>
        </w:rPr>
        <w:t>J</w:t>
      </w:r>
      <w:r w:rsidRPr="001D6816">
        <w:rPr>
          <w:rFonts w:eastAsiaTheme="minorEastAsia"/>
          <w:i/>
          <w:vertAlign w:val="subscript"/>
        </w:rPr>
        <w:t>i</w:t>
      </w:r>
      <w:r>
        <w:rPr>
          <w:rFonts w:eastAsiaTheme="minorEastAsia"/>
        </w:rPr>
        <w:t xml:space="preserve"> is a constant value </w:t>
      </w:r>
      <w:r w:rsidR="001D6816">
        <w:rPr>
          <w:rFonts w:eastAsiaTheme="minorEastAsia"/>
        </w:rPr>
        <w:t xml:space="preserve">as can be </w:t>
      </w:r>
      <w:r w:rsidR="00215B74">
        <w:rPr>
          <w:rFonts w:eastAsiaTheme="minorEastAsia"/>
        </w:rPr>
        <w:t xml:space="preserve">derived </w:t>
      </w:r>
      <w:r w:rsidR="001D6816">
        <w:rPr>
          <w:rFonts w:eastAsiaTheme="minorEastAsia"/>
        </w:rPr>
        <w:t xml:space="preserve">from </w:t>
      </w:r>
      <w:proofErr w:type="spellStart"/>
      <w:r w:rsidR="001D6816">
        <w:rPr>
          <w:rFonts w:eastAsiaTheme="minorEastAsia"/>
        </w:rPr>
        <w:t>eq</w:t>
      </w:r>
      <w:proofErr w:type="spellEnd"/>
      <w:r w:rsidR="001D6816">
        <w:rPr>
          <w:rFonts w:eastAsiaTheme="minorEastAsia"/>
        </w:rPr>
        <w:t xml:space="preserve"> S6</w:t>
      </w:r>
    </w:p>
    <w:p w:rsidR="005722D0" w:rsidRPr="005722D0" w:rsidRDefault="005722D0" w:rsidP="00343424">
      <w:pPr>
        <w:spacing w:line="240" w:lineRule="auto"/>
        <w:jc w:val="both"/>
        <w:rPr>
          <w:rFonts w:eastAsiaTheme="minorEastAsia"/>
        </w:rPr>
      </w:pPr>
    </w:p>
    <w:tbl>
      <w:tblPr>
        <w:tblW w:w="10031" w:type="dxa"/>
        <w:tblLook w:val="04A0" w:firstRow="1" w:lastRow="0" w:firstColumn="1" w:lastColumn="0" w:noHBand="0" w:noVBand="1"/>
      </w:tblPr>
      <w:tblGrid>
        <w:gridCol w:w="9357"/>
        <w:gridCol w:w="674"/>
      </w:tblGrid>
      <w:tr w:rsidR="001D6816" w:rsidRPr="00067AFF" w:rsidTr="00491A2E">
        <w:tc>
          <w:tcPr>
            <w:tcW w:w="9464" w:type="dxa"/>
            <w:hideMark/>
          </w:tcPr>
          <w:p w:rsidR="001D6816" w:rsidRPr="00724075" w:rsidRDefault="00A155EB" w:rsidP="005722D0">
            <w:pPr>
              <w:rPr>
                <w:rFonts w:ascii="Cambria Math" w:hAnsi="Cambria Math"/>
                <w:oMath/>
              </w:rPr>
            </w:pPr>
            <m:oMathPara>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V</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den>
                        </m:f>
                      </m:e>
                    </m:d>
                  </m:e>
                  <m:sub>
                    <m:r>
                      <m:rPr>
                        <m:sty m:val="bi"/>
                      </m:rPr>
                      <w:rPr>
                        <w:rFonts w:ascii="Cambria Math" w:eastAsiaTheme="minorEastAsia" w:hAnsi="Cambria Math"/>
                      </w:rPr>
                      <m:t>0</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e>
                    </m:rad>
                  </m:den>
                </m:f>
                <m:sSub>
                  <m:sSubPr>
                    <m:ctrlPr>
                      <w:rPr>
                        <w:rFonts w:ascii="Cambria Math" w:eastAsiaTheme="minorEastAsia" w:hAnsi="Cambria Math"/>
                        <w:i/>
                      </w:rPr>
                    </m:ctrlPr>
                  </m:sSubPr>
                  <m:e>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V</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den>
                        </m:f>
                      </m:e>
                    </m:d>
                  </m:e>
                  <m:sub>
                    <m:sSup>
                      <m:sSupPr>
                        <m:ctrlPr>
                          <w:rPr>
                            <w:rFonts w:ascii="Cambria Math" w:eastAsiaTheme="minorEastAsia" w:hAnsi="Cambria Math"/>
                            <w:b/>
                            <w:i/>
                          </w:rPr>
                        </m:ctrlPr>
                      </m:sSupPr>
                      <m:e>
                        <m:r>
                          <m:rPr>
                            <m:sty m:val="bi"/>
                          </m:rPr>
                          <w:rPr>
                            <w:rFonts w:ascii="Cambria Math" w:eastAsiaTheme="minorEastAsia" w:hAnsi="Cambria Math"/>
                          </w:rPr>
                          <m:t>x</m:t>
                        </m:r>
                      </m:e>
                      <m:sup>
                        <m:r>
                          <m:rPr>
                            <m:sty m:val="bi"/>
                          </m:rPr>
                          <w:rPr>
                            <w:rFonts w:ascii="Cambria Math" w:eastAsiaTheme="minorEastAsia" w:hAnsi="Cambria Math"/>
                          </w:rPr>
                          <m:t>*</m:t>
                        </m:r>
                      </m:sup>
                    </m:sSup>
                  </m:sub>
                </m:sSub>
                <m:r>
                  <m:rPr>
                    <m:sty m:val="bi"/>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e>
                    </m:rad>
                  </m:den>
                </m:f>
                <m:sSubSup>
                  <m:sSubSupPr>
                    <m:ctrlPr>
                      <w:rPr>
                        <w:rFonts w:ascii="Cambria Math" w:eastAsiaTheme="minorEastAsia" w:hAnsi="Cambria Math"/>
                        <w:i/>
                      </w:rPr>
                    </m:ctrlPr>
                  </m:sSubSupPr>
                  <m:e>
                    <m:r>
                      <w:rPr>
                        <w:rFonts w:ascii="Cambria Math" w:eastAsiaTheme="minorEastAsia" w:hAnsi="Cambria Math"/>
                      </w:rPr>
                      <m:t>J</m:t>
                    </m:r>
                  </m:e>
                  <m:sub>
                    <m:r>
                      <w:rPr>
                        <w:rFonts w:ascii="Cambria Math" w:eastAsiaTheme="minorEastAsia" w:hAnsi="Cambria Math"/>
                      </w:rPr>
                      <m:t>i</m:t>
                    </m:r>
                  </m:sub>
                  <m:sup>
                    <m:r>
                      <w:rPr>
                        <w:rFonts w:ascii="Cambria Math" w:eastAsiaTheme="minorEastAsia" w:hAnsi="Cambria Math"/>
                      </w:rPr>
                      <m:t>'</m:t>
                    </m:r>
                  </m:sup>
                </m:sSubSup>
              </m:oMath>
            </m:oMathPara>
          </w:p>
        </w:tc>
        <w:tc>
          <w:tcPr>
            <w:tcW w:w="567" w:type="dxa"/>
            <w:hideMark/>
          </w:tcPr>
          <w:p w:rsidR="001D6816" w:rsidRPr="00067AFF" w:rsidRDefault="001D6816" w:rsidP="001D6816">
            <w:pPr>
              <w:jc w:val="both"/>
            </w:pPr>
            <w:r w:rsidRPr="00067AFF">
              <w:t>(</w:t>
            </w:r>
            <w:r>
              <w:t>S22</w:t>
            </w:r>
            <w:r w:rsidRPr="00067AFF">
              <w:t>)</w:t>
            </w:r>
          </w:p>
        </w:tc>
      </w:tr>
    </w:tbl>
    <w:p w:rsidR="001D6816" w:rsidRPr="00067AFF" w:rsidRDefault="00215B74" w:rsidP="00343424">
      <w:pPr>
        <w:spacing w:line="240" w:lineRule="auto"/>
        <w:jc w:val="both"/>
        <w:rPr>
          <w:rFonts w:eastAsiaTheme="minorEastAsia"/>
        </w:rPr>
      </w:pPr>
      <w:proofErr w:type="gramStart"/>
      <w:r>
        <w:rPr>
          <w:rFonts w:eastAsiaTheme="minorEastAsia"/>
        </w:rPr>
        <w:t>such</w:t>
      </w:r>
      <w:proofErr w:type="gramEnd"/>
      <w:r>
        <w:rPr>
          <w:rFonts w:eastAsiaTheme="minorEastAsia"/>
        </w:rPr>
        <w:t xml:space="preserve"> that </w:t>
      </w:r>
      <w:proofErr w:type="spellStart"/>
      <w:r>
        <w:rPr>
          <w:rFonts w:eastAsiaTheme="minorEastAsia"/>
        </w:rPr>
        <w:t>eq</w:t>
      </w:r>
      <w:proofErr w:type="spellEnd"/>
      <w:r>
        <w:rPr>
          <w:rFonts w:eastAsiaTheme="minorEastAsia"/>
        </w:rPr>
        <w:t xml:space="preserve"> S20 becomes </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f>
                  <m:fPr>
                    <m:ctrlPr>
                      <w:rPr>
                        <w:rFonts w:ascii="Cambria Math" w:hAnsi="Cambria Math"/>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 xml:space="preserve">= </m:t>
                </m:r>
                <m:sSub>
                  <m:sSubPr>
                    <m:ctrlPr>
                      <w:rPr>
                        <w:rFonts w:ascii="Cambria Math" w:hAnsi="Cambria Math"/>
                        <w:i/>
                      </w:rPr>
                    </m:ctrlPr>
                  </m:sSubPr>
                  <m:e>
                    <m:r>
                      <w:rPr>
                        <w:rFonts w:ascii="Cambria Math" w:hAnsi="Cambria Math"/>
                      </w:rPr>
                      <m:t>J</m:t>
                    </m:r>
                  </m:e>
                  <m:sub>
                    <m:r>
                      <w:rPr>
                        <w:rFonts w:ascii="Cambria Math" w:hAnsi="Cambria Math"/>
                      </w:rPr>
                      <m:t>k</m:t>
                    </m:r>
                  </m:sub>
                </m:sSub>
                <m:r>
                  <w:rPr>
                    <w:rFonts w:ascii="Cambria Math" w:hAnsi="Cambria Math"/>
                  </w:rPr>
                  <m:t>+</m:t>
                </m:r>
                <m:nary>
                  <m:naryPr>
                    <m:chr m:val="∑"/>
                    <m:ctrlPr>
                      <w:rPr>
                        <w:rFonts w:ascii="Cambria Math" w:hAnsi="Cambria Math"/>
                        <w:i/>
                      </w:rPr>
                    </m:ctrlPr>
                  </m:naryPr>
                  <m:sub>
                    <m:r>
                      <w:rPr>
                        <w:rFonts w:ascii="Cambria Math" w:hAnsi="Cambria Math"/>
                      </w:rPr>
                      <m:t>i</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k</m:t>
                        </m:r>
                      </m:sub>
                    </m:sSub>
                    <m:sSub>
                      <m:sSubPr>
                        <m:ctrlPr>
                          <w:rPr>
                            <w:rFonts w:ascii="Cambria Math" w:hAnsi="Cambria Math"/>
                            <w:i/>
                          </w:rPr>
                        </m:ctrlPr>
                      </m:sSubPr>
                      <m:e>
                        <m:r>
                          <w:rPr>
                            <w:rFonts w:ascii="Cambria Math" w:hAnsi="Cambria Math"/>
                          </w:rPr>
                          <m:t>q</m:t>
                        </m:r>
                      </m:e>
                      <m:sub>
                        <m:r>
                          <w:rPr>
                            <w:rFonts w:ascii="Cambria Math" w:hAnsi="Cambria Math"/>
                          </w:rPr>
                          <m:t>i</m:t>
                        </m:r>
                      </m:sub>
                    </m:sSub>
                  </m:e>
                </m:nary>
              </m:oMath>
            </m:oMathPara>
          </w:p>
        </w:tc>
        <w:tc>
          <w:tcPr>
            <w:tcW w:w="567" w:type="dxa"/>
            <w:hideMark/>
          </w:tcPr>
          <w:p w:rsidR="00343424" w:rsidRPr="00067AFF" w:rsidRDefault="00343424" w:rsidP="00215B74">
            <w:pPr>
              <w:jc w:val="both"/>
            </w:pPr>
            <w:r w:rsidRPr="00067AFF">
              <w:t>(</w:t>
            </w:r>
            <w:r>
              <w:t>S</w:t>
            </w:r>
            <w:r w:rsidRPr="00067AFF">
              <w:t>2</w:t>
            </w:r>
            <w:r w:rsidR="00215B74">
              <w:t>3</w:t>
            </w:r>
            <w:r w:rsidRPr="00067AFF">
              <w:t>)</w:t>
            </w:r>
          </w:p>
        </w:tc>
      </w:tr>
    </w:tbl>
    <w:p w:rsidR="00343424" w:rsidRPr="00067AFF" w:rsidRDefault="00343424" w:rsidP="00343424">
      <w:pPr>
        <w:spacing w:line="240" w:lineRule="auto"/>
        <w:jc w:val="both"/>
        <w:rPr>
          <w:rFonts w:eastAsiaTheme="minorEastAsia"/>
        </w:rPr>
      </w:pPr>
      <w:r w:rsidRPr="00067AFF">
        <w:rPr>
          <w:rFonts w:eastAsiaTheme="minorEastAsia"/>
        </w:rPr>
        <w:t xml:space="preserve">This new form of the first derivative of the potential </w:t>
      </w:r>
      <w:r w:rsidR="00215B74">
        <w:rPr>
          <w:rFonts w:eastAsiaTheme="minorEastAsia"/>
        </w:rPr>
        <w:t xml:space="preserve">V </w:t>
      </w:r>
      <w:r w:rsidRPr="00067AFF">
        <w:rPr>
          <w:rFonts w:eastAsiaTheme="minorEastAsia"/>
        </w:rPr>
        <w:t xml:space="preserve">with respect to the </w:t>
      </w:r>
      <w:r w:rsidR="00215B74">
        <w:rPr>
          <w:rFonts w:eastAsiaTheme="minorEastAsia"/>
        </w:rPr>
        <w:t>mass-weighted</w:t>
      </w:r>
      <w:r w:rsidRPr="00067AFF">
        <w:rPr>
          <w:rFonts w:eastAsiaTheme="minorEastAsia"/>
        </w:rPr>
        <w:t xml:space="preserve"> coordinates then allows for a re-evaluation of the Euler-Lagrange equation</w:t>
      </w:r>
      <w:r w:rsidR="00215B74">
        <w:rPr>
          <w:rFonts w:eastAsiaTheme="minorEastAsia"/>
        </w:rPr>
        <w:t>s</w:t>
      </w:r>
      <w:r w:rsidRPr="00067AFF">
        <w:rPr>
          <w:rFonts w:eastAsiaTheme="minorEastAsia"/>
        </w:rPr>
        <w:t xml:space="preserve"> of motion, yielding</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f>
                  <m:fPr>
                    <m:ctrlPr>
                      <w:rPr>
                        <w:rFonts w:ascii="Cambria Math" w:hAnsi="Cambria Math"/>
                        <w:i/>
                      </w:rPr>
                    </m:ctrlPr>
                  </m:fPr>
                  <m:num>
                    <m:r>
                      <w:rPr>
                        <w:rFonts w:ascii="Cambria Math" w:hAnsi="Cambria Math"/>
                      </w:rPr>
                      <m:t>d</m:t>
                    </m:r>
                  </m:num>
                  <m:den>
                    <m:r>
                      <w:rPr>
                        <w:rFonts w:ascii="Cambria Math" w:hAnsi="Cambria Math"/>
                      </w:rPr>
                      <m:t>dt</m:t>
                    </m:r>
                  </m:den>
                </m:f>
                <m:f>
                  <m:fPr>
                    <m:ctrlPr>
                      <w:rPr>
                        <w:rFonts w:ascii="Cambria Math" w:hAnsi="Cambria Math"/>
                        <w:i/>
                      </w:rPr>
                    </m:ctrlPr>
                  </m:fPr>
                  <m:num>
                    <m:r>
                      <w:rPr>
                        <w:rFonts w:ascii="Cambria Math" w:hAnsi="Cambria Math"/>
                      </w:rPr>
                      <m:t>∂T</m:t>
                    </m:r>
                  </m:num>
                  <m:den>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k</m:t>
                        </m:r>
                      </m:sub>
                    </m:sSub>
                  </m:den>
                </m:f>
                <m:r>
                  <w:rPr>
                    <w:rFonts w:ascii="Cambria Math" w:hAnsi="Cambria Math"/>
                  </w:rPr>
                  <m:t>+</m:t>
                </m:r>
                <m:f>
                  <m:fPr>
                    <m:ctrlPr>
                      <w:rPr>
                        <w:rFonts w:ascii="Cambria Math" w:hAnsi="Cambria Math"/>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 xml:space="preserve">= </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k</m:t>
                    </m:r>
                  </m:sub>
                </m:sSub>
                <m:r>
                  <w:rPr>
                    <w:rFonts w:ascii="Cambria Math" w:eastAsiaTheme="minorEastAsia" w:hAnsi="Cambria Math"/>
                  </w:rPr>
                  <m:t>+</m:t>
                </m:r>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e>
                </m:nary>
                <m:r>
                  <w:rPr>
                    <w:rFonts w:ascii="Cambria Math" w:eastAsiaTheme="minorEastAsia" w:hAnsi="Cambria Math"/>
                  </w:rPr>
                  <m:t>=0</m:t>
                </m:r>
              </m:oMath>
            </m:oMathPara>
          </w:p>
        </w:tc>
        <w:tc>
          <w:tcPr>
            <w:tcW w:w="567" w:type="dxa"/>
            <w:hideMark/>
          </w:tcPr>
          <w:p w:rsidR="00343424" w:rsidRPr="00067AFF" w:rsidRDefault="00343424" w:rsidP="00215B74">
            <w:pPr>
              <w:jc w:val="both"/>
            </w:pPr>
            <w:r w:rsidRPr="00067AFF">
              <w:t>(</w:t>
            </w:r>
            <w:r>
              <w:t>S</w:t>
            </w:r>
            <w:r w:rsidRPr="00067AFF">
              <w:t>2</w:t>
            </w:r>
            <w:r w:rsidR="00215B74">
              <w:t>4</w:t>
            </w:r>
            <w:r w:rsidRPr="00067AFF">
              <w:t>)</w:t>
            </w:r>
          </w:p>
        </w:tc>
      </w:tr>
    </w:tbl>
    <w:p w:rsidR="00343424" w:rsidRPr="00067AFF" w:rsidRDefault="00343424" w:rsidP="00343424">
      <w:pPr>
        <w:spacing w:line="240" w:lineRule="auto"/>
        <w:jc w:val="both"/>
        <w:rPr>
          <w:rFonts w:eastAsiaTheme="minorEastAsia"/>
        </w:rPr>
      </w:pPr>
      <w:proofErr w:type="gramStart"/>
      <w:r w:rsidRPr="00067AFF">
        <w:rPr>
          <w:rFonts w:eastAsiaTheme="minorEastAsia"/>
        </w:rPr>
        <w:t>which</w:t>
      </w:r>
      <w:proofErr w:type="gramEnd"/>
      <w:r w:rsidRPr="00067AFF">
        <w:rPr>
          <w:rFonts w:eastAsiaTheme="minorEastAsia"/>
        </w:rPr>
        <w:t xml:space="preserve"> may be written in a form which mirrors </w:t>
      </w:r>
      <w:proofErr w:type="spellStart"/>
      <w:r w:rsidR="00FD6B7E">
        <w:rPr>
          <w:rFonts w:eastAsiaTheme="minorEastAsia"/>
        </w:rPr>
        <w:t>eq</w:t>
      </w:r>
      <w:proofErr w:type="spellEnd"/>
      <w:r w:rsidR="00FD6B7E">
        <w:rPr>
          <w:rFonts w:eastAsiaTheme="minorEastAsia"/>
        </w:rPr>
        <w:t xml:space="preserve"> </w:t>
      </w:r>
      <w:r>
        <w:rPr>
          <w:rFonts w:eastAsiaTheme="minorEastAsia"/>
        </w:rPr>
        <w:t>S</w:t>
      </w:r>
      <w:r w:rsidRPr="00067AFF">
        <w:rPr>
          <w:rFonts w:eastAsiaTheme="minorEastAsia"/>
        </w:rPr>
        <w:t>1</w:t>
      </w:r>
      <w:r w:rsidR="00215B74">
        <w:rPr>
          <w:rFonts w:eastAsiaTheme="minorEastAsia"/>
        </w:rPr>
        <w:t>2,</w:t>
      </w:r>
      <w:r w:rsidRPr="00067AFF">
        <w:rPr>
          <w:rFonts w:eastAsiaTheme="minorEastAsia"/>
        </w:rPr>
        <w:t xml:space="preserve"> but with an inhomogeneous term</w:t>
      </w:r>
      <w:r w:rsidR="00215B74">
        <w:rPr>
          <w:rFonts w:eastAsiaTheme="minorEastAsia"/>
        </w:rPr>
        <w:t xml:space="preserve"> at the right hand side</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Default="00A155EB" w:rsidP="00343424">
            <w:pPr>
              <w:jc w:val="both"/>
              <w:rPr>
                <w:rFonts w:eastAsiaTheme="minorEastAsia"/>
              </w:rPr>
            </w:pPr>
            <m:oMathPara>
              <m:oMathParaPr>
                <m:jc m:val="center"/>
              </m:oMathParaP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r>
                  <w:rPr>
                    <w:rFonts w:ascii="Cambria Math" w:eastAsiaTheme="minorEastAsia" w:hAnsi="Cambria Math"/>
                  </w:rPr>
                  <m:t>+</m:t>
                </m:r>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k</m:t>
                    </m:r>
                  </m:sub>
                </m:sSub>
              </m:oMath>
            </m:oMathPara>
          </w:p>
          <w:p w:rsidR="00343424" w:rsidRPr="00067AFF" w:rsidRDefault="00A155EB" w:rsidP="00343424">
            <w:pPr>
              <w:jc w:val="both"/>
            </w:pPr>
            <m:oMathPara>
              <m:oMathParaPr>
                <m:jc m:val="center"/>
              </m:oMathParaP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r>
                  <w:rPr>
                    <w:rFonts w:ascii="Cambria Math" w:eastAsiaTheme="minorEastAsia" w:hAnsi="Cambria Math"/>
                  </w:rPr>
                  <m:t>+</m:t>
                </m:r>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k</m:t>
                    </m:r>
                  </m:sub>
                </m:sSub>
              </m:oMath>
            </m:oMathPara>
          </w:p>
        </w:tc>
        <w:tc>
          <w:tcPr>
            <w:tcW w:w="567" w:type="dxa"/>
            <w:hideMark/>
          </w:tcPr>
          <w:p w:rsidR="00343424" w:rsidRPr="00067AFF" w:rsidRDefault="00343424" w:rsidP="00215B74">
            <w:pPr>
              <w:jc w:val="both"/>
            </w:pPr>
            <w:r w:rsidRPr="00067AFF">
              <w:t>(</w:t>
            </w:r>
            <w:r>
              <w:t>S</w:t>
            </w:r>
            <w:r w:rsidRPr="00067AFF">
              <w:t>2</w:t>
            </w:r>
            <w:r w:rsidR="00215B74">
              <w:t>5</w:t>
            </w:r>
            <w:r w:rsidRPr="00067AFF">
              <w:t>)</w:t>
            </w:r>
          </w:p>
        </w:tc>
      </w:tr>
    </w:tbl>
    <w:p w:rsidR="00343424" w:rsidRDefault="00343424" w:rsidP="00343424">
      <w:pPr>
        <w:spacing w:line="240" w:lineRule="auto"/>
        <w:jc w:val="both"/>
        <w:rPr>
          <w:rFonts w:eastAsiaTheme="minorEastAsia"/>
        </w:rPr>
      </w:pPr>
      <w:proofErr w:type="gramStart"/>
      <w:r>
        <w:rPr>
          <w:rFonts w:eastAsiaTheme="minorEastAsia"/>
        </w:rPr>
        <w:t>where</w:t>
      </w:r>
      <w:proofErr w:type="gramEnd"/>
      <w:r>
        <w:rPr>
          <w:rFonts w:eastAsiaTheme="minorEastAsia"/>
        </w:rPr>
        <w:t xml:space="preserve"> we have recognised that the negative of the mass-weighted Jacobian in this case is simply the  mass-weighted force, i.e.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k</m:t>
            </m:r>
          </m:sub>
        </m:sSub>
      </m:oMath>
      <w:r>
        <w:rPr>
          <w:rFonts w:eastAsiaTheme="minorEastAsia"/>
        </w:rPr>
        <w:t>.</w:t>
      </w:r>
    </w:p>
    <w:p w:rsidR="00343424" w:rsidRDefault="00343424" w:rsidP="00343424">
      <w:pPr>
        <w:spacing w:line="240" w:lineRule="auto"/>
        <w:jc w:val="both"/>
        <w:rPr>
          <w:rFonts w:eastAsiaTheme="minorEastAsia"/>
        </w:rPr>
      </w:pPr>
    </w:p>
    <w:p w:rsidR="00343424" w:rsidRPr="009471C7" w:rsidRDefault="00343424" w:rsidP="00343424">
      <w:pPr>
        <w:spacing w:line="240" w:lineRule="auto"/>
        <w:jc w:val="both"/>
        <w:rPr>
          <w:rFonts w:eastAsiaTheme="minorEastAsia"/>
        </w:rPr>
      </w:pPr>
    </w:p>
    <w:p w:rsidR="00343424" w:rsidRPr="00067AFF" w:rsidRDefault="00343424" w:rsidP="00532752">
      <w:pPr>
        <w:spacing w:after="120" w:line="240" w:lineRule="auto"/>
        <w:jc w:val="both"/>
        <w:rPr>
          <w:rFonts w:eastAsiaTheme="minorEastAsia"/>
          <w:b/>
        </w:rPr>
      </w:pPr>
      <w:r w:rsidRPr="00067AFF">
        <w:rPr>
          <w:rFonts w:eastAsiaTheme="minorEastAsia"/>
          <w:b/>
        </w:rPr>
        <w:t>2.2</w:t>
      </w:r>
      <w:r>
        <w:rPr>
          <w:rFonts w:eastAsiaTheme="minorEastAsia"/>
          <w:b/>
        </w:rPr>
        <w:t xml:space="preserve"> </w:t>
      </w:r>
      <w:r w:rsidR="00336AB7">
        <w:rPr>
          <w:rFonts w:eastAsiaTheme="minorEastAsia"/>
          <w:b/>
        </w:rPr>
        <w:t>I</w:t>
      </w:r>
      <w:r w:rsidR="00336AB7" w:rsidRPr="00336AB7">
        <w:rPr>
          <w:rFonts w:eastAsiaTheme="minorEastAsia"/>
          <w:b/>
        </w:rPr>
        <w:t xml:space="preserve">nhomogeneous </w:t>
      </w:r>
      <w:r w:rsidR="00336AB7">
        <w:rPr>
          <w:rFonts w:eastAsiaTheme="minorEastAsia"/>
          <w:b/>
        </w:rPr>
        <w:t>D</w:t>
      </w:r>
      <w:r w:rsidR="00336AB7" w:rsidRPr="00336AB7">
        <w:rPr>
          <w:rFonts w:eastAsiaTheme="minorEastAsia"/>
          <w:b/>
        </w:rPr>
        <w:t xml:space="preserve">ifferential </w:t>
      </w:r>
      <w:r w:rsidR="00336AB7">
        <w:rPr>
          <w:rFonts w:eastAsiaTheme="minorEastAsia"/>
          <w:b/>
        </w:rPr>
        <w:t>E</w:t>
      </w:r>
      <w:r w:rsidR="00336AB7" w:rsidRPr="00336AB7">
        <w:rPr>
          <w:rFonts w:eastAsiaTheme="minorEastAsia"/>
          <w:b/>
        </w:rPr>
        <w:t>quation</w:t>
      </w:r>
      <w:r w:rsidR="00336AB7" w:rsidRPr="00067AFF">
        <w:rPr>
          <w:rFonts w:eastAsiaTheme="minorEastAsia"/>
        </w:rPr>
        <w:t xml:space="preserve"> </w:t>
      </w:r>
    </w:p>
    <w:p w:rsidR="00343424" w:rsidRPr="00067AFF" w:rsidRDefault="00336AB7" w:rsidP="00343424">
      <w:pPr>
        <w:spacing w:line="240" w:lineRule="auto"/>
        <w:jc w:val="both"/>
        <w:rPr>
          <w:rFonts w:eastAsiaTheme="minorEastAsia"/>
        </w:rPr>
      </w:pPr>
      <w:r>
        <w:rPr>
          <w:rFonts w:eastAsiaTheme="minorEastAsia"/>
        </w:rPr>
        <w:t>A</w:t>
      </w:r>
      <w:r w:rsidR="00343424" w:rsidRPr="00067AFF">
        <w:rPr>
          <w:rFonts w:eastAsiaTheme="minorEastAsia"/>
        </w:rPr>
        <w:t xml:space="preserve">n inhomogeneous differential equation (IDE) is solved by the method of undetermined coefficients. To illustrate this methodology, we observe that </w:t>
      </w:r>
      <w:r w:rsidR="00FD6B7E">
        <w:rPr>
          <w:rFonts w:eastAsiaTheme="minorEastAsia"/>
        </w:rPr>
        <w:t>the</w:t>
      </w:r>
      <w:r w:rsidR="00343424" w:rsidRPr="00067AFF">
        <w:rPr>
          <w:rFonts w:eastAsiaTheme="minorEastAsia"/>
        </w:rPr>
        <w:t xml:space="preserve"> IDE</w:t>
      </w:r>
      <w:r w:rsidR="00FD6B7E">
        <w:rPr>
          <w:rFonts w:eastAsiaTheme="minorEastAsia"/>
        </w:rPr>
        <w:t xml:space="preserve"> of </w:t>
      </w:r>
      <w:proofErr w:type="spellStart"/>
      <w:r w:rsidR="00FD6B7E">
        <w:rPr>
          <w:rFonts w:eastAsiaTheme="minorEastAsia"/>
        </w:rPr>
        <w:t>eq</w:t>
      </w:r>
      <w:proofErr w:type="spellEnd"/>
      <w:r w:rsidR="00FD6B7E">
        <w:rPr>
          <w:rFonts w:eastAsiaTheme="minorEastAsia"/>
        </w:rPr>
        <w:t xml:space="preserve"> </w:t>
      </w:r>
      <w:r w:rsidR="00343424">
        <w:rPr>
          <w:rFonts w:eastAsiaTheme="minorEastAsia"/>
        </w:rPr>
        <w:t>S</w:t>
      </w:r>
      <w:r w:rsidR="00343424" w:rsidRPr="00067AFF">
        <w:rPr>
          <w:rFonts w:eastAsiaTheme="minorEastAsia"/>
        </w:rPr>
        <w:t>2</w:t>
      </w:r>
      <w:r w:rsidR="00215B74">
        <w:rPr>
          <w:rFonts w:eastAsiaTheme="minorEastAsia"/>
        </w:rPr>
        <w:t>5</w:t>
      </w:r>
      <w:r w:rsidR="00343424" w:rsidRPr="00067AFF">
        <w:rPr>
          <w:rFonts w:eastAsiaTheme="minorEastAsia"/>
        </w:rPr>
        <w:t xml:space="preserve"> is of the form</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r>
                  <w:rPr>
                    <w:rFonts w:ascii="Cambria Math" w:eastAsiaTheme="minorEastAsia" w:hAnsi="Cambria Math"/>
                  </w:rPr>
                  <m:t>x=f</m:t>
                </m:r>
              </m:oMath>
            </m:oMathPara>
          </w:p>
        </w:tc>
        <w:tc>
          <w:tcPr>
            <w:tcW w:w="567" w:type="dxa"/>
            <w:hideMark/>
          </w:tcPr>
          <w:p w:rsidR="00343424" w:rsidRPr="00067AFF" w:rsidRDefault="00343424" w:rsidP="00215B74">
            <w:pPr>
              <w:jc w:val="both"/>
            </w:pPr>
            <w:r w:rsidRPr="00067AFF">
              <w:t>(</w:t>
            </w:r>
            <w:r>
              <w:t>S</w:t>
            </w:r>
            <w:r w:rsidRPr="00067AFF">
              <w:t>2</w:t>
            </w:r>
            <w:r w:rsidR="00215B74">
              <w:t>6</w:t>
            </w:r>
            <w:r w:rsidRPr="00067AFF">
              <w:t>)</w:t>
            </w:r>
          </w:p>
        </w:tc>
      </w:tr>
    </w:tbl>
    <w:p w:rsidR="00343424" w:rsidRPr="00067AFF" w:rsidRDefault="00343424" w:rsidP="00343424">
      <w:pPr>
        <w:spacing w:line="240" w:lineRule="auto"/>
        <w:jc w:val="both"/>
        <w:rPr>
          <w:rFonts w:eastAsiaTheme="minorEastAsia"/>
        </w:rPr>
      </w:pPr>
      <w:r w:rsidRPr="00067AFF">
        <w:rPr>
          <w:rFonts w:eastAsiaTheme="minorEastAsia"/>
        </w:rPr>
        <w:t>Then, we form a solution by solving the underlying HDE, i.e.</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r>
                  <w:rPr>
                    <w:rFonts w:ascii="Cambria Math" w:eastAsiaTheme="minorEastAsia" w:hAnsi="Cambria Math"/>
                  </w:rPr>
                  <m:t>x=0</m:t>
                </m:r>
              </m:oMath>
            </m:oMathPara>
          </w:p>
        </w:tc>
        <w:tc>
          <w:tcPr>
            <w:tcW w:w="567" w:type="dxa"/>
            <w:hideMark/>
          </w:tcPr>
          <w:p w:rsidR="00343424" w:rsidRPr="00067AFF" w:rsidRDefault="00343424" w:rsidP="00215B74">
            <w:pPr>
              <w:jc w:val="both"/>
            </w:pPr>
            <w:r w:rsidRPr="00067AFF">
              <w:t>(</w:t>
            </w:r>
            <w:r>
              <w:t>S</w:t>
            </w:r>
            <w:r w:rsidRPr="00067AFF">
              <w:t>2</w:t>
            </w:r>
            <w:r w:rsidR="00215B74">
              <w:t>7</w:t>
            </w:r>
            <w:r w:rsidRPr="00067AFF">
              <w:t>)</w:t>
            </w:r>
          </w:p>
        </w:tc>
      </w:tr>
    </w:tbl>
    <w:p w:rsidR="00343424" w:rsidRDefault="00343424" w:rsidP="00343424">
      <w:pPr>
        <w:spacing w:line="240" w:lineRule="auto"/>
        <w:jc w:val="both"/>
        <w:rPr>
          <w:rFonts w:eastAsiaTheme="minorEastAsia"/>
        </w:rPr>
      </w:pPr>
      <w:proofErr w:type="gramStart"/>
      <w:r w:rsidRPr="00067AFF">
        <w:rPr>
          <w:rFonts w:eastAsiaTheme="minorEastAsia"/>
        </w:rPr>
        <w:t>and</w:t>
      </w:r>
      <w:proofErr w:type="gramEnd"/>
      <w:r w:rsidRPr="00067AFF">
        <w:rPr>
          <w:rFonts w:eastAsiaTheme="minorEastAsia"/>
        </w:rPr>
        <w:t xml:space="preserve"> simply append what is commonly termed a </w:t>
      </w:r>
      <w:r w:rsidRPr="00067AFF">
        <w:rPr>
          <w:rFonts w:eastAsiaTheme="minorEastAsia"/>
          <w:i/>
        </w:rPr>
        <w:t>particular solution</w:t>
      </w:r>
      <w:r w:rsidRPr="00067AFF">
        <w:rPr>
          <w:rFonts w:eastAsiaTheme="minorEastAsia"/>
        </w:rPr>
        <w:t xml:space="preserve">, </w:t>
      </w:r>
      <m:oMath>
        <m:r>
          <w:rPr>
            <w:rFonts w:ascii="Cambria Math" w:eastAsiaTheme="minorEastAsia" w:hAnsi="Cambria Math"/>
          </w:rPr>
          <m:t>ξ</m:t>
        </m:r>
      </m:oMath>
      <w:r w:rsidRPr="00067AFF">
        <w:rPr>
          <w:rFonts w:eastAsiaTheme="minorEastAsia"/>
        </w:rPr>
        <w:t xml:space="preserve">, dependent on the form of </w:t>
      </w:r>
      <m:oMath>
        <m:r>
          <w:rPr>
            <w:rFonts w:ascii="Cambria Math" w:eastAsiaTheme="minorEastAsia" w:hAnsi="Cambria Math"/>
          </w:rPr>
          <m:t>f</m:t>
        </m:r>
      </m:oMath>
      <w:r w:rsidRPr="00067AFF">
        <w:rPr>
          <w:rFonts w:eastAsiaTheme="minorEastAsia"/>
        </w:rPr>
        <w:t xml:space="preserve">. So, for our purposes, </w:t>
      </w:r>
      <w:r w:rsidR="00336AB7">
        <w:rPr>
          <w:rFonts w:eastAsiaTheme="minorEastAsia"/>
        </w:rPr>
        <w:t xml:space="preserve">because </w:t>
      </w:r>
      <w:r w:rsidRPr="00067AFF">
        <w:rPr>
          <w:rFonts w:eastAsiaTheme="minorEastAsia"/>
        </w:rPr>
        <w:t xml:space="preserve">the inhomogeneity associated with our differential equation takes the form of a constant, the particular solution then also takes the form of a constant. We </w:t>
      </w:r>
      <w:r w:rsidR="00336AB7">
        <w:rPr>
          <w:rFonts w:eastAsiaTheme="minorEastAsia"/>
        </w:rPr>
        <w:t>then</w:t>
      </w:r>
      <w:r w:rsidRPr="00067AFF">
        <w:rPr>
          <w:rFonts w:eastAsiaTheme="minorEastAsia"/>
        </w:rPr>
        <w:t xml:space="preserve"> find a solution to </w:t>
      </w:r>
      <w:proofErr w:type="spellStart"/>
      <w:r w:rsidR="00FD6B7E">
        <w:rPr>
          <w:rFonts w:eastAsiaTheme="minorEastAsia"/>
        </w:rPr>
        <w:t>eq</w:t>
      </w:r>
      <w:proofErr w:type="spellEnd"/>
      <w:r w:rsidR="00FD6B7E">
        <w:rPr>
          <w:rFonts w:eastAsiaTheme="minorEastAsia"/>
        </w:rPr>
        <w:t xml:space="preserve"> </w:t>
      </w:r>
      <w:r>
        <w:rPr>
          <w:rFonts w:eastAsiaTheme="minorEastAsia"/>
        </w:rPr>
        <w:t>S</w:t>
      </w:r>
      <w:r w:rsidRPr="00067AFF">
        <w:rPr>
          <w:rFonts w:eastAsiaTheme="minorEastAsia"/>
        </w:rPr>
        <w:t>2</w:t>
      </w:r>
      <w:r w:rsidR="00215B74">
        <w:rPr>
          <w:rFonts w:eastAsiaTheme="minorEastAsia"/>
        </w:rPr>
        <w:t>6</w:t>
      </w:r>
      <w:r w:rsidRPr="00067AFF">
        <w:rPr>
          <w:rFonts w:eastAsiaTheme="minorEastAsia"/>
        </w:rPr>
        <w:t xml:space="preserve"> by inserti</w:t>
      </w:r>
      <w:r w:rsidR="00336AB7">
        <w:rPr>
          <w:rFonts w:eastAsiaTheme="minorEastAsia"/>
        </w:rPr>
        <w:t>ng the</w:t>
      </w:r>
      <w:r w:rsidRPr="00067AFF">
        <w:rPr>
          <w:rFonts w:eastAsiaTheme="minorEastAsia"/>
        </w:rPr>
        <w:t xml:space="preserve"> particular solution</w:t>
      </w:r>
      <w:proofErr w:type="gramStart"/>
      <w:r w:rsidRPr="00067AFF">
        <w:rPr>
          <w:rFonts w:eastAsiaTheme="minorEastAsia"/>
        </w:rPr>
        <w:t xml:space="preserve">, </w:t>
      </w:r>
      <w:proofErr w:type="gramEnd"/>
      <m:oMath>
        <m:r>
          <w:rPr>
            <w:rFonts w:ascii="Cambria Math" w:eastAsiaTheme="minorEastAsia" w:hAnsi="Cambria Math"/>
          </w:rPr>
          <m:t>ξ</m:t>
        </m:r>
      </m:oMath>
      <w:r w:rsidRPr="00067AFF">
        <w:rPr>
          <w:rFonts w:eastAsiaTheme="minorEastAsia"/>
        </w:rPr>
        <w:t xml:space="preserve">, and </w:t>
      </w:r>
      <w:r w:rsidR="00336AB7">
        <w:rPr>
          <w:rFonts w:eastAsiaTheme="minorEastAsia"/>
        </w:rPr>
        <w:t>so</w:t>
      </w:r>
    </w:p>
    <w:tbl>
      <w:tblPr>
        <w:tblW w:w="10031" w:type="dxa"/>
        <w:tblLook w:val="04A0" w:firstRow="1" w:lastRow="0" w:firstColumn="1" w:lastColumn="0" w:noHBand="0" w:noVBand="1"/>
      </w:tblPr>
      <w:tblGrid>
        <w:gridCol w:w="9357"/>
        <w:gridCol w:w="674"/>
      </w:tblGrid>
      <w:tr w:rsidR="00343424" w:rsidRPr="00067AFF" w:rsidTr="00D643DA">
        <w:trPr>
          <w:trHeight w:val="1159"/>
        </w:trPr>
        <w:tc>
          <w:tcPr>
            <w:tcW w:w="9357" w:type="dxa"/>
            <w:hideMark/>
          </w:tcPr>
          <w:p w:rsidR="00343424" w:rsidRPr="00067AFF" w:rsidRDefault="00A155EB" w:rsidP="00D643DA">
            <w:pPr>
              <w:jc w:val="both"/>
            </w:pPr>
            <m:oMathPara>
              <m:oMathParaPr>
                <m:jc m:val="center"/>
              </m:oMathParaP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r>
                  <w:rPr>
                    <w:rFonts w:ascii="Cambria Math" w:eastAsiaTheme="minorEastAsia" w:hAnsi="Cambria Math"/>
                  </w:rPr>
                  <m:t>ξ+</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r>
                  <w:rPr>
                    <w:rFonts w:ascii="Cambria Math" w:eastAsiaTheme="minorEastAsia" w:hAnsi="Cambria Math"/>
                  </w:rPr>
                  <m:t>ξ=f</m:t>
                </m:r>
                <m:r>
                  <m:rPr>
                    <m:sty m:val="p"/>
                  </m:rPr>
                  <w:rPr>
                    <w:rFonts w:ascii="Cambria Math" w:eastAsiaTheme="minorEastAsia" w:hAnsi="Cambria Math"/>
                  </w:rPr>
                  <w:br/>
                </m:r>
              </m:oMath>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r>
                  <w:rPr>
                    <w:rFonts w:ascii="Cambria Math" w:eastAsiaTheme="minorEastAsia" w:hAnsi="Cambria Math"/>
                  </w:rPr>
                  <m:t>ξ=f         ∴          ξ=</m:t>
                </m:r>
                <m:f>
                  <m:fPr>
                    <m:ctrlPr>
                      <w:rPr>
                        <w:rFonts w:ascii="Cambria Math" w:eastAsiaTheme="minorEastAsia" w:hAnsi="Cambria Math"/>
                        <w:i/>
                      </w:rPr>
                    </m:ctrlPr>
                  </m:fPr>
                  <m:num>
                    <m:r>
                      <w:rPr>
                        <w:rFonts w:ascii="Cambria Math" w:eastAsiaTheme="minorEastAsia" w:hAnsi="Cambria Math"/>
                      </w:rPr>
                      <m:t>f</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den>
                </m:f>
              </m:oMath>
            </m:oMathPara>
          </w:p>
        </w:tc>
        <w:tc>
          <w:tcPr>
            <w:tcW w:w="674" w:type="dxa"/>
          </w:tcPr>
          <w:p w:rsidR="00343424" w:rsidRPr="00067AFF" w:rsidRDefault="00343424" w:rsidP="00215B74">
            <w:pPr>
              <w:jc w:val="both"/>
            </w:pPr>
            <w:r w:rsidRPr="00067AFF">
              <w:t>(</w:t>
            </w:r>
            <w:r>
              <w:t>S</w:t>
            </w:r>
            <w:r w:rsidRPr="00067AFF">
              <w:t>2</w:t>
            </w:r>
            <w:r w:rsidR="00215B74">
              <w:t>8</w:t>
            </w:r>
            <w:r w:rsidRPr="00067AFF">
              <w:t>)</w:t>
            </w:r>
          </w:p>
        </w:tc>
      </w:tr>
    </w:tbl>
    <w:p w:rsidR="00343424" w:rsidRDefault="00343424" w:rsidP="00343424">
      <w:pPr>
        <w:spacing w:line="240" w:lineRule="auto"/>
        <w:jc w:val="both"/>
        <w:rPr>
          <w:rFonts w:eastAsiaTheme="minorEastAsia"/>
          <w:b/>
        </w:rPr>
      </w:pPr>
    </w:p>
    <w:p w:rsidR="00343424" w:rsidRPr="00067AFF" w:rsidRDefault="00343424" w:rsidP="00343424">
      <w:pPr>
        <w:spacing w:line="240" w:lineRule="auto"/>
        <w:jc w:val="both"/>
        <w:rPr>
          <w:rFonts w:eastAsiaTheme="minorEastAsia"/>
          <w:b/>
        </w:rPr>
      </w:pPr>
      <w:r w:rsidRPr="00067AFF">
        <w:rPr>
          <w:rFonts w:eastAsiaTheme="minorEastAsia"/>
          <w:b/>
        </w:rPr>
        <w:t>2.3</w:t>
      </w:r>
      <w:r>
        <w:rPr>
          <w:rFonts w:eastAsiaTheme="minorEastAsia"/>
          <w:b/>
        </w:rPr>
        <w:t xml:space="preserve"> </w:t>
      </w:r>
      <w:r w:rsidRPr="00067AFF">
        <w:rPr>
          <w:rFonts w:eastAsiaTheme="minorEastAsia"/>
          <w:b/>
        </w:rPr>
        <w:t>Application</w:t>
      </w:r>
    </w:p>
    <w:p w:rsidR="00343424" w:rsidRPr="00067AFF" w:rsidRDefault="00343424" w:rsidP="00343424">
      <w:pPr>
        <w:spacing w:line="240" w:lineRule="auto"/>
        <w:jc w:val="both"/>
        <w:rPr>
          <w:rFonts w:eastAsiaTheme="minorEastAsia"/>
        </w:rPr>
      </w:pPr>
      <w:r w:rsidRPr="00067AFF">
        <w:rPr>
          <w:rFonts w:eastAsiaTheme="minorEastAsia"/>
        </w:rPr>
        <w:t xml:space="preserve">We have previously shown that the equation of motion corresponding to the </w:t>
      </w:r>
      <m:oMath>
        <m:sSup>
          <m:sSupPr>
            <m:ctrlPr>
              <w:rPr>
                <w:rFonts w:ascii="Cambria Math" w:eastAsiaTheme="minorEastAsia" w:hAnsi="Cambria Math"/>
                <w:i/>
              </w:rPr>
            </m:ctrlPr>
          </m:sSupPr>
          <m:e>
            <m:r>
              <w:rPr>
                <w:rFonts w:ascii="Cambria Math" w:eastAsiaTheme="minorEastAsia" w:hAnsi="Cambria Math"/>
              </w:rPr>
              <m:t>k</m:t>
            </m:r>
          </m:e>
          <m:sup>
            <m:r>
              <w:rPr>
                <w:rFonts w:ascii="Cambria Math" w:eastAsiaTheme="minorEastAsia" w:hAnsi="Cambria Math"/>
              </w:rPr>
              <m:t>th</m:t>
            </m:r>
          </m:sup>
        </m:sSup>
      </m:oMath>
      <w:r w:rsidRPr="00067AFF">
        <w:rPr>
          <w:rFonts w:eastAsiaTheme="minorEastAsia"/>
        </w:rPr>
        <w:t xml:space="preserve"> normal mode evaluated away from a stationary point on the potential energy surface is given by the solution to a second</w:t>
      </w:r>
      <w:r w:rsidR="00914713">
        <w:rPr>
          <w:rFonts w:eastAsiaTheme="minorEastAsia"/>
        </w:rPr>
        <w:t>-</w:t>
      </w:r>
      <w:r w:rsidRPr="00067AFF">
        <w:rPr>
          <w:rFonts w:eastAsiaTheme="minorEastAsia"/>
        </w:rPr>
        <w:t>order IDE</w:t>
      </w:r>
      <w:r w:rsidR="00FD6B7E">
        <w:rPr>
          <w:rFonts w:eastAsiaTheme="minorEastAsia"/>
        </w:rPr>
        <w:t>,</w:t>
      </w:r>
      <w:r w:rsidRPr="00067AFF">
        <w:rPr>
          <w:rFonts w:eastAsiaTheme="minorEastAsia"/>
        </w:rPr>
        <w:t xml:space="preserve"> which we repeat here for convenience</w:t>
      </w:r>
      <w:r w:rsidR="00215B74">
        <w:rPr>
          <w:rFonts w:eastAsiaTheme="minorEastAsia"/>
        </w:rPr>
        <w:t xml:space="preserve"> (i.e. </w:t>
      </w:r>
      <w:proofErr w:type="spellStart"/>
      <w:r w:rsidR="00215B74">
        <w:rPr>
          <w:rFonts w:eastAsiaTheme="minorEastAsia"/>
        </w:rPr>
        <w:t>eq</w:t>
      </w:r>
      <w:proofErr w:type="spellEnd"/>
      <w:r w:rsidR="00215B74">
        <w:rPr>
          <w:rFonts w:eastAsiaTheme="minorEastAsia"/>
        </w:rPr>
        <w:t xml:space="preserve"> S25)</w:t>
      </w:r>
      <w:r w:rsidR="00336AB7">
        <w:rPr>
          <w:rFonts w:eastAsiaTheme="minorEastAsia"/>
        </w:rPr>
        <w:t>,</w:t>
      </w:r>
    </w:p>
    <w:tbl>
      <w:tblPr>
        <w:tblW w:w="10031" w:type="dxa"/>
        <w:tblLook w:val="04A0" w:firstRow="1" w:lastRow="0" w:firstColumn="1" w:lastColumn="0" w:noHBand="0" w:noVBand="1"/>
      </w:tblPr>
      <w:tblGrid>
        <w:gridCol w:w="9464"/>
        <w:gridCol w:w="567"/>
      </w:tblGrid>
      <w:tr w:rsidR="00343424" w:rsidRPr="00067AFF" w:rsidTr="00343424">
        <w:tc>
          <w:tcPr>
            <w:tcW w:w="9464" w:type="dxa"/>
            <w:hideMark/>
          </w:tcPr>
          <w:p w:rsidR="00343424" w:rsidRPr="00067AFF" w:rsidRDefault="00A155EB" w:rsidP="00343424">
            <w:pPr>
              <w:jc w:val="both"/>
            </w:pPr>
            <m:oMathPara>
              <m:oMathParaPr>
                <m:jc m:val="center"/>
              </m:oMathParaP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r>
                  <w:rPr>
                    <w:rFonts w:ascii="Cambria Math" w:eastAsiaTheme="minorEastAsia" w:hAnsi="Cambria Math"/>
                  </w:rPr>
                  <m:t>+</m:t>
                </m:r>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k</m:t>
                    </m:r>
                  </m:sub>
                </m:sSub>
              </m:oMath>
            </m:oMathPara>
          </w:p>
        </w:tc>
        <w:tc>
          <w:tcPr>
            <w:tcW w:w="567" w:type="dxa"/>
            <w:hideMark/>
          </w:tcPr>
          <w:p w:rsidR="00343424" w:rsidRPr="00067AFF" w:rsidRDefault="00343424" w:rsidP="00343424">
            <w:pPr>
              <w:jc w:val="both"/>
            </w:pPr>
          </w:p>
        </w:tc>
      </w:tr>
    </w:tbl>
    <w:p w:rsidR="00343424" w:rsidRPr="00067AFF" w:rsidRDefault="00343424" w:rsidP="00343424">
      <w:pPr>
        <w:spacing w:line="240" w:lineRule="auto"/>
        <w:jc w:val="both"/>
        <w:rPr>
          <w:rFonts w:eastAsiaTheme="minorEastAsia"/>
        </w:rPr>
      </w:pPr>
      <w:r w:rsidRPr="00067AFF">
        <w:rPr>
          <w:rFonts w:eastAsiaTheme="minorEastAsia"/>
        </w:rPr>
        <w:lastRenderedPageBreak/>
        <w:t xml:space="preserve">We proceed by noting that the solution to the underlying HDE has previously been evaluated in </w:t>
      </w:r>
      <w:proofErr w:type="spellStart"/>
      <w:r w:rsidR="00FD6B7E">
        <w:rPr>
          <w:rFonts w:eastAsiaTheme="minorEastAsia"/>
        </w:rPr>
        <w:t>eq</w:t>
      </w:r>
      <w:proofErr w:type="spellEnd"/>
      <w:r w:rsidR="00FD6B7E">
        <w:rPr>
          <w:rFonts w:eastAsiaTheme="minorEastAsia"/>
        </w:rPr>
        <w:t xml:space="preserve"> </w:t>
      </w:r>
      <w:r>
        <w:rPr>
          <w:rFonts w:eastAsiaTheme="minorEastAsia"/>
        </w:rPr>
        <w:t>S</w:t>
      </w:r>
      <w:r w:rsidRPr="00067AFF">
        <w:rPr>
          <w:rFonts w:eastAsiaTheme="minorEastAsia"/>
        </w:rPr>
        <w:t>1</w:t>
      </w:r>
      <w:r w:rsidR="00FD6B7E">
        <w:rPr>
          <w:rFonts w:eastAsiaTheme="minorEastAsia"/>
        </w:rPr>
        <w:t>4</w:t>
      </w:r>
      <w:r w:rsidRPr="00067AFF">
        <w:rPr>
          <w:rFonts w:eastAsiaTheme="minorEastAsia"/>
        </w:rPr>
        <w:t>, which we reproduce here</w:t>
      </w:r>
    </w:p>
    <w:tbl>
      <w:tblPr>
        <w:tblW w:w="10031" w:type="dxa"/>
        <w:tblLook w:val="04A0" w:firstRow="1" w:lastRow="0" w:firstColumn="1" w:lastColumn="0" w:noHBand="0" w:noVBand="1"/>
      </w:tblPr>
      <w:tblGrid>
        <w:gridCol w:w="9464"/>
        <w:gridCol w:w="567"/>
      </w:tblGrid>
      <w:tr w:rsidR="00343424" w:rsidRPr="00067AFF" w:rsidTr="00343424">
        <w:tc>
          <w:tcPr>
            <w:tcW w:w="9464" w:type="dxa"/>
            <w:hideMark/>
          </w:tcPr>
          <w:p w:rsidR="00343424" w:rsidRPr="00067AFF" w:rsidRDefault="00A155EB" w:rsidP="00343424">
            <w:pPr>
              <w:jc w:val="both"/>
            </w:pPr>
            <m:oMathPara>
              <m:oMathParaPr>
                <m:jc m:val="center"/>
              </m:oMathParaPr>
              <m:oMath>
                <m:sSub>
                  <m:sSubPr>
                    <m:ctrlPr>
                      <w:rPr>
                        <w:rFonts w:ascii="Cambria Math" w:hAnsi="Cambria Math"/>
                        <w:i/>
                      </w:rPr>
                    </m:ctrlPr>
                  </m:sSubPr>
                  <m:e>
                    <m:r>
                      <w:rPr>
                        <w:rFonts w:ascii="Cambria Math" w:hAnsi="Cambria Math"/>
                      </w:rPr>
                      <m:t>q</m:t>
                    </m:r>
                  </m:e>
                  <m:sub>
                    <m:r>
                      <w:rPr>
                        <w:rFonts w:ascii="Cambria Math" w:hAnsi="Cambria Math"/>
                      </w:rPr>
                      <m:t>k</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oMath>
            </m:oMathPara>
          </w:p>
        </w:tc>
        <w:tc>
          <w:tcPr>
            <w:tcW w:w="567" w:type="dxa"/>
            <w:hideMark/>
          </w:tcPr>
          <w:p w:rsidR="00343424" w:rsidRPr="00067AFF" w:rsidRDefault="00343424" w:rsidP="00343424">
            <w:pPr>
              <w:jc w:val="both"/>
            </w:pPr>
          </w:p>
        </w:tc>
      </w:tr>
    </w:tbl>
    <w:p w:rsidR="00343424" w:rsidRPr="00067AFF" w:rsidRDefault="00343424" w:rsidP="00343424">
      <w:pPr>
        <w:spacing w:line="240" w:lineRule="auto"/>
        <w:jc w:val="both"/>
        <w:rPr>
          <w:rFonts w:eastAsiaTheme="minorEastAsia"/>
        </w:rPr>
      </w:pPr>
      <w:r w:rsidRPr="00067AFF">
        <w:rPr>
          <w:rFonts w:eastAsiaTheme="minorEastAsia"/>
        </w:rPr>
        <w:t xml:space="preserve">The inhomogeneous term in </w:t>
      </w:r>
      <w:proofErr w:type="spellStart"/>
      <w:r w:rsidR="00A25377">
        <w:rPr>
          <w:rFonts w:eastAsiaTheme="minorEastAsia"/>
        </w:rPr>
        <w:t>eq</w:t>
      </w:r>
      <w:proofErr w:type="spellEnd"/>
      <w:r w:rsidR="00A25377">
        <w:rPr>
          <w:rFonts w:eastAsiaTheme="minorEastAsia"/>
        </w:rPr>
        <w:t xml:space="preserve"> </w:t>
      </w:r>
      <w:r>
        <w:rPr>
          <w:rFonts w:eastAsiaTheme="minorEastAsia"/>
        </w:rPr>
        <w:t>S</w:t>
      </w:r>
      <w:r w:rsidRPr="00067AFF">
        <w:rPr>
          <w:rFonts w:eastAsiaTheme="minorEastAsia"/>
        </w:rPr>
        <w:t>2</w:t>
      </w:r>
      <w:r w:rsidR="00A25377">
        <w:rPr>
          <w:rFonts w:eastAsiaTheme="minorEastAsia"/>
        </w:rPr>
        <w:t>5</w:t>
      </w:r>
      <w:r w:rsidRPr="00067AFF">
        <w:rPr>
          <w:rFonts w:eastAsiaTheme="minorEastAsia"/>
        </w:rPr>
        <w:t xml:space="preserve"> is a constant, and so our particular solution will take the form of a constant, which we once again denote </w:t>
      </w:r>
      <w:proofErr w:type="gramStart"/>
      <w:r w:rsidRPr="00067AFF">
        <w:rPr>
          <w:rFonts w:eastAsiaTheme="minorEastAsia"/>
        </w:rPr>
        <w:t xml:space="preserve">by </w:t>
      </w:r>
      <w:proofErr w:type="gramEnd"/>
      <m:oMath>
        <m:sSub>
          <m:sSubPr>
            <m:ctrlPr>
              <w:rPr>
                <w:rFonts w:ascii="Cambria Math" w:eastAsiaTheme="minorEastAsia" w:hAnsi="Cambria Math"/>
                <w:i/>
              </w:rPr>
            </m:ctrlPr>
          </m:sSubPr>
          <m:e>
            <m:r>
              <m:rPr>
                <m:sty m:val="p"/>
              </m:rPr>
              <w:rPr>
                <w:rFonts w:ascii="Cambria Math" w:eastAsiaTheme="minorEastAsia" w:hAnsi="Cambria Math"/>
              </w:rPr>
              <m:t>ξ</m:t>
            </m:r>
            <m:ctrlPr>
              <w:rPr>
                <w:rFonts w:ascii="Cambria Math" w:eastAsiaTheme="minorEastAsia" w:hAnsi="Cambria Math"/>
              </w:rPr>
            </m:ctrlPr>
          </m:e>
          <m:sub>
            <m:r>
              <w:rPr>
                <w:rFonts w:ascii="Cambria Math" w:eastAsiaTheme="minorEastAsia" w:hAnsi="Cambria Math"/>
              </w:rPr>
              <m:t>k</m:t>
            </m:r>
          </m:sub>
        </m:sSub>
      </m:oMath>
      <w:r w:rsidRPr="00067AFF">
        <w:rPr>
          <w:rFonts w:eastAsiaTheme="minorEastAsia"/>
        </w:rPr>
        <w:t xml:space="preserve">. Evaluating </w:t>
      </w:r>
      <w:proofErr w:type="spellStart"/>
      <w:r w:rsidR="00A25377">
        <w:rPr>
          <w:rFonts w:eastAsiaTheme="minorEastAsia"/>
        </w:rPr>
        <w:t>eq</w:t>
      </w:r>
      <w:proofErr w:type="spellEnd"/>
      <w:r w:rsidR="00A25377">
        <w:rPr>
          <w:rFonts w:eastAsiaTheme="minorEastAsia"/>
        </w:rPr>
        <w:t xml:space="preserve"> </w:t>
      </w:r>
      <w:r>
        <w:rPr>
          <w:rFonts w:eastAsiaTheme="minorEastAsia"/>
        </w:rPr>
        <w:t>S</w:t>
      </w:r>
      <w:r w:rsidRPr="00067AFF">
        <w:rPr>
          <w:rFonts w:eastAsiaTheme="minorEastAsia"/>
        </w:rPr>
        <w:t>2</w:t>
      </w:r>
      <w:r w:rsidR="00A25377">
        <w:rPr>
          <w:rFonts w:eastAsiaTheme="minorEastAsia"/>
        </w:rPr>
        <w:t>5</w:t>
      </w:r>
      <w:r w:rsidRPr="00067AFF">
        <w:rPr>
          <w:rFonts w:eastAsiaTheme="minorEastAsia"/>
        </w:rPr>
        <w:t xml:space="preserve"> with our particular solution as an argument</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sSub>
                  <m:sSubPr>
                    <m:ctrlPr>
                      <w:rPr>
                        <w:rFonts w:ascii="Cambria Math" w:eastAsiaTheme="minorEastAsia" w:hAnsi="Cambria Math"/>
                        <w:i/>
                      </w:rPr>
                    </m:ctrlPr>
                  </m:sSubPr>
                  <m:e>
                    <m:r>
                      <w:rPr>
                        <w:rFonts w:ascii="Cambria Math" w:eastAsiaTheme="minorEastAsia" w:hAnsi="Cambria Math"/>
                      </w:rPr>
                      <m:t>ξ</m:t>
                    </m:r>
                  </m:e>
                  <m:sub>
                    <m:r>
                      <w:rPr>
                        <w:rFonts w:ascii="Cambria Math" w:eastAsiaTheme="minorEastAsia" w:hAnsi="Cambria Math"/>
                      </w:rPr>
                      <m:t>k</m:t>
                    </m:r>
                  </m:sub>
                </m:sSub>
                <m:r>
                  <w:rPr>
                    <w:rFonts w:ascii="Cambria Math" w:eastAsiaTheme="minorEastAsia" w:hAnsi="Cambria Math"/>
                  </w:rPr>
                  <m:t>+</m:t>
                </m:r>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sSub>
                      <m:sSubPr>
                        <m:ctrlPr>
                          <w:rPr>
                            <w:rFonts w:ascii="Cambria Math" w:eastAsiaTheme="minorEastAsia" w:hAnsi="Cambria Math"/>
                            <w:i/>
                          </w:rPr>
                        </m:ctrlPr>
                      </m:sSubPr>
                      <m:e>
                        <m:r>
                          <w:rPr>
                            <w:rFonts w:ascii="Cambria Math" w:eastAsiaTheme="minorEastAsia" w:hAnsi="Cambria Math"/>
                          </w:rPr>
                          <m:t>ξ</m:t>
                        </m:r>
                      </m:e>
                      <m:sub>
                        <m:r>
                          <w:rPr>
                            <w:rFonts w:ascii="Cambria Math" w:eastAsiaTheme="minorEastAsia" w:hAnsi="Cambria Math"/>
                          </w:rPr>
                          <m:t>k</m:t>
                        </m:r>
                      </m:sub>
                    </m:sSub>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k</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ξ</m:t>
                    </m:r>
                  </m:e>
                  <m:sub>
                    <m:r>
                      <w:rPr>
                        <w:rFonts w:ascii="Cambria Math" w:eastAsiaTheme="minorEastAsia" w:hAnsi="Cambria Math"/>
                      </w:rPr>
                      <m:t>k</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k</m:t>
                        </m:r>
                      </m:sub>
                    </m:sSub>
                  </m:num>
                  <m:den>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e>
                    </m:nary>
                  </m:den>
                </m:f>
              </m:oMath>
            </m:oMathPara>
          </w:p>
        </w:tc>
        <w:tc>
          <w:tcPr>
            <w:tcW w:w="567" w:type="dxa"/>
            <w:hideMark/>
          </w:tcPr>
          <w:p w:rsidR="00343424" w:rsidRPr="00067AFF" w:rsidRDefault="00343424" w:rsidP="00215B74">
            <w:pPr>
              <w:jc w:val="both"/>
            </w:pPr>
            <w:r w:rsidRPr="00067AFF">
              <w:t>(</w:t>
            </w:r>
            <w:r>
              <w:t>S</w:t>
            </w:r>
            <w:r w:rsidRPr="00067AFF">
              <w:t>2</w:t>
            </w:r>
            <w:r w:rsidR="00215B74">
              <w:t>9</w:t>
            </w:r>
            <w:r w:rsidRPr="00067AFF">
              <w:t>)</w:t>
            </w:r>
          </w:p>
        </w:tc>
      </w:tr>
    </w:tbl>
    <w:p w:rsidR="00343424" w:rsidRPr="00067AFF" w:rsidRDefault="00343424" w:rsidP="00343424">
      <w:pPr>
        <w:spacing w:line="240" w:lineRule="auto"/>
        <w:jc w:val="both"/>
        <w:rPr>
          <w:rFonts w:eastAsiaTheme="minorEastAsia"/>
        </w:rPr>
      </w:pPr>
      <w:proofErr w:type="gramStart"/>
      <w:r w:rsidRPr="00067AFF">
        <w:rPr>
          <w:rFonts w:eastAsiaTheme="minorEastAsia"/>
        </w:rPr>
        <w:t>which</w:t>
      </w:r>
      <w:proofErr w:type="gramEnd"/>
      <w:r w:rsidRPr="00067AFF">
        <w:rPr>
          <w:rFonts w:eastAsiaTheme="minorEastAsia"/>
        </w:rPr>
        <w:t xml:space="preserve"> leads to solution of our IDE</w:t>
      </w:r>
    </w:p>
    <w:tbl>
      <w:tblPr>
        <w:tblW w:w="10031" w:type="dxa"/>
        <w:tblLook w:val="04A0" w:firstRow="1" w:lastRow="0" w:firstColumn="1" w:lastColumn="0" w:noHBand="0" w:noVBand="1"/>
      </w:tblPr>
      <w:tblGrid>
        <w:gridCol w:w="9357"/>
        <w:gridCol w:w="674"/>
      </w:tblGrid>
      <w:tr w:rsidR="00343424" w:rsidRPr="00067AFF" w:rsidTr="00343424">
        <w:tc>
          <w:tcPr>
            <w:tcW w:w="9464" w:type="dxa"/>
            <w:hideMark/>
          </w:tcPr>
          <w:p w:rsidR="00343424" w:rsidRPr="00067AFF" w:rsidRDefault="00A155EB" w:rsidP="00343424">
            <w:pPr>
              <w:jc w:val="both"/>
            </w:pPr>
            <m:oMathPara>
              <m:oMathParaPr>
                <m:jc m:val="center"/>
              </m:oMathParaPr>
              <m:oMath>
                <m:sSub>
                  <m:sSubPr>
                    <m:ctrlPr>
                      <w:rPr>
                        <w:rFonts w:ascii="Cambria Math" w:hAnsi="Cambria Math"/>
                        <w:i/>
                      </w:rPr>
                    </m:ctrlPr>
                  </m:sSubPr>
                  <m:e>
                    <m:r>
                      <w:rPr>
                        <w:rFonts w:ascii="Cambria Math" w:hAnsi="Cambria Math"/>
                      </w:rPr>
                      <m:t>q</m:t>
                    </m:r>
                  </m:e>
                  <m:sub>
                    <m:r>
                      <w:rPr>
                        <w:rFonts w:ascii="Cambria Math" w:hAnsi="Cambria Math"/>
                      </w:rPr>
                      <m:t>k</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k</m:t>
                        </m:r>
                      </m:sub>
                    </m:sSub>
                  </m:num>
                  <m:den>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e>
                    </m:nary>
                  </m:den>
                </m:f>
                <m:r>
                  <w:rPr>
                    <w:rFonts w:ascii="Cambria Math" w:hAnsi="Cambria Math"/>
                  </w:rPr>
                  <m:t xml:space="preserve"> </m:t>
                </m:r>
              </m:oMath>
            </m:oMathPara>
          </w:p>
        </w:tc>
        <w:tc>
          <w:tcPr>
            <w:tcW w:w="567" w:type="dxa"/>
            <w:hideMark/>
          </w:tcPr>
          <w:p w:rsidR="00343424" w:rsidRPr="00067AFF" w:rsidRDefault="00343424" w:rsidP="00215B74">
            <w:pPr>
              <w:jc w:val="both"/>
            </w:pPr>
            <w:r w:rsidRPr="00067AFF">
              <w:t>(</w:t>
            </w:r>
            <w:r>
              <w:t>S</w:t>
            </w:r>
            <w:r w:rsidR="00215B74">
              <w:t>30</w:t>
            </w:r>
            <w:r w:rsidRPr="00067AFF">
              <w:t>)</w:t>
            </w:r>
          </w:p>
        </w:tc>
      </w:tr>
    </w:tbl>
    <w:p w:rsidR="00343424" w:rsidRPr="00067AFF" w:rsidRDefault="00343424" w:rsidP="00343424">
      <w:pPr>
        <w:spacing w:line="240" w:lineRule="auto"/>
        <w:jc w:val="both"/>
        <w:rPr>
          <w:rFonts w:eastAsiaTheme="minorEastAsia"/>
        </w:rPr>
      </w:pPr>
      <w:r w:rsidRPr="00067AFF">
        <w:rPr>
          <w:rFonts w:eastAsiaTheme="minorEastAsia"/>
        </w:rPr>
        <w:t xml:space="preserve">By analysis, we note that </w:t>
      </w:r>
      <w:proofErr w:type="spellStart"/>
      <w:r w:rsidR="00FD6B7E">
        <w:rPr>
          <w:rFonts w:eastAsiaTheme="minorEastAsia"/>
        </w:rPr>
        <w:t>eq</w:t>
      </w:r>
      <w:proofErr w:type="spellEnd"/>
      <w:r w:rsidR="00FD6B7E">
        <w:rPr>
          <w:rFonts w:eastAsiaTheme="minorEastAsia"/>
        </w:rPr>
        <w:t xml:space="preserve"> </w:t>
      </w:r>
      <w:r>
        <w:rPr>
          <w:rFonts w:eastAsiaTheme="minorEastAsia"/>
        </w:rPr>
        <w:t>S</w:t>
      </w:r>
      <w:r w:rsidR="00215B74">
        <w:rPr>
          <w:rFonts w:eastAsiaTheme="minorEastAsia"/>
        </w:rPr>
        <w:t>30</w:t>
      </w:r>
      <w:r w:rsidRPr="00067AFF">
        <w:rPr>
          <w:rFonts w:eastAsiaTheme="minorEastAsia"/>
        </w:rPr>
        <w:t xml:space="preserve"> is dimensionally consistent, since </w:t>
      </w:r>
      <m:oMath>
        <m:sSub>
          <m:sSubPr>
            <m:ctrlPr>
              <w:rPr>
                <w:rFonts w:ascii="Cambria Math" w:eastAsiaTheme="minorEastAsia" w:hAnsi="Cambria Math"/>
                <w:i/>
              </w:rPr>
            </m:ctrlPr>
          </m:sSubPr>
          <m:e>
            <m:r>
              <w:rPr>
                <w:rFonts w:ascii="Cambria Math" w:eastAsiaTheme="minorEastAsia" w:hAnsi="Cambria Math"/>
              </w:rPr>
              <m:t>ξ</m:t>
            </m:r>
          </m:e>
          <m:sub>
            <m:r>
              <w:rPr>
                <w:rFonts w:ascii="Cambria Math" w:eastAsiaTheme="minorEastAsia" w:hAnsi="Cambria Math"/>
              </w:rPr>
              <m:t>k</m:t>
            </m:r>
          </m:sub>
        </m:sSub>
      </m:oMath>
      <w:r w:rsidRPr="00067AFF">
        <w:rPr>
          <w:rFonts w:eastAsiaTheme="minorEastAsia"/>
        </w:rPr>
        <w:t xml:space="preserve"> has the form of a force divided by a force constant, which </w:t>
      </w:r>
      <w:r w:rsidR="00215B74">
        <w:rPr>
          <w:rFonts w:eastAsiaTheme="minorEastAsia"/>
        </w:rPr>
        <w:t>results in the</w:t>
      </w:r>
      <w:r w:rsidRPr="00067AFF">
        <w:rPr>
          <w:rFonts w:eastAsiaTheme="minorEastAsia"/>
        </w:rPr>
        <w:t xml:space="preserve"> dimension of length</w:t>
      </w:r>
      <w:r w:rsidR="00A25377">
        <w:rPr>
          <w:rFonts w:eastAsiaTheme="minorEastAsia"/>
        </w:rPr>
        <w:t xml:space="preserve">, as expected from the left hand side of </w:t>
      </w:r>
      <w:proofErr w:type="spellStart"/>
      <w:r w:rsidR="00A25377">
        <w:rPr>
          <w:rFonts w:eastAsiaTheme="minorEastAsia"/>
        </w:rPr>
        <w:t>eq</w:t>
      </w:r>
      <w:proofErr w:type="spellEnd"/>
      <w:r w:rsidR="00A25377">
        <w:rPr>
          <w:rFonts w:eastAsiaTheme="minorEastAsia"/>
        </w:rPr>
        <w:t xml:space="preserve"> S</w:t>
      </w:r>
      <w:r w:rsidR="00215B74">
        <w:rPr>
          <w:rFonts w:eastAsiaTheme="minorEastAsia"/>
        </w:rPr>
        <w:t>30</w:t>
      </w:r>
      <w:r w:rsidRPr="00067AFF">
        <w:rPr>
          <w:rFonts w:eastAsiaTheme="minorEastAsia"/>
        </w:rPr>
        <w:t xml:space="preserve">. Additionally, we see that the above solution also satisfies the need for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d>
          <m:dPr>
            <m:ctrlPr>
              <w:rPr>
                <w:rFonts w:ascii="Cambria Math" w:eastAsiaTheme="minorEastAsia" w:hAnsi="Cambria Math"/>
                <w:i/>
              </w:rPr>
            </m:ctrlPr>
          </m:dPr>
          <m:e>
            <m:r>
              <w:rPr>
                <w:rFonts w:ascii="Cambria Math" w:eastAsiaTheme="minorEastAsia" w:hAnsi="Cambria Math"/>
              </w:rPr>
              <m:t>t</m:t>
            </m:r>
          </m:e>
        </m:d>
      </m:oMath>
      <w:r w:rsidRPr="00067AFF">
        <w:rPr>
          <w:rFonts w:eastAsiaTheme="minorEastAsia"/>
        </w:rPr>
        <w:t xml:space="preserve"> to return to the form of </w:t>
      </w:r>
      <w:proofErr w:type="spellStart"/>
      <w:r w:rsidR="00A25377">
        <w:rPr>
          <w:rFonts w:eastAsiaTheme="minorEastAsia"/>
        </w:rPr>
        <w:t>eq</w:t>
      </w:r>
      <w:proofErr w:type="spellEnd"/>
      <w:r w:rsidR="00A25377">
        <w:rPr>
          <w:rFonts w:eastAsiaTheme="minorEastAsia"/>
        </w:rPr>
        <w:t xml:space="preserve"> </w:t>
      </w:r>
      <w:r>
        <w:rPr>
          <w:rFonts w:eastAsiaTheme="minorEastAsia"/>
        </w:rPr>
        <w:t>S</w:t>
      </w:r>
      <w:r w:rsidRPr="00067AFF">
        <w:rPr>
          <w:rFonts w:eastAsiaTheme="minorEastAsia"/>
        </w:rPr>
        <w:t>1</w:t>
      </w:r>
      <w:r w:rsidR="00A25377">
        <w:rPr>
          <w:rFonts w:eastAsiaTheme="minorEastAsia"/>
        </w:rPr>
        <w:t>4</w:t>
      </w:r>
      <w:r w:rsidRPr="00067AFF">
        <w:rPr>
          <w:rFonts w:eastAsiaTheme="minorEastAsia"/>
        </w:rPr>
        <w:t xml:space="preserve"> at a stationary point. In this case</w:t>
      </w:r>
      <w:proofErr w:type="gramStart"/>
      <w:r w:rsidRPr="00067AFF">
        <w:rPr>
          <w:rFonts w:eastAsiaTheme="minorEastAsia"/>
        </w:rPr>
        <w:t>,</w:t>
      </w:r>
      <w:r w:rsidR="00D643DA">
        <w:rPr>
          <w:rFonts w:eastAsiaTheme="minorEastAsia"/>
        </w:rPr>
        <w:t xml:space="preserve"> </w:t>
      </w:r>
      <w:proofErr w:type="gramEnd"/>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k</m:t>
            </m:r>
          </m:sub>
        </m:sSub>
        <m:r>
          <w:rPr>
            <w:rFonts w:ascii="Cambria Math" w:eastAsiaTheme="minorEastAsia" w:hAnsi="Cambria Math"/>
          </w:rPr>
          <m:t>=0</m:t>
        </m:r>
      </m:oMath>
      <w:r w:rsidRPr="00067AFF">
        <w:rPr>
          <w:rFonts w:eastAsiaTheme="minorEastAsia"/>
        </w:rPr>
        <w:t xml:space="preserve">, which implies </w:t>
      </w:r>
      <m:oMath>
        <m:sSub>
          <m:sSubPr>
            <m:ctrlPr>
              <w:rPr>
                <w:rFonts w:ascii="Cambria Math" w:eastAsiaTheme="minorEastAsia" w:hAnsi="Cambria Math"/>
                <w:i/>
              </w:rPr>
            </m:ctrlPr>
          </m:sSubPr>
          <m:e>
            <m:r>
              <w:rPr>
                <w:rFonts w:ascii="Cambria Math" w:eastAsiaTheme="minorEastAsia" w:hAnsi="Cambria Math"/>
              </w:rPr>
              <m:t>ξ</m:t>
            </m:r>
          </m:e>
          <m:sub>
            <m:r>
              <w:rPr>
                <w:rFonts w:ascii="Cambria Math" w:eastAsiaTheme="minorEastAsia" w:hAnsi="Cambria Math"/>
              </w:rPr>
              <m:t>k</m:t>
            </m:r>
          </m:sub>
        </m:sSub>
        <m:r>
          <w:rPr>
            <w:rFonts w:ascii="Cambria Math" w:eastAsiaTheme="minorEastAsia" w:hAnsi="Cambria Math"/>
          </w:rPr>
          <m:t>=0</m:t>
        </m:r>
      </m:oMath>
      <w:r w:rsidRPr="00067AFF">
        <w:rPr>
          <w:rFonts w:eastAsiaTheme="minorEastAsia"/>
        </w:rPr>
        <w:t>, as required.</w:t>
      </w:r>
    </w:p>
    <w:p w:rsidR="00343424" w:rsidRDefault="00343424"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Default="00BC510C" w:rsidP="00343424">
      <w:pPr>
        <w:spacing w:line="240" w:lineRule="auto"/>
        <w:jc w:val="both"/>
      </w:pPr>
    </w:p>
    <w:p w:rsidR="00BC510C" w:rsidRPr="0095214A" w:rsidRDefault="00BC510C" w:rsidP="00BC510C">
      <w:pPr>
        <w:pBdr>
          <w:top w:val="single" w:sz="4" w:space="1" w:color="auto"/>
          <w:left w:val="single" w:sz="4" w:space="4" w:color="auto"/>
          <w:bottom w:val="single" w:sz="4" w:space="1" w:color="auto"/>
          <w:right w:val="single" w:sz="4" w:space="4" w:color="auto"/>
        </w:pBdr>
        <w:shd w:val="clear" w:color="auto" w:fill="D9D9D9" w:themeFill="background1" w:themeFillShade="D9"/>
        <w:jc w:val="center"/>
        <w:rPr>
          <w:b/>
          <w:sz w:val="32"/>
          <w:szCs w:val="32"/>
        </w:rPr>
      </w:pPr>
      <w:r w:rsidRPr="0095214A">
        <w:rPr>
          <w:b/>
          <w:sz w:val="32"/>
          <w:szCs w:val="32"/>
        </w:rPr>
        <w:lastRenderedPageBreak/>
        <w:t xml:space="preserve">PART </w:t>
      </w:r>
      <w:r>
        <w:rPr>
          <w:b/>
          <w:sz w:val="32"/>
          <w:szCs w:val="32"/>
        </w:rPr>
        <w:t>C</w:t>
      </w:r>
    </w:p>
    <w:p w:rsidR="00BC510C" w:rsidRPr="00343424" w:rsidRDefault="00BC510C" w:rsidP="00BC510C">
      <w:pPr>
        <w:spacing w:before="120" w:after="240" w:line="240" w:lineRule="auto"/>
        <w:jc w:val="center"/>
        <w:rPr>
          <w:b/>
          <w:sz w:val="24"/>
          <w:szCs w:val="24"/>
        </w:rPr>
      </w:pPr>
      <w:r>
        <w:rPr>
          <w:b/>
          <w:sz w:val="24"/>
          <w:szCs w:val="24"/>
        </w:rPr>
        <w:t>Stochastic distribution versus equipartitioning of thermal energy</w:t>
      </w:r>
    </w:p>
    <w:p w:rsidR="00BC510C" w:rsidRPr="00BC510C" w:rsidRDefault="00BC510C" w:rsidP="00BC510C">
      <w:pPr>
        <w:spacing w:before="120" w:after="0" w:line="240" w:lineRule="auto"/>
        <w:jc w:val="both"/>
        <w:rPr>
          <w:rFonts w:eastAsiaTheme="minorEastAsia" w:cstheme="minorHAnsi"/>
        </w:rPr>
      </w:pPr>
      <w:r w:rsidRPr="00BC510C">
        <w:rPr>
          <w:rFonts w:cstheme="minorHAnsi"/>
        </w:rPr>
        <w:t xml:space="preserve">      Upon peer review of this manuscript, our decision to stochastically distribute the total thermal energy available to the system, </w:t>
      </w:r>
      <m:oMath>
        <m:r>
          <w:rPr>
            <w:rFonts w:ascii="Cambria Math" w:hAnsi="Cambria Math" w:cstheme="minorHAnsi"/>
          </w:rPr>
          <m:t>E</m:t>
        </m:r>
        <m:r>
          <w:rPr>
            <w:rFonts w:ascii="Cambria Math" w:cstheme="minorHAnsi"/>
          </w:rPr>
          <m:t>=</m:t>
        </m:r>
        <m:r>
          <w:rPr>
            <w:rFonts w:ascii="Cambria Math" w:hAnsi="Cambria Math" w:cstheme="minorHAnsi"/>
          </w:rPr>
          <m:t>n</m:t>
        </m:r>
        <m:sSub>
          <m:sSubPr>
            <m:ctrlPr>
              <w:rPr>
                <w:rFonts w:ascii="Cambria Math" w:cstheme="minorHAnsi"/>
                <w:i/>
              </w:rPr>
            </m:ctrlPr>
          </m:sSubPr>
          <m:e>
            <m:r>
              <w:rPr>
                <w:rFonts w:ascii="Cambria Math" w:hAnsi="Cambria Math" w:cstheme="minorHAnsi"/>
              </w:rPr>
              <m:t>k</m:t>
            </m:r>
          </m:e>
          <m:sub>
            <m:r>
              <w:rPr>
                <w:rFonts w:ascii="Cambria Math" w:hAnsi="Cambria Math" w:cstheme="minorHAnsi"/>
              </w:rPr>
              <m:t>B</m:t>
            </m:r>
          </m:sub>
        </m:sSub>
        <m:r>
          <w:rPr>
            <w:rFonts w:ascii="Cambria Math" w:hAnsi="Cambria Math" w:cstheme="minorHAnsi"/>
          </w:rPr>
          <m:t>T</m:t>
        </m:r>
        <m:r>
          <w:rPr>
            <w:rFonts w:ascii="Cambria Math" w:cstheme="minorHAnsi"/>
          </w:rPr>
          <m:t>/2</m:t>
        </m:r>
      </m:oMath>
      <w:r w:rsidRPr="00BC510C">
        <w:rPr>
          <w:rFonts w:eastAsiaTheme="minorEastAsia" w:cstheme="minorHAnsi"/>
        </w:rPr>
        <w:t xml:space="preserve"> through the modes has been queried. It has been suggested that assigning </w:t>
      </w:r>
      <w:proofErr w:type="gramStart"/>
      <w:r w:rsidRPr="00BC510C">
        <w:rPr>
          <w:rFonts w:eastAsiaTheme="minorEastAsia" w:cstheme="minorHAnsi"/>
        </w:rPr>
        <w:t>an energy</w:t>
      </w:r>
      <w:proofErr w:type="gramEnd"/>
      <w:r w:rsidRPr="00BC510C">
        <w:rPr>
          <w:rFonts w:eastAsiaTheme="minorEastAsia" w:cstheme="minorHAnsi"/>
        </w:rPr>
        <w:t xml:space="preserve"> of </w:t>
      </w:r>
      <m:oMath>
        <m:sSub>
          <m:sSubPr>
            <m:ctrlPr>
              <w:rPr>
                <w:rFonts w:ascii="Cambria Math" w:eastAsiaTheme="minorEastAsia" w:cstheme="minorHAnsi"/>
                <w:i/>
              </w:rPr>
            </m:ctrlPr>
          </m:sSubPr>
          <m:e>
            <m:r>
              <w:rPr>
                <w:rFonts w:ascii="Cambria Math" w:eastAsiaTheme="minorEastAsia" w:hAnsi="Cambria Math" w:cstheme="minorHAnsi"/>
              </w:rPr>
              <m:t>k</m:t>
            </m:r>
          </m:e>
          <m:sub>
            <m:r>
              <w:rPr>
                <w:rFonts w:ascii="Cambria Math" w:eastAsiaTheme="minorEastAsia" w:hAnsi="Cambria Math" w:cstheme="minorHAnsi"/>
              </w:rPr>
              <m:t>B</m:t>
            </m:r>
          </m:sub>
        </m:sSub>
        <m:r>
          <w:rPr>
            <w:rFonts w:ascii="Cambria Math" w:eastAsiaTheme="minorEastAsia" w:hAnsi="Cambria Math" w:cstheme="minorHAnsi"/>
          </w:rPr>
          <m:t>T</m:t>
        </m:r>
        <m:r>
          <w:rPr>
            <w:rFonts w:ascii="Cambria Math" w:eastAsiaTheme="minorEastAsia" w:cstheme="minorHAnsi"/>
          </w:rPr>
          <m:t>/2</m:t>
        </m:r>
      </m:oMath>
      <w:r w:rsidRPr="00BC510C">
        <w:rPr>
          <w:rFonts w:eastAsiaTheme="minorEastAsia" w:cstheme="minorHAnsi"/>
        </w:rPr>
        <w:t xml:space="preserve"> to each mode, in keeping with equipartition, would be preferable. Indeed, given our “filtering” methodology (see Section 2.4), it was further suggested that increasing the temperature (thereby increasing the available thermal energy) could enhance conformational sampling.</w:t>
      </w:r>
    </w:p>
    <w:p w:rsidR="00BC510C" w:rsidRDefault="00BC510C" w:rsidP="00BC510C">
      <w:pPr>
        <w:spacing w:after="0" w:line="240" w:lineRule="auto"/>
        <w:jc w:val="both"/>
        <w:rPr>
          <w:rFonts w:eastAsiaTheme="minorEastAsia" w:cstheme="minorHAnsi"/>
        </w:rPr>
      </w:pPr>
      <w:r w:rsidRPr="00BC510C">
        <w:rPr>
          <w:rFonts w:eastAsiaTheme="minorEastAsia" w:cstheme="minorHAnsi"/>
        </w:rPr>
        <w:t xml:space="preserve">     Qualitatively, if a large amount of thermal energy is available to each mode, then there exists a high probability of “breaking” a bond or valence angle, as dictated by our filtering methodology. The breaking of a bond or valence angle leads to the rejection of a conformation, as the conformation is not physically valid. As such, the temperature, and consequently the thermal energy, must be lowered for the output of non-broken conformations. The maximum thermal energy</w:t>
      </w:r>
      <w:proofErr w:type="gramStart"/>
      <w:r w:rsidRPr="00BC510C">
        <w:rPr>
          <w:rFonts w:eastAsiaTheme="minorEastAsia" w:cstheme="minorHAnsi"/>
        </w:rPr>
        <w:t xml:space="preserve">, </w:t>
      </w:r>
      <w:proofErr w:type="gramEnd"/>
      <m:oMath>
        <m:sSub>
          <m:sSubPr>
            <m:ctrlPr>
              <w:rPr>
                <w:rFonts w:ascii="Cambria Math" w:eastAsiaTheme="minorEastAsia" w:cstheme="minorHAnsi"/>
                <w:i/>
              </w:rPr>
            </m:ctrlPr>
          </m:sSubPr>
          <m:e>
            <m:r>
              <w:rPr>
                <w:rFonts w:ascii="Cambria Math" w:eastAsiaTheme="minorEastAsia" w:hAnsi="Cambria Math" w:cstheme="minorHAnsi"/>
              </w:rPr>
              <m:t>E</m:t>
            </m:r>
          </m:e>
          <m:sub>
            <m:r>
              <w:rPr>
                <w:rFonts w:ascii="Cambria Math" w:eastAsiaTheme="minorEastAsia" w:hAnsi="Cambria Math" w:cstheme="minorHAnsi"/>
              </w:rPr>
              <m:t>max</m:t>
            </m:r>
          </m:sub>
        </m:sSub>
      </m:oMath>
      <w:r w:rsidRPr="00BC510C">
        <w:rPr>
          <w:rFonts w:eastAsiaTheme="minorEastAsia" w:cstheme="minorHAnsi"/>
        </w:rPr>
        <w:t>, is therefore capped by the thermal energy required to perturb a bond or valence angle by an amount that exceeds the filtering criteria. Mathematically,</w:t>
      </w:r>
    </w:p>
    <w:p w:rsidR="00BC510C" w:rsidRPr="00BC510C" w:rsidRDefault="00BC510C" w:rsidP="00BC510C">
      <w:pPr>
        <w:spacing w:after="0" w:line="240" w:lineRule="auto"/>
        <w:jc w:val="both"/>
        <w:rPr>
          <w:rFonts w:eastAsiaTheme="minorEastAsia" w:cstheme="minorHAnsi"/>
        </w:rPr>
      </w:pPr>
      <w:bookmarkStart w:id="0" w:name="_GoBack"/>
      <w:bookmarkEnd w:id="0"/>
    </w:p>
    <w:p w:rsidR="00BC510C" w:rsidRPr="00BC510C" w:rsidRDefault="00BC510C" w:rsidP="00BC510C">
      <w:pPr>
        <w:spacing w:after="0" w:line="240" w:lineRule="auto"/>
        <w:jc w:val="center"/>
        <w:rPr>
          <w:rFonts w:eastAsiaTheme="minorEastAsia" w:cstheme="minorHAnsi"/>
        </w:rPr>
      </w:pPr>
      <m:oMath>
        <m:sSub>
          <m:sSubPr>
            <m:ctrlPr>
              <w:rPr>
                <w:rFonts w:ascii="Cambria Math" w:cstheme="minorHAnsi"/>
                <w:i/>
              </w:rPr>
            </m:ctrlPr>
          </m:sSubPr>
          <m:e>
            <m:r>
              <w:rPr>
                <w:rFonts w:ascii="Cambria Math" w:hAnsi="Cambria Math" w:cstheme="minorHAnsi"/>
              </w:rPr>
              <m:t>E</m:t>
            </m:r>
          </m:e>
          <m:sub>
            <m:r>
              <w:rPr>
                <w:rFonts w:ascii="Cambria Math" w:hAnsi="Cambria Math" w:cstheme="minorHAnsi"/>
              </w:rPr>
              <m:t>max</m:t>
            </m:r>
          </m:sub>
        </m:sSub>
        <m:r>
          <w:rPr>
            <w:rFonts w:ascii="Cambria Math" w:cstheme="minorHAnsi"/>
          </w:rPr>
          <m:t>=</m:t>
        </m:r>
        <m:f>
          <m:fPr>
            <m:ctrlPr>
              <w:rPr>
                <w:rFonts w:ascii="Cambria Math" w:cstheme="minorHAnsi"/>
                <w:i/>
              </w:rPr>
            </m:ctrlPr>
          </m:fPr>
          <m:num>
            <m:r>
              <w:rPr>
                <w:rFonts w:ascii="Cambria Math" w:hAnsi="Cambria Math" w:cstheme="minorHAnsi"/>
              </w:rPr>
              <m:t>n</m:t>
            </m:r>
            <m:sSub>
              <m:sSubPr>
                <m:ctrlPr>
                  <w:rPr>
                    <w:rFonts w:ascii="Cambria Math" w:cstheme="minorHAnsi"/>
                    <w:i/>
                  </w:rPr>
                </m:ctrlPr>
              </m:sSubPr>
              <m:e>
                <m:r>
                  <w:rPr>
                    <w:rFonts w:ascii="Cambria Math" w:hAnsi="Cambria Math" w:cstheme="minorHAnsi"/>
                  </w:rPr>
                  <m:t>k</m:t>
                </m:r>
              </m:e>
              <m:sub>
                <m:r>
                  <w:rPr>
                    <w:rFonts w:ascii="Cambria Math" w:hAnsi="Cambria Math" w:cstheme="minorHAnsi"/>
                  </w:rPr>
                  <m:t>B</m:t>
                </m:r>
              </m:sub>
            </m:sSub>
            <m:sSub>
              <m:sSubPr>
                <m:ctrlPr>
                  <w:rPr>
                    <w:rFonts w:ascii="Cambria Math" w:cstheme="minorHAnsi"/>
                    <w:i/>
                  </w:rPr>
                </m:ctrlPr>
              </m:sSubPr>
              <m:e>
                <m:r>
                  <w:rPr>
                    <w:rFonts w:ascii="Cambria Math" w:hAnsi="Cambria Math" w:cstheme="minorHAnsi"/>
                  </w:rPr>
                  <m:t>T</m:t>
                </m:r>
              </m:e>
              <m:sub>
                <m:r>
                  <w:rPr>
                    <w:rFonts w:ascii="Cambria Math" w:hAnsi="Cambria Math" w:cstheme="minorHAnsi"/>
                  </w:rPr>
                  <m:t>max</m:t>
                </m:r>
              </m:sub>
            </m:sSub>
          </m:num>
          <m:den>
            <m:r>
              <w:rPr>
                <w:rFonts w:ascii="Cambria Math" w:cstheme="minorHAnsi"/>
              </w:rPr>
              <m:t>2</m:t>
            </m:r>
          </m:den>
        </m:f>
      </m:oMath>
      <w:r w:rsidRPr="00BC510C">
        <w:rPr>
          <w:rFonts w:eastAsiaTheme="minorEastAsia" w:cstheme="minorHAnsi"/>
        </w:rPr>
        <w:t xml:space="preserve">       (</w:t>
      </w:r>
      <w:r>
        <w:rPr>
          <w:rFonts w:eastAsiaTheme="minorEastAsia" w:cstheme="minorHAnsi"/>
        </w:rPr>
        <w:t>S3</w:t>
      </w:r>
      <w:r w:rsidRPr="00BC510C">
        <w:rPr>
          <w:rFonts w:eastAsiaTheme="minorEastAsia" w:cstheme="minorHAnsi"/>
        </w:rPr>
        <w:t>1)</w:t>
      </w:r>
    </w:p>
    <w:p w:rsidR="00BC510C" w:rsidRDefault="00BC510C" w:rsidP="00BC510C">
      <w:pPr>
        <w:spacing w:after="0" w:line="240" w:lineRule="auto"/>
        <w:rPr>
          <w:rFonts w:eastAsiaTheme="minorEastAsia" w:cstheme="minorHAnsi"/>
        </w:rPr>
      </w:pPr>
      <w:proofErr w:type="gramStart"/>
      <w:r w:rsidRPr="00BC510C">
        <w:rPr>
          <w:rFonts w:eastAsiaTheme="minorEastAsia" w:cstheme="minorHAnsi"/>
        </w:rPr>
        <w:t>such</w:t>
      </w:r>
      <w:proofErr w:type="gramEnd"/>
      <w:r w:rsidRPr="00BC510C">
        <w:rPr>
          <w:rFonts w:eastAsiaTheme="minorEastAsia" w:cstheme="minorHAnsi"/>
        </w:rPr>
        <w:t xml:space="preserve"> that</w:t>
      </w:r>
    </w:p>
    <w:p w:rsidR="00BC510C" w:rsidRPr="00BC510C" w:rsidRDefault="00BC510C" w:rsidP="00BC510C">
      <w:pPr>
        <w:spacing w:after="0" w:line="240" w:lineRule="auto"/>
        <w:rPr>
          <w:rFonts w:eastAsiaTheme="minorEastAsia" w:cstheme="minorHAnsi"/>
        </w:rPr>
      </w:pPr>
    </w:p>
    <w:p w:rsidR="00BC510C" w:rsidRDefault="00BC510C" w:rsidP="00BC510C">
      <w:pPr>
        <w:spacing w:after="0" w:line="240" w:lineRule="auto"/>
        <w:jc w:val="center"/>
        <w:rPr>
          <w:rFonts w:eastAsiaTheme="minorEastAsia" w:cstheme="minorHAnsi"/>
        </w:rPr>
      </w:pPr>
      <m:oMath>
        <m:rad>
          <m:radPr>
            <m:degHide m:val="1"/>
            <m:ctrlPr>
              <w:rPr>
                <w:rFonts w:ascii="Cambria Math" w:eastAsiaTheme="minorEastAsia" w:cstheme="minorHAnsi"/>
                <w:i/>
              </w:rPr>
            </m:ctrlPr>
          </m:radPr>
          <m:deg>
            <m:ctrlPr>
              <w:rPr>
                <w:rFonts w:ascii="Cambria Math" w:cstheme="minorHAnsi"/>
                <w:i/>
              </w:rPr>
            </m:ctrlPr>
          </m:deg>
          <m:e>
            <m:f>
              <m:fPr>
                <m:ctrlPr>
                  <w:rPr>
                    <w:rFonts w:ascii="Cambria Math" w:cstheme="minorHAnsi"/>
                    <w:i/>
                  </w:rPr>
                </m:ctrlPr>
              </m:fPr>
              <m:num>
                <m:r>
                  <w:rPr>
                    <w:rFonts w:ascii="Cambria Math" w:cstheme="minorHAnsi"/>
                  </w:rPr>
                  <m:t>2</m:t>
                </m:r>
                <m:sSub>
                  <m:sSubPr>
                    <m:ctrlPr>
                      <w:rPr>
                        <w:rFonts w:ascii="Cambria Math" w:cstheme="minorHAnsi"/>
                        <w:i/>
                      </w:rPr>
                    </m:ctrlPr>
                  </m:sSubPr>
                  <m:e>
                    <m:r>
                      <w:rPr>
                        <w:rFonts w:ascii="Cambria Math" w:hAnsi="Cambria Math" w:cstheme="minorHAnsi"/>
                      </w:rPr>
                      <m:t>E</m:t>
                    </m:r>
                  </m:e>
                  <m:sub>
                    <m:r>
                      <w:rPr>
                        <w:rFonts w:ascii="Cambria Math" w:hAnsi="Cambria Math" w:cstheme="minorHAnsi"/>
                      </w:rPr>
                      <m:t>max</m:t>
                    </m:r>
                  </m:sub>
                </m:sSub>
              </m:num>
              <m:den>
                <m:r>
                  <w:rPr>
                    <w:rFonts w:ascii="Cambria Math" w:hAnsi="Cambria Math" w:cstheme="minorHAnsi"/>
                  </w:rPr>
                  <m:t>n</m:t>
                </m:r>
                <m:sSub>
                  <m:sSubPr>
                    <m:ctrlPr>
                      <w:rPr>
                        <w:rFonts w:ascii="Cambria Math" w:cstheme="minorHAnsi"/>
                        <w:i/>
                      </w:rPr>
                    </m:ctrlPr>
                  </m:sSubPr>
                  <m:e>
                    <m:r>
                      <w:rPr>
                        <w:rFonts w:ascii="Cambria Math" w:hAnsi="Cambria Math" w:cstheme="minorHAnsi"/>
                      </w:rPr>
                      <m:t>k</m:t>
                    </m:r>
                  </m:e>
                  <m:sub>
                    <m:r>
                      <w:rPr>
                        <w:rFonts w:ascii="Cambria Math" w:hAnsi="Cambria Math" w:cstheme="minorHAnsi"/>
                      </w:rPr>
                      <m:t>B</m:t>
                    </m:r>
                  </m:sub>
                </m:sSub>
              </m:den>
            </m:f>
            <m:ctrlPr>
              <w:rPr>
                <w:rFonts w:ascii="Cambria Math" w:cstheme="minorHAnsi"/>
                <w:i/>
              </w:rPr>
            </m:ctrlPr>
          </m:e>
        </m:rad>
        <m:r>
          <w:rPr>
            <w:rFonts w:ascii="Cambria Math" w:eastAsiaTheme="minorEastAsia" w:cstheme="minorHAnsi"/>
          </w:rPr>
          <m:t>≤</m:t>
        </m:r>
        <m:r>
          <w:rPr>
            <w:rFonts w:ascii="Cambria Math" w:eastAsiaTheme="minorEastAsia" w:cstheme="minorHAnsi"/>
          </w:rPr>
          <m:t xml:space="preserve"> </m:t>
        </m:r>
        <m:d>
          <m:dPr>
            <m:begChr m:val="{"/>
            <m:endChr m:val=""/>
            <m:ctrlPr>
              <w:rPr>
                <w:rFonts w:ascii="Cambria Math" w:eastAsiaTheme="minorEastAsia" w:cstheme="minorHAnsi"/>
                <w:i/>
              </w:rPr>
            </m:ctrlPr>
          </m:dPr>
          <m:e>
            <m:m>
              <m:mPr>
                <m:mcs>
                  <m:mc>
                    <m:mcPr>
                      <m:count m:val="1"/>
                      <m:mcJc m:val="center"/>
                    </m:mcPr>
                  </m:mc>
                </m:mcs>
                <m:ctrlPr>
                  <w:rPr>
                    <w:rFonts w:ascii="Cambria Math" w:eastAsiaTheme="minorEastAsia" w:cstheme="minorHAnsi"/>
                    <w:i/>
                  </w:rPr>
                </m:ctrlPr>
              </m:mPr>
              <m:mr>
                <m:e>
                  <m:sSub>
                    <m:sSubPr>
                      <m:ctrlPr>
                        <w:rPr>
                          <w:rFonts w:ascii="Cambria Math" w:eastAsiaTheme="minorEastAsia" w:cstheme="minorHAnsi"/>
                          <w:i/>
                        </w:rPr>
                      </m:ctrlPr>
                    </m:sSubPr>
                    <m:e>
                      <m:r>
                        <w:rPr>
                          <w:rFonts w:ascii="Cambria Math" w:eastAsiaTheme="minorEastAsia" w:hAnsi="Cambria Math" w:cstheme="minorHAnsi"/>
                        </w:rPr>
                        <m:t>l</m:t>
                      </m:r>
                    </m:e>
                    <m:sub>
                      <m:r>
                        <w:rPr>
                          <w:rFonts w:ascii="Cambria Math" w:eastAsiaTheme="minorEastAsia" w:hAnsi="Cambria Math" w:cstheme="minorHAnsi"/>
                        </w:rPr>
                        <m:t>AB</m:t>
                      </m:r>
                    </m:sub>
                  </m:sSub>
                  <m:sSub>
                    <m:sSubPr>
                      <m:ctrlPr>
                        <w:rPr>
                          <w:rFonts w:ascii="Cambria Math" w:eastAsiaTheme="minorEastAsia" w:cstheme="minorHAnsi"/>
                          <w:i/>
                        </w:rPr>
                      </m:ctrlPr>
                    </m:sSubPr>
                    <m:e>
                      <m:r>
                        <w:rPr>
                          <w:rFonts w:ascii="Cambria Math" w:eastAsiaTheme="minorEastAsia" w:hAnsi="Cambria Math" w:cstheme="minorHAnsi"/>
                        </w:rPr>
                        <m:t>k</m:t>
                      </m:r>
                    </m:e>
                    <m:sub>
                      <m:r>
                        <w:rPr>
                          <w:rFonts w:ascii="Cambria Math" w:eastAsiaTheme="minorEastAsia" w:hAnsi="Cambria Math" w:cstheme="minorHAnsi"/>
                        </w:rPr>
                        <m:t>BOND</m:t>
                      </m:r>
                    </m:sub>
                  </m:sSub>
                </m:e>
              </m:mr>
              <m:mr>
                <m:e>
                  <m:sSub>
                    <m:sSubPr>
                      <m:ctrlPr>
                        <w:rPr>
                          <w:rFonts w:ascii="Cambria Math" w:eastAsiaTheme="minorEastAsia" w:cstheme="minorHAnsi"/>
                          <w:i/>
                        </w:rPr>
                      </m:ctrlPr>
                    </m:sSubPr>
                    <m:e>
                      <m:r>
                        <w:rPr>
                          <w:rFonts w:ascii="Cambria Math" w:eastAsiaTheme="minorEastAsia" w:hAnsi="Cambria Math" w:cstheme="minorHAnsi"/>
                        </w:rPr>
                        <m:t>α</m:t>
                      </m:r>
                    </m:e>
                    <m:sub>
                      <m:r>
                        <w:rPr>
                          <w:rFonts w:ascii="Cambria Math" w:eastAsiaTheme="minorEastAsia" w:cstheme="minorHAnsi"/>
                        </w:rPr>
                        <m:t>0</m:t>
                      </m:r>
                    </m:sub>
                  </m:sSub>
                  <m:sSub>
                    <m:sSubPr>
                      <m:ctrlPr>
                        <w:rPr>
                          <w:rFonts w:ascii="Cambria Math" w:eastAsiaTheme="minorEastAsia" w:cstheme="minorHAnsi"/>
                          <w:i/>
                        </w:rPr>
                      </m:ctrlPr>
                    </m:sSubPr>
                    <m:e>
                      <m:r>
                        <w:rPr>
                          <w:rFonts w:ascii="Cambria Math" w:eastAsiaTheme="minorEastAsia" w:hAnsi="Cambria Math" w:cstheme="minorHAnsi"/>
                        </w:rPr>
                        <m:t>k</m:t>
                      </m:r>
                    </m:e>
                    <m:sub>
                      <m:r>
                        <w:rPr>
                          <w:rFonts w:ascii="Cambria Math" w:eastAsiaTheme="minorEastAsia" w:hAnsi="Cambria Math" w:cstheme="minorHAnsi"/>
                        </w:rPr>
                        <m:t>ANGLE</m:t>
                      </m:r>
                    </m:sub>
                  </m:sSub>
                </m:e>
              </m:mr>
            </m:m>
          </m:e>
        </m:d>
        <m:r>
          <w:rPr>
            <w:rFonts w:ascii="Cambria Math" w:eastAsiaTheme="minorEastAsia" w:cstheme="minorHAnsi"/>
          </w:rPr>
          <m:t xml:space="preserve">     </m:t>
        </m:r>
        <m:r>
          <w:rPr>
            <w:rFonts w:ascii="Cambria Math" w:eastAsiaTheme="minorEastAsia" w:hAnsi="Cambria Math" w:cstheme="minorHAnsi"/>
          </w:rPr>
          <m:t>∀</m:t>
        </m:r>
        <m:r>
          <w:rPr>
            <w:rFonts w:ascii="Cambria Math" w:eastAsiaTheme="minorEastAsia" w:cstheme="minorHAnsi"/>
          </w:rPr>
          <m:t xml:space="preserve"> </m:t>
        </m:r>
        <m:sSub>
          <m:sSubPr>
            <m:ctrlPr>
              <w:rPr>
                <w:rFonts w:ascii="Cambria Math" w:eastAsiaTheme="minorEastAsia" w:cstheme="minorHAnsi"/>
                <w:i/>
              </w:rPr>
            </m:ctrlPr>
          </m:sSubPr>
          <m:e>
            <m:r>
              <w:rPr>
                <w:rFonts w:ascii="Cambria Math" w:eastAsiaTheme="minorEastAsia" w:hAnsi="Cambria Math" w:cstheme="minorHAnsi"/>
              </w:rPr>
              <m:t>l</m:t>
            </m:r>
          </m:e>
          <m:sub>
            <m:r>
              <w:rPr>
                <w:rFonts w:ascii="Cambria Math" w:eastAsiaTheme="minorEastAsia" w:hAnsi="Cambria Math" w:cstheme="minorHAnsi"/>
              </w:rPr>
              <m:t>AB</m:t>
            </m:r>
          </m:sub>
        </m:sSub>
        <m:r>
          <w:rPr>
            <w:rFonts w:ascii="Cambria Math" w:eastAsiaTheme="minorEastAsia" w:cstheme="minorHAnsi"/>
          </w:rPr>
          <m:t>,</m:t>
        </m:r>
        <m:sSub>
          <m:sSubPr>
            <m:ctrlPr>
              <w:rPr>
                <w:rFonts w:ascii="Cambria Math" w:eastAsiaTheme="minorEastAsia" w:cstheme="minorHAnsi"/>
                <w:i/>
              </w:rPr>
            </m:ctrlPr>
          </m:sSubPr>
          <m:e>
            <m:r>
              <w:rPr>
                <w:rFonts w:ascii="Cambria Math" w:eastAsiaTheme="minorEastAsia" w:hAnsi="Cambria Math" w:cstheme="minorHAnsi"/>
              </w:rPr>
              <m:t>α</m:t>
            </m:r>
          </m:e>
          <m:sub>
            <m:r>
              <w:rPr>
                <w:rFonts w:ascii="Cambria Math" w:eastAsiaTheme="minorEastAsia" w:cstheme="minorHAnsi"/>
              </w:rPr>
              <m:t>0</m:t>
            </m:r>
          </m:sub>
        </m:sSub>
      </m:oMath>
      <w:r w:rsidRPr="00BC510C">
        <w:rPr>
          <w:rFonts w:eastAsiaTheme="minorEastAsia" w:cstheme="minorHAnsi"/>
        </w:rPr>
        <w:t xml:space="preserve">       (</w:t>
      </w:r>
      <w:r>
        <w:rPr>
          <w:rFonts w:eastAsiaTheme="minorEastAsia" w:cstheme="minorHAnsi"/>
        </w:rPr>
        <w:t>S3</w:t>
      </w:r>
      <w:r w:rsidRPr="00BC510C">
        <w:rPr>
          <w:rFonts w:eastAsiaTheme="minorEastAsia" w:cstheme="minorHAnsi"/>
        </w:rPr>
        <w:t>2)</w:t>
      </w:r>
    </w:p>
    <w:p w:rsidR="00BC510C" w:rsidRPr="00BC510C" w:rsidRDefault="00BC510C" w:rsidP="00BC510C">
      <w:pPr>
        <w:spacing w:after="0" w:line="240" w:lineRule="auto"/>
        <w:jc w:val="center"/>
        <w:rPr>
          <w:rFonts w:cstheme="minorHAnsi"/>
        </w:rPr>
      </w:pPr>
    </w:p>
    <w:p w:rsidR="00BC510C" w:rsidRPr="00BC510C" w:rsidRDefault="00BC510C" w:rsidP="00BC510C">
      <w:pPr>
        <w:spacing w:after="0" w:line="240" w:lineRule="auto"/>
        <w:jc w:val="both"/>
        <w:rPr>
          <w:rFonts w:eastAsiaTheme="minorEastAsia" w:cstheme="minorHAnsi"/>
        </w:rPr>
      </w:pPr>
      <w:r w:rsidRPr="00BC510C">
        <w:rPr>
          <w:rFonts w:eastAsiaTheme="minorEastAsia" w:cstheme="minorHAnsi"/>
        </w:rPr>
        <w:t xml:space="preserve">Thus, an arbitrary increase in temperature would be of little use given an equipartition of thermal energy, since there </w:t>
      </w:r>
      <w:proofErr w:type="gramStart"/>
      <w:r w:rsidRPr="00BC510C">
        <w:rPr>
          <w:rFonts w:eastAsiaTheme="minorEastAsia" w:cstheme="minorHAnsi"/>
        </w:rPr>
        <w:t>exists</w:t>
      </w:r>
      <w:proofErr w:type="gramEnd"/>
      <w:r w:rsidRPr="00BC510C">
        <w:rPr>
          <w:rFonts w:eastAsiaTheme="minorEastAsia" w:cstheme="minorHAnsi"/>
        </w:rPr>
        <w:t xml:space="preserve"> a well-defined limit to the temperature before the filtering methodology will reject all sampled conformations.  </w:t>
      </w:r>
    </w:p>
    <w:p w:rsidR="00BC510C" w:rsidRPr="00BC510C" w:rsidRDefault="00BC510C" w:rsidP="00BC510C">
      <w:pPr>
        <w:spacing w:after="0" w:line="240" w:lineRule="auto"/>
        <w:jc w:val="both"/>
        <w:rPr>
          <w:rFonts w:eastAsiaTheme="minorEastAsia" w:cstheme="minorHAnsi"/>
        </w:rPr>
      </w:pPr>
      <w:r w:rsidRPr="00BC510C">
        <w:rPr>
          <w:rFonts w:eastAsiaTheme="minorEastAsia" w:cstheme="minorHAnsi"/>
        </w:rPr>
        <w:t xml:space="preserve">      Given a stochastic distribution of the total thermal energy through the modes, </w:t>
      </w:r>
      <m:oMath>
        <m:sSub>
          <m:sSubPr>
            <m:ctrlPr>
              <w:rPr>
                <w:rFonts w:ascii="Cambria Math" w:eastAsiaTheme="minorEastAsia" w:cstheme="minorHAnsi"/>
                <w:i/>
              </w:rPr>
            </m:ctrlPr>
          </m:sSubPr>
          <m:e>
            <m:r>
              <w:rPr>
                <w:rFonts w:ascii="Cambria Math" w:eastAsiaTheme="minorEastAsia" w:hAnsi="Cambria Math" w:cstheme="minorHAnsi"/>
              </w:rPr>
              <m:t>E</m:t>
            </m:r>
          </m:e>
          <m:sub>
            <m:r>
              <w:rPr>
                <w:rFonts w:ascii="Cambria Math" w:eastAsiaTheme="minorEastAsia" w:hAnsi="Cambria Math" w:cstheme="minorHAnsi"/>
              </w:rPr>
              <m:t>max</m:t>
            </m:r>
          </m:sub>
        </m:sSub>
      </m:oMath>
      <w:r w:rsidRPr="00BC510C">
        <w:rPr>
          <w:rFonts w:eastAsiaTheme="minorEastAsia" w:cstheme="minorHAnsi"/>
        </w:rPr>
        <w:t xml:space="preserve"> can take on a more diverse set of values. This diversity stems from the non-negligible probability of assigning more energy into the more “conformationally flexi</w:t>
      </w:r>
      <w:proofErr w:type="spellStart"/>
      <w:r w:rsidRPr="00BC510C">
        <w:rPr>
          <w:rFonts w:eastAsiaTheme="minorEastAsia" w:cstheme="minorHAnsi"/>
        </w:rPr>
        <w:t>ble</w:t>
      </w:r>
      <w:proofErr w:type="spellEnd"/>
      <w:r w:rsidRPr="00BC510C">
        <w:rPr>
          <w:rFonts w:eastAsiaTheme="minorEastAsia" w:cstheme="minorHAnsi"/>
        </w:rPr>
        <w:t xml:space="preserve">” modes without breaking a conformation, e.g. to modes that possess a large amount of torsional motion. As such, a stochastic distribution of the total thermal energy allows for less restrictive sampling of conformational space. We do, however, concede that a more thorough sampling of conformational space by the stochastic distribution of thermal energy through the modes is only guaranteed by a fortuitous distribution of the thermal energy, i.e. the assignment of the bulk of thermal energy to </w:t>
      </w:r>
      <w:proofErr w:type="spellStart"/>
      <w:r w:rsidRPr="00BC510C">
        <w:rPr>
          <w:rFonts w:eastAsiaTheme="minorEastAsia" w:cstheme="minorHAnsi"/>
        </w:rPr>
        <w:t>conformationally</w:t>
      </w:r>
      <w:proofErr w:type="spellEnd"/>
      <w:r w:rsidRPr="00BC510C">
        <w:rPr>
          <w:rFonts w:eastAsiaTheme="minorEastAsia" w:cstheme="minorHAnsi"/>
        </w:rPr>
        <w:t xml:space="preserve"> flexible modes. Therefore, we must make a distinction between, on one hand, the </w:t>
      </w:r>
      <w:r w:rsidRPr="00BC510C">
        <w:rPr>
          <w:rFonts w:eastAsiaTheme="minorEastAsia" w:cstheme="minorHAnsi"/>
          <w:i/>
        </w:rPr>
        <w:t xml:space="preserve">capacity </w:t>
      </w:r>
      <w:r w:rsidRPr="00BC510C">
        <w:rPr>
          <w:rFonts w:eastAsiaTheme="minorEastAsia" w:cstheme="minorHAnsi"/>
        </w:rPr>
        <w:t xml:space="preserve">to sample conformational space more thoroughly (which a stochastic distribution of energy offers), and, on the other hand, the </w:t>
      </w:r>
      <w:r w:rsidRPr="00BC510C">
        <w:rPr>
          <w:rFonts w:eastAsiaTheme="minorEastAsia" w:cstheme="minorHAnsi"/>
          <w:i/>
        </w:rPr>
        <w:t>certainty</w:t>
      </w:r>
      <w:r w:rsidRPr="00BC510C">
        <w:rPr>
          <w:rFonts w:eastAsiaTheme="minorEastAsia" w:cstheme="minorHAnsi"/>
        </w:rPr>
        <w:t xml:space="preserve"> of a more rigorous sampling of conformational space (which is not guaranteed). The latter requires some degree of supervision by the user to ensure a desirable distribution of the energy. This supervision is currently performed by evaluating a file outputted by the in-house computer program TYCHE, yielding information on each redundant internal coordinate over the course of sampling (maximum and minimum values, range, etc.) Supervision can be automated somewhat by assigning a large portion of the total thermal energy for distribution through the lower frequency modes, which are typically more </w:t>
      </w:r>
      <w:proofErr w:type="spellStart"/>
      <w:r w:rsidRPr="00BC510C">
        <w:rPr>
          <w:rFonts w:eastAsiaTheme="minorEastAsia" w:cstheme="minorHAnsi"/>
        </w:rPr>
        <w:t>conformationally</w:t>
      </w:r>
      <w:proofErr w:type="spellEnd"/>
      <w:r w:rsidRPr="00BC510C">
        <w:rPr>
          <w:rFonts w:eastAsiaTheme="minorEastAsia" w:cstheme="minorHAnsi"/>
        </w:rPr>
        <w:t xml:space="preserve"> flexible. This “energetic biasing” into low frequency modes is planned to be implemented in the next version of TYCHE.</w:t>
      </w:r>
    </w:p>
    <w:p w:rsidR="00BC510C" w:rsidRPr="00BC510C" w:rsidRDefault="00BC510C" w:rsidP="00BC510C">
      <w:pPr>
        <w:spacing w:after="0" w:line="240" w:lineRule="auto"/>
        <w:jc w:val="both"/>
        <w:rPr>
          <w:rFonts w:eastAsiaTheme="minorEastAsia" w:cstheme="minorHAnsi"/>
          <w:i/>
        </w:rPr>
      </w:pPr>
      <w:r w:rsidRPr="00BC510C">
        <w:rPr>
          <w:rFonts w:eastAsiaTheme="minorEastAsia" w:cstheme="minorHAnsi"/>
        </w:rPr>
        <w:t xml:space="preserve">     For comparative purposes, we have conducted a test to validate the logic presented above. In Figure A1, we present the evolution of the torsional angle of the R-group of histidine, given a stochastic distribution of thermal energy through the modes (green), and an equipartition of thermal energy through the modes (red). The temperature at which sampling was conducted was set to 400 K. The stochastic distribution of energy yields a slightly larger range of the torsional angle over the course of sampling. The RMSDs of the two sampling schemes differ by &lt; 0.02 Å, presumably due to other degrees of freedom being sampled more thoroughly with the equipartition of thermal energy. As such, we conclude that </w:t>
      </w:r>
      <w:r w:rsidRPr="00BC510C">
        <w:rPr>
          <w:rFonts w:eastAsiaTheme="minorEastAsia" w:cstheme="minorHAnsi"/>
          <w:i/>
        </w:rPr>
        <w:t xml:space="preserve">the stochastic distribution and equipartition of thermal energy yield similar results. </w:t>
      </w:r>
    </w:p>
    <w:p w:rsidR="00BC510C" w:rsidRPr="00BC510C" w:rsidRDefault="00BC510C" w:rsidP="00BC510C">
      <w:pPr>
        <w:spacing w:after="0" w:line="240" w:lineRule="auto"/>
        <w:jc w:val="both"/>
        <w:rPr>
          <w:rFonts w:eastAsiaTheme="minorEastAsia" w:cstheme="minorHAnsi"/>
        </w:rPr>
      </w:pPr>
      <w:r w:rsidRPr="00BC510C">
        <w:rPr>
          <w:rFonts w:eastAsiaTheme="minorEastAsia" w:cstheme="minorHAnsi"/>
        </w:rPr>
        <w:lastRenderedPageBreak/>
        <w:t xml:space="preserve">        However, a point which merits note is that the simulation time is an order of magnitude larger with the equipartition of thermal energy relative to the stochastic distribution. This is due to a significant deal more conformations which are filtered out with the former approach. To output non-broken conformations, the temperature was lowered slowly until valid conformations were actually sampled.</w:t>
      </w:r>
    </w:p>
    <w:p w:rsidR="00BC510C" w:rsidRPr="00BC510C" w:rsidRDefault="00BC510C" w:rsidP="00BC510C">
      <w:pPr>
        <w:spacing w:after="0" w:line="240" w:lineRule="auto"/>
        <w:jc w:val="both"/>
        <w:rPr>
          <w:rFonts w:eastAsiaTheme="minorEastAsia" w:cstheme="minorHAnsi"/>
        </w:rPr>
      </w:pPr>
    </w:p>
    <w:p w:rsidR="00BC510C" w:rsidRPr="00BC510C" w:rsidRDefault="00BC510C" w:rsidP="00BC510C">
      <w:pPr>
        <w:spacing w:after="0" w:line="240" w:lineRule="auto"/>
        <w:jc w:val="both"/>
        <w:rPr>
          <w:rFonts w:eastAsiaTheme="minorEastAsia" w:cstheme="minorHAnsi"/>
        </w:rPr>
      </w:pPr>
    </w:p>
    <w:p w:rsidR="00BC510C" w:rsidRPr="00BC510C" w:rsidRDefault="00BC510C" w:rsidP="00BC510C">
      <w:pPr>
        <w:spacing w:after="0" w:line="240" w:lineRule="auto"/>
        <w:jc w:val="both"/>
        <w:rPr>
          <w:rFonts w:eastAsiaTheme="minorEastAsia" w:cstheme="minorHAnsi"/>
        </w:rPr>
      </w:pPr>
    </w:p>
    <w:p w:rsidR="00BC510C" w:rsidRPr="00BC510C" w:rsidRDefault="00BC510C" w:rsidP="00BC510C">
      <w:pPr>
        <w:spacing w:after="0" w:line="240" w:lineRule="auto"/>
        <w:rPr>
          <w:rFonts w:eastAsiaTheme="minorEastAsia" w:cstheme="minorHAnsi"/>
        </w:rPr>
      </w:pPr>
    </w:p>
    <w:p w:rsidR="00BC510C" w:rsidRPr="00BC510C" w:rsidRDefault="00BC510C" w:rsidP="00BC510C">
      <w:pPr>
        <w:spacing w:after="0" w:line="240" w:lineRule="auto"/>
        <w:rPr>
          <w:rFonts w:eastAsiaTheme="minorEastAsia" w:cstheme="minorHAnsi"/>
        </w:rPr>
      </w:pPr>
      <w:r w:rsidRPr="00BC510C">
        <w:rPr>
          <w:rFonts w:eastAsiaTheme="minorEastAsia" w:cstheme="minorHAnsi"/>
          <w:noProof/>
          <w:lang w:eastAsia="en-GB"/>
        </w:rPr>
        <w:drawing>
          <wp:anchor distT="0" distB="0" distL="114300" distR="114300" simplePos="0" relativeHeight="251659264" behindDoc="1" locked="0" layoutInCell="1" allowOverlap="1" wp14:anchorId="439DB914" wp14:editId="14D21AB2">
            <wp:simplePos x="0" y="0"/>
            <wp:positionH relativeFrom="column">
              <wp:posOffset>1270</wp:posOffset>
            </wp:positionH>
            <wp:positionV relativeFrom="paragraph">
              <wp:posOffset>-8890</wp:posOffset>
            </wp:positionV>
            <wp:extent cx="5734685" cy="4295775"/>
            <wp:effectExtent l="19050" t="0" r="0" b="0"/>
            <wp:wrapTight wrapText="bothSides">
              <wp:wrapPolygon edited="0">
                <wp:start x="-72" y="0"/>
                <wp:lineTo x="-72" y="21552"/>
                <wp:lineTo x="21598" y="21552"/>
                <wp:lineTo x="21598" y="0"/>
                <wp:lineTo x="-72"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srcRect/>
                    <a:stretch>
                      <a:fillRect/>
                    </a:stretch>
                  </pic:blipFill>
                  <pic:spPr bwMode="auto">
                    <a:xfrm>
                      <a:off x="0" y="0"/>
                      <a:ext cx="5734685" cy="4295775"/>
                    </a:xfrm>
                    <a:prstGeom prst="rect">
                      <a:avLst/>
                    </a:prstGeom>
                    <a:noFill/>
                    <a:ln w="9525">
                      <a:noFill/>
                      <a:miter lim="800000"/>
                      <a:headEnd/>
                      <a:tailEnd/>
                    </a:ln>
                  </pic:spPr>
                </pic:pic>
              </a:graphicData>
            </a:graphic>
          </wp:anchor>
        </w:drawing>
      </w:r>
    </w:p>
    <w:p w:rsidR="00BC510C" w:rsidRP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b/>
        </w:rPr>
      </w:pPr>
      <w:r w:rsidRPr="00BC510C">
        <w:rPr>
          <w:rFonts w:eastAsiaTheme="minorEastAsia" w:cstheme="minorHAnsi"/>
          <w:noProof/>
          <w:lang w:eastAsia="en-GB"/>
        </w:rPr>
        <w:pict>
          <v:group id="_x0000_s1026" style="position:absolute;left:0;text-align:left;margin-left:-499.4pt;margin-top:.8pt;width:394.2pt;height:302.85pt;z-index:251660288" coordorigin="927,8100" coordsize="7884,6057">
            <v:shapetype id="_x0000_t202" coordsize="21600,21600" o:spt="202" path="m,l,21600r21600,l21600,xe">
              <v:stroke joinstyle="miter"/>
              <v:path gradientshapeok="t" o:connecttype="rect"/>
            </v:shapetype>
            <v:shape id="_x0000_s1027" type="#_x0000_t202" style="position:absolute;left:927;top:8100;width:777;height:3179" strokecolor="white [3212]">
              <v:textbox style="layout-flow:vertical;mso-layout-flow-alt:bottom-to-top;mso-next-textbox:#_x0000_s1027">
                <w:txbxContent>
                  <w:p w:rsidR="00BC510C" w:rsidRPr="00141CF0" w:rsidRDefault="00BC510C" w:rsidP="00BC510C">
                    <w:pPr>
                      <w:rPr>
                        <w:sz w:val="32"/>
                        <w:szCs w:val="32"/>
                      </w:rPr>
                    </w:pPr>
                    <w:r w:rsidRPr="00141CF0">
                      <w:rPr>
                        <w:sz w:val="32"/>
                        <w:szCs w:val="32"/>
                      </w:rPr>
                      <w:t>Dihedral Value</w:t>
                    </w:r>
                  </w:p>
                </w:txbxContent>
              </v:textbox>
            </v:shape>
            <v:shape id="_x0000_s1028" type="#_x0000_t202" style="position:absolute;left:5236;top:13653;width:3575;height:504" strokecolor="white [3212]">
              <v:textbox style="mso-next-textbox:#_x0000_s1028">
                <w:txbxContent>
                  <w:p w:rsidR="00BC510C" w:rsidRPr="00141CF0" w:rsidRDefault="00BC510C" w:rsidP="00BC510C">
                    <w:pPr>
                      <w:rPr>
                        <w:sz w:val="32"/>
                        <w:szCs w:val="32"/>
                      </w:rPr>
                    </w:pPr>
                    <w:r>
                      <w:rPr>
                        <w:sz w:val="32"/>
                        <w:szCs w:val="32"/>
                      </w:rPr>
                      <w:t>Frame Number</w:t>
                    </w:r>
                  </w:p>
                </w:txbxContent>
              </v:textbox>
            </v:shape>
          </v:group>
        </w:pict>
      </w:r>
    </w:p>
    <w:p w:rsidR="00BC510C" w:rsidRP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Default="00BC510C" w:rsidP="00BC510C">
      <w:pPr>
        <w:spacing w:after="0" w:line="240" w:lineRule="auto"/>
        <w:jc w:val="both"/>
        <w:rPr>
          <w:rFonts w:eastAsiaTheme="minorEastAsia" w:cstheme="minorHAnsi"/>
          <w:b/>
        </w:rPr>
      </w:pPr>
    </w:p>
    <w:p w:rsidR="00BC510C" w:rsidRPr="00BC510C" w:rsidRDefault="00BC510C" w:rsidP="00BC510C">
      <w:pPr>
        <w:spacing w:after="0" w:line="240" w:lineRule="auto"/>
        <w:jc w:val="both"/>
        <w:rPr>
          <w:rFonts w:eastAsiaTheme="minorEastAsia" w:cstheme="minorHAnsi"/>
        </w:rPr>
      </w:pPr>
      <w:r w:rsidRPr="00BC510C">
        <w:rPr>
          <w:rFonts w:eastAsiaTheme="minorEastAsia" w:cstheme="minorHAnsi"/>
          <w:b/>
        </w:rPr>
        <w:t>Figure A1.</w:t>
      </w:r>
      <w:r w:rsidRPr="00BC510C">
        <w:rPr>
          <w:rFonts w:eastAsiaTheme="minorEastAsia" w:cstheme="minorHAnsi"/>
        </w:rPr>
        <w:t xml:space="preserve"> </w:t>
      </w:r>
      <w:proofErr w:type="gramStart"/>
      <w:r w:rsidRPr="00BC510C">
        <w:rPr>
          <w:rFonts w:eastAsiaTheme="minorEastAsia" w:cstheme="minorHAnsi"/>
        </w:rPr>
        <w:t>The evolution of the torsional angle of the R-group of histidine given a stochastic distribution (green) and an equipartition (red) of the total thermal energy available to a system at a temperature of 400 K.</w:t>
      </w:r>
      <w:proofErr w:type="gramEnd"/>
    </w:p>
    <w:p w:rsidR="00BC510C" w:rsidRPr="00BC510C" w:rsidRDefault="00BC510C" w:rsidP="00BC510C">
      <w:pPr>
        <w:spacing w:after="0" w:line="240" w:lineRule="auto"/>
        <w:jc w:val="both"/>
      </w:pPr>
    </w:p>
    <w:sectPr w:rsidR="00BC510C" w:rsidRPr="00BC510C" w:rsidSect="00AA02CE">
      <w:footerReference w:type="default" r:id="rId1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55EB" w:rsidRDefault="00A155EB" w:rsidP="00B05CA4">
      <w:pPr>
        <w:spacing w:after="0" w:line="240" w:lineRule="auto"/>
      </w:pPr>
      <w:r>
        <w:separator/>
      </w:r>
    </w:p>
  </w:endnote>
  <w:endnote w:type="continuationSeparator" w:id="0">
    <w:p w:rsidR="00A155EB" w:rsidRDefault="00A155EB" w:rsidP="00B05C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3497592"/>
      <w:docPartObj>
        <w:docPartGallery w:val="Page Numbers (Bottom of Page)"/>
        <w:docPartUnique/>
      </w:docPartObj>
    </w:sdtPr>
    <w:sdtEndPr>
      <w:rPr>
        <w:noProof/>
      </w:rPr>
    </w:sdtEndPr>
    <w:sdtContent>
      <w:p w:rsidR="00491A2E" w:rsidRDefault="00063870">
        <w:pPr>
          <w:pStyle w:val="Footer"/>
          <w:jc w:val="center"/>
        </w:pPr>
        <w:r>
          <w:fldChar w:fldCharType="begin"/>
        </w:r>
        <w:r w:rsidR="00491A2E">
          <w:instrText xml:space="preserve"> PAGE   \* MERGEFORMAT </w:instrText>
        </w:r>
        <w:r>
          <w:fldChar w:fldCharType="separate"/>
        </w:r>
        <w:r w:rsidR="00BC510C">
          <w:rPr>
            <w:noProof/>
          </w:rPr>
          <w:t>11</w:t>
        </w:r>
        <w:r>
          <w:rPr>
            <w:noProof/>
          </w:rPr>
          <w:fldChar w:fldCharType="end"/>
        </w:r>
      </w:p>
    </w:sdtContent>
  </w:sdt>
  <w:p w:rsidR="00491A2E" w:rsidRDefault="00491A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55EB" w:rsidRDefault="00A155EB" w:rsidP="00B05CA4">
      <w:pPr>
        <w:spacing w:after="0" w:line="240" w:lineRule="auto"/>
      </w:pPr>
      <w:r>
        <w:separator/>
      </w:r>
    </w:p>
  </w:footnote>
  <w:footnote w:type="continuationSeparator" w:id="0">
    <w:p w:rsidR="00A155EB" w:rsidRDefault="00A155EB" w:rsidP="00B05CA4">
      <w:pPr>
        <w:spacing w:after="0" w:line="240" w:lineRule="auto"/>
      </w:pPr>
      <w:r>
        <w:continuationSeparator/>
      </w:r>
    </w:p>
  </w:footnote>
  <w:footnote w:id="1">
    <w:p w:rsidR="00491A2E" w:rsidRPr="009471C7" w:rsidRDefault="00491A2E" w:rsidP="00343424">
      <w:pPr>
        <w:pStyle w:val="FootnoteText"/>
        <w:jc w:val="both"/>
        <w:rPr>
          <w:rFonts w:asciiTheme="minorHAnsi" w:hAnsiTheme="minorHAnsi" w:cstheme="minorHAnsi"/>
        </w:rPr>
      </w:pPr>
      <w:r w:rsidRPr="009471C7">
        <w:rPr>
          <w:rStyle w:val="FootnoteReference"/>
          <w:rFonts w:asciiTheme="minorHAnsi" w:hAnsiTheme="minorHAnsi" w:cstheme="minorHAnsi"/>
        </w:rPr>
        <w:footnoteRef/>
      </w:r>
      <w:r w:rsidRPr="009471C7">
        <w:rPr>
          <w:rFonts w:asciiTheme="minorHAnsi" w:hAnsiTheme="minorHAnsi" w:cstheme="minorHAnsi"/>
        </w:rPr>
        <w:t xml:space="preserve"> The Jacobian </w:t>
      </w:r>
      <m:oMath>
        <m:r>
          <m:rPr>
            <m:sty m:val="bi"/>
          </m:rPr>
          <w:rPr>
            <w:rFonts w:ascii="Cambria Math" w:hAnsi="Cambria Math" w:cstheme="minorHAnsi"/>
          </w:rPr>
          <m:t>J</m:t>
        </m:r>
      </m:oMath>
      <w:r w:rsidRPr="009471C7">
        <w:rPr>
          <w:rFonts w:asciiTheme="minorHAnsi" w:hAnsiTheme="minorHAnsi" w:cstheme="minorHAnsi"/>
        </w:rPr>
        <w:t xml:space="preserve"> is defined as the derivative of the list of all first</w:t>
      </w:r>
      <w:r>
        <w:rPr>
          <w:rFonts w:asciiTheme="minorHAnsi" w:hAnsiTheme="minorHAnsi" w:cstheme="minorHAnsi"/>
        </w:rPr>
        <w:t>-</w:t>
      </w:r>
      <w:r w:rsidRPr="009471C7">
        <w:rPr>
          <w:rFonts w:asciiTheme="minorHAnsi" w:hAnsiTheme="minorHAnsi" w:cstheme="minorHAnsi"/>
        </w:rPr>
        <w:t xml:space="preserve">order partial derivatives of </w:t>
      </w:r>
      <w:r>
        <w:rPr>
          <w:rFonts w:asciiTheme="minorHAnsi" w:hAnsiTheme="minorHAnsi" w:cstheme="minorHAnsi"/>
        </w:rPr>
        <w:t>a</w:t>
      </w:r>
      <w:r w:rsidRPr="009471C7">
        <w:rPr>
          <w:rFonts w:asciiTheme="minorHAnsi" w:hAnsiTheme="minorHAnsi" w:cstheme="minorHAnsi"/>
        </w:rPr>
        <w:t xml:space="preserve"> </w:t>
      </w:r>
      <w:proofErr w:type="gramStart"/>
      <w:r w:rsidRPr="009471C7">
        <w:rPr>
          <w:rFonts w:asciiTheme="minorHAnsi" w:hAnsiTheme="minorHAnsi" w:cstheme="minorHAnsi"/>
        </w:rPr>
        <w:t>function</w:t>
      </w:r>
      <w:r>
        <w:rPr>
          <w:rFonts w:asciiTheme="minorHAnsi" w:hAnsiTheme="minorHAnsi" w:cstheme="minorHAnsi"/>
        </w:rPr>
        <w:t xml:space="preserve"> </w:t>
      </w:r>
      <w:proofErr w:type="gramEnd"/>
      <m:oMath>
        <m:r>
          <m:rPr>
            <m:sty m:val="bi"/>
          </m:rPr>
          <w:rPr>
            <w:rFonts w:ascii="Cambria Math" w:hAnsi="Cambria Math" w:cstheme="minorHAnsi"/>
          </w:rPr>
          <m:t>f</m:t>
        </m:r>
        <m:r>
          <m:rPr>
            <m:sty m:val="bi"/>
          </m:rPr>
          <w:rPr>
            <w:rFonts w:ascii="Cambria Math" w:hAnsiTheme="minorHAnsi" w:cstheme="minorHAnsi"/>
          </w:rPr>
          <m:t xml:space="preserve">: </m:t>
        </m:r>
        <m:sSup>
          <m:sSupPr>
            <m:ctrlPr>
              <w:rPr>
                <w:rFonts w:ascii="Cambria Math" w:hAnsiTheme="minorHAnsi" w:cstheme="minorHAnsi"/>
                <w:b/>
                <w:i/>
              </w:rPr>
            </m:ctrlPr>
          </m:sSupPr>
          <m:e>
            <m:r>
              <m:rPr>
                <m:scr m:val="double-struck"/>
                <m:sty m:val="bi"/>
              </m:rPr>
              <w:rPr>
                <w:rFonts w:asciiTheme="minorHAnsi" w:hAnsi="Cambria Math" w:cstheme="minorHAnsi"/>
              </w:rPr>
              <m:t>R</m:t>
            </m:r>
          </m:e>
          <m:sup>
            <m:r>
              <m:rPr>
                <m:sty m:val="bi"/>
              </m:rPr>
              <w:rPr>
                <w:rFonts w:ascii="Cambria Math" w:hAnsi="Cambria Math" w:cstheme="minorHAnsi"/>
              </w:rPr>
              <m:t>n</m:t>
            </m:r>
          </m:sup>
        </m:sSup>
        <m:r>
          <m:rPr>
            <m:sty m:val="bi"/>
          </m:rPr>
          <w:rPr>
            <w:rFonts w:ascii="Cambria Math" w:hAnsiTheme="minorHAnsi" w:cstheme="minorHAnsi"/>
          </w:rPr>
          <m:t>→</m:t>
        </m:r>
        <m:sSup>
          <m:sSupPr>
            <m:ctrlPr>
              <w:rPr>
                <w:rFonts w:ascii="Cambria Math" w:hAnsiTheme="minorHAnsi" w:cstheme="minorHAnsi"/>
                <w:b/>
                <w:i/>
              </w:rPr>
            </m:ctrlPr>
          </m:sSupPr>
          <m:e>
            <m:r>
              <m:rPr>
                <m:scr m:val="double-struck"/>
                <m:sty m:val="bi"/>
              </m:rPr>
              <w:rPr>
                <w:rFonts w:asciiTheme="minorHAnsi" w:hAnsi="Cambria Math" w:cstheme="minorHAnsi"/>
              </w:rPr>
              <m:t>R</m:t>
            </m:r>
          </m:e>
          <m:sup>
            <m:r>
              <m:rPr>
                <m:sty m:val="bi"/>
              </m:rPr>
              <w:rPr>
                <w:rFonts w:ascii="Cambria Math" w:hAnsi="Cambria Math" w:cstheme="minorHAnsi"/>
              </w:rPr>
              <m:t>m</m:t>
            </m:r>
          </m:sup>
        </m:sSup>
      </m:oMath>
      <w:r w:rsidRPr="009471C7">
        <w:rPr>
          <w:rFonts w:asciiTheme="minorHAnsi" w:hAnsiTheme="minorHAnsi" w:cstheme="minorHAnsi"/>
        </w:rPr>
        <w:t xml:space="preserve">, with respect to those degrees of freedom, </w:t>
      </w:r>
      <m:oMath>
        <m:r>
          <m:rPr>
            <m:sty m:val="bi"/>
          </m:rPr>
          <w:rPr>
            <w:rFonts w:ascii="Cambria Math" w:hAnsi="Cambria Math" w:cstheme="minorHAnsi"/>
          </w:rPr>
          <m:t>x</m:t>
        </m:r>
      </m:oMath>
      <w:r w:rsidRPr="009471C7">
        <w:rPr>
          <w:rFonts w:asciiTheme="minorHAnsi" w:hAnsiTheme="minorHAnsi" w:cstheme="minorHAnsi"/>
        </w:rPr>
        <w:t xml:space="preserve">, over which </w:t>
      </w:r>
      <m:oMath>
        <m:r>
          <m:rPr>
            <m:sty m:val="bi"/>
          </m:rPr>
          <w:rPr>
            <w:rFonts w:ascii="Cambria Math" w:hAnsi="Cambria Math" w:cstheme="minorHAnsi"/>
          </w:rPr>
          <m:t>f</m:t>
        </m:r>
      </m:oMath>
      <w:r w:rsidRPr="009471C7">
        <w:rPr>
          <w:rFonts w:asciiTheme="minorHAnsi" w:hAnsiTheme="minorHAnsi" w:cstheme="minorHAnsi"/>
        </w:rPr>
        <w:t xml:space="preserve"> is defined. Taking the case </w:t>
      </w:r>
      <w:proofErr w:type="gramStart"/>
      <w:r w:rsidRPr="009471C7">
        <w:rPr>
          <w:rFonts w:asciiTheme="minorHAnsi" w:hAnsiTheme="minorHAnsi" w:cstheme="minorHAnsi"/>
        </w:rPr>
        <w:t xml:space="preserve">of </w:t>
      </w:r>
      <w:proofErr w:type="gramEnd"/>
      <m:oMath>
        <m:r>
          <w:rPr>
            <w:rFonts w:ascii="Cambria Math" w:hAnsi="Cambria Math" w:cstheme="minorHAnsi"/>
          </w:rPr>
          <m:t>m</m:t>
        </m:r>
        <m:r>
          <w:rPr>
            <w:rFonts w:ascii="Cambria Math" w:hAnsiTheme="minorHAnsi" w:cstheme="minorHAnsi"/>
          </w:rPr>
          <m:t>=1</m:t>
        </m:r>
      </m:oMath>
      <w:r w:rsidRPr="009471C7">
        <w:rPr>
          <w:rFonts w:asciiTheme="minorHAnsi" w:hAnsiTheme="minorHAnsi" w:cstheme="minorHAnsi"/>
        </w:rPr>
        <w:t xml:space="preserve">, we see that </w:t>
      </w:r>
      <m:oMath>
        <m:r>
          <m:rPr>
            <m:sty m:val="bi"/>
          </m:rPr>
          <w:rPr>
            <w:rFonts w:ascii="Cambria Math" w:hAnsi="Cambria Math" w:cstheme="minorHAnsi"/>
          </w:rPr>
          <m:t>J</m:t>
        </m:r>
      </m:oMath>
      <w:r w:rsidRPr="009471C7">
        <w:rPr>
          <w:rFonts w:asciiTheme="minorHAnsi" w:hAnsiTheme="minorHAnsi" w:cstheme="minorHAnsi"/>
        </w:rPr>
        <w:t xml:space="preserve"> takes the form of </w:t>
      </w:r>
      <m:oMath>
        <m:sSup>
          <m:sSupPr>
            <m:ctrlPr>
              <w:rPr>
                <w:rFonts w:ascii="Cambria Math" w:hAnsiTheme="minorHAnsi" w:cstheme="minorHAnsi"/>
                <w:i/>
              </w:rPr>
            </m:ctrlPr>
          </m:sSupPr>
          <m:e>
            <m:d>
              <m:dPr>
                <m:begChr m:val="["/>
                <m:endChr m:val="]"/>
                <m:ctrlPr>
                  <w:rPr>
                    <w:rFonts w:ascii="Cambria Math" w:hAnsiTheme="minorHAnsi" w:cstheme="minorHAnsi"/>
                    <w:i/>
                  </w:rPr>
                </m:ctrlPr>
              </m:dPr>
              <m:e>
                <m:r>
                  <w:rPr>
                    <w:rFonts w:ascii="Cambria Math" w:hAnsi="Cambria Math" w:cstheme="minorHAnsi"/>
                  </w:rPr>
                  <m:t>∂f</m:t>
                </m:r>
                <m:r>
                  <w:rPr>
                    <w:rFonts w:ascii="Cambria Math" w:hAnsiTheme="minorHAnsi" w:cstheme="minorHAnsi"/>
                  </w:rPr>
                  <m:t>/</m:t>
                </m:r>
                <m:r>
                  <w:rPr>
                    <w:rFonts w:ascii="Cambria Math" w:hAnsi="Cambria Math" w:cstheme="minorHAnsi"/>
                  </w:rPr>
                  <m:t>∂</m:t>
                </m:r>
                <m:sSub>
                  <m:sSubPr>
                    <m:ctrlPr>
                      <w:rPr>
                        <w:rFonts w:ascii="Cambria Math" w:hAnsiTheme="minorHAnsi" w:cstheme="minorHAnsi"/>
                        <w:i/>
                      </w:rPr>
                    </m:ctrlPr>
                  </m:sSubPr>
                  <m:e>
                    <m:r>
                      <w:rPr>
                        <w:rFonts w:ascii="Cambria Math" w:hAnsi="Cambria Math" w:cstheme="minorHAnsi"/>
                      </w:rPr>
                      <m:t>x</m:t>
                    </m:r>
                  </m:e>
                  <m:sub>
                    <m:r>
                      <w:rPr>
                        <w:rFonts w:ascii="Cambria Math" w:hAnsiTheme="minorHAnsi" w:cstheme="minorHAnsi"/>
                      </w:rPr>
                      <m:t>1</m:t>
                    </m:r>
                  </m:sub>
                </m:sSub>
                <m:r>
                  <w:rPr>
                    <w:rFonts w:ascii="Cambria Math" w:hAnsiTheme="minorHAnsi" w:cstheme="minorHAnsi"/>
                  </w:rPr>
                  <m:t>,</m:t>
                </m:r>
                <m:r>
                  <w:rPr>
                    <w:rFonts w:ascii="Cambria Math" w:hAnsiTheme="minorHAnsi" w:cstheme="minorHAnsi"/>
                  </w:rPr>
                  <m:t>…</m:t>
                </m:r>
                <m:r>
                  <w:rPr>
                    <w:rFonts w:ascii="Cambria Math" w:hAnsiTheme="minorHAnsi" w:cstheme="minorHAnsi"/>
                  </w:rPr>
                  <m:t>,</m:t>
                </m:r>
                <m:r>
                  <w:rPr>
                    <w:rFonts w:ascii="Cambria Math" w:hAnsi="Cambria Math" w:cstheme="minorHAnsi"/>
                  </w:rPr>
                  <m:t>∂f</m:t>
                </m:r>
                <m:r>
                  <w:rPr>
                    <w:rFonts w:ascii="Cambria Math" w:hAnsiTheme="minorHAnsi" w:cstheme="minorHAnsi"/>
                  </w:rPr>
                  <m:t>/</m:t>
                </m:r>
                <m:r>
                  <w:rPr>
                    <w:rFonts w:ascii="Cambria Math" w:hAnsi="Cambria Math" w:cstheme="minorHAnsi"/>
                  </w:rPr>
                  <m:t>∂</m:t>
                </m:r>
                <m:sSub>
                  <m:sSubPr>
                    <m:ctrlPr>
                      <w:rPr>
                        <w:rFonts w:ascii="Cambria Math" w:hAnsiTheme="minorHAnsi" w:cstheme="minorHAnsi"/>
                        <w:i/>
                      </w:rPr>
                    </m:ctrlPr>
                  </m:sSubPr>
                  <m:e>
                    <m:r>
                      <w:rPr>
                        <w:rFonts w:ascii="Cambria Math" w:hAnsi="Cambria Math" w:cstheme="minorHAnsi"/>
                      </w:rPr>
                      <m:t>x</m:t>
                    </m:r>
                  </m:e>
                  <m:sub>
                    <m:r>
                      <w:rPr>
                        <w:rFonts w:ascii="Cambria Math" w:hAnsi="Cambria Math" w:cstheme="minorHAnsi"/>
                      </w:rPr>
                      <m:t>n</m:t>
                    </m:r>
                  </m:sub>
                </m:sSub>
              </m:e>
            </m:d>
          </m:e>
          <m:sup>
            <m:r>
              <w:rPr>
                <w:rFonts w:asciiTheme="minorHAnsi" w:hAnsi="Cambria Math" w:cstheme="minorHAnsi"/>
              </w:rPr>
              <m:t>⊤</m:t>
            </m:r>
          </m:sup>
        </m:sSup>
      </m:oMath>
      <w:r w:rsidRPr="009471C7">
        <w:rPr>
          <w:rFonts w:asciiTheme="minorHAnsi" w:hAnsiTheme="minorHAnsi" w:cstheme="minorHAnsi"/>
        </w:rPr>
        <w:t>, which is the form u</w:t>
      </w:r>
      <w:r>
        <w:rPr>
          <w:rFonts w:asciiTheme="minorHAnsi" w:hAnsiTheme="minorHAnsi" w:cstheme="minorHAnsi"/>
        </w:rPr>
        <w:t>sed here</w:t>
      </w:r>
      <w:r w:rsidRPr="009471C7">
        <w:rPr>
          <w:rFonts w:asciiTheme="minorHAnsi" w:hAnsiTheme="minorHAnsi" w:cstheme="minorHAnsi"/>
        </w:rPr>
        <w:t xml:space="preserve">. Of course, this </w:t>
      </w:r>
      <w:r>
        <w:rPr>
          <w:rFonts w:asciiTheme="minorHAnsi" w:hAnsiTheme="minorHAnsi" w:cstheme="minorHAnsi"/>
        </w:rPr>
        <w:t xml:space="preserve">list of (scalar) components </w:t>
      </w:r>
      <w:r w:rsidRPr="009471C7">
        <w:rPr>
          <w:rFonts w:asciiTheme="minorHAnsi" w:hAnsiTheme="minorHAnsi" w:cstheme="minorHAnsi"/>
        </w:rPr>
        <w:t>is equivalent to the gradient of a scalar field</w:t>
      </w:r>
      <w:proofErr w:type="gramStart"/>
      <w:r w:rsidRPr="009471C7">
        <w:rPr>
          <w:rFonts w:asciiTheme="minorHAnsi" w:hAnsiTheme="minorHAnsi" w:cstheme="minorHAnsi"/>
        </w:rPr>
        <w:t xml:space="preserve">, </w:t>
      </w:r>
      <w:proofErr w:type="gramEnd"/>
      <m:oMath>
        <m:r>
          <m:rPr>
            <m:sty m:val="b"/>
          </m:rPr>
          <w:rPr>
            <w:rFonts w:ascii="Cambria Math" w:hAnsi="Cambria Math" w:cstheme="minorHAnsi"/>
          </w:rPr>
          <m:t>∇</m:t>
        </m:r>
        <m:r>
          <w:rPr>
            <w:rFonts w:ascii="Cambria Math" w:hAnsi="Cambria Math" w:cstheme="minorHAnsi"/>
          </w:rPr>
          <m:t>f</m:t>
        </m:r>
      </m:oMath>
      <w:r w:rsidRPr="009471C7">
        <w:rPr>
          <w:rFonts w:asciiTheme="minorHAnsi" w:hAnsiTheme="minorHAnsi" w:cstheme="minorHAnsi"/>
        </w:rPr>
        <w:t xml:space="preserve">, but </w:t>
      </w:r>
      <w:r>
        <w:rPr>
          <w:rFonts w:asciiTheme="minorHAnsi" w:hAnsiTheme="minorHAnsi" w:cstheme="minorHAnsi"/>
        </w:rPr>
        <w:t>we prefer to work with its component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B35E6B"/>
    <w:rsid w:val="00011C16"/>
    <w:rsid w:val="0001727D"/>
    <w:rsid w:val="00063870"/>
    <w:rsid w:val="001111D5"/>
    <w:rsid w:val="00111D1F"/>
    <w:rsid w:val="00137D37"/>
    <w:rsid w:val="001809E2"/>
    <w:rsid w:val="001A603F"/>
    <w:rsid w:val="001B3B82"/>
    <w:rsid w:val="001B551F"/>
    <w:rsid w:val="001C0C52"/>
    <w:rsid w:val="001D0BD0"/>
    <w:rsid w:val="001D339A"/>
    <w:rsid w:val="001D6816"/>
    <w:rsid w:val="002053CC"/>
    <w:rsid w:val="00211437"/>
    <w:rsid w:val="00215B74"/>
    <w:rsid w:val="0027315A"/>
    <w:rsid w:val="002A6F4C"/>
    <w:rsid w:val="002C1C08"/>
    <w:rsid w:val="002F59ED"/>
    <w:rsid w:val="002F5C0F"/>
    <w:rsid w:val="00302101"/>
    <w:rsid w:val="003252EB"/>
    <w:rsid w:val="00336AB7"/>
    <w:rsid w:val="00343424"/>
    <w:rsid w:val="00367F38"/>
    <w:rsid w:val="00372664"/>
    <w:rsid w:val="00377230"/>
    <w:rsid w:val="003B2A36"/>
    <w:rsid w:val="003B7A0B"/>
    <w:rsid w:val="003C42A8"/>
    <w:rsid w:val="003D2D7E"/>
    <w:rsid w:val="003D5B94"/>
    <w:rsid w:val="003E537D"/>
    <w:rsid w:val="003F30EF"/>
    <w:rsid w:val="00461C1F"/>
    <w:rsid w:val="00465839"/>
    <w:rsid w:val="00483D34"/>
    <w:rsid w:val="00491A2E"/>
    <w:rsid w:val="004B5131"/>
    <w:rsid w:val="004C19EA"/>
    <w:rsid w:val="004C314F"/>
    <w:rsid w:val="00532752"/>
    <w:rsid w:val="005722D0"/>
    <w:rsid w:val="005E4E50"/>
    <w:rsid w:val="005E5285"/>
    <w:rsid w:val="005F03C4"/>
    <w:rsid w:val="0063730A"/>
    <w:rsid w:val="00652D64"/>
    <w:rsid w:val="00685967"/>
    <w:rsid w:val="006916BE"/>
    <w:rsid w:val="00696013"/>
    <w:rsid w:val="006C5DAB"/>
    <w:rsid w:val="006F76A7"/>
    <w:rsid w:val="006F7D4A"/>
    <w:rsid w:val="00701CE0"/>
    <w:rsid w:val="00724075"/>
    <w:rsid w:val="007608E4"/>
    <w:rsid w:val="007819C2"/>
    <w:rsid w:val="00787E41"/>
    <w:rsid w:val="007A2792"/>
    <w:rsid w:val="007C4F98"/>
    <w:rsid w:val="007C5191"/>
    <w:rsid w:val="00813EE1"/>
    <w:rsid w:val="0086037A"/>
    <w:rsid w:val="00900076"/>
    <w:rsid w:val="00914713"/>
    <w:rsid w:val="0095214A"/>
    <w:rsid w:val="00954A5A"/>
    <w:rsid w:val="00991125"/>
    <w:rsid w:val="009B5A0D"/>
    <w:rsid w:val="00A04E59"/>
    <w:rsid w:val="00A155EB"/>
    <w:rsid w:val="00A25377"/>
    <w:rsid w:val="00A336BC"/>
    <w:rsid w:val="00A61770"/>
    <w:rsid w:val="00A730B9"/>
    <w:rsid w:val="00AA02CE"/>
    <w:rsid w:val="00AB790A"/>
    <w:rsid w:val="00AC695A"/>
    <w:rsid w:val="00AE2E11"/>
    <w:rsid w:val="00AF0A64"/>
    <w:rsid w:val="00B05CA4"/>
    <w:rsid w:val="00B35E6B"/>
    <w:rsid w:val="00BA12DB"/>
    <w:rsid w:val="00BB6812"/>
    <w:rsid w:val="00BB7A21"/>
    <w:rsid w:val="00BC510C"/>
    <w:rsid w:val="00BC6DB4"/>
    <w:rsid w:val="00C01606"/>
    <w:rsid w:val="00C02F92"/>
    <w:rsid w:val="00C306AF"/>
    <w:rsid w:val="00C307DA"/>
    <w:rsid w:val="00C825B3"/>
    <w:rsid w:val="00CA21A9"/>
    <w:rsid w:val="00CA5B84"/>
    <w:rsid w:val="00CF4593"/>
    <w:rsid w:val="00D06C2A"/>
    <w:rsid w:val="00D332CE"/>
    <w:rsid w:val="00D523A2"/>
    <w:rsid w:val="00D54974"/>
    <w:rsid w:val="00D643DA"/>
    <w:rsid w:val="00DC2BC2"/>
    <w:rsid w:val="00DD4078"/>
    <w:rsid w:val="00DF3647"/>
    <w:rsid w:val="00DF42FD"/>
    <w:rsid w:val="00E12199"/>
    <w:rsid w:val="00E12900"/>
    <w:rsid w:val="00E61219"/>
    <w:rsid w:val="00E84658"/>
    <w:rsid w:val="00ED1F3D"/>
    <w:rsid w:val="00EE1BDF"/>
    <w:rsid w:val="00EE5E2E"/>
    <w:rsid w:val="00F350DD"/>
    <w:rsid w:val="00F436E1"/>
    <w:rsid w:val="00F6385A"/>
    <w:rsid w:val="00F935B6"/>
    <w:rsid w:val="00F93C1E"/>
    <w:rsid w:val="00FA74C3"/>
    <w:rsid w:val="00FB14F3"/>
    <w:rsid w:val="00FD6B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101"/>
  </w:style>
  <w:style w:type="paragraph" w:styleId="Heading1">
    <w:name w:val="heading 1"/>
    <w:basedOn w:val="Normal"/>
    <w:next w:val="Normal"/>
    <w:link w:val="Heading1Char"/>
    <w:uiPriority w:val="9"/>
    <w:qFormat/>
    <w:rsid w:val="00B35E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F364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E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F3647"/>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B35E6B"/>
    <w:pPr>
      <w:spacing w:after="0" w:line="240" w:lineRule="auto"/>
    </w:pPr>
  </w:style>
  <w:style w:type="table" w:styleId="TableGrid">
    <w:name w:val="Table Grid"/>
    <w:basedOn w:val="TableNormal"/>
    <w:uiPriority w:val="59"/>
    <w:rsid w:val="00B35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uiPriority w:val="60"/>
    <w:rsid w:val="00C306A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4658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839"/>
    <w:rPr>
      <w:rFonts w:ascii="Tahoma" w:hAnsi="Tahoma" w:cs="Tahoma"/>
      <w:sz w:val="16"/>
      <w:szCs w:val="16"/>
    </w:rPr>
  </w:style>
  <w:style w:type="paragraph" w:styleId="Header">
    <w:name w:val="header"/>
    <w:basedOn w:val="Normal"/>
    <w:link w:val="HeaderChar"/>
    <w:uiPriority w:val="99"/>
    <w:unhideWhenUsed/>
    <w:rsid w:val="00B05C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5CA4"/>
  </w:style>
  <w:style w:type="paragraph" w:styleId="Footer">
    <w:name w:val="footer"/>
    <w:basedOn w:val="Normal"/>
    <w:link w:val="FooterChar"/>
    <w:uiPriority w:val="99"/>
    <w:unhideWhenUsed/>
    <w:rsid w:val="00B05C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CA4"/>
  </w:style>
  <w:style w:type="character" w:customStyle="1" w:styleId="FootnoteTextChar">
    <w:name w:val="Footnote Text Char"/>
    <w:basedOn w:val="DefaultParagraphFont"/>
    <w:link w:val="FootnoteText"/>
    <w:uiPriority w:val="99"/>
    <w:semiHidden/>
    <w:rsid w:val="00343424"/>
    <w:rPr>
      <w:rFonts w:ascii="Times New Roman" w:hAnsi="Times New Roman" w:cs="Times New Roman"/>
      <w:sz w:val="20"/>
      <w:szCs w:val="20"/>
    </w:rPr>
  </w:style>
  <w:style w:type="paragraph" w:styleId="FootnoteText">
    <w:name w:val="footnote text"/>
    <w:basedOn w:val="Normal"/>
    <w:link w:val="FootnoteTextChar"/>
    <w:uiPriority w:val="99"/>
    <w:semiHidden/>
    <w:unhideWhenUsed/>
    <w:rsid w:val="00343424"/>
    <w:pPr>
      <w:spacing w:after="0" w:line="240" w:lineRule="auto"/>
    </w:pPr>
    <w:rPr>
      <w:rFonts w:ascii="Times New Roman" w:hAnsi="Times New Roman" w:cs="Times New Roman"/>
      <w:sz w:val="20"/>
      <w:szCs w:val="20"/>
    </w:rPr>
  </w:style>
  <w:style w:type="character" w:styleId="FootnoteReference">
    <w:name w:val="footnote reference"/>
    <w:basedOn w:val="DefaultParagraphFont"/>
    <w:uiPriority w:val="99"/>
    <w:unhideWhenUsed/>
    <w:rsid w:val="00343424"/>
    <w:rPr>
      <w:vertAlign w:val="superscript"/>
    </w:rPr>
  </w:style>
  <w:style w:type="character" w:styleId="PlaceholderText">
    <w:name w:val="Placeholder Text"/>
    <w:basedOn w:val="DefaultParagraphFont"/>
    <w:uiPriority w:val="99"/>
    <w:semiHidden/>
    <w:rsid w:val="007C4F9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101"/>
  </w:style>
  <w:style w:type="paragraph" w:styleId="Heading1">
    <w:name w:val="heading 1"/>
    <w:basedOn w:val="Normal"/>
    <w:next w:val="Normal"/>
    <w:link w:val="Heading1Char"/>
    <w:uiPriority w:val="9"/>
    <w:qFormat/>
    <w:rsid w:val="00B35E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F364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E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F3647"/>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B35E6B"/>
    <w:pPr>
      <w:spacing w:after="0" w:line="240" w:lineRule="auto"/>
    </w:pPr>
  </w:style>
  <w:style w:type="table" w:styleId="TableGrid">
    <w:name w:val="Table Grid"/>
    <w:basedOn w:val="TableNormal"/>
    <w:uiPriority w:val="59"/>
    <w:rsid w:val="00B35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uiPriority w:val="60"/>
    <w:rsid w:val="00C306A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4658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839"/>
    <w:rPr>
      <w:rFonts w:ascii="Tahoma" w:hAnsi="Tahoma" w:cs="Tahoma"/>
      <w:sz w:val="16"/>
      <w:szCs w:val="16"/>
    </w:rPr>
  </w:style>
  <w:style w:type="paragraph" w:styleId="Header">
    <w:name w:val="header"/>
    <w:basedOn w:val="Normal"/>
    <w:link w:val="HeaderChar"/>
    <w:uiPriority w:val="99"/>
    <w:unhideWhenUsed/>
    <w:rsid w:val="00B05C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5CA4"/>
  </w:style>
  <w:style w:type="paragraph" w:styleId="Footer">
    <w:name w:val="footer"/>
    <w:basedOn w:val="Normal"/>
    <w:link w:val="FooterChar"/>
    <w:uiPriority w:val="99"/>
    <w:unhideWhenUsed/>
    <w:rsid w:val="00B05C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CA4"/>
  </w:style>
  <w:style w:type="character" w:customStyle="1" w:styleId="FootnoteTextChar">
    <w:name w:val="Footnote Text Char"/>
    <w:basedOn w:val="DefaultParagraphFont"/>
    <w:link w:val="FootnoteText"/>
    <w:uiPriority w:val="99"/>
    <w:semiHidden/>
    <w:rsid w:val="00343424"/>
    <w:rPr>
      <w:rFonts w:ascii="Times New Roman" w:hAnsi="Times New Roman" w:cs="Times New Roman"/>
      <w:sz w:val="20"/>
      <w:szCs w:val="20"/>
    </w:rPr>
  </w:style>
  <w:style w:type="paragraph" w:styleId="FootnoteText">
    <w:name w:val="footnote text"/>
    <w:basedOn w:val="Normal"/>
    <w:link w:val="FootnoteTextChar"/>
    <w:uiPriority w:val="99"/>
    <w:semiHidden/>
    <w:unhideWhenUsed/>
    <w:rsid w:val="00343424"/>
    <w:pPr>
      <w:spacing w:after="0" w:line="240" w:lineRule="auto"/>
    </w:pPr>
    <w:rPr>
      <w:rFonts w:ascii="Times New Roman" w:hAnsi="Times New Roman" w:cs="Times New Roman"/>
      <w:sz w:val="20"/>
      <w:szCs w:val="20"/>
    </w:rPr>
  </w:style>
  <w:style w:type="character" w:styleId="FootnoteReference">
    <w:name w:val="footnote reference"/>
    <w:basedOn w:val="DefaultParagraphFont"/>
    <w:uiPriority w:val="99"/>
    <w:unhideWhenUsed/>
    <w:rsid w:val="00343424"/>
    <w:rPr>
      <w:vertAlign w:val="superscript"/>
    </w:rPr>
  </w:style>
  <w:style w:type="character" w:styleId="PlaceholderText">
    <w:name w:val="Placeholder Text"/>
    <w:basedOn w:val="DefaultParagraphFont"/>
    <w:uiPriority w:val="99"/>
    <w:semiHidden/>
    <w:rsid w:val="007C4F9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4081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image" Target="media/image4.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chart" Target="charts/chart4.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1" Type="http://schemas.openxmlformats.org/officeDocument/2006/relationships/oleObject" Target="file:///C:\JAMES_WORK\THIRD_YEAR\PDB\ChargeVsAngl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JAMES_WORK\THIRD_YEAR\PDB\ChargeVsAngl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JAMES_WORK\THIRD_YEAR\PDB\ChargeVsAngl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JAMES_WORK\THIRD_YEAR\PDB\ChargeVsAngle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JAMES_WORK\THIRD_YEAR\PDB\ChargeVsAngle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JAMES_WORK\THIRD_YEAR\PDB\ChargeVsAngl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N7_C8 vs C8 Charge</c:v>
          </c:tx>
          <c:spPr>
            <a:ln w="28575">
              <a:noFill/>
            </a:ln>
          </c:spPr>
          <c:trendline>
            <c:trendlineType val="linear"/>
            <c:dispRSqr val="1"/>
            <c:dispEq val="0"/>
            <c:trendlineLbl>
              <c:layout>
                <c:manualLayout>
                  <c:x val="6.1321713473696381E-2"/>
                  <c:y val="-0.31604695246427567"/>
                </c:manualLayout>
              </c:layout>
              <c:numFmt formatCode="General" sourceLinked="0"/>
              <c:txPr>
                <a:bodyPr/>
                <a:lstStyle/>
                <a:p>
                  <a:pPr>
                    <a:defRPr b="1"/>
                  </a:pPr>
                  <a:endParaRPr lang="en-US"/>
                </a:p>
              </c:txPr>
            </c:trendlineLbl>
          </c:trendline>
          <c:xVal>
            <c:numRef>
              <c:f>ALA_PDB_NM!$A$2:$A$2020</c:f>
              <c:numCache>
                <c:formatCode>General</c:formatCode>
                <c:ptCount val="2019"/>
                <c:pt idx="0">
                  <c:v>1.46542716161543</c:v>
                </c:pt>
                <c:pt idx="1">
                  <c:v>1.5151394713314599</c:v>
                </c:pt>
                <c:pt idx="2">
                  <c:v>1.4384466308043398</c:v>
                </c:pt>
                <c:pt idx="3">
                  <c:v>1.4804745206946799</c:v>
                </c:pt>
                <c:pt idx="4">
                  <c:v>1.4286637576732384</c:v>
                </c:pt>
                <c:pt idx="5">
                  <c:v>1.4484987406174779</c:v>
                </c:pt>
                <c:pt idx="6">
                  <c:v>1.47745897952849</c:v>
                </c:pt>
                <c:pt idx="7">
                  <c:v>1.4590984264297799</c:v>
                </c:pt>
                <c:pt idx="8">
                  <c:v>1.4481132970742281</c:v>
                </c:pt>
                <c:pt idx="9">
                  <c:v>1.4670327963026983</c:v>
                </c:pt>
                <c:pt idx="10">
                  <c:v>1.5014731301340398</c:v>
                </c:pt>
                <c:pt idx="11">
                  <c:v>1.4695775742635715</c:v>
                </c:pt>
                <c:pt idx="12">
                  <c:v>1.4414722162925584</c:v>
                </c:pt>
                <c:pt idx="13">
                  <c:v>1.4265160138225199</c:v>
                </c:pt>
                <c:pt idx="14">
                  <c:v>1.4417534111840884</c:v>
                </c:pt>
                <c:pt idx="15">
                  <c:v>1.4751497282849884</c:v>
                </c:pt>
                <c:pt idx="16">
                  <c:v>1.4738261991276176</c:v>
                </c:pt>
                <c:pt idx="17">
                  <c:v>1.4403568740130201</c:v>
                </c:pt>
                <c:pt idx="18">
                  <c:v>1.4581179453707716</c:v>
                </c:pt>
                <c:pt idx="19">
                  <c:v>1.45530244324324</c:v>
                </c:pt>
                <c:pt idx="20">
                  <c:v>1.4184532485474883</c:v>
                </c:pt>
                <c:pt idx="21">
                  <c:v>1.4608626396749884</c:v>
                </c:pt>
                <c:pt idx="22">
                  <c:v>1.47754741308801</c:v>
                </c:pt>
                <c:pt idx="23">
                  <c:v>1.4446783644693599</c:v>
                </c:pt>
                <c:pt idx="24">
                  <c:v>1.4340929838205501</c:v>
                </c:pt>
                <c:pt idx="25">
                  <c:v>1.4612940191719084</c:v>
                </c:pt>
                <c:pt idx="26">
                  <c:v>1.4652516518969598</c:v>
                </c:pt>
                <c:pt idx="27">
                  <c:v>1.5021110724548299</c:v>
                </c:pt>
                <c:pt idx="28">
                  <c:v>1.4385859593387815</c:v>
                </c:pt>
                <c:pt idx="29">
                  <c:v>1.4788357524674176</c:v>
                </c:pt>
                <c:pt idx="30">
                  <c:v>1.4408233411370084</c:v>
                </c:pt>
                <c:pt idx="31">
                  <c:v>1.4837704523088884</c:v>
                </c:pt>
                <c:pt idx="32">
                  <c:v>1.4435436449244778</c:v>
                </c:pt>
                <c:pt idx="33">
                  <c:v>1.4758579512310201</c:v>
                </c:pt>
                <c:pt idx="34">
                  <c:v>1.4739664567476676</c:v>
                </c:pt>
                <c:pt idx="35">
                  <c:v>1.4382875138083215</c:v>
                </c:pt>
                <c:pt idx="36">
                  <c:v>1.4688908436334498</c:v>
                </c:pt>
                <c:pt idx="37">
                  <c:v>1.46667254604932</c:v>
                </c:pt>
                <c:pt idx="38">
                  <c:v>1.478454966383222</c:v>
                </c:pt>
                <c:pt idx="39">
                  <c:v>1.4550472411899784</c:v>
                </c:pt>
                <c:pt idx="40">
                  <c:v>1.48484768047072</c:v>
                </c:pt>
                <c:pt idx="41">
                  <c:v>1.48618167359188</c:v>
                </c:pt>
                <c:pt idx="42">
                  <c:v>1.4330944822626968</c:v>
                </c:pt>
                <c:pt idx="43">
                  <c:v>1.4293223350826876</c:v>
                </c:pt>
                <c:pt idx="44">
                  <c:v>1.4822747417414899</c:v>
                </c:pt>
                <c:pt idx="45">
                  <c:v>1.4528222352897984</c:v>
                </c:pt>
                <c:pt idx="46">
                  <c:v>1.4639938661978198</c:v>
                </c:pt>
                <c:pt idx="47">
                  <c:v>1.4411948472080673</c:v>
                </c:pt>
                <c:pt idx="48">
                  <c:v>1.4697407676666898</c:v>
                </c:pt>
                <c:pt idx="49">
                  <c:v>1.4379574459444884</c:v>
                </c:pt>
                <c:pt idx="50">
                  <c:v>1.4664240625118998</c:v>
                </c:pt>
                <c:pt idx="51">
                  <c:v>1.4434338692364699</c:v>
                </c:pt>
                <c:pt idx="52">
                  <c:v>1.4585623670908399</c:v>
                </c:pt>
                <c:pt idx="53">
                  <c:v>1.4491952985296965</c:v>
                </c:pt>
                <c:pt idx="54">
                  <c:v>1.4690952796430898</c:v>
                </c:pt>
                <c:pt idx="55">
                  <c:v>1.4561214112251784</c:v>
                </c:pt>
                <c:pt idx="56">
                  <c:v>1.4539147067299576</c:v>
                </c:pt>
                <c:pt idx="57">
                  <c:v>1.4765281986457499</c:v>
                </c:pt>
                <c:pt idx="58">
                  <c:v>1.4685470393452316</c:v>
                </c:pt>
                <c:pt idx="59">
                  <c:v>1.45395682051381</c:v>
                </c:pt>
                <c:pt idx="60">
                  <c:v>1.4813441082778898</c:v>
                </c:pt>
                <c:pt idx="61">
                  <c:v>1.4530112306731784</c:v>
                </c:pt>
                <c:pt idx="62">
                  <c:v>1.4519795032008698</c:v>
                </c:pt>
                <c:pt idx="63">
                  <c:v>1.4699749447343098</c:v>
                </c:pt>
                <c:pt idx="64">
                  <c:v>1.4814022024602698</c:v>
                </c:pt>
                <c:pt idx="65">
                  <c:v>1.4706945693532001</c:v>
                </c:pt>
                <c:pt idx="66">
                  <c:v>1.4913929133009598</c:v>
                </c:pt>
                <c:pt idx="67">
                  <c:v>1.4626056996343384</c:v>
                </c:pt>
                <c:pt idx="68">
                  <c:v>1.4675349780727198</c:v>
                </c:pt>
                <c:pt idx="69">
                  <c:v>1.4844086254479398</c:v>
                </c:pt>
                <c:pt idx="70">
                  <c:v>1.48075646505611</c:v>
                </c:pt>
                <c:pt idx="71">
                  <c:v>1.47558770317193</c:v>
                </c:pt>
                <c:pt idx="72">
                  <c:v>1.46488637696309</c:v>
                </c:pt>
                <c:pt idx="73">
                  <c:v>1.4385051372183799</c:v>
                </c:pt>
                <c:pt idx="74">
                  <c:v>1.47187343493613</c:v>
                </c:pt>
                <c:pt idx="75">
                  <c:v>1.4612592835504481</c:v>
                </c:pt>
                <c:pt idx="76">
                  <c:v>1.47208048274581</c:v>
                </c:pt>
                <c:pt idx="77">
                  <c:v>1.46269597302058</c:v>
                </c:pt>
                <c:pt idx="78">
                  <c:v>1.4863024823398998</c:v>
                </c:pt>
                <c:pt idx="79">
                  <c:v>1.4801600486851598</c:v>
                </c:pt>
                <c:pt idx="80">
                  <c:v>1.4432432068721881</c:v>
                </c:pt>
                <c:pt idx="81">
                  <c:v>1.4385716755502298</c:v>
                </c:pt>
                <c:pt idx="82">
                  <c:v>1.4136313108240466</c:v>
                </c:pt>
                <c:pt idx="83">
                  <c:v>1.5046080437312401</c:v>
                </c:pt>
                <c:pt idx="84">
                  <c:v>1.5099625726500299</c:v>
                </c:pt>
                <c:pt idx="85">
                  <c:v>1.4240055958906199</c:v>
                </c:pt>
                <c:pt idx="86">
                  <c:v>1.5107219368799898</c:v>
                </c:pt>
                <c:pt idx="87">
                  <c:v>1.4628746604380398</c:v>
                </c:pt>
                <c:pt idx="88">
                  <c:v>1.4627410730251298</c:v>
                </c:pt>
                <c:pt idx="89">
                  <c:v>1.4624952752506384</c:v>
                </c:pt>
                <c:pt idx="90">
                  <c:v>1.4641881939742001</c:v>
                </c:pt>
                <c:pt idx="91">
                  <c:v>1.44851871668689</c:v>
                </c:pt>
                <c:pt idx="92">
                  <c:v>1.4419445513754083</c:v>
                </c:pt>
                <c:pt idx="93">
                  <c:v>1.4611760906765499</c:v>
                </c:pt>
                <c:pt idx="94">
                  <c:v>1.4691268725336184</c:v>
                </c:pt>
                <c:pt idx="95">
                  <c:v>1.5061997723193083</c:v>
                </c:pt>
                <c:pt idx="96">
                  <c:v>1.4392813402735198</c:v>
                </c:pt>
                <c:pt idx="97">
                  <c:v>1.4560526085262016</c:v>
                </c:pt>
                <c:pt idx="98">
                  <c:v>1.4497836944542684</c:v>
                </c:pt>
                <c:pt idx="99">
                  <c:v>1.48570298190532</c:v>
                </c:pt>
                <c:pt idx="100">
                  <c:v>1.4405921345136101</c:v>
                </c:pt>
                <c:pt idx="101">
                  <c:v>1.46413026975262</c:v>
                </c:pt>
                <c:pt idx="102">
                  <c:v>1.4430513838479684</c:v>
                </c:pt>
                <c:pt idx="103">
                  <c:v>1.42697227017124</c:v>
                </c:pt>
                <c:pt idx="104">
                  <c:v>1.4886448800174779</c:v>
                </c:pt>
                <c:pt idx="105">
                  <c:v>1.4716412986744165</c:v>
                </c:pt>
                <c:pt idx="106">
                  <c:v>1.4549634509306384</c:v>
                </c:pt>
                <c:pt idx="107">
                  <c:v>1.4164064392428999</c:v>
                </c:pt>
                <c:pt idx="108">
                  <c:v>1.4174821773749098</c:v>
                </c:pt>
                <c:pt idx="109">
                  <c:v>1.5189803771254984</c:v>
                </c:pt>
                <c:pt idx="110">
                  <c:v>1.49091393836118</c:v>
                </c:pt>
                <c:pt idx="111">
                  <c:v>1.5009385967700999</c:v>
                </c:pt>
                <c:pt idx="112">
                  <c:v>1.4523136814941684</c:v>
                </c:pt>
                <c:pt idx="113">
                  <c:v>1.4761342586690376</c:v>
                </c:pt>
                <c:pt idx="114">
                  <c:v>1.4425111170540283</c:v>
                </c:pt>
                <c:pt idx="115">
                  <c:v>1.4794268044259298</c:v>
                </c:pt>
                <c:pt idx="116">
                  <c:v>1.4633539435091798</c:v>
                </c:pt>
                <c:pt idx="117">
                  <c:v>1.4727392903065883</c:v>
                </c:pt>
                <c:pt idx="118">
                  <c:v>1.4422396751830198</c:v>
                </c:pt>
                <c:pt idx="119">
                  <c:v>1.4415994656231879</c:v>
                </c:pt>
                <c:pt idx="120">
                  <c:v>1.4265847548970199</c:v>
                </c:pt>
                <c:pt idx="121">
                  <c:v>1.4505299112999683</c:v>
                </c:pt>
                <c:pt idx="122">
                  <c:v>1.4650444433553884</c:v>
                </c:pt>
                <c:pt idx="123">
                  <c:v>1.4508755778788001</c:v>
                </c:pt>
                <c:pt idx="124">
                  <c:v>1.4779739422051481</c:v>
                </c:pt>
                <c:pt idx="125">
                  <c:v>1.46717306698536</c:v>
                </c:pt>
                <c:pt idx="126">
                  <c:v>1.44438490438269</c:v>
                </c:pt>
                <c:pt idx="127">
                  <c:v>1.5001843961792598</c:v>
                </c:pt>
                <c:pt idx="128">
                  <c:v>1.45832491973373</c:v>
                </c:pt>
                <c:pt idx="129">
                  <c:v>1.4858297162613976</c:v>
                </c:pt>
                <c:pt idx="130">
                  <c:v>1.4604200557924376</c:v>
                </c:pt>
                <c:pt idx="131">
                  <c:v>1.4460425510175301</c:v>
                </c:pt>
                <c:pt idx="132">
                  <c:v>1.4812030606704698</c:v>
                </c:pt>
                <c:pt idx="133">
                  <c:v>1.4426281255178599</c:v>
                </c:pt>
                <c:pt idx="134">
                  <c:v>1.46514719373535</c:v>
                </c:pt>
                <c:pt idx="135">
                  <c:v>1.4305614626748984</c:v>
                </c:pt>
                <c:pt idx="136">
                  <c:v>1.4818410982060084</c:v>
                </c:pt>
                <c:pt idx="137">
                  <c:v>1.4704999535251384</c:v>
                </c:pt>
                <c:pt idx="138">
                  <c:v>1.47040319114082</c:v>
                </c:pt>
                <c:pt idx="139">
                  <c:v>1.4298070044442799</c:v>
                </c:pt>
                <c:pt idx="140">
                  <c:v>1.4749331512775998</c:v>
                </c:pt>
                <c:pt idx="141">
                  <c:v>1.4557812103366778</c:v>
                </c:pt>
                <c:pt idx="142">
                  <c:v>1.5080056576671983</c:v>
                </c:pt>
                <c:pt idx="143">
                  <c:v>1.4383160120941179</c:v>
                </c:pt>
                <c:pt idx="144">
                  <c:v>1.4526997862747484</c:v>
                </c:pt>
                <c:pt idx="145">
                  <c:v>1.47166786195427</c:v>
                </c:pt>
                <c:pt idx="146">
                  <c:v>1.4973192487011884</c:v>
                </c:pt>
                <c:pt idx="147">
                  <c:v>1.4834450100286598</c:v>
                </c:pt>
                <c:pt idx="148">
                  <c:v>1.4888850098440101</c:v>
                </c:pt>
                <c:pt idx="149">
                  <c:v>1.4389355451972199</c:v>
                </c:pt>
                <c:pt idx="150">
                  <c:v>1.4216309661586299</c:v>
                </c:pt>
                <c:pt idx="151">
                  <c:v>1.4892432200539698</c:v>
                </c:pt>
                <c:pt idx="152">
                  <c:v>1.4519779479391783</c:v>
                </c:pt>
                <c:pt idx="153">
                  <c:v>1.4957703783465199</c:v>
                </c:pt>
                <c:pt idx="154">
                  <c:v>1.4817445807341676</c:v>
                </c:pt>
                <c:pt idx="155">
                  <c:v>1.4865328153105799</c:v>
                </c:pt>
                <c:pt idx="156">
                  <c:v>1.4441365142781999</c:v>
                </c:pt>
                <c:pt idx="157">
                  <c:v>1.4755412898761984</c:v>
                </c:pt>
                <c:pt idx="158">
                  <c:v>1.5197488763740998</c:v>
                </c:pt>
                <c:pt idx="159">
                  <c:v>1.4464243296382999</c:v>
                </c:pt>
                <c:pt idx="160">
                  <c:v>1.4995802575136679</c:v>
                </c:pt>
                <c:pt idx="161">
                  <c:v>1.4550150341513401</c:v>
                </c:pt>
                <c:pt idx="162">
                  <c:v>1.4424746600431784</c:v>
                </c:pt>
                <c:pt idx="163">
                  <c:v>1.4534931447423298</c:v>
                </c:pt>
                <c:pt idx="164">
                  <c:v>1.4985998288734499</c:v>
                </c:pt>
                <c:pt idx="165">
                  <c:v>1.4650187203768901</c:v>
                </c:pt>
                <c:pt idx="166">
                  <c:v>1.4110472514752699</c:v>
                </c:pt>
                <c:pt idx="167">
                  <c:v>1.4537210739162698</c:v>
                </c:pt>
                <c:pt idx="168">
                  <c:v>1.4602169573591384</c:v>
                </c:pt>
                <c:pt idx="169">
                  <c:v>1.4844931168887401</c:v>
                </c:pt>
                <c:pt idx="170">
                  <c:v>1.4453490733940983</c:v>
                </c:pt>
                <c:pt idx="171">
                  <c:v>1.4102387734704798</c:v>
                </c:pt>
                <c:pt idx="172">
                  <c:v>1.4820711671234199</c:v>
                </c:pt>
                <c:pt idx="173">
                  <c:v>1.4748135425773798</c:v>
                </c:pt>
                <c:pt idx="174">
                  <c:v>1.4396087317066499</c:v>
                </c:pt>
                <c:pt idx="175">
                  <c:v>1.4261360802578498</c:v>
                </c:pt>
                <c:pt idx="176">
                  <c:v>1.4485266268250998</c:v>
                </c:pt>
                <c:pt idx="177">
                  <c:v>1.4763961272347599</c:v>
                </c:pt>
                <c:pt idx="178">
                  <c:v>1.4707134600420599</c:v>
                </c:pt>
                <c:pt idx="179">
                  <c:v>1.4760484219257528</c:v>
                </c:pt>
                <c:pt idx="180">
                  <c:v>1.4743221973650784</c:v>
                </c:pt>
                <c:pt idx="181">
                  <c:v>1.4335823886279684</c:v>
                </c:pt>
                <c:pt idx="182">
                  <c:v>1.4276171884894784</c:v>
                </c:pt>
                <c:pt idx="183">
                  <c:v>1.4376736095103184</c:v>
                </c:pt>
                <c:pt idx="184">
                  <c:v>1.4545008703637401</c:v>
                </c:pt>
                <c:pt idx="185">
                  <c:v>1.4678883440495498</c:v>
                </c:pt>
                <c:pt idx="186">
                  <c:v>1.4633053545057499</c:v>
                </c:pt>
                <c:pt idx="187">
                  <c:v>1.4730694551981975</c:v>
                </c:pt>
                <c:pt idx="188">
                  <c:v>1.4589017087319598</c:v>
                </c:pt>
                <c:pt idx="189">
                  <c:v>1.4369984495872898</c:v>
                </c:pt>
                <c:pt idx="190">
                  <c:v>1.4499890780437099</c:v>
                </c:pt>
                <c:pt idx="191">
                  <c:v>1.4453424368255601</c:v>
                </c:pt>
                <c:pt idx="192">
                  <c:v>1.5039924384100798</c:v>
                </c:pt>
                <c:pt idx="193">
                  <c:v>1.4813916449471773</c:v>
                </c:pt>
                <c:pt idx="194">
                  <c:v>1.5000580358960121</c:v>
                </c:pt>
                <c:pt idx="195">
                  <c:v>1.4909783602006299</c:v>
                </c:pt>
                <c:pt idx="196">
                  <c:v>1.4518301446170998</c:v>
                </c:pt>
                <c:pt idx="197">
                  <c:v>1.5027844599869999</c:v>
                </c:pt>
                <c:pt idx="198">
                  <c:v>1.4740896927043876</c:v>
                </c:pt>
                <c:pt idx="199">
                  <c:v>1.4923216527417098</c:v>
                </c:pt>
                <c:pt idx="200">
                  <c:v>1.4524888118440999</c:v>
                </c:pt>
                <c:pt idx="201">
                  <c:v>1.4641965236267021</c:v>
                </c:pt>
                <c:pt idx="202">
                  <c:v>1.4833863062573198</c:v>
                </c:pt>
                <c:pt idx="203">
                  <c:v>1.4694280038484484</c:v>
                </c:pt>
                <c:pt idx="204">
                  <c:v>1.4845303156399678</c:v>
                </c:pt>
                <c:pt idx="205">
                  <c:v>1.4979002343183299</c:v>
                </c:pt>
                <c:pt idx="206">
                  <c:v>1.4993718524028679</c:v>
                </c:pt>
                <c:pt idx="207">
                  <c:v>1.45126897140307</c:v>
                </c:pt>
                <c:pt idx="208">
                  <c:v>1.4676460091605399</c:v>
                </c:pt>
                <c:pt idx="209">
                  <c:v>1.4554345933449668</c:v>
                </c:pt>
                <c:pt idx="210">
                  <c:v>1.4982320052275799</c:v>
                </c:pt>
                <c:pt idx="211">
                  <c:v>1.4485618699826499</c:v>
                </c:pt>
                <c:pt idx="212">
                  <c:v>1.4723721957121298</c:v>
                </c:pt>
                <c:pt idx="213">
                  <c:v>1.46212012436298</c:v>
                </c:pt>
                <c:pt idx="214">
                  <c:v>1.47841101794374</c:v>
                </c:pt>
                <c:pt idx="215">
                  <c:v>1.48070899478392</c:v>
                </c:pt>
                <c:pt idx="216">
                  <c:v>1.4185789594839</c:v>
                </c:pt>
                <c:pt idx="217">
                  <c:v>1.4778511890511199</c:v>
                </c:pt>
                <c:pt idx="218">
                  <c:v>1.45481833864275</c:v>
                </c:pt>
                <c:pt idx="219">
                  <c:v>1.4637629079703798</c:v>
                </c:pt>
                <c:pt idx="220">
                  <c:v>1.4961998397574698</c:v>
                </c:pt>
                <c:pt idx="221">
                  <c:v>1.4488112109854676</c:v>
                </c:pt>
                <c:pt idx="222">
                  <c:v>1.4605545000995499</c:v>
                </c:pt>
                <c:pt idx="223">
                  <c:v>1.46125886600509</c:v>
                </c:pt>
                <c:pt idx="224">
                  <c:v>1.4892286482445973</c:v>
                </c:pt>
                <c:pt idx="225">
                  <c:v>1.4960851732575615</c:v>
                </c:pt>
                <c:pt idx="226">
                  <c:v>1.4745581746610723</c:v>
                </c:pt>
                <c:pt idx="227">
                  <c:v>1.4327159948567123</c:v>
                </c:pt>
                <c:pt idx="228">
                  <c:v>1.4628024811275799</c:v>
                </c:pt>
                <c:pt idx="229">
                  <c:v>1.4658867871156176</c:v>
                </c:pt>
                <c:pt idx="230">
                  <c:v>1.538313674436752</c:v>
                </c:pt>
                <c:pt idx="231">
                  <c:v>1.4728081066558201</c:v>
                </c:pt>
                <c:pt idx="232">
                  <c:v>1.4596707658695498</c:v>
                </c:pt>
                <c:pt idx="233">
                  <c:v>1.4707191306262115</c:v>
                </c:pt>
                <c:pt idx="234">
                  <c:v>1.4590631929005198</c:v>
                </c:pt>
                <c:pt idx="235">
                  <c:v>1.4715969181106281</c:v>
                </c:pt>
                <c:pt idx="236">
                  <c:v>1.4284571239344501</c:v>
                </c:pt>
                <c:pt idx="237">
                  <c:v>1.4540820680375401</c:v>
                </c:pt>
                <c:pt idx="238">
                  <c:v>1.48600351304189</c:v>
                </c:pt>
                <c:pt idx="239">
                  <c:v>1.4422639136009099</c:v>
                </c:pt>
                <c:pt idx="240">
                  <c:v>1.4544346521036471</c:v>
                </c:pt>
                <c:pt idx="241">
                  <c:v>1.4736820980605898</c:v>
                </c:pt>
                <c:pt idx="242">
                  <c:v>1.4875964837913798</c:v>
                </c:pt>
                <c:pt idx="243">
                  <c:v>1.49895486791609</c:v>
                </c:pt>
                <c:pt idx="244">
                  <c:v>1.4526273391139</c:v>
                </c:pt>
                <c:pt idx="245">
                  <c:v>1.4664167185894983</c:v>
                </c:pt>
                <c:pt idx="246">
                  <c:v>1.4800850891170001</c:v>
                </c:pt>
                <c:pt idx="247">
                  <c:v>1.4844618349987901</c:v>
                </c:pt>
                <c:pt idx="248">
                  <c:v>1.45601724618481</c:v>
                </c:pt>
                <c:pt idx="249">
                  <c:v>1.4724423687316215</c:v>
                </c:pt>
                <c:pt idx="250">
                  <c:v>1.4580142892748198</c:v>
                </c:pt>
                <c:pt idx="251">
                  <c:v>1.45645806747727</c:v>
                </c:pt>
                <c:pt idx="252">
                  <c:v>1.4556439807340398</c:v>
                </c:pt>
                <c:pt idx="253">
                  <c:v>1.42660297014198</c:v>
                </c:pt>
                <c:pt idx="254">
                  <c:v>1.41511746002779</c:v>
                </c:pt>
                <c:pt idx="255">
                  <c:v>1.4617091426284778</c:v>
                </c:pt>
                <c:pt idx="256">
                  <c:v>1.49003621415127</c:v>
                </c:pt>
                <c:pt idx="257">
                  <c:v>1.4720031014264501</c:v>
                </c:pt>
                <c:pt idx="258">
                  <c:v>1.4818255911990383</c:v>
                </c:pt>
                <c:pt idx="259">
                  <c:v>1.4640907418133899</c:v>
                </c:pt>
                <c:pt idx="260">
                  <c:v>1.4681258199823699</c:v>
                </c:pt>
                <c:pt idx="261">
                  <c:v>1.5105700824072898</c:v>
                </c:pt>
                <c:pt idx="262">
                  <c:v>1.4751718568745298</c:v>
                </c:pt>
                <c:pt idx="263">
                  <c:v>1.4569236652585598</c:v>
                </c:pt>
                <c:pt idx="264">
                  <c:v>1.4486178808868115</c:v>
                </c:pt>
                <c:pt idx="265">
                  <c:v>1.4206616951591753</c:v>
                </c:pt>
                <c:pt idx="266">
                  <c:v>1.4677369277066199</c:v>
                </c:pt>
                <c:pt idx="267">
                  <c:v>1.4167041756463399</c:v>
                </c:pt>
                <c:pt idx="268">
                  <c:v>1.4749973696388901</c:v>
                </c:pt>
                <c:pt idx="269">
                  <c:v>1.4879108844000999</c:v>
                </c:pt>
                <c:pt idx="270">
                  <c:v>1.4564773880739699</c:v>
                </c:pt>
                <c:pt idx="271">
                  <c:v>1.4783360873981384</c:v>
                </c:pt>
                <c:pt idx="272">
                  <c:v>1.5100375796842516</c:v>
                </c:pt>
                <c:pt idx="273">
                  <c:v>1.5031388437976698</c:v>
                </c:pt>
                <c:pt idx="274">
                  <c:v>1.4662230016847799</c:v>
                </c:pt>
                <c:pt idx="275">
                  <c:v>1.4806231162770698</c:v>
                </c:pt>
                <c:pt idx="276">
                  <c:v>1.4962363335174798</c:v>
                </c:pt>
                <c:pt idx="277">
                  <c:v>1.47375526086665</c:v>
                </c:pt>
                <c:pt idx="278">
                  <c:v>1.4532927936960098</c:v>
                </c:pt>
                <c:pt idx="279">
                  <c:v>1.4611171358583015</c:v>
                </c:pt>
                <c:pt idx="280">
                  <c:v>1.4755162006927398</c:v>
                </c:pt>
                <c:pt idx="281">
                  <c:v>1.4837699266876598</c:v>
                </c:pt>
                <c:pt idx="282">
                  <c:v>1.4537935772140176</c:v>
                </c:pt>
                <c:pt idx="283">
                  <c:v>1.4206624620056898</c:v>
                </c:pt>
                <c:pt idx="284">
                  <c:v>1.4517109726192798</c:v>
                </c:pt>
                <c:pt idx="285">
                  <c:v>1.4782444784987301</c:v>
                </c:pt>
                <c:pt idx="286">
                  <c:v>1.4543172639783115</c:v>
                </c:pt>
                <c:pt idx="287">
                  <c:v>1.4752571824738101</c:v>
                </c:pt>
                <c:pt idx="288">
                  <c:v>1.4430911862730498</c:v>
                </c:pt>
                <c:pt idx="289">
                  <c:v>1.42944594493258</c:v>
                </c:pt>
                <c:pt idx="290">
                  <c:v>1.4986038094973</c:v>
                </c:pt>
                <c:pt idx="291">
                  <c:v>1.4572867950911781</c:v>
                </c:pt>
                <c:pt idx="292">
                  <c:v>1.42400255118198</c:v>
                </c:pt>
                <c:pt idx="293">
                  <c:v>1.4586234469461599</c:v>
                </c:pt>
                <c:pt idx="294">
                  <c:v>1.4502161875447999</c:v>
                </c:pt>
                <c:pt idx="295">
                  <c:v>1.4963895779890199</c:v>
                </c:pt>
                <c:pt idx="296">
                  <c:v>1.4678712754700376</c:v>
                </c:pt>
                <c:pt idx="297">
                  <c:v>1.4661640608139899</c:v>
                </c:pt>
                <c:pt idx="298">
                  <c:v>1.4483896967614898</c:v>
                </c:pt>
                <c:pt idx="299">
                  <c:v>1.4595747028351176</c:v>
                </c:pt>
                <c:pt idx="300">
                  <c:v>1.4955335671629983</c:v>
                </c:pt>
                <c:pt idx="301">
                  <c:v>1.4352946191644058</c:v>
                </c:pt>
                <c:pt idx="302">
                  <c:v>1.4833176004571798</c:v>
                </c:pt>
                <c:pt idx="303">
                  <c:v>1.4436983123005276</c:v>
                </c:pt>
                <c:pt idx="304">
                  <c:v>1.4585408325793898</c:v>
                </c:pt>
                <c:pt idx="305">
                  <c:v>1.5055488021588299</c:v>
                </c:pt>
                <c:pt idx="306">
                  <c:v>1.4649762135462698</c:v>
                </c:pt>
                <c:pt idx="307">
                  <c:v>1.4538573642655115</c:v>
                </c:pt>
                <c:pt idx="308">
                  <c:v>1.4986909360720899</c:v>
                </c:pt>
                <c:pt idx="309">
                  <c:v>1.4423764056242698</c:v>
                </c:pt>
                <c:pt idx="310">
                  <c:v>1.4638954637454098</c:v>
                </c:pt>
                <c:pt idx="311">
                  <c:v>1.4858920057879879</c:v>
                </c:pt>
                <c:pt idx="312">
                  <c:v>1.4873660360054584</c:v>
                </c:pt>
                <c:pt idx="313">
                  <c:v>1.4944670197302301</c:v>
                </c:pt>
                <c:pt idx="314">
                  <c:v>1.4877112372167898</c:v>
                </c:pt>
                <c:pt idx="315">
                  <c:v>1.4571869247256415</c:v>
                </c:pt>
                <c:pt idx="316">
                  <c:v>1.4387744785014098</c:v>
                </c:pt>
                <c:pt idx="317">
                  <c:v>1.4873050702432999</c:v>
                </c:pt>
                <c:pt idx="318">
                  <c:v>1.4421059708848301</c:v>
                </c:pt>
                <c:pt idx="319">
                  <c:v>1.4549279359663001</c:v>
                </c:pt>
                <c:pt idx="320">
                  <c:v>1.4739410877775976</c:v>
                </c:pt>
                <c:pt idx="321">
                  <c:v>1.4546949427712099</c:v>
                </c:pt>
                <c:pt idx="322">
                  <c:v>1.4418815862629883</c:v>
                </c:pt>
                <c:pt idx="323">
                  <c:v>1.47121765163166</c:v>
                </c:pt>
                <c:pt idx="324">
                  <c:v>1.4342963524562398</c:v>
                </c:pt>
                <c:pt idx="325">
                  <c:v>1.4679530704717501</c:v>
                </c:pt>
                <c:pt idx="326">
                  <c:v>1.4566520093350901</c:v>
                </c:pt>
                <c:pt idx="327">
                  <c:v>1.4748871550176399</c:v>
                </c:pt>
                <c:pt idx="328">
                  <c:v>1.4609304489970498</c:v>
                </c:pt>
                <c:pt idx="329">
                  <c:v>1.45525814373511</c:v>
                </c:pt>
                <c:pt idx="330">
                  <c:v>1.4913875930412401</c:v>
                </c:pt>
                <c:pt idx="331">
                  <c:v>1.4173693204850784</c:v>
                </c:pt>
                <c:pt idx="332">
                  <c:v>1.4771051125590984</c:v>
                </c:pt>
                <c:pt idx="333">
                  <c:v>1.4198214583357376</c:v>
                </c:pt>
                <c:pt idx="334">
                  <c:v>1.4863677900992598</c:v>
                </c:pt>
                <c:pt idx="335">
                  <c:v>1.4279502849267101</c:v>
                </c:pt>
                <c:pt idx="336">
                  <c:v>1.46806623430273</c:v>
                </c:pt>
                <c:pt idx="337">
                  <c:v>1.4869053489836799</c:v>
                </c:pt>
                <c:pt idx="338">
                  <c:v>1.4717582353839798</c:v>
                </c:pt>
                <c:pt idx="339">
                  <c:v>1.4796670980922484</c:v>
                </c:pt>
                <c:pt idx="340">
                  <c:v>1.4653770129893398</c:v>
                </c:pt>
                <c:pt idx="341">
                  <c:v>1.478357978470012</c:v>
                </c:pt>
                <c:pt idx="342">
                  <c:v>1.4714745034273684</c:v>
                </c:pt>
                <c:pt idx="343">
                  <c:v>1.4844778611876015</c:v>
                </c:pt>
                <c:pt idx="344">
                  <c:v>1.4859214593038581</c:v>
                </c:pt>
                <c:pt idx="345">
                  <c:v>1.4818838946393198</c:v>
                </c:pt>
                <c:pt idx="346">
                  <c:v>1.4913026603786199</c:v>
                </c:pt>
                <c:pt idx="347">
                  <c:v>1.4615776780551584</c:v>
                </c:pt>
                <c:pt idx="348">
                  <c:v>1.4439982350797473</c:v>
                </c:pt>
                <c:pt idx="349">
                  <c:v>1.4378113438230398</c:v>
                </c:pt>
                <c:pt idx="350">
                  <c:v>1.48219572857003</c:v>
                </c:pt>
                <c:pt idx="351">
                  <c:v>1.4434742198196668</c:v>
                </c:pt>
                <c:pt idx="352">
                  <c:v>1.4263938104825784</c:v>
                </c:pt>
                <c:pt idx="353">
                  <c:v>1.4277184603294284</c:v>
                </c:pt>
                <c:pt idx="354">
                  <c:v>1.4477646697788598</c:v>
                </c:pt>
                <c:pt idx="355">
                  <c:v>1.46598492413788</c:v>
                </c:pt>
                <c:pt idx="356">
                  <c:v>1.44951092291343</c:v>
                </c:pt>
                <c:pt idx="357">
                  <c:v>1.4749594076721384</c:v>
                </c:pt>
                <c:pt idx="358">
                  <c:v>1.4207705329929199</c:v>
                </c:pt>
                <c:pt idx="359">
                  <c:v>1.4578552418486699</c:v>
                </c:pt>
                <c:pt idx="360">
                  <c:v>1.4394710621952598</c:v>
                </c:pt>
                <c:pt idx="361">
                  <c:v>1.47224010264952</c:v>
                </c:pt>
                <c:pt idx="362">
                  <c:v>1.4741706501806584</c:v>
                </c:pt>
                <c:pt idx="363">
                  <c:v>1.4165968478624769</c:v>
                </c:pt>
                <c:pt idx="364">
                  <c:v>1.4886267088626084</c:v>
                </c:pt>
                <c:pt idx="365">
                  <c:v>1.4464379604736315</c:v>
                </c:pt>
                <c:pt idx="366">
                  <c:v>1.4950819076530699</c:v>
                </c:pt>
                <c:pt idx="367">
                  <c:v>1.4468120026479399</c:v>
                </c:pt>
                <c:pt idx="368">
                  <c:v>1.49310147379187</c:v>
                </c:pt>
                <c:pt idx="369">
                  <c:v>1.45015766863517</c:v>
                </c:pt>
                <c:pt idx="370">
                  <c:v>1.44427248578888</c:v>
                </c:pt>
                <c:pt idx="371">
                  <c:v>1.4870145309364</c:v>
                </c:pt>
                <c:pt idx="372">
                  <c:v>1.49161855172312</c:v>
                </c:pt>
                <c:pt idx="373">
                  <c:v>1.4256455321126698</c:v>
                </c:pt>
                <c:pt idx="374">
                  <c:v>1.3979861983425699</c:v>
                </c:pt>
                <c:pt idx="375">
                  <c:v>1.4410575762581015</c:v>
                </c:pt>
                <c:pt idx="376">
                  <c:v>1.4354792913155181</c:v>
                </c:pt>
                <c:pt idx="377">
                  <c:v>1.4394491845778199</c:v>
                </c:pt>
                <c:pt idx="378">
                  <c:v>1.4695056122065984</c:v>
                </c:pt>
                <c:pt idx="379">
                  <c:v>1.4703997597933198</c:v>
                </c:pt>
                <c:pt idx="380">
                  <c:v>1.4899212035266176</c:v>
                </c:pt>
                <c:pt idx="381">
                  <c:v>1.46524594363556</c:v>
                </c:pt>
                <c:pt idx="382">
                  <c:v>1.5122690903605298</c:v>
                </c:pt>
                <c:pt idx="383">
                  <c:v>1.4713972755715499</c:v>
                </c:pt>
                <c:pt idx="384">
                  <c:v>1.4476239116596981</c:v>
                </c:pt>
                <c:pt idx="385">
                  <c:v>1.48925058101231</c:v>
                </c:pt>
                <c:pt idx="386">
                  <c:v>1.4642732719602101</c:v>
                </c:pt>
                <c:pt idx="387">
                  <c:v>1.4287907606680199</c:v>
                </c:pt>
                <c:pt idx="388">
                  <c:v>1.4949561742730115</c:v>
                </c:pt>
                <c:pt idx="389">
                  <c:v>1.4461785411352115</c:v>
                </c:pt>
                <c:pt idx="390">
                  <c:v>1.4760238442445599</c:v>
                </c:pt>
                <c:pt idx="391">
                  <c:v>1.4822225537198999</c:v>
                </c:pt>
                <c:pt idx="392">
                  <c:v>1.4771412230046184</c:v>
                </c:pt>
                <c:pt idx="393">
                  <c:v>1.46608767889318</c:v>
                </c:pt>
                <c:pt idx="394">
                  <c:v>1.4229412750156976</c:v>
                </c:pt>
                <c:pt idx="395">
                  <c:v>1.4822645929720284</c:v>
                </c:pt>
                <c:pt idx="396">
                  <c:v>1.4455230174552576</c:v>
                </c:pt>
                <c:pt idx="397">
                  <c:v>1.4429713901635484</c:v>
                </c:pt>
                <c:pt idx="398">
                  <c:v>1.43195262641559</c:v>
                </c:pt>
                <c:pt idx="399">
                  <c:v>1.4915044869801184</c:v>
                </c:pt>
                <c:pt idx="400">
                  <c:v>1.4536495320962599</c:v>
                </c:pt>
                <c:pt idx="401">
                  <c:v>1.4695567682204198</c:v>
                </c:pt>
                <c:pt idx="402">
                  <c:v>1.4553415820956384</c:v>
                </c:pt>
                <c:pt idx="403">
                  <c:v>1.5168825957517316</c:v>
                </c:pt>
                <c:pt idx="404">
                  <c:v>1.4417906594037284</c:v>
                </c:pt>
                <c:pt idx="405">
                  <c:v>1.47744147184687</c:v>
                </c:pt>
                <c:pt idx="406">
                  <c:v>1.48059552619714</c:v>
                </c:pt>
                <c:pt idx="407">
                  <c:v>1.47658389410525</c:v>
                </c:pt>
                <c:pt idx="408">
                  <c:v>1.4381181610893501</c:v>
                </c:pt>
                <c:pt idx="409">
                  <c:v>1.4840404763136301</c:v>
                </c:pt>
                <c:pt idx="410">
                  <c:v>1.4589362918322284</c:v>
                </c:pt>
                <c:pt idx="411">
                  <c:v>1.4793782974976168</c:v>
                </c:pt>
                <c:pt idx="412">
                  <c:v>1.4885888574973998</c:v>
                </c:pt>
                <c:pt idx="413">
                  <c:v>1.4812883730336199</c:v>
                </c:pt>
                <c:pt idx="414">
                  <c:v>1.4530809960014299</c:v>
                </c:pt>
                <c:pt idx="415">
                  <c:v>1.44830473919678</c:v>
                </c:pt>
                <c:pt idx="416">
                  <c:v>1.4848877791858501</c:v>
                </c:pt>
                <c:pt idx="417">
                  <c:v>1.4494639876833098</c:v>
                </c:pt>
                <c:pt idx="418">
                  <c:v>1.4704305701790898</c:v>
                </c:pt>
                <c:pt idx="419">
                  <c:v>1.4638206358291665</c:v>
                </c:pt>
                <c:pt idx="420">
                  <c:v>1.4575059797910701</c:v>
                </c:pt>
                <c:pt idx="421">
                  <c:v>1.4447362370432284</c:v>
                </c:pt>
                <c:pt idx="422">
                  <c:v>1.4397777439995398</c:v>
                </c:pt>
                <c:pt idx="423">
                  <c:v>1.4496146652624471</c:v>
                </c:pt>
                <c:pt idx="424">
                  <c:v>1.5043838151714299</c:v>
                </c:pt>
                <c:pt idx="425">
                  <c:v>1.4882647003572098</c:v>
                </c:pt>
                <c:pt idx="426">
                  <c:v>1.4641224497552101</c:v>
                </c:pt>
                <c:pt idx="427">
                  <c:v>1.4599271461241876</c:v>
                </c:pt>
                <c:pt idx="428">
                  <c:v>1.48255476898808</c:v>
                </c:pt>
                <c:pt idx="429">
                  <c:v>1.4577352427413484</c:v>
                </c:pt>
                <c:pt idx="430">
                  <c:v>1.45840251074142</c:v>
                </c:pt>
                <c:pt idx="431">
                  <c:v>1.4883083041004499</c:v>
                </c:pt>
                <c:pt idx="432">
                  <c:v>1.4595981939361784</c:v>
                </c:pt>
                <c:pt idx="433">
                  <c:v>1.4619630835816484</c:v>
                </c:pt>
                <c:pt idx="434">
                  <c:v>1.4682942533078376</c:v>
                </c:pt>
                <c:pt idx="435">
                  <c:v>1.4507991053085298</c:v>
                </c:pt>
                <c:pt idx="436">
                  <c:v>1.4890000050582599</c:v>
                </c:pt>
                <c:pt idx="437">
                  <c:v>1.4732477580757</c:v>
                </c:pt>
                <c:pt idx="438">
                  <c:v>1.49091343744601</c:v>
                </c:pt>
                <c:pt idx="439">
                  <c:v>1.4462129313827723</c:v>
                </c:pt>
                <c:pt idx="440">
                  <c:v>1.4351009600693299</c:v>
                </c:pt>
                <c:pt idx="441">
                  <c:v>1.4257950224925884</c:v>
                </c:pt>
                <c:pt idx="442">
                  <c:v>1.4642189293804801</c:v>
                </c:pt>
                <c:pt idx="443">
                  <c:v>1.4711005065084899</c:v>
                </c:pt>
                <c:pt idx="444">
                  <c:v>1.4274462653998083</c:v>
                </c:pt>
                <c:pt idx="445">
                  <c:v>1.4735965852725781</c:v>
                </c:pt>
                <c:pt idx="446">
                  <c:v>1.4316214870320265</c:v>
                </c:pt>
                <c:pt idx="447">
                  <c:v>1.4189244365294771</c:v>
                </c:pt>
                <c:pt idx="448">
                  <c:v>1.4747575986722701</c:v>
                </c:pt>
                <c:pt idx="449">
                  <c:v>1.4832584859476099</c:v>
                </c:pt>
                <c:pt idx="450">
                  <c:v>1.4934785716907415</c:v>
                </c:pt>
                <c:pt idx="451">
                  <c:v>1.45025079093058</c:v>
                </c:pt>
                <c:pt idx="452">
                  <c:v>1.4349222079050779</c:v>
                </c:pt>
                <c:pt idx="453">
                  <c:v>1.4811320771249481</c:v>
                </c:pt>
                <c:pt idx="454">
                  <c:v>1.4575502124203283</c:v>
                </c:pt>
                <c:pt idx="455">
                  <c:v>1.47945322340327</c:v>
                </c:pt>
                <c:pt idx="456">
                  <c:v>1.4745740045881</c:v>
                </c:pt>
                <c:pt idx="457">
                  <c:v>1.4686281926885498</c:v>
                </c:pt>
                <c:pt idx="458">
                  <c:v>1.45173806467279</c:v>
                </c:pt>
                <c:pt idx="459">
                  <c:v>1.4298621015040898</c:v>
                </c:pt>
                <c:pt idx="460">
                  <c:v>1.4386789997596898</c:v>
                </c:pt>
                <c:pt idx="461">
                  <c:v>1.4543224003372999</c:v>
                </c:pt>
                <c:pt idx="462">
                  <c:v>1.4404436766440198</c:v>
                </c:pt>
                <c:pt idx="463">
                  <c:v>1.4657969588563498</c:v>
                </c:pt>
                <c:pt idx="464">
                  <c:v>1.44075407585378</c:v>
                </c:pt>
                <c:pt idx="465">
                  <c:v>1.4750862791220898</c:v>
                </c:pt>
                <c:pt idx="466">
                  <c:v>1.44496397117332</c:v>
                </c:pt>
                <c:pt idx="467">
                  <c:v>1.48472203335141</c:v>
                </c:pt>
                <c:pt idx="468">
                  <c:v>1.4700682328172299</c:v>
                </c:pt>
                <c:pt idx="469">
                  <c:v>1.4169745543556298</c:v>
                </c:pt>
                <c:pt idx="470">
                  <c:v>1.4718156924458183</c:v>
                </c:pt>
                <c:pt idx="471">
                  <c:v>1.4944496929911983</c:v>
                </c:pt>
                <c:pt idx="472">
                  <c:v>1.4942102010257401</c:v>
                </c:pt>
                <c:pt idx="473">
                  <c:v>1.46851263335306</c:v>
                </c:pt>
                <c:pt idx="474">
                  <c:v>1.47470796057748</c:v>
                </c:pt>
                <c:pt idx="475">
                  <c:v>1.4445903600351584</c:v>
                </c:pt>
                <c:pt idx="476">
                  <c:v>1.4721483135424398</c:v>
                </c:pt>
                <c:pt idx="477">
                  <c:v>1.4876999704092484</c:v>
                </c:pt>
                <c:pt idx="478">
                  <c:v>1.4697060110714484</c:v>
                </c:pt>
                <c:pt idx="479">
                  <c:v>1.4621336997856198</c:v>
                </c:pt>
                <c:pt idx="480">
                  <c:v>1.4821938050332599</c:v>
                </c:pt>
                <c:pt idx="481">
                  <c:v>1.4747888601242201</c:v>
                </c:pt>
                <c:pt idx="482">
                  <c:v>1.46062015108652</c:v>
                </c:pt>
                <c:pt idx="483">
                  <c:v>1.4348334413127299</c:v>
                </c:pt>
                <c:pt idx="484">
                  <c:v>1.4709388572900284</c:v>
                </c:pt>
                <c:pt idx="485">
                  <c:v>1.4371445504066298</c:v>
                </c:pt>
                <c:pt idx="486">
                  <c:v>1.44621077303729</c:v>
                </c:pt>
                <c:pt idx="487">
                  <c:v>1.4469088271753399</c:v>
                </c:pt>
                <c:pt idx="488">
                  <c:v>1.4946142675472498</c:v>
                </c:pt>
                <c:pt idx="489">
                  <c:v>1.4655422547793984</c:v>
                </c:pt>
                <c:pt idx="490">
                  <c:v>1.4924984752870498</c:v>
                </c:pt>
                <c:pt idx="491">
                  <c:v>1.4374713696885</c:v>
                </c:pt>
                <c:pt idx="492">
                  <c:v>1.4308361668367815</c:v>
                </c:pt>
                <c:pt idx="493">
                  <c:v>1.4805820729760015</c:v>
                </c:pt>
                <c:pt idx="494">
                  <c:v>1.4790763965961684</c:v>
                </c:pt>
                <c:pt idx="495">
                  <c:v>1.4468793085592484</c:v>
                </c:pt>
                <c:pt idx="496">
                  <c:v>1.4510324858208998</c:v>
                </c:pt>
                <c:pt idx="497">
                  <c:v>1.4241833143492</c:v>
                </c:pt>
                <c:pt idx="498">
                  <c:v>1.4539952417286384</c:v>
                </c:pt>
                <c:pt idx="499">
                  <c:v>1.4994490927777684</c:v>
                </c:pt>
                <c:pt idx="500">
                  <c:v>1.45604709312587</c:v>
                </c:pt>
                <c:pt idx="501">
                  <c:v>1.46909852054606</c:v>
                </c:pt>
                <c:pt idx="502">
                  <c:v>1.4559659647643199</c:v>
                </c:pt>
                <c:pt idx="503">
                  <c:v>1.4563113463320099</c:v>
                </c:pt>
                <c:pt idx="504">
                  <c:v>1.4445441349944799</c:v>
                </c:pt>
                <c:pt idx="505">
                  <c:v>1.44106793726156</c:v>
                </c:pt>
                <c:pt idx="506">
                  <c:v>1.4433307284033599</c:v>
                </c:pt>
                <c:pt idx="507">
                  <c:v>1.4798326572950173</c:v>
                </c:pt>
                <c:pt idx="508">
                  <c:v>1.4881894135642899</c:v>
                </c:pt>
                <c:pt idx="509">
                  <c:v>1.4624286742808199</c:v>
                </c:pt>
                <c:pt idx="510">
                  <c:v>1.4728227617362601</c:v>
                </c:pt>
                <c:pt idx="511">
                  <c:v>1.4872893535392384</c:v>
                </c:pt>
                <c:pt idx="512">
                  <c:v>1.4499957770243466</c:v>
                </c:pt>
                <c:pt idx="513">
                  <c:v>1.4792854796813901</c:v>
                </c:pt>
                <c:pt idx="514">
                  <c:v>1.45601200659409</c:v>
                </c:pt>
                <c:pt idx="515">
                  <c:v>1.4646439249106915</c:v>
                </c:pt>
                <c:pt idx="516">
                  <c:v>1.4430250054351983</c:v>
                </c:pt>
                <c:pt idx="517">
                  <c:v>1.4445613943274276</c:v>
                </c:pt>
                <c:pt idx="518">
                  <c:v>1.4920458025834999</c:v>
                </c:pt>
                <c:pt idx="519">
                  <c:v>1.4561445421066699</c:v>
                </c:pt>
                <c:pt idx="520">
                  <c:v>1.4493488734870599</c:v>
                </c:pt>
                <c:pt idx="521">
                  <c:v>1.4946236069396583</c:v>
                </c:pt>
                <c:pt idx="522">
                  <c:v>1.4518834066150599</c:v>
                </c:pt>
                <c:pt idx="523">
                  <c:v>1.4694941139713784</c:v>
                </c:pt>
                <c:pt idx="524">
                  <c:v>1.47261906964486</c:v>
                </c:pt>
                <c:pt idx="525">
                  <c:v>1.53446013522479</c:v>
                </c:pt>
                <c:pt idx="526">
                  <c:v>1.5081067211371699</c:v>
                </c:pt>
                <c:pt idx="527">
                  <c:v>1.4383655925211898</c:v>
                </c:pt>
                <c:pt idx="528">
                  <c:v>1.4649428674504799</c:v>
                </c:pt>
                <c:pt idx="529">
                  <c:v>1.4606369156693184</c:v>
                </c:pt>
                <c:pt idx="530">
                  <c:v>1.4700979519770601</c:v>
                </c:pt>
                <c:pt idx="531">
                  <c:v>1.5006842977331676</c:v>
                </c:pt>
                <c:pt idx="532">
                  <c:v>1.4881307053484898</c:v>
                </c:pt>
                <c:pt idx="533">
                  <c:v>1.4600227502596483</c:v>
                </c:pt>
                <c:pt idx="534">
                  <c:v>1.4415257862600384</c:v>
                </c:pt>
                <c:pt idx="535">
                  <c:v>1.4601012203531798</c:v>
                </c:pt>
                <c:pt idx="536">
                  <c:v>1.4275757416524584</c:v>
                </c:pt>
                <c:pt idx="537">
                  <c:v>1.4750103056753798</c:v>
                </c:pt>
                <c:pt idx="538">
                  <c:v>1.4951879462917426</c:v>
                </c:pt>
                <c:pt idx="539">
                  <c:v>1.43689854976776</c:v>
                </c:pt>
                <c:pt idx="540">
                  <c:v>1.4395490597852498</c:v>
                </c:pt>
                <c:pt idx="541">
                  <c:v>1.457859044988</c:v>
                </c:pt>
                <c:pt idx="542">
                  <c:v>1.4870779767876401</c:v>
                </c:pt>
                <c:pt idx="543">
                  <c:v>1.4471184344437118</c:v>
                </c:pt>
                <c:pt idx="544">
                  <c:v>1.5047743252848298</c:v>
                </c:pt>
                <c:pt idx="545">
                  <c:v>1.4505492135016198</c:v>
                </c:pt>
                <c:pt idx="546">
                  <c:v>1.4524178186802501</c:v>
                </c:pt>
                <c:pt idx="547">
                  <c:v>1.47568653977202</c:v>
                </c:pt>
                <c:pt idx="548">
                  <c:v>1.4150505080229798</c:v>
                </c:pt>
                <c:pt idx="549">
                  <c:v>1.4798171686038415</c:v>
                </c:pt>
                <c:pt idx="550">
                  <c:v>1.4346446181127583</c:v>
                </c:pt>
                <c:pt idx="551">
                  <c:v>1.4708941655031298</c:v>
                </c:pt>
                <c:pt idx="552">
                  <c:v>1.4383018925415099</c:v>
                </c:pt>
                <c:pt idx="553">
                  <c:v>1.4296725055427799</c:v>
                </c:pt>
                <c:pt idx="554">
                  <c:v>1.4174301857130698</c:v>
                </c:pt>
                <c:pt idx="555">
                  <c:v>1.4303467120954876</c:v>
                </c:pt>
                <c:pt idx="556">
                  <c:v>1.45147656415784</c:v>
                </c:pt>
                <c:pt idx="557">
                  <c:v>1.4787170795192801</c:v>
                </c:pt>
                <c:pt idx="558">
                  <c:v>1.4431411238082501</c:v>
                </c:pt>
                <c:pt idx="559">
                  <c:v>1.4386826321422999</c:v>
                </c:pt>
                <c:pt idx="560">
                  <c:v>1.48296224952575</c:v>
                </c:pt>
                <c:pt idx="561">
                  <c:v>1.500572522678232</c:v>
                </c:pt>
                <c:pt idx="562">
                  <c:v>1.4570531278410701</c:v>
                </c:pt>
                <c:pt idx="563">
                  <c:v>1.4649091447295899</c:v>
                </c:pt>
                <c:pt idx="564">
                  <c:v>1.4983695223220599</c:v>
                </c:pt>
                <c:pt idx="565">
                  <c:v>1.4667891225132301</c:v>
                </c:pt>
                <c:pt idx="566">
                  <c:v>1.4751688528378184</c:v>
                </c:pt>
                <c:pt idx="567">
                  <c:v>1.4698122611586699</c:v>
                </c:pt>
                <c:pt idx="568">
                  <c:v>1.4446056365273299</c:v>
                </c:pt>
                <c:pt idx="569">
                  <c:v>1.4806583008467118</c:v>
                </c:pt>
                <c:pt idx="570">
                  <c:v>1.4950846451239184</c:v>
                </c:pt>
                <c:pt idx="571">
                  <c:v>1.48493204240321</c:v>
                </c:pt>
                <c:pt idx="572">
                  <c:v>1.5006936710023298</c:v>
                </c:pt>
                <c:pt idx="573">
                  <c:v>1.44632786156462</c:v>
                </c:pt>
                <c:pt idx="574">
                  <c:v>1.4468148698266801</c:v>
                </c:pt>
                <c:pt idx="575">
                  <c:v>1.475241199476</c:v>
                </c:pt>
                <c:pt idx="576">
                  <c:v>1.4591806204350399</c:v>
                </c:pt>
                <c:pt idx="577">
                  <c:v>1.4879269784987998</c:v>
                </c:pt>
                <c:pt idx="578">
                  <c:v>1.4716495313950899</c:v>
                </c:pt>
                <c:pt idx="579">
                  <c:v>1.4565365941485799</c:v>
                </c:pt>
                <c:pt idx="580">
                  <c:v>1.4658786738269198</c:v>
                </c:pt>
                <c:pt idx="581">
                  <c:v>1.5252970272137401</c:v>
                </c:pt>
                <c:pt idx="582">
                  <c:v>1.4562855538567323</c:v>
                </c:pt>
                <c:pt idx="583">
                  <c:v>1.4304001198277401</c:v>
                </c:pt>
                <c:pt idx="584">
                  <c:v>1.4689476938324184</c:v>
                </c:pt>
                <c:pt idx="585">
                  <c:v>1.4869618716030799</c:v>
                </c:pt>
                <c:pt idx="586">
                  <c:v>1.4591093448005599</c:v>
                </c:pt>
                <c:pt idx="587">
                  <c:v>1.4776765017082101</c:v>
                </c:pt>
                <c:pt idx="588">
                  <c:v>1.4792291788089698</c:v>
                </c:pt>
                <c:pt idx="589">
                  <c:v>1.4550066135299669</c:v>
                </c:pt>
                <c:pt idx="590">
                  <c:v>1.4465725653911201</c:v>
                </c:pt>
                <c:pt idx="591">
                  <c:v>1.4858120028772899</c:v>
                </c:pt>
                <c:pt idx="592">
                  <c:v>1.4364126977439584</c:v>
                </c:pt>
                <c:pt idx="593">
                  <c:v>1.4473533065607</c:v>
                </c:pt>
                <c:pt idx="594">
                  <c:v>1.4814057332730799</c:v>
                </c:pt>
                <c:pt idx="595">
                  <c:v>1.4992871714307323</c:v>
                </c:pt>
                <c:pt idx="596">
                  <c:v>1.4681200817504398</c:v>
                </c:pt>
                <c:pt idx="597">
                  <c:v>1.4807725920710699</c:v>
                </c:pt>
                <c:pt idx="598">
                  <c:v>1.4543643760934784</c:v>
                </c:pt>
                <c:pt idx="599">
                  <c:v>1.4415138107518899</c:v>
                </c:pt>
                <c:pt idx="600">
                  <c:v>1.4572559790339801</c:v>
                </c:pt>
                <c:pt idx="601">
                  <c:v>1.4751344820546968</c:v>
                </c:pt>
                <c:pt idx="602">
                  <c:v>1.4349185167431</c:v>
                </c:pt>
                <c:pt idx="603">
                  <c:v>1.49568790873215</c:v>
                </c:pt>
                <c:pt idx="604">
                  <c:v>1.4607230591291975</c:v>
                </c:pt>
                <c:pt idx="605">
                  <c:v>1.4296509285164201</c:v>
                </c:pt>
                <c:pt idx="606">
                  <c:v>1.4597852025895484</c:v>
                </c:pt>
                <c:pt idx="607">
                  <c:v>1.4400242400018284</c:v>
                </c:pt>
                <c:pt idx="608">
                  <c:v>1.4795033086631784</c:v>
                </c:pt>
                <c:pt idx="609">
                  <c:v>1.4796543436310698</c:v>
                </c:pt>
                <c:pt idx="610">
                  <c:v>1.4261836843881599</c:v>
                </c:pt>
                <c:pt idx="611">
                  <c:v>1.4510281211451499</c:v>
                </c:pt>
                <c:pt idx="612">
                  <c:v>1.4787121484896699</c:v>
                </c:pt>
                <c:pt idx="613">
                  <c:v>1.4816504060492899</c:v>
                </c:pt>
                <c:pt idx="614">
                  <c:v>1.4480974869463301</c:v>
                </c:pt>
                <c:pt idx="615">
                  <c:v>1.4389962927153666</c:v>
                </c:pt>
                <c:pt idx="616">
                  <c:v>1.4199605470725476</c:v>
                </c:pt>
                <c:pt idx="617">
                  <c:v>1.4574249172117284</c:v>
                </c:pt>
                <c:pt idx="618">
                  <c:v>1.5116550706071399</c:v>
                </c:pt>
                <c:pt idx="619">
                  <c:v>1.4577953367560199</c:v>
                </c:pt>
                <c:pt idx="620">
                  <c:v>1.4546445051335699</c:v>
                </c:pt>
                <c:pt idx="621">
                  <c:v>1.46619011157561</c:v>
                </c:pt>
                <c:pt idx="622">
                  <c:v>1.5212368382919299</c:v>
                </c:pt>
                <c:pt idx="623">
                  <c:v>1.4491677835073198</c:v>
                </c:pt>
                <c:pt idx="624">
                  <c:v>1.4679110181984178</c:v>
                </c:pt>
                <c:pt idx="625">
                  <c:v>1.4454128054562001</c:v>
                </c:pt>
                <c:pt idx="626">
                  <c:v>1.4191386730868298</c:v>
                </c:pt>
                <c:pt idx="627">
                  <c:v>1.4610308741912401</c:v>
                </c:pt>
                <c:pt idx="628">
                  <c:v>1.4461531266520615</c:v>
                </c:pt>
                <c:pt idx="629">
                  <c:v>1.4681457972723984</c:v>
                </c:pt>
                <c:pt idx="630">
                  <c:v>1.4392369966019998</c:v>
                </c:pt>
                <c:pt idx="631">
                  <c:v>1.4479242425632268</c:v>
                </c:pt>
                <c:pt idx="632">
                  <c:v>1.46705337942504</c:v>
                </c:pt>
                <c:pt idx="633">
                  <c:v>1.4848871322041599</c:v>
                </c:pt>
                <c:pt idx="634">
                  <c:v>1.4279547015975098</c:v>
                </c:pt>
                <c:pt idx="635">
                  <c:v>1.4805646801781176</c:v>
                </c:pt>
                <c:pt idx="636">
                  <c:v>1.4647045447787301</c:v>
                </c:pt>
                <c:pt idx="637">
                  <c:v>1.4544188665015023</c:v>
                </c:pt>
                <c:pt idx="638">
                  <c:v>1.5020698909901298</c:v>
                </c:pt>
                <c:pt idx="639">
                  <c:v>1.4652211536452884</c:v>
                </c:pt>
                <c:pt idx="640">
                  <c:v>1.4612582139190198</c:v>
                </c:pt>
                <c:pt idx="641">
                  <c:v>1.48003386411719</c:v>
                </c:pt>
                <c:pt idx="642">
                  <c:v>1.44028247001703</c:v>
                </c:pt>
                <c:pt idx="643">
                  <c:v>1.4897213952354058</c:v>
                </c:pt>
                <c:pt idx="644">
                  <c:v>1.4733590062404898</c:v>
                </c:pt>
                <c:pt idx="645">
                  <c:v>1.4844231631268301</c:v>
                </c:pt>
                <c:pt idx="646">
                  <c:v>1.449799682747916</c:v>
                </c:pt>
                <c:pt idx="647">
                  <c:v>1.47394272575056</c:v>
                </c:pt>
                <c:pt idx="648">
                  <c:v>1.4089386443552498</c:v>
                </c:pt>
                <c:pt idx="649">
                  <c:v>1.45522993185382</c:v>
                </c:pt>
                <c:pt idx="650">
                  <c:v>1.4365207299990599</c:v>
                </c:pt>
                <c:pt idx="651">
                  <c:v>1.47094148490643</c:v>
                </c:pt>
                <c:pt idx="652">
                  <c:v>1.4976226928492073</c:v>
                </c:pt>
                <c:pt idx="653">
                  <c:v>1.4514157147608899</c:v>
                </c:pt>
                <c:pt idx="654">
                  <c:v>1.49888908410689</c:v>
                </c:pt>
                <c:pt idx="655">
                  <c:v>1.4457627232220998</c:v>
                </c:pt>
                <c:pt idx="656">
                  <c:v>1.4363211107962599</c:v>
                </c:pt>
                <c:pt idx="657">
                  <c:v>1.4663247616401398</c:v>
                </c:pt>
                <c:pt idx="658">
                  <c:v>1.4452684294412901</c:v>
                </c:pt>
                <c:pt idx="659">
                  <c:v>1.4356841504989384</c:v>
                </c:pt>
                <c:pt idx="660">
                  <c:v>1.4980547778011299</c:v>
                </c:pt>
                <c:pt idx="661">
                  <c:v>1.4827089515345699</c:v>
                </c:pt>
                <c:pt idx="662">
                  <c:v>1.4528250484185599</c:v>
                </c:pt>
                <c:pt idx="663">
                  <c:v>1.4940668248695801</c:v>
                </c:pt>
                <c:pt idx="664">
                  <c:v>1.4596301957359183</c:v>
                </c:pt>
                <c:pt idx="665">
                  <c:v>1.4826071318578715</c:v>
                </c:pt>
                <c:pt idx="666">
                  <c:v>1.4347077617209201</c:v>
                </c:pt>
                <c:pt idx="667">
                  <c:v>1.4264103027407</c:v>
                </c:pt>
                <c:pt idx="668">
                  <c:v>1.4674300720014783</c:v>
                </c:pt>
                <c:pt idx="669">
                  <c:v>1.4619711331848284</c:v>
                </c:pt>
                <c:pt idx="670">
                  <c:v>1.4604344745949198</c:v>
                </c:pt>
                <c:pt idx="671">
                  <c:v>1.4230401138243198</c:v>
                </c:pt>
                <c:pt idx="672">
                  <c:v>1.4395408535993981</c:v>
                </c:pt>
                <c:pt idx="673">
                  <c:v>1.4212733229178898</c:v>
                </c:pt>
                <c:pt idx="674">
                  <c:v>1.4258415584461683</c:v>
                </c:pt>
                <c:pt idx="675">
                  <c:v>1.46044794794544</c:v>
                </c:pt>
                <c:pt idx="676">
                  <c:v>1.4753453232820399</c:v>
                </c:pt>
                <c:pt idx="677">
                  <c:v>1.47995584976649</c:v>
                </c:pt>
                <c:pt idx="678">
                  <c:v>1.4468734248285515</c:v>
                </c:pt>
                <c:pt idx="679">
                  <c:v>1.4368956718322998</c:v>
                </c:pt>
                <c:pt idx="680">
                  <c:v>1.4459296362246765</c:v>
                </c:pt>
                <c:pt idx="681">
                  <c:v>1.4407469096497301</c:v>
                </c:pt>
                <c:pt idx="682">
                  <c:v>1.5021202014449284</c:v>
                </c:pt>
                <c:pt idx="683">
                  <c:v>1.47357540174223</c:v>
                </c:pt>
                <c:pt idx="684">
                  <c:v>1.4566112320287998</c:v>
                </c:pt>
                <c:pt idx="685">
                  <c:v>1.4546685201310601</c:v>
                </c:pt>
                <c:pt idx="686">
                  <c:v>1.4814526583345684</c:v>
                </c:pt>
                <c:pt idx="687">
                  <c:v>1.5013811092632601</c:v>
                </c:pt>
                <c:pt idx="688">
                  <c:v>1.4977965094687</c:v>
                </c:pt>
                <c:pt idx="689">
                  <c:v>1.4840368221987101</c:v>
                </c:pt>
                <c:pt idx="690">
                  <c:v>1.4809632024498971</c:v>
                </c:pt>
                <c:pt idx="691">
                  <c:v>1.4830257802799673</c:v>
                </c:pt>
                <c:pt idx="692">
                  <c:v>1.4901875834995701</c:v>
                </c:pt>
                <c:pt idx="693">
                  <c:v>1.5002854869616316</c:v>
                </c:pt>
                <c:pt idx="694">
                  <c:v>1.4818965240043398</c:v>
                </c:pt>
                <c:pt idx="695">
                  <c:v>1.4786296469727698</c:v>
                </c:pt>
                <c:pt idx="696">
                  <c:v>1.4906275913281699</c:v>
                </c:pt>
                <c:pt idx="697">
                  <c:v>1.5188001889048799</c:v>
                </c:pt>
                <c:pt idx="698">
                  <c:v>1.4537832590429076</c:v>
                </c:pt>
                <c:pt idx="699">
                  <c:v>1.49821771779783</c:v>
                </c:pt>
                <c:pt idx="700">
                  <c:v>1.4633465613273799</c:v>
                </c:pt>
                <c:pt idx="701">
                  <c:v>1.48716893987792</c:v>
                </c:pt>
                <c:pt idx="702">
                  <c:v>1.4472442829242373</c:v>
                </c:pt>
                <c:pt idx="703">
                  <c:v>1.4490846223134184</c:v>
                </c:pt>
                <c:pt idx="704">
                  <c:v>1.5172027528031298</c:v>
                </c:pt>
                <c:pt idx="705">
                  <c:v>1.47612460171174</c:v>
                </c:pt>
                <c:pt idx="706">
                  <c:v>1.4807644655011798</c:v>
                </c:pt>
                <c:pt idx="707">
                  <c:v>1.4102511743988615</c:v>
                </c:pt>
                <c:pt idx="708">
                  <c:v>1.4421177423526299</c:v>
                </c:pt>
                <c:pt idx="709">
                  <c:v>1.4256194595920484</c:v>
                </c:pt>
                <c:pt idx="710">
                  <c:v>1.4557764869184984</c:v>
                </c:pt>
                <c:pt idx="711">
                  <c:v>1.49647266208637</c:v>
                </c:pt>
                <c:pt idx="712">
                  <c:v>1.4581995006410999</c:v>
                </c:pt>
                <c:pt idx="713">
                  <c:v>1.4711220595915899</c:v>
                </c:pt>
                <c:pt idx="714">
                  <c:v>1.4966584133217116</c:v>
                </c:pt>
                <c:pt idx="715">
                  <c:v>1.4968317835025498</c:v>
                </c:pt>
                <c:pt idx="716">
                  <c:v>1.4979832609071484</c:v>
                </c:pt>
                <c:pt idx="717">
                  <c:v>1.4488425558490599</c:v>
                </c:pt>
                <c:pt idx="718">
                  <c:v>1.4845288488676298</c:v>
                </c:pt>
                <c:pt idx="719">
                  <c:v>1.4408662648051498</c:v>
                </c:pt>
                <c:pt idx="720">
                  <c:v>1.4419959900225281</c:v>
                </c:pt>
                <c:pt idx="721">
                  <c:v>1.4784682739604198</c:v>
                </c:pt>
                <c:pt idx="722">
                  <c:v>1.4823118946973399</c:v>
                </c:pt>
                <c:pt idx="723">
                  <c:v>1.4530869370539499</c:v>
                </c:pt>
                <c:pt idx="724">
                  <c:v>1.4503030000656798</c:v>
                </c:pt>
                <c:pt idx="725">
                  <c:v>1.47293587890777</c:v>
                </c:pt>
                <c:pt idx="726">
                  <c:v>1.4327293264038898</c:v>
                </c:pt>
                <c:pt idx="727">
                  <c:v>1.4524549425606099</c:v>
                </c:pt>
                <c:pt idx="728">
                  <c:v>1.4605847605029398</c:v>
                </c:pt>
                <c:pt idx="729">
                  <c:v>1.4399956592980281</c:v>
                </c:pt>
                <c:pt idx="730">
                  <c:v>1.4559585616865418</c:v>
                </c:pt>
                <c:pt idx="731">
                  <c:v>1.50200146691346</c:v>
                </c:pt>
                <c:pt idx="732">
                  <c:v>1.4817382165545478</c:v>
                </c:pt>
                <c:pt idx="733">
                  <c:v>1.4320713226420099</c:v>
                </c:pt>
                <c:pt idx="734">
                  <c:v>1.4881917425771576</c:v>
                </c:pt>
                <c:pt idx="735">
                  <c:v>1.4395195401761098</c:v>
                </c:pt>
                <c:pt idx="736">
                  <c:v>1.4537167622543183</c:v>
                </c:pt>
                <c:pt idx="737">
                  <c:v>1.4954300577054473</c:v>
                </c:pt>
                <c:pt idx="738">
                  <c:v>1.4670837852798984</c:v>
                </c:pt>
                <c:pt idx="739">
                  <c:v>1.44847260496792</c:v>
                </c:pt>
                <c:pt idx="740">
                  <c:v>1.4692376696322</c:v>
                </c:pt>
                <c:pt idx="741">
                  <c:v>1.4356810945734784</c:v>
                </c:pt>
                <c:pt idx="742">
                  <c:v>1.4259402120674853</c:v>
                </c:pt>
                <c:pt idx="743">
                  <c:v>1.4372648413075284</c:v>
                </c:pt>
                <c:pt idx="744">
                  <c:v>1.4498216964599853</c:v>
                </c:pt>
                <c:pt idx="745">
                  <c:v>1.4681721009544899</c:v>
                </c:pt>
                <c:pt idx="746">
                  <c:v>1.4823510981061498</c:v>
                </c:pt>
                <c:pt idx="747">
                  <c:v>1.4619124724839199</c:v>
                </c:pt>
                <c:pt idx="748">
                  <c:v>1.4527181611328015</c:v>
                </c:pt>
                <c:pt idx="749">
                  <c:v>1.4867672965135599</c:v>
                </c:pt>
                <c:pt idx="750">
                  <c:v>1.4618822813905799</c:v>
                </c:pt>
                <c:pt idx="751">
                  <c:v>1.4641274507418101</c:v>
                </c:pt>
                <c:pt idx="752">
                  <c:v>1.42009200311721</c:v>
                </c:pt>
                <c:pt idx="753">
                  <c:v>1.4560980861638899</c:v>
                </c:pt>
                <c:pt idx="754">
                  <c:v>1.44927218237675</c:v>
                </c:pt>
                <c:pt idx="755">
                  <c:v>1.5163001379105201</c:v>
                </c:pt>
                <c:pt idx="756">
                  <c:v>1.4761621984170199</c:v>
                </c:pt>
                <c:pt idx="757">
                  <c:v>1.45354000293651</c:v>
                </c:pt>
                <c:pt idx="758">
                  <c:v>1.4599097840612898</c:v>
                </c:pt>
                <c:pt idx="759">
                  <c:v>1.4751671105443398</c:v>
                </c:pt>
                <c:pt idx="760">
                  <c:v>1.52885107858527</c:v>
                </c:pt>
                <c:pt idx="761">
                  <c:v>1.45301884295602</c:v>
                </c:pt>
                <c:pt idx="762">
                  <c:v>1.4649131075750599</c:v>
                </c:pt>
                <c:pt idx="763">
                  <c:v>1.4609751144733001</c:v>
                </c:pt>
                <c:pt idx="764">
                  <c:v>1.4680898388391499</c:v>
                </c:pt>
                <c:pt idx="765">
                  <c:v>1.4463690274308998</c:v>
                </c:pt>
                <c:pt idx="766">
                  <c:v>1.5026096928497681</c:v>
                </c:pt>
                <c:pt idx="767">
                  <c:v>1.5121744399124999</c:v>
                </c:pt>
                <c:pt idx="768">
                  <c:v>1.4670669360606099</c:v>
                </c:pt>
                <c:pt idx="769">
                  <c:v>1.4625922595679883</c:v>
                </c:pt>
                <c:pt idx="770">
                  <c:v>1.4398181376208599</c:v>
                </c:pt>
                <c:pt idx="771">
                  <c:v>1.4504692183999366</c:v>
                </c:pt>
                <c:pt idx="772">
                  <c:v>1.4558386673074566</c:v>
                </c:pt>
                <c:pt idx="773">
                  <c:v>1.48175746287768</c:v>
                </c:pt>
                <c:pt idx="774">
                  <c:v>1.4846706794232001</c:v>
                </c:pt>
                <c:pt idx="775">
                  <c:v>1.4314839829116599</c:v>
                </c:pt>
                <c:pt idx="776">
                  <c:v>1.5182349614102615</c:v>
                </c:pt>
                <c:pt idx="777">
                  <c:v>1.4449620165313</c:v>
                </c:pt>
                <c:pt idx="778">
                  <c:v>1.4872977649535115</c:v>
                </c:pt>
                <c:pt idx="779">
                  <c:v>1.4860726265336215</c:v>
                </c:pt>
                <c:pt idx="780">
                  <c:v>1.4616613043791371</c:v>
                </c:pt>
                <c:pt idx="781">
                  <c:v>1.4727473000167801</c:v>
                </c:pt>
                <c:pt idx="782">
                  <c:v>1.4332685707656598</c:v>
                </c:pt>
                <c:pt idx="783">
                  <c:v>1.40809792209819</c:v>
                </c:pt>
                <c:pt idx="784">
                  <c:v>1.46883483481663</c:v>
                </c:pt>
                <c:pt idx="785">
                  <c:v>1.4494640209941676</c:v>
                </c:pt>
                <c:pt idx="786">
                  <c:v>1.46617453895362</c:v>
                </c:pt>
                <c:pt idx="787">
                  <c:v>1.4827579229821801</c:v>
                </c:pt>
                <c:pt idx="788">
                  <c:v>1.4958870303898399</c:v>
                </c:pt>
                <c:pt idx="789">
                  <c:v>1.46142847450352</c:v>
                </c:pt>
                <c:pt idx="790">
                  <c:v>1.4756488472694671</c:v>
                </c:pt>
                <c:pt idx="791">
                  <c:v>1.4496209702526284</c:v>
                </c:pt>
                <c:pt idx="792">
                  <c:v>1.47440097961908</c:v>
                </c:pt>
                <c:pt idx="793">
                  <c:v>1.4857827885278798</c:v>
                </c:pt>
                <c:pt idx="794">
                  <c:v>1.4642200626478798</c:v>
                </c:pt>
                <c:pt idx="795">
                  <c:v>1.4597430702802199</c:v>
                </c:pt>
                <c:pt idx="796">
                  <c:v>1.4366243976235769</c:v>
                </c:pt>
                <c:pt idx="797">
                  <c:v>1.4462402178621081</c:v>
                </c:pt>
                <c:pt idx="798">
                  <c:v>1.48749406059171</c:v>
                </c:pt>
                <c:pt idx="799">
                  <c:v>1.4439384157434081</c:v>
                </c:pt>
                <c:pt idx="800">
                  <c:v>1.4149266782380876</c:v>
                </c:pt>
                <c:pt idx="801">
                  <c:v>1.4143007431224985</c:v>
                </c:pt>
                <c:pt idx="802">
                  <c:v>1.4845146283934698</c:v>
                </c:pt>
                <c:pt idx="803">
                  <c:v>1.4672762545877398</c:v>
                </c:pt>
                <c:pt idx="804">
                  <c:v>1.4853680457106384</c:v>
                </c:pt>
                <c:pt idx="805">
                  <c:v>1.5019228485349181</c:v>
                </c:pt>
                <c:pt idx="806">
                  <c:v>1.4649986439947984</c:v>
                </c:pt>
                <c:pt idx="807">
                  <c:v>1.4840315936201198</c:v>
                </c:pt>
                <c:pt idx="808">
                  <c:v>1.44822222404888</c:v>
                </c:pt>
                <c:pt idx="809">
                  <c:v>1.4482443762648398</c:v>
                </c:pt>
                <c:pt idx="810">
                  <c:v>1.45694584314883</c:v>
                </c:pt>
                <c:pt idx="811">
                  <c:v>1.4362859183055301</c:v>
                </c:pt>
                <c:pt idx="812">
                  <c:v>1.4464535555342999</c:v>
                </c:pt>
                <c:pt idx="813">
                  <c:v>1.4567175422523699</c:v>
                </c:pt>
                <c:pt idx="814">
                  <c:v>1.4211371505357899</c:v>
                </c:pt>
                <c:pt idx="815">
                  <c:v>1.4287270858520398</c:v>
                </c:pt>
                <c:pt idx="816">
                  <c:v>1.4912853561644583</c:v>
                </c:pt>
                <c:pt idx="817">
                  <c:v>1.4454464560435198</c:v>
                </c:pt>
                <c:pt idx="818">
                  <c:v>1.5144791792488401</c:v>
                </c:pt>
                <c:pt idx="819">
                  <c:v>1.4684452626015401</c:v>
                </c:pt>
                <c:pt idx="820">
                  <c:v>1.4613570630842201</c:v>
                </c:pt>
                <c:pt idx="821">
                  <c:v>1.4627580686236301</c:v>
                </c:pt>
                <c:pt idx="822">
                  <c:v>1.5083391673473399</c:v>
                </c:pt>
                <c:pt idx="823">
                  <c:v>1.4299840372003179</c:v>
                </c:pt>
                <c:pt idx="824">
                  <c:v>1.4339506620836784</c:v>
                </c:pt>
                <c:pt idx="825">
                  <c:v>1.4953632899755798</c:v>
                </c:pt>
                <c:pt idx="826">
                  <c:v>1.4323107917691398</c:v>
                </c:pt>
                <c:pt idx="827">
                  <c:v>1.4991280346375999</c:v>
                </c:pt>
                <c:pt idx="828">
                  <c:v>1.4784945936039098</c:v>
                </c:pt>
                <c:pt idx="829">
                  <c:v>1.4558689002765</c:v>
                </c:pt>
                <c:pt idx="830">
                  <c:v>1.4361221646743201</c:v>
                </c:pt>
                <c:pt idx="831">
                  <c:v>1.4897675586279984</c:v>
                </c:pt>
                <c:pt idx="832">
                  <c:v>1.42655730061927</c:v>
                </c:pt>
                <c:pt idx="833">
                  <c:v>1.4486348338006898</c:v>
                </c:pt>
                <c:pt idx="834">
                  <c:v>1.4854685799315501</c:v>
                </c:pt>
                <c:pt idx="835">
                  <c:v>1.4713775130525899</c:v>
                </c:pt>
                <c:pt idx="836">
                  <c:v>1.4848759517718215</c:v>
                </c:pt>
                <c:pt idx="837">
                  <c:v>1.47686558031628</c:v>
                </c:pt>
                <c:pt idx="838">
                  <c:v>1.4625907618270799</c:v>
                </c:pt>
                <c:pt idx="839">
                  <c:v>1.4793089417235901</c:v>
                </c:pt>
                <c:pt idx="840">
                  <c:v>1.42426538901879</c:v>
                </c:pt>
                <c:pt idx="841">
                  <c:v>1.4532049636892799</c:v>
                </c:pt>
                <c:pt idx="842">
                  <c:v>1.4436433644395399</c:v>
                </c:pt>
                <c:pt idx="843">
                  <c:v>1.4437758051455398</c:v>
                </c:pt>
                <c:pt idx="844">
                  <c:v>1.4806367279605699</c:v>
                </c:pt>
                <c:pt idx="845">
                  <c:v>1.4597232975862371</c:v>
                </c:pt>
                <c:pt idx="846">
                  <c:v>1.50501393310985</c:v>
                </c:pt>
                <c:pt idx="847">
                  <c:v>1.5040421283953516</c:v>
                </c:pt>
                <c:pt idx="848">
                  <c:v>1.5131299542804684</c:v>
                </c:pt>
                <c:pt idx="849">
                  <c:v>1.4696219383684881</c:v>
                </c:pt>
                <c:pt idx="850">
                  <c:v>1.4887377584677</c:v>
                </c:pt>
                <c:pt idx="851">
                  <c:v>1.4219953682881581</c:v>
                </c:pt>
                <c:pt idx="852">
                  <c:v>1.4715482076652684</c:v>
                </c:pt>
                <c:pt idx="853">
                  <c:v>1.4870546274428598</c:v>
                </c:pt>
                <c:pt idx="854">
                  <c:v>1.4384824484562615</c:v>
                </c:pt>
                <c:pt idx="855">
                  <c:v>1.4579955488968699</c:v>
                </c:pt>
                <c:pt idx="856">
                  <c:v>1.4447461520778198</c:v>
                </c:pt>
                <c:pt idx="857">
                  <c:v>1.4559879001888201</c:v>
                </c:pt>
                <c:pt idx="858">
                  <c:v>1.4729428774972799</c:v>
                </c:pt>
                <c:pt idx="859">
                  <c:v>1.4584606649616501</c:v>
                </c:pt>
                <c:pt idx="860">
                  <c:v>1.4446185991298099</c:v>
                </c:pt>
                <c:pt idx="861">
                  <c:v>1.45988071643622</c:v>
                </c:pt>
                <c:pt idx="862">
                  <c:v>1.4324306049024598</c:v>
                </c:pt>
                <c:pt idx="863">
                  <c:v>1.4808917321821471</c:v>
                </c:pt>
                <c:pt idx="864">
                  <c:v>1.4742009725545999</c:v>
                </c:pt>
                <c:pt idx="865">
                  <c:v>1.4730464313543798</c:v>
                </c:pt>
                <c:pt idx="866">
                  <c:v>1.4435090263875399</c:v>
                </c:pt>
                <c:pt idx="867">
                  <c:v>1.4616156670424376</c:v>
                </c:pt>
                <c:pt idx="868">
                  <c:v>1.46965254174235</c:v>
                </c:pt>
                <c:pt idx="869">
                  <c:v>1.4926663049311399</c:v>
                </c:pt>
                <c:pt idx="870">
                  <c:v>1.4713419966433299</c:v>
                </c:pt>
                <c:pt idx="871">
                  <c:v>1.4561825835186701</c:v>
                </c:pt>
                <c:pt idx="872">
                  <c:v>1.4759951546972798</c:v>
                </c:pt>
                <c:pt idx="873">
                  <c:v>1.4844104219038323</c:v>
                </c:pt>
                <c:pt idx="874">
                  <c:v>1.4965432271021284</c:v>
                </c:pt>
                <c:pt idx="875">
                  <c:v>1.4889087250136399</c:v>
                </c:pt>
                <c:pt idx="876">
                  <c:v>1.4796622208704884</c:v>
                </c:pt>
                <c:pt idx="877">
                  <c:v>1.4502213816875398</c:v>
                </c:pt>
                <c:pt idx="878">
                  <c:v>1.4844602514393384</c:v>
                </c:pt>
                <c:pt idx="879">
                  <c:v>1.5185002089643798</c:v>
                </c:pt>
                <c:pt idx="880">
                  <c:v>1.4545124590010101</c:v>
                </c:pt>
                <c:pt idx="881">
                  <c:v>1.4267710212870099</c:v>
                </c:pt>
                <c:pt idx="882">
                  <c:v>1.45721371130657</c:v>
                </c:pt>
                <c:pt idx="883">
                  <c:v>1.4947367084024183</c:v>
                </c:pt>
                <c:pt idx="884">
                  <c:v>1.4203044947940198</c:v>
                </c:pt>
                <c:pt idx="885">
                  <c:v>1.4645740379704983</c:v>
                </c:pt>
                <c:pt idx="886">
                  <c:v>1.4415194068485599</c:v>
                </c:pt>
                <c:pt idx="887">
                  <c:v>1.4744774582758</c:v>
                </c:pt>
                <c:pt idx="888">
                  <c:v>1.4501765584151698</c:v>
                </c:pt>
                <c:pt idx="889">
                  <c:v>1.4401716147281498</c:v>
                </c:pt>
                <c:pt idx="890">
                  <c:v>1.4546333931869198</c:v>
                </c:pt>
                <c:pt idx="891">
                  <c:v>1.4422673556181098</c:v>
                </c:pt>
                <c:pt idx="892">
                  <c:v>1.4411910959781273</c:v>
                </c:pt>
                <c:pt idx="893">
                  <c:v>1.4759332814888784</c:v>
                </c:pt>
                <c:pt idx="894">
                  <c:v>1.4858310990909673</c:v>
                </c:pt>
                <c:pt idx="895">
                  <c:v>1.4934545156847199</c:v>
                </c:pt>
                <c:pt idx="896">
                  <c:v>1.4843676425660499</c:v>
                </c:pt>
                <c:pt idx="897">
                  <c:v>1.4460103637918815</c:v>
                </c:pt>
                <c:pt idx="898">
                  <c:v>1.4511625807735</c:v>
                </c:pt>
                <c:pt idx="899">
                  <c:v>1.44631390552346</c:v>
                </c:pt>
                <c:pt idx="900">
                  <c:v>1.4579658841816099</c:v>
                </c:pt>
                <c:pt idx="901">
                  <c:v>1.43566797048072</c:v>
                </c:pt>
                <c:pt idx="902">
                  <c:v>1.46096243787823</c:v>
                </c:pt>
                <c:pt idx="903">
                  <c:v>1.4657529466815018</c:v>
                </c:pt>
                <c:pt idx="904">
                  <c:v>1.4938780062171584</c:v>
                </c:pt>
                <c:pt idx="905">
                  <c:v>1.4445585214492616</c:v>
                </c:pt>
                <c:pt idx="906">
                  <c:v>1.4749334054222798</c:v>
                </c:pt>
                <c:pt idx="907">
                  <c:v>1.4447836939740684</c:v>
                </c:pt>
                <c:pt idx="908">
                  <c:v>1.44063941688121</c:v>
                </c:pt>
                <c:pt idx="909">
                  <c:v>1.4667007914215899</c:v>
                </c:pt>
                <c:pt idx="910">
                  <c:v>1.4674032649030799</c:v>
                </c:pt>
                <c:pt idx="911">
                  <c:v>1.49422779450473</c:v>
                </c:pt>
                <c:pt idx="912">
                  <c:v>1.45838774521759</c:v>
                </c:pt>
                <c:pt idx="913">
                  <c:v>1.4639892799139698</c:v>
                </c:pt>
                <c:pt idx="914">
                  <c:v>1.4527677952090281</c:v>
                </c:pt>
                <c:pt idx="915">
                  <c:v>1.4922003441451699</c:v>
                </c:pt>
                <c:pt idx="916">
                  <c:v>1.50401599562065</c:v>
                </c:pt>
                <c:pt idx="917">
                  <c:v>1.4528870349295615</c:v>
                </c:pt>
                <c:pt idx="918">
                  <c:v>1.44871114583878</c:v>
                </c:pt>
                <c:pt idx="919">
                  <c:v>1.4547453120372598</c:v>
                </c:pt>
                <c:pt idx="920">
                  <c:v>1.4731398020547284</c:v>
                </c:pt>
                <c:pt idx="921">
                  <c:v>1.4922847748974</c:v>
                </c:pt>
                <c:pt idx="922">
                  <c:v>1.4574012399308998</c:v>
                </c:pt>
                <c:pt idx="923">
                  <c:v>1.4401741537498298</c:v>
                </c:pt>
                <c:pt idx="924">
                  <c:v>1.4620466293166101</c:v>
                </c:pt>
                <c:pt idx="925">
                  <c:v>1.4692019886278798</c:v>
                </c:pt>
                <c:pt idx="926">
                  <c:v>1.4512094530941269</c:v>
                </c:pt>
                <c:pt idx="927">
                  <c:v>1.5127445803774198</c:v>
                </c:pt>
                <c:pt idx="928">
                  <c:v>1.46351376312653</c:v>
                </c:pt>
                <c:pt idx="929">
                  <c:v>1.4663624411704199</c:v>
                </c:pt>
                <c:pt idx="930">
                  <c:v>1.4477343212597598</c:v>
                </c:pt>
                <c:pt idx="931">
                  <c:v>1.4518699370903576</c:v>
                </c:pt>
                <c:pt idx="932">
                  <c:v>1.5018184327362301</c:v>
                </c:pt>
                <c:pt idx="933">
                  <c:v>1.45825923390451</c:v>
                </c:pt>
                <c:pt idx="934">
                  <c:v>1.5250366776778781</c:v>
                </c:pt>
                <c:pt idx="935">
                  <c:v>1.4098199806691576</c:v>
                </c:pt>
                <c:pt idx="936">
                  <c:v>1.4687498579829878</c:v>
                </c:pt>
                <c:pt idx="937">
                  <c:v>1.47674943968925</c:v>
                </c:pt>
                <c:pt idx="938">
                  <c:v>1.4736859926292198</c:v>
                </c:pt>
                <c:pt idx="939">
                  <c:v>1.4264000131857899</c:v>
                </c:pt>
                <c:pt idx="940">
                  <c:v>1.4833462660230399</c:v>
                </c:pt>
                <c:pt idx="941">
                  <c:v>1.4623650217706001</c:v>
                </c:pt>
                <c:pt idx="942">
                  <c:v>1.4502748869586199</c:v>
                </c:pt>
                <c:pt idx="943">
                  <c:v>1.5224799882609399</c:v>
                </c:pt>
                <c:pt idx="944">
                  <c:v>1.4104196108979381</c:v>
                </c:pt>
                <c:pt idx="945">
                  <c:v>1.4475438578694468</c:v>
                </c:pt>
                <c:pt idx="946">
                  <c:v>1.4571414574669583</c:v>
                </c:pt>
                <c:pt idx="947">
                  <c:v>1.5074918759930598</c:v>
                </c:pt>
                <c:pt idx="948">
                  <c:v>1.4366531797718916</c:v>
                </c:pt>
                <c:pt idx="949">
                  <c:v>1.4726341531454383</c:v>
                </c:pt>
                <c:pt idx="950">
                  <c:v>1.4220186199563001</c:v>
                </c:pt>
                <c:pt idx="951">
                  <c:v>1.4824120418894999</c:v>
                </c:pt>
                <c:pt idx="952">
                  <c:v>1.3979698117079598</c:v>
                </c:pt>
                <c:pt idx="953">
                  <c:v>1.4698476063090984</c:v>
                </c:pt>
                <c:pt idx="954">
                  <c:v>1.4299041728595776</c:v>
                </c:pt>
                <c:pt idx="955">
                  <c:v>1.4595012454437484</c:v>
                </c:pt>
                <c:pt idx="956">
                  <c:v>1.4832985930360798</c:v>
                </c:pt>
                <c:pt idx="957">
                  <c:v>1.4631303011594579</c:v>
                </c:pt>
                <c:pt idx="958">
                  <c:v>1.4627152145474398</c:v>
                </c:pt>
                <c:pt idx="959">
                  <c:v>1.4338338744410299</c:v>
                </c:pt>
                <c:pt idx="960">
                  <c:v>1.5058268995053976</c:v>
                </c:pt>
                <c:pt idx="961">
                  <c:v>1.45030597614761</c:v>
                </c:pt>
                <c:pt idx="962">
                  <c:v>1.4484456018509799</c:v>
                </c:pt>
                <c:pt idx="963">
                  <c:v>1.44278712263466</c:v>
                </c:pt>
                <c:pt idx="964">
                  <c:v>1.4936464179058784</c:v>
                </c:pt>
                <c:pt idx="965">
                  <c:v>1.4537442917366183</c:v>
                </c:pt>
                <c:pt idx="966">
                  <c:v>1.4575016062164481</c:v>
                </c:pt>
                <c:pt idx="967">
                  <c:v>1.4752237510841169</c:v>
                </c:pt>
                <c:pt idx="968">
                  <c:v>1.4671991489749676</c:v>
                </c:pt>
                <c:pt idx="969">
                  <c:v>1.4621344273542198</c:v>
                </c:pt>
                <c:pt idx="970">
                  <c:v>1.4852808137701898</c:v>
                </c:pt>
                <c:pt idx="971">
                  <c:v>1.4869346508121666</c:v>
                </c:pt>
                <c:pt idx="972">
                  <c:v>1.4511288029846876</c:v>
                </c:pt>
                <c:pt idx="973">
                  <c:v>1.4619174249558016</c:v>
                </c:pt>
                <c:pt idx="974">
                  <c:v>1.4968970957191678</c:v>
                </c:pt>
                <c:pt idx="975">
                  <c:v>1.4699355712645099</c:v>
                </c:pt>
                <c:pt idx="976">
                  <c:v>1.4618592101421268</c:v>
                </c:pt>
                <c:pt idx="977">
                  <c:v>1.4611688075622598</c:v>
                </c:pt>
                <c:pt idx="978">
                  <c:v>1.4725845844540699</c:v>
                </c:pt>
                <c:pt idx="979">
                  <c:v>1.41811150759571</c:v>
                </c:pt>
                <c:pt idx="980">
                  <c:v>1.41401042563409</c:v>
                </c:pt>
                <c:pt idx="981">
                  <c:v>1.4971826227984</c:v>
                </c:pt>
                <c:pt idx="982">
                  <c:v>1.4559439864160399</c:v>
                </c:pt>
                <c:pt idx="983">
                  <c:v>1.48889700300327</c:v>
                </c:pt>
                <c:pt idx="984">
                  <c:v>1.4884234704738599</c:v>
                </c:pt>
                <c:pt idx="985">
                  <c:v>1.4617878906178599</c:v>
                </c:pt>
                <c:pt idx="986">
                  <c:v>1.4529067724834483</c:v>
                </c:pt>
                <c:pt idx="987">
                  <c:v>1.48864760914085</c:v>
                </c:pt>
                <c:pt idx="988">
                  <c:v>1.4701733975088298</c:v>
                </c:pt>
                <c:pt idx="989">
                  <c:v>1.47915237126518</c:v>
                </c:pt>
                <c:pt idx="990">
                  <c:v>1.4627202877890866</c:v>
                </c:pt>
                <c:pt idx="991">
                  <c:v>1.46315176142647</c:v>
                </c:pt>
                <c:pt idx="992">
                  <c:v>1.4772792188261283</c:v>
                </c:pt>
                <c:pt idx="993">
                  <c:v>1.4784117716596799</c:v>
                </c:pt>
                <c:pt idx="994">
                  <c:v>1.47358043412064</c:v>
                </c:pt>
                <c:pt idx="995">
                  <c:v>1.4764243253400198</c:v>
                </c:pt>
                <c:pt idx="996">
                  <c:v>1.4540198677148599</c:v>
                </c:pt>
                <c:pt idx="997">
                  <c:v>1.4752883256620899</c:v>
                </c:pt>
                <c:pt idx="998">
                  <c:v>1.4108732725367599</c:v>
                </c:pt>
                <c:pt idx="999">
                  <c:v>1.4678687054425481</c:v>
                </c:pt>
                <c:pt idx="1000">
                  <c:v>1.4718042116646766</c:v>
                </c:pt>
                <c:pt idx="1001">
                  <c:v>1.4714249645589899</c:v>
                </c:pt>
                <c:pt idx="1002">
                  <c:v>1.4231621774010599</c:v>
                </c:pt>
                <c:pt idx="1003">
                  <c:v>1.4673273923509971</c:v>
                </c:pt>
                <c:pt idx="1004">
                  <c:v>1.4441510139628899</c:v>
                </c:pt>
                <c:pt idx="1005">
                  <c:v>1.47043813957492</c:v>
                </c:pt>
                <c:pt idx="1006">
                  <c:v>1.4524196947702399</c:v>
                </c:pt>
                <c:pt idx="1007">
                  <c:v>1.4576412739006781</c:v>
                </c:pt>
                <c:pt idx="1008">
                  <c:v>1.4938639001190084</c:v>
                </c:pt>
                <c:pt idx="1009">
                  <c:v>1.4481962855205384</c:v>
                </c:pt>
                <c:pt idx="1010">
                  <c:v>1.4694682578624858</c:v>
                </c:pt>
                <c:pt idx="1011">
                  <c:v>1.4921026752886599</c:v>
                </c:pt>
                <c:pt idx="1012">
                  <c:v>1.4573993687371676</c:v>
                </c:pt>
                <c:pt idx="1013">
                  <c:v>1.4601690788440398</c:v>
                </c:pt>
                <c:pt idx="1014">
                  <c:v>1.45825689385025</c:v>
                </c:pt>
                <c:pt idx="1015">
                  <c:v>1.4832038036815101</c:v>
                </c:pt>
                <c:pt idx="1016">
                  <c:v>1.4449693988273371</c:v>
                </c:pt>
                <c:pt idx="1017">
                  <c:v>1.51621613864942</c:v>
                </c:pt>
                <c:pt idx="1018">
                  <c:v>1.4529524237979701</c:v>
                </c:pt>
                <c:pt idx="1019">
                  <c:v>1.4813060141293883</c:v>
                </c:pt>
                <c:pt idx="1020">
                  <c:v>1.4210434993563998</c:v>
                </c:pt>
                <c:pt idx="1021">
                  <c:v>1.4946616039252598</c:v>
                </c:pt>
                <c:pt idx="1022">
                  <c:v>1.4488363238498199</c:v>
                </c:pt>
                <c:pt idx="1023">
                  <c:v>1.4831808360963101</c:v>
                </c:pt>
                <c:pt idx="1024">
                  <c:v>1.48729755307125</c:v>
                </c:pt>
                <c:pt idx="1025">
                  <c:v>1.4229338552229076</c:v>
                </c:pt>
                <c:pt idx="1026">
                  <c:v>1.4975532098847799</c:v>
                </c:pt>
                <c:pt idx="1027">
                  <c:v>1.4512572180878198</c:v>
                </c:pt>
                <c:pt idx="1028">
                  <c:v>1.4731647368487699</c:v>
                </c:pt>
                <c:pt idx="1029">
                  <c:v>1.4501198908843098</c:v>
                </c:pt>
                <c:pt idx="1030">
                  <c:v>1.5002803359617618</c:v>
                </c:pt>
                <c:pt idx="1031">
                  <c:v>1.475994490039036</c:v>
                </c:pt>
                <c:pt idx="1032">
                  <c:v>1.4661640750277798</c:v>
                </c:pt>
                <c:pt idx="1033">
                  <c:v>1.4631538100354984</c:v>
                </c:pt>
                <c:pt idx="1034">
                  <c:v>1.4216410187804673</c:v>
                </c:pt>
                <c:pt idx="1035">
                  <c:v>1.4706993677437399</c:v>
                </c:pt>
                <c:pt idx="1036">
                  <c:v>1.4588996345411498</c:v>
                </c:pt>
                <c:pt idx="1037">
                  <c:v>1.4357401576633884</c:v>
                </c:pt>
                <c:pt idx="1038">
                  <c:v>1.4488400483549384</c:v>
                </c:pt>
                <c:pt idx="1039">
                  <c:v>1.4521785922944781</c:v>
                </c:pt>
                <c:pt idx="1040">
                  <c:v>1.4686042168051181</c:v>
                </c:pt>
                <c:pt idx="1041">
                  <c:v>1.4546322374059584</c:v>
                </c:pt>
                <c:pt idx="1042">
                  <c:v>1.4273268872984368</c:v>
                </c:pt>
                <c:pt idx="1043">
                  <c:v>1.4970819800050998</c:v>
                </c:pt>
                <c:pt idx="1044">
                  <c:v>1.4861878206936423</c:v>
                </c:pt>
                <c:pt idx="1045">
                  <c:v>1.4736957629223484</c:v>
                </c:pt>
                <c:pt idx="1046">
                  <c:v>1.4828710581065498</c:v>
                </c:pt>
                <c:pt idx="1047">
                  <c:v>1.4987071211342515</c:v>
                </c:pt>
                <c:pt idx="1048">
                  <c:v>1.4003729549933501</c:v>
                </c:pt>
                <c:pt idx="1049">
                  <c:v>1.5026254533173498</c:v>
                </c:pt>
                <c:pt idx="1050">
                  <c:v>1.4639924524946069</c:v>
                </c:pt>
                <c:pt idx="1051">
                  <c:v>1.4555060174294165</c:v>
                </c:pt>
                <c:pt idx="1052">
                  <c:v>1.4596125386515315</c:v>
                </c:pt>
                <c:pt idx="1053">
                  <c:v>1.4840996546030698</c:v>
                </c:pt>
                <c:pt idx="1054">
                  <c:v>1.41263888016672</c:v>
                </c:pt>
                <c:pt idx="1055">
                  <c:v>1.5082518829296099</c:v>
                </c:pt>
                <c:pt idx="1056">
                  <c:v>1.4523715992548498</c:v>
                </c:pt>
                <c:pt idx="1057">
                  <c:v>1.4909979412272001</c:v>
                </c:pt>
                <c:pt idx="1058">
                  <c:v>1.4712640632885499</c:v>
                </c:pt>
                <c:pt idx="1059">
                  <c:v>1.4606956416358898</c:v>
                </c:pt>
                <c:pt idx="1060">
                  <c:v>1.45201184942927</c:v>
                </c:pt>
                <c:pt idx="1061">
                  <c:v>1.52625867044788</c:v>
                </c:pt>
                <c:pt idx="1062">
                  <c:v>1.44775287626118</c:v>
                </c:pt>
                <c:pt idx="1063">
                  <c:v>1.4756436936298079</c:v>
                </c:pt>
                <c:pt idx="1064">
                  <c:v>1.4932125299470616</c:v>
                </c:pt>
                <c:pt idx="1065">
                  <c:v>1.4840783214367526</c:v>
                </c:pt>
                <c:pt idx="1066">
                  <c:v>1.4439087228685998</c:v>
                </c:pt>
                <c:pt idx="1067">
                  <c:v>1.4058545223754584</c:v>
                </c:pt>
                <c:pt idx="1068">
                  <c:v>1.4593330492989198</c:v>
                </c:pt>
                <c:pt idx="1069">
                  <c:v>1.4517709803244181</c:v>
                </c:pt>
                <c:pt idx="1070">
                  <c:v>1.4369967558129169</c:v>
                </c:pt>
                <c:pt idx="1071">
                  <c:v>1.4808291174538484</c:v>
                </c:pt>
                <c:pt idx="1072">
                  <c:v>1.4874070966892399</c:v>
                </c:pt>
                <c:pt idx="1073">
                  <c:v>1.4322155553544498</c:v>
                </c:pt>
                <c:pt idx="1074">
                  <c:v>1.5359670386975399</c:v>
                </c:pt>
                <c:pt idx="1075">
                  <c:v>1.4225683223735899</c:v>
                </c:pt>
                <c:pt idx="1076">
                  <c:v>1.4571552735529398</c:v>
                </c:pt>
                <c:pt idx="1077">
                  <c:v>1.4669044669059899</c:v>
                </c:pt>
                <c:pt idx="1078">
                  <c:v>1.4748030760173498</c:v>
                </c:pt>
                <c:pt idx="1079">
                  <c:v>1.4656852816076598</c:v>
                </c:pt>
                <c:pt idx="1080">
                  <c:v>1.4493577963873898</c:v>
                </c:pt>
                <c:pt idx="1081">
                  <c:v>1.4507865271636</c:v>
                </c:pt>
                <c:pt idx="1082">
                  <c:v>1.4345352378094276</c:v>
                </c:pt>
                <c:pt idx="1083">
                  <c:v>1.4863386217810901</c:v>
                </c:pt>
                <c:pt idx="1084">
                  <c:v>1.4719064950494065</c:v>
                </c:pt>
                <c:pt idx="1085">
                  <c:v>1.4604737326590398</c:v>
                </c:pt>
                <c:pt idx="1086">
                  <c:v>1.4417669218829099</c:v>
                </c:pt>
                <c:pt idx="1087">
                  <c:v>1.4789069032086799</c:v>
                </c:pt>
                <c:pt idx="1088">
                  <c:v>1.4597002432367399</c:v>
                </c:pt>
                <c:pt idx="1089">
                  <c:v>1.4877744672083584</c:v>
                </c:pt>
                <c:pt idx="1090">
                  <c:v>1.4363341234681499</c:v>
                </c:pt>
                <c:pt idx="1091">
                  <c:v>1.4596369812553498</c:v>
                </c:pt>
                <c:pt idx="1092">
                  <c:v>1.4765118465102001</c:v>
                </c:pt>
                <c:pt idx="1093">
                  <c:v>1.4767339030428799</c:v>
                </c:pt>
                <c:pt idx="1094">
                  <c:v>1.4522687105007699</c:v>
                </c:pt>
                <c:pt idx="1095">
                  <c:v>1.4486034703400499</c:v>
                </c:pt>
                <c:pt idx="1096">
                  <c:v>1.4531860478188598</c:v>
                </c:pt>
                <c:pt idx="1097">
                  <c:v>1.4696087123963484</c:v>
                </c:pt>
                <c:pt idx="1098">
                  <c:v>1.4698096288157099</c:v>
                </c:pt>
                <c:pt idx="1099">
                  <c:v>1.4712719302941084</c:v>
                </c:pt>
                <c:pt idx="1100">
                  <c:v>1.4956606865425683</c:v>
                </c:pt>
                <c:pt idx="1101">
                  <c:v>1.4396900501603176</c:v>
                </c:pt>
                <c:pt idx="1102">
                  <c:v>1.4597060172511771</c:v>
                </c:pt>
                <c:pt idx="1103">
                  <c:v>1.4878418828092583</c:v>
                </c:pt>
                <c:pt idx="1104">
                  <c:v>1.4520498636268016</c:v>
                </c:pt>
                <c:pt idx="1105">
                  <c:v>1.4785935507375298</c:v>
                </c:pt>
                <c:pt idx="1106">
                  <c:v>1.4523230979608583</c:v>
                </c:pt>
                <c:pt idx="1107">
                  <c:v>1.4276914919494965</c:v>
                </c:pt>
                <c:pt idx="1108">
                  <c:v>1.4673665110009984</c:v>
                </c:pt>
                <c:pt idx="1109">
                  <c:v>1.4584108299248615</c:v>
                </c:pt>
                <c:pt idx="1110">
                  <c:v>1.4548845131813699</c:v>
                </c:pt>
                <c:pt idx="1111">
                  <c:v>1.4366800578591283</c:v>
                </c:pt>
                <c:pt idx="1112">
                  <c:v>1.43257866663386</c:v>
                </c:pt>
                <c:pt idx="1113">
                  <c:v>1.4416368665203199</c:v>
                </c:pt>
                <c:pt idx="1114">
                  <c:v>1.4799799159626983</c:v>
                </c:pt>
                <c:pt idx="1115">
                  <c:v>1.5128417724504684</c:v>
                </c:pt>
                <c:pt idx="1116">
                  <c:v>1.4605465833613001</c:v>
                </c:pt>
                <c:pt idx="1117">
                  <c:v>1.44440798504858</c:v>
                </c:pt>
                <c:pt idx="1118">
                  <c:v>1.4888019903296383</c:v>
                </c:pt>
                <c:pt idx="1119">
                  <c:v>1.4863495679452801</c:v>
                </c:pt>
                <c:pt idx="1120">
                  <c:v>1.42645977128608</c:v>
                </c:pt>
                <c:pt idx="1121">
                  <c:v>1.4769166732685899</c:v>
                </c:pt>
                <c:pt idx="1122">
                  <c:v>1.4987500835069401</c:v>
                </c:pt>
                <c:pt idx="1123">
                  <c:v>1.46200576673294</c:v>
                </c:pt>
                <c:pt idx="1124">
                  <c:v>1.5339872303916999</c:v>
                </c:pt>
                <c:pt idx="1125">
                  <c:v>1.4515255701855998</c:v>
                </c:pt>
                <c:pt idx="1126">
                  <c:v>1.4967324134853899</c:v>
                </c:pt>
                <c:pt idx="1127">
                  <c:v>1.4501242254921276</c:v>
                </c:pt>
                <c:pt idx="1128">
                  <c:v>1.4534842802581773</c:v>
                </c:pt>
                <c:pt idx="1129">
                  <c:v>1.4590583890203899</c:v>
                </c:pt>
                <c:pt idx="1130">
                  <c:v>1.4169517582484283</c:v>
                </c:pt>
                <c:pt idx="1131">
                  <c:v>1.4779224581539876</c:v>
                </c:pt>
                <c:pt idx="1132">
                  <c:v>1.46160352028</c:v>
                </c:pt>
                <c:pt idx="1133">
                  <c:v>1.4637380780827798</c:v>
                </c:pt>
                <c:pt idx="1134">
                  <c:v>1.4508451485053</c:v>
                </c:pt>
                <c:pt idx="1135">
                  <c:v>1.47634686701323</c:v>
                </c:pt>
                <c:pt idx="1136">
                  <c:v>1.4926503326746599</c:v>
                </c:pt>
                <c:pt idx="1137">
                  <c:v>1.4524456528280199</c:v>
                </c:pt>
                <c:pt idx="1138">
                  <c:v>1.4858410214993998</c:v>
                </c:pt>
                <c:pt idx="1139">
                  <c:v>1.4373188193421598</c:v>
                </c:pt>
                <c:pt idx="1140">
                  <c:v>1.4634660609514798</c:v>
                </c:pt>
                <c:pt idx="1141">
                  <c:v>1.456485538046502</c:v>
                </c:pt>
                <c:pt idx="1142">
                  <c:v>1.4517988797103698</c:v>
                </c:pt>
                <c:pt idx="1143">
                  <c:v>1.4492397587015198</c:v>
                </c:pt>
                <c:pt idx="1144">
                  <c:v>1.4364536940948098</c:v>
                </c:pt>
                <c:pt idx="1145">
                  <c:v>1.4794939995576983</c:v>
                </c:pt>
                <c:pt idx="1146">
                  <c:v>1.46371096696961</c:v>
                </c:pt>
                <c:pt idx="1147">
                  <c:v>1.4548993044443383</c:v>
                </c:pt>
                <c:pt idx="1148">
                  <c:v>1.4280574050357615</c:v>
                </c:pt>
                <c:pt idx="1149">
                  <c:v>1.4454521192907201</c:v>
                </c:pt>
                <c:pt idx="1150">
                  <c:v>1.49027804123761</c:v>
                </c:pt>
                <c:pt idx="1151">
                  <c:v>1.4072080348421498</c:v>
                </c:pt>
                <c:pt idx="1152">
                  <c:v>1.4680869947838715</c:v>
                </c:pt>
                <c:pt idx="1153">
                  <c:v>1.4891232175669173</c:v>
                </c:pt>
                <c:pt idx="1154">
                  <c:v>1.4816692315025384</c:v>
                </c:pt>
                <c:pt idx="1155">
                  <c:v>1.4555374327924484</c:v>
                </c:pt>
                <c:pt idx="1156">
                  <c:v>1.46673526664642</c:v>
                </c:pt>
                <c:pt idx="1157">
                  <c:v>1.4983766702366099</c:v>
                </c:pt>
                <c:pt idx="1158">
                  <c:v>1.4110318708406198</c:v>
                </c:pt>
                <c:pt idx="1159">
                  <c:v>1.4649626900768098</c:v>
                </c:pt>
                <c:pt idx="1160">
                  <c:v>1.4793901287683699</c:v>
                </c:pt>
                <c:pt idx="1161">
                  <c:v>1.5010243133155381</c:v>
                </c:pt>
                <c:pt idx="1162">
                  <c:v>1.4378262532870165</c:v>
                </c:pt>
                <c:pt idx="1163">
                  <c:v>1.4596746319613298</c:v>
                </c:pt>
                <c:pt idx="1164">
                  <c:v>1.4353339852361684</c:v>
                </c:pt>
                <c:pt idx="1165">
                  <c:v>1.4613847463464398</c:v>
                </c:pt>
                <c:pt idx="1166">
                  <c:v>1.450347060583222</c:v>
                </c:pt>
                <c:pt idx="1167">
                  <c:v>1.4672512216486899</c:v>
                </c:pt>
                <c:pt idx="1168">
                  <c:v>1.4741575421373201</c:v>
                </c:pt>
                <c:pt idx="1169">
                  <c:v>1.4589926597584284</c:v>
                </c:pt>
                <c:pt idx="1170">
                  <c:v>1.4214549725055998</c:v>
                </c:pt>
                <c:pt idx="1171">
                  <c:v>1.4446400441220599</c:v>
                </c:pt>
                <c:pt idx="1172">
                  <c:v>1.4956017368124084</c:v>
                </c:pt>
                <c:pt idx="1173">
                  <c:v>1.4697741988508684</c:v>
                </c:pt>
                <c:pt idx="1174">
                  <c:v>1.4375288384397398</c:v>
                </c:pt>
                <c:pt idx="1175">
                  <c:v>1.4877435763581899</c:v>
                </c:pt>
                <c:pt idx="1176">
                  <c:v>1.4813349682473884</c:v>
                </c:pt>
                <c:pt idx="1177">
                  <c:v>1.4474830921215898</c:v>
                </c:pt>
                <c:pt idx="1178">
                  <c:v>1.4705100573004384</c:v>
                </c:pt>
                <c:pt idx="1179">
                  <c:v>1.5146265872957199</c:v>
                </c:pt>
                <c:pt idx="1180">
                  <c:v>1.4214613123049058</c:v>
                </c:pt>
                <c:pt idx="1181">
                  <c:v>1.4710489645627023</c:v>
                </c:pt>
                <c:pt idx="1182">
                  <c:v>1.42018227619725</c:v>
                </c:pt>
                <c:pt idx="1183">
                  <c:v>1.4810359133891098</c:v>
                </c:pt>
                <c:pt idx="1184">
                  <c:v>1.4588416896550898</c:v>
                </c:pt>
                <c:pt idx="1185">
                  <c:v>1.5057010156581379</c:v>
                </c:pt>
                <c:pt idx="1186">
                  <c:v>1.4835826752457699</c:v>
                </c:pt>
                <c:pt idx="1187">
                  <c:v>1.5061060014672001</c:v>
                </c:pt>
                <c:pt idx="1188">
                  <c:v>1.4858541069519</c:v>
                </c:pt>
                <c:pt idx="1189">
                  <c:v>1.47629604066679</c:v>
                </c:pt>
                <c:pt idx="1190">
                  <c:v>1.5176326785320398</c:v>
                </c:pt>
                <c:pt idx="1191">
                  <c:v>1.4807818711386</c:v>
                </c:pt>
                <c:pt idx="1192">
                  <c:v>1.4926582524496084</c:v>
                </c:pt>
                <c:pt idx="1193">
                  <c:v>1.4529709587349584</c:v>
                </c:pt>
                <c:pt idx="1194">
                  <c:v>1.43173202214175</c:v>
                </c:pt>
                <c:pt idx="1195">
                  <c:v>1.4928744786171484</c:v>
                </c:pt>
                <c:pt idx="1196">
                  <c:v>1.52376752556617</c:v>
                </c:pt>
                <c:pt idx="1197">
                  <c:v>1.4310201330006598</c:v>
                </c:pt>
                <c:pt idx="1198">
                  <c:v>1.48712013480476</c:v>
                </c:pt>
                <c:pt idx="1199">
                  <c:v>1.4479765456041276</c:v>
                </c:pt>
                <c:pt idx="1200">
                  <c:v>1.4595091697302001</c:v>
                </c:pt>
                <c:pt idx="1201">
                  <c:v>1.50243326980388</c:v>
                </c:pt>
                <c:pt idx="1202">
                  <c:v>1.4876123903116698</c:v>
                </c:pt>
                <c:pt idx="1203">
                  <c:v>1.4766533346680601</c:v>
                </c:pt>
                <c:pt idx="1204">
                  <c:v>1.4550014518239998</c:v>
                </c:pt>
                <c:pt idx="1205">
                  <c:v>1.4737149257648399</c:v>
                </c:pt>
                <c:pt idx="1206">
                  <c:v>1.47083317326361</c:v>
                </c:pt>
                <c:pt idx="1207">
                  <c:v>1.4782979906929499</c:v>
                </c:pt>
                <c:pt idx="1208">
                  <c:v>1.45911349443383</c:v>
                </c:pt>
                <c:pt idx="1209">
                  <c:v>1.44635945616154</c:v>
                </c:pt>
                <c:pt idx="1210">
                  <c:v>1.4495459472731598</c:v>
                </c:pt>
                <c:pt idx="1211">
                  <c:v>1.4498709871559083</c:v>
                </c:pt>
                <c:pt idx="1212">
                  <c:v>1.4529532180085198</c:v>
                </c:pt>
                <c:pt idx="1213">
                  <c:v>1.46451341433093</c:v>
                </c:pt>
                <c:pt idx="1214">
                  <c:v>1.4534034483325498</c:v>
                </c:pt>
                <c:pt idx="1215">
                  <c:v>1.5012851959662101</c:v>
                </c:pt>
                <c:pt idx="1216">
                  <c:v>1.4521970321883499</c:v>
                </c:pt>
                <c:pt idx="1217">
                  <c:v>1.47063695493364</c:v>
                </c:pt>
                <c:pt idx="1218">
                  <c:v>1.4167986958284073</c:v>
                </c:pt>
                <c:pt idx="1219">
                  <c:v>1.4606235688289</c:v>
                </c:pt>
                <c:pt idx="1220">
                  <c:v>1.4662338546509799</c:v>
                </c:pt>
                <c:pt idx="1221">
                  <c:v>1.4523644154491668</c:v>
                </c:pt>
                <c:pt idx="1222">
                  <c:v>1.4317295485959576</c:v>
                </c:pt>
                <c:pt idx="1223">
                  <c:v>1.4588309943825799</c:v>
                </c:pt>
                <c:pt idx="1224">
                  <c:v>1.4490097752153184</c:v>
                </c:pt>
                <c:pt idx="1225">
                  <c:v>1.4550317049305799</c:v>
                </c:pt>
                <c:pt idx="1226">
                  <c:v>1.47921979454877</c:v>
                </c:pt>
                <c:pt idx="1227">
                  <c:v>1.4592909997266599</c:v>
                </c:pt>
                <c:pt idx="1228">
                  <c:v>1.4578023083639298</c:v>
                </c:pt>
                <c:pt idx="1229">
                  <c:v>1.4607668785115899</c:v>
                </c:pt>
                <c:pt idx="1230">
                  <c:v>1.4649617258652698</c:v>
                </c:pt>
                <c:pt idx="1231">
                  <c:v>1.4714824027353599</c:v>
                </c:pt>
                <c:pt idx="1232">
                  <c:v>1.4731437645636001</c:v>
                </c:pt>
                <c:pt idx="1233">
                  <c:v>1.4886528226130615</c:v>
                </c:pt>
                <c:pt idx="1234">
                  <c:v>1.4732560988439798</c:v>
                </c:pt>
                <c:pt idx="1235">
                  <c:v>1.4828106521492583</c:v>
                </c:pt>
                <c:pt idx="1236">
                  <c:v>1.4585832953858098</c:v>
                </c:pt>
                <c:pt idx="1237">
                  <c:v>1.4937157206489</c:v>
                </c:pt>
                <c:pt idx="1238">
                  <c:v>1.42652756812196</c:v>
                </c:pt>
                <c:pt idx="1239">
                  <c:v>1.4727155757992101</c:v>
                </c:pt>
                <c:pt idx="1240">
                  <c:v>1.4852654767806399</c:v>
                </c:pt>
                <c:pt idx="1241">
                  <c:v>1.45693696310386</c:v>
                </c:pt>
                <c:pt idx="1242">
                  <c:v>1.4332102460222884</c:v>
                </c:pt>
                <c:pt idx="1243">
                  <c:v>1.4872428855641684</c:v>
                </c:pt>
                <c:pt idx="1244">
                  <c:v>1.4856008319254899</c:v>
                </c:pt>
                <c:pt idx="1245">
                  <c:v>1.4520385042111501</c:v>
                </c:pt>
                <c:pt idx="1246">
                  <c:v>1.4608606834726281</c:v>
                </c:pt>
                <c:pt idx="1247">
                  <c:v>1.4520010474818099</c:v>
                </c:pt>
                <c:pt idx="1248">
                  <c:v>1.4326703919600998</c:v>
                </c:pt>
                <c:pt idx="1249">
                  <c:v>1.4922223568794684</c:v>
                </c:pt>
                <c:pt idx="1250">
                  <c:v>1.4222902435591673</c:v>
                </c:pt>
                <c:pt idx="1251">
                  <c:v>1.4629270305261399</c:v>
                </c:pt>
                <c:pt idx="1252">
                  <c:v>1.4241527632188216</c:v>
                </c:pt>
                <c:pt idx="1253">
                  <c:v>1.4337132019207299</c:v>
                </c:pt>
                <c:pt idx="1254">
                  <c:v>1.4431354826916098</c:v>
                </c:pt>
                <c:pt idx="1255">
                  <c:v>1.4117895894944879</c:v>
                </c:pt>
                <c:pt idx="1256">
                  <c:v>1.4939674592683798</c:v>
                </c:pt>
                <c:pt idx="1257">
                  <c:v>1.44925245682091</c:v>
                </c:pt>
                <c:pt idx="1258">
                  <c:v>1.4712395146355999</c:v>
                </c:pt>
                <c:pt idx="1259">
                  <c:v>1.4395918992329468</c:v>
                </c:pt>
                <c:pt idx="1260">
                  <c:v>1.46195014589633</c:v>
                </c:pt>
                <c:pt idx="1261">
                  <c:v>1.4543533482051199</c:v>
                </c:pt>
                <c:pt idx="1262">
                  <c:v>1.4831663988972978</c:v>
                </c:pt>
                <c:pt idx="1263">
                  <c:v>1.4503679327339101</c:v>
                </c:pt>
                <c:pt idx="1264">
                  <c:v>1.4702892954386098</c:v>
                </c:pt>
                <c:pt idx="1265">
                  <c:v>1.4384832977954078</c:v>
                </c:pt>
                <c:pt idx="1266">
                  <c:v>1.4426552084094784</c:v>
                </c:pt>
                <c:pt idx="1267">
                  <c:v>1.4709164078486099</c:v>
                </c:pt>
                <c:pt idx="1268">
                  <c:v>1.4935627067705799</c:v>
                </c:pt>
                <c:pt idx="1269">
                  <c:v>1.4778455095041798</c:v>
                </c:pt>
                <c:pt idx="1270">
                  <c:v>1.4327030999258499</c:v>
                </c:pt>
                <c:pt idx="1271">
                  <c:v>1.4593007962134481</c:v>
                </c:pt>
                <c:pt idx="1272">
                  <c:v>1.4863732087527899</c:v>
                </c:pt>
                <c:pt idx="1273">
                  <c:v>1.4789458527402899</c:v>
                </c:pt>
                <c:pt idx="1274">
                  <c:v>1.4483132460675898</c:v>
                </c:pt>
                <c:pt idx="1275">
                  <c:v>1.4522114589490398</c:v>
                </c:pt>
                <c:pt idx="1276">
                  <c:v>1.46777256178517</c:v>
                </c:pt>
                <c:pt idx="1277">
                  <c:v>1.4707049157078598</c:v>
                </c:pt>
                <c:pt idx="1278">
                  <c:v>1.45067593237554</c:v>
                </c:pt>
                <c:pt idx="1279">
                  <c:v>1.47330763496231</c:v>
                </c:pt>
                <c:pt idx="1280">
                  <c:v>1.4707224361503299</c:v>
                </c:pt>
                <c:pt idx="1281">
                  <c:v>1.4802512914696784</c:v>
                </c:pt>
                <c:pt idx="1282">
                  <c:v>1.4497673935102484</c:v>
                </c:pt>
                <c:pt idx="1283">
                  <c:v>1.4389660559931281</c:v>
                </c:pt>
                <c:pt idx="1284">
                  <c:v>1.4233594248600301</c:v>
                </c:pt>
                <c:pt idx="1285">
                  <c:v>1.4379402263356398</c:v>
                </c:pt>
                <c:pt idx="1286">
                  <c:v>1.4726931271934898</c:v>
                </c:pt>
                <c:pt idx="1287">
                  <c:v>1.4449638829170683</c:v>
                </c:pt>
                <c:pt idx="1288">
                  <c:v>1.46406694946972</c:v>
                </c:pt>
                <c:pt idx="1289">
                  <c:v>1.4455978723321679</c:v>
                </c:pt>
                <c:pt idx="1290">
                  <c:v>1.4539455277673998</c:v>
                </c:pt>
                <c:pt idx="1291">
                  <c:v>1.4780170699880728</c:v>
                </c:pt>
                <c:pt idx="1292">
                  <c:v>1.4657597866665399</c:v>
                </c:pt>
                <c:pt idx="1293">
                  <c:v>1.50281652202061</c:v>
                </c:pt>
                <c:pt idx="1294">
                  <c:v>1.4664382125483884</c:v>
                </c:pt>
                <c:pt idx="1295">
                  <c:v>1.4840371102566001</c:v>
                </c:pt>
                <c:pt idx="1296">
                  <c:v>1.4084417336426298</c:v>
                </c:pt>
                <c:pt idx="1297">
                  <c:v>1.48410728362088</c:v>
                </c:pt>
                <c:pt idx="1298">
                  <c:v>1.4567220191300898</c:v>
                </c:pt>
                <c:pt idx="1299">
                  <c:v>1.47109891083128</c:v>
                </c:pt>
                <c:pt idx="1300">
                  <c:v>1.4817706428049171</c:v>
                </c:pt>
                <c:pt idx="1301">
                  <c:v>1.4724692538581579</c:v>
                </c:pt>
                <c:pt idx="1302">
                  <c:v>1.4548244338088498</c:v>
                </c:pt>
                <c:pt idx="1303">
                  <c:v>1.50874328850152</c:v>
                </c:pt>
                <c:pt idx="1304">
                  <c:v>1.4186274914127899</c:v>
                </c:pt>
                <c:pt idx="1305">
                  <c:v>1.4219548323378883</c:v>
                </c:pt>
                <c:pt idx="1306">
                  <c:v>1.4057747365366984</c:v>
                </c:pt>
                <c:pt idx="1307">
                  <c:v>1.4665762360925199</c:v>
                </c:pt>
                <c:pt idx="1308">
                  <c:v>1.46168555145198</c:v>
                </c:pt>
                <c:pt idx="1309">
                  <c:v>1.4858479790562216</c:v>
                </c:pt>
                <c:pt idx="1310">
                  <c:v>1.4889756203111599</c:v>
                </c:pt>
                <c:pt idx="1311">
                  <c:v>1.4838704000270684</c:v>
                </c:pt>
                <c:pt idx="1312">
                  <c:v>1.4398446004546666</c:v>
                </c:pt>
                <c:pt idx="1313">
                  <c:v>1.4756343688092783</c:v>
                </c:pt>
                <c:pt idx="1314">
                  <c:v>1.4373873958502399</c:v>
                </c:pt>
                <c:pt idx="1315">
                  <c:v>1.47851926391328</c:v>
                </c:pt>
                <c:pt idx="1316">
                  <c:v>1.4553862910269384</c:v>
                </c:pt>
                <c:pt idx="1317">
                  <c:v>1.4699694053916383</c:v>
                </c:pt>
                <c:pt idx="1318">
                  <c:v>1.46757882051275</c:v>
                </c:pt>
                <c:pt idx="1319">
                  <c:v>1.4869229979651184</c:v>
                </c:pt>
                <c:pt idx="1320">
                  <c:v>1.4805282634561199</c:v>
                </c:pt>
                <c:pt idx="1321">
                  <c:v>1.4994627553327198</c:v>
                </c:pt>
                <c:pt idx="1322">
                  <c:v>1.4894374294720201</c:v>
                </c:pt>
                <c:pt idx="1323">
                  <c:v>1.4523216100633176</c:v>
                </c:pt>
                <c:pt idx="1324">
                  <c:v>1.51327216245148</c:v>
                </c:pt>
                <c:pt idx="1325">
                  <c:v>1.45685002329018</c:v>
                </c:pt>
                <c:pt idx="1326">
                  <c:v>1.4521170341205718</c:v>
                </c:pt>
                <c:pt idx="1327">
                  <c:v>1.4573890068161699</c:v>
                </c:pt>
                <c:pt idx="1328">
                  <c:v>1.4185706732273098</c:v>
                </c:pt>
                <c:pt idx="1329">
                  <c:v>1.4369001473479783</c:v>
                </c:pt>
                <c:pt idx="1330">
                  <c:v>1.4708173818163115</c:v>
                </c:pt>
                <c:pt idx="1331">
                  <c:v>1.4396978669770299</c:v>
                </c:pt>
                <c:pt idx="1332">
                  <c:v>1.4691450285487815</c:v>
                </c:pt>
                <c:pt idx="1333">
                  <c:v>1.4543091278467701</c:v>
                </c:pt>
                <c:pt idx="1334">
                  <c:v>1.46409657629698</c:v>
                </c:pt>
                <c:pt idx="1335">
                  <c:v>1.44305466881151</c:v>
                </c:pt>
                <c:pt idx="1336">
                  <c:v>1.4691004161998698</c:v>
                </c:pt>
                <c:pt idx="1337">
                  <c:v>1.4370105040794399</c:v>
                </c:pt>
                <c:pt idx="1338">
                  <c:v>1.4177217833500866</c:v>
                </c:pt>
                <c:pt idx="1339">
                  <c:v>1.4537522415566599</c:v>
                </c:pt>
                <c:pt idx="1340">
                  <c:v>1.4755712399956884</c:v>
                </c:pt>
                <c:pt idx="1341">
                  <c:v>1.4503531700447001</c:v>
                </c:pt>
                <c:pt idx="1342">
                  <c:v>1.4485715722427499</c:v>
                </c:pt>
                <c:pt idx="1343">
                  <c:v>1.4661962363771384</c:v>
                </c:pt>
                <c:pt idx="1344">
                  <c:v>1.4675922262819598</c:v>
                </c:pt>
                <c:pt idx="1345">
                  <c:v>1.4591159716630515</c:v>
                </c:pt>
                <c:pt idx="1346">
                  <c:v>1.4532854392030101</c:v>
                </c:pt>
                <c:pt idx="1347">
                  <c:v>1.48473715482316</c:v>
                </c:pt>
                <c:pt idx="1348">
                  <c:v>1.4903578356570215</c:v>
                </c:pt>
                <c:pt idx="1349">
                  <c:v>1.4655403881502498</c:v>
                </c:pt>
                <c:pt idx="1350">
                  <c:v>1.4488318536106584</c:v>
                </c:pt>
                <c:pt idx="1351">
                  <c:v>1.4422525100816801</c:v>
                </c:pt>
                <c:pt idx="1352">
                  <c:v>1.4638581525780798</c:v>
                </c:pt>
                <c:pt idx="1353">
                  <c:v>1.4779672746608199</c:v>
                </c:pt>
                <c:pt idx="1354">
                  <c:v>1.4325323277904098</c:v>
                </c:pt>
                <c:pt idx="1355">
                  <c:v>1.4709636206523398</c:v>
                </c:pt>
                <c:pt idx="1356">
                  <c:v>1.4467059070736499</c:v>
                </c:pt>
                <c:pt idx="1357">
                  <c:v>1.5071748875817899</c:v>
                </c:pt>
                <c:pt idx="1358">
                  <c:v>1.4536647322984169</c:v>
                </c:pt>
                <c:pt idx="1359">
                  <c:v>1.4355607890084578</c:v>
                </c:pt>
                <c:pt idx="1360">
                  <c:v>1.4774222286199084</c:v>
                </c:pt>
                <c:pt idx="1361">
                  <c:v>1.4510775523351898</c:v>
                </c:pt>
                <c:pt idx="1362">
                  <c:v>1.4859643906800368</c:v>
                </c:pt>
                <c:pt idx="1363">
                  <c:v>1.4505539041136315</c:v>
                </c:pt>
                <c:pt idx="1364">
                  <c:v>1.4621976805425598</c:v>
                </c:pt>
                <c:pt idx="1365">
                  <c:v>1.4634573421022099</c:v>
                </c:pt>
                <c:pt idx="1366">
                  <c:v>1.4825052755194483</c:v>
                </c:pt>
                <c:pt idx="1367">
                  <c:v>1.4331861741341299</c:v>
                </c:pt>
                <c:pt idx="1368">
                  <c:v>1.48897071937625</c:v>
                </c:pt>
                <c:pt idx="1369">
                  <c:v>1.4935012429377483</c:v>
                </c:pt>
                <c:pt idx="1370">
                  <c:v>1.4750808249977621</c:v>
                </c:pt>
                <c:pt idx="1371">
                  <c:v>1.4865315905005898</c:v>
                </c:pt>
                <c:pt idx="1372">
                  <c:v>1.4742376227537015</c:v>
                </c:pt>
                <c:pt idx="1373">
                  <c:v>1.4576246829673953</c:v>
                </c:pt>
                <c:pt idx="1374">
                  <c:v>1.49651027569525</c:v>
                </c:pt>
                <c:pt idx="1375">
                  <c:v>1.4385379122825499</c:v>
                </c:pt>
                <c:pt idx="1376">
                  <c:v>1.4207402384370398</c:v>
                </c:pt>
                <c:pt idx="1377">
                  <c:v>1.4578240795774968</c:v>
                </c:pt>
                <c:pt idx="1378">
                  <c:v>1.4519465448307001</c:v>
                </c:pt>
                <c:pt idx="1379">
                  <c:v>1.4682198832136899</c:v>
                </c:pt>
                <c:pt idx="1380">
                  <c:v>1.4604862574273278</c:v>
                </c:pt>
                <c:pt idx="1381">
                  <c:v>1.47127551285879</c:v>
                </c:pt>
                <c:pt idx="1382">
                  <c:v>1.467763052179976</c:v>
                </c:pt>
                <c:pt idx="1383">
                  <c:v>1.44713752218586</c:v>
                </c:pt>
                <c:pt idx="1384">
                  <c:v>1.4782298076059783</c:v>
                </c:pt>
                <c:pt idx="1385">
                  <c:v>1.4926889667498915</c:v>
                </c:pt>
                <c:pt idx="1386">
                  <c:v>1.5080216615042099</c:v>
                </c:pt>
                <c:pt idx="1387">
                  <c:v>1.4253852868758599</c:v>
                </c:pt>
                <c:pt idx="1388">
                  <c:v>1.4740486781214099</c:v>
                </c:pt>
                <c:pt idx="1389">
                  <c:v>1.45651200832228</c:v>
                </c:pt>
                <c:pt idx="1390">
                  <c:v>1.51600082818941</c:v>
                </c:pt>
                <c:pt idx="1391">
                  <c:v>1.4696052005679678</c:v>
                </c:pt>
                <c:pt idx="1392">
                  <c:v>1.4347337230055099</c:v>
                </c:pt>
                <c:pt idx="1393">
                  <c:v>1.4688992468203084</c:v>
                </c:pt>
                <c:pt idx="1394">
                  <c:v>1.4628154043064401</c:v>
                </c:pt>
                <c:pt idx="1395">
                  <c:v>1.4995950635923698</c:v>
                </c:pt>
                <c:pt idx="1396">
                  <c:v>1.46296142607325</c:v>
                </c:pt>
                <c:pt idx="1397">
                  <c:v>1.4263804730490099</c:v>
                </c:pt>
                <c:pt idx="1398">
                  <c:v>1.42687107129022</c:v>
                </c:pt>
                <c:pt idx="1399">
                  <c:v>1.4901353760128599</c:v>
                </c:pt>
                <c:pt idx="1400">
                  <c:v>1.4354196324107098</c:v>
                </c:pt>
                <c:pt idx="1401">
                  <c:v>1.4909922442106598</c:v>
                </c:pt>
                <c:pt idx="1402">
                  <c:v>1.4591446686334284</c:v>
                </c:pt>
                <c:pt idx="1403">
                  <c:v>1.4714852647904899</c:v>
                </c:pt>
                <c:pt idx="1404">
                  <c:v>1.4186807458361299</c:v>
                </c:pt>
                <c:pt idx="1405">
                  <c:v>1.4280201581597698</c:v>
                </c:pt>
                <c:pt idx="1406">
                  <c:v>1.4401874121977101</c:v>
                </c:pt>
                <c:pt idx="1407">
                  <c:v>1.44828489983825</c:v>
                </c:pt>
                <c:pt idx="1408">
                  <c:v>1.4643595453084599</c:v>
                </c:pt>
                <c:pt idx="1409">
                  <c:v>1.4341309173234298</c:v>
                </c:pt>
                <c:pt idx="1410">
                  <c:v>1.4314980868115299</c:v>
                </c:pt>
                <c:pt idx="1411">
                  <c:v>1.46297693251878</c:v>
                </c:pt>
                <c:pt idx="1412">
                  <c:v>1.5137462010268599</c:v>
                </c:pt>
                <c:pt idx="1413">
                  <c:v>1.4718042848967998</c:v>
                </c:pt>
                <c:pt idx="1414">
                  <c:v>1.49414965142574</c:v>
                </c:pt>
                <c:pt idx="1415">
                  <c:v>1.4738483757127299</c:v>
                </c:pt>
                <c:pt idx="1416">
                  <c:v>1.5077616907730771</c:v>
                </c:pt>
                <c:pt idx="1417">
                  <c:v>1.4894844917401384</c:v>
                </c:pt>
                <c:pt idx="1418">
                  <c:v>1.4926129306704601</c:v>
                </c:pt>
                <c:pt idx="1419">
                  <c:v>1.4712851204266515</c:v>
                </c:pt>
                <c:pt idx="1420">
                  <c:v>1.4931377248077615</c:v>
                </c:pt>
                <c:pt idx="1421">
                  <c:v>1.4745621239652715</c:v>
                </c:pt>
                <c:pt idx="1422">
                  <c:v>1.4970315862382499</c:v>
                </c:pt>
                <c:pt idx="1423">
                  <c:v>1.4669889442328001</c:v>
                </c:pt>
                <c:pt idx="1424">
                  <c:v>1.4746500967831</c:v>
                </c:pt>
                <c:pt idx="1425">
                  <c:v>1.4541616883059976</c:v>
                </c:pt>
                <c:pt idx="1426">
                  <c:v>1.45214855332232</c:v>
                </c:pt>
                <c:pt idx="1427">
                  <c:v>1.4702993857261384</c:v>
                </c:pt>
                <c:pt idx="1428">
                  <c:v>1.47384976959633</c:v>
                </c:pt>
                <c:pt idx="1429">
                  <c:v>1.48248011284365</c:v>
                </c:pt>
                <c:pt idx="1430">
                  <c:v>1.4562481958714799</c:v>
                </c:pt>
                <c:pt idx="1431">
                  <c:v>1.47845847844648</c:v>
                </c:pt>
                <c:pt idx="1432">
                  <c:v>1.4727766520004766</c:v>
                </c:pt>
                <c:pt idx="1433">
                  <c:v>1.4708804703618001</c:v>
                </c:pt>
                <c:pt idx="1434">
                  <c:v>1.4604267963149868</c:v>
                </c:pt>
                <c:pt idx="1435">
                  <c:v>1.4562615452842498</c:v>
                </c:pt>
                <c:pt idx="1436">
                  <c:v>1.4633397159486381</c:v>
                </c:pt>
                <c:pt idx="1437">
                  <c:v>1.4833285950018498</c:v>
                </c:pt>
                <c:pt idx="1438">
                  <c:v>1.4089220731408498</c:v>
                </c:pt>
                <c:pt idx="1439">
                  <c:v>1.4499399219236599</c:v>
                </c:pt>
                <c:pt idx="1440">
                  <c:v>1.4576195455919299</c:v>
                </c:pt>
                <c:pt idx="1441">
                  <c:v>1.4829913066554381</c:v>
                </c:pt>
                <c:pt idx="1442">
                  <c:v>1.4507988648860115</c:v>
                </c:pt>
                <c:pt idx="1443">
                  <c:v>1.47812277829663</c:v>
                </c:pt>
                <c:pt idx="1444">
                  <c:v>1.4167610673340776</c:v>
                </c:pt>
                <c:pt idx="1445">
                  <c:v>1.4867512547646984</c:v>
                </c:pt>
                <c:pt idx="1446">
                  <c:v>1.4458202611665198</c:v>
                </c:pt>
                <c:pt idx="1447">
                  <c:v>1.4508377569904698</c:v>
                </c:pt>
                <c:pt idx="1448">
                  <c:v>1.4891016338519298</c:v>
                </c:pt>
                <c:pt idx="1449">
                  <c:v>1.4779049731862199</c:v>
                </c:pt>
                <c:pt idx="1450">
                  <c:v>1.4488630439374683</c:v>
                </c:pt>
                <c:pt idx="1451">
                  <c:v>1.4597800709703699</c:v>
                </c:pt>
                <c:pt idx="1452">
                  <c:v>1.4376351877514384</c:v>
                </c:pt>
                <c:pt idx="1453">
                  <c:v>1.46184806585162</c:v>
                </c:pt>
                <c:pt idx="1454">
                  <c:v>1.4702695937174783</c:v>
                </c:pt>
                <c:pt idx="1455">
                  <c:v>1.4682531370826499</c:v>
                </c:pt>
                <c:pt idx="1456">
                  <c:v>1.4984967737206698</c:v>
                </c:pt>
                <c:pt idx="1457">
                  <c:v>1.4722350628759</c:v>
                </c:pt>
                <c:pt idx="1458">
                  <c:v>1.4853548729936898</c:v>
                </c:pt>
                <c:pt idx="1459">
                  <c:v>1.4769943345052499</c:v>
                </c:pt>
                <c:pt idx="1460">
                  <c:v>1.4542007396777501</c:v>
                </c:pt>
                <c:pt idx="1461">
                  <c:v>1.4747143883210598</c:v>
                </c:pt>
                <c:pt idx="1462">
                  <c:v>1.4812759691380601</c:v>
                </c:pt>
                <c:pt idx="1463">
                  <c:v>1.4693896548923684</c:v>
                </c:pt>
                <c:pt idx="1464">
                  <c:v>1.4368253579689776</c:v>
                </c:pt>
                <c:pt idx="1465">
                  <c:v>1.4424536918100699</c:v>
                </c:pt>
                <c:pt idx="1466">
                  <c:v>1.4711461702092399</c:v>
                </c:pt>
                <c:pt idx="1467">
                  <c:v>1.4634382768402199</c:v>
                </c:pt>
                <c:pt idx="1468">
                  <c:v>1.4477260100565483</c:v>
                </c:pt>
                <c:pt idx="1469">
                  <c:v>1.4456813802701176</c:v>
                </c:pt>
                <c:pt idx="1470">
                  <c:v>1.4900218464091084</c:v>
                </c:pt>
                <c:pt idx="1471">
                  <c:v>1.4966577920254298</c:v>
                </c:pt>
                <c:pt idx="1472">
                  <c:v>1.4509931521184676</c:v>
                </c:pt>
                <c:pt idx="1473">
                  <c:v>1.48315620467861</c:v>
                </c:pt>
                <c:pt idx="1474">
                  <c:v>1.4897701563768799</c:v>
                </c:pt>
                <c:pt idx="1475">
                  <c:v>1.4351282898478184</c:v>
                </c:pt>
                <c:pt idx="1476">
                  <c:v>1.4617667117492581</c:v>
                </c:pt>
                <c:pt idx="1477">
                  <c:v>1.4267999411780998</c:v>
                </c:pt>
                <c:pt idx="1478">
                  <c:v>1.4968379093712421</c:v>
                </c:pt>
                <c:pt idx="1479">
                  <c:v>1.4642720408348899</c:v>
                </c:pt>
                <c:pt idx="1480">
                  <c:v>1.4663584425009699</c:v>
                </c:pt>
                <c:pt idx="1481">
                  <c:v>1.4609080123773484</c:v>
                </c:pt>
                <c:pt idx="1482">
                  <c:v>1.4885140606609799</c:v>
                </c:pt>
                <c:pt idx="1483">
                  <c:v>1.4451799170653283</c:v>
                </c:pt>
                <c:pt idx="1484">
                  <c:v>1.45559498686672</c:v>
                </c:pt>
                <c:pt idx="1485">
                  <c:v>1.4538960256694371</c:v>
                </c:pt>
                <c:pt idx="1486">
                  <c:v>1.4834558387687216</c:v>
                </c:pt>
                <c:pt idx="1487">
                  <c:v>1.4373013805190868</c:v>
                </c:pt>
                <c:pt idx="1488">
                  <c:v>1.46921828362653</c:v>
                </c:pt>
                <c:pt idx="1489">
                  <c:v>1.4679232600155379</c:v>
                </c:pt>
                <c:pt idx="1490">
                  <c:v>1.4245849847262315</c:v>
                </c:pt>
                <c:pt idx="1491">
                  <c:v>1.4416573656037301</c:v>
                </c:pt>
                <c:pt idx="1492">
                  <c:v>1.4153725841764999</c:v>
                </c:pt>
                <c:pt idx="1493">
                  <c:v>1.4885926103522884</c:v>
                </c:pt>
                <c:pt idx="1494">
                  <c:v>1.45226237802625</c:v>
                </c:pt>
                <c:pt idx="1495">
                  <c:v>1.4259339211975599</c:v>
                </c:pt>
                <c:pt idx="1496">
                  <c:v>1.4837145353427299</c:v>
                </c:pt>
                <c:pt idx="1497">
                  <c:v>1.4479405816809598</c:v>
                </c:pt>
                <c:pt idx="1498">
                  <c:v>1.4634089548171398</c:v>
                </c:pt>
                <c:pt idx="1499">
                  <c:v>1.4446110182419098</c:v>
                </c:pt>
                <c:pt idx="1500">
                  <c:v>1.4689247493340973</c:v>
                </c:pt>
                <c:pt idx="1501">
                  <c:v>1.4801598274869501</c:v>
                </c:pt>
                <c:pt idx="1502">
                  <c:v>1.4324991129485398</c:v>
                </c:pt>
                <c:pt idx="1503">
                  <c:v>1.4477033083642779</c:v>
                </c:pt>
                <c:pt idx="1504">
                  <c:v>1.4738510417082999</c:v>
                </c:pt>
                <c:pt idx="1505">
                  <c:v>1.4954284056060498</c:v>
                </c:pt>
                <c:pt idx="1506">
                  <c:v>1.4736081287040899</c:v>
                </c:pt>
                <c:pt idx="1507">
                  <c:v>1.43828285359956</c:v>
                </c:pt>
                <c:pt idx="1508">
                  <c:v>1.47570757183707</c:v>
                </c:pt>
                <c:pt idx="1509">
                  <c:v>1.45833215563971</c:v>
                </c:pt>
                <c:pt idx="1510">
                  <c:v>1.4412739849010301</c:v>
                </c:pt>
                <c:pt idx="1511">
                  <c:v>1.4998373613496798</c:v>
                </c:pt>
                <c:pt idx="1512">
                  <c:v>1.4601936603695198</c:v>
                </c:pt>
                <c:pt idx="1513">
                  <c:v>1.4724745474928398</c:v>
                </c:pt>
                <c:pt idx="1514">
                  <c:v>1.4307939951118398</c:v>
                </c:pt>
                <c:pt idx="1515">
                  <c:v>1.44005401115388</c:v>
                </c:pt>
                <c:pt idx="1516">
                  <c:v>1.4689244981661871</c:v>
                </c:pt>
                <c:pt idx="1517">
                  <c:v>1.47327546537721</c:v>
                </c:pt>
                <c:pt idx="1518">
                  <c:v>1.4670927944638599</c:v>
                </c:pt>
                <c:pt idx="1519">
                  <c:v>1.4388209102805898</c:v>
                </c:pt>
                <c:pt idx="1520">
                  <c:v>1.4538981736845098</c:v>
                </c:pt>
                <c:pt idx="1521">
                  <c:v>1.4230237752142378</c:v>
                </c:pt>
                <c:pt idx="1522">
                  <c:v>1.47551310411145</c:v>
                </c:pt>
                <c:pt idx="1523">
                  <c:v>1.4727407881893484</c:v>
                </c:pt>
                <c:pt idx="1524">
                  <c:v>1.4607541998478499</c:v>
                </c:pt>
                <c:pt idx="1525">
                  <c:v>1.5003281568633799</c:v>
                </c:pt>
                <c:pt idx="1526">
                  <c:v>1.4722269125759984</c:v>
                </c:pt>
                <c:pt idx="1527">
                  <c:v>1.4841559072122301</c:v>
                </c:pt>
                <c:pt idx="1528">
                  <c:v>1.4792604111120884</c:v>
                </c:pt>
                <c:pt idx="1529">
                  <c:v>1.4458950089291871</c:v>
                </c:pt>
                <c:pt idx="1530">
                  <c:v>1.4695112226631384</c:v>
                </c:pt>
                <c:pt idx="1531">
                  <c:v>1.4404072572037399</c:v>
                </c:pt>
                <c:pt idx="1532">
                  <c:v>1.42384580191642</c:v>
                </c:pt>
                <c:pt idx="1533">
                  <c:v>1.4667637337793684</c:v>
                </c:pt>
                <c:pt idx="1534">
                  <c:v>1.4823871802805015</c:v>
                </c:pt>
                <c:pt idx="1535">
                  <c:v>1.4876749885583298</c:v>
                </c:pt>
                <c:pt idx="1536">
                  <c:v>1.4981377583245099</c:v>
                </c:pt>
                <c:pt idx="1537">
                  <c:v>1.4421984441393099</c:v>
                </c:pt>
                <c:pt idx="1538">
                  <c:v>1.4416839957210499</c:v>
                </c:pt>
                <c:pt idx="1539">
                  <c:v>1.4955928373719598</c:v>
                </c:pt>
                <c:pt idx="1540">
                  <c:v>1.46683650622138</c:v>
                </c:pt>
                <c:pt idx="1541">
                  <c:v>1.4291065813957999</c:v>
                </c:pt>
                <c:pt idx="1542">
                  <c:v>1.4828349262905101</c:v>
                </c:pt>
                <c:pt idx="1543">
                  <c:v>1.4607582306182501</c:v>
                </c:pt>
                <c:pt idx="1544">
                  <c:v>1.4556056356537799</c:v>
                </c:pt>
                <c:pt idx="1545">
                  <c:v>1.45671059656201</c:v>
                </c:pt>
                <c:pt idx="1546">
                  <c:v>1.4947841535895598</c:v>
                </c:pt>
                <c:pt idx="1547">
                  <c:v>1.4712273376488498</c:v>
                </c:pt>
                <c:pt idx="1548">
                  <c:v>1.4732512353028384</c:v>
                </c:pt>
                <c:pt idx="1549">
                  <c:v>1.5177970358944584</c:v>
                </c:pt>
                <c:pt idx="1550">
                  <c:v>1.4433348864313784</c:v>
                </c:pt>
                <c:pt idx="1551">
                  <c:v>1.43632657321179</c:v>
                </c:pt>
                <c:pt idx="1552">
                  <c:v>1.45020419179052</c:v>
                </c:pt>
                <c:pt idx="1553">
                  <c:v>1.4278779079544881</c:v>
                </c:pt>
                <c:pt idx="1554">
                  <c:v>1.4881729713830023</c:v>
                </c:pt>
                <c:pt idx="1555">
                  <c:v>1.4503348589709384</c:v>
                </c:pt>
                <c:pt idx="1556">
                  <c:v>1.4526492106776978</c:v>
                </c:pt>
                <c:pt idx="1557">
                  <c:v>1.4730692187686278</c:v>
                </c:pt>
                <c:pt idx="1558">
                  <c:v>1.4634819959156884</c:v>
                </c:pt>
                <c:pt idx="1559">
                  <c:v>1.4845618830541178</c:v>
                </c:pt>
                <c:pt idx="1560">
                  <c:v>1.4912191755753599</c:v>
                </c:pt>
                <c:pt idx="1561">
                  <c:v>1.4941702978684084</c:v>
                </c:pt>
                <c:pt idx="1562">
                  <c:v>1.48010908416603</c:v>
                </c:pt>
                <c:pt idx="1563">
                  <c:v>1.4767609489690599</c:v>
                </c:pt>
                <c:pt idx="1564">
                  <c:v>1.4208012201305698</c:v>
                </c:pt>
                <c:pt idx="1565">
                  <c:v>1.4183757155743684</c:v>
                </c:pt>
                <c:pt idx="1566">
                  <c:v>1.45844195250174</c:v>
                </c:pt>
                <c:pt idx="1567">
                  <c:v>1.4677644618319998</c:v>
                </c:pt>
                <c:pt idx="1568">
                  <c:v>1.4357907563808578</c:v>
                </c:pt>
                <c:pt idx="1569">
                  <c:v>1.4534350586050384</c:v>
                </c:pt>
                <c:pt idx="1570">
                  <c:v>1.4742845703317116</c:v>
                </c:pt>
                <c:pt idx="1571">
                  <c:v>1.4995146581831869</c:v>
                </c:pt>
                <c:pt idx="1572">
                  <c:v>1.4511933369383498</c:v>
                </c:pt>
                <c:pt idx="1573">
                  <c:v>1.4298504620995998</c:v>
                </c:pt>
                <c:pt idx="1574">
                  <c:v>1.4695354360140298</c:v>
                </c:pt>
                <c:pt idx="1575">
                  <c:v>1.4666596821386584</c:v>
                </c:pt>
                <c:pt idx="1576">
                  <c:v>1.4803469877646398</c:v>
                </c:pt>
                <c:pt idx="1577">
                  <c:v>1.4475838364637601</c:v>
                </c:pt>
                <c:pt idx="1578">
                  <c:v>1.4666793311971498</c:v>
                </c:pt>
                <c:pt idx="1579">
                  <c:v>1.5172663335956798</c:v>
                </c:pt>
                <c:pt idx="1580">
                  <c:v>1.4491791886056198</c:v>
                </c:pt>
                <c:pt idx="1581">
                  <c:v>1.4289663878692573</c:v>
                </c:pt>
                <c:pt idx="1582">
                  <c:v>1.41455062782028</c:v>
                </c:pt>
                <c:pt idx="1583">
                  <c:v>1.4689408024042998</c:v>
                </c:pt>
                <c:pt idx="1584">
                  <c:v>1.4232949758191076</c:v>
                </c:pt>
                <c:pt idx="1585">
                  <c:v>1.4584738937383799</c:v>
                </c:pt>
                <c:pt idx="1586">
                  <c:v>1.4516620323030198</c:v>
                </c:pt>
                <c:pt idx="1587">
                  <c:v>1.46623413641524</c:v>
                </c:pt>
                <c:pt idx="1588">
                  <c:v>1.49237232930999</c:v>
                </c:pt>
                <c:pt idx="1589">
                  <c:v>1.47335287697211</c:v>
                </c:pt>
                <c:pt idx="1590">
                  <c:v>1.4665897690668301</c:v>
                </c:pt>
                <c:pt idx="1591">
                  <c:v>1.4811981871989583</c:v>
                </c:pt>
                <c:pt idx="1592">
                  <c:v>1.4404553117644598</c:v>
                </c:pt>
                <c:pt idx="1593">
                  <c:v>1.4851982840855984</c:v>
                </c:pt>
                <c:pt idx="1594">
                  <c:v>1.4360051348083021</c:v>
                </c:pt>
                <c:pt idx="1595">
                  <c:v>1.4576098390040098</c:v>
                </c:pt>
                <c:pt idx="1596">
                  <c:v>1.4471016763449076</c:v>
                </c:pt>
                <c:pt idx="1597">
                  <c:v>1.4598611015702199</c:v>
                </c:pt>
                <c:pt idx="1598">
                  <c:v>1.4409366649945898</c:v>
                </c:pt>
                <c:pt idx="1599">
                  <c:v>1.4819312306755681</c:v>
                </c:pt>
                <c:pt idx="1600">
                  <c:v>1.50001208548318</c:v>
                </c:pt>
                <c:pt idx="1601">
                  <c:v>1.4588747837862999</c:v>
                </c:pt>
                <c:pt idx="1602">
                  <c:v>1.4615719015202999</c:v>
                </c:pt>
                <c:pt idx="1603">
                  <c:v>1.4482782714269999</c:v>
                </c:pt>
                <c:pt idx="1604">
                  <c:v>1.4305685598004199</c:v>
                </c:pt>
                <c:pt idx="1605">
                  <c:v>1.4941078601472115</c:v>
                </c:pt>
                <c:pt idx="1606">
                  <c:v>1.46371833431808</c:v>
                </c:pt>
                <c:pt idx="1607">
                  <c:v>1.4533110515499283</c:v>
                </c:pt>
                <c:pt idx="1608">
                  <c:v>1.4562622676014498</c:v>
                </c:pt>
                <c:pt idx="1609">
                  <c:v>1.4491917303525383</c:v>
                </c:pt>
                <c:pt idx="1610">
                  <c:v>1.4916071083035101</c:v>
                </c:pt>
                <c:pt idx="1611">
                  <c:v>1.4718450327022099</c:v>
                </c:pt>
                <c:pt idx="1612">
                  <c:v>1.50983057430613</c:v>
                </c:pt>
                <c:pt idx="1613">
                  <c:v>1.4593153012918001</c:v>
                </c:pt>
                <c:pt idx="1614">
                  <c:v>1.4911442498148983</c:v>
                </c:pt>
                <c:pt idx="1615">
                  <c:v>1.4138694321361673</c:v>
                </c:pt>
                <c:pt idx="1616">
                  <c:v>1.4418196474496565</c:v>
                </c:pt>
                <c:pt idx="1617">
                  <c:v>1.4784530631935915</c:v>
                </c:pt>
                <c:pt idx="1618">
                  <c:v>1.4667813038083</c:v>
                </c:pt>
                <c:pt idx="1619">
                  <c:v>1.4732589427805001</c:v>
                </c:pt>
                <c:pt idx="1620">
                  <c:v>1.4438227992750876</c:v>
                </c:pt>
                <c:pt idx="1621">
                  <c:v>1.4662206942971379</c:v>
                </c:pt>
                <c:pt idx="1622">
                  <c:v>1.4462934524726478</c:v>
                </c:pt>
                <c:pt idx="1623">
                  <c:v>1.4328067754324179</c:v>
                </c:pt>
                <c:pt idx="1624">
                  <c:v>1.4481533780241298</c:v>
                </c:pt>
                <c:pt idx="1625">
                  <c:v>1.4612902138752484</c:v>
                </c:pt>
                <c:pt idx="1626">
                  <c:v>1.4618062486841965</c:v>
                </c:pt>
                <c:pt idx="1627">
                  <c:v>1.4762411778467301</c:v>
                </c:pt>
                <c:pt idx="1628">
                  <c:v>1.4419692512867484</c:v>
                </c:pt>
                <c:pt idx="1629">
                  <c:v>1.4568343282582599</c:v>
                </c:pt>
                <c:pt idx="1630">
                  <c:v>1.4575824990834598</c:v>
                </c:pt>
                <c:pt idx="1631">
                  <c:v>1.5059762889168198</c:v>
                </c:pt>
                <c:pt idx="1632">
                  <c:v>1.4890832576912398</c:v>
                </c:pt>
                <c:pt idx="1633">
                  <c:v>1.4979839700297199</c:v>
                </c:pt>
                <c:pt idx="1634">
                  <c:v>1.4591895801420098</c:v>
                </c:pt>
                <c:pt idx="1635">
                  <c:v>1.4755195596331399</c:v>
                </c:pt>
                <c:pt idx="1636">
                  <c:v>1.4687137447179799</c:v>
                </c:pt>
                <c:pt idx="1637">
                  <c:v>1.4739665827149071</c:v>
                </c:pt>
                <c:pt idx="1638">
                  <c:v>1.4751600274947698</c:v>
                </c:pt>
                <c:pt idx="1639">
                  <c:v>1.4386815870400198</c:v>
                </c:pt>
                <c:pt idx="1640">
                  <c:v>1.47855659849103</c:v>
                </c:pt>
                <c:pt idx="1641">
                  <c:v>1.4454067421438483</c:v>
                </c:pt>
                <c:pt idx="1642">
                  <c:v>1.4522926638626599</c:v>
                </c:pt>
                <c:pt idx="1643">
                  <c:v>1.4736743383642084</c:v>
                </c:pt>
                <c:pt idx="1644">
                  <c:v>1.42372456490676</c:v>
                </c:pt>
                <c:pt idx="1645">
                  <c:v>1.4414506717281799</c:v>
                </c:pt>
                <c:pt idx="1646">
                  <c:v>1.4668937746864099</c:v>
                </c:pt>
                <c:pt idx="1647">
                  <c:v>1.46734202847259</c:v>
                </c:pt>
                <c:pt idx="1648">
                  <c:v>1.4007092833422381</c:v>
                </c:pt>
                <c:pt idx="1649">
                  <c:v>1.4783447100062899</c:v>
                </c:pt>
                <c:pt idx="1650">
                  <c:v>1.4637737121024466</c:v>
                </c:pt>
                <c:pt idx="1651">
                  <c:v>1.4793922947855698</c:v>
                </c:pt>
                <c:pt idx="1652">
                  <c:v>1.4571834287613901</c:v>
                </c:pt>
                <c:pt idx="1653">
                  <c:v>1.49611341250659</c:v>
                </c:pt>
                <c:pt idx="1654">
                  <c:v>1.4714355192725599</c:v>
                </c:pt>
                <c:pt idx="1655">
                  <c:v>1.4603872476870798</c:v>
                </c:pt>
                <c:pt idx="1656">
                  <c:v>1.4687656243087801</c:v>
                </c:pt>
                <c:pt idx="1657">
                  <c:v>1.4728455709444599</c:v>
                </c:pt>
                <c:pt idx="1658">
                  <c:v>1.4762274328184199</c:v>
                </c:pt>
                <c:pt idx="1659">
                  <c:v>1.4894222994283184</c:v>
                </c:pt>
                <c:pt idx="1660">
                  <c:v>1.4543147877138898</c:v>
                </c:pt>
                <c:pt idx="1661">
                  <c:v>1.4890437221866</c:v>
                </c:pt>
                <c:pt idx="1662">
                  <c:v>1.4989789529384399</c:v>
                </c:pt>
                <c:pt idx="1663">
                  <c:v>1.4746194480076398</c:v>
                </c:pt>
                <c:pt idx="1664">
                  <c:v>1.4700947860266398</c:v>
                </c:pt>
                <c:pt idx="1665">
                  <c:v>1.5015283339801984</c:v>
                </c:pt>
                <c:pt idx="1666">
                  <c:v>1.4732162331948584</c:v>
                </c:pt>
                <c:pt idx="1667">
                  <c:v>1.4201599805391099</c:v>
                </c:pt>
                <c:pt idx="1668">
                  <c:v>1.4864032498997699</c:v>
                </c:pt>
                <c:pt idx="1669">
                  <c:v>1.4810806981259781</c:v>
                </c:pt>
                <c:pt idx="1670">
                  <c:v>1.4648636063219598</c:v>
                </c:pt>
                <c:pt idx="1671">
                  <c:v>1.5051233675017199</c:v>
                </c:pt>
                <c:pt idx="1672">
                  <c:v>1.4316852553763584</c:v>
                </c:pt>
                <c:pt idx="1673">
                  <c:v>1.47041937627575</c:v>
                </c:pt>
                <c:pt idx="1674">
                  <c:v>1.4539205279172998</c:v>
                </c:pt>
                <c:pt idx="1675">
                  <c:v>1.4522119733419101</c:v>
                </c:pt>
                <c:pt idx="1676">
                  <c:v>1.4509676779482898</c:v>
                </c:pt>
                <c:pt idx="1677">
                  <c:v>1.4558883676759584</c:v>
                </c:pt>
                <c:pt idx="1678">
                  <c:v>1.4403316252320184</c:v>
                </c:pt>
                <c:pt idx="1679">
                  <c:v>1.4617398618670399</c:v>
                </c:pt>
                <c:pt idx="1680">
                  <c:v>1.4663314469962301</c:v>
                </c:pt>
                <c:pt idx="1681">
                  <c:v>1.4852774502134798</c:v>
                </c:pt>
                <c:pt idx="1682">
                  <c:v>1.4408798583755984</c:v>
                </c:pt>
                <c:pt idx="1683">
                  <c:v>1.4746267770541666</c:v>
                </c:pt>
                <c:pt idx="1684">
                  <c:v>1.45203833672536</c:v>
                </c:pt>
                <c:pt idx="1685">
                  <c:v>1.4766524695426215</c:v>
                </c:pt>
                <c:pt idx="1686">
                  <c:v>1.4964453554220798</c:v>
                </c:pt>
                <c:pt idx="1687">
                  <c:v>1.4566354892374398</c:v>
                </c:pt>
                <c:pt idx="1688">
                  <c:v>1.4892402972198568</c:v>
                </c:pt>
                <c:pt idx="1689">
                  <c:v>1.4832311238666001</c:v>
                </c:pt>
                <c:pt idx="1690">
                  <c:v>1.4604487666516501</c:v>
                </c:pt>
                <c:pt idx="1691">
                  <c:v>1.4690576563844484</c:v>
                </c:pt>
                <c:pt idx="1692">
                  <c:v>1.4437043978685669</c:v>
                </c:pt>
                <c:pt idx="1693">
                  <c:v>1.45058076950017</c:v>
                </c:pt>
                <c:pt idx="1694">
                  <c:v>1.42626779959574</c:v>
                </c:pt>
                <c:pt idx="1695">
                  <c:v>1.44637858405293</c:v>
                </c:pt>
                <c:pt idx="1696">
                  <c:v>1.4415588921906384</c:v>
                </c:pt>
                <c:pt idx="1697">
                  <c:v>1.4296608122789873</c:v>
                </c:pt>
                <c:pt idx="1698">
                  <c:v>1.4672491429226984</c:v>
                </c:pt>
                <c:pt idx="1699">
                  <c:v>1.4706318548156099</c:v>
                </c:pt>
                <c:pt idx="1700">
                  <c:v>1.4739028928902498</c:v>
                </c:pt>
                <c:pt idx="1701">
                  <c:v>1.4273385251471098</c:v>
                </c:pt>
                <c:pt idx="1702">
                  <c:v>1.4776800490093098</c:v>
                </c:pt>
                <c:pt idx="1703">
                  <c:v>1.4760810504584598</c:v>
                </c:pt>
                <c:pt idx="1704">
                  <c:v>1.4460675477341098</c:v>
                </c:pt>
                <c:pt idx="1705">
                  <c:v>1.4351531279507115</c:v>
                </c:pt>
                <c:pt idx="1706">
                  <c:v>1.4503778001085401</c:v>
                </c:pt>
                <c:pt idx="1707">
                  <c:v>1.4934205404636898</c:v>
                </c:pt>
                <c:pt idx="1708">
                  <c:v>1.4460908882047399</c:v>
                </c:pt>
                <c:pt idx="1709">
                  <c:v>1.4917572816709199</c:v>
                </c:pt>
                <c:pt idx="1710">
                  <c:v>1.4569358571507898</c:v>
                </c:pt>
                <c:pt idx="1711">
                  <c:v>1.4686199855923299</c:v>
                </c:pt>
                <c:pt idx="1712">
                  <c:v>1.4528125671844199</c:v>
                </c:pt>
                <c:pt idx="1713">
                  <c:v>1.4744113249469801</c:v>
                </c:pt>
                <c:pt idx="1714">
                  <c:v>1.4920291432749284</c:v>
                </c:pt>
                <c:pt idx="1715">
                  <c:v>1.4451513155345583</c:v>
                </c:pt>
                <c:pt idx="1716">
                  <c:v>1.4430570306550701</c:v>
                </c:pt>
                <c:pt idx="1717">
                  <c:v>1.4433976580298571</c:v>
                </c:pt>
                <c:pt idx="1718">
                  <c:v>1.51236298633761</c:v>
                </c:pt>
                <c:pt idx="1719">
                  <c:v>1.45639980419325</c:v>
                </c:pt>
                <c:pt idx="1720">
                  <c:v>1.4505246367583884</c:v>
                </c:pt>
                <c:pt idx="1721">
                  <c:v>1.4462979191821899</c:v>
                </c:pt>
                <c:pt idx="1722">
                  <c:v>1.5071145489897</c:v>
                </c:pt>
                <c:pt idx="1723">
                  <c:v>1.4661776551960799</c:v>
                </c:pt>
                <c:pt idx="1724">
                  <c:v>1.4740254323906499</c:v>
                </c:pt>
                <c:pt idx="1725">
                  <c:v>1.4621249567489898</c:v>
                </c:pt>
                <c:pt idx="1726">
                  <c:v>1.4380921697182618</c:v>
                </c:pt>
                <c:pt idx="1727">
                  <c:v>1.4361364617779899</c:v>
                </c:pt>
                <c:pt idx="1728">
                  <c:v>1.4577402408316398</c:v>
                </c:pt>
                <c:pt idx="1729">
                  <c:v>1.4570880855381898</c:v>
                </c:pt>
                <c:pt idx="1730">
                  <c:v>1.4704549546797301</c:v>
                </c:pt>
                <c:pt idx="1731">
                  <c:v>1.4948149837481499</c:v>
                </c:pt>
                <c:pt idx="1732">
                  <c:v>1.4987001559025199</c:v>
                </c:pt>
                <c:pt idx="1733">
                  <c:v>1.4095536024641866</c:v>
                </c:pt>
                <c:pt idx="1734">
                  <c:v>1.4483871275162823</c:v>
                </c:pt>
                <c:pt idx="1735">
                  <c:v>1.4386299194354084</c:v>
                </c:pt>
                <c:pt idx="1736">
                  <c:v>1.4879540378874978</c:v>
                </c:pt>
                <c:pt idx="1737">
                  <c:v>1.4771314959183584</c:v>
                </c:pt>
                <c:pt idx="1738">
                  <c:v>1.4888051719285615</c:v>
                </c:pt>
                <c:pt idx="1739">
                  <c:v>1.49716012174966</c:v>
                </c:pt>
                <c:pt idx="1740">
                  <c:v>1.45617457113399</c:v>
                </c:pt>
                <c:pt idx="1741">
                  <c:v>1.4487715886589998</c:v>
                </c:pt>
                <c:pt idx="1742">
                  <c:v>1.4849070068058801</c:v>
                </c:pt>
                <c:pt idx="1743">
                  <c:v>1.4562418093641198</c:v>
                </c:pt>
                <c:pt idx="1744">
                  <c:v>1.4769119698384601</c:v>
                </c:pt>
                <c:pt idx="1745">
                  <c:v>1.4547950987791276</c:v>
                </c:pt>
                <c:pt idx="1746">
                  <c:v>1.4564456953161498</c:v>
                </c:pt>
                <c:pt idx="1747">
                  <c:v>1.4646347794017101</c:v>
                </c:pt>
                <c:pt idx="1748">
                  <c:v>1.4678653946587399</c:v>
                </c:pt>
                <c:pt idx="1749">
                  <c:v>1.4658160267561899</c:v>
                </c:pt>
                <c:pt idx="1750">
                  <c:v>1.49286237008881</c:v>
                </c:pt>
                <c:pt idx="1751">
                  <c:v>1.4805979419764101</c:v>
                </c:pt>
                <c:pt idx="1752">
                  <c:v>1.4758320278142598</c:v>
                </c:pt>
                <c:pt idx="1753">
                  <c:v>1.4446408558829498</c:v>
                </c:pt>
                <c:pt idx="1754">
                  <c:v>1.4767323623359399</c:v>
                </c:pt>
                <c:pt idx="1755">
                  <c:v>1.4553235616056799</c:v>
                </c:pt>
                <c:pt idx="1756">
                  <c:v>1.5139162277065499</c:v>
                </c:pt>
                <c:pt idx="1757">
                  <c:v>1.4734919575370669</c:v>
                </c:pt>
                <c:pt idx="1758">
                  <c:v>1.4865802340467018</c:v>
                </c:pt>
                <c:pt idx="1759">
                  <c:v>1.4840427455238101</c:v>
                </c:pt>
                <c:pt idx="1760">
                  <c:v>1.44158780661421</c:v>
                </c:pt>
                <c:pt idx="1761">
                  <c:v>1.4686773923434584</c:v>
                </c:pt>
                <c:pt idx="1762">
                  <c:v>1.4369434401225099</c:v>
                </c:pt>
                <c:pt idx="1763">
                  <c:v>1.4434967261138598</c:v>
                </c:pt>
                <c:pt idx="1764">
                  <c:v>1.4670998383914298</c:v>
                </c:pt>
                <c:pt idx="1765">
                  <c:v>1.4207638538428198</c:v>
                </c:pt>
                <c:pt idx="1766">
                  <c:v>1.4767293285687799</c:v>
                </c:pt>
                <c:pt idx="1767">
                  <c:v>1.4666062167340084</c:v>
                </c:pt>
                <c:pt idx="1768">
                  <c:v>1.4616674456714798</c:v>
                </c:pt>
                <c:pt idx="1769">
                  <c:v>1.4541121063403601</c:v>
                </c:pt>
                <c:pt idx="1770">
                  <c:v>1.4924906551016484</c:v>
                </c:pt>
                <c:pt idx="1771">
                  <c:v>1.5004476505384499</c:v>
                </c:pt>
                <c:pt idx="1772">
                  <c:v>1.5093186025507999</c:v>
                </c:pt>
                <c:pt idx="1773">
                  <c:v>1.4133179276202601</c:v>
                </c:pt>
                <c:pt idx="1774">
                  <c:v>1.50705745390402</c:v>
                </c:pt>
                <c:pt idx="1775">
                  <c:v>1.4545100782189899</c:v>
                </c:pt>
                <c:pt idx="1776">
                  <c:v>1.49054037520573</c:v>
                </c:pt>
                <c:pt idx="1777">
                  <c:v>1.47078320399382</c:v>
                </c:pt>
                <c:pt idx="1778">
                  <c:v>1.4927937452822284</c:v>
                </c:pt>
                <c:pt idx="1779">
                  <c:v>1.4528242037845573</c:v>
                </c:pt>
                <c:pt idx="1780">
                  <c:v>1.49638417278279</c:v>
                </c:pt>
                <c:pt idx="1781">
                  <c:v>1.5044401210021001</c:v>
                </c:pt>
                <c:pt idx="1782">
                  <c:v>1.4832876269952515</c:v>
                </c:pt>
                <c:pt idx="1783">
                  <c:v>1.4511750212172201</c:v>
                </c:pt>
                <c:pt idx="1784">
                  <c:v>1.4406530319451101</c:v>
                </c:pt>
                <c:pt idx="1785">
                  <c:v>1.4838300503803381</c:v>
                </c:pt>
                <c:pt idx="1786">
                  <c:v>1.4614595953012999</c:v>
                </c:pt>
                <c:pt idx="1787">
                  <c:v>1.4458807871474468</c:v>
                </c:pt>
                <c:pt idx="1788">
                  <c:v>1.4675576812417201</c:v>
                </c:pt>
                <c:pt idx="1789">
                  <c:v>1.4758803160511498</c:v>
                </c:pt>
                <c:pt idx="1790">
                  <c:v>1.4289187546041398</c:v>
                </c:pt>
                <c:pt idx="1791">
                  <c:v>1.4835893461994476</c:v>
                </c:pt>
                <c:pt idx="1792">
                  <c:v>1.4516650990494271</c:v>
                </c:pt>
                <c:pt idx="1793">
                  <c:v>1.496515441841842</c:v>
                </c:pt>
                <c:pt idx="1794">
                  <c:v>1.49843707221522</c:v>
                </c:pt>
                <c:pt idx="1795">
                  <c:v>1.4830582660312501</c:v>
                </c:pt>
                <c:pt idx="1796">
                  <c:v>1.4721466125734783</c:v>
                </c:pt>
                <c:pt idx="1797">
                  <c:v>1.4954393795805598</c:v>
                </c:pt>
                <c:pt idx="1798">
                  <c:v>1.5096960945495781</c:v>
                </c:pt>
                <c:pt idx="1799">
                  <c:v>1.44827181499006</c:v>
                </c:pt>
                <c:pt idx="1800">
                  <c:v>1.4384140021770484</c:v>
                </c:pt>
                <c:pt idx="1801">
                  <c:v>1.4315077774445184</c:v>
                </c:pt>
                <c:pt idx="1802">
                  <c:v>1.4748046223908298</c:v>
                </c:pt>
                <c:pt idx="1803">
                  <c:v>1.46325977568072</c:v>
                </c:pt>
                <c:pt idx="1804">
                  <c:v>1.4384917748774784</c:v>
                </c:pt>
                <c:pt idx="1805">
                  <c:v>1.4695591756154898</c:v>
                </c:pt>
                <c:pt idx="1806">
                  <c:v>1.4404049492776398</c:v>
                </c:pt>
                <c:pt idx="1807">
                  <c:v>1.4680083076513</c:v>
                </c:pt>
                <c:pt idx="1808">
                  <c:v>1.4692601509039098</c:v>
                </c:pt>
                <c:pt idx="1809">
                  <c:v>1.4643779492588218</c:v>
                </c:pt>
                <c:pt idx="1810">
                  <c:v>1.422070863916802</c:v>
                </c:pt>
                <c:pt idx="1811">
                  <c:v>1.5044410009992999</c:v>
                </c:pt>
                <c:pt idx="1812">
                  <c:v>1.46684796508494</c:v>
                </c:pt>
                <c:pt idx="1813">
                  <c:v>1.4473095675723298</c:v>
                </c:pt>
                <c:pt idx="1814">
                  <c:v>1.47739542665974</c:v>
                </c:pt>
                <c:pt idx="1815">
                  <c:v>1.4252446049776284</c:v>
                </c:pt>
                <c:pt idx="1816">
                  <c:v>1.4317805473109684</c:v>
                </c:pt>
                <c:pt idx="1817">
                  <c:v>1.4820568703286301</c:v>
                </c:pt>
                <c:pt idx="1818">
                  <c:v>1.46848778582925</c:v>
                </c:pt>
                <c:pt idx="1819">
                  <c:v>1.4484946888773869</c:v>
                </c:pt>
                <c:pt idx="1820">
                  <c:v>1.4705517272214599</c:v>
                </c:pt>
                <c:pt idx="1821">
                  <c:v>1.4761783264958901</c:v>
                </c:pt>
                <c:pt idx="1822">
                  <c:v>1.4375390476343168</c:v>
                </c:pt>
                <c:pt idx="1823">
                  <c:v>1.4537145273928398</c:v>
                </c:pt>
                <c:pt idx="1824">
                  <c:v>1.4371412148762299</c:v>
                </c:pt>
                <c:pt idx="1825">
                  <c:v>1.4842909552440098</c:v>
                </c:pt>
                <c:pt idx="1826">
                  <c:v>1.4545272765843884</c:v>
                </c:pt>
                <c:pt idx="1827">
                  <c:v>1.4676544951233979</c:v>
                </c:pt>
                <c:pt idx="1828">
                  <c:v>1.4566516270085099</c:v>
                </c:pt>
                <c:pt idx="1829">
                  <c:v>1.43461371479665</c:v>
                </c:pt>
                <c:pt idx="1830">
                  <c:v>1.4637166291810899</c:v>
                </c:pt>
                <c:pt idx="1831">
                  <c:v>1.5059189854797799</c:v>
                </c:pt>
                <c:pt idx="1832">
                  <c:v>1.4753271600834499</c:v>
                </c:pt>
                <c:pt idx="1833">
                  <c:v>1.4852801110937401</c:v>
                </c:pt>
                <c:pt idx="1834">
                  <c:v>1.4730540954382099</c:v>
                </c:pt>
                <c:pt idx="1835">
                  <c:v>1.4427788562763</c:v>
                </c:pt>
                <c:pt idx="1836">
                  <c:v>1.4649913804849866</c:v>
                </c:pt>
                <c:pt idx="1837">
                  <c:v>1.4624032946669399</c:v>
                </c:pt>
                <c:pt idx="1838">
                  <c:v>1.48734605103671</c:v>
                </c:pt>
                <c:pt idx="1839">
                  <c:v>1.4500189809030215</c:v>
                </c:pt>
                <c:pt idx="1840">
                  <c:v>1.4503462419640298</c:v>
                </c:pt>
                <c:pt idx="1841">
                  <c:v>1.4540799660694799</c:v>
                </c:pt>
                <c:pt idx="1842">
                  <c:v>1.4352388961800198</c:v>
                </c:pt>
                <c:pt idx="1843">
                  <c:v>1.4720763452169099</c:v>
                </c:pt>
                <c:pt idx="1844">
                  <c:v>1.4357592393667999</c:v>
                </c:pt>
                <c:pt idx="1845">
                  <c:v>1.4713237141290378</c:v>
                </c:pt>
                <c:pt idx="1846">
                  <c:v>1.4396316784152876</c:v>
                </c:pt>
                <c:pt idx="1847">
                  <c:v>1.4434765806835799</c:v>
                </c:pt>
                <c:pt idx="1848">
                  <c:v>1.4148893402096478</c:v>
                </c:pt>
                <c:pt idx="1849">
                  <c:v>1.50968172048822</c:v>
                </c:pt>
                <c:pt idx="1850">
                  <c:v>1.4368540402752898</c:v>
                </c:pt>
                <c:pt idx="1851">
                  <c:v>1.4581896244311301</c:v>
                </c:pt>
                <c:pt idx="1852">
                  <c:v>1.4317611483528081</c:v>
                </c:pt>
                <c:pt idx="1853">
                  <c:v>1.48050240301029</c:v>
                </c:pt>
                <c:pt idx="1854">
                  <c:v>1.4497438204599498</c:v>
                </c:pt>
                <c:pt idx="1855">
                  <c:v>1.4075172148803898</c:v>
                </c:pt>
                <c:pt idx="1856">
                  <c:v>1.4767680852840981</c:v>
                </c:pt>
                <c:pt idx="1857">
                  <c:v>1.4671008459002799</c:v>
                </c:pt>
                <c:pt idx="1858">
                  <c:v>1.4616810204974198</c:v>
                </c:pt>
                <c:pt idx="1859">
                  <c:v>1.4669186763324198</c:v>
                </c:pt>
                <c:pt idx="1860">
                  <c:v>1.4486076246564701</c:v>
                </c:pt>
                <c:pt idx="1861">
                  <c:v>1.4654728141531799</c:v>
                </c:pt>
                <c:pt idx="1862">
                  <c:v>1.4427218803684378</c:v>
                </c:pt>
                <c:pt idx="1863">
                  <c:v>1.43203604487145</c:v>
                </c:pt>
                <c:pt idx="1864">
                  <c:v>1.4161109778796599</c:v>
                </c:pt>
                <c:pt idx="1865">
                  <c:v>1.4320542306400299</c:v>
                </c:pt>
                <c:pt idx="1866">
                  <c:v>1.4532948145947198</c:v>
                </c:pt>
                <c:pt idx="1867">
                  <c:v>1.4583417902517999</c:v>
                </c:pt>
                <c:pt idx="1868">
                  <c:v>1.4689419252484899</c:v>
                </c:pt>
                <c:pt idx="1869">
                  <c:v>1.4547546361524883</c:v>
                </c:pt>
                <c:pt idx="1870">
                  <c:v>1.4482814033551499</c:v>
                </c:pt>
                <c:pt idx="1871">
                  <c:v>1.45653844919109</c:v>
                </c:pt>
                <c:pt idx="1872">
                  <c:v>1.4698478088190898</c:v>
                </c:pt>
                <c:pt idx="1873">
                  <c:v>1.4769911412138899</c:v>
                </c:pt>
                <c:pt idx="1874">
                  <c:v>1.4536729291316315</c:v>
                </c:pt>
                <c:pt idx="1875">
                  <c:v>1.4418705850995881</c:v>
                </c:pt>
                <c:pt idx="1876">
                  <c:v>1.4616789868300899</c:v>
                </c:pt>
                <c:pt idx="1877">
                  <c:v>1.4736294355268784</c:v>
                </c:pt>
                <c:pt idx="1878">
                  <c:v>1.5086815121031698</c:v>
                </c:pt>
                <c:pt idx="1879">
                  <c:v>1.5082623048907515</c:v>
                </c:pt>
                <c:pt idx="1880">
                  <c:v>1.4470723308241198</c:v>
                </c:pt>
                <c:pt idx="1881">
                  <c:v>1.4469504831701698</c:v>
                </c:pt>
                <c:pt idx="1882">
                  <c:v>1.4513056925065884</c:v>
                </c:pt>
                <c:pt idx="1883">
                  <c:v>1.4521837976530398</c:v>
                </c:pt>
                <c:pt idx="1884">
                  <c:v>1.4888026109291983</c:v>
                </c:pt>
                <c:pt idx="1885">
                  <c:v>1.4736634906137598</c:v>
                </c:pt>
                <c:pt idx="1886">
                  <c:v>1.4789192392314798</c:v>
                </c:pt>
                <c:pt idx="1887">
                  <c:v>1.4369424836091198</c:v>
                </c:pt>
                <c:pt idx="1888">
                  <c:v>1.4740252888493683</c:v>
                </c:pt>
                <c:pt idx="1889">
                  <c:v>1.4403349993273398</c:v>
                </c:pt>
                <c:pt idx="1890">
                  <c:v>1.4264972898952799</c:v>
                </c:pt>
                <c:pt idx="1891">
                  <c:v>1.4794612943954766</c:v>
                </c:pt>
                <c:pt idx="1892">
                  <c:v>1.4563538769334601</c:v>
                </c:pt>
                <c:pt idx="1893">
                  <c:v>1.4732861111642799</c:v>
                </c:pt>
                <c:pt idx="1894">
                  <c:v>1.4737666788618684</c:v>
                </c:pt>
                <c:pt idx="1895">
                  <c:v>1.4533689634184599</c:v>
                </c:pt>
                <c:pt idx="1896">
                  <c:v>1.4174221757911498</c:v>
                </c:pt>
                <c:pt idx="1897">
                  <c:v>1.49096614471887</c:v>
                </c:pt>
                <c:pt idx="1898">
                  <c:v>1.4549182353294678</c:v>
                </c:pt>
                <c:pt idx="1899">
                  <c:v>1.4674448837649479</c:v>
                </c:pt>
                <c:pt idx="1900">
                  <c:v>1.4469515716590799</c:v>
                </c:pt>
                <c:pt idx="1901">
                  <c:v>1.4841635053128199</c:v>
                </c:pt>
                <c:pt idx="1902">
                  <c:v>1.4223390131027898</c:v>
                </c:pt>
                <c:pt idx="1903">
                  <c:v>1.4469387779013299</c:v>
                </c:pt>
                <c:pt idx="1904">
                  <c:v>1.4640528276661415</c:v>
                </c:pt>
                <c:pt idx="1905">
                  <c:v>1.4229475564440599</c:v>
                </c:pt>
                <c:pt idx="1906">
                  <c:v>1.4389483762648498</c:v>
                </c:pt>
                <c:pt idx="1907">
                  <c:v>1.4454968398052999</c:v>
                </c:pt>
                <c:pt idx="1908">
                  <c:v>1.4910232718767</c:v>
                </c:pt>
                <c:pt idx="1909">
                  <c:v>1.4739983516088684</c:v>
                </c:pt>
                <c:pt idx="1910">
                  <c:v>1.4758819501562899</c:v>
                </c:pt>
                <c:pt idx="1911">
                  <c:v>1.4951422090923099</c:v>
                </c:pt>
                <c:pt idx="1912">
                  <c:v>1.4375160508001481</c:v>
                </c:pt>
                <c:pt idx="1913">
                  <c:v>1.4745393940425584</c:v>
                </c:pt>
                <c:pt idx="1914">
                  <c:v>1.4384150603257115</c:v>
                </c:pt>
                <c:pt idx="1915">
                  <c:v>1.4798894391262301</c:v>
                </c:pt>
                <c:pt idx="1916">
                  <c:v>1.4894461560036298</c:v>
                </c:pt>
                <c:pt idx="1917">
                  <c:v>1.4738400106184584</c:v>
                </c:pt>
                <c:pt idx="1918">
                  <c:v>1.4548334946422998</c:v>
                </c:pt>
                <c:pt idx="1919">
                  <c:v>1.4863312222679983</c:v>
                </c:pt>
                <c:pt idx="1920">
                  <c:v>1.4406209222175299</c:v>
                </c:pt>
                <c:pt idx="1921">
                  <c:v>1.3974222747489999</c:v>
                </c:pt>
                <c:pt idx="1922">
                  <c:v>1.4466976754199581</c:v>
                </c:pt>
                <c:pt idx="1923">
                  <c:v>1.50457078176837</c:v>
                </c:pt>
                <c:pt idx="1924">
                  <c:v>1.4497489876454683</c:v>
                </c:pt>
                <c:pt idx="1925">
                  <c:v>1.4371525122826598</c:v>
                </c:pt>
                <c:pt idx="1926">
                  <c:v>1.4524936153730781</c:v>
                </c:pt>
                <c:pt idx="1927">
                  <c:v>1.44341452067056</c:v>
                </c:pt>
                <c:pt idx="1928">
                  <c:v>1.44898192239808</c:v>
                </c:pt>
                <c:pt idx="1929">
                  <c:v>1.4796396108947376</c:v>
                </c:pt>
                <c:pt idx="1930">
                  <c:v>1.4788575584181201</c:v>
                </c:pt>
                <c:pt idx="1931">
                  <c:v>1.4441706454846084</c:v>
                </c:pt>
                <c:pt idx="1932">
                  <c:v>1.44417199839175</c:v>
                </c:pt>
                <c:pt idx="1933">
                  <c:v>1.4308559743451501</c:v>
                </c:pt>
                <c:pt idx="1934">
                  <c:v>1.4738932909047171</c:v>
                </c:pt>
                <c:pt idx="1935">
                  <c:v>1.4467605794617815</c:v>
                </c:pt>
                <c:pt idx="1936">
                  <c:v>1.5131268083759783</c:v>
                </c:pt>
                <c:pt idx="1937">
                  <c:v>1.4507344650989098</c:v>
                </c:pt>
                <c:pt idx="1938">
                  <c:v>1.4477795224421484</c:v>
                </c:pt>
                <c:pt idx="1939">
                  <c:v>1.4393642473820758</c:v>
                </c:pt>
                <c:pt idx="1940">
                  <c:v>1.4635871554214399</c:v>
                </c:pt>
                <c:pt idx="1941">
                  <c:v>1.5072129594874499</c:v>
                </c:pt>
                <c:pt idx="1942">
                  <c:v>1.4505208971918684</c:v>
                </c:pt>
                <c:pt idx="1943">
                  <c:v>1.4510251728308898</c:v>
                </c:pt>
                <c:pt idx="1944">
                  <c:v>1.5040243016446098</c:v>
                </c:pt>
                <c:pt idx="1945">
                  <c:v>1.48217598035295</c:v>
                </c:pt>
                <c:pt idx="1946">
                  <c:v>1.4342607915336298</c:v>
                </c:pt>
                <c:pt idx="1947">
                  <c:v>1.4813940058554276</c:v>
                </c:pt>
                <c:pt idx="1948">
                  <c:v>1.4649787727904298</c:v>
                </c:pt>
                <c:pt idx="1949">
                  <c:v>1.4344769909103798</c:v>
                </c:pt>
                <c:pt idx="1950">
                  <c:v>1.4554369222604684</c:v>
                </c:pt>
                <c:pt idx="1951">
                  <c:v>1.4946413255670199</c:v>
                </c:pt>
                <c:pt idx="1952">
                  <c:v>1.4569970761708499</c:v>
                </c:pt>
                <c:pt idx="1953">
                  <c:v>1.4665526248023901</c:v>
                </c:pt>
                <c:pt idx="1954">
                  <c:v>1.4553784820015898</c:v>
                </c:pt>
                <c:pt idx="1955">
                  <c:v>1.4443161928883899</c:v>
                </c:pt>
                <c:pt idx="1956">
                  <c:v>1.4237108138446284</c:v>
                </c:pt>
                <c:pt idx="1957">
                  <c:v>1.4745422635824899</c:v>
                </c:pt>
                <c:pt idx="1958">
                  <c:v>1.4824068946339</c:v>
                </c:pt>
                <c:pt idx="1959">
                  <c:v>1.47313316819972</c:v>
                </c:pt>
                <c:pt idx="1960">
                  <c:v>1.4538590888754683</c:v>
                </c:pt>
                <c:pt idx="1961">
                  <c:v>1.4691639596310999</c:v>
                </c:pt>
                <c:pt idx="1962">
                  <c:v>1.4855734751082499</c:v>
                </c:pt>
                <c:pt idx="1963">
                  <c:v>1.4698334509388684</c:v>
                </c:pt>
                <c:pt idx="1964">
                  <c:v>1.4634941998464484</c:v>
                </c:pt>
                <c:pt idx="1965">
                  <c:v>1.4802617851079276</c:v>
                </c:pt>
                <c:pt idx="1966">
                  <c:v>1.4462765979772598</c:v>
                </c:pt>
                <c:pt idx="1967">
                  <c:v>1.4794286605716798</c:v>
                </c:pt>
                <c:pt idx="1968">
                  <c:v>1.4845984671204784</c:v>
                </c:pt>
                <c:pt idx="1969">
                  <c:v>1.4767366531383979</c:v>
                </c:pt>
                <c:pt idx="1970">
                  <c:v>1.46650015690365</c:v>
                </c:pt>
                <c:pt idx="1971">
                  <c:v>1.4765478702389001</c:v>
                </c:pt>
                <c:pt idx="1972">
                  <c:v>1.4901736885210399</c:v>
                </c:pt>
                <c:pt idx="1973">
                  <c:v>1.4745864331358201</c:v>
                </c:pt>
                <c:pt idx="1974">
                  <c:v>1.4563729037202815</c:v>
                </c:pt>
                <c:pt idx="1975">
                  <c:v>1.4566092125235881</c:v>
                </c:pt>
                <c:pt idx="1976">
                  <c:v>1.4633351349008201</c:v>
                </c:pt>
                <c:pt idx="1977">
                  <c:v>1.4609793000612399</c:v>
                </c:pt>
                <c:pt idx="1978">
                  <c:v>1.5186585424207115</c:v>
                </c:pt>
                <c:pt idx="1979">
                  <c:v>1.4556710683974381</c:v>
                </c:pt>
                <c:pt idx="1980">
                  <c:v>1.4873441729150398</c:v>
                </c:pt>
                <c:pt idx="1981">
                  <c:v>1.4207003113950198</c:v>
                </c:pt>
                <c:pt idx="1982">
                  <c:v>1.47508216752544</c:v>
                </c:pt>
                <c:pt idx="1983">
                  <c:v>1.4328290458393771</c:v>
                </c:pt>
                <c:pt idx="1984">
                  <c:v>1.44396702039606</c:v>
                </c:pt>
                <c:pt idx="1985">
                  <c:v>1.4685240305052798</c:v>
                </c:pt>
                <c:pt idx="1986">
                  <c:v>1.4368949375657498</c:v>
                </c:pt>
                <c:pt idx="1987">
                  <c:v>1.4598748803354273</c:v>
                </c:pt>
                <c:pt idx="1988">
                  <c:v>1.4505839875181099</c:v>
                </c:pt>
                <c:pt idx="1989">
                  <c:v>1.4398049399185999</c:v>
                </c:pt>
                <c:pt idx="1990">
                  <c:v>1.4508999286249598</c:v>
                </c:pt>
                <c:pt idx="1991">
                  <c:v>1.4342233677810299</c:v>
                </c:pt>
                <c:pt idx="1992">
                  <c:v>1.4758182015100298</c:v>
                </c:pt>
                <c:pt idx="1993">
                  <c:v>1.4497975004426198</c:v>
                </c:pt>
                <c:pt idx="1994">
                  <c:v>1.4391146063511384</c:v>
                </c:pt>
                <c:pt idx="1995">
                  <c:v>1.4508443303606398</c:v>
                </c:pt>
                <c:pt idx="1996">
                  <c:v>1.4466474718254001</c:v>
                </c:pt>
                <c:pt idx="1997">
                  <c:v>1.4997144861240979</c:v>
                </c:pt>
                <c:pt idx="1998">
                  <c:v>1.42720536488257</c:v>
                </c:pt>
                <c:pt idx="1999">
                  <c:v>1.4539119881662899</c:v>
                </c:pt>
                <c:pt idx="2000">
                  <c:v>1.4729989430808299</c:v>
                </c:pt>
                <c:pt idx="2001">
                  <c:v>1.4586840051060599</c:v>
                </c:pt>
                <c:pt idx="2002">
                  <c:v>1.5187903824458098</c:v>
                </c:pt>
                <c:pt idx="2003">
                  <c:v>1.4717535044583601</c:v>
                </c:pt>
                <c:pt idx="2004">
                  <c:v>1.45673567144329</c:v>
                </c:pt>
                <c:pt idx="2005">
                  <c:v>1.5179447168325984</c:v>
                </c:pt>
                <c:pt idx="2006">
                  <c:v>1.4416163494368999</c:v>
                </c:pt>
                <c:pt idx="2007">
                  <c:v>1.4704915198543298</c:v>
                </c:pt>
                <c:pt idx="2008">
                  <c:v>1.49462252314013</c:v>
                </c:pt>
                <c:pt idx="2009">
                  <c:v>1.4412035592743484</c:v>
                </c:pt>
                <c:pt idx="2010">
                  <c:v>1.4407338984498284</c:v>
                </c:pt>
                <c:pt idx="2011">
                  <c:v>1.4599092798043078</c:v>
                </c:pt>
                <c:pt idx="2012">
                  <c:v>1.4582377778548998</c:v>
                </c:pt>
                <c:pt idx="2013">
                  <c:v>1.4659014830429471</c:v>
                </c:pt>
                <c:pt idx="2014">
                  <c:v>1.4525613781489783</c:v>
                </c:pt>
                <c:pt idx="2015">
                  <c:v>1.4520849229141199</c:v>
                </c:pt>
                <c:pt idx="2016">
                  <c:v>1.5024550231395315</c:v>
                </c:pt>
                <c:pt idx="2017">
                  <c:v>1.4328999123169583</c:v>
                </c:pt>
                <c:pt idx="2018">
                  <c:v>1.4669512758218</c:v>
                </c:pt>
              </c:numCache>
            </c:numRef>
          </c:xVal>
          <c:yVal>
            <c:numRef>
              <c:f>ALA_PDB_NM!$F$2:$F$2020</c:f>
              <c:numCache>
                <c:formatCode>General</c:formatCode>
                <c:ptCount val="2019"/>
                <c:pt idx="0">
                  <c:v>0.3837845763000009</c:v>
                </c:pt>
                <c:pt idx="1">
                  <c:v>0.36096563469999998</c:v>
                </c:pt>
                <c:pt idx="2">
                  <c:v>0.41091160760000045</c:v>
                </c:pt>
                <c:pt idx="3">
                  <c:v>0.36633589590000065</c:v>
                </c:pt>
                <c:pt idx="4">
                  <c:v>0.43078571360000045</c:v>
                </c:pt>
                <c:pt idx="5">
                  <c:v>0.40629910889999993</c:v>
                </c:pt>
                <c:pt idx="6">
                  <c:v>0.39426804640000002</c:v>
                </c:pt>
                <c:pt idx="7">
                  <c:v>0.40268490040000032</c:v>
                </c:pt>
                <c:pt idx="8">
                  <c:v>0.4132977256</c:v>
                </c:pt>
                <c:pt idx="9">
                  <c:v>0.40134762889999998</c:v>
                </c:pt>
                <c:pt idx="10">
                  <c:v>0.35225679030000046</c:v>
                </c:pt>
                <c:pt idx="11">
                  <c:v>0.39016844210000046</c:v>
                </c:pt>
                <c:pt idx="12">
                  <c:v>0.41013249500000032</c:v>
                </c:pt>
                <c:pt idx="13">
                  <c:v>0.43412749560000052</c:v>
                </c:pt>
                <c:pt idx="14">
                  <c:v>0.40690824930000052</c:v>
                </c:pt>
                <c:pt idx="15">
                  <c:v>0.39328285020000053</c:v>
                </c:pt>
                <c:pt idx="16">
                  <c:v>0.37790077270000078</c:v>
                </c:pt>
                <c:pt idx="17">
                  <c:v>0.40958959120000066</c:v>
                </c:pt>
                <c:pt idx="18">
                  <c:v>0.39971341150000045</c:v>
                </c:pt>
                <c:pt idx="19">
                  <c:v>0.41181762040000008</c:v>
                </c:pt>
                <c:pt idx="20">
                  <c:v>0.45440644300000038</c:v>
                </c:pt>
                <c:pt idx="21">
                  <c:v>0.41118972590000052</c:v>
                </c:pt>
                <c:pt idx="22">
                  <c:v>0.38828346260000052</c:v>
                </c:pt>
                <c:pt idx="23">
                  <c:v>0.41307272080000051</c:v>
                </c:pt>
                <c:pt idx="24">
                  <c:v>0.4298246643000011</c:v>
                </c:pt>
                <c:pt idx="25">
                  <c:v>0.41343574030000002</c:v>
                </c:pt>
                <c:pt idx="26">
                  <c:v>0.41096040730000077</c:v>
                </c:pt>
                <c:pt idx="27">
                  <c:v>0.3703725992000011</c:v>
                </c:pt>
                <c:pt idx="28">
                  <c:v>0.41210350720000039</c:v>
                </c:pt>
                <c:pt idx="29">
                  <c:v>0.38269443440000001</c:v>
                </c:pt>
                <c:pt idx="30">
                  <c:v>0.43336138590000089</c:v>
                </c:pt>
                <c:pt idx="31">
                  <c:v>0.3809664681000009</c:v>
                </c:pt>
                <c:pt idx="32">
                  <c:v>0.42176631920000052</c:v>
                </c:pt>
                <c:pt idx="33">
                  <c:v>0.38154803570000045</c:v>
                </c:pt>
                <c:pt idx="34">
                  <c:v>0.39545440630000089</c:v>
                </c:pt>
                <c:pt idx="35">
                  <c:v>0.4249161958000009</c:v>
                </c:pt>
                <c:pt idx="36">
                  <c:v>0.40052658670000052</c:v>
                </c:pt>
                <c:pt idx="37">
                  <c:v>0.39875022650000008</c:v>
                </c:pt>
                <c:pt idx="38">
                  <c:v>0.36873138620000001</c:v>
                </c:pt>
                <c:pt idx="39">
                  <c:v>0.41450599800000032</c:v>
                </c:pt>
                <c:pt idx="40">
                  <c:v>0.36213934580000001</c:v>
                </c:pt>
                <c:pt idx="41">
                  <c:v>0.3816551594</c:v>
                </c:pt>
                <c:pt idx="42">
                  <c:v>0.42698791810000053</c:v>
                </c:pt>
                <c:pt idx="43">
                  <c:v>0.43888708460000053</c:v>
                </c:pt>
                <c:pt idx="44">
                  <c:v>0.36063315979999999</c:v>
                </c:pt>
                <c:pt idx="45">
                  <c:v>0.42900138710000052</c:v>
                </c:pt>
                <c:pt idx="46">
                  <c:v>0.37438396550000097</c:v>
                </c:pt>
                <c:pt idx="47">
                  <c:v>0.43625962899999998</c:v>
                </c:pt>
                <c:pt idx="48">
                  <c:v>0.36893463220000039</c:v>
                </c:pt>
                <c:pt idx="49">
                  <c:v>0.4276511362</c:v>
                </c:pt>
                <c:pt idx="50">
                  <c:v>0.41108443520000065</c:v>
                </c:pt>
                <c:pt idx="51">
                  <c:v>0.41384004970000032</c:v>
                </c:pt>
                <c:pt idx="52">
                  <c:v>0.39248666190000137</c:v>
                </c:pt>
                <c:pt idx="53">
                  <c:v>0.3979987634000009</c:v>
                </c:pt>
                <c:pt idx="54">
                  <c:v>0.3950660253000009</c:v>
                </c:pt>
                <c:pt idx="55">
                  <c:v>0.40874220890000001</c:v>
                </c:pt>
                <c:pt idx="56">
                  <c:v>0.41615227080000039</c:v>
                </c:pt>
                <c:pt idx="57">
                  <c:v>0.38832332130000091</c:v>
                </c:pt>
                <c:pt idx="58">
                  <c:v>0.39913142730000045</c:v>
                </c:pt>
                <c:pt idx="59">
                  <c:v>0.41413240110000032</c:v>
                </c:pt>
                <c:pt idx="60">
                  <c:v>0.37003491859999998</c:v>
                </c:pt>
                <c:pt idx="61">
                  <c:v>0.41072639550000045</c:v>
                </c:pt>
                <c:pt idx="62">
                  <c:v>0.41021784849999993</c:v>
                </c:pt>
                <c:pt idx="63">
                  <c:v>0.40984608120000066</c:v>
                </c:pt>
                <c:pt idx="64">
                  <c:v>0.38723428270000032</c:v>
                </c:pt>
                <c:pt idx="65">
                  <c:v>0.42020498910000065</c:v>
                </c:pt>
                <c:pt idx="66">
                  <c:v>0.37151038290000066</c:v>
                </c:pt>
                <c:pt idx="67">
                  <c:v>0.39952045560000066</c:v>
                </c:pt>
                <c:pt idx="68">
                  <c:v>0.40480966880000052</c:v>
                </c:pt>
                <c:pt idx="69">
                  <c:v>0.36682974690000053</c:v>
                </c:pt>
                <c:pt idx="70">
                  <c:v>0.4005434987</c:v>
                </c:pt>
                <c:pt idx="71">
                  <c:v>0.38289017490000066</c:v>
                </c:pt>
                <c:pt idx="72">
                  <c:v>0.39314594930000052</c:v>
                </c:pt>
                <c:pt idx="73">
                  <c:v>0.44038000070000038</c:v>
                </c:pt>
                <c:pt idx="74">
                  <c:v>0.39042192540000054</c:v>
                </c:pt>
                <c:pt idx="75">
                  <c:v>0.38134549650000032</c:v>
                </c:pt>
                <c:pt idx="76">
                  <c:v>0.36615747200000032</c:v>
                </c:pt>
                <c:pt idx="77">
                  <c:v>0.38496955859999998</c:v>
                </c:pt>
                <c:pt idx="78">
                  <c:v>0.39157283510000096</c:v>
                </c:pt>
                <c:pt idx="79">
                  <c:v>0.38071320380000045</c:v>
                </c:pt>
                <c:pt idx="80">
                  <c:v>0.42706075040000002</c:v>
                </c:pt>
                <c:pt idx="81">
                  <c:v>0.42734380240000008</c:v>
                </c:pt>
                <c:pt idx="82">
                  <c:v>0.45751682180000053</c:v>
                </c:pt>
                <c:pt idx="83">
                  <c:v>0.36868839200000053</c:v>
                </c:pt>
                <c:pt idx="84">
                  <c:v>0.35618526810000045</c:v>
                </c:pt>
                <c:pt idx="85">
                  <c:v>0.45646014260000001</c:v>
                </c:pt>
                <c:pt idx="86">
                  <c:v>0.34195861370000052</c:v>
                </c:pt>
                <c:pt idx="87">
                  <c:v>0.40573434249999979</c:v>
                </c:pt>
                <c:pt idx="88">
                  <c:v>0.39650458320000109</c:v>
                </c:pt>
                <c:pt idx="89">
                  <c:v>0.41083878490000053</c:v>
                </c:pt>
                <c:pt idx="90">
                  <c:v>0.38295881670000065</c:v>
                </c:pt>
                <c:pt idx="91">
                  <c:v>0.39364352409999998</c:v>
                </c:pt>
                <c:pt idx="92">
                  <c:v>0.41208313489999998</c:v>
                </c:pt>
                <c:pt idx="93">
                  <c:v>0.38664556849999998</c:v>
                </c:pt>
                <c:pt idx="94">
                  <c:v>0.39619416000000052</c:v>
                </c:pt>
                <c:pt idx="95">
                  <c:v>0.37940300280000039</c:v>
                </c:pt>
                <c:pt idx="96">
                  <c:v>0.41820995360000002</c:v>
                </c:pt>
                <c:pt idx="97">
                  <c:v>0.40397364940000002</c:v>
                </c:pt>
                <c:pt idx="98">
                  <c:v>0.40494442460000002</c:v>
                </c:pt>
                <c:pt idx="99">
                  <c:v>0.38183101020000032</c:v>
                </c:pt>
                <c:pt idx="100">
                  <c:v>0.42426074910000039</c:v>
                </c:pt>
                <c:pt idx="101">
                  <c:v>0.41323286420000038</c:v>
                </c:pt>
                <c:pt idx="102">
                  <c:v>0.41155390479999998</c:v>
                </c:pt>
                <c:pt idx="103">
                  <c:v>0.44305653670000006</c:v>
                </c:pt>
                <c:pt idx="104">
                  <c:v>0.36920977800000032</c:v>
                </c:pt>
                <c:pt idx="105">
                  <c:v>0.38848869660000096</c:v>
                </c:pt>
                <c:pt idx="106">
                  <c:v>0.40608568800000039</c:v>
                </c:pt>
                <c:pt idx="107">
                  <c:v>0.46280129660000002</c:v>
                </c:pt>
                <c:pt idx="108">
                  <c:v>0.45358162470000002</c:v>
                </c:pt>
                <c:pt idx="109">
                  <c:v>0.33633892020000078</c:v>
                </c:pt>
                <c:pt idx="110">
                  <c:v>0.37817102190000051</c:v>
                </c:pt>
                <c:pt idx="111">
                  <c:v>0.35794333490000002</c:v>
                </c:pt>
                <c:pt idx="112">
                  <c:v>0.40554379000000002</c:v>
                </c:pt>
                <c:pt idx="113">
                  <c:v>0.37282201150000077</c:v>
                </c:pt>
                <c:pt idx="114">
                  <c:v>0.42070231419999998</c:v>
                </c:pt>
                <c:pt idx="115">
                  <c:v>0.36846176760000066</c:v>
                </c:pt>
                <c:pt idx="116">
                  <c:v>0.39373437050000032</c:v>
                </c:pt>
                <c:pt idx="117">
                  <c:v>0.37151823080000052</c:v>
                </c:pt>
                <c:pt idx="118">
                  <c:v>0.43116406720000078</c:v>
                </c:pt>
                <c:pt idx="119">
                  <c:v>0.42027382170000038</c:v>
                </c:pt>
                <c:pt idx="120">
                  <c:v>0.44312845730000044</c:v>
                </c:pt>
                <c:pt idx="121">
                  <c:v>0.41404831380000046</c:v>
                </c:pt>
                <c:pt idx="122">
                  <c:v>0.38982489940000098</c:v>
                </c:pt>
                <c:pt idx="123">
                  <c:v>0.4257511121</c:v>
                </c:pt>
                <c:pt idx="124">
                  <c:v>0.39027204700000045</c:v>
                </c:pt>
                <c:pt idx="125">
                  <c:v>0.40611708580000039</c:v>
                </c:pt>
                <c:pt idx="126">
                  <c:v>0.40713416679999997</c:v>
                </c:pt>
                <c:pt idx="127">
                  <c:v>0.3551522486</c:v>
                </c:pt>
                <c:pt idx="128">
                  <c:v>0.40881252370000065</c:v>
                </c:pt>
                <c:pt idx="129">
                  <c:v>0.36862917920000066</c:v>
                </c:pt>
                <c:pt idx="130">
                  <c:v>0.40055304559999999</c:v>
                </c:pt>
                <c:pt idx="131">
                  <c:v>0.41106253459999997</c:v>
                </c:pt>
                <c:pt idx="132">
                  <c:v>0.38116162780000046</c:v>
                </c:pt>
                <c:pt idx="133">
                  <c:v>0.42814698470000045</c:v>
                </c:pt>
                <c:pt idx="134">
                  <c:v>0.40894532859999999</c:v>
                </c:pt>
                <c:pt idx="135">
                  <c:v>0.44737818400000051</c:v>
                </c:pt>
                <c:pt idx="136">
                  <c:v>0.38264906580000052</c:v>
                </c:pt>
                <c:pt idx="137">
                  <c:v>0.37158186590000097</c:v>
                </c:pt>
                <c:pt idx="138">
                  <c:v>0.39389984840000031</c:v>
                </c:pt>
                <c:pt idx="139">
                  <c:v>0.41327927690000038</c:v>
                </c:pt>
                <c:pt idx="140">
                  <c:v>0.38604822460000032</c:v>
                </c:pt>
                <c:pt idx="141">
                  <c:v>0.38542074670000065</c:v>
                </c:pt>
                <c:pt idx="142">
                  <c:v>0.35706249790000077</c:v>
                </c:pt>
                <c:pt idx="143">
                  <c:v>0.42766295690000039</c:v>
                </c:pt>
                <c:pt idx="144">
                  <c:v>0.41667156400000038</c:v>
                </c:pt>
                <c:pt idx="145">
                  <c:v>0.38224081150000039</c:v>
                </c:pt>
                <c:pt idx="146">
                  <c:v>0.36703699580000065</c:v>
                </c:pt>
                <c:pt idx="147">
                  <c:v>0.40413593110000001</c:v>
                </c:pt>
                <c:pt idx="148">
                  <c:v>0.36803093760000039</c:v>
                </c:pt>
                <c:pt idx="149">
                  <c:v>0.43643240910000053</c:v>
                </c:pt>
                <c:pt idx="150">
                  <c:v>0.45481160530000053</c:v>
                </c:pt>
                <c:pt idx="151">
                  <c:v>0.37581773970000065</c:v>
                </c:pt>
                <c:pt idx="152">
                  <c:v>0.41908702490000038</c:v>
                </c:pt>
                <c:pt idx="153">
                  <c:v>0.35574235639999996</c:v>
                </c:pt>
                <c:pt idx="154">
                  <c:v>0.34516073760000032</c:v>
                </c:pt>
                <c:pt idx="155">
                  <c:v>0.36476528009999998</c:v>
                </c:pt>
                <c:pt idx="156">
                  <c:v>0.40840677690000066</c:v>
                </c:pt>
                <c:pt idx="157">
                  <c:v>0.39351590660000052</c:v>
                </c:pt>
                <c:pt idx="158">
                  <c:v>0.33891379030000096</c:v>
                </c:pt>
                <c:pt idx="159">
                  <c:v>0.39700358760000065</c:v>
                </c:pt>
                <c:pt idx="160">
                  <c:v>0.37963743320000032</c:v>
                </c:pt>
                <c:pt idx="161">
                  <c:v>0.39416246880000078</c:v>
                </c:pt>
                <c:pt idx="162">
                  <c:v>0.42626051230000045</c:v>
                </c:pt>
                <c:pt idx="163">
                  <c:v>0.40778458010000052</c:v>
                </c:pt>
                <c:pt idx="164">
                  <c:v>0.37098923160000052</c:v>
                </c:pt>
                <c:pt idx="165">
                  <c:v>0.41629524039999999</c:v>
                </c:pt>
                <c:pt idx="166">
                  <c:v>0.46578044580000039</c:v>
                </c:pt>
                <c:pt idx="167">
                  <c:v>0.41551546610000045</c:v>
                </c:pt>
                <c:pt idx="168">
                  <c:v>0.4128821830000009</c:v>
                </c:pt>
                <c:pt idx="169">
                  <c:v>0.34688938560000077</c:v>
                </c:pt>
                <c:pt idx="170">
                  <c:v>0.41390378610000045</c:v>
                </c:pt>
                <c:pt idx="171">
                  <c:v>0.45760234600000005</c:v>
                </c:pt>
                <c:pt idx="172">
                  <c:v>0.36325667340000045</c:v>
                </c:pt>
                <c:pt idx="173">
                  <c:v>0.37532113240000031</c:v>
                </c:pt>
                <c:pt idx="174">
                  <c:v>0.40738986170000091</c:v>
                </c:pt>
                <c:pt idx="175">
                  <c:v>0.43649190730000065</c:v>
                </c:pt>
                <c:pt idx="176">
                  <c:v>0.40839711449999999</c:v>
                </c:pt>
                <c:pt idx="177">
                  <c:v>0.39116111960000038</c:v>
                </c:pt>
                <c:pt idx="178">
                  <c:v>0.39647420100000097</c:v>
                </c:pt>
                <c:pt idx="179">
                  <c:v>0.38247192170000077</c:v>
                </c:pt>
                <c:pt idx="180">
                  <c:v>0.37052176860000052</c:v>
                </c:pt>
                <c:pt idx="181">
                  <c:v>0.40930178700000053</c:v>
                </c:pt>
                <c:pt idx="182">
                  <c:v>0.43325236660000038</c:v>
                </c:pt>
                <c:pt idx="183">
                  <c:v>0.44261423840000003</c:v>
                </c:pt>
                <c:pt idx="184">
                  <c:v>0.39842761260000054</c:v>
                </c:pt>
                <c:pt idx="185">
                  <c:v>0.38149828820000053</c:v>
                </c:pt>
                <c:pt idx="186">
                  <c:v>0.38053423760000032</c:v>
                </c:pt>
                <c:pt idx="187">
                  <c:v>0.38563399459999997</c:v>
                </c:pt>
                <c:pt idx="188">
                  <c:v>0.40100527450000001</c:v>
                </c:pt>
                <c:pt idx="189">
                  <c:v>0.42732147200000054</c:v>
                </c:pt>
                <c:pt idx="190">
                  <c:v>0.41330277640000052</c:v>
                </c:pt>
                <c:pt idx="191">
                  <c:v>0.40671060269999998</c:v>
                </c:pt>
                <c:pt idx="192">
                  <c:v>0.36825216420000045</c:v>
                </c:pt>
                <c:pt idx="193">
                  <c:v>0.38121310590000052</c:v>
                </c:pt>
                <c:pt idx="194">
                  <c:v>0.33225125239999997</c:v>
                </c:pt>
                <c:pt idx="195">
                  <c:v>0.38414100990000039</c:v>
                </c:pt>
                <c:pt idx="196">
                  <c:v>0.39875442720000065</c:v>
                </c:pt>
                <c:pt idx="197">
                  <c:v>0.35518249620000053</c:v>
                </c:pt>
                <c:pt idx="198">
                  <c:v>0.38713619830000046</c:v>
                </c:pt>
                <c:pt idx="199">
                  <c:v>0.36786689330000116</c:v>
                </c:pt>
                <c:pt idx="200">
                  <c:v>0.41193395760000001</c:v>
                </c:pt>
                <c:pt idx="201">
                  <c:v>0.39171104580000032</c:v>
                </c:pt>
                <c:pt idx="202">
                  <c:v>0.3733667697000011</c:v>
                </c:pt>
                <c:pt idx="203">
                  <c:v>0.36414882650000002</c:v>
                </c:pt>
                <c:pt idx="204">
                  <c:v>0.36459306600000002</c:v>
                </c:pt>
                <c:pt idx="205">
                  <c:v>0.36275256560000052</c:v>
                </c:pt>
                <c:pt idx="206">
                  <c:v>0.33461238560000089</c:v>
                </c:pt>
                <c:pt idx="207">
                  <c:v>0.40154975300000001</c:v>
                </c:pt>
                <c:pt idx="208">
                  <c:v>0.38826295890000045</c:v>
                </c:pt>
                <c:pt idx="209">
                  <c:v>0.43755267740000053</c:v>
                </c:pt>
                <c:pt idx="210">
                  <c:v>0.3619312865</c:v>
                </c:pt>
                <c:pt idx="211">
                  <c:v>0.4340172524</c:v>
                </c:pt>
                <c:pt idx="212">
                  <c:v>0.38721728780000053</c:v>
                </c:pt>
                <c:pt idx="213">
                  <c:v>0.40366999710000045</c:v>
                </c:pt>
                <c:pt idx="214">
                  <c:v>0.39375517560000045</c:v>
                </c:pt>
                <c:pt idx="215">
                  <c:v>0.38775386860000038</c:v>
                </c:pt>
                <c:pt idx="216">
                  <c:v>0.46468192079999998</c:v>
                </c:pt>
                <c:pt idx="217">
                  <c:v>0.38323476170000065</c:v>
                </c:pt>
                <c:pt idx="218">
                  <c:v>0.38425800610000038</c:v>
                </c:pt>
                <c:pt idx="219">
                  <c:v>0.3920860009000009</c:v>
                </c:pt>
                <c:pt idx="220">
                  <c:v>0.38167940330000077</c:v>
                </c:pt>
                <c:pt idx="221">
                  <c:v>0.39748672560000098</c:v>
                </c:pt>
                <c:pt idx="222">
                  <c:v>0.39976486560000091</c:v>
                </c:pt>
                <c:pt idx="223">
                  <c:v>0.40883056060000045</c:v>
                </c:pt>
                <c:pt idx="224">
                  <c:v>0.37981555610000045</c:v>
                </c:pt>
                <c:pt idx="225">
                  <c:v>0.38231700320000089</c:v>
                </c:pt>
                <c:pt idx="226">
                  <c:v>0.39523932330000039</c:v>
                </c:pt>
                <c:pt idx="227">
                  <c:v>0.43527564880000008</c:v>
                </c:pt>
                <c:pt idx="228">
                  <c:v>0.40837967560000066</c:v>
                </c:pt>
                <c:pt idx="229">
                  <c:v>0.3967206936000009</c:v>
                </c:pt>
                <c:pt idx="230">
                  <c:v>0.32459279760000065</c:v>
                </c:pt>
                <c:pt idx="231">
                  <c:v>0.39420151100000045</c:v>
                </c:pt>
                <c:pt idx="232">
                  <c:v>0.40209800330000045</c:v>
                </c:pt>
                <c:pt idx="233">
                  <c:v>0.40245795600000001</c:v>
                </c:pt>
                <c:pt idx="234">
                  <c:v>0.40124196220000002</c:v>
                </c:pt>
                <c:pt idx="235">
                  <c:v>0.39210478170000096</c:v>
                </c:pt>
                <c:pt idx="236">
                  <c:v>0.41693668700000053</c:v>
                </c:pt>
                <c:pt idx="237">
                  <c:v>0.40832540550000052</c:v>
                </c:pt>
                <c:pt idx="238">
                  <c:v>0.37316074680000039</c:v>
                </c:pt>
                <c:pt idx="239">
                  <c:v>0.42240469130000091</c:v>
                </c:pt>
                <c:pt idx="240">
                  <c:v>0.41876983280000002</c:v>
                </c:pt>
                <c:pt idx="241">
                  <c:v>0.38397597490000096</c:v>
                </c:pt>
                <c:pt idx="242">
                  <c:v>0.37071727340000032</c:v>
                </c:pt>
                <c:pt idx="243">
                  <c:v>0.34301888520000096</c:v>
                </c:pt>
                <c:pt idx="244">
                  <c:v>0.42341373310000052</c:v>
                </c:pt>
                <c:pt idx="245">
                  <c:v>0.39013164160000002</c:v>
                </c:pt>
                <c:pt idx="246">
                  <c:v>0.39185058550000096</c:v>
                </c:pt>
                <c:pt idx="247">
                  <c:v>0.37456785020000039</c:v>
                </c:pt>
                <c:pt idx="248">
                  <c:v>0.41456567640000008</c:v>
                </c:pt>
                <c:pt idx="249">
                  <c:v>0.38738132240000045</c:v>
                </c:pt>
                <c:pt idx="250">
                  <c:v>0.39514533130000046</c:v>
                </c:pt>
                <c:pt idx="251">
                  <c:v>0.39511450560000078</c:v>
                </c:pt>
                <c:pt idx="252">
                  <c:v>0.41485948190000077</c:v>
                </c:pt>
                <c:pt idx="253">
                  <c:v>0.44871903669999974</c:v>
                </c:pt>
                <c:pt idx="254">
                  <c:v>0.44615488880000026</c:v>
                </c:pt>
                <c:pt idx="255">
                  <c:v>0.39458836160000116</c:v>
                </c:pt>
                <c:pt idx="256">
                  <c:v>0.36913511430000001</c:v>
                </c:pt>
                <c:pt idx="257">
                  <c:v>0.37700360460000032</c:v>
                </c:pt>
                <c:pt idx="258">
                  <c:v>0.38807459880000089</c:v>
                </c:pt>
                <c:pt idx="259">
                  <c:v>0.39188699440000091</c:v>
                </c:pt>
                <c:pt idx="260">
                  <c:v>0.39641825810000053</c:v>
                </c:pt>
                <c:pt idx="261">
                  <c:v>0.36369782590000038</c:v>
                </c:pt>
                <c:pt idx="262">
                  <c:v>0.38182497200000109</c:v>
                </c:pt>
                <c:pt idx="263">
                  <c:v>0.40352173790000045</c:v>
                </c:pt>
                <c:pt idx="264">
                  <c:v>0.42595162710000045</c:v>
                </c:pt>
                <c:pt idx="265">
                  <c:v>0.43409924579999998</c:v>
                </c:pt>
                <c:pt idx="266">
                  <c:v>0.38803316240000002</c:v>
                </c:pt>
                <c:pt idx="267">
                  <c:v>0.43633312190000045</c:v>
                </c:pt>
                <c:pt idx="268">
                  <c:v>0.38462345590000052</c:v>
                </c:pt>
                <c:pt idx="269">
                  <c:v>0.37403824510000039</c:v>
                </c:pt>
                <c:pt idx="270">
                  <c:v>0.42072862150000045</c:v>
                </c:pt>
                <c:pt idx="271">
                  <c:v>0.3823134622000009</c:v>
                </c:pt>
                <c:pt idx="272">
                  <c:v>0.36795948210000046</c:v>
                </c:pt>
                <c:pt idx="273">
                  <c:v>0.35224206070000008</c:v>
                </c:pt>
                <c:pt idx="274">
                  <c:v>0.37047803960000053</c:v>
                </c:pt>
                <c:pt idx="275">
                  <c:v>0.37553518609999997</c:v>
                </c:pt>
                <c:pt idx="276">
                  <c:v>0.37175060720000064</c:v>
                </c:pt>
                <c:pt idx="277">
                  <c:v>0.39704474630000053</c:v>
                </c:pt>
                <c:pt idx="278">
                  <c:v>0.39219393600000002</c:v>
                </c:pt>
                <c:pt idx="279">
                  <c:v>0.41109352570000002</c:v>
                </c:pt>
                <c:pt idx="280">
                  <c:v>0.36948259110000098</c:v>
                </c:pt>
                <c:pt idx="281">
                  <c:v>0.36544453110000058</c:v>
                </c:pt>
                <c:pt idx="282">
                  <c:v>0.42352640430000077</c:v>
                </c:pt>
                <c:pt idx="283">
                  <c:v>0.46923475129999997</c:v>
                </c:pt>
                <c:pt idx="284">
                  <c:v>0.38541023490000065</c:v>
                </c:pt>
                <c:pt idx="285">
                  <c:v>0.37019471920000052</c:v>
                </c:pt>
                <c:pt idx="286">
                  <c:v>0.43160309019999998</c:v>
                </c:pt>
                <c:pt idx="287">
                  <c:v>0.37169587480000038</c:v>
                </c:pt>
                <c:pt idx="288">
                  <c:v>0.40549129340000001</c:v>
                </c:pt>
                <c:pt idx="289">
                  <c:v>0.43682575670000046</c:v>
                </c:pt>
                <c:pt idx="290">
                  <c:v>0.36531478800000078</c:v>
                </c:pt>
                <c:pt idx="291">
                  <c:v>0.40825191459999999</c:v>
                </c:pt>
                <c:pt idx="292">
                  <c:v>0.42848275160000066</c:v>
                </c:pt>
                <c:pt idx="293">
                  <c:v>0.4097171094</c:v>
                </c:pt>
                <c:pt idx="294">
                  <c:v>0.41380376200000052</c:v>
                </c:pt>
                <c:pt idx="295">
                  <c:v>0.35536202890000052</c:v>
                </c:pt>
                <c:pt idx="296">
                  <c:v>0.38425870400000045</c:v>
                </c:pt>
                <c:pt idx="297">
                  <c:v>0.37055984240000001</c:v>
                </c:pt>
                <c:pt idx="298">
                  <c:v>0.42896844720000066</c:v>
                </c:pt>
                <c:pt idx="299">
                  <c:v>0.43518133820000032</c:v>
                </c:pt>
                <c:pt idx="300">
                  <c:v>0.35499449000000038</c:v>
                </c:pt>
                <c:pt idx="301">
                  <c:v>0.43682851400000078</c:v>
                </c:pt>
                <c:pt idx="302">
                  <c:v>0.37445059160000077</c:v>
                </c:pt>
                <c:pt idx="303">
                  <c:v>0.42567308469999998</c:v>
                </c:pt>
                <c:pt idx="304">
                  <c:v>0.40719347500000008</c:v>
                </c:pt>
                <c:pt idx="305">
                  <c:v>0.35988104160000045</c:v>
                </c:pt>
                <c:pt idx="306">
                  <c:v>0.36633956220000052</c:v>
                </c:pt>
                <c:pt idx="307">
                  <c:v>0.38661858140000077</c:v>
                </c:pt>
                <c:pt idx="308">
                  <c:v>0.37756463540000051</c:v>
                </c:pt>
                <c:pt idx="309">
                  <c:v>0.42416307050000002</c:v>
                </c:pt>
                <c:pt idx="310">
                  <c:v>0.38774408540000038</c:v>
                </c:pt>
                <c:pt idx="311">
                  <c:v>0.36929472860000001</c:v>
                </c:pt>
                <c:pt idx="312">
                  <c:v>0.36518909720000053</c:v>
                </c:pt>
                <c:pt idx="313">
                  <c:v>0.3699588937000009</c:v>
                </c:pt>
                <c:pt idx="314">
                  <c:v>0.37372003100000045</c:v>
                </c:pt>
                <c:pt idx="315">
                  <c:v>0.38244625770000051</c:v>
                </c:pt>
                <c:pt idx="316">
                  <c:v>0.43140984830000045</c:v>
                </c:pt>
                <c:pt idx="317">
                  <c:v>0.3868065572000009</c:v>
                </c:pt>
                <c:pt idx="318">
                  <c:v>0.40662157840000002</c:v>
                </c:pt>
                <c:pt idx="319">
                  <c:v>0.39675404890000032</c:v>
                </c:pt>
                <c:pt idx="320">
                  <c:v>0.4123723763000009</c:v>
                </c:pt>
                <c:pt idx="321">
                  <c:v>0.39261651060000052</c:v>
                </c:pt>
                <c:pt idx="322">
                  <c:v>0.45244735599999997</c:v>
                </c:pt>
                <c:pt idx="323">
                  <c:v>0.39419740750000032</c:v>
                </c:pt>
                <c:pt idx="324">
                  <c:v>0.43239038370000066</c:v>
                </c:pt>
                <c:pt idx="325">
                  <c:v>0.40790352010000008</c:v>
                </c:pt>
                <c:pt idx="326">
                  <c:v>0.40779300039999999</c:v>
                </c:pt>
                <c:pt idx="327">
                  <c:v>0.39348698570000118</c:v>
                </c:pt>
                <c:pt idx="328">
                  <c:v>0.41677805330000045</c:v>
                </c:pt>
                <c:pt idx="329">
                  <c:v>0.41690537320000065</c:v>
                </c:pt>
                <c:pt idx="330">
                  <c:v>0.37384284870000045</c:v>
                </c:pt>
                <c:pt idx="331">
                  <c:v>0.43303662580000052</c:v>
                </c:pt>
                <c:pt idx="332">
                  <c:v>0.4032026366</c:v>
                </c:pt>
                <c:pt idx="333">
                  <c:v>0.42610460630000052</c:v>
                </c:pt>
                <c:pt idx="334">
                  <c:v>0.38899785590000052</c:v>
                </c:pt>
                <c:pt idx="335">
                  <c:v>0.44104950480000005</c:v>
                </c:pt>
                <c:pt idx="336">
                  <c:v>0.39232099820000116</c:v>
                </c:pt>
                <c:pt idx="337">
                  <c:v>0.38388401400000077</c:v>
                </c:pt>
                <c:pt idx="338">
                  <c:v>0.40794071940000032</c:v>
                </c:pt>
                <c:pt idx="339">
                  <c:v>0.38791762800000051</c:v>
                </c:pt>
                <c:pt idx="340">
                  <c:v>0.39475572630000039</c:v>
                </c:pt>
                <c:pt idx="341">
                  <c:v>0.38767541660000032</c:v>
                </c:pt>
                <c:pt idx="342">
                  <c:v>0.39744529290000052</c:v>
                </c:pt>
                <c:pt idx="343">
                  <c:v>0.38905652270000052</c:v>
                </c:pt>
                <c:pt idx="344">
                  <c:v>0.36570053819999998</c:v>
                </c:pt>
                <c:pt idx="345">
                  <c:v>0.37573226910000052</c:v>
                </c:pt>
                <c:pt idx="346">
                  <c:v>0.37184463600000045</c:v>
                </c:pt>
                <c:pt idx="347">
                  <c:v>0.38946013460000045</c:v>
                </c:pt>
                <c:pt idx="348">
                  <c:v>0.43511193360000039</c:v>
                </c:pt>
                <c:pt idx="349">
                  <c:v>0.41126673279999998</c:v>
                </c:pt>
                <c:pt idx="350">
                  <c:v>0.38713118170000038</c:v>
                </c:pt>
                <c:pt idx="351">
                  <c:v>0.41927237730000078</c:v>
                </c:pt>
                <c:pt idx="352">
                  <c:v>0.44252728550000026</c:v>
                </c:pt>
                <c:pt idx="353">
                  <c:v>0.43754201930000053</c:v>
                </c:pt>
                <c:pt idx="354">
                  <c:v>0.41021358790000045</c:v>
                </c:pt>
                <c:pt idx="355">
                  <c:v>0.39238918360000091</c:v>
                </c:pt>
                <c:pt idx="356">
                  <c:v>0.41671131330000039</c:v>
                </c:pt>
                <c:pt idx="357">
                  <c:v>0.37631463250000052</c:v>
                </c:pt>
                <c:pt idx="358">
                  <c:v>0.43445546690000053</c:v>
                </c:pt>
                <c:pt idx="359">
                  <c:v>0.41417943300000032</c:v>
                </c:pt>
                <c:pt idx="360">
                  <c:v>0.42804940900000032</c:v>
                </c:pt>
                <c:pt idx="361">
                  <c:v>0.39035855710000084</c:v>
                </c:pt>
                <c:pt idx="362">
                  <c:v>0.39324485960000038</c:v>
                </c:pt>
                <c:pt idx="363">
                  <c:v>0.46906502280000001</c:v>
                </c:pt>
                <c:pt idx="364">
                  <c:v>0.36988212220000077</c:v>
                </c:pt>
                <c:pt idx="365">
                  <c:v>0.40693775059999993</c:v>
                </c:pt>
                <c:pt idx="366">
                  <c:v>0.36969716230000038</c:v>
                </c:pt>
                <c:pt idx="367">
                  <c:v>0.38169262640000001</c:v>
                </c:pt>
                <c:pt idx="368">
                  <c:v>0.37308301310000064</c:v>
                </c:pt>
                <c:pt idx="369">
                  <c:v>0.425265436</c:v>
                </c:pt>
                <c:pt idx="370">
                  <c:v>0.4105419535</c:v>
                </c:pt>
                <c:pt idx="371">
                  <c:v>0.36930137040000038</c:v>
                </c:pt>
                <c:pt idx="372">
                  <c:v>0.37843087400000053</c:v>
                </c:pt>
                <c:pt idx="373">
                  <c:v>0.42861325410000001</c:v>
                </c:pt>
                <c:pt idx="374">
                  <c:v>0.48125712929999998</c:v>
                </c:pt>
                <c:pt idx="375">
                  <c:v>0.42981808300000096</c:v>
                </c:pt>
                <c:pt idx="376">
                  <c:v>0.41907581890000045</c:v>
                </c:pt>
                <c:pt idx="377">
                  <c:v>0.4169546872000009</c:v>
                </c:pt>
                <c:pt idx="378">
                  <c:v>0.41885085500000052</c:v>
                </c:pt>
                <c:pt idx="379">
                  <c:v>0.39484192220000053</c:v>
                </c:pt>
                <c:pt idx="380">
                  <c:v>0.38070677340000053</c:v>
                </c:pt>
                <c:pt idx="381">
                  <c:v>0.38499073170000053</c:v>
                </c:pt>
                <c:pt idx="382">
                  <c:v>0.34349177090000038</c:v>
                </c:pt>
                <c:pt idx="383">
                  <c:v>0.40378193590000039</c:v>
                </c:pt>
                <c:pt idx="384">
                  <c:v>0.41886482280000054</c:v>
                </c:pt>
                <c:pt idx="385">
                  <c:v>0.34663503510000004</c:v>
                </c:pt>
                <c:pt idx="386">
                  <c:v>0.41400120210000002</c:v>
                </c:pt>
                <c:pt idx="387">
                  <c:v>0.43611657620000077</c:v>
                </c:pt>
                <c:pt idx="388">
                  <c:v>0.37377380790000053</c:v>
                </c:pt>
                <c:pt idx="389">
                  <c:v>0.40899373880000001</c:v>
                </c:pt>
                <c:pt idx="390">
                  <c:v>0.37770278820000053</c:v>
                </c:pt>
                <c:pt idx="391">
                  <c:v>0.36644287790000091</c:v>
                </c:pt>
                <c:pt idx="392">
                  <c:v>0.39011238150000077</c:v>
                </c:pt>
                <c:pt idx="393">
                  <c:v>0.38621242990000065</c:v>
                </c:pt>
                <c:pt idx="394">
                  <c:v>0.45557751149999998</c:v>
                </c:pt>
                <c:pt idx="395">
                  <c:v>0.37806014610000038</c:v>
                </c:pt>
                <c:pt idx="396">
                  <c:v>0.42196458380000096</c:v>
                </c:pt>
                <c:pt idx="397">
                  <c:v>0.42240097490000089</c:v>
                </c:pt>
                <c:pt idx="398">
                  <c:v>0.41905047390000078</c:v>
                </c:pt>
                <c:pt idx="399">
                  <c:v>0.37554561209999998</c:v>
                </c:pt>
                <c:pt idx="400">
                  <c:v>0.40554037920000052</c:v>
                </c:pt>
                <c:pt idx="401">
                  <c:v>0.38735515240000001</c:v>
                </c:pt>
                <c:pt idx="402">
                  <c:v>0.41435422470000038</c:v>
                </c:pt>
                <c:pt idx="403">
                  <c:v>0.33525406610000064</c:v>
                </c:pt>
                <c:pt idx="404">
                  <c:v>0.40808572820000039</c:v>
                </c:pt>
                <c:pt idx="405">
                  <c:v>0.37605940970000046</c:v>
                </c:pt>
                <c:pt idx="406">
                  <c:v>0.38061311390000052</c:v>
                </c:pt>
                <c:pt idx="407">
                  <c:v>0.36869995890000001</c:v>
                </c:pt>
                <c:pt idx="408">
                  <c:v>0.41817394400000002</c:v>
                </c:pt>
                <c:pt idx="409">
                  <c:v>0.39652903730000078</c:v>
                </c:pt>
                <c:pt idx="410">
                  <c:v>0.39772062430000066</c:v>
                </c:pt>
                <c:pt idx="411">
                  <c:v>0.38133409880000052</c:v>
                </c:pt>
                <c:pt idx="412">
                  <c:v>0.35770822740000002</c:v>
                </c:pt>
                <c:pt idx="413">
                  <c:v>0.3790808572000009</c:v>
                </c:pt>
                <c:pt idx="414">
                  <c:v>0.41148941880000045</c:v>
                </c:pt>
                <c:pt idx="415">
                  <c:v>0.4347573226</c:v>
                </c:pt>
                <c:pt idx="416">
                  <c:v>0.36554230420000039</c:v>
                </c:pt>
                <c:pt idx="417">
                  <c:v>0.41772576800000039</c:v>
                </c:pt>
                <c:pt idx="418">
                  <c:v>0.40192384609999998</c:v>
                </c:pt>
                <c:pt idx="419">
                  <c:v>0.40029683510000008</c:v>
                </c:pt>
                <c:pt idx="420">
                  <c:v>0.40292654470000039</c:v>
                </c:pt>
                <c:pt idx="421">
                  <c:v>0.42588043180000096</c:v>
                </c:pt>
                <c:pt idx="422">
                  <c:v>0.40983545500000002</c:v>
                </c:pt>
                <c:pt idx="423">
                  <c:v>0.41316991160000038</c:v>
                </c:pt>
                <c:pt idx="424">
                  <c:v>0.35937224530000089</c:v>
                </c:pt>
                <c:pt idx="425">
                  <c:v>0.37377200449999998</c:v>
                </c:pt>
                <c:pt idx="426">
                  <c:v>0.38691133080000045</c:v>
                </c:pt>
                <c:pt idx="427">
                  <c:v>0.38656948080000053</c:v>
                </c:pt>
                <c:pt idx="428">
                  <c:v>0.39828205270000039</c:v>
                </c:pt>
                <c:pt idx="429">
                  <c:v>0.41027346380000052</c:v>
                </c:pt>
                <c:pt idx="430">
                  <c:v>0.40761653040000001</c:v>
                </c:pt>
                <c:pt idx="431">
                  <c:v>0.37889138460000032</c:v>
                </c:pt>
                <c:pt idx="432">
                  <c:v>0.40734659140000046</c:v>
                </c:pt>
                <c:pt idx="433">
                  <c:v>0.38983683740000052</c:v>
                </c:pt>
                <c:pt idx="434">
                  <c:v>0.38035942800000039</c:v>
                </c:pt>
                <c:pt idx="435">
                  <c:v>0.39847885180000098</c:v>
                </c:pt>
                <c:pt idx="436">
                  <c:v>0.38184686720000116</c:v>
                </c:pt>
                <c:pt idx="437">
                  <c:v>0.38683141150000039</c:v>
                </c:pt>
                <c:pt idx="438">
                  <c:v>0.37403920930000045</c:v>
                </c:pt>
                <c:pt idx="439">
                  <c:v>0.40413875069999999</c:v>
                </c:pt>
                <c:pt idx="440">
                  <c:v>0.42711316449999998</c:v>
                </c:pt>
                <c:pt idx="441">
                  <c:v>0.40025059800000001</c:v>
                </c:pt>
                <c:pt idx="442">
                  <c:v>0.39726263910000065</c:v>
                </c:pt>
                <c:pt idx="443">
                  <c:v>0.37929096480000052</c:v>
                </c:pt>
                <c:pt idx="444">
                  <c:v>0.45566064979999998</c:v>
                </c:pt>
                <c:pt idx="445">
                  <c:v>0.38948261450000066</c:v>
                </c:pt>
                <c:pt idx="446">
                  <c:v>0.42993902550000002</c:v>
                </c:pt>
                <c:pt idx="447">
                  <c:v>0.43788960720000097</c:v>
                </c:pt>
                <c:pt idx="448">
                  <c:v>0.38596064030000066</c:v>
                </c:pt>
                <c:pt idx="449">
                  <c:v>0.38545839460000053</c:v>
                </c:pt>
                <c:pt idx="450">
                  <c:v>0.36280983220000051</c:v>
                </c:pt>
                <c:pt idx="451">
                  <c:v>0.41345390000000032</c:v>
                </c:pt>
                <c:pt idx="452">
                  <c:v>0.43784425540000038</c:v>
                </c:pt>
                <c:pt idx="453">
                  <c:v>0.39090131340000045</c:v>
                </c:pt>
                <c:pt idx="454">
                  <c:v>0.4038843172000009</c:v>
                </c:pt>
                <c:pt idx="455">
                  <c:v>0.36638640180000109</c:v>
                </c:pt>
                <c:pt idx="456">
                  <c:v>0.39171642770000054</c:v>
                </c:pt>
                <c:pt idx="457">
                  <c:v>0.41157143640000005</c:v>
                </c:pt>
                <c:pt idx="458">
                  <c:v>0.40892482400000052</c:v>
                </c:pt>
                <c:pt idx="459">
                  <c:v>0.43363359629999998</c:v>
                </c:pt>
                <c:pt idx="460">
                  <c:v>0.41980530300000052</c:v>
                </c:pt>
                <c:pt idx="461">
                  <c:v>0.41271908950000002</c:v>
                </c:pt>
                <c:pt idx="462">
                  <c:v>0.42983741240000001</c:v>
                </c:pt>
                <c:pt idx="463">
                  <c:v>0.39260664860000039</c:v>
                </c:pt>
                <c:pt idx="464">
                  <c:v>0.42567085750000039</c:v>
                </c:pt>
                <c:pt idx="465">
                  <c:v>0.39470451950000052</c:v>
                </c:pt>
                <c:pt idx="466">
                  <c:v>0.41232949830000065</c:v>
                </c:pt>
                <c:pt idx="467">
                  <c:v>0.36462390800000039</c:v>
                </c:pt>
                <c:pt idx="468">
                  <c:v>0.39730464940000076</c:v>
                </c:pt>
                <c:pt idx="469">
                  <c:v>0.48053059570000045</c:v>
                </c:pt>
                <c:pt idx="470">
                  <c:v>0.37271013079999998</c:v>
                </c:pt>
                <c:pt idx="471">
                  <c:v>0.37141585400000032</c:v>
                </c:pt>
                <c:pt idx="472">
                  <c:v>0.37489683280000052</c:v>
                </c:pt>
                <c:pt idx="473">
                  <c:v>0.3610089750000009</c:v>
                </c:pt>
                <c:pt idx="474">
                  <c:v>0.36802987270000065</c:v>
                </c:pt>
                <c:pt idx="475">
                  <c:v>0.40648176630000066</c:v>
                </c:pt>
                <c:pt idx="476">
                  <c:v>0.38492741750000053</c:v>
                </c:pt>
                <c:pt idx="477">
                  <c:v>0.37697738660000052</c:v>
                </c:pt>
                <c:pt idx="478">
                  <c:v>0.3798044738000011</c:v>
                </c:pt>
                <c:pt idx="479">
                  <c:v>0.39998083860000078</c:v>
                </c:pt>
                <c:pt idx="480">
                  <c:v>0.37454223380000046</c:v>
                </c:pt>
                <c:pt idx="481">
                  <c:v>0.40043532110000002</c:v>
                </c:pt>
                <c:pt idx="482">
                  <c:v>0.40033423510000032</c:v>
                </c:pt>
                <c:pt idx="483">
                  <c:v>0.42237643260000052</c:v>
                </c:pt>
                <c:pt idx="484">
                  <c:v>0.40008364079999997</c:v>
                </c:pt>
                <c:pt idx="485">
                  <c:v>0.41284125319999998</c:v>
                </c:pt>
                <c:pt idx="486">
                  <c:v>0.40446837340000058</c:v>
                </c:pt>
                <c:pt idx="487">
                  <c:v>0.41584035549999998</c:v>
                </c:pt>
                <c:pt idx="488">
                  <c:v>0.37854373790000045</c:v>
                </c:pt>
                <c:pt idx="489">
                  <c:v>0.38069605420000002</c:v>
                </c:pt>
                <c:pt idx="490">
                  <c:v>0.36422438910000066</c:v>
                </c:pt>
                <c:pt idx="491">
                  <c:v>0.43019974350000001</c:v>
                </c:pt>
                <c:pt idx="492">
                  <c:v>0.43400151750000032</c:v>
                </c:pt>
                <c:pt idx="493">
                  <c:v>0.38971698190000104</c:v>
                </c:pt>
                <c:pt idx="494">
                  <c:v>0.37133756410000052</c:v>
                </c:pt>
                <c:pt idx="495">
                  <c:v>0.42532375780000053</c:v>
                </c:pt>
                <c:pt idx="496">
                  <c:v>0.41445213100000039</c:v>
                </c:pt>
                <c:pt idx="497">
                  <c:v>0.4602516948</c:v>
                </c:pt>
                <c:pt idx="498">
                  <c:v>0.41977794870000001</c:v>
                </c:pt>
                <c:pt idx="499">
                  <c:v>0.3631356147</c:v>
                </c:pt>
                <c:pt idx="500">
                  <c:v>0.41526006270000032</c:v>
                </c:pt>
                <c:pt idx="501">
                  <c:v>0.38947537540000077</c:v>
                </c:pt>
                <c:pt idx="502">
                  <c:v>0.39867409760000078</c:v>
                </c:pt>
                <c:pt idx="503">
                  <c:v>0.39571062150000064</c:v>
                </c:pt>
                <c:pt idx="504">
                  <c:v>0.4294225459000009</c:v>
                </c:pt>
                <c:pt idx="505">
                  <c:v>0.43171963740000002</c:v>
                </c:pt>
                <c:pt idx="506">
                  <c:v>0.4156344005</c:v>
                </c:pt>
                <c:pt idx="507">
                  <c:v>0.37943665980000052</c:v>
                </c:pt>
                <c:pt idx="508">
                  <c:v>0.36866164229999998</c:v>
                </c:pt>
                <c:pt idx="509">
                  <c:v>0.41158405440000001</c:v>
                </c:pt>
                <c:pt idx="510">
                  <c:v>0.38347081780000097</c:v>
                </c:pt>
                <c:pt idx="511">
                  <c:v>0.37974344110000002</c:v>
                </c:pt>
                <c:pt idx="512">
                  <c:v>0.42067750960000039</c:v>
                </c:pt>
                <c:pt idx="513">
                  <c:v>0.38468628510000091</c:v>
                </c:pt>
                <c:pt idx="514">
                  <c:v>0.38982753180000096</c:v>
                </c:pt>
                <c:pt idx="515">
                  <c:v>0.3914536932000009</c:v>
                </c:pt>
                <c:pt idx="516">
                  <c:v>0.41312885350000045</c:v>
                </c:pt>
                <c:pt idx="517">
                  <c:v>0.38914882870000045</c:v>
                </c:pt>
                <c:pt idx="518">
                  <c:v>0.38353060900000052</c:v>
                </c:pt>
                <c:pt idx="519">
                  <c:v>0.39625695080000045</c:v>
                </c:pt>
                <c:pt idx="520">
                  <c:v>0.39776080750000053</c:v>
                </c:pt>
                <c:pt idx="521">
                  <c:v>0.36534557980000065</c:v>
                </c:pt>
                <c:pt idx="522">
                  <c:v>0.43630590960000065</c:v>
                </c:pt>
                <c:pt idx="523">
                  <c:v>0.39437954160000077</c:v>
                </c:pt>
                <c:pt idx="524">
                  <c:v>0.40335819520000066</c:v>
                </c:pt>
                <c:pt idx="525">
                  <c:v>0.32340310030000052</c:v>
                </c:pt>
                <c:pt idx="526">
                  <c:v>0.32865123289999998</c:v>
                </c:pt>
                <c:pt idx="527">
                  <c:v>0.43271234209999998</c:v>
                </c:pt>
                <c:pt idx="528">
                  <c:v>0.41563293190000039</c:v>
                </c:pt>
                <c:pt idx="529">
                  <c:v>0.40160837960000045</c:v>
                </c:pt>
                <c:pt idx="530">
                  <c:v>0.37974365160000001</c:v>
                </c:pt>
                <c:pt idx="531">
                  <c:v>0.34606017930000077</c:v>
                </c:pt>
                <c:pt idx="532">
                  <c:v>0.38823758630000038</c:v>
                </c:pt>
                <c:pt idx="533">
                  <c:v>0.36421828350000052</c:v>
                </c:pt>
                <c:pt idx="534">
                  <c:v>0.41270915499999999</c:v>
                </c:pt>
                <c:pt idx="535">
                  <c:v>0.40190325719999997</c:v>
                </c:pt>
                <c:pt idx="536">
                  <c:v>0.43410720009999998</c:v>
                </c:pt>
                <c:pt idx="537">
                  <c:v>0.39263056200000052</c:v>
                </c:pt>
                <c:pt idx="538">
                  <c:v>0.3607169678000009</c:v>
                </c:pt>
                <c:pt idx="539">
                  <c:v>0.42999327040000002</c:v>
                </c:pt>
                <c:pt idx="540">
                  <c:v>0.42366605080000008</c:v>
                </c:pt>
                <c:pt idx="541">
                  <c:v>0.40790752819999998</c:v>
                </c:pt>
                <c:pt idx="542">
                  <c:v>0.35166418420000045</c:v>
                </c:pt>
                <c:pt idx="543">
                  <c:v>0.4051932238</c:v>
                </c:pt>
                <c:pt idx="544">
                  <c:v>0.35481689670000077</c:v>
                </c:pt>
                <c:pt idx="545">
                  <c:v>0.4148074613000009</c:v>
                </c:pt>
                <c:pt idx="546">
                  <c:v>0.40543614049999999</c:v>
                </c:pt>
                <c:pt idx="547">
                  <c:v>0.38715407100000065</c:v>
                </c:pt>
                <c:pt idx="548">
                  <c:v>0.4440652194000001</c:v>
                </c:pt>
                <c:pt idx="549">
                  <c:v>0.38622922150000039</c:v>
                </c:pt>
                <c:pt idx="550">
                  <c:v>0.41474292880000002</c:v>
                </c:pt>
                <c:pt idx="551">
                  <c:v>0.40111231260000002</c:v>
                </c:pt>
                <c:pt idx="552">
                  <c:v>0.41934852400000039</c:v>
                </c:pt>
                <c:pt idx="553">
                  <c:v>0.42460875900000039</c:v>
                </c:pt>
                <c:pt idx="554">
                  <c:v>0.44899688550000044</c:v>
                </c:pt>
                <c:pt idx="555">
                  <c:v>0.44364205490000003</c:v>
                </c:pt>
                <c:pt idx="556">
                  <c:v>0.42413039540000008</c:v>
                </c:pt>
                <c:pt idx="557">
                  <c:v>0.39218537540000054</c:v>
                </c:pt>
                <c:pt idx="558">
                  <c:v>0.4168969657000009</c:v>
                </c:pt>
                <c:pt idx="559">
                  <c:v>0.41565062330000052</c:v>
                </c:pt>
                <c:pt idx="560">
                  <c:v>0.38203449610000045</c:v>
                </c:pt>
                <c:pt idx="561">
                  <c:v>0.35504310140000001</c:v>
                </c:pt>
                <c:pt idx="562">
                  <c:v>0.40291906270000039</c:v>
                </c:pt>
                <c:pt idx="563">
                  <c:v>0.3964068551000009</c:v>
                </c:pt>
                <c:pt idx="564">
                  <c:v>0.36059671520000053</c:v>
                </c:pt>
                <c:pt idx="565">
                  <c:v>0.39286561330000097</c:v>
                </c:pt>
                <c:pt idx="566">
                  <c:v>0.41851218560000053</c:v>
                </c:pt>
                <c:pt idx="567">
                  <c:v>0.38844820680000053</c:v>
                </c:pt>
                <c:pt idx="568">
                  <c:v>0.43051399900000054</c:v>
                </c:pt>
                <c:pt idx="569">
                  <c:v>0.37963167390000052</c:v>
                </c:pt>
                <c:pt idx="570">
                  <c:v>0.36986585410000039</c:v>
                </c:pt>
                <c:pt idx="571">
                  <c:v>0.38822585100000045</c:v>
                </c:pt>
                <c:pt idx="572">
                  <c:v>0.3611804691000009</c:v>
                </c:pt>
                <c:pt idx="573">
                  <c:v>0.42929568720000039</c:v>
                </c:pt>
                <c:pt idx="574">
                  <c:v>0.41833189540000032</c:v>
                </c:pt>
                <c:pt idx="575">
                  <c:v>0.38247487220000109</c:v>
                </c:pt>
                <c:pt idx="576">
                  <c:v>0.39441163570000065</c:v>
                </c:pt>
                <c:pt idx="577">
                  <c:v>0.36993471630000052</c:v>
                </c:pt>
                <c:pt idx="578">
                  <c:v>0.3910226643000011</c:v>
                </c:pt>
                <c:pt idx="579">
                  <c:v>0.37204406820000052</c:v>
                </c:pt>
                <c:pt idx="580">
                  <c:v>0.38087145540000045</c:v>
                </c:pt>
                <c:pt idx="581">
                  <c:v>0.33316294790000089</c:v>
                </c:pt>
                <c:pt idx="582">
                  <c:v>0.40062347750000032</c:v>
                </c:pt>
                <c:pt idx="583">
                  <c:v>0.44037366350000051</c:v>
                </c:pt>
                <c:pt idx="584">
                  <c:v>0.39899533820000038</c:v>
                </c:pt>
                <c:pt idx="585">
                  <c:v>0.35288552600000045</c:v>
                </c:pt>
                <c:pt idx="586">
                  <c:v>0.39742144900000065</c:v>
                </c:pt>
                <c:pt idx="587">
                  <c:v>0.38686800770000096</c:v>
                </c:pt>
                <c:pt idx="588">
                  <c:v>0.37167639360000065</c:v>
                </c:pt>
                <c:pt idx="589">
                  <c:v>0.41337499140000078</c:v>
                </c:pt>
                <c:pt idx="590">
                  <c:v>0.39169039130000077</c:v>
                </c:pt>
                <c:pt idx="591">
                  <c:v>0.36942741280000052</c:v>
                </c:pt>
                <c:pt idx="592">
                  <c:v>0.43397003290000052</c:v>
                </c:pt>
                <c:pt idx="593">
                  <c:v>0.41693214499999998</c:v>
                </c:pt>
                <c:pt idx="594">
                  <c:v>0.37719859470000039</c:v>
                </c:pt>
                <c:pt idx="595">
                  <c:v>0.34997940760000057</c:v>
                </c:pt>
                <c:pt idx="596">
                  <c:v>0.37646853000000052</c:v>
                </c:pt>
                <c:pt idx="597">
                  <c:v>0.39078255260000039</c:v>
                </c:pt>
                <c:pt idx="598">
                  <c:v>0.40370333899999999</c:v>
                </c:pt>
                <c:pt idx="599">
                  <c:v>0.42311614530000052</c:v>
                </c:pt>
                <c:pt idx="600">
                  <c:v>0.40891341320000052</c:v>
                </c:pt>
                <c:pt idx="601">
                  <c:v>0.38299077300000089</c:v>
                </c:pt>
                <c:pt idx="602">
                  <c:v>0.42016016450000032</c:v>
                </c:pt>
                <c:pt idx="603">
                  <c:v>0.36194848890000053</c:v>
                </c:pt>
                <c:pt idx="604">
                  <c:v>0.40249375409999999</c:v>
                </c:pt>
                <c:pt idx="605">
                  <c:v>0.44294213120000026</c:v>
                </c:pt>
                <c:pt idx="606">
                  <c:v>0.40074424990000002</c:v>
                </c:pt>
                <c:pt idx="607">
                  <c:v>0.44103167950000005</c:v>
                </c:pt>
                <c:pt idx="608">
                  <c:v>0.37141191580000077</c:v>
                </c:pt>
                <c:pt idx="609">
                  <c:v>0.37860754349999998</c:v>
                </c:pt>
                <c:pt idx="610">
                  <c:v>0.4369799628000009</c:v>
                </c:pt>
                <c:pt idx="611">
                  <c:v>0.42571651480000039</c:v>
                </c:pt>
                <c:pt idx="612">
                  <c:v>0.39536655210000066</c:v>
                </c:pt>
                <c:pt idx="613">
                  <c:v>0.358133647</c:v>
                </c:pt>
                <c:pt idx="614">
                  <c:v>0.41262402320000052</c:v>
                </c:pt>
                <c:pt idx="615">
                  <c:v>0.42183317220000038</c:v>
                </c:pt>
                <c:pt idx="616">
                  <c:v>0.4537306968</c:v>
                </c:pt>
                <c:pt idx="617">
                  <c:v>0.39026440040000032</c:v>
                </c:pt>
                <c:pt idx="618">
                  <c:v>0.34840491400000051</c:v>
                </c:pt>
                <c:pt idx="619">
                  <c:v>0.39505777650000046</c:v>
                </c:pt>
                <c:pt idx="620">
                  <c:v>0.40231816580000096</c:v>
                </c:pt>
                <c:pt idx="621">
                  <c:v>0.40260083619999998</c:v>
                </c:pt>
                <c:pt idx="622">
                  <c:v>0.34098824600000038</c:v>
                </c:pt>
                <c:pt idx="623">
                  <c:v>0.39927356200000064</c:v>
                </c:pt>
                <c:pt idx="624">
                  <c:v>0.39963539250000002</c:v>
                </c:pt>
                <c:pt idx="625">
                  <c:v>0.40624289380000045</c:v>
                </c:pt>
                <c:pt idx="626">
                  <c:v>0.43851818440000045</c:v>
                </c:pt>
                <c:pt idx="627">
                  <c:v>0.39695272750000066</c:v>
                </c:pt>
                <c:pt idx="628">
                  <c:v>0.41087651080000065</c:v>
                </c:pt>
                <c:pt idx="629">
                  <c:v>0.37348144550000045</c:v>
                </c:pt>
                <c:pt idx="630">
                  <c:v>0.42971169030000045</c:v>
                </c:pt>
                <c:pt idx="631">
                  <c:v>0.40470907160000008</c:v>
                </c:pt>
                <c:pt idx="632">
                  <c:v>0.36754709470000002</c:v>
                </c:pt>
                <c:pt idx="633">
                  <c:v>0.35685992930000066</c:v>
                </c:pt>
                <c:pt idx="634">
                  <c:v>0.43559182540000002</c:v>
                </c:pt>
                <c:pt idx="635">
                  <c:v>0.38872109730000065</c:v>
                </c:pt>
                <c:pt idx="636">
                  <c:v>0.39498114880000051</c:v>
                </c:pt>
                <c:pt idx="637">
                  <c:v>0.39307339240000039</c:v>
                </c:pt>
                <c:pt idx="638">
                  <c:v>0.34424293870000006</c:v>
                </c:pt>
                <c:pt idx="639">
                  <c:v>0.39363104469999999</c:v>
                </c:pt>
                <c:pt idx="640">
                  <c:v>0.40897190290000052</c:v>
                </c:pt>
                <c:pt idx="641">
                  <c:v>0.37505469360000065</c:v>
                </c:pt>
                <c:pt idx="642">
                  <c:v>0.42727339890000032</c:v>
                </c:pt>
                <c:pt idx="643">
                  <c:v>0.39243023470000032</c:v>
                </c:pt>
                <c:pt idx="644">
                  <c:v>0.39488260670000097</c:v>
                </c:pt>
                <c:pt idx="645">
                  <c:v>0.37936407230000091</c:v>
                </c:pt>
                <c:pt idx="646">
                  <c:v>0.40635993869999998</c:v>
                </c:pt>
                <c:pt idx="647">
                  <c:v>0.3977351475</c:v>
                </c:pt>
                <c:pt idx="648">
                  <c:v>0.48738699360000109</c:v>
                </c:pt>
                <c:pt idx="649">
                  <c:v>0.3922881239000009</c:v>
                </c:pt>
                <c:pt idx="650">
                  <c:v>0.41347107930000065</c:v>
                </c:pt>
                <c:pt idx="651">
                  <c:v>0.37896631460000052</c:v>
                </c:pt>
                <c:pt idx="652">
                  <c:v>0.35889161910000045</c:v>
                </c:pt>
                <c:pt idx="653">
                  <c:v>0.40383595480000001</c:v>
                </c:pt>
                <c:pt idx="654">
                  <c:v>0.36753101690000001</c:v>
                </c:pt>
                <c:pt idx="655">
                  <c:v>0.41463653540000001</c:v>
                </c:pt>
                <c:pt idx="656">
                  <c:v>0.42878774530000052</c:v>
                </c:pt>
                <c:pt idx="657">
                  <c:v>0.4017636074</c:v>
                </c:pt>
                <c:pt idx="658">
                  <c:v>0.41737976890000084</c:v>
                </c:pt>
                <c:pt idx="659">
                  <c:v>0.4398486853000011</c:v>
                </c:pt>
                <c:pt idx="660">
                  <c:v>0.36451613400000032</c:v>
                </c:pt>
                <c:pt idx="661">
                  <c:v>0.37037125250000008</c:v>
                </c:pt>
                <c:pt idx="662">
                  <c:v>0.43023061730000045</c:v>
                </c:pt>
                <c:pt idx="663">
                  <c:v>0.38247793400000052</c:v>
                </c:pt>
                <c:pt idx="664">
                  <c:v>0.40143065830000002</c:v>
                </c:pt>
                <c:pt idx="665">
                  <c:v>0.34904800180000051</c:v>
                </c:pt>
                <c:pt idx="666">
                  <c:v>0.43255216170000077</c:v>
                </c:pt>
                <c:pt idx="667">
                  <c:v>0.45183376530000052</c:v>
                </c:pt>
                <c:pt idx="668">
                  <c:v>0.41478867350000065</c:v>
                </c:pt>
                <c:pt idx="669">
                  <c:v>0.40252104900000002</c:v>
                </c:pt>
                <c:pt idx="670">
                  <c:v>0.40584185560000002</c:v>
                </c:pt>
                <c:pt idx="671">
                  <c:v>0.46354873320000045</c:v>
                </c:pt>
                <c:pt idx="672">
                  <c:v>0.42248505390000052</c:v>
                </c:pt>
                <c:pt idx="673">
                  <c:v>0.43594347990000065</c:v>
                </c:pt>
                <c:pt idx="674">
                  <c:v>0.43419372410000001</c:v>
                </c:pt>
                <c:pt idx="675">
                  <c:v>0.37113221900000032</c:v>
                </c:pt>
                <c:pt idx="676">
                  <c:v>0.39095205340000039</c:v>
                </c:pt>
                <c:pt idx="677">
                  <c:v>0.37508073340000053</c:v>
                </c:pt>
                <c:pt idx="678">
                  <c:v>0.40193069590000052</c:v>
                </c:pt>
                <c:pt idx="679">
                  <c:v>0.43207957110000089</c:v>
                </c:pt>
                <c:pt idx="680">
                  <c:v>0.40953436290000045</c:v>
                </c:pt>
                <c:pt idx="681">
                  <c:v>0.45163631340000004</c:v>
                </c:pt>
                <c:pt idx="682">
                  <c:v>0.35924011130000039</c:v>
                </c:pt>
                <c:pt idx="683">
                  <c:v>0.39285576990000109</c:v>
                </c:pt>
                <c:pt idx="684">
                  <c:v>0.3999601607000009</c:v>
                </c:pt>
                <c:pt idx="685">
                  <c:v>0.43706684810000052</c:v>
                </c:pt>
                <c:pt idx="686">
                  <c:v>0.37085881130000098</c:v>
                </c:pt>
                <c:pt idx="687">
                  <c:v>0.37800023640000002</c:v>
                </c:pt>
                <c:pt idx="688">
                  <c:v>0.35544608760000052</c:v>
                </c:pt>
                <c:pt idx="689">
                  <c:v>0.38025138140000031</c:v>
                </c:pt>
                <c:pt idx="690">
                  <c:v>0.37250255580000052</c:v>
                </c:pt>
                <c:pt idx="691">
                  <c:v>0.35850528540000032</c:v>
                </c:pt>
                <c:pt idx="692">
                  <c:v>0.39166062200000046</c:v>
                </c:pt>
                <c:pt idx="693">
                  <c:v>0.36454918770000039</c:v>
                </c:pt>
                <c:pt idx="694">
                  <c:v>0.37551050580000089</c:v>
                </c:pt>
                <c:pt idx="695">
                  <c:v>0.38338417790000118</c:v>
                </c:pt>
                <c:pt idx="696">
                  <c:v>0.37497834710000078</c:v>
                </c:pt>
                <c:pt idx="697">
                  <c:v>0.33665643870000045</c:v>
                </c:pt>
                <c:pt idx="698">
                  <c:v>0.41069764959999999</c:v>
                </c:pt>
                <c:pt idx="699">
                  <c:v>0.37658673700000089</c:v>
                </c:pt>
                <c:pt idx="700">
                  <c:v>0.38128766460000052</c:v>
                </c:pt>
                <c:pt idx="701">
                  <c:v>0.37168972940000039</c:v>
                </c:pt>
                <c:pt idx="702">
                  <c:v>0.40874046749999998</c:v>
                </c:pt>
                <c:pt idx="703">
                  <c:v>0.41633330470000002</c:v>
                </c:pt>
                <c:pt idx="704">
                  <c:v>0.34754750900000025</c:v>
                </c:pt>
                <c:pt idx="705">
                  <c:v>0.38246745610000032</c:v>
                </c:pt>
                <c:pt idx="706">
                  <c:v>0.38578795900000046</c:v>
                </c:pt>
                <c:pt idx="707">
                  <c:v>0.45943767370000038</c:v>
                </c:pt>
                <c:pt idx="708">
                  <c:v>0.40138668380000098</c:v>
                </c:pt>
                <c:pt idx="709">
                  <c:v>0.43199174130000045</c:v>
                </c:pt>
                <c:pt idx="710">
                  <c:v>0.42177809290000046</c:v>
                </c:pt>
                <c:pt idx="711">
                  <c:v>0.37847046410000096</c:v>
                </c:pt>
                <c:pt idx="712">
                  <c:v>0.40100695790000052</c:v>
                </c:pt>
                <c:pt idx="713">
                  <c:v>0.38919069510000065</c:v>
                </c:pt>
                <c:pt idx="714">
                  <c:v>0.38174257970000053</c:v>
                </c:pt>
                <c:pt idx="715">
                  <c:v>0.36449980620000039</c:v>
                </c:pt>
                <c:pt idx="716">
                  <c:v>0.35526537279999998</c:v>
                </c:pt>
                <c:pt idx="717">
                  <c:v>0.41247692360000066</c:v>
                </c:pt>
                <c:pt idx="718">
                  <c:v>0.36325956020000039</c:v>
                </c:pt>
                <c:pt idx="719">
                  <c:v>0.41552900110000052</c:v>
                </c:pt>
                <c:pt idx="720">
                  <c:v>0.40154009670000002</c:v>
                </c:pt>
                <c:pt idx="721">
                  <c:v>0.39115791849999998</c:v>
                </c:pt>
                <c:pt idx="722">
                  <c:v>0.38514509940000002</c:v>
                </c:pt>
                <c:pt idx="723">
                  <c:v>0.40281373810000032</c:v>
                </c:pt>
                <c:pt idx="724">
                  <c:v>0.41436285030000053</c:v>
                </c:pt>
                <c:pt idx="725">
                  <c:v>0.4020770595</c:v>
                </c:pt>
                <c:pt idx="726">
                  <c:v>0.43459176460000032</c:v>
                </c:pt>
                <c:pt idx="727">
                  <c:v>0.40688155220000038</c:v>
                </c:pt>
                <c:pt idx="728">
                  <c:v>0.40871515759999999</c:v>
                </c:pt>
                <c:pt idx="729">
                  <c:v>0.41762531030000039</c:v>
                </c:pt>
                <c:pt idx="730">
                  <c:v>0.39380700670000052</c:v>
                </c:pt>
                <c:pt idx="731">
                  <c:v>0.35898303530000053</c:v>
                </c:pt>
                <c:pt idx="732">
                  <c:v>0.39260741320000053</c:v>
                </c:pt>
                <c:pt idx="733">
                  <c:v>0.42156721310000045</c:v>
                </c:pt>
                <c:pt idx="734">
                  <c:v>0.39234815590000077</c:v>
                </c:pt>
                <c:pt idx="735">
                  <c:v>0.42480004740000032</c:v>
                </c:pt>
                <c:pt idx="736">
                  <c:v>0.42174485859999999</c:v>
                </c:pt>
                <c:pt idx="737">
                  <c:v>0.38004818300000065</c:v>
                </c:pt>
                <c:pt idx="738">
                  <c:v>0.38589782210000045</c:v>
                </c:pt>
                <c:pt idx="739">
                  <c:v>0.43107207810000053</c:v>
                </c:pt>
                <c:pt idx="740">
                  <c:v>0.38611311200000031</c:v>
                </c:pt>
                <c:pt idx="741">
                  <c:v>0.43351355730000052</c:v>
                </c:pt>
                <c:pt idx="742">
                  <c:v>0.44414554019999974</c:v>
                </c:pt>
                <c:pt idx="743">
                  <c:v>0.42119390540000001</c:v>
                </c:pt>
                <c:pt idx="744">
                  <c:v>0.42453824839999998</c:v>
                </c:pt>
                <c:pt idx="745">
                  <c:v>0.38899441900000054</c:v>
                </c:pt>
                <c:pt idx="746">
                  <c:v>0.39253949760000045</c:v>
                </c:pt>
                <c:pt idx="747">
                  <c:v>0.3900881878000011</c:v>
                </c:pt>
                <c:pt idx="748">
                  <c:v>0.39288166410000097</c:v>
                </c:pt>
                <c:pt idx="749">
                  <c:v>0.38567598660000052</c:v>
                </c:pt>
                <c:pt idx="750">
                  <c:v>0.38767880420000089</c:v>
                </c:pt>
                <c:pt idx="751">
                  <c:v>0.38352273830000078</c:v>
                </c:pt>
                <c:pt idx="752">
                  <c:v>0.43622851540000052</c:v>
                </c:pt>
                <c:pt idx="753">
                  <c:v>0.40177423490000008</c:v>
                </c:pt>
                <c:pt idx="754">
                  <c:v>0.39019161340000008</c:v>
                </c:pt>
                <c:pt idx="755">
                  <c:v>0.33583258450000053</c:v>
                </c:pt>
                <c:pt idx="756">
                  <c:v>0.39086740370000089</c:v>
                </c:pt>
                <c:pt idx="757">
                  <c:v>0.40429427440000004</c:v>
                </c:pt>
                <c:pt idx="758">
                  <c:v>0.37963695890000032</c:v>
                </c:pt>
                <c:pt idx="759">
                  <c:v>0.40663108879999993</c:v>
                </c:pt>
                <c:pt idx="760">
                  <c:v>0.35718554720000045</c:v>
                </c:pt>
                <c:pt idx="761">
                  <c:v>0.42441698870000077</c:v>
                </c:pt>
                <c:pt idx="762">
                  <c:v>0.38962684010000065</c:v>
                </c:pt>
                <c:pt idx="763">
                  <c:v>0.38471867450000052</c:v>
                </c:pt>
                <c:pt idx="764">
                  <c:v>0.36757044950000045</c:v>
                </c:pt>
                <c:pt idx="765">
                  <c:v>0.40961462170000051</c:v>
                </c:pt>
                <c:pt idx="766">
                  <c:v>0.33776288980000091</c:v>
                </c:pt>
                <c:pt idx="767">
                  <c:v>0.34960378760000038</c:v>
                </c:pt>
                <c:pt idx="768">
                  <c:v>0.39431881740000091</c:v>
                </c:pt>
                <c:pt idx="769">
                  <c:v>0.41027352360000002</c:v>
                </c:pt>
                <c:pt idx="770">
                  <c:v>0.40797458060000058</c:v>
                </c:pt>
                <c:pt idx="771">
                  <c:v>0.3988300878000009</c:v>
                </c:pt>
                <c:pt idx="772">
                  <c:v>0.38806734459999997</c:v>
                </c:pt>
                <c:pt idx="773">
                  <c:v>0.39835628570000098</c:v>
                </c:pt>
                <c:pt idx="774">
                  <c:v>0.38825517869999998</c:v>
                </c:pt>
                <c:pt idx="775">
                  <c:v>0.42518799370000065</c:v>
                </c:pt>
                <c:pt idx="776">
                  <c:v>0.36134132889999998</c:v>
                </c:pt>
                <c:pt idx="777">
                  <c:v>0.38702564460000038</c:v>
                </c:pt>
                <c:pt idx="778">
                  <c:v>0.38590049480000077</c:v>
                </c:pt>
                <c:pt idx="779">
                  <c:v>0.37743683090000052</c:v>
                </c:pt>
                <c:pt idx="780">
                  <c:v>0.42063502649999979</c:v>
                </c:pt>
                <c:pt idx="781">
                  <c:v>0.38778877630000097</c:v>
                </c:pt>
                <c:pt idx="782">
                  <c:v>0.43084550030000052</c:v>
                </c:pt>
                <c:pt idx="783">
                  <c:v>0.45015981570000002</c:v>
                </c:pt>
                <c:pt idx="784">
                  <c:v>0.39009238780000077</c:v>
                </c:pt>
                <c:pt idx="785">
                  <c:v>0.39624568210000038</c:v>
                </c:pt>
                <c:pt idx="786">
                  <c:v>0.38961736950000053</c:v>
                </c:pt>
                <c:pt idx="787">
                  <c:v>0.38661008050000045</c:v>
                </c:pt>
                <c:pt idx="788">
                  <c:v>0.35194923680000001</c:v>
                </c:pt>
                <c:pt idx="789">
                  <c:v>0.40548125470000002</c:v>
                </c:pt>
                <c:pt idx="790">
                  <c:v>0.37374036990000054</c:v>
                </c:pt>
                <c:pt idx="791">
                  <c:v>0.4112448044</c:v>
                </c:pt>
                <c:pt idx="792">
                  <c:v>0.37775063120000052</c:v>
                </c:pt>
                <c:pt idx="793">
                  <c:v>0.37264109049999999</c:v>
                </c:pt>
                <c:pt idx="794">
                  <c:v>0.37450289500000078</c:v>
                </c:pt>
                <c:pt idx="795">
                  <c:v>0.41136353040000001</c:v>
                </c:pt>
                <c:pt idx="796">
                  <c:v>0.42551118040000002</c:v>
                </c:pt>
                <c:pt idx="797">
                  <c:v>0.41804595760000002</c:v>
                </c:pt>
                <c:pt idx="798">
                  <c:v>0.37044798280000052</c:v>
                </c:pt>
                <c:pt idx="799">
                  <c:v>0.42383900770000038</c:v>
                </c:pt>
                <c:pt idx="800">
                  <c:v>0.44597669370000065</c:v>
                </c:pt>
                <c:pt idx="801">
                  <c:v>0.46287765079999998</c:v>
                </c:pt>
                <c:pt idx="802">
                  <c:v>0.38426545040000004</c:v>
                </c:pt>
                <c:pt idx="803">
                  <c:v>0.39929389510000052</c:v>
                </c:pt>
                <c:pt idx="804">
                  <c:v>0.37591610250000052</c:v>
                </c:pt>
                <c:pt idx="805">
                  <c:v>0.36347542670000038</c:v>
                </c:pt>
                <c:pt idx="806">
                  <c:v>0.41166024620000002</c:v>
                </c:pt>
                <c:pt idx="807">
                  <c:v>0.36715412300000039</c:v>
                </c:pt>
                <c:pt idx="808">
                  <c:v>0.41791687250000054</c:v>
                </c:pt>
                <c:pt idx="809">
                  <c:v>0.42033140770000038</c:v>
                </c:pt>
                <c:pt idx="810">
                  <c:v>0.40575678190000053</c:v>
                </c:pt>
                <c:pt idx="811">
                  <c:v>0.45829924309999975</c:v>
                </c:pt>
                <c:pt idx="812">
                  <c:v>0.41842654410000052</c:v>
                </c:pt>
                <c:pt idx="813">
                  <c:v>0.40413326530000032</c:v>
                </c:pt>
                <c:pt idx="814">
                  <c:v>0.46519913419999975</c:v>
                </c:pt>
                <c:pt idx="815">
                  <c:v>0.43764919959999998</c:v>
                </c:pt>
                <c:pt idx="816">
                  <c:v>0.37868148310000077</c:v>
                </c:pt>
                <c:pt idx="817">
                  <c:v>0.3949993719000009</c:v>
                </c:pt>
                <c:pt idx="818">
                  <c:v>0.3178561132000009</c:v>
                </c:pt>
                <c:pt idx="819">
                  <c:v>0.39423209830000039</c:v>
                </c:pt>
                <c:pt idx="820">
                  <c:v>0.40390166010000045</c:v>
                </c:pt>
                <c:pt idx="821">
                  <c:v>0.39943708410000045</c:v>
                </c:pt>
                <c:pt idx="822">
                  <c:v>0.33515698780000086</c:v>
                </c:pt>
                <c:pt idx="823">
                  <c:v>0.42448471310000091</c:v>
                </c:pt>
                <c:pt idx="824">
                  <c:v>0.42677166680000045</c:v>
                </c:pt>
                <c:pt idx="825">
                  <c:v>0.35564483700000032</c:v>
                </c:pt>
                <c:pt idx="826">
                  <c:v>0.43406594610000032</c:v>
                </c:pt>
                <c:pt idx="827">
                  <c:v>0.37553782560000032</c:v>
                </c:pt>
                <c:pt idx="828">
                  <c:v>0.39100760730000089</c:v>
                </c:pt>
                <c:pt idx="829">
                  <c:v>0.39453870550000053</c:v>
                </c:pt>
                <c:pt idx="830">
                  <c:v>0.44223256649999976</c:v>
                </c:pt>
                <c:pt idx="831">
                  <c:v>0.38093121489999998</c:v>
                </c:pt>
                <c:pt idx="832">
                  <c:v>0.4505665586</c:v>
                </c:pt>
                <c:pt idx="833">
                  <c:v>0.39381932760000066</c:v>
                </c:pt>
                <c:pt idx="834">
                  <c:v>0.36106897500000096</c:v>
                </c:pt>
                <c:pt idx="835">
                  <c:v>0.38880715180000053</c:v>
                </c:pt>
                <c:pt idx="836">
                  <c:v>0.37965817600000046</c:v>
                </c:pt>
                <c:pt idx="837">
                  <c:v>0.37352010440000039</c:v>
                </c:pt>
                <c:pt idx="838">
                  <c:v>0.38954654940000039</c:v>
                </c:pt>
                <c:pt idx="839">
                  <c:v>0.40223135599999993</c:v>
                </c:pt>
                <c:pt idx="840">
                  <c:v>0.45017430770000039</c:v>
                </c:pt>
                <c:pt idx="841">
                  <c:v>0.42238494660000053</c:v>
                </c:pt>
                <c:pt idx="842">
                  <c:v>0.44704660000000007</c:v>
                </c:pt>
                <c:pt idx="843">
                  <c:v>0.42829996069999998</c:v>
                </c:pt>
                <c:pt idx="844">
                  <c:v>0.38915132030000038</c:v>
                </c:pt>
                <c:pt idx="845">
                  <c:v>0.40874533320000001</c:v>
                </c:pt>
                <c:pt idx="846">
                  <c:v>0.35855584570000032</c:v>
                </c:pt>
                <c:pt idx="847">
                  <c:v>0.36792375870000038</c:v>
                </c:pt>
                <c:pt idx="848">
                  <c:v>0.33220925590000039</c:v>
                </c:pt>
                <c:pt idx="849">
                  <c:v>0.36455991160000045</c:v>
                </c:pt>
                <c:pt idx="850">
                  <c:v>0.37172697260000065</c:v>
                </c:pt>
                <c:pt idx="851">
                  <c:v>0.44050291100000044</c:v>
                </c:pt>
                <c:pt idx="852">
                  <c:v>0.36726521340000001</c:v>
                </c:pt>
                <c:pt idx="853">
                  <c:v>0.36845387650000039</c:v>
                </c:pt>
                <c:pt idx="854">
                  <c:v>0.43765863690000045</c:v>
                </c:pt>
                <c:pt idx="855">
                  <c:v>0.38873956500000045</c:v>
                </c:pt>
                <c:pt idx="856">
                  <c:v>0.41667627660000045</c:v>
                </c:pt>
                <c:pt idx="857">
                  <c:v>0.40759100860000003</c:v>
                </c:pt>
                <c:pt idx="858">
                  <c:v>0.37841577750000077</c:v>
                </c:pt>
                <c:pt idx="859">
                  <c:v>0.40475780760000002</c:v>
                </c:pt>
                <c:pt idx="860">
                  <c:v>0.42150902190000039</c:v>
                </c:pt>
                <c:pt idx="861">
                  <c:v>0.40123204279999974</c:v>
                </c:pt>
                <c:pt idx="862">
                  <c:v>0.42923828409999998</c:v>
                </c:pt>
                <c:pt idx="863">
                  <c:v>0.38264171879999997</c:v>
                </c:pt>
                <c:pt idx="864">
                  <c:v>0.38463404990000039</c:v>
                </c:pt>
                <c:pt idx="865">
                  <c:v>0.38214925150000001</c:v>
                </c:pt>
                <c:pt idx="866">
                  <c:v>0.40906487910000078</c:v>
                </c:pt>
                <c:pt idx="867">
                  <c:v>0.40032855820000052</c:v>
                </c:pt>
                <c:pt idx="868">
                  <c:v>0.40127728600000001</c:v>
                </c:pt>
                <c:pt idx="869">
                  <c:v>0.35162428240000032</c:v>
                </c:pt>
                <c:pt idx="870">
                  <c:v>0.40771410560000032</c:v>
                </c:pt>
                <c:pt idx="871">
                  <c:v>0.40494637220000052</c:v>
                </c:pt>
                <c:pt idx="872">
                  <c:v>0.37633451370000065</c:v>
                </c:pt>
                <c:pt idx="873">
                  <c:v>0.38893185609999997</c:v>
                </c:pt>
                <c:pt idx="874">
                  <c:v>0.37525178450000002</c:v>
                </c:pt>
                <c:pt idx="875">
                  <c:v>0.37492659100000097</c:v>
                </c:pt>
                <c:pt idx="876">
                  <c:v>0.38545476530000117</c:v>
                </c:pt>
                <c:pt idx="877">
                  <c:v>0.41920967930000064</c:v>
                </c:pt>
                <c:pt idx="878">
                  <c:v>0.37194395580000045</c:v>
                </c:pt>
                <c:pt idx="879">
                  <c:v>0.34031548530000083</c:v>
                </c:pt>
                <c:pt idx="880">
                  <c:v>0.41201284980000058</c:v>
                </c:pt>
                <c:pt idx="881">
                  <c:v>0.44391621650000007</c:v>
                </c:pt>
                <c:pt idx="882">
                  <c:v>0.39531818870000096</c:v>
                </c:pt>
                <c:pt idx="883">
                  <c:v>0.39367882740000076</c:v>
                </c:pt>
                <c:pt idx="884">
                  <c:v>0.45663798590000032</c:v>
                </c:pt>
                <c:pt idx="885">
                  <c:v>0.39195354220000045</c:v>
                </c:pt>
                <c:pt idx="886">
                  <c:v>0.42959094869999997</c:v>
                </c:pt>
                <c:pt idx="887">
                  <c:v>0.3838137010000009</c:v>
                </c:pt>
                <c:pt idx="888">
                  <c:v>0.4014568638000009</c:v>
                </c:pt>
                <c:pt idx="889">
                  <c:v>0.41702150290000045</c:v>
                </c:pt>
                <c:pt idx="890">
                  <c:v>0.40270946610000002</c:v>
                </c:pt>
                <c:pt idx="891">
                  <c:v>0.42839884900000064</c:v>
                </c:pt>
                <c:pt idx="892">
                  <c:v>0.42547445210000046</c:v>
                </c:pt>
                <c:pt idx="893">
                  <c:v>0.39742583260000053</c:v>
                </c:pt>
                <c:pt idx="894">
                  <c:v>0.35725223080000001</c:v>
                </c:pt>
                <c:pt idx="895">
                  <c:v>0.34712809410000051</c:v>
                </c:pt>
                <c:pt idx="896">
                  <c:v>0.38358218030000091</c:v>
                </c:pt>
                <c:pt idx="897">
                  <c:v>0.42301889140000076</c:v>
                </c:pt>
                <c:pt idx="898">
                  <c:v>0.41983582180000045</c:v>
                </c:pt>
                <c:pt idx="899">
                  <c:v>0.40618439550000052</c:v>
                </c:pt>
                <c:pt idx="900">
                  <c:v>0.39787777800000096</c:v>
                </c:pt>
                <c:pt idx="901">
                  <c:v>0.43822830100000065</c:v>
                </c:pt>
                <c:pt idx="902">
                  <c:v>0.40601029170000064</c:v>
                </c:pt>
                <c:pt idx="903">
                  <c:v>0.38625954170000032</c:v>
                </c:pt>
                <c:pt idx="904">
                  <c:v>0.36509952680000002</c:v>
                </c:pt>
                <c:pt idx="905">
                  <c:v>0.40329281130000039</c:v>
                </c:pt>
                <c:pt idx="906">
                  <c:v>0.38138785950000065</c:v>
                </c:pt>
                <c:pt idx="907">
                  <c:v>0.41895242220000045</c:v>
                </c:pt>
                <c:pt idx="908">
                  <c:v>0.42665913859999999</c:v>
                </c:pt>
                <c:pt idx="909">
                  <c:v>0.38739743150000039</c:v>
                </c:pt>
                <c:pt idx="910">
                  <c:v>0.39406385540000038</c:v>
                </c:pt>
                <c:pt idx="911">
                  <c:v>0.36767805100000045</c:v>
                </c:pt>
                <c:pt idx="912">
                  <c:v>0.40001121750000002</c:v>
                </c:pt>
                <c:pt idx="913">
                  <c:v>0.38723171909999998</c:v>
                </c:pt>
                <c:pt idx="914">
                  <c:v>0.41122057300000053</c:v>
                </c:pt>
                <c:pt idx="915">
                  <c:v>0.37818685870000052</c:v>
                </c:pt>
                <c:pt idx="916">
                  <c:v>0.3470750560000001</c:v>
                </c:pt>
                <c:pt idx="917">
                  <c:v>0.41821461690000039</c:v>
                </c:pt>
                <c:pt idx="918">
                  <c:v>0.42625537980000039</c:v>
                </c:pt>
                <c:pt idx="919">
                  <c:v>0.41664009819999998</c:v>
                </c:pt>
                <c:pt idx="920">
                  <c:v>0.38027007260000045</c:v>
                </c:pt>
                <c:pt idx="921">
                  <c:v>0.36563256560000051</c:v>
                </c:pt>
                <c:pt idx="922">
                  <c:v>0.41263777140000002</c:v>
                </c:pt>
                <c:pt idx="923">
                  <c:v>0.41614246600000032</c:v>
                </c:pt>
                <c:pt idx="924">
                  <c:v>0.40478287580000077</c:v>
                </c:pt>
                <c:pt idx="925">
                  <c:v>0.38338843820000096</c:v>
                </c:pt>
                <c:pt idx="926">
                  <c:v>0.3927761073000009</c:v>
                </c:pt>
                <c:pt idx="927">
                  <c:v>0.34280098280000076</c:v>
                </c:pt>
                <c:pt idx="928">
                  <c:v>0.40403733520000001</c:v>
                </c:pt>
                <c:pt idx="929">
                  <c:v>0.38942475940000076</c:v>
                </c:pt>
                <c:pt idx="930">
                  <c:v>0.39825645520000064</c:v>
                </c:pt>
                <c:pt idx="931">
                  <c:v>0.39144259870000053</c:v>
                </c:pt>
                <c:pt idx="932">
                  <c:v>0.36431279720000109</c:v>
                </c:pt>
                <c:pt idx="933">
                  <c:v>0.38760422370000053</c:v>
                </c:pt>
                <c:pt idx="934">
                  <c:v>0.35691860220000066</c:v>
                </c:pt>
                <c:pt idx="935">
                  <c:v>0.46818844000000032</c:v>
                </c:pt>
                <c:pt idx="936">
                  <c:v>0.39698886920000137</c:v>
                </c:pt>
                <c:pt idx="937">
                  <c:v>0.37883957030000065</c:v>
                </c:pt>
                <c:pt idx="938">
                  <c:v>0.37591970370000077</c:v>
                </c:pt>
                <c:pt idx="939">
                  <c:v>0.42853293180000052</c:v>
                </c:pt>
                <c:pt idx="940">
                  <c:v>0.36579502819999993</c:v>
                </c:pt>
                <c:pt idx="941">
                  <c:v>0.41067691310000065</c:v>
                </c:pt>
                <c:pt idx="942">
                  <c:v>0.39600290200000077</c:v>
                </c:pt>
                <c:pt idx="943">
                  <c:v>0.34347259890000065</c:v>
                </c:pt>
                <c:pt idx="944">
                  <c:v>0.47360704849999979</c:v>
                </c:pt>
                <c:pt idx="945">
                  <c:v>0.41975711780000002</c:v>
                </c:pt>
                <c:pt idx="946">
                  <c:v>0.42211552130000052</c:v>
                </c:pt>
                <c:pt idx="947">
                  <c:v>0.34801116470000032</c:v>
                </c:pt>
                <c:pt idx="948">
                  <c:v>0.42239439870000045</c:v>
                </c:pt>
                <c:pt idx="949">
                  <c:v>0.40073447730000039</c:v>
                </c:pt>
                <c:pt idx="950">
                  <c:v>0.43029192259999999</c:v>
                </c:pt>
                <c:pt idx="951">
                  <c:v>0.37847574530000078</c:v>
                </c:pt>
                <c:pt idx="952">
                  <c:v>0.47699610020000038</c:v>
                </c:pt>
                <c:pt idx="953">
                  <c:v>0.39913731190000046</c:v>
                </c:pt>
                <c:pt idx="954">
                  <c:v>0.43322985630000038</c:v>
                </c:pt>
                <c:pt idx="955">
                  <c:v>0.40388690780000086</c:v>
                </c:pt>
                <c:pt idx="956">
                  <c:v>0.38761993080000046</c:v>
                </c:pt>
                <c:pt idx="957">
                  <c:v>0.40358234830000045</c:v>
                </c:pt>
                <c:pt idx="958">
                  <c:v>0.40733963940000001</c:v>
                </c:pt>
                <c:pt idx="959">
                  <c:v>0.43770356340000038</c:v>
                </c:pt>
                <c:pt idx="960">
                  <c:v>0.3471619470000003</c:v>
                </c:pt>
                <c:pt idx="961">
                  <c:v>0.41382354430000046</c:v>
                </c:pt>
                <c:pt idx="962">
                  <c:v>0.42021247720000066</c:v>
                </c:pt>
                <c:pt idx="963">
                  <c:v>0.42594032960000039</c:v>
                </c:pt>
                <c:pt idx="964">
                  <c:v>0.35622373440000005</c:v>
                </c:pt>
                <c:pt idx="965">
                  <c:v>0.39525680060000046</c:v>
                </c:pt>
                <c:pt idx="966">
                  <c:v>0.40708560600000032</c:v>
                </c:pt>
                <c:pt idx="967">
                  <c:v>0.37325236550000052</c:v>
                </c:pt>
                <c:pt idx="968">
                  <c:v>0.3929315633000009</c:v>
                </c:pt>
                <c:pt idx="969">
                  <c:v>0.39951590440000045</c:v>
                </c:pt>
                <c:pt idx="970">
                  <c:v>0.3778818841000009</c:v>
                </c:pt>
                <c:pt idx="971">
                  <c:v>0.37676985019999998</c:v>
                </c:pt>
                <c:pt idx="972">
                  <c:v>0.40447794440000001</c:v>
                </c:pt>
                <c:pt idx="973">
                  <c:v>0.39262907360000066</c:v>
                </c:pt>
                <c:pt idx="974">
                  <c:v>0.36185512500000039</c:v>
                </c:pt>
                <c:pt idx="975">
                  <c:v>0.39031635530000086</c:v>
                </c:pt>
                <c:pt idx="976">
                  <c:v>0.39392872370000109</c:v>
                </c:pt>
                <c:pt idx="977">
                  <c:v>0.43352465040000032</c:v>
                </c:pt>
                <c:pt idx="978">
                  <c:v>0.3954852829000009</c:v>
                </c:pt>
                <c:pt idx="979">
                  <c:v>0.46417347720000052</c:v>
                </c:pt>
                <c:pt idx="980">
                  <c:v>0.43007543230000045</c:v>
                </c:pt>
                <c:pt idx="981">
                  <c:v>0.3724111484</c:v>
                </c:pt>
                <c:pt idx="982">
                  <c:v>0.41974335639999999</c:v>
                </c:pt>
                <c:pt idx="983">
                  <c:v>0.36269681960000039</c:v>
                </c:pt>
                <c:pt idx="984">
                  <c:v>0.36044653780000052</c:v>
                </c:pt>
                <c:pt idx="985">
                  <c:v>0.40095801679999998</c:v>
                </c:pt>
                <c:pt idx="986">
                  <c:v>0.42834718100000052</c:v>
                </c:pt>
                <c:pt idx="987">
                  <c:v>0.36418064890000051</c:v>
                </c:pt>
                <c:pt idx="988">
                  <c:v>0.37850891280000065</c:v>
                </c:pt>
                <c:pt idx="989">
                  <c:v>0.37703171630000032</c:v>
                </c:pt>
                <c:pt idx="990">
                  <c:v>0.40608545920000039</c:v>
                </c:pt>
                <c:pt idx="991">
                  <c:v>0.39002012800000052</c:v>
                </c:pt>
                <c:pt idx="992">
                  <c:v>0.37401407060000064</c:v>
                </c:pt>
                <c:pt idx="993">
                  <c:v>0.37744252930000077</c:v>
                </c:pt>
                <c:pt idx="994">
                  <c:v>0.38729163490000001</c:v>
                </c:pt>
                <c:pt idx="995">
                  <c:v>0.38327723760000032</c:v>
                </c:pt>
                <c:pt idx="996">
                  <c:v>0.40237444310000053</c:v>
                </c:pt>
                <c:pt idx="997">
                  <c:v>0.39536179300000096</c:v>
                </c:pt>
                <c:pt idx="998">
                  <c:v>0.45092728869999998</c:v>
                </c:pt>
                <c:pt idx="999">
                  <c:v>0.38557537620000065</c:v>
                </c:pt>
                <c:pt idx="1000">
                  <c:v>0.37789004190000053</c:v>
                </c:pt>
                <c:pt idx="1001">
                  <c:v>0.39706627240000053</c:v>
                </c:pt>
                <c:pt idx="1002">
                  <c:v>0.45652557649999997</c:v>
                </c:pt>
                <c:pt idx="1003">
                  <c:v>0.41444054100000038</c:v>
                </c:pt>
                <c:pt idx="1004">
                  <c:v>0.42738467420000104</c:v>
                </c:pt>
                <c:pt idx="1005">
                  <c:v>0.4072765565</c:v>
                </c:pt>
                <c:pt idx="1006">
                  <c:v>0.43261326280000045</c:v>
                </c:pt>
                <c:pt idx="1007">
                  <c:v>0.39682412530000116</c:v>
                </c:pt>
                <c:pt idx="1008">
                  <c:v>0.37058239340000076</c:v>
                </c:pt>
                <c:pt idx="1009">
                  <c:v>0.42558260870000053</c:v>
                </c:pt>
                <c:pt idx="1010">
                  <c:v>0.38204612370000052</c:v>
                </c:pt>
                <c:pt idx="1011">
                  <c:v>0.36584006710000078</c:v>
                </c:pt>
                <c:pt idx="1012">
                  <c:v>0.39460247310000096</c:v>
                </c:pt>
                <c:pt idx="1013">
                  <c:v>0.41204245909999998</c:v>
                </c:pt>
                <c:pt idx="1014">
                  <c:v>0.41397397340000053</c:v>
                </c:pt>
                <c:pt idx="1015">
                  <c:v>0.38076934410000002</c:v>
                </c:pt>
                <c:pt idx="1016">
                  <c:v>0.42640436660000053</c:v>
                </c:pt>
                <c:pt idx="1017">
                  <c:v>0.34741108090000045</c:v>
                </c:pt>
                <c:pt idx="1018">
                  <c:v>0.42479394669999976</c:v>
                </c:pt>
                <c:pt idx="1019">
                  <c:v>0.38264034540000008</c:v>
                </c:pt>
                <c:pt idx="1020">
                  <c:v>0.43977108130000053</c:v>
                </c:pt>
                <c:pt idx="1021">
                  <c:v>0.3494355440000001</c:v>
                </c:pt>
                <c:pt idx="1022">
                  <c:v>0.41353716820000008</c:v>
                </c:pt>
                <c:pt idx="1023">
                  <c:v>0.36422645100000045</c:v>
                </c:pt>
                <c:pt idx="1024">
                  <c:v>0.38234830430000077</c:v>
                </c:pt>
                <c:pt idx="1025">
                  <c:v>0.44512436050000026</c:v>
                </c:pt>
                <c:pt idx="1026">
                  <c:v>0.37312606760000078</c:v>
                </c:pt>
                <c:pt idx="1027">
                  <c:v>0.42125283060000002</c:v>
                </c:pt>
                <c:pt idx="1028">
                  <c:v>0.38505611800000039</c:v>
                </c:pt>
                <c:pt idx="1029">
                  <c:v>0.39452818330000117</c:v>
                </c:pt>
                <c:pt idx="1030">
                  <c:v>0.35532405840000031</c:v>
                </c:pt>
                <c:pt idx="1031">
                  <c:v>0.37529987240000001</c:v>
                </c:pt>
                <c:pt idx="1032">
                  <c:v>0.39848552060000053</c:v>
                </c:pt>
                <c:pt idx="1033">
                  <c:v>0.4132615563</c:v>
                </c:pt>
                <c:pt idx="1034">
                  <c:v>0.44459815869999975</c:v>
                </c:pt>
                <c:pt idx="1035">
                  <c:v>0.39380476960000116</c:v>
                </c:pt>
                <c:pt idx="1036">
                  <c:v>0.40696020830000051</c:v>
                </c:pt>
                <c:pt idx="1037">
                  <c:v>0.42092342060000032</c:v>
                </c:pt>
                <c:pt idx="1038">
                  <c:v>0.40878934290000002</c:v>
                </c:pt>
                <c:pt idx="1039">
                  <c:v>0.39282546650000078</c:v>
                </c:pt>
                <c:pt idx="1040">
                  <c:v>0.39820903640000005</c:v>
                </c:pt>
                <c:pt idx="1041">
                  <c:v>0.40964712489999999</c:v>
                </c:pt>
                <c:pt idx="1042">
                  <c:v>0.42275901710000002</c:v>
                </c:pt>
                <c:pt idx="1043">
                  <c:v>0.36568311400000031</c:v>
                </c:pt>
                <c:pt idx="1044">
                  <c:v>0.39208210970000096</c:v>
                </c:pt>
                <c:pt idx="1045">
                  <c:v>0.37300868920000091</c:v>
                </c:pt>
                <c:pt idx="1046">
                  <c:v>0.38256612720000077</c:v>
                </c:pt>
                <c:pt idx="1047">
                  <c:v>0.36076376140000038</c:v>
                </c:pt>
                <c:pt idx="1048">
                  <c:v>0.47167376700000052</c:v>
                </c:pt>
                <c:pt idx="1049">
                  <c:v>0.36069178720000039</c:v>
                </c:pt>
                <c:pt idx="1050">
                  <c:v>0.40118343990000038</c:v>
                </c:pt>
                <c:pt idx="1051">
                  <c:v>0.40042079420000065</c:v>
                </c:pt>
                <c:pt idx="1052">
                  <c:v>0.40520718520000032</c:v>
                </c:pt>
                <c:pt idx="1053">
                  <c:v>0.35978330850000001</c:v>
                </c:pt>
                <c:pt idx="1054">
                  <c:v>0.45052626760000053</c:v>
                </c:pt>
                <c:pt idx="1055">
                  <c:v>0.37354470540000045</c:v>
                </c:pt>
                <c:pt idx="1056">
                  <c:v>0.41786411180000077</c:v>
                </c:pt>
                <c:pt idx="1057">
                  <c:v>0.38615310510000045</c:v>
                </c:pt>
                <c:pt idx="1058">
                  <c:v>0.38739561630000052</c:v>
                </c:pt>
                <c:pt idx="1059">
                  <c:v>0.39300259060000053</c:v>
                </c:pt>
                <c:pt idx="1060">
                  <c:v>0.41737583849999998</c:v>
                </c:pt>
                <c:pt idx="1061">
                  <c:v>0.33250834250000039</c:v>
                </c:pt>
                <c:pt idx="1062">
                  <c:v>0.40246029600000038</c:v>
                </c:pt>
                <c:pt idx="1063">
                  <c:v>0.38663546740000032</c:v>
                </c:pt>
                <c:pt idx="1064">
                  <c:v>0.37158858140000089</c:v>
                </c:pt>
                <c:pt idx="1065">
                  <c:v>0.3967970442</c:v>
                </c:pt>
                <c:pt idx="1066">
                  <c:v>0.39745254150000053</c:v>
                </c:pt>
                <c:pt idx="1067">
                  <c:v>0.46418638250000038</c:v>
                </c:pt>
                <c:pt idx="1068">
                  <c:v>0.39194632980000077</c:v>
                </c:pt>
                <c:pt idx="1069">
                  <c:v>0.4375784963000009</c:v>
                </c:pt>
                <c:pt idx="1070">
                  <c:v>0.42872627880000064</c:v>
                </c:pt>
                <c:pt idx="1071">
                  <c:v>0.37797805150000052</c:v>
                </c:pt>
                <c:pt idx="1072">
                  <c:v>0.36909461370000052</c:v>
                </c:pt>
                <c:pt idx="1073">
                  <c:v>0.43639553460000002</c:v>
                </c:pt>
                <c:pt idx="1074">
                  <c:v>0.32060019730000078</c:v>
                </c:pt>
                <c:pt idx="1075">
                  <c:v>0.44076752140000003</c:v>
                </c:pt>
                <c:pt idx="1076">
                  <c:v>0.39003347659999998</c:v>
                </c:pt>
                <c:pt idx="1077">
                  <c:v>0.3863567851000011</c:v>
                </c:pt>
                <c:pt idx="1078">
                  <c:v>0.39433163350000039</c:v>
                </c:pt>
                <c:pt idx="1079">
                  <c:v>0.38020890470000052</c:v>
                </c:pt>
                <c:pt idx="1080">
                  <c:v>0.40943459420000039</c:v>
                </c:pt>
                <c:pt idx="1081">
                  <c:v>0.41131886760000097</c:v>
                </c:pt>
                <c:pt idx="1082">
                  <c:v>0.44601187120000052</c:v>
                </c:pt>
                <c:pt idx="1083">
                  <c:v>0.38045998170000089</c:v>
                </c:pt>
                <c:pt idx="1084">
                  <c:v>0.38772634530000077</c:v>
                </c:pt>
                <c:pt idx="1085">
                  <c:v>0.39427804400000038</c:v>
                </c:pt>
                <c:pt idx="1086">
                  <c:v>0.43790751060000038</c:v>
                </c:pt>
                <c:pt idx="1087">
                  <c:v>0.38968553170000053</c:v>
                </c:pt>
                <c:pt idx="1088">
                  <c:v>0.39500505730000052</c:v>
                </c:pt>
                <c:pt idx="1089">
                  <c:v>0.37048273890000077</c:v>
                </c:pt>
                <c:pt idx="1090">
                  <c:v>0.42384513229999998</c:v>
                </c:pt>
                <c:pt idx="1091">
                  <c:v>0.40634599249999998</c:v>
                </c:pt>
                <c:pt idx="1092">
                  <c:v>0.37924868790000077</c:v>
                </c:pt>
                <c:pt idx="1093">
                  <c:v>0.40830965060000002</c:v>
                </c:pt>
                <c:pt idx="1094">
                  <c:v>0.40132578380000078</c:v>
                </c:pt>
                <c:pt idx="1095">
                  <c:v>0.40858422530000077</c:v>
                </c:pt>
                <c:pt idx="1096">
                  <c:v>0.41340167570000064</c:v>
                </c:pt>
                <c:pt idx="1097">
                  <c:v>0.38885730980000077</c:v>
                </c:pt>
                <c:pt idx="1098">
                  <c:v>0.39048978450000077</c:v>
                </c:pt>
                <c:pt idx="1099">
                  <c:v>0.38740769830000066</c:v>
                </c:pt>
                <c:pt idx="1100">
                  <c:v>0.37138630050000065</c:v>
                </c:pt>
                <c:pt idx="1101">
                  <c:v>0.43275757090000039</c:v>
                </c:pt>
                <c:pt idx="1102">
                  <c:v>0.39846415560000054</c:v>
                </c:pt>
                <c:pt idx="1103">
                  <c:v>0.36185781250000032</c:v>
                </c:pt>
                <c:pt idx="1104">
                  <c:v>0.41627706930000052</c:v>
                </c:pt>
                <c:pt idx="1105">
                  <c:v>0.39781533240000039</c:v>
                </c:pt>
                <c:pt idx="1106">
                  <c:v>0.42038654470000053</c:v>
                </c:pt>
                <c:pt idx="1107">
                  <c:v>0.45084262500000039</c:v>
                </c:pt>
                <c:pt idx="1108">
                  <c:v>0.37974383930000039</c:v>
                </c:pt>
                <c:pt idx="1109">
                  <c:v>0.42515415980000032</c:v>
                </c:pt>
                <c:pt idx="1110">
                  <c:v>0.40942313809999997</c:v>
                </c:pt>
                <c:pt idx="1111">
                  <c:v>0.4337998582</c:v>
                </c:pt>
                <c:pt idx="1112">
                  <c:v>0.41035750730000053</c:v>
                </c:pt>
                <c:pt idx="1113">
                  <c:v>0.42981525250000002</c:v>
                </c:pt>
                <c:pt idx="1114">
                  <c:v>0.38278278020000089</c:v>
                </c:pt>
                <c:pt idx="1115">
                  <c:v>0.32785906470000054</c:v>
                </c:pt>
                <c:pt idx="1116">
                  <c:v>0.42015402419999998</c:v>
                </c:pt>
                <c:pt idx="1117">
                  <c:v>0.40854425179999998</c:v>
                </c:pt>
                <c:pt idx="1118">
                  <c:v>0.37617852740000052</c:v>
                </c:pt>
                <c:pt idx="1119">
                  <c:v>0.3677451189</c:v>
                </c:pt>
                <c:pt idx="1120">
                  <c:v>0.42488279750000091</c:v>
                </c:pt>
                <c:pt idx="1121">
                  <c:v>0.39054129650000002</c:v>
                </c:pt>
                <c:pt idx="1122">
                  <c:v>0.37370857970000065</c:v>
                </c:pt>
                <c:pt idx="1123">
                  <c:v>0.39715679870000054</c:v>
                </c:pt>
                <c:pt idx="1124">
                  <c:v>0.34125917870000005</c:v>
                </c:pt>
                <c:pt idx="1125">
                  <c:v>0.43303284000000031</c:v>
                </c:pt>
                <c:pt idx="1126">
                  <c:v>0.35905266480000053</c:v>
                </c:pt>
                <c:pt idx="1127">
                  <c:v>0.40104755009999993</c:v>
                </c:pt>
                <c:pt idx="1128">
                  <c:v>0.41939707120000064</c:v>
                </c:pt>
                <c:pt idx="1129">
                  <c:v>0.401391638</c:v>
                </c:pt>
                <c:pt idx="1130">
                  <c:v>0.45402662570000052</c:v>
                </c:pt>
                <c:pt idx="1131">
                  <c:v>0.37028491040000039</c:v>
                </c:pt>
                <c:pt idx="1132">
                  <c:v>0.4029692024</c:v>
                </c:pt>
                <c:pt idx="1133">
                  <c:v>0.40072314110000001</c:v>
                </c:pt>
                <c:pt idx="1134">
                  <c:v>0.38694099750000077</c:v>
                </c:pt>
                <c:pt idx="1135">
                  <c:v>0.38845335520000052</c:v>
                </c:pt>
                <c:pt idx="1136">
                  <c:v>0.34510622480000031</c:v>
                </c:pt>
                <c:pt idx="1137">
                  <c:v>0.43622697340000077</c:v>
                </c:pt>
                <c:pt idx="1138">
                  <c:v>0.38353885259999998</c:v>
                </c:pt>
                <c:pt idx="1139">
                  <c:v>0.43270722350000002</c:v>
                </c:pt>
                <c:pt idx="1140">
                  <c:v>0.38581531800000052</c:v>
                </c:pt>
                <c:pt idx="1141">
                  <c:v>0.40618166580000054</c:v>
                </c:pt>
                <c:pt idx="1142">
                  <c:v>0.39137982940000077</c:v>
                </c:pt>
                <c:pt idx="1143">
                  <c:v>0.39032211600000077</c:v>
                </c:pt>
                <c:pt idx="1144">
                  <c:v>0.42591027800000053</c:v>
                </c:pt>
                <c:pt idx="1145">
                  <c:v>0.38329159489999998</c:v>
                </c:pt>
                <c:pt idx="1146">
                  <c:v>0.38680459220000091</c:v>
                </c:pt>
                <c:pt idx="1147">
                  <c:v>0.40653913689999999</c:v>
                </c:pt>
                <c:pt idx="1148">
                  <c:v>0.44500875420000008</c:v>
                </c:pt>
                <c:pt idx="1149">
                  <c:v>0.42378663950000045</c:v>
                </c:pt>
                <c:pt idx="1150">
                  <c:v>0.37315347760000045</c:v>
                </c:pt>
                <c:pt idx="1151">
                  <c:v>0.48451856080000077</c:v>
                </c:pt>
                <c:pt idx="1152">
                  <c:v>0.40053848570000039</c:v>
                </c:pt>
                <c:pt idx="1153">
                  <c:v>0.35019947099999998</c:v>
                </c:pt>
                <c:pt idx="1154">
                  <c:v>0.38456073490000053</c:v>
                </c:pt>
                <c:pt idx="1155">
                  <c:v>0.40979518649999974</c:v>
                </c:pt>
                <c:pt idx="1156">
                  <c:v>0.38602220840000045</c:v>
                </c:pt>
                <c:pt idx="1157">
                  <c:v>0.36407740360000052</c:v>
                </c:pt>
                <c:pt idx="1158">
                  <c:v>0.46019819480000002</c:v>
                </c:pt>
                <c:pt idx="1159">
                  <c:v>0.39089383820000045</c:v>
                </c:pt>
                <c:pt idx="1160">
                  <c:v>0.41130720669999998</c:v>
                </c:pt>
                <c:pt idx="1161">
                  <c:v>0.38269759609999998</c:v>
                </c:pt>
                <c:pt idx="1162">
                  <c:v>0.42044218340000039</c:v>
                </c:pt>
                <c:pt idx="1163">
                  <c:v>0.40634204000000002</c:v>
                </c:pt>
                <c:pt idx="1164">
                  <c:v>0.42168197920000078</c:v>
                </c:pt>
                <c:pt idx="1165">
                  <c:v>0.38360764150000032</c:v>
                </c:pt>
                <c:pt idx="1166">
                  <c:v>0.43464208259999998</c:v>
                </c:pt>
                <c:pt idx="1167">
                  <c:v>0.41292353410000032</c:v>
                </c:pt>
                <c:pt idx="1168">
                  <c:v>0.39281940790000086</c:v>
                </c:pt>
                <c:pt idx="1169">
                  <c:v>0.3848363079000009</c:v>
                </c:pt>
                <c:pt idx="1170">
                  <c:v>0.45867682180000052</c:v>
                </c:pt>
                <c:pt idx="1171">
                  <c:v>0.42978150950000032</c:v>
                </c:pt>
                <c:pt idx="1172">
                  <c:v>0.35868550640000002</c:v>
                </c:pt>
                <c:pt idx="1173">
                  <c:v>0.36917785760000038</c:v>
                </c:pt>
                <c:pt idx="1174">
                  <c:v>0.42682488310000116</c:v>
                </c:pt>
                <c:pt idx="1175">
                  <c:v>0.36708615960000052</c:v>
                </c:pt>
                <c:pt idx="1176">
                  <c:v>0.38475028400000039</c:v>
                </c:pt>
                <c:pt idx="1177">
                  <c:v>0.41361703789999998</c:v>
                </c:pt>
                <c:pt idx="1178">
                  <c:v>0.3899479952000009</c:v>
                </c:pt>
                <c:pt idx="1179">
                  <c:v>0.34473776180000032</c:v>
                </c:pt>
                <c:pt idx="1180">
                  <c:v>0.43101522930000052</c:v>
                </c:pt>
                <c:pt idx="1181">
                  <c:v>0.3953642666000009</c:v>
                </c:pt>
                <c:pt idx="1182">
                  <c:v>0.45997768140000045</c:v>
                </c:pt>
                <c:pt idx="1183">
                  <c:v>0.36767502380000039</c:v>
                </c:pt>
                <c:pt idx="1184">
                  <c:v>0.39391579220000089</c:v>
                </c:pt>
                <c:pt idx="1185">
                  <c:v>0.36026173730000038</c:v>
                </c:pt>
                <c:pt idx="1186">
                  <c:v>0.38201865700000065</c:v>
                </c:pt>
                <c:pt idx="1187">
                  <c:v>0.36302100900000045</c:v>
                </c:pt>
                <c:pt idx="1188">
                  <c:v>0.37795128560000052</c:v>
                </c:pt>
                <c:pt idx="1189">
                  <c:v>0.36146864000000045</c:v>
                </c:pt>
                <c:pt idx="1190">
                  <c:v>0.34706609340000044</c:v>
                </c:pt>
                <c:pt idx="1191">
                  <c:v>0.38553850010000051</c:v>
                </c:pt>
                <c:pt idx="1192">
                  <c:v>0.37047359820000053</c:v>
                </c:pt>
                <c:pt idx="1193">
                  <c:v>0.41146937690000052</c:v>
                </c:pt>
                <c:pt idx="1194">
                  <c:v>0.42613820510000039</c:v>
                </c:pt>
                <c:pt idx="1195">
                  <c:v>0.37339101090000032</c:v>
                </c:pt>
                <c:pt idx="1196">
                  <c:v>0.3343066054000009</c:v>
                </c:pt>
                <c:pt idx="1197">
                  <c:v>0.4057678187</c:v>
                </c:pt>
                <c:pt idx="1198">
                  <c:v>0.38098911660000045</c:v>
                </c:pt>
                <c:pt idx="1199">
                  <c:v>0.42269783950000001</c:v>
                </c:pt>
                <c:pt idx="1200">
                  <c:v>0.40317778050000008</c:v>
                </c:pt>
                <c:pt idx="1201">
                  <c:v>0.37511697950000078</c:v>
                </c:pt>
                <c:pt idx="1202">
                  <c:v>0.37087160130000091</c:v>
                </c:pt>
                <c:pt idx="1203">
                  <c:v>0.37980796580000098</c:v>
                </c:pt>
                <c:pt idx="1204">
                  <c:v>0.41470819770000045</c:v>
                </c:pt>
                <c:pt idx="1205">
                  <c:v>0.40452171190000052</c:v>
                </c:pt>
                <c:pt idx="1206">
                  <c:v>0.38536651310000097</c:v>
                </c:pt>
                <c:pt idx="1207">
                  <c:v>0.36742856790000117</c:v>
                </c:pt>
                <c:pt idx="1208">
                  <c:v>0.40554349969999998</c:v>
                </c:pt>
                <c:pt idx="1209">
                  <c:v>0.40208530970000045</c:v>
                </c:pt>
                <c:pt idx="1210">
                  <c:v>0.41419991380000032</c:v>
                </c:pt>
                <c:pt idx="1211">
                  <c:v>0.41035046570000078</c:v>
                </c:pt>
                <c:pt idx="1212">
                  <c:v>0.39672778360000077</c:v>
                </c:pt>
                <c:pt idx="1213">
                  <c:v>0.40584855949999998</c:v>
                </c:pt>
                <c:pt idx="1214">
                  <c:v>0.39060988080000053</c:v>
                </c:pt>
                <c:pt idx="1215">
                  <c:v>0.36933595970000038</c:v>
                </c:pt>
                <c:pt idx="1216">
                  <c:v>0.41149742130000039</c:v>
                </c:pt>
                <c:pt idx="1217">
                  <c:v>0.40282167040000039</c:v>
                </c:pt>
                <c:pt idx="1218">
                  <c:v>0.44439149950000006</c:v>
                </c:pt>
                <c:pt idx="1219">
                  <c:v>0.4079012521</c:v>
                </c:pt>
                <c:pt idx="1220">
                  <c:v>0.38046245190000078</c:v>
                </c:pt>
                <c:pt idx="1221">
                  <c:v>0.42076171130000045</c:v>
                </c:pt>
                <c:pt idx="1222">
                  <c:v>0.42254781670000002</c:v>
                </c:pt>
                <c:pt idx="1223">
                  <c:v>0.37224207300000045</c:v>
                </c:pt>
                <c:pt idx="1224">
                  <c:v>0.4233127691000011</c:v>
                </c:pt>
                <c:pt idx="1225">
                  <c:v>0.41464802410000001</c:v>
                </c:pt>
                <c:pt idx="1226">
                  <c:v>0.39356942270000045</c:v>
                </c:pt>
                <c:pt idx="1227">
                  <c:v>0.42874774160000001</c:v>
                </c:pt>
                <c:pt idx="1228">
                  <c:v>0.40322708149999997</c:v>
                </c:pt>
                <c:pt idx="1229">
                  <c:v>0.41342607010000065</c:v>
                </c:pt>
                <c:pt idx="1230">
                  <c:v>0.38328838390000086</c:v>
                </c:pt>
                <c:pt idx="1231">
                  <c:v>0.40189191889999998</c:v>
                </c:pt>
                <c:pt idx="1232">
                  <c:v>0.40114225380000001</c:v>
                </c:pt>
                <c:pt idx="1233">
                  <c:v>0.37494546970000053</c:v>
                </c:pt>
                <c:pt idx="1234">
                  <c:v>0.38323959619999998</c:v>
                </c:pt>
                <c:pt idx="1235">
                  <c:v>0.37840162410000039</c:v>
                </c:pt>
                <c:pt idx="1236">
                  <c:v>0.39872856050000077</c:v>
                </c:pt>
                <c:pt idx="1237">
                  <c:v>0.35431947100000077</c:v>
                </c:pt>
                <c:pt idx="1238">
                  <c:v>0.4247755446</c:v>
                </c:pt>
                <c:pt idx="1239">
                  <c:v>0.3918039017000009</c:v>
                </c:pt>
                <c:pt idx="1240">
                  <c:v>0.38427318400000032</c:v>
                </c:pt>
                <c:pt idx="1241">
                  <c:v>0.41175677370000052</c:v>
                </c:pt>
                <c:pt idx="1242">
                  <c:v>0.41241287530000109</c:v>
                </c:pt>
                <c:pt idx="1243">
                  <c:v>0.3804315425</c:v>
                </c:pt>
                <c:pt idx="1244">
                  <c:v>0.36535088570000096</c:v>
                </c:pt>
                <c:pt idx="1245">
                  <c:v>0.41484931990000046</c:v>
                </c:pt>
                <c:pt idx="1246">
                  <c:v>0.3983985969000009</c:v>
                </c:pt>
                <c:pt idx="1247">
                  <c:v>0.40736424290000045</c:v>
                </c:pt>
                <c:pt idx="1248">
                  <c:v>0.41658511020000039</c:v>
                </c:pt>
                <c:pt idx="1249">
                  <c:v>0.35891794659999998</c:v>
                </c:pt>
                <c:pt idx="1250">
                  <c:v>0.45382931380000052</c:v>
                </c:pt>
                <c:pt idx="1251">
                  <c:v>0.40520822820000002</c:v>
                </c:pt>
                <c:pt idx="1252">
                  <c:v>0.43508312360000045</c:v>
                </c:pt>
                <c:pt idx="1253">
                  <c:v>0.43890859940000077</c:v>
                </c:pt>
                <c:pt idx="1254">
                  <c:v>0.38972036980000091</c:v>
                </c:pt>
                <c:pt idx="1255">
                  <c:v>0.43217418860000045</c:v>
                </c:pt>
                <c:pt idx="1256">
                  <c:v>0.3689802292000009</c:v>
                </c:pt>
                <c:pt idx="1257">
                  <c:v>0.42320836960000052</c:v>
                </c:pt>
                <c:pt idx="1258">
                  <c:v>0.40436981440000008</c:v>
                </c:pt>
                <c:pt idx="1259">
                  <c:v>0.43715433480000032</c:v>
                </c:pt>
                <c:pt idx="1260">
                  <c:v>0.40013857900000038</c:v>
                </c:pt>
                <c:pt idx="1261">
                  <c:v>0.40719275849999975</c:v>
                </c:pt>
                <c:pt idx="1262">
                  <c:v>0.36468546020000053</c:v>
                </c:pt>
                <c:pt idx="1263">
                  <c:v>0.42353905759999999</c:v>
                </c:pt>
                <c:pt idx="1264">
                  <c:v>0.40308111770000032</c:v>
                </c:pt>
                <c:pt idx="1265">
                  <c:v>0.42628945390000045</c:v>
                </c:pt>
                <c:pt idx="1266">
                  <c:v>0.41647460910000089</c:v>
                </c:pt>
                <c:pt idx="1267">
                  <c:v>0.37346142400000032</c:v>
                </c:pt>
                <c:pt idx="1268">
                  <c:v>0.36169821089999998</c:v>
                </c:pt>
                <c:pt idx="1269">
                  <c:v>0.37491346990000091</c:v>
                </c:pt>
                <c:pt idx="1270">
                  <c:v>0.3963060660000009</c:v>
                </c:pt>
                <c:pt idx="1271">
                  <c:v>0.39947713880000052</c:v>
                </c:pt>
                <c:pt idx="1272">
                  <c:v>0.3858523668000009</c:v>
                </c:pt>
                <c:pt idx="1273">
                  <c:v>0.38880155240000008</c:v>
                </c:pt>
                <c:pt idx="1274">
                  <c:v>0.40905877110000077</c:v>
                </c:pt>
                <c:pt idx="1275">
                  <c:v>0.42748760700000066</c:v>
                </c:pt>
                <c:pt idx="1276">
                  <c:v>0.39901735970000052</c:v>
                </c:pt>
                <c:pt idx="1277">
                  <c:v>0.39188534470000064</c:v>
                </c:pt>
                <c:pt idx="1278">
                  <c:v>0.39871308780000053</c:v>
                </c:pt>
                <c:pt idx="1279">
                  <c:v>0.37679510290000001</c:v>
                </c:pt>
                <c:pt idx="1280">
                  <c:v>0.3698967213000009</c:v>
                </c:pt>
                <c:pt idx="1281">
                  <c:v>0.41196240390000077</c:v>
                </c:pt>
                <c:pt idx="1282">
                  <c:v>0.40769277530000053</c:v>
                </c:pt>
                <c:pt idx="1283">
                  <c:v>0.42223273259999999</c:v>
                </c:pt>
                <c:pt idx="1284">
                  <c:v>0.44481547210000044</c:v>
                </c:pt>
                <c:pt idx="1285">
                  <c:v>0.42078313890000002</c:v>
                </c:pt>
                <c:pt idx="1286">
                  <c:v>0.38358833500000078</c:v>
                </c:pt>
                <c:pt idx="1287">
                  <c:v>0.41522123820000001</c:v>
                </c:pt>
                <c:pt idx="1288">
                  <c:v>0.40772980440000001</c:v>
                </c:pt>
                <c:pt idx="1289">
                  <c:v>0.41286818760000066</c:v>
                </c:pt>
                <c:pt idx="1290">
                  <c:v>0.39074404829999998</c:v>
                </c:pt>
                <c:pt idx="1291">
                  <c:v>0.39485212490000066</c:v>
                </c:pt>
                <c:pt idx="1292">
                  <c:v>0.39071974030000045</c:v>
                </c:pt>
                <c:pt idx="1293">
                  <c:v>0.36108481130000097</c:v>
                </c:pt>
                <c:pt idx="1294">
                  <c:v>0.4021923744</c:v>
                </c:pt>
                <c:pt idx="1295">
                  <c:v>0.36594594300000038</c:v>
                </c:pt>
                <c:pt idx="1296">
                  <c:v>0.45751604629999998</c:v>
                </c:pt>
                <c:pt idx="1297">
                  <c:v>0.38181965300000065</c:v>
                </c:pt>
                <c:pt idx="1298">
                  <c:v>0.39045127450000039</c:v>
                </c:pt>
                <c:pt idx="1299">
                  <c:v>0.38432239350000097</c:v>
                </c:pt>
                <c:pt idx="1300">
                  <c:v>0.36225382649999999</c:v>
                </c:pt>
                <c:pt idx="1301">
                  <c:v>0.38168532670000038</c:v>
                </c:pt>
                <c:pt idx="1302">
                  <c:v>0.39167575310000052</c:v>
                </c:pt>
                <c:pt idx="1303">
                  <c:v>0.35825839120000064</c:v>
                </c:pt>
                <c:pt idx="1304">
                  <c:v>0.45489454520000039</c:v>
                </c:pt>
                <c:pt idx="1305">
                  <c:v>0.41470256080000045</c:v>
                </c:pt>
                <c:pt idx="1306">
                  <c:v>0.45360377710000038</c:v>
                </c:pt>
                <c:pt idx="1307">
                  <c:v>0.3913833130000009</c:v>
                </c:pt>
                <c:pt idx="1308">
                  <c:v>0.39330450700000097</c:v>
                </c:pt>
                <c:pt idx="1309">
                  <c:v>0.39793650210000053</c:v>
                </c:pt>
                <c:pt idx="1310">
                  <c:v>0.37276685630000045</c:v>
                </c:pt>
                <c:pt idx="1311">
                  <c:v>0.35806640740000045</c:v>
                </c:pt>
                <c:pt idx="1312">
                  <c:v>0.42240086140000077</c:v>
                </c:pt>
                <c:pt idx="1313">
                  <c:v>0.37953001340000031</c:v>
                </c:pt>
                <c:pt idx="1314">
                  <c:v>0.44552710600000006</c:v>
                </c:pt>
                <c:pt idx="1315">
                  <c:v>0.37702642970000078</c:v>
                </c:pt>
                <c:pt idx="1316">
                  <c:v>0.42349183460000001</c:v>
                </c:pt>
                <c:pt idx="1317">
                  <c:v>0.39840402570000077</c:v>
                </c:pt>
                <c:pt idx="1318">
                  <c:v>0.37366044390000064</c:v>
                </c:pt>
                <c:pt idx="1319">
                  <c:v>0.37563689660000038</c:v>
                </c:pt>
                <c:pt idx="1320">
                  <c:v>0.38014289320000078</c:v>
                </c:pt>
                <c:pt idx="1321">
                  <c:v>0.36029741790000008</c:v>
                </c:pt>
                <c:pt idx="1322">
                  <c:v>0.37694674670000039</c:v>
                </c:pt>
                <c:pt idx="1323">
                  <c:v>0.41260440860000008</c:v>
                </c:pt>
                <c:pt idx="1324">
                  <c:v>0.36076723040000003</c:v>
                </c:pt>
                <c:pt idx="1325">
                  <c:v>0.39263052850000002</c:v>
                </c:pt>
                <c:pt idx="1326">
                  <c:v>0.40689945579999998</c:v>
                </c:pt>
                <c:pt idx="1327">
                  <c:v>0.39668351310000077</c:v>
                </c:pt>
                <c:pt idx="1328">
                  <c:v>0.42973772200000004</c:v>
                </c:pt>
                <c:pt idx="1329">
                  <c:v>0.41757069430000066</c:v>
                </c:pt>
                <c:pt idx="1330">
                  <c:v>0.3988266263000011</c:v>
                </c:pt>
                <c:pt idx="1331">
                  <c:v>0.42773729659999993</c:v>
                </c:pt>
                <c:pt idx="1332">
                  <c:v>0.39138362960000089</c:v>
                </c:pt>
                <c:pt idx="1333">
                  <c:v>0.40898466910000097</c:v>
                </c:pt>
                <c:pt idx="1334">
                  <c:v>0.39163606970000053</c:v>
                </c:pt>
                <c:pt idx="1335">
                  <c:v>0.41721710410000001</c:v>
                </c:pt>
                <c:pt idx="1336">
                  <c:v>0.38278316950000052</c:v>
                </c:pt>
                <c:pt idx="1337">
                  <c:v>0.43612438420000077</c:v>
                </c:pt>
                <c:pt idx="1338">
                  <c:v>0.43942190470000053</c:v>
                </c:pt>
                <c:pt idx="1339">
                  <c:v>0.41943889250000038</c:v>
                </c:pt>
                <c:pt idx="1340">
                  <c:v>0.38354318040000002</c:v>
                </c:pt>
                <c:pt idx="1341">
                  <c:v>0.40937201500000053</c:v>
                </c:pt>
                <c:pt idx="1342">
                  <c:v>0.42285328370000064</c:v>
                </c:pt>
                <c:pt idx="1343">
                  <c:v>0.40703292540000002</c:v>
                </c:pt>
                <c:pt idx="1344">
                  <c:v>0.3849248702000011</c:v>
                </c:pt>
                <c:pt idx="1345">
                  <c:v>0.41545015000000002</c:v>
                </c:pt>
                <c:pt idx="1346">
                  <c:v>0.41867421510000052</c:v>
                </c:pt>
                <c:pt idx="1347">
                  <c:v>0.36045777560000053</c:v>
                </c:pt>
                <c:pt idx="1348">
                  <c:v>0.3685168659000011</c:v>
                </c:pt>
                <c:pt idx="1349">
                  <c:v>0.39010645580000053</c:v>
                </c:pt>
                <c:pt idx="1350">
                  <c:v>0.41793908380000039</c:v>
                </c:pt>
                <c:pt idx="1351">
                  <c:v>0.42248580430000066</c:v>
                </c:pt>
                <c:pt idx="1352">
                  <c:v>0.38700615160000051</c:v>
                </c:pt>
                <c:pt idx="1353">
                  <c:v>0.37464133319999998</c:v>
                </c:pt>
                <c:pt idx="1354">
                  <c:v>0.43191959370000077</c:v>
                </c:pt>
                <c:pt idx="1355">
                  <c:v>0.38913865409999998</c:v>
                </c:pt>
                <c:pt idx="1356">
                  <c:v>0.40097289500000077</c:v>
                </c:pt>
                <c:pt idx="1357">
                  <c:v>0.35553401730000045</c:v>
                </c:pt>
                <c:pt idx="1358">
                  <c:v>0.39701153360000052</c:v>
                </c:pt>
                <c:pt idx="1359">
                  <c:v>0.4516519967</c:v>
                </c:pt>
                <c:pt idx="1360">
                  <c:v>0.3800102858000009</c:v>
                </c:pt>
                <c:pt idx="1361">
                  <c:v>0.41397607140000053</c:v>
                </c:pt>
                <c:pt idx="1362">
                  <c:v>0.37111276560000089</c:v>
                </c:pt>
                <c:pt idx="1363">
                  <c:v>0.42231767440000045</c:v>
                </c:pt>
                <c:pt idx="1364">
                  <c:v>0.38676412259999998</c:v>
                </c:pt>
                <c:pt idx="1365">
                  <c:v>0.41057047220000054</c:v>
                </c:pt>
                <c:pt idx="1366">
                  <c:v>0.37354398720000065</c:v>
                </c:pt>
                <c:pt idx="1367">
                  <c:v>0.44517142950000005</c:v>
                </c:pt>
                <c:pt idx="1368">
                  <c:v>0.37812952030000052</c:v>
                </c:pt>
                <c:pt idx="1369">
                  <c:v>0.36519445039999998</c:v>
                </c:pt>
                <c:pt idx="1370">
                  <c:v>0.4036553175</c:v>
                </c:pt>
                <c:pt idx="1371">
                  <c:v>0.36119872970000039</c:v>
                </c:pt>
                <c:pt idx="1372">
                  <c:v>0.40467936670000032</c:v>
                </c:pt>
                <c:pt idx="1373">
                  <c:v>0.39375395730000046</c:v>
                </c:pt>
                <c:pt idx="1374">
                  <c:v>0.36033908820000032</c:v>
                </c:pt>
                <c:pt idx="1375">
                  <c:v>0.43604755150000002</c:v>
                </c:pt>
                <c:pt idx="1376">
                  <c:v>0.43759813090000038</c:v>
                </c:pt>
                <c:pt idx="1377">
                  <c:v>0.41069186840000005</c:v>
                </c:pt>
                <c:pt idx="1378">
                  <c:v>0.41915529060000001</c:v>
                </c:pt>
                <c:pt idx="1379">
                  <c:v>0.39577074360000053</c:v>
                </c:pt>
                <c:pt idx="1380">
                  <c:v>0.4077011767</c:v>
                </c:pt>
                <c:pt idx="1381">
                  <c:v>0.39752900900000065</c:v>
                </c:pt>
                <c:pt idx="1382">
                  <c:v>0.36871366190000066</c:v>
                </c:pt>
                <c:pt idx="1383">
                  <c:v>0.41116377869999998</c:v>
                </c:pt>
                <c:pt idx="1384">
                  <c:v>0.38466933430000039</c:v>
                </c:pt>
                <c:pt idx="1385">
                  <c:v>0.36347908460000039</c:v>
                </c:pt>
                <c:pt idx="1386">
                  <c:v>0.36016940520000051</c:v>
                </c:pt>
                <c:pt idx="1387">
                  <c:v>0.43685031950000053</c:v>
                </c:pt>
                <c:pt idx="1388">
                  <c:v>0.38366755960000032</c:v>
                </c:pt>
                <c:pt idx="1389">
                  <c:v>0.40536860670000052</c:v>
                </c:pt>
                <c:pt idx="1390">
                  <c:v>0.34519873620000008</c:v>
                </c:pt>
                <c:pt idx="1391">
                  <c:v>0.39265298210000077</c:v>
                </c:pt>
                <c:pt idx="1392">
                  <c:v>0.43548549470000053</c:v>
                </c:pt>
                <c:pt idx="1393">
                  <c:v>0.39091891760000097</c:v>
                </c:pt>
                <c:pt idx="1394">
                  <c:v>0.39729200720000052</c:v>
                </c:pt>
                <c:pt idx="1395">
                  <c:v>0.38782087620000116</c:v>
                </c:pt>
                <c:pt idx="1396">
                  <c:v>0.40111594699999997</c:v>
                </c:pt>
                <c:pt idx="1397">
                  <c:v>0.4318985019000009</c:v>
                </c:pt>
                <c:pt idx="1398">
                  <c:v>0.4174829123000009</c:v>
                </c:pt>
                <c:pt idx="1399">
                  <c:v>0.36489160269999998</c:v>
                </c:pt>
                <c:pt idx="1400">
                  <c:v>0.4208203621000009</c:v>
                </c:pt>
                <c:pt idx="1401">
                  <c:v>0.37516618190000089</c:v>
                </c:pt>
                <c:pt idx="1402">
                  <c:v>0.41218733380000039</c:v>
                </c:pt>
                <c:pt idx="1403">
                  <c:v>0.39257484230000089</c:v>
                </c:pt>
                <c:pt idx="1404">
                  <c:v>0.46604287600000038</c:v>
                </c:pt>
                <c:pt idx="1405">
                  <c:v>0.42443602409999998</c:v>
                </c:pt>
                <c:pt idx="1406">
                  <c:v>0.41408778230000065</c:v>
                </c:pt>
                <c:pt idx="1407">
                  <c:v>0.40583357800000008</c:v>
                </c:pt>
                <c:pt idx="1408">
                  <c:v>0.40491142400000002</c:v>
                </c:pt>
                <c:pt idx="1409">
                  <c:v>0.43535116850000039</c:v>
                </c:pt>
                <c:pt idx="1410">
                  <c:v>0.43921084230000051</c:v>
                </c:pt>
                <c:pt idx="1411">
                  <c:v>0.40951255450000001</c:v>
                </c:pt>
                <c:pt idx="1412">
                  <c:v>0.35360969009999998</c:v>
                </c:pt>
                <c:pt idx="1413">
                  <c:v>0.38363104819999999</c:v>
                </c:pt>
                <c:pt idx="1414">
                  <c:v>0.37227730100000045</c:v>
                </c:pt>
                <c:pt idx="1415">
                  <c:v>0.38805843880000052</c:v>
                </c:pt>
                <c:pt idx="1416">
                  <c:v>0.36603778720000052</c:v>
                </c:pt>
                <c:pt idx="1417">
                  <c:v>0.37247699880000096</c:v>
                </c:pt>
                <c:pt idx="1418">
                  <c:v>0.37947718280000053</c:v>
                </c:pt>
                <c:pt idx="1419">
                  <c:v>0.38821225150000038</c:v>
                </c:pt>
                <c:pt idx="1420">
                  <c:v>0.37853756640000008</c:v>
                </c:pt>
                <c:pt idx="1421">
                  <c:v>0.39563218960000052</c:v>
                </c:pt>
                <c:pt idx="1422">
                  <c:v>0.3762270445</c:v>
                </c:pt>
                <c:pt idx="1423">
                  <c:v>0.40803475900000002</c:v>
                </c:pt>
                <c:pt idx="1424">
                  <c:v>0.38869639540000045</c:v>
                </c:pt>
                <c:pt idx="1425">
                  <c:v>0.40647838950000065</c:v>
                </c:pt>
                <c:pt idx="1426">
                  <c:v>0.42335538300000053</c:v>
                </c:pt>
                <c:pt idx="1427">
                  <c:v>0.39002504980000052</c:v>
                </c:pt>
                <c:pt idx="1428">
                  <c:v>0.3900220692000011</c:v>
                </c:pt>
                <c:pt idx="1429">
                  <c:v>0.37552261160000078</c:v>
                </c:pt>
                <c:pt idx="1430">
                  <c:v>0.39152239700000091</c:v>
                </c:pt>
                <c:pt idx="1431">
                  <c:v>0.40010121799999998</c:v>
                </c:pt>
                <c:pt idx="1432">
                  <c:v>0.41497357350000064</c:v>
                </c:pt>
                <c:pt idx="1433">
                  <c:v>0.41943394210000001</c:v>
                </c:pt>
                <c:pt idx="1434">
                  <c:v>0.40751305430000001</c:v>
                </c:pt>
                <c:pt idx="1435">
                  <c:v>0.38853508960000038</c:v>
                </c:pt>
                <c:pt idx="1436">
                  <c:v>0.40393690210000038</c:v>
                </c:pt>
                <c:pt idx="1437">
                  <c:v>0.37461314060000001</c:v>
                </c:pt>
                <c:pt idx="1438">
                  <c:v>0.45608277470000064</c:v>
                </c:pt>
                <c:pt idx="1439">
                  <c:v>0.41795065150000038</c:v>
                </c:pt>
                <c:pt idx="1440">
                  <c:v>0.39255540040000031</c:v>
                </c:pt>
                <c:pt idx="1441">
                  <c:v>0.37586568150000077</c:v>
                </c:pt>
                <c:pt idx="1442">
                  <c:v>0.39682862910000116</c:v>
                </c:pt>
                <c:pt idx="1443">
                  <c:v>0.37537751710000078</c:v>
                </c:pt>
                <c:pt idx="1444">
                  <c:v>0.44150083160000025</c:v>
                </c:pt>
                <c:pt idx="1445">
                  <c:v>0.35431728530000089</c:v>
                </c:pt>
                <c:pt idx="1446">
                  <c:v>0.3969899423000009</c:v>
                </c:pt>
                <c:pt idx="1447">
                  <c:v>0.41708008340000052</c:v>
                </c:pt>
                <c:pt idx="1448">
                  <c:v>0.35137483530000091</c:v>
                </c:pt>
                <c:pt idx="1449">
                  <c:v>0.38082938540000077</c:v>
                </c:pt>
                <c:pt idx="1450">
                  <c:v>0.40589258250000032</c:v>
                </c:pt>
                <c:pt idx="1451">
                  <c:v>0.40547288540000065</c:v>
                </c:pt>
                <c:pt idx="1452">
                  <c:v>0.43794329830000045</c:v>
                </c:pt>
                <c:pt idx="1453">
                  <c:v>0.39244563249999997</c:v>
                </c:pt>
                <c:pt idx="1454">
                  <c:v>0.37102721890000046</c:v>
                </c:pt>
                <c:pt idx="1455">
                  <c:v>0.39564897980000091</c:v>
                </c:pt>
                <c:pt idx="1456">
                  <c:v>0.37110964140000002</c:v>
                </c:pt>
                <c:pt idx="1457">
                  <c:v>0.37313229480000032</c:v>
                </c:pt>
                <c:pt idx="1458">
                  <c:v>0.38911833400000045</c:v>
                </c:pt>
                <c:pt idx="1459">
                  <c:v>0.39069521419999997</c:v>
                </c:pt>
                <c:pt idx="1460">
                  <c:v>0.41688049620000089</c:v>
                </c:pt>
                <c:pt idx="1461">
                  <c:v>0.39106442280000053</c:v>
                </c:pt>
                <c:pt idx="1462">
                  <c:v>0.38916059710000089</c:v>
                </c:pt>
                <c:pt idx="1463">
                  <c:v>0.39701917400000053</c:v>
                </c:pt>
                <c:pt idx="1464">
                  <c:v>0.43003594280000002</c:v>
                </c:pt>
                <c:pt idx="1465">
                  <c:v>0.40564767860000001</c:v>
                </c:pt>
                <c:pt idx="1466">
                  <c:v>0.38535041260000058</c:v>
                </c:pt>
                <c:pt idx="1467">
                  <c:v>0.39122964970000051</c:v>
                </c:pt>
                <c:pt idx="1468">
                  <c:v>0.40638109100000064</c:v>
                </c:pt>
                <c:pt idx="1469">
                  <c:v>0.39623481920000053</c:v>
                </c:pt>
                <c:pt idx="1470">
                  <c:v>0.38121869550000065</c:v>
                </c:pt>
                <c:pt idx="1471">
                  <c:v>0.36476707790000051</c:v>
                </c:pt>
                <c:pt idx="1472">
                  <c:v>0.40976377540000031</c:v>
                </c:pt>
                <c:pt idx="1473">
                  <c:v>0.38042298510000117</c:v>
                </c:pt>
                <c:pt idx="1474">
                  <c:v>0.37357732600000032</c:v>
                </c:pt>
                <c:pt idx="1475">
                  <c:v>0.42975453390000046</c:v>
                </c:pt>
                <c:pt idx="1476">
                  <c:v>0.3922927484</c:v>
                </c:pt>
                <c:pt idx="1477">
                  <c:v>0.44260541049999974</c:v>
                </c:pt>
                <c:pt idx="1478">
                  <c:v>0.37537313790000065</c:v>
                </c:pt>
                <c:pt idx="1479">
                  <c:v>0.40054579880000002</c:v>
                </c:pt>
                <c:pt idx="1480">
                  <c:v>0.38774657140000052</c:v>
                </c:pt>
                <c:pt idx="1481">
                  <c:v>0.40688436410000089</c:v>
                </c:pt>
                <c:pt idx="1482">
                  <c:v>0.36769598350000032</c:v>
                </c:pt>
                <c:pt idx="1483">
                  <c:v>0.41823836020000038</c:v>
                </c:pt>
                <c:pt idx="1484">
                  <c:v>0.41231810350000053</c:v>
                </c:pt>
                <c:pt idx="1485">
                  <c:v>0.42444023320000052</c:v>
                </c:pt>
                <c:pt idx="1486">
                  <c:v>0.38262595240000002</c:v>
                </c:pt>
                <c:pt idx="1487">
                  <c:v>0.43297094590000096</c:v>
                </c:pt>
                <c:pt idx="1488">
                  <c:v>0.39036187640000053</c:v>
                </c:pt>
                <c:pt idx="1489">
                  <c:v>0.39340315160000039</c:v>
                </c:pt>
                <c:pt idx="1490">
                  <c:v>0.44925982820000004</c:v>
                </c:pt>
                <c:pt idx="1491">
                  <c:v>0.40401171460000002</c:v>
                </c:pt>
                <c:pt idx="1492">
                  <c:v>0.43108891800000076</c:v>
                </c:pt>
                <c:pt idx="1493">
                  <c:v>0.37394740520000064</c:v>
                </c:pt>
                <c:pt idx="1494">
                  <c:v>0.4052637369</c:v>
                </c:pt>
                <c:pt idx="1495">
                  <c:v>0.42486164620000039</c:v>
                </c:pt>
                <c:pt idx="1496">
                  <c:v>0.37903158600000031</c:v>
                </c:pt>
                <c:pt idx="1497">
                  <c:v>0.42346784960000039</c:v>
                </c:pt>
                <c:pt idx="1498">
                  <c:v>0.40072113910000001</c:v>
                </c:pt>
                <c:pt idx="1499">
                  <c:v>0.41822241960000045</c:v>
                </c:pt>
                <c:pt idx="1500">
                  <c:v>0.40695824660000002</c:v>
                </c:pt>
                <c:pt idx="1501">
                  <c:v>0.3695119672000009</c:v>
                </c:pt>
                <c:pt idx="1502">
                  <c:v>0.44541269920000065</c:v>
                </c:pt>
                <c:pt idx="1503">
                  <c:v>0.42151306170000052</c:v>
                </c:pt>
                <c:pt idx="1504">
                  <c:v>0.38112167760000065</c:v>
                </c:pt>
                <c:pt idx="1505">
                  <c:v>0.37317493520000078</c:v>
                </c:pt>
                <c:pt idx="1506">
                  <c:v>0.38689799370000078</c:v>
                </c:pt>
                <c:pt idx="1507">
                  <c:v>0.4073487953000009</c:v>
                </c:pt>
                <c:pt idx="1508">
                  <c:v>0.38167739990000066</c:v>
                </c:pt>
                <c:pt idx="1509">
                  <c:v>0.40773401990000002</c:v>
                </c:pt>
                <c:pt idx="1510">
                  <c:v>0.40598366960000065</c:v>
                </c:pt>
                <c:pt idx="1511">
                  <c:v>0.36273960360000002</c:v>
                </c:pt>
                <c:pt idx="1512">
                  <c:v>0.38490378570000078</c:v>
                </c:pt>
                <c:pt idx="1513">
                  <c:v>0.4001110538</c:v>
                </c:pt>
                <c:pt idx="1514">
                  <c:v>0.41848470290000089</c:v>
                </c:pt>
                <c:pt idx="1515">
                  <c:v>0.42908643280000053</c:v>
                </c:pt>
                <c:pt idx="1516">
                  <c:v>0.38595954410000038</c:v>
                </c:pt>
                <c:pt idx="1517">
                  <c:v>0.37797253650000046</c:v>
                </c:pt>
                <c:pt idx="1518">
                  <c:v>0.39629209790000053</c:v>
                </c:pt>
                <c:pt idx="1519">
                  <c:v>0.44070101920000004</c:v>
                </c:pt>
                <c:pt idx="1520">
                  <c:v>0.40396117640000001</c:v>
                </c:pt>
                <c:pt idx="1521">
                  <c:v>0.42105401760000039</c:v>
                </c:pt>
                <c:pt idx="1522">
                  <c:v>0.38427569530000077</c:v>
                </c:pt>
                <c:pt idx="1523">
                  <c:v>0.38036732660000039</c:v>
                </c:pt>
                <c:pt idx="1524">
                  <c:v>0.3839206012000011</c:v>
                </c:pt>
                <c:pt idx="1525">
                  <c:v>0.37407322730000053</c:v>
                </c:pt>
                <c:pt idx="1526">
                  <c:v>0.37411481710000077</c:v>
                </c:pt>
                <c:pt idx="1527">
                  <c:v>0.35235875110000053</c:v>
                </c:pt>
                <c:pt idx="1528">
                  <c:v>0.37250468940000053</c:v>
                </c:pt>
                <c:pt idx="1529">
                  <c:v>0.42706030320000066</c:v>
                </c:pt>
                <c:pt idx="1530">
                  <c:v>0.41069262940000001</c:v>
                </c:pt>
                <c:pt idx="1531">
                  <c:v>0.42201421830000052</c:v>
                </c:pt>
                <c:pt idx="1532">
                  <c:v>0.45444878170000064</c:v>
                </c:pt>
                <c:pt idx="1533">
                  <c:v>0.40196842980000064</c:v>
                </c:pt>
                <c:pt idx="1534">
                  <c:v>0.37282784940000052</c:v>
                </c:pt>
                <c:pt idx="1535">
                  <c:v>0.3520451383</c:v>
                </c:pt>
                <c:pt idx="1536">
                  <c:v>0.35301492840000032</c:v>
                </c:pt>
                <c:pt idx="1537">
                  <c:v>0.40828956000000038</c:v>
                </c:pt>
                <c:pt idx="1538">
                  <c:v>0.4351778873000009</c:v>
                </c:pt>
                <c:pt idx="1539">
                  <c:v>0.36470698870000046</c:v>
                </c:pt>
                <c:pt idx="1540">
                  <c:v>0.40921355659999975</c:v>
                </c:pt>
                <c:pt idx="1541">
                  <c:v>0.45321192239999997</c:v>
                </c:pt>
                <c:pt idx="1542">
                  <c:v>0.37716707590000065</c:v>
                </c:pt>
                <c:pt idx="1543">
                  <c:v>0.42513029770000038</c:v>
                </c:pt>
                <c:pt idx="1544">
                  <c:v>0.41458067850000052</c:v>
                </c:pt>
                <c:pt idx="1545">
                  <c:v>0.3968118617000011</c:v>
                </c:pt>
                <c:pt idx="1546">
                  <c:v>0.36488051680000078</c:v>
                </c:pt>
                <c:pt idx="1547">
                  <c:v>0.3773998899000009</c:v>
                </c:pt>
                <c:pt idx="1548">
                  <c:v>0.39232914420000053</c:v>
                </c:pt>
                <c:pt idx="1549">
                  <c:v>0.34009226770000051</c:v>
                </c:pt>
                <c:pt idx="1550">
                  <c:v>0.42195488010000065</c:v>
                </c:pt>
                <c:pt idx="1551">
                  <c:v>0.40861447220000052</c:v>
                </c:pt>
                <c:pt idx="1552">
                  <c:v>0.39590053560000077</c:v>
                </c:pt>
                <c:pt idx="1553">
                  <c:v>0.44038602910000052</c:v>
                </c:pt>
                <c:pt idx="1554">
                  <c:v>0.37802575000000038</c:v>
                </c:pt>
                <c:pt idx="1555">
                  <c:v>0.42435566810000064</c:v>
                </c:pt>
                <c:pt idx="1556">
                  <c:v>0.42482651730000109</c:v>
                </c:pt>
                <c:pt idx="1557">
                  <c:v>0.38629075759999998</c:v>
                </c:pt>
                <c:pt idx="1558">
                  <c:v>0.39827082510000084</c:v>
                </c:pt>
                <c:pt idx="1559">
                  <c:v>0.36656657880000065</c:v>
                </c:pt>
                <c:pt idx="1560">
                  <c:v>0.37574973639999998</c:v>
                </c:pt>
                <c:pt idx="1561">
                  <c:v>0.36177778700000052</c:v>
                </c:pt>
                <c:pt idx="1562">
                  <c:v>0.36747683180000096</c:v>
                </c:pt>
                <c:pt idx="1563">
                  <c:v>0.38027200800000038</c:v>
                </c:pt>
                <c:pt idx="1564">
                  <c:v>0.45722886750000052</c:v>
                </c:pt>
                <c:pt idx="1565">
                  <c:v>0.44421687800000031</c:v>
                </c:pt>
                <c:pt idx="1566">
                  <c:v>0.40736089800000064</c:v>
                </c:pt>
                <c:pt idx="1567">
                  <c:v>0.39234232070000052</c:v>
                </c:pt>
                <c:pt idx="1568">
                  <c:v>0.41509265410000001</c:v>
                </c:pt>
                <c:pt idx="1569">
                  <c:v>0.41145755309999998</c:v>
                </c:pt>
                <c:pt idx="1570">
                  <c:v>0.39060097720000098</c:v>
                </c:pt>
                <c:pt idx="1571">
                  <c:v>0.35481610150000054</c:v>
                </c:pt>
                <c:pt idx="1572">
                  <c:v>0.42790877260000065</c:v>
                </c:pt>
                <c:pt idx="1573">
                  <c:v>0.43930291030000096</c:v>
                </c:pt>
                <c:pt idx="1574">
                  <c:v>0.38849203259999998</c:v>
                </c:pt>
                <c:pt idx="1575">
                  <c:v>0.42752433330000089</c:v>
                </c:pt>
                <c:pt idx="1576">
                  <c:v>0.38965189870000039</c:v>
                </c:pt>
                <c:pt idx="1577">
                  <c:v>0.42547728170000065</c:v>
                </c:pt>
                <c:pt idx="1578">
                  <c:v>0.37813008550000032</c:v>
                </c:pt>
                <c:pt idx="1579">
                  <c:v>0.32875742520000045</c:v>
                </c:pt>
                <c:pt idx="1580">
                  <c:v>0.42196314790000039</c:v>
                </c:pt>
                <c:pt idx="1581">
                  <c:v>0.42932686940000098</c:v>
                </c:pt>
                <c:pt idx="1582">
                  <c:v>0.4324766519000009</c:v>
                </c:pt>
                <c:pt idx="1583">
                  <c:v>0.39623860020000046</c:v>
                </c:pt>
                <c:pt idx="1584">
                  <c:v>0.42925503340000004</c:v>
                </c:pt>
                <c:pt idx="1585">
                  <c:v>0.42003696850000038</c:v>
                </c:pt>
                <c:pt idx="1586">
                  <c:v>0.42615626660000039</c:v>
                </c:pt>
                <c:pt idx="1587">
                  <c:v>0.37934654140000051</c:v>
                </c:pt>
                <c:pt idx="1588">
                  <c:v>0.36299792420000032</c:v>
                </c:pt>
                <c:pt idx="1589">
                  <c:v>0.39341830140000089</c:v>
                </c:pt>
                <c:pt idx="1590">
                  <c:v>0.37539460420000065</c:v>
                </c:pt>
                <c:pt idx="1591">
                  <c:v>0.39159946110000066</c:v>
                </c:pt>
                <c:pt idx="1592">
                  <c:v>0.41955442780000052</c:v>
                </c:pt>
                <c:pt idx="1593">
                  <c:v>0.36580718840000032</c:v>
                </c:pt>
                <c:pt idx="1594">
                  <c:v>0.43322190740000038</c:v>
                </c:pt>
                <c:pt idx="1595">
                  <c:v>0.41199571750000002</c:v>
                </c:pt>
                <c:pt idx="1596">
                  <c:v>0.41950172260000002</c:v>
                </c:pt>
                <c:pt idx="1597">
                  <c:v>0.40216200210000008</c:v>
                </c:pt>
                <c:pt idx="1598">
                  <c:v>0.4279148692000011</c:v>
                </c:pt>
                <c:pt idx="1599">
                  <c:v>0.36198186510000091</c:v>
                </c:pt>
                <c:pt idx="1600">
                  <c:v>0.36184648050000046</c:v>
                </c:pt>
                <c:pt idx="1601">
                  <c:v>0.40189398930000053</c:v>
                </c:pt>
                <c:pt idx="1602">
                  <c:v>0.39763651790000065</c:v>
                </c:pt>
                <c:pt idx="1603">
                  <c:v>0.4246049611000009</c:v>
                </c:pt>
                <c:pt idx="1604">
                  <c:v>0.42060664090000038</c:v>
                </c:pt>
                <c:pt idx="1605">
                  <c:v>0.37155118830000039</c:v>
                </c:pt>
                <c:pt idx="1606">
                  <c:v>0.40498528340000045</c:v>
                </c:pt>
                <c:pt idx="1607">
                  <c:v>0.41505269440000031</c:v>
                </c:pt>
                <c:pt idx="1608">
                  <c:v>0.42360408920000053</c:v>
                </c:pt>
                <c:pt idx="1609">
                  <c:v>0.37682289880000086</c:v>
                </c:pt>
                <c:pt idx="1610">
                  <c:v>0.34854029440000006</c:v>
                </c:pt>
                <c:pt idx="1611">
                  <c:v>0.36324247630000045</c:v>
                </c:pt>
                <c:pt idx="1612">
                  <c:v>0.33827794640000008</c:v>
                </c:pt>
                <c:pt idx="1613">
                  <c:v>0.41676595230000002</c:v>
                </c:pt>
                <c:pt idx="1614">
                  <c:v>0.37033837670000064</c:v>
                </c:pt>
                <c:pt idx="1615">
                  <c:v>0.45247416310000077</c:v>
                </c:pt>
                <c:pt idx="1616">
                  <c:v>0.40150766160000045</c:v>
                </c:pt>
                <c:pt idx="1617">
                  <c:v>0.37738272630000097</c:v>
                </c:pt>
                <c:pt idx="1618">
                  <c:v>0.40686413140000038</c:v>
                </c:pt>
                <c:pt idx="1619">
                  <c:v>0.40932775340000038</c:v>
                </c:pt>
                <c:pt idx="1620">
                  <c:v>0.41568977310000077</c:v>
                </c:pt>
                <c:pt idx="1621">
                  <c:v>0.38594521170000046</c:v>
                </c:pt>
                <c:pt idx="1622">
                  <c:v>0.42582817800000078</c:v>
                </c:pt>
                <c:pt idx="1623">
                  <c:v>0.43046875080000052</c:v>
                </c:pt>
                <c:pt idx="1624">
                  <c:v>0.43122157530000077</c:v>
                </c:pt>
                <c:pt idx="1625">
                  <c:v>0.38948170930000098</c:v>
                </c:pt>
                <c:pt idx="1626">
                  <c:v>0.40771408580000051</c:v>
                </c:pt>
                <c:pt idx="1627">
                  <c:v>0.39045768770000078</c:v>
                </c:pt>
                <c:pt idx="1628">
                  <c:v>0.43082906560000089</c:v>
                </c:pt>
                <c:pt idx="1629">
                  <c:v>0.38470219640000008</c:v>
                </c:pt>
                <c:pt idx="1630">
                  <c:v>0.39389384449999998</c:v>
                </c:pt>
                <c:pt idx="1631">
                  <c:v>0.35357056930000097</c:v>
                </c:pt>
                <c:pt idx="1632">
                  <c:v>0.37728454120000066</c:v>
                </c:pt>
                <c:pt idx="1633">
                  <c:v>0.35658274330000089</c:v>
                </c:pt>
                <c:pt idx="1634">
                  <c:v>0.39146089400000089</c:v>
                </c:pt>
                <c:pt idx="1635">
                  <c:v>0.38802369020000077</c:v>
                </c:pt>
                <c:pt idx="1636">
                  <c:v>0.39989650570000096</c:v>
                </c:pt>
                <c:pt idx="1637">
                  <c:v>0.40275492800000001</c:v>
                </c:pt>
                <c:pt idx="1638">
                  <c:v>0.39075640010000046</c:v>
                </c:pt>
                <c:pt idx="1639">
                  <c:v>0.43743877800000053</c:v>
                </c:pt>
                <c:pt idx="1640">
                  <c:v>0.39170933920000045</c:v>
                </c:pt>
                <c:pt idx="1641">
                  <c:v>0.41970187910000045</c:v>
                </c:pt>
                <c:pt idx="1642">
                  <c:v>0.40633530740000001</c:v>
                </c:pt>
                <c:pt idx="1643">
                  <c:v>0.37081680090000091</c:v>
                </c:pt>
                <c:pt idx="1644">
                  <c:v>0.44811965220000005</c:v>
                </c:pt>
                <c:pt idx="1645">
                  <c:v>0.40086922530000052</c:v>
                </c:pt>
                <c:pt idx="1646">
                  <c:v>0.36281413900000054</c:v>
                </c:pt>
                <c:pt idx="1647">
                  <c:v>0.39106837160000091</c:v>
                </c:pt>
                <c:pt idx="1648">
                  <c:v>0.47521430440000001</c:v>
                </c:pt>
                <c:pt idx="1649">
                  <c:v>0.38104321759999998</c:v>
                </c:pt>
                <c:pt idx="1650">
                  <c:v>0.41650864250000008</c:v>
                </c:pt>
                <c:pt idx="1651">
                  <c:v>0.38036029300000096</c:v>
                </c:pt>
                <c:pt idx="1652">
                  <c:v>0.37031419270000066</c:v>
                </c:pt>
                <c:pt idx="1653">
                  <c:v>0.35578630530000077</c:v>
                </c:pt>
                <c:pt idx="1654">
                  <c:v>0.37353200900000039</c:v>
                </c:pt>
                <c:pt idx="1655">
                  <c:v>0.41666481410000039</c:v>
                </c:pt>
                <c:pt idx="1656">
                  <c:v>0.39881043830000096</c:v>
                </c:pt>
                <c:pt idx="1657">
                  <c:v>0.39725723680000002</c:v>
                </c:pt>
                <c:pt idx="1658">
                  <c:v>0.38946916670000054</c:v>
                </c:pt>
                <c:pt idx="1659">
                  <c:v>0.36636201420000053</c:v>
                </c:pt>
                <c:pt idx="1660">
                  <c:v>0.41090376560000064</c:v>
                </c:pt>
                <c:pt idx="1661">
                  <c:v>0.37178520210000032</c:v>
                </c:pt>
                <c:pt idx="1662">
                  <c:v>0.35067195639999998</c:v>
                </c:pt>
                <c:pt idx="1663">
                  <c:v>0.39872318510000065</c:v>
                </c:pt>
                <c:pt idx="1664">
                  <c:v>0.40086355670000001</c:v>
                </c:pt>
                <c:pt idx="1665">
                  <c:v>0.36114593750000001</c:v>
                </c:pt>
                <c:pt idx="1666">
                  <c:v>0.37920785130000045</c:v>
                </c:pt>
                <c:pt idx="1667">
                  <c:v>0.42294770960000039</c:v>
                </c:pt>
                <c:pt idx="1668">
                  <c:v>0.36759985780000032</c:v>
                </c:pt>
                <c:pt idx="1669">
                  <c:v>0.39555329010000045</c:v>
                </c:pt>
                <c:pt idx="1670">
                  <c:v>0.41306491310000065</c:v>
                </c:pt>
                <c:pt idx="1671">
                  <c:v>0.36221577510000064</c:v>
                </c:pt>
                <c:pt idx="1672">
                  <c:v>0.45664583279999993</c:v>
                </c:pt>
                <c:pt idx="1673">
                  <c:v>0.41684333629999998</c:v>
                </c:pt>
                <c:pt idx="1674">
                  <c:v>0.40609520269999999</c:v>
                </c:pt>
                <c:pt idx="1675">
                  <c:v>0.41772884160000046</c:v>
                </c:pt>
                <c:pt idx="1676">
                  <c:v>0.41601797280000052</c:v>
                </c:pt>
                <c:pt idx="1677">
                  <c:v>0.42261512690000008</c:v>
                </c:pt>
                <c:pt idx="1678">
                  <c:v>0.42582684180000091</c:v>
                </c:pt>
                <c:pt idx="1679">
                  <c:v>0.38292976370000104</c:v>
                </c:pt>
                <c:pt idx="1680">
                  <c:v>0.41058532910000045</c:v>
                </c:pt>
                <c:pt idx="1681">
                  <c:v>0.37236002100000065</c:v>
                </c:pt>
                <c:pt idx="1682">
                  <c:v>0.42415092550000039</c:v>
                </c:pt>
                <c:pt idx="1683">
                  <c:v>0.38689490000000076</c:v>
                </c:pt>
                <c:pt idx="1684">
                  <c:v>0.42055875310000052</c:v>
                </c:pt>
                <c:pt idx="1685">
                  <c:v>0.39050336920000089</c:v>
                </c:pt>
                <c:pt idx="1686">
                  <c:v>0.37333563609999998</c:v>
                </c:pt>
                <c:pt idx="1687">
                  <c:v>0.41066011209999997</c:v>
                </c:pt>
                <c:pt idx="1688">
                  <c:v>0.37884646760000096</c:v>
                </c:pt>
                <c:pt idx="1689">
                  <c:v>0.39055927630000054</c:v>
                </c:pt>
                <c:pt idx="1690">
                  <c:v>0.40127122649999974</c:v>
                </c:pt>
                <c:pt idx="1691">
                  <c:v>0.40563922599999996</c:v>
                </c:pt>
                <c:pt idx="1692">
                  <c:v>0.41148484430000065</c:v>
                </c:pt>
                <c:pt idx="1693">
                  <c:v>0.41155272410000032</c:v>
                </c:pt>
                <c:pt idx="1694">
                  <c:v>0.43286620520000091</c:v>
                </c:pt>
                <c:pt idx="1695">
                  <c:v>0.41777755319999998</c:v>
                </c:pt>
                <c:pt idx="1696">
                  <c:v>0.4253786337000009</c:v>
                </c:pt>
                <c:pt idx="1697">
                  <c:v>0.43218169600000045</c:v>
                </c:pt>
                <c:pt idx="1698">
                  <c:v>0.40249554999999998</c:v>
                </c:pt>
                <c:pt idx="1699">
                  <c:v>0.37176358650000002</c:v>
                </c:pt>
                <c:pt idx="1700">
                  <c:v>0.38975155859999999</c:v>
                </c:pt>
                <c:pt idx="1701">
                  <c:v>0.43434567460000045</c:v>
                </c:pt>
                <c:pt idx="1702">
                  <c:v>0.38715893270000046</c:v>
                </c:pt>
                <c:pt idx="1703">
                  <c:v>0.39452633340000065</c:v>
                </c:pt>
                <c:pt idx="1704">
                  <c:v>0.39964843449999998</c:v>
                </c:pt>
                <c:pt idx="1705">
                  <c:v>0.42331703730000053</c:v>
                </c:pt>
                <c:pt idx="1706">
                  <c:v>0.40378139500000032</c:v>
                </c:pt>
                <c:pt idx="1707">
                  <c:v>0.36590315289999997</c:v>
                </c:pt>
                <c:pt idx="1708">
                  <c:v>0.40487684670000051</c:v>
                </c:pt>
                <c:pt idx="1709">
                  <c:v>0.36762766870000052</c:v>
                </c:pt>
                <c:pt idx="1710">
                  <c:v>0.41007242849999997</c:v>
                </c:pt>
                <c:pt idx="1711">
                  <c:v>0.38470091570000053</c:v>
                </c:pt>
                <c:pt idx="1712">
                  <c:v>0.40999112049999975</c:v>
                </c:pt>
                <c:pt idx="1713">
                  <c:v>0.36533272400000039</c:v>
                </c:pt>
                <c:pt idx="1714">
                  <c:v>0.37530208150000077</c:v>
                </c:pt>
                <c:pt idx="1715">
                  <c:v>0.43173722980000001</c:v>
                </c:pt>
                <c:pt idx="1716">
                  <c:v>0.40436065610000038</c:v>
                </c:pt>
                <c:pt idx="1717">
                  <c:v>0.41253782249999993</c:v>
                </c:pt>
                <c:pt idx="1718">
                  <c:v>0.35119628000000008</c:v>
                </c:pt>
                <c:pt idx="1719">
                  <c:v>0.40592782790000065</c:v>
                </c:pt>
                <c:pt idx="1720">
                  <c:v>0.42148349270000052</c:v>
                </c:pt>
                <c:pt idx="1721">
                  <c:v>0.43393611400000032</c:v>
                </c:pt>
                <c:pt idx="1722">
                  <c:v>0.36881992840000039</c:v>
                </c:pt>
                <c:pt idx="1723">
                  <c:v>0.3879714851000009</c:v>
                </c:pt>
                <c:pt idx="1724">
                  <c:v>0.39885445570000078</c:v>
                </c:pt>
                <c:pt idx="1725">
                  <c:v>0.39733689680000089</c:v>
                </c:pt>
                <c:pt idx="1726">
                  <c:v>0.43477633950000039</c:v>
                </c:pt>
                <c:pt idx="1727">
                  <c:v>0.43447957810000065</c:v>
                </c:pt>
                <c:pt idx="1728">
                  <c:v>0.41203483980000039</c:v>
                </c:pt>
                <c:pt idx="1729">
                  <c:v>0.41025517810000001</c:v>
                </c:pt>
                <c:pt idx="1730">
                  <c:v>0.38403828770000054</c:v>
                </c:pt>
                <c:pt idx="1731">
                  <c:v>0.35016090049999998</c:v>
                </c:pt>
                <c:pt idx="1732">
                  <c:v>0.38428648480000077</c:v>
                </c:pt>
                <c:pt idx="1733">
                  <c:v>0.45220363939999997</c:v>
                </c:pt>
                <c:pt idx="1734">
                  <c:v>0.4099313477</c:v>
                </c:pt>
                <c:pt idx="1735">
                  <c:v>0.42429280619999998</c:v>
                </c:pt>
                <c:pt idx="1736">
                  <c:v>0.39184319180000066</c:v>
                </c:pt>
                <c:pt idx="1737">
                  <c:v>0.39378712090000045</c:v>
                </c:pt>
                <c:pt idx="1738">
                  <c:v>0.36635845250000032</c:v>
                </c:pt>
                <c:pt idx="1739">
                  <c:v>0.35649582740000002</c:v>
                </c:pt>
                <c:pt idx="1740">
                  <c:v>0.38736492900000091</c:v>
                </c:pt>
                <c:pt idx="1741">
                  <c:v>0.40607130920000045</c:v>
                </c:pt>
                <c:pt idx="1742">
                  <c:v>0.38136862200000077</c:v>
                </c:pt>
                <c:pt idx="1743">
                  <c:v>0.41725270710000045</c:v>
                </c:pt>
                <c:pt idx="1744">
                  <c:v>0.37473142449999974</c:v>
                </c:pt>
                <c:pt idx="1745">
                  <c:v>0.40319039680000002</c:v>
                </c:pt>
                <c:pt idx="1746">
                  <c:v>0.41726504649999979</c:v>
                </c:pt>
                <c:pt idx="1747">
                  <c:v>0.38304106670000032</c:v>
                </c:pt>
                <c:pt idx="1748">
                  <c:v>0.40085679410000052</c:v>
                </c:pt>
                <c:pt idx="1749">
                  <c:v>0.39245369720000089</c:v>
                </c:pt>
                <c:pt idx="1750">
                  <c:v>0.35241787850000045</c:v>
                </c:pt>
                <c:pt idx="1751">
                  <c:v>0.3663183412000009</c:v>
                </c:pt>
                <c:pt idx="1752">
                  <c:v>0.38853683420000051</c:v>
                </c:pt>
                <c:pt idx="1753">
                  <c:v>0.43016868240000039</c:v>
                </c:pt>
                <c:pt idx="1754">
                  <c:v>0.37925076830000065</c:v>
                </c:pt>
                <c:pt idx="1755">
                  <c:v>0.38982950110000097</c:v>
                </c:pt>
                <c:pt idx="1756">
                  <c:v>0.35938556770000091</c:v>
                </c:pt>
                <c:pt idx="1757">
                  <c:v>0.39609728060000032</c:v>
                </c:pt>
                <c:pt idx="1758">
                  <c:v>0.35673576550000002</c:v>
                </c:pt>
                <c:pt idx="1759">
                  <c:v>0.35994073230000045</c:v>
                </c:pt>
                <c:pt idx="1760">
                  <c:v>0.44200280930000052</c:v>
                </c:pt>
                <c:pt idx="1761">
                  <c:v>0.38872095780000065</c:v>
                </c:pt>
                <c:pt idx="1762">
                  <c:v>0.39765528910000053</c:v>
                </c:pt>
                <c:pt idx="1763">
                  <c:v>0.42770038390000054</c:v>
                </c:pt>
                <c:pt idx="1764">
                  <c:v>0.39627317890000052</c:v>
                </c:pt>
                <c:pt idx="1765">
                  <c:v>0.44555952649999975</c:v>
                </c:pt>
                <c:pt idx="1766">
                  <c:v>0.37484168380000066</c:v>
                </c:pt>
                <c:pt idx="1767">
                  <c:v>0.40485289970000066</c:v>
                </c:pt>
                <c:pt idx="1768">
                  <c:v>0.39670533819999998</c:v>
                </c:pt>
                <c:pt idx="1769">
                  <c:v>0.40543680790000053</c:v>
                </c:pt>
                <c:pt idx="1770">
                  <c:v>0.37931383810000052</c:v>
                </c:pt>
                <c:pt idx="1771">
                  <c:v>0.35456987420000052</c:v>
                </c:pt>
                <c:pt idx="1772">
                  <c:v>0.35126899540000045</c:v>
                </c:pt>
                <c:pt idx="1773">
                  <c:v>0.45610164469999975</c:v>
                </c:pt>
                <c:pt idx="1774">
                  <c:v>0.3474444123000005</c:v>
                </c:pt>
                <c:pt idx="1775">
                  <c:v>0.40677478340000045</c:v>
                </c:pt>
                <c:pt idx="1776">
                  <c:v>0.36742355300000046</c:v>
                </c:pt>
                <c:pt idx="1777">
                  <c:v>0.39545224920000077</c:v>
                </c:pt>
                <c:pt idx="1778">
                  <c:v>0.38460008000000045</c:v>
                </c:pt>
                <c:pt idx="1779">
                  <c:v>0.39662272210000066</c:v>
                </c:pt>
                <c:pt idx="1780">
                  <c:v>0.36691246990000109</c:v>
                </c:pt>
                <c:pt idx="1781">
                  <c:v>0.36235922700000045</c:v>
                </c:pt>
                <c:pt idx="1782">
                  <c:v>0.37609877100000078</c:v>
                </c:pt>
                <c:pt idx="1783">
                  <c:v>0.39595892670000066</c:v>
                </c:pt>
                <c:pt idx="1784">
                  <c:v>0.41713387460000001</c:v>
                </c:pt>
                <c:pt idx="1785">
                  <c:v>0.37292568430000089</c:v>
                </c:pt>
                <c:pt idx="1786">
                  <c:v>0.39258839450000077</c:v>
                </c:pt>
                <c:pt idx="1787">
                  <c:v>0.40163491890000008</c:v>
                </c:pt>
                <c:pt idx="1788">
                  <c:v>0.39606694540000065</c:v>
                </c:pt>
                <c:pt idx="1789">
                  <c:v>0.34855914520000025</c:v>
                </c:pt>
                <c:pt idx="1790">
                  <c:v>0.42894776140000052</c:v>
                </c:pt>
                <c:pt idx="1791">
                  <c:v>0.37582033120000091</c:v>
                </c:pt>
                <c:pt idx="1792">
                  <c:v>0.40412958760000045</c:v>
                </c:pt>
                <c:pt idx="1793">
                  <c:v>0.35779945210000003</c:v>
                </c:pt>
                <c:pt idx="1794">
                  <c:v>0.36304161880000002</c:v>
                </c:pt>
                <c:pt idx="1795">
                  <c:v>0.35946780440000031</c:v>
                </c:pt>
                <c:pt idx="1796">
                  <c:v>0.38497856510000117</c:v>
                </c:pt>
                <c:pt idx="1797">
                  <c:v>0.37514693360000045</c:v>
                </c:pt>
                <c:pt idx="1798">
                  <c:v>0.36075181310000032</c:v>
                </c:pt>
                <c:pt idx="1799">
                  <c:v>0.41371983410000002</c:v>
                </c:pt>
                <c:pt idx="1800">
                  <c:v>0.42732747410000077</c:v>
                </c:pt>
                <c:pt idx="1801">
                  <c:v>0.42611776420000064</c:v>
                </c:pt>
                <c:pt idx="1802">
                  <c:v>0.39390016450000065</c:v>
                </c:pt>
                <c:pt idx="1803">
                  <c:v>0.39324655620000032</c:v>
                </c:pt>
                <c:pt idx="1804">
                  <c:v>0.41839445850000001</c:v>
                </c:pt>
                <c:pt idx="1805">
                  <c:v>0.38991265120000096</c:v>
                </c:pt>
                <c:pt idx="1806">
                  <c:v>0.42565270920000053</c:v>
                </c:pt>
                <c:pt idx="1807">
                  <c:v>0.39381301820000053</c:v>
                </c:pt>
                <c:pt idx="1808">
                  <c:v>0.38757420030000089</c:v>
                </c:pt>
                <c:pt idx="1809">
                  <c:v>0.404657351</c:v>
                </c:pt>
                <c:pt idx="1810">
                  <c:v>0.43187143790000065</c:v>
                </c:pt>
                <c:pt idx="1811">
                  <c:v>0.36521022540000031</c:v>
                </c:pt>
                <c:pt idx="1812">
                  <c:v>0.40284493430000046</c:v>
                </c:pt>
                <c:pt idx="1813">
                  <c:v>0.39779403810000002</c:v>
                </c:pt>
                <c:pt idx="1814">
                  <c:v>0.38913359279999998</c:v>
                </c:pt>
                <c:pt idx="1815">
                  <c:v>0.44614782000000003</c:v>
                </c:pt>
                <c:pt idx="1816">
                  <c:v>0.42199146580000052</c:v>
                </c:pt>
                <c:pt idx="1817">
                  <c:v>0.37951438520000097</c:v>
                </c:pt>
                <c:pt idx="1818">
                  <c:v>0.39792547400000078</c:v>
                </c:pt>
                <c:pt idx="1819">
                  <c:v>0.4265168693000011</c:v>
                </c:pt>
                <c:pt idx="1820">
                  <c:v>0.38903354400000001</c:v>
                </c:pt>
                <c:pt idx="1821">
                  <c:v>0.40233394379999998</c:v>
                </c:pt>
                <c:pt idx="1822">
                  <c:v>0.39875823310000064</c:v>
                </c:pt>
                <c:pt idx="1823">
                  <c:v>0.43519928060000002</c:v>
                </c:pt>
                <c:pt idx="1824">
                  <c:v>0.39500597320000097</c:v>
                </c:pt>
                <c:pt idx="1825">
                  <c:v>0.36999284560000045</c:v>
                </c:pt>
                <c:pt idx="1826">
                  <c:v>0.39493707690000052</c:v>
                </c:pt>
                <c:pt idx="1827">
                  <c:v>0.37528682450000045</c:v>
                </c:pt>
                <c:pt idx="1828">
                  <c:v>0.40828214899999998</c:v>
                </c:pt>
                <c:pt idx="1829">
                  <c:v>0.38302833370000078</c:v>
                </c:pt>
                <c:pt idx="1830">
                  <c:v>0.38570609690000052</c:v>
                </c:pt>
                <c:pt idx="1831">
                  <c:v>0.36457838780000096</c:v>
                </c:pt>
                <c:pt idx="1832">
                  <c:v>0.3662300148</c:v>
                </c:pt>
                <c:pt idx="1833">
                  <c:v>0.37890284960000054</c:v>
                </c:pt>
                <c:pt idx="1834">
                  <c:v>0.38044358820000052</c:v>
                </c:pt>
                <c:pt idx="1835">
                  <c:v>0.43035154469999998</c:v>
                </c:pt>
                <c:pt idx="1836">
                  <c:v>0.3896802883000009</c:v>
                </c:pt>
                <c:pt idx="1837">
                  <c:v>0.39158673640000052</c:v>
                </c:pt>
                <c:pt idx="1838">
                  <c:v>0.35926729880000002</c:v>
                </c:pt>
                <c:pt idx="1839">
                  <c:v>0.40686176420000053</c:v>
                </c:pt>
                <c:pt idx="1840">
                  <c:v>0.40635585959999998</c:v>
                </c:pt>
                <c:pt idx="1841">
                  <c:v>0.40740213679999998</c:v>
                </c:pt>
                <c:pt idx="1842">
                  <c:v>0.42600453350000045</c:v>
                </c:pt>
                <c:pt idx="1843">
                  <c:v>0.37229999619999998</c:v>
                </c:pt>
                <c:pt idx="1844">
                  <c:v>0.42407956090000065</c:v>
                </c:pt>
                <c:pt idx="1845">
                  <c:v>0.38472585960000039</c:v>
                </c:pt>
                <c:pt idx="1846">
                  <c:v>0.41103862300000032</c:v>
                </c:pt>
                <c:pt idx="1847">
                  <c:v>0.41746154140000002</c:v>
                </c:pt>
                <c:pt idx="1848">
                  <c:v>0.46005847940000039</c:v>
                </c:pt>
                <c:pt idx="1849">
                  <c:v>0.34900871280000051</c:v>
                </c:pt>
                <c:pt idx="1850">
                  <c:v>0.4253224278000009</c:v>
                </c:pt>
                <c:pt idx="1851">
                  <c:v>0.40945153530000039</c:v>
                </c:pt>
                <c:pt idx="1852">
                  <c:v>0.42606934549999997</c:v>
                </c:pt>
                <c:pt idx="1853">
                  <c:v>0.38554332740000002</c:v>
                </c:pt>
                <c:pt idx="1854">
                  <c:v>0.39021724400000002</c:v>
                </c:pt>
                <c:pt idx="1855">
                  <c:v>0.45554533730000002</c:v>
                </c:pt>
                <c:pt idx="1856">
                  <c:v>0.37190992130000078</c:v>
                </c:pt>
                <c:pt idx="1857">
                  <c:v>0.39169416000000046</c:v>
                </c:pt>
                <c:pt idx="1858">
                  <c:v>0.3891224091000009</c:v>
                </c:pt>
                <c:pt idx="1859">
                  <c:v>0.38824260770000052</c:v>
                </c:pt>
                <c:pt idx="1860">
                  <c:v>0.41678916530000065</c:v>
                </c:pt>
                <c:pt idx="1861">
                  <c:v>0.38591578950000077</c:v>
                </c:pt>
                <c:pt idx="1862">
                  <c:v>0.39804036940000065</c:v>
                </c:pt>
                <c:pt idx="1863">
                  <c:v>0.4291184953000009</c:v>
                </c:pt>
                <c:pt idx="1864">
                  <c:v>0.43068687210000089</c:v>
                </c:pt>
                <c:pt idx="1865">
                  <c:v>0.42249922020000008</c:v>
                </c:pt>
                <c:pt idx="1866">
                  <c:v>0.42306187540000045</c:v>
                </c:pt>
                <c:pt idx="1867">
                  <c:v>0.40055567090000038</c:v>
                </c:pt>
                <c:pt idx="1868">
                  <c:v>0.40085175720000032</c:v>
                </c:pt>
                <c:pt idx="1869">
                  <c:v>0.40725751319999998</c:v>
                </c:pt>
                <c:pt idx="1870">
                  <c:v>0.40566843619999998</c:v>
                </c:pt>
                <c:pt idx="1871">
                  <c:v>0.39706979450000052</c:v>
                </c:pt>
                <c:pt idx="1872">
                  <c:v>0.39624798800000038</c:v>
                </c:pt>
                <c:pt idx="1873">
                  <c:v>0.3828804635000011</c:v>
                </c:pt>
                <c:pt idx="1874">
                  <c:v>0.41847243450000032</c:v>
                </c:pt>
                <c:pt idx="1875">
                  <c:v>0.42992173010000045</c:v>
                </c:pt>
                <c:pt idx="1876">
                  <c:v>0.40269552799999997</c:v>
                </c:pt>
                <c:pt idx="1877">
                  <c:v>0.38375199120000053</c:v>
                </c:pt>
                <c:pt idx="1878">
                  <c:v>0.36430127770000065</c:v>
                </c:pt>
                <c:pt idx="1879">
                  <c:v>0.36855441249999998</c:v>
                </c:pt>
                <c:pt idx="1880">
                  <c:v>0.40857062690000046</c:v>
                </c:pt>
                <c:pt idx="1881">
                  <c:v>0.42692770670000052</c:v>
                </c:pt>
                <c:pt idx="1882">
                  <c:v>0.40699251330000058</c:v>
                </c:pt>
                <c:pt idx="1883">
                  <c:v>0.39999307150000052</c:v>
                </c:pt>
                <c:pt idx="1884">
                  <c:v>0.37327833910000052</c:v>
                </c:pt>
                <c:pt idx="1885">
                  <c:v>0.39723749250000001</c:v>
                </c:pt>
                <c:pt idx="1886">
                  <c:v>0.37964849360000064</c:v>
                </c:pt>
                <c:pt idx="1887">
                  <c:v>0.44065594710000006</c:v>
                </c:pt>
                <c:pt idx="1888">
                  <c:v>0.39147751890000065</c:v>
                </c:pt>
                <c:pt idx="1889">
                  <c:v>0.40823237340000001</c:v>
                </c:pt>
                <c:pt idx="1890">
                  <c:v>0.4343618073000009</c:v>
                </c:pt>
                <c:pt idx="1891">
                  <c:v>0.37586427810000089</c:v>
                </c:pt>
                <c:pt idx="1892">
                  <c:v>0.40587653590000078</c:v>
                </c:pt>
                <c:pt idx="1893">
                  <c:v>0.39329076050000039</c:v>
                </c:pt>
                <c:pt idx="1894">
                  <c:v>0.37513180730000045</c:v>
                </c:pt>
                <c:pt idx="1895">
                  <c:v>0.42155142000000001</c:v>
                </c:pt>
                <c:pt idx="1896">
                  <c:v>0.44650148170000026</c:v>
                </c:pt>
                <c:pt idx="1897">
                  <c:v>0.37787433080000066</c:v>
                </c:pt>
                <c:pt idx="1898">
                  <c:v>0.39564253330000065</c:v>
                </c:pt>
                <c:pt idx="1899">
                  <c:v>0.38838515730000089</c:v>
                </c:pt>
                <c:pt idx="1900">
                  <c:v>0.41601848910000078</c:v>
                </c:pt>
                <c:pt idx="1901">
                  <c:v>0.37451028750000065</c:v>
                </c:pt>
                <c:pt idx="1902">
                  <c:v>0.45969139639999995</c:v>
                </c:pt>
                <c:pt idx="1903">
                  <c:v>0.4066519462</c:v>
                </c:pt>
                <c:pt idx="1904">
                  <c:v>0.41398774620000045</c:v>
                </c:pt>
                <c:pt idx="1905">
                  <c:v>0.42195201730000065</c:v>
                </c:pt>
                <c:pt idx="1906">
                  <c:v>0.43137990950000066</c:v>
                </c:pt>
                <c:pt idx="1907">
                  <c:v>0.41382345710000046</c:v>
                </c:pt>
                <c:pt idx="1908">
                  <c:v>0.37195202430000052</c:v>
                </c:pt>
                <c:pt idx="1909">
                  <c:v>0.36159915329999998</c:v>
                </c:pt>
                <c:pt idx="1910">
                  <c:v>0.39622874830000065</c:v>
                </c:pt>
                <c:pt idx="1911">
                  <c:v>0.35296893370000065</c:v>
                </c:pt>
                <c:pt idx="1912">
                  <c:v>0.42161870580000077</c:v>
                </c:pt>
                <c:pt idx="1913">
                  <c:v>0.38793902930000052</c:v>
                </c:pt>
                <c:pt idx="1914">
                  <c:v>0.41869479980000052</c:v>
                </c:pt>
                <c:pt idx="1915">
                  <c:v>0.3860809222000009</c:v>
                </c:pt>
                <c:pt idx="1916">
                  <c:v>0.37527030320000065</c:v>
                </c:pt>
                <c:pt idx="1917">
                  <c:v>0.39510731330000065</c:v>
                </c:pt>
                <c:pt idx="1918">
                  <c:v>0.41805610390000053</c:v>
                </c:pt>
                <c:pt idx="1919">
                  <c:v>0.35881342190000065</c:v>
                </c:pt>
                <c:pt idx="1920">
                  <c:v>0.43606182440000002</c:v>
                </c:pt>
                <c:pt idx="1921">
                  <c:v>0.46361938260000002</c:v>
                </c:pt>
                <c:pt idx="1922">
                  <c:v>0.41394806790000077</c:v>
                </c:pt>
                <c:pt idx="1923">
                  <c:v>0.36531921150000052</c:v>
                </c:pt>
                <c:pt idx="1924">
                  <c:v>0.40474892110000038</c:v>
                </c:pt>
                <c:pt idx="1925">
                  <c:v>0.44836711000000007</c:v>
                </c:pt>
                <c:pt idx="1926">
                  <c:v>0.41407338649999997</c:v>
                </c:pt>
                <c:pt idx="1927">
                  <c:v>0.42083584489999998</c:v>
                </c:pt>
                <c:pt idx="1928">
                  <c:v>0.41650828010000052</c:v>
                </c:pt>
                <c:pt idx="1929">
                  <c:v>0.39712237030000097</c:v>
                </c:pt>
                <c:pt idx="1930">
                  <c:v>0.37755390200000039</c:v>
                </c:pt>
                <c:pt idx="1931">
                  <c:v>0.41296946910000065</c:v>
                </c:pt>
                <c:pt idx="1932">
                  <c:v>0.42903239910000052</c:v>
                </c:pt>
                <c:pt idx="1933">
                  <c:v>0.42051074610000039</c:v>
                </c:pt>
                <c:pt idx="1934">
                  <c:v>0.39290080230000091</c:v>
                </c:pt>
                <c:pt idx="1935">
                  <c:v>0.42681377140000076</c:v>
                </c:pt>
                <c:pt idx="1936">
                  <c:v>0.36405340560000032</c:v>
                </c:pt>
                <c:pt idx="1937">
                  <c:v>0.40270414719999997</c:v>
                </c:pt>
                <c:pt idx="1938">
                  <c:v>0.40756088760000053</c:v>
                </c:pt>
                <c:pt idx="1939">
                  <c:v>0.40472135619999999</c:v>
                </c:pt>
                <c:pt idx="1940">
                  <c:v>0.40083391500000032</c:v>
                </c:pt>
                <c:pt idx="1941">
                  <c:v>0.34550412090000032</c:v>
                </c:pt>
                <c:pt idx="1942">
                  <c:v>0.40994361140000002</c:v>
                </c:pt>
                <c:pt idx="1943">
                  <c:v>0.38889858050000053</c:v>
                </c:pt>
                <c:pt idx="1944">
                  <c:v>0.34529993310000007</c:v>
                </c:pt>
                <c:pt idx="1945">
                  <c:v>0.37354697920000096</c:v>
                </c:pt>
                <c:pt idx="1946">
                  <c:v>0.41263367709999998</c:v>
                </c:pt>
                <c:pt idx="1947">
                  <c:v>0.38462452140000053</c:v>
                </c:pt>
                <c:pt idx="1948">
                  <c:v>0.39141810470000066</c:v>
                </c:pt>
                <c:pt idx="1949">
                  <c:v>0.43285315870000002</c:v>
                </c:pt>
                <c:pt idx="1950">
                  <c:v>0.40365498400000038</c:v>
                </c:pt>
                <c:pt idx="1951">
                  <c:v>0.35873185990000001</c:v>
                </c:pt>
                <c:pt idx="1952">
                  <c:v>0.38786097210000098</c:v>
                </c:pt>
                <c:pt idx="1953">
                  <c:v>0.38914533580000032</c:v>
                </c:pt>
                <c:pt idx="1954">
                  <c:v>0.4097210329</c:v>
                </c:pt>
                <c:pt idx="1955">
                  <c:v>0.42357568550000052</c:v>
                </c:pt>
                <c:pt idx="1956">
                  <c:v>0.45439376600000031</c:v>
                </c:pt>
                <c:pt idx="1957">
                  <c:v>0.39236942000000052</c:v>
                </c:pt>
                <c:pt idx="1958">
                  <c:v>0.39158508650000046</c:v>
                </c:pt>
                <c:pt idx="1959">
                  <c:v>0.39611701459999998</c:v>
                </c:pt>
                <c:pt idx="1960">
                  <c:v>0.39458662940000078</c:v>
                </c:pt>
                <c:pt idx="1961">
                  <c:v>0.38669728920000052</c:v>
                </c:pt>
                <c:pt idx="1962">
                  <c:v>0.38649361310000052</c:v>
                </c:pt>
                <c:pt idx="1963">
                  <c:v>0.38579700659999999</c:v>
                </c:pt>
                <c:pt idx="1964">
                  <c:v>0.39249603540000039</c:v>
                </c:pt>
                <c:pt idx="1965">
                  <c:v>0.37985603140000052</c:v>
                </c:pt>
                <c:pt idx="1966">
                  <c:v>0.41917141100000038</c:v>
                </c:pt>
                <c:pt idx="1967">
                  <c:v>0.39977331900000052</c:v>
                </c:pt>
                <c:pt idx="1968">
                  <c:v>0.37260949700000046</c:v>
                </c:pt>
                <c:pt idx="1969">
                  <c:v>0.38526732460000002</c:v>
                </c:pt>
                <c:pt idx="1970">
                  <c:v>0.39595675260000052</c:v>
                </c:pt>
                <c:pt idx="1971">
                  <c:v>0.35948099070000078</c:v>
                </c:pt>
                <c:pt idx="1972">
                  <c:v>0.39865729760000052</c:v>
                </c:pt>
                <c:pt idx="1973">
                  <c:v>0.37752602310000077</c:v>
                </c:pt>
                <c:pt idx="1974">
                  <c:v>0.40792307210000045</c:v>
                </c:pt>
                <c:pt idx="1975">
                  <c:v>0.41168964190000051</c:v>
                </c:pt>
                <c:pt idx="1976">
                  <c:v>0.38941959590000097</c:v>
                </c:pt>
                <c:pt idx="1977">
                  <c:v>0.40129361340000003</c:v>
                </c:pt>
                <c:pt idx="1978">
                  <c:v>0.35976827050000032</c:v>
                </c:pt>
                <c:pt idx="1979">
                  <c:v>0.40813490619999998</c:v>
                </c:pt>
                <c:pt idx="1980">
                  <c:v>0.37048832080000077</c:v>
                </c:pt>
                <c:pt idx="1981">
                  <c:v>0.45884645689999998</c:v>
                </c:pt>
                <c:pt idx="1982">
                  <c:v>0.38151312160000045</c:v>
                </c:pt>
                <c:pt idx="1983">
                  <c:v>0.4384308819000009</c:v>
                </c:pt>
                <c:pt idx="1984">
                  <c:v>0.39936316410000078</c:v>
                </c:pt>
                <c:pt idx="1985">
                  <c:v>0.38616541720000064</c:v>
                </c:pt>
                <c:pt idx="1986">
                  <c:v>0.41035222390000053</c:v>
                </c:pt>
                <c:pt idx="1987">
                  <c:v>0.39754015430000045</c:v>
                </c:pt>
                <c:pt idx="1988">
                  <c:v>0.40354523930000002</c:v>
                </c:pt>
                <c:pt idx="1989">
                  <c:v>0.43003344809999999</c:v>
                </c:pt>
                <c:pt idx="1990">
                  <c:v>0.39911008350000066</c:v>
                </c:pt>
                <c:pt idx="1991">
                  <c:v>0.41480499240000052</c:v>
                </c:pt>
                <c:pt idx="1992">
                  <c:v>0.37784117190000077</c:v>
                </c:pt>
                <c:pt idx="1993">
                  <c:v>0.40330882550000052</c:v>
                </c:pt>
                <c:pt idx="1994">
                  <c:v>0.42832105300000045</c:v>
                </c:pt>
                <c:pt idx="1995">
                  <c:v>0.40600437220000052</c:v>
                </c:pt>
                <c:pt idx="1996">
                  <c:v>0.40119728469999999</c:v>
                </c:pt>
                <c:pt idx="1997">
                  <c:v>0.35407812330000066</c:v>
                </c:pt>
                <c:pt idx="1998">
                  <c:v>0.45230295500000045</c:v>
                </c:pt>
                <c:pt idx="1999">
                  <c:v>0.41430156990000078</c:v>
                </c:pt>
                <c:pt idx="2000">
                  <c:v>0.38811914320000052</c:v>
                </c:pt>
                <c:pt idx="2001">
                  <c:v>0.4052374923</c:v>
                </c:pt>
                <c:pt idx="2002">
                  <c:v>0.35215084430000032</c:v>
                </c:pt>
                <c:pt idx="2003">
                  <c:v>0.37652498020000097</c:v>
                </c:pt>
                <c:pt idx="2004">
                  <c:v>0.39782256820000117</c:v>
                </c:pt>
                <c:pt idx="2005">
                  <c:v>0.33750655450000039</c:v>
                </c:pt>
                <c:pt idx="2006">
                  <c:v>0.41887689570000086</c:v>
                </c:pt>
                <c:pt idx="2007">
                  <c:v>0.39603851870000045</c:v>
                </c:pt>
                <c:pt idx="2008">
                  <c:v>0.38001831200000052</c:v>
                </c:pt>
                <c:pt idx="2009">
                  <c:v>0.40747549820000045</c:v>
                </c:pt>
                <c:pt idx="2010">
                  <c:v>0.42272619950000045</c:v>
                </c:pt>
                <c:pt idx="2011">
                  <c:v>0.40791777880000052</c:v>
                </c:pt>
                <c:pt idx="2012">
                  <c:v>0.39595513049999997</c:v>
                </c:pt>
                <c:pt idx="2013">
                  <c:v>0.38896579190000091</c:v>
                </c:pt>
                <c:pt idx="2014">
                  <c:v>0.40952200449999998</c:v>
                </c:pt>
                <c:pt idx="2015">
                  <c:v>0.40949049610000032</c:v>
                </c:pt>
                <c:pt idx="2016">
                  <c:v>0.36210710370000032</c:v>
                </c:pt>
                <c:pt idx="2017">
                  <c:v>0.43568081690000066</c:v>
                </c:pt>
                <c:pt idx="2018">
                  <c:v>0.39899060590000096</c:v>
                </c:pt>
              </c:numCache>
            </c:numRef>
          </c:yVal>
          <c:smooth val="0"/>
        </c:ser>
        <c:dLbls>
          <c:showLegendKey val="0"/>
          <c:showVal val="0"/>
          <c:showCatName val="0"/>
          <c:showSerName val="0"/>
          <c:showPercent val="0"/>
          <c:showBubbleSize val="0"/>
        </c:dLbls>
        <c:axId val="289921280"/>
        <c:axId val="290824576"/>
      </c:scatterChart>
      <c:valAx>
        <c:axId val="289921280"/>
        <c:scaling>
          <c:orientation val="minMax"/>
          <c:min val="1.4"/>
        </c:scaling>
        <c:delete val="0"/>
        <c:axPos val="b"/>
        <c:title>
          <c:tx>
            <c:rich>
              <a:bodyPr/>
              <a:lstStyle/>
              <a:p>
                <a:pPr>
                  <a:defRPr sz="900"/>
                </a:pPr>
                <a:r>
                  <a:rPr lang="en-US" sz="900"/>
                  <a:t>N-C</a:t>
                </a:r>
                <a:r>
                  <a:rPr lang="el-GR" sz="900">
                    <a:latin typeface="Calibri"/>
                  </a:rPr>
                  <a:t>α</a:t>
                </a:r>
                <a:r>
                  <a:rPr lang="en-GB" sz="900">
                    <a:latin typeface="Calibri"/>
                  </a:rPr>
                  <a:t> Bond Length / </a:t>
                </a:r>
                <a:r>
                  <a:rPr lang="en-GB" sz="900">
                    <a:latin typeface="Times New Roman"/>
                    <a:cs typeface="Times New Roman"/>
                  </a:rPr>
                  <a:t>Å</a:t>
                </a:r>
                <a:endParaRPr lang="en-US" sz="900"/>
              </a:p>
            </c:rich>
          </c:tx>
          <c:layout>
            <c:manualLayout>
              <c:xMode val="edge"/>
              <c:yMode val="edge"/>
              <c:x val="0.36673962014149475"/>
              <c:y val="0.86962238230859612"/>
            </c:manualLayout>
          </c:layout>
          <c:overlay val="0"/>
        </c:title>
        <c:numFmt formatCode="General" sourceLinked="1"/>
        <c:majorTickMark val="none"/>
        <c:minorTickMark val="none"/>
        <c:tickLblPos val="nextTo"/>
        <c:txPr>
          <a:bodyPr/>
          <a:lstStyle/>
          <a:p>
            <a:pPr>
              <a:defRPr sz="900"/>
            </a:pPr>
            <a:endParaRPr lang="en-US"/>
          </a:p>
        </c:txPr>
        <c:crossAx val="290824576"/>
        <c:crosses val="autoZero"/>
        <c:crossBetween val="midCat"/>
      </c:valAx>
      <c:valAx>
        <c:axId val="290824576"/>
        <c:scaling>
          <c:orientation val="minMax"/>
          <c:min val="0.30000000000000032"/>
        </c:scaling>
        <c:delete val="0"/>
        <c:axPos val="l"/>
        <c:majorGridlines/>
        <c:title>
          <c:tx>
            <c:rich>
              <a:bodyPr/>
              <a:lstStyle/>
              <a:p>
                <a:pPr>
                  <a:defRPr sz="900"/>
                </a:pPr>
                <a:r>
                  <a:rPr lang="en-GB" sz="900"/>
                  <a:t>C</a:t>
                </a:r>
                <a:r>
                  <a:rPr lang="el-GR" sz="900">
                    <a:latin typeface="Calibri"/>
                  </a:rPr>
                  <a:t>α</a:t>
                </a:r>
                <a:r>
                  <a:rPr lang="en-GB" sz="900">
                    <a:latin typeface="Calibri"/>
                  </a:rPr>
                  <a:t> Charge / a.u</a:t>
                </a:r>
                <a:endParaRPr lang="en-GB" sz="900"/>
              </a:p>
            </c:rich>
          </c:tx>
          <c:overlay val="0"/>
        </c:title>
        <c:numFmt formatCode="General" sourceLinked="1"/>
        <c:majorTickMark val="none"/>
        <c:minorTickMark val="none"/>
        <c:tickLblPos val="nextTo"/>
        <c:txPr>
          <a:bodyPr/>
          <a:lstStyle/>
          <a:p>
            <a:pPr>
              <a:defRPr sz="900"/>
            </a:pPr>
            <a:endParaRPr lang="en-US"/>
          </a:p>
        </c:txPr>
        <c:crossAx val="289921280"/>
        <c:crosses val="autoZero"/>
        <c:crossBetween val="midCat"/>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Psi vs C8 Charge</c:v>
          </c:tx>
          <c:spPr>
            <a:ln w="28575">
              <a:noFill/>
            </a:ln>
          </c:spPr>
          <c:xVal>
            <c:numRef>
              <c:f>ALA_PDB_NM!$D$2:$D$2020</c:f>
              <c:numCache>
                <c:formatCode>General</c:formatCode>
                <c:ptCount val="2019"/>
                <c:pt idx="0">
                  <c:v>-43.281680169804794</c:v>
                </c:pt>
                <c:pt idx="1">
                  <c:v>-55.565092215636099</c:v>
                </c:pt>
                <c:pt idx="2">
                  <c:v>152.42282866886799</c:v>
                </c:pt>
                <c:pt idx="3">
                  <c:v>-20.707174196882637</c:v>
                </c:pt>
                <c:pt idx="4">
                  <c:v>139.22245671451199</c:v>
                </c:pt>
                <c:pt idx="5">
                  <c:v>-40.078254775000005</c:v>
                </c:pt>
                <c:pt idx="6">
                  <c:v>120.68306600294898</c:v>
                </c:pt>
                <c:pt idx="7">
                  <c:v>-31.627855619954154</c:v>
                </c:pt>
                <c:pt idx="8">
                  <c:v>166.88187165144299</c:v>
                </c:pt>
                <c:pt idx="9">
                  <c:v>-32.153697830888703</c:v>
                </c:pt>
                <c:pt idx="10">
                  <c:v>-32.060893888470858</c:v>
                </c:pt>
                <c:pt idx="11">
                  <c:v>-2.8521644009390665</c:v>
                </c:pt>
                <c:pt idx="12">
                  <c:v>-17.925344584380749</c:v>
                </c:pt>
                <c:pt idx="13">
                  <c:v>163.80145751377526</c:v>
                </c:pt>
                <c:pt idx="14">
                  <c:v>25.009031845195366</c:v>
                </c:pt>
                <c:pt idx="15">
                  <c:v>130.728788533217</c:v>
                </c:pt>
                <c:pt idx="16">
                  <c:v>35.226494784855113</c:v>
                </c:pt>
                <c:pt idx="17">
                  <c:v>-36.347553425409096</c:v>
                </c:pt>
                <c:pt idx="18">
                  <c:v>-41.612142659547395</c:v>
                </c:pt>
                <c:pt idx="19">
                  <c:v>135.00975780005879</c:v>
                </c:pt>
                <c:pt idx="20">
                  <c:v>144.23296062607275</c:v>
                </c:pt>
                <c:pt idx="21">
                  <c:v>-52.033406427448341</c:v>
                </c:pt>
                <c:pt idx="22">
                  <c:v>30.2369258863766</c:v>
                </c:pt>
                <c:pt idx="23">
                  <c:v>142.126216038162</c:v>
                </c:pt>
                <c:pt idx="24">
                  <c:v>133.76322853968099</c:v>
                </c:pt>
                <c:pt idx="25">
                  <c:v>136.52104600075219</c:v>
                </c:pt>
                <c:pt idx="26">
                  <c:v>122.52159999510999</c:v>
                </c:pt>
                <c:pt idx="27">
                  <c:v>104.581241202548</c:v>
                </c:pt>
                <c:pt idx="28">
                  <c:v>151.78463869155863</c:v>
                </c:pt>
                <c:pt idx="29">
                  <c:v>-38.830052452839801</c:v>
                </c:pt>
                <c:pt idx="30">
                  <c:v>165.11584018836598</c:v>
                </c:pt>
                <c:pt idx="31">
                  <c:v>34.696962884814013</c:v>
                </c:pt>
                <c:pt idx="32">
                  <c:v>142.996778926269</c:v>
                </c:pt>
                <c:pt idx="33">
                  <c:v>142.17375996060676</c:v>
                </c:pt>
                <c:pt idx="34">
                  <c:v>-35.746779760081402</c:v>
                </c:pt>
                <c:pt idx="35">
                  <c:v>144.656907473838</c:v>
                </c:pt>
                <c:pt idx="36">
                  <c:v>-42.068415296385908</c:v>
                </c:pt>
                <c:pt idx="37">
                  <c:v>-33.317589685299566</c:v>
                </c:pt>
                <c:pt idx="38">
                  <c:v>160.98861664018926</c:v>
                </c:pt>
                <c:pt idx="39">
                  <c:v>144.21995940897079</c:v>
                </c:pt>
                <c:pt idx="40">
                  <c:v>-49.847940205921297</c:v>
                </c:pt>
                <c:pt idx="41">
                  <c:v>139.3749393826694</c:v>
                </c:pt>
                <c:pt idx="42">
                  <c:v>-90.125857637884152</c:v>
                </c:pt>
                <c:pt idx="43">
                  <c:v>149.9348856000818</c:v>
                </c:pt>
                <c:pt idx="44">
                  <c:v>3.0627950048795598</c:v>
                </c:pt>
                <c:pt idx="45">
                  <c:v>127.22038576707995</c:v>
                </c:pt>
                <c:pt idx="46">
                  <c:v>-29.265753781300489</c:v>
                </c:pt>
                <c:pt idx="47">
                  <c:v>144.97266899196279</c:v>
                </c:pt>
                <c:pt idx="48">
                  <c:v>48.745199820221984</c:v>
                </c:pt>
                <c:pt idx="49">
                  <c:v>167.21133757612</c:v>
                </c:pt>
                <c:pt idx="50">
                  <c:v>-38.671602483245408</c:v>
                </c:pt>
                <c:pt idx="51">
                  <c:v>145.488364999515</c:v>
                </c:pt>
                <c:pt idx="52">
                  <c:v>-48.062701943056503</c:v>
                </c:pt>
                <c:pt idx="53">
                  <c:v>-27.72143497454757</c:v>
                </c:pt>
                <c:pt idx="54">
                  <c:v>-38.637305366382812</c:v>
                </c:pt>
                <c:pt idx="55">
                  <c:v>-41.060197691520699</c:v>
                </c:pt>
                <c:pt idx="56">
                  <c:v>-37.358931707738542</c:v>
                </c:pt>
                <c:pt idx="57">
                  <c:v>-38.439588299863594</c:v>
                </c:pt>
                <c:pt idx="58">
                  <c:v>-52.168307962950259</c:v>
                </c:pt>
                <c:pt idx="59">
                  <c:v>138.237364549419</c:v>
                </c:pt>
                <c:pt idx="60">
                  <c:v>-44.5818214043979</c:v>
                </c:pt>
                <c:pt idx="61">
                  <c:v>163.00477660877999</c:v>
                </c:pt>
                <c:pt idx="62">
                  <c:v>-34.8652689106138</c:v>
                </c:pt>
                <c:pt idx="63">
                  <c:v>-34.420287357596209</c:v>
                </c:pt>
                <c:pt idx="64">
                  <c:v>-152.82816607116899</c:v>
                </c:pt>
                <c:pt idx="65">
                  <c:v>132.82134103871439</c:v>
                </c:pt>
                <c:pt idx="66">
                  <c:v>-44.205894970355402</c:v>
                </c:pt>
                <c:pt idx="67">
                  <c:v>13.271082579151306</c:v>
                </c:pt>
                <c:pt idx="68">
                  <c:v>-45.814823172817476</c:v>
                </c:pt>
                <c:pt idx="69">
                  <c:v>71.545330725015504</c:v>
                </c:pt>
                <c:pt idx="70">
                  <c:v>123.3027167025558</c:v>
                </c:pt>
                <c:pt idx="71">
                  <c:v>-21.157370181294237</c:v>
                </c:pt>
                <c:pt idx="72">
                  <c:v>141.869995519604</c:v>
                </c:pt>
                <c:pt idx="73">
                  <c:v>135.48621885557546</c:v>
                </c:pt>
                <c:pt idx="74">
                  <c:v>139.50028811092926</c:v>
                </c:pt>
                <c:pt idx="75">
                  <c:v>-1.4578323374375599E-2</c:v>
                </c:pt>
                <c:pt idx="76">
                  <c:v>-176.75931334400798</c:v>
                </c:pt>
                <c:pt idx="77">
                  <c:v>-45.784156953081599</c:v>
                </c:pt>
                <c:pt idx="78">
                  <c:v>-36.599065159314542</c:v>
                </c:pt>
                <c:pt idx="79">
                  <c:v>-47.117860484978998</c:v>
                </c:pt>
                <c:pt idx="80">
                  <c:v>156.234333939713</c:v>
                </c:pt>
                <c:pt idx="81">
                  <c:v>-31.47812058850857</c:v>
                </c:pt>
                <c:pt idx="82">
                  <c:v>135.0166898155</c:v>
                </c:pt>
                <c:pt idx="83">
                  <c:v>-31.766540153688087</c:v>
                </c:pt>
                <c:pt idx="84">
                  <c:v>-61.607890075080995</c:v>
                </c:pt>
                <c:pt idx="85">
                  <c:v>150.01811955119101</c:v>
                </c:pt>
                <c:pt idx="86">
                  <c:v>-49.793335936437018</c:v>
                </c:pt>
                <c:pt idx="87">
                  <c:v>-30.851954545957824</c:v>
                </c:pt>
                <c:pt idx="88">
                  <c:v>151.93434816658601</c:v>
                </c:pt>
                <c:pt idx="89">
                  <c:v>-37.5952184258405</c:v>
                </c:pt>
                <c:pt idx="90">
                  <c:v>150.26993779188379</c:v>
                </c:pt>
                <c:pt idx="91">
                  <c:v>174.11184013130875</c:v>
                </c:pt>
                <c:pt idx="92">
                  <c:v>167.02041125059719</c:v>
                </c:pt>
                <c:pt idx="93">
                  <c:v>120.4316580238131</c:v>
                </c:pt>
                <c:pt idx="94">
                  <c:v>-37.770092427169203</c:v>
                </c:pt>
                <c:pt idx="95">
                  <c:v>-57.200761841052397</c:v>
                </c:pt>
                <c:pt idx="96">
                  <c:v>163.41465050545079</c:v>
                </c:pt>
                <c:pt idx="97">
                  <c:v>41.076597127533802</c:v>
                </c:pt>
                <c:pt idx="98">
                  <c:v>-24.111810122149642</c:v>
                </c:pt>
                <c:pt idx="99">
                  <c:v>-44.475879608893351</c:v>
                </c:pt>
                <c:pt idx="100">
                  <c:v>151.00153470006876</c:v>
                </c:pt>
                <c:pt idx="101">
                  <c:v>-26.557475572075699</c:v>
                </c:pt>
                <c:pt idx="102">
                  <c:v>153.17820394690301</c:v>
                </c:pt>
                <c:pt idx="103">
                  <c:v>167.74220685756026</c:v>
                </c:pt>
                <c:pt idx="104">
                  <c:v>-35.105087425971902</c:v>
                </c:pt>
                <c:pt idx="105">
                  <c:v>-39.099348074437501</c:v>
                </c:pt>
                <c:pt idx="106">
                  <c:v>130.09557607872</c:v>
                </c:pt>
                <c:pt idx="107">
                  <c:v>-34.991431789559002</c:v>
                </c:pt>
                <c:pt idx="108">
                  <c:v>144.507623610363</c:v>
                </c:pt>
                <c:pt idx="109">
                  <c:v>-22.543915643320087</c:v>
                </c:pt>
                <c:pt idx="110">
                  <c:v>-52.678184463852894</c:v>
                </c:pt>
                <c:pt idx="111">
                  <c:v>9.8592369226050778</c:v>
                </c:pt>
                <c:pt idx="112">
                  <c:v>137.78731773091101</c:v>
                </c:pt>
                <c:pt idx="113">
                  <c:v>-4.2324381394593704</c:v>
                </c:pt>
                <c:pt idx="114">
                  <c:v>-35.02523585876375</c:v>
                </c:pt>
                <c:pt idx="115">
                  <c:v>-46.579724863624797</c:v>
                </c:pt>
                <c:pt idx="116">
                  <c:v>150.13429138951199</c:v>
                </c:pt>
                <c:pt idx="117">
                  <c:v>-59.172134881522403</c:v>
                </c:pt>
                <c:pt idx="118">
                  <c:v>-41.585242803278902</c:v>
                </c:pt>
                <c:pt idx="119">
                  <c:v>-21.03604498292157</c:v>
                </c:pt>
                <c:pt idx="120">
                  <c:v>131.09844951416801</c:v>
                </c:pt>
                <c:pt idx="121">
                  <c:v>140.80504098237719</c:v>
                </c:pt>
                <c:pt idx="122">
                  <c:v>-23.243187954113488</c:v>
                </c:pt>
                <c:pt idx="123">
                  <c:v>-39.228333407351613</c:v>
                </c:pt>
                <c:pt idx="124">
                  <c:v>-35.561322599205702</c:v>
                </c:pt>
                <c:pt idx="125">
                  <c:v>-42.941270672205441</c:v>
                </c:pt>
                <c:pt idx="126">
                  <c:v>-44.682320609960101</c:v>
                </c:pt>
                <c:pt idx="127">
                  <c:v>-43.225477457241233</c:v>
                </c:pt>
                <c:pt idx="128">
                  <c:v>90.355167506754881</c:v>
                </c:pt>
                <c:pt idx="129">
                  <c:v>-46.599618121538867</c:v>
                </c:pt>
                <c:pt idx="130">
                  <c:v>-38.604644713483133</c:v>
                </c:pt>
                <c:pt idx="131">
                  <c:v>-49.142626612476199</c:v>
                </c:pt>
                <c:pt idx="132">
                  <c:v>-41.223439807463912</c:v>
                </c:pt>
                <c:pt idx="133">
                  <c:v>146.90463448996798</c:v>
                </c:pt>
                <c:pt idx="134">
                  <c:v>-51.330856702297794</c:v>
                </c:pt>
                <c:pt idx="135">
                  <c:v>121.58315781834401</c:v>
                </c:pt>
                <c:pt idx="136">
                  <c:v>-20.491156309524602</c:v>
                </c:pt>
                <c:pt idx="137">
                  <c:v>-0.93736657498937859</c:v>
                </c:pt>
                <c:pt idx="138">
                  <c:v>-39.528134814393766</c:v>
                </c:pt>
                <c:pt idx="139">
                  <c:v>-11.148497332774699</c:v>
                </c:pt>
                <c:pt idx="140">
                  <c:v>-37.085892501492509</c:v>
                </c:pt>
                <c:pt idx="141">
                  <c:v>-39.223927968570358</c:v>
                </c:pt>
                <c:pt idx="142">
                  <c:v>-30.5210541043513</c:v>
                </c:pt>
                <c:pt idx="143">
                  <c:v>-48.987201137381049</c:v>
                </c:pt>
                <c:pt idx="144">
                  <c:v>144.32792033458207</c:v>
                </c:pt>
                <c:pt idx="145">
                  <c:v>-39.4672091965367</c:v>
                </c:pt>
                <c:pt idx="146">
                  <c:v>-1.66838186592917</c:v>
                </c:pt>
                <c:pt idx="147">
                  <c:v>-51.176656288736901</c:v>
                </c:pt>
                <c:pt idx="148">
                  <c:v>-45.781101071727996</c:v>
                </c:pt>
                <c:pt idx="149">
                  <c:v>-48.386105550496133</c:v>
                </c:pt>
                <c:pt idx="150">
                  <c:v>132.75813120506101</c:v>
                </c:pt>
                <c:pt idx="151">
                  <c:v>154.40536211000199</c:v>
                </c:pt>
                <c:pt idx="152">
                  <c:v>-31.357735888354799</c:v>
                </c:pt>
                <c:pt idx="153">
                  <c:v>-39.93702418904185</c:v>
                </c:pt>
                <c:pt idx="154">
                  <c:v>154.24625539709879</c:v>
                </c:pt>
                <c:pt idx="155">
                  <c:v>-42.525945109505066</c:v>
                </c:pt>
                <c:pt idx="156">
                  <c:v>-26.564263367650529</c:v>
                </c:pt>
                <c:pt idx="157">
                  <c:v>-46.537761756353333</c:v>
                </c:pt>
                <c:pt idx="158">
                  <c:v>-25.349881995516029</c:v>
                </c:pt>
                <c:pt idx="159">
                  <c:v>148.650392296934</c:v>
                </c:pt>
                <c:pt idx="160">
                  <c:v>-9.3098076505119529</c:v>
                </c:pt>
                <c:pt idx="161">
                  <c:v>154.4045820691066</c:v>
                </c:pt>
                <c:pt idx="162">
                  <c:v>149.8510208379613</c:v>
                </c:pt>
                <c:pt idx="163">
                  <c:v>-38.125619221853249</c:v>
                </c:pt>
                <c:pt idx="164">
                  <c:v>-55.66496414408995</c:v>
                </c:pt>
                <c:pt idx="165">
                  <c:v>143.9332744493658</c:v>
                </c:pt>
                <c:pt idx="166">
                  <c:v>110.08608899050685</c:v>
                </c:pt>
                <c:pt idx="167">
                  <c:v>-80.238089832807319</c:v>
                </c:pt>
                <c:pt idx="168">
                  <c:v>123.5887508948189</c:v>
                </c:pt>
                <c:pt idx="169">
                  <c:v>136.68550013351876</c:v>
                </c:pt>
                <c:pt idx="170">
                  <c:v>149.45649861899039</c:v>
                </c:pt>
                <c:pt idx="171">
                  <c:v>-32.140042064828499</c:v>
                </c:pt>
                <c:pt idx="172">
                  <c:v>-16.726596652782586</c:v>
                </c:pt>
                <c:pt idx="173">
                  <c:v>-38.711957799933096</c:v>
                </c:pt>
                <c:pt idx="174">
                  <c:v>-40.062156836243211</c:v>
                </c:pt>
                <c:pt idx="175">
                  <c:v>138.4120644261898</c:v>
                </c:pt>
                <c:pt idx="176">
                  <c:v>160.07633786508219</c:v>
                </c:pt>
                <c:pt idx="177">
                  <c:v>-33.232356595015951</c:v>
                </c:pt>
                <c:pt idx="178">
                  <c:v>-33.789643866827802</c:v>
                </c:pt>
                <c:pt idx="179">
                  <c:v>-31.858243897459086</c:v>
                </c:pt>
                <c:pt idx="180">
                  <c:v>-40.093009503537097</c:v>
                </c:pt>
                <c:pt idx="181">
                  <c:v>163.11326802424659</c:v>
                </c:pt>
                <c:pt idx="182">
                  <c:v>172.49531755868139</c:v>
                </c:pt>
                <c:pt idx="183">
                  <c:v>154.5384553526244</c:v>
                </c:pt>
                <c:pt idx="184">
                  <c:v>-44.227798993118512</c:v>
                </c:pt>
                <c:pt idx="185">
                  <c:v>-35.596478084374503</c:v>
                </c:pt>
                <c:pt idx="186">
                  <c:v>-45.560658512701202</c:v>
                </c:pt>
                <c:pt idx="187">
                  <c:v>-27.402922133683767</c:v>
                </c:pt>
                <c:pt idx="188">
                  <c:v>-38.212956257669497</c:v>
                </c:pt>
                <c:pt idx="189">
                  <c:v>-40.038135625333211</c:v>
                </c:pt>
                <c:pt idx="190">
                  <c:v>138.10876229036569</c:v>
                </c:pt>
                <c:pt idx="191">
                  <c:v>76.488731145395079</c:v>
                </c:pt>
                <c:pt idx="192">
                  <c:v>-41.19220337278815</c:v>
                </c:pt>
                <c:pt idx="193">
                  <c:v>-36.301232259788442</c:v>
                </c:pt>
                <c:pt idx="194">
                  <c:v>-44.327412094450203</c:v>
                </c:pt>
                <c:pt idx="195">
                  <c:v>-47.507687131136741</c:v>
                </c:pt>
                <c:pt idx="196">
                  <c:v>5.6232179871255745</c:v>
                </c:pt>
                <c:pt idx="197">
                  <c:v>-41.094822781639898</c:v>
                </c:pt>
                <c:pt idx="198">
                  <c:v>-47.629780827206702</c:v>
                </c:pt>
                <c:pt idx="199">
                  <c:v>-52.0694494717224</c:v>
                </c:pt>
                <c:pt idx="200">
                  <c:v>-49.764542907328149</c:v>
                </c:pt>
                <c:pt idx="201">
                  <c:v>155.98835441290427</c:v>
                </c:pt>
                <c:pt idx="202">
                  <c:v>-23.2284811522529</c:v>
                </c:pt>
                <c:pt idx="203">
                  <c:v>141.77122958189199</c:v>
                </c:pt>
                <c:pt idx="204">
                  <c:v>156.95993029636776</c:v>
                </c:pt>
                <c:pt idx="205">
                  <c:v>-44.418772121671203</c:v>
                </c:pt>
                <c:pt idx="206">
                  <c:v>-46.57703741554495</c:v>
                </c:pt>
                <c:pt idx="207">
                  <c:v>156.03000663895301</c:v>
                </c:pt>
                <c:pt idx="208">
                  <c:v>-25.710174513830399</c:v>
                </c:pt>
                <c:pt idx="209">
                  <c:v>143.3665073450222</c:v>
                </c:pt>
                <c:pt idx="210">
                  <c:v>-46.147835164705</c:v>
                </c:pt>
                <c:pt idx="211">
                  <c:v>-37.139434480933801</c:v>
                </c:pt>
                <c:pt idx="212">
                  <c:v>-42.21702456029</c:v>
                </c:pt>
                <c:pt idx="213">
                  <c:v>151.62024110839019</c:v>
                </c:pt>
                <c:pt idx="214">
                  <c:v>107.200279097814</c:v>
                </c:pt>
                <c:pt idx="215">
                  <c:v>150.88409024028101</c:v>
                </c:pt>
                <c:pt idx="216">
                  <c:v>138.9371073782512</c:v>
                </c:pt>
                <c:pt idx="217">
                  <c:v>-40.052007092340894</c:v>
                </c:pt>
                <c:pt idx="218">
                  <c:v>-42.566284960821399</c:v>
                </c:pt>
                <c:pt idx="219">
                  <c:v>-26.512187982081286</c:v>
                </c:pt>
                <c:pt idx="220">
                  <c:v>-30.924749960245961</c:v>
                </c:pt>
                <c:pt idx="221">
                  <c:v>-45.742870992871566</c:v>
                </c:pt>
                <c:pt idx="222">
                  <c:v>-42.513837770482994</c:v>
                </c:pt>
                <c:pt idx="223">
                  <c:v>-41.61402652628535</c:v>
                </c:pt>
                <c:pt idx="224">
                  <c:v>-39.5216852284928</c:v>
                </c:pt>
                <c:pt idx="225">
                  <c:v>124.97586998590717</c:v>
                </c:pt>
                <c:pt idx="226">
                  <c:v>1.6374101360423901</c:v>
                </c:pt>
                <c:pt idx="227">
                  <c:v>-42.481050504494533</c:v>
                </c:pt>
                <c:pt idx="228">
                  <c:v>-10.712745303397501</c:v>
                </c:pt>
                <c:pt idx="229">
                  <c:v>-56.762754213439258</c:v>
                </c:pt>
                <c:pt idx="230">
                  <c:v>-47.352054011285794</c:v>
                </c:pt>
                <c:pt idx="231">
                  <c:v>-46.046905406730197</c:v>
                </c:pt>
                <c:pt idx="232">
                  <c:v>-42.644370130773758</c:v>
                </c:pt>
                <c:pt idx="233">
                  <c:v>-44.528783576813396</c:v>
                </c:pt>
                <c:pt idx="234">
                  <c:v>-4.1459207502836604</c:v>
                </c:pt>
                <c:pt idx="235">
                  <c:v>-46.112047393684094</c:v>
                </c:pt>
                <c:pt idx="236">
                  <c:v>-49.595696502004913</c:v>
                </c:pt>
                <c:pt idx="237">
                  <c:v>144.96114163194198</c:v>
                </c:pt>
                <c:pt idx="238">
                  <c:v>-35.736853662020103</c:v>
                </c:pt>
                <c:pt idx="239">
                  <c:v>149.27071809687172</c:v>
                </c:pt>
                <c:pt idx="240">
                  <c:v>-50.909566314917598</c:v>
                </c:pt>
                <c:pt idx="241">
                  <c:v>36.117872654407194</c:v>
                </c:pt>
                <c:pt idx="242">
                  <c:v>153.09326073893195</c:v>
                </c:pt>
                <c:pt idx="243">
                  <c:v>2.2883692275611955</c:v>
                </c:pt>
                <c:pt idx="244">
                  <c:v>-49.727741642845849</c:v>
                </c:pt>
                <c:pt idx="245">
                  <c:v>109.962488729737</c:v>
                </c:pt>
                <c:pt idx="246">
                  <c:v>-43.140619037804903</c:v>
                </c:pt>
                <c:pt idx="247">
                  <c:v>-43.128100349470415</c:v>
                </c:pt>
                <c:pt idx="248">
                  <c:v>118.15171690945483</c:v>
                </c:pt>
                <c:pt idx="249">
                  <c:v>135.04768592282173</c:v>
                </c:pt>
                <c:pt idx="250">
                  <c:v>-45.797382624001884</c:v>
                </c:pt>
                <c:pt idx="251">
                  <c:v>-19.216166472488425</c:v>
                </c:pt>
                <c:pt idx="252">
                  <c:v>-25.011869592241201</c:v>
                </c:pt>
                <c:pt idx="253">
                  <c:v>157.09928419625572</c:v>
                </c:pt>
                <c:pt idx="254">
                  <c:v>-26.6570608875757</c:v>
                </c:pt>
                <c:pt idx="255">
                  <c:v>170.26327925297099</c:v>
                </c:pt>
                <c:pt idx="256">
                  <c:v>-11.426261001026299</c:v>
                </c:pt>
                <c:pt idx="257">
                  <c:v>-25.876863501920699</c:v>
                </c:pt>
                <c:pt idx="258">
                  <c:v>-31.1655297258575</c:v>
                </c:pt>
                <c:pt idx="259">
                  <c:v>-40.846301014861297</c:v>
                </c:pt>
                <c:pt idx="260">
                  <c:v>-27.701320286832502</c:v>
                </c:pt>
                <c:pt idx="261">
                  <c:v>-31.914250191654641</c:v>
                </c:pt>
                <c:pt idx="262">
                  <c:v>-50.5782510220766</c:v>
                </c:pt>
                <c:pt idx="263">
                  <c:v>165.01607953481576</c:v>
                </c:pt>
                <c:pt idx="264">
                  <c:v>145.19299530667701</c:v>
                </c:pt>
                <c:pt idx="265">
                  <c:v>163.555081628631</c:v>
                </c:pt>
                <c:pt idx="266">
                  <c:v>-33.579180953356897</c:v>
                </c:pt>
                <c:pt idx="267">
                  <c:v>167.31308478133673</c:v>
                </c:pt>
                <c:pt idx="268">
                  <c:v>-35.690735671551884</c:v>
                </c:pt>
                <c:pt idx="269">
                  <c:v>-40.134113930042311</c:v>
                </c:pt>
                <c:pt idx="270">
                  <c:v>168.28540758438001</c:v>
                </c:pt>
                <c:pt idx="271">
                  <c:v>-35.575382095115749</c:v>
                </c:pt>
                <c:pt idx="272">
                  <c:v>-48.715763499336042</c:v>
                </c:pt>
                <c:pt idx="273">
                  <c:v>3.7694987275553147</c:v>
                </c:pt>
                <c:pt idx="274">
                  <c:v>-30.162935659598524</c:v>
                </c:pt>
                <c:pt idx="275">
                  <c:v>-50.795193532450917</c:v>
                </c:pt>
                <c:pt idx="276">
                  <c:v>-48.24211273971305</c:v>
                </c:pt>
                <c:pt idx="277">
                  <c:v>156.86455992664176</c:v>
                </c:pt>
                <c:pt idx="278">
                  <c:v>-35.595430849669313</c:v>
                </c:pt>
                <c:pt idx="279">
                  <c:v>-29.909245955118799</c:v>
                </c:pt>
                <c:pt idx="280">
                  <c:v>154.67172966803599</c:v>
                </c:pt>
                <c:pt idx="281">
                  <c:v>-44.419957357356751</c:v>
                </c:pt>
                <c:pt idx="282">
                  <c:v>148.77103751546423</c:v>
                </c:pt>
                <c:pt idx="283">
                  <c:v>117.95086762920999</c:v>
                </c:pt>
                <c:pt idx="284">
                  <c:v>-9.3516396566830426</c:v>
                </c:pt>
                <c:pt idx="285">
                  <c:v>-43.069075483483594</c:v>
                </c:pt>
                <c:pt idx="286">
                  <c:v>119.64169353558702</c:v>
                </c:pt>
                <c:pt idx="287">
                  <c:v>-173.49015436062899</c:v>
                </c:pt>
                <c:pt idx="288">
                  <c:v>-26.739312371176069</c:v>
                </c:pt>
                <c:pt idx="289">
                  <c:v>-41.16715613069195</c:v>
                </c:pt>
                <c:pt idx="290">
                  <c:v>-38.620524968055612</c:v>
                </c:pt>
                <c:pt idx="291">
                  <c:v>-47.427071125494194</c:v>
                </c:pt>
                <c:pt idx="292">
                  <c:v>-9.3065051962891747</c:v>
                </c:pt>
                <c:pt idx="293">
                  <c:v>-89.166251647845215</c:v>
                </c:pt>
                <c:pt idx="294">
                  <c:v>136.63644363596401</c:v>
                </c:pt>
                <c:pt idx="295">
                  <c:v>-45.768037294442003</c:v>
                </c:pt>
                <c:pt idx="296">
                  <c:v>-21.96300060166547</c:v>
                </c:pt>
                <c:pt idx="297">
                  <c:v>173.45296124062926</c:v>
                </c:pt>
                <c:pt idx="298">
                  <c:v>-37.209470058811711</c:v>
                </c:pt>
                <c:pt idx="299">
                  <c:v>135.74430910431576</c:v>
                </c:pt>
                <c:pt idx="300">
                  <c:v>-38.513184653033576</c:v>
                </c:pt>
                <c:pt idx="301">
                  <c:v>70.946764013778605</c:v>
                </c:pt>
                <c:pt idx="302">
                  <c:v>-152.42710440973019</c:v>
                </c:pt>
                <c:pt idx="303">
                  <c:v>-40.359228678782841</c:v>
                </c:pt>
                <c:pt idx="304">
                  <c:v>139.89675899432399</c:v>
                </c:pt>
                <c:pt idx="305">
                  <c:v>-37.324470180607442</c:v>
                </c:pt>
                <c:pt idx="306">
                  <c:v>165.1123665860832</c:v>
                </c:pt>
                <c:pt idx="307">
                  <c:v>-24.106591703961389</c:v>
                </c:pt>
                <c:pt idx="308">
                  <c:v>135.96345603694499</c:v>
                </c:pt>
                <c:pt idx="309">
                  <c:v>91.147631124697782</c:v>
                </c:pt>
                <c:pt idx="310">
                  <c:v>-49.152480302427101</c:v>
                </c:pt>
                <c:pt idx="311">
                  <c:v>-39.054628738728596</c:v>
                </c:pt>
                <c:pt idx="312">
                  <c:v>-30.880936450118799</c:v>
                </c:pt>
                <c:pt idx="313">
                  <c:v>-26.409336447616099</c:v>
                </c:pt>
                <c:pt idx="314">
                  <c:v>-42.485104873067641</c:v>
                </c:pt>
                <c:pt idx="315">
                  <c:v>21.304028861152425</c:v>
                </c:pt>
                <c:pt idx="316">
                  <c:v>-53.896958423760701</c:v>
                </c:pt>
                <c:pt idx="317">
                  <c:v>-38.58047118506115</c:v>
                </c:pt>
                <c:pt idx="318">
                  <c:v>-35.628135670590027</c:v>
                </c:pt>
                <c:pt idx="319">
                  <c:v>2.9505312890404736</c:v>
                </c:pt>
                <c:pt idx="320">
                  <c:v>-37.234498851552495</c:v>
                </c:pt>
                <c:pt idx="321">
                  <c:v>160.07294230509527</c:v>
                </c:pt>
                <c:pt idx="322">
                  <c:v>131.79488374359579</c:v>
                </c:pt>
                <c:pt idx="323">
                  <c:v>-152.58345088241219</c:v>
                </c:pt>
                <c:pt idx="324">
                  <c:v>155.45450473522598</c:v>
                </c:pt>
                <c:pt idx="325">
                  <c:v>146.24615995851599</c:v>
                </c:pt>
                <c:pt idx="326">
                  <c:v>-37.817023310139994</c:v>
                </c:pt>
                <c:pt idx="327">
                  <c:v>-30.569851994192923</c:v>
                </c:pt>
                <c:pt idx="328">
                  <c:v>122.7602660484921</c:v>
                </c:pt>
                <c:pt idx="329">
                  <c:v>131.81418251369504</c:v>
                </c:pt>
                <c:pt idx="330">
                  <c:v>43.407789398501812</c:v>
                </c:pt>
                <c:pt idx="331">
                  <c:v>149.44264049506501</c:v>
                </c:pt>
                <c:pt idx="332">
                  <c:v>-43.949064005638817</c:v>
                </c:pt>
                <c:pt idx="333">
                  <c:v>136.77759054469499</c:v>
                </c:pt>
                <c:pt idx="334">
                  <c:v>-50.116069534231642</c:v>
                </c:pt>
                <c:pt idx="335">
                  <c:v>-43.079936731328949</c:v>
                </c:pt>
                <c:pt idx="336">
                  <c:v>115.0349639602002</c:v>
                </c:pt>
                <c:pt idx="337">
                  <c:v>-46.892078299214901</c:v>
                </c:pt>
                <c:pt idx="338">
                  <c:v>108.65787802083084</c:v>
                </c:pt>
                <c:pt idx="339">
                  <c:v>-28.483667243887968</c:v>
                </c:pt>
                <c:pt idx="340">
                  <c:v>155.55474452790099</c:v>
                </c:pt>
                <c:pt idx="341">
                  <c:v>119.55302754885</c:v>
                </c:pt>
                <c:pt idx="342">
                  <c:v>151.87932863189599</c:v>
                </c:pt>
                <c:pt idx="343">
                  <c:v>-42.1700320102006</c:v>
                </c:pt>
                <c:pt idx="344">
                  <c:v>-41.421674188822095</c:v>
                </c:pt>
                <c:pt idx="345">
                  <c:v>149.10479227717275</c:v>
                </c:pt>
                <c:pt idx="346">
                  <c:v>-19.800561692529087</c:v>
                </c:pt>
                <c:pt idx="347">
                  <c:v>-51.821247952789975</c:v>
                </c:pt>
                <c:pt idx="348">
                  <c:v>137.22693327800599</c:v>
                </c:pt>
                <c:pt idx="349">
                  <c:v>-38.785495713607496</c:v>
                </c:pt>
                <c:pt idx="350">
                  <c:v>-41.28984039367645</c:v>
                </c:pt>
                <c:pt idx="351">
                  <c:v>-82.616030976215299</c:v>
                </c:pt>
                <c:pt idx="352">
                  <c:v>116.834466862941</c:v>
                </c:pt>
                <c:pt idx="353">
                  <c:v>135.87524897485</c:v>
                </c:pt>
                <c:pt idx="354">
                  <c:v>133.64417334765599</c:v>
                </c:pt>
                <c:pt idx="355">
                  <c:v>125.18141326420402</c:v>
                </c:pt>
                <c:pt idx="356">
                  <c:v>-21.804750038718801</c:v>
                </c:pt>
                <c:pt idx="357">
                  <c:v>-37.032861392799298</c:v>
                </c:pt>
                <c:pt idx="358">
                  <c:v>-16.009320835446371</c:v>
                </c:pt>
                <c:pt idx="359">
                  <c:v>-34.892322757728699</c:v>
                </c:pt>
                <c:pt idx="360">
                  <c:v>156.320972430138</c:v>
                </c:pt>
                <c:pt idx="361">
                  <c:v>-35.539466935198099</c:v>
                </c:pt>
                <c:pt idx="362">
                  <c:v>-45.843470164541799</c:v>
                </c:pt>
                <c:pt idx="363">
                  <c:v>148.948601240415</c:v>
                </c:pt>
                <c:pt idx="364">
                  <c:v>4.7927262236952846</c:v>
                </c:pt>
                <c:pt idx="365">
                  <c:v>-34.79302982401525</c:v>
                </c:pt>
                <c:pt idx="366">
                  <c:v>-51.796084907561003</c:v>
                </c:pt>
                <c:pt idx="367">
                  <c:v>-46.590468306894003</c:v>
                </c:pt>
                <c:pt idx="368">
                  <c:v>-45.367384142294434</c:v>
                </c:pt>
                <c:pt idx="369">
                  <c:v>141.70472505267901</c:v>
                </c:pt>
                <c:pt idx="370">
                  <c:v>148.33164502912399</c:v>
                </c:pt>
                <c:pt idx="371">
                  <c:v>-48.68434509128825</c:v>
                </c:pt>
                <c:pt idx="372">
                  <c:v>-43.188501398086011</c:v>
                </c:pt>
                <c:pt idx="373">
                  <c:v>172.19463062966398</c:v>
                </c:pt>
                <c:pt idx="374">
                  <c:v>137.10728800214699</c:v>
                </c:pt>
                <c:pt idx="375">
                  <c:v>137.4904948453042</c:v>
                </c:pt>
                <c:pt idx="376">
                  <c:v>-38.252304518623497</c:v>
                </c:pt>
                <c:pt idx="377">
                  <c:v>168.396124084728</c:v>
                </c:pt>
                <c:pt idx="378">
                  <c:v>134.93631991703739</c:v>
                </c:pt>
                <c:pt idx="379">
                  <c:v>91.081155475555704</c:v>
                </c:pt>
                <c:pt idx="380">
                  <c:v>-32.638579431080011</c:v>
                </c:pt>
                <c:pt idx="381">
                  <c:v>-55.047852715871301</c:v>
                </c:pt>
                <c:pt idx="382">
                  <c:v>-24.634659516993501</c:v>
                </c:pt>
                <c:pt idx="383">
                  <c:v>-44.884839961721433</c:v>
                </c:pt>
                <c:pt idx="384">
                  <c:v>145.14218053049899</c:v>
                </c:pt>
                <c:pt idx="385">
                  <c:v>-21.127358564674037</c:v>
                </c:pt>
                <c:pt idx="386">
                  <c:v>55.473272175959401</c:v>
                </c:pt>
                <c:pt idx="387">
                  <c:v>-29.817243361015723</c:v>
                </c:pt>
                <c:pt idx="388">
                  <c:v>1.87851464942582</c:v>
                </c:pt>
                <c:pt idx="389">
                  <c:v>-32.58780631383005</c:v>
                </c:pt>
                <c:pt idx="390">
                  <c:v>134.07908623212595</c:v>
                </c:pt>
                <c:pt idx="391">
                  <c:v>31.952923163251199</c:v>
                </c:pt>
                <c:pt idx="392">
                  <c:v>-56.135230941366402</c:v>
                </c:pt>
                <c:pt idx="393">
                  <c:v>50.324410170342333</c:v>
                </c:pt>
                <c:pt idx="394">
                  <c:v>-35.312692358410494</c:v>
                </c:pt>
                <c:pt idx="395">
                  <c:v>-52.0899991454448</c:v>
                </c:pt>
                <c:pt idx="396">
                  <c:v>-29.322395303751588</c:v>
                </c:pt>
                <c:pt idx="397">
                  <c:v>151.85004316606199</c:v>
                </c:pt>
                <c:pt idx="398">
                  <c:v>-46.176012521990103</c:v>
                </c:pt>
                <c:pt idx="399">
                  <c:v>-47.197376795246534</c:v>
                </c:pt>
                <c:pt idx="400">
                  <c:v>-37.636013022433602</c:v>
                </c:pt>
                <c:pt idx="401">
                  <c:v>165.600809746436</c:v>
                </c:pt>
                <c:pt idx="402">
                  <c:v>-79.572977222831355</c:v>
                </c:pt>
                <c:pt idx="403">
                  <c:v>-44.752156475759001</c:v>
                </c:pt>
                <c:pt idx="404">
                  <c:v>-8.7367285045019489</c:v>
                </c:pt>
                <c:pt idx="405">
                  <c:v>-37.8592031100208</c:v>
                </c:pt>
                <c:pt idx="406">
                  <c:v>-46.989944101083751</c:v>
                </c:pt>
                <c:pt idx="407">
                  <c:v>-43.409079061403233</c:v>
                </c:pt>
                <c:pt idx="408">
                  <c:v>-39.541550463341025</c:v>
                </c:pt>
                <c:pt idx="409">
                  <c:v>-46.206054843133202</c:v>
                </c:pt>
                <c:pt idx="410">
                  <c:v>-38.636220088270001</c:v>
                </c:pt>
                <c:pt idx="411">
                  <c:v>137.31733388820936</c:v>
                </c:pt>
                <c:pt idx="412">
                  <c:v>11.7250986049656</c:v>
                </c:pt>
                <c:pt idx="413">
                  <c:v>-26.602515201099987</c:v>
                </c:pt>
                <c:pt idx="414">
                  <c:v>-30.5754840270736</c:v>
                </c:pt>
                <c:pt idx="415">
                  <c:v>126.9321359873271</c:v>
                </c:pt>
                <c:pt idx="416">
                  <c:v>43.944369402466592</c:v>
                </c:pt>
                <c:pt idx="417">
                  <c:v>130.55805775371101</c:v>
                </c:pt>
                <c:pt idx="418">
                  <c:v>114.25438601662975</c:v>
                </c:pt>
                <c:pt idx="419">
                  <c:v>-39.415764582596623</c:v>
                </c:pt>
                <c:pt idx="420">
                  <c:v>166.33808088652927</c:v>
                </c:pt>
                <c:pt idx="421">
                  <c:v>-47.165779587410299</c:v>
                </c:pt>
                <c:pt idx="422">
                  <c:v>-41.365581015547342</c:v>
                </c:pt>
                <c:pt idx="423">
                  <c:v>119.922988269176</c:v>
                </c:pt>
                <c:pt idx="424">
                  <c:v>-37.745134025190112</c:v>
                </c:pt>
                <c:pt idx="425">
                  <c:v>-45.763844510340242</c:v>
                </c:pt>
                <c:pt idx="426">
                  <c:v>-37.997506059920596</c:v>
                </c:pt>
                <c:pt idx="427">
                  <c:v>159.84229454080901</c:v>
                </c:pt>
                <c:pt idx="428">
                  <c:v>-100.96864495489299</c:v>
                </c:pt>
                <c:pt idx="429">
                  <c:v>-40.381590798673798</c:v>
                </c:pt>
                <c:pt idx="430">
                  <c:v>-6.9490842706796965</c:v>
                </c:pt>
                <c:pt idx="431">
                  <c:v>-35.783181442570758</c:v>
                </c:pt>
                <c:pt idx="432">
                  <c:v>161.96084505318299</c:v>
                </c:pt>
                <c:pt idx="433">
                  <c:v>-7.0811350358571596</c:v>
                </c:pt>
                <c:pt idx="434">
                  <c:v>-34.461132897995611</c:v>
                </c:pt>
                <c:pt idx="435">
                  <c:v>74.032859928123401</c:v>
                </c:pt>
                <c:pt idx="436">
                  <c:v>-49.596506194600003</c:v>
                </c:pt>
                <c:pt idx="437">
                  <c:v>0.47889581692643302</c:v>
                </c:pt>
                <c:pt idx="438">
                  <c:v>111.310056545058</c:v>
                </c:pt>
                <c:pt idx="439">
                  <c:v>156.4111441471</c:v>
                </c:pt>
                <c:pt idx="440">
                  <c:v>142.20370536352172</c:v>
                </c:pt>
                <c:pt idx="441">
                  <c:v>153.821651810128</c:v>
                </c:pt>
                <c:pt idx="442">
                  <c:v>-29.1715736544013</c:v>
                </c:pt>
                <c:pt idx="443">
                  <c:v>-36.067019880505967</c:v>
                </c:pt>
                <c:pt idx="444">
                  <c:v>159.30310273917672</c:v>
                </c:pt>
                <c:pt idx="445">
                  <c:v>-48.577890558367592</c:v>
                </c:pt>
                <c:pt idx="446">
                  <c:v>170.62376069532479</c:v>
                </c:pt>
                <c:pt idx="447">
                  <c:v>129.2505609715158</c:v>
                </c:pt>
                <c:pt idx="448">
                  <c:v>153.82376002544098</c:v>
                </c:pt>
                <c:pt idx="449">
                  <c:v>-42.195678185524258</c:v>
                </c:pt>
                <c:pt idx="450">
                  <c:v>147.95919322441179</c:v>
                </c:pt>
                <c:pt idx="451">
                  <c:v>-49.990329044155366</c:v>
                </c:pt>
                <c:pt idx="452">
                  <c:v>142.63161130656599</c:v>
                </c:pt>
                <c:pt idx="453">
                  <c:v>135.41235736297327</c:v>
                </c:pt>
                <c:pt idx="454">
                  <c:v>-32.793594355673903</c:v>
                </c:pt>
                <c:pt idx="455">
                  <c:v>169.75894519349998</c:v>
                </c:pt>
                <c:pt idx="456">
                  <c:v>-36.687655804402596</c:v>
                </c:pt>
                <c:pt idx="457">
                  <c:v>138.52088877425192</c:v>
                </c:pt>
                <c:pt idx="458">
                  <c:v>-37.194690378568112</c:v>
                </c:pt>
                <c:pt idx="459">
                  <c:v>161.4825893578944</c:v>
                </c:pt>
                <c:pt idx="460">
                  <c:v>158.32808001964619</c:v>
                </c:pt>
                <c:pt idx="461">
                  <c:v>-43.958976274458912</c:v>
                </c:pt>
                <c:pt idx="462">
                  <c:v>146.877885030719</c:v>
                </c:pt>
                <c:pt idx="463">
                  <c:v>-36.49243777955585</c:v>
                </c:pt>
                <c:pt idx="464">
                  <c:v>131.03264889066119</c:v>
                </c:pt>
                <c:pt idx="465">
                  <c:v>-32.484241943535196</c:v>
                </c:pt>
                <c:pt idx="466">
                  <c:v>38.136292395248198</c:v>
                </c:pt>
                <c:pt idx="467">
                  <c:v>-3.7521669799912467</c:v>
                </c:pt>
                <c:pt idx="468">
                  <c:v>-35.428993091632194</c:v>
                </c:pt>
                <c:pt idx="469">
                  <c:v>120.704857009804</c:v>
                </c:pt>
                <c:pt idx="470">
                  <c:v>27.29309236613587</c:v>
                </c:pt>
                <c:pt idx="471">
                  <c:v>-43.346584904850701</c:v>
                </c:pt>
                <c:pt idx="472">
                  <c:v>-40.049428905430297</c:v>
                </c:pt>
                <c:pt idx="473">
                  <c:v>16.284522657092602</c:v>
                </c:pt>
                <c:pt idx="474">
                  <c:v>155.05987514533399</c:v>
                </c:pt>
                <c:pt idx="475">
                  <c:v>-26.607973974085624</c:v>
                </c:pt>
                <c:pt idx="476">
                  <c:v>-34.343262190225595</c:v>
                </c:pt>
                <c:pt idx="477">
                  <c:v>-41.434362452967996</c:v>
                </c:pt>
                <c:pt idx="478">
                  <c:v>41.798292427891013</c:v>
                </c:pt>
                <c:pt idx="479">
                  <c:v>154.2588747292908</c:v>
                </c:pt>
                <c:pt idx="480">
                  <c:v>-41.408578535365301</c:v>
                </c:pt>
                <c:pt idx="481">
                  <c:v>-46.570517429891098</c:v>
                </c:pt>
                <c:pt idx="482">
                  <c:v>-28.885954958323289</c:v>
                </c:pt>
                <c:pt idx="483">
                  <c:v>117.65080344864198</c:v>
                </c:pt>
                <c:pt idx="484">
                  <c:v>-30.769183486619401</c:v>
                </c:pt>
                <c:pt idx="485">
                  <c:v>151.53942622811999</c:v>
                </c:pt>
                <c:pt idx="486">
                  <c:v>155.5162548195768</c:v>
                </c:pt>
                <c:pt idx="487">
                  <c:v>-24.784229466422687</c:v>
                </c:pt>
                <c:pt idx="488">
                  <c:v>163.56379231256798</c:v>
                </c:pt>
                <c:pt idx="489">
                  <c:v>155.06712489081798</c:v>
                </c:pt>
                <c:pt idx="490">
                  <c:v>-11.082141817295012</c:v>
                </c:pt>
                <c:pt idx="491">
                  <c:v>-46.860073690654801</c:v>
                </c:pt>
                <c:pt idx="492">
                  <c:v>142.06487072189472</c:v>
                </c:pt>
                <c:pt idx="493">
                  <c:v>-43.3141606780163</c:v>
                </c:pt>
                <c:pt idx="494">
                  <c:v>-24.201242264612802</c:v>
                </c:pt>
                <c:pt idx="495">
                  <c:v>135.61831469059192</c:v>
                </c:pt>
                <c:pt idx="496">
                  <c:v>-51.024016687868702</c:v>
                </c:pt>
                <c:pt idx="497">
                  <c:v>154.39510999487999</c:v>
                </c:pt>
                <c:pt idx="498">
                  <c:v>135.91662994613998</c:v>
                </c:pt>
                <c:pt idx="499">
                  <c:v>-38.694126636995449</c:v>
                </c:pt>
                <c:pt idx="500">
                  <c:v>-34.76094318139625</c:v>
                </c:pt>
                <c:pt idx="501">
                  <c:v>172.45339447396</c:v>
                </c:pt>
                <c:pt idx="502">
                  <c:v>111.92864287098384</c:v>
                </c:pt>
                <c:pt idx="503">
                  <c:v>-39.082989899295441</c:v>
                </c:pt>
                <c:pt idx="504">
                  <c:v>144.37154124998199</c:v>
                </c:pt>
                <c:pt idx="505">
                  <c:v>152.46411881731819</c:v>
                </c:pt>
                <c:pt idx="506">
                  <c:v>-46.7808513773047</c:v>
                </c:pt>
                <c:pt idx="507">
                  <c:v>-30.530486175327368</c:v>
                </c:pt>
                <c:pt idx="508">
                  <c:v>-2.7554756221632761</c:v>
                </c:pt>
                <c:pt idx="509">
                  <c:v>147.11958812118746</c:v>
                </c:pt>
                <c:pt idx="510">
                  <c:v>154.977683425279</c:v>
                </c:pt>
                <c:pt idx="511">
                  <c:v>150.709810359264</c:v>
                </c:pt>
                <c:pt idx="512">
                  <c:v>-47.97170227379145</c:v>
                </c:pt>
                <c:pt idx="513">
                  <c:v>-15.798429903928399</c:v>
                </c:pt>
                <c:pt idx="514">
                  <c:v>-29.209758626874098</c:v>
                </c:pt>
                <c:pt idx="515">
                  <c:v>-10.3309785786847</c:v>
                </c:pt>
                <c:pt idx="516">
                  <c:v>150.53767525595399</c:v>
                </c:pt>
                <c:pt idx="517">
                  <c:v>143.35968787743226</c:v>
                </c:pt>
                <c:pt idx="518">
                  <c:v>141.55005577166276</c:v>
                </c:pt>
                <c:pt idx="519">
                  <c:v>157.841083918907</c:v>
                </c:pt>
                <c:pt idx="520">
                  <c:v>-47.313749062925901</c:v>
                </c:pt>
                <c:pt idx="521">
                  <c:v>-36.94995254116175</c:v>
                </c:pt>
                <c:pt idx="522">
                  <c:v>149.40016190711501</c:v>
                </c:pt>
                <c:pt idx="523">
                  <c:v>156.93832167115499</c:v>
                </c:pt>
                <c:pt idx="524">
                  <c:v>-36.64488211390745</c:v>
                </c:pt>
                <c:pt idx="525">
                  <c:v>-34.733948685959113</c:v>
                </c:pt>
                <c:pt idx="526">
                  <c:v>-29.096604819289887</c:v>
                </c:pt>
                <c:pt idx="527">
                  <c:v>-22.121869680248324</c:v>
                </c:pt>
                <c:pt idx="528">
                  <c:v>-25.552607534686487</c:v>
                </c:pt>
                <c:pt idx="529">
                  <c:v>162.39206908408607</c:v>
                </c:pt>
                <c:pt idx="530">
                  <c:v>-45.381555127619542</c:v>
                </c:pt>
                <c:pt idx="531">
                  <c:v>-51.036101124191767</c:v>
                </c:pt>
                <c:pt idx="532">
                  <c:v>-43.018325494663394</c:v>
                </c:pt>
                <c:pt idx="533">
                  <c:v>136.50855870986976</c:v>
                </c:pt>
                <c:pt idx="534">
                  <c:v>8.8715633366041207</c:v>
                </c:pt>
                <c:pt idx="535">
                  <c:v>-12.082483800336504</c:v>
                </c:pt>
                <c:pt idx="536">
                  <c:v>-46.942708229193599</c:v>
                </c:pt>
                <c:pt idx="537">
                  <c:v>32.7817335310286</c:v>
                </c:pt>
                <c:pt idx="538">
                  <c:v>-46.274281520588701</c:v>
                </c:pt>
                <c:pt idx="539">
                  <c:v>116.5287668717979</c:v>
                </c:pt>
                <c:pt idx="540">
                  <c:v>141.12807924434776</c:v>
                </c:pt>
                <c:pt idx="541">
                  <c:v>-21.270988899545799</c:v>
                </c:pt>
                <c:pt idx="542">
                  <c:v>140.561628663081</c:v>
                </c:pt>
                <c:pt idx="543">
                  <c:v>-45.0063451694907</c:v>
                </c:pt>
                <c:pt idx="544">
                  <c:v>-3.9912952341403587</c:v>
                </c:pt>
                <c:pt idx="545">
                  <c:v>147.11670546606072</c:v>
                </c:pt>
                <c:pt idx="546">
                  <c:v>154.89310306141599</c:v>
                </c:pt>
                <c:pt idx="547">
                  <c:v>-40.094096798280098</c:v>
                </c:pt>
                <c:pt idx="548">
                  <c:v>161.238826295389</c:v>
                </c:pt>
                <c:pt idx="549">
                  <c:v>-43.950327247840633</c:v>
                </c:pt>
                <c:pt idx="550">
                  <c:v>162.4099842988756</c:v>
                </c:pt>
                <c:pt idx="551">
                  <c:v>-41.076790892822913</c:v>
                </c:pt>
                <c:pt idx="552">
                  <c:v>-30.522580984549869</c:v>
                </c:pt>
                <c:pt idx="553">
                  <c:v>152.036254982218</c:v>
                </c:pt>
                <c:pt idx="554">
                  <c:v>175.17142109392299</c:v>
                </c:pt>
                <c:pt idx="555">
                  <c:v>-28.647091393072529</c:v>
                </c:pt>
                <c:pt idx="556">
                  <c:v>146.36325101044901</c:v>
                </c:pt>
                <c:pt idx="557">
                  <c:v>-35.463974346556412</c:v>
                </c:pt>
                <c:pt idx="558">
                  <c:v>143.31851006012198</c:v>
                </c:pt>
                <c:pt idx="559">
                  <c:v>148.68053765976299</c:v>
                </c:pt>
                <c:pt idx="560">
                  <c:v>-45.514235291038297</c:v>
                </c:pt>
                <c:pt idx="561">
                  <c:v>-27.775862847113402</c:v>
                </c:pt>
                <c:pt idx="562">
                  <c:v>-43.093993490070503</c:v>
                </c:pt>
                <c:pt idx="563">
                  <c:v>-30.409634825016287</c:v>
                </c:pt>
                <c:pt idx="564">
                  <c:v>154.28299512769507</c:v>
                </c:pt>
                <c:pt idx="565">
                  <c:v>-43.905690283688095</c:v>
                </c:pt>
                <c:pt idx="566">
                  <c:v>136.3387566429212</c:v>
                </c:pt>
                <c:pt idx="567">
                  <c:v>125.99664478605602</c:v>
                </c:pt>
                <c:pt idx="568">
                  <c:v>156.78238735893953</c:v>
                </c:pt>
                <c:pt idx="569">
                  <c:v>-40.958482300674596</c:v>
                </c:pt>
                <c:pt idx="570">
                  <c:v>-23.9471484881146</c:v>
                </c:pt>
                <c:pt idx="571">
                  <c:v>-41.436450999068597</c:v>
                </c:pt>
                <c:pt idx="572">
                  <c:v>-46.550023535746476</c:v>
                </c:pt>
                <c:pt idx="573">
                  <c:v>146.90012414360501</c:v>
                </c:pt>
                <c:pt idx="574">
                  <c:v>119.1857740301858</c:v>
                </c:pt>
                <c:pt idx="575">
                  <c:v>-32.330957176379698</c:v>
                </c:pt>
                <c:pt idx="576">
                  <c:v>-41.936834987872395</c:v>
                </c:pt>
                <c:pt idx="577">
                  <c:v>31.805029467540987</c:v>
                </c:pt>
                <c:pt idx="578">
                  <c:v>-40.907469239866941</c:v>
                </c:pt>
                <c:pt idx="579">
                  <c:v>-176.799792440223</c:v>
                </c:pt>
                <c:pt idx="580">
                  <c:v>161.159988197453</c:v>
                </c:pt>
                <c:pt idx="581">
                  <c:v>-50.775832917299603</c:v>
                </c:pt>
                <c:pt idx="582">
                  <c:v>-40.208063752576813</c:v>
                </c:pt>
                <c:pt idx="583">
                  <c:v>127.1180471245159</c:v>
                </c:pt>
                <c:pt idx="584">
                  <c:v>-46.771758560100913</c:v>
                </c:pt>
                <c:pt idx="585">
                  <c:v>-39.9776967196605</c:v>
                </c:pt>
                <c:pt idx="586">
                  <c:v>-34.5264366359376</c:v>
                </c:pt>
                <c:pt idx="587">
                  <c:v>-44.684541742979768</c:v>
                </c:pt>
                <c:pt idx="588">
                  <c:v>-53.272137643400612</c:v>
                </c:pt>
                <c:pt idx="589">
                  <c:v>-41.557743938274399</c:v>
                </c:pt>
                <c:pt idx="590">
                  <c:v>-49.667525031184859</c:v>
                </c:pt>
                <c:pt idx="591">
                  <c:v>-29.938600354123661</c:v>
                </c:pt>
                <c:pt idx="592">
                  <c:v>-46.885768621154902</c:v>
                </c:pt>
                <c:pt idx="593">
                  <c:v>-52.805528733939511</c:v>
                </c:pt>
                <c:pt idx="594">
                  <c:v>-33.94709026100805</c:v>
                </c:pt>
                <c:pt idx="595">
                  <c:v>34.836264893012</c:v>
                </c:pt>
                <c:pt idx="596">
                  <c:v>-41.131788082571603</c:v>
                </c:pt>
                <c:pt idx="597">
                  <c:v>-41.189073064011595</c:v>
                </c:pt>
                <c:pt idx="598">
                  <c:v>125.696019972136</c:v>
                </c:pt>
                <c:pt idx="599">
                  <c:v>160.65900237602199</c:v>
                </c:pt>
                <c:pt idx="600">
                  <c:v>-30.76350482933335</c:v>
                </c:pt>
                <c:pt idx="601">
                  <c:v>-46.250787155957042</c:v>
                </c:pt>
                <c:pt idx="602">
                  <c:v>163.60346829777876</c:v>
                </c:pt>
                <c:pt idx="603">
                  <c:v>-36.618654656333796</c:v>
                </c:pt>
                <c:pt idx="604">
                  <c:v>-30.342629672953549</c:v>
                </c:pt>
                <c:pt idx="605">
                  <c:v>135.481765827468</c:v>
                </c:pt>
                <c:pt idx="606">
                  <c:v>-59.90022553785645</c:v>
                </c:pt>
                <c:pt idx="607">
                  <c:v>-43.343175584883596</c:v>
                </c:pt>
                <c:pt idx="608">
                  <c:v>-37.279318916437816</c:v>
                </c:pt>
                <c:pt idx="609">
                  <c:v>-34.276562169845498</c:v>
                </c:pt>
                <c:pt idx="610">
                  <c:v>-49.0320881817239</c:v>
                </c:pt>
                <c:pt idx="611">
                  <c:v>136.762487466257</c:v>
                </c:pt>
                <c:pt idx="612">
                  <c:v>143.05149062004301</c:v>
                </c:pt>
                <c:pt idx="613">
                  <c:v>-19.6937754983351</c:v>
                </c:pt>
                <c:pt idx="614">
                  <c:v>-35.164894216559759</c:v>
                </c:pt>
                <c:pt idx="615">
                  <c:v>134.94796841532323</c:v>
                </c:pt>
                <c:pt idx="616">
                  <c:v>145.51979958548301</c:v>
                </c:pt>
                <c:pt idx="617">
                  <c:v>145.7384418083993</c:v>
                </c:pt>
                <c:pt idx="618">
                  <c:v>1.0354070152747998</c:v>
                </c:pt>
                <c:pt idx="619">
                  <c:v>174.93437675747623</c:v>
                </c:pt>
                <c:pt idx="620">
                  <c:v>150.10237857877701</c:v>
                </c:pt>
                <c:pt idx="621">
                  <c:v>-32.075181426558913</c:v>
                </c:pt>
                <c:pt idx="622">
                  <c:v>-39.85931036344445</c:v>
                </c:pt>
                <c:pt idx="623">
                  <c:v>-44.460970285115749</c:v>
                </c:pt>
                <c:pt idx="624">
                  <c:v>154.29755389499979</c:v>
                </c:pt>
                <c:pt idx="625">
                  <c:v>176.66186801724407</c:v>
                </c:pt>
                <c:pt idx="626">
                  <c:v>-34.316391848276801</c:v>
                </c:pt>
                <c:pt idx="627">
                  <c:v>-38.058272476349899</c:v>
                </c:pt>
                <c:pt idx="628">
                  <c:v>-54.806270294365703</c:v>
                </c:pt>
                <c:pt idx="629">
                  <c:v>10.450946878967235</c:v>
                </c:pt>
                <c:pt idx="630">
                  <c:v>110.320214554896</c:v>
                </c:pt>
                <c:pt idx="631">
                  <c:v>-38.442797345185511</c:v>
                </c:pt>
                <c:pt idx="632">
                  <c:v>-5.0451362895239065</c:v>
                </c:pt>
                <c:pt idx="633">
                  <c:v>-55.319552448180211</c:v>
                </c:pt>
                <c:pt idx="634">
                  <c:v>-44.066733841713599</c:v>
                </c:pt>
                <c:pt idx="635">
                  <c:v>52.749156077178412</c:v>
                </c:pt>
                <c:pt idx="636">
                  <c:v>-47.211787474884034</c:v>
                </c:pt>
                <c:pt idx="637">
                  <c:v>142.06734205513723</c:v>
                </c:pt>
                <c:pt idx="638">
                  <c:v>-35.653920065182142</c:v>
                </c:pt>
                <c:pt idx="639">
                  <c:v>156.38182226013501</c:v>
                </c:pt>
                <c:pt idx="640">
                  <c:v>-43.4028946033662</c:v>
                </c:pt>
                <c:pt idx="641">
                  <c:v>-30.979085535585586</c:v>
                </c:pt>
                <c:pt idx="642">
                  <c:v>-10.384300985616401</c:v>
                </c:pt>
                <c:pt idx="643">
                  <c:v>-55.188750006034113</c:v>
                </c:pt>
                <c:pt idx="644">
                  <c:v>119.6812855726609</c:v>
                </c:pt>
                <c:pt idx="645">
                  <c:v>3.4992352938341766</c:v>
                </c:pt>
                <c:pt idx="646">
                  <c:v>-31.096296092399289</c:v>
                </c:pt>
                <c:pt idx="647">
                  <c:v>-29.066779472017586</c:v>
                </c:pt>
                <c:pt idx="648">
                  <c:v>129.857276094361</c:v>
                </c:pt>
                <c:pt idx="649">
                  <c:v>-33.947622999514898</c:v>
                </c:pt>
                <c:pt idx="650">
                  <c:v>151.07420098363519</c:v>
                </c:pt>
                <c:pt idx="651">
                  <c:v>-48.821094860982051</c:v>
                </c:pt>
                <c:pt idx="652">
                  <c:v>-39.178470160944201</c:v>
                </c:pt>
                <c:pt idx="653">
                  <c:v>143.1546743795918</c:v>
                </c:pt>
                <c:pt idx="654">
                  <c:v>-33.801549045040417</c:v>
                </c:pt>
                <c:pt idx="655">
                  <c:v>142.9002485803893</c:v>
                </c:pt>
                <c:pt idx="656">
                  <c:v>115.719740918238</c:v>
                </c:pt>
                <c:pt idx="657">
                  <c:v>-40.81868352969984</c:v>
                </c:pt>
                <c:pt idx="658">
                  <c:v>134.94952240857398</c:v>
                </c:pt>
                <c:pt idx="659">
                  <c:v>157.93316177375263</c:v>
                </c:pt>
                <c:pt idx="660">
                  <c:v>-35.128558621410015</c:v>
                </c:pt>
                <c:pt idx="661">
                  <c:v>-42.698640291225402</c:v>
                </c:pt>
                <c:pt idx="662">
                  <c:v>-40.059750835215596</c:v>
                </c:pt>
                <c:pt idx="663">
                  <c:v>-44.513273092872495</c:v>
                </c:pt>
                <c:pt idx="664">
                  <c:v>150.55979976762501</c:v>
                </c:pt>
                <c:pt idx="665">
                  <c:v>26.437078320682833</c:v>
                </c:pt>
                <c:pt idx="666">
                  <c:v>136.28320752347199</c:v>
                </c:pt>
                <c:pt idx="667">
                  <c:v>133.41252769854876</c:v>
                </c:pt>
                <c:pt idx="668">
                  <c:v>130.238203177511</c:v>
                </c:pt>
                <c:pt idx="669">
                  <c:v>-44.476121380770813</c:v>
                </c:pt>
                <c:pt idx="670">
                  <c:v>-33.48062201831555</c:v>
                </c:pt>
                <c:pt idx="671">
                  <c:v>149.01190280396199</c:v>
                </c:pt>
                <c:pt idx="672">
                  <c:v>-28.716929865016429</c:v>
                </c:pt>
                <c:pt idx="673">
                  <c:v>-9.2405870805373684</c:v>
                </c:pt>
                <c:pt idx="674">
                  <c:v>-38.454848022562118</c:v>
                </c:pt>
                <c:pt idx="675">
                  <c:v>162.12015681753036</c:v>
                </c:pt>
                <c:pt idx="676">
                  <c:v>140.70579707228799</c:v>
                </c:pt>
                <c:pt idx="677">
                  <c:v>-26.922323151918089</c:v>
                </c:pt>
                <c:pt idx="678">
                  <c:v>-40.658752822767859</c:v>
                </c:pt>
                <c:pt idx="679">
                  <c:v>-42.052729587000798</c:v>
                </c:pt>
                <c:pt idx="680">
                  <c:v>146.58931244115792</c:v>
                </c:pt>
                <c:pt idx="681">
                  <c:v>113.463059359551</c:v>
                </c:pt>
                <c:pt idx="682">
                  <c:v>-37.344151526526304</c:v>
                </c:pt>
                <c:pt idx="683">
                  <c:v>-38.168782559729401</c:v>
                </c:pt>
                <c:pt idx="684">
                  <c:v>146.03421579408379</c:v>
                </c:pt>
                <c:pt idx="685">
                  <c:v>119.86843932530698</c:v>
                </c:pt>
                <c:pt idx="686">
                  <c:v>-41.026650462676095</c:v>
                </c:pt>
                <c:pt idx="687">
                  <c:v>-46.765330074183908</c:v>
                </c:pt>
                <c:pt idx="688">
                  <c:v>-45.484555915276999</c:v>
                </c:pt>
                <c:pt idx="689">
                  <c:v>-81.458010582552248</c:v>
                </c:pt>
                <c:pt idx="690">
                  <c:v>-43.856696233749794</c:v>
                </c:pt>
                <c:pt idx="691">
                  <c:v>-44.068633493502197</c:v>
                </c:pt>
                <c:pt idx="692">
                  <c:v>137.2654010881478</c:v>
                </c:pt>
                <c:pt idx="693">
                  <c:v>-40.878833442675003</c:v>
                </c:pt>
                <c:pt idx="694">
                  <c:v>-22.577952999384301</c:v>
                </c:pt>
                <c:pt idx="695">
                  <c:v>-25.97543718144497</c:v>
                </c:pt>
                <c:pt idx="696">
                  <c:v>-26.227320172288302</c:v>
                </c:pt>
                <c:pt idx="697">
                  <c:v>-35.735940337209513</c:v>
                </c:pt>
                <c:pt idx="698">
                  <c:v>127.96558544985902</c:v>
                </c:pt>
                <c:pt idx="699">
                  <c:v>-14.354752955211215</c:v>
                </c:pt>
                <c:pt idx="700">
                  <c:v>154.73464182242699</c:v>
                </c:pt>
                <c:pt idx="701">
                  <c:v>-40.748916611333001</c:v>
                </c:pt>
                <c:pt idx="702">
                  <c:v>-47.717481994617501</c:v>
                </c:pt>
                <c:pt idx="703">
                  <c:v>-40.316169719460241</c:v>
                </c:pt>
                <c:pt idx="704">
                  <c:v>-38.510018962122302</c:v>
                </c:pt>
                <c:pt idx="705">
                  <c:v>-26.283831303786087</c:v>
                </c:pt>
                <c:pt idx="706">
                  <c:v>-42.068170224580399</c:v>
                </c:pt>
                <c:pt idx="707">
                  <c:v>151.7579690924332</c:v>
                </c:pt>
                <c:pt idx="708">
                  <c:v>-31.497235408683299</c:v>
                </c:pt>
                <c:pt idx="709">
                  <c:v>174.39037620188</c:v>
                </c:pt>
                <c:pt idx="710">
                  <c:v>118.45368033522098</c:v>
                </c:pt>
                <c:pt idx="711">
                  <c:v>-38.083564468286276</c:v>
                </c:pt>
                <c:pt idx="712">
                  <c:v>-36.496171988000512</c:v>
                </c:pt>
                <c:pt idx="713">
                  <c:v>-31.518456638231289</c:v>
                </c:pt>
                <c:pt idx="714">
                  <c:v>57.956454632319542</c:v>
                </c:pt>
                <c:pt idx="715">
                  <c:v>-50.366129231930501</c:v>
                </c:pt>
                <c:pt idx="716">
                  <c:v>-47.396465203193195</c:v>
                </c:pt>
                <c:pt idx="717">
                  <c:v>146.03759175910079</c:v>
                </c:pt>
                <c:pt idx="718">
                  <c:v>-65.408104321623782</c:v>
                </c:pt>
                <c:pt idx="719">
                  <c:v>-32.741690516727196</c:v>
                </c:pt>
                <c:pt idx="720">
                  <c:v>-37.630553950272301</c:v>
                </c:pt>
                <c:pt idx="721">
                  <c:v>-73.716698488359199</c:v>
                </c:pt>
                <c:pt idx="722">
                  <c:v>-55.408270208560012</c:v>
                </c:pt>
                <c:pt idx="723">
                  <c:v>140.20367002098573</c:v>
                </c:pt>
                <c:pt idx="724">
                  <c:v>-43.332261859998795</c:v>
                </c:pt>
                <c:pt idx="725">
                  <c:v>141.364392423662</c:v>
                </c:pt>
                <c:pt idx="726">
                  <c:v>121.83864759955088</c:v>
                </c:pt>
                <c:pt idx="727">
                  <c:v>-35.32580271339755</c:v>
                </c:pt>
                <c:pt idx="728">
                  <c:v>118.85269416507802</c:v>
                </c:pt>
                <c:pt idx="729">
                  <c:v>-45.18416587531155</c:v>
                </c:pt>
                <c:pt idx="730">
                  <c:v>154.343196476169</c:v>
                </c:pt>
                <c:pt idx="731">
                  <c:v>-48.011574120541802</c:v>
                </c:pt>
                <c:pt idx="732">
                  <c:v>-39.871590749683541</c:v>
                </c:pt>
                <c:pt idx="733">
                  <c:v>141.64721687500119</c:v>
                </c:pt>
                <c:pt idx="734">
                  <c:v>-38.605616795609698</c:v>
                </c:pt>
                <c:pt idx="735">
                  <c:v>118.53484077706401</c:v>
                </c:pt>
                <c:pt idx="736">
                  <c:v>138.21531535624598</c:v>
                </c:pt>
                <c:pt idx="737">
                  <c:v>-38.103281309653518</c:v>
                </c:pt>
                <c:pt idx="738">
                  <c:v>-33.085607562745508</c:v>
                </c:pt>
                <c:pt idx="739">
                  <c:v>54.7892604624965</c:v>
                </c:pt>
                <c:pt idx="740">
                  <c:v>166.46565583360598</c:v>
                </c:pt>
                <c:pt idx="741">
                  <c:v>151.72544034446926</c:v>
                </c:pt>
                <c:pt idx="742">
                  <c:v>-43.2425376905165</c:v>
                </c:pt>
                <c:pt idx="743">
                  <c:v>-40.28255229191295</c:v>
                </c:pt>
                <c:pt idx="744">
                  <c:v>125.507442453037</c:v>
                </c:pt>
                <c:pt idx="745">
                  <c:v>-42.096390518986759</c:v>
                </c:pt>
                <c:pt idx="746">
                  <c:v>-27.002184726893301</c:v>
                </c:pt>
                <c:pt idx="747">
                  <c:v>-51.891310414003698</c:v>
                </c:pt>
                <c:pt idx="748">
                  <c:v>151.03194754126801</c:v>
                </c:pt>
                <c:pt idx="749">
                  <c:v>-45.270918871034858</c:v>
                </c:pt>
                <c:pt idx="750">
                  <c:v>148.47661895423019</c:v>
                </c:pt>
                <c:pt idx="751">
                  <c:v>130.723730983655</c:v>
                </c:pt>
                <c:pt idx="752">
                  <c:v>4.3666684809699472</c:v>
                </c:pt>
                <c:pt idx="753">
                  <c:v>-35.358348231295899</c:v>
                </c:pt>
                <c:pt idx="754">
                  <c:v>3.1039269424209968</c:v>
                </c:pt>
                <c:pt idx="755">
                  <c:v>-34.916864763010892</c:v>
                </c:pt>
                <c:pt idx="756">
                  <c:v>-48.2399119637006</c:v>
                </c:pt>
                <c:pt idx="757">
                  <c:v>-28.470782400008702</c:v>
                </c:pt>
                <c:pt idx="758">
                  <c:v>152.0714122143408</c:v>
                </c:pt>
                <c:pt idx="759">
                  <c:v>142.96153012140098</c:v>
                </c:pt>
                <c:pt idx="760">
                  <c:v>-47.923178061925412</c:v>
                </c:pt>
                <c:pt idx="761">
                  <c:v>142.28557282743401</c:v>
                </c:pt>
                <c:pt idx="762">
                  <c:v>-34.641852421844142</c:v>
                </c:pt>
                <c:pt idx="763">
                  <c:v>-40.7373559860754</c:v>
                </c:pt>
                <c:pt idx="764">
                  <c:v>3.6938491922929799</c:v>
                </c:pt>
                <c:pt idx="765">
                  <c:v>-41.205952280266203</c:v>
                </c:pt>
                <c:pt idx="766">
                  <c:v>28.630093137326</c:v>
                </c:pt>
                <c:pt idx="767">
                  <c:v>-41.963501511862425</c:v>
                </c:pt>
                <c:pt idx="768">
                  <c:v>-35.035030094829366</c:v>
                </c:pt>
                <c:pt idx="769">
                  <c:v>-44.212569990375449</c:v>
                </c:pt>
                <c:pt idx="770">
                  <c:v>127.301756927992</c:v>
                </c:pt>
                <c:pt idx="771">
                  <c:v>7.0633952178262902</c:v>
                </c:pt>
                <c:pt idx="772">
                  <c:v>174.10989541722299</c:v>
                </c:pt>
                <c:pt idx="773">
                  <c:v>-148.95731570380798</c:v>
                </c:pt>
                <c:pt idx="774">
                  <c:v>-41.765429659314449</c:v>
                </c:pt>
                <c:pt idx="775">
                  <c:v>-12.0034319470751</c:v>
                </c:pt>
                <c:pt idx="776">
                  <c:v>-44.424737551489898</c:v>
                </c:pt>
                <c:pt idx="777">
                  <c:v>162.76229635024026</c:v>
                </c:pt>
                <c:pt idx="778">
                  <c:v>-37.090575135852511</c:v>
                </c:pt>
                <c:pt idx="779">
                  <c:v>-26.826087336375089</c:v>
                </c:pt>
                <c:pt idx="780">
                  <c:v>-44.237998751784197</c:v>
                </c:pt>
                <c:pt idx="781">
                  <c:v>-42.548459472297033</c:v>
                </c:pt>
                <c:pt idx="782">
                  <c:v>177.79631791298536</c:v>
                </c:pt>
                <c:pt idx="783">
                  <c:v>165.55239815374804</c:v>
                </c:pt>
                <c:pt idx="784">
                  <c:v>9.2637041581743507</c:v>
                </c:pt>
                <c:pt idx="785">
                  <c:v>-17.815404493390705</c:v>
                </c:pt>
                <c:pt idx="786">
                  <c:v>-38.565289379268997</c:v>
                </c:pt>
                <c:pt idx="787">
                  <c:v>-52.72190809487045</c:v>
                </c:pt>
                <c:pt idx="788">
                  <c:v>-9.0596910404638695</c:v>
                </c:pt>
                <c:pt idx="789">
                  <c:v>-31.616985114140054</c:v>
                </c:pt>
                <c:pt idx="790">
                  <c:v>-43.324031891285998</c:v>
                </c:pt>
                <c:pt idx="791">
                  <c:v>148.40614657875327</c:v>
                </c:pt>
                <c:pt idx="792">
                  <c:v>151.62315073632763</c:v>
                </c:pt>
                <c:pt idx="793">
                  <c:v>-36.975652667596798</c:v>
                </c:pt>
                <c:pt idx="794">
                  <c:v>-24.982223354636069</c:v>
                </c:pt>
                <c:pt idx="795">
                  <c:v>-32.220077343644803</c:v>
                </c:pt>
                <c:pt idx="796">
                  <c:v>-48.957530147710195</c:v>
                </c:pt>
                <c:pt idx="797">
                  <c:v>168.18642261066219</c:v>
                </c:pt>
                <c:pt idx="798">
                  <c:v>1.0604727529471099</c:v>
                </c:pt>
                <c:pt idx="799">
                  <c:v>147.82246376330798</c:v>
                </c:pt>
                <c:pt idx="800">
                  <c:v>130.59289225459301</c:v>
                </c:pt>
                <c:pt idx="801">
                  <c:v>144.324034149749</c:v>
                </c:pt>
                <c:pt idx="802">
                  <c:v>-2.6010614336855471</c:v>
                </c:pt>
                <c:pt idx="803">
                  <c:v>-36.234453910391302</c:v>
                </c:pt>
                <c:pt idx="804">
                  <c:v>-49.103805550367042</c:v>
                </c:pt>
                <c:pt idx="805">
                  <c:v>-45.084184740111198</c:v>
                </c:pt>
                <c:pt idx="806">
                  <c:v>145.12161243266101</c:v>
                </c:pt>
                <c:pt idx="807">
                  <c:v>-14.254392252699212</c:v>
                </c:pt>
                <c:pt idx="808">
                  <c:v>127.28105092528402</c:v>
                </c:pt>
                <c:pt idx="809">
                  <c:v>-38.602890217220803</c:v>
                </c:pt>
                <c:pt idx="810">
                  <c:v>-29.025064290838287</c:v>
                </c:pt>
                <c:pt idx="811">
                  <c:v>118.51245918884599</c:v>
                </c:pt>
                <c:pt idx="812">
                  <c:v>-32.308299710664549</c:v>
                </c:pt>
                <c:pt idx="813">
                  <c:v>-36.1597785779188</c:v>
                </c:pt>
                <c:pt idx="814">
                  <c:v>146.031861454291</c:v>
                </c:pt>
                <c:pt idx="815">
                  <c:v>144.6549369032652</c:v>
                </c:pt>
                <c:pt idx="816">
                  <c:v>142.62961653379199</c:v>
                </c:pt>
                <c:pt idx="817">
                  <c:v>-45.737444345825402</c:v>
                </c:pt>
                <c:pt idx="818">
                  <c:v>9.4005693088539797</c:v>
                </c:pt>
                <c:pt idx="819">
                  <c:v>-38.153252171709703</c:v>
                </c:pt>
                <c:pt idx="820">
                  <c:v>-39.432588625928759</c:v>
                </c:pt>
                <c:pt idx="821">
                  <c:v>-33.091696650038195</c:v>
                </c:pt>
                <c:pt idx="822">
                  <c:v>-1.0660271035366415</c:v>
                </c:pt>
                <c:pt idx="823">
                  <c:v>8.1596114407728084</c:v>
                </c:pt>
                <c:pt idx="824">
                  <c:v>-49.453514017772896</c:v>
                </c:pt>
                <c:pt idx="825">
                  <c:v>-43.524939249985799</c:v>
                </c:pt>
                <c:pt idx="826">
                  <c:v>110.28811856577202</c:v>
                </c:pt>
                <c:pt idx="827">
                  <c:v>-20.887722842747944</c:v>
                </c:pt>
                <c:pt idx="828">
                  <c:v>-13.149323431868698</c:v>
                </c:pt>
                <c:pt idx="829">
                  <c:v>167.40774552274598</c:v>
                </c:pt>
                <c:pt idx="830">
                  <c:v>-18.0325763106549</c:v>
                </c:pt>
                <c:pt idx="831">
                  <c:v>-46.349449586505898</c:v>
                </c:pt>
                <c:pt idx="832">
                  <c:v>-46.148079583659495</c:v>
                </c:pt>
                <c:pt idx="833">
                  <c:v>163.39038564412698</c:v>
                </c:pt>
                <c:pt idx="834">
                  <c:v>-50.122828543704813</c:v>
                </c:pt>
                <c:pt idx="835">
                  <c:v>153.396972396937</c:v>
                </c:pt>
                <c:pt idx="836">
                  <c:v>-34.297848805604197</c:v>
                </c:pt>
                <c:pt idx="837">
                  <c:v>-18.488880803306689</c:v>
                </c:pt>
                <c:pt idx="838">
                  <c:v>-17.595097254139361</c:v>
                </c:pt>
                <c:pt idx="839">
                  <c:v>101.71052795186102</c:v>
                </c:pt>
                <c:pt idx="840">
                  <c:v>-44.313473714621701</c:v>
                </c:pt>
                <c:pt idx="841">
                  <c:v>-29.331048149688737</c:v>
                </c:pt>
                <c:pt idx="842">
                  <c:v>151.20332662312595</c:v>
                </c:pt>
                <c:pt idx="843">
                  <c:v>-29.520640300688587</c:v>
                </c:pt>
                <c:pt idx="844">
                  <c:v>-39.761308758704949</c:v>
                </c:pt>
                <c:pt idx="845">
                  <c:v>139.05956436191076</c:v>
                </c:pt>
                <c:pt idx="846">
                  <c:v>-56.985487015108525</c:v>
                </c:pt>
                <c:pt idx="847">
                  <c:v>-39.305797834648295</c:v>
                </c:pt>
                <c:pt idx="848">
                  <c:v>-15.884084636399514</c:v>
                </c:pt>
                <c:pt idx="849">
                  <c:v>175.10230804164004</c:v>
                </c:pt>
                <c:pt idx="850">
                  <c:v>-46.711690871201434</c:v>
                </c:pt>
                <c:pt idx="851">
                  <c:v>141.71904924561699</c:v>
                </c:pt>
                <c:pt idx="852">
                  <c:v>165.81578088920901</c:v>
                </c:pt>
                <c:pt idx="853">
                  <c:v>-30.6910367394578</c:v>
                </c:pt>
                <c:pt idx="854">
                  <c:v>155.645224363095</c:v>
                </c:pt>
                <c:pt idx="855">
                  <c:v>-56.558189270051912</c:v>
                </c:pt>
                <c:pt idx="856">
                  <c:v>-31.325097165902001</c:v>
                </c:pt>
                <c:pt idx="857">
                  <c:v>-39.391859467233566</c:v>
                </c:pt>
                <c:pt idx="858">
                  <c:v>-37.471268035826895</c:v>
                </c:pt>
                <c:pt idx="859">
                  <c:v>-32.209661090883799</c:v>
                </c:pt>
                <c:pt idx="860">
                  <c:v>-43.420628990382596</c:v>
                </c:pt>
                <c:pt idx="861">
                  <c:v>-42.324037767236717</c:v>
                </c:pt>
                <c:pt idx="862">
                  <c:v>149.76068584636172</c:v>
                </c:pt>
                <c:pt idx="863">
                  <c:v>-35.209139046254549</c:v>
                </c:pt>
                <c:pt idx="864">
                  <c:v>-47.287030767690794</c:v>
                </c:pt>
                <c:pt idx="865">
                  <c:v>-50.212751163859302</c:v>
                </c:pt>
                <c:pt idx="866">
                  <c:v>155.02397293570795</c:v>
                </c:pt>
                <c:pt idx="867">
                  <c:v>157.61457840614969</c:v>
                </c:pt>
                <c:pt idx="868">
                  <c:v>-41.260262891084849</c:v>
                </c:pt>
                <c:pt idx="869">
                  <c:v>165.847278236373</c:v>
                </c:pt>
                <c:pt idx="870">
                  <c:v>135.40356169675152</c:v>
                </c:pt>
                <c:pt idx="871">
                  <c:v>-50.006674453385308</c:v>
                </c:pt>
                <c:pt idx="872">
                  <c:v>-41.163947066388594</c:v>
                </c:pt>
                <c:pt idx="873">
                  <c:v>-41.166288117060496</c:v>
                </c:pt>
                <c:pt idx="874">
                  <c:v>42.474205057668399</c:v>
                </c:pt>
                <c:pt idx="875">
                  <c:v>138.53158424603399</c:v>
                </c:pt>
                <c:pt idx="876">
                  <c:v>-40.728350232719016</c:v>
                </c:pt>
                <c:pt idx="877">
                  <c:v>-50.960388712812197</c:v>
                </c:pt>
                <c:pt idx="878">
                  <c:v>-36.430339287246433</c:v>
                </c:pt>
                <c:pt idx="879">
                  <c:v>-46.89365135485</c:v>
                </c:pt>
                <c:pt idx="880">
                  <c:v>145.42631773832201</c:v>
                </c:pt>
                <c:pt idx="881">
                  <c:v>-48.105438134987267</c:v>
                </c:pt>
                <c:pt idx="882">
                  <c:v>-36.667937181738999</c:v>
                </c:pt>
                <c:pt idx="883">
                  <c:v>120.38774419143201</c:v>
                </c:pt>
                <c:pt idx="884">
                  <c:v>150.8162798320152</c:v>
                </c:pt>
                <c:pt idx="885">
                  <c:v>74.270103482187594</c:v>
                </c:pt>
                <c:pt idx="886">
                  <c:v>139.84874445788807</c:v>
                </c:pt>
                <c:pt idx="887">
                  <c:v>-37.319860289441984</c:v>
                </c:pt>
                <c:pt idx="888">
                  <c:v>-48.446647366888349</c:v>
                </c:pt>
                <c:pt idx="889">
                  <c:v>-45.266053436916103</c:v>
                </c:pt>
                <c:pt idx="890">
                  <c:v>120.5726743606309</c:v>
                </c:pt>
                <c:pt idx="891">
                  <c:v>116.0568324024798</c:v>
                </c:pt>
                <c:pt idx="892">
                  <c:v>149.96602376343998</c:v>
                </c:pt>
                <c:pt idx="893">
                  <c:v>-35.727600446086811</c:v>
                </c:pt>
                <c:pt idx="894">
                  <c:v>10.236571029711788</c:v>
                </c:pt>
                <c:pt idx="895">
                  <c:v>-29.087782184259886</c:v>
                </c:pt>
                <c:pt idx="896">
                  <c:v>-38.046221536424596</c:v>
                </c:pt>
                <c:pt idx="897">
                  <c:v>-41.501693765972242</c:v>
                </c:pt>
                <c:pt idx="898">
                  <c:v>-54.997303532674749</c:v>
                </c:pt>
                <c:pt idx="899">
                  <c:v>-42.439332605806001</c:v>
                </c:pt>
                <c:pt idx="900">
                  <c:v>161.123898742628</c:v>
                </c:pt>
                <c:pt idx="901">
                  <c:v>41.149754606224597</c:v>
                </c:pt>
                <c:pt idx="902">
                  <c:v>43.004295566980396</c:v>
                </c:pt>
                <c:pt idx="903">
                  <c:v>-17.308548687603789</c:v>
                </c:pt>
                <c:pt idx="904">
                  <c:v>130.4799844359068</c:v>
                </c:pt>
                <c:pt idx="905">
                  <c:v>-36.268886494481301</c:v>
                </c:pt>
                <c:pt idx="906">
                  <c:v>-0.58691555635795256</c:v>
                </c:pt>
                <c:pt idx="907">
                  <c:v>-38.607832206179467</c:v>
                </c:pt>
                <c:pt idx="908">
                  <c:v>-8.5901232243076393</c:v>
                </c:pt>
                <c:pt idx="909">
                  <c:v>-41.975139731736597</c:v>
                </c:pt>
                <c:pt idx="910">
                  <c:v>164.78630243501507</c:v>
                </c:pt>
                <c:pt idx="911">
                  <c:v>-39.258107181226798</c:v>
                </c:pt>
                <c:pt idx="912">
                  <c:v>130.7038110598908</c:v>
                </c:pt>
                <c:pt idx="913">
                  <c:v>-32.267649569746567</c:v>
                </c:pt>
                <c:pt idx="914">
                  <c:v>-32.783730766546</c:v>
                </c:pt>
                <c:pt idx="915">
                  <c:v>-46.614735163378199</c:v>
                </c:pt>
                <c:pt idx="916">
                  <c:v>-34.010705440764802</c:v>
                </c:pt>
                <c:pt idx="917">
                  <c:v>138.900882839763</c:v>
                </c:pt>
                <c:pt idx="918">
                  <c:v>111.453279181686</c:v>
                </c:pt>
                <c:pt idx="919">
                  <c:v>-52.838570790021976</c:v>
                </c:pt>
                <c:pt idx="920">
                  <c:v>-40.098837623989958</c:v>
                </c:pt>
                <c:pt idx="921">
                  <c:v>-17.278143738651966</c:v>
                </c:pt>
                <c:pt idx="922">
                  <c:v>-101.91132326566522</c:v>
                </c:pt>
                <c:pt idx="923">
                  <c:v>137.95901729583198</c:v>
                </c:pt>
                <c:pt idx="924">
                  <c:v>-27.748669594331233</c:v>
                </c:pt>
                <c:pt idx="925">
                  <c:v>-33.8966482009955</c:v>
                </c:pt>
                <c:pt idx="926">
                  <c:v>-30.220295330744687</c:v>
                </c:pt>
                <c:pt idx="927">
                  <c:v>-46.432792016855359</c:v>
                </c:pt>
                <c:pt idx="928">
                  <c:v>146.33009211617301</c:v>
                </c:pt>
                <c:pt idx="929">
                  <c:v>160.8275032303508</c:v>
                </c:pt>
                <c:pt idx="930">
                  <c:v>65.910441392967698</c:v>
                </c:pt>
                <c:pt idx="931">
                  <c:v>152.15506604717601</c:v>
                </c:pt>
                <c:pt idx="932">
                  <c:v>-39.858654233469196</c:v>
                </c:pt>
                <c:pt idx="933">
                  <c:v>-37.772715681740202</c:v>
                </c:pt>
                <c:pt idx="934">
                  <c:v>-40.108643827058401</c:v>
                </c:pt>
                <c:pt idx="935">
                  <c:v>-43.904881660982376</c:v>
                </c:pt>
                <c:pt idx="936">
                  <c:v>151.02838714305426</c:v>
                </c:pt>
                <c:pt idx="937">
                  <c:v>-47.124279889676494</c:v>
                </c:pt>
                <c:pt idx="938">
                  <c:v>175.3110972474602</c:v>
                </c:pt>
                <c:pt idx="939">
                  <c:v>-178.20009672658679</c:v>
                </c:pt>
                <c:pt idx="940">
                  <c:v>-33.483853596428595</c:v>
                </c:pt>
                <c:pt idx="941">
                  <c:v>-35.238010656402849</c:v>
                </c:pt>
                <c:pt idx="942">
                  <c:v>148.25177567915256</c:v>
                </c:pt>
                <c:pt idx="943">
                  <c:v>-48.897215748459999</c:v>
                </c:pt>
                <c:pt idx="944">
                  <c:v>136.407259403902</c:v>
                </c:pt>
                <c:pt idx="945">
                  <c:v>168.08687302401998</c:v>
                </c:pt>
                <c:pt idx="946">
                  <c:v>143.4206384111302</c:v>
                </c:pt>
                <c:pt idx="947">
                  <c:v>-48.783602121385002</c:v>
                </c:pt>
                <c:pt idx="948">
                  <c:v>-46.459204188557351</c:v>
                </c:pt>
                <c:pt idx="949">
                  <c:v>110.61745545842901</c:v>
                </c:pt>
                <c:pt idx="950">
                  <c:v>-36.518869118385901</c:v>
                </c:pt>
                <c:pt idx="951">
                  <c:v>-43.0522725627998</c:v>
                </c:pt>
                <c:pt idx="952">
                  <c:v>147.818884187572</c:v>
                </c:pt>
                <c:pt idx="953">
                  <c:v>-41.6604755126342</c:v>
                </c:pt>
                <c:pt idx="954">
                  <c:v>-44.114325149925513</c:v>
                </c:pt>
                <c:pt idx="955">
                  <c:v>174.55920895761139</c:v>
                </c:pt>
                <c:pt idx="956">
                  <c:v>53.44622130594135</c:v>
                </c:pt>
                <c:pt idx="957">
                  <c:v>-44.490197806273201</c:v>
                </c:pt>
                <c:pt idx="958">
                  <c:v>-41.5414089446448</c:v>
                </c:pt>
                <c:pt idx="959">
                  <c:v>141.57684468769426</c:v>
                </c:pt>
                <c:pt idx="960">
                  <c:v>-44.81632129391015</c:v>
                </c:pt>
                <c:pt idx="961">
                  <c:v>-20.225557949181066</c:v>
                </c:pt>
                <c:pt idx="962">
                  <c:v>134.42023228759027</c:v>
                </c:pt>
                <c:pt idx="963">
                  <c:v>143.06971878931179</c:v>
                </c:pt>
                <c:pt idx="964">
                  <c:v>-41.035661615148797</c:v>
                </c:pt>
                <c:pt idx="965">
                  <c:v>167.24287217550579</c:v>
                </c:pt>
                <c:pt idx="966">
                  <c:v>111.8473269622621</c:v>
                </c:pt>
                <c:pt idx="967">
                  <c:v>-31.79878605069117</c:v>
                </c:pt>
                <c:pt idx="968">
                  <c:v>139.97178815010301</c:v>
                </c:pt>
                <c:pt idx="969">
                  <c:v>149.030199576667</c:v>
                </c:pt>
                <c:pt idx="970">
                  <c:v>-26.590680560261674</c:v>
                </c:pt>
                <c:pt idx="971">
                  <c:v>-34.295422260837967</c:v>
                </c:pt>
                <c:pt idx="972">
                  <c:v>-36.335035704861767</c:v>
                </c:pt>
                <c:pt idx="973">
                  <c:v>-37.246486391219797</c:v>
                </c:pt>
                <c:pt idx="974">
                  <c:v>-19.168051718456336</c:v>
                </c:pt>
                <c:pt idx="975">
                  <c:v>-39.646234778457803</c:v>
                </c:pt>
                <c:pt idx="976">
                  <c:v>-27.450853007619301</c:v>
                </c:pt>
                <c:pt idx="977">
                  <c:v>125.35243570515888</c:v>
                </c:pt>
                <c:pt idx="978">
                  <c:v>-46.331077629379799</c:v>
                </c:pt>
                <c:pt idx="979">
                  <c:v>144.81137405231101</c:v>
                </c:pt>
                <c:pt idx="980">
                  <c:v>176.21323260734479</c:v>
                </c:pt>
                <c:pt idx="981">
                  <c:v>-49.096646686746517</c:v>
                </c:pt>
                <c:pt idx="982">
                  <c:v>130.10738403679099</c:v>
                </c:pt>
                <c:pt idx="983">
                  <c:v>-27.180932960117602</c:v>
                </c:pt>
                <c:pt idx="984">
                  <c:v>-33.093084527298409</c:v>
                </c:pt>
                <c:pt idx="985">
                  <c:v>106.766508430939</c:v>
                </c:pt>
                <c:pt idx="986">
                  <c:v>126.38999522920712</c:v>
                </c:pt>
                <c:pt idx="987">
                  <c:v>-44.704088826067</c:v>
                </c:pt>
                <c:pt idx="988">
                  <c:v>-40.605560671225703</c:v>
                </c:pt>
                <c:pt idx="989">
                  <c:v>-37.374296942646623</c:v>
                </c:pt>
                <c:pt idx="990">
                  <c:v>-44.772359595579367</c:v>
                </c:pt>
                <c:pt idx="991">
                  <c:v>-40.458329265663842</c:v>
                </c:pt>
                <c:pt idx="992">
                  <c:v>-43.510755887761697</c:v>
                </c:pt>
                <c:pt idx="993">
                  <c:v>-44.033136387862811</c:v>
                </c:pt>
                <c:pt idx="994">
                  <c:v>-36.2429650438362</c:v>
                </c:pt>
                <c:pt idx="995">
                  <c:v>139.05205409270098</c:v>
                </c:pt>
                <c:pt idx="996">
                  <c:v>172.084572577437</c:v>
                </c:pt>
                <c:pt idx="997">
                  <c:v>-38.386385311490194</c:v>
                </c:pt>
                <c:pt idx="998">
                  <c:v>-38.557602980351398</c:v>
                </c:pt>
                <c:pt idx="999">
                  <c:v>114.88459741600484</c:v>
                </c:pt>
                <c:pt idx="1000">
                  <c:v>-49.847398077596033</c:v>
                </c:pt>
                <c:pt idx="1001">
                  <c:v>-25.436898015520999</c:v>
                </c:pt>
                <c:pt idx="1002">
                  <c:v>142.84702005147926</c:v>
                </c:pt>
                <c:pt idx="1003">
                  <c:v>-49.207397323460498</c:v>
                </c:pt>
                <c:pt idx="1004">
                  <c:v>-31.334208742123401</c:v>
                </c:pt>
                <c:pt idx="1005">
                  <c:v>-51.948253628611901</c:v>
                </c:pt>
                <c:pt idx="1006">
                  <c:v>149.31361168423999</c:v>
                </c:pt>
                <c:pt idx="1007">
                  <c:v>-40.204242065166532</c:v>
                </c:pt>
                <c:pt idx="1008">
                  <c:v>-45.289623565230933</c:v>
                </c:pt>
                <c:pt idx="1009">
                  <c:v>152.57011509701698</c:v>
                </c:pt>
                <c:pt idx="1010">
                  <c:v>-24.7065819565514</c:v>
                </c:pt>
                <c:pt idx="1011">
                  <c:v>-46.657314797857495</c:v>
                </c:pt>
                <c:pt idx="1012">
                  <c:v>-17.133163577156299</c:v>
                </c:pt>
                <c:pt idx="1013">
                  <c:v>120.42842358427816</c:v>
                </c:pt>
                <c:pt idx="1014">
                  <c:v>-6.8827497671383497</c:v>
                </c:pt>
                <c:pt idx="1015">
                  <c:v>-34.346804435198742</c:v>
                </c:pt>
                <c:pt idx="1016">
                  <c:v>155.16483475606779</c:v>
                </c:pt>
                <c:pt idx="1017">
                  <c:v>-49.051328646215993</c:v>
                </c:pt>
                <c:pt idx="1018">
                  <c:v>-36.004319390831412</c:v>
                </c:pt>
                <c:pt idx="1019">
                  <c:v>-36.987944911284018</c:v>
                </c:pt>
                <c:pt idx="1020">
                  <c:v>-44.863514370773501</c:v>
                </c:pt>
                <c:pt idx="1021">
                  <c:v>35.947179449001396</c:v>
                </c:pt>
                <c:pt idx="1022">
                  <c:v>137.87871703359923</c:v>
                </c:pt>
                <c:pt idx="1023">
                  <c:v>-21.593261267148005</c:v>
                </c:pt>
                <c:pt idx="1024">
                  <c:v>-35.108540896676402</c:v>
                </c:pt>
                <c:pt idx="1025">
                  <c:v>-41.061928045395597</c:v>
                </c:pt>
                <c:pt idx="1026">
                  <c:v>-39.661121535189849</c:v>
                </c:pt>
                <c:pt idx="1027">
                  <c:v>-42.503272384309959</c:v>
                </c:pt>
                <c:pt idx="1028">
                  <c:v>-49.402137994349602</c:v>
                </c:pt>
                <c:pt idx="1029">
                  <c:v>-177.265818177103</c:v>
                </c:pt>
                <c:pt idx="1030">
                  <c:v>-38.000549042386496</c:v>
                </c:pt>
                <c:pt idx="1031">
                  <c:v>33.9265710936657</c:v>
                </c:pt>
                <c:pt idx="1032">
                  <c:v>145.49878941473327</c:v>
                </c:pt>
                <c:pt idx="1033">
                  <c:v>-37.5491643992817</c:v>
                </c:pt>
                <c:pt idx="1034">
                  <c:v>155.2791716878526</c:v>
                </c:pt>
                <c:pt idx="1035">
                  <c:v>164.48270340540327</c:v>
                </c:pt>
                <c:pt idx="1036">
                  <c:v>-46.449313672052199</c:v>
                </c:pt>
                <c:pt idx="1037">
                  <c:v>-41.190006507396241</c:v>
                </c:pt>
                <c:pt idx="1038">
                  <c:v>-32.371748904079602</c:v>
                </c:pt>
                <c:pt idx="1039">
                  <c:v>-83.50610967173543</c:v>
                </c:pt>
                <c:pt idx="1040">
                  <c:v>-31.064159095886801</c:v>
                </c:pt>
                <c:pt idx="1041">
                  <c:v>-52.043652735106001</c:v>
                </c:pt>
                <c:pt idx="1042">
                  <c:v>168.89458125497092</c:v>
                </c:pt>
                <c:pt idx="1043">
                  <c:v>-52.334905965265349</c:v>
                </c:pt>
                <c:pt idx="1044">
                  <c:v>-37.944278827626441</c:v>
                </c:pt>
                <c:pt idx="1045">
                  <c:v>-40.145555151821512</c:v>
                </c:pt>
                <c:pt idx="1046">
                  <c:v>55.061884379329094</c:v>
                </c:pt>
                <c:pt idx="1047">
                  <c:v>23.520134128703202</c:v>
                </c:pt>
                <c:pt idx="1048">
                  <c:v>-44.023355910405684</c:v>
                </c:pt>
                <c:pt idx="1049">
                  <c:v>-37.455478197069098</c:v>
                </c:pt>
                <c:pt idx="1050">
                  <c:v>138.61690438885876</c:v>
                </c:pt>
                <c:pt idx="1051">
                  <c:v>-43.317049053764961</c:v>
                </c:pt>
                <c:pt idx="1052">
                  <c:v>145.82000310292926</c:v>
                </c:pt>
                <c:pt idx="1053">
                  <c:v>-0.38849800256331102</c:v>
                </c:pt>
                <c:pt idx="1054">
                  <c:v>141.82882374970501</c:v>
                </c:pt>
                <c:pt idx="1055">
                  <c:v>-42.429383796730399</c:v>
                </c:pt>
                <c:pt idx="1056">
                  <c:v>-32.030229934761003</c:v>
                </c:pt>
                <c:pt idx="1057">
                  <c:v>-45.489697078741109</c:v>
                </c:pt>
                <c:pt idx="1058">
                  <c:v>-29.507151101889825</c:v>
                </c:pt>
                <c:pt idx="1059">
                  <c:v>135.93881574075999</c:v>
                </c:pt>
                <c:pt idx="1060">
                  <c:v>-147.43884590405901</c:v>
                </c:pt>
                <c:pt idx="1061">
                  <c:v>-48.712662416045994</c:v>
                </c:pt>
                <c:pt idx="1062">
                  <c:v>141.07676840026099</c:v>
                </c:pt>
                <c:pt idx="1063">
                  <c:v>-46.34386379297645</c:v>
                </c:pt>
                <c:pt idx="1064">
                  <c:v>-45.601920532490496</c:v>
                </c:pt>
                <c:pt idx="1065">
                  <c:v>-35.538227627773495</c:v>
                </c:pt>
                <c:pt idx="1066">
                  <c:v>-37.569402040110411</c:v>
                </c:pt>
                <c:pt idx="1067">
                  <c:v>106.80309212449181</c:v>
                </c:pt>
                <c:pt idx="1068">
                  <c:v>149.36974206901999</c:v>
                </c:pt>
                <c:pt idx="1069">
                  <c:v>110.64916067507912</c:v>
                </c:pt>
                <c:pt idx="1070">
                  <c:v>-46.045843134796897</c:v>
                </c:pt>
                <c:pt idx="1071">
                  <c:v>-35.379714659548995</c:v>
                </c:pt>
                <c:pt idx="1072">
                  <c:v>-43.1924290610227</c:v>
                </c:pt>
                <c:pt idx="1073">
                  <c:v>160.1997804657598</c:v>
                </c:pt>
                <c:pt idx="1074">
                  <c:v>-41.4955876290554</c:v>
                </c:pt>
                <c:pt idx="1075">
                  <c:v>165.34273778293536</c:v>
                </c:pt>
                <c:pt idx="1076">
                  <c:v>17.0792137036482</c:v>
                </c:pt>
                <c:pt idx="1077">
                  <c:v>-56.3495606104592</c:v>
                </c:pt>
                <c:pt idx="1078">
                  <c:v>-42.4899152505525</c:v>
                </c:pt>
                <c:pt idx="1079">
                  <c:v>-36.7318278969693</c:v>
                </c:pt>
                <c:pt idx="1080">
                  <c:v>-45.247857049351701</c:v>
                </c:pt>
                <c:pt idx="1081">
                  <c:v>-52.153638700642794</c:v>
                </c:pt>
                <c:pt idx="1082">
                  <c:v>136.6225683779372</c:v>
                </c:pt>
                <c:pt idx="1083">
                  <c:v>-36.985144648282294</c:v>
                </c:pt>
                <c:pt idx="1084">
                  <c:v>-36.296741999308011</c:v>
                </c:pt>
                <c:pt idx="1085">
                  <c:v>-38.030746751705095</c:v>
                </c:pt>
                <c:pt idx="1086">
                  <c:v>160.00467476892072</c:v>
                </c:pt>
                <c:pt idx="1087">
                  <c:v>-20.430191365229799</c:v>
                </c:pt>
                <c:pt idx="1088">
                  <c:v>-45.380458184741897</c:v>
                </c:pt>
                <c:pt idx="1089">
                  <c:v>-41.44470086171485</c:v>
                </c:pt>
                <c:pt idx="1090">
                  <c:v>113.45542136694</c:v>
                </c:pt>
                <c:pt idx="1091">
                  <c:v>-44.367729840541813</c:v>
                </c:pt>
                <c:pt idx="1092">
                  <c:v>-42.100176281082902</c:v>
                </c:pt>
                <c:pt idx="1093">
                  <c:v>-25.9479223968684</c:v>
                </c:pt>
                <c:pt idx="1094">
                  <c:v>-41.394429310687251</c:v>
                </c:pt>
                <c:pt idx="1095">
                  <c:v>-37.232420112392703</c:v>
                </c:pt>
                <c:pt idx="1096">
                  <c:v>103.475884436717</c:v>
                </c:pt>
                <c:pt idx="1097">
                  <c:v>115.773221694423</c:v>
                </c:pt>
                <c:pt idx="1098">
                  <c:v>145.67446113471263</c:v>
                </c:pt>
                <c:pt idx="1099">
                  <c:v>140.66384670142699</c:v>
                </c:pt>
                <c:pt idx="1100">
                  <c:v>-41.356135317294097</c:v>
                </c:pt>
                <c:pt idx="1101">
                  <c:v>-37.79218283951635</c:v>
                </c:pt>
                <c:pt idx="1102">
                  <c:v>161.10814142542426</c:v>
                </c:pt>
                <c:pt idx="1103">
                  <c:v>-50.425820601181499</c:v>
                </c:pt>
                <c:pt idx="1104">
                  <c:v>116.2325130907701</c:v>
                </c:pt>
                <c:pt idx="1105">
                  <c:v>149.31471095931698</c:v>
                </c:pt>
                <c:pt idx="1106">
                  <c:v>158.687888096422</c:v>
                </c:pt>
                <c:pt idx="1107">
                  <c:v>-40.924892964286798</c:v>
                </c:pt>
                <c:pt idx="1108">
                  <c:v>-49.256406151432117</c:v>
                </c:pt>
                <c:pt idx="1109">
                  <c:v>-47.201847502597417</c:v>
                </c:pt>
                <c:pt idx="1110">
                  <c:v>107.03939058583498</c:v>
                </c:pt>
                <c:pt idx="1111">
                  <c:v>134.25414003637098</c:v>
                </c:pt>
                <c:pt idx="1112">
                  <c:v>167.586253092069</c:v>
                </c:pt>
                <c:pt idx="1113">
                  <c:v>143.92569172456572</c:v>
                </c:pt>
                <c:pt idx="1114">
                  <c:v>74.092020769918051</c:v>
                </c:pt>
                <c:pt idx="1115">
                  <c:v>-32.326030429334999</c:v>
                </c:pt>
                <c:pt idx="1116">
                  <c:v>92.772999385454639</c:v>
                </c:pt>
                <c:pt idx="1117">
                  <c:v>162.68878388469201</c:v>
                </c:pt>
                <c:pt idx="1118">
                  <c:v>-45.927592124368751</c:v>
                </c:pt>
                <c:pt idx="1119">
                  <c:v>41.748038024705068</c:v>
                </c:pt>
                <c:pt idx="1120">
                  <c:v>123.97031604749795</c:v>
                </c:pt>
                <c:pt idx="1121">
                  <c:v>137.10562368957173</c:v>
                </c:pt>
                <c:pt idx="1122">
                  <c:v>43.428859744752913</c:v>
                </c:pt>
                <c:pt idx="1123">
                  <c:v>-40.840432939813596</c:v>
                </c:pt>
                <c:pt idx="1124">
                  <c:v>-14.089813281601202</c:v>
                </c:pt>
                <c:pt idx="1125">
                  <c:v>131.64677101037398</c:v>
                </c:pt>
                <c:pt idx="1126">
                  <c:v>54.612278085506595</c:v>
                </c:pt>
                <c:pt idx="1127">
                  <c:v>9.4960173973130306</c:v>
                </c:pt>
                <c:pt idx="1128">
                  <c:v>-45.66500523270625</c:v>
                </c:pt>
                <c:pt idx="1129">
                  <c:v>-23.909672503401257</c:v>
                </c:pt>
                <c:pt idx="1130">
                  <c:v>164.31901142404172</c:v>
                </c:pt>
                <c:pt idx="1131">
                  <c:v>160.54150099067698</c:v>
                </c:pt>
                <c:pt idx="1132">
                  <c:v>-38.000971279939698</c:v>
                </c:pt>
                <c:pt idx="1133">
                  <c:v>-50.575488636859767</c:v>
                </c:pt>
                <c:pt idx="1134">
                  <c:v>175.35603875568347</c:v>
                </c:pt>
                <c:pt idx="1135">
                  <c:v>-45.886836935020398</c:v>
                </c:pt>
                <c:pt idx="1136">
                  <c:v>63.6312050020844</c:v>
                </c:pt>
                <c:pt idx="1137">
                  <c:v>93.30409761073318</c:v>
                </c:pt>
                <c:pt idx="1138">
                  <c:v>-53.160194414256097</c:v>
                </c:pt>
                <c:pt idx="1139">
                  <c:v>-2.23219852705892</c:v>
                </c:pt>
                <c:pt idx="1140">
                  <c:v>148.40553557640499</c:v>
                </c:pt>
                <c:pt idx="1141">
                  <c:v>-93.268631240777694</c:v>
                </c:pt>
                <c:pt idx="1142">
                  <c:v>161.72991417217773</c:v>
                </c:pt>
                <c:pt idx="1143">
                  <c:v>166.40727705023727</c:v>
                </c:pt>
                <c:pt idx="1144">
                  <c:v>160.225814825604</c:v>
                </c:pt>
                <c:pt idx="1145">
                  <c:v>-42.526993135085611</c:v>
                </c:pt>
                <c:pt idx="1146">
                  <c:v>144.25956749177379</c:v>
                </c:pt>
                <c:pt idx="1147">
                  <c:v>-39.393566752709496</c:v>
                </c:pt>
                <c:pt idx="1148">
                  <c:v>129.89708102702201</c:v>
                </c:pt>
                <c:pt idx="1149">
                  <c:v>30.051466186549099</c:v>
                </c:pt>
                <c:pt idx="1150">
                  <c:v>-47.068856808180449</c:v>
                </c:pt>
                <c:pt idx="1151">
                  <c:v>-40.194758465589402</c:v>
                </c:pt>
                <c:pt idx="1152">
                  <c:v>154.50334731253227</c:v>
                </c:pt>
                <c:pt idx="1153">
                  <c:v>154.13135119282398</c:v>
                </c:pt>
                <c:pt idx="1154">
                  <c:v>-29.925898611021786</c:v>
                </c:pt>
                <c:pt idx="1155">
                  <c:v>-45.024950726643397</c:v>
                </c:pt>
                <c:pt idx="1156">
                  <c:v>-38.304203863394299</c:v>
                </c:pt>
                <c:pt idx="1157">
                  <c:v>-44.609206057439295</c:v>
                </c:pt>
                <c:pt idx="1158">
                  <c:v>155.05017799010599</c:v>
                </c:pt>
                <c:pt idx="1159">
                  <c:v>-44.074705116288811</c:v>
                </c:pt>
                <c:pt idx="1160">
                  <c:v>153.77223651230327</c:v>
                </c:pt>
                <c:pt idx="1161">
                  <c:v>-46.362157203097802</c:v>
                </c:pt>
                <c:pt idx="1162">
                  <c:v>-46.741881470409133</c:v>
                </c:pt>
                <c:pt idx="1163">
                  <c:v>-44.524668484517896</c:v>
                </c:pt>
                <c:pt idx="1164">
                  <c:v>-28.309385948012224</c:v>
                </c:pt>
                <c:pt idx="1165">
                  <c:v>174.281966493992</c:v>
                </c:pt>
                <c:pt idx="1166">
                  <c:v>-36.037215880435959</c:v>
                </c:pt>
                <c:pt idx="1167">
                  <c:v>132.04419935767723</c:v>
                </c:pt>
                <c:pt idx="1168">
                  <c:v>-39.314086385473608</c:v>
                </c:pt>
                <c:pt idx="1169">
                  <c:v>94.614655360311517</c:v>
                </c:pt>
                <c:pt idx="1170">
                  <c:v>127.494744883389</c:v>
                </c:pt>
                <c:pt idx="1171">
                  <c:v>-93.526158319297181</c:v>
                </c:pt>
                <c:pt idx="1172">
                  <c:v>-32.774944884317797</c:v>
                </c:pt>
                <c:pt idx="1173">
                  <c:v>-41.552020302346442</c:v>
                </c:pt>
                <c:pt idx="1174">
                  <c:v>-38.557941965329633</c:v>
                </c:pt>
                <c:pt idx="1175">
                  <c:v>-8.7666283669620491</c:v>
                </c:pt>
                <c:pt idx="1176">
                  <c:v>177.38497762089</c:v>
                </c:pt>
                <c:pt idx="1177">
                  <c:v>-21.303670303572702</c:v>
                </c:pt>
                <c:pt idx="1178">
                  <c:v>27.584640580562048</c:v>
                </c:pt>
                <c:pt idx="1179">
                  <c:v>40.846598638339103</c:v>
                </c:pt>
                <c:pt idx="1180">
                  <c:v>-31.488868089779089</c:v>
                </c:pt>
                <c:pt idx="1181">
                  <c:v>151.59896052533401</c:v>
                </c:pt>
                <c:pt idx="1182">
                  <c:v>150.44201394803119</c:v>
                </c:pt>
                <c:pt idx="1183">
                  <c:v>167.42944866638101</c:v>
                </c:pt>
                <c:pt idx="1184">
                  <c:v>-50.847316985098296</c:v>
                </c:pt>
                <c:pt idx="1185">
                  <c:v>-39.225990598928377</c:v>
                </c:pt>
                <c:pt idx="1186">
                  <c:v>-46.47498644332785</c:v>
                </c:pt>
                <c:pt idx="1187">
                  <c:v>-28.716257280608701</c:v>
                </c:pt>
                <c:pt idx="1188">
                  <c:v>-13.939767547422912</c:v>
                </c:pt>
                <c:pt idx="1189">
                  <c:v>-8.5001584423066188</c:v>
                </c:pt>
                <c:pt idx="1190">
                  <c:v>-53.089523077763623</c:v>
                </c:pt>
                <c:pt idx="1191">
                  <c:v>147.39743849213227</c:v>
                </c:pt>
                <c:pt idx="1192">
                  <c:v>-39.726184764715995</c:v>
                </c:pt>
                <c:pt idx="1193">
                  <c:v>-41.921186592571303</c:v>
                </c:pt>
                <c:pt idx="1194">
                  <c:v>117.750198767822</c:v>
                </c:pt>
                <c:pt idx="1195">
                  <c:v>165.55420788363139</c:v>
                </c:pt>
                <c:pt idx="1196">
                  <c:v>-42.879489936722351</c:v>
                </c:pt>
                <c:pt idx="1197">
                  <c:v>169.08946597740501</c:v>
                </c:pt>
                <c:pt idx="1198">
                  <c:v>-37.046096331325813</c:v>
                </c:pt>
                <c:pt idx="1199">
                  <c:v>134.289806051055</c:v>
                </c:pt>
                <c:pt idx="1200">
                  <c:v>-33.684500946951808</c:v>
                </c:pt>
                <c:pt idx="1201">
                  <c:v>-48.630962203072698</c:v>
                </c:pt>
                <c:pt idx="1202">
                  <c:v>-45.727311240202958</c:v>
                </c:pt>
                <c:pt idx="1203">
                  <c:v>-24.29838157551567</c:v>
                </c:pt>
                <c:pt idx="1204">
                  <c:v>146.5964926575393</c:v>
                </c:pt>
                <c:pt idx="1205">
                  <c:v>-25.9740177894349</c:v>
                </c:pt>
                <c:pt idx="1206">
                  <c:v>-27.325610355689687</c:v>
                </c:pt>
                <c:pt idx="1207">
                  <c:v>-36.895715820049176</c:v>
                </c:pt>
                <c:pt idx="1208">
                  <c:v>-41.95658507688335</c:v>
                </c:pt>
                <c:pt idx="1209">
                  <c:v>-13.390885510536014</c:v>
                </c:pt>
                <c:pt idx="1210">
                  <c:v>0.46290236671208546</c:v>
                </c:pt>
                <c:pt idx="1211">
                  <c:v>-41.784862225129601</c:v>
                </c:pt>
                <c:pt idx="1212">
                  <c:v>39.006635113431813</c:v>
                </c:pt>
                <c:pt idx="1213">
                  <c:v>-36.728205989709984</c:v>
                </c:pt>
                <c:pt idx="1214">
                  <c:v>-17.650774142296438</c:v>
                </c:pt>
                <c:pt idx="1215">
                  <c:v>-38.011265259666459</c:v>
                </c:pt>
                <c:pt idx="1216">
                  <c:v>149.74493470688373</c:v>
                </c:pt>
                <c:pt idx="1217">
                  <c:v>-37.015987724275298</c:v>
                </c:pt>
                <c:pt idx="1218">
                  <c:v>-178.26225495728104</c:v>
                </c:pt>
                <c:pt idx="1219">
                  <c:v>154.33677300014079</c:v>
                </c:pt>
                <c:pt idx="1220">
                  <c:v>-34.7356332692028</c:v>
                </c:pt>
                <c:pt idx="1221">
                  <c:v>149.89053977181192</c:v>
                </c:pt>
                <c:pt idx="1222">
                  <c:v>-38.287658654485298</c:v>
                </c:pt>
                <c:pt idx="1223">
                  <c:v>167.98297673309327</c:v>
                </c:pt>
                <c:pt idx="1224">
                  <c:v>143.95933802937901</c:v>
                </c:pt>
                <c:pt idx="1225">
                  <c:v>132.18804583229939</c:v>
                </c:pt>
                <c:pt idx="1226">
                  <c:v>118.01613929804699</c:v>
                </c:pt>
                <c:pt idx="1227">
                  <c:v>-94.69438512572134</c:v>
                </c:pt>
                <c:pt idx="1228">
                  <c:v>-39.851399153618459</c:v>
                </c:pt>
                <c:pt idx="1229">
                  <c:v>-37.258300753313094</c:v>
                </c:pt>
                <c:pt idx="1230">
                  <c:v>-36.645980844557613</c:v>
                </c:pt>
                <c:pt idx="1231">
                  <c:v>154.60693930586899</c:v>
                </c:pt>
                <c:pt idx="1232">
                  <c:v>-35.952486034141899</c:v>
                </c:pt>
                <c:pt idx="1233">
                  <c:v>-34.843250687509197</c:v>
                </c:pt>
                <c:pt idx="1234">
                  <c:v>-32.449338862901151</c:v>
                </c:pt>
                <c:pt idx="1235">
                  <c:v>-46.568107275782701</c:v>
                </c:pt>
                <c:pt idx="1236">
                  <c:v>-29.817281480275124</c:v>
                </c:pt>
                <c:pt idx="1237">
                  <c:v>-46.429306347870067</c:v>
                </c:pt>
                <c:pt idx="1238">
                  <c:v>163.86003787972936</c:v>
                </c:pt>
                <c:pt idx="1239">
                  <c:v>-31.755787081498902</c:v>
                </c:pt>
                <c:pt idx="1240">
                  <c:v>-26.324021348235799</c:v>
                </c:pt>
                <c:pt idx="1241">
                  <c:v>-48.823454724617442</c:v>
                </c:pt>
                <c:pt idx="1242">
                  <c:v>145.80988327692498</c:v>
                </c:pt>
                <c:pt idx="1243">
                  <c:v>-40.776602147671213</c:v>
                </c:pt>
                <c:pt idx="1244">
                  <c:v>100.96737403083</c:v>
                </c:pt>
                <c:pt idx="1245">
                  <c:v>150.447085590293</c:v>
                </c:pt>
                <c:pt idx="1246">
                  <c:v>137.20944932080999</c:v>
                </c:pt>
                <c:pt idx="1247">
                  <c:v>-47.0340212144053</c:v>
                </c:pt>
                <c:pt idx="1248">
                  <c:v>155.7055599828918</c:v>
                </c:pt>
                <c:pt idx="1249">
                  <c:v>-60.194014226980016</c:v>
                </c:pt>
                <c:pt idx="1250">
                  <c:v>-27.749489239486369</c:v>
                </c:pt>
                <c:pt idx="1251">
                  <c:v>-26.7273440712965</c:v>
                </c:pt>
                <c:pt idx="1252">
                  <c:v>-20.296292096739961</c:v>
                </c:pt>
                <c:pt idx="1253">
                  <c:v>155.44882418064401</c:v>
                </c:pt>
                <c:pt idx="1254">
                  <c:v>157.62397230426598</c:v>
                </c:pt>
                <c:pt idx="1255">
                  <c:v>165.2199540587406</c:v>
                </c:pt>
                <c:pt idx="1256">
                  <c:v>-38.339832788699297</c:v>
                </c:pt>
                <c:pt idx="1257">
                  <c:v>-82.919387148958918</c:v>
                </c:pt>
                <c:pt idx="1258">
                  <c:v>-42.638013409187302</c:v>
                </c:pt>
                <c:pt idx="1259">
                  <c:v>109.02209150900001</c:v>
                </c:pt>
                <c:pt idx="1260">
                  <c:v>-47.096218812971017</c:v>
                </c:pt>
                <c:pt idx="1261">
                  <c:v>-39.200455790985266</c:v>
                </c:pt>
                <c:pt idx="1262">
                  <c:v>-23.5198625823767</c:v>
                </c:pt>
                <c:pt idx="1263">
                  <c:v>154.17686355570999</c:v>
                </c:pt>
                <c:pt idx="1264">
                  <c:v>-40.594428097461297</c:v>
                </c:pt>
                <c:pt idx="1265">
                  <c:v>133.01178584038698</c:v>
                </c:pt>
                <c:pt idx="1266">
                  <c:v>55.758191861347996</c:v>
                </c:pt>
                <c:pt idx="1267">
                  <c:v>-41.890318241095876</c:v>
                </c:pt>
                <c:pt idx="1268">
                  <c:v>-50.959063980196895</c:v>
                </c:pt>
                <c:pt idx="1269">
                  <c:v>-48.625402486518112</c:v>
                </c:pt>
                <c:pt idx="1270">
                  <c:v>177.23685270107853</c:v>
                </c:pt>
                <c:pt idx="1271">
                  <c:v>145.61321845208701</c:v>
                </c:pt>
                <c:pt idx="1272">
                  <c:v>-42.997704259797509</c:v>
                </c:pt>
                <c:pt idx="1273">
                  <c:v>-47.866012106936502</c:v>
                </c:pt>
                <c:pt idx="1274">
                  <c:v>-35.088057518393633</c:v>
                </c:pt>
                <c:pt idx="1275">
                  <c:v>137.112222640749</c:v>
                </c:pt>
                <c:pt idx="1276">
                  <c:v>146.11423635806926</c:v>
                </c:pt>
                <c:pt idx="1277">
                  <c:v>-39.886613574155298</c:v>
                </c:pt>
                <c:pt idx="1278">
                  <c:v>-36.063957536894911</c:v>
                </c:pt>
                <c:pt idx="1279">
                  <c:v>-39.575183869366242</c:v>
                </c:pt>
                <c:pt idx="1280">
                  <c:v>-29.618545368382524</c:v>
                </c:pt>
                <c:pt idx="1281">
                  <c:v>129.45030351011201</c:v>
                </c:pt>
                <c:pt idx="1282">
                  <c:v>163.014366929734</c:v>
                </c:pt>
                <c:pt idx="1283">
                  <c:v>171.02618420816779</c:v>
                </c:pt>
                <c:pt idx="1284">
                  <c:v>137.18187156916676</c:v>
                </c:pt>
                <c:pt idx="1285">
                  <c:v>159.7007978809192</c:v>
                </c:pt>
                <c:pt idx="1286">
                  <c:v>6.75278106412319</c:v>
                </c:pt>
                <c:pt idx="1287">
                  <c:v>-55.688796876973775</c:v>
                </c:pt>
                <c:pt idx="1288">
                  <c:v>-45.060254055966624</c:v>
                </c:pt>
                <c:pt idx="1289">
                  <c:v>-38.583698018325912</c:v>
                </c:pt>
                <c:pt idx="1290">
                  <c:v>-176.64138234651799</c:v>
                </c:pt>
                <c:pt idx="1291">
                  <c:v>-43.164542728353503</c:v>
                </c:pt>
                <c:pt idx="1292">
                  <c:v>-31.4204331615984</c:v>
                </c:pt>
                <c:pt idx="1293">
                  <c:v>-34.983282618452094</c:v>
                </c:pt>
                <c:pt idx="1294">
                  <c:v>-13.969330610018712</c:v>
                </c:pt>
                <c:pt idx="1295">
                  <c:v>70.549843847733001</c:v>
                </c:pt>
                <c:pt idx="1296">
                  <c:v>-35.671635012198699</c:v>
                </c:pt>
                <c:pt idx="1297">
                  <c:v>-44.164010817022401</c:v>
                </c:pt>
                <c:pt idx="1298">
                  <c:v>137.99177464230198</c:v>
                </c:pt>
                <c:pt idx="1299">
                  <c:v>-2.6757703417113836</c:v>
                </c:pt>
                <c:pt idx="1300">
                  <c:v>-34.703339413087299</c:v>
                </c:pt>
                <c:pt idx="1301">
                  <c:v>-11.469383298816014</c:v>
                </c:pt>
                <c:pt idx="1302">
                  <c:v>168.56752831368223</c:v>
                </c:pt>
                <c:pt idx="1303">
                  <c:v>-46.942330236682601</c:v>
                </c:pt>
                <c:pt idx="1304">
                  <c:v>133.580280278776</c:v>
                </c:pt>
                <c:pt idx="1305">
                  <c:v>148.37987023578779</c:v>
                </c:pt>
                <c:pt idx="1306">
                  <c:v>146.68873955058626</c:v>
                </c:pt>
                <c:pt idx="1307">
                  <c:v>-24.342121359660887</c:v>
                </c:pt>
                <c:pt idx="1308">
                  <c:v>115.95577139364283</c:v>
                </c:pt>
                <c:pt idx="1309">
                  <c:v>163.95673426344399</c:v>
                </c:pt>
                <c:pt idx="1310">
                  <c:v>-36.137356471745541</c:v>
                </c:pt>
                <c:pt idx="1311">
                  <c:v>-39.136108960804975</c:v>
                </c:pt>
                <c:pt idx="1312">
                  <c:v>141.39136906445401</c:v>
                </c:pt>
                <c:pt idx="1313">
                  <c:v>-10.086898920367</c:v>
                </c:pt>
                <c:pt idx="1314">
                  <c:v>171.11484668976792</c:v>
                </c:pt>
                <c:pt idx="1315">
                  <c:v>-44.75276197864855</c:v>
                </c:pt>
                <c:pt idx="1316">
                  <c:v>-45.071927507435944</c:v>
                </c:pt>
                <c:pt idx="1317">
                  <c:v>-41.340531953794425</c:v>
                </c:pt>
                <c:pt idx="1318">
                  <c:v>-29.7743015675645</c:v>
                </c:pt>
                <c:pt idx="1319">
                  <c:v>-27.155040334180502</c:v>
                </c:pt>
                <c:pt idx="1320">
                  <c:v>-43.869916899642242</c:v>
                </c:pt>
                <c:pt idx="1321">
                  <c:v>-37.743026807415298</c:v>
                </c:pt>
                <c:pt idx="1322">
                  <c:v>-34.947519777862134</c:v>
                </c:pt>
                <c:pt idx="1323">
                  <c:v>133.95884327701927</c:v>
                </c:pt>
                <c:pt idx="1324">
                  <c:v>33.57307597746</c:v>
                </c:pt>
                <c:pt idx="1325">
                  <c:v>-177.83878819982399</c:v>
                </c:pt>
                <c:pt idx="1326">
                  <c:v>130.11951982486153</c:v>
                </c:pt>
                <c:pt idx="1327">
                  <c:v>-18.529029305564869</c:v>
                </c:pt>
                <c:pt idx="1328">
                  <c:v>162.65459485482279</c:v>
                </c:pt>
                <c:pt idx="1329">
                  <c:v>-44.800096852375596</c:v>
                </c:pt>
                <c:pt idx="1330">
                  <c:v>-31.669669478354599</c:v>
                </c:pt>
                <c:pt idx="1331">
                  <c:v>-40.320287332819298</c:v>
                </c:pt>
                <c:pt idx="1332">
                  <c:v>-36.045509774571158</c:v>
                </c:pt>
                <c:pt idx="1333">
                  <c:v>39.244346235109013</c:v>
                </c:pt>
                <c:pt idx="1334">
                  <c:v>-33.296890410794802</c:v>
                </c:pt>
                <c:pt idx="1335">
                  <c:v>136.38078364101199</c:v>
                </c:pt>
                <c:pt idx="1336">
                  <c:v>25.78623673280887</c:v>
                </c:pt>
                <c:pt idx="1337">
                  <c:v>139.41094031699123</c:v>
                </c:pt>
                <c:pt idx="1338">
                  <c:v>-31.062543986856589</c:v>
                </c:pt>
                <c:pt idx="1339">
                  <c:v>93.379061438050584</c:v>
                </c:pt>
                <c:pt idx="1340">
                  <c:v>-39.386252614442796</c:v>
                </c:pt>
                <c:pt idx="1341">
                  <c:v>66.361028930789701</c:v>
                </c:pt>
                <c:pt idx="1342">
                  <c:v>-35.446395791741594</c:v>
                </c:pt>
                <c:pt idx="1343">
                  <c:v>165.75452556677172</c:v>
                </c:pt>
                <c:pt idx="1344">
                  <c:v>-50.198890952463003</c:v>
                </c:pt>
                <c:pt idx="1345">
                  <c:v>-45.349163426458297</c:v>
                </c:pt>
                <c:pt idx="1346">
                  <c:v>-31.709390506223869</c:v>
                </c:pt>
                <c:pt idx="1347">
                  <c:v>-36.679934410621001</c:v>
                </c:pt>
                <c:pt idx="1348">
                  <c:v>145.98539488058807</c:v>
                </c:pt>
                <c:pt idx="1349">
                  <c:v>-55.670197319587849</c:v>
                </c:pt>
                <c:pt idx="1350">
                  <c:v>141.30901910960199</c:v>
                </c:pt>
                <c:pt idx="1351">
                  <c:v>-147.48846953182101</c:v>
                </c:pt>
                <c:pt idx="1352">
                  <c:v>-38.773908263939511</c:v>
                </c:pt>
                <c:pt idx="1353">
                  <c:v>-38.693461936272001</c:v>
                </c:pt>
                <c:pt idx="1354">
                  <c:v>125.66132639828398</c:v>
                </c:pt>
                <c:pt idx="1355">
                  <c:v>-32.590950944103476</c:v>
                </c:pt>
                <c:pt idx="1356">
                  <c:v>142.23676155249501</c:v>
                </c:pt>
                <c:pt idx="1357">
                  <c:v>-32.055295426109112</c:v>
                </c:pt>
                <c:pt idx="1358">
                  <c:v>129.63152407414972</c:v>
                </c:pt>
                <c:pt idx="1359">
                  <c:v>125.81134485498895</c:v>
                </c:pt>
                <c:pt idx="1360">
                  <c:v>-24.194164126682463</c:v>
                </c:pt>
                <c:pt idx="1361">
                  <c:v>-39.879163922630497</c:v>
                </c:pt>
                <c:pt idx="1362">
                  <c:v>5.2325785112162135</c:v>
                </c:pt>
                <c:pt idx="1363">
                  <c:v>-52.246772308699612</c:v>
                </c:pt>
                <c:pt idx="1364">
                  <c:v>172.59903767741704</c:v>
                </c:pt>
                <c:pt idx="1365">
                  <c:v>-51.252896517787534</c:v>
                </c:pt>
                <c:pt idx="1366">
                  <c:v>91.562572035878759</c:v>
                </c:pt>
                <c:pt idx="1367">
                  <c:v>137.91714873451599</c:v>
                </c:pt>
                <c:pt idx="1368">
                  <c:v>-39.375674170351097</c:v>
                </c:pt>
                <c:pt idx="1369">
                  <c:v>137.50852574215492</c:v>
                </c:pt>
                <c:pt idx="1370">
                  <c:v>131.49827290774701</c:v>
                </c:pt>
                <c:pt idx="1371">
                  <c:v>-38.173286462148894</c:v>
                </c:pt>
                <c:pt idx="1372">
                  <c:v>139.55509446001798</c:v>
                </c:pt>
                <c:pt idx="1373">
                  <c:v>-38.5629478521967</c:v>
                </c:pt>
                <c:pt idx="1374">
                  <c:v>-33.590715685009513</c:v>
                </c:pt>
                <c:pt idx="1375">
                  <c:v>-39.060950923214911</c:v>
                </c:pt>
                <c:pt idx="1376">
                  <c:v>151.70418506814252</c:v>
                </c:pt>
                <c:pt idx="1377">
                  <c:v>142.56379009014472</c:v>
                </c:pt>
                <c:pt idx="1378">
                  <c:v>-48.392424920948599</c:v>
                </c:pt>
                <c:pt idx="1379">
                  <c:v>-34.247115195310499</c:v>
                </c:pt>
                <c:pt idx="1380">
                  <c:v>-150.88298871381326</c:v>
                </c:pt>
                <c:pt idx="1381">
                  <c:v>-22.591108387672801</c:v>
                </c:pt>
                <c:pt idx="1382">
                  <c:v>-39.582252945208403</c:v>
                </c:pt>
                <c:pt idx="1383">
                  <c:v>30.580127356593866</c:v>
                </c:pt>
                <c:pt idx="1384">
                  <c:v>-24.769066391856999</c:v>
                </c:pt>
                <c:pt idx="1385">
                  <c:v>121.20609685090298</c:v>
                </c:pt>
                <c:pt idx="1386">
                  <c:v>132.898213339367</c:v>
                </c:pt>
                <c:pt idx="1387">
                  <c:v>-38.87100475495145</c:v>
                </c:pt>
                <c:pt idx="1388">
                  <c:v>-40.372349653454897</c:v>
                </c:pt>
                <c:pt idx="1389">
                  <c:v>-45.171122907875258</c:v>
                </c:pt>
                <c:pt idx="1390">
                  <c:v>-45.674327466426433</c:v>
                </c:pt>
                <c:pt idx="1391">
                  <c:v>-40.970104176893095</c:v>
                </c:pt>
                <c:pt idx="1392">
                  <c:v>-42.143083514398995</c:v>
                </c:pt>
                <c:pt idx="1393">
                  <c:v>-35.929435407923201</c:v>
                </c:pt>
                <c:pt idx="1394">
                  <c:v>163.30663152762207</c:v>
                </c:pt>
                <c:pt idx="1395">
                  <c:v>-47.258615286364602</c:v>
                </c:pt>
                <c:pt idx="1396">
                  <c:v>73.607189013995978</c:v>
                </c:pt>
                <c:pt idx="1397">
                  <c:v>149.64841169411875</c:v>
                </c:pt>
                <c:pt idx="1398">
                  <c:v>165.10009453100176</c:v>
                </c:pt>
                <c:pt idx="1399">
                  <c:v>-40.777017002442904</c:v>
                </c:pt>
                <c:pt idx="1400">
                  <c:v>136.14187613577499</c:v>
                </c:pt>
                <c:pt idx="1401">
                  <c:v>-15.739648586132587</c:v>
                </c:pt>
                <c:pt idx="1402">
                  <c:v>-39.480845092858999</c:v>
                </c:pt>
                <c:pt idx="1403">
                  <c:v>-26.02580325513977</c:v>
                </c:pt>
                <c:pt idx="1404">
                  <c:v>-39.115067873173395</c:v>
                </c:pt>
                <c:pt idx="1405">
                  <c:v>3.5283987111448498</c:v>
                </c:pt>
                <c:pt idx="1406">
                  <c:v>2.3414360484650412</c:v>
                </c:pt>
                <c:pt idx="1407">
                  <c:v>-90.052180662669599</c:v>
                </c:pt>
                <c:pt idx="1408">
                  <c:v>135.58545736973019</c:v>
                </c:pt>
                <c:pt idx="1409">
                  <c:v>151.90324487109601</c:v>
                </c:pt>
                <c:pt idx="1410">
                  <c:v>143.31768387375399</c:v>
                </c:pt>
                <c:pt idx="1411">
                  <c:v>-44.531990868752295</c:v>
                </c:pt>
                <c:pt idx="1412">
                  <c:v>-45.461921408913241</c:v>
                </c:pt>
                <c:pt idx="1413">
                  <c:v>124.66028380894302</c:v>
                </c:pt>
                <c:pt idx="1414">
                  <c:v>-31.449408247421569</c:v>
                </c:pt>
                <c:pt idx="1415">
                  <c:v>-54.034484132755097</c:v>
                </c:pt>
                <c:pt idx="1416">
                  <c:v>42.259989096435802</c:v>
                </c:pt>
                <c:pt idx="1417">
                  <c:v>161.430595807895</c:v>
                </c:pt>
                <c:pt idx="1418">
                  <c:v>-23.947423941254389</c:v>
                </c:pt>
                <c:pt idx="1419">
                  <c:v>-35.7350085037978</c:v>
                </c:pt>
                <c:pt idx="1420">
                  <c:v>-87.078751523386117</c:v>
                </c:pt>
                <c:pt idx="1421">
                  <c:v>144.83788188024801</c:v>
                </c:pt>
                <c:pt idx="1422">
                  <c:v>129.12975745049519</c:v>
                </c:pt>
                <c:pt idx="1423">
                  <c:v>-21.0274850108223</c:v>
                </c:pt>
                <c:pt idx="1424">
                  <c:v>160.08383765947201</c:v>
                </c:pt>
                <c:pt idx="1425">
                  <c:v>-40.036580729906596</c:v>
                </c:pt>
                <c:pt idx="1426">
                  <c:v>-41.743176984426412</c:v>
                </c:pt>
                <c:pt idx="1427">
                  <c:v>-46.070988046893802</c:v>
                </c:pt>
                <c:pt idx="1428">
                  <c:v>112.40847072757298</c:v>
                </c:pt>
                <c:pt idx="1429">
                  <c:v>-49.1633813537089</c:v>
                </c:pt>
                <c:pt idx="1430">
                  <c:v>-55.143346968062197</c:v>
                </c:pt>
                <c:pt idx="1431">
                  <c:v>-41.164730827190503</c:v>
                </c:pt>
                <c:pt idx="1432">
                  <c:v>-71.585909231051389</c:v>
                </c:pt>
                <c:pt idx="1433">
                  <c:v>127.4395985858781</c:v>
                </c:pt>
                <c:pt idx="1434">
                  <c:v>141.00569276400563</c:v>
                </c:pt>
                <c:pt idx="1435">
                  <c:v>161.1160302903198</c:v>
                </c:pt>
                <c:pt idx="1436">
                  <c:v>-43.120591437786395</c:v>
                </c:pt>
                <c:pt idx="1437">
                  <c:v>156.48316900162899</c:v>
                </c:pt>
                <c:pt idx="1438">
                  <c:v>-29.129813237496801</c:v>
                </c:pt>
                <c:pt idx="1439">
                  <c:v>124.34192457284212</c:v>
                </c:pt>
                <c:pt idx="1440">
                  <c:v>146.18457099455256</c:v>
                </c:pt>
                <c:pt idx="1441">
                  <c:v>-50.265404170569859</c:v>
                </c:pt>
                <c:pt idx="1442">
                  <c:v>-45.744744883917051</c:v>
                </c:pt>
                <c:pt idx="1443">
                  <c:v>-24.3212073410774</c:v>
                </c:pt>
                <c:pt idx="1444">
                  <c:v>169.18169413352098</c:v>
                </c:pt>
                <c:pt idx="1445">
                  <c:v>-43.353338380156103</c:v>
                </c:pt>
                <c:pt idx="1446">
                  <c:v>-45.234162290121084</c:v>
                </c:pt>
                <c:pt idx="1447">
                  <c:v>-49.421457038747633</c:v>
                </c:pt>
                <c:pt idx="1448">
                  <c:v>-22.657967240462725</c:v>
                </c:pt>
                <c:pt idx="1449">
                  <c:v>-29.573418724989299</c:v>
                </c:pt>
                <c:pt idx="1450">
                  <c:v>-30.28919123535097</c:v>
                </c:pt>
                <c:pt idx="1451">
                  <c:v>-43.567820235200898</c:v>
                </c:pt>
                <c:pt idx="1452">
                  <c:v>142.6410098871732</c:v>
                </c:pt>
                <c:pt idx="1453">
                  <c:v>-42.97997353751235</c:v>
                </c:pt>
                <c:pt idx="1454">
                  <c:v>-39.232567984825067</c:v>
                </c:pt>
                <c:pt idx="1455">
                  <c:v>162.72718258706919</c:v>
                </c:pt>
                <c:pt idx="1456">
                  <c:v>-24.860583642466189</c:v>
                </c:pt>
                <c:pt idx="1457">
                  <c:v>-28.030778852993887</c:v>
                </c:pt>
                <c:pt idx="1458">
                  <c:v>156.7166972549708</c:v>
                </c:pt>
                <c:pt idx="1459">
                  <c:v>-48.732308633624513</c:v>
                </c:pt>
                <c:pt idx="1460">
                  <c:v>135.38462274156998</c:v>
                </c:pt>
                <c:pt idx="1461">
                  <c:v>-34.176569179535498</c:v>
                </c:pt>
                <c:pt idx="1462">
                  <c:v>-50.346772459668401</c:v>
                </c:pt>
                <c:pt idx="1463">
                  <c:v>140.85319692290423</c:v>
                </c:pt>
                <c:pt idx="1464">
                  <c:v>-18.573023332548086</c:v>
                </c:pt>
                <c:pt idx="1465">
                  <c:v>-36.396858086922002</c:v>
                </c:pt>
                <c:pt idx="1466">
                  <c:v>39.820918351410299</c:v>
                </c:pt>
                <c:pt idx="1467">
                  <c:v>-41.582844963861433</c:v>
                </c:pt>
                <c:pt idx="1468">
                  <c:v>-19.828486302781869</c:v>
                </c:pt>
                <c:pt idx="1469">
                  <c:v>135.75619439831999</c:v>
                </c:pt>
                <c:pt idx="1470">
                  <c:v>-43.524340616795399</c:v>
                </c:pt>
                <c:pt idx="1471">
                  <c:v>150.228147165351</c:v>
                </c:pt>
                <c:pt idx="1472">
                  <c:v>149.22114084822036</c:v>
                </c:pt>
                <c:pt idx="1473">
                  <c:v>-55.721055663712995</c:v>
                </c:pt>
                <c:pt idx="1474">
                  <c:v>-41.2416179535007</c:v>
                </c:pt>
                <c:pt idx="1475">
                  <c:v>154.53450039040499</c:v>
                </c:pt>
                <c:pt idx="1476">
                  <c:v>-46.6195513500302</c:v>
                </c:pt>
                <c:pt idx="1477">
                  <c:v>-30.200503726323689</c:v>
                </c:pt>
                <c:pt idx="1478">
                  <c:v>-31.889537662805086</c:v>
                </c:pt>
                <c:pt idx="1479">
                  <c:v>148.24722032323101</c:v>
                </c:pt>
                <c:pt idx="1480">
                  <c:v>-49.790378531952349</c:v>
                </c:pt>
                <c:pt idx="1481">
                  <c:v>130.32870070357001</c:v>
                </c:pt>
                <c:pt idx="1482">
                  <c:v>-48.971511443922395</c:v>
                </c:pt>
                <c:pt idx="1483">
                  <c:v>73.724634426853399</c:v>
                </c:pt>
                <c:pt idx="1484">
                  <c:v>-37.2553015943801</c:v>
                </c:pt>
                <c:pt idx="1485">
                  <c:v>-58.283850833457599</c:v>
                </c:pt>
                <c:pt idx="1486">
                  <c:v>-52.056562607023395</c:v>
                </c:pt>
                <c:pt idx="1487">
                  <c:v>-22.322851757901201</c:v>
                </c:pt>
                <c:pt idx="1488">
                  <c:v>144.617045927834</c:v>
                </c:pt>
                <c:pt idx="1489">
                  <c:v>56.314838830151103</c:v>
                </c:pt>
                <c:pt idx="1490">
                  <c:v>-43.050021851568033</c:v>
                </c:pt>
                <c:pt idx="1491">
                  <c:v>-34.102797631998811</c:v>
                </c:pt>
                <c:pt idx="1492">
                  <c:v>166.03744988777839</c:v>
                </c:pt>
                <c:pt idx="1493">
                  <c:v>-16.133861290214146</c:v>
                </c:pt>
                <c:pt idx="1494">
                  <c:v>-59.206566719667897</c:v>
                </c:pt>
                <c:pt idx="1495">
                  <c:v>1.3835944108966198</c:v>
                </c:pt>
                <c:pt idx="1496">
                  <c:v>-30.084424834494289</c:v>
                </c:pt>
                <c:pt idx="1497">
                  <c:v>-33.059087222635341</c:v>
                </c:pt>
                <c:pt idx="1498">
                  <c:v>173.47750186073799</c:v>
                </c:pt>
                <c:pt idx="1499">
                  <c:v>-35.593014994683102</c:v>
                </c:pt>
                <c:pt idx="1500">
                  <c:v>-36.754941290453594</c:v>
                </c:pt>
                <c:pt idx="1501">
                  <c:v>-17.828277633869789</c:v>
                </c:pt>
                <c:pt idx="1502">
                  <c:v>134.38206597966501</c:v>
                </c:pt>
                <c:pt idx="1503">
                  <c:v>-31.381205048988399</c:v>
                </c:pt>
                <c:pt idx="1504">
                  <c:v>-40.973211071355649</c:v>
                </c:pt>
                <c:pt idx="1505">
                  <c:v>-24.1749598777809</c:v>
                </c:pt>
                <c:pt idx="1506">
                  <c:v>-31.08793249332377</c:v>
                </c:pt>
                <c:pt idx="1507">
                  <c:v>7.9759057010123424</c:v>
                </c:pt>
                <c:pt idx="1508">
                  <c:v>-35.67497286965645</c:v>
                </c:pt>
                <c:pt idx="1509">
                  <c:v>137.42949976301901</c:v>
                </c:pt>
                <c:pt idx="1510">
                  <c:v>-46.682552043405359</c:v>
                </c:pt>
                <c:pt idx="1511">
                  <c:v>-44.696723102878984</c:v>
                </c:pt>
                <c:pt idx="1512">
                  <c:v>160.15568366581073</c:v>
                </c:pt>
                <c:pt idx="1513">
                  <c:v>138.55497910487679</c:v>
                </c:pt>
                <c:pt idx="1514">
                  <c:v>168.70922599517672</c:v>
                </c:pt>
                <c:pt idx="1515">
                  <c:v>155.87211916620404</c:v>
                </c:pt>
                <c:pt idx="1516">
                  <c:v>141.9776085153992</c:v>
                </c:pt>
                <c:pt idx="1517">
                  <c:v>155.73127032256099</c:v>
                </c:pt>
                <c:pt idx="1518">
                  <c:v>-7.6232916666986865</c:v>
                </c:pt>
                <c:pt idx="1519">
                  <c:v>129.376254175284</c:v>
                </c:pt>
                <c:pt idx="1520">
                  <c:v>-35.91353111896175</c:v>
                </c:pt>
                <c:pt idx="1521">
                  <c:v>163.8008136615218</c:v>
                </c:pt>
                <c:pt idx="1522">
                  <c:v>-15.733510582872498</c:v>
                </c:pt>
                <c:pt idx="1523">
                  <c:v>133.23374596347276</c:v>
                </c:pt>
                <c:pt idx="1524">
                  <c:v>1.1844372562541599</c:v>
                </c:pt>
                <c:pt idx="1525">
                  <c:v>-50.41026609329036</c:v>
                </c:pt>
                <c:pt idx="1526">
                  <c:v>161.4961362092252</c:v>
                </c:pt>
                <c:pt idx="1527">
                  <c:v>151.72059754521601</c:v>
                </c:pt>
                <c:pt idx="1528">
                  <c:v>164.6151122146168</c:v>
                </c:pt>
                <c:pt idx="1529">
                  <c:v>-42.12370945831055</c:v>
                </c:pt>
                <c:pt idx="1530">
                  <c:v>-80.13542087831938</c:v>
                </c:pt>
                <c:pt idx="1531">
                  <c:v>151.34997474975256</c:v>
                </c:pt>
                <c:pt idx="1532">
                  <c:v>156.72219084012104</c:v>
                </c:pt>
                <c:pt idx="1533">
                  <c:v>116.18127455598298</c:v>
                </c:pt>
                <c:pt idx="1534">
                  <c:v>169.111594810714</c:v>
                </c:pt>
                <c:pt idx="1535">
                  <c:v>11.964724307367314</c:v>
                </c:pt>
                <c:pt idx="1536">
                  <c:v>-62.371608861227017</c:v>
                </c:pt>
                <c:pt idx="1537">
                  <c:v>152.64511741021607</c:v>
                </c:pt>
                <c:pt idx="1538">
                  <c:v>151.792894018917</c:v>
                </c:pt>
                <c:pt idx="1539">
                  <c:v>-30.715634337161241</c:v>
                </c:pt>
                <c:pt idx="1540">
                  <c:v>-48.493769940943402</c:v>
                </c:pt>
                <c:pt idx="1541">
                  <c:v>152.69258093614479</c:v>
                </c:pt>
                <c:pt idx="1542">
                  <c:v>-42.734457468759999</c:v>
                </c:pt>
                <c:pt idx="1543">
                  <c:v>145.780270208666</c:v>
                </c:pt>
                <c:pt idx="1544">
                  <c:v>143.29441884645001</c:v>
                </c:pt>
                <c:pt idx="1545">
                  <c:v>123.9513281843781</c:v>
                </c:pt>
                <c:pt idx="1546">
                  <c:v>160.62140085658936</c:v>
                </c:pt>
                <c:pt idx="1547">
                  <c:v>-43.475517494876101</c:v>
                </c:pt>
                <c:pt idx="1548">
                  <c:v>-37.644258183994594</c:v>
                </c:pt>
                <c:pt idx="1549">
                  <c:v>-43.492425145513749</c:v>
                </c:pt>
                <c:pt idx="1550">
                  <c:v>-20.327339704968789</c:v>
                </c:pt>
                <c:pt idx="1551">
                  <c:v>-37.949140783398533</c:v>
                </c:pt>
                <c:pt idx="1552">
                  <c:v>-8.5540642634234896</c:v>
                </c:pt>
                <c:pt idx="1553">
                  <c:v>-34.272785748320167</c:v>
                </c:pt>
                <c:pt idx="1554">
                  <c:v>148.05536821559701</c:v>
                </c:pt>
                <c:pt idx="1555">
                  <c:v>-38.086326495541641</c:v>
                </c:pt>
                <c:pt idx="1556">
                  <c:v>-41.928095785319698</c:v>
                </c:pt>
                <c:pt idx="1557">
                  <c:v>-42.432372653819698</c:v>
                </c:pt>
                <c:pt idx="1558">
                  <c:v>-40.0814529713697</c:v>
                </c:pt>
                <c:pt idx="1559">
                  <c:v>1.3641159845916928</c:v>
                </c:pt>
                <c:pt idx="1560">
                  <c:v>-48.295967151765993</c:v>
                </c:pt>
                <c:pt idx="1561">
                  <c:v>-18.398327420837202</c:v>
                </c:pt>
                <c:pt idx="1562">
                  <c:v>-34.976695125604394</c:v>
                </c:pt>
                <c:pt idx="1563">
                  <c:v>-48.826424620624898</c:v>
                </c:pt>
                <c:pt idx="1564">
                  <c:v>157.47699247543704</c:v>
                </c:pt>
                <c:pt idx="1565">
                  <c:v>144.53910322361176</c:v>
                </c:pt>
                <c:pt idx="1566">
                  <c:v>-40.063493380655011</c:v>
                </c:pt>
                <c:pt idx="1567">
                  <c:v>-42.61726258188714</c:v>
                </c:pt>
                <c:pt idx="1568">
                  <c:v>-44.035724594713095</c:v>
                </c:pt>
                <c:pt idx="1569">
                  <c:v>111.18189863800487</c:v>
                </c:pt>
                <c:pt idx="1570">
                  <c:v>-51.227395063639001</c:v>
                </c:pt>
                <c:pt idx="1571">
                  <c:v>-44.034435853105698</c:v>
                </c:pt>
                <c:pt idx="1572">
                  <c:v>155.245032383454</c:v>
                </c:pt>
                <c:pt idx="1573">
                  <c:v>149.25659480283699</c:v>
                </c:pt>
                <c:pt idx="1574">
                  <c:v>-15.950761382632001</c:v>
                </c:pt>
                <c:pt idx="1575">
                  <c:v>118.54571843542983</c:v>
                </c:pt>
                <c:pt idx="1576">
                  <c:v>-51.386414188660318</c:v>
                </c:pt>
                <c:pt idx="1577">
                  <c:v>-44.595166893800858</c:v>
                </c:pt>
                <c:pt idx="1578">
                  <c:v>-10.783734916564722</c:v>
                </c:pt>
                <c:pt idx="1579">
                  <c:v>-17.827023510616598</c:v>
                </c:pt>
                <c:pt idx="1580">
                  <c:v>-41.460194277291642</c:v>
                </c:pt>
                <c:pt idx="1581">
                  <c:v>-43.093959113096801</c:v>
                </c:pt>
                <c:pt idx="1582">
                  <c:v>153.78842421797819</c:v>
                </c:pt>
                <c:pt idx="1583">
                  <c:v>139.00000629885992</c:v>
                </c:pt>
                <c:pt idx="1584">
                  <c:v>143.996578888171</c:v>
                </c:pt>
                <c:pt idx="1585">
                  <c:v>-4.1540106783436483</c:v>
                </c:pt>
                <c:pt idx="1586">
                  <c:v>-11.209167982846798</c:v>
                </c:pt>
                <c:pt idx="1587">
                  <c:v>7.6537418930866901</c:v>
                </c:pt>
                <c:pt idx="1588">
                  <c:v>-32.198859527899813</c:v>
                </c:pt>
                <c:pt idx="1589">
                  <c:v>-31.44145980277715</c:v>
                </c:pt>
                <c:pt idx="1590">
                  <c:v>5.7159200505391095</c:v>
                </c:pt>
                <c:pt idx="1591">
                  <c:v>-51.706043516182604</c:v>
                </c:pt>
                <c:pt idx="1592">
                  <c:v>113.404058326306</c:v>
                </c:pt>
                <c:pt idx="1593">
                  <c:v>-41.075514612069213</c:v>
                </c:pt>
                <c:pt idx="1594">
                  <c:v>141.56896694619007</c:v>
                </c:pt>
                <c:pt idx="1595">
                  <c:v>-47.065621238024612</c:v>
                </c:pt>
                <c:pt idx="1596">
                  <c:v>-49.706285884270102</c:v>
                </c:pt>
                <c:pt idx="1597">
                  <c:v>149.74414489970479</c:v>
                </c:pt>
                <c:pt idx="1598">
                  <c:v>133.38890692665123</c:v>
                </c:pt>
                <c:pt idx="1599">
                  <c:v>-29.085254134576189</c:v>
                </c:pt>
                <c:pt idx="1600">
                  <c:v>-41.002787099289975</c:v>
                </c:pt>
                <c:pt idx="1601">
                  <c:v>-2.4921570184561901</c:v>
                </c:pt>
                <c:pt idx="1602">
                  <c:v>-5.9680325876508196</c:v>
                </c:pt>
                <c:pt idx="1603">
                  <c:v>-53.885256069704042</c:v>
                </c:pt>
                <c:pt idx="1604">
                  <c:v>-31.899475315987505</c:v>
                </c:pt>
                <c:pt idx="1605">
                  <c:v>-50.345678671391141</c:v>
                </c:pt>
                <c:pt idx="1606">
                  <c:v>-23.069265459325401</c:v>
                </c:pt>
                <c:pt idx="1607">
                  <c:v>148.45752701810801</c:v>
                </c:pt>
                <c:pt idx="1608">
                  <c:v>143.90952694043327</c:v>
                </c:pt>
                <c:pt idx="1609">
                  <c:v>1.15514026576086</c:v>
                </c:pt>
                <c:pt idx="1610">
                  <c:v>-43.084799361760417</c:v>
                </c:pt>
                <c:pt idx="1611">
                  <c:v>5.4062460522014062</c:v>
                </c:pt>
                <c:pt idx="1612">
                  <c:v>-51.960236625325003</c:v>
                </c:pt>
                <c:pt idx="1613">
                  <c:v>-32.824420876735999</c:v>
                </c:pt>
                <c:pt idx="1614">
                  <c:v>-26.228150976118087</c:v>
                </c:pt>
                <c:pt idx="1615">
                  <c:v>152.21109093759199</c:v>
                </c:pt>
                <c:pt idx="1616">
                  <c:v>7.5449145082717273</c:v>
                </c:pt>
                <c:pt idx="1617">
                  <c:v>-23.848341010227969</c:v>
                </c:pt>
                <c:pt idx="1618">
                  <c:v>142.27579057667498</c:v>
                </c:pt>
                <c:pt idx="1619">
                  <c:v>129.60125584509001</c:v>
                </c:pt>
                <c:pt idx="1620">
                  <c:v>169.75154899348507</c:v>
                </c:pt>
                <c:pt idx="1621">
                  <c:v>-17.2878850451288</c:v>
                </c:pt>
                <c:pt idx="1622">
                  <c:v>-46.839639653659042</c:v>
                </c:pt>
                <c:pt idx="1623">
                  <c:v>140.728749491211</c:v>
                </c:pt>
                <c:pt idx="1624">
                  <c:v>46.550391760987395</c:v>
                </c:pt>
                <c:pt idx="1625">
                  <c:v>169.19586931413099</c:v>
                </c:pt>
                <c:pt idx="1626">
                  <c:v>117.57869022042888</c:v>
                </c:pt>
                <c:pt idx="1627">
                  <c:v>92.069115476974602</c:v>
                </c:pt>
                <c:pt idx="1628">
                  <c:v>-44.470752247037403</c:v>
                </c:pt>
                <c:pt idx="1629">
                  <c:v>-21.293476792941689</c:v>
                </c:pt>
                <c:pt idx="1630">
                  <c:v>-48.94870333050865</c:v>
                </c:pt>
                <c:pt idx="1631">
                  <c:v>-26.94448307822077</c:v>
                </c:pt>
                <c:pt idx="1632">
                  <c:v>-42.785547917849598</c:v>
                </c:pt>
                <c:pt idx="1633">
                  <c:v>-4.7388327138575361</c:v>
                </c:pt>
                <c:pt idx="1634">
                  <c:v>50.9462781552824</c:v>
                </c:pt>
                <c:pt idx="1635">
                  <c:v>-38.280011640105513</c:v>
                </c:pt>
                <c:pt idx="1636">
                  <c:v>-42.318342302432001</c:v>
                </c:pt>
                <c:pt idx="1637">
                  <c:v>-31.920723082295069</c:v>
                </c:pt>
                <c:pt idx="1638">
                  <c:v>-36.7157612113593</c:v>
                </c:pt>
                <c:pt idx="1639">
                  <c:v>-83.351401531114519</c:v>
                </c:pt>
                <c:pt idx="1640">
                  <c:v>-97.844923187783806</c:v>
                </c:pt>
                <c:pt idx="1641">
                  <c:v>137.47238782263639</c:v>
                </c:pt>
                <c:pt idx="1642">
                  <c:v>-43.991891817392833</c:v>
                </c:pt>
                <c:pt idx="1643">
                  <c:v>-51.406289939032241</c:v>
                </c:pt>
                <c:pt idx="1644">
                  <c:v>143.52746607978204</c:v>
                </c:pt>
                <c:pt idx="1645">
                  <c:v>175.84369936447098</c:v>
                </c:pt>
                <c:pt idx="1646">
                  <c:v>-33.02171078479995</c:v>
                </c:pt>
                <c:pt idx="1647">
                  <c:v>122.365416422143</c:v>
                </c:pt>
                <c:pt idx="1648">
                  <c:v>162.03335269457372</c:v>
                </c:pt>
                <c:pt idx="1649">
                  <c:v>-46.512266901096133</c:v>
                </c:pt>
                <c:pt idx="1650">
                  <c:v>-40.065326568343551</c:v>
                </c:pt>
                <c:pt idx="1651">
                  <c:v>-20.191151620170441</c:v>
                </c:pt>
                <c:pt idx="1652">
                  <c:v>29.333486925058224</c:v>
                </c:pt>
                <c:pt idx="1653">
                  <c:v>-31.9376012484916</c:v>
                </c:pt>
                <c:pt idx="1654">
                  <c:v>45.082451578881901</c:v>
                </c:pt>
                <c:pt idx="1655">
                  <c:v>139.75338075747501</c:v>
                </c:pt>
                <c:pt idx="1656">
                  <c:v>91.05747518409828</c:v>
                </c:pt>
                <c:pt idx="1657">
                  <c:v>-88.915111102979978</c:v>
                </c:pt>
                <c:pt idx="1658">
                  <c:v>54.289707756111994</c:v>
                </c:pt>
                <c:pt idx="1659">
                  <c:v>11.649363124410474</c:v>
                </c:pt>
                <c:pt idx="1660">
                  <c:v>-40.855933852858499</c:v>
                </c:pt>
                <c:pt idx="1661">
                  <c:v>-35.806039509917895</c:v>
                </c:pt>
                <c:pt idx="1662">
                  <c:v>45.380714600708295</c:v>
                </c:pt>
                <c:pt idx="1663">
                  <c:v>-37.019455155568551</c:v>
                </c:pt>
                <c:pt idx="1664">
                  <c:v>-40.541192729570767</c:v>
                </c:pt>
                <c:pt idx="1665">
                  <c:v>-56.5255751127781</c:v>
                </c:pt>
                <c:pt idx="1666">
                  <c:v>106.9835040010191</c:v>
                </c:pt>
                <c:pt idx="1667">
                  <c:v>-35.326484987664401</c:v>
                </c:pt>
                <c:pt idx="1668">
                  <c:v>-41.031996811949298</c:v>
                </c:pt>
                <c:pt idx="1669">
                  <c:v>-29.8098778942623</c:v>
                </c:pt>
                <c:pt idx="1670">
                  <c:v>136.06443917582101</c:v>
                </c:pt>
                <c:pt idx="1671">
                  <c:v>-43.272906946850817</c:v>
                </c:pt>
                <c:pt idx="1672">
                  <c:v>149.535190023263</c:v>
                </c:pt>
                <c:pt idx="1673">
                  <c:v>126.477497231134</c:v>
                </c:pt>
                <c:pt idx="1674">
                  <c:v>142.10682889842604</c:v>
                </c:pt>
                <c:pt idx="1675">
                  <c:v>94.711805583958807</c:v>
                </c:pt>
                <c:pt idx="1676">
                  <c:v>-44.932704590765496</c:v>
                </c:pt>
                <c:pt idx="1677">
                  <c:v>-42.065110192967268</c:v>
                </c:pt>
                <c:pt idx="1678">
                  <c:v>-50.629517841852767</c:v>
                </c:pt>
                <c:pt idx="1679">
                  <c:v>175.92610625394022</c:v>
                </c:pt>
                <c:pt idx="1680">
                  <c:v>-37.943304241700098</c:v>
                </c:pt>
                <c:pt idx="1681">
                  <c:v>-27.7615983966685</c:v>
                </c:pt>
                <c:pt idx="1682">
                  <c:v>169.35294248904427</c:v>
                </c:pt>
                <c:pt idx="1683">
                  <c:v>118.584642418998</c:v>
                </c:pt>
                <c:pt idx="1684">
                  <c:v>145.47484822898798</c:v>
                </c:pt>
                <c:pt idx="1685">
                  <c:v>-34.104238476611094</c:v>
                </c:pt>
                <c:pt idx="1686">
                  <c:v>-37.298235476572067</c:v>
                </c:pt>
                <c:pt idx="1687">
                  <c:v>169.1437966573418</c:v>
                </c:pt>
                <c:pt idx="1688">
                  <c:v>-32.438955682125815</c:v>
                </c:pt>
                <c:pt idx="1689">
                  <c:v>139.19980725631098</c:v>
                </c:pt>
                <c:pt idx="1690">
                  <c:v>134.188815922743</c:v>
                </c:pt>
                <c:pt idx="1691">
                  <c:v>138.90015747871701</c:v>
                </c:pt>
                <c:pt idx="1692">
                  <c:v>-39.225103474388511</c:v>
                </c:pt>
                <c:pt idx="1693">
                  <c:v>-20.291447267202088</c:v>
                </c:pt>
                <c:pt idx="1694">
                  <c:v>29.015881470363102</c:v>
                </c:pt>
                <c:pt idx="1695">
                  <c:v>144.59463903140798</c:v>
                </c:pt>
                <c:pt idx="1696">
                  <c:v>129.45285063187498</c:v>
                </c:pt>
                <c:pt idx="1697">
                  <c:v>145.39764036051704</c:v>
                </c:pt>
                <c:pt idx="1698">
                  <c:v>-31.295288947631587</c:v>
                </c:pt>
                <c:pt idx="1699">
                  <c:v>-39.742806647220299</c:v>
                </c:pt>
                <c:pt idx="1700">
                  <c:v>-39.025194254583013</c:v>
                </c:pt>
                <c:pt idx="1701">
                  <c:v>139.15422086749339</c:v>
                </c:pt>
                <c:pt idx="1702">
                  <c:v>-28.488568747184974</c:v>
                </c:pt>
                <c:pt idx="1703">
                  <c:v>53.133141108121059</c:v>
                </c:pt>
                <c:pt idx="1704">
                  <c:v>-35.08971420369754</c:v>
                </c:pt>
                <c:pt idx="1705">
                  <c:v>149.3748757093496</c:v>
                </c:pt>
                <c:pt idx="1706">
                  <c:v>167.9825504157312</c:v>
                </c:pt>
                <c:pt idx="1707">
                  <c:v>-39.581236273604624</c:v>
                </c:pt>
                <c:pt idx="1708">
                  <c:v>-42.4007138072947</c:v>
                </c:pt>
                <c:pt idx="1709">
                  <c:v>6.8815000903573003</c:v>
                </c:pt>
                <c:pt idx="1710">
                  <c:v>-35.188789686316241</c:v>
                </c:pt>
                <c:pt idx="1711">
                  <c:v>-39.719224267124197</c:v>
                </c:pt>
                <c:pt idx="1712">
                  <c:v>148.15846844591823</c:v>
                </c:pt>
                <c:pt idx="1713">
                  <c:v>-42.001922033411596</c:v>
                </c:pt>
                <c:pt idx="1714">
                  <c:v>-32.910625497538334</c:v>
                </c:pt>
                <c:pt idx="1715">
                  <c:v>-42.8539729785875</c:v>
                </c:pt>
                <c:pt idx="1716">
                  <c:v>175.511994754489</c:v>
                </c:pt>
                <c:pt idx="1717">
                  <c:v>107.113285960506</c:v>
                </c:pt>
                <c:pt idx="1718">
                  <c:v>-33.246484998730999</c:v>
                </c:pt>
                <c:pt idx="1719">
                  <c:v>44.597463603387951</c:v>
                </c:pt>
                <c:pt idx="1720">
                  <c:v>129.25439410882692</c:v>
                </c:pt>
                <c:pt idx="1721">
                  <c:v>136.859582452457</c:v>
                </c:pt>
                <c:pt idx="1722">
                  <c:v>-49.033209074793625</c:v>
                </c:pt>
                <c:pt idx="1723">
                  <c:v>-38.810080722503095</c:v>
                </c:pt>
                <c:pt idx="1724">
                  <c:v>48.605759430611812</c:v>
                </c:pt>
                <c:pt idx="1725">
                  <c:v>-42.808035672067803</c:v>
                </c:pt>
                <c:pt idx="1726">
                  <c:v>161.26219022710498</c:v>
                </c:pt>
                <c:pt idx="1727">
                  <c:v>-35.504319060723297</c:v>
                </c:pt>
                <c:pt idx="1728">
                  <c:v>-45.597320459677896</c:v>
                </c:pt>
                <c:pt idx="1729">
                  <c:v>-39.028318887579715</c:v>
                </c:pt>
                <c:pt idx="1730">
                  <c:v>-45.00196857635315</c:v>
                </c:pt>
                <c:pt idx="1731">
                  <c:v>130.45970019304673</c:v>
                </c:pt>
                <c:pt idx="1732">
                  <c:v>-46.745803996678212</c:v>
                </c:pt>
                <c:pt idx="1733">
                  <c:v>10.164488899072012</c:v>
                </c:pt>
                <c:pt idx="1734">
                  <c:v>147.056952512641</c:v>
                </c:pt>
                <c:pt idx="1735">
                  <c:v>151.60798755080299</c:v>
                </c:pt>
                <c:pt idx="1736">
                  <c:v>-37.012281771354751</c:v>
                </c:pt>
                <c:pt idx="1737">
                  <c:v>141.6810294304193</c:v>
                </c:pt>
                <c:pt idx="1738">
                  <c:v>-42.272921032542811</c:v>
                </c:pt>
                <c:pt idx="1739">
                  <c:v>-48.586763413937142</c:v>
                </c:pt>
                <c:pt idx="1740">
                  <c:v>-44.9691578071603</c:v>
                </c:pt>
                <c:pt idx="1741">
                  <c:v>168.48003927082101</c:v>
                </c:pt>
                <c:pt idx="1742">
                  <c:v>-40.964625429442492</c:v>
                </c:pt>
                <c:pt idx="1743">
                  <c:v>115.48394697387802</c:v>
                </c:pt>
                <c:pt idx="1744">
                  <c:v>-41.960384909091999</c:v>
                </c:pt>
                <c:pt idx="1745">
                  <c:v>-50.543793537060594</c:v>
                </c:pt>
                <c:pt idx="1746">
                  <c:v>96.385543498430849</c:v>
                </c:pt>
                <c:pt idx="1747">
                  <c:v>-41.265380987917212</c:v>
                </c:pt>
                <c:pt idx="1748">
                  <c:v>136.25388107489576</c:v>
                </c:pt>
                <c:pt idx="1749">
                  <c:v>-6.5156068591754304</c:v>
                </c:pt>
                <c:pt idx="1750">
                  <c:v>-27.49640018951127</c:v>
                </c:pt>
                <c:pt idx="1751">
                  <c:v>-40.546769332214197</c:v>
                </c:pt>
                <c:pt idx="1752">
                  <c:v>-2.8828441766461577</c:v>
                </c:pt>
                <c:pt idx="1753">
                  <c:v>-70.583603746061399</c:v>
                </c:pt>
                <c:pt idx="1754">
                  <c:v>118.8082235674751</c:v>
                </c:pt>
                <c:pt idx="1755">
                  <c:v>-10.601271268783487</c:v>
                </c:pt>
                <c:pt idx="1756">
                  <c:v>54.490403659580096</c:v>
                </c:pt>
                <c:pt idx="1757">
                  <c:v>116.65655823649075</c:v>
                </c:pt>
                <c:pt idx="1758">
                  <c:v>-34.966377643646894</c:v>
                </c:pt>
                <c:pt idx="1759">
                  <c:v>-37.253163150030801</c:v>
                </c:pt>
                <c:pt idx="1760">
                  <c:v>141.806530553947</c:v>
                </c:pt>
                <c:pt idx="1761">
                  <c:v>-41.679949688801912</c:v>
                </c:pt>
                <c:pt idx="1762">
                  <c:v>177.1880981528212</c:v>
                </c:pt>
                <c:pt idx="1763">
                  <c:v>-32.186917803639993</c:v>
                </c:pt>
                <c:pt idx="1764">
                  <c:v>-23.163536544454971</c:v>
                </c:pt>
                <c:pt idx="1765">
                  <c:v>-177.71983302502676</c:v>
                </c:pt>
                <c:pt idx="1766">
                  <c:v>6.2812330221052504</c:v>
                </c:pt>
                <c:pt idx="1767">
                  <c:v>104.80173545170398</c:v>
                </c:pt>
                <c:pt idx="1768">
                  <c:v>-34.460396696391598</c:v>
                </c:pt>
                <c:pt idx="1769">
                  <c:v>6.1033741441570299</c:v>
                </c:pt>
                <c:pt idx="1770">
                  <c:v>-43.283398447609912</c:v>
                </c:pt>
                <c:pt idx="1771">
                  <c:v>-53.022962430395303</c:v>
                </c:pt>
                <c:pt idx="1772">
                  <c:v>-40.820764034959403</c:v>
                </c:pt>
                <c:pt idx="1773">
                  <c:v>-43.029290676544399</c:v>
                </c:pt>
                <c:pt idx="1774">
                  <c:v>-62.778157862481159</c:v>
                </c:pt>
                <c:pt idx="1775">
                  <c:v>-49.543815585944898</c:v>
                </c:pt>
                <c:pt idx="1776">
                  <c:v>-17.958732581590233</c:v>
                </c:pt>
                <c:pt idx="1777">
                  <c:v>142.98474733533439</c:v>
                </c:pt>
                <c:pt idx="1778">
                  <c:v>-47.385857064427896</c:v>
                </c:pt>
                <c:pt idx="1779">
                  <c:v>178.9336814485028</c:v>
                </c:pt>
                <c:pt idx="1780">
                  <c:v>-38.689749773545095</c:v>
                </c:pt>
                <c:pt idx="1781">
                  <c:v>-37.015906327048697</c:v>
                </c:pt>
                <c:pt idx="1782">
                  <c:v>-25.930185160994025</c:v>
                </c:pt>
                <c:pt idx="1783">
                  <c:v>-40.946300201556703</c:v>
                </c:pt>
                <c:pt idx="1784">
                  <c:v>-37.003297275359195</c:v>
                </c:pt>
                <c:pt idx="1785">
                  <c:v>118.67846453689783</c:v>
                </c:pt>
                <c:pt idx="1786">
                  <c:v>-41.344820787687361</c:v>
                </c:pt>
                <c:pt idx="1787">
                  <c:v>157.30740109112</c:v>
                </c:pt>
                <c:pt idx="1788">
                  <c:v>-34.368221902423301</c:v>
                </c:pt>
                <c:pt idx="1789">
                  <c:v>144.48417047972799</c:v>
                </c:pt>
                <c:pt idx="1790">
                  <c:v>133.95592057355401</c:v>
                </c:pt>
                <c:pt idx="1791">
                  <c:v>-43.973506448562297</c:v>
                </c:pt>
                <c:pt idx="1792">
                  <c:v>-52.51916175358545</c:v>
                </c:pt>
                <c:pt idx="1793">
                  <c:v>-46.271277272332433</c:v>
                </c:pt>
                <c:pt idx="1794">
                  <c:v>-29.105430696238187</c:v>
                </c:pt>
                <c:pt idx="1795">
                  <c:v>-37.395761911101012</c:v>
                </c:pt>
                <c:pt idx="1796">
                  <c:v>-43.178690712056913</c:v>
                </c:pt>
                <c:pt idx="1797">
                  <c:v>-46.261262038324759</c:v>
                </c:pt>
                <c:pt idx="1798">
                  <c:v>-30.777809823266505</c:v>
                </c:pt>
                <c:pt idx="1799">
                  <c:v>-39.783361979620295</c:v>
                </c:pt>
                <c:pt idx="1800">
                  <c:v>-21.630110753620524</c:v>
                </c:pt>
                <c:pt idx="1801">
                  <c:v>-43.978755660602999</c:v>
                </c:pt>
                <c:pt idx="1802">
                  <c:v>-37.435196732257502</c:v>
                </c:pt>
                <c:pt idx="1803">
                  <c:v>148.42489513262404</c:v>
                </c:pt>
                <c:pt idx="1804">
                  <c:v>148.554533730993</c:v>
                </c:pt>
                <c:pt idx="1805">
                  <c:v>-9.9028118034568688</c:v>
                </c:pt>
                <c:pt idx="1806">
                  <c:v>170.57118024813099</c:v>
                </c:pt>
                <c:pt idx="1807">
                  <c:v>146.92885622627199</c:v>
                </c:pt>
                <c:pt idx="1808">
                  <c:v>-59.885145310681111</c:v>
                </c:pt>
                <c:pt idx="1809">
                  <c:v>-44.549629368205395</c:v>
                </c:pt>
                <c:pt idx="1810">
                  <c:v>-47.564872812937502</c:v>
                </c:pt>
                <c:pt idx="1811">
                  <c:v>-32.286004760174201</c:v>
                </c:pt>
                <c:pt idx="1812">
                  <c:v>130.42606920801401</c:v>
                </c:pt>
                <c:pt idx="1813">
                  <c:v>-9.4172814168200496</c:v>
                </c:pt>
                <c:pt idx="1814">
                  <c:v>166.0209762795468</c:v>
                </c:pt>
                <c:pt idx="1815">
                  <c:v>-47.754073992044098</c:v>
                </c:pt>
                <c:pt idx="1816">
                  <c:v>145.617180967688</c:v>
                </c:pt>
                <c:pt idx="1817">
                  <c:v>-36.65316687720555</c:v>
                </c:pt>
                <c:pt idx="1818">
                  <c:v>129.74912912897875</c:v>
                </c:pt>
                <c:pt idx="1819">
                  <c:v>155.56530660601899</c:v>
                </c:pt>
                <c:pt idx="1820">
                  <c:v>166.2942945052568</c:v>
                </c:pt>
                <c:pt idx="1821">
                  <c:v>-30.389992089853799</c:v>
                </c:pt>
                <c:pt idx="1822">
                  <c:v>164.66932110120192</c:v>
                </c:pt>
                <c:pt idx="1823">
                  <c:v>133.13102973219699</c:v>
                </c:pt>
                <c:pt idx="1824">
                  <c:v>176.8108364873182</c:v>
                </c:pt>
                <c:pt idx="1825">
                  <c:v>-39.628363101067301</c:v>
                </c:pt>
                <c:pt idx="1826">
                  <c:v>-53.732300068975476</c:v>
                </c:pt>
                <c:pt idx="1827">
                  <c:v>3.1284505851565099</c:v>
                </c:pt>
                <c:pt idx="1828">
                  <c:v>-33.647342021052197</c:v>
                </c:pt>
                <c:pt idx="1829">
                  <c:v>-179.72257482631079</c:v>
                </c:pt>
                <c:pt idx="1830">
                  <c:v>143.624206428598</c:v>
                </c:pt>
                <c:pt idx="1831">
                  <c:v>151.3917414244832</c:v>
                </c:pt>
                <c:pt idx="1832">
                  <c:v>-17.878872584109089</c:v>
                </c:pt>
                <c:pt idx="1833">
                  <c:v>-44.006084854167142</c:v>
                </c:pt>
                <c:pt idx="1834">
                  <c:v>-22.307463874380002</c:v>
                </c:pt>
                <c:pt idx="1835">
                  <c:v>-41.419649202330049</c:v>
                </c:pt>
                <c:pt idx="1836">
                  <c:v>-40.7491607731627</c:v>
                </c:pt>
                <c:pt idx="1837">
                  <c:v>-34.395364743043096</c:v>
                </c:pt>
                <c:pt idx="1838">
                  <c:v>-37.838215660175976</c:v>
                </c:pt>
                <c:pt idx="1839">
                  <c:v>-47.624111076579815</c:v>
                </c:pt>
                <c:pt idx="1840">
                  <c:v>-43.820547221846795</c:v>
                </c:pt>
                <c:pt idx="1841">
                  <c:v>-36.752180314681858</c:v>
                </c:pt>
                <c:pt idx="1842">
                  <c:v>-39.846912351842242</c:v>
                </c:pt>
                <c:pt idx="1843">
                  <c:v>-40.922345386722512</c:v>
                </c:pt>
                <c:pt idx="1844">
                  <c:v>-60.166113269252811</c:v>
                </c:pt>
                <c:pt idx="1845">
                  <c:v>140.84628488384598</c:v>
                </c:pt>
                <c:pt idx="1846">
                  <c:v>152.56184879367407</c:v>
                </c:pt>
                <c:pt idx="1847">
                  <c:v>-51.762299262512599</c:v>
                </c:pt>
                <c:pt idx="1848">
                  <c:v>132.041434829472</c:v>
                </c:pt>
                <c:pt idx="1849">
                  <c:v>-39.598755163742801</c:v>
                </c:pt>
                <c:pt idx="1850">
                  <c:v>-15.410368232191701</c:v>
                </c:pt>
                <c:pt idx="1851">
                  <c:v>112.60847833974975</c:v>
                </c:pt>
                <c:pt idx="1852">
                  <c:v>30.072113650014</c:v>
                </c:pt>
                <c:pt idx="1853">
                  <c:v>140.758858416382</c:v>
                </c:pt>
                <c:pt idx="1854">
                  <c:v>173.41769366211579</c:v>
                </c:pt>
                <c:pt idx="1855">
                  <c:v>157.66999529581963</c:v>
                </c:pt>
                <c:pt idx="1856">
                  <c:v>-44.467227729088997</c:v>
                </c:pt>
                <c:pt idx="1857">
                  <c:v>150.59776421664498</c:v>
                </c:pt>
                <c:pt idx="1858">
                  <c:v>-47.231138113406203</c:v>
                </c:pt>
                <c:pt idx="1859">
                  <c:v>143.46676209125863</c:v>
                </c:pt>
                <c:pt idx="1860">
                  <c:v>147.5739692801738</c:v>
                </c:pt>
                <c:pt idx="1861">
                  <c:v>138.63409975799001</c:v>
                </c:pt>
                <c:pt idx="1862">
                  <c:v>166.66079325040798</c:v>
                </c:pt>
                <c:pt idx="1863">
                  <c:v>160.12889533606401</c:v>
                </c:pt>
                <c:pt idx="1864">
                  <c:v>162.20772077114256</c:v>
                </c:pt>
                <c:pt idx="1865">
                  <c:v>-40.486328653293477</c:v>
                </c:pt>
                <c:pt idx="1866">
                  <c:v>148.76872086976599</c:v>
                </c:pt>
                <c:pt idx="1867">
                  <c:v>-34.926959266465012</c:v>
                </c:pt>
                <c:pt idx="1868">
                  <c:v>-39.924606469797276</c:v>
                </c:pt>
                <c:pt idx="1869">
                  <c:v>-24.411474652914201</c:v>
                </c:pt>
                <c:pt idx="1870">
                  <c:v>153.04949875459499</c:v>
                </c:pt>
                <c:pt idx="1871">
                  <c:v>-33.747148526849912</c:v>
                </c:pt>
                <c:pt idx="1872">
                  <c:v>-32.683508744921475</c:v>
                </c:pt>
                <c:pt idx="1873">
                  <c:v>-34.272344810913012</c:v>
                </c:pt>
                <c:pt idx="1874">
                  <c:v>134.98227987529836</c:v>
                </c:pt>
                <c:pt idx="1875">
                  <c:v>-47.412527464192117</c:v>
                </c:pt>
                <c:pt idx="1876">
                  <c:v>-7.6778457135932303</c:v>
                </c:pt>
                <c:pt idx="1877">
                  <c:v>-51.077873050807895</c:v>
                </c:pt>
                <c:pt idx="1878">
                  <c:v>-42.694484507858995</c:v>
                </c:pt>
                <c:pt idx="1879">
                  <c:v>-38.208999635923412</c:v>
                </c:pt>
                <c:pt idx="1880">
                  <c:v>-49.459214900101699</c:v>
                </c:pt>
                <c:pt idx="1881">
                  <c:v>-38.392438371784699</c:v>
                </c:pt>
                <c:pt idx="1882">
                  <c:v>9.0916960517806569</c:v>
                </c:pt>
                <c:pt idx="1883">
                  <c:v>149.069729212482</c:v>
                </c:pt>
                <c:pt idx="1884">
                  <c:v>-30.029330177834989</c:v>
                </c:pt>
                <c:pt idx="1885">
                  <c:v>-14.636470521371098</c:v>
                </c:pt>
                <c:pt idx="1886">
                  <c:v>-50.287646992990005</c:v>
                </c:pt>
                <c:pt idx="1887">
                  <c:v>134.7959722303298</c:v>
                </c:pt>
                <c:pt idx="1888">
                  <c:v>-47.948121639851202</c:v>
                </c:pt>
                <c:pt idx="1889">
                  <c:v>-20.238592801548169</c:v>
                </c:pt>
                <c:pt idx="1890">
                  <c:v>-178.99302896005199</c:v>
                </c:pt>
                <c:pt idx="1891">
                  <c:v>30.386335880750689</c:v>
                </c:pt>
                <c:pt idx="1892">
                  <c:v>-35.507507418327897</c:v>
                </c:pt>
                <c:pt idx="1893">
                  <c:v>173.51975367073379</c:v>
                </c:pt>
                <c:pt idx="1894">
                  <c:v>166.95807676226607</c:v>
                </c:pt>
                <c:pt idx="1895">
                  <c:v>151.17604920567601</c:v>
                </c:pt>
                <c:pt idx="1896">
                  <c:v>-38.615745693999699</c:v>
                </c:pt>
                <c:pt idx="1897">
                  <c:v>-32.838699118923103</c:v>
                </c:pt>
                <c:pt idx="1898">
                  <c:v>146.47882619818799</c:v>
                </c:pt>
                <c:pt idx="1899">
                  <c:v>135.53887486376198</c:v>
                </c:pt>
                <c:pt idx="1900">
                  <c:v>135.501297590805</c:v>
                </c:pt>
                <c:pt idx="1901">
                  <c:v>-42.686273217933604</c:v>
                </c:pt>
                <c:pt idx="1902">
                  <c:v>141.72539998397201</c:v>
                </c:pt>
                <c:pt idx="1903">
                  <c:v>143.78075447102398</c:v>
                </c:pt>
                <c:pt idx="1904">
                  <c:v>-24.554559165365699</c:v>
                </c:pt>
                <c:pt idx="1905">
                  <c:v>176.94421418156492</c:v>
                </c:pt>
                <c:pt idx="1906">
                  <c:v>135.16447842271199</c:v>
                </c:pt>
                <c:pt idx="1907">
                  <c:v>147.44612094821326</c:v>
                </c:pt>
                <c:pt idx="1908">
                  <c:v>131.74791252626579</c:v>
                </c:pt>
                <c:pt idx="1909">
                  <c:v>11.610682174278002</c:v>
                </c:pt>
                <c:pt idx="1910">
                  <c:v>57.194160788167302</c:v>
                </c:pt>
                <c:pt idx="1911">
                  <c:v>35.263968436141113</c:v>
                </c:pt>
                <c:pt idx="1912">
                  <c:v>-32.399376960776401</c:v>
                </c:pt>
                <c:pt idx="1913">
                  <c:v>73.354791756597734</c:v>
                </c:pt>
                <c:pt idx="1914">
                  <c:v>-23.910997221219901</c:v>
                </c:pt>
                <c:pt idx="1915">
                  <c:v>126.25247016636183</c:v>
                </c:pt>
                <c:pt idx="1916">
                  <c:v>-39.041114585165801</c:v>
                </c:pt>
                <c:pt idx="1917">
                  <c:v>-33.368271885176298</c:v>
                </c:pt>
                <c:pt idx="1918">
                  <c:v>-35.054673266873095</c:v>
                </c:pt>
                <c:pt idx="1919">
                  <c:v>153.12770321922099</c:v>
                </c:pt>
                <c:pt idx="1920">
                  <c:v>134.03707189609997</c:v>
                </c:pt>
                <c:pt idx="1921">
                  <c:v>155.13445754620099</c:v>
                </c:pt>
                <c:pt idx="1922">
                  <c:v>148.7490955394766</c:v>
                </c:pt>
                <c:pt idx="1923">
                  <c:v>32.018044488257416</c:v>
                </c:pt>
                <c:pt idx="1924">
                  <c:v>158.68023290758927</c:v>
                </c:pt>
                <c:pt idx="1925">
                  <c:v>132.745123258333</c:v>
                </c:pt>
                <c:pt idx="1926">
                  <c:v>-40.103238472168201</c:v>
                </c:pt>
                <c:pt idx="1927">
                  <c:v>165.27534460115976</c:v>
                </c:pt>
                <c:pt idx="1928">
                  <c:v>-46.480929484635794</c:v>
                </c:pt>
                <c:pt idx="1929">
                  <c:v>138.427675304465</c:v>
                </c:pt>
                <c:pt idx="1930">
                  <c:v>-45.49399144971035</c:v>
                </c:pt>
                <c:pt idx="1931">
                  <c:v>-45.585783183835701</c:v>
                </c:pt>
                <c:pt idx="1932">
                  <c:v>-47.520029772592096</c:v>
                </c:pt>
                <c:pt idx="1933">
                  <c:v>-23.838967503293023</c:v>
                </c:pt>
                <c:pt idx="1934">
                  <c:v>55.063635518128784</c:v>
                </c:pt>
                <c:pt idx="1935">
                  <c:v>120.7314327531239</c:v>
                </c:pt>
                <c:pt idx="1936">
                  <c:v>-45.487715122751602</c:v>
                </c:pt>
                <c:pt idx="1937">
                  <c:v>-37.871915470870697</c:v>
                </c:pt>
                <c:pt idx="1938">
                  <c:v>38.1345933015672</c:v>
                </c:pt>
                <c:pt idx="1939">
                  <c:v>153.03043827801801</c:v>
                </c:pt>
                <c:pt idx="1940">
                  <c:v>-15.366729877296224</c:v>
                </c:pt>
                <c:pt idx="1941">
                  <c:v>21.938470226850001</c:v>
                </c:pt>
                <c:pt idx="1942">
                  <c:v>145.86132992682701</c:v>
                </c:pt>
                <c:pt idx="1943">
                  <c:v>172.36417032680598</c:v>
                </c:pt>
                <c:pt idx="1944">
                  <c:v>1.7852136950655983</c:v>
                </c:pt>
                <c:pt idx="1945">
                  <c:v>119.25962455497812</c:v>
                </c:pt>
                <c:pt idx="1946">
                  <c:v>163.66041216288198</c:v>
                </c:pt>
                <c:pt idx="1947">
                  <c:v>-33.632804526555113</c:v>
                </c:pt>
                <c:pt idx="1948">
                  <c:v>-42.99057780498535</c:v>
                </c:pt>
                <c:pt idx="1949">
                  <c:v>158.27515478287563</c:v>
                </c:pt>
                <c:pt idx="1950">
                  <c:v>-36.602310125169176</c:v>
                </c:pt>
                <c:pt idx="1951">
                  <c:v>-38.537384165683008</c:v>
                </c:pt>
                <c:pt idx="1952">
                  <c:v>167.00437456564998</c:v>
                </c:pt>
                <c:pt idx="1953">
                  <c:v>-7.9228195679906142</c:v>
                </c:pt>
                <c:pt idx="1954">
                  <c:v>172.792592069623</c:v>
                </c:pt>
                <c:pt idx="1955">
                  <c:v>-37.474429984052094</c:v>
                </c:pt>
                <c:pt idx="1956">
                  <c:v>161.98093552069119</c:v>
                </c:pt>
                <c:pt idx="1957">
                  <c:v>-41.694403454240941</c:v>
                </c:pt>
                <c:pt idx="1958">
                  <c:v>151.931474044738</c:v>
                </c:pt>
                <c:pt idx="1959">
                  <c:v>-32.072697551027034</c:v>
                </c:pt>
                <c:pt idx="1960">
                  <c:v>-40.050994427631409</c:v>
                </c:pt>
                <c:pt idx="1961">
                  <c:v>-23.432465958002524</c:v>
                </c:pt>
                <c:pt idx="1962">
                  <c:v>-46.811398574806795</c:v>
                </c:pt>
                <c:pt idx="1963">
                  <c:v>-43.757112897175567</c:v>
                </c:pt>
                <c:pt idx="1964">
                  <c:v>-0.91050366916145009</c:v>
                </c:pt>
                <c:pt idx="1965">
                  <c:v>-45.261809600235296</c:v>
                </c:pt>
                <c:pt idx="1966">
                  <c:v>147.92705648044523</c:v>
                </c:pt>
                <c:pt idx="1967">
                  <c:v>157.29950439320163</c:v>
                </c:pt>
                <c:pt idx="1968">
                  <c:v>162.18277935896924</c:v>
                </c:pt>
                <c:pt idx="1969">
                  <c:v>-40.766811638398302</c:v>
                </c:pt>
                <c:pt idx="1970">
                  <c:v>-29.58816220299315</c:v>
                </c:pt>
                <c:pt idx="1971">
                  <c:v>-44.60465072445875</c:v>
                </c:pt>
                <c:pt idx="1972">
                  <c:v>-94.875831328151619</c:v>
                </c:pt>
                <c:pt idx="1973">
                  <c:v>-1.45133224948151</c:v>
                </c:pt>
                <c:pt idx="1974">
                  <c:v>145.30281403960299</c:v>
                </c:pt>
                <c:pt idx="1975">
                  <c:v>-47.050427777948933</c:v>
                </c:pt>
                <c:pt idx="1976">
                  <c:v>63.918226613371999</c:v>
                </c:pt>
                <c:pt idx="1977">
                  <c:v>174.61773238646799</c:v>
                </c:pt>
                <c:pt idx="1978">
                  <c:v>-44.819991409984041</c:v>
                </c:pt>
                <c:pt idx="1979">
                  <c:v>-43.5201413175825</c:v>
                </c:pt>
                <c:pt idx="1980">
                  <c:v>-49.953192243408111</c:v>
                </c:pt>
                <c:pt idx="1981">
                  <c:v>-73.295354150099584</c:v>
                </c:pt>
                <c:pt idx="1982">
                  <c:v>-47.750657496226218</c:v>
                </c:pt>
                <c:pt idx="1983">
                  <c:v>-52.608569022856599</c:v>
                </c:pt>
                <c:pt idx="1984">
                  <c:v>-42.229915228408942</c:v>
                </c:pt>
                <c:pt idx="1985">
                  <c:v>-36.836402418005903</c:v>
                </c:pt>
                <c:pt idx="1986">
                  <c:v>175.11813196272001</c:v>
                </c:pt>
                <c:pt idx="1987">
                  <c:v>-16.336819152527799</c:v>
                </c:pt>
                <c:pt idx="1988">
                  <c:v>-52.439362633180849</c:v>
                </c:pt>
                <c:pt idx="1989">
                  <c:v>129.89578285358101</c:v>
                </c:pt>
                <c:pt idx="1990">
                  <c:v>118.6259399939089</c:v>
                </c:pt>
                <c:pt idx="1991">
                  <c:v>158.36259672783001</c:v>
                </c:pt>
                <c:pt idx="1992">
                  <c:v>-42.084339682795097</c:v>
                </c:pt>
                <c:pt idx="1993">
                  <c:v>-35.655904716226395</c:v>
                </c:pt>
                <c:pt idx="1994">
                  <c:v>-43.589730268802597</c:v>
                </c:pt>
                <c:pt idx="1995">
                  <c:v>-48.152604520647117</c:v>
                </c:pt>
                <c:pt idx="1996">
                  <c:v>-46.048747642643896</c:v>
                </c:pt>
                <c:pt idx="1997">
                  <c:v>-44.255465607920598</c:v>
                </c:pt>
                <c:pt idx="1998">
                  <c:v>141.84761969178879</c:v>
                </c:pt>
                <c:pt idx="1999">
                  <c:v>153.43527666284879</c:v>
                </c:pt>
                <c:pt idx="2000">
                  <c:v>117.654902729771</c:v>
                </c:pt>
                <c:pt idx="2001">
                  <c:v>33.837529600731351</c:v>
                </c:pt>
                <c:pt idx="2002">
                  <c:v>-25.311508760244553</c:v>
                </c:pt>
                <c:pt idx="2003">
                  <c:v>152.152012816568</c:v>
                </c:pt>
                <c:pt idx="2004">
                  <c:v>-37.653427132104703</c:v>
                </c:pt>
                <c:pt idx="2005">
                  <c:v>-39.282359850927875</c:v>
                </c:pt>
                <c:pt idx="2006">
                  <c:v>123.8132008370589</c:v>
                </c:pt>
                <c:pt idx="2007">
                  <c:v>157.59743004923627</c:v>
                </c:pt>
                <c:pt idx="2008">
                  <c:v>-36.166954169968498</c:v>
                </c:pt>
                <c:pt idx="2009">
                  <c:v>-38.567510691499002</c:v>
                </c:pt>
                <c:pt idx="2010">
                  <c:v>164.36370779964676</c:v>
                </c:pt>
                <c:pt idx="2011">
                  <c:v>138.44641270618698</c:v>
                </c:pt>
                <c:pt idx="2012">
                  <c:v>-46.855265205786317</c:v>
                </c:pt>
                <c:pt idx="2013">
                  <c:v>102.15869818053683</c:v>
                </c:pt>
                <c:pt idx="2014">
                  <c:v>-34.762966379660497</c:v>
                </c:pt>
                <c:pt idx="2015">
                  <c:v>141.8690193424672</c:v>
                </c:pt>
                <c:pt idx="2016">
                  <c:v>-45.8461883557421</c:v>
                </c:pt>
                <c:pt idx="2017">
                  <c:v>-76.833994918787383</c:v>
                </c:pt>
                <c:pt idx="2018">
                  <c:v>-34.722901531857403</c:v>
                </c:pt>
              </c:numCache>
            </c:numRef>
          </c:xVal>
          <c:yVal>
            <c:numRef>
              <c:f>ALA_PDB_NM!$F$2:$F$2020</c:f>
              <c:numCache>
                <c:formatCode>General</c:formatCode>
                <c:ptCount val="2019"/>
                <c:pt idx="0">
                  <c:v>0.3837845763000009</c:v>
                </c:pt>
                <c:pt idx="1">
                  <c:v>0.36096563469999998</c:v>
                </c:pt>
                <c:pt idx="2">
                  <c:v>0.41091160760000045</c:v>
                </c:pt>
                <c:pt idx="3">
                  <c:v>0.36633589590000065</c:v>
                </c:pt>
                <c:pt idx="4">
                  <c:v>0.43078571360000045</c:v>
                </c:pt>
                <c:pt idx="5">
                  <c:v>0.40629910889999993</c:v>
                </c:pt>
                <c:pt idx="6">
                  <c:v>0.39426804640000002</c:v>
                </c:pt>
                <c:pt idx="7">
                  <c:v>0.40268490040000032</c:v>
                </c:pt>
                <c:pt idx="8">
                  <c:v>0.4132977256</c:v>
                </c:pt>
                <c:pt idx="9">
                  <c:v>0.40134762889999998</c:v>
                </c:pt>
                <c:pt idx="10">
                  <c:v>0.35225679030000046</c:v>
                </c:pt>
                <c:pt idx="11">
                  <c:v>0.39016844210000046</c:v>
                </c:pt>
                <c:pt idx="12">
                  <c:v>0.41013249500000032</c:v>
                </c:pt>
                <c:pt idx="13">
                  <c:v>0.43412749560000052</c:v>
                </c:pt>
                <c:pt idx="14">
                  <c:v>0.40690824930000052</c:v>
                </c:pt>
                <c:pt idx="15">
                  <c:v>0.39328285020000053</c:v>
                </c:pt>
                <c:pt idx="16">
                  <c:v>0.37790077270000078</c:v>
                </c:pt>
                <c:pt idx="17">
                  <c:v>0.40958959120000066</c:v>
                </c:pt>
                <c:pt idx="18">
                  <c:v>0.39971341150000045</c:v>
                </c:pt>
                <c:pt idx="19">
                  <c:v>0.41181762040000008</c:v>
                </c:pt>
                <c:pt idx="20">
                  <c:v>0.45440644300000038</c:v>
                </c:pt>
                <c:pt idx="21">
                  <c:v>0.41118972590000052</c:v>
                </c:pt>
                <c:pt idx="22">
                  <c:v>0.38828346260000052</c:v>
                </c:pt>
                <c:pt idx="23">
                  <c:v>0.41307272080000051</c:v>
                </c:pt>
                <c:pt idx="24">
                  <c:v>0.4298246643000011</c:v>
                </c:pt>
                <c:pt idx="25">
                  <c:v>0.41343574030000002</c:v>
                </c:pt>
                <c:pt idx="26">
                  <c:v>0.41096040730000077</c:v>
                </c:pt>
                <c:pt idx="27">
                  <c:v>0.3703725992000011</c:v>
                </c:pt>
                <c:pt idx="28">
                  <c:v>0.41210350720000039</c:v>
                </c:pt>
                <c:pt idx="29">
                  <c:v>0.38269443440000001</c:v>
                </c:pt>
                <c:pt idx="30">
                  <c:v>0.43336138590000089</c:v>
                </c:pt>
                <c:pt idx="31">
                  <c:v>0.3809664681000009</c:v>
                </c:pt>
                <c:pt idx="32">
                  <c:v>0.42176631920000052</c:v>
                </c:pt>
                <c:pt idx="33">
                  <c:v>0.38154803570000045</c:v>
                </c:pt>
                <c:pt idx="34">
                  <c:v>0.39545440630000089</c:v>
                </c:pt>
                <c:pt idx="35">
                  <c:v>0.4249161958000009</c:v>
                </c:pt>
                <c:pt idx="36">
                  <c:v>0.40052658670000052</c:v>
                </c:pt>
                <c:pt idx="37">
                  <c:v>0.39875022650000008</c:v>
                </c:pt>
                <c:pt idx="38">
                  <c:v>0.36873138620000001</c:v>
                </c:pt>
                <c:pt idx="39">
                  <c:v>0.41450599800000032</c:v>
                </c:pt>
                <c:pt idx="40">
                  <c:v>0.36213934580000001</c:v>
                </c:pt>
                <c:pt idx="41">
                  <c:v>0.3816551594</c:v>
                </c:pt>
                <c:pt idx="42">
                  <c:v>0.42698791810000053</c:v>
                </c:pt>
                <c:pt idx="43">
                  <c:v>0.43888708460000053</c:v>
                </c:pt>
                <c:pt idx="44">
                  <c:v>0.36063315979999999</c:v>
                </c:pt>
                <c:pt idx="45">
                  <c:v>0.42900138710000052</c:v>
                </c:pt>
                <c:pt idx="46">
                  <c:v>0.37438396550000097</c:v>
                </c:pt>
                <c:pt idx="47">
                  <c:v>0.43625962899999998</c:v>
                </c:pt>
                <c:pt idx="48">
                  <c:v>0.36893463220000039</c:v>
                </c:pt>
                <c:pt idx="49">
                  <c:v>0.4276511362</c:v>
                </c:pt>
                <c:pt idx="50">
                  <c:v>0.41108443520000065</c:v>
                </c:pt>
                <c:pt idx="51">
                  <c:v>0.41384004970000032</c:v>
                </c:pt>
                <c:pt idx="52">
                  <c:v>0.39248666190000137</c:v>
                </c:pt>
                <c:pt idx="53">
                  <c:v>0.3979987634000009</c:v>
                </c:pt>
                <c:pt idx="54">
                  <c:v>0.3950660253000009</c:v>
                </c:pt>
                <c:pt idx="55">
                  <c:v>0.40874220890000001</c:v>
                </c:pt>
                <c:pt idx="56">
                  <c:v>0.41615227080000039</c:v>
                </c:pt>
                <c:pt idx="57">
                  <c:v>0.38832332130000091</c:v>
                </c:pt>
                <c:pt idx="58">
                  <c:v>0.39913142730000045</c:v>
                </c:pt>
                <c:pt idx="59">
                  <c:v>0.41413240110000032</c:v>
                </c:pt>
                <c:pt idx="60">
                  <c:v>0.37003491859999998</c:v>
                </c:pt>
                <c:pt idx="61">
                  <c:v>0.41072639550000045</c:v>
                </c:pt>
                <c:pt idx="62">
                  <c:v>0.41021784849999993</c:v>
                </c:pt>
                <c:pt idx="63">
                  <c:v>0.40984608120000066</c:v>
                </c:pt>
                <c:pt idx="64">
                  <c:v>0.38723428270000032</c:v>
                </c:pt>
                <c:pt idx="65">
                  <c:v>0.42020498910000065</c:v>
                </c:pt>
                <c:pt idx="66">
                  <c:v>0.37151038290000066</c:v>
                </c:pt>
                <c:pt idx="67">
                  <c:v>0.39952045560000066</c:v>
                </c:pt>
                <c:pt idx="68">
                  <c:v>0.40480966880000052</c:v>
                </c:pt>
                <c:pt idx="69">
                  <c:v>0.36682974690000053</c:v>
                </c:pt>
                <c:pt idx="70">
                  <c:v>0.4005434987</c:v>
                </c:pt>
                <c:pt idx="71">
                  <c:v>0.38289017490000066</c:v>
                </c:pt>
                <c:pt idx="72">
                  <c:v>0.39314594930000052</c:v>
                </c:pt>
                <c:pt idx="73">
                  <c:v>0.44038000070000038</c:v>
                </c:pt>
                <c:pt idx="74">
                  <c:v>0.39042192540000054</c:v>
                </c:pt>
                <c:pt idx="75">
                  <c:v>0.38134549650000032</c:v>
                </c:pt>
                <c:pt idx="76">
                  <c:v>0.36615747200000032</c:v>
                </c:pt>
                <c:pt idx="77">
                  <c:v>0.38496955859999998</c:v>
                </c:pt>
                <c:pt idx="78">
                  <c:v>0.39157283510000096</c:v>
                </c:pt>
                <c:pt idx="79">
                  <c:v>0.38071320380000045</c:v>
                </c:pt>
                <c:pt idx="80">
                  <c:v>0.42706075040000002</c:v>
                </c:pt>
                <c:pt idx="81">
                  <c:v>0.42734380240000008</c:v>
                </c:pt>
                <c:pt idx="82">
                  <c:v>0.45751682180000053</c:v>
                </c:pt>
                <c:pt idx="83">
                  <c:v>0.36868839200000053</c:v>
                </c:pt>
                <c:pt idx="84">
                  <c:v>0.35618526810000045</c:v>
                </c:pt>
                <c:pt idx="85">
                  <c:v>0.45646014260000001</c:v>
                </c:pt>
                <c:pt idx="86">
                  <c:v>0.34195861370000052</c:v>
                </c:pt>
                <c:pt idx="87">
                  <c:v>0.40573434249999979</c:v>
                </c:pt>
                <c:pt idx="88">
                  <c:v>0.39650458320000109</c:v>
                </c:pt>
                <c:pt idx="89">
                  <c:v>0.41083878490000053</c:v>
                </c:pt>
                <c:pt idx="90">
                  <c:v>0.38295881670000065</c:v>
                </c:pt>
                <c:pt idx="91">
                  <c:v>0.39364352409999998</c:v>
                </c:pt>
                <c:pt idx="92">
                  <c:v>0.41208313489999998</c:v>
                </c:pt>
                <c:pt idx="93">
                  <c:v>0.38664556849999998</c:v>
                </c:pt>
                <c:pt idx="94">
                  <c:v>0.39619416000000052</c:v>
                </c:pt>
                <c:pt idx="95">
                  <c:v>0.37940300280000039</c:v>
                </c:pt>
                <c:pt idx="96">
                  <c:v>0.41820995360000002</c:v>
                </c:pt>
                <c:pt idx="97">
                  <c:v>0.40397364940000002</c:v>
                </c:pt>
                <c:pt idx="98">
                  <c:v>0.40494442460000002</c:v>
                </c:pt>
                <c:pt idx="99">
                  <c:v>0.38183101020000032</c:v>
                </c:pt>
                <c:pt idx="100">
                  <c:v>0.42426074910000039</c:v>
                </c:pt>
                <c:pt idx="101">
                  <c:v>0.41323286420000038</c:v>
                </c:pt>
                <c:pt idx="102">
                  <c:v>0.41155390479999998</c:v>
                </c:pt>
                <c:pt idx="103">
                  <c:v>0.4430565367</c:v>
                </c:pt>
                <c:pt idx="104">
                  <c:v>0.36920977800000032</c:v>
                </c:pt>
                <c:pt idx="105">
                  <c:v>0.38848869660000096</c:v>
                </c:pt>
                <c:pt idx="106">
                  <c:v>0.40608568800000039</c:v>
                </c:pt>
                <c:pt idx="107">
                  <c:v>0.46280129660000002</c:v>
                </c:pt>
                <c:pt idx="108">
                  <c:v>0.45358162470000002</c:v>
                </c:pt>
                <c:pt idx="109">
                  <c:v>0.33633892020000078</c:v>
                </c:pt>
                <c:pt idx="110">
                  <c:v>0.37817102190000051</c:v>
                </c:pt>
                <c:pt idx="111">
                  <c:v>0.35794333490000002</c:v>
                </c:pt>
                <c:pt idx="112">
                  <c:v>0.40554379000000002</c:v>
                </c:pt>
                <c:pt idx="113">
                  <c:v>0.37282201150000077</c:v>
                </c:pt>
                <c:pt idx="114">
                  <c:v>0.42070231419999998</c:v>
                </c:pt>
                <c:pt idx="115">
                  <c:v>0.36846176760000066</c:v>
                </c:pt>
                <c:pt idx="116">
                  <c:v>0.39373437050000032</c:v>
                </c:pt>
                <c:pt idx="117">
                  <c:v>0.37151823080000052</c:v>
                </c:pt>
                <c:pt idx="118">
                  <c:v>0.43116406720000078</c:v>
                </c:pt>
                <c:pt idx="119">
                  <c:v>0.42027382170000038</c:v>
                </c:pt>
                <c:pt idx="120">
                  <c:v>0.44312845730000039</c:v>
                </c:pt>
                <c:pt idx="121">
                  <c:v>0.41404831380000046</c:v>
                </c:pt>
                <c:pt idx="122">
                  <c:v>0.38982489940000098</c:v>
                </c:pt>
                <c:pt idx="123">
                  <c:v>0.4257511121</c:v>
                </c:pt>
                <c:pt idx="124">
                  <c:v>0.39027204700000045</c:v>
                </c:pt>
                <c:pt idx="125">
                  <c:v>0.40611708580000039</c:v>
                </c:pt>
                <c:pt idx="126">
                  <c:v>0.40713416679999997</c:v>
                </c:pt>
                <c:pt idx="127">
                  <c:v>0.3551522486</c:v>
                </c:pt>
                <c:pt idx="128">
                  <c:v>0.40881252370000065</c:v>
                </c:pt>
                <c:pt idx="129">
                  <c:v>0.36862917920000066</c:v>
                </c:pt>
                <c:pt idx="130">
                  <c:v>0.40055304559999999</c:v>
                </c:pt>
                <c:pt idx="131">
                  <c:v>0.41106253459999997</c:v>
                </c:pt>
                <c:pt idx="132">
                  <c:v>0.38116162780000046</c:v>
                </c:pt>
                <c:pt idx="133">
                  <c:v>0.42814698470000045</c:v>
                </c:pt>
                <c:pt idx="134">
                  <c:v>0.40894532859999999</c:v>
                </c:pt>
                <c:pt idx="135">
                  <c:v>0.44737818400000046</c:v>
                </c:pt>
                <c:pt idx="136">
                  <c:v>0.38264906580000052</c:v>
                </c:pt>
                <c:pt idx="137">
                  <c:v>0.37158186590000097</c:v>
                </c:pt>
                <c:pt idx="138">
                  <c:v>0.39389984840000031</c:v>
                </c:pt>
                <c:pt idx="139">
                  <c:v>0.41327927690000038</c:v>
                </c:pt>
                <c:pt idx="140">
                  <c:v>0.38604822460000032</c:v>
                </c:pt>
                <c:pt idx="141">
                  <c:v>0.38542074670000065</c:v>
                </c:pt>
                <c:pt idx="142">
                  <c:v>0.35706249790000077</c:v>
                </c:pt>
                <c:pt idx="143">
                  <c:v>0.42766295690000039</c:v>
                </c:pt>
                <c:pt idx="144">
                  <c:v>0.41667156400000038</c:v>
                </c:pt>
                <c:pt idx="145">
                  <c:v>0.38224081150000039</c:v>
                </c:pt>
                <c:pt idx="146">
                  <c:v>0.36703699580000065</c:v>
                </c:pt>
                <c:pt idx="147">
                  <c:v>0.40413593110000001</c:v>
                </c:pt>
                <c:pt idx="148">
                  <c:v>0.36803093760000039</c:v>
                </c:pt>
                <c:pt idx="149">
                  <c:v>0.43643240910000053</c:v>
                </c:pt>
                <c:pt idx="150">
                  <c:v>0.45481160530000053</c:v>
                </c:pt>
                <c:pt idx="151">
                  <c:v>0.37581773970000065</c:v>
                </c:pt>
                <c:pt idx="152">
                  <c:v>0.41908702490000038</c:v>
                </c:pt>
                <c:pt idx="153">
                  <c:v>0.35574235639999996</c:v>
                </c:pt>
                <c:pt idx="154">
                  <c:v>0.34516073760000032</c:v>
                </c:pt>
                <c:pt idx="155">
                  <c:v>0.36476528009999998</c:v>
                </c:pt>
                <c:pt idx="156">
                  <c:v>0.40840677690000066</c:v>
                </c:pt>
                <c:pt idx="157">
                  <c:v>0.39351590660000052</c:v>
                </c:pt>
                <c:pt idx="158">
                  <c:v>0.33891379030000096</c:v>
                </c:pt>
                <c:pt idx="159">
                  <c:v>0.39700358760000065</c:v>
                </c:pt>
                <c:pt idx="160">
                  <c:v>0.37963743320000032</c:v>
                </c:pt>
                <c:pt idx="161">
                  <c:v>0.39416246880000078</c:v>
                </c:pt>
                <c:pt idx="162">
                  <c:v>0.42626051230000045</c:v>
                </c:pt>
                <c:pt idx="163">
                  <c:v>0.40778458010000052</c:v>
                </c:pt>
                <c:pt idx="164">
                  <c:v>0.37098923160000052</c:v>
                </c:pt>
                <c:pt idx="165">
                  <c:v>0.41629524039999999</c:v>
                </c:pt>
                <c:pt idx="166">
                  <c:v>0.46578044580000039</c:v>
                </c:pt>
                <c:pt idx="167">
                  <c:v>0.41551546610000045</c:v>
                </c:pt>
                <c:pt idx="168">
                  <c:v>0.4128821830000009</c:v>
                </c:pt>
                <c:pt idx="169">
                  <c:v>0.34688938560000065</c:v>
                </c:pt>
                <c:pt idx="170">
                  <c:v>0.41390378610000045</c:v>
                </c:pt>
                <c:pt idx="171">
                  <c:v>0.45760234600000005</c:v>
                </c:pt>
                <c:pt idx="172">
                  <c:v>0.36325667340000045</c:v>
                </c:pt>
                <c:pt idx="173">
                  <c:v>0.37532113240000031</c:v>
                </c:pt>
                <c:pt idx="174">
                  <c:v>0.40738986170000091</c:v>
                </c:pt>
                <c:pt idx="175">
                  <c:v>0.43649190730000065</c:v>
                </c:pt>
                <c:pt idx="176">
                  <c:v>0.40839711449999999</c:v>
                </c:pt>
                <c:pt idx="177">
                  <c:v>0.39116111960000038</c:v>
                </c:pt>
                <c:pt idx="178">
                  <c:v>0.39647420100000097</c:v>
                </c:pt>
                <c:pt idx="179">
                  <c:v>0.38247192170000077</c:v>
                </c:pt>
                <c:pt idx="180">
                  <c:v>0.37052176860000052</c:v>
                </c:pt>
                <c:pt idx="181">
                  <c:v>0.40930178700000053</c:v>
                </c:pt>
                <c:pt idx="182">
                  <c:v>0.43325236660000038</c:v>
                </c:pt>
                <c:pt idx="183">
                  <c:v>0.44261423840000003</c:v>
                </c:pt>
                <c:pt idx="184">
                  <c:v>0.39842761260000054</c:v>
                </c:pt>
                <c:pt idx="185">
                  <c:v>0.38149828820000053</c:v>
                </c:pt>
                <c:pt idx="186">
                  <c:v>0.38053423760000032</c:v>
                </c:pt>
                <c:pt idx="187">
                  <c:v>0.38563399459999997</c:v>
                </c:pt>
                <c:pt idx="188">
                  <c:v>0.40100527450000001</c:v>
                </c:pt>
                <c:pt idx="189">
                  <c:v>0.42732147200000054</c:v>
                </c:pt>
                <c:pt idx="190">
                  <c:v>0.41330277640000052</c:v>
                </c:pt>
                <c:pt idx="191">
                  <c:v>0.40671060269999998</c:v>
                </c:pt>
                <c:pt idx="192">
                  <c:v>0.36825216420000045</c:v>
                </c:pt>
                <c:pt idx="193">
                  <c:v>0.38121310590000052</c:v>
                </c:pt>
                <c:pt idx="194">
                  <c:v>0.33225125239999997</c:v>
                </c:pt>
                <c:pt idx="195">
                  <c:v>0.38414100990000039</c:v>
                </c:pt>
                <c:pt idx="196">
                  <c:v>0.39875442720000065</c:v>
                </c:pt>
                <c:pt idx="197">
                  <c:v>0.35518249620000053</c:v>
                </c:pt>
                <c:pt idx="198">
                  <c:v>0.38713619830000046</c:v>
                </c:pt>
                <c:pt idx="199">
                  <c:v>0.36786689330000116</c:v>
                </c:pt>
                <c:pt idx="200">
                  <c:v>0.41193395760000001</c:v>
                </c:pt>
                <c:pt idx="201">
                  <c:v>0.39171104580000032</c:v>
                </c:pt>
                <c:pt idx="202">
                  <c:v>0.3733667697000011</c:v>
                </c:pt>
                <c:pt idx="203">
                  <c:v>0.36414882650000002</c:v>
                </c:pt>
                <c:pt idx="204">
                  <c:v>0.36459306600000002</c:v>
                </c:pt>
                <c:pt idx="205">
                  <c:v>0.36275256560000052</c:v>
                </c:pt>
                <c:pt idx="206">
                  <c:v>0.33461238560000089</c:v>
                </c:pt>
                <c:pt idx="207">
                  <c:v>0.40154975300000001</c:v>
                </c:pt>
                <c:pt idx="208">
                  <c:v>0.38826295890000045</c:v>
                </c:pt>
                <c:pt idx="209">
                  <c:v>0.43755267740000053</c:v>
                </c:pt>
                <c:pt idx="210">
                  <c:v>0.3619312865</c:v>
                </c:pt>
                <c:pt idx="211">
                  <c:v>0.4340172524</c:v>
                </c:pt>
                <c:pt idx="212">
                  <c:v>0.38721728780000053</c:v>
                </c:pt>
                <c:pt idx="213">
                  <c:v>0.40366999710000045</c:v>
                </c:pt>
                <c:pt idx="214">
                  <c:v>0.39375517560000045</c:v>
                </c:pt>
                <c:pt idx="215">
                  <c:v>0.38775386860000038</c:v>
                </c:pt>
                <c:pt idx="216">
                  <c:v>0.46468192079999998</c:v>
                </c:pt>
                <c:pt idx="217">
                  <c:v>0.38323476170000065</c:v>
                </c:pt>
                <c:pt idx="218">
                  <c:v>0.38425800610000038</c:v>
                </c:pt>
                <c:pt idx="219">
                  <c:v>0.3920860009000009</c:v>
                </c:pt>
                <c:pt idx="220">
                  <c:v>0.38167940330000077</c:v>
                </c:pt>
                <c:pt idx="221">
                  <c:v>0.39748672560000098</c:v>
                </c:pt>
                <c:pt idx="222">
                  <c:v>0.39976486560000091</c:v>
                </c:pt>
                <c:pt idx="223">
                  <c:v>0.40883056060000045</c:v>
                </c:pt>
                <c:pt idx="224">
                  <c:v>0.37981555610000045</c:v>
                </c:pt>
                <c:pt idx="225">
                  <c:v>0.38231700320000089</c:v>
                </c:pt>
                <c:pt idx="226">
                  <c:v>0.39523932330000039</c:v>
                </c:pt>
                <c:pt idx="227">
                  <c:v>0.43527564880000008</c:v>
                </c:pt>
                <c:pt idx="228">
                  <c:v>0.40837967560000066</c:v>
                </c:pt>
                <c:pt idx="229">
                  <c:v>0.3967206936000009</c:v>
                </c:pt>
                <c:pt idx="230">
                  <c:v>0.32459279760000065</c:v>
                </c:pt>
                <c:pt idx="231">
                  <c:v>0.39420151100000045</c:v>
                </c:pt>
                <c:pt idx="232">
                  <c:v>0.40209800330000045</c:v>
                </c:pt>
                <c:pt idx="233">
                  <c:v>0.40245795600000001</c:v>
                </c:pt>
                <c:pt idx="234">
                  <c:v>0.40124196220000002</c:v>
                </c:pt>
                <c:pt idx="235">
                  <c:v>0.39210478170000096</c:v>
                </c:pt>
                <c:pt idx="236">
                  <c:v>0.41693668700000053</c:v>
                </c:pt>
                <c:pt idx="237">
                  <c:v>0.40832540550000052</c:v>
                </c:pt>
                <c:pt idx="238">
                  <c:v>0.37316074680000039</c:v>
                </c:pt>
                <c:pt idx="239">
                  <c:v>0.42240469130000091</c:v>
                </c:pt>
                <c:pt idx="240">
                  <c:v>0.41876983280000002</c:v>
                </c:pt>
                <c:pt idx="241">
                  <c:v>0.38397597490000096</c:v>
                </c:pt>
                <c:pt idx="242">
                  <c:v>0.37071727340000032</c:v>
                </c:pt>
                <c:pt idx="243">
                  <c:v>0.3430188852000009</c:v>
                </c:pt>
                <c:pt idx="244">
                  <c:v>0.42341373310000052</c:v>
                </c:pt>
                <c:pt idx="245">
                  <c:v>0.39013164160000002</c:v>
                </c:pt>
                <c:pt idx="246">
                  <c:v>0.39185058550000096</c:v>
                </c:pt>
                <c:pt idx="247">
                  <c:v>0.37456785020000039</c:v>
                </c:pt>
                <c:pt idx="248">
                  <c:v>0.41456567640000008</c:v>
                </c:pt>
                <c:pt idx="249">
                  <c:v>0.38738132240000045</c:v>
                </c:pt>
                <c:pt idx="250">
                  <c:v>0.39514533130000046</c:v>
                </c:pt>
                <c:pt idx="251">
                  <c:v>0.39511450560000078</c:v>
                </c:pt>
                <c:pt idx="252">
                  <c:v>0.41485948190000077</c:v>
                </c:pt>
                <c:pt idx="253">
                  <c:v>0.44871903669999974</c:v>
                </c:pt>
                <c:pt idx="254">
                  <c:v>0.44615488879999998</c:v>
                </c:pt>
                <c:pt idx="255">
                  <c:v>0.39458836160000116</c:v>
                </c:pt>
                <c:pt idx="256">
                  <c:v>0.36913511430000001</c:v>
                </c:pt>
                <c:pt idx="257">
                  <c:v>0.37700360460000032</c:v>
                </c:pt>
                <c:pt idx="258">
                  <c:v>0.38807459880000089</c:v>
                </c:pt>
                <c:pt idx="259">
                  <c:v>0.39188699440000091</c:v>
                </c:pt>
                <c:pt idx="260">
                  <c:v>0.39641825810000053</c:v>
                </c:pt>
                <c:pt idx="261">
                  <c:v>0.36369782590000038</c:v>
                </c:pt>
                <c:pt idx="262">
                  <c:v>0.38182497200000109</c:v>
                </c:pt>
                <c:pt idx="263">
                  <c:v>0.40352173790000045</c:v>
                </c:pt>
                <c:pt idx="264">
                  <c:v>0.42595162710000045</c:v>
                </c:pt>
                <c:pt idx="265">
                  <c:v>0.43409924579999998</c:v>
                </c:pt>
                <c:pt idx="266">
                  <c:v>0.38803316240000002</c:v>
                </c:pt>
                <c:pt idx="267">
                  <c:v>0.43633312190000045</c:v>
                </c:pt>
                <c:pt idx="268">
                  <c:v>0.38462345590000052</c:v>
                </c:pt>
                <c:pt idx="269">
                  <c:v>0.37403824510000039</c:v>
                </c:pt>
                <c:pt idx="270">
                  <c:v>0.42072862150000045</c:v>
                </c:pt>
                <c:pt idx="271">
                  <c:v>0.3823134622000009</c:v>
                </c:pt>
                <c:pt idx="272">
                  <c:v>0.36795948210000046</c:v>
                </c:pt>
                <c:pt idx="273">
                  <c:v>0.35224206070000008</c:v>
                </c:pt>
                <c:pt idx="274">
                  <c:v>0.37047803960000053</c:v>
                </c:pt>
                <c:pt idx="275">
                  <c:v>0.37553518609999997</c:v>
                </c:pt>
                <c:pt idx="276">
                  <c:v>0.37175060720000064</c:v>
                </c:pt>
                <c:pt idx="277">
                  <c:v>0.39704474630000053</c:v>
                </c:pt>
                <c:pt idx="278">
                  <c:v>0.39219393600000002</c:v>
                </c:pt>
                <c:pt idx="279">
                  <c:v>0.41109352570000002</c:v>
                </c:pt>
                <c:pt idx="280">
                  <c:v>0.36948259110000098</c:v>
                </c:pt>
                <c:pt idx="281">
                  <c:v>0.36544453110000058</c:v>
                </c:pt>
                <c:pt idx="282">
                  <c:v>0.42352640430000077</c:v>
                </c:pt>
                <c:pt idx="283">
                  <c:v>0.46923475129999997</c:v>
                </c:pt>
                <c:pt idx="284">
                  <c:v>0.38541023490000065</c:v>
                </c:pt>
                <c:pt idx="285">
                  <c:v>0.37019471920000052</c:v>
                </c:pt>
                <c:pt idx="286">
                  <c:v>0.43160309019999998</c:v>
                </c:pt>
                <c:pt idx="287">
                  <c:v>0.37169587480000038</c:v>
                </c:pt>
                <c:pt idx="288">
                  <c:v>0.40549129340000001</c:v>
                </c:pt>
                <c:pt idx="289">
                  <c:v>0.43682575670000046</c:v>
                </c:pt>
                <c:pt idx="290">
                  <c:v>0.36531478800000078</c:v>
                </c:pt>
                <c:pt idx="291">
                  <c:v>0.40825191459999999</c:v>
                </c:pt>
                <c:pt idx="292">
                  <c:v>0.42848275160000066</c:v>
                </c:pt>
                <c:pt idx="293">
                  <c:v>0.4097171094</c:v>
                </c:pt>
                <c:pt idx="294">
                  <c:v>0.41380376200000052</c:v>
                </c:pt>
                <c:pt idx="295">
                  <c:v>0.35536202890000052</c:v>
                </c:pt>
                <c:pt idx="296">
                  <c:v>0.38425870400000045</c:v>
                </c:pt>
                <c:pt idx="297">
                  <c:v>0.37055984240000001</c:v>
                </c:pt>
                <c:pt idx="298">
                  <c:v>0.42896844720000066</c:v>
                </c:pt>
                <c:pt idx="299">
                  <c:v>0.43518133820000032</c:v>
                </c:pt>
                <c:pt idx="300">
                  <c:v>0.35499449000000038</c:v>
                </c:pt>
                <c:pt idx="301">
                  <c:v>0.43682851400000078</c:v>
                </c:pt>
                <c:pt idx="302">
                  <c:v>0.37445059160000077</c:v>
                </c:pt>
                <c:pt idx="303">
                  <c:v>0.42567308469999998</c:v>
                </c:pt>
                <c:pt idx="304">
                  <c:v>0.40719347500000008</c:v>
                </c:pt>
                <c:pt idx="305">
                  <c:v>0.35988104160000045</c:v>
                </c:pt>
                <c:pt idx="306">
                  <c:v>0.36633956220000052</c:v>
                </c:pt>
                <c:pt idx="307">
                  <c:v>0.38661858140000077</c:v>
                </c:pt>
                <c:pt idx="308">
                  <c:v>0.37756463540000051</c:v>
                </c:pt>
                <c:pt idx="309">
                  <c:v>0.42416307050000002</c:v>
                </c:pt>
                <c:pt idx="310">
                  <c:v>0.38774408540000038</c:v>
                </c:pt>
                <c:pt idx="311">
                  <c:v>0.36929472860000001</c:v>
                </c:pt>
                <c:pt idx="312">
                  <c:v>0.36518909720000053</c:v>
                </c:pt>
                <c:pt idx="313">
                  <c:v>0.3699588937000009</c:v>
                </c:pt>
                <c:pt idx="314">
                  <c:v>0.37372003100000045</c:v>
                </c:pt>
                <c:pt idx="315">
                  <c:v>0.38244625770000051</c:v>
                </c:pt>
                <c:pt idx="316">
                  <c:v>0.43140984830000045</c:v>
                </c:pt>
                <c:pt idx="317">
                  <c:v>0.3868065572000009</c:v>
                </c:pt>
                <c:pt idx="318">
                  <c:v>0.40662157840000002</c:v>
                </c:pt>
                <c:pt idx="319">
                  <c:v>0.39675404890000032</c:v>
                </c:pt>
                <c:pt idx="320">
                  <c:v>0.4123723763000009</c:v>
                </c:pt>
                <c:pt idx="321">
                  <c:v>0.39261651060000052</c:v>
                </c:pt>
                <c:pt idx="322">
                  <c:v>0.45244735599999997</c:v>
                </c:pt>
                <c:pt idx="323">
                  <c:v>0.39419740750000032</c:v>
                </c:pt>
                <c:pt idx="324">
                  <c:v>0.43239038370000066</c:v>
                </c:pt>
                <c:pt idx="325">
                  <c:v>0.40790352010000008</c:v>
                </c:pt>
                <c:pt idx="326">
                  <c:v>0.40779300039999999</c:v>
                </c:pt>
                <c:pt idx="327">
                  <c:v>0.39348698570000118</c:v>
                </c:pt>
                <c:pt idx="328">
                  <c:v>0.41677805330000045</c:v>
                </c:pt>
                <c:pt idx="329">
                  <c:v>0.41690537320000065</c:v>
                </c:pt>
                <c:pt idx="330">
                  <c:v>0.37384284870000045</c:v>
                </c:pt>
                <c:pt idx="331">
                  <c:v>0.43303662580000052</c:v>
                </c:pt>
                <c:pt idx="332">
                  <c:v>0.4032026366</c:v>
                </c:pt>
                <c:pt idx="333">
                  <c:v>0.42610460630000052</c:v>
                </c:pt>
                <c:pt idx="334">
                  <c:v>0.38899785590000052</c:v>
                </c:pt>
                <c:pt idx="335">
                  <c:v>0.44104950479999999</c:v>
                </c:pt>
                <c:pt idx="336">
                  <c:v>0.39232099820000116</c:v>
                </c:pt>
                <c:pt idx="337">
                  <c:v>0.38388401400000077</c:v>
                </c:pt>
                <c:pt idx="338">
                  <c:v>0.40794071940000032</c:v>
                </c:pt>
                <c:pt idx="339">
                  <c:v>0.38791762800000051</c:v>
                </c:pt>
                <c:pt idx="340">
                  <c:v>0.39475572630000039</c:v>
                </c:pt>
                <c:pt idx="341">
                  <c:v>0.38767541660000032</c:v>
                </c:pt>
                <c:pt idx="342">
                  <c:v>0.39744529290000052</c:v>
                </c:pt>
                <c:pt idx="343">
                  <c:v>0.38905652270000052</c:v>
                </c:pt>
                <c:pt idx="344">
                  <c:v>0.36570053819999998</c:v>
                </c:pt>
                <c:pt idx="345">
                  <c:v>0.37573226910000052</c:v>
                </c:pt>
                <c:pt idx="346">
                  <c:v>0.37184463600000045</c:v>
                </c:pt>
                <c:pt idx="347">
                  <c:v>0.38946013460000045</c:v>
                </c:pt>
                <c:pt idx="348">
                  <c:v>0.43511193360000039</c:v>
                </c:pt>
                <c:pt idx="349">
                  <c:v>0.41126673279999998</c:v>
                </c:pt>
                <c:pt idx="350">
                  <c:v>0.38713118170000038</c:v>
                </c:pt>
                <c:pt idx="351">
                  <c:v>0.41927237730000078</c:v>
                </c:pt>
                <c:pt idx="352">
                  <c:v>0.44252728549999998</c:v>
                </c:pt>
                <c:pt idx="353">
                  <c:v>0.43754201930000053</c:v>
                </c:pt>
                <c:pt idx="354">
                  <c:v>0.41021358790000045</c:v>
                </c:pt>
                <c:pt idx="355">
                  <c:v>0.39238918360000091</c:v>
                </c:pt>
                <c:pt idx="356">
                  <c:v>0.41671131330000039</c:v>
                </c:pt>
                <c:pt idx="357">
                  <c:v>0.37631463250000052</c:v>
                </c:pt>
                <c:pt idx="358">
                  <c:v>0.43445546690000053</c:v>
                </c:pt>
                <c:pt idx="359">
                  <c:v>0.41417943300000032</c:v>
                </c:pt>
                <c:pt idx="360">
                  <c:v>0.42804940900000032</c:v>
                </c:pt>
                <c:pt idx="361">
                  <c:v>0.39035855710000084</c:v>
                </c:pt>
                <c:pt idx="362">
                  <c:v>0.39324485960000038</c:v>
                </c:pt>
                <c:pt idx="363">
                  <c:v>0.46906502280000001</c:v>
                </c:pt>
                <c:pt idx="364">
                  <c:v>0.36988212220000077</c:v>
                </c:pt>
                <c:pt idx="365">
                  <c:v>0.40693775059999993</c:v>
                </c:pt>
                <c:pt idx="366">
                  <c:v>0.36969716230000038</c:v>
                </c:pt>
                <c:pt idx="367">
                  <c:v>0.38169262640000001</c:v>
                </c:pt>
                <c:pt idx="368">
                  <c:v>0.37308301310000064</c:v>
                </c:pt>
                <c:pt idx="369">
                  <c:v>0.425265436</c:v>
                </c:pt>
                <c:pt idx="370">
                  <c:v>0.4105419535</c:v>
                </c:pt>
                <c:pt idx="371">
                  <c:v>0.36930137040000038</c:v>
                </c:pt>
                <c:pt idx="372">
                  <c:v>0.37843087400000053</c:v>
                </c:pt>
                <c:pt idx="373">
                  <c:v>0.42861325410000001</c:v>
                </c:pt>
                <c:pt idx="374">
                  <c:v>0.48125712929999998</c:v>
                </c:pt>
                <c:pt idx="375">
                  <c:v>0.42981808300000096</c:v>
                </c:pt>
                <c:pt idx="376">
                  <c:v>0.41907581890000045</c:v>
                </c:pt>
                <c:pt idx="377">
                  <c:v>0.4169546872000009</c:v>
                </c:pt>
                <c:pt idx="378">
                  <c:v>0.41885085500000052</c:v>
                </c:pt>
                <c:pt idx="379">
                  <c:v>0.39484192220000053</c:v>
                </c:pt>
                <c:pt idx="380">
                  <c:v>0.38070677340000053</c:v>
                </c:pt>
                <c:pt idx="381">
                  <c:v>0.38499073170000053</c:v>
                </c:pt>
                <c:pt idx="382">
                  <c:v>0.34349177090000038</c:v>
                </c:pt>
                <c:pt idx="383">
                  <c:v>0.40378193590000039</c:v>
                </c:pt>
                <c:pt idx="384">
                  <c:v>0.41886482280000054</c:v>
                </c:pt>
                <c:pt idx="385">
                  <c:v>0.34663503509999999</c:v>
                </c:pt>
                <c:pt idx="386">
                  <c:v>0.41400120210000002</c:v>
                </c:pt>
                <c:pt idx="387">
                  <c:v>0.43611657620000077</c:v>
                </c:pt>
                <c:pt idx="388">
                  <c:v>0.37377380790000053</c:v>
                </c:pt>
                <c:pt idx="389">
                  <c:v>0.40899373880000001</c:v>
                </c:pt>
                <c:pt idx="390">
                  <c:v>0.37770278820000053</c:v>
                </c:pt>
                <c:pt idx="391">
                  <c:v>0.36644287790000091</c:v>
                </c:pt>
                <c:pt idx="392">
                  <c:v>0.39011238150000077</c:v>
                </c:pt>
                <c:pt idx="393">
                  <c:v>0.38621242990000065</c:v>
                </c:pt>
                <c:pt idx="394">
                  <c:v>0.45557751149999998</c:v>
                </c:pt>
                <c:pt idx="395">
                  <c:v>0.37806014610000038</c:v>
                </c:pt>
                <c:pt idx="396">
                  <c:v>0.42196458380000096</c:v>
                </c:pt>
                <c:pt idx="397">
                  <c:v>0.42240097490000089</c:v>
                </c:pt>
                <c:pt idx="398">
                  <c:v>0.41905047390000078</c:v>
                </c:pt>
                <c:pt idx="399">
                  <c:v>0.37554561209999998</c:v>
                </c:pt>
                <c:pt idx="400">
                  <c:v>0.40554037920000052</c:v>
                </c:pt>
                <c:pt idx="401">
                  <c:v>0.38735515240000001</c:v>
                </c:pt>
                <c:pt idx="402">
                  <c:v>0.41435422470000038</c:v>
                </c:pt>
                <c:pt idx="403">
                  <c:v>0.33525406610000064</c:v>
                </c:pt>
                <c:pt idx="404">
                  <c:v>0.40808572820000039</c:v>
                </c:pt>
                <c:pt idx="405">
                  <c:v>0.37605940970000046</c:v>
                </c:pt>
                <c:pt idx="406">
                  <c:v>0.38061311390000052</c:v>
                </c:pt>
                <c:pt idx="407">
                  <c:v>0.36869995890000001</c:v>
                </c:pt>
                <c:pt idx="408">
                  <c:v>0.41817394400000002</c:v>
                </c:pt>
                <c:pt idx="409">
                  <c:v>0.39652903730000078</c:v>
                </c:pt>
                <c:pt idx="410">
                  <c:v>0.39772062430000066</c:v>
                </c:pt>
                <c:pt idx="411">
                  <c:v>0.38133409880000052</c:v>
                </c:pt>
                <c:pt idx="412">
                  <c:v>0.35770822740000002</c:v>
                </c:pt>
                <c:pt idx="413">
                  <c:v>0.3790808572000009</c:v>
                </c:pt>
                <c:pt idx="414">
                  <c:v>0.41148941880000045</c:v>
                </c:pt>
                <c:pt idx="415">
                  <c:v>0.4347573226</c:v>
                </c:pt>
                <c:pt idx="416">
                  <c:v>0.36554230420000039</c:v>
                </c:pt>
                <c:pt idx="417">
                  <c:v>0.41772576800000039</c:v>
                </c:pt>
                <c:pt idx="418">
                  <c:v>0.40192384609999998</c:v>
                </c:pt>
                <c:pt idx="419">
                  <c:v>0.40029683510000008</c:v>
                </c:pt>
                <c:pt idx="420">
                  <c:v>0.40292654470000039</c:v>
                </c:pt>
                <c:pt idx="421">
                  <c:v>0.42588043180000096</c:v>
                </c:pt>
                <c:pt idx="422">
                  <c:v>0.40983545500000002</c:v>
                </c:pt>
                <c:pt idx="423">
                  <c:v>0.41316991160000038</c:v>
                </c:pt>
                <c:pt idx="424">
                  <c:v>0.35937224530000089</c:v>
                </c:pt>
                <c:pt idx="425">
                  <c:v>0.37377200449999998</c:v>
                </c:pt>
                <c:pt idx="426">
                  <c:v>0.38691133080000045</c:v>
                </c:pt>
                <c:pt idx="427">
                  <c:v>0.38656948080000053</c:v>
                </c:pt>
                <c:pt idx="428">
                  <c:v>0.39828205270000039</c:v>
                </c:pt>
                <c:pt idx="429">
                  <c:v>0.41027346380000052</c:v>
                </c:pt>
                <c:pt idx="430">
                  <c:v>0.40761653040000001</c:v>
                </c:pt>
                <c:pt idx="431">
                  <c:v>0.37889138460000032</c:v>
                </c:pt>
                <c:pt idx="432">
                  <c:v>0.40734659140000046</c:v>
                </c:pt>
                <c:pt idx="433">
                  <c:v>0.38983683740000052</c:v>
                </c:pt>
                <c:pt idx="434">
                  <c:v>0.38035942800000039</c:v>
                </c:pt>
                <c:pt idx="435">
                  <c:v>0.39847885180000098</c:v>
                </c:pt>
                <c:pt idx="436">
                  <c:v>0.38184686720000116</c:v>
                </c:pt>
                <c:pt idx="437">
                  <c:v>0.38683141150000039</c:v>
                </c:pt>
                <c:pt idx="438">
                  <c:v>0.37403920930000045</c:v>
                </c:pt>
                <c:pt idx="439">
                  <c:v>0.40413875069999999</c:v>
                </c:pt>
                <c:pt idx="440">
                  <c:v>0.42711316449999998</c:v>
                </c:pt>
                <c:pt idx="441">
                  <c:v>0.40025059800000001</c:v>
                </c:pt>
                <c:pt idx="442">
                  <c:v>0.39726263910000065</c:v>
                </c:pt>
                <c:pt idx="443">
                  <c:v>0.37929096480000052</c:v>
                </c:pt>
                <c:pt idx="444">
                  <c:v>0.45566064979999998</c:v>
                </c:pt>
                <c:pt idx="445">
                  <c:v>0.38948261450000066</c:v>
                </c:pt>
                <c:pt idx="446">
                  <c:v>0.42993902550000002</c:v>
                </c:pt>
                <c:pt idx="447">
                  <c:v>0.43788960720000097</c:v>
                </c:pt>
                <c:pt idx="448">
                  <c:v>0.38596064030000066</c:v>
                </c:pt>
                <c:pt idx="449">
                  <c:v>0.38545839460000053</c:v>
                </c:pt>
                <c:pt idx="450">
                  <c:v>0.36280983220000051</c:v>
                </c:pt>
                <c:pt idx="451">
                  <c:v>0.41345390000000032</c:v>
                </c:pt>
                <c:pt idx="452">
                  <c:v>0.43784425540000038</c:v>
                </c:pt>
                <c:pt idx="453">
                  <c:v>0.39090131340000045</c:v>
                </c:pt>
                <c:pt idx="454">
                  <c:v>0.4038843172000009</c:v>
                </c:pt>
                <c:pt idx="455">
                  <c:v>0.36638640180000109</c:v>
                </c:pt>
                <c:pt idx="456">
                  <c:v>0.39171642770000054</c:v>
                </c:pt>
                <c:pt idx="457">
                  <c:v>0.41157143640000005</c:v>
                </c:pt>
                <c:pt idx="458">
                  <c:v>0.40892482400000052</c:v>
                </c:pt>
                <c:pt idx="459">
                  <c:v>0.43363359629999998</c:v>
                </c:pt>
                <c:pt idx="460">
                  <c:v>0.41980530300000052</c:v>
                </c:pt>
                <c:pt idx="461">
                  <c:v>0.41271908950000002</c:v>
                </c:pt>
                <c:pt idx="462">
                  <c:v>0.42983741240000001</c:v>
                </c:pt>
                <c:pt idx="463">
                  <c:v>0.39260664860000039</c:v>
                </c:pt>
                <c:pt idx="464">
                  <c:v>0.42567085750000039</c:v>
                </c:pt>
                <c:pt idx="465">
                  <c:v>0.39470451950000052</c:v>
                </c:pt>
                <c:pt idx="466">
                  <c:v>0.41232949830000065</c:v>
                </c:pt>
                <c:pt idx="467">
                  <c:v>0.36462390800000039</c:v>
                </c:pt>
                <c:pt idx="468">
                  <c:v>0.39730464940000076</c:v>
                </c:pt>
                <c:pt idx="469">
                  <c:v>0.48053059570000045</c:v>
                </c:pt>
                <c:pt idx="470">
                  <c:v>0.37271013079999998</c:v>
                </c:pt>
                <c:pt idx="471">
                  <c:v>0.37141585400000032</c:v>
                </c:pt>
                <c:pt idx="472">
                  <c:v>0.37489683280000052</c:v>
                </c:pt>
                <c:pt idx="473">
                  <c:v>0.3610089750000009</c:v>
                </c:pt>
                <c:pt idx="474">
                  <c:v>0.36802987270000065</c:v>
                </c:pt>
                <c:pt idx="475">
                  <c:v>0.40648176630000066</c:v>
                </c:pt>
                <c:pt idx="476">
                  <c:v>0.38492741750000053</c:v>
                </c:pt>
                <c:pt idx="477">
                  <c:v>0.37697738660000052</c:v>
                </c:pt>
                <c:pt idx="478">
                  <c:v>0.3798044738000011</c:v>
                </c:pt>
                <c:pt idx="479">
                  <c:v>0.39998083860000078</c:v>
                </c:pt>
                <c:pt idx="480">
                  <c:v>0.37454223380000046</c:v>
                </c:pt>
                <c:pt idx="481">
                  <c:v>0.40043532110000002</c:v>
                </c:pt>
                <c:pt idx="482">
                  <c:v>0.40033423510000032</c:v>
                </c:pt>
                <c:pt idx="483">
                  <c:v>0.42237643260000052</c:v>
                </c:pt>
                <c:pt idx="484">
                  <c:v>0.40008364079999997</c:v>
                </c:pt>
                <c:pt idx="485">
                  <c:v>0.41284125319999998</c:v>
                </c:pt>
                <c:pt idx="486">
                  <c:v>0.40446837340000058</c:v>
                </c:pt>
                <c:pt idx="487">
                  <c:v>0.41584035549999998</c:v>
                </c:pt>
                <c:pt idx="488">
                  <c:v>0.37854373790000045</c:v>
                </c:pt>
                <c:pt idx="489">
                  <c:v>0.38069605420000002</c:v>
                </c:pt>
                <c:pt idx="490">
                  <c:v>0.36422438910000066</c:v>
                </c:pt>
                <c:pt idx="491">
                  <c:v>0.43019974350000001</c:v>
                </c:pt>
                <c:pt idx="492">
                  <c:v>0.43400151750000032</c:v>
                </c:pt>
                <c:pt idx="493">
                  <c:v>0.38971698190000104</c:v>
                </c:pt>
                <c:pt idx="494">
                  <c:v>0.37133756410000052</c:v>
                </c:pt>
                <c:pt idx="495">
                  <c:v>0.42532375780000053</c:v>
                </c:pt>
                <c:pt idx="496">
                  <c:v>0.41445213100000039</c:v>
                </c:pt>
                <c:pt idx="497">
                  <c:v>0.4602516948</c:v>
                </c:pt>
                <c:pt idx="498">
                  <c:v>0.41977794870000001</c:v>
                </c:pt>
                <c:pt idx="499">
                  <c:v>0.3631356147</c:v>
                </c:pt>
                <c:pt idx="500">
                  <c:v>0.41526006270000032</c:v>
                </c:pt>
                <c:pt idx="501">
                  <c:v>0.38947537540000077</c:v>
                </c:pt>
                <c:pt idx="502">
                  <c:v>0.39867409760000078</c:v>
                </c:pt>
                <c:pt idx="503">
                  <c:v>0.39571062150000064</c:v>
                </c:pt>
                <c:pt idx="504">
                  <c:v>0.4294225459000009</c:v>
                </c:pt>
                <c:pt idx="505">
                  <c:v>0.43171963740000002</c:v>
                </c:pt>
                <c:pt idx="506">
                  <c:v>0.4156344005</c:v>
                </c:pt>
                <c:pt idx="507">
                  <c:v>0.37943665980000052</c:v>
                </c:pt>
                <c:pt idx="508">
                  <c:v>0.36866164229999998</c:v>
                </c:pt>
                <c:pt idx="509">
                  <c:v>0.41158405440000001</c:v>
                </c:pt>
                <c:pt idx="510">
                  <c:v>0.38347081780000097</c:v>
                </c:pt>
                <c:pt idx="511">
                  <c:v>0.37974344110000002</c:v>
                </c:pt>
                <c:pt idx="512">
                  <c:v>0.42067750960000039</c:v>
                </c:pt>
                <c:pt idx="513">
                  <c:v>0.38468628510000091</c:v>
                </c:pt>
                <c:pt idx="514">
                  <c:v>0.38982753180000096</c:v>
                </c:pt>
                <c:pt idx="515">
                  <c:v>0.3914536932000009</c:v>
                </c:pt>
                <c:pt idx="516">
                  <c:v>0.41312885350000045</c:v>
                </c:pt>
                <c:pt idx="517">
                  <c:v>0.38914882870000045</c:v>
                </c:pt>
                <c:pt idx="518">
                  <c:v>0.38353060900000052</c:v>
                </c:pt>
                <c:pt idx="519">
                  <c:v>0.39625695080000045</c:v>
                </c:pt>
                <c:pt idx="520">
                  <c:v>0.39776080750000053</c:v>
                </c:pt>
                <c:pt idx="521">
                  <c:v>0.36534557980000065</c:v>
                </c:pt>
                <c:pt idx="522">
                  <c:v>0.43630590960000065</c:v>
                </c:pt>
                <c:pt idx="523">
                  <c:v>0.39437954160000077</c:v>
                </c:pt>
                <c:pt idx="524">
                  <c:v>0.40335819520000066</c:v>
                </c:pt>
                <c:pt idx="525">
                  <c:v>0.32340310030000052</c:v>
                </c:pt>
                <c:pt idx="526">
                  <c:v>0.32865123289999998</c:v>
                </c:pt>
                <c:pt idx="527">
                  <c:v>0.43271234209999998</c:v>
                </c:pt>
                <c:pt idx="528">
                  <c:v>0.41563293190000039</c:v>
                </c:pt>
                <c:pt idx="529">
                  <c:v>0.40160837960000045</c:v>
                </c:pt>
                <c:pt idx="530">
                  <c:v>0.37974365160000001</c:v>
                </c:pt>
                <c:pt idx="531">
                  <c:v>0.34606017930000077</c:v>
                </c:pt>
                <c:pt idx="532">
                  <c:v>0.38823758630000038</c:v>
                </c:pt>
                <c:pt idx="533">
                  <c:v>0.36421828350000052</c:v>
                </c:pt>
                <c:pt idx="534">
                  <c:v>0.41270915499999999</c:v>
                </c:pt>
                <c:pt idx="535">
                  <c:v>0.40190325719999997</c:v>
                </c:pt>
                <c:pt idx="536">
                  <c:v>0.43410720009999998</c:v>
                </c:pt>
                <c:pt idx="537">
                  <c:v>0.39263056200000052</c:v>
                </c:pt>
                <c:pt idx="538">
                  <c:v>0.3607169678000009</c:v>
                </c:pt>
                <c:pt idx="539">
                  <c:v>0.42999327040000002</c:v>
                </c:pt>
                <c:pt idx="540">
                  <c:v>0.42366605080000008</c:v>
                </c:pt>
                <c:pt idx="541">
                  <c:v>0.40790752819999998</c:v>
                </c:pt>
                <c:pt idx="542">
                  <c:v>0.35166418420000045</c:v>
                </c:pt>
                <c:pt idx="543">
                  <c:v>0.4051932238</c:v>
                </c:pt>
                <c:pt idx="544">
                  <c:v>0.35481689670000077</c:v>
                </c:pt>
                <c:pt idx="545">
                  <c:v>0.4148074613000009</c:v>
                </c:pt>
                <c:pt idx="546">
                  <c:v>0.40543614049999999</c:v>
                </c:pt>
                <c:pt idx="547">
                  <c:v>0.38715407100000065</c:v>
                </c:pt>
                <c:pt idx="548">
                  <c:v>0.44406521940000004</c:v>
                </c:pt>
                <c:pt idx="549">
                  <c:v>0.38622922150000039</c:v>
                </c:pt>
                <c:pt idx="550">
                  <c:v>0.41474292880000002</c:v>
                </c:pt>
                <c:pt idx="551">
                  <c:v>0.40111231260000002</c:v>
                </c:pt>
                <c:pt idx="552">
                  <c:v>0.41934852400000039</c:v>
                </c:pt>
                <c:pt idx="553">
                  <c:v>0.42460875900000039</c:v>
                </c:pt>
                <c:pt idx="554">
                  <c:v>0.44899688550000039</c:v>
                </c:pt>
                <c:pt idx="555">
                  <c:v>0.44364205490000003</c:v>
                </c:pt>
                <c:pt idx="556">
                  <c:v>0.42413039540000008</c:v>
                </c:pt>
                <c:pt idx="557">
                  <c:v>0.39218537540000054</c:v>
                </c:pt>
                <c:pt idx="558">
                  <c:v>0.4168969657000009</c:v>
                </c:pt>
                <c:pt idx="559">
                  <c:v>0.41565062330000052</c:v>
                </c:pt>
                <c:pt idx="560">
                  <c:v>0.38203449610000045</c:v>
                </c:pt>
                <c:pt idx="561">
                  <c:v>0.35504310140000001</c:v>
                </c:pt>
                <c:pt idx="562">
                  <c:v>0.40291906270000039</c:v>
                </c:pt>
                <c:pt idx="563">
                  <c:v>0.3964068551000009</c:v>
                </c:pt>
                <c:pt idx="564">
                  <c:v>0.36059671520000053</c:v>
                </c:pt>
                <c:pt idx="565">
                  <c:v>0.39286561330000097</c:v>
                </c:pt>
                <c:pt idx="566">
                  <c:v>0.41851218560000053</c:v>
                </c:pt>
                <c:pt idx="567">
                  <c:v>0.38844820680000053</c:v>
                </c:pt>
                <c:pt idx="568">
                  <c:v>0.43051399900000054</c:v>
                </c:pt>
                <c:pt idx="569">
                  <c:v>0.37963167390000052</c:v>
                </c:pt>
                <c:pt idx="570">
                  <c:v>0.36986585410000039</c:v>
                </c:pt>
                <c:pt idx="571">
                  <c:v>0.38822585100000045</c:v>
                </c:pt>
                <c:pt idx="572">
                  <c:v>0.3611804691000009</c:v>
                </c:pt>
                <c:pt idx="573">
                  <c:v>0.42929568720000039</c:v>
                </c:pt>
                <c:pt idx="574">
                  <c:v>0.41833189540000032</c:v>
                </c:pt>
                <c:pt idx="575">
                  <c:v>0.38247487220000109</c:v>
                </c:pt>
                <c:pt idx="576">
                  <c:v>0.39441163570000065</c:v>
                </c:pt>
                <c:pt idx="577">
                  <c:v>0.36993471630000052</c:v>
                </c:pt>
                <c:pt idx="578">
                  <c:v>0.3910226643000011</c:v>
                </c:pt>
                <c:pt idx="579">
                  <c:v>0.37204406820000052</c:v>
                </c:pt>
                <c:pt idx="580">
                  <c:v>0.38087145540000045</c:v>
                </c:pt>
                <c:pt idx="581">
                  <c:v>0.33316294790000089</c:v>
                </c:pt>
                <c:pt idx="582">
                  <c:v>0.40062347750000032</c:v>
                </c:pt>
                <c:pt idx="583">
                  <c:v>0.44037366350000046</c:v>
                </c:pt>
                <c:pt idx="584">
                  <c:v>0.39899533820000038</c:v>
                </c:pt>
                <c:pt idx="585">
                  <c:v>0.35288552600000045</c:v>
                </c:pt>
                <c:pt idx="586">
                  <c:v>0.39742144900000065</c:v>
                </c:pt>
                <c:pt idx="587">
                  <c:v>0.38686800770000096</c:v>
                </c:pt>
                <c:pt idx="588">
                  <c:v>0.37167639360000065</c:v>
                </c:pt>
                <c:pt idx="589">
                  <c:v>0.41337499140000078</c:v>
                </c:pt>
                <c:pt idx="590">
                  <c:v>0.39169039130000077</c:v>
                </c:pt>
                <c:pt idx="591">
                  <c:v>0.36942741280000052</c:v>
                </c:pt>
                <c:pt idx="592">
                  <c:v>0.43397003290000052</c:v>
                </c:pt>
                <c:pt idx="593">
                  <c:v>0.41693214499999998</c:v>
                </c:pt>
                <c:pt idx="594">
                  <c:v>0.37719859470000039</c:v>
                </c:pt>
                <c:pt idx="595">
                  <c:v>0.34997940760000051</c:v>
                </c:pt>
                <c:pt idx="596">
                  <c:v>0.37646853000000052</c:v>
                </c:pt>
                <c:pt idx="597">
                  <c:v>0.39078255260000039</c:v>
                </c:pt>
                <c:pt idx="598">
                  <c:v>0.40370333899999999</c:v>
                </c:pt>
                <c:pt idx="599">
                  <c:v>0.42311614530000052</c:v>
                </c:pt>
                <c:pt idx="600">
                  <c:v>0.40891341320000052</c:v>
                </c:pt>
                <c:pt idx="601">
                  <c:v>0.38299077300000089</c:v>
                </c:pt>
                <c:pt idx="602">
                  <c:v>0.42016016450000032</c:v>
                </c:pt>
                <c:pt idx="603">
                  <c:v>0.36194848890000053</c:v>
                </c:pt>
                <c:pt idx="604">
                  <c:v>0.40249375409999999</c:v>
                </c:pt>
                <c:pt idx="605">
                  <c:v>0.44294213119999998</c:v>
                </c:pt>
                <c:pt idx="606">
                  <c:v>0.40074424990000002</c:v>
                </c:pt>
                <c:pt idx="607">
                  <c:v>0.4410316795</c:v>
                </c:pt>
                <c:pt idx="608">
                  <c:v>0.37141191580000077</c:v>
                </c:pt>
                <c:pt idx="609">
                  <c:v>0.37860754349999998</c:v>
                </c:pt>
                <c:pt idx="610">
                  <c:v>0.4369799628000009</c:v>
                </c:pt>
                <c:pt idx="611">
                  <c:v>0.42571651480000039</c:v>
                </c:pt>
                <c:pt idx="612">
                  <c:v>0.39536655210000066</c:v>
                </c:pt>
                <c:pt idx="613">
                  <c:v>0.358133647</c:v>
                </c:pt>
                <c:pt idx="614">
                  <c:v>0.41262402320000052</c:v>
                </c:pt>
                <c:pt idx="615">
                  <c:v>0.42183317220000038</c:v>
                </c:pt>
                <c:pt idx="616">
                  <c:v>0.4537306968</c:v>
                </c:pt>
                <c:pt idx="617">
                  <c:v>0.39026440040000032</c:v>
                </c:pt>
                <c:pt idx="618">
                  <c:v>0.34840491400000045</c:v>
                </c:pt>
                <c:pt idx="619">
                  <c:v>0.39505777650000046</c:v>
                </c:pt>
                <c:pt idx="620">
                  <c:v>0.40231816580000096</c:v>
                </c:pt>
                <c:pt idx="621">
                  <c:v>0.40260083619999998</c:v>
                </c:pt>
                <c:pt idx="622">
                  <c:v>0.34098824600000038</c:v>
                </c:pt>
                <c:pt idx="623">
                  <c:v>0.39927356200000064</c:v>
                </c:pt>
                <c:pt idx="624">
                  <c:v>0.39963539250000002</c:v>
                </c:pt>
                <c:pt idx="625">
                  <c:v>0.40624289380000045</c:v>
                </c:pt>
                <c:pt idx="626">
                  <c:v>0.43851818440000045</c:v>
                </c:pt>
                <c:pt idx="627">
                  <c:v>0.39695272750000066</c:v>
                </c:pt>
                <c:pt idx="628">
                  <c:v>0.41087651080000065</c:v>
                </c:pt>
                <c:pt idx="629">
                  <c:v>0.37348144550000045</c:v>
                </c:pt>
                <c:pt idx="630">
                  <c:v>0.42971169030000045</c:v>
                </c:pt>
                <c:pt idx="631">
                  <c:v>0.40470907160000008</c:v>
                </c:pt>
                <c:pt idx="632">
                  <c:v>0.36754709470000002</c:v>
                </c:pt>
                <c:pt idx="633">
                  <c:v>0.35685992930000066</c:v>
                </c:pt>
                <c:pt idx="634">
                  <c:v>0.43559182540000002</c:v>
                </c:pt>
                <c:pt idx="635">
                  <c:v>0.38872109730000065</c:v>
                </c:pt>
                <c:pt idx="636">
                  <c:v>0.39498114880000051</c:v>
                </c:pt>
                <c:pt idx="637">
                  <c:v>0.39307339240000039</c:v>
                </c:pt>
                <c:pt idx="638">
                  <c:v>0.3442429387</c:v>
                </c:pt>
                <c:pt idx="639">
                  <c:v>0.39363104469999999</c:v>
                </c:pt>
                <c:pt idx="640">
                  <c:v>0.40897190290000052</c:v>
                </c:pt>
                <c:pt idx="641">
                  <c:v>0.37505469360000065</c:v>
                </c:pt>
                <c:pt idx="642">
                  <c:v>0.42727339890000032</c:v>
                </c:pt>
                <c:pt idx="643">
                  <c:v>0.39243023470000032</c:v>
                </c:pt>
                <c:pt idx="644">
                  <c:v>0.39488260670000097</c:v>
                </c:pt>
                <c:pt idx="645">
                  <c:v>0.37936407230000091</c:v>
                </c:pt>
                <c:pt idx="646">
                  <c:v>0.40635993869999998</c:v>
                </c:pt>
                <c:pt idx="647">
                  <c:v>0.3977351475</c:v>
                </c:pt>
                <c:pt idx="648">
                  <c:v>0.48738699360000109</c:v>
                </c:pt>
                <c:pt idx="649">
                  <c:v>0.3922881239000009</c:v>
                </c:pt>
                <c:pt idx="650">
                  <c:v>0.41347107930000065</c:v>
                </c:pt>
                <c:pt idx="651">
                  <c:v>0.37896631460000052</c:v>
                </c:pt>
                <c:pt idx="652">
                  <c:v>0.35889161910000045</c:v>
                </c:pt>
                <c:pt idx="653">
                  <c:v>0.40383595480000001</c:v>
                </c:pt>
                <c:pt idx="654">
                  <c:v>0.36753101690000001</c:v>
                </c:pt>
                <c:pt idx="655">
                  <c:v>0.41463653540000001</c:v>
                </c:pt>
                <c:pt idx="656">
                  <c:v>0.42878774530000052</c:v>
                </c:pt>
                <c:pt idx="657">
                  <c:v>0.4017636074</c:v>
                </c:pt>
                <c:pt idx="658">
                  <c:v>0.41737976890000084</c:v>
                </c:pt>
                <c:pt idx="659">
                  <c:v>0.4398486853000011</c:v>
                </c:pt>
                <c:pt idx="660">
                  <c:v>0.36451613400000032</c:v>
                </c:pt>
                <c:pt idx="661">
                  <c:v>0.37037125250000008</c:v>
                </c:pt>
                <c:pt idx="662">
                  <c:v>0.43023061730000045</c:v>
                </c:pt>
                <c:pt idx="663">
                  <c:v>0.38247793400000052</c:v>
                </c:pt>
                <c:pt idx="664">
                  <c:v>0.40143065830000002</c:v>
                </c:pt>
                <c:pt idx="665">
                  <c:v>0.34904800180000045</c:v>
                </c:pt>
                <c:pt idx="666">
                  <c:v>0.43255216170000077</c:v>
                </c:pt>
                <c:pt idx="667">
                  <c:v>0.45183376530000052</c:v>
                </c:pt>
                <c:pt idx="668">
                  <c:v>0.41478867350000065</c:v>
                </c:pt>
                <c:pt idx="669">
                  <c:v>0.40252104900000002</c:v>
                </c:pt>
                <c:pt idx="670">
                  <c:v>0.40584185560000002</c:v>
                </c:pt>
                <c:pt idx="671">
                  <c:v>0.46354873320000045</c:v>
                </c:pt>
                <c:pt idx="672">
                  <c:v>0.42248505390000052</c:v>
                </c:pt>
                <c:pt idx="673">
                  <c:v>0.43594347990000065</c:v>
                </c:pt>
                <c:pt idx="674">
                  <c:v>0.43419372410000001</c:v>
                </c:pt>
                <c:pt idx="675">
                  <c:v>0.37113221900000032</c:v>
                </c:pt>
                <c:pt idx="676">
                  <c:v>0.39095205340000039</c:v>
                </c:pt>
                <c:pt idx="677">
                  <c:v>0.37508073340000053</c:v>
                </c:pt>
                <c:pt idx="678">
                  <c:v>0.40193069590000052</c:v>
                </c:pt>
                <c:pt idx="679">
                  <c:v>0.43207957110000089</c:v>
                </c:pt>
                <c:pt idx="680">
                  <c:v>0.40953436290000045</c:v>
                </c:pt>
                <c:pt idx="681">
                  <c:v>0.45163631340000004</c:v>
                </c:pt>
                <c:pt idx="682">
                  <c:v>0.35924011130000039</c:v>
                </c:pt>
                <c:pt idx="683">
                  <c:v>0.39285576990000109</c:v>
                </c:pt>
                <c:pt idx="684">
                  <c:v>0.3999601607000009</c:v>
                </c:pt>
                <c:pt idx="685">
                  <c:v>0.43706684810000052</c:v>
                </c:pt>
                <c:pt idx="686">
                  <c:v>0.37085881130000098</c:v>
                </c:pt>
                <c:pt idx="687">
                  <c:v>0.37800023640000002</c:v>
                </c:pt>
                <c:pt idx="688">
                  <c:v>0.35544608760000052</c:v>
                </c:pt>
                <c:pt idx="689">
                  <c:v>0.38025138140000031</c:v>
                </c:pt>
                <c:pt idx="690">
                  <c:v>0.37250255580000052</c:v>
                </c:pt>
                <c:pt idx="691">
                  <c:v>0.35850528540000032</c:v>
                </c:pt>
                <c:pt idx="692">
                  <c:v>0.39166062200000046</c:v>
                </c:pt>
                <c:pt idx="693">
                  <c:v>0.36454918770000039</c:v>
                </c:pt>
                <c:pt idx="694">
                  <c:v>0.37551050580000089</c:v>
                </c:pt>
                <c:pt idx="695">
                  <c:v>0.38338417790000118</c:v>
                </c:pt>
                <c:pt idx="696">
                  <c:v>0.37497834710000078</c:v>
                </c:pt>
                <c:pt idx="697">
                  <c:v>0.33665643870000045</c:v>
                </c:pt>
                <c:pt idx="698">
                  <c:v>0.41069764959999999</c:v>
                </c:pt>
                <c:pt idx="699">
                  <c:v>0.37658673700000089</c:v>
                </c:pt>
                <c:pt idx="700">
                  <c:v>0.38128766460000052</c:v>
                </c:pt>
                <c:pt idx="701">
                  <c:v>0.37168972940000039</c:v>
                </c:pt>
                <c:pt idx="702">
                  <c:v>0.40874046749999998</c:v>
                </c:pt>
                <c:pt idx="703">
                  <c:v>0.41633330470000002</c:v>
                </c:pt>
                <c:pt idx="704">
                  <c:v>0.34754750899999998</c:v>
                </c:pt>
                <c:pt idx="705">
                  <c:v>0.38246745610000032</c:v>
                </c:pt>
                <c:pt idx="706">
                  <c:v>0.38578795900000046</c:v>
                </c:pt>
                <c:pt idx="707">
                  <c:v>0.45943767370000038</c:v>
                </c:pt>
                <c:pt idx="708">
                  <c:v>0.40138668380000098</c:v>
                </c:pt>
                <c:pt idx="709">
                  <c:v>0.43199174130000045</c:v>
                </c:pt>
                <c:pt idx="710">
                  <c:v>0.42177809290000046</c:v>
                </c:pt>
                <c:pt idx="711">
                  <c:v>0.37847046410000096</c:v>
                </c:pt>
                <c:pt idx="712">
                  <c:v>0.40100695790000052</c:v>
                </c:pt>
                <c:pt idx="713">
                  <c:v>0.38919069510000065</c:v>
                </c:pt>
                <c:pt idx="714">
                  <c:v>0.38174257970000053</c:v>
                </c:pt>
                <c:pt idx="715">
                  <c:v>0.36449980620000039</c:v>
                </c:pt>
                <c:pt idx="716">
                  <c:v>0.35526537279999998</c:v>
                </c:pt>
                <c:pt idx="717">
                  <c:v>0.41247692360000066</c:v>
                </c:pt>
                <c:pt idx="718">
                  <c:v>0.36325956020000039</c:v>
                </c:pt>
                <c:pt idx="719">
                  <c:v>0.41552900110000052</c:v>
                </c:pt>
                <c:pt idx="720">
                  <c:v>0.40154009670000002</c:v>
                </c:pt>
                <c:pt idx="721">
                  <c:v>0.39115791849999998</c:v>
                </c:pt>
                <c:pt idx="722">
                  <c:v>0.38514509940000002</c:v>
                </c:pt>
                <c:pt idx="723">
                  <c:v>0.40281373810000032</c:v>
                </c:pt>
                <c:pt idx="724">
                  <c:v>0.41436285030000053</c:v>
                </c:pt>
                <c:pt idx="725">
                  <c:v>0.4020770595</c:v>
                </c:pt>
                <c:pt idx="726">
                  <c:v>0.43459176460000032</c:v>
                </c:pt>
                <c:pt idx="727">
                  <c:v>0.40688155220000038</c:v>
                </c:pt>
                <c:pt idx="728">
                  <c:v>0.40871515759999999</c:v>
                </c:pt>
                <c:pt idx="729">
                  <c:v>0.41762531030000039</c:v>
                </c:pt>
                <c:pt idx="730">
                  <c:v>0.39380700670000052</c:v>
                </c:pt>
                <c:pt idx="731">
                  <c:v>0.35898303530000053</c:v>
                </c:pt>
                <c:pt idx="732">
                  <c:v>0.39260741320000053</c:v>
                </c:pt>
                <c:pt idx="733">
                  <c:v>0.42156721310000045</c:v>
                </c:pt>
                <c:pt idx="734">
                  <c:v>0.39234815590000077</c:v>
                </c:pt>
                <c:pt idx="735">
                  <c:v>0.42480004740000032</c:v>
                </c:pt>
                <c:pt idx="736">
                  <c:v>0.42174485859999999</c:v>
                </c:pt>
                <c:pt idx="737">
                  <c:v>0.38004818300000065</c:v>
                </c:pt>
                <c:pt idx="738">
                  <c:v>0.38589782210000045</c:v>
                </c:pt>
                <c:pt idx="739">
                  <c:v>0.43107207810000053</c:v>
                </c:pt>
                <c:pt idx="740">
                  <c:v>0.38611311200000031</c:v>
                </c:pt>
                <c:pt idx="741">
                  <c:v>0.43351355730000052</c:v>
                </c:pt>
                <c:pt idx="742">
                  <c:v>0.44414554019999974</c:v>
                </c:pt>
                <c:pt idx="743">
                  <c:v>0.42119390540000001</c:v>
                </c:pt>
                <c:pt idx="744">
                  <c:v>0.42453824839999998</c:v>
                </c:pt>
                <c:pt idx="745">
                  <c:v>0.38899441900000054</c:v>
                </c:pt>
                <c:pt idx="746">
                  <c:v>0.39253949760000045</c:v>
                </c:pt>
                <c:pt idx="747">
                  <c:v>0.3900881878000011</c:v>
                </c:pt>
                <c:pt idx="748">
                  <c:v>0.39288166410000097</c:v>
                </c:pt>
                <c:pt idx="749">
                  <c:v>0.38567598660000052</c:v>
                </c:pt>
                <c:pt idx="750">
                  <c:v>0.38767880420000089</c:v>
                </c:pt>
                <c:pt idx="751">
                  <c:v>0.38352273830000078</c:v>
                </c:pt>
                <c:pt idx="752">
                  <c:v>0.43622851540000052</c:v>
                </c:pt>
                <c:pt idx="753">
                  <c:v>0.40177423490000008</c:v>
                </c:pt>
                <c:pt idx="754">
                  <c:v>0.39019161340000008</c:v>
                </c:pt>
                <c:pt idx="755">
                  <c:v>0.33583258450000053</c:v>
                </c:pt>
                <c:pt idx="756">
                  <c:v>0.39086740370000089</c:v>
                </c:pt>
                <c:pt idx="757">
                  <c:v>0.40429427440000004</c:v>
                </c:pt>
                <c:pt idx="758">
                  <c:v>0.37963695890000032</c:v>
                </c:pt>
                <c:pt idx="759">
                  <c:v>0.40663108879999993</c:v>
                </c:pt>
                <c:pt idx="760">
                  <c:v>0.35718554720000045</c:v>
                </c:pt>
                <c:pt idx="761">
                  <c:v>0.42441698870000077</c:v>
                </c:pt>
                <c:pt idx="762">
                  <c:v>0.38962684010000065</c:v>
                </c:pt>
                <c:pt idx="763">
                  <c:v>0.38471867450000052</c:v>
                </c:pt>
                <c:pt idx="764">
                  <c:v>0.36757044950000045</c:v>
                </c:pt>
                <c:pt idx="765">
                  <c:v>0.40961462170000051</c:v>
                </c:pt>
                <c:pt idx="766">
                  <c:v>0.33776288980000091</c:v>
                </c:pt>
                <c:pt idx="767">
                  <c:v>0.34960378760000038</c:v>
                </c:pt>
                <c:pt idx="768">
                  <c:v>0.39431881740000091</c:v>
                </c:pt>
                <c:pt idx="769">
                  <c:v>0.41027352360000002</c:v>
                </c:pt>
                <c:pt idx="770">
                  <c:v>0.40797458060000058</c:v>
                </c:pt>
                <c:pt idx="771">
                  <c:v>0.3988300878000009</c:v>
                </c:pt>
                <c:pt idx="772">
                  <c:v>0.38806734459999997</c:v>
                </c:pt>
                <c:pt idx="773">
                  <c:v>0.39835628570000098</c:v>
                </c:pt>
                <c:pt idx="774">
                  <c:v>0.38825517869999998</c:v>
                </c:pt>
                <c:pt idx="775">
                  <c:v>0.42518799370000065</c:v>
                </c:pt>
                <c:pt idx="776">
                  <c:v>0.36134132889999998</c:v>
                </c:pt>
                <c:pt idx="777">
                  <c:v>0.38702564460000038</c:v>
                </c:pt>
                <c:pt idx="778">
                  <c:v>0.38590049480000077</c:v>
                </c:pt>
                <c:pt idx="779">
                  <c:v>0.37743683090000052</c:v>
                </c:pt>
                <c:pt idx="780">
                  <c:v>0.42063502649999979</c:v>
                </c:pt>
                <c:pt idx="781">
                  <c:v>0.38778877630000097</c:v>
                </c:pt>
                <c:pt idx="782">
                  <c:v>0.43084550030000052</c:v>
                </c:pt>
                <c:pt idx="783">
                  <c:v>0.45015981570000002</c:v>
                </c:pt>
                <c:pt idx="784">
                  <c:v>0.39009238780000077</c:v>
                </c:pt>
                <c:pt idx="785">
                  <c:v>0.39624568210000038</c:v>
                </c:pt>
                <c:pt idx="786">
                  <c:v>0.38961736950000053</c:v>
                </c:pt>
                <c:pt idx="787">
                  <c:v>0.38661008050000045</c:v>
                </c:pt>
                <c:pt idx="788">
                  <c:v>0.35194923680000001</c:v>
                </c:pt>
                <c:pt idx="789">
                  <c:v>0.40548125470000002</c:v>
                </c:pt>
                <c:pt idx="790">
                  <c:v>0.37374036990000054</c:v>
                </c:pt>
                <c:pt idx="791">
                  <c:v>0.4112448044</c:v>
                </c:pt>
                <c:pt idx="792">
                  <c:v>0.37775063120000052</c:v>
                </c:pt>
                <c:pt idx="793">
                  <c:v>0.37264109049999999</c:v>
                </c:pt>
                <c:pt idx="794">
                  <c:v>0.37450289500000078</c:v>
                </c:pt>
                <c:pt idx="795">
                  <c:v>0.41136353040000001</c:v>
                </c:pt>
                <c:pt idx="796">
                  <c:v>0.42551118040000002</c:v>
                </c:pt>
                <c:pt idx="797">
                  <c:v>0.41804595760000002</c:v>
                </c:pt>
                <c:pt idx="798">
                  <c:v>0.37044798280000052</c:v>
                </c:pt>
                <c:pt idx="799">
                  <c:v>0.42383900770000038</c:v>
                </c:pt>
                <c:pt idx="800">
                  <c:v>0.44597669370000065</c:v>
                </c:pt>
                <c:pt idx="801">
                  <c:v>0.46287765079999998</c:v>
                </c:pt>
                <c:pt idx="802">
                  <c:v>0.38426545040000004</c:v>
                </c:pt>
                <c:pt idx="803">
                  <c:v>0.39929389510000052</c:v>
                </c:pt>
                <c:pt idx="804">
                  <c:v>0.37591610250000052</c:v>
                </c:pt>
                <c:pt idx="805">
                  <c:v>0.36347542670000038</c:v>
                </c:pt>
                <c:pt idx="806">
                  <c:v>0.41166024620000002</c:v>
                </c:pt>
                <c:pt idx="807">
                  <c:v>0.36715412300000039</c:v>
                </c:pt>
                <c:pt idx="808">
                  <c:v>0.41791687250000054</c:v>
                </c:pt>
                <c:pt idx="809">
                  <c:v>0.42033140770000038</c:v>
                </c:pt>
                <c:pt idx="810">
                  <c:v>0.40575678190000053</c:v>
                </c:pt>
                <c:pt idx="811">
                  <c:v>0.45829924309999975</c:v>
                </c:pt>
                <c:pt idx="812">
                  <c:v>0.41842654410000052</c:v>
                </c:pt>
                <c:pt idx="813">
                  <c:v>0.40413326530000032</c:v>
                </c:pt>
                <c:pt idx="814">
                  <c:v>0.46519913419999975</c:v>
                </c:pt>
                <c:pt idx="815">
                  <c:v>0.43764919959999998</c:v>
                </c:pt>
                <c:pt idx="816">
                  <c:v>0.37868148310000077</c:v>
                </c:pt>
                <c:pt idx="817">
                  <c:v>0.3949993719000009</c:v>
                </c:pt>
                <c:pt idx="818">
                  <c:v>0.3178561132000009</c:v>
                </c:pt>
                <c:pt idx="819">
                  <c:v>0.39423209830000039</c:v>
                </c:pt>
                <c:pt idx="820">
                  <c:v>0.40390166010000045</c:v>
                </c:pt>
                <c:pt idx="821">
                  <c:v>0.39943708410000045</c:v>
                </c:pt>
                <c:pt idx="822">
                  <c:v>0.33515698780000086</c:v>
                </c:pt>
                <c:pt idx="823">
                  <c:v>0.42448471310000091</c:v>
                </c:pt>
                <c:pt idx="824">
                  <c:v>0.42677166680000045</c:v>
                </c:pt>
                <c:pt idx="825">
                  <c:v>0.35564483700000032</c:v>
                </c:pt>
                <c:pt idx="826">
                  <c:v>0.43406594610000032</c:v>
                </c:pt>
                <c:pt idx="827">
                  <c:v>0.37553782560000032</c:v>
                </c:pt>
                <c:pt idx="828">
                  <c:v>0.39100760730000089</c:v>
                </c:pt>
                <c:pt idx="829">
                  <c:v>0.39453870550000053</c:v>
                </c:pt>
                <c:pt idx="830">
                  <c:v>0.44223256649999976</c:v>
                </c:pt>
                <c:pt idx="831">
                  <c:v>0.38093121489999998</c:v>
                </c:pt>
                <c:pt idx="832">
                  <c:v>0.4505665586</c:v>
                </c:pt>
                <c:pt idx="833">
                  <c:v>0.39381932760000066</c:v>
                </c:pt>
                <c:pt idx="834">
                  <c:v>0.36106897500000096</c:v>
                </c:pt>
                <c:pt idx="835">
                  <c:v>0.38880715180000053</c:v>
                </c:pt>
                <c:pt idx="836">
                  <c:v>0.37965817600000046</c:v>
                </c:pt>
                <c:pt idx="837">
                  <c:v>0.37352010440000039</c:v>
                </c:pt>
                <c:pt idx="838">
                  <c:v>0.38954654940000039</c:v>
                </c:pt>
                <c:pt idx="839">
                  <c:v>0.40223135599999993</c:v>
                </c:pt>
                <c:pt idx="840">
                  <c:v>0.45017430770000039</c:v>
                </c:pt>
                <c:pt idx="841">
                  <c:v>0.42238494660000053</c:v>
                </c:pt>
                <c:pt idx="842">
                  <c:v>0.44704660000000002</c:v>
                </c:pt>
                <c:pt idx="843">
                  <c:v>0.42829996069999998</c:v>
                </c:pt>
                <c:pt idx="844">
                  <c:v>0.38915132030000038</c:v>
                </c:pt>
                <c:pt idx="845">
                  <c:v>0.40874533320000001</c:v>
                </c:pt>
                <c:pt idx="846">
                  <c:v>0.35855584570000032</c:v>
                </c:pt>
                <c:pt idx="847">
                  <c:v>0.36792375870000038</c:v>
                </c:pt>
                <c:pt idx="848">
                  <c:v>0.33220925590000039</c:v>
                </c:pt>
                <c:pt idx="849">
                  <c:v>0.36455991160000045</c:v>
                </c:pt>
                <c:pt idx="850">
                  <c:v>0.37172697260000065</c:v>
                </c:pt>
                <c:pt idx="851">
                  <c:v>0.44050291100000039</c:v>
                </c:pt>
                <c:pt idx="852">
                  <c:v>0.36726521340000001</c:v>
                </c:pt>
                <c:pt idx="853">
                  <c:v>0.36845387650000039</c:v>
                </c:pt>
                <c:pt idx="854">
                  <c:v>0.43765863690000045</c:v>
                </c:pt>
                <c:pt idx="855">
                  <c:v>0.38873956500000045</c:v>
                </c:pt>
                <c:pt idx="856">
                  <c:v>0.41667627660000045</c:v>
                </c:pt>
                <c:pt idx="857">
                  <c:v>0.40759100860000003</c:v>
                </c:pt>
                <c:pt idx="858">
                  <c:v>0.37841577750000077</c:v>
                </c:pt>
                <c:pt idx="859">
                  <c:v>0.40475780760000002</c:v>
                </c:pt>
                <c:pt idx="860">
                  <c:v>0.42150902190000039</c:v>
                </c:pt>
                <c:pt idx="861">
                  <c:v>0.40123204279999974</c:v>
                </c:pt>
                <c:pt idx="862">
                  <c:v>0.42923828409999998</c:v>
                </c:pt>
                <c:pt idx="863">
                  <c:v>0.38264171879999997</c:v>
                </c:pt>
                <c:pt idx="864">
                  <c:v>0.38463404990000039</c:v>
                </c:pt>
                <c:pt idx="865">
                  <c:v>0.38214925150000001</c:v>
                </c:pt>
                <c:pt idx="866">
                  <c:v>0.40906487910000078</c:v>
                </c:pt>
                <c:pt idx="867">
                  <c:v>0.40032855820000052</c:v>
                </c:pt>
                <c:pt idx="868">
                  <c:v>0.40127728600000001</c:v>
                </c:pt>
                <c:pt idx="869">
                  <c:v>0.35162428240000032</c:v>
                </c:pt>
                <c:pt idx="870">
                  <c:v>0.40771410560000032</c:v>
                </c:pt>
                <c:pt idx="871">
                  <c:v>0.40494637220000052</c:v>
                </c:pt>
                <c:pt idx="872">
                  <c:v>0.37633451370000065</c:v>
                </c:pt>
                <c:pt idx="873">
                  <c:v>0.38893185609999997</c:v>
                </c:pt>
                <c:pt idx="874">
                  <c:v>0.37525178450000002</c:v>
                </c:pt>
                <c:pt idx="875">
                  <c:v>0.37492659100000097</c:v>
                </c:pt>
                <c:pt idx="876">
                  <c:v>0.38545476530000117</c:v>
                </c:pt>
                <c:pt idx="877">
                  <c:v>0.41920967930000064</c:v>
                </c:pt>
                <c:pt idx="878">
                  <c:v>0.37194395580000045</c:v>
                </c:pt>
                <c:pt idx="879">
                  <c:v>0.34031548530000078</c:v>
                </c:pt>
                <c:pt idx="880">
                  <c:v>0.41201284980000058</c:v>
                </c:pt>
                <c:pt idx="881">
                  <c:v>0.44391621650000002</c:v>
                </c:pt>
                <c:pt idx="882">
                  <c:v>0.39531818870000096</c:v>
                </c:pt>
                <c:pt idx="883">
                  <c:v>0.39367882740000076</c:v>
                </c:pt>
                <c:pt idx="884">
                  <c:v>0.45663798590000032</c:v>
                </c:pt>
                <c:pt idx="885">
                  <c:v>0.39195354220000045</c:v>
                </c:pt>
                <c:pt idx="886">
                  <c:v>0.42959094869999997</c:v>
                </c:pt>
                <c:pt idx="887">
                  <c:v>0.3838137010000009</c:v>
                </c:pt>
                <c:pt idx="888">
                  <c:v>0.4014568638000009</c:v>
                </c:pt>
                <c:pt idx="889">
                  <c:v>0.41702150290000045</c:v>
                </c:pt>
                <c:pt idx="890">
                  <c:v>0.40270946610000002</c:v>
                </c:pt>
                <c:pt idx="891">
                  <c:v>0.42839884900000064</c:v>
                </c:pt>
                <c:pt idx="892">
                  <c:v>0.42547445210000046</c:v>
                </c:pt>
                <c:pt idx="893">
                  <c:v>0.39742583260000053</c:v>
                </c:pt>
                <c:pt idx="894">
                  <c:v>0.35725223080000001</c:v>
                </c:pt>
                <c:pt idx="895">
                  <c:v>0.34712809410000045</c:v>
                </c:pt>
                <c:pt idx="896">
                  <c:v>0.38358218030000091</c:v>
                </c:pt>
                <c:pt idx="897">
                  <c:v>0.42301889140000076</c:v>
                </c:pt>
                <c:pt idx="898">
                  <c:v>0.41983582180000045</c:v>
                </c:pt>
                <c:pt idx="899">
                  <c:v>0.40618439550000052</c:v>
                </c:pt>
                <c:pt idx="900">
                  <c:v>0.39787777800000096</c:v>
                </c:pt>
                <c:pt idx="901">
                  <c:v>0.43822830100000065</c:v>
                </c:pt>
                <c:pt idx="902">
                  <c:v>0.40601029170000064</c:v>
                </c:pt>
                <c:pt idx="903">
                  <c:v>0.38625954170000032</c:v>
                </c:pt>
                <c:pt idx="904">
                  <c:v>0.36509952680000002</c:v>
                </c:pt>
                <c:pt idx="905">
                  <c:v>0.40329281130000039</c:v>
                </c:pt>
                <c:pt idx="906">
                  <c:v>0.38138785950000065</c:v>
                </c:pt>
                <c:pt idx="907">
                  <c:v>0.41895242220000045</c:v>
                </c:pt>
                <c:pt idx="908">
                  <c:v>0.42665913859999999</c:v>
                </c:pt>
                <c:pt idx="909">
                  <c:v>0.38739743150000039</c:v>
                </c:pt>
                <c:pt idx="910">
                  <c:v>0.39406385540000038</c:v>
                </c:pt>
                <c:pt idx="911">
                  <c:v>0.36767805100000045</c:v>
                </c:pt>
                <c:pt idx="912">
                  <c:v>0.40001121750000002</c:v>
                </c:pt>
                <c:pt idx="913">
                  <c:v>0.38723171909999998</c:v>
                </c:pt>
                <c:pt idx="914">
                  <c:v>0.41122057300000053</c:v>
                </c:pt>
                <c:pt idx="915">
                  <c:v>0.37818685870000052</c:v>
                </c:pt>
                <c:pt idx="916">
                  <c:v>0.34707505600000005</c:v>
                </c:pt>
                <c:pt idx="917">
                  <c:v>0.41821461690000039</c:v>
                </c:pt>
                <c:pt idx="918">
                  <c:v>0.42625537980000039</c:v>
                </c:pt>
                <c:pt idx="919">
                  <c:v>0.41664009819999998</c:v>
                </c:pt>
                <c:pt idx="920">
                  <c:v>0.38027007260000045</c:v>
                </c:pt>
                <c:pt idx="921">
                  <c:v>0.36563256560000051</c:v>
                </c:pt>
                <c:pt idx="922">
                  <c:v>0.41263777140000002</c:v>
                </c:pt>
                <c:pt idx="923">
                  <c:v>0.41614246600000032</c:v>
                </c:pt>
                <c:pt idx="924">
                  <c:v>0.40478287580000077</c:v>
                </c:pt>
                <c:pt idx="925">
                  <c:v>0.38338843820000096</c:v>
                </c:pt>
                <c:pt idx="926">
                  <c:v>0.3927761073000009</c:v>
                </c:pt>
                <c:pt idx="927">
                  <c:v>0.34280098280000065</c:v>
                </c:pt>
                <c:pt idx="928">
                  <c:v>0.40403733520000001</c:v>
                </c:pt>
                <c:pt idx="929">
                  <c:v>0.38942475940000076</c:v>
                </c:pt>
                <c:pt idx="930">
                  <c:v>0.39825645520000064</c:v>
                </c:pt>
                <c:pt idx="931">
                  <c:v>0.39144259870000053</c:v>
                </c:pt>
                <c:pt idx="932">
                  <c:v>0.36431279720000109</c:v>
                </c:pt>
                <c:pt idx="933">
                  <c:v>0.38760422370000053</c:v>
                </c:pt>
                <c:pt idx="934">
                  <c:v>0.35691860220000066</c:v>
                </c:pt>
                <c:pt idx="935">
                  <c:v>0.46818844000000032</c:v>
                </c:pt>
                <c:pt idx="936">
                  <c:v>0.39698886920000137</c:v>
                </c:pt>
                <c:pt idx="937">
                  <c:v>0.37883957030000065</c:v>
                </c:pt>
                <c:pt idx="938">
                  <c:v>0.37591970370000077</c:v>
                </c:pt>
                <c:pt idx="939">
                  <c:v>0.42853293180000052</c:v>
                </c:pt>
                <c:pt idx="940">
                  <c:v>0.36579502819999993</c:v>
                </c:pt>
                <c:pt idx="941">
                  <c:v>0.41067691310000065</c:v>
                </c:pt>
                <c:pt idx="942">
                  <c:v>0.39600290200000077</c:v>
                </c:pt>
                <c:pt idx="943">
                  <c:v>0.34347259890000065</c:v>
                </c:pt>
                <c:pt idx="944">
                  <c:v>0.47360704849999979</c:v>
                </c:pt>
                <c:pt idx="945">
                  <c:v>0.41975711780000002</c:v>
                </c:pt>
                <c:pt idx="946">
                  <c:v>0.42211552130000052</c:v>
                </c:pt>
                <c:pt idx="947">
                  <c:v>0.34801116470000032</c:v>
                </c:pt>
                <c:pt idx="948">
                  <c:v>0.42239439870000045</c:v>
                </c:pt>
                <c:pt idx="949">
                  <c:v>0.40073447730000039</c:v>
                </c:pt>
                <c:pt idx="950">
                  <c:v>0.43029192259999999</c:v>
                </c:pt>
                <c:pt idx="951">
                  <c:v>0.37847574530000078</c:v>
                </c:pt>
                <c:pt idx="952">
                  <c:v>0.47699610020000038</c:v>
                </c:pt>
                <c:pt idx="953">
                  <c:v>0.39913731190000046</c:v>
                </c:pt>
                <c:pt idx="954">
                  <c:v>0.43322985630000038</c:v>
                </c:pt>
                <c:pt idx="955">
                  <c:v>0.40388690780000086</c:v>
                </c:pt>
                <c:pt idx="956">
                  <c:v>0.38761993080000046</c:v>
                </c:pt>
                <c:pt idx="957">
                  <c:v>0.40358234830000045</c:v>
                </c:pt>
                <c:pt idx="958">
                  <c:v>0.40733963940000001</c:v>
                </c:pt>
                <c:pt idx="959">
                  <c:v>0.43770356340000038</c:v>
                </c:pt>
                <c:pt idx="960">
                  <c:v>0.34716194700000008</c:v>
                </c:pt>
                <c:pt idx="961">
                  <c:v>0.41382354430000046</c:v>
                </c:pt>
                <c:pt idx="962">
                  <c:v>0.42021247720000066</c:v>
                </c:pt>
                <c:pt idx="963">
                  <c:v>0.42594032960000039</c:v>
                </c:pt>
                <c:pt idx="964">
                  <c:v>0.35622373440000005</c:v>
                </c:pt>
                <c:pt idx="965">
                  <c:v>0.39525680060000046</c:v>
                </c:pt>
                <c:pt idx="966">
                  <c:v>0.40708560600000032</c:v>
                </c:pt>
                <c:pt idx="967">
                  <c:v>0.37325236550000052</c:v>
                </c:pt>
                <c:pt idx="968">
                  <c:v>0.3929315633000009</c:v>
                </c:pt>
                <c:pt idx="969">
                  <c:v>0.39951590440000045</c:v>
                </c:pt>
                <c:pt idx="970">
                  <c:v>0.3778818841000009</c:v>
                </c:pt>
                <c:pt idx="971">
                  <c:v>0.37676985019999998</c:v>
                </c:pt>
                <c:pt idx="972">
                  <c:v>0.40447794440000001</c:v>
                </c:pt>
                <c:pt idx="973">
                  <c:v>0.39262907360000066</c:v>
                </c:pt>
                <c:pt idx="974">
                  <c:v>0.36185512500000039</c:v>
                </c:pt>
                <c:pt idx="975">
                  <c:v>0.39031635530000086</c:v>
                </c:pt>
                <c:pt idx="976">
                  <c:v>0.39392872370000109</c:v>
                </c:pt>
                <c:pt idx="977">
                  <c:v>0.43352465040000032</c:v>
                </c:pt>
                <c:pt idx="978">
                  <c:v>0.3954852829000009</c:v>
                </c:pt>
                <c:pt idx="979">
                  <c:v>0.46417347720000052</c:v>
                </c:pt>
                <c:pt idx="980">
                  <c:v>0.43007543230000045</c:v>
                </c:pt>
                <c:pt idx="981">
                  <c:v>0.3724111484</c:v>
                </c:pt>
                <c:pt idx="982">
                  <c:v>0.41974335639999999</c:v>
                </c:pt>
                <c:pt idx="983">
                  <c:v>0.36269681960000039</c:v>
                </c:pt>
                <c:pt idx="984">
                  <c:v>0.36044653780000052</c:v>
                </c:pt>
                <c:pt idx="985">
                  <c:v>0.40095801679999998</c:v>
                </c:pt>
                <c:pt idx="986">
                  <c:v>0.42834718100000052</c:v>
                </c:pt>
                <c:pt idx="987">
                  <c:v>0.36418064890000051</c:v>
                </c:pt>
                <c:pt idx="988">
                  <c:v>0.37850891280000065</c:v>
                </c:pt>
                <c:pt idx="989">
                  <c:v>0.37703171630000032</c:v>
                </c:pt>
                <c:pt idx="990">
                  <c:v>0.40608545920000039</c:v>
                </c:pt>
                <c:pt idx="991">
                  <c:v>0.39002012800000052</c:v>
                </c:pt>
                <c:pt idx="992">
                  <c:v>0.37401407060000064</c:v>
                </c:pt>
                <c:pt idx="993">
                  <c:v>0.37744252930000077</c:v>
                </c:pt>
                <c:pt idx="994">
                  <c:v>0.38729163490000001</c:v>
                </c:pt>
                <c:pt idx="995">
                  <c:v>0.38327723760000032</c:v>
                </c:pt>
                <c:pt idx="996">
                  <c:v>0.40237444310000053</c:v>
                </c:pt>
                <c:pt idx="997">
                  <c:v>0.39536179300000096</c:v>
                </c:pt>
                <c:pt idx="998">
                  <c:v>0.45092728869999998</c:v>
                </c:pt>
                <c:pt idx="999">
                  <c:v>0.38557537620000065</c:v>
                </c:pt>
                <c:pt idx="1000">
                  <c:v>0.37789004190000053</c:v>
                </c:pt>
                <c:pt idx="1001">
                  <c:v>0.39706627240000053</c:v>
                </c:pt>
                <c:pt idx="1002">
                  <c:v>0.45652557649999997</c:v>
                </c:pt>
                <c:pt idx="1003">
                  <c:v>0.41444054100000038</c:v>
                </c:pt>
                <c:pt idx="1004">
                  <c:v>0.42738467420000104</c:v>
                </c:pt>
                <c:pt idx="1005">
                  <c:v>0.4072765565</c:v>
                </c:pt>
                <c:pt idx="1006">
                  <c:v>0.43261326280000045</c:v>
                </c:pt>
                <c:pt idx="1007">
                  <c:v>0.39682412530000116</c:v>
                </c:pt>
                <c:pt idx="1008">
                  <c:v>0.37058239340000076</c:v>
                </c:pt>
                <c:pt idx="1009">
                  <c:v>0.42558260870000053</c:v>
                </c:pt>
                <c:pt idx="1010">
                  <c:v>0.38204612370000052</c:v>
                </c:pt>
                <c:pt idx="1011">
                  <c:v>0.36584006710000078</c:v>
                </c:pt>
                <c:pt idx="1012">
                  <c:v>0.39460247310000096</c:v>
                </c:pt>
                <c:pt idx="1013">
                  <c:v>0.41204245909999998</c:v>
                </c:pt>
                <c:pt idx="1014">
                  <c:v>0.41397397340000053</c:v>
                </c:pt>
                <c:pt idx="1015">
                  <c:v>0.38076934410000002</c:v>
                </c:pt>
                <c:pt idx="1016">
                  <c:v>0.42640436660000053</c:v>
                </c:pt>
                <c:pt idx="1017">
                  <c:v>0.34741108090000039</c:v>
                </c:pt>
                <c:pt idx="1018">
                  <c:v>0.42479394669999976</c:v>
                </c:pt>
                <c:pt idx="1019">
                  <c:v>0.38264034540000008</c:v>
                </c:pt>
                <c:pt idx="1020">
                  <c:v>0.43977108130000053</c:v>
                </c:pt>
                <c:pt idx="1021">
                  <c:v>0.34943554400000004</c:v>
                </c:pt>
                <c:pt idx="1022">
                  <c:v>0.41353716820000008</c:v>
                </c:pt>
                <c:pt idx="1023">
                  <c:v>0.36422645100000045</c:v>
                </c:pt>
                <c:pt idx="1024">
                  <c:v>0.38234830430000077</c:v>
                </c:pt>
                <c:pt idx="1025">
                  <c:v>0.44512436049999998</c:v>
                </c:pt>
                <c:pt idx="1026">
                  <c:v>0.37312606760000078</c:v>
                </c:pt>
                <c:pt idx="1027">
                  <c:v>0.42125283060000002</c:v>
                </c:pt>
                <c:pt idx="1028">
                  <c:v>0.38505611800000039</c:v>
                </c:pt>
                <c:pt idx="1029">
                  <c:v>0.39452818330000117</c:v>
                </c:pt>
                <c:pt idx="1030">
                  <c:v>0.35532405840000031</c:v>
                </c:pt>
                <c:pt idx="1031">
                  <c:v>0.37529987240000001</c:v>
                </c:pt>
                <c:pt idx="1032">
                  <c:v>0.39848552060000053</c:v>
                </c:pt>
                <c:pt idx="1033">
                  <c:v>0.4132615563</c:v>
                </c:pt>
                <c:pt idx="1034">
                  <c:v>0.44459815869999975</c:v>
                </c:pt>
                <c:pt idx="1035">
                  <c:v>0.39380476960000116</c:v>
                </c:pt>
                <c:pt idx="1036">
                  <c:v>0.40696020830000051</c:v>
                </c:pt>
                <c:pt idx="1037">
                  <c:v>0.42092342060000032</c:v>
                </c:pt>
                <c:pt idx="1038">
                  <c:v>0.40878934290000002</c:v>
                </c:pt>
                <c:pt idx="1039">
                  <c:v>0.39282546650000078</c:v>
                </c:pt>
                <c:pt idx="1040">
                  <c:v>0.39820903640000005</c:v>
                </c:pt>
                <c:pt idx="1041">
                  <c:v>0.40964712489999999</c:v>
                </c:pt>
                <c:pt idx="1042">
                  <c:v>0.42275901710000002</c:v>
                </c:pt>
                <c:pt idx="1043">
                  <c:v>0.36568311400000031</c:v>
                </c:pt>
                <c:pt idx="1044">
                  <c:v>0.39208210970000096</c:v>
                </c:pt>
                <c:pt idx="1045">
                  <c:v>0.37300868920000091</c:v>
                </c:pt>
                <c:pt idx="1046">
                  <c:v>0.38256612720000077</c:v>
                </c:pt>
                <c:pt idx="1047">
                  <c:v>0.36076376140000038</c:v>
                </c:pt>
                <c:pt idx="1048">
                  <c:v>0.47167376700000052</c:v>
                </c:pt>
                <c:pt idx="1049">
                  <c:v>0.36069178720000039</c:v>
                </c:pt>
                <c:pt idx="1050">
                  <c:v>0.40118343990000038</c:v>
                </c:pt>
                <c:pt idx="1051">
                  <c:v>0.40042079420000065</c:v>
                </c:pt>
                <c:pt idx="1052">
                  <c:v>0.40520718520000032</c:v>
                </c:pt>
                <c:pt idx="1053">
                  <c:v>0.35978330850000001</c:v>
                </c:pt>
                <c:pt idx="1054">
                  <c:v>0.45052626760000053</c:v>
                </c:pt>
                <c:pt idx="1055">
                  <c:v>0.37354470540000045</c:v>
                </c:pt>
                <c:pt idx="1056">
                  <c:v>0.41786411180000077</c:v>
                </c:pt>
                <c:pt idx="1057">
                  <c:v>0.38615310510000045</c:v>
                </c:pt>
                <c:pt idx="1058">
                  <c:v>0.38739561630000052</c:v>
                </c:pt>
                <c:pt idx="1059">
                  <c:v>0.39300259060000053</c:v>
                </c:pt>
                <c:pt idx="1060">
                  <c:v>0.41737583849999998</c:v>
                </c:pt>
                <c:pt idx="1061">
                  <c:v>0.33250834250000039</c:v>
                </c:pt>
                <c:pt idx="1062">
                  <c:v>0.40246029600000038</c:v>
                </c:pt>
                <c:pt idx="1063">
                  <c:v>0.38663546740000032</c:v>
                </c:pt>
                <c:pt idx="1064">
                  <c:v>0.37158858140000089</c:v>
                </c:pt>
                <c:pt idx="1065">
                  <c:v>0.3967970442</c:v>
                </c:pt>
                <c:pt idx="1066">
                  <c:v>0.39745254150000053</c:v>
                </c:pt>
                <c:pt idx="1067">
                  <c:v>0.46418638250000038</c:v>
                </c:pt>
                <c:pt idx="1068">
                  <c:v>0.39194632980000077</c:v>
                </c:pt>
                <c:pt idx="1069">
                  <c:v>0.4375784963000009</c:v>
                </c:pt>
                <c:pt idx="1070">
                  <c:v>0.42872627880000064</c:v>
                </c:pt>
                <c:pt idx="1071">
                  <c:v>0.37797805150000052</c:v>
                </c:pt>
                <c:pt idx="1072">
                  <c:v>0.36909461370000052</c:v>
                </c:pt>
                <c:pt idx="1073">
                  <c:v>0.43639553460000002</c:v>
                </c:pt>
                <c:pt idx="1074">
                  <c:v>0.32060019730000078</c:v>
                </c:pt>
                <c:pt idx="1075">
                  <c:v>0.44076752139999997</c:v>
                </c:pt>
                <c:pt idx="1076">
                  <c:v>0.39003347659999998</c:v>
                </c:pt>
                <c:pt idx="1077">
                  <c:v>0.3863567851000011</c:v>
                </c:pt>
                <c:pt idx="1078">
                  <c:v>0.39433163350000039</c:v>
                </c:pt>
                <c:pt idx="1079">
                  <c:v>0.38020890470000052</c:v>
                </c:pt>
                <c:pt idx="1080">
                  <c:v>0.40943459420000039</c:v>
                </c:pt>
                <c:pt idx="1081">
                  <c:v>0.41131886760000097</c:v>
                </c:pt>
                <c:pt idx="1082">
                  <c:v>0.44601187120000052</c:v>
                </c:pt>
                <c:pt idx="1083">
                  <c:v>0.38045998170000089</c:v>
                </c:pt>
                <c:pt idx="1084">
                  <c:v>0.38772634530000077</c:v>
                </c:pt>
                <c:pt idx="1085">
                  <c:v>0.39427804400000038</c:v>
                </c:pt>
                <c:pt idx="1086">
                  <c:v>0.43790751060000038</c:v>
                </c:pt>
                <c:pt idx="1087">
                  <c:v>0.38968553170000053</c:v>
                </c:pt>
                <c:pt idx="1088">
                  <c:v>0.39500505730000052</c:v>
                </c:pt>
                <c:pt idx="1089">
                  <c:v>0.37048273890000077</c:v>
                </c:pt>
                <c:pt idx="1090">
                  <c:v>0.42384513229999998</c:v>
                </c:pt>
                <c:pt idx="1091">
                  <c:v>0.40634599249999998</c:v>
                </c:pt>
                <c:pt idx="1092">
                  <c:v>0.37924868790000077</c:v>
                </c:pt>
                <c:pt idx="1093">
                  <c:v>0.40830965060000002</c:v>
                </c:pt>
                <c:pt idx="1094">
                  <c:v>0.40132578380000078</c:v>
                </c:pt>
                <c:pt idx="1095">
                  <c:v>0.40858422530000077</c:v>
                </c:pt>
                <c:pt idx="1096">
                  <c:v>0.41340167570000064</c:v>
                </c:pt>
                <c:pt idx="1097">
                  <c:v>0.38885730980000077</c:v>
                </c:pt>
                <c:pt idx="1098">
                  <c:v>0.39048978450000077</c:v>
                </c:pt>
                <c:pt idx="1099">
                  <c:v>0.38740769830000066</c:v>
                </c:pt>
                <c:pt idx="1100">
                  <c:v>0.37138630050000065</c:v>
                </c:pt>
                <c:pt idx="1101">
                  <c:v>0.43275757090000039</c:v>
                </c:pt>
                <c:pt idx="1102">
                  <c:v>0.39846415560000054</c:v>
                </c:pt>
                <c:pt idx="1103">
                  <c:v>0.36185781250000032</c:v>
                </c:pt>
                <c:pt idx="1104">
                  <c:v>0.41627706930000052</c:v>
                </c:pt>
                <c:pt idx="1105">
                  <c:v>0.39781533240000039</c:v>
                </c:pt>
                <c:pt idx="1106">
                  <c:v>0.42038654470000053</c:v>
                </c:pt>
                <c:pt idx="1107">
                  <c:v>0.45084262500000039</c:v>
                </c:pt>
                <c:pt idx="1108">
                  <c:v>0.37974383930000039</c:v>
                </c:pt>
                <c:pt idx="1109">
                  <c:v>0.42515415980000032</c:v>
                </c:pt>
                <c:pt idx="1110">
                  <c:v>0.40942313809999997</c:v>
                </c:pt>
                <c:pt idx="1111">
                  <c:v>0.4337998582</c:v>
                </c:pt>
                <c:pt idx="1112">
                  <c:v>0.41035750730000053</c:v>
                </c:pt>
                <c:pt idx="1113">
                  <c:v>0.42981525250000002</c:v>
                </c:pt>
                <c:pt idx="1114">
                  <c:v>0.38278278020000089</c:v>
                </c:pt>
                <c:pt idx="1115">
                  <c:v>0.32785906470000054</c:v>
                </c:pt>
                <c:pt idx="1116">
                  <c:v>0.42015402419999998</c:v>
                </c:pt>
                <c:pt idx="1117">
                  <c:v>0.40854425179999998</c:v>
                </c:pt>
                <c:pt idx="1118">
                  <c:v>0.37617852740000052</c:v>
                </c:pt>
                <c:pt idx="1119">
                  <c:v>0.3677451189</c:v>
                </c:pt>
                <c:pt idx="1120">
                  <c:v>0.42488279750000091</c:v>
                </c:pt>
                <c:pt idx="1121">
                  <c:v>0.39054129650000002</c:v>
                </c:pt>
                <c:pt idx="1122">
                  <c:v>0.37370857970000065</c:v>
                </c:pt>
                <c:pt idx="1123">
                  <c:v>0.39715679870000054</c:v>
                </c:pt>
                <c:pt idx="1124">
                  <c:v>0.3412591787</c:v>
                </c:pt>
                <c:pt idx="1125">
                  <c:v>0.43303284000000031</c:v>
                </c:pt>
                <c:pt idx="1126">
                  <c:v>0.35905266480000053</c:v>
                </c:pt>
                <c:pt idx="1127">
                  <c:v>0.40104755009999993</c:v>
                </c:pt>
                <c:pt idx="1128">
                  <c:v>0.41939707120000064</c:v>
                </c:pt>
                <c:pt idx="1129">
                  <c:v>0.401391638</c:v>
                </c:pt>
                <c:pt idx="1130">
                  <c:v>0.45402662570000052</c:v>
                </c:pt>
                <c:pt idx="1131">
                  <c:v>0.37028491040000039</c:v>
                </c:pt>
                <c:pt idx="1132">
                  <c:v>0.4029692024</c:v>
                </c:pt>
                <c:pt idx="1133">
                  <c:v>0.40072314110000001</c:v>
                </c:pt>
                <c:pt idx="1134">
                  <c:v>0.38694099750000077</c:v>
                </c:pt>
                <c:pt idx="1135">
                  <c:v>0.38845335520000052</c:v>
                </c:pt>
                <c:pt idx="1136">
                  <c:v>0.34510622480000008</c:v>
                </c:pt>
                <c:pt idx="1137">
                  <c:v>0.43622697340000077</c:v>
                </c:pt>
                <c:pt idx="1138">
                  <c:v>0.38353885259999998</c:v>
                </c:pt>
                <c:pt idx="1139">
                  <c:v>0.43270722350000002</c:v>
                </c:pt>
                <c:pt idx="1140">
                  <c:v>0.38581531800000052</c:v>
                </c:pt>
                <c:pt idx="1141">
                  <c:v>0.40618166580000054</c:v>
                </c:pt>
                <c:pt idx="1142">
                  <c:v>0.39137982940000077</c:v>
                </c:pt>
                <c:pt idx="1143">
                  <c:v>0.39032211600000077</c:v>
                </c:pt>
                <c:pt idx="1144">
                  <c:v>0.42591027800000053</c:v>
                </c:pt>
                <c:pt idx="1145">
                  <c:v>0.38329159489999998</c:v>
                </c:pt>
                <c:pt idx="1146">
                  <c:v>0.38680459220000091</c:v>
                </c:pt>
                <c:pt idx="1147">
                  <c:v>0.40653913689999999</c:v>
                </c:pt>
                <c:pt idx="1148">
                  <c:v>0.44500875420000002</c:v>
                </c:pt>
                <c:pt idx="1149">
                  <c:v>0.42378663950000045</c:v>
                </c:pt>
                <c:pt idx="1150">
                  <c:v>0.37315347760000045</c:v>
                </c:pt>
                <c:pt idx="1151">
                  <c:v>0.48451856080000077</c:v>
                </c:pt>
                <c:pt idx="1152">
                  <c:v>0.40053848570000039</c:v>
                </c:pt>
                <c:pt idx="1153">
                  <c:v>0.35019947099999998</c:v>
                </c:pt>
                <c:pt idx="1154">
                  <c:v>0.38456073490000053</c:v>
                </c:pt>
                <c:pt idx="1155">
                  <c:v>0.40979518649999974</c:v>
                </c:pt>
                <c:pt idx="1156">
                  <c:v>0.38602220840000045</c:v>
                </c:pt>
                <c:pt idx="1157">
                  <c:v>0.36407740360000052</c:v>
                </c:pt>
                <c:pt idx="1158">
                  <c:v>0.46019819480000002</c:v>
                </c:pt>
                <c:pt idx="1159">
                  <c:v>0.39089383820000045</c:v>
                </c:pt>
                <c:pt idx="1160">
                  <c:v>0.41130720669999998</c:v>
                </c:pt>
                <c:pt idx="1161">
                  <c:v>0.38269759609999998</c:v>
                </c:pt>
                <c:pt idx="1162">
                  <c:v>0.42044218340000039</c:v>
                </c:pt>
                <c:pt idx="1163">
                  <c:v>0.40634204000000002</c:v>
                </c:pt>
                <c:pt idx="1164">
                  <c:v>0.42168197920000078</c:v>
                </c:pt>
                <c:pt idx="1165">
                  <c:v>0.38360764150000032</c:v>
                </c:pt>
                <c:pt idx="1166">
                  <c:v>0.43464208259999998</c:v>
                </c:pt>
                <c:pt idx="1167">
                  <c:v>0.41292353410000032</c:v>
                </c:pt>
                <c:pt idx="1168">
                  <c:v>0.39281940790000086</c:v>
                </c:pt>
                <c:pt idx="1169">
                  <c:v>0.3848363079000009</c:v>
                </c:pt>
                <c:pt idx="1170">
                  <c:v>0.45867682180000052</c:v>
                </c:pt>
                <c:pt idx="1171">
                  <c:v>0.42978150950000032</c:v>
                </c:pt>
                <c:pt idx="1172">
                  <c:v>0.35868550640000002</c:v>
                </c:pt>
                <c:pt idx="1173">
                  <c:v>0.36917785760000038</c:v>
                </c:pt>
                <c:pt idx="1174">
                  <c:v>0.42682488310000116</c:v>
                </c:pt>
                <c:pt idx="1175">
                  <c:v>0.36708615960000052</c:v>
                </c:pt>
                <c:pt idx="1176">
                  <c:v>0.38475028400000039</c:v>
                </c:pt>
                <c:pt idx="1177">
                  <c:v>0.41361703789999998</c:v>
                </c:pt>
                <c:pt idx="1178">
                  <c:v>0.3899479952000009</c:v>
                </c:pt>
                <c:pt idx="1179">
                  <c:v>0.34473776180000032</c:v>
                </c:pt>
                <c:pt idx="1180">
                  <c:v>0.43101522930000052</c:v>
                </c:pt>
                <c:pt idx="1181">
                  <c:v>0.3953642666000009</c:v>
                </c:pt>
                <c:pt idx="1182">
                  <c:v>0.45997768140000045</c:v>
                </c:pt>
                <c:pt idx="1183">
                  <c:v>0.36767502380000039</c:v>
                </c:pt>
                <c:pt idx="1184">
                  <c:v>0.39391579220000089</c:v>
                </c:pt>
                <c:pt idx="1185">
                  <c:v>0.36026173730000038</c:v>
                </c:pt>
                <c:pt idx="1186">
                  <c:v>0.38201865700000065</c:v>
                </c:pt>
                <c:pt idx="1187">
                  <c:v>0.36302100900000045</c:v>
                </c:pt>
                <c:pt idx="1188">
                  <c:v>0.37795128560000052</c:v>
                </c:pt>
                <c:pt idx="1189">
                  <c:v>0.36146864000000045</c:v>
                </c:pt>
                <c:pt idx="1190">
                  <c:v>0.34706609340000039</c:v>
                </c:pt>
                <c:pt idx="1191">
                  <c:v>0.38553850010000051</c:v>
                </c:pt>
                <c:pt idx="1192">
                  <c:v>0.37047359820000053</c:v>
                </c:pt>
                <c:pt idx="1193">
                  <c:v>0.41146937690000052</c:v>
                </c:pt>
                <c:pt idx="1194">
                  <c:v>0.42613820510000039</c:v>
                </c:pt>
                <c:pt idx="1195">
                  <c:v>0.37339101090000032</c:v>
                </c:pt>
                <c:pt idx="1196">
                  <c:v>0.3343066054000009</c:v>
                </c:pt>
                <c:pt idx="1197">
                  <c:v>0.4057678187</c:v>
                </c:pt>
                <c:pt idx="1198">
                  <c:v>0.38098911660000045</c:v>
                </c:pt>
                <c:pt idx="1199">
                  <c:v>0.42269783950000001</c:v>
                </c:pt>
                <c:pt idx="1200">
                  <c:v>0.40317778050000008</c:v>
                </c:pt>
                <c:pt idx="1201">
                  <c:v>0.37511697950000078</c:v>
                </c:pt>
                <c:pt idx="1202">
                  <c:v>0.37087160130000091</c:v>
                </c:pt>
                <c:pt idx="1203">
                  <c:v>0.37980796580000098</c:v>
                </c:pt>
                <c:pt idx="1204">
                  <c:v>0.41470819770000045</c:v>
                </c:pt>
                <c:pt idx="1205">
                  <c:v>0.40452171190000052</c:v>
                </c:pt>
                <c:pt idx="1206">
                  <c:v>0.38536651310000097</c:v>
                </c:pt>
                <c:pt idx="1207">
                  <c:v>0.36742856790000117</c:v>
                </c:pt>
                <c:pt idx="1208">
                  <c:v>0.40554349969999998</c:v>
                </c:pt>
                <c:pt idx="1209">
                  <c:v>0.40208530970000045</c:v>
                </c:pt>
                <c:pt idx="1210">
                  <c:v>0.41419991380000032</c:v>
                </c:pt>
                <c:pt idx="1211">
                  <c:v>0.41035046570000078</c:v>
                </c:pt>
                <c:pt idx="1212">
                  <c:v>0.39672778360000077</c:v>
                </c:pt>
                <c:pt idx="1213">
                  <c:v>0.40584855949999998</c:v>
                </c:pt>
                <c:pt idx="1214">
                  <c:v>0.39060988080000053</c:v>
                </c:pt>
                <c:pt idx="1215">
                  <c:v>0.36933595970000038</c:v>
                </c:pt>
                <c:pt idx="1216">
                  <c:v>0.41149742130000039</c:v>
                </c:pt>
                <c:pt idx="1217">
                  <c:v>0.40282167040000039</c:v>
                </c:pt>
                <c:pt idx="1218">
                  <c:v>0.44439149950000001</c:v>
                </c:pt>
                <c:pt idx="1219">
                  <c:v>0.4079012521</c:v>
                </c:pt>
                <c:pt idx="1220">
                  <c:v>0.38046245190000078</c:v>
                </c:pt>
                <c:pt idx="1221">
                  <c:v>0.42076171130000045</c:v>
                </c:pt>
                <c:pt idx="1222">
                  <c:v>0.42254781670000002</c:v>
                </c:pt>
                <c:pt idx="1223">
                  <c:v>0.37224207300000045</c:v>
                </c:pt>
                <c:pt idx="1224">
                  <c:v>0.4233127691000011</c:v>
                </c:pt>
                <c:pt idx="1225">
                  <c:v>0.41464802410000001</c:v>
                </c:pt>
                <c:pt idx="1226">
                  <c:v>0.39356942270000045</c:v>
                </c:pt>
                <c:pt idx="1227">
                  <c:v>0.42874774160000001</c:v>
                </c:pt>
                <c:pt idx="1228">
                  <c:v>0.40322708149999997</c:v>
                </c:pt>
                <c:pt idx="1229">
                  <c:v>0.41342607010000065</c:v>
                </c:pt>
                <c:pt idx="1230">
                  <c:v>0.38328838390000086</c:v>
                </c:pt>
                <c:pt idx="1231">
                  <c:v>0.40189191889999998</c:v>
                </c:pt>
                <c:pt idx="1232">
                  <c:v>0.40114225380000001</c:v>
                </c:pt>
                <c:pt idx="1233">
                  <c:v>0.37494546970000053</c:v>
                </c:pt>
                <c:pt idx="1234">
                  <c:v>0.38323959619999998</c:v>
                </c:pt>
                <c:pt idx="1235">
                  <c:v>0.37840162410000039</c:v>
                </c:pt>
                <c:pt idx="1236">
                  <c:v>0.39872856050000077</c:v>
                </c:pt>
                <c:pt idx="1237">
                  <c:v>0.35431947100000077</c:v>
                </c:pt>
                <c:pt idx="1238">
                  <c:v>0.4247755446</c:v>
                </c:pt>
                <c:pt idx="1239">
                  <c:v>0.3918039017000009</c:v>
                </c:pt>
                <c:pt idx="1240">
                  <c:v>0.38427318400000032</c:v>
                </c:pt>
                <c:pt idx="1241">
                  <c:v>0.41175677370000052</c:v>
                </c:pt>
                <c:pt idx="1242">
                  <c:v>0.41241287530000109</c:v>
                </c:pt>
                <c:pt idx="1243">
                  <c:v>0.3804315425</c:v>
                </c:pt>
                <c:pt idx="1244">
                  <c:v>0.36535088570000096</c:v>
                </c:pt>
                <c:pt idx="1245">
                  <c:v>0.41484931990000046</c:v>
                </c:pt>
                <c:pt idx="1246">
                  <c:v>0.3983985969000009</c:v>
                </c:pt>
                <c:pt idx="1247">
                  <c:v>0.40736424290000045</c:v>
                </c:pt>
                <c:pt idx="1248">
                  <c:v>0.41658511020000039</c:v>
                </c:pt>
                <c:pt idx="1249">
                  <c:v>0.35891794659999998</c:v>
                </c:pt>
                <c:pt idx="1250">
                  <c:v>0.45382931380000052</c:v>
                </c:pt>
                <c:pt idx="1251">
                  <c:v>0.40520822820000002</c:v>
                </c:pt>
                <c:pt idx="1252">
                  <c:v>0.43508312360000045</c:v>
                </c:pt>
                <c:pt idx="1253">
                  <c:v>0.43890859940000077</c:v>
                </c:pt>
                <c:pt idx="1254">
                  <c:v>0.38972036980000091</c:v>
                </c:pt>
                <c:pt idx="1255">
                  <c:v>0.43217418860000045</c:v>
                </c:pt>
                <c:pt idx="1256">
                  <c:v>0.3689802292000009</c:v>
                </c:pt>
                <c:pt idx="1257">
                  <c:v>0.42320836960000052</c:v>
                </c:pt>
                <c:pt idx="1258">
                  <c:v>0.40436981440000008</c:v>
                </c:pt>
                <c:pt idx="1259">
                  <c:v>0.43715433480000032</c:v>
                </c:pt>
                <c:pt idx="1260">
                  <c:v>0.40013857900000038</c:v>
                </c:pt>
                <c:pt idx="1261">
                  <c:v>0.40719275849999975</c:v>
                </c:pt>
                <c:pt idx="1262">
                  <c:v>0.36468546020000053</c:v>
                </c:pt>
                <c:pt idx="1263">
                  <c:v>0.42353905759999999</c:v>
                </c:pt>
                <c:pt idx="1264">
                  <c:v>0.40308111770000032</c:v>
                </c:pt>
                <c:pt idx="1265">
                  <c:v>0.42628945390000045</c:v>
                </c:pt>
                <c:pt idx="1266">
                  <c:v>0.41647460910000089</c:v>
                </c:pt>
                <c:pt idx="1267">
                  <c:v>0.37346142400000032</c:v>
                </c:pt>
                <c:pt idx="1268">
                  <c:v>0.36169821089999998</c:v>
                </c:pt>
                <c:pt idx="1269">
                  <c:v>0.37491346990000091</c:v>
                </c:pt>
                <c:pt idx="1270">
                  <c:v>0.3963060660000009</c:v>
                </c:pt>
                <c:pt idx="1271">
                  <c:v>0.39947713880000052</c:v>
                </c:pt>
                <c:pt idx="1272">
                  <c:v>0.3858523668000009</c:v>
                </c:pt>
                <c:pt idx="1273">
                  <c:v>0.38880155240000008</c:v>
                </c:pt>
                <c:pt idx="1274">
                  <c:v>0.40905877110000077</c:v>
                </c:pt>
                <c:pt idx="1275">
                  <c:v>0.42748760700000066</c:v>
                </c:pt>
                <c:pt idx="1276">
                  <c:v>0.39901735970000052</c:v>
                </c:pt>
                <c:pt idx="1277">
                  <c:v>0.39188534470000064</c:v>
                </c:pt>
                <c:pt idx="1278">
                  <c:v>0.39871308780000053</c:v>
                </c:pt>
                <c:pt idx="1279">
                  <c:v>0.37679510290000001</c:v>
                </c:pt>
                <c:pt idx="1280">
                  <c:v>0.3698967213000009</c:v>
                </c:pt>
                <c:pt idx="1281">
                  <c:v>0.41196240390000077</c:v>
                </c:pt>
                <c:pt idx="1282">
                  <c:v>0.40769277530000053</c:v>
                </c:pt>
                <c:pt idx="1283">
                  <c:v>0.42223273259999999</c:v>
                </c:pt>
                <c:pt idx="1284">
                  <c:v>0.44481547210000039</c:v>
                </c:pt>
                <c:pt idx="1285">
                  <c:v>0.42078313890000002</c:v>
                </c:pt>
                <c:pt idx="1286">
                  <c:v>0.38358833500000078</c:v>
                </c:pt>
                <c:pt idx="1287">
                  <c:v>0.41522123820000001</c:v>
                </c:pt>
                <c:pt idx="1288">
                  <c:v>0.40772980440000001</c:v>
                </c:pt>
                <c:pt idx="1289">
                  <c:v>0.41286818760000066</c:v>
                </c:pt>
                <c:pt idx="1290">
                  <c:v>0.39074404829999998</c:v>
                </c:pt>
                <c:pt idx="1291">
                  <c:v>0.39485212490000066</c:v>
                </c:pt>
                <c:pt idx="1292">
                  <c:v>0.39071974030000045</c:v>
                </c:pt>
                <c:pt idx="1293">
                  <c:v>0.36108481130000097</c:v>
                </c:pt>
                <c:pt idx="1294">
                  <c:v>0.4021923744</c:v>
                </c:pt>
                <c:pt idx="1295">
                  <c:v>0.36594594300000038</c:v>
                </c:pt>
                <c:pt idx="1296">
                  <c:v>0.45751604629999998</c:v>
                </c:pt>
                <c:pt idx="1297">
                  <c:v>0.38181965300000065</c:v>
                </c:pt>
                <c:pt idx="1298">
                  <c:v>0.39045127450000039</c:v>
                </c:pt>
                <c:pt idx="1299">
                  <c:v>0.38432239350000097</c:v>
                </c:pt>
                <c:pt idx="1300">
                  <c:v>0.36225382649999999</c:v>
                </c:pt>
                <c:pt idx="1301">
                  <c:v>0.38168532670000038</c:v>
                </c:pt>
                <c:pt idx="1302">
                  <c:v>0.39167575310000052</c:v>
                </c:pt>
                <c:pt idx="1303">
                  <c:v>0.35825839120000064</c:v>
                </c:pt>
                <c:pt idx="1304">
                  <c:v>0.45489454520000039</c:v>
                </c:pt>
                <c:pt idx="1305">
                  <c:v>0.41470256080000045</c:v>
                </c:pt>
                <c:pt idx="1306">
                  <c:v>0.45360377710000038</c:v>
                </c:pt>
                <c:pt idx="1307">
                  <c:v>0.3913833130000009</c:v>
                </c:pt>
                <c:pt idx="1308">
                  <c:v>0.39330450700000097</c:v>
                </c:pt>
                <c:pt idx="1309">
                  <c:v>0.39793650210000053</c:v>
                </c:pt>
                <c:pt idx="1310">
                  <c:v>0.37276685630000045</c:v>
                </c:pt>
                <c:pt idx="1311">
                  <c:v>0.35806640740000045</c:v>
                </c:pt>
                <c:pt idx="1312">
                  <c:v>0.42240086140000077</c:v>
                </c:pt>
                <c:pt idx="1313">
                  <c:v>0.37953001340000031</c:v>
                </c:pt>
                <c:pt idx="1314">
                  <c:v>0.44552710600000001</c:v>
                </c:pt>
                <c:pt idx="1315">
                  <c:v>0.37702642970000078</c:v>
                </c:pt>
                <c:pt idx="1316">
                  <c:v>0.42349183460000001</c:v>
                </c:pt>
                <c:pt idx="1317">
                  <c:v>0.39840402570000077</c:v>
                </c:pt>
                <c:pt idx="1318">
                  <c:v>0.37366044390000064</c:v>
                </c:pt>
                <c:pt idx="1319">
                  <c:v>0.37563689660000038</c:v>
                </c:pt>
                <c:pt idx="1320">
                  <c:v>0.38014289320000078</c:v>
                </c:pt>
                <c:pt idx="1321">
                  <c:v>0.36029741790000008</c:v>
                </c:pt>
                <c:pt idx="1322">
                  <c:v>0.37694674670000039</c:v>
                </c:pt>
                <c:pt idx="1323">
                  <c:v>0.41260440860000008</c:v>
                </c:pt>
                <c:pt idx="1324">
                  <c:v>0.36076723040000003</c:v>
                </c:pt>
                <c:pt idx="1325">
                  <c:v>0.39263052850000002</c:v>
                </c:pt>
                <c:pt idx="1326">
                  <c:v>0.40689945579999998</c:v>
                </c:pt>
                <c:pt idx="1327">
                  <c:v>0.39668351310000077</c:v>
                </c:pt>
                <c:pt idx="1328">
                  <c:v>0.42973772200000004</c:v>
                </c:pt>
                <c:pt idx="1329">
                  <c:v>0.41757069430000066</c:v>
                </c:pt>
                <c:pt idx="1330">
                  <c:v>0.3988266263000011</c:v>
                </c:pt>
                <c:pt idx="1331">
                  <c:v>0.42773729659999993</c:v>
                </c:pt>
                <c:pt idx="1332">
                  <c:v>0.39138362960000089</c:v>
                </c:pt>
                <c:pt idx="1333">
                  <c:v>0.40898466910000097</c:v>
                </c:pt>
                <c:pt idx="1334">
                  <c:v>0.39163606970000053</c:v>
                </c:pt>
                <c:pt idx="1335">
                  <c:v>0.41721710410000001</c:v>
                </c:pt>
                <c:pt idx="1336">
                  <c:v>0.38278316950000052</c:v>
                </c:pt>
                <c:pt idx="1337">
                  <c:v>0.43612438420000077</c:v>
                </c:pt>
                <c:pt idx="1338">
                  <c:v>0.43942190470000053</c:v>
                </c:pt>
                <c:pt idx="1339">
                  <c:v>0.41943889250000038</c:v>
                </c:pt>
                <c:pt idx="1340">
                  <c:v>0.38354318040000002</c:v>
                </c:pt>
                <c:pt idx="1341">
                  <c:v>0.40937201500000053</c:v>
                </c:pt>
                <c:pt idx="1342">
                  <c:v>0.42285328370000064</c:v>
                </c:pt>
                <c:pt idx="1343">
                  <c:v>0.40703292540000002</c:v>
                </c:pt>
                <c:pt idx="1344">
                  <c:v>0.3849248702000011</c:v>
                </c:pt>
                <c:pt idx="1345">
                  <c:v>0.41545015000000002</c:v>
                </c:pt>
                <c:pt idx="1346">
                  <c:v>0.41867421510000052</c:v>
                </c:pt>
                <c:pt idx="1347">
                  <c:v>0.36045777560000053</c:v>
                </c:pt>
                <c:pt idx="1348">
                  <c:v>0.3685168659000011</c:v>
                </c:pt>
                <c:pt idx="1349">
                  <c:v>0.39010645580000053</c:v>
                </c:pt>
                <c:pt idx="1350">
                  <c:v>0.41793908380000039</c:v>
                </c:pt>
                <c:pt idx="1351">
                  <c:v>0.42248580430000066</c:v>
                </c:pt>
                <c:pt idx="1352">
                  <c:v>0.38700615160000051</c:v>
                </c:pt>
                <c:pt idx="1353">
                  <c:v>0.37464133319999998</c:v>
                </c:pt>
                <c:pt idx="1354">
                  <c:v>0.43191959370000077</c:v>
                </c:pt>
                <c:pt idx="1355">
                  <c:v>0.38913865409999998</c:v>
                </c:pt>
                <c:pt idx="1356">
                  <c:v>0.40097289500000077</c:v>
                </c:pt>
                <c:pt idx="1357">
                  <c:v>0.35553401730000045</c:v>
                </c:pt>
                <c:pt idx="1358">
                  <c:v>0.39701153360000052</c:v>
                </c:pt>
                <c:pt idx="1359">
                  <c:v>0.4516519967</c:v>
                </c:pt>
                <c:pt idx="1360">
                  <c:v>0.3800102858000009</c:v>
                </c:pt>
                <c:pt idx="1361">
                  <c:v>0.41397607140000053</c:v>
                </c:pt>
                <c:pt idx="1362">
                  <c:v>0.37111276560000089</c:v>
                </c:pt>
                <c:pt idx="1363">
                  <c:v>0.42231767440000045</c:v>
                </c:pt>
                <c:pt idx="1364">
                  <c:v>0.38676412259999998</c:v>
                </c:pt>
                <c:pt idx="1365">
                  <c:v>0.41057047220000054</c:v>
                </c:pt>
                <c:pt idx="1366">
                  <c:v>0.37354398720000065</c:v>
                </c:pt>
                <c:pt idx="1367">
                  <c:v>0.44517142949999999</c:v>
                </c:pt>
                <c:pt idx="1368">
                  <c:v>0.37812952030000052</c:v>
                </c:pt>
                <c:pt idx="1369">
                  <c:v>0.36519445039999998</c:v>
                </c:pt>
                <c:pt idx="1370">
                  <c:v>0.4036553175</c:v>
                </c:pt>
                <c:pt idx="1371">
                  <c:v>0.36119872970000039</c:v>
                </c:pt>
                <c:pt idx="1372">
                  <c:v>0.40467936670000032</c:v>
                </c:pt>
                <c:pt idx="1373">
                  <c:v>0.39375395730000046</c:v>
                </c:pt>
                <c:pt idx="1374">
                  <c:v>0.36033908820000032</c:v>
                </c:pt>
                <c:pt idx="1375">
                  <c:v>0.43604755150000002</c:v>
                </c:pt>
                <c:pt idx="1376">
                  <c:v>0.43759813090000038</c:v>
                </c:pt>
                <c:pt idx="1377">
                  <c:v>0.41069186840000005</c:v>
                </c:pt>
                <c:pt idx="1378">
                  <c:v>0.41915529060000001</c:v>
                </c:pt>
                <c:pt idx="1379">
                  <c:v>0.39577074360000053</c:v>
                </c:pt>
                <c:pt idx="1380">
                  <c:v>0.4077011767</c:v>
                </c:pt>
                <c:pt idx="1381">
                  <c:v>0.39752900900000065</c:v>
                </c:pt>
                <c:pt idx="1382">
                  <c:v>0.36871366190000066</c:v>
                </c:pt>
                <c:pt idx="1383">
                  <c:v>0.41116377869999998</c:v>
                </c:pt>
                <c:pt idx="1384">
                  <c:v>0.38466933430000039</c:v>
                </c:pt>
                <c:pt idx="1385">
                  <c:v>0.36347908460000039</c:v>
                </c:pt>
                <c:pt idx="1386">
                  <c:v>0.36016940520000051</c:v>
                </c:pt>
                <c:pt idx="1387">
                  <c:v>0.43685031950000053</c:v>
                </c:pt>
                <c:pt idx="1388">
                  <c:v>0.38366755960000032</c:v>
                </c:pt>
                <c:pt idx="1389">
                  <c:v>0.40536860670000052</c:v>
                </c:pt>
                <c:pt idx="1390">
                  <c:v>0.34519873620000002</c:v>
                </c:pt>
                <c:pt idx="1391">
                  <c:v>0.39265298210000077</c:v>
                </c:pt>
                <c:pt idx="1392">
                  <c:v>0.43548549470000053</c:v>
                </c:pt>
                <c:pt idx="1393">
                  <c:v>0.39091891760000097</c:v>
                </c:pt>
                <c:pt idx="1394">
                  <c:v>0.39729200720000052</c:v>
                </c:pt>
                <c:pt idx="1395">
                  <c:v>0.38782087620000116</c:v>
                </c:pt>
                <c:pt idx="1396">
                  <c:v>0.40111594699999997</c:v>
                </c:pt>
                <c:pt idx="1397">
                  <c:v>0.4318985019000009</c:v>
                </c:pt>
                <c:pt idx="1398">
                  <c:v>0.4174829123000009</c:v>
                </c:pt>
                <c:pt idx="1399">
                  <c:v>0.36489160269999998</c:v>
                </c:pt>
                <c:pt idx="1400">
                  <c:v>0.4208203621000009</c:v>
                </c:pt>
                <c:pt idx="1401">
                  <c:v>0.37516618190000089</c:v>
                </c:pt>
                <c:pt idx="1402">
                  <c:v>0.41218733380000039</c:v>
                </c:pt>
                <c:pt idx="1403">
                  <c:v>0.39257484230000089</c:v>
                </c:pt>
                <c:pt idx="1404">
                  <c:v>0.46604287600000038</c:v>
                </c:pt>
                <c:pt idx="1405">
                  <c:v>0.42443602409999998</c:v>
                </c:pt>
                <c:pt idx="1406">
                  <c:v>0.41408778230000065</c:v>
                </c:pt>
                <c:pt idx="1407">
                  <c:v>0.40583357800000008</c:v>
                </c:pt>
                <c:pt idx="1408">
                  <c:v>0.40491142400000002</c:v>
                </c:pt>
                <c:pt idx="1409">
                  <c:v>0.43535116850000039</c:v>
                </c:pt>
                <c:pt idx="1410">
                  <c:v>0.43921084230000051</c:v>
                </c:pt>
                <c:pt idx="1411">
                  <c:v>0.40951255450000001</c:v>
                </c:pt>
                <c:pt idx="1412">
                  <c:v>0.35360969009999998</c:v>
                </c:pt>
                <c:pt idx="1413">
                  <c:v>0.38363104819999999</c:v>
                </c:pt>
                <c:pt idx="1414">
                  <c:v>0.37227730100000045</c:v>
                </c:pt>
                <c:pt idx="1415">
                  <c:v>0.38805843880000052</c:v>
                </c:pt>
                <c:pt idx="1416">
                  <c:v>0.36603778720000052</c:v>
                </c:pt>
                <c:pt idx="1417">
                  <c:v>0.37247699880000096</c:v>
                </c:pt>
                <c:pt idx="1418">
                  <c:v>0.37947718280000053</c:v>
                </c:pt>
                <c:pt idx="1419">
                  <c:v>0.38821225150000038</c:v>
                </c:pt>
                <c:pt idx="1420">
                  <c:v>0.37853756640000008</c:v>
                </c:pt>
                <c:pt idx="1421">
                  <c:v>0.39563218960000052</c:v>
                </c:pt>
                <c:pt idx="1422">
                  <c:v>0.3762270445</c:v>
                </c:pt>
                <c:pt idx="1423">
                  <c:v>0.40803475900000002</c:v>
                </c:pt>
                <c:pt idx="1424">
                  <c:v>0.38869639540000045</c:v>
                </c:pt>
                <c:pt idx="1425">
                  <c:v>0.40647838950000065</c:v>
                </c:pt>
                <c:pt idx="1426">
                  <c:v>0.42335538300000053</c:v>
                </c:pt>
                <c:pt idx="1427">
                  <c:v>0.39002504980000052</c:v>
                </c:pt>
                <c:pt idx="1428">
                  <c:v>0.3900220692000011</c:v>
                </c:pt>
                <c:pt idx="1429">
                  <c:v>0.37552261160000078</c:v>
                </c:pt>
                <c:pt idx="1430">
                  <c:v>0.39152239700000091</c:v>
                </c:pt>
                <c:pt idx="1431">
                  <c:v>0.40010121799999998</c:v>
                </c:pt>
                <c:pt idx="1432">
                  <c:v>0.41497357350000064</c:v>
                </c:pt>
                <c:pt idx="1433">
                  <c:v>0.41943394210000001</c:v>
                </c:pt>
                <c:pt idx="1434">
                  <c:v>0.40751305430000001</c:v>
                </c:pt>
                <c:pt idx="1435">
                  <c:v>0.38853508960000038</c:v>
                </c:pt>
                <c:pt idx="1436">
                  <c:v>0.40393690210000038</c:v>
                </c:pt>
                <c:pt idx="1437">
                  <c:v>0.37461314060000001</c:v>
                </c:pt>
                <c:pt idx="1438">
                  <c:v>0.45608277470000064</c:v>
                </c:pt>
                <c:pt idx="1439">
                  <c:v>0.41795065150000038</c:v>
                </c:pt>
                <c:pt idx="1440">
                  <c:v>0.39255540040000031</c:v>
                </c:pt>
                <c:pt idx="1441">
                  <c:v>0.37586568150000077</c:v>
                </c:pt>
                <c:pt idx="1442">
                  <c:v>0.39682862910000116</c:v>
                </c:pt>
                <c:pt idx="1443">
                  <c:v>0.37537751710000078</c:v>
                </c:pt>
                <c:pt idx="1444">
                  <c:v>0.44150083159999998</c:v>
                </c:pt>
                <c:pt idx="1445">
                  <c:v>0.35431728530000089</c:v>
                </c:pt>
                <c:pt idx="1446">
                  <c:v>0.3969899423000009</c:v>
                </c:pt>
                <c:pt idx="1447">
                  <c:v>0.41708008340000052</c:v>
                </c:pt>
                <c:pt idx="1448">
                  <c:v>0.35137483530000091</c:v>
                </c:pt>
                <c:pt idx="1449">
                  <c:v>0.38082938540000077</c:v>
                </c:pt>
                <c:pt idx="1450">
                  <c:v>0.40589258250000032</c:v>
                </c:pt>
                <c:pt idx="1451">
                  <c:v>0.40547288540000065</c:v>
                </c:pt>
                <c:pt idx="1452">
                  <c:v>0.43794329830000045</c:v>
                </c:pt>
                <c:pt idx="1453">
                  <c:v>0.39244563249999997</c:v>
                </c:pt>
                <c:pt idx="1454">
                  <c:v>0.37102721890000046</c:v>
                </c:pt>
                <c:pt idx="1455">
                  <c:v>0.39564897980000091</c:v>
                </c:pt>
                <c:pt idx="1456">
                  <c:v>0.37110964140000002</c:v>
                </c:pt>
                <c:pt idx="1457">
                  <c:v>0.37313229480000032</c:v>
                </c:pt>
                <c:pt idx="1458">
                  <c:v>0.38911833400000045</c:v>
                </c:pt>
                <c:pt idx="1459">
                  <c:v>0.39069521419999997</c:v>
                </c:pt>
                <c:pt idx="1460">
                  <c:v>0.41688049620000089</c:v>
                </c:pt>
                <c:pt idx="1461">
                  <c:v>0.39106442280000053</c:v>
                </c:pt>
                <c:pt idx="1462">
                  <c:v>0.38916059710000089</c:v>
                </c:pt>
                <c:pt idx="1463">
                  <c:v>0.39701917400000053</c:v>
                </c:pt>
                <c:pt idx="1464">
                  <c:v>0.43003594280000002</c:v>
                </c:pt>
                <c:pt idx="1465">
                  <c:v>0.40564767860000001</c:v>
                </c:pt>
                <c:pt idx="1466">
                  <c:v>0.38535041260000058</c:v>
                </c:pt>
                <c:pt idx="1467">
                  <c:v>0.39122964970000051</c:v>
                </c:pt>
                <c:pt idx="1468">
                  <c:v>0.40638109100000064</c:v>
                </c:pt>
                <c:pt idx="1469">
                  <c:v>0.39623481920000053</c:v>
                </c:pt>
                <c:pt idx="1470">
                  <c:v>0.38121869550000065</c:v>
                </c:pt>
                <c:pt idx="1471">
                  <c:v>0.36476707790000051</c:v>
                </c:pt>
                <c:pt idx="1472">
                  <c:v>0.40976377540000031</c:v>
                </c:pt>
                <c:pt idx="1473">
                  <c:v>0.38042298510000117</c:v>
                </c:pt>
                <c:pt idx="1474">
                  <c:v>0.37357732600000032</c:v>
                </c:pt>
                <c:pt idx="1475">
                  <c:v>0.42975453390000046</c:v>
                </c:pt>
                <c:pt idx="1476">
                  <c:v>0.3922927484</c:v>
                </c:pt>
                <c:pt idx="1477">
                  <c:v>0.44260541049999974</c:v>
                </c:pt>
                <c:pt idx="1478">
                  <c:v>0.37537313790000065</c:v>
                </c:pt>
                <c:pt idx="1479">
                  <c:v>0.40054579880000002</c:v>
                </c:pt>
                <c:pt idx="1480">
                  <c:v>0.38774657140000052</c:v>
                </c:pt>
                <c:pt idx="1481">
                  <c:v>0.40688436410000089</c:v>
                </c:pt>
                <c:pt idx="1482">
                  <c:v>0.36769598350000032</c:v>
                </c:pt>
                <c:pt idx="1483">
                  <c:v>0.41823836020000038</c:v>
                </c:pt>
                <c:pt idx="1484">
                  <c:v>0.41231810350000053</c:v>
                </c:pt>
                <c:pt idx="1485">
                  <c:v>0.42444023320000052</c:v>
                </c:pt>
                <c:pt idx="1486">
                  <c:v>0.38262595240000002</c:v>
                </c:pt>
                <c:pt idx="1487">
                  <c:v>0.43297094590000096</c:v>
                </c:pt>
                <c:pt idx="1488">
                  <c:v>0.39036187640000053</c:v>
                </c:pt>
                <c:pt idx="1489">
                  <c:v>0.39340315160000039</c:v>
                </c:pt>
                <c:pt idx="1490">
                  <c:v>0.44925982819999999</c:v>
                </c:pt>
                <c:pt idx="1491">
                  <c:v>0.40401171460000002</c:v>
                </c:pt>
                <c:pt idx="1492">
                  <c:v>0.43108891800000076</c:v>
                </c:pt>
                <c:pt idx="1493">
                  <c:v>0.37394740520000064</c:v>
                </c:pt>
                <c:pt idx="1494">
                  <c:v>0.4052637369</c:v>
                </c:pt>
                <c:pt idx="1495">
                  <c:v>0.42486164620000039</c:v>
                </c:pt>
                <c:pt idx="1496">
                  <c:v>0.37903158600000031</c:v>
                </c:pt>
                <c:pt idx="1497">
                  <c:v>0.42346784960000039</c:v>
                </c:pt>
                <c:pt idx="1498">
                  <c:v>0.40072113910000001</c:v>
                </c:pt>
                <c:pt idx="1499">
                  <c:v>0.41822241960000045</c:v>
                </c:pt>
                <c:pt idx="1500">
                  <c:v>0.40695824660000002</c:v>
                </c:pt>
                <c:pt idx="1501">
                  <c:v>0.3695119672000009</c:v>
                </c:pt>
                <c:pt idx="1502">
                  <c:v>0.44541269920000065</c:v>
                </c:pt>
                <c:pt idx="1503">
                  <c:v>0.42151306170000052</c:v>
                </c:pt>
                <c:pt idx="1504">
                  <c:v>0.38112167760000065</c:v>
                </c:pt>
                <c:pt idx="1505">
                  <c:v>0.37317493520000078</c:v>
                </c:pt>
                <c:pt idx="1506">
                  <c:v>0.38689799370000078</c:v>
                </c:pt>
                <c:pt idx="1507">
                  <c:v>0.4073487953000009</c:v>
                </c:pt>
                <c:pt idx="1508">
                  <c:v>0.38167739990000066</c:v>
                </c:pt>
                <c:pt idx="1509">
                  <c:v>0.40773401990000002</c:v>
                </c:pt>
                <c:pt idx="1510">
                  <c:v>0.40598366960000065</c:v>
                </c:pt>
                <c:pt idx="1511">
                  <c:v>0.36273960360000002</c:v>
                </c:pt>
                <c:pt idx="1512">
                  <c:v>0.38490378570000078</c:v>
                </c:pt>
                <c:pt idx="1513">
                  <c:v>0.4001110538</c:v>
                </c:pt>
                <c:pt idx="1514">
                  <c:v>0.41848470290000089</c:v>
                </c:pt>
                <c:pt idx="1515">
                  <c:v>0.42908643280000053</c:v>
                </c:pt>
                <c:pt idx="1516">
                  <c:v>0.38595954410000038</c:v>
                </c:pt>
                <c:pt idx="1517">
                  <c:v>0.37797253650000046</c:v>
                </c:pt>
                <c:pt idx="1518">
                  <c:v>0.39629209790000053</c:v>
                </c:pt>
                <c:pt idx="1519">
                  <c:v>0.44070101919999999</c:v>
                </c:pt>
                <c:pt idx="1520">
                  <c:v>0.40396117640000001</c:v>
                </c:pt>
                <c:pt idx="1521">
                  <c:v>0.42105401760000039</c:v>
                </c:pt>
                <c:pt idx="1522">
                  <c:v>0.38427569530000077</c:v>
                </c:pt>
                <c:pt idx="1523">
                  <c:v>0.38036732660000039</c:v>
                </c:pt>
                <c:pt idx="1524">
                  <c:v>0.3839206012000011</c:v>
                </c:pt>
                <c:pt idx="1525">
                  <c:v>0.37407322730000053</c:v>
                </c:pt>
                <c:pt idx="1526">
                  <c:v>0.37411481710000077</c:v>
                </c:pt>
                <c:pt idx="1527">
                  <c:v>0.35235875110000053</c:v>
                </c:pt>
                <c:pt idx="1528">
                  <c:v>0.37250468940000053</c:v>
                </c:pt>
                <c:pt idx="1529">
                  <c:v>0.42706030320000066</c:v>
                </c:pt>
                <c:pt idx="1530">
                  <c:v>0.41069262940000001</c:v>
                </c:pt>
                <c:pt idx="1531">
                  <c:v>0.42201421830000052</c:v>
                </c:pt>
                <c:pt idx="1532">
                  <c:v>0.45444878170000064</c:v>
                </c:pt>
                <c:pt idx="1533">
                  <c:v>0.40196842980000064</c:v>
                </c:pt>
                <c:pt idx="1534">
                  <c:v>0.37282784940000052</c:v>
                </c:pt>
                <c:pt idx="1535">
                  <c:v>0.3520451383</c:v>
                </c:pt>
                <c:pt idx="1536">
                  <c:v>0.35301492840000032</c:v>
                </c:pt>
                <c:pt idx="1537">
                  <c:v>0.40828956000000038</c:v>
                </c:pt>
                <c:pt idx="1538">
                  <c:v>0.4351778873000009</c:v>
                </c:pt>
                <c:pt idx="1539">
                  <c:v>0.36470698870000046</c:v>
                </c:pt>
                <c:pt idx="1540">
                  <c:v>0.40921355659999975</c:v>
                </c:pt>
                <c:pt idx="1541">
                  <c:v>0.45321192239999997</c:v>
                </c:pt>
                <c:pt idx="1542">
                  <c:v>0.37716707590000065</c:v>
                </c:pt>
                <c:pt idx="1543">
                  <c:v>0.42513029770000038</c:v>
                </c:pt>
                <c:pt idx="1544">
                  <c:v>0.41458067850000052</c:v>
                </c:pt>
                <c:pt idx="1545">
                  <c:v>0.3968118617000011</c:v>
                </c:pt>
                <c:pt idx="1546">
                  <c:v>0.36488051680000078</c:v>
                </c:pt>
                <c:pt idx="1547">
                  <c:v>0.3773998899000009</c:v>
                </c:pt>
                <c:pt idx="1548">
                  <c:v>0.39232914420000053</c:v>
                </c:pt>
                <c:pt idx="1549">
                  <c:v>0.34009226770000045</c:v>
                </c:pt>
                <c:pt idx="1550">
                  <c:v>0.42195488010000065</c:v>
                </c:pt>
                <c:pt idx="1551">
                  <c:v>0.40861447220000052</c:v>
                </c:pt>
                <c:pt idx="1552">
                  <c:v>0.39590053560000077</c:v>
                </c:pt>
                <c:pt idx="1553">
                  <c:v>0.44038602910000052</c:v>
                </c:pt>
                <c:pt idx="1554">
                  <c:v>0.37802575000000038</c:v>
                </c:pt>
                <c:pt idx="1555">
                  <c:v>0.42435566810000064</c:v>
                </c:pt>
                <c:pt idx="1556">
                  <c:v>0.42482651730000109</c:v>
                </c:pt>
                <c:pt idx="1557">
                  <c:v>0.38629075759999998</c:v>
                </c:pt>
                <c:pt idx="1558">
                  <c:v>0.39827082510000084</c:v>
                </c:pt>
                <c:pt idx="1559">
                  <c:v>0.36656657880000065</c:v>
                </c:pt>
                <c:pt idx="1560">
                  <c:v>0.37574973639999998</c:v>
                </c:pt>
                <c:pt idx="1561">
                  <c:v>0.36177778700000052</c:v>
                </c:pt>
                <c:pt idx="1562">
                  <c:v>0.36747683180000096</c:v>
                </c:pt>
                <c:pt idx="1563">
                  <c:v>0.38027200800000038</c:v>
                </c:pt>
                <c:pt idx="1564">
                  <c:v>0.45722886750000052</c:v>
                </c:pt>
                <c:pt idx="1565">
                  <c:v>0.44421687800000031</c:v>
                </c:pt>
                <c:pt idx="1566">
                  <c:v>0.40736089800000064</c:v>
                </c:pt>
                <c:pt idx="1567">
                  <c:v>0.39234232070000052</c:v>
                </c:pt>
                <c:pt idx="1568">
                  <c:v>0.41509265410000001</c:v>
                </c:pt>
                <c:pt idx="1569">
                  <c:v>0.41145755309999998</c:v>
                </c:pt>
                <c:pt idx="1570">
                  <c:v>0.39060097720000098</c:v>
                </c:pt>
                <c:pt idx="1571">
                  <c:v>0.35481610150000054</c:v>
                </c:pt>
                <c:pt idx="1572">
                  <c:v>0.42790877260000065</c:v>
                </c:pt>
                <c:pt idx="1573">
                  <c:v>0.43930291030000096</c:v>
                </c:pt>
                <c:pt idx="1574">
                  <c:v>0.38849203259999998</c:v>
                </c:pt>
                <c:pt idx="1575">
                  <c:v>0.42752433330000089</c:v>
                </c:pt>
                <c:pt idx="1576">
                  <c:v>0.38965189870000039</c:v>
                </c:pt>
                <c:pt idx="1577">
                  <c:v>0.42547728170000065</c:v>
                </c:pt>
                <c:pt idx="1578">
                  <c:v>0.37813008550000032</c:v>
                </c:pt>
                <c:pt idx="1579">
                  <c:v>0.32875742520000045</c:v>
                </c:pt>
                <c:pt idx="1580">
                  <c:v>0.42196314790000039</c:v>
                </c:pt>
                <c:pt idx="1581">
                  <c:v>0.42932686940000098</c:v>
                </c:pt>
                <c:pt idx="1582">
                  <c:v>0.4324766519000009</c:v>
                </c:pt>
                <c:pt idx="1583">
                  <c:v>0.39623860020000046</c:v>
                </c:pt>
                <c:pt idx="1584">
                  <c:v>0.42925503340000004</c:v>
                </c:pt>
                <c:pt idx="1585">
                  <c:v>0.42003696850000038</c:v>
                </c:pt>
                <c:pt idx="1586">
                  <c:v>0.42615626660000039</c:v>
                </c:pt>
                <c:pt idx="1587">
                  <c:v>0.37934654140000051</c:v>
                </c:pt>
                <c:pt idx="1588">
                  <c:v>0.36299792420000032</c:v>
                </c:pt>
                <c:pt idx="1589">
                  <c:v>0.39341830140000089</c:v>
                </c:pt>
                <c:pt idx="1590">
                  <c:v>0.37539460420000065</c:v>
                </c:pt>
                <c:pt idx="1591">
                  <c:v>0.39159946110000066</c:v>
                </c:pt>
                <c:pt idx="1592">
                  <c:v>0.41955442780000052</c:v>
                </c:pt>
                <c:pt idx="1593">
                  <c:v>0.36580718840000032</c:v>
                </c:pt>
                <c:pt idx="1594">
                  <c:v>0.43322190740000038</c:v>
                </c:pt>
                <c:pt idx="1595">
                  <c:v>0.41199571750000002</c:v>
                </c:pt>
                <c:pt idx="1596">
                  <c:v>0.41950172260000002</c:v>
                </c:pt>
                <c:pt idx="1597">
                  <c:v>0.40216200210000008</c:v>
                </c:pt>
                <c:pt idx="1598">
                  <c:v>0.4279148692000011</c:v>
                </c:pt>
                <c:pt idx="1599">
                  <c:v>0.36198186510000091</c:v>
                </c:pt>
                <c:pt idx="1600">
                  <c:v>0.36184648050000046</c:v>
                </c:pt>
                <c:pt idx="1601">
                  <c:v>0.40189398930000053</c:v>
                </c:pt>
                <c:pt idx="1602">
                  <c:v>0.39763651790000065</c:v>
                </c:pt>
                <c:pt idx="1603">
                  <c:v>0.4246049611000009</c:v>
                </c:pt>
                <c:pt idx="1604">
                  <c:v>0.42060664090000038</c:v>
                </c:pt>
                <c:pt idx="1605">
                  <c:v>0.37155118830000039</c:v>
                </c:pt>
                <c:pt idx="1606">
                  <c:v>0.40498528340000045</c:v>
                </c:pt>
                <c:pt idx="1607">
                  <c:v>0.41505269440000031</c:v>
                </c:pt>
                <c:pt idx="1608">
                  <c:v>0.42360408920000053</c:v>
                </c:pt>
                <c:pt idx="1609">
                  <c:v>0.37682289880000086</c:v>
                </c:pt>
                <c:pt idx="1610">
                  <c:v>0.34854029440000001</c:v>
                </c:pt>
                <c:pt idx="1611">
                  <c:v>0.36324247630000045</c:v>
                </c:pt>
                <c:pt idx="1612">
                  <c:v>0.33827794640000008</c:v>
                </c:pt>
                <c:pt idx="1613">
                  <c:v>0.41676595230000002</c:v>
                </c:pt>
                <c:pt idx="1614">
                  <c:v>0.37033837670000064</c:v>
                </c:pt>
                <c:pt idx="1615">
                  <c:v>0.45247416310000077</c:v>
                </c:pt>
                <c:pt idx="1616">
                  <c:v>0.40150766160000045</c:v>
                </c:pt>
                <c:pt idx="1617">
                  <c:v>0.37738272630000097</c:v>
                </c:pt>
                <c:pt idx="1618">
                  <c:v>0.40686413140000038</c:v>
                </c:pt>
                <c:pt idx="1619">
                  <c:v>0.40932775340000038</c:v>
                </c:pt>
                <c:pt idx="1620">
                  <c:v>0.41568977310000077</c:v>
                </c:pt>
                <c:pt idx="1621">
                  <c:v>0.38594521170000046</c:v>
                </c:pt>
                <c:pt idx="1622">
                  <c:v>0.42582817800000078</c:v>
                </c:pt>
                <c:pt idx="1623">
                  <c:v>0.43046875080000052</c:v>
                </c:pt>
                <c:pt idx="1624">
                  <c:v>0.43122157530000077</c:v>
                </c:pt>
                <c:pt idx="1625">
                  <c:v>0.38948170930000098</c:v>
                </c:pt>
                <c:pt idx="1626">
                  <c:v>0.40771408580000051</c:v>
                </c:pt>
                <c:pt idx="1627">
                  <c:v>0.39045768770000078</c:v>
                </c:pt>
                <c:pt idx="1628">
                  <c:v>0.43082906560000089</c:v>
                </c:pt>
                <c:pt idx="1629">
                  <c:v>0.38470219640000008</c:v>
                </c:pt>
                <c:pt idx="1630">
                  <c:v>0.39389384449999998</c:v>
                </c:pt>
                <c:pt idx="1631">
                  <c:v>0.35357056930000097</c:v>
                </c:pt>
                <c:pt idx="1632">
                  <c:v>0.37728454120000066</c:v>
                </c:pt>
                <c:pt idx="1633">
                  <c:v>0.35658274330000089</c:v>
                </c:pt>
                <c:pt idx="1634">
                  <c:v>0.39146089400000089</c:v>
                </c:pt>
                <c:pt idx="1635">
                  <c:v>0.38802369020000077</c:v>
                </c:pt>
                <c:pt idx="1636">
                  <c:v>0.39989650570000096</c:v>
                </c:pt>
                <c:pt idx="1637">
                  <c:v>0.40275492800000001</c:v>
                </c:pt>
                <c:pt idx="1638">
                  <c:v>0.39075640010000046</c:v>
                </c:pt>
                <c:pt idx="1639">
                  <c:v>0.43743877800000053</c:v>
                </c:pt>
                <c:pt idx="1640">
                  <c:v>0.39170933920000045</c:v>
                </c:pt>
                <c:pt idx="1641">
                  <c:v>0.41970187910000045</c:v>
                </c:pt>
                <c:pt idx="1642">
                  <c:v>0.40633530740000001</c:v>
                </c:pt>
                <c:pt idx="1643">
                  <c:v>0.37081680090000091</c:v>
                </c:pt>
                <c:pt idx="1644">
                  <c:v>0.4481196522</c:v>
                </c:pt>
                <c:pt idx="1645">
                  <c:v>0.40086922530000052</c:v>
                </c:pt>
                <c:pt idx="1646">
                  <c:v>0.36281413900000054</c:v>
                </c:pt>
                <c:pt idx="1647">
                  <c:v>0.39106837160000091</c:v>
                </c:pt>
                <c:pt idx="1648">
                  <c:v>0.47521430440000001</c:v>
                </c:pt>
                <c:pt idx="1649">
                  <c:v>0.38104321759999998</c:v>
                </c:pt>
                <c:pt idx="1650">
                  <c:v>0.41650864250000008</c:v>
                </c:pt>
                <c:pt idx="1651">
                  <c:v>0.38036029300000096</c:v>
                </c:pt>
                <c:pt idx="1652">
                  <c:v>0.37031419270000066</c:v>
                </c:pt>
                <c:pt idx="1653">
                  <c:v>0.35578630530000077</c:v>
                </c:pt>
                <c:pt idx="1654">
                  <c:v>0.37353200900000039</c:v>
                </c:pt>
                <c:pt idx="1655">
                  <c:v>0.41666481410000039</c:v>
                </c:pt>
                <c:pt idx="1656">
                  <c:v>0.39881043830000096</c:v>
                </c:pt>
                <c:pt idx="1657">
                  <c:v>0.39725723680000002</c:v>
                </c:pt>
                <c:pt idx="1658">
                  <c:v>0.38946916670000054</c:v>
                </c:pt>
                <c:pt idx="1659">
                  <c:v>0.36636201420000053</c:v>
                </c:pt>
                <c:pt idx="1660">
                  <c:v>0.41090376560000064</c:v>
                </c:pt>
                <c:pt idx="1661">
                  <c:v>0.37178520210000032</c:v>
                </c:pt>
                <c:pt idx="1662">
                  <c:v>0.35067195639999998</c:v>
                </c:pt>
                <c:pt idx="1663">
                  <c:v>0.39872318510000065</c:v>
                </c:pt>
                <c:pt idx="1664">
                  <c:v>0.40086355670000001</c:v>
                </c:pt>
                <c:pt idx="1665">
                  <c:v>0.36114593750000001</c:v>
                </c:pt>
                <c:pt idx="1666">
                  <c:v>0.37920785130000045</c:v>
                </c:pt>
                <c:pt idx="1667">
                  <c:v>0.42294770960000039</c:v>
                </c:pt>
                <c:pt idx="1668">
                  <c:v>0.36759985780000032</c:v>
                </c:pt>
                <c:pt idx="1669">
                  <c:v>0.39555329010000045</c:v>
                </c:pt>
                <c:pt idx="1670">
                  <c:v>0.41306491310000065</c:v>
                </c:pt>
                <c:pt idx="1671">
                  <c:v>0.36221577510000064</c:v>
                </c:pt>
                <c:pt idx="1672">
                  <c:v>0.45664583279999993</c:v>
                </c:pt>
                <c:pt idx="1673">
                  <c:v>0.41684333629999998</c:v>
                </c:pt>
                <c:pt idx="1674">
                  <c:v>0.40609520269999999</c:v>
                </c:pt>
                <c:pt idx="1675">
                  <c:v>0.41772884160000046</c:v>
                </c:pt>
                <c:pt idx="1676">
                  <c:v>0.41601797280000052</c:v>
                </c:pt>
                <c:pt idx="1677">
                  <c:v>0.42261512690000008</c:v>
                </c:pt>
                <c:pt idx="1678">
                  <c:v>0.42582684180000091</c:v>
                </c:pt>
                <c:pt idx="1679">
                  <c:v>0.38292976370000104</c:v>
                </c:pt>
                <c:pt idx="1680">
                  <c:v>0.41058532910000045</c:v>
                </c:pt>
                <c:pt idx="1681">
                  <c:v>0.37236002100000065</c:v>
                </c:pt>
                <c:pt idx="1682">
                  <c:v>0.42415092550000039</c:v>
                </c:pt>
                <c:pt idx="1683">
                  <c:v>0.38689490000000076</c:v>
                </c:pt>
                <c:pt idx="1684">
                  <c:v>0.42055875310000052</c:v>
                </c:pt>
                <c:pt idx="1685">
                  <c:v>0.39050336920000089</c:v>
                </c:pt>
                <c:pt idx="1686">
                  <c:v>0.37333563609999998</c:v>
                </c:pt>
                <c:pt idx="1687">
                  <c:v>0.41066011209999997</c:v>
                </c:pt>
                <c:pt idx="1688">
                  <c:v>0.37884646760000096</c:v>
                </c:pt>
                <c:pt idx="1689">
                  <c:v>0.39055927630000054</c:v>
                </c:pt>
                <c:pt idx="1690">
                  <c:v>0.40127122649999974</c:v>
                </c:pt>
                <c:pt idx="1691">
                  <c:v>0.40563922599999996</c:v>
                </c:pt>
                <c:pt idx="1692">
                  <c:v>0.41148484430000065</c:v>
                </c:pt>
                <c:pt idx="1693">
                  <c:v>0.41155272410000032</c:v>
                </c:pt>
                <c:pt idx="1694">
                  <c:v>0.43286620520000091</c:v>
                </c:pt>
                <c:pt idx="1695">
                  <c:v>0.41777755319999998</c:v>
                </c:pt>
                <c:pt idx="1696">
                  <c:v>0.4253786337000009</c:v>
                </c:pt>
                <c:pt idx="1697">
                  <c:v>0.43218169600000045</c:v>
                </c:pt>
                <c:pt idx="1698">
                  <c:v>0.40249554999999998</c:v>
                </c:pt>
                <c:pt idx="1699">
                  <c:v>0.37176358650000002</c:v>
                </c:pt>
                <c:pt idx="1700">
                  <c:v>0.38975155859999999</c:v>
                </c:pt>
                <c:pt idx="1701">
                  <c:v>0.43434567460000045</c:v>
                </c:pt>
                <c:pt idx="1702">
                  <c:v>0.38715893270000046</c:v>
                </c:pt>
                <c:pt idx="1703">
                  <c:v>0.39452633340000065</c:v>
                </c:pt>
                <c:pt idx="1704">
                  <c:v>0.39964843449999998</c:v>
                </c:pt>
                <c:pt idx="1705">
                  <c:v>0.42331703730000053</c:v>
                </c:pt>
                <c:pt idx="1706">
                  <c:v>0.40378139500000032</c:v>
                </c:pt>
                <c:pt idx="1707">
                  <c:v>0.36590315289999997</c:v>
                </c:pt>
                <c:pt idx="1708">
                  <c:v>0.40487684670000051</c:v>
                </c:pt>
                <c:pt idx="1709">
                  <c:v>0.36762766870000052</c:v>
                </c:pt>
                <c:pt idx="1710">
                  <c:v>0.41007242849999997</c:v>
                </c:pt>
                <c:pt idx="1711">
                  <c:v>0.38470091570000053</c:v>
                </c:pt>
                <c:pt idx="1712">
                  <c:v>0.40999112049999975</c:v>
                </c:pt>
                <c:pt idx="1713">
                  <c:v>0.36533272400000039</c:v>
                </c:pt>
                <c:pt idx="1714">
                  <c:v>0.37530208150000077</c:v>
                </c:pt>
                <c:pt idx="1715">
                  <c:v>0.43173722980000001</c:v>
                </c:pt>
                <c:pt idx="1716">
                  <c:v>0.40436065610000038</c:v>
                </c:pt>
                <c:pt idx="1717">
                  <c:v>0.41253782249999993</c:v>
                </c:pt>
                <c:pt idx="1718">
                  <c:v>0.35119628000000008</c:v>
                </c:pt>
                <c:pt idx="1719">
                  <c:v>0.40592782790000065</c:v>
                </c:pt>
                <c:pt idx="1720">
                  <c:v>0.42148349270000052</c:v>
                </c:pt>
                <c:pt idx="1721">
                  <c:v>0.43393611400000032</c:v>
                </c:pt>
                <c:pt idx="1722">
                  <c:v>0.36881992840000039</c:v>
                </c:pt>
                <c:pt idx="1723">
                  <c:v>0.3879714851000009</c:v>
                </c:pt>
                <c:pt idx="1724">
                  <c:v>0.39885445570000078</c:v>
                </c:pt>
                <c:pt idx="1725">
                  <c:v>0.39733689680000089</c:v>
                </c:pt>
                <c:pt idx="1726">
                  <c:v>0.43477633950000039</c:v>
                </c:pt>
                <c:pt idx="1727">
                  <c:v>0.43447957810000065</c:v>
                </c:pt>
                <c:pt idx="1728">
                  <c:v>0.41203483980000039</c:v>
                </c:pt>
                <c:pt idx="1729">
                  <c:v>0.41025517810000001</c:v>
                </c:pt>
                <c:pt idx="1730">
                  <c:v>0.38403828770000054</c:v>
                </c:pt>
                <c:pt idx="1731">
                  <c:v>0.35016090049999998</c:v>
                </c:pt>
                <c:pt idx="1732">
                  <c:v>0.38428648480000077</c:v>
                </c:pt>
                <c:pt idx="1733">
                  <c:v>0.45220363939999997</c:v>
                </c:pt>
                <c:pt idx="1734">
                  <c:v>0.4099313477</c:v>
                </c:pt>
                <c:pt idx="1735">
                  <c:v>0.42429280619999998</c:v>
                </c:pt>
                <c:pt idx="1736">
                  <c:v>0.39184319180000066</c:v>
                </c:pt>
                <c:pt idx="1737">
                  <c:v>0.39378712090000045</c:v>
                </c:pt>
                <c:pt idx="1738">
                  <c:v>0.36635845250000032</c:v>
                </c:pt>
                <c:pt idx="1739">
                  <c:v>0.35649582740000002</c:v>
                </c:pt>
                <c:pt idx="1740">
                  <c:v>0.38736492900000091</c:v>
                </c:pt>
                <c:pt idx="1741">
                  <c:v>0.40607130920000045</c:v>
                </c:pt>
                <c:pt idx="1742">
                  <c:v>0.38136862200000077</c:v>
                </c:pt>
                <c:pt idx="1743">
                  <c:v>0.41725270710000045</c:v>
                </c:pt>
                <c:pt idx="1744">
                  <c:v>0.37473142449999974</c:v>
                </c:pt>
                <c:pt idx="1745">
                  <c:v>0.40319039680000002</c:v>
                </c:pt>
                <c:pt idx="1746">
                  <c:v>0.41726504649999979</c:v>
                </c:pt>
                <c:pt idx="1747">
                  <c:v>0.38304106670000032</c:v>
                </c:pt>
                <c:pt idx="1748">
                  <c:v>0.40085679410000052</c:v>
                </c:pt>
                <c:pt idx="1749">
                  <c:v>0.39245369720000089</c:v>
                </c:pt>
                <c:pt idx="1750">
                  <c:v>0.35241787850000045</c:v>
                </c:pt>
                <c:pt idx="1751">
                  <c:v>0.3663183412000009</c:v>
                </c:pt>
                <c:pt idx="1752">
                  <c:v>0.38853683420000051</c:v>
                </c:pt>
                <c:pt idx="1753">
                  <c:v>0.43016868240000039</c:v>
                </c:pt>
                <c:pt idx="1754">
                  <c:v>0.37925076830000065</c:v>
                </c:pt>
                <c:pt idx="1755">
                  <c:v>0.38982950110000097</c:v>
                </c:pt>
                <c:pt idx="1756">
                  <c:v>0.35938556770000091</c:v>
                </c:pt>
                <c:pt idx="1757">
                  <c:v>0.39609728060000032</c:v>
                </c:pt>
                <c:pt idx="1758">
                  <c:v>0.35673576550000002</c:v>
                </c:pt>
                <c:pt idx="1759">
                  <c:v>0.35994073230000045</c:v>
                </c:pt>
                <c:pt idx="1760">
                  <c:v>0.44200280930000052</c:v>
                </c:pt>
                <c:pt idx="1761">
                  <c:v>0.38872095780000065</c:v>
                </c:pt>
                <c:pt idx="1762">
                  <c:v>0.39765528910000053</c:v>
                </c:pt>
                <c:pt idx="1763">
                  <c:v>0.42770038390000054</c:v>
                </c:pt>
                <c:pt idx="1764">
                  <c:v>0.39627317890000052</c:v>
                </c:pt>
                <c:pt idx="1765">
                  <c:v>0.44555952649999975</c:v>
                </c:pt>
                <c:pt idx="1766">
                  <c:v>0.37484168380000066</c:v>
                </c:pt>
                <c:pt idx="1767">
                  <c:v>0.40485289970000066</c:v>
                </c:pt>
                <c:pt idx="1768">
                  <c:v>0.39670533819999998</c:v>
                </c:pt>
                <c:pt idx="1769">
                  <c:v>0.40543680790000053</c:v>
                </c:pt>
                <c:pt idx="1770">
                  <c:v>0.37931383810000052</c:v>
                </c:pt>
                <c:pt idx="1771">
                  <c:v>0.35456987420000052</c:v>
                </c:pt>
                <c:pt idx="1772">
                  <c:v>0.35126899540000045</c:v>
                </c:pt>
                <c:pt idx="1773">
                  <c:v>0.45610164469999975</c:v>
                </c:pt>
                <c:pt idx="1774">
                  <c:v>0.34744441230000045</c:v>
                </c:pt>
                <c:pt idx="1775">
                  <c:v>0.40677478340000045</c:v>
                </c:pt>
                <c:pt idx="1776">
                  <c:v>0.36742355300000046</c:v>
                </c:pt>
                <c:pt idx="1777">
                  <c:v>0.39545224920000077</c:v>
                </c:pt>
                <c:pt idx="1778">
                  <c:v>0.38460008000000045</c:v>
                </c:pt>
                <c:pt idx="1779">
                  <c:v>0.39662272210000066</c:v>
                </c:pt>
                <c:pt idx="1780">
                  <c:v>0.36691246990000109</c:v>
                </c:pt>
                <c:pt idx="1781">
                  <c:v>0.36235922700000045</c:v>
                </c:pt>
                <c:pt idx="1782">
                  <c:v>0.37609877100000078</c:v>
                </c:pt>
                <c:pt idx="1783">
                  <c:v>0.39595892670000066</c:v>
                </c:pt>
                <c:pt idx="1784">
                  <c:v>0.41713387460000001</c:v>
                </c:pt>
                <c:pt idx="1785">
                  <c:v>0.37292568430000089</c:v>
                </c:pt>
                <c:pt idx="1786">
                  <c:v>0.39258839450000077</c:v>
                </c:pt>
                <c:pt idx="1787">
                  <c:v>0.40163491890000008</c:v>
                </c:pt>
                <c:pt idx="1788">
                  <c:v>0.39606694540000065</c:v>
                </c:pt>
                <c:pt idx="1789">
                  <c:v>0.34855914519999998</c:v>
                </c:pt>
                <c:pt idx="1790">
                  <c:v>0.42894776140000052</c:v>
                </c:pt>
                <c:pt idx="1791">
                  <c:v>0.37582033120000091</c:v>
                </c:pt>
                <c:pt idx="1792">
                  <c:v>0.40412958760000045</c:v>
                </c:pt>
                <c:pt idx="1793">
                  <c:v>0.35779945210000003</c:v>
                </c:pt>
                <c:pt idx="1794">
                  <c:v>0.36304161880000002</c:v>
                </c:pt>
                <c:pt idx="1795">
                  <c:v>0.35946780440000031</c:v>
                </c:pt>
                <c:pt idx="1796">
                  <c:v>0.38497856510000117</c:v>
                </c:pt>
                <c:pt idx="1797">
                  <c:v>0.37514693360000045</c:v>
                </c:pt>
                <c:pt idx="1798">
                  <c:v>0.36075181310000032</c:v>
                </c:pt>
                <c:pt idx="1799">
                  <c:v>0.41371983410000002</c:v>
                </c:pt>
                <c:pt idx="1800">
                  <c:v>0.42732747410000077</c:v>
                </c:pt>
                <c:pt idx="1801">
                  <c:v>0.42611776420000064</c:v>
                </c:pt>
                <c:pt idx="1802">
                  <c:v>0.39390016450000065</c:v>
                </c:pt>
                <c:pt idx="1803">
                  <c:v>0.39324655620000032</c:v>
                </c:pt>
                <c:pt idx="1804">
                  <c:v>0.41839445850000001</c:v>
                </c:pt>
                <c:pt idx="1805">
                  <c:v>0.38991265120000096</c:v>
                </c:pt>
                <c:pt idx="1806">
                  <c:v>0.42565270920000053</c:v>
                </c:pt>
                <c:pt idx="1807">
                  <c:v>0.39381301820000053</c:v>
                </c:pt>
                <c:pt idx="1808">
                  <c:v>0.38757420030000089</c:v>
                </c:pt>
                <c:pt idx="1809">
                  <c:v>0.404657351</c:v>
                </c:pt>
                <c:pt idx="1810">
                  <c:v>0.43187143790000065</c:v>
                </c:pt>
                <c:pt idx="1811">
                  <c:v>0.36521022540000031</c:v>
                </c:pt>
                <c:pt idx="1812">
                  <c:v>0.40284493430000046</c:v>
                </c:pt>
                <c:pt idx="1813">
                  <c:v>0.39779403810000002</c:v>
                </c:pt>
                <c:pt idx="1814">
                  <c:v>0.38913359279999998</c:v>
                </c:pt>
                <c:pt idx="1815">
                  <c:v>0.44614781999999997</c:v>
                </c:pt>
                <c:pt idx="1816">
                  <c:v>0.42199146580000052</c:v>
                </c:pt>
                <c:pt idx="1817">
                  <c:v>0.37951438520000097</c:v>
                </c:pt>
                <c:pt idx="1818">
                  <c:v>0.39792547400000078</c:v>
                </c:pt>
                <c:pt idx="1819">
                  <c:v>0.4265168693000011</c:v>
                </c:pt>
                <c:pt idx="1820">
                  <c:v>0.38903354400000001</c:v>
                </c:pt>
                <c:pt idx="1821">
                  <c:v>0.40233394379999998</c:v>
                </c:pt>
                <c:pt idx="1822">
                  <c:v>0.39875823310000064</c:v>
                </c:pt>
                <c:pt idx="1823">
                  <c:v>0.43519928060000002</c:v>
                </c:pt>
                <c:pt idx="1824">
                  <c:v>0.39500597320000097</c:v>
                </c:pt>
                <c:pt idx="1825">
                  <c:v>0.36999284560000045</c:v>
                </c:pt>
                <c:pt idx="1826">
                  <c:v>0.39493707690000052</c:v>
                </c:pt>
                <c:pt idx="1827">
                  <c:v>0.37528682450000045</c:v>
                </c:pt>
                <c:pt idx="1828">
                  <c:v>0.40828214899999998</c:v>
                </c:pt>
                <c:pt idx="1829">
                  <c:v>0.38302833370000078</c:v>
                </c:pt>
                <c:pt idx="1830">
                  <c:v>0.38570609690000052</c:v>
                </c:pt>
                <c:pt idx="1831">
                  <c:v>0.36457838780000096</c:v>
                </c:pt>
                <c:pt idx="1832">
                  <c:v>0.3662300148</c:v>
                </c:pt>
                <c:pt idx="1833">
                  <c:v>0.37890284960000054</c:v>
                </c:pt>
                <c:pt idx="1834">
                  <c:v>0.38044358820000052</c:v>
                </c:pt>
                <c:pt idx="1835">
                  <c:v>0.43035154469999998</c:v>
                </c:pt>
                <c:pt idx="1836">
                  <c:v>0.3896802883000009</c:v>
                </c:pt>
                <c:pt idx="1837">
                  <c:v>0.39158673640000052</c:v>
                </c:pt>
                <c:pt idx="1838">
                  <c:v>0.35926729880000002</c:v>
                </c:pt>
                <c:pt idx="1839">
                  <c:v>0.40686176420000053</c:v>
                </c:pt>
                <c:pt idx="1840">
                  <c:v>0.40635585959999998</c:v>
                </c:pt>
                <c:pt idx="1841">
                  <c:v>0.40740213679999998</c:v>
                </c:pt>
                <c:pt idx="1842">
                  <c:v>0.42600453350000045</c:v>
                </c:pt>
                <c:pt idx="1843">
                  <c:v>0.37229999619999998</c:v>
                </c:pt>
                <c:pt idx="1844">
                  <c:v>0.42407956090000065</c:v>
                </c:pt>
                <c:pt idx="1845">
                  <c:v>0.38472585960000039</c:v>
                </c:pt>
                <c:pt idx="1846">
                  <c:v>0.41103862300000032</c:v>
                </c:pt>
                <c:pt idx="1847">
                  <c:v>0.41746154140000002</c:v>
                </c:pt>
                <c:pt idx="1848">
                  <c:v>0.46005847940000039</c:v>
                </c:pt>
                <c:pt idx="1849">
                  <c:v>0.34900871280000045</c:v>
                </c:pt>
                <c:pt idx="1850">
                  <c:v>0.4253224278000009</c:v>
                </c:pt>
                <c:pt idx="1851">
                  <c:v>0.40945153530000039</c:v>
                </c:pt>
                <c:pt idx="1852">
                  <c:v>0.42606934549999997</c:v>
                </c:pt>
                <c:pt idx="1853">
                  <c:v>0.38554332740000002</c:v>
                </c:pt>
                <c:pt idx="1854">
                  <c:v>0.39021724400000002</c:v>
                </c:pt>
                <c:pt idx="1855">
                  <c:v>0.45554533730000002</c:v>
                </c:pt>
                <c:pt idx="1856">
                  <c:v>0.37190992130000078</c:v>
                </c:pt>
                <c:pt idx="1857">
                  <c:v>0.39169416000000046</c:v>
                </c:pt>
                <c:pt idx="1858">
                  <c:v>0.3891224091000009</c:v>
                </c:pt>
                <c:pt idx="1859">
                  <c:v>0.38824260770000052</c:v>
                </c:pt>
                <c:pt idx="1860">
                  <c:v>0.41678916530000065</c:v>
                </c:pt>
                <c:pt idx="1861">
                  <c:v>0.38591578950000077</c:v>
                </c:pt>
                <c:pt idx="1862">
                  <c:v>0.39804036940000065</c:v>
                </c:pt>
                <c:pt idx="1863">
                  <c:v>0.4291184953000009</c:v>
                </c:pt>
                <c:pt idx="1864">
                  <c:v>0.43068687210000089</c:v>
                </c:pt>
                <c:pt idx="1865">
                  <c:v>0.42249922020000008</c:v>
                </c:pt>
                <c:pt idx="1866">
                  <c:v>0.42306187540000045</c:v>
                </c:pt>
                <c:pt idx="1867">
                  <c:v>0.40055567090000038</c:v>
                </c:pt>
                <c:pt idx="1868">
                  <c:v>0.40085175720000032</c:v>
                </c:pt>
                <c:pt idx="1869">
                  <c:v>0.40725751319999998</c:v>
                </c:pt>
                <c:pt idx="1870">
                  <c:v>0.40566843619999998</c:v>
                </c:pt>
                <c:pt idx="1871">
                  <c:v>0.39706979450000052</c:v>
                </c:pt>
                <c:pt idx="1872">
                  <c:v>0.39624798800000038</c:v>
                </c:pt>
                <c:pt idx="1873">
                  <c:v>0.3828804635000011</c:v>
                </c:pt>
                <c:pt idx="1874">
                  <c:v>0.41847243450000032</c:v>
                </c:pt>
                <c:pt idx="1875">
                  <c:v>0.42992173010000045</c:v>
                </c:pt>
                <c:pt idx="1876">
                  <c:v>0.40269552799999997</c:v>
                </c:pt>
                <c:pt idx="1877">
                  <c:v>0.38375199120000053</c:v>
                </c:pt>
                <c:pt idx="1878">
                  <c:v>0.36430127770000065</c:v>
                </c:pt>
                <c:pt idx="1879">
                  <c:v>0.36855441249999998</c:v>
                </c:pt>
                <c:pt idx="1880">
                  <c:v>0.40857062690000046</c:v>
                </c:pt>
                <c:pt idx="1881">
                  <c:v>0.42692770670000052</c:v>
                </c:pt>
                <c:pt idx="1882">
                  <c:v>0.40699251330000058</c:v>
                </c:pt>
                <c:pt idx="1883">
                  <c:v>0.39999307150000052</c:v>
                </c:pt>
                <c:pt idx="1884">
                  <c:v>0.37327833910000052</c:v>
                </c:pt>
                <c:pt idx="1885">
                  <c:v>0.39723749250000001</c:v>
                </c:pt>
                <c:pt idx="1886">
                  <c:v>0.37964849360000064</c:v>
                </c:pt>
                <c:pt idx="1887">
                  <c:v>0.4406559471</c:v>
                </c:pt>
                <c:pt idx="1888">
                  <c:v>0.39147751890000065</c:v>
                </c:pt>
                <c:pt idx="1889">
                  <c:v>0.40823237340000001</c:v>
                </c:pt>
                <c:pt idx="1890">
                  <c:v>0.4343618073000009</c:v>
                </c:pt>
                <c:pt idx="1891">
                  <c:v>0.37586427810000089</c:v>
                </c:pt>
                <c:pt idx="1892">
                  <c:v>0.40587653590000078</c:v>
                </c:pt>
                <c:pt idx="1893">
                  <c:v>0.39329076050000039</c:v>
                </c:pt>
                <c:pt idx="1894">
                  <c:v>0.37513180730000045</c:v>
                </c:pt>
                <c:pt idx="1895">
                  <c:v>0.42155142000000001</c:v>
                </c:pt>
                <c:pt idx="1896">
                  <c:v>0.44650148169999998</c:v>
                </c:pt>
                <c:pt idx="1897">
                  <c:v>0.37787433080000066</c:v>
                </c:pt>
                <c:pt idx="1898">
                  <c:v>0.39564253330000065</c:v>
                </c:pt>
                <c:pt idx="1899">
                  <c:v>0.38838515730000089</c:v>
                </c:pt>
                <c:pt idx="1900">
                  <c:v>0.41601848910000078</c:v>
                </c:pt>
                <c:pt idx="1901">
                  <c:v>0.37451028750000065</c:v>
                </c:pt>
                <c:pt idx="1902">
                  <c:v>0.45969139639999995</c:v>
                </c:pt>
                <c:pt idx="1903">
                  <c:v>0.4066519462</c:v>
                </c:pt>
                <c:pt idx="1904">
                  <c:v>0.41398774620000045</c:v>
                </c:pt>
                <c:pt idx="1905">
                  <c:v>0.42195201730000065</c:v>
                </c:pt>
                <c:pt idx="1906">
                  <c:v>0.43137990950000066</c:v>
                </c:pt>
                <c:pt idx="1907">
                  <c:v>0.41382345710000046</c:v>
                </c:pt>
                <c:pt idx="1908">
                  <c:v>0.37195202430000052</c:v>
                </c:pt>
                <c:pt idx="1909">
                  <c:v>0.36159915329999998</c:v>
                </c:pt>
                <c:pt idx="1910">
                  <c:v>0.39622874830000065</c:v>
                </c:pt>
                <c:pt idx="1911">
                  <c:v>0.35296893370000065</c:v>
                </c:pt>
                <c:pt idx="1912">
                  <c:v>0.42161870580000077</c:v>
                </c:pt>
                <c:pt idx="1913">
                  <c:v>0.38793902930000052</c:v>
                </c:pt>
                <c:pt idx="1914">
                  <c:v>0.41869479980000052</c:v>
                </c:pt>
                <c:pt idx="1915">
                  <c:v>0.3860809222000009</c:v>
                </c:pt>
                <c:pt idx="1916">
                  <c:v>0.37527030320000065</c:v>
                </c:pt>
                <c:pt idx="1917">
                  <c:v>0.39510731330000065</c:v>
                </c:pt>
                <c:pt idx="1918">
                  <c:v>0.41805610390000053</c:v>
                </c:pt>
                <c:pt idx="1919">
                  <c:v>0.35881342190000065</c:v>
                </c:pt>
                <c:pt idx="1920">
                  <c:v>0.43606182440000002</c:v>
                </c:pt>
                <c:pt idx="1921">
                  <c:v>0.46361938260000002</c:v>
                </c:pt>
                <c:pt idx="1922">
                  <c:v>0.41394806790000077</c:v>
                </c:pt>
                <c:pt idx="1923">
                  <c:v>0.36531921150000052</c:v>
                </c:pt>
                <c:pt idx="1924">
                  <c:v>0.40474892110000038</c:v>
                </c:pt>
                <c:pt idx="1925">
                  <c:v>0.44836711000000001</c:v>
                </c:pt>
                <c:pt idx="1926">
                  <c:v>0.41407338649999997</c:v>
                </c:pt>
                <c:pt idx="1927">
                  <c:v>0.42083584489999998</c:v>
                </c:pt>
                <c:pt idx="1928">
                  <c:v>0.41650828010000052</c:v>
                </c:pt>
                <c:pt idx="1929">
                  <c:v>0.39712237030000097</c:v>
                </c:pt>
                <c:pt idx="1930">
                  <c:v>0.37755390200000039</c:v>
                </c:pt>
                <c:pt idx="1931">
                  <c:v>0.41296946910000065</c:v>
                </c:pt>
                <c:pt idx="1932">
                  <c:v>0.42903239910000052</c:v>
                </c:pt>
                <c:pt idx="1933">
                  <c:v>0.42051074610000039</c:v>
                </c:pt>
                <c:pt idx="1934">
                  <c:v>0.39290080230000091</c:v>
                </c:pt>
                <c:pt idx="1935">
                  <c:v>0.42681377140000076</c:v>
                </c:pt>
                <c:pt idx="1936">
                  <c:v>0.36405340560000032</c:v>
                </c:pt>
                <c:pt idx="1937">
                  <c:v>0.40270414719999997</c:v>
                </c:pt>
                <c:pt idx="1938">
                  <c:v>0.40756088760000053</c:v>
                </c:pt>
                <c:pt idx="1939">
                  <c:v>0.40472135619999999</c:v>
                </c:pt>
                <c:pt idx="1940">
                  <c:v>0.40083391500000032</c:v>
                </c:pt>
                <c:pt idx="1941">
                  <c:v>0.34550412090000032</c:v>
                </c:pt>
                <c:pt idx="1942">
                  <c:v>0.40994361140000002</c:v>
                </c:pt>
                <c:pt idx="1943">
                  <c:v>0.38889858050000053</c:v>
                </c:pt>
                <c:pt idx="1944">
                  <c:v>0.34529993310000001</c:v>
                </c:pt>
                <c:pt idx="1945">
                  <c:v>0.37354697920000096</c:v>
                </c:pt>
                <c:pt idx="1946">
                  <c:v>0.41263367709999998</c:v>
                </c:pt>
                <c:pt idx="1947">
                  <c:v>0.38462452140000053</c:v>
                </c:pt>
                <c:pt idx="1948">
                  <c:v>0.39141810470000066</c:v>
                </c:pt>
                <c:pt idx="1949">
                  <c:v>0.43285315870000002</c:v>
                </c:pt>
                <c:pt idx="1950">
                  <c:v>0.40365498400000038</c:v>
                </c:pt>
                <c:pt idx="1951">
                  <c:v>0.35873185990000001</c:v>
                </c:pt>
                <c:pt idx="1952">
                  <c:v>0.38786097210000098</c:v>
                </c:pt>
                <c:pt idx="1953">
                  <c:v>0.38914533580000032</c:v>
                </c:pt>
                <c:pt idx="1954">
                  <c:v>0.4097210329</c:v>
                </c:pt>
                <c:pt idx="1955">
                  <c:v>0.42357568550000052</c:v>
                </c:pt>
                <c:pt idx="1956">
                  <c:v>0.45439376600000031</c:v>
                </c:pt>
                <c:pt idx="1957">
                  <c:v>0.39236942000000052</c:v>
                </c:pt>
                <c:pt idx="1958">
                  <c:v>0.39158508650000046</c:v>
                </c:pt>
                <c:pt idx="1959">
                  <c:v>0.39611701459999998</c:v>
                </c:pt>
                <c:pt idx="1960">
                  <c:v>0.39458662940000078</c:v>
                </c:pt>
                <c:pt idx="1961">
                  <c:v>0.38669728920000052</c:v>
                </c:pt>
                <c:pt idx="1962">
                  <c:v>0.38649361310000052</c:v>
                </c:pt>
                <c:pt idx="1963">
                  <c:v>0.38579700659999999</c:v>
                </c:pt>
                <c:pt idx="1964">
                  <c:v>0.39249603540000039</c:v>
                </c:pt>
                <c:pt idx="1965">
                  <c:v>0.37985603140000052</c:v>
                </c:pt>
                <c:pt idx="1966">
                  <c:v>0.41917141100000038</c:v>
                </c:pt>
                <c:pt idx="1967">
                  <c:v>0.39977331900000052</c:v>
                </c:pt>
                <c:pt idx="1968">
                  <c:v>0.37260949700000046</c:v>
                </c:pt>
                <c:pt idx="1969">
                  <c:v>0.38526732460000002</c:v>
                </c:pt>
                <c:pt idx="1970">
                  <c:v>0.39595675260000052</c:v>
                </c:pt>
                <c:pt idx="1971">
                  <c:v>0.35948099070000078</c:v>
                </c:pt>
                <c:pt idx="1972">
                  <c:v>0.39865729760000052</c:v>
                </c:pt>
                <c:pt idx="1973">
                  <c:v>0.37752602310000077</c:v>
                </c:pt>
                <c:pt idx="1974">
                  <c:v>0.40792307210000045</c:v>
                </c:pt>
                <c:pt idx="1975">
                  <c:v>0.41168964190000051</c:v>
                </c:pt>
                <c:pt idx="1976">
                  <c:v>0.38941959590000097</c:v>
                </c:pt>
                <c:pt idx="1977">
                  <c:v>0.40129361340000003</c:v>
                </c:pt>
                <c:pt idx="1978">
                  <c:v>0.35976827050000032</c:v>
                </c:pt>
                <c:pt idx="1979">
                  <c:v>0.40813490619999998</c:v>
                </c:pt>
                <c:pt idx="1980">
                  <c:v>0.37048832080000077</c:v>
                </c:pt>
                <c:pt idx="1981">
                  <c:v>0.45884645689999998</c:v>
                </c:pt>
                <c:pt idx="1982">
                  <c:v>0.38151312160000045</c:v>
                </c:pt>
                <c:pt idx="1983">
                  <c:v>0.4384308819000009</c:v>
                </c:pt>
                <c:pt idx="1984">
                  <c:v>0.39936316410000078</c:v>
                </c:pt>
                <c:pt idx="1985">
                  <c:v>0.38616541720000064</c:v>
                </c:pt>
                <c:pt idx="1986">
                  <c:v>0.41035222390000053</c:v>
                </c:pt>
                <c:pt idx="1987">
                  <c:v>0.39754015430000045</c:v>
                </c:pt>
                <c:pt idx="1988">
                  <c:v>0.40354523930000002</c:v>
                </c:pt>
                <c:pt idx="1989">
                  <c:v>0.43003344809999999</c:v>
                </c:pt>
                <c:pt idx="1990">
                  <c:v>0.39911008350000066</c:v>
                </c:pt>
                <c:pt idx="1991">
                  <c:v>0.41480499240000052</c:v>
                </c:pt>
                <c:pt idx="1992">
                  <c:v>0.37784117190000077</c:v>
                </c:pt>
                <c:pt idx="1993">
                  <c:v>0.40330882550000052</c:v>
                </c:pt>
                <c:pt idx="1994">
                  <c:v>0.42832105300000045</c:v>
                </c:pt>
                <c:pt idx="1995">
                  <c:v>0.40600437220000052</c:v>
                </c:pt>
                <c:pt idx="1996">
                  <c:v>0.40119728469999999</c:v>
                </c:pt>
                <c:pt idx="1997">
                  <c:v>0.35407812330000066</c:v>
                </c:pt>
                <c:pt idx="1998">
                  <c:v>0.45230295500000045</c:v>
                </c:pt>
                <c:pt idx="1999">
                  <c:v>0.41430156990000078</c:v>
                </c:pt>
                <c:pt idx="2000">
                  <c:v>0.38811914320000052</c:v>
                </c:pt>
                <c:pt idx="2001">
                  <c:v>0.4052374923</c:v>
                </c:pt>
                <c:pt idx="2002">
                  <c:v>0.35215084430000032</c:v>
                </c:pt>
                <c:pt idx="2003">
                  <c:v>0.37652498020000097</c:v>
                </c:pt>
                <c:pt idx="2004">
                  <c:v>0.39782256820000117</c:v>
                </c:pt>
                <c:pt idx="2005">
                  <c:v>0.33750655450000039</c:v>
                </c:pt>
                <c:pt idx="2006">
                  <c:v>0.41887689570000086</c:v>
                </c:pt>
                <c:pt idx="2007">
                  <c:v>0.39603851870000045</c:v>
                </c:pt>
                <c:pt idx="2008">
                  <c:v>0.38001831200000052</c:v>
                </c:pt>
                <c:pt idx="2009">
                  <c:v>0.40747549820000045</c:v>
                </c:pt>
                <c:pt idx="2010">
                  <c:v>0.42272619950000045</c:v>
                </c:pt>
                <c:pt idx="2011">
                  <c:v>0.40791777880000052</c:v>
                </c:pt>
                <c:pt idx="2012">
                  <c:v>0.39595513049999997</c:v>
                </c:pt>
                <c:pt idx="2013">
                  <c:v>0.38896579190000091</c:v>
                </c:pt>
                <c:pt idx="2014">
                  <c:v>0.40952200449999998</c:v>
                </c:pt>
                <c:pt idx="2015">
                  <c:v>0.40949049610000032</c:v>
                </c:pt>
                <c:pt idx="2016">
                  <c:v>0.36210710370000032</c:v>
                </c:pt>
                <c:pt idx="2017">
                  <c:v>0.43568081690000066</c:v>
                </c:pt>
                <c:pt idx="2018">
                  <c:v>0.39899060590000096</c:v>
                </c:pt>
              </c:numCache>
            </c:numRef>
          </c:yVal>
          <c:smooth val="0"/>
        </c:ser>
        <c:dLbls>
          <c:showLegendKey val="0"/>
          <c:showVal val="0"/>
          <c:showCatName val="0"/>
          <c:showSerName val="0"/>
          <c:showPercent val="0"/>
          <c:showBubbleSize val="0"/>
        </c:dLbls>
        <c:axId val="307359744"/>
        <c:axId val="307361664"/>
      </c:scatterChart>
      <c:valAx>
        <c:axId val="307359744"/>
        <c:scaling>
          <c:orientation val="minMax"/>
          <c:max val="180"/>
          <c:min val="-180"/>
        </c:scaling>
        <c:delete val="0"/>
        <c:axPos val="b"/>
        <c:title>
          <c:tx>
            <c:rich>
              <a:bodyPr/>
              <a:lstStyle/>
              <a:p>
                <a:pPr>
                  <a:defRPr sz="900"/>
                </a:pPr>
                <a:r>
                  <a:rPr lang="el-GR" sz="900"/>
                  <a:t>ψ</a:t>
                </a:r>
                <a:r>
                  <a:rPr lang="en-GB" sz="900"/>
                  <a:t> / Degrees</a:t>
                </a:r>
              </a:p>
            </c:rich>
          </c:tx>
          <c:overlay val="0"/>
        </c:title>
        <c:numFmt formatCode="General" sourceLinked="1"/>
        <c:majorTickMark val="none"/>
        <c:minorTickMark val="none"/>
        <c:tickLblPos val="nextTo"/>
        <c:txPr>
          <a:bodyPr/>
          <a:lstStyle/>
          <a:p>
            <a:pPr>
              <a:defRPr sz="900"/>
            </a:pPr>
            <a:endParaRPr lang="en-US"/>
          </a:p>
        </c:txPr>
        <c:crossAx val="307361664"/>
        <c:crosses val="autoZero"/>
        <c:crossBetween val="midCat"/>
        <c:majorUnit val="60"/>
      </c:valAx>
      <c:valAx>
        <c:axId val="307361664"/>
        <c:scaling>
          <c:orientation val="minMax"/>
          <c:max val="0.5"/>
          <c:min val="0.30000000000000032"/>
        </c:scaling>
        <c:delete val="0"/>
        <c:axPos val="l"/>
        <c:majorGridlines/>
        <c:title>
          <c:tx>
            <c:rich>
              <a:bodyPr/>
              <a:lstStyle/>
              <a:p>
                <a:pPr>
                  <a:defRPr sz="900"/>
                </a:pPr>
                <a:r>
                  <a:rPr lang="en-GB" sz="900"/>
                  <a:t>C</a:t>
                </a:r>
                <a:r>
                  <a:rPr lang="el-GR" sz="900">
                    <a:latin typeface="Calibri"/>
                  </a:rPr>
                  <a:t>α</a:t>
                </a:r>
                <a:r>
                  <a:rPr lang="en-GB" sz="900">
                    <a:latin typeface="Calibri"/>
                  </a:rPr>
                  <a:t> Charge / a.u</a:t>
                </a:r>
                <a:endParaRPr lang="en-GB" sz="900"/>
              </a:p>
            </c:rich>
          </c:tx>
          <c:overlay val="0"/>
        </c:title>
        <c:numFmt formatCode="General" sourceLinked="1"/>
        <c:majorTickMark val="none"/>
        <c:minorTickMark val="none"/>
        <c:tickLblPos val="nextTo"/>
        <c:txPr>
          <a:bodyPr/>
          <a:lstStyle/>
          <a:p>
            <a:pPr>
              <a:defRPr sz="900"/>
            </a:pPr>
            <a:endParaRPr lang="en-US"/>
          </a:p>
        </c:txPr>
        <c:crossAx val="307359744"/>
        <c:crosses val="autoZero"/>
        <c:crossBetween val="midCat"/>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N7_C8 vs C8 Charge</c:v>
          </c:tx>
          <c:spPr>
            <a:ln w="28575">
              <a:noFill/>
            </a:ln>
          </c:spPr>
          <c:trendline>
            <c:trendlineType val="linear"/>
            <c:dispRSqr val="1"/>
            <c:dispEq val="0"/>
            <c:trendlineLbl>
              <c:layout>
                <c:manualLayout>
                  <c:x val="6.0326771653543457E-2"/>
                  <c:y val="-0.34035578885972634"/>
                </c:manualLayout>
              </c:layout>
              <c:numFmt formatCode="General" sourceLinked="0"/>
              <c:txPr>
                <a:bodyPr/>
                <a:lstStyle/>
                <a:p>
                  <a:pPr>
                    <a:defRPr b="1"/>
                  </a:pPr>
                  <a:endParaRPr lang="en-US"/>
                </a:p>
              </c:txPr>
            </c:trendlineLbl>
          </c:trendline>
          <c:xVal>
            <c:numRef>
              <c:f>ALA_PDB_OPT!$A$2:$A$2271</c:f>
              <c:numCache>
                <c:formatCode>General</c:formatCode>
                <c:ptCount val="2270"/>
                <c:pt idx="0">
                  <c:v>1.4701277614530701</c:v>
                </c:pt>
                <c:pt idx="1">
                  <c:v>1.4745573353604799</c:v>
                </c:pt>
                <c:pt idx="2">
                  <c:v>1.4721670659145001</c:v>
                </c:pt>
                <c:pt idx="3">
                  <c:v>1.4638255673083898</c:v>
                </c:pt>
                <c:pt idx="4">
                  <c:v>1.4493509475227799</c:v>
                </c:pt>
                <c:pt idx="5">
                  <c:v>1.4700880155952101</c:v>
                </c:pt>
                <c:pt idx="6">
                  <c:v>1.4683843627689999</c:v>
                </c:pt>
                <c:pt idx="7">
                  <c:v>1.4545167386690199</c:v>
                </c:pt>
                <c:pt idx="8">
                  <c:v>1.46910799886558</c:v>
                </c:pt>
                <c:pt idx="9">
                  <c:v>1.4481102491044584</c:v>
                </c:pt>
                <c:pt idx="10">
                  <c:v>1.4695209002425698</c:v>
                </c:pt>
                <c:pt idx="11">
                  <c:v>1.4549719204707401</c:v>
                </c:pt>
                <c:pt idx="12">
                  <c:v>1.4730055285457315</c:v>
                </c:pt>
                <c:pt idx="13">
                  <c:v>1.4775437326179683</c:v>
                </c:pt>
                <c:pt idx="14">
                  <c:v>1.46734542813862</c:v>
                </c:pt>
                <c:pt idx="15">
                  <c:v>1.4693677544626398</c:v>
                </c:pt>
                <c:pt idx="16">
                  <c:v>1.4456243876131658</c:v>
                </c:pt>
                <c:pt idx="17">
                  <c:v>1.4748551664878315</c:v>
                </c:pt>
                <c:pt idx="18">
                  <c:v>1.4709092075490073</c:v>
                </c:pt>
                <c:pt idx="19">
                  <c:v>1.4704875568754701</c:v>
                </c:pt>
                <c:pt idx="20">
                  <c:v>1.4708918552794865</c:v>
                </c:pt>
                <c:pt idx="21">
                  <c:v>1.4700622085406299</c:v>
                </c:pt>
                <c:pt idx="22">
                  <c:v>1.4699180187357699</c:v>
                </c:pt>
                <c:pt idx="23">
                  <c:v>1.4685960738391683</c:v>
                </c:pt>
                <c:pt idx="24">
                  <c:v>1.4680298917729098</c:v>
                </c:pt>
                <c:pt idx="25">
                  <c:v>1.4703970079967701</c:v>
                </c:pt>
                <c:pt idx="26">
                  <c:v>1.45187196978</c:v>
                </c:pt>
                <c:pt idx="27">
                  <c:v>1.47279268195681</c:v>
                </c:pt>
                <c:pt idx="28">
                  <c:v>1.4536167143211798</c:v>
                </c:pt>
                <c:pt idx="29">
                  <c:v>1.4725084805592599</c:v>
                </c:pt>
                <c:pt idx="30">
                  <c:v>1.4708220083253998</c:v>
                </c:pt>
                <c:pt idx="31">
                  <c:v>1.4491439541954898</c:v>
                </c:pt>
                <c:pt idx="32">
                  <c:v>1.47218608193348</c:v>
                </c:pt>
                <c:pt idx="33">
                  <c:v>1.46967013079502</c:v>
                </c:pt>
                <c:pt idx="34">
                  <c:v>1.4476209508852298</c:v>
                </c:pt>
                <c:pt idx="35">
                  <c:v>1.4683811654513801</c:v>
                </c:pt>
                <c:pt idx="36">
                  <c:v>1.4711116293580699</c:v>
                </c:pt>
                <c:pt idx="37">
                  <c:v>1.4679277316347299</c:v>
                </c:pt>
                <c:pt idx="38">
                  <c:v>1.44885453913482</c:v>
                </c:pt>
                <c:pt idx="39">
                  <c:v>1.4682609974715299</c:v>
                </c:pt>
                <c:pt idx="40">
                  <c:v>1.4695939385743684</c:v>
                </c:pt>
                <c:pt idx="41">
                  <c:v>1.4510061434475998</c:v>
                </c:pt>
                <c:pt idx="42">
                  <c:v>1.4451073732894484</c:v>
                </c:pt>
                <c:pt idx="43">
                  <c:v>1.469961169606</c:v>
                </c:pt>
                <c:pt idx="44">
                  <c:v>1.4721930332831699</c:v>
                </c:pt>
                <c:pt idx="45">
                  <c:v>1.47127648392874</c:v>
                </c:pt>
                <c:pt idx="46">
                  <c:v>1.4706522583728099</c:v>
                </c:pt>
                <c:pt idx="47">
                  <c:v>1.44965057095699</c:v>
                </c:pt>
                <c:pt idx="48">
                  <c:v>1.4754732393332899</c:v>
                </c:pt>
                <c:pt idx="49">
                  <c:v>1.4749802233795599</c:v>
                </c:pt>
                <c:pt idx="50">
                  <c:v>1.4474280137296176</c:v>
                </c:pt>
                <c:pt idx="51">
                  <c:v>1.4535833329768699</c:v>
                </c:pt>
                <c:pt idx="52">
                  <c:v>1.4701155121946099</c:v>
                </c:pt>
                <c:pt idx="53">
                  <c:v>1.4696911392038698</c:v>
                </c:pt>
                <c:pt idx="54">
                  <c:v>1.4693798938428784</c:v>
                </c:pt>
                <c:pt idx="55">
                  <c:v>1.4549391104324378</c:v>
                </c:pt>
                <c:pt idx="56">
                  <c:v>1.4735078481701098</c:v>
                </c:pt>
                <c:pt idx="57">
                  <c:v>1.46937598248183</c:v>
                </c:pt>
                <c:pt idx="58">
                  <c:v>1.4684346816363798</c:v>
                </c:pt>
                <c:pt idx="59">
                  <c:v>1.4678763546186684</c:v>
                </c:pt>
                <c:pt idx="60">
                  <c:v>1.4473243968756468</c:v>
                </c:pt>
                <c:pt idx="61">
                  <c:v>1.4670882082415799</c:v>
                </c:pt>
                <c:pt idx="62">
                  <c:v>1.4666380676428099</c:v>
                </c:pt>
                <c:pt idx="63">
                  <c:v>1.4483579745521216</c:v>
                </c:pt>
                <c:pt idx="64">
                  <c:v>1.4746981662105101</c:v>
                </c:pt>
                <c:pt idx="65">
                  <c:v>1.4500997581283483</c:v>
                </c:pt>
                <c:pt idx="66">
                  <c:v>1.4507121641828415</c:v>
                </c:pt>
                <c:pt idx="67">
                  <c:v>1.4558343149157298</c:v>
                </c:pt>
                <c:pt idx="68">
                  <c:v>1.4700317835452499</c:v>
                </c:pt>
                <c:pt idx="69">
                  <c:v>1.4719866284370398</c:v>
                </c:pt>
                <c:pt idx="70">
                  <c:v>1.4711399246536501</c:v>
                </c:pt>
                <c:pt idx="71">
                  <c:v>1.4692835738635115</c:v>
                </c:pt>
                <c:pt idx="72">
                  <c:v>1.4518689340734898</c:v>
                </c:pt>
                <c:pt idx="73">
                  <c:v>1.4575842545213398</c:v>
                </c:pt>
                <c:pt idx="74">
                  <c:v>1.4480030151851984</c:v>
                </c:pt>
                <c:pt idx="75">
                  <c:v>1.4519530814746098</c:v>
                </c:pt>
                <c:pt idx="76">
                  <c:v>1.4696001911866399</c:v>
                </c:pt>
                <c:pt idx="77">
                  <c:v>1.4707966572148465</c:v>
                </c:pt>
                <c:pt idx="78">
                  <c:v>1.4730693151827083</c:v>
                </c:pt>
                <c:pt idx="79">
                  <c:v>1.4678389485706198</c:v>
                </c:pt>
                <c:pt idx="80">
                  <c:v>1.4475702152045471</c:v>
                </c:pt>
                <c:pt idx="81">
                  <c:v>1.4642473617557326</c:v>
                </c:pt>
                <c:pt idx="82">
                  <c:v>1.4704254653179498</c:v>
                </c:pt>
                <c:pt idx="83">
                  <c:v>1.4712666273795179</c:v>
                </c:pt>
                <c:pt idx="84">
                  <c:v>1.4536144948133498</c:v>
                </c:pt>
                <c:pt idx="85">
                  <c:v>1.4503909818935501</c:v>
                </c:pt>
                <c:pt idx="86">
                  <c:v>1.4688301395094099</c:v>
                </c:pt>
                <c:pt idx="87">
                  <c:v>1.46902882115727</c:v>
                </c:pt>
                <c:pt idx="88">
                  <c:v>1.4566680625198198</c:v>
                </c:pt>
                <c:pt idx="89">
                  <c:v>1.4492449001276284</c:v>
                </c:pt>
                <c:pt idx="90">
                  <c:v>1.4703295840371584</c:v>
                </c:pt>
                <c:pt idx="91">
                  <c:v>1.4543083374331098</c:v>
                </c:pt>
                <c:pt idx="92">
                  <c:v>1.4667877109544099</c:v>
                </c:pt>
                <c:pt idx="93">
                  <c:v>1.4688594929093783</c:v>
                </c:pt>
                <c:pt idx="94">
                  <c:v>1.4703162142946198</c:v>
                </c:pt>
                <c:pt idx="95">
                  <c:v>1.4545609721105699</c:v>
                </c:pt>
                <c:pt idx="96">
                  <c:v>1.4561781390586115</c:v>
                </c:pt>
                <c:pt idx="97">
                  <c:v>1.4703785960495799</c:v>
                </c:pt>
                <c:pt idx="98">
                  <c:v>1.4490016419353784</c:v>
                </c:pt>
                <c:pt idx="99">
                  <c:v>1.4687797702435599</c:v>
                </c:pt>
                <c:pt idx="100">
                  <c:v>1.4430080404252599</c:v>
                </c:pt>
                <c:pt idx="101">
                  <c:v>1.4507779326194898</c:v>
                </c:pt>
                <c:pt idx="102">
                  <c:v>1.4685342965010098</c:v>
                </c:pt>
                <c:pt idx="103">
                  <c:v>1.4699343304048671</c:v>
                </c:pt>
                <c:pt idx="104">
                  <c:v>1.4507443628158798</c:v>
                </c:pt>
                <c:pt idx="105">
                  <c:v>1.4723379714971501</c:v>
                </c:pt>
                <c:pt idx="106">
                  <c:v>1.4440480883343898</c:v>
                </c:pt>
                <c:pt idx="107">
                  <c:v>1.47088744511225</c:v>
                </c:pt>
                <c:pt idx="108">
                  <c:v>1.46997249678373</c:v>
                </c:pt>
                <c:pt idx="109">
                  <c:v>1.4428662259140881</c:v>
                </c:pt>
                <c:pt idx="110">
                  <c:v>1.4479637912444365</c:v>
                </c:pt>
                <c:pt idx="111">
                  <c:v>1.4659618157687984</c:v>
                </c:pt>
                <c:pt idx="112">
                  <c:v>1.4462526181172399</c:v>
                </c:pt>
                <c:pt idx="113">
                  <c:v>1.4502305583718</c:v>
                </c:pt>
                <c:pt idx="114">
                  <c:v>1.4505098779877399</c:v>
                </c:pt>
                <c:pt idx="115">
                  <c:v>1.4657846719231098</c:v>
                </c:pt>
                <c:pt idx="116">
                  <c:v>1.45070609493523</c:v>
                </c:pt>
                <c:pt idx="117">
                  <c:v>1.4494417957979171</c:v>
                </c:pt>
                <c:pt idx="118">
                  <c:v>1.4468336962586681</c:v>
                </c:pt>
                <c:pt idx="119">
                  <c:v>1.4775078066359899</c:v>
                </c:pt>
                <c:pt idx="120">
                  <c:v>1.4761613047542299</c:v>
                </c:pt>
                <c:pt idx="121">
                  <c:v>1.47227942870482</c:v>
                </c:pt>
                <c:pt idx="122">
                  <c:v>1.4710041560198284</c:v>
                </c:pt>
                <c:pt idx="123">
                  <c:v>1.4480923841296698</c:v>
                </c:pt>
                <c:pt idx="124">
                  <c:v>1.4475630429579376</c:v>
                </c:pt>
                <c:pt idx="125">
                  <c:v>1.44822790932819</c:v>
                </c:pt>
                <c:pt idx="126">
                  <c:v>1.4680389692538616</c:v>
                </c:pt>
                <c:pt idx="127">
                  <c:v>1.44926558672828</c:v>
                </c:pt>
                <c:pt idx="128">
                  <c:v>1.4684557070490598</c:v>
                </c:pt>
                <c:pt idx="129">
                  <c:v>1.4672132805202498</c:v>
                </c:pt>
                <c:pt idx="130">
                  <c:v>1.4509086076117499</c:v>
                </c:pt>
                <c:pt idx="131">
                  <c:v>1.4665996049141083</c:v>
                </c:pt>
                <c:pt idx="132">
                  <c:v>1.4687082131160498</c:v>
                </c:pt>
                <c:pt idx="133">
                  <c:v>1.4699326227689598</c:v>
                </c:pt>
                <c:pt idx="134">
                  <c:v>1.4717914202026181</c:v>
                </c:pt>
                <c:pt idx="135">
                  <c:v>1.4683129525823599</c:v>
                </c:pt>
                <c:pt idx="136">
                  <c:v>1.4481270936884199</c:v>
                </c:pt>
                <c:pt idx="137">
                  <c:v>1.4769360385681198</c:v>
                </c:pt>
                <c:pt idx="138">
                  <c:v>1.4700809589241399</c:v>
                </c:pt>
                <c:pt idx="139">
                  <c:v>1.4638850112269199</c:v>
                </c:pt>
                <c:pt idx="140">
                  <c:v>1.4707363104354976</c:v>
                </c:pt>
                <c:pt idx="141">
                  <c:v>1.4693679095791599</c:v>
                </c:pt>
                <c:pt idx="142">
                  <c:v>1.4710607086514798</c:v>
                </c:pt>
                <c:pt idx="143">
                  <c:v>1.4687569740328801</c:v>
                </c:pt>
                <c:pt idx="144">
                  <c:v>1.4635012154796365</c:v>
                </c:pt>
                <c:pt idx="145">
                  <c:v>1.4455960585851866</c:v>
                </c:pt>
                <c:pt idx="146">
                  <c:v>1.4657447131796268</c:v>
                </c:pt>
                <c:pt idx="147">
                  <c:v>1.44906713551578</c:v>
                </c:pt>
                <c:pt idx="148">
                  <c:v>1.4692893203306698</c:v>
                </c:pt>
                <c:pt idx="149">
                  <c:v>1.45837986359391</c:v>
                </c:pt>
                <c:pt idx="150">
                  <c:v>1.4715800102345398</c:v>
                </c:pt>
                <c:pt idx="151">
                  <c:v>1.46938015441474</c:v>
                </c:pt>
                <c:pt idx="152">
                  <c:v>1.46693691645373</c:v>
                </c:pt>
                <c:pt idx="153">
                  <c:v>1.4435493479011083</c:v>
                </c:pt>
                <c:pt idx="154">
                  <c:v>1.4456907495821776</c:v>
                </c:pt>
                <c:pt idx="155">
                  <c:v>1.4714901035704198</c:v>
                </c:pt>
                <c:pt idx="156">
                  <c:v>1.4697066517357784</c:v>
                </c:pt>
                <c:pt idx="157">
                  <c:v>1.4557950571373666</c:v>
                </c:pt>
                <c:pt idx="158">
                  <c:v>1.4696144197049581</c:v>
                </c:pt>
                <c:pt idx="159">
                  <c:v>1.4673271401390098</c:v>
                </c:pt>
                <c:pt idx="160">
                  <c:v>1.4681065314289001</c:v>
                </c:pt>
                <c:pt idx="161">
                  <c:v>1.4474969121815784</c:v>
                </c:pt>
                <c:pt idx="162">
                  <c:v>1.4644886588922799</c:v>
                </c:pt>
                <c:pt idx="163">
                  <c:v>1.4638909106398483</c:v>
                </c:pt>
                <c:pt idx="164">
                  <c:v>1.4689743008388398</c:v>
                </c:pt>
                <c:pt idx="165">
                  <c:v>1.4714901995937499</c:v>
                </c:pt>
                <c:pt idx="166">
                  <c:v>1.4458674685195598</c:v>
                </c:pt>
                <c:pt idx="167">
                  <c:v>1.45626451968826</c:v>
                </c:pt>
                <c:pt idx="168">
                  <c:v>1.4678869888594384</c:v>
                </c:pt>
                <c:pt idx="169">
                  <c:v>1.4498717869034579</c:v>
                </c:pt>
                <c:pt idx="170">
                  <c:v>1.45314116685505</c:v>
                </c:pt>
                <c:pt idx="171">
                  <c:v>1.4692159587593299</c:v>
                </c:pt>
                <c:pt idx="172">
                  <c:v>1.4736055686204599</c:v>
                </c:pt>
                <c:pt idx="173">
                  <c:v>1.4675846063414884</c:v>
                </c:pt>
                <c:pt idx="174">
                  <c:v>1.4787348722842384</c:v>
                </c:pt>
                <c:pt idx="175">
                  <c:v>1.4718466808364778</c:v>
                </c:pt>
                <c:pt idx="176">
                  <c:v>1.4692850518744298</c:v>
                </c:pt>
                <c:pt idx="177">
                  <c:v>1.4779855760590399</c:v>
                </c:pt>
                <c:pt idx="178">
                  <c:v>1.4579923955623468</c:v>
                </c:pt>
                <c:pt idx="179">
                  <c:v>1.4717003983923671</c:v>
                </c:pt>
                <c:pt idx="180">
                  <c:v>1.4709500762275101</c:v>
                </c:pt>
                <c:pt idx="181">
                  <c:v>1.4693540553714384</c:v>
                </c:pt>
                <c:pt idx="182">
                  <c:v>1.4806270533939998</c:v>
                </c:pt>
                <c:pt idx="183">
                  <c:v>1.4431250448877599</c:v>
                </c:pt>
                <c:pt idx="184">
                  <c:v>1.4497198277450898</c:v>
                </c:pt>
                <c:pt idx="185">
                  <c:v>1.4751566840323398</c:v>
                </c:pt>
                <c:pt idx="186">
                  <c:v>1.47176341151172</c:v>
                </c:pt>
                <c:pt idx="187">
                  <c:v>1.4712278210948799</c:v>
                </c:pt>
                <c:pt idx="188">
                  <c:v>1.4699866637933499</c:v>
                </c:pt>
                <c:pt idx="189">
                  <c:v>1.47174860466159</c:v>
                </c:pt>
                <c:pt idx="190">
                  <c:v>1.4480595713105515</c:v>
                </c:pt>
                <c:pt idx="191">
                  <c:v>1.4710332778266884</c:v>
                </c:pt>
                <c:pt idx="192">
                  <c:v>1.4680749158366799</c:v>
                </c:pt>
                <c:pt idx="193">
                  <c:v>1.4698322573974165</c:v>
                </c:pt>
                <c:pt idx="194">
                  <c:v>1.4678956950217283</c:v>
                </c:pt>
                <c:pt idx="195">
                  <c:v>1.4703928475622499</c:v>
                </c:pt>
                <c:pt idx="196">
                  <c:v>1.4703966060129281</c:v>
                </c:pt>
                <c:pt idx="197">
                  <c:v>1.4458549074961398</c:v>
                </c:pt>
                <c:pt idx="198">
                  <c:v>1.4650226703416898</c:v>
                </c:pt>
                <c:pt idx="199">
                  <c:v>1.4479970456612299</c:v>
                </c:pt>
                <c:pt idx="200">
                  <c:v>1.4692122318895799</c:v>
                </c:pt>
                <c:pt idx="201">
                  <c:v>1.4835189035801299</c:v>
                </c:pt>
                <c:pt idx="202">
                  <c:v>1.4668723198078299</c:v>
                </c:pt>
                <c:pt idx="203">
                  <c:v>1.4694101479533199</c:v>
                </c:pt>
                <c:pt idx="204">
                  <c:v>1.4503458976130998</c:v>
                </c:pt>
                <c:pt idx="205">
                  <c:v>1.4518981741701298</c:v>
                </c:pt>
                <c:pt idx="206">
                  <c:v>1.4695122972269679</c:v>
                </c:pt>
                <c:pt idx="207">
                  <c:v>1.46901817967432</c:v>
                </c:pt>
                <c:pt idx="208">
                  <c:v>1.4506625979611898</c:v>
                </c:pt>
                <c:pt idx="209">
                  <c:v>1.4693257981545076</c:v>
                </c:pt>
                <c:pt idx="210">
                  <c:v>1.4682956640832101</c:v>
                </c:pt>
                <c:pt idx="211">
                  <c:v>1.4475556631436799</c:v>
                </c:pt>
                <c:pt idx="212">
                  <c:v>1.4538768588249174</c:v>
                </c:pt>
                <c:pt idx="213">
                  <c:v>1.4718951788301198</c:v>
                </c:pt>
                <c:pt idx="214">
                  <c:v>1.4682972995722299</c:v>
                </c:pt>
                <c:pt idx="215">
                  <c:v>1.4694816623420583</c:v>
                </c:pt>
                <c:pt idx="216">
                  <c:v>1.4683456667265316</c:v>
                </c:pt>
                <c:pt idx="217">
                  <c:v>1.4670932237582199</c:v>
                </c:pt>
                <c:pt idx="218">
                  <c:v>1.4462883875966499</c:v>
                </c:pt>
                <c:pt idx="219">
                  <c:v>1.44460397636115</c:v>
                </c:pt>
                <c:pt idx="220">
                  <c:v>1.47255681352695</c:v>
                </c:pt>
                <c:pt idx="221">
                  <c:v>1.4706397690361499</c:v>
                </c:pt>
                <c:pt idx="222">
                  <c:v>1.4532181734666201</c:v>
                </c:pt>
                <c:pt idx="223">
                  <c:v>1.4716874119847601</c:v>
                </c:pt>
                <c:pt idx="224">
                  <c:v>1.4528287877391466</c:v>
                </c:pt>
                <c:pt idx="225">
                  <c:v>1.4656882467085299</c:v>
                </c:pt>
                <c:pt idx="226">
                  <c:v>1.4728754552153398</c:v>
                </c:pt>
                <c:pt idx="227">
                  <c:v>1.45218289287031</c:v>
                </c:pt>
                <c:pt idx="228">
                  <c:v>1.4502068882373698</c:v>
                </c:pt>
                <c:pt idx="229">
                  <c:v>1.4695121534954398</c:v>
                </c:pt>
                <c:pt idx="230">
                  <c:v>1.4525584265067828</c:v>
                </c:pt>
                <c:pt idx="231">
                  <c:v>1.4721631803847</c:v>
                </c:pt>
                <c:pt idx="232">
                  <c:v>1.45280139491372</c:v>
                </c:pt>
                <c:pt idx="233">
                  <c:v>1.4703414289133701</c:v>
                </c:pt>
                <c:pt idx="234">
                  <c:v>1.47005263531587</c:v>
                </c:pt>
                <c:pt idx="235">
                  <c:v>1.4513711150723776</c:v>
                </c:pt>
                <c:pt idx="236">
                  <c:v>1.4707655111417701</c:v>
                </c:pt>
                <c:pt idx="237">
                  <c:v>1.4560292793282299</c:v>
                </c:pt>
                <c:pt idx="238">
                  <c:v>1.4693596190230898</c:v>
                </c:pt>
                <c:pt idx="239">
                  <c:v>1.4692601829049183</c:v>
                </c:pt>
                <c:pt idx="240">
                  <c:v>1.4715341829698776</c:v>
                </c:pt>
                <c:pt idx="241">
                  <c:v>1.47052842458814</c:v>
                </c:pt>
                <c:pt idx="242">
                  <c:v>1.4680109544595701</c:v>
                </c:pt>
                <c:pt idx="243">
                  <c:v>1.4704417922117199</c:v>
                </c:pt>
                <c:pt idx="244">
                  <c:v>1.4698336632741076</c:v>
                </c:pt>
                <c:pt idx="245">
                  <c:v>1.46877436130023</c:v>
                </c:pt>
                <c:pt idx="246">
                  <c:v>1.4489661282493198</c:v>
                </c:pt>
                <c:pt idx="247">
                  <c:v>1.4455683775884176</c:v>
                </c:pt>
                <c:pt idx="248">
                  <c:v>1.470657175611032</c:v>
                </c:pt>
                <c:pt idx="249">
                  <c:v>1.4515959605628699</c:v>
                </c:pt>
                <c:pt idx="250">
                  <c:v>1.47048617433215</c:v>
                </c:pt>
                <c:pt idx="251">
                  <c:v>1.4714337075628381</c:v>
                </c:pt>
                <c:pt idx="252">
                  <c:v>1.4679764664028299</c:v>
                </c:pt>
                <c:pt idx="253">
                  <c:v>1.4737767856961681</c:v>
                </c:pt>
                <c:pt idx="254">
                  <c:v>1.46894853746825</c:v>
                </c:pt>
                <c:pt idx="255">
                  <c:v>1.4525951902866798</c:v>
                </c:pt>
                <c:pt idx="256">
                  <c:v>1.4557432094806284</c:v>
                </c:pt>
                <c:pt idx="257">
                  <c:v>1.45052240962085</c:v>
                </c:pt>
                <c:pt idx="258">
                  <c:v>1.45431589315692</c:v>
                </c:pt>
                <c:pt idx="259">
                  <c:v>1.4507211510421179</c:v>
                </c:pt>
                <c:pt idx="260">
                  <c:v>1.46671466072321</c:v>
                </c:pt>
                <c:pt idx="261">
                  <c:v>1.4698081882739784</c:v>
                </c:pt>
                <c:pt idx="262">
                  <c:v>1.4725751789819701</c:v>
                </c:pt>
                <c:pt idx="263">
                  <c:v>1.4705637163671681</c:v>
                </c:pt>
                <c:pt idx="264">
                  <c:v>1.47018057313997</c:v>
                </c:pt>
                <c:pt idx="265">
                  <c:v>1.4481129350344</c:v>
                </c:pt>
                <c:pt idx="266">
                  <c:v>1.4555075973223084</c:v>
                </c:pt>
                <c:pt idx="267">
                  <c:v>1.4644551360187226</c:v>
                </c:pt>
                <c:pt idx="268">
                  <c:v>1.4734580151285899</c:v>
                </c:pt>
                <c:pt idx="269">
                  <c:v>1.4710983903352981</c:v>
                </c:pt>
                <c:pt idx="270">
                  <c:v>1.45102256160238</c:v>
                </c:pt>
                <c:pt idx="271">
                  <c:v>1.4687290874549765</c:v>
                </c:pt>
                <c:pt idx="272">
                  <c:v>1.4564304256109299</c:v>
                </c:pt>
                <c:pt idx="273">
                  <c:v>1.4545559239218731</c:v>
                </c:pt>
                <c:pt idx="274">
                  <c:v>1.4701231102812</c:v>
                </c:pt>
                <c:pt idx="275">
                  <c:v>1.4484832511365899</c:v>
                </c:pt>
                <c:pt idx="276">
                  <c:v>1.4562544221083</c:v>
                </c:pt>
                <c:pt idx="277">
                  <c:v>1.4677877316758501</c:v>
                </c:pt>
                <c:pt idx="278">
                  <c:v>1.4458300685839398</c:v>
                </c:pt>
                <c:pt idx="279">
                  <c:v>1.4673218916447384</c:v>
                </c:pt>
                <c:pt idx="280">
                  <c:v>1.4715342232569484</c:v>
                </c:pt>
                <c:pt idx="281">
                  <c:v>1.44838240421247</c:v>
                </c:pt>
                <c:pt idx="282">
                  <c:v>1.4685588847814501</c:v>
                </c:pt>
                <c:pt idx="283">
                  <c:v>1.4696282361714383</c:v>
                </c:pt>
                <c:pt idx="284">
                  <c:v>1.4656955166858598</c:v>
                </c:pt>
                <c:pt idx="285">
                  <c:v>1.4614097124276568</c:v>
                </c:pt>
                <c:pt idx="286">
                  <c:v>1.4698536509109084</c:v>
                </c:pt>
                <c:pt idx="287">
                  <c:v>1.4618816716702199</c:v>
                </c:pt>
                <c:pt idx="288">
                  <c:v>1.4537365659318799</c:v>
                </c:pt>
                <c:pt idx="289">
                  <c:v>1.45012504350074</c:v>
                </c:pt>
                <c:pt idx="290">
                  <c:v>1.4674513438166699</c:v>
                </c:pt>
                <c:pt idx="291">
                  <c:v>1.4511873774930499</c:v>
                </c:pt>
                <c:pt idx="292">
                  <c:v>1.4703118859099298</c:v>
                </c:pt>
                <c:pt idx="293">
                  <c:v>1.4692953977827778</c:v>
                </c:pt>
                <c:pt idx="294">
                  <c:v>1.4718384799621298</c:v>
                </c:pt>
                <c:pt idx="295">
                  <c:v>1.46811437428664</c:v>
                </c:pt>
                <c:pt idx="296">
                  <c:v>1.46978537398305</c:v>
                </c:pt>
                <c:pt idx="297">
                  <c:v>1.4699298620142673</c:v>
                </c:pt>
                <c:pt idx="298">
                  <c:v>1.4695447057173976</c:v>
                </c:pt>
                <c:pt idx="299">
                  <c:v>1.4538482261545398</c:v>
                </c:pt>
                <c:pt idx="300">
                  <c:v>1.4673217986829963</c:v>
                </c:pt>
                <c:pt idx="301">
                  <c:v>1.4487026684429698</c:v>
                </c:pt>
                <c:pt idx="302">
                  <c:v>1.4486919514392884</c:v>
                </c:pt>
                <c:pt idx="303">
                  <c:v>1.4492976208244881</c:v>
                </c:pt>
                <c:pt idx="304">
                  <c:v>1.4597395417614498</c:v>
                </c:pt>
                <c:pt idx="305">
                  <c:v>1.4686543742862115</c:v>
                </c:pt>
                <c:pt idx="306">
                  <c:v>1.4657836551016878</c:v>
                </c:pt>
                <c:pt idx="307">
                  <c:v>1.4692649363195298</c:v>
                </c:pt>
                <c:pt idx="308">
                  <c:v>1.4629805102386799</c:v>
                </c:pt>
                <c:pt idx="309">
                  <c:v>1.4519183740120998</c:v>
                </c:pt>
                <c:pt idx="310">
                  <c:v>1.46032566483285</c:v>
                </c:pt>
                <c:pt idx="311">
                  <c:v>1.4697229570159871</c:v>
                </c:pt>
                <c:pt idx="312">
                  <c:v>1.47834352610796</c:v>
                </c:pt>
                <c:pt idx="313">
                  <c:v>1.4523037089631898</c:v>
                </c:pt>
                <c:pt idx="314">
                  <c:v>1.4509595040965515</c:v>
                </c:pt>
                <c:pt idx="315">
                  <c:v>1.4706072037831399</c:v>
                </c:pt>
                <c:pt idx="316">
                  <c:v>1.4623672980689484</c:v>
                </c:pt>
                <c:pt idx="317">
                  <c:v>1.4700355761210815</c:v>
                </c:pt>
                <c:pt idx="318">
                  <c:v>1.4695837912679584</c:v>
                </c:pt>
                <c:pt idx="319">
                  <c:v>1.4510042041445781</c:v>
                </c:pt>
                <c:pt idx="320">
                  <c:v>1.4527308754075099</c:v>
                </c:pt>
                <c:pt idx="321">
                  <c:v>1.4637314792262699</c:v>
                </c:pt>
                <c:pt idx="322">
                  <c:v>1.4496053750858884</c:v>
                </c:pt>
                <c:pt idx="323">
                  <c:v>1.4691101588141984</c:v>
                </c:pt>
                <c:pt idx="324">
                  <c:v>1.45269153874882</c:v>
                </c:pt>
                <c:pt idx="325">
                  <c:v>1.4462556903548998</c:v>
                </c:pt>
                <c:pt idx="326">
                  <c:v>1.4582297321397684</c:v>
                </c:pt>
                <c:pt idx="327">
                  <c:v>1.47400642549059</c:v>
                </c:pt>
                <c:pt idx="328">
                  <c:v>1.4668191136391684</c:v>
                </c:pt>
                <c:pt idx="329">
                  <c:v>1.44928666948104</c:v>
                </c:pt>
                <c:pt idx="330">
                  <c:v>1.4517045945467899</c:v>
                </c:pt>
                <c:pt idx="331">
                  <c:v>1.4906917912938598</c:v>
                </c:pt>
                <c:pt idx="332">
                  <c:v>1.4493513041154298</c:v>
                </c:pt>
                <c:pt idx="333">
                  <c:v>1.45689593889701</c:v>
                </c:pt>
                <c:pt idx="334">
                  <c:v>1.47016692931263</c:v>
                </c:pt>
                <c:pt idx="335">
                  <c:v>1.4487744979190869</c:v>
                </c:pt>
                <c:pt idx="336">
                  <c:v>1.46887226318189</c:v>
                </c:pt>
                <c:pt idx="337">
                  <c:v>1.4651415302921498</c:v>
                </c:pt>
                <c:pt idx="338">
                  <c:v>1.4703035544976299</c:v>
                </c:pt>
                <c:pt idx="339">
                  <c:v>1.4698044842444273</c:v>
                </c:pt>
                <c:pt idx="340">
                  <c:v>1.4636981888999578</c:v>
                </c:pt>
                <c:pt idx="341">
                  <c:v>1.4697717369809198</c:v>
                </c:pt>
                <c:pt idx="342">
                  <c:v>1.4706254614671499</c:v>
                </c:pt>
                <c:pt idx="343">
                  <c:v>1.4693223817619598</c:v>
                </c:pt>
                <c:pt idx="344">
                  <c:v>1.44699180638172</c:v>
                </c:pt>
                <c:pt idx="345">
                  <c:v>1.4690355167994698</c:v>
                </c:pt>
                <c:pt idx="346">
                  <c:v>1.4694924741791784</c:v>
                </c:pt>
                <c:pt idx="347">
                  <c:v>1.4597451817565701</c:v>
                </c:pt>
                <c:pt idx="348">
                  <c:v>1.46822396921757</c:v>
                </c:pt>
                <c:pt idx="349">
                  <c:v>1.4673311365948698</c:v>
                </c:pt>
                <c:pt idx="350">
                  <c:v>1.4681820186838201</c:v>
                </c:pt>
                <c:pt idx="351">
                  <c:v>1.4514926162673576</c:v>
                </c:pt>
                <c:pt idx="352">
                  <c:v>1.4544158024142899</c:v>
                </c:pt>
                <c:pt idx="353">
                  <c:v>1.4697151197329299</c:v>
                </c:pt>
                <c:pt idx="354">
                  <c:v>1.4481425097804901</c:v>
                </c:pt>
                <c:pt idx="355">
                  <c:v>1.4715988573682783</c:v>
                </c:pt>
                <c:pt idx="356">
                  <c:v>1.4682155118711115</c:v>
                </c:pt>
                <c:pt idx="357">
                  <c:v>1.4562000686591099</c:v>
                </c:pt>
                <c:pt idx="358">
                  <c:v>1.4469838977156384</c:v>
                </c:pt>
                <c:pt idx="359">
                  <c:v>1.4744501295727428</c:v>
                </c:pt>
                <c:pt idx="360">
                  <c:v>1.4723352130875798</c:v>
                </c:pt>
                <c:pt idx="361">
                  <c:v>1.4476490568544176</c:v>
                </c:pt>
                <c:pt idx="362">
                  <c:v>1.4474972129627584</c:v>
                </c:pt>
                <c:pt idx="363">
                  <c:v>1.4683291607640998</c:v>
                </c:pt>
                <c:pt idx="364">
                  <c:v>1.4683786728131198</c:v>
                </c:pt>
                <c:pt idx="365">
                  <c:v>1.4427754025909099</c:v>
                </c:pt>
                <c:pt idx="366">
                  <c:v>1.4723624480564099</c:v>
                </c:pt>
                <c:pt idx="367">
                  <c:v>1.4676330809827798</c:v>
                </c:pt>
                <c:pt idx="368">
                  <c:v>1.4706913555223868</c:v>
                </c:pt>
                <c:pt idx="369">
                  <c:v>1.4701780555530299</c:v>
                </c:pt>
                <c:pt idx="370">
                  <c:v>1.4785550930660001</c:v>
                </c:pt>
                <c:pt idx="371">
                  <c:v>1.4454631399498099</c:v>
                </c:pt>
                <c:pt idx="372">
                  <c:v>1.4680154155003799</c:v>
                </c:pt>
                <c:pt idx="373">
                  <c:v>1.4714911144499478</c:v>
                </c:pt>
                <c:pt idx="374">
                  <c:v>1.47030751629041</c:v>
                </c:pt>
                <c:pt idx="375">
                  <c:v>1.4573921174834779</c:v>
                </c:pt>
                <c:pt idx="376">
                  <c:v>1.47054620973637</c:v>
                </c:pt>
                <c:pt idx="377">
                  <c:v>1.4697432490043676</c:v>
                </c:pt>
                <c:pt idx="378">
                  <c:v>1.4562615968736099</c:v>
                </c:pt>
                <c:pt idx="379">
                  <c:v>1.4687850550146684</c:v>
                </c:pt>
                <c:pt idx="380">
                  <c:v>1.4657293326583873</c:v>
                </c:pt>
                <c:pt idx="381">
                  <c:v>1.4488117752869298</c:v>
                </c:pt>
                <c:pt idx="382">
                  <c:v>1.4659429030180799</c:v>
                </c:pt>
                <c:pt idx="383">
                  <c:v>1.46717530971081</c:v>
                </c:pt>
                <c:pt idx="384">
                  <c:v>1.4507728617359801</c:v>
                </c:pt>
                <c:pt idx="385">
                  <c:v>1.4698381516757699</c:v>
                </c:pt>
                <c:pt idx="386">
                  <c:v>1.4694626109118398</c:v>
                </c:pt>
                <c:pt idx="387">
                  <c:v>1.4699014474641761</c:v>
                </c:pt>
                <c:pt idx="388">
                  <c:v>1.4719225457563199</c:v>
                </c:pt>
                <c:pt idx="389">
                  <c:v>1.4494930760076381</c:v>
                </c:pt>
                <c:pt idx="390">
                  <c:v>1.4680553893142501</c:v>
                </c:pt>
                <c:pt idx="391">
                  <c:v>1.4672764553719484</c:v>
                </c:pt>
                <c:pt idx="392">
                  <c:v>1.4727505793471301</c:v>
                </c:pt>
                <c:pt idx="393">
                  <c:v>1.4705982051625981</c:v>
                </c:pt>
                <c:pt idx="394">
                  <c:v>1.4709945353241773</c:v>
                </c:pt>
                <c:pt idx="395">
                  <c:v>1.4716727145524684</c:v>
                </c:pt>
                <c:pt idx="396">
                  <c:v>1.4495951244605101</c:v>
                </c:pt>
                <c:pt idx="397">
                  <c:v>1.4718422563177198</c:v>
                </c:pt>
                <c:pt idx="398">
                  <c:v>1.4707916543523178</c:v>
                </c:pt>
                <c:pt idx="399">
                  <c:v>1.4489496889800284</c:v>
                </c:pt>
                <c:pt idx="400">
                  <c:v>1.4520845581186799</c:v>
                </c:pt>
                <c:pt idx="401">
                  <c:v>1.4643628463031799</c:v>
                </c:pt>
                <c:pt idx="402">
                  <c:v>1.4700687791554199</c:v>
                </c:pt>
                <c:pt idx="403">
                  <c:v>1.4659135810155199</c:v>
                </c:pt>
                <c:pt idx="404">
                  <c:v>1.4666201427915</c:v>
                </c:pt>
                <c:pt idx="405">
                  <c:v>1.44494022157555</c:v>
                </c:pt>
                <c:pt idx="406">
                  <c:v>1.4624933086356884</c:v>
                </c:pt>
                <c:pt idx="407">
                  <c:v>1.4706496657454098</c:v>
                </c:pt>
                <c:pt idx="408">
                  <c:v>1.4481437891311999</c:v>
                </c:pt>
                <c:pt idx="409">
                  <c:v>1.4735791800293576</c:v>
                </c:pt>
                <c:pt idx="410">
                  <c:v>1.4596516267197099</c:v>
                </c:pt>
                <c:pt idx="411">
                  <c:v>1.44885091628198</c:v>
                </c:pt>
                <c:pt idx="412">
                  <c:v>1.46738826194312</c:v>
                </c:pt>
                <c:pt idx="413">
                  <c:v>1.4447289526340183</c:v>
                </c:pt>
                <c:pt idx="414">
                  <c:v>1.4679654284684698</c:v>
                </c:pt>
                <c:pt idx="415">
                  <c:v>1.4473640198168998</c:v>
                </c:pt>
                <c:pt idx="416">
                  <c:v>1.4529675589625299</c:v>
                </c:pt>
                <c:pt idx="417">
                  <c:v>1.4530021452298199</c:v>
                </c:pt>
                <c:pt idx="418">
                  <c:v>1.4685892278227299</c:v>
                </c:pt>
                <c:pt idx="419">
                  <c:v>1.4510478521697399</c:v>
                </c:pt>
                <c:pt idx="420">
                  <c:v>1.4753306722833583</c:v>
                </c:pt>
                <c:pt idx="421">
                  <c:v>1.4472694101661479</c:v>
                </c:pt>
                <c:pt idx="422">
                  <c:v>1.46770818300176</c:v>
                </c:pt>
                <c:pt idx="423">
                  <c:v>1.4496200850873966</c:v>
                </c:pt>
                <c:pt idx="424">
                  <c:v>1.4423219486369299</c:v>
                </c:pt>
                <c:pt idx="425">
                  <c:v>1.4494301928280198</c:v>
                </c:pt>
                <c:pt idx="426">
                  <c:v>1.4701993155578681</c:v>
                </c:pt>
                <c:pt idx="427">
                  <c:v>1.4695210164924168</c:v>
                </c:pt>
                <c:pt idx="428">
                  <c:v>1.4573139203824199</c:v>
                </c:pt>
                <c:pt idx="429">
                  <c:v>1.4523666622258984</c:v>
                </c:pt>
                <c:pt idx="430">
                  <c:v>1.4737669859957199</c:v>
                </c:pt>
                <c:pt idx="431">
                  <c:v>1.4510083044669799</c:v>
                </c:pt>
                <c:pt idx="432">
                  <c:v>1.4468422483583798</c:v>
                </c:pt>
                <c:pt idx="433">
                  <c:v>1.45010643189435</c:v>
                </c:pt>
                <c:pt idx="434">
                  <c:v>1.4737110292676199</c:v>
                </c:pt>
                <c:pt idx="435">
                  <c:v>1.4471761470313098</c:v>
                </c:pt>
                <c:pt idx="436">
                  <c:v>1.4499611570943161</c:v>
                </c:pt>
                <c:pt idx="437">
                  <c:v>1.471397527108</c:v>
                </c:pt>
                <c:pt idx="438">
                  <c:v>1.4701950481804398</c:v>
                </c:pt>
                <c:pt idx="439">
                  <c:v>1.4710543382446184</c:v>
                </c:pt>
                <c:pt idx="440">
                  <c:v>1.4469711282661999</c:v>
                </c:pt>
                <c:pt idx="441">
                  <c:v>1.4661220519503799</c:v>
                </c:pt>
                <c:pt idx="442">
                  <c:v>1.4721928861479399</c:v>
                </c:pt>
                <c:pt idx="443">
                  <c:v>1.44958713729632</c:v>
                </c:pt>
                <c:pt idx="444">
                  <c:v>1.4686286622954481</c:v>
                </c:pt>
                <c:pt idx="445">
                  <c:v>1.4492121541594498</c:v>
                </c:pt>
                <c:pt idx="446">
                  <c:v>1.4714833448481799</c:v>
                </c:pt>
                <c:pt idx="447">
                  <c:v>1.4720475050556301</c:v>
                </c:pt>
                <c:pt idx="448">
                  <c:v>1.47441110656146</c:v>
                </c:pt>
                <c:pt idx="449">
                  <c:v>1.44825468336654</c:v>
                </c:pt>
                <c:pt idx="450">
                  <c:v>1.4695661116254684</c:v>
                </c:pt>
                <c:pt idx="451">
                  <c:v>1.44737744488956</c:v>
                </c:pt>
                <c:pt idx="452">
                  <c:v>1.4650637926050079</c:v>
                </c:pt>
                <c:pt idx="453">
                  <c:v>1.4710311705811399</c:v>
                </c:pt>
                <c:pt idx="454">
                  <c:v>1.4686843077579284</c:v>
                </c:pt>
                <c:pt idx="455">
                  <c:v>1.4439200209179683</c:v>
                </c:pt>
                <c:pt idx="456">
                  <c:v>1.4723764253103899</c:v>
                </c:pt>
                <c:pt idx="457">
                  <c:v>1.4759968740631184</c:v>
                </c:pt>
                <c:pt idx="458">
                  <c:v>1.4432089403870698</c:v>
                </c:pt>
                <c:pt idx="459">
                  <c:v>1.46810947409308</c:v>
                </c:pt>
                <c:pt idx="460">
                  <c:v>1.47032514476238</c:v>
                </c:pt>
                <c:pt idx="461">
                  <c:v>1.4476069903594071</c:v>
                </c:pt>
                <c:pt idx="462">
                  <c:v>1.4450843187928784</c:v>
                </c:pt>
                <c:pt idx="463">
                  <c:v>1.4660607850564098</c:v>
                </c:pt>
                <c:pt idx="464">
                  <c:v>1.4754368881818998</c:v>
                </c:pt>
                <c:pt idx="465">
                  <c:v>1.4726395842593099</c:v>
                </c:pt>
                <c:pt idx="466">
                  <c:v>1.4684817416686999</c:v>
                </c:pt>
                <c:pt idx="467">
                  <c:v>1.4592063713180798</c:v>
                </c:pt>
                <c:pt idx="468">
                  <c:v>1.4706019980818099</c:v>
                </c:pt>
                <c:pt idx="469">
                  <c:v>1.4729987292348299</c:v>
                </c:pt>
                <c:pt idx="470">
                  <c:v>1.44630798857341</c:v>
                </c:pt>
                <c:pt idx="471">
                  <c:v>1.4720238320067101</c:v>
                </c:pt>
                <c:pt idx="472">
                  <c:v>1.4693354906656284</c:v>
                </c:pt>
                <c:pt idx="473">
                  <c:v>1.4639420608496698</c:v>
                </c:pt>
                <c:pt idx="474">
                  <c:v>1.4491913030302781</c:v>
                </c:pt>
                <c:pt idx="475">
                  <c:v>1.4700473977599984</c:v>
                </c:pt>
                <c:pt idx="476">
                  <c:v>1.4693368510088398</c:v>
                </c:pt>
                <c:pt idx="477">
                  <c:v>1.4434353153716883</c:v>
                </c:pt>
                <c:pt idx="478">
                  <c:v>1.47155583296507</c:v>
                </c:pt>
                <c:pt idx="479">
                  <c:v>1.47247997574478</c:v>
                </c:pt>
                <c:pt idx="480">
                  <c:v>1.44936273139879</c:v>
                </c:pt>
                <c:pt idx="481">
                  <c:v>1.4623131149123301</c:v>
                </c:pt>
                <c:pt idx="482">
                  <c:v>1.4691668164834983</c:v>
                </c:pt>
                <c:pt idx="483">
                  <c:v>1.4715343360922783</c:v>
                </c:pt>
                <c:pt idx="484">
                  <c:v>1.4617184297910901</c:v>
                </c:pt>
                <c:pt idx="485">
                  <c:v>1.4732307702359098</c:v>
                </c:pt>
                <c:pt idx="486">
                  <c:v>1.4697608331429084</c:v>
                </c:pt>
                <c:pt idx="487">
                  <c:v>1.4506372287847</c:v>
                </c:pt>
                <c:pt idx="488">
                  <c:v>1.4781832827552999</c:v>
                </c:pt>
                <c:pt idx="489">
                  <c:v>1.46981720318322</c:v>
                </c:pt>
                <c:pt idx="490">
                  <c:v>1.4474097258705498</c:v>
                </c:pt>
                <c:pt idx="491">
                  <c:v>1.46946536570176</c:v>
                </c:pt>
                <c:pt idx="492">
                  <c:v>1.4751239015596298</c:v>
                </c:pt>
                <c:pt idx="493">
                  <c:v>1.4551499334785201</c:v>
                </c:pt>
                <c:pt idx="494">
                  <c:v>1.4503261203478099</c:v>
                </c:pt>
                <c:pt idx="495">
                  <c:v>1.4696600702164284</c:v>
                </c:pt>
                <c:pt idx="496">
                  <c:v>1.45551922155122</c:v>
                </c:pt>
                <c:pt idx="497">
                  <c:v>1.4540729026569601</c:v>
                </c:pt>
                <c:pt idx="498">
                  <c:v>1.4689484968430999</c:v>
                </c:pt>
                <c:pt idx="499">
                  <c:v>1.4709956259084798</c:v>
                </c:pt>
                <c:pt idx="500">
                  <c:v>1.4619038979361576</c:v>
                </c:pt>
                <c:pt idx="501">
                  <c:v>1.44687051934694</c:v>
                </c:pt>
                <c:pt idx="502">
                  <c:v>1.4453606746660399</c:v>
                </c:pt>
                <c:pt idx="503">
                  <c:v>1.46994759133696</c:v>
                </c:pt>
                <c:pt idx="504">
                  <c:v>1.4549650593069599</c:v>
                </c:pt>
                <c:pt idx="505">
                  <c:v>1.4503870624962321</c:v>
                </c:pt>
                <c:pt idx="506">
                  <c:v>1.4714427241281001</c:v>
                </c:pt>
                <c:pt idx="507">
                  <c:v>1.4702305208747501</c:v>
                </c:pt>
                <c:pt idx="508">
                  <c:v>1.4716127484263199</c:v>
                </c:pt>
                <c:pt idx="509">
                  <c:v>1.4697495517684798</c:v>
                </c:pt>
                <c:pt idx="510">
                  <c:v>1.4710675357294198</c:v>
                </c:pt>
                <c:pt idx="511">
                  <c:v>1.4699424139583899</c:v>
                </c:pt>
                <c:pt idx="512">
                  <c:v>1.47069193372383</c:v>
                </c:pt>
                <c:pt idx="513">
                  <c:v>1.4651041141178898</c:v>
                </c:pt>
                <c:pt idx="514">
                  <c:v>1.4679673164988998</c:v>
                </c:pt>
                <c:pt idx="515">
                  <c:v>1.47410031979033</c:v>
                </c:pt>
                <c:pt idx="516">
                  <c:v>1.4456724909930398</c:v>
                </c:pt>
                <c:pt idx="517">
                  <c:v>1.4497674356615999</c:v>
                </c:pt>
                <c:pt idx="518">
                  <c:v>1.46717647454357</c:v>
                </c:pt>
                <c:pt idx="519">
                  <c:v>1.4496220210392099</c:v>
                </c:pt>
                <c:pt idx="520">
                  <c:v>1.45212666428824</c:v>
                </c:pt>
                <c:pt idx="521">
                  <c:v>1.4670913606234881</c:v>
                </c:pt>
                <c:pt idx="522">
                  <c:v>1.45209553645926</c:v>
                </c:pt>
                <c:pt idx="523">
                  <c:v>1.4727159426163201</c:v>
                </c:pt>
                <c:pt idx="524">
                  <c:v>1.46920738142192</c:v>
                </c:pt>
                <c:pt idx="525">
                  <c:v>1.4436894362651298</c:v>
                </c:pt>
                <c:pt idx="526">
                  <c:v>1.4517477747110301</c:v>
                </c:pt>
                <c:pt idx="527">
                  <c:v>1.4472627044851099</c:v>
                </c:pt>
                <c:pt idx="528">
                  <c:v>1.4493610807804871</c:v>
                </c:pt>
                <c:pt idx="529">
                  <c:v>1.4570054505359784</c:v>
                </c:pt>
                <c:pt idx="530">
                  <c:v>1.4663626758544583</c:v>
                </c:pt>
                <c:pt idx="531">
                  <c:v>1.47415380226836</c:v>
                </c:pt>
                <c:pt idx="532">
                  <c:v>1.47007938488083</c:v>
                </c:pt>
                <c:pt idx="533">
                  <c:v>1.4516177410340299</c:v>
                </c:pt>
                <c:pt idx="534">
                  <c:v>1.44495317735826</c:v>
                </c:pt>
                <c:pt idx="535">
                  <c:v>1.452685134245232</c:v>
                </c:pt>
                <c:pt idx="536">
                  <c:v>1.4504224299136201</c:v>
                </c:pt>
                <c:pt idx="537">
                  <c:v>1.4499522281444683</c:v>
                </c:pt>
                <c:pt idx="538">
                  <c:v>1.4486268224597898</c:v>
                </c:pt>
                <c:pt idx="539">
                  <c:v>1.4701911006736199</c:v>
                </c:pt>
                <c:pt idx="540">
                  <c:v>1.4502613700693976</c:v>
                </c:pt>
                <c:pt idx="541">
                  <c:v>1.44462298568828</c:v>
                </c:pt>
                <c:pt idx="542">
                  <c:v>1.4655444087220684</c:v>
                </c:pt>
                <c:pt idx="543">
                  <c:v>1.4448832984220581</c:v>
                </c:pt>
                <c:pt idx="544">
                  <c:v>1.4512952445387199</c:v>
                </c:pt>
                <c:pt idx="545">
                  <c:v>1.4697914231327498</c:v>
                </c:pt>
                <c:pt idx="546">
                  <c:v>1.4686198696633301</c:v>
                </c:pt>
                <c:pt idx="547">
                  <c:v>1.4680618441700499</c:v>
                </c:pt>
                <c:pt idx="548">
                  <c:v>1.4662901860170099</c:v>
                </c:pt>
                <c:pt idx="549">
                  <c:v>1.4481568701827301</c:v>
                </c:pt>
                <c:pt idx="550">
                  <c:v>1.4492238801433583</c:v>
                </c:pt>
                <c:pt idx="551">
                  <c:v>1.4693797185678084</c:v>
                </c:pt>
                <c:pt idx="552">
                  <c:v>1.4716145165060099</c:v>
                </c:pt>
                <c:pt idx="553">
                  <c:v>1.45541725154825</c:v>
                </c:pt>
                <c:pt idx="554">
                  <c:v>1.4690093430668398</c:v>
                </c:pt>
                <c:pt idx="555">
                  <c:v>1.4720656282849598</c:v>
                </c:pt>
                <c:pt idx="556">
                  <c:v>1.4716307545731384</c:v>
                </c:pt>
                <c:pt idx="557">
                  <c:v>1.4704297818079783</c:v>
                </c:pt>
                <c:pt idx="558">
                  <c:v>1.4561104791830501</c:v>
                </c:pt>
                <c:pt idx="559">
                  <c:v>1.4478299611347298</c:v>
                </c:pt>
                <c:pt idx="560">
                  <c:v>1.4737511337542899</c:v>
                </c:pt>
                <c:pt idx="561">
                  <c:v>1.4463491721386699</c:v>
                </c:pt>
                <c:pt idx="562">
                  <c:v>1.47401534763641</c:v>
                </c:pt>
                <c:pt idx="563">
                  <c:v>1.4715356211760899</c:v>
                </c:pt>
                <c:pt idx="564">
                  <c:v>1.4740835554887701</c:v>
                </c:pt>
                <c:pt idx="565">
                  <c:v>1.4499677811804983</c:v>
                </c:pt>
                <c:pt idx="566">
                  <c:v>1.4738025220839199</c:v>
                </c:pt>
                <c:pt idx="567">
                  <c:v>1.4681842261318101</c:v>
                </c:pt>
                <c:pt idx="568">
                  <c:v>1.4499638442351184</c:v>
                </c:pt>
                <c:pt idx="569">
                  <c:v>1.4513823337082101</c:v>
                </c:pt>
                <c:pt idx="570">
                  <c:v>1.4698584969702799</c:v>
                </c:pt>
                <c:pt idx="571">
                  <c:v>1.4457676835015998</c:v>
                </c:pt>
                <c:pt idx="572">
                  <c:v>1.4687930896934798</c:v>
                </c:pt>
                <c:pt idx="573">
                  <c:v>1.4749562635818101</c:v>
                </c:pt>
                <c:pt idx="574">
                  <c:v>1.4725993438501881</c:v>
                </c:pt>
                <c:pt idx="575">
                  <c:v>1.4728402527805398</c:v>
                </c:pt>
                <c:pt idx="576">
                  <c:v>1.4696409696242301</c:v>
                </c:pt>
                <c:pt idx="577">
                  <c:v>1.45115457603892</c:v>
                </c:pt>
                <c:pt idx="578">
                  <c:v>1.4719326976492668</c:v>
                </c:pt>
                <c:pt idx="579">
                  <c:v>1.4697533960394076</c:v>
                </c:pt>
                <c:pt idx="580">
                  <c:v>1.44338550178541</c:v>
                </c:pt>
                <c:pt idx="581">
                  <c:v>1.4423161319013118</c:v>
                </c:pt>
                <c:pt idx="582">
                  <c:v>1.44957784896274</c:v>
                </c:pt>
                <c:pt idx="583">
                  <c:v>1.4782476995314899</c:v>
                </c:pt>
                <c:pt idx="584">
                  <c:v>1.4509055841037501</c:v>
                </c:pt>
                <c:pt idx="585">
                  <c:v>1.4670085013008201</c:v>
                </c:pt>
                <c:pt idx="586">
                  <c:v>1.4699691551423468</c:v>
                </c:pt>
                <c:pt idx="587">
                  <c:v>1.4508194507122898</c:v>
                </c:pt>
                <c:pt idx="588">
                  <c:v>1.4719991433276076</c:v>
                </c:pt>
                <c:pt idx="589">
                  <c:v>1.4689197133306684</c:v>
                </c:pt>
                <c:pt idx="590">
                  <c:v>1.4716336081884176</c:v>
                </c:pt>
                <c:pt idx="591">
                  <c:v>1.4453300680956298</c:v>
                </c:pt>
                <c:pt idx="592">
                  <c:v>1.4720244779436698</c:v>
                </c:pt>
                <c:pt idx="593">
                  <c:v>1.45035155953203</c:v>
                </c:pt>
                <c:pt idx="594">
                  <c:v>1.4517366299792198</c:v>
                </c:pt>
                <c:pt idx="595">
                  <c:v>1.4727014402898984</c:v>
                </c:pt>
                <c:pt idx="596">
                  <c:v>1.4687002711220398</c:v>
                </c:pt>
                <c:pt idx="597">
                  <c:v>1.47043752305939</c:v>
                </c:pt>
                <c:pt idx="598">
                  <c:v>1.46505314615337</c:v>
                </c:pt>
                <c:pt idx="599">
                  <c:v>1.4698306600132398</c:v>
                </c:pt>
                <c:pt idx="600">
                  <c:v>1.47053204417167</c:v>
                </c:pt>
                <c:pt idx="601">
                  <c:v>1.4492265066609098</c:v>
                </c:pt>
                <c:pt idx="602">
                  <c:v>1.4540069814793199</c:v>
                </c:pt>
                <c:pt idx="603">
                  <c:v>1.44819219624027</c:v>
                </c:pt>
                <c:pt idx="604">
                  <c:v>1.4688871270622201</c:v>
                </c:pt>
                <c:pt idx="605">
                  <c:v>1.46882452613134</c:v>
                </c:pt>
                <c:pt idx="606">
                  <c:v>1.47077030961837</c:v>
                </c:pt>
                <c:pt idx="607">
                  <c:v>1.47406485432325</c:v>
                </c:pt>
                <c:pt idx="608">
                  <c:v>1.4494204733653384</c:v>
                </c:pt>
                <c:pt idx="609">
                  <c:v>1.4596389810710699</c:v>
                </c:pt>
                <c:pt idx="610">
                  <c:v>1.4510682814598681</c:v>
                </c:pt>
                <c:pt idx="611">
                  <c:v>1.4785247414361884</c:v>
                </c:pt>
                <c:pt idx="612">
                  <c:v>1.4707063030226184</c:v>
                </c:pt>
                <c:pt idx="613">
                  <c:v>1.4767498599170599</c:v>
                </c:pt>
                <c:pt idx="614">
                  <c:v>1.4580472726170599</c:v>
                </c:pt>
                <c:pt idx="615">
                  <c:v>1.4641628306138601</c:v>
                </c:pt>
                <c:pt idx="616">
                  <c:v>1.4689785464604799</c:v>
                </c:pt>
                <c:pt idx="617">
                  <c:v>1.4615628404286398</c:v>
                </c:pt>
                <c:pt idx="618">
                  <c:v>1.4710105541132601</c:v>
                </c:pt>
                <c:pt idx="619">
                  <c:v>1.4460988159873398</c:v>
                </c:pt>
                <c:pt idx="620">
                  <c:v>1.4493875726088001</c:v>
                </c:pt>
                <c:pt idx="621">
                  <c:v>1.44908385452588</c:v>
                </c:pt>
                <c:pt idx="622">
                  <c:v>1.4525285387654598</c:v>
                </c:pt>
                <c:pt idx="623">
                  <c:v>1.4715170068425401</c:v>
                </c:pt>
                <c:pt idx="624">
                  <c:v>1.4571823605309</c:v>
                </c:pt>
                <c:pt idx="625">
                  <c:v>1.44897210901896</c:v>
                </c:pt>
                <c:pt idx="626">
                  <c:v>1.4724692702423678</c:v>
                </c:pt>
                <c:pt idx="627">
                  <c:v>1.44435668442165</c:v>
                </c:pt>
                <c:pt idx="628">
                  <c:v>1.4498428051282499</c:v>
                </c:pt>
                <c:pt idx="629">
                  <c:v>1.4523892145043098</c:v>
                </c:pt>
                <c:pt idx="630">
                  <c:v>1.4480349082163</c:v>
                </c:pt>
                <c:pt idx="631">
                  <c:v>1.4694897996898098</c:v>
                </c:pt>
                <c:pt idx="632">
                  <c:v>1.4671426082733399</c:v>
                </c:pt>
                <c:pt idx="633">
                  <c:v>1.4726063302280499</c:v>
                </c:pt>
                <c:pt idx="634">
                  <c:v>1.4449191859228498</c:v>
                </c:pt>
                <c:pt idx="635">
                  <c:v>1.44945857356346</c:v>
                </c:pt>
                <c:pt idx="636">
                  <c:v>1.4522639479638799</c:v>
                </c:pt>
                <c:pt idx="637">
                  <c:v>1.4720125277846901</c:v>
                </c:pt>
                <c:pt idx="638">
                  <c:v>1.4450692432833976</c:v>
                </c:pt>
                <c:pt idx="639">
                  <c:v>1.4694396956585476</c:v>
                </c:pt>
                <c:pt idx="640">
                  <c:v>1.44826207427813</c:v>
                </c:pt>
                <c:pt idx="641">
                  <c:v>1.4726096409994376</c:v>
                </c:pt>
                <c:pt idx="642">
                  <c:v>1.4728717288349598</c:v>
                </c:pt>
                <c:pt idx="643">
                  <c:v>1.450055543023772</c:v>
                </c:pt>
                <c:pt idx="644">
                  <c:v>1.4698832686635999</c:v>
                </c:pt>
                <c:pt idx="645">
                  <c:v>1.4692888447092201</c:v>
                </c:pt>
                <c:pt idx="646">
                  <c:v>1.4657665455344868</c:v>
                </c:pt>
                <c:pt idx="647">
                  <c:v>1.47221902007251</c:v>
                </c:pt>
                <c:pt idx="648">
                  <c:v>1.4695376778588098</c:v>
                </c:pt>
                <c:pt idx="649">
                  <c:v>1.4696740494392198</c:v>
                </c:pt>
                <c:pt idx="650">
                  <c:v>1.4698400927155784</c:v>
                </c:pt>
                <c:pt idx="651">
                  <c:v>1.45056874134679</c:v>
                </c:pt>
                <c:pt idx="652">
                  <c:v>1.4694937109990276</c:v>
                </c:pt>
                <c:pt idx="653">
                  <c:v>1.4668652863347298</c:v>
                </c:pt>
                <c:pt idx="654">
                  <c:v>1.45547853237378</c:v>
                </c:pt>
                <c:pt idx="655">
                  <c:v>1.45104957993013</c:v>
                </c:pt>
                <c:pt idx="656">
                  <c:v>1.4510890004586898</c:v>
                </c:pt>
                <c:pt idx="657">
                  <c:v>1.47088175350676</c:v>
                </c:pt>
                <c:pt idx="658">
                  <c:v>1.4699988734785399</c:v>
                </c:pt>
                <c:pt idx="659">
                  <c:v>1.4661529320975215</c:v>
                </c:pt>
                <c:pt idx="660">
                  <c:v>1.4726292542400283</c:v>
                </c:pt>
                <c:pt idx="661">
                  <c:v>1.4695862810936884</c:v>
                </c:pt>
                <c:pt idx="662">
                  <c:v>1.4679316322175966</c:v>
                </c:pt>
                <c:pt idx="663">
                  <c:v>1.46851562775922</c:v>
                </c:pt>
                <c:pt idx="664">
                  <c:v>1.45065068487005</c:v>
                </c:pt>
                <c:pt idx="665">
                  <c:v>1.4527589084338501</c:v>
                </c:pt>
                <c:pt idx="666">
                  <c:v>1.4661580073499298</c:v>
                </c:pt>
                <c:pt idx="667">
                  <c:v>1.4699954850425576</c:v>
                </c:pt>
                <c:pt idx="668">
                  <c:v>1.47103376479646</c:v>
                </c:pt>
                <c:pt idx="669">
                  <c:v>1.45001422853108</c:v>
                </c:pt>
                <c:pt idx="670">
                  <c:v>1.4483553759717318</c:v>
                </c:pt>
                <c:pt idx="671">
                  <c:v>1.4504846332052799</c:v>
                </c:pt>
                <c:pt idx="672">
                  <c:v>1.4700925340004101</c:v>
                </c:pt>
                <c:pt idx="673">
                  <c:v>1.4504469554233699</c:v>
                </c:pt>
                <c:pt idx="674">
                  <c:v>1.4707617891905198</c:v>
                </c:pt>
                <c:pt idx="675">
                  <c:v>1.46496697992202</c:v>
                </c:pt>
                <c:pt idx="676">
                  <c:v>1.47143203008631</c:v>
                </c:pt>
                <c:pt idx="677">
                  <c:v>1.4729307671493184</c:v>
                </c:pt>
                <c:pt idx="678">
                  <c:v>1.46271597237312</c:v>
                </c:pt>
                <c:pt idx="679">
                  <c:v>1.4782000717268216</c:v>
                </c:pt>
                <c:pt idx="680">
                  <c:v>1.4709420707762701</c:v>
                </c:pt>
                <c:pt idx="681">
                  <c:v>1.44535602072421</c:v>
                </c:pt>
                <c:pt idx="682">
                  <c:v>1.472907521937532</c:v>
                </c:pt>
                <c:pt idx="683">
                  <c:v>1.4688362217791098</c:v>
                </c:pt>
                <c:pt idx="684">
                  <c:v>1.4503652519383299</c:v>
                </c:pt>
                <c:pt idx="685">
                  <c:v>1.4638120526047298</c:v>
                </c:pt>
                <c:pt idx="686">
                  <c:v>1.4732142962804768</c:v>
                </c:pt>
                <c:pt idx="687">
                  <c:v>1.4726287656426398</c:v>
                </c:pt>
                <c:pt idx="688">
                  <c:v>1.4598976053134674</c:v>
                </c:pt>
                <c:pt idx="689">
                  <c:v>1.45165803060696</c:v>
                </c:pt>
                <c:pt idx="690">
                  <c:v>1.4520665761459199</c:v>
                </c:pt>
                <c:pt idx="691">
                  <c:v>1.4724142179932398</c:v>
                </c:pt>
                <c:pt idx="692">
                  <c:v>1.4549875810092401</c:v>
                </c:pt>
                <c:pt idx="693">
                  <c:v>1.4779546787109084</c:v>
                </c:pt>
                <c:pt idx="694">
                  <c:v>1.4733916984575168</c:v>
                </c:pt>
                <c:pt idx="695">
                  <c:v>1.4705243202812699</c:v>
                </c:pt>
                <c:pt idx="696">
                  <c:v>1.4689166118993398</c:v>
                </c:pt>
                <c:pt idx="697">
                  <c:v>1.4499259062993484</c:v>
                </c:pt>
                <c:pt idx="698">
                  <c:v>1.47253854112615</c:v>
                </c:pt>
                <c:pt idx="699">
                  <c:v>1.4687242582562381</c:v>
                </c:pt>
                <c:pt idx="700">
                  <c:v>1.4689080784148598</c:v>
                </c:pt>
                <c:pt idx="701">
                  <c:v>1.4710622494883698</c:v>
                </c:pt>
                <c:pt idx="702">
                  <c:v>1.4665982045907999</c:v>
                </c:pt>
                <c:pt idx="703">
                  <c:v>1.4733418850046975</c:v>
                </c:pt>
                <c:pt idx="704">
                  <c:v>1.4500647364236299</c:v>
                </c:pt>
                <c:pt idx="705">
                  <c:v>1.4597716626284178</c:v>
                </c:pt>
                <c:pt idx="706">
                  <c:v>1.4686605002604498</c:v>
                </c:pt>
                <c:pt idx="707">
                  <c:v>1.4497601799634898</c:v>
                </c:pt>
                <c:pt idx="708">
                  <c:v>1.4690792081568398</c:v>
                </c:pt>
                <c:pt idx="709">
                  <c:v>1.4712883489028699</c:v>
                </c:pt>
                <c:pt idx="710">
                  <c:v>1.4485105387319801</c:v>
                </c:pt>
                <c:pt idx="711">
                  <c:v>1.4480510878896884</c:v>
                </c:pt>
                <c:pt idx="712">
                  <c:v>1.46819554677535</c:v>
                </c:pt>
                <c:pt idx="713">
                  <c:v>1.4737371765687315</c:v>
                </c:pt>
                <c:pt idx="714">
                  <c:v>1.4674448604036898</c:v>
                </c:pt>
                <c:pt idx="715">
                  <c:v>1.44654910669367</c:v>
                </c:pt>
                <c:pt idx="716">
                  <c:v>1.4724687025654783</c:v>
                </c:pt>
                <c:pt idx="717">
                  <c:v>1.4513937597664384</c:v>
                </c:pt>
                <c:pt idx="718">
                  <c:v>1.4452643277919384</c:v>
                </c:pt>
                <c:pt idx="719">
                  <c:v>1.4492009702475999</c:v>
                </c:pt>
                <c:pt idx="720">
                  <c:v>1.4694121843866501</c:v>
                </c:pt>
                <c:pt idx="721">
                  <c:v>1.4478947334769181</c:v>
                </c:pt>
                <c:pt idx="722">
                  <c:v>1.4712296884018083</c:v>
                </c:pt>
                <c:pt idx="723">
                  <c:v>1.4685711731814399</c:v>
                </c:pt>
                <c:pt idx="724">
                  <c:v>1.4780849151503199</c:v>
                </c:pt>
                <c:pt idx="725">
                  <c:v>1.4713597165690784</c:v>
                </c:pt>
                <c:pt idx="726">
                  <c:v>1.4680083733712301</c:v>
                </c:pt>
                <c:pt idx="727">
                  <c:v>1.4529247098465399</c:v>
                </c:pt>
                <c:pt idx="728">
                  <c:v>1.4505831917960801</c:v>
                </c:pt>
                <c:pt idx="729">
                  <c:v>1.47036543012166</c:v>
                </c:pt>
                <c:pt idx="730">
                  <c:v>1.4562199658753201</c:v>
                </c:pt>
                <c:pt idx="731">
                  <c:v>1.47437725458193</c:v>
                </c:pt>
                <c:pt idx="732">
                  <c:v>1.46839156427452</c:v>
                </c:pt>
                <c:pt idx="733">
                  <c:v>1.4572103004609598</c:v>
                </c:pt>
                <c:pt idx="734">
                  <c:v>1.4510623879276281</c:v>
                </c:pt>
                <c:pt idx="735">
                  <c:v>1.4718222726515884</c:v>
                </c:pt>
                <c:pt idx="736">
                  <c:v>1.4708315146598598</c:v>
                </c:pt>
                <c:pt idx="737">
                  <c:v>1.4708811251901899</c:v>
                </c:pt>
                <c:pt idx="738">
                  <c:v>1.4501088970094276</c:v>
                </c:pt>
                <c:pt idx="739">
                  <c:v>1.4753754258684999</c:v>
                </c:pt>
                <c:pt idx="740">
                  <c:v>1.4702685107656899</c:v>
                </c:pt>
                <c:pt idx="741">
                  <c:v>1.4479110128125579</c:v>
                </c:pt>
                <c:pt idx="742">
                  <c:v>1.4682988551970098</c:v>
                </c:pt>
                <c:pt idx="743">
                  <c:v>1.4586331406215001</c:v>
                </c:pt>
                <c:pt idx="744">
                  <c:v>1.4505182915283998</c:v>
                </c:pt>
                <c:pt idx="745">
                  <c:v>1.4491280787023484</c:v>
                </c:pt>
                <c:pt idx="746">
                  <c:v>1.4693665203772499</c:v>
                </c:pt>
                <c:pt idx="747">
                  <c:v>1.4711700828979783</c:v>
                </c:pt>
                <c:pt idx="748">
                  <c:v>1.4722006783055699</c:v>
                </c:pt>
                <c:pt idx="749">
                  <c:v>1.4715985977158581</c:v>
                </c:pt>
                <c:pt idx="750">
                  <c:v>1.4757306745683998</c:v>
                </c:pt>
                <c:pt idx="751">
                  <c:v>1.4774948056842281</c:v>
                </c:pt>
                <c:pt idx="752">
                  <c:v>1.46981593147706</c:v>
                </c:pt>
                <c:pt idx="753">
                  <c:v>1.4687229677243698</c:v>
                </c:pt>
                <c:pt idx="754">
                  <c:v>1.46849726881325</c:v>
                </c:pt>
                <c:pt idx="755">
                  <c:v>1.4733263407831279</c:v>
                </c:pt>
                <c:pt idx="756">
                  <c:v>1.4675421887921798</c:v>
                </c:pt>
                <c:pt idx="757">
                  <c:v>1.4584863581175898</c:v>
                </c:pt>
                <c:pt idx="758">
                  <c:v>1.45261519196841</c:v>
                </c:pt>
                <c:pt idx="759">
                  <c:v>1.4552066478935584</c:v>
                </c:pt>
                <c:pt idx="760">
                  <c:v>1.4704101473344198</c:v>
                </c:pt>
                <c:pt idx="761">
                  <c:v>1.4472444919554384</c:v>
                </c:pt>
                <c:pt idx="762">
                  <c:v>1.4709007898256399</c:v>
                </c:pt>
                <c:pt idx="763">
                  <c:v>1.4485623086149184</c:v>
                </c:pt>
                <c:pt idx="764">
                  <c:v>1.4461006474288398</c:v>
                </c:pt>
                <c:pt idx="765">
                  <c:v>1.4701851499534715</c:v>
                </c:pt>
                <c:pt idx="766">
                  <c:v>1.4706140512423498</c:v>
                </c:pt>
                <c:pt idx="767">
                  <c:v>1.4551975216716801</c:v>
                </c:pt>
                <c:pt idx="768">
                  <c:v>1.4676817439624383</c:v>
                </c:pt>
                <c:pt idx="769">
                  <c:v>1.4493554865233</c:v>
                </c:pt>
                <c:pt idx="770">
                  <c:v>1.4690683021814781</c:v>
                </c:pt>
                <c:pt idx="771">
                  <c:v>1.4525431249228018</c:v>
                </c:pt>
                <c:pt idx="772">
                  <c:v>1.4494664037834584</c:v>
                </c:pt>
                <c:pt idx="773">
                  <c:v>1.47262932375575</c:v>
                </c:pt>
                <c:pt idx="774">
                  <c:v>1.4558812261879184</c:v>
                </c:pt>
                <c:pt idx="775">
                  <c:v>1.4663800475676598</c:v>
                </c:pt>
                <c:pt idx="776">
                  <c:v>1.45219586898703</c:v>
                </c:pt>
                <c:pt idx="777">
                  <c:v>1.4414329530199084</c:v>
                </c:pt>
                <c:pt idx="778">
                  <c:v>1.4825912169095679</c:v>
                </c:pt>
                <c:pt idx="779">
                  <c:v>1.4495529460107301</c:v>
                </c:pt>
                <c:pt idx="780">
                  <c:v>1.4680285299406501</c:v>
                </c:pt>
                <c:pt idx="781">
                  <c:v>1.4566861259902901</c:v>
                </c:pt>
                <c:pt idx="782">
                  <c:v>1.4730544480563399</c:v>
                </c:pt>
                <c:pt idx="783">
                  <c:v>1.4815622636573198</c:v>
                </c:pt>
                <c:pt idx="784">
                  <c:v>1.4512322963108084</c:v>
                </c:pt>
                <c:pt idx="785">
                  <c:v>1.4817695170957184</c:v>
                </c:pt>
                <c:pt idx="786">
                  <c:v>1.4507140401115199</c:v>
                </c:pt>
                <c:pt idx="787">
                  <c:v>1.4514457004777599</c:v>
                </c:pt>
                <c:pt idx="788">
                  <c:v>1.4692903119659484</c:v>
                </c:pt>
                <c:pt idx="789">
                  <c:v>1.47065795102434</c:v>
                </c:pt>
                <c:pt idx="790">
                  <c:v>1.4501217160215798</c:v>
                </c:pt>
                <c:pt idx="791">
                  <c:v>1.4750980357658898</c:v>
                </c:pt>
                <c:pt idx="792">
                  <c:v>1.44700250004384</c:v>
                </c:pt>
                <c:pt idx="793">
                  <c:v>1.4529590736137801</c:v>
                </c:pt>
                <c:pt idx="794">
                  <c:v>1.47174557447739</c:v>
                </c:pt>
                <c:pt idx="795">
                  <c:v>1.4698536123594266</c:v>
                </c:pt>
                <c:pt idx="796">
                  <c:v>1.4494064712963199</c:v>
                </c:pt>
                <c:pt idx="797">
                  <c:v>1.4488153050522099</c:v>
                </c:pt>
                <c:pt idx="798">
                  <c:v>1.4460932253691776</c:v>
                </c:pt>
                <c:pt idx="799">
                  <c:v>1.45283586579886</c:v>
                </c:pt>
                <c:pt idx="800">
                  <c:v>1.4469213341292098</c:v>
                </c:pt>
                <c:pt idx="801">
                  <c:v>1.4686119949187215</c:v>
                </c:pt>
                <c:pt idx="802">
                  <c:v>1.4691403274999584</c:v>
                </c:pt>
                <c:pt idx="803">
                  <c:v>1.4733908990809781</c:v>
                </c:pt>
                <c:pt idx="804">
                  <c:v>1.4692641039341776</c:v>
                </c:pt>
                <c:pt idx="805">
                  <c:v>1.4686403579299281</c:v>
                </c:pt>
                <c:pt idx="806">
                  <c:v>1.44629842827693</c:v>
                </c:pt>
                <c:pt idx="807">
                  <c:v>1.4719443898179378</c:v>
                </c:pt>
                <c:pt idx="808">
                  <c:v>1.4463634672126098</c:v>
                </c:pt>
                <c:pt idx="809">
                  <c:v>1.4663461065660401</c:v>
                </c:pt>
                <c:pt idx="810">
                  <c:v>1.4512979066548299</c:v>
                </c:pt>
                <c:pt idx="811">
                  <c:v>1.4716188769357101</c:v>
                </c:pt>
                <c:pt idx="812">
                  <c:v>1.4489551550215101</c:v>
                </c:pt>
                <c:pt idx="813">
                  <c:v>1.4765191260646899</c:v>
                </c:pt>
                <c:pt idx="814">
                  <c:v>1.4526967163724771</c:v>
                </c:pt>
                <c:pt idx="815">
                  <c:v>1.4711674317646899</c:v>
                </c:pt>
                <c:pt idx="816">
                  <c:v>1.4702591845652715</c:v>
                </c:pt>
                <c:pt idx="817">
                  <c:v>1.4523128036885316</c:v>
                </c:pt>
                <c:pt idx="818">
                  <c:v>1.4475196839972684</c:v>
                </c:pt>
                <c:pt idx="819">
                  <c:v>1.4686430223286699</c:v>
                </c:pt>
                <c:pt idx="820">
                  <c:v>1.4728636889700484</c:v>
                </c:pt>
                <c:pt idx="821">
                  <c:v>1.46904904428191</c:v>
                </c:pt>
                <c:pt idx="822">
                  <c:v>1.4455622947267999</c:v>
                </c:pt>
                <c:pt idx="823">
                  <c:v>1.4712930361554983</c:v>
                </c:pt>
                <c:pt idx="824">
                  <c:v>1.4566498049762315</c:v>
                </c:pt>
                <c:pt idx="825">
                  <c:v>1.4699258920000569</c:v>
                </c:pt>
                <c:pt idx="826">
                  <c:v>1.4527260206369099</c:v>
                </c:pt>
                <c:pt idx="827">
                  <c:v>1.4672010226049184</c:v>
                </c:pt>
                <c:pt idx="828">
                  <c:v>1.4752083816089299</c:v>
                </c:pt>
                <c:pt idx="829">
                  <c:v>1.44547722716175</c:v>
                </c:pt>
                <c:pt idx="830">
                  <c:v>1.4493538595317201</c:v>
                </c:pt>
                <c:pt idx="831">
                  <c:v>1.47120710446434</c:v>
                </c:pt>
                <c:pt idx="832">
                  <c:v>1.4624207390329298</c:v>
                </c:pt>
                <c:pt idx="833">
                  <c:v>1.4607873983909498</c:v>
                </c:pt>
                <c:pt idx="834">
                  <c:v>1.47065034072776</c:v>
                </c:pt>
                <c:pt idx="835">
                  <c:v>1.4721248456054878</c:v>
                </c:pt>
                <c:pt idx="836">
                  <c:v>1.4503583162220399</c:v>
                </c:pt>
                <c:pt idx="837">
                  <c:v>1.45437146686096</c:v>
                </c:pt>
                <c:pt idx="838">
                  <c:v>1.4712784607557401</c:v>
                </c:pt>
                <c:pt idx="839">
                  <c:v>1.4711050527228198</c:v>
                </c:pt>
                <c:pt idx="840">
                  <c:v>1.4514535243403301</c:v>
                </c:pt>
                <c:pt idx="841">
                  <c:v>1.4497395620569098</c:v>
                </c:pt>
                <c:pt idx="842">
                  <c:v>1.4715033827398178</c:v>
                </c:pt>
                <c:pt idx="843">
                  <c:v>1.478858065166702</c:v>
                </c:pt>
                <c:pt idx="844">
                  <c:v>1.4676973178948773</c:v>
                </c:pt>
                <c:pt idx="845">
                  <c:v>1.46761480841675</c:v>
                </c:pt>
                <c:pt idx="846">
                  <c:v>1.4457526593447099</c:v>
                </c:pt>
                <c:pt idx="847">
                  <c:v>1.4466942992231369</c:v>
                </c:pt>
                <c:pt idx="848">
                  <c:v>1.4478628672674676</c:v>
                </c:pt>
                <c:pt idx="849">
                  <c:v>1.4470465288240399</c:v>
                </c:pt>
                <c:pt idx="850">
                  <c:v>1.45277882958219</c:v>
                </c:pt>
                <c:pt idx="851">
                  <c:v>1.4716525357996699</c:v>
                </c:pt>
                <c:pt idx="852">
                  <c:v>1.4703899542254899</c:v>
                </c:pt>
                <c:pt idx="853">
                  <c:v>1.4510272836395683</c:v>
                </c:pt>
                <c:pt idx="854">
                  <c:v>1.4660427030790499</c:v>
                </c:pt>
                <c:pt idx="855">
                  <c:v>1.4508619173017598</c:v>
                </c:pt>
                <c:pt idx="856">
                  <c:v>1.4664736255938999</c:v>
                </c:pt>
                <c:pt idx="857">
                  <c:v>1.4713226782426776</c:v>
                </c:pt>
                <c:pt idx="858">
                  <c:v>1.4517773040311399</c:v>
                </c:pt>
                <c:pt idx="859">
                  <c:v>1.4726371482090999</c:v>
                </c:pt>
                <c:pt idx="860">
                  <c:v>1.4717049893549281</c:v>
                </c:pt>
                <c:pt idx="861">
                  <c:v>1.4657405711641698</c:v>
                </c:pt>
                <c:pt idx="862">
                  <c:v>1.4694300101710498</c:v>
                </c:pt>
                <c:pt idx="863">
                  <c:v>1.46882273941104</c:v>
                </c:pt>
                <c:pt idx="864">
                  <c:v>1.4515196709576983</c:v>
                </c:pt>
                <c:pt idx="865">
                  <c:v>1.4661168638666715</c:v>
                </c:pt>
                <c:pt idx="866">
                  <c:v>1.4524506956199383</c:v>
                </c:pt>
                <c:pt idx="867">
                  <c:v>1.4695682648237001</c:v>
                </c:pt>
                <c:pt idx="868">
                  <c:v>1.4695861117589999</c:v>
                </c:pt>
                <c:pt idx="869">
                  <c:v>1.4468992396218698</c:v>
                </c:pt>
                <c:pt idx="870">
                  <c:v>1.45381399079121</c:v>
                </c:pt>
                <c:pt idx="871">
                  <c:v>1.4502359562738301</c:v>
                </c:pt>
                <c:pt idx="872">
                  <c:v>1.4703279567493299</c:v>
                </c:pt>
                <c:pt idx="873">
                  <c:v>1.4659242529971352</c:v>
                </c:pt>
                <c:pt idx="874">
                  <c:v>1.4699365418904398</c:v>
                </c:pt>
                <c:pt idx="875">
                  <c:v>1.4638913568695469</c:v>
                </c:pt>
                <c:pt idx="876">
                  <c:v>1.4727497777749381</c:v>
                </c:pt>
                <c:pt idx="877">
                  <c:v>1.4700890328768401</c:v>
                </c:pt>
                <c:pt idx="878">
                  <c:v>1.4539774669513801</c:v>
                </c:pt>
                <c:pt idx="879">
                  <c:v>1.4758275270729584</c:v>
                </c:pt>
                <c:pt idx="880">
                  <c:v>1.4661620224</c:v>
                </c:pt>
                <c:pt idx="881">
                  <c:v>1.4692460786496784</c:v>
                </c:pt>
                <c:pt idx="882">
                  <c:v>1.4527267775239281</c:v>
                </c:pt>
                <c:pt idx="883">
                  <c:v>1.4712606513341966</c:v>
                </c:pt>
                <c:pt idx="884">
                  <c:v>1.4729930287914399</c:v>
                </c:pt>
                <c:pt idx="885">
                  <c:v>1.4700556956943598</c:v>
                </c:pt>
                <c:pt idx="886">
                  <c:v>1.4496345996424076</c:v>
                </c:pt>
                <c:pt idx="887">
                  <c:v>1.4682897107879198</c:v>
                </c:pt>
                <c:pt idx="888">
                  <c:v>1.4691733194946484</c:v>
                </c:pt>
                <c:pt idx="889">
                  <c:v>1.45350685993677</c:v>
                </c:pt>
                <c:pt idx="890">
                  <c:v>1.4506466407050098</c:v>
                </c:pt>
                <c:pt idx="891">
                  <c:v>1.4478858253208899</c:v>
                </c:pt>
                <c:pt idx="892">
                  <c:v>1.45021081986739</c:v>
                </c:pt>
                <c:pt idx="893">
                  <c:v>1.4724171854502801</c:v>
                </c:pt>
                <c:pt idx="894">
                  <c:v>1.4523110852195498</c:v>
                </c:pt>
                <c:pt idx="895">
                  <c:v>1.4666707997200299</c:v>
                </c:pt>
                <c:pt idx="896">
                  <c:v>1.47087112671515</c:v>
                </c:pt>
                <c:pt idx="897">
                  <c:v>1.44713556948964</c:v>
                </c:pt>
                <c:pt idx="898">
                  <c:v>1.45401990606954</c:v>
                </c:pt>
                <c:pt idx="899">
                  <c:v>1.4644097973220376</c:v>
                </c:pt>
                <c:pt idx="900">
                  <c:v>1.4589811758</c:v>
                </c:pt>
                <c:pt idx="901">
                  <c:v>1.47030034977503</c:v>
                </c:pt>
                <c:pt idx="902">
                  <c:v>1.4679461227384598</c:v>
                </c:pt>
                <c:pt idx="903">
                  <c:v>1.4699878321342599</c:v>
                </c:pt>
                <c:pt idx="904">
                  <c:v>1.4512680893537799</c:v>
                </c:pt>
                <c:pt idx="905">
                  <c:v>1.4576608253946084</c:v>
                </c:pt>
                <c:pt idx="906">
                  <c:v>1.4536743435528579</c:v>
                </c:pt>
                <c:pt idx="907">
                  <c:v>1.4541989213964801</c:v>
                </c:pt>
                <c:pt idx="908">
                  <c:v>1.4498328135800984</c:v>
                </c:pt>
                <c:pt idx="909">
                  <c:v>1.45266996996404</c:v>
                </c:pt>
                <c:pt idx="910">
                  <c:v>1.45291826221876</c:v>
                </c:pt>
                <c:pt idx="911">
                  <c:v>1.4505631488786699</c:v>
                </c:pt>
                <c:pt idx="912">
                  <c:v>1.4457183465928398</c:v>
                </c:pt>
                <c:pt idx="913">
                  <c:v>1.4516901635755699</c:v>
                </c:pt>
                <c:pt idx="914">
                  <c:v>1.4751812478488884</c:v>
                </c:pt>
                <c:pt idx="915">
                  <c:v>1.46663817891891</c:v>
                </c:pt>
                <c:pt idx="916">
                  <c:v>1.4489216122124653</c:v>
                </c:pt>
                <c:pt idx="917">
                  <c:v>1.4626498574447384</c:v>
                </c:pt>
                <c:pt idx="918">
                  <c:v>1.4758743935333476</c:v>
                </c:pt>
                <c:pt idx="919">
                  <c:v>1.4466943852429168</c:v>
                </c:pt>
                <c:pt idx="920">
                  <c:v>1.4679084032587599</c:v>
                </c:pt>
                <c:pt idx="921">
                  <c:v>1.4800805483427515</c:v>
                </c:pt>
                <c:pt idx="922">
                  <c:v>1.4703097953930584</c:v>
                </c:pt>
                <c:pt idx="923">
                  <c:v>1.4557231804601176</c:v>
                </c:pt>
                <c:pt idx="924">
                  <c:v>1.4682077638128115</c:v>
                </c:pt>
                <c:pt idx="925">
                  <c:v>1.4694411641598299</c:v>
                </c:pt>
                <c:pt idx="926">
                  <c:v>1.47020206750362</c:v>
                </c:pt>
                <c:pt idx="927">
                  <c:v>1.4692045654201198</c:v>
                </c:pt>
                <c:pt idx="928">
                  <c:v>1.46947058620856</c:v>
                </c:pt>
                <c:pt idx="929">
                  <c:v>1.4712395861530598</c:v>
                </c:pt>
                <c:pt idx="930">
                  <c:v>1.4485910776228978</c:v>
                </c:pt>
                <c:pt idx="931">
                  <c:v>1.4700872953423498</c:v>
                </c:pt>
                <c:pt idx="932">
                  <c:v>1.4518518862174283</c:v>
                </c:pt>
                <c:pt idx="933">
                  <c:v>1.4698045124099766</c:v>
                </c:pt>
                <c:pt idx="934">
                  <c:v>1.4734364410176184</c:v>
                </c:pt>
                <c:pt idx="935">
                  <c:v>1.4735624266543899</c:v>
                </c:pt>
                <c:pt idx="936">
                  <c:v>1.48008407913614</c:v>
                </c:pt>
                <c:pt idx="937">
                  <c:v>1.4706252480026079</c:v>
                </c:pt>
                <c:pt idx="938">
                  <c:v>1.4474007661686898</c:v>
                </c:pt>
                <c:pt idx="939">
                  <c:v>1.4669936785914484</c:v>
                </c:pt>
                <c:pt idx="940">
                  <c:v>1.4553147505158284</c:v>
                </c:pt>
                <c:pt idx="941">
                  <c:v>1.4702088723283</c:v>
                </c:pt>
                <c:pt idx="942">
                  <c:v>1.4730560622733699</c:v>
                </c:pt>
                <c:pt idx="943">
                  <c:v>1.4696985016669499</c:v>
                </c:pt>
                <c:pt idx="944">
                  <c:v>1.4790901253950099</c:v>
                </c:pt>
                <c:pt idx="945">
                  <c:v>1.4523702272044479</c:v>
                </c:pt>
                <c:pt idx="946">
                  <c:v>1.46875365890626</c:v>
                </c:pt>
                <c:pt idx="947">
                  <c:v>1.4495840265508799</c:v>
                </c:pt>
                <c:pt idx="948">
                  <c:v>1.4500465169752601</c:v>
                </c:pt>
                <c:pt idx="949">
                  <c:v>1.4461337539553099</c:v>
                </c:pt>
                <c:pt idx="950">
                  <c:v>1.4471961025645979</c:v>
                </c:pt>
                <c:pt idx="951">
                  <c:v>1.4688356949529198</c:v>
                </c:pt>
                <c:pt idx="952">
                  <c:v>1.4541096492369698</c:v>
                </c:pt>
                <c:pt idx="953">
                  <c:v>1.4499182101054371</c:v>
                </c:pt>
                <c:pt idx="954">
                  <c:v>1.4485256624191576</c:v>
                </c:pt>
                <c:pt idx="955">
                  <c:v>1.4485796938305584</c:v>
                </c:pt>
                <c:pt idx="956">
                  <c:v>1.4697583941879784</c:v>
                </c:pt>
                <c:pt idx="957">
                  <c:v>1.4685805799722018</c:v>
                </c:pt>
                <c:pt idx="958">
                  <c:v>1.4723181325284</c:v>
                </c:pt>
                <c:pt idx="959">
                  <c:v>1.4606160872029781</c:v>
                </c:pt>
                <c:pt idx="960">
                  <c:v>1.46933196152109</c:v>
                </c:pt>
                <c:pt idx="961">
                  <c:v>1.4597221984975484</c:v>
                </c:pt>
                <c:pt idx="962">
                  <c:v>1.4700630041556899</c:v>
                </c:pt>
                <c:pt idx="963">
                  <c:v>1.4732326737348198</c:v>
                </c:pt>
                <c:pt idx="964">
                  <c:v>1.4683333516318</c:v>
                </c:pt>
                <c:pt idx="965">
                  <c:v>1.4670571849476501</c:v>
                </c:pt>
                <c:pt idx="966">
                  <c:v>1.4693509932939899</c:v>
                </c:pt>
                <c:pt idx="967">
                  <c:v>1.46906546674092</c:v>
                </c:pt>
                <c:pt idx="968">
                  <c:v>1.4487546079707299</c:v>
                </c:pt>
                <c:pt idx="969">
                  <c:v>1.46995276330084</c:v>
                </c:pt>
                <c:pt idx="970">
                  <c:v>1.4605654296203701</c:v>
                </c:pt>
                <c:pt idx="971">
                  <c:v>1.4556665804161983</c:v>
                </c:pt>
                <c:pt idx="972">
                  <c:v>1.4495943972376453</c:v>
                </c:pt>
                <c:pt idx="973">
                  <c:v>1.4730882698218801</c:v>
                </c:pt>
                <c:pt idx="974">
                  <c:v>1.4484729047673401</c:v>
                </c:pt>
                <c:pt idx="975">
                  <c:v>1.4597116915663184</c:v>
                </c:pt>
                <c:pt idx="976">
                  <c:v>1.4709638020848383</c:v>
                </c:pt>
                <c:pt idx="977">
                  <c:v>1.44741942563662</c:v>
                </c:pt>
                <c:pt idx="978">
                  <c:v>1.4496346404794753</c:v>
                </c:pt>
                <c:pt idx="979">
                  <c:v>1.4718177235601999</c:v>
                </c:pt>
                <c:pt idx="980">
                  <c:v>1.4708439847019101</c:v>
                </c:pt>
                <c:pt idx="981">
                  <c:v>1.4487487541796398</c:v>
                </c:pt>
                <c:pt idx="982">
                  <c:v>1.4705054561319</c:v>
                </c:pt>
                <c:pt idx="983">
                  <c:v>1.4532310300611784</c:v>
                </c:pt>
                <c:pt idx="984">
                  <c:v>1.4674939173417598</c:v>
                </c:pt>
                <c:pt idx="985">
                  <c:v>1.4603074268541101</c:v>
                </c:pt>
                <c:pt idx="986">
                  <c:v>1.4680288398777601</c:v>
                </c:pt>
                <c:pt idx="987">
                  <c:v>1.4709973819965101</c:v>
                </c:pt>
                <c:pt idx="988">
                  <c:v>1.46880893651928</c:v>
                </c:pt>
                <c:pt idx="989">
                  <c:v>1.4732771958295598</c:v>
                </c:pt>
                <c:pt idx="990">
                  <c:v>1.4760595263743501</c:v>
                </c:pt>
                <c:pt idx="991">
                  <c:v>1.4680795866093099</c:v>
                </c:pt>
                <c:pt idx="992">
                  <c:v>1.4695766093234284</c:v>
                </c:pt>
                <c:pt idx="993">
                  <c:v>1.4669230011242498</c:v>
                </c:pt>
                <c:pt idx="994">
                  <c:v>1.4523330339262301</c:v>
                </c:pt>
                <c:pt idx="995">
                  <c:v>1.4695259588084184</c:v>
                </c:pt>
                <c:pt idx="996">
                  <c:v>1.44807285518183</c:v>
                </c:pt>
                <c:pt idx="997">
                  <c:v>1.4684083957388598</c:v>
                </c:pt>
                <c:pt idx="998">
                  <c:v>1.4495502351565399</c:v>
                </c:pt>
                <c:pt idx="999">
                  <c:v>1.4467388987347498</c:v>
                </c:pt>
                <c:pt idx="1000">
                  <c:v>1.47098718728808</c:v>
                </c:pt>
                <c:pt idx="1001">
                  <c:v>1.4649352826884479</c:v>
                </c:pt>
                <c:pt idx="1002">
                  <c:v>1.4697991462683984</c:v>
                </c:pt>
                <c:pt idx="1003">
                  <c:v>1.4770550121528199</c:v>
                </c:pt>
                <c:pt idx="1004">
                  <c:v>1.4453859642154201</c:v>
                </c:pt>
                <c:pt idx="1005">
                  <c:v>1.4696877847268801</c:v>
                </c:pt>
                <c:pt idx="1006">
                  <c:v>1.4800167764080501</c:v>
                </c:pt>
                <c:pt idx="1007">
                  <c:v>1.4523490049759999</c:v>
                </c:pt>
                <c:pt idx="1008">
                  <c:v>1.4532928981643773</c:v>
                </c:pt>
                <c:pt idx="1009">
                  <c:v>1.4703810604267018</c:v>
                </c:pt>
                <c:pt idx="1010">
                  <c:v>1.4522808145970401</c:v>
                </c:pt>
                <c:pt idx="1011">
                  <c:v>1.4666368222745898</c:v>
                </c:pt>
                <c:pt idx="1012">
                  <c:v>1.47315855002354</c:v>
                </c:pt>
                <c:pt idx="1013">
                  <c:v>1.4664955019035115</c:v>
                </c:pt>
                <c:pt idx="1014">
                  <c:v>1.4747303895404784</c:v>
                </c:pt>
                <c:pt idx="1015">
                  <c:v>1.4764444480244181</c:v>
                </c:pt>
                <c:pt idx="1016">
                  <c:v>1.4526455550611199</c:v>
                </c:pt>
                <c:pt idx="1017">
                  <c:v>1.4684335792655101</c:v>
                </c:pt>
                <c:pt idx="1018">
                  <c:v>1.4694675727354298</c:v>
                </c:pt>
                <c:pt idx="1019">
                  <c:v>1.4692603395817501</c:v>
                </c:pt>
                <c:pt idx="1020">
                  <c:v>1.4669349949142199</c:v>
                </c:pt>
                <c:pt idx="1021">
                  <c:v>1.4694263595475479</c:v>
                </c:pt>
                <c:pt idx="1022">
                  <c:v>1.4506475690275615</c:v>
                </c:pt>
                <c:pt idx="1023">
                  <c:v>1.4698826479749976</c:v>
                </c:pt>
                <c:pt idx="1024">
                  <c:v>1.4681675294553516</c:v>
                </c:pt>
                <c:pt idx="1025">
                  <c:v>1.47214638046371</c:v>
                </c:pt>
                <c:pt idx="1026">
                  <c:v>1.4696153628078998</c:v>
                </c:pt>
                <c:pt idx="1027">
                  <c:v>1.4644710422550884</c:v>
                </c:pt>
                <c:pt idx="1028">
                  <c:v>1.4526076578781884</c:v>
                </c:pt>
                <c:pt idx="1029">
                  <c:v>1.4474977106783498</c:v>
                </c:pt>
                <c:pt idx="1030">
                  <c:v>1.4493881614961901</c:v>
                </c:pt>
                <c:pt idx="1031">
                  <c:v>1.4699059599923199</c:v>
                </c:pt>
                <c:pt idx="1032">
                  <c:v>1.44636956252182</c:v>
                </c:pt>
                <c:pt idx="1033">
                  <c:v>1.44704882422263</c:v>
                </c:pt>
                <c:pt idx="1034">
                  <c:v>1.4484990712721098</c:v>
                </c:pt>
                <c:pt idx="1035">
                  <c:v>1.46827749043693</c:v>
                </c:pt>
                <c:pt idx="1036">
                  <c:v>1.4634993012667299</c:v>
                </c:pt>
                <c:pt idx="1037">
                  <c:v>1.4495068786387599</c:v>
                </c:pt>
                <c:pt idx="1038">
                  <c:v>1.4476470813773299</c:v>
                </c:pt>
                <c:pt idx="1039">
                  <c:v>1.4416511110341983</c:v>
                </c:pt>
                <c:pt idx="1040">
                  <c:v>1.4513206388670381</c:v>
                </c:pt>
                <c:pt idx="1041">
                  <c:v>1.4702981189154698</c:v>
                </c:pt>
                <c:pt idx="1042">
                  <c:v>1.4747392409961184</c:v>
                </c:pt>
                <c:pt idx="1043">
                  <c:v>1.4501244556664581</c:v>
                </c:pt>
                <c:pt idx="1044">
                  <c:v>1.4547875545389215</c:v>
                </c:pt>
                <c:pt idx="1045">
                  <c:v>1.4696042170911761</c:v>
                </c:pt>
                <c:pt idx="1046">
                  <c:v>1.4513373814529884</c:v>
                </c:pt>
                <c:pt idx="1047">
                  <c:v>1.4600799004959699</c:v>
                </c:pt>
                <c:pt idx="1048">
                  <c:v>1.44833402597551</c:v>
                </c:pt>
                <c:pt idx="1049">
                  <c:v>1.44887298268131</c:v>
                </c:pt>
                <c:pt idx="1050">
                  <c:v>1.4562962115327198</c:v>
                </c:pt>
                <c:pt idx="1051">
                  <c:v>1.4656419961388998</c:v>
                </c:pt>
                <c:pt idx="1052">
                  <c:v>1.4481098486144985</c:v>
                </c:pt>
                <c:pt idx="1053">
                  <c:v>1.4693535373097399</c:v>
                </c:pt>
                <c:pt idx="1054">
                  <c:v>1.4620754604502315</c:v>
                </c:pt>
                <c:pt idx="1055">
                  <c:v>1.4723186433628499</c:v>
                </c:pt>
                <c:pt idx="1056">
                  <c:v>1.4720642081313984</c:v>
                </c:pt>
                <c:pt idx="1057">
                  <c:v>1.47215728904906</c:v>
                </c:pt>
                <c:pt idx="1058">
                  <c:v>1.4470225271895498</c:v>
                </c:pt>
                <c:pt idx="1059">
                  <c:v>1.4687732384609398</c:v>
                </c:pt>
                <c:pt idx="1060">
                  <c:v>1.4508169974753584</c:v>
                </c:pt>
                <c:pt idx="1061">
                  <c:v>1.4684233480248083</c:v>
                </c:pt>
                <c:pt idx="1062">
                  <c:v>1.47039578434806</c:v>
                </c:pt>
                <c:pt idx="1063">
                  <c:v>1.4735613121822269</c:v>
                </c:pt>
                <c:pt idx="1064">
                  <c:v>1.4550045432647298</c:v>
                </c:pt>
                <c:pt idx="1065">
                  <c:v>1.4554509460170699</c:v>
                </c:pt>
                <c:pt idx="1066">
                  <c:v>1.4735202864894665</c:v>
                </c:pt>
                <c:pt idx="1067">
                  <c:v>1.4496838294194598</c:v>
                </c:pt>
                <c:pt idx="1068">
                  <c:v>1.4706272085227898</c:v>
                </c:pt>
                <c:pt idx="1069">
                  <c:v>1.4677701790311299</c:v>
                </c:pt>
                <c:pt idx="1070">
                  <c:v>1.45318452555697</c:v>
                </c:pt>
                <c:pt idx="1071">
                  <c:v>1.4514001670986798</c:v>
                </c:pt>
                <c:pt idx="1072">
                  <c:v>1.4585019566674298</c:v>
                </c:pt>
                <c:pt idx="1073">
                  <c:v>1.4738439535160399</c:v>
                </c:pt>
                <c:pt idx="1074">
                  <c:v>1.4496983875941361</c:v>
                </c:pt>
                <c:pt idx="1075">
                  <c:v>1.4745851020720899</c:v>
                </c:pt>
                <c:pt idx="1076">
                  <c:v>1.4710333047248498</c:v>
                </c:pt>
                <c:pt idx="1077">
                  <c:v>1.4716129875098698</c:v>
                </c:pt>
                <c:pt idx="1078">
                  <c:v>1.4452655318257801</c:v>
                </c:pt>
                <c:pt idx="1079">
                  <c:v>1.4699751952170879</c:v>
                </c:pt>
                <c:pt idx="1080">
                  <c:v>1.4687865407160101</c:v>
                </c:pt>
                <c:pt idx="1081">
                  <c:v>1.47203262029306</c:v>
                </c:pt>
                <c:pt idx="1082">
                  <c:v>1.4693239878943873</c:v>
                </c:pt>
                <c:pt idx="1083">
                  <c:v>1.4735499584325984</c:v>
                </c:pt>
                <c:pt idx="1084">
                  <c:v>1.4682757729899099</c:v>
                </c:pt>
                <c:pt idx="1085">
                  <c:v>1.47014038182868</c:v>
                </c:pt>
                <c:pt idx="1086">
                  <c:v>1.4705882246892201</c:v>
                </c:pt>
                <c:pt idx="1087">
                  <c:v>1.4518227327687099</c:v>
                </c:pt>
                <c:pt idx="1088">
                  <c:v>1.4712997437789881</c:v>
                </c:pt>
                <c:pt idx="1089">
                  <c:v>1.45547857615971</c:v>
                </c:pt>
                <c:pt idx="1090">
                  <c:v>1.4698920199398198</c:v>
                </c:pt>
                <c:pt idx="1091">
                  <c:v>1.4470972513436198</c:v>
                </c:pt>
                <c:pt idx="1092">
                  <c:v>1.4436853858558898</c:v>
                </c:pt>
                <c:pt idx="1093">
                  <c:v>1.46724598907117</c:v>
                </c:pt>
                <c:pt idx="1094">
                  <c:v>1.4700321545814201</c:v>
                </c:pt>
                <c:pt idx="1095">
                  <c:v>1.4554049513394873</c:v>
                </c:pt>
                <c:pt idx="1096">
                  <c:v>1.4451909114301498</c:v>
                </c:pt>
                <c:pt idx="1097">
                  <c:v>1.4693263636898883</c:v>
                </c:pt>
                <c:pt idx="1098">
                  <c:v>1.4693787020044768</c:v>
                </c:pt>
                <c:pt idx="1099">
                  <c:v>1.4435662421221653</c:v>
                </c:pt>
                <c:pt idx="1100">
                  <c:v>1.4667566129812699</c:v>
                </c:pt>
                <c:pt idx="1101">
                  <c:v>1.45075184424306</c:v>
                </c:pt>
                <c:pt idx="1102">
                  <c:v>1.4532314659900698</c:v>
                </c:pt>
                <c:pt idx="1103">
                  <c:v>1.4700139896168023</c:v>
                </c:pt>
                <c:pt idx="1104">
                  <c:v>1.4485118927293581</c:v>
                </c:pt>
                <c:pt idx="1105">
                  <c:v>1.4734986196096276</c:v>
                </c:pt>
                <c:pt idx="1106">
                  <c:v>1.4697894650901984</c:v>
                </c:pt>
                <c:pt idx="1107">
                  <c:v>1.4457618177658473</c:v>
                </c:pt>
                <c:pt idx="1108">
                  <c:v>1.4486838495005001</c:v>
                </c:pt>
                <c:pt idx="1109">
                  <c:v>1.4767856473983598</c:v>
                </c:pt>
                <c:pt idx="1110">
                  <c:v>1.4589061838069499</c:v>
                </c:pt>
                <c:pt idx="1111">
                  <c:v>1.4677848033811398</c:v>
                </c:pt>
                <c:pt idx="1112">
                  <c:v>1.4674836100869684</c:v>
                </c:pt>
                <c:pt idx="1113">
                  <c:v>1.4701727188444198</c:v>
                </c:pt>
                <c:pt idx="1114">
                  <c:v>1.4683230873566684</c:v>
                </c:pt>
                <c:pt idx="1115">
                  <c:v>1.45191647470072</c:v>
                </c:pt>
                <c:pt idx="1116">
                  <c:v>1.4671225029869899</c:v>
                </c:pt>
                <c:pt idx="1117">
                  <c:v>1.4674432417443684</c:v>
                </c:pt>
                <c:pt idx="1118">
                  <c:v>1.4584687833709684</c:v>
                </c:pt>
                <c:pt idx="1119">
                  <c:v>1.4704702371814198</c:v>
                </c:pt>
                <c:pt idx="1120">
                  <c:v>1.4711981836557799</c:v>
                </c:pt>
                <c:pt idx="1121">
                  <c:v>1.46543552516058</c:v>
                </c:pt>
                <c:pt idx="1122">
                  <c:v>1.4541199361108101</c:v>
                </c:pt>
                <c:pt idx="1123">
                  <c:v>1.4726790001021084</c:v>
                </c:pt>
                <c:pt idx="1124">
                  <c:v>1.4480466994677599</c:v>
                </c:pt>
                <c:pt idx="1125">
                  <c:v>1.4704390477832998</c:v>
                </c:pt>
                <c:pt idx="1126">
                  <c:v>1.4791733210653499</c:v>
                </c:pt>
                <c:pt idx="1127">
                  <c:v>1.4495968444155698</c:v>
                </c:pt>
                <c:pt idx="1128">
                  <c:v>1.4516635909143276</c:v>
                </c:pt>
                <c:pt idx="1129">
                  <c:v>1.4655152985082398</c:v>
                </c:pt>
                <c:pt idx="1130">
                  <c:v>1.4555778274943998</c:v>
                </c:pt>
                <c:pt idx="1131">
                  <c:v>1.4627999779244376</c:v>
                </c:pt>
                <c:pt idx="1132">
                  <c:v>1.4704567561489799</c:v>
                </c:pt>
                <c:pt idx="1133">
                  <c:v>1.4661231795699199</c:v>
                </c:pt>
                <c:pt idx="1134">
                  <c:v>1.4719707421549666</c:v>
                </c:pt>
                <c:pt idx="1135">
                  <c:v>1.4743377033185701</c:v>
                </c:pt>
                <c:pt idx="1136">
                  <c:v>1.46209588404867</c:v>
                </c:pt>
                <c:pt idx="1137">
                  <c:v>1.4496062696180099</c:v>
                </c:pt>
                <c:pt idx="1138">
                  <c:v>1.4523433095899698</c:v>
                </c:pt>
                <c:pt idx="1139">
                  <c:v>1.46612751434814</c:v>
                </c:pt>
                <c:pt idx="1140">
                  <c:v>1.4567936438610698</c:v>
                </c:pt>
                <c:pt idx="1141">
                  <c:v>1.4538237175013471</c:v>
                </c:pt>
                <c:pt idx="1142">
                  <c:v>1.4465928493873599</c:v>
                </c:pt>
                <c:pt idx="1143">
                  <c:v>1.4611581961209699</c:v>
                </c:pt>
                <c:pt idx="1144">
                  <c:v>1.4516672391207299</c:v>
                </c:pt>
                <c:pt idx="1145">
                  <c:v>1.4697643539951866</c:v>
                </c:pt>
                <c:pt idx="1146">
                  <c:v>1.4496218821093758</c:v>
                </c:pt>
                <c:pt idx="1147">
                  <c:v>1.4719537067091084</c:v>
                </c:pt>
                <c:pt idx="1148">
                  <c:v>1.4463090951450781</c:v>
                </c:pt>
                <c:pt idx="1149">
                  <c:v>1.4645815651433101</c:v>
                </c:pt>
                <c:pt idx="1150">
                  <c:v>1.4706392986012198</c:v>
                </c:pt>
                <c:pt idx="1151">
                  <c:v>1.4685615954686784</c:v>
                </c:pt>
                <c:pt idx="1152">
                  <c:v>1.4700965299701301</c:v>
                </c:pt>
                <c:pt idx="1153">
                  <c:v>1.4453692688997584</c:v>
                </c:pt>
                <c:pt idx="1154">
                  <c:v>1.4520942443882499</c:v>
                </c:pt>
                <c:pt idx="1155">
                  <c:v>1.47368888674531</c:v>
                </c:pt>
                <c:pt idx="1156">
                  <c:v>1.4686505021863101</c:v>
                </c:pt>
                <c:pt idx="1157">
                  <c:v>1.4681242764559681</c:v>
                </c:pt>
                <c:pt idx="1158">
                  <c:v>1.47003850899266</c:v>
                </c:pt>
                <c:pt idx="1159">
                  <c:v>1.4695143497840084</c:v>
                </c:pt>
                <c:pt idx="1160">
                  <c:v>1.4745730340744199</c:v>
                </c:pt>
                <c:pt idx="1161">
                  <c:v>1.45322094087626</c:v>
                </c:pt>
                <c:pt idx="1162">
                  <c:v>1.4698505870828698</c:v>
                </c:pt>
                <c:pt idx="1163">
                  <c:v>1.47144882239584</c:v>
                </c:pt>
                <c:pt idx="1164">
                  <c:v>1.4684760812343798</c:v>
                </c:pt>
                <c:pt idx="1165">
                  <c:v>1.4469462272619984</c:v>
                </c:pt>
                <c:pt idx="1166">
                  <c:v>1.4751720104462001</c:v>
                </c:pt>
                <c:pt idx="1167">
                  <c:v>1.4590037088068999</c:v>
                </c:pt>
                <c:pt idx="1168">
                  <c:v>1.4696763573613776</c:v>
                </c:pt>
                <c:pt idx="1169">
                  <c:v>1.4709833503853798</c:v>
                </c:pt>
                <c:pt idx="1170">
                  <c:v>1.47466593414986</c:v>
                </c:pt>
                <c:pt idx="1171">
                  <c:v>1.4486349517108499</c:v>
                </c:pt>
                <c:pt idx="1172">
                  <c:v>1.4536074172819784</c:v>
                </c:pt>
                <c:pt idx="1173">
                  <c:v>1.4509231620398684</c:v>
                </c:pt>
                <c:pt idx="1174">
                  <c:v>1.47058529971687</c:v>
                </c:pt>
                <c:pt idx="1175">
                  <c:v>1.4718644820249955</c:v>
                </c:pt>
                <c:pt idx="1176">
                  <c:v>1.4481770976888499</c:v>
                </c:pt>
                <c:pt idx="1177">
                  <c:v>1.47159726150656</c:v>
                </c:pt>
                <c:pt idx="1178">
                  <c:v>1.4665479074117318</c:v>
                </c:pt>
                <c:pt idx="1179">
                  <c:v>1.4756222403946966</c:v>
                </c:pt>
                <c:pt idx="1180">
                  <c:v>1.4736963219721684</c:v>
                </c:pt>
                <c:pt idx="1181">
                  <c:v>1.4692246704030079</c:v>
                </c:pt>
                <c:pt idx="1182">
                  <c:v>1.4607223687297799</c:v>
                </c:pt>
                <c:pt idx="1183">
                  <c:v>1.4512164805965799</c:v>
                </c:pt>
                <c:pt idx="1184">
                  <c:v>1.46995102561185</c:v>
                </c:pt>
                <c:pt idx="1185">
                  <c:v>1.4520005848733801</c:v>
                </c:pt>
                <c:pt idx="1186">
                  <c:v>1.4696392515810583</c:v>
                </c:pt>
                <c:pt idx="1187">
                  <c:v>1.4629666075705183</c:v>
                </c:pt>
                <c:pt idx="1188">
                  <c:v>1.4510328982180898</c:v>
                </c:pt>
                <c:pt idx="1189">
                  <c:v>1.4721494722396098</c:v>
                </c:pt>
                <c:pt idx="1190">
                  <c:v>1.4551310428403283</c:v>
                </c:pt>
                <c:pt idx="1191">
                  <c:v>1.4704185928858999</c:v>
                </c:pt>
                <c:pt idx="1192">
                  <c:v>1.4477259092583599</c:v>
                </c:pt>
                <c:pt idx="1193">
                  <c:v>1.4685562867095798</c:v>
                </c:pt>
                <c:pt idx="1194">
                  <c:v>1.4482206986438484</c:v>
                </c:pt>
                <c:pt idx="1195">
                  <c:v>1.46893613187429</c:v>
                </c:pt>
                <c:pt idx="1196">
                  <c:v>1.4693508439157501</c:v>
                </c:pt>
                <c:pt idx="1197">
                  <c:v>1.4762394395963401</c:v>
                </c:pt>
                <c:pt idx="1198">
                  <c:v>1.4496537023538498</c:v>
                </c:pt>
                <c:pt idx="1199">
                  <c:v>1.4514580758939299</c:v>
                </c:pt>
                <c:pt idx="1200">
                  <c:v>1.4694739649773101</c:v>
                </c:pt>
                <c:pt idx="1201">
                  <c:v>1.4582081362005401</c:v>
                </c:pt>
                <c:pt idx="1202">
                  <c:v>1.47060626171855</c:v>
                </c:pt>
                <c:pt idx="1203">
                  <c:v>1.4509753009220099</c:v>
                </c:pt>
                <c:pt idx="1204">
                  <c:v>1.4685474549970701</c:v>
                </c:pt>
                <c:pt idx="1205">
                  <c:v>1.4718126625988799</c:v>
                </c:pt>
                <c:pt idx="1206">
                  <c:v>1.4694432799081198</c:v>
                </c:pt>
                <c:pt idx="1207">
                  <c:v>1.44585801199724</c:v>
                </c:pt>
                <c:pt idx="1208">
                  <c:v>1.4571309093884299</c:v>
                </c:pt>
                <c:pt idx="1209">
                  <c:v>1.4698544721245681</c:v>
                </c:pt>
                <c:pt idx="1210">
                  <c:v>1.4691722671835599</c:v>
                </c:pt>
                <c:pt idx="1211">
                  <c:v>1.4703630432629398</c:v>
                </c:pt>
                <c:pt idx="1212">
                  <c:v>1.4691534356421099</c:v>
                </c:pt>
                <c:pt idx="1213">
                  <c:v>1.4684932558082884</c:v>
                </c:pt>
                <c:pt idx="1214">
                  <c:v>1.4664688114678999</c:v>
                </c:pt>
                <c:pt idx="1215">
                  <c:v>1.4663402479744776</c:v>
                </c:pt>
                <c:pt idx="1216">
                  <c:v>1.4510628170774373</c:v>
                </c:pt>
                <c:pt idx="1217">
                  <c:v>1.4691685592230899</c:v>
                </c:pt>
                <c:pt idx="1218">
                  <c:v>1.4468022025473684</c:v>
                </c:pt>
                <c:pt idx="1219">
                  <c:v>1.4705212309499376</c:v>
                </c:pt>
                <c:pt idx="1220">
                  <c:v>1.4714378137590698</c:v>
                </c:pt>
                <c:pt idx="1221">
                  <c:v>1.4428977642002401</c:v>
                </c:pt>
                <c:pt idx="1222">
                  <c:v>1.4501617722434283</c:v>
                </c:pt>
                <c:pt idx="1223">
                  <c:v>1.4683143987809784</c:v>
                </c:pt>
                <c:pt idx="1224">
                  <c:v>1.4497624954373673</c:v>
                </c:pt>
                <c:pt idx="1225">
                  <c:v>1.4547473575262</c:v>
                </c:pt>
                <c:pt idx="1226">
                  <c:v>1.4735328435143398</c:v>
                </c:pt>
                <c:pt idx="1227">
                  <c:v>1.4700375058670401</c:v>
                </c:pt>
                <c:pt idx="1228">
                  <c:v>1.4487714060241781</c:v>
                </c:pt>
                <c:pt idx="1229">
                  <c:v>1.4675920660145199</c:v>
                </c:pt>
                <c:pt idx="1230">
                  <c:v>1.46864027430116</c:v>
                </c:pt>
                <c:pt idx="1231">
                  <c:v>1.4536658363336799</c:v>
                </c:pt>
                <c:pt idx="1232">
                  <c:v>1.4788664400999876</c:v>
                </c:pt>
                <c:pt idx="1233">
                  <c:v>1.46934986389081</c:v>
                </c:pt>
                <c:pt idx="1234">
                  <c:v>1.4654720214052401</c:v>
                </c:pt>
                <c:pt idx="1235">
                  <c:v>1.4693254314256898</c:v>
                </c:pt>
                <c:pt idx="1236">
                  <c:v>1.4521155884358901</c:v>
                </c:pt>
                <c:pt idx="1237">
                  <c:v>1.4513156183702698</c:v>
                </c:pt>
                <c:pt idx="1238">
                  <c:v>1.4460289091194198</c:v>
                </c:pt>
                <c:pt idx="1239">
                  <c:v>1.4735234339657899</c:v>
                </c:pt>
                <c:pt idx="1240">
                  <c:v>1.4477768196186798</c:v>
                </c:pt>
                <c:pt idx="1241">
                  <c:v>1.4514371471007899</c:v>
                </c:pt>
                <c:pt idx="1242">
                  <c:v>1.4586405877193698</c:v>
                </c:pt>
                <c:pt idx="1243">
                  <c:v>1.4477632406321366</c:v>
                </c:pt>
                <c:pt idx="1244">
                  <c:v>1.46928270159424</c:v>
                </c:pt>
                <c:pt idx="1245">
                  <c:v>1.46898472339723</c:v>
                </c:pt>
                <c:pt idx="1246">
                  <c:v>1.4510819939155999</c:v>
                </c:pt>
                <c:pt idx="1247">
                  <c:v>1.4697883342546099</c:v>
                </c:pt>
                <c:pt idx="1248">
                  <c:v>1.4533486281042498</c:v>
                </c:pt>
                <c:pt idx="1249">
                  <c:v>1.4688040092459698</c:v>
                </c:pt>
                <c:pt idx="1250">
                  <c:v>1.4481407450580699</c:v>
                </c:pt>
                <c:pt idx="1251">
                  <c:v>1.4471906948807198</c:v>
                </c:pt>
                <c:pt idx="1252">
                  <c:v>1.46611858775976</c:v>
                </c:pt>
                <c:pt idx="1253">
                  <c:v>1.4728650722849881</c:v>
                </c:pt>
                <c:pt idx="1254">
                  <c:v>1.4696032009138698</c:v>
                </c:pt>
                <c:pt idx="1255">
                  <c:v>1.4704193496126798</c:v>
                </c:pt>
                <c:pt idx="1256">
                  <c:v>1.4496176538310399</c:v>
                </c:pt>
                <c:pt idx="1257">
                  <c:v>1.4704746416580798</c:v>
                </c:pt>
                <c:pt idx="1258">
                  <c:v>1.4473999951769378</c:v>
                </c:pt>
                <c:pt idx="1259">
                  <c:v>1.4694234466308498</c:v>
                </c:pt>
                <c:pt idx="1260">
                  <c:v>1.4702625146345201</c:v>
                </c:pt>
                <c:pt idx="1261">
                  <c:v>1.4680332192876984</c:v>
                </c:pt>
                <c:pt idx="1262">
                  <c:v>1.4691134857736099</c:v>
                </c:pt>
                <c:pt idx="1263">
                  <c:v>1.47081256902247</c:v>
                </c:pt>
                <c:pt idx="1264">
                  <c:v>1.4463285522311198</c:v>
                </c:pt>
                <c:pt idx="1265">
                  <c:v>1.44806627362179</c:v>
                </c:pt>
                <c:pt idx="1266">
                  <c:v>1.4578006046215799</c:v>
                </c:pt>
                <c:pt idx="1267">
                  <c:v>1.4714268770923968</c:v>
                </c:pt>
                <c:pt idx="1268">
                  <c:v>1.4517836826252783</c:v>
                </c:pt>
                <c:pt idx="1269">
                  <c:v>1.4517554786844684</c:v>
                </c:pt>
                <c:pt idx="1270">
                  <c:v>1.4687566676322399</c:v>
                </c:pt>
                <c:pt idx="1271">
                  <c:v>1.4433588574944674</c:v>
                </c:pt>
                <c:pt idx="1272">
                  <c:v>1.44378085688623</c:v>
                </c:pt>
                <c:pt idx="1273">
                  <c:v>1.4655383841969898</c:v>
                </c:pt>
                <c:pt idx="1274">
                  <c:v>1.4751485936479598</c:v>
                </c:pt>
                <c:pt idx="1275">
                  <c:v>1.4697499882099876</c:v>
                </c:pt>
                <c:pt idx="1276">
                  <c:v>1.4515277113603884</c:v>
                </c:pt>
                <c:pt idx="1277">
                  <c:v>1.4709265417522199</c:v>
                </c:pt>
                <c:pt idx="1278">
                  <c:v>1.4694413355996478</c:v>
                </c:pt>
                <c:pt idx="1279">
                  <c:v>1.45430036620507</c:v>
                </c:pt>
                <c:pt idx="1280">
                  <c:v>1.47346200062674</c:v>
                </c:pt>
                <c:pt idx="1281">
                  <c:v>1.4715822477184883</c:v>
                </c:pt>
                <c:pt idx="1282">
                  <c:v>1.4693805377341498</c:v>
                </c:pt>
                <c:pt idx="1283">
                  <c:v>1.46555811125302</c:v>
                </c:pt>
                <c:pt idx="1284">
                  <c:v>1.4871258488146084</c:v>
                </c:pt>
                <c:pt idx="1285">
                  <c:v>1.4704922247362315</c:v>
                </c:pt>
                <c:pt idx="1286">
                  <c:v>1.4482026874293383</c:v>
                </c:pt>
                <c:pt idx="1287">
                  <c:v>1.47051981541184</c:v>
                </c:pt>
                <c:pt idx="1288">
                  <c:v>1.4690901983955198</c:v>
                </c:pt>
                <c:pt idx="1289">
                  <c:v>1.47006317476296</c:v>
                </c:pt>
                <c:pt idx="1290">
                  <c:v>1.4469559363954201</c:v>
                </c:pt>
                <c:pt idx="1291">
                  <c:v>1.4726642494346276</c:v>
                </c:pt>
                <c:pt idx="1292">
                  <c:v>1.4765641768823099</c:v>
                </c:pt>
                <c:pt idx="1293">
                  <c:v>1.44730233593022</c:v>
                </c:pt>
                <c:pt idx="1294">
                  <c:v>1.4720305048061801</c:v>
                </c:pt>
                <c:pt idx="1295">
                  <c:v>1.4534551522809398</c:v>
                </c:pt>
                <c:pt idx="1296">
                  <c:v>1.4529792071245569</c:v>
                </c:pt>
                <c:pt idx="1297">
                  <c:v>1.4715435490100499</c:v>
                </c:pt>
                <c:pt idx="1298">
                  <c:v>1.4732213705620776</c:v>
                </c:pt>
                <c:pt idx="1299">
                  <c:v>1.4491961019435999</c:v>
                </c:pt>
                <c:pt idx="1300">
                  <c:v>1.46677754802809</c:v>
                </c:pt>
                <c:pt idx="1301">
                  <c:v>1.4725492095277999</c:v>
                </c:pt>
                <c:pt idx="1302">
                  <c:v>1.44236096949291</c:v>
                </c:pt>
                <c:pt idx="1303">
                  <c:v>1.4524613240050599</c:v>
                </c:pt>
                <c:pt idx="1304">
                  <c:v>1.4639782857620076</c:v>
                </c:pt>
                <c:pt idx="1305">
                  <c:v>1.47236549430055</c:v>
                </c:pt>
                <c:pt idx="1306">
                  <c:v>1.4735372567977898</c:v>
                </c:pt>
                <c:pt idx="1307">
                  <c:v>1.4728956170318881</c:v>
                </c:pt>
                <c:pt idx="1308">
                  <c:v>1.4488638824869584</c:v>
                </c:pt>
                <c:pt idx="1309">
                  <c:v>1.4487448942382199</c:v>
                </c:pt>
                <c:pt idx="1310">
                  <c:v>1.4684333697615215</c:v>
                </c:pt>
                <c:pt idx="1311">
                  <c:v>1.4476413028858881</c:v>
                </c:pt>
                <c:pt idx="1312">
                  <c:v>1.46928070385891</c:v>
                </c:pt>
                <c:pt idx="1313">
                  <c:v>1.449378029382</c:v>
                </c:pt>
                <c:pt idx="1314">
                  <c:v>1.4682980072769698</c:v>
                </c:pt>
                <c:pt idx="1315">
                  <c:v>1.4655718622894176</c:v>
                </c:pt>
                <c:pt idx="1316">
                  <c:v>1.4659969644148998</c:v>
                </c:pt>
                <c:pt idx="1317">
                  <c:v>1.44742357931129</c:v>
                </c:pt>
                <c:pt idx="1318">
                  <c:v>1.4536711810386398</c:v>
                </c:pt>
                <c:pt idx="1319">
                  <c:v>1.4677806933813684</c:v>
                </c:pt>
                <c:pt idx="1320">
                  <c:v>1.4699970719957201</c:v>
                </c:pt>
                <c:pt idx="1321">
                  <c:v>1.4704861619258915</c:v>
                </c:pt>
                <c:pt idx="1322">
                  <c:v>1.4519552515849876</c:v>
                </c:pt>
                <c:pt idx="1323">
                  <c:v>1.4693404074671084</c:v>
                </c:pt>
                <c:pt idx="1324">
                  <c:v>1.4643668448341598</c:v>
                </c:pt>
                <c:pt idx="1325">
                  <c:v>1.4754339731851098</c:v>
                </c:pt>
                <c:pt idx="1326">
                  <c:v>1.4690989024325698</c:v>
                </c:pt>
                <c:pt idx="1327">
                  <c:v>1.4725996963658876</c:v>
                </c:pt>
                <c:pt idx="1328">
                  <c:v>1.44494334197551</c:v>
                </c:pt>
                <c:pt idx="1329">
                  <c:v>1.4752649404125684</c:v>
                </c:pt>
                <c:pt idx="1330">
                  <c:v>1.46919748026174</c:v>
                </c:pt>
                <c:pt idx="1331">
                  <c:v>1.4709237061510498</c:v>
                </c:pt>
                <c:pt idx="1332">
                  <c:v>1.46330787183707</c:v>
                </c:pt>
                <c:pt idx="1333">
                  <c:v>1.4669722180130498</c:v>
                </c:pt>
                <c:pt idx="1334">
                  <c:v>1.4681917429133298</c:v>
                </c:pt>
                <c:pt idx="1335">
                  <c:v>1.4698024476611398</c:v>
                </c:pt>
                <c:pt idx="1336">
                  <c:v>1.47171342567722</c:v>
                </c:pt>
                <c:pt idx="1337">
                  <c:v>1.4666118716626699</c:v>
                </c:pt>
                <c:pt idx="1338">
                  <c:v>1.4579996233878973</c:v>
                </c:pt>
                <c:pt idx="1339">
                  <c:v>1.4763355194538401</c:v>
                </c:pt>
                <c:pt idx="1340">
                  <c:v>1.44841065362876</c:v>
                </c:pt>
                <c:pt idx="1341">
                  <c:v>1.4428074315791</c:v>
                </c:pt>
                <c:pt idx="1342">
                  <c:v>1.4462311245755801</c:v>
                </c:pt>
                <c:pt idx="1343">
                  <c:v>1.4731050997587101</c:v>
                </c:pt>
                <c:pt idx="1344">
                  <c:v>1.46908642782023</c:v>
                </c:pt>
                <c:pt idx="1345">
                  <c:v>1.44667513675017</c:v>
                </c:pt>
                <c:pt idx="1346">
                  <c:v>1.4718380784435798</c:v>
                </c:pt>
                <c:pt idx="1347">
                  <c:v>1.4679406972333768</c:v>
                </c:pt>
                <c:pt idx="1348">
                  <c:v>1.4704954316744399</c:v>
                </c:pt>
                <c:pt idx="1349">
                  <c:v>1.4688660024579776</c:v>
                </c:pt>
                <c:pt idx="1350">
                  <c:v>1.47091709904274</c:v>
                </c:pt>
                <c:pt idx="1351">
                  <c:v>1.4681743904836884</c:v>
                </c:pt>
                <c:pt idx="1352">
                  <c:v>1.4705031402189199</c:v>
                </c:pt>
                <c:pt idx="1353">
                  <c:v>1.4461105974159199</c:v>
                </c:pt>
                <c:pt idx="1354">
                  <c:v>1.4497278063199985</c:v>
                </c:pt>
                <c:pt idx="1355">
                  <c:v>1.4736581496599199</c:v>
                </c:pt>
                <c:pt idx="1356">
                  <c:v>1.4432039791932401</c:v>
                </c:pt>
                <c:pt idx="1357">
                  <c:v>1.4452218228767699</c:v>
                </c:pt>
                <c:pt idx="1358">
                  <c:v>1.4731213751835384</c:v>
                </c:pt>
                <c:pt idx="1359">
                  <c:v>1.4486060673873984</c:v>
                </c:pt>
                <c:pt idx="1360">
                  <c:v>1.4712006407654084</c:v>
                </c:pt>
                <c:pt idx="1361">
                  <c:v>1.4695386973933469</c:v>
                </c:pt>
                <c:pt idx="1362">
                  <c:v>1.4497246476776053</c:v>
                </c:pt>
                <c:pt idx="1363">
                  <c:v>1.45755509657879</c:v>
                </c:pt>
                <c:pt idx="1364">
                  <c:v>1.4723231822616798</c:v>
                </c:pt>
                <c:pt idx="1365">
                  <c:v>1.4708687116674684</c:v>
                </c:pt>
                <c:pt idx="1366">
                  <c:v>1.4706945113899983</c:v>
                </c:pt>
                <c:pt idx="1367">
                  <c:v>1.44274738632609</c:v>
                </c:pt>
                <c:pt idx="1368">
                  <c:v>1.4474763813495584</c:v>
                </c:pt>
                <c:pt idx="1369">
                  <c:v>1.4744485372890599</c:v>
                </c:pt>
                <c:pt idx="1370">
                  <c:v>1.4719574374247499</c:v>
                </c:pt>
                <c:pt idx="1371">
                  <c:v>1.4715081870185898</c:v>
                </c:pt>
                <c:pt idx="1372">
                  <c:v>1.4712249763569498</c:v>
                </c:pt>
                <c:pt idx="1373">
                  <c:v>1.4629749709027899</c:v>
                </c:pt>
                <c:pt idx="1374">
                  <c:v>1.4724627692619201</c:v>
                </c:pt>
                <c:pt idx="1375">
                  <c:v>1.4517732722455481</c:v>
                </c:pt>
                <c:pt idx="1376">
                  <c:v>1.4704535964004399</c:v>
                </c:pt>
                <c:pt idx="1377">
                  <c:v>1.4735985031960199</c:v>
                </c:pt>
                <c:pt idx="1378">
                  <c:v>1.4745293315376884</c:v>
                </c:pt>
                <c:pt idx="1379">
                  <c:v>1.4658780776930698</c:v>
                </c:pt>
                <c:pt idx="1380">
                  <c:v>1.4698817508008684</c:v>
                </c:pt>
                <c:pt idx="1381">
                  <c:v>1.4675372146203198</c:v>
                </c:pt>
                <c:pt idx="1382">
                  <c:v>1.4480374129990898</c:v>
                </c:pt>
                <c:pt idx="1383">
                  <c:v>1.4507561676845999</c:v>
                </c:pt>
                <c:pt idx="1384">
                  <c:v>1.4725235780127399</c:v>
                </c:pt>
                <c:pt idx="1385">
                  <c:v>1.4637491127706084</c:v>
                </c:pt>
                <c:pt idx="1386">
                  <c:v>1.4681672945621298</c:v>
                </c:pt>
                <c:pt idx="1387">
                  <c:v>1.46407549103079</c:v>
                </c:pt>
                <c:pt idx="1388">
                  <c:v>1.4739938802548871</c:v>
                </c:pt>
                <c:pt idx="1389">
                  <c:v>1.44910596642148</c:v>
                </c:pt>
                <c:pt idx="1390">
                  <c:v>1.4663047416781498</c:v>
                </c:pt>
                <c:pt idx="1391">
                  <c:v>1.4719328117620298</c:v>
                </c:pt>
                <c:pt idx="1392">
                  <c:v>1.4485002040945398</c:v>
                </c:pt>
                <c:pt idx="1393">
                  <c:v>1.4705185371818101</c:v>
                </c:pt>
                <c:pt idx="1394">
                  <c:v>1.4476343776820468</c:v>
                </c:pt>
                <c:pt idx="1395">
                  <c:v>1.4555420946748299</c:v>
                </c:pt>
                <c:pt idx="1396">
                  <c:v>1.46908597218921</c:v>
                </c:pt>
                <c:pt idx="1397">
                  <c:v>1.4708147575147481</c:v>
                </c:pt>
                <c:pt idx="1398">
                  <c:v>1.48041841411506</c:v>
                </c:pt>
                <c:pt idx="1399">
                  <c:v>1.4683249505196181</c:v>
                </c:pt>
                <c:pt idx="1400">
                  <c:v>1.4472232225643076</c:v>
                </c:pt>
                <c:pt idx="1401">
                  <c:v>1.4519148997611784</c:v>
                </c:pt>
                <c:pt idx="1402">
                  <c:v>1.4690456941071384</c:v>
                </c:pt>
                <c:pt idx="1403">
                  <c:v>1.4450730173626576</c:v>
                </c:pt>
                <c:pt idx="1404">
                  <c:v>1.4504645070124971</c:v>
                </c:pt>
                <c:pt idx="1405">
                  <c:v>1.4711758588600699</c:v>
                </c:pt>
                <c:pt idx="1406">
                  <c:v>1.4699468142244576</c:v>
                </c:pt>
                <c:pt idx="1407">
                  <c:v>1.4724534432857701</c:v>
                </c:pt>
                <c:pt idx="1408">
                  <c:v>1.4576680730359484</c:v>
                </c:pt>
                <c:pt idx="1409">
                  <c:v>1.4493979678341684</c:v>
                </c:pt>
                <c:pt idx="1410">
                  <c:v>1.4662009730105801</c:v>
                </c:pt>
                <c:pt idx="1411">
                  <c:v>1.4691600161758598</c:v>
                </c:pt>
                <c:pt idx="1412">
                  <c:v>1.4718071367924799</c:v>
                </c:pt>
                <c:pt idx="1413">
                  <c:v>1.4695064046161899</c:v>
                </c:pt>
                <c:pt idx="1414">
                  <c:v>1.4704823156212401</c:v>
                </c:pt>
                <c:pt idx="1415">
                  <c:v>1.44836092858266</c:v>
                </c:pt>
                <c:pt idx="1416">
                  <c:v>1.4684286181902584</c:v>
                </c:pt>
                <c:pt idx="1417">
                  <c:v>1.4748115873747998</c:v>
                </c:pt>
                <c:pt idx="1418">
                  <c:v>1.4707948865584384</c:v>
                </c:pt>
                <c:pt idx="1419">
                  <c:v>1.4690127615111801</c:v>
                </c:pt>
                <c:pt idx="1420">
                  <c:v>1.44954213613168</c:v>
                </c:pt>
                <c:pt idx="1421">
                  <c:v>1.4693945088176084</c:v>
                </c:pt>
                <c:pt idx="1422">
                  <c:v>1.4477230125270069</c:v>
                </c:pt>
                <c:pt idx="1423">
                  <c:v>1.4719527249982618</c:v>
                </c:pt>
                <c:pt idx="1424">
                  <c:v>1.4687745770033498</c:v>
                </c:pt>
                <c:pt idx="1425">
                  <c:v>1.46925063368613</c:v>
                </c:pt>
                <c:pt idx="1426">
                  <c:v>1.4548624126508498</c:v>
                </c:pt>
                <c:pt idx="1427">
                  <c:v>1.4719472876043076</c:v>
                </c:pt>
                <c:pt idx="1428">
                  <c:v>1.4591555148252116</c:v>
                </c:pt>
                <c:pt idx="1429">
                  <c:v>1.4721356502778398</c:v>
                </c:pt>
                <c:pt idx="1430">
                  <c:v>1.4549533535425598</c:v>
                </c:pt>
                <c:pt idx="1431">
                  <c:v>1.4545482199253799</c:v>
                </c:pt>
                <c:pt idx="1432">
                  <c:v>1.4506413932831483</c:v>
                </c:pt>
                <c:pt idx="1433">
                  <c:v>1.4493378740605001</c:v>
                </c:pt>
                <c:pt idx="1434">
                  <c:v>1.4703076686690399</c:v>
                </c:pt>
                <c:pt idx="1435">
                  <c:v>1.47167531395875</c:v>
                </c:pt>
                <c:pt idx="1436">
                  <c:v>1.4687311159209884</c:v>
                </c:pt>
                <c:pt idx="1437">
                  <c:v>1.4432971418918201</c:v>
                </c:pt>
                <c:pt idx="1438">
                  <c:v>1.45287503589475</c:v>
                </c:pt>
                <c:pt idx="1439">
                  <c:v>1.4497304641993898</c:v>
                </c:pt>
                <c:pt idx="1440">
                  <c:v>1.4502105064085915</c:v>
                </c:pt>
                <c:pt idx="1441">
                  <c:v>1.4697263586919969</c:v>
                </c:pt>
                <c:pt idx="1442">
                  <c:v>1.4708353308290198</c:v>
                </c:pt>
                <c:pt idx="1443">
                  <c:v>1.4464941165928298</c:v>
                </c:pt>
                <c:pt idx="1444">
                  <c:v>1.47415491002639</c:v>
                </c:pt>
                <c:pt idx="1445">
                  <c:v>1.4505271124170098</c:v>
                </c:pt>
                <c:pt idx="1446">
                  <c:v>1.46911617879589</c:v>
                </c:pt>
                <c:pt idx="1447">
                  <c:v>1.4682521387291201</c:v>
                </c:pt>
                <c:pt idx="1448">
                  <c:v>1.4715240632946376</c:v>
                </c:pt>
                <c:pt idx="1449">
                  <c:v>1.4524478531132201</c:v>
                </c:pt>
                <c:pt idx="1450">
                  <c:v>1.44698256818742</c:v>
                </c:pt>
                <c:pt idx="1451">
                  <c:v>1.4491297119731983</c:v>
                </c:pt>
                <c:pt idx="1452">
                  <c:v>1.47138536960317</c:v>
                </c:pt>
                <c:pt idx="1453">
                  <c:v>1.4461640804029183</c:v>
                </c:pt>
                <c:pt idx="1454">
                  <c:v>1.4707039379758999</c:v>
                </c:pt>
                <c:pt idx="1455">
                  <c:v>1.4692670400560599</c:v>
                </c:pt>
                <c:pt idx="1456">
                  <c:v>1.4537043462273276</c:v>
                </c:pt>
                <c:pt idx="1457">
                  <c:v>1.4707147767609399</c:v>
                </c:pt>
                <c:pt idx="1458">
                  <c:v>1.4493308689131899</c:v>
                </c:pt>
                <c:pt idx="1459">
                  <c:v>1.46840103659056</c:v>
                </c:pt>
                <c:pt idx="1460">
                  <c:v>1.4760946205012899</c:v>
                </c:pt>
                <c:pt idx="1461">
                  <c:v>1.4537362696616398</c:v>
                </c:pt>
                <c:pt idx="1462">
                  <c:v>1.4493319814730199</c:v>
                </c:pt>
                <c:pt idx="1463">
                  <c:v>1.4532364185735998</c:v>
                </c:pt>
                <c:pt idx="1464">
                  <c:v>1.45220966448059</c:v>
                </c:pt>
                <c:pt idx="1465">
                  <c:v>1.4496269574067884</c:v>
                </c:pt>
                <c:pt idx="1466">
                  <c:v>1.4708726791350299</c:v>
                </c:pt>
                <c:pt idx="1467">
                  <c:v>1.4641758915094099</c:v>
                </c:pt>
                <c:pt idx="1468">
                  <c:v>1.4735491982475983</c:v>
                </c:pt>
                <c:pt idx="1469">
                  <c:v>1.4459363013040676</c:v>
                </c:pt>
                <c:pt idx="1470">
                  <c:v>1.4495906285595583</c:v>
                </c:pt>
                <c:pt idx="1471">
                  <c:v>1.4697385253204298</c:v>
                </c:pt>
                <c:pt idx="1472">
                  <c:v>1.4532292275113579</c:v>
                </c:pt>
                <c:pt idx="1473">
                  <c:v>1.4682010154010299</c:v>
                </c:pt>
                <c:pt idx="1474">
                  <c:v>1.4546438415188501</c:v>
                </c:pt>
                <c:pt idx="1475">
                  <c:v>1.4689137700560599</c:v>
                </c:pt>
                <c:pt idx="1476">
                  <c:v>1.4680932568085299</c:v>
                </c:pt>
                <c:pt idx="1477">
                  <c:v>1.4686776178942298</c:v>
                </c:pt>
                <c:pt idx="1478">
                  <c:v>1.46743170478653</c:v>
                </c:pt>
                <c:pt idx="1479">
                  <c:v>1.4716855836169001</c:v>
                </c:pt>
                <c:pt idx="1480">
                  <c:v>1.4688122576091573</c:v>
                </c:pt>
                <c:pt idx="1481">
                  <c:v>1.4555629826740184</c:v>
                </c:pt>
                <c:pt idx="1482">
                  <c:v>1.4719442184296858</c:v>
                </c:pt>
                <c:pt idx="1483">
                  <c:v>1.4694060421483583</c:v>
                </c:pt>
                <c:pt idx="1484">
                  <c:v>1.4505968314577999</c:v>
                </c:pt>
                <c:pt idx="1485">
                  <c:v>1.4494659404963</c:v>
                </c:pt>
                <c:pt idx="1486">
                  <c:v>1.4707784219823401</c:v>
                </c:pt>
                <c:pt idx="1487">
                  <c:v>1.4692852894594484</c:v>
                </c:pt>
                <c:pt idx="1488">
                  <c:v>1.4711469644498401</c:v>
                </c:pt>
                <c:pt idx="1489">
                  <c:v>1.4687960159060398</c:v>
                </c:pt>
                <c:pt idx="1490">
                  <c:v>1.4703270050617601</c:v>
                </c:pt>
                <c:pt idx="1491">
                  <c:v>1.4699342111863576</c:v>
                </c:pt>
                <c:pt idx="1492">
                  <c:v>1.4697403593988498</c:v>
                </c:pt>
                <c:pt idx="1493">
                  <c:v>1.4501635053478898</c:v>
                </c:pt>
                <c:pt idx="1494">
                  <c:v>1.4702985919398699</c:v>
                </c:pt>
                <c:pt idx="1495">
                  <c:v>1.4694469148382601</c:v>
                </c:pt>
                <c:pt idx="1496">
                  <c:v>1.4696160793906099</c:v>
                </c:pt>
                <c:pt idx="1497">
                  <c:v>1.4467490425107898</c:v>
                </c:pt>
                <c:pt idx="1498">
                  <c:v>1.47807170587606</c:v>
                </c:pt>
                <c:pt idx="1499">
                  <c:v>1.4464746987361083</c:v>
                </c:pt>
                <c:pt idx="1500">
                  <c:v>1.46015630340196</c:v>
                </c:pt>
                <c:pt idx="1501">
                  <c:v>1.45261860350876</c:v>
                </c:pt>
                <c:pt idx="1502">
                  <c:v>1.4670810100927698</c:v>
                </c:pt>
                <c:pt idx="1503">
                  <c:v>1.4704874273708801</c:v>
                </c:pt>
                <c:pt idx="1504">
                  <c:v>1.45055599306456</c:v>
                </c:pt>
                <c:pt idx="1505">
                  <c:v>1.4683987833669998</c:v>
                </c:pt>
                <c:pt idx="1506">
                  <c:v>1.4736116554453969</c:v>
                </c:pt>
                <c:pt idx="1507">
                  <c:v>1.46863412923474</c:v>
                </c:pt>
                <c:pt idx="1508">
                  <c:v>1.4477649864622484</c:v>
                </c:pt>
                <c:pt idx="1509">
                  <c:v>1.4688415961718699</c:v>
                </c:pt>
                <c:pt idx="1510">
                  <c:v>1.4656803062746684</c:v>
                </c:pt>
                <c:pt idx="1511">
                  <c:v>1.4483149732551399</c:v>
                </c:pt>
                <c:pt idx="1512">
                  <c:v>1.4704041721378398</c:v>
                </c:pt>
                <c:pt idx="1513">
                  <c:v>1.4706305182961699</c:v>
                </c:pt>
                <c:pt idx="1514">
                  <c:v>1.4648123900181298</c:v>
                </c:pt>
                <c:pt idx="1515">
                  <c:v>1.44961713075006</c:v>
                </c:pt>
                <c:pt idx="1516">
                  <c:v>1.46550642342126</c:v>
                </c:pt>
                <c:pt idx="1517">
                  <c:v>1.4727001042606001</c:v>
                </c:pt>
                <c:pt idx="1518">
                  <c:v>1.4687809463589301</c:v>
                </c:pt>
                <c:pt idx="1519">
                  <c:v>1.47123953311325</c:v>
                </c:pt>
                <c:pt idx="1520">
                  <c:v>1.4449127357276299</c:v>
                </c:pt>
                <c:pt idx="1521">
                  <c:v>1.4545469519576</c:v>
                </c:pt>
                <c:pt idx="1522">
                  <c:v>1.4528472476539998</c:v>
                </c:pt>
                <c:pt idx="1523">
                  <c:v>1.4716013959744265</c:v>
                </c:pt>
                <c:pt idx="1524">
                  <c:v>1.4469191239038015</c:v>
                </c:pt>
                <c:pt idx="1525">
                  <c:v>1.4461355555404298</c:v>
                </c:pt>
                <c:pt idx="1526">
                  <c:v>1.4484409361635415</c:v>
                </c:pt>
                <c:pt idx="1527">
                  <c:v>1.4756085726612</c:v>
                </c:pt>
                <c:pt idx="1528">
                  <c:v>1.4527301376238799</c:v>
                </c:pt>
                <c:pt idx="1529">
                  <c:v>1.4697380542254983</c:v>
                </c:pt>
                <c:pt idx="1530">
                  <c:v>1.4451986900101366</c:v>
                </c:pt>
                <c:pt idx="1531">
                  <c:v>1.4506717593506884</c:v>
                </c:pt>
                <c:pt idx="1532">
                  <c:v>1.4519294916832883</c:v>
                </c:pt>
                <c:pt idx="1533">
                  <c:v>1.4434280376259978</c:v>
                </c:pt>
                <c:pt idx="1534">
                  <c:v>1.4677989036684298</c:v>
                </c:pt>
                <c:pt idx="1535">
                  <c:v>1.4532143168766098</c:v>
                </c:pt>
                <c:pt idx="1536">
                  <c:v>1.4676842878016081</c:v>
                </c:pt>
                <c:pt idx="1537">
                  <c:v>1.4476573731448699</c:v>
                </c:pt>
                <c:pt idx="1538">
                  <c:v>1.4499660148911198</c:v>
                </c:pt>
                <c:pt idx="1539">
                  <c:v>1.4683992958745868</c:v>
                </c:pt>
                <c:pt idx="1540">
                  <c:v>1.46804544879016</c:v>
                </c:pt>
                <c:pt idx="1541">
                  <c:v>1.4539292828622365</c:v>
                </c:pt>
                <c:pt idx="1542">
                  <c:v>1.45164736047669</c:v>
                </c:pt>
                <c:pt idx="1543">
                  <c:v>1.4709524055857601</c:v>
                </c:pt>
                <c:pt idx="1544">
                  <c:v>1.4712684832193681</c:v>
                </c:pt>
                <c:pt idx="1545">
                  <c:v>1.45532082489193</c:v>
                </c:pt>
                <c:pt idx="1546">
                  <c:v>1.4484826782322799</c:v>
                </c:pt>
                <c:pt idx="1547">
                  <c:v>1.45211819079809</c:v>
                </c:pt>
                <c:pt idx="1548">
                  <c:v>1.4694561220374598</c:v>
                </c:pt>
                <c:pt idx="1549">
                  <c:v>1.4468305873574281</c:v>
                </c:pt>
                <c:pt idx="1550">
                  <c:v>1.45492753390503</c:v>
                </c:pt>
                <c:pt idx="1551">
                  <c:v>1.4714060765504398</c:v>
                </c:pt>
                <c:pt idx="1552">
                  <c:v>1.4470186279610699</c:v>
                </c:pt>
                <c:pt idx="1553">
                  <c:v>1.4666877256552715</c:v>
                </c:pt>
                <c:pt idx="1554">
                  <c:v>1.4548542637003998</c:v>
                </c:pt>
                <c:pt idx="1555">
                  <c:v>1.4503025988123699</c:v>
                </c:pt>
                <c:pt idx="1556">
                  <c:v>1.4754111783242398</c:v>
                </c:pt>
                <c:pt idx="1557">
                  <c:v>1.4476254281102299</c:v>
                </c:pt>
                <c:pt idx="1558">
                  <c:v>1.4721245526943378</c:v>
                </c:pt>
                <c:pt idx="1559">
                  <c:v>1.4726086248619301</c:v>
                </c:pt>
                <c:pt idx="1560">
                  <c:v>1.4578291960325573</c:v>
                </c:pt>
                <c:pt idx="1561">
                  <c:v>1.4778174913430699</c:v>
                </c:pt>
                <c:pt idx="1562">
                  <c:v>1.4544303409757</c:v>
                </c:pt>
                <c:pt idx="1563">
                  <c:v>1.4589815168461</c:v>
                </c:pt>
                <c:pt idx="1564">
                  <c:v>1.45177650408882</c:v>
                </c:pt>
                <c:pt idx="1565">
                  <c:v>1.4698702998400384</c:v>
                </c:pt>
                <c:pt idx="1566">
                  <c:v>1.4535888294219901</c:v>
                </c:pt>
                <c:pt idx="1567">
                  <c:v>1.4471542681291676</c:v>
                </c:pt>
                <c:pt idx="1568">
                  <c:v>1.4670337936831384</c:v>
                </c:pt>
                <c:pt idx="1569">
                  <c:v>1.4875088383281498</c:v>
                </c:pt>
                <c:pt idx="1570">
                  <c:v>1.44931692752001</c:v>
                </c:pt>
                <c:pt idx="1571">
                  <c:v>1.47023695083551</c:v>
                </c:pt>
                <c:pt idx="1572">
                  <c:v>1.4497597664666</c:v>
                </c:pt>
                <c:pt idx="1573">
                  <c:v>1.4614123658629798</c:v>
                </c:pt>
                <c:pt idx="1574">
                  <c:v>1.4446627364643998</c:v>
                </c:pt>
                <c:pt idx="1575">
                  <c:v>1.4676509390405401</c:v>
                </c:pt>
                <c:pt idx="1576">
                  <c:v>1.4703909627916401</c:v>
                </c:pt>
                <c:pt idx="1577">
                  <c:v>1.4697337474976171</c:v>
                </c:pt>
                <c:pt idx="1578">
                  <c:v>1.4461182368167915</c:v>
                </c:pt>
                <c:pt idx="1579">
                  <c:v>1.4445897540449284</c:v>
                </c:pt>
                <c:pt idx="1580">
                  <c:v>1.4711132390336499</c:v>
                </c:pt>
                <c:pt idx="1581">
                  <c:v>1.4455432551925373</c:v>
                </c:pt>
                <c:pt idx="1582">
                  <c:v>1.4684588417939701</c:v>
                </c:pt>
                <c:pt idx="1583">
                  <c:v>1.4659150954664584</c:v>
                </c:pt>
                <c:pt idx="1584">
                  <c:v>1.4531826889395398</c:v>
                </c:pt>
                <c:pt idx="1585">
                  <c:v>1.47044194349526</c:v>
                </c:pt>
                <c:pt idx="1586">
                  <c:v>1.4728338853369998</c:v>
                </c:pt>
                <c:pt idx="1587">
                  <c:v>1.4827261335444384</c:v>
                </c:pt>
                <c:pt idx="1588">
                  <c:v>1.4515627392574884</c:v>
                </c:pt>
                <c:pt idx="1589">
                  <c:v>1.47581075186655</c:v>
                </c:pt>
                <c:pt idx="1590">
                  <c:v>1.4477505074574584</c:v>
                </c:pt>
                <c:pt idx="1591">
                  <c:v>1.4659307810165298</c:v>
                </c:pt>
                <c:pt idx="1592">
                  <c:v>1.4537079006295999</c:v>
                </c:pt>
                <c:pt idx="1593">
                  <c:v>1.4692286674772781</c:v>
                </c:pt>
                <c:pt idx="1594">
                  <c:v>1.47223983792853</c:v>
                </c:pt>
                <c:pt idx="1595">
                  <c:v>1.4511799952429776</c:v>
                </c:pt>
                <c:pt idx="1596">
                  <c:v>1.4700847634101299</c:v>
                </c:pt>
                <c:pt idx="1597">
                  <c:v>1.4701563855258999</c:v>
                </c:pt>
                <c:pt idx="1598">
                  <c:v>1.4559160464307599</c:v>
                </c:pt>
                <c:pt idx="1599">
                  <c:v>1.47437413491406</c:v>
                </c:pt>
                <c:pt idx="1600">
                  <c:v>1.4616211528480476</c:v>
                </c:pt>
                <c:pt idx="1601">
                  <c:v>1.4612645988895676</c:v>
                </c:pt>
                <c:pt idx="1602">
                  <c:v>1.4686252090613399</c:v>
                </c:pt>
                <c:pt idx="1603">
                  <c:v>1.4514155399660615</c:v>
                </c:pt>
                <c:pt idx="1604">
                  <c:v>1.4450617951016176</c:v>
                </c:pt>
                <c:pt idx="1605">
                  <c:v>1.4713686641708399</c:v>
                </c:pt>
                <c:pt idx="1606">
                  <c:v>1.4675203984838876</c:v>
                </c:pt>
                <c:pt idx="1607">
                  <c:v>1.4532918838569584</c:v>
                </c:pt>
                <c:pt idx="1608">
                  <c:v>1.47216183900305</c:v>
                </c:pt>
                <c:pt idx="1609">
                  <c:v>1.4422367845347999</c:v>
                </c:pt>
                <c:pt idx="1610">
                  <c:v>1.44825176393713</c:v>
                </c:pt>
                <c:pt idx="1611">
                  <c:v>1.46865699073802</c:v>
                </c:pt>
                <c:pt idx="1612">
                  <c:v>1.4718734535145981</c:v>
                </c:pt>
                <c:pt idx="1613">
                  <c:v>1.4545921871863698</c:v>
                </c:pt>
                <c:pt idx="1614">
                  <c:v>1.4509631875014084</c:v>
                </c:pt>
                <c:pt idx="1615">
                  <c:v>1.4738878849559101</c:v>
                </c:pt>
                <c:pt idx="1616">
                  <c:v>1.4772645813938898</c:v>
                </c:pt>
                <c:pt idx="1617">
                  <c:v>1.4676557174289484</c:v>
                </c:pt>
                <c:pt idx="1618">
                  <c:v>1.4511460270149581</c:v>
                </c:pt>
                <c:pt idx="1619">
                  <c:v>1.4692055050799784</c:v>
                </c:pt>
                <c:pt idx="1620">
                  <c:v>1.4696893325894473</c:v>
                </c:pt>
                <c:pt idx="1621">
                  <c:v>1.4689194887160699</c:v>
                </c:pt>
                <c:pt idx="1622">
                  <c:v>1.4693582110568499</c:v>
                </c:pt>
                <c:pt idx="1623">
                  <c:v>1.4695747718059198</c:v>
                </c:pt>
                <c:pt idx="1624">
                  <c:v>1.4686065361867016</c:v>
                </c:pt>
                <c:pt idx="1625">
                  <c:v>1.4746255535089399</c:v>
                </c:pt>
                <c:pt idx="1626">
                  <c:v>1.4546558279947115</c:v>
                </c:pt>
                <c:pt idx="1627">
                  <c:v>1.4448948197839984</c:v>
                </c:pt>
                <c:pt idx="1628">
                  <c:v>1.4525108858825999</c:v>
                </c:pt>
                <c:pt idx="1629">
                  <c:v>1.46861992736006</c:v>
                </c:pt>
                <c:pt idx="1630">
                  <c:v>1.4704800047667328</c:v>
                </c:pt>
                <c:pt idx="1631">
                  <c:v>1.44640352048541</c:v>
                </c:pt>
                <c:pt idx="1632">
                  <c:v>1.4489083764840998</c:v>
                </c:pt>
                <c:pt idx="1633">
                  <c:v>1.46890511879302</c:v>
                </c:pt>
                <c:pt idx="1634">
                  <c:v>1.47343290400305</c:v>
                </c:pt>
                <c:pt idx="1635">
                  <c:v>1.4461800172700998</c:v>
                </c:pt>
                <c:pt idx="1636">
                  <c:v>1.4497728856034984</c:v>
                </c:pt>
                <c:pt idx="1637">
                  <c:v>1.44601008268053</c:v>
                </c:pt>
                <c:pt idx="1638">
                  <c:v>1.4676610160358183</c:v>
                </c:pt>
                <c:pt idx="1639">
                  <c:v>1.4526960687011898</c:v>
                </c:pt>
                <c:pt idx="1640">
                  <c:v>1.4677277776227498</c:v>
                </c:pt>
                <c:pt idx="1641">
                  <c:v>1.4710681078943684</c:v>
                </c:pt>
                <c:pt idx="1642">
                  <c:v>1.4470144265801399</c:v>
                </c:pt>
                <c:pt idx="1643">
                  <c:v>1.4511840915662699</c:v>
                </c:pt>
                <c:pt idx="1644">
                  <c:v>1.4548082343162501</c:v>
                </c:pt>
                <c:pt idx="1645">
                  <c:v>1.4698782191119084</c:v>
                </c:pt>
                <c:pt idx="1646">
                  <c:v>1.4469788022041981</c:v>
                </c:pt>
                <c:pt idx="1647">
                  <c:v>1.4777318158571668</c:v>
                </c:pt>
                <c:pt idx="1648">
                  <c:v>1.44821045871221</c:v>
                </c:pt>
                <c:pt idx="1649">
                  <c:v>1.4471712858664776</c:v>
                </c:pt>
                <c:pt idx="1650">
                  <c:v>1.4731745679796098</c:v>
                </c:pt>
                <c:pt idx="1651">
                  <c:v>1.4474947924773161</c:v>
                </c:pt>
                <c:pt idx="1652">
                  <c:v>1.4535245757797981</c:v>
                </c:pt>
                <c:pt idx="1653">
                  <c:v>1.44815332047212</c:v>
                </c:pt>
                <c:pt idx="1654">
                  <c:v>1.4457320429948584</c:v>
                </c:pt>
                <c:pt idx="1655">
                  <c:v>1.4480335245818723</c:v>
                </c:pt>
                <c:pt idx="1656">
                  <c:v>1.4699920033424676</c:v>
                </c:pt>
                <c:pt idx="1657">
                  <c:v>1.4474153010025799</c:v>
                </c:pt>
                <c:pt idx="1658">
                  <c:v>1.4776542035849176</c:v>
                </c:pt>
                <c:pt idx="1659">
                  <c:v>1.4444531725696799</c:v>
                </c:pt>
                <c:pt idx="1660">
                  <c:v>1.4487423915441684</c:v>
                </c:pt>
                <c:pt idx="1661">
                  <c:v>1.4505109870888599</c:v>
                </c:pt>
                <c:pt idx="1662">
                  <c:v>1.4684189060072801</c:v>
                </c:pt>
                <c:pt idx="1663">
                  <c:v>1.4487305411542</c:v>
                </c:pt>
                <c:pt idx="1664">
                  <c:v>1.4680159812870801</c:v>
                </c:pt>
                <c:pt idx="1665">
                  <c:v>1.4488603167076985</c:v>
                </c:pt>
                <c:pt idx="1666">
                  <c:v>1.4512003199544679</c:v>
                </c:pt>
                <c:pt idx="1667">
                  <c:v>1.4678812232180598</c:v>
                </c:pt>
                <c:pt idx="1668">
                  <c:v>1.4693802488488099</c:v>
                </c:pt>
                <c:pt idx="1669">
                  <c:v>1.4673887203329399</c:v>
                </c:pt>
                <c:pt idx="1670">
                  <c:v>1.4498978661944084</c:v>
                </c:pt>
                <c:pt idx="1671">
                  <c:v>1.46430388078184</c:v>
                </c:pt>
                <c:pt idx="1672">
                  <c:v>1.4692617727204571</c:v>
                </c:pt>
                <c:pt idx="1673">
                  <c:v>1.4699539253679299</c:v>
                </c:pt>
                <c:pt idx="1674">
                  <c:v>1.4529496576626866</c:v>
                </c:pt>
                <c:pt idx="1675">
                  <c:v>1.4502087763717901</c:v>
                </c:pt>
                <c:pt idx="1676">
                  <c:v>1.4628331641246699</c:v>
                </c:pt>
                <c:pt idx="1677">
                  <c:v>1.45301857455935</c:v>
                </c:pt>
                <c:pt idx="1678">
                  <c:v>1.4674392643031584</c:v>
                </c:pt>
                <c:pt idx="1679">
                  <c:v>1.4627747328253398</c:v>
                </c:pt>
                <c:pt idx="1680">
                  <c:v>1.4675650590277198</c:v>
                </c:pt>
                <c:pt idx="1681">
                  <c:v>1.4483242342028184</c:v>
                </c:pt>
                <c:pt idx="1682">
                  <c:v>1.4482005733912215</c:v>
                </c:pt>
                <c:pt idx="1683">
                  <c:v>1.46673030149771</c:v>
                </c:pt>
                <c:pt idx="1684">
                  <c:v>1.4734650508605898</c:v>
                </c:pt>
                <c:pt idx="1685">
                  <c:v>1.4560606040315001</c:v>
                </c:pt>
                <c:pt idx="1686">
                  <c:v>1.4489816279115399</c:v>
                </c:pt>
                <c:pt idx="1687">
                  <c:v>1.4756607030221573</c:v>
                </c:pt>
                <c:pt idx="1688">
                  <c:v>1.4717532303062999</c:v>
                </c:pt>
                <c:pt idx="1689">
                  <c:v>1.44907997373803</c:v>
                </c:pt>
                <c:pt idx="1690">
                  <c:v>1.4447600979220976</c:v>
                </c:pt>
                <c:pt idx="1691">
                  <c:v>1.4677376858881781</c:v>
                </c:pt>
                <c:pt idx="1692">
                  <c:v>1.4468050847982201</c:v>
                </c:pt>
                <c:pt idx="1693">
                  <c:v>1.4461001075833999</c:v>
                </c:pt>
                <c:pt idx="1694">
                  <c:v>1.4687001234687715</c:v>
                </c:pt>
                <c:pt idx="1695">
                  <c:v>1.4729786980220876</c:v>
                </c:pt>
                <c:pt idx="1696">
                  <c:v>1.45090726891554</c:v>
                </c:pt>
                <c:pt idx="1697">
                  <c:v>1.4507921877201884</c:v>
                </c:pt>
                <c:pt idx="1698">
                  <c:v>1.4448317968255684</c:v>
                </c:pt>
                <c:pt idx="1699">
                  <c:v>1.4701605385526599</c:v>
                </c:pt>
                <c:pt idx="1700">
                  <c:v>1.4754562116319099</c:v>
                </c:pt>
                <c:pt idx="1701">
                  <c:v>1.4457697851374558</c:v>
                </c:pt>
                <c:pt idx="1702">
                  <c:v>1.4678686643801984</c:v>
                </c:pt>
                <c:pt idx="1703">
                  <c:v>1.44907004148188</c:v>
                </c:pt>
                <c:pt idx="1704">
                  <c:v>1.4694556324091583</c:v>
                </c:pt>
                <c:pt idx="1705">
                  <c:v>1.4509878129599199</c:v>
                </c:pt>
                <c:pt idx="1706">
                  <c:v>1.4479567958381379</c:v>
                </c:pt>
                <c:pt idx="1707">
                  <c:v>1.4578191045537301</c:v>
                </c:pt>
                <c:pt idx="1708">
                  <c:v>1.4710155115643899</c:v>
                </c:pt>
                <c:pt idx="1709">
                  <c:v>1.4513492200335398</c:v>
                </c:pt>
                <c:pt idx="1710">
                  <c:v>1.4480895225072201</c:v>
                </c:pt>
                <c:pt idx="1711">
                  <c:v>1.4690372877771476</c:v>
                </c:pt>
                <c:pt idx="1712">
                  <c:v>1.4575583781103199</c:v>
                </c:pt>
                <c:pt idx="1713">
                  <c:v>1.4715217328237198</c:v>
                </c:pt>
                <c:pt idx="1714">
                  <c:v>1.44968017057973</c:v>
                </c:pt>
                <c:pt idx="1715">
                  <c:v>1.4569650293658101</c:v>
                </c:pt>
                <c:pt idx="1716">
                  <c:v>1.4671672863701384</c:v>
                </c:pt>
                <c:pt idx="1717">
                  <c:v>1.4553711386409798</c:v>
                </c:pt>
                <c:pt idx="1718">
                  <c:v>1.4503442577175676</c:v>
                </c:pt>
                <c:pt idx="1719">
                  <c:v>1.4516846846800984</c:v>
                </c:pt>
                <c:pt idx="1720">
                  <c:v>1.4715906522696061</c:v>
                </c:pt>
                <c:pt idx="1721">
                  <c:v>1.4700634233868801</c:v>
                </c:pt>
                <c:pt idx="1722">
                  <c:v>1.4694521897560215</c:v>
                </c:pt>
                <c:pt idx="1723">
                  <c:v>1.4676584402879698</c:v>
                </c:pt>
                <c:pt idx="1724">
                  <c:v>1.4452045239970899</c:v>
                </c:pt>
                <c:pt idx="1725">
                  <c:v>1.4705597944751099</c:v>
                </c:pt>
                <c:pt idx="1726">
                  <c:v>1.4469710405035199</c:v>
                </c:pt>
                <c:pt idx="1727">
                  <c:v>1.4687447761556598</c:v>
                </c:pt>
                <c:pt idx="1728">
                  <c:v>1.4479879233055015</c:v>
                </c:pt>
                <c:pt idx="1729">
                  <c:v>1.4485442896019798</c:v>
                </c:pt>
                <c:pt idx="1730">
                  <c:v>1.4506320948295999</c:v>
                </c:pt>
                <c:pt idx="1731">
                  <c:v>1.4668007943486299</c:v>
                </c:pt>
                <c:pt idx="1732">
                  <c:v>1.47470751909405</c:v>
                </c:pt>
                <c:pt idx="1733">
                  <c:v>1.4710950254899198</c:v>
                </c:pt>
                <c:pt idx="1734">
                  <c:v>1.45025179002122</c:v>
                </c:pt>
                <c:pt idx="1735">
                  <c:v>1.4732653738359798</c:v>
                </c:pt>
                <c:pt idx="1736">
                  <c:v>1.4706848156569798</c:v>
                </c:pt>
                <c:pt idx="1737">
                  <c:v>1.4711413992462998</c:v>
                </c:pt>
                <c:pt idx="1738">
                  <c:v>1.4509125220405401</c:v>
                </c:pt>
                <c:pt idx="1739">
                  <c:v>1.4698797542256679</c:v>
                </c:pt>
                <c:pt idx="1740">
                  <c:v>1.4503638580383784</c:v>
                </c:pt>
                <c:pt idx="1741">
                  <c:v>1.4698871159668701</c:v>
                </c:pt>
                <c:pt idx="1742">
                  <c:v>1.4693742798484986</c:v>
                </c:pt>
                <c:pt idx="1743">
                  <c:v>1.44595780365395</c:v>
                </c:pt>
                <c:pt idx="1744">
                  <c:v>1.4486554794172415</c:v>
                </c:pt>
                <c:pt idx="1745">
                  <c:v>1.4490394116131298</c:v>
                </c:pt>
                <c:pt idx="1746">
                  <c:v>1.4699434989557298</c:v>
                </c:pt>
                <c:pt idx="1747">
                  <c:v>1.4590742853413678</c:v>
                </c:pt>
                <c:pt idx="1748">
                  <c:v>1.4716687763130398</c:v>
                </c:pt>
                <c:pt idx="1749">
                  <c:v>1.45292843163889</c:v>
                </c:pt>
                <c:pt idx="1750">
                  <c:v>1.4492952939178776</c:v>
                </c:pt>
                <c:pt idx="1751">
                  <c:v>1.4689351098029899</c:v>
                </c:pt>
                <c:pt idx="1752">
                  <c:v>1.4699377411858798</c:v>
                </c:pt>
                <c:pt idx="1753">
                  <c:v>1.4703343772965298</c:v>
                </c:pt>
                <c:pt idx="1754">
                  <c:v>1.4670219672711398</c:v>
                </c:pt>
                <c:pt idx="1755">
                  <c:v>1.4706988635099798</c:v>
                </c:pt>
                <c:pt idx="1756">
                  <c:v>1.4681219038873199</c:v>
                </c:pt>
                <c:pt idx="1757">
                  <c:v>1.4686187505104884</c:v>
                </c:pt>
                <c:pt idx="1758">
                  <c:v>1.4657924789060999</c:v>
                </c:pt>
                <c:pt idx="1759">
                  <c:v>1.4699800708590898</c:v>
                </c:pt>
                <c:pt idx="1760">
                  <c:v>1.4695695056868199</c:v>
                </c:pt>
                <c:pt idx="1761">
                  <c:v>1.4480177503863001</c:v>
                </c:pt>
                <c:pt idx="1762">
                  <c:v>1.4703191015285015</c:v>
                </c:pt>
                <c:pt idx="1763">
                  <c:v>1.4528592283209298</c:v>
                </c:pt>
                <c:pt idx="1764">
                  <c:v>1.4803983976045081</c:v>
                </c:pt>
                <c:pt idx="1765">
                  <c:v>1.4677379105797799</c:v>
                </c:pt>
                <c:pt idx="1766">
                  <c:v>1.4731198869809399</c:v>
                </c:pt>
                <c:pt idx="1767">
                  <c:v>1.4436335762706598</c:v>
                </c:pt>
                <c:pt idx="1768">
                  <c:v>1.4710695328527799</c:v>
                </c:pt>
                <c:pt idx="1769">
                  <c:v>1.4699657791788399</c:v>
                </c:pt>
                <c:pt idx="1770">
                  <c:v>1.4532601753735799</c:v>
                </c:pt>
                <c:pt idx="1771">
                  <c:v>1.4680280771060699</c:v>
                </c:pt>
                <c:pt idx="1772">
                  <c:v>1.44458878353885</c:v>
                </c:pt>
                <c:pt idx="1773">
                  <c:v>1.4757665235121984</c:v>
                </c:pt>
                <c:pt idx="1774">
                  <c:v>1.4692381382012001</c:v>
                </c:pt>
                <c:pt idx="1775">
                  <c:v>1.4453036759509084</c:v>
                </c:pt>
                <c:pt idx="1776">
                  <c:v>1.4676559599685601</c:v>
                </c:pt>
                <c:pt idx="1777">
                  <c:v>1.4676797014011298</c:v>
                </c:pt>
                <c:pt idx="1778">
                  <c:v>1.4737424465337601</c:v>
                </c:pt>
                <c:pt idx="1779">
                  <c:v>1.47059656783624</c:v>
                </c:pt>
                <c:pt idx="1780">
                  <c:v>1.4780337963931198</c:v>
                </c:pt>
                <c:pt idx="1781">
                  <c:v>1.4700063762090299</c:v>
                </c:pt>
                <c:pt idx="1782">
                  <c:v>1.4693682662201983</c:v>
                </c:pt>
                <c:pt idx="1783">
                  <c:v>1.4504662090362199</c:v>
                </c:pt>
                <c:pt idx="1784">
                  <c:v>1.4703078700888201</c:v>
                </c:pt>
                <c:pt idx="1785">
                  <c:v>1.46681116576083</c:v>
                </c:pt>
                <c:pt idx="1786">
                  <c:v>1.4574530166701198</c:v>
                </c:pt>
                <c:pt idx="1787">
                  <c:v>1.4511229906013299</c:v>
                </c:pt>
                <c:pt idx="1788">
                  <c:v>1.4588771212632323</c:v>
                </c:pt>
                <c:pt idx="1789">
                  <c:v>1.4519673174831671</c:v>
                </c:pt>
                <c:pt idx="1790">
                  <c:v>1.4728443960923876</c:v>
                </c:pt>
                <c:pt idx="1791">
                  <c:v>1.4736904159833384</c:v>
                </c:pt>
                <c:pt idx="1792">
                  <c:v>1.4686388836378299</c:v>
                </c:pt>
                <c:pt idx="1793">
                  <c:v>1.47735850078977</c:v>
                </c:pt>
                <c:pt idx="1794">
                  <c:v>1.47220917183735</c:v>
                </c:pt>
                <c:pt idx="1795">
                  <c:v>1.4717487061857</c:v>
                </c:pt>
                <c:pt idx="1796">
                  <c:v>1.46938353476999</c:v>
                </c:pt>
                <c:pt idx="1797">
                  <c:v>1.4649154460509499</c:v>
                </c:pt>
                <c:pt idx="1798">
                  <c:v>1.45115986573365</c:v>
                </c:pt>
                <c:pt idx="1799">
                  <c:v>1.47481501166068</c:v>
                </c:pt>
                <c:pt idx="1800">
                  <c:v>1.4484801664400215</c:v>
                </c:pt>
                <c:pt idx="1801">
                  <c:v>1.4482658121253398</c:v>
                </c:pt>
                <c:pt idx="1802">
                  <c:v>1.4692030728189798</c:v>
                </c:pt>
                <c:pt idx="1803">
                  <c:v>1.4756380950485284</c:v>
                </c:pt>
                <c:pt idx="1804">
                  <c:v>1.44725151666022</c:v>
                </c:pt>
                <c:pt idx="1805">
                  <c:v>1.4497352434024271</c:v>
                </c:pt>
                <c:pt idx="1806">
                  <c:v>1.4526383434180099</c:v>
                </c:pt>
                <c:pt idx="1807">
                  <c:v>1.4731272485093181</c:v>
                </c:pt>
                <c:pt idx="1808">
                  <c:v>1.4484896247552501</c:v>
                </c:pt>
                <c:pt idx="1809">
                  <c:v>1.4754682536268584</c:v>
                </c:pt>
                <c:pt idx="1810">
                  <c:v>1.4646698690145199</c:v>
                </c:pt>
                <c:pt idx="1811">
                  <c:v>1.4649730556508898</c:v>
                </c:pt>
                <c:pt idx="1812">
                  <c:v>1.4535879748579801</c:v>
                </c:pt>
                <c:pt idx="1813">
                  <c:v>1.4664040939852898</c:v>
                </c:pt>
                <c:pt idx="1814">
                  <c:v>1.4703106953511798</c:v>
                </c:pt>
                <c:pt idx="1815">
                  <c:v>1.4681087222291598</c:v>
                </c:pt>
                <c:pt idx="1816">
                  <c:v>1.4703929949249399</c:v>
                </c:pt>
                <c:pt idx="1817">
                  <c:v>1.4445920165778698</c:v>
                </c:pt>
                <c:pt idx="1818">
                  <c:v>1.4497800101408598</c:v>
                </c:pt>
                <c:pt idx="1819">
                  <c:v>1.4723101989538101</c:v>
                </c:pt>
                <c:pt idx="1820">
                  <c:v>1.4509004226092999</c:v>
                </c:pt>
                <c:pt idx="1821">
                  <c:v>1.4687010913190783</c:v>
                </c:pt>
                <c:pt idx="1822">
                  <c:v>1.4714815223586299</c:v>
                </c:pt>
                <c:pt idx="1823">
                  <c:v>1.4508018606097899</c:v>
                </c:pt>
                <c:pt idx="1824">
                  <c:v>1.4700824561791899</c:v>
                </c:pt>
                <c:pt idx="1825">
                  <c:v>1.4701733597790498</c:v>
                </c:pt>
                <c:pt idx="1826">
                  <c:v>1.4632909938081498</c:v>
                </c:pt>
                <c:pt idx="1827">
                  <c:v>1.4591634650647698</c:v>
                </c:pt>
                <c:pt idx="1828">
                  <c:v>1.4496054689136799</c:v>
                </c:pt>
                <c:pt idx="1829">
                  <c:v>1.4677097533464776</c:v>
                </c:pt>
                <c:pt idx="1830">
                  <c:v>1.4649715378515999</c:v>
                </c:pt>
                <c:pt idx="1831">
                  <c:v>1.4672036465025498</c:v>
                </c:pt>
                <c:pt idx="1832">
                  <c:v>1.47344256792451</c:v>
                </c:pt>
                <c:pt idx="1833">
                  <c:v>1.44770757649473</c:v>
                </c:pt>
                <c:pt idx="1834">
                  <c:v>1.45067212212456</c:v>
                </c:pt>
                <c:pt idx="1835">
                  <c:v>1.4719187925275283</c:v>
                </c:pt>
                <c:pt idx="1836">
                  <c:v>1.4755452089276198</c:v>
                </c:pt>
                <c:pt idx="1837">
                  <c:v>1.4493081069999199</c:v>
                </c:pt>
                <c:pt idx="1838">
                  <c:v>1.44886591980392</c:v>
                </c:pt>
                <c:pt idx="1839">
                  <c:v>1.45287057943758</c:v>
                </c:pt>
                <c:pt idx="1840">
                  <c:v>1.4467575147649301</c:v>
                </c:pt>
                <c:pt idx="1841">
                  <c:v>1.4694921956230984</c:v>
                </c:pt>
                <c:pt idx="1842">
                  <c:v>1.4486120694053415</c:v>
                </c:pt>
                <c:pt idx="1843">
                  <c:v>1.4700775083700401</c:v>
                </c:pt>
                <c:pt idx="1844">
                  <c:v>1.4498083103708583</c:v>
                </c:pt>
                <c:pt idx="1845">
                  <c:v>1.4681795942581599</c:v>
                </c:pt>
                <c:pt idx="1846">
                  <c:v>1.4704159177445599</c:v>
                </c:pt>
                <c:pt idx="1847">
                  <c:v>1.45637288900974</c:v>
                </c:pt>
                <c:pt idx="1848">
                  <c:v>1.45023262794112</c:v>
                </c:pt>
                <c:pt idx="1849">
                  <c:v>1.45848482774582</c:v>
                </c:pt>
                <c:pt idx="1850">
                  <c:v>1.4568476996837201</c:v>
                </c:pt>
                <c:pt idx="1851">
                  <c:v>1.4714885134073699</c:v>
                </c:pt>
                <c:pt idx="1852">
                  <c:v>1.4703673100096883</c:v>
                </c:pt>
                <c:pt idx="1853">
                  <c:v>1.4721813943514099</c:v>
                </c:pt>
                <c:pt idx="1854">
                  <c:v>1.4651171786463415</c:v>
                </c:pt>
                <c:pt idx="1855">
                  <c:v>1.4494000578569883</c:v>
                </c:pt>
                <c:pt idx="1856">
                  <c:v>1.4713438531766398</c:v>
                </c:pt>
                <c:pt idx="1857">
                  <c:v>1.4738951021716784</c:v>
                </c:pt>
                <c:pt idx="1858">
                  <c:v>1.4499172578131876</c:v>
                </c:pt>
                <c:pt idx="1859">
                  <c:v>1.4459259624779783</c:v>
                </c:pt>
                <c:pt idx="1860">
                  <c:v>1.4700247278033398</c:v>
                </c:pt>
                <c:pt idx="1861">
                  <c:v>1.4656749935841076</c:v>
                </c:pt>
                <c:pt idx="1862">
                  <c:v>1.4497489079272599</c:v>
                </c:pt>
                <c:pt idx="1863">
                  <c:v>1.4639891586899081</c:v>
                </c:pt>
                <c:pt idx="1864">
                  <c:v>1.4690268016530299</c:v>
                </c:pt>
                <c:pt idx="1865">
                  <c:v>1.4727796137997584</c:v>
                </c:pt>
                <c:pt idx="1866">
                  <c:v>1.4483398298757515</c:v>
                </c:pt>
                <c:pt idx="1867">
                  <c:v>1.4697347035912398</c:v>
                </c:pt>
                <c:pt idx="1868">
                  <c:v>1.4662718255810001</c:v>
                </c:pt>
                <c:pt idx="1869">
                  <c:v>1.4695730152070976</c:v>
                </c:pt>
                <c:pt idx="1870">
                  <c:v>1.4694239872457684</c:v>
                </c:pt>
                <c:pt idx="1871">
                  <c:v>1.4521294268828899</c:v>
                </c:pt>
                <c:pt idx="1872">
                  <c:v>1.47022452377813</c:v>
                </c:pt>
                <c:pt idx="1873">
                  <c:v>1.4712441240617915</c:v>
                </c:pt>
                <c:pt idx="1874">
                  <c:v>1.45341272143207</c:v>
                </c:pt>
                <c:pt idx="1875">
                  <c:v>1.47763656836681</c:v>
                </c:pt>
                <c:pt idx="1876">
                  <c:v>1.4703793943704784</c:v>
                </c:pt>
                <c:pt idx="1877">
                  <c:v>1.4505629956426298</c:v>
                </c:pt>
                <c:pt idx="1878">
                  <c:v>1.4691316194962099</c:v>
                </c:pt>
                <c:pt idx="1879">
                  <c:v>1.4682028116865715</c:v>
                </c:pt>
                <c:pt idx="1880">
                  <c:v>1.4694569213667426</c:v>
                </c:pt>
                <c:pt idx="1881">
                  <c:v>1.4493770904216599</c:v>
                </c:pt>
                <c:pt idx="1882">
                  <c:v>1.4690111251082001</c:v>
                </c:pt>
                <c:pt idx="1883">
                  <c:v>1.4637857003943584</c:v>
                </c:pt>
                <c:pt idx="1884">
                  <c:v>1.4691040682039984</c:v>
                </c:pt>
                <c:pt idx="1885">
                  <c:v>1.4700669607763601</c:v>
                </c:pt>
                <c:pt idx="1886">
                  <c:v>1.45325743890988</c:v>
                </c:pt>
                <c:pt idx="1887">
                  <c:v>1.4692256905207683</c:v>
                </c:pt>
                <c:pt idx="1888">
                  <c:v>1.47124012276064</c:v>
                </c:pt>
                <c:pt idx="1889">
                  <c:v>1.46801608840887</c:v>
                </c:pt>
                <c:pt idx="1890">
                  <c:v>1.4552753285164399</c:v>
                </c:pt>
                <c:pt idx="1891">
                  <c:v>1.4481238665310401</c:v>
                </c:pt>
                <c:pt idx="1892">
                  <c:v>1.4709653273234298</c:v>
                </c:pt>
                <c:pt idx="1893">
                  <c:v>1.4472350689850999</c:v>
                </c:pt>
                <c:pt idx="1894">
                  <c:v>1.46837808629837</c:v>
                </c:pt>
                <c:pt idx="1895">
                  <c:v>1.4498511296488901</c:v>
                </c:pt>
                <c:pt idx="1896">
                  <c:v>1.47145014033833</c:v>
                </c:pt>
                <c:pt idx="1897">
                  <c:v>1.4690928321127998</c:v>
                </c:pt>
                <c:pt idx="1898">
                  <c:v>1.4691801548035401</c:v>
                </c:pt>
                <c:pt idx="1899">
                  <c:v>1.47274903246877</c:v>
                </c:pt>
                <c:pt idx="1900">
                  <c:v>1.4700375197193001</c:v>
                </c:pt>
                <c:pt idx="1901">
                  <c:v>1.4674999601518299</c:v>
                </c:pt>
                <c:pt idx="1902">
                  <c:v>1.4595155158267301</c:v>
                </c:pt>
                <c:pt idx="1903">
                  <c:v>1.4706948022271968</c:v>
                </c:pt>
                <c:pt idx="1904">
                  <c:v>1.4765614138719698</c:v>
                </c:pt>
                <c:pt idx="1905">
                  <c:v>1.4692792775070276</c:v>
                </c:pt>
                <c:pt idx="1906">
                  <c:v>1.4620068665882215</c:v>
                </c:pt>
                <c:pt idx="1907">
                  <c:v>1.4713202161121666</c:v>
                </c:pt>
                <c:pt idx="1908">
                  <c:v>1.4591654240767316</c:v>
                </c:pt>
                <c:pt idx="1909">
                  <c:v>1.4692038522615998</c:v>
                </c:pt>
                <c:pt idx="1910">
                  <c:v>1.4513745106260498</c:v>
                </c:pt>
                <c:pt idx="1911">
                  <c:v>1.4731999152597484</c:v>
                </c:pt>
                <c:pt idx="1912">
                  <c:v>1.4688763521254371</c:v>
                </c:pt>
                <c:pt idx="1913">
                  <c:v>1.4527333747720199</c:v>
                </c:pt>
                <c:pt idx="1914">
                  <c:v>1.4734286208466898</c:v>
                </c:pt>
                <c:pt idx="1915">
                  <c:v>1.44648089990757</c:v>
                </c:pt>
                <c:pt idx="1916">
                  <c:v>1.4707877595896299</c:v>
                </c:pt>
                <c:pt idx="1917">
                  <c:v>1.4680221932437501</c:v>
                </c:pt>
                <c:pt idx="1918">
                  <c:v>1.4667584727662315</c:v>
                </c:pt>
                <c:pt idx="1919">
                  <c:v>1.4671908675392598</c:v>
                </c:pt>
                <c:pt idx="1920">
                  <c:v>1.4517450705671484</c:v>
                </c:pt>
                <c:pt idx="1921">
                  <c:v>1.4715464573014876</c:v>
                </c:pt>
                <c:pt idx="1922">
                  <c:v>1.47008584818767</c:v>
                </c:pt>
                <c:pt idx="1923">
                  <c:v>1.4741803282230301</c:v>
                </c:pt>
                <c:pt idx="1924">
                  <c:v>1.4747526542237301</c:v>
                </c:pt>
                <c:pt idx="1925">
                  <c:v>1.4687043971938178</c:v>
                </c:pt>
                <c:pt idx="1926">
                  <c:v>1.4698050949219399</c:v>
                </c:pt>
                <c:pt idx="1927">
                  <c:v>1.46838275375897</c:v>
                </c:pt>
                <c:pt idx="1928">
                  <c:v>1.4725709294699101</c:v>
                </c:pt>
                <c:pt idx="1929">
                  <c:v>1.4689977894284698</c:v>
                </c:pt>
                <c:pt idx="1930">
                  <c:v>1.4470385474847398</c:v>
                </c:pt>
                <c:pt idx="1931">
                  <c:v>1.4690273752708198</c:v>
                </c:pt>
                <c:pt idx="1932">
                  <c:v>1.4694830084047599</c:v>
                </c:pt>
                <c:pt idx="1933">
                  <c:v>1.4666799834426698</c:v>
                </c:pt>
                <c:pt idx="1934">
                  <c:v>1.4696057240975799</c:v>
                </c:pt>
                <c:pt idx="1935">
                  <c:v>1.4467021544218301</c:v>
                </c:pt>
                <c:pt idx="1936">
                  <c:v>1.46611433029603</c:v>
                </c:pt>
                <c:pt idx="1937">
                  <c:v>1.4704120189759899</c:v>
                </c:pt>
                <c:pt idx="1938">
                  <c:v>1.4670274452757799</c:v>
                </c:pt>
                <c:pt idx="1939">
                  <c:v>1.4463064767663201</c:v>
                </c:pt>
                <c:pt idx="1940">
                  <c:v>1.45715915693112</c:v>
                </c:pt>
                <c:pt idx="1941">
                  <c:v>1.4527471547968616</c:v>
                </c:pt>
                <c:pt idx="1942">
                  <c:v>1.4690355866304599</c:v>
                </c:pt>
                <c:pt idx="1943">
                  <c:v>1.46252914412354</c:v>
                </c:pt>
                <c:pt idx="1944">
                  <c:v>1.4688316592569284</c:v>
                </c:pt>
                <c:pt idx="1945">
                  <c:v>1.4675004765074298</c:v>
                </c:pt>
                <c:pt idx="1946">
                  <c:v>1.4701721079522201</c:v>
                </c:pt>
                <c:pt idx="1947">
                  <c:v>1.4485023005698099</c:v>
                </c:pt>
                <c:pt idx="1948">
                  <c:v>1.4730891053008699</c:v>
                </c:pt>
                <c:pt idx="1949">
                  <c:v>1.4698549560771581</c:v>
                </c:pt>
                <c:pt idx="1950">
                  <c:v>1.4491384952576976</c:v>
                </c:pt>
                <c:pt idx="1951">
                  <c:v>1.4451684470645576</c:v>
                </c:pt>
                <c:pt idx="1952">
                  <c:v>1.4464402151091273</c:v>
                </c:pt>
                <c:pt idx="1953">
                  <c:v>1.4646037142279198</c:v>
                </c:pt>
                <c:pt idx="1954">
                  <c:v>1.4519516702524768</c:v>
                </c:pt>
                <c:pt idx="1955">
                  <c:v>1.4510543013438799</c:v>
                </c:pt>
                <c:pt idx="1956">
                  <c:v>1.4483619215328301</c:v>
                </c:pt>
                <c:pt idx="1957">
                  <c:v>1.4512190854205984</c:v>
                </c:pt>
                <c:pt idx="1958">
                  <c:v>1.4660634800276484</c:v>
                </c:pt>
                <c:pt idx="1959">
                  <c:v>1.4629010923572578</c:v>
                </c:pt>
                <c:pt idx="1960">
                  <c:v>1.4674141585642098</c:v>
                </c:pt>
                <c:pt idx="1961">
                  <c:v>1.4674675338680001</c:v>
                </c:pt>
                <c:pt idx="1962">
                  <c:v>1.4754259536124481</c:v>
                </c:pt>
                <c:pt idx="1963">
                  <c:v>1.44928993495539</c:v>
                </c:pt>
                <c:pt idx="1964">
                  <c:v>1.4785614984148181</c:v>
                </c:pt>
                <c:pt idx="1965">
                  <c:v>1.4647556926915999</c:v>
                </c:pt>
                <c:pt idx="1966">
                  <c:v>1.4655996573698653</c:v>
                </c:pt>
                <c:pt idx="1967">
                  <c:v>1.4647196009111498</c:v>
                </c:pt>
                <c:pt idx="1968">
                  <c:v>1.4493528739342001</c:v>
                </c:pt>
                <c:pt idx="1969">
                  <c:v>1.4510833075883398</c:v>
                </c:pt>
                <c:pt idx="1970">
                  <c:v>1.4493886048982501</c:v>
                </c:pt>
                <c:pt idx="1971">
                  <c:v>1.4702992981233176</c:v>
                </c:pt>
                <c:pt idx="1972">
                  <c:v>1.4509010028159683</c:v>
                </c:pt>
                <c:pt idx="1973">
                  <c:v>1.4696354992124578</c:v>
                </c:pt>
                <c:pt idx="1974">
                  <c:v>1.452259752609198</c:v>
                </c:pt>
                <c:pt idx="1975">
                  <c:v>1.4700956330661699</c:v>
                </c:pt>
                <c:pt idx="1976">
                  <c:v>1.4728325676585401</c:v>
                </c:pt>
                <c:pt idx="1977">
                  <c:v>1.4455184510322099</c:v>
                </c:pt>
                <c:pt idx="1978">
                  <c:v>1.4664182314468501</c:v>
                </c:pt>
                <c:pt idx="1979">
                  <c:v>1.47165001105827</c:v>
                </c:pt>
                <c:pt idx="1980">
                  <c:v>1.4704688680365801</c:v>
                </c:pt>
                <c:pt idx="1981">
                  <c:v>1.4641525097287134</c:v>
                </c:pt>
                <c:pt idx="1982">
                  <c:v>1.4575299000755384</c:v>
                </c:pt>
                <c:pt idx="1983">
                  <c:v>1.46914950955118</c:v>
                </c:pt>
                <c:pt idx="1984">
                  <c:v>1.4514738338145599</c:v>
                </c:pt>
                <c:pt idx="1985">
                  <c:v>1.4525341534571981</c:v>
                </c:pt>
                <c:pt idx="1986">
                  <c:v>1.4448392456238184</c:v>
                </c:pt>
                <c:pt idx="1987">
                  <c:v>1.4679320751147784</c:v>
                </c:pt>
                <c:pt idx="1988">
                  <c:v>1.46884514081891</c:v>
                </c:pt>
                <c:pt idx="1989">
                  <c:v>1.4507099095623499</c:v>
                </c:pt>
                <c:pt idx="1990">
                  <c:v>1.4730981927590578</c:v>
                </c:pt>
                <c:pt idx="1991">
                  <c:v>1.4693196536658684</c:v>
                </c:pt>
                <c:pt idx="1992">
                  <c:v>1.4394266612758984</c:v>
                </c:pt>
                <c:pt idx="1993">
                  <c:v>1.4500460554506898</c:v>
                </c:pt>
                <c:pt idx="1994">
                  <c:v>1.4726131759675001</c:v>
                </c:pt>
                <c:pt idx="1995">
                  <c:v>1.4466612342920198</c:v>
                </c:pt>
                <c:pt idx="1996">
                  <c:v>1.46611636579705</c:v>
                </c:pt>
                <c:pt idx="1997">
                  <c:v>1.4704428361186301</c:v>
                </c:pt>
                <c:pt idx="1998">
                  <c:v>1.4739007108924276</c:v>
                </c:pt>
                <c:pt idx="1999">
                  <c:v>1.46843633913576</c:v>
                </c:pt>
                <c:pt idx="2000">
                  <c:v>1.4732049292158</c:v>
                </c:pt>
                <c:pt idx="2001">
                  <c:v>1.4705610024613998</c:v>
                </c:pt>
                <c:pt idx="2002">
                  <c:v>1.4535570164276299</c:v>
                </c:pt>
                <c:pt idx="2003">
                  <c:v>1.4684366138019598</c:v>
                </c:pt>
                <c:pt idx="2004">
                  <c:v>1.4542237987452298</c:v>
                </c:pt>
                <c:pt idx="2005">
                  <c:v>1.4511620746832501</c:v>
                </c:pt>
                <c:pt idx="2006">
                  <c:v>1.44837804000873</c:v>
                </c:pt>
                <c:pt idx="2007">
                  <c:v>1.4501732079523098</c:v>
                </c:pt>
                <c:pt idx="2008">
                  <c:v>1.4660812724119998</c:v>
                </c:pt>
                <c:pt idx="2009">
                  <c:v>1.46735953922733</c:v>
                </c:pt>
                <c:pt idx="2010">
                  <c:v>1.4547083675831898</c:v>
                </c:pt>
                <c:pt idx="2011">
                  <c:v>1.4693546923019078</c:v>
                </c:pt>
                <c:pt idx="2012">
                  <c:v>1.47051731282776</c:v>
                </c:pt>
                <c:pt idx="2013">
                  <c:v>1.4463739195855201</c:v>
                </c:pt>
                <c:pt idx="2014">
                  <c:v>1.4722801765119018</c:v>
                </c:pt>
                <c:pt idx="2015">
                  <c:v>1.4660269315557215</c:v>
                </c:pt>
                <c:pt idx="2016">
                  <c:v>1.4724225453943998</c:v>
                </c:pt>
                <c:pt idx="2017">
                  <c:v>1.4501342850533379</c:v>
                </c:pt>
                <c:pt idx="2018">
                  <c:v>1.46998336693802</c:v>
                </c:pt>
                <c:pt idx="2019">
                  <c:v>1.4676012455960283</c:v>
                </c:pt>
                <c:pt idx="2020">
                  <c:v>1.4492752446090984</c:v>
                </c:pt>
                <c:pt idx="2021">
                  <c:v>1.4480820087557515</c:v>
                </c:pt>
                <c:pt idx="2022">
                  <c:v>1.4706142424359081</c:v>
                </c:pt>
                <c:pt idx="2023">
                  <c:v>1.4701669745889101</c:v>
                </c:pt>
                <c:pt idx="2024">
                  <c:v>1.4610956961421768</c:v>
                </c:pt>
                <c:pt idx="2025">
                  <c:v>1.4684687176625084</c:v>
                </c:pt>
                <c:pt idx="2026">
                  <c:v>1.4650242844378776</c:v>
                </c:pt>
                <c:pt idx="2027">
                  <c:v>1.4716133757300898</c:v>
                </c:pt>
                <c:pt idx="2028">
                  <c:v>1.4689018360096298</c:v>
                </c:pt>
                <c:pt idx="2029">
                  <c:v>1.4683252932576976</c:v>
                </c:pt>
                <c:pt idx="2030">
                  <c:v>1.4711466353148881</c:v>
                </c:pt>
                <c:pt idx="2031">
                  <c:v>1.47108308403225</c:v>
                </c:pt>
                <c:pt idx="2032">
                  <c:v>1.4718016864129071</c:v>
                </c:pt>
                <c:pt idx="2033">
                  <c:v>1.4549936587808976</c:v>
                </c:pt>
                <c:pt idx="2034">
                  <c:v>1.46884616577478</c:v>
                </c:pt>
                <c:pt idx="2035">
                  <c:v>1.44848818838839</c:v>
                </c:pt>
                <c:pt idx="2036">
                  <c:v>1.446852694615</c:v>
                </c:pt>
                <c:pt idx="2037">
                  <c:v>1.4491565629308301</c:v>
                </c:pt>
                <c:pt idx="2038">
                  <c:v>1.4493963351967998</c:v>
                </c:pt>
                <c:pt idx="2039">
                  <c:v>1.45059543857326</c:v>
                </c:pt>
                <c:pt idx="2040">
                  <c:v>1.4699307148765099</c:v>
                </c:pt>
                <c:pt idx="2041">
                  <c:v>1.4695356337318699</c:v>
                </c:pt>
                <c:pt idx="2042">
                  <c:v>1.45087772581287</c:v>
                </c:pt>
                <c:pt idx="2043">
                  <c:v>1.4486740217104099</c:v>
                </c:pt>
                <c:pt idx="2044">
                  <c:v>1.4556570785820899</c:v>
                </c:pt>
                <c:pt idx="2045">
                  <c:v>1.4692658629781299</c:v>
                </c:pt>
                <c:pt idx="2046">
                  <c:v>1.4654383889726383</c:v>
                </c:pt>
                <c:pt idx="2047">
                  <c:v>1.44526553009602</c:v>
                </c:pt>
                <c:pt idx="2048">
                  <c:v>1.4705898956856398</c:v>
                </c:pt>
                <c:pt idx="2049">
                  <c:v>1.47398257207074</c:v>
                </c:pt>
                <c:pt idx="2050">
                  <c:v>1.4664241783286098</c:v>
                </c:pt>
                <c:pt idx="2051">
                  <c:v>1.4805664800071578</c:v>
                </c:pt>
                <c:pt idx="2052">
                  <c:v>1.4513726767544384</c:v>
                </c:pt>
                <c:pt idx="2053">
                  <c:v>1.45021131678578</c:v>
                </c:pt>
                <c:pt idx="2054">
                  <c:v>1.4484994024838698</c:v>
                </c:pt>
                <c:pt idx="2055">
                  <c:v>1.4679197599242884</c:v>
                </c:pt>
                <c:pt idx="2056">
                  <c:v>1.4477390950959566</c:v>
                </c:pt>
                <c:pt idx="2057">
                  <c:v>1.46973612961552</c:v>
                </c:pt>
                <c:pt idx="2058">
                  <c:v>1.4698614090885298</c:v>
                </c:pt>
                <c:pt idx="2059">
                  <c:v>1.4671984124188884</c:v>
                </c:pt>
                <c:pt idx="2060">
                  <c:v>1.4671513858211098</c:v>
                </c:pt>
                <c:pt idx="2061">
                  <c:v>1.4679434467719199</c:v>
                </c:pt>
                <c:pt idx="2062">
                  <c:v>1.4697008763152599</c:v>
                </c:pt>
                <c:pt idx="2063">
                  <c:v>1.4496737972201366</c:v>
                </c:pt>
                <c:pt idx="2064">
                  <c:v>1.4703362578046966</c:v>
                </c:pt>
                <c:pt idx="2065">
                  <c:v>1.4705610043650899</c:v>
                </c:pt>
                <c:pt idx="2066">
                  <c:v>1.4653788599531299</c:v>
                </c:pt>
                <c:pt idx="2067">
                  <c:v>1.4703966749436099</c:v>
                </c:pt>
                <c:pt idx="2068">
                  <c:v>1.4646708527706598</c:v>
                </c:pt>
                <c:pt idx="2069">
                  <c:v>1.4509546192756784</c:v>
                </c:pt>
                <c:pt idx="2070">
                  <c:v>1.4700217665197299</c:v>
                </c:pt>
                <c:pt idx="2071">
                  <c:v>1.4701706587869199</c:v>
                </c:pt>
                <c:pt idx="2072">
                  <c:v>1.4696448672204776</c:v>
                </c:pt>
                <c:pt idx="2073">
                  <c:v>1.4590223296364999</c:v>
                </c:pt>
                <c:pt idx="2074">
                  <c:v>1.4455139886826698</c:v>
                </c:pt>
                <c:pt idx="2075">
                  <c:v>1.4737470744238901</c:v>
                </c:pt>
                <c:pt idx="2076">
                  <c:v>1.4509045190904284</c:v>
                </c:pt>
                <c:pt idx="2077">
                  <c:v>1.4484983040030699</c:v>
                </c:pt>
                <c:pt idx="2078">
                  <c:v>1.4697645060177984</c:v>
                </c:pt>
                <c:pt idx="2079">
                  <c:v>1.4695203966878776</c:v>
                </c:pt>
                <c:pt idx="2080">
                  <c:v>1.4531238431637499</c:v>
                </c:pt>
                <c:pt idx="2081">
                  <c:v>1.4497084806840881</c:v>
                </c:pt>
                <c:pt idx="2082">
                  <c:v>1.4695970494192598</c:v>
                </c:pt>
                <c:pt idx="2083">
                  <c:v>1.4496300029260898</c:v>
                </c:pt>
                <c:pt idx="2084">
                  <c:v>1.4682587121732</c:v>
                </c:pt>
                <c:pt idx="2085">
                  <c:v>1.4702150959393299</c:v>
                </c:pt>
                <c:pt idx="2086">
                  <c:v>1.4690982705848779</c:v>
                </c:pt>
                <c:pt idx="2087">
                  <c:v>1.4507667264989998</c:v>
                </c:pt>
                <c:pt idx="2088">
                  <c:v>1.4591040246867015</c:v>
                </c:pt>
                <c:pt idx="2089">
                  <c:v>1.46644581884306</c:v>
                </c:pt>
                <c:pt idx="2090">
                  <c:v>1.4625499009773599</c:v>
                </c:pt>
                <c:pt idx="2091">
                  <c:v>1.4702932779069298</c:v>
                </c:pt>
                <c:pt idx="2092">
                  <c:v>1.4468417919885099</c:v>
                </c:pt>
                <c:pt idx="2093">
                  <c:v>1.4715795580599971</c:v>
                </c:pt>
                <c:pt idx="2094">
                  <c:v>1.4764105672465415</c:v>
                </c:pt>
                <c:pt idx="2095">
                  <c:v>1.4689722524324971</c:v>
                </c:pt>
                <c:pt idx="2096">
                  <c:v>1.4456960615843883</c:v>
                </c:pt>
                <c:pt idx="2097">
                  <c:v>1.4447824690229401</c:v>
                </c:pt>
                <c:pt idx="2098">
                  <c:v>1.4730230737051384</c:v>
                </c:pt>
                <c:pt idx="2099">
                  <c:v>1.4673240483109868</c:v>
                </c:pt>
                <c:pt idx="2100">
                  <c:v>1.4694231099755699</c:v>
                </c:pt>
                <c:pt idx="2101">
                  <c:v>1.4699393666666698</c:v>
                </c:pt>
                <c:pt idx="2102">
                  <c:v>1.4548657344943499</c:v>
                </c:pt>
                <c:pt idx="2103">
                  <c:v>1.4706760299825401</c:v>
                </c:pt>
                <c:pt idx="2104">
                  <c:v>1.45037898160435</c:v>
                </c:pt>
                <c:pt idx="2105">
                  <c:v>1.4438567698176199</c:v>
                </c:pt>
                <c:pt idx="2106">
                  <c:v>1.4677620820120676</c:v>
                </c:pt>
                <c:pt idx="2107">
                  <c:v>1.4577432686395684</c:v>
                </c:pt>
                <c:pt idx="2108">
                  <c:v>1.4691244133495076</c:v>
                </c:pt>
                <c:pt idx="2109">
                  <c:v>1.4486619510444279</c:v>
                </c:pt>
                <c:pt idx="2110">
                  <c:v>1.4753927428379978</c:v>
                </c:pt>
                <c:pt idx="2111">
                  <c:v>1.4686204100923681</c:v>
                </c:pt>
                <c:pt idx="2112">
                  <c:v>1.4544980972221171</c:v>
                </c:pt>
                <c:pt idx="2113">
                  <c:v>1.47193556181765</c:v>
                </c:pt>
                <c:pt idx="2114">
                  <c:v>1.4457026812360099</c:v>
                </c:pt>
                <c:pt idx="2115">
                  <c:v>1.4538865855831498</c:v>
                </c:pt>
                <c:pt idx="2116">
                  <c:v>1.47068020894333</c:v>
                </c:pt>
                <c:pt idx="2117">
                  <c:v>1.4528657328286598</c:v>
                </c:pt>
                <c:pt idx="2118">
                  <c:v>1.4683993056136198</c:v>
                </c:pt>
                <c:pt idx="2119">
                  <c:v>1.4565764978687199</c:v>
                </c:pt>
                <c:pt idx="2120">
                  <c:v>1.46877816400496</c:v>
                </c:pt>
                <c:pt idx="2121">
                  <c:v>1.4678567273783398</c:v>
                </c:pt>
                <c:pt idx="2122">
                  <c:v>1.4472627018015201</c:v>
                </c:pt>
                <c:pt idx="2123">
                  <c:v>1.4534931254668999</c:v>
                </c:pt>
                <c:pt idx="2124">
                  <c:v>1.4656881761254099</c:v>
                </c:pt>
                <c:pt idx="2125">
                  <c:v>1.4741910513534884</c:v>
                </c:pt>
                <c:pt idx="2126">
                  <c:v>1.47016215891526</c:v>
                </c:pt>
                <c:pt idx="2127">
                  <c:v>1.4681792944235499</c:v>
                </c:pt>
                <c:pt idx="2128">
                  <c:v>1.47050774132481</c:v>
                </c:pt>
                <c:pt idx="2129">
                  <c:v>1.47171802781355</c:v>
                </c:pt>
                <c:pt idx="2130">
                  <c:v>1.45668023965761</c:v>
                </c:pt>
                <c:pt idx="2131">
                  <c:v>1.4494221893925998</c:v>
                </c:pt>
                <c:pt idx="2132">
                  <c:v>1.4512029800248798</c:v>
                </c:pt>
                <c:pt idx="2133">
                  <c:v>1.4505584679121299</c:v>
                </c:pt>
                <c:pt idx="2134">
                  <c:v>1.4447347280177998</c:v>
                </c:pt>
                <c:pt idx="2135">
                  <c:v>1.4521763022014798</c:v>
                </c:pt>
                <c:pt idx="2136">
                  <c:v>1.4675163548755699</c:v>
                </c:pt>
                <c:pt idx="2137">
                  <c:v>1.4698216524373753</c:v>
                </c:pt>
                <c:pt idx="2138">
                  <c:v>1.4647587056961799</c:v>
                </c:pt>
                <c:pt idx="2139">
                  <c:v>1.45080252526294</c:v>
                </c:pt>
                <c:pt idx="2140">
                  <c:v>1.4538219590468684</c:v>
                </c:pt>
                <c:pt idx="2141">
                  <c:v>1.4688874614022418</c:v>
                </c:pt>
                <c:pt idx="2142">
                  <c:v>1.4606078728295999</c:v>
                </c:pt>
                <c:pt idx="2143">
                  <c:v>1.46943311033171</c:v>
                </c:pt>
                <c:pt idx="2144">
                  <c:v>1.4686983594778598</c:v>
                </c:pt>
                <c:pt idx="2145">
                  <c:v>1.46991298151035</c:v>
                </c:pt>
                <c:pt idx="2146">
                  <c:v>1.4508179261509901</c:v>
                </c:pt>
                <c:pt idx="2147">
                  <c:v>1.4677872786261799</c:v>
                </c:pt>
                <c:pt idx="2148">
                  <c:v>1.4625132697904399</c:v>
                </c:pt>
                <c:pt idx="2149">
                  <c:v>1.4713819436994984</c:v>
                </c:pt>
                <c:pt idx="2150">
                  <c:v>1.45587551966072</c:v>
                </c:pt>
                <c:pt idx="2151">
                  <c:v>1.4701585899617033</c:v>
                </c:pt>
                <c:pt idx="2152">
                  <c:v>1.4748055364796999</c:v>
                </c:pt>
                <c:pt idx="2153">
                  <c:v>1.4484086111599184</c:v>
                </c:pt>
                <c:pt idx="2154">
                  <c:v>1.4477503059944581</c:v>
                </c:pt>
                <c:pt idx="2155">
                  <c:v>1.4697317050083873</c:v>
                </c:pt>
                <c:pt idx="2156">
                  <c:v>1.4694812953935978</c:v>
                </c:pt>
                <c:pt idx="2157">
                  <c:v>1.4730180913914599</c:v>
                </c:pt>
                <c:pt idx="2158">
                  <c:v>1.4677200532565198</c:v>
                </c:pt>
                <c:pt idx="2159">
                  <c:v>1.4562326108136698</c:v>
                </c:pt>
                <c:pt idx="2160">
                  <c:v>1.4439076650696978</c:v>
                </c:pt>
                <c:pt idx="2161">
                  <c:v>1.4674518013983699</c:v>
                </c:pt>
                <c:pt idx="2162">
                  <c:v>1.4706284383046198</c:v>
                </c:pt>
                <c:pt idx="2163">
                  <c:v>1.46857270419488</c:v>
                </c:pt>
                <c:pt idx="2164">
                  <c:v>1.4653347535545276</c:v>
                </c:pt>
                <c:pt idx="2165">
                  <c:v>1.4655520537144784</c:v>
                </c:pt>
                <c:pt idx="2166">
                  <c:v>1.46884142938202</c:v>
                </c:pt>
                <c:pt idx="2167">
                  <c:v>1.4720391657767915</c:v>
                </c:pt>
                <c:pt idx="2168">
                  <c:v>1.4497631847202799</c:v>
                </c:pt>
                <c:pt idx="2169">
                  <c:v>1.4665904817654698</c:v>
                </c:pt>
                <c:pt idx="2170">
                  <c:v>1.4757920998408598</c:v>
                </c:pt>
                <c:pt idx="2171">
                  <c:v>1.45844328468689</c:v>
                </c:pt>
                <c:pt idx="2172">
                  <c:v>1.4818269746341184</c:v>
                </c:pt>
                <c:pt idx="2173">
                  <c:v>1.4635334857636784</c:v>
                </c:pt>
                <c:pt idx="2174">
                  <c:v>1.44355000172836</c:v>
                </c:pt>
                <c:pt idx="2175">
                  <c:v>1.4700089547350101</c:v>
                </c:pt>
                <c:pt idx="2176">
                  <c:v>1.4509562067770998</c:v>
                </c:pt>
                <c:pt idx="2177">
                  <c:v>1.45065497813277</c:v>
                </c:pt>
                <c:pt idx="2178">
                  <c:v>1.4648319035424198</c:v>
                </c:pt>
                <c:pt idx="2179">
                  <c:v>1.4732873290868815</c:v>
                </c:pt>
                <c:pt idx="2180">
                  <c:v>1.4722732771247884</c:v>
                </c:pt>
                <c:pt idx="2181">
                  <c:v>1.4696933357744966</c:v>
                </c:pt>
                <c:pt idx="2182">
                  <c:v>1.4699792479361768</c:v>
                </c:pt>
                <c:pt idx="2183">
                  <c:v>1.4724943774325379</c:v>
                </c:pt>
                <c:pt idx="2184">
                  <c:v>1.4685056845539699</c:v>
                </c:pt>
                <c:pt idx="2185">
                  <c:v>1.4620836599134099</c:v>
                </c:pt>
                <c:pt idx="2186">
                  <c:v>1.4720217222232699</c:v>
                </c:pt>
                <c:pt idx="2187">
                  <c:v>1.4658502800592681</c:v>
                </c:pt>
                <c:pt idx="2188">
                  <c:v>1.46748893010868</c:v>
                </c:pt>
                <c:pt idx="2189">
                  <c:v>1.4707744266581599</c:v>
                </c:pt>
                <c:pt idx="2190">
                  <c:v>1.4711637225898484</c:v>
                </c:pt>
                <c:pt idx="2191">
                  <c:v>1.4689312293945898</c:v>
                </c:pt>
                <c:pt idx="2192">
                  <c:v>1.4744735449352415</c:v>
                </c:pt>
                <c:pt idx="2193">
                  <c:v>1.4707628392526</c:v>
                </c:pt>
                <c:pt idx="2194">
                  <c:v>1.44791050855301</c:v>
                </c:pt>
                <c:pt idx="2195">
                  <c:v>1.4698603589022183</c:v>
                </c:pt>
                <c:pt idx="2196">
                  <c:v>1.4684341843194584</c:v>
                </c:pt>
                <c:pt idx="2197">
                  <c:v>1.4526770583627999</c:v>
                </c:pt>
                <c:pt idx="2198">
                  <c:v>1.47058858543753</c:v>
                </c:pt>
                <c:pt idx="2199">
                  <c:v>1.4658650492420298</c:v>
                </c:pt>
                <c:pt idx="2200">
                  <c:v>1.4551071772694684</c:v>
                </c:pt>
                <c:pt idx="2201">
                  <c:v>1.4679984388460898</c:v>
                </c:pt>
                <c:pt idx="2202">
                  <c:v>1.4775957500863184</c:v>
                </c:pt>
                <c:pt idx="2203">
                  <c:v>1.4698092737034976</c:v>
                </c:pt>
                <c:pt idx="2204">
                  <c:v>1.4726549740686001</c:v>
                </c:pt>
                <c:pt idx="2205">
                  <c:v>1.4686959123327699</c:v>
                </c:pt>
                <c:pt idx="2206">
                  <c:v>1.4708134885126798</c:v>
                </c:pt>
                <c:pt idx="2207">
                  <c:v>1.4651047983737098</c:v>
                </c:pt>
                <c:pt idx="2208">
                  <c:v>1.4715638338051398</c:v>
                </c:pt>
                <c:pt idx="2209">
                  <c:v>1.4680673277288301</c:v>
                </c:pt>
                <c:pt idx="2210">
                  <c:v>1.4706377176760699</c:v>
                </c:pt>
                <c:pt idx="2211">
                  <c:v>1.4758414027125484</c:v>
                </c:pt>
                <c:pt idx="2212">
                  <c:v>1.4496333633858798</c:v>
                </c:pt>
                <c:pt idx="2213">
                  <c:v>1.4469332953555276</c:v>
                </c:pt>
                <c:pt idx="2214">
                  <c:v>1.4673762646261699</c:v>
                </c:pt>
                <c:pt idx="2215">
                  <c:v>1.4642535242349601</c:v>
                </c:pt>
                <c:pt idx="2216">
                  <c:v>1.4676287994749071</c:v>
                </c:pt>
                <c:pt idx="2217">
                  <c:v>1.4717863817949783</c:v>
                </c:pt>
                <c:pt idx="2218">
                  <c:v>1.4696822374155398</c:v>
                </c:pt>
                <c:pt idx="2219">
                  <c:v>1.4574655140331798</c:v>
                </c:pt>
                <c:pt idx="2220">
                  <c:v>1.4705414885127399</c:v>
                </c:pt>
                <c:pt idx="2221">
                  <c:v>1.4507045912152499</c:v>
                </c:pt>
                <c:pt idx="2222">
                  <c:v>1.4726544417809799</c:v>
                </c:pt>
                <c:pt idx="2223">
                  <c:v>1.4700155182662815</c:v>
                </c:pt>
                <c:pt idx="2224">
                  <c:v>1.46873283393924</c:v>
                </c:pt>
                <c:pt idx="2225">
                  <c:v>1.47053820176804</c:v>
                </c:pt>
                <c:pt idx="2226">
                  <c:v>1.4684484681980801</c:v>
                </c:pt>
                <c:pt idx="2227">
                  <c:v>1.4672933899639884</c:v>
                </c:pt>
                <c:pt idx="2228">
                  <c:v>1.47235506818988</c:v>
                </c:pt>
                <c:pt idx="2229">
                  <c:v>1.46802716280489</c:v>
                </c:pt>
                <c:pt idx="2230">
                  <c:v>1.4689165162890299</c:v>
                </c:pt>
                <c:pt idx="2231">
                  <c:v>1.4534708929065399</c:v>
                </c:pt>
                <c:pt idx="2232">
                  <c:v>1.4743463282195</c:v>
                </c:pt>
                <c:pt idx="2233">
                  <c:v>1.4697173073988699</c:v>
                </c:pt>
                <c:pt idx="2234">
                  <c:v>1.4501214432070284</c:v>
                </c:pt>
                <c:pt idx="2235">
                  <c:v>1.4471051052292598</c:v>
                </c:pt>
                <c:pt idx="2236">
                  <c:v>1.4474356549149676</c:v>
                </c:pt>
                <c:pt idx="2237">
                  <c:v>1.4664549972715899</c:v>
                </c:pt>
                <c:pt idx="2238">
                  <c:v>1.4518008410475298</c:v>
                </c:pt>
                <c:pt idx="2239">
                  <c:v>1.4497878529806698</c:v>
                </c:pt>
                <c:pt idx="2240">
                  <c:v>1.4716261644030999</c:v>
                </c:pt>
                <c:pt idx="2241">
                  <c:v>1.4742178801927401</c:v>
                </c:pt>
                <c:pt idx="2242">
                  <c:v>1.4724547800468</c:v>
                </c:pt>
                <c:pt idx="2243">
                  <c:v>1.4552807483199683</c:v>
                </c:pt>
                <c:pt idx="2244">
                  <c:v>1.4671416732155198</c:v>
                </c:pt>
                <c:pt idx="2245">
                  <c:v>1.4682764246960616</c:v>
                </c:pt>
                <c:pt idx="2246">
                  <c:v>1.4693233925475271</c:v>
                </c:pt>
                <c:pt idx="2247">
                  <c:v>1.4703737987500498</c:v>
                </c:pt>
                <c:pt idx="2248">
                  <c:v>1.4665276842420099</c:v>
                </c:pt>
                <c:pt idx="2249">
                  <c:v>1.4692081177511798</c:v>
                </c:pt>
                <c:pt idx="2250">
                  <c:v>1.4546775458260215</c:v>
                </c:pt>
                <c:pt idx="2251">
                  <c:v>1.47407653791507</c:v>
                </c:pt>
                <c:pt idx="2252">
                  <c:v>1.4475358621498984</c:v>
                </c:pt>
                <c:pt idx="2253">
                  <c:v>1.4697993496223276</c:v>
                </c:pt>
                <c:pt idx="2254">
                  <c:v>1.4712252041431984</c:v>
                </c:pt>
                <c:pt idx="2255">
                  <c:v>1.4484037801851284</c:v>
                </c:pt>
                <c:pt idx="2256">
                  <c:v>1.4703154071820499</c:v>
                </c:pt>
                <c:pt idx="2257">
                  <c:v>1.4734011887987899</c:v>
                </c:pt>
                <c:pt idx="2258">
                  <c:v>1.4536193044966199</c:v>
                </c:pt>
                <c:pt idx="2259">
                  <c:v>1.4706411944599698</c:v>
                </c:pt>
                <c:pt idx="2260">
                  <c:v>1.4683273127422498</c:v>
                </c:pt>
                <c:pt idx="2261">
                  <c:v>1.46888738127427</c:v>
                </c:pt>
                <c:pt idx="2262">
                  <c:v>1.4487988203297999</c:v>
                </c:pt>
                <c:pt idx="2263">
                  <c:v>1.4561255467135701</c:v>
                </c:pt>
                <c:pt idx="2264">
                  <c:v>1.4512131898029499</c:v>
                </c:pt>
                <c:pt idx="2265">
                  <c:v>1.4530540804462799</c:v>
                </c:pt>
                <c:pt idx="2266">
                  <c:v>1.46521047444533</c:v>
                </c:pt>
                <c:pt idx="2267">
                  <c:v>1.46951372602135</c:v>
                </c:pt>
                <c:pt idx="2268">
                  <c:v>1.4730405457087401</c:v>
                </c:pt>
                <c:pt idx="2269">
                  <c:v>1.4699900870769076</c:v>
                </c:pt>
              </c:numCache>
            </c:numRef>
          </c:xVal>
          <c:yVal>
            <c:numRef>
              <c:f>ALA_PDB_OPT!$F$2:$F$2271</c:f>
              <c:numCache>
                <c:formatCode>General</c:formatCode>
                <c:ptCount val="2270"/>
                <c:pt idx="0">
                  <c:v>0.39025732570000032</c:v>
                </c:pt>
                <c:pt idx="1">
                  <c:v>0.38774319159999998</c:v>
                </c:pt>
                <c:pt idx="2">
                  <c:v>0.39238416930000136</c:v>
                </c:pt>
                <c:pt idx="3">
                  <c:v>0.39200938480000064</c:v>
                </c:pt>
                <c:pt idx="4">
                  <c:v>0.42215916500000039</c:v>
                </c:pt>
                <c:pt idx="5">
                  <c:v>0.40314481019999998</c:v>
                </c:pt>
                <c:pt idx="6">
                  <c:v>0.39236416480000097</c:v>
                </c:pt>
                <c:pt idx="7">
                  <c:v>0.41989845560000039</c:v>
                </c:pt>
                <c:pt idx="8">
                  <c:v>0.39375814860000002</c:v>
                </c:pt>
                <c:pt idx="9">
                  <c:v>0.41515590100000038</c:v>
                </c:pt>
                <c:pt idx="10">
                  <c:v>0.3900885222000009</c:v>
                </c:pt>
                <c:pt idx="11">
                  <c:v>0.41785993000000032</c:v>
                </c:pt>
                <c:pt idx="12">
                  <c:v>0.38976060490000053</c:v>
                </c:pt>
                <c:pt idx="13">
                  <c:v>0.38000815830000045</c:v>
                </c:pt>
                <c:pt idx="14">
                  <c:v>0.38824719050000001</c:v>
                </c:pt>
                <c:pt idx="15">
                  <c:v>0.39099650210000053</c:v>
                </c:pt>
                <c:pt idx="16">
                  <c:v>0.41800030570000052</c:v>
                </c:pt>
                <c:pt idx="17">
                  <c:v>0.38635995010000052</c:v>
                </c:pt>
                <c:pt idx="18">
                  <c:v>0.39112357470000053</c:v>
                </c:pt>
                <c:pt idx="19">
                  <c:v>0.3944101848000009</c:v>
                </c:pt>
                <c:pt idx="20">
                  <c:v>0.39204465230000052</c:v>
                </c:pt>
                <c:pt idx="21">
                  <c:v>0.39162400420000065</c:v>
                </c:pt>
                <c:pt idx="22">
                  <c:v>0.39115603290000045</c:v>
                </c:pt>
                <c:pt idx="23">
                  <c:v>0.39306591850000039</c:v>
                </c:pt>
                <c:pt idx="24">
                  <c:v>0.39453027400000051</c:v>
                </c:pt>
                <c:pt idx="25">
                  <c:v>0.38753452550000045</c:v>
                </c:pt>
                <c:pt idx="26">
                  <c:v>0.41385140269999998</c:v>
                </c:pt>
                <c:pt idx="27">
                  <c:v>0.3885133772000009</c:v>
                </c:pt>
                <c:pt idx="28">
                  <c:v>0.41630502790000046</c:v>
                </c:pt>
                <c:pt idx="29">
                  <c:v>0.3898877571000009</c:v>
                </c:pt>
                <c:pt idx="30">
                  <c:v>0.39464155639999998</c:v>
                </c:pt>
                <c:pt idx="31">
                  <c:v>0.41962402059999998</c:v>
                </c:pt>
                <c:pt idx="32">
                  <c:v>0.38307122020000045</c:v>
                </c:pt>
                <c:pt idx="33">
                  <c:v>0.39341757180000098</c:v>
                </c:pt>
                <c:pt idx="34">
                  <c:v>0.41386302740000008</c:v>
                </c:pt>
                <c:pt idx="35">
                  <c:v>0.39116223810000045</c:v>
                </c:pt>
                <c:pt idx="36">
                  <c:v>0.39273139600000001</c:v>
                </c:pt>
                <c:pt idx="37">
                  <c:v>0.3943898977000011</c:v>
                </c:pt>
                <c:pt idx="38">
                  <c:v>0.4116555267</c:v>
                </c:pt>
                <c:pt idx="39">
                  <c:v>0.39609845970000052</c:v>
                </c:pt>
                <c:pt idx="40">
                  <c:v>0.39373736640000001</c:v>
                </c:pt>
                <c:pt idx="41">
                  <c:v>0.4188247827000009</c:v>
                </c:pt>
                <c:pt idx="42">
                  <c:v>0.4029941494</c:v>
                </c:pt>
                <c:pt idx="43">
                  <c:v>0.39233544390000052</c:v>
                </c:pt>
                <c:pt idx="44">
                  <c:v>0.39241605180000078</c:v>
                </c:pt>
                <c:pt idx="45">
                  <c:v>0.39133084440000032</c:v>
                </c:pt>
                <c:pt idx="46">
                  <c:v>0.39515553360000039</c:v>
                </c:pt>
                <c:pt idx="47">
                  <c:v>0.41686489580000091</c:v>
                </c:pt>
                <c:pt idx="48">
                  <c:v>0.38501804770000053</c:v>
                </c:pt>
                <c:pt idx="49">
                  <c:v>0.3884305758000009</c:v>
                </c:pt>
                <c:pt idx="50">
                  <c:v>0.40298559440000031</c:v>
                </c:pt>
                <c:pt idx="51">
                  <c:v>0.40323719499999999</c:v>
                </c:pt>
                <c:pt idx="52">
                  <c:v>0.39271591690000052</c:v>
                </c:pt>
                <c:pt idx="53">
                  <c:v>0.39488659090000117</c:v>
                </c:pt>
                <c:pt idx="54">
                  <c:v>0.39420402320000053</c:v>
                </c:pt>
                <c:pt idx="55">
                  <c:v>0.41076093660000002</c:v>
                </c:pt>
                <c:pt idx="56">
                  <c:v>0.38042488740000091</c:v>
                </c:pt>
                <c:pt idx="57">
                  <c:v>0.39337786980000117</c:v>
                </c:pt>
                <c:pt idx="58">
                  <c:v>0.39143498940000077</c:v>
                </c:pt>
                <c:pt idx="59">
                  <c:v>0.39150145900000038</c:v>
                </c:pt>
                <c:pt idx="60">
                  <c:v>0.41220698280000045</c:v>
                </c:pt>
                <c:pt idx="61">
                  <c:v>0.39497759460000065</c:v>
                </c:pt>
                <c:pt idx="62">
                  <c:v>0.38980051100000096</c:v>
                </c:pt>
                <c:pt idx="63">
                  <c:v>0.41011351029999998</c:v>
                </c:pt>
                <c:pt idx="64">
                  <c:v>0.38416493360000054</c:v>
                </c:pt>
                <c:pt idx="65">
                  <c:v>0.42118478600000053</c:v>
                </c:pt>
                <c:pt idx="66">
                  <c:v>0.41531189570000066</c:v>
                </c:pt>
                <c:pt idx="67">
                  <c:v>0.41394276430000065</c:v>
                </c:pt>
                <c:pt idx="68">
                  <c:v>0.39427075210000045</c:v>
                </c:pt>
                <c:pt idx="69">
                  <c:v>0.39265316870000039</c:v>
                </c:pt>
                <c:pt idx="70">
                  <c:v>0.38867729850000032</c:v>
                </c:pt>
                <c:pt idx="71">
                  <c:v>0.39095806520000109</c:v>
                </c:pt>
                <c:pt idx="72">
                  <c:v>0.41348945430000045</c:v>
                </c:pt>
                <c:pt idx="73">
                  <c:v>0.41585430800000045</c:v>
                </c:pt>
                <c:pt idx="74">
                  <c:v>0.41852015710000046</c:v>
                </c:pt>
                <c:pt idx="75">
                  <c:v>0.42018303629999998</c:v>
                </c:pt>
                <c:pt idx="76">
                  <c:v>0.39684708580000078</c:v>
                </c:pt>
                <c:pt idx="77">
                  <c:v>0.39121099920000091</c:v>
                </c:pt>
                <c:pt idx="78">
                  <c:v>0.39198627940000097</c:v>
                </c:pt>
                <c:pt idx="79">
                  <c:v>0.39191923040000032</c:v>
                </c:pt>
                <c:pt idx="80">
                  <c:v>0.41776967840000001</c:v>
                </c:pt>
                <c:pt idx="81">
                  <c:v>0.38872081370000078</c:v>
                </c:pt>
                <c:pt idx="82">
                  <c:v>0.3950262592000009</c:v>
                </c:pt>
                <c:pt idx="83">
                  <c:v>0.39373291470000032</c:v>
                </c:pt>
                <c:pt idx="84">
                  <c:v>0.41107800940000039</c:v>
                </c:pt>
                <c:pt idx="85">
                  <c:v>0.41119276790000053</c:v>
                </c:pt>
                <c:pt idx="86">
                  <c:v>0.38965200200000039</c:v>
                </c:pt>
                <c:pt idx="87">
                  <c:v>0.38658562110000078</c:v>
                </c:pt>
                <c:pt idx="88">
                  <c:v>0.41184175740000001</c:v>
                </c:pt>
                <c:pt idx="89">
                  <c:v>0.42095891710000077</c:v>
                </c:pt>
                <c:pt idx="90">
                  <c:v>0.39137326270000078</c:v>
                </c:pt>
                <c:pt idx="91">
                  <c:v>0.41286900830000045</c:v>
                </c:pt>
                <c:pt idx="92">
                  <c:v>0.39635659960000097</c:v>
                </c:pt>
                <c:pt idx="93">
                  <c:v>0.39652654310000096</c:v>
                </c:pt>
                <c:pt idx="94">
                  <c:v>0.39499639900000078</c:v>
                </c:pt>
                <c:pt idx="95">
                  <c:v>0.41429730949999999</c:v>
                </c:pt>
                <c:pt idx="96">
                  <c:v>0.40218594829999998</c:v>
                </c:pt>
                <c:pt idx="97">
                  <c:v>0.39280610420000089</c:v>
                </c:pt>
                <c:pt idx="98">
                  <c:v>0.41430209440000032</c:v>
                </c:pt>
                <c:pt idx="99">
                  <c:v>0.39362381030000065</c:v>
                </c:pt>
                <c:pt idx="100">
                  <c:v>0.40764119679999999</c:v>
                </c:pt>
                <c:pt idx="101">
                  <c:v>0.41747741580000053</c:v>
                </c:pt>
                <c:pt idx="102">
                  <c:v>0.39196564190000077</c:v>
                </c:pt>
                <c:pt idx="103">
                  <c:v>0.39118588690000078</c:v>
                </c:pt>
                <c:pt idx="104">
                  <c:v>0.42188807110000109</c:v>
                </c:pt>
                <c:pt idx="105">
                  <c:v>0.39411765070000032</c:v>
                </c:pt>
                <c:pt idx="106">
                  <c:v>0.41230298370000096</c:v>
                </c:pt>
                <c:pt idx="107">
                  <c:v>0.39230690530000117</c:v>
                </c:pt>
                <c:pt idx="108">
                  <c:v>0.38465673250000032</c:v>
                </c:pt>
                <c:pt idx="109">
                  <c:v>0.40629651449999993</c:v>
                </c:pt>
                <c:pt idx="110">
                  <c:v>0.41821954979999998</c:v>
                </c:pt>
                <c:pt idx="111">
                  <c:v>0.37930493730000098</c:v>
                </c:pt>
                <c:pt idx="112">
                  <c:v>0.40998337690000053</c:v>
                </c:pt>
                <c:pt idx="113">
                  <c:v>0.41247624120000065</c:v>
                </c:pt>
                <c:pt idx="114">
                  <c:v>0.41549414580000038</c:v>
                </c:pt>
                <c:pt idx="115">
                  <c:v>0.38656993890000052</c:v>
                </c:pt>
                <c:pt idx="116">
                  <c:v>0.41620833710000038</c:v>
                </c:pt>
                <c:pt idx="117">
                  <c:v>0.40842658380000091</c:v>
                </c:pt>
                <c:pt idx="118">
                  <c:v>0.4194805829000009</c:v>
                </c:pt>
                <c:pt idx="119">
                  <c:v>0.37643690000000052</c:v>
                </c:pt>
                <c:pt idx="120">
                  <c:v>0.38934360680000052</c:v>
                </c:pt>
                <c:pt idx="121">
                  <c:v>0.39759932879999998</c:v>
                </c:pt>
                <c:pt idx="122">
                  <c:v>0.38868000840000039</c:v>
                </c:pt>
                <c:pt idx="123">
                  <c:v>0.41029407800000001</c:v>
                </c:pt>
                <c:pt idx="124">
                  <c:v>0.41798678700000097</c:v>
                </c:pt>
                <c:pt idx="125">
                  <c:v>0.39971883420000065</c:v>
                </c:pt>
                <c:pt idx="126">
                  <c:v>0.39805863410000053</c:v>
                </c:pt>
                <c:pt idx="127">
                  <c:v>0.41798875230000065</c:v>
                </c:pt>
                <c:pt idx="128">
                  <c:v>0.39595799430000089</c:v>
                </c:pt>
                <c:pt idx="129">
                  <c:v>0.38508199420000078</c:v>
                </c:pt>
                <c:pt idx="130">
                  <c:v>0.41493540120000039</c:v>
                </c:pt>
                <c:pt idx="131">
                  <c:v>0.40408630730000078</c:v>
                </c:pt>
                <c:pt idx="132">
                  <c:v>0.39189519320000066</c:v>
                </c:pt>
                <c:pt idx="133">
                  <c:v>0.3906768298000009</c:v>
                </c:pt>
                <c:pt idx="134">
                  <c:v>0.38675776110000065</c:v>
                </c:pt>
                <c:pt idx="135">
                  <c:v>0.38316044910000052</c:v>
                </c:pt>
                <c:pt idx="136">
                  <c:v>0.42011853770000052</c:v>
                </c:pt>
                <c:pt idx="137">
                  <c:v>0.37119892440000002</c:v>
                </c:pt>
                <c:pt idx="138">
                  <c:v>0.39291111170000065</c:v>
                </c:pt>
                <c:pt idx="139">
                  <c:v>0.39699897060000078</c:v>
                </c:pt>
                <c:pt idx="140">
                  <c:v>0.39383078640000052</c:v>
                </c:pt>
                <c:pt idx="141">
                  <c:v>0.39117080720000097</c:v>
                </c:pt>
                <c:pt idx="142">
                  <c:v>0.39146129540000052</c:v>
                </c:pt>
                <c:pt idx="143">
                  <c:v>0.39174092890000045</c:v>
                </c:pt>
                <c:pt idx="144">
                  <c:v>0.39407519720000089</c:v>
                </c:pt>
                <c:pt idx="145">
                  <c:v>0.41058218370000066</c:v>
                </c:pt>
                <c:pt idx="146">
                  <c:v>0.39237137230000091</c:v>
                </c:pt>
                <c:pt idx="147">
                  <c:v>0.41746340970000045</c:v>
                </c:pt>
                <c:pt idx="148">
                  <c:v>0.39513472380000053</c:v>
                </c:pt>
                <c:pt idx="149">
                  <c:v>0.41430555560000032</c:v>
                </c:pt>
                <c:pt idx="150">
                  <c:v>0.39461390300000065</c:v>
                </c:pt>
                <c:pt idx="151">
                  <c:v>0.39192213280000066</c:v>
                </c:pt>
                <c:pt idx="152">
                  <c:v>0.38614755210000001</c:v>
                </c:pt>
                <c:pt idx="153">
                  <c:v>0.40619287550000038</c:v>
                </c:pt>
                <c:pt idx="154">
                  <c:v>0.40897832650000032</c:v>
                </c:pt>
                <c:pt idx="155">
                  <c:v>0.38691839580000104</c:v>
                </c:pt>
                <c:pt idx="156">
                  <c:v>0.39342951190000086</c:v>
                </c:pt>
                <c:pt idx="157">
                  <c:v>0.40528835289999998</c:v>
                </c:pt>
                <c:pt idx="158">
                  <c:v>0.39361814320000077</c:v>
                </c:pt>
                <c:pt idx="159">
                  <c:v>0.38521181670000032</c:v>
                </c:pt>
                <c:pt idx="160">
                  <c:v>0.39690560840000039</c:v>
                </c:pt>
                <c:pt idx="161">
                  <c:v>0.41823688140000032</c:v>
                </c:pt>
                <c:pt idx="162">
                  <c:v>0.38925448450000039</c:v>
                </c:pt>
                <c:pt idx="163">
                  <c:v>0.40157912140000002</c:v>
                </c:pt>
                <c:pt idx="164">
                  <c:v>0.39302324880000039</c:v>
                </c:pt>
                <c:pt idx="165">
                  <c:v>0.38625633880000032</c:v>
                </c:pt>
                <c:pt idx="166">
                  <c:v>0.41225628630000039</c:v>
                </c:pt>
                <c:pt idx="167">
                  <c:v>0.41394631880000032</c:v>
                </c:pt>
                <c:pt idx="168">
                  <c:v>0.38129232689999998</c:v>
                </c:pt>
                <c:pt idx="169">
                  <c:v>0.41718100630000032</c:v>
                </c:pt>
                <c:pt idx="170">
                  <c:v>0.42167179030000052</c:v>
                </c:pt>
                <c:pt idx="171">
                  <c:v>0.3933853217000009</c:v>
                </c:pt>
                <c:pt idx="172">
                  <c:v>0.3868754178000009</c:v>
                </c:pt>
                <c:pt idx="173">
                  <c:v>0.39637798910000116</c:v>
                </c:pt>
                <c:pt idx="174">
                  <c:v>0.37828108610000039</c:v>
                </c:pt>
                <c:pt idx="175">
                  <c:v>0.39144555479999998</c:v>
                </c:pt>
                <c:pt idx="176">
                  <c:v>0.38875336920000053</c:v>
                </c:pt>
                <c:pt idx="177">
                  <c:v>0.39059638130000096</c:v>
                </c:pt>
                <c:pt idx="178">
                  <c:v>0.39236953480000053</c:v>
                </c:pt>
                <c:pt idx="179">
                  <c:v>0.3888423850000009</c:v>
                </c:pt>
                <c:pt idx="180">
                  <c:v>0.38991205060000045</c:v>
                </c:pt>
                <c:pt idx="181">
                  <c:v>0.39146961780000078</c:v>
                </c:pt>
                <c:pt idx="182">
                  <c:v>0.38769442500000045</c:v>
                </c:pt>
                <c:pt idx="183">
                  <c:v>0.41654154650000003</c:v>
                </c:pt>
                <c:pt idx="184">
                  <c:v>0.41472307949999998</c:v>
                </c:pt>
                <c:pt idx="185">
                  <c:v>0.38611150370000052</c:v>
                </c:pt>
                <c:pt idx="186">
                  <c:v>0.39082624740000077</c:v>
                </c:pt>
                <c:pt idx="187">
                  <c:v>0.39248339440000052</c:v>
                </c:pt>
                <c:pt idx="188">
                  <c:v>0.39517802670000052</c:v>
                </c:pt>
                <c:pt idx="189">
                  <c:v>0.38293606260000052</c:v>
                </c:pt>
                <c:pt idx="190">
                  <c:v>0.41803944340000004</c:v>
                </c:pt>
                <c:pt idx="191">
                  <c:v>0.39454924549999998</c:v>
                </c:pt>
                <c:pt idx="192">
                  <c:v>0.39054699740000065</c:v>
                </c:pt>
                <c:pt idx="193">
                  <c:v>0.39477824130000078</c:v>
                </c:pt>
                <c:pt idx="194">
                  <c:v>0.3941164903000009</c:v>
                </c:pt>
                <c:pt idx="195">
                  <c:v>0.39526270400000052</c:v>
                </c:pt>
                <c:pt idx="196">
                  <c:v>0.39235721680000052</c:v>
                </c:pt>
                <c:pt idx="197">
                  <c:v>0.41537317010000052</c:v>
                </c:pt>
                <c:pt idx="198">
                  <c:v>0.38370058160000053</c:v>
                </c:pt>
                <c:pt idx="199">
                  <c:v>0.41459269090000045</c:v>
                </c:pt>
                <c:pt idx="200">
                  <c:v>0.38733599270000052</c:v>
                </c:pt>
                <c:pt idx="201">
                  <c:v>0.37615465400000031</c:v>
                </c:pt>
                <c:pt idx="202">
                  <c:v>0.38923296840000032</c:v>
                </c:pt>
                <c:pt idx="203">
                  <c:v>0.39568248500000086</c:v>
                </c:pt>
                <c:pt idx="204">
                  <c:v>0.41312076840000045</c:v>
                </c:pt>
                <c:pt idx="205">
                  <c:v>0.41695202300000045</c:v>
                </c:pt>
                <c:pt idx="206">
                  <c:v>0.39499222310000065</c:v>
                </c:pt>
                <c:pt idx="207">
                  <c:v>0.38728298510000098</c:v>
                </c:pt>
                <c:pt idx="208">
                  <c:v>0.41758050550000053</c:v>
                </c:pt>
                <c:pt idx="209">
                  <c:v>0.39451253150000065</c:v>
                </c:pt>
                <c:pt idx="210">
                  <c:v>0.38667547730000096</c:v>
                </c:pt>
                <c:pt idx="211">
                  <c:v>0.41907259010000053</c:v>
                </c:pt>
                <c:pt idx="212">
                  <c:v>0.41469526940000001</c:v>
                </c:pt>
                <c:pt idx="213">
                  <c:v>0.39310587450000045</c:v>
                </c:pt>
                <c:pt idx="214">
                  <c:v>0.39632414320000098</c:v>
                </c:pt>
                <c:pt idx="215">
                  <c:v>0.3929483930000009</c:v>
                </c:pt>
                <c:pt idx="216">
                  <c:v>0.39017625210000045</c:v>
                </c:pt>
                <c:pt idx="217">
                  <c:v>0.3955995424</c:v>
                </c:pt>
                <c:pt idx="218">
                  <c:v>0.41355469070000045</c:v>
                </c:pt>
                <c:pt idx="219">
                  <c:v>0.41673242290000001</c:v>
                </c:pt>
                <c:pt idx="220">
                  <c:v>0.3912446524</c:v>
                </c:pt>
                <c:pt idx="221">
                  <c:v>0.39341617410000096</c:v>
                </c:pt>
                <c:pt idx="222">
                  <c:v>0.41680647310000091</c:v>
                </c:pt>
                <c:pt idx="223">
                  <c:v>0.38568057640000053</c:v>
                </c:pt>
                <c:pt idx="224">
                  <c:v>0.42179128859999993</c:v>
                </c:pt>
                <c:pt idx="225">
                  <c:v>0.38157233060000045</c:v>
                </c:pt>
                <c:pt idx="226">
                  <c:v>0.38589986900000089</c:v>
                </c:pt>
                <c:pt idx="227">
                  <c:v>0.41790513720000039</c:v>
                </c:pt>
                <c:pt idx="228">
                  <c:v>0.41368835330000053</c:v>
                </c:pt>
                <c:pt idx="229">
                  <c:v>0.39200342570000052</c:v>
                </c:pt>
                <c:pt idx="230">
                  <c:v>0.41369098259999998</c:v>
                </c:pt>
                <c:pt idx="231">
                  <c:v>0.38500902790000052</c:v>
                </c:pt>
                <c:pt idx="232">
                  <c:v>0.40963108120000002</c:v>
                </c:pt>
                <c:pt idx="233">
                  <c:v>0.3929128273000011</c:v>
                </c:pt>
                <c:pt idx="234">
                  <c:v>0.39271727510000065</c:v>
                </c:pt>
                <c:pt idx="235">
                  <c:v>0.41387294910000078</c:v>
                </c:pt>
                <c:pt idx="236">
                  <c:v>0.39108682260000077</c:v>
                </c:pt>
                <c:pt idx="237">
                  <c:v>0.40743373519999998</c:v>
                </c:pt>
                <c:pt idx="238">
                  <c:v>0.39170418770000065</c:v>
                </c:pt>
                <c:pt idx="239">
                  <c:v>0.39095660420000078</c:v>
                </c:pt>
                <c:pt idx="240">
                  <c:v>0.38178472180000089</c:v>
                </c:pt>
                <c:pt idx="241">
                  <c:v>0.38939728850000038</c:v>
                </c:pt>
                <c:pt idx="242">
                  <c:v>0.39345295660000051</c:v>
                </c:pt>
                <c:pt idx="243">
                  <c:v>0.39172995049999998</c:v>
                </c:pt>
                <c:pt idx="244">
                  <c:v>0.39331365030000065</c:v>
                </c:pt>
                <c:pt idx="245">
                  <c:v>0.39431747110000109</c:v>
                </c:pt>
                <c:pt idx="246">
                  <c:v>0.40897105690000002</c:v>
                </c:pt>
                <c:pt idx="247">
                  <c:v>0.41690648570000077</c:v>
                </c:pt>
                <c:pt idx="248">
                  <c:v>0.39408188600000077</c:v>
                </c:pt>
                <c:pt idx="249">
                  <c:v>0.41902483440000032</c:v>
                </c:pt>
                <c:pt idx="250">
                  <c:v>0.39262819240000052</c:v>
                </c:pt>
                <c:pt idx="251">
                  <c:v>0.39156255490000064</c:v>
                </c:pt>
                <c:pt idx="252">
                  <c:v>0.3949782645000009</c:v>
                </c:pt>
                <c:pt idx="253">
                  <c:v>0.39234923260000032</c:v>
                </c:pt>
                <c:pt idx="254">
                  <c:v>0.39403905150000001</c:v>
                </c:pt>
                <c:pt idx="255">
                  <c:v>0.41580994459999998</c:v>
                </c:pt>
                <c:pt idx="256">
                  <c:v>0.40800018340000038</c:v>
                </c:pt>
                <c:pt idx="257">
                  <c:v>0.41284249730000078</c:v>
                </c:pt>
                <c:pt idx="258">
                  <c:v>0.41176155390000002</c:v>
                </c:pt>
                <c:pt idx="259">
                  <c:v>0.42068189680000045</c:v>
                </c:pt>
                <c:pt idx="260">
                  <c:v>0.38121869940000064</c:v>
                </c:pt>
                <c:pt idx="261">
                  <c:v>0.39492935420000064</c:v>
                </c:pt>
                <c:pt idx="262">
                  <c:v>0.38672184590000064</c:v>
                </c:pt>
                <c:pt idx="263">
                  <c:v>0.3923190917000009</c:v>
                </c:pt>
                <c:pt idx="264">
                  <c:v>0.39462146640000045</c:v>
                </c:pt>
                <c:pt idx="265">
                  <c:v>0.41718271410000052</c:v>
                </c:pt>
                <c:pt idx="266">
                  <c:v>0.41834832849999998</c:v>
                </c:pt>
                <c:pt idx="267">
                  <c:v>0.38416644470000039</c:v>
                </c:pt>
                <c:pt idx="268">
                  <c:v>0.39407569610000065</c:v>
                </c:pt>
                <c:pt idx="269">
                  <c:v>0.39080754940000045</c:v>
                </c:pt>
                <c:pt idx="270">
                  <c:v>0.40996153230000032</c:v>
                </c:pt>
                <c:pt idx="271">
                  <c:v>0.39004020640000031</c:v>
                </c:pt>
                <c:pt idx="272">
                  <c:v>0.41832796020000096</c:v>
                </c:pt>
                <c:pt idx="273">
                  <c:v>0.41490510050000001</c:v>
                </c:pt>
                <c:pt idx="274">
                  <c:v>0.39386551000000053</c:v>
                </c:pt>
                <c:pt idx="275">
                  <c:v>0.41091881170000077</c:v>
                </c:pt>
                <c:pt idx="276">
                  <c:v>0.41667386960000052</c:v>
                </c:pt>
                <c:pt idx="277">
                  <c:v>0.38797328220000066</c:v>
                </c:pt>
                <c:pt idx="278">
                  <c:v>0.40774440490000002</c:v>
                </c:pt>
                <c:pt idx="279">
                  <c:v>0.39287034340000077</c:v>
                </c:pt>
                <c:pt idx="280">
                  <c:v>0.39268281030000091</c:v>
                </c:pt>
                <c:pt idx="281">
                  <c:v>0.41272389760000039</c:v>
                </c:pt>
                <c:pt idx="282">
                  <c:v>0.39559381150000045</c:v>
                </c:pt>
                <c:pt idx="283">
                  <c:v>0.39520373970000039</c:v>
                </c:pt>
                <c:pt idx="284">
                  <c:v>0.37975369400000031</c:v>
                </c:pt>
                <c:pt idx="285">
                  <c:v>0.3964838860000009</c:v>
                </c:pt>
                <c:pt idx="286">
                  <c:v>0.39280615980000078</c:v>
                </c:pt>
                <c:pt idx="287">
                  <c:v>0.38676429370000065</c:v>
                </c:pt>
                <c:pt idx="288">
                  <c:v>0.40047463610000045</c:v>
                </c:pt>
                <c:pt idx="289">
                  <c:v>0.4146400462</c:v>
                </c:pt>
                <c:pt idx="290">
                  <c:v>0.39171415230000045</c:v>
                </c:pt>
                <c:pt idx="291">
                  <c:v>0.41849122020000001</c:v>
                </c:pt>
                <c:pt idx="292">
                  <c:v>0.38981212860000053</c:v>
                </c:pt>
                <c:pt idx="293">
                  <c:v>0.39398255600000065</c:v>
                </c:pt>
                <c:pt idx="294">
                  <c:v>0.38925117640000001</c:v>
                </c:pt>
                <c:pt idx="295">
                  <c:v>0.38595804420000052</c:v>
                </c:pt>
                <c:pt idx="296">
                  <c:v>0.39534917880000053</c:v>
                </c:pt>
                <c:pt idx="297">
                  <c:v>0.39029572969999998</c:v>
                </c:pt>
                <c:pt idx="298">
                  <c:v>0.39563783130000052</c:v>
                </c:pt>
                <c:pt idx="299">
                  <c:v>0.42759622560000032</c:v>
                </c:pt>
                <c:pt idx="300">
                  <c:v>0.39580955360000053</c:v>
                </c:pt>
                <c:pt idx="301">
                  <c:v>0.41593208610000032</c:v>
                </c:pt>
                <c:pt idx="302">
                  <c:v>0.41294441120000064</c:v>
                </c:pt>
                <c:pt idx="303">
                  <c:v>0.4217392016</c:v>
                </c:pt>
                <c:pt idx="304">
                  <c:v>0.41002850500000065</c:v>
                </c:pt>
                <c:pt idx="305">
                  <c:v>0.38800863600000052</c:v>
                </c:pt>
                <c:pt idx="306">
                  <c:v>0.39100448000000076</c:v>
                </c:pt>
                <c:pt idx="307">
                  <c:v>0.39446264020000077</c:v>
                </c:pt>
                <c:pt idx="308">
                  <c:v>0.40373612170000001</c:v>
                </c:pt>
                <c:pt idx="309">
                  <c:v>0.41826622920000045</c:v>
                </c:pt>
                <c:pt idx="310">
                  <c:v>0.39493125559999998</c:v>
                </c:pt>
                <c:pt idx="311">
                  <c:v>0.39063053000000031</c:v>
                </c:pt>
                <c:pt idx="312">
                  <c:v>0.37573742160000001</c:v>
                </c:pt>
                <c:pt idx="313">
                  <c:v>0.38956826210000089</c:v>
                </c:pt>
                <c:pt idx="314">
                  <c:v>0.41413511330000002</c:v>
                </c:pt>
                <c:pt idx="315">
                  <c:v>0.39301074670000052</c:v>
                </c:pt>
                <c:pt idx="316">
                  <c:v>0.40112538920000052</c:v>
                </c:pt>
                <c:pt idx="317">
                  <c:v>0.38980842330000109</c:v>
                </c:pt>
                <c:pt idx="318">
                  <c:v>0.38919941009999998</c:v>
                </c:pt>
                <c:pt idx="319">
                  <c:v>0.40969595889999999</c:v>
                </c:pt>
                <c:pt idx="320">
                  <c:v>0.41947046410000077</c:v>
                </c:pt>
                <c:pt idx="321">
                  <c:v>0.40031253860000032</c:v>
                </c:pt>
                <c:pt idx="322">
                  <c:v>0.40941791700000052</c:v>
                </c:pt>
                <c:pt idx="323">
                  <c:v>0.39251643730000091</c:v>
                </c:pt>
                <c:pt idx="324">
                  <c:v>0.41344925439999997</c:v>
                </c:pt>
                <c:pt idx="325">
                  <c:v>0.42152220500000065</c:v>
                </c:pt>
                <c:pt idx="326">
                  <c:v>0.41884328900000045</c:v>
                </c:pt>
                <c:pt idx="327">
                  <c:v>0.38893766490000053</c:v>
                </c:pt>
                <c:pt idx="328">
                  <c:v>0.3943940898000009</c:v>
                </c:pt>
                <c:pt idx="329">
                  <c:v>0.40846204110000045</c:v>
                </c:pt>
                <c:pt idx="330">
                  <c:v>0.41493532239999997</c:v>
                </c:pt>
                <c:pt idx="331">
                  <c:v>0.37270458000000045</c:v>
                </c:pt>
                <c:pt idx="332">
                  <c:v>0.41691831850000038</c:v>
                </c:pt>
                <c:pt idx="333">
                  <c:v>0.41693549400000002</c:v>
                </c:pt>
                <c:pt idx="334">
                  <c:v>0.39307400960000077</c:v>
                </c:pt>
                <c:pt idx="335">
                  <c:v>0.42016899630000065</c:v>
                </c:pt>
                <c:pt idx="336">
                  <c:v>0.38000504149999997</c:v>
                </c:pt>
                <c:pt idx="337">
                  <c:v>0.40888803380000077</c:v>
                </c:pt>
                <c:pt idx="338">
                  <c:v>0.39518151990000078</c:v>
                </c:pt>
                <c:pt idx="339">
                  <c:v>0.39371728940000045</c:v>
                </c:pt>
                <c:pt idx="340">
                  <c:v>0.40007044180000045</c:v>
                </c:pt>
                <c:pt idx="341">
                  <c:v>0.39591509910000078</c:v>
                </c:pt>
                <c:pt idx="342">
                  <c:v>0.39298268610000098</c:v>
                </c:pt>
                <c:pt idx="343">
                  <c:v>0.3945925993000009</c:v>
                </c:pt>
                <c:pt idx="344">
                  <c:v>0.41400348020000038</c:v>
                </c:pt>
                <c:pt idx="345">
                  <c:v>0.38795405540000039</c:v>
                </c:pt>
                <c:pt idx="346">
                  <c:v>0.41394062059999998</c:v>
                </c:pt>
                <c:pt idx="347">
                  <c:v>0.40356916030000045</c:v>
                </c:pt>
                <c:pt idx="348">
                  <c:v>0.39480358790000097</c:v>
                </c:pt>
                <c:pt idx="349">
                  <c:v>0.39044737250000039</c:v>
                </c:pt>
                <c:pt idx="350">
                  <c:v>0.39172992440000032</c:v>
                </c:pt>
                <c:pt idx="351">
                  <c:v>0.41843952380000032</c:v>
                </c:pt>
                <c:pt idx="352">
                  <c:v>0.41522288430000065</c:v>
                </c:pt>
                <c:pt idx="353">
                  <c:v>0.39412618250000053</c:v>
                </c:pt>
                <c:pt idx="354">
                  <c:v>0.40826491469999998</c:v>
                </c:pt>
                <c:pt idx="355">
                  <c:v>0.39221612030000064</c:v>
                </c:pt>
                <c:pt idx="356">
                  <c:v>0.39470819670000046</c:v>
                </c:pt>
                <c:pt idx="357">
                  <c:v>0.40246380350000038</c:v>
                </c:pt>
                <c:pt idx="358">
                  <c:v>0.41134049370000053</c:v>
                </c:pt>
                <c:pt idx="359">
                  <c:v>0.39437465310000097</c:v>
                </c:pt>
                <c:pt idx="360">
                  <c:v>0.38715006260000046</c:v>
                </c:pt>
                <c:pt idx="361">
                  <c:v>0.41889337480000038</c:v>
                </c:pt>
                <c:pt idx="362">
                  <c:v>0.41144453940000031</c:v>
                </c:pt>
                <c:pt idx="363">
                  <c:v>0.3808167497000009</c:v>
                </c:pt>
                <c:pt idx="364">
                  <c:v>0.39673266520000078</c:v>
                </c:pt>
                <c:pt idx="365">
                  <c:v>0.40710479140000039</c:v>
                </c:pt>
                <c:pt idx="366">
                  <c:v>0.39086529740000053</c:v>
                </c:pt>
                <c:pt idx="367">
                  <c:v>0.39755021670000051</c:v>
                </c:pt>
                <c:pt idx="368">
                  <c:v>0.38893526370000053</c:v>
                </c:pt>
                <c:pt idx="369">
                  <c:v>0.39272269560000089</c:v>
                </c:pt>
                <c:pt idx="370">
                  <c:v>0.38291950450000045</c:v>
                </c:pt>
                <c:pt idx="371">
                  <c:v>0.41930526820000058</c:v>
                </c:pt>
                <c:pt idx="372">
                  <c:v>0.39496253720000091</c:v>
                </c:pt>
                <c:pt idx="373">
                  <c:v>0.39216328280000046</c:v>
                </c:pt>
                <c:pt idx="374">
                  <c:v>0.39463630810000039</c:v>
                </c:pt>
                <c:pt idx="375">
                  <c:v>0.41249942960000002</c:v>
                </c:pt>
                <c:pt idx="376">
                  <c:v>0.39327939110000065</c:v>
                </c:pt>
                <c:pt idx="377">
                  <c:v>0.39159240860000039</c:v>
                </c:pt>
                <c:pt idx="378">
                  <c:v>0.40561327879999998</c:v>
                </c:pt>
                <c:pt idx="379">
                  <c:v>0.39438958310000116</c:v>
                </c:pt>
                <c:pt idx="380">
                  <c:v>0.38483939660000038</c:v>
                </c:pt>
                <c:pt idx="381">
                  <c:v>0.40772369140000031</c:v>
                </c:pt>
                <c:pt idx="382">
                  <c:v>0.39014664640000002</c:v>
                </c:pt>
                <c:pt idx="383">
                  <c:v>0.39740975880000046</c:v>
                </c:pt>
                <c:pt idx="384">
                  <c:v>0.41630342080000032</c:v>
                </c:pt>
                <c:pt idx="385">
                  <c:v>0.39193404800000031</c:v>
                </c:pt>
                <c:pt idx="386">
                  <c:v>0.38975792820000038</c:v>
                </c:pt>
                <c:pt idx="387">
                  <c:v>0.3866809892000011</c:v>
                </c:pt>
                <c:pt idx="388">
                  <c:v>0.39173584390000032</c:v>
                </c:pt>
                <c:pt idx="389">
                  <c:v>0.41703111599999998</c:v>
                </c:pt>
                <c:pt idx="390">
                  <c:v>0.39485819470000078</c:v>
                </c:pt>
                <c:pt idx="391">
                  <c:v>0.39418121680000046</c:v>
                </c:pt>
                <c:pt idx="392">
                  <c:v>0.3891508153000009</c:v>
                </c:pt>
                <c:pt idx="393">
                  <c:v>0.39487483390000117</c:v>
                </c:pt>
                <c:pt idx="394">
                  <c:v>0.38400274670000045</c:v>
                </c:pt>
                <c:pt idx="395">
                  <c:v>0.38667122540000032</c:v>
                </c:pt>
                <c:pt idx="396">
                  <c:v>0.40993228659999997</c:v>
                </c:pt>
                <c:pt idx="397">
                  <c:v>0.38926164640000005</c:v>
                </c:pt>
                <c:pt idx="398">
                  <c:v>0.39017826840000053</c:v>
                </c:pt>
                <c:pt idx="399">
                  <c:v>0.41254768450000001</c:v>
                </c:pt>
                <c:pt idx="400">
                  <c:v>0.42079657970000045</c:v>
                </c:pt>
                <c:pt idx="401">
                  <c:v>0.37348993500000077</c:v>
                </c:pt>
                <c:pt idx="402">
                  <c:v>0.39256630140000065</c:v>
                </c:pt>
                <c:pt idx="403">
                  <c:v>0.40198220900000053</c:v>
                </c:pt>
                <c:pt idx="404">
                  <c:v>0.38183252500000053</c:v>
                </c:pt>
                <c:pt idx="405">
                  <c:v>0.41061710840000004</c:v>
                </c:pt>
                <c:pt idx="406">
                  <c:v>0.38074955620000001</c:v>
                </c:pt>
                <c:pt idx="407">
                  <c:v>0.39378959110000078</c:v>
                </c:pt>
                <c:pt idx="408">
                  <c:v>0.40866069920000053</c:v>
                </c:pt>
                <c:pt idx="409">
                  <c:v>0.37952646320000116</c:v>
                </c:pt>
                <c:pt idx="410">
                  <c:v>0.41070418980000045</c:v>
                </c:pt>
                <c:pt idx="411">
                  <c:v>0.41604813759999998</c:v>
                </c:pt>
                <c:pt idx="412">
                  <c:v>0.38330732930000078</c:v>
                </c:pt>
                <c:pt idx="413">
                  <c:v>0.40980810490000058</c:v>
                </c:pt>
                <c:pt idx="414">
                  <c:v>0.39398569410000089</c:v>
                </c:pt>
                <c:pt idx="415">
                  <c:v>0.41915852400000031</c:v>
                </c:pt>
                <c:pt idx="416">
                  <c:v>0.42330751400000038</c:v>
                </c:pt>
                <c:pt idx="417">
                  <c:v>0.41383891680000046</c:v>
                </c:pt>
                <c:pt idx="418">
                  <c:v>0.39160565790000051</c:v>
                </c:pt>
                <c:pt idx="419">
                  <c:v>0.41881224900000058</c:v>
                </c:pt>
                <c:pt idx="420">
                  <c:v>0.39057446430000098</c:v>
                </c:pt>
                <c:pt idx="421">
                  <c:v>0.40738811360000066</c:v>
                </c:pt>
                <c:pt idx="422">
                  <c:v>0.39255670840000045</c:v>
                </c:pt>
                <c:pt idx="423">
                  <c:v>0.4184289657000011</c:v>
                </c:pt>
                <c:pt idx="424">
                  <c:v>0.40376349639999998</c:v>
                </c:pt>
                <c:pt idx="425">
                  <c:v>0.41040358659999998</c:v>
                </c:pt>
                <c:pt idx="426">
                  <c:v>0.39324268730000089</c:v>
                </c:pt>
                <c:pt idx="427">
                  <c:v>0.38639512850000002</c:v>
                </c:pt>
                <c:pt idx="428">
                  <c:v>0.40637276780000098</c:v>
                </c:pt>
                <c:pt idx="429">
                  <c:v>0.41372820330000065</c:v>
                </c:pt>
                <c:pt idx="430">
                  <c:v>0.38082055080000066</c:v>
                </c:pt>
                <c:pt idx="431">
                  <c:v>0.40773313669999961</c:v>
                </c:pt>
                <c:pt idx="432">
                  <c:v>0.4060914947</c:v>
                </c:pt>
                <c:pt idx="433">
                  <c:v>0.42070718229999998</c:v>
                </c:pt>
                <c:pt idx="434">
                  <c:v>0.39328185910000052</c:v>
                </c:pt>
                <c:pt idx="435">
                  <c:v>0.40740238770000053</c:v>
                </c:pt>
                <c:pt idx="436">
                  <c:v>0.41030587620000053</c:v>
                </c:pt>
                <c:pt idx="437">
                  <c:v>0.39004271630000054</c:v>
                </c:pt>
                <c:pt idx="438">
                  <c:v>0.39359712419999998</c:v>
                </c:pt>
                <c:pt idx="439">
                  <c:v>0.38853732730000046</c:v>
                </c:pt>
                <c:pt idx="440">
                  <c:v>0.41595489900000066</c:v>
                </c:pt>
                <c:pt idx="441">
                  <c:v>0.38435385070000039</c:v>
                </c:pt>
                <c:pt idx="442">
                  <c:v>0.38931511740000052</c:v>
                </c:pt>
                <c:pt idx="443">
                  <c:v>0.40197620550000052</c:v>
                </c:pt>
                <c:pt idx="444">
                  <c:v>0.39499876690000091</c:v>
                </c:pt>
                <c:pt idx="445">
                  <c:v>0.4244085797000009</c:v>
                </c:pt>
                <c:pt idx="446">
                  <c:v>0.39113965779999998</c:v>
                </c:pt>
                <c:pt idx="447">
                  <c:v>0.39303617800000046</c:v>
                </c:pt>
                <c:pt idx="448">
                  <c:v>0.38175931619999998</c:v>
                </c:pt>
                <c:pt idx="449">
                  <c:v>0.4131178425</c:v>
                </c:pt>
                <c:pt idx="450">
                  <c:v>0.39259148780000064</c:v>
                </c:pt>
                <c:pt idx="451">
                  <c:v>0.4114085872000009</c:v>
                </c:pt>
                <c:pt idx="452">
                  <c:v>0.411741572</c:v>
                </c:pt>
                <c:pt idx="453">
                  <c:v>0.3934848895000011</c:v>
                </c:pt>
                <c:pt idx="454">
                  <c:v>0.39247763110000078</c:v>
                </c:pt>
                <c:pt idx="455">
                  <c:v>0.40453403490000001</c:v>
                </c:pt>
                <c:pt idx="456">
                  <c:v>0.39151788050000064</c:v>
                </c:pt>
                <c:pt idx="457">
                  <c:v>0.39089700830000051</c:v>
                </c:pt>
                <c:pt idx="458">
                  <c:v>0.40689502640000003</c:v>
                </c:pt>
                <c:pt idx="459">
                  <c:v>0.38509588330000077</c:v>
                </c:pt>
                <c:pt idx="460">
                  <c:v>0.39375856720000091</c:v>
                </c:pt>
                <c:pt idx="461">
                  <c:v>0.41152659440000039</c:v>
                </c:pt>
                <c:pt idx="462">
                  <c:v>0.4117957002</c:v>
                </c:pt>
                <c:pt idx="463">
                  <c:v>0.39152444540000053</c:v>
                </c:pt>
                <c:pt idx="464">
                  <c:v>0.37441727060000052</c:v>
                </c:pt>
                <c:pt idx="465">
                  <c:v>0.38923186680000038</c:v>
                </c:pt>
                <c:pt idx="466">
                  <c:v>0.39313163499999998</c:v>
                </c:pt>
                <c:pt idx="467">
                  <c:v>0.40077495770000032</c:v>
                </c:pt>
                <c:pt idx="468">
                  <c:v>0.3945482751000009</c:v>
                </c:pt>
                <c:pt idx="469">
                  <c:v>0.39145339460000045</c:v>
                </c:pt>
                <c:pt idx="470">
                  <c:v>0.41971629150000045</c:v>
                </c:pt>
                <c:pt idx="471">
                  <c:v>0.38680527410000065</c:v>
                </c:pt>
                <c:pt idx="472">
                  <c:v>0.39362528880000053</c:v>
                </c:pt>
                <c:pt idx="473">
                  <c:v>0.37802820080000066</c:v>
                </c:pt>
                <c:pt idx="474">
                  <c:v>0.41206205180000038</c:v>
                </c:pt>
                <c:pt idx="475">
                  <c:v>0.39391191070000053</c:v>
                </c:pt>
                <c:pt idx="476">
                  <c:v>0.39489550480000052</c:v>
                </c:pt>
                <c:pt idx="477">
                  <c:v>0.41399258140000045</c:v>
                </c:pt>
                <c:pt idx="478">
                  <c:v>0.38729512789999998</c:v>
                </c:pt>
                <c:pt idx="479">
                  <c:v>0.38337342210000064</c:v>
                </c:pt>
                <c:pt idx="480">
                  <c:v>0.41885563290000039</c:v>
                </c:pt>
                <c:pt idx="481">
                  <c:v>0.40876989020000032</c:v>
                </c:pt>
                <c:pt idx="482">
                  <c:v>0.39418814250000045</c:v>
                </c:pt>
                <c:pt idx="483">
                  <c:v>0.39426853260000039</c:v>
                </c:pt>
                <c:pt idx="484">
                  <c:v>0.39874955920000038</c:v>
                </c:pt>
                <c:pt idx="485">
                  <c:v>0.38460947190000078</c:v>
                </c:pt>
                <c:pt idx="486">
                  <c:v>0.38497404300000065</c:v>
                </c:pt>
                <c:pt idx="487">
                  <c:v>0.42180172160000046</c:v>
                </c:pt>
                <c:pt idx="488">
                  <c:v>0.38587607550000097</c:v>
                </c:pt>
                <c:pt idx="489">
                  <c:v>0.39459242580000053</c:v>
                </c:pt>
                <c:pt idx="490">
                  <c:v>0.40118241630000046</c:v>
                </c:pt>
                <c:pt idx="491">
                  <c:v>0.39480056670000091</c:v>
                </c:pt>
                <c:pt idx="492">
                  <c:v>0.38304879140000053</c:v>
                </c:pt>
                <c:pt idx="493">
                  <c:v>0.40943705339999997</c:v>
                </c:pt>
                <c:pt idx="494">
                  <c:v>0.41674543359999999</c:v>
                </c:pt>
                <c:pt idx="495">
                  <c:v>0.39292720480000065</c:v>
                </c:pt>
                <c:pt idx="496">
                  <c:v>0.42017867210000065</c:v>
                </c:pt>
                <c:pt idx="497">
                  <c:v>0.42398292470000065</c:v>
                </c:pt>
                <c:pt idx="498">
                  <c:v>0.39522533210000038</c:v>
                </c:pt>
                <c:pt idx="499">
                  <c:v>0.39295809640000046</c:v>
                </c:pt>
                <c:pt idx="500">
                  <c:v>0.37928350300000052</c:v>
                </c:pt>
                <c:pt idx="501">
                  <c:v>0.41331978810000053</c:v>
                </c:pt>
                <c:pt idx="502">
                  <c:v>0.41277374160000002</c:v>
                </c:pt>
                <c:pt idx="503">
                  <c:v>0.39248340330000098</c:v>
                </c:pt>
                <c:pt idx="504">
                  <c:v>0.40850648750000051</c:v>
                </c:pt>
                <c:pt idx="505">
                  <c:v>0.41441378080000052</c:v>
                </c:pt>
                <c:pt idx="506">
                  <c:v>0.39206546700000078</c:v>
                </c:pt>
                <c:pt idx="507">
                  <c:v>0.39361108530000077</c:v>
                </c:pt>
                <c:pt idx="508">
                  <c:v>0.39656108020000064</c:v>
                </c:pt>
                <c:pt idx="509">
                  <c:v>0.38569558820000038</c:v>
                </c:pt>
                <c:pt idx="510">
                  <c:v>0.39514761770000045</c:v>
                </c:pt>
                <c:pt idx="511">
                  <c:v>0.39303209020000052</c:v>
                </c:pt>
                <c:pt idx="512">
                  <c:v>0.39029230130000053</c:v>
                </c:pt>
                <c:pt idx="513">
                  <c:v>0.38947565230000053</c:v>
                </c:pt>
                <c:pt idx="514">
                  <c:v>0.39407731020000053</c:v>
                </c:pt>
                <c:pt idx="515">
                  <c:v>0.3918739851000011</c:v>
                </c:pt>
                <c:pt idx="516">
                  <c:v>0.41822247860000039</c:v>
                </c:pt>
                <c:pt idx="517">
                  <c:v>0.41303555679999993</c:v>
                </c:pt>
                <c:pt idx="518">
                  <c:v>0.39424172180000039</c:v>
                </c:pt>
                <c:pt idx="519">
                  <c:v>0.41630775520000052</c:v>
                </c:pt>
                <c:pt idx="520">
                  <c:v>0.41963829710000039</c:v>
                </c:pt>
                <c:pt idx="521">
                  <c:v>0.39764821930000077</c:v>
                </c:pt>
                <c:pt idx="522">
                  <c:v>0.41579740869999993</c:v>
                </c:pt>
                <c:pt idx="523">
                  <c:v>0.38837980830000091</c:v>
                </c:pt>
                <c:pt idx="524">
                  <c:v>0.39170513840000004</c:v>
                </c:pt>
                <c:pt idx="525">
                  <c:v>0.41081676870000078</c:v>
                </c:pt>
                <c:pt idx="526">
                  <c:v>0.41211438230000064</c:v>
                </c:pt>
                <c:pt idx="527">
                  <c:v>0.41334891900000065</c:v>
                </c:pt>
                <c:pt idx="528">
                  <c:v>0.41029864189999998</c:v>
                </c:pt>
                <c:pt idx="529">
                  <c:v>0.41237467850000054</c:v>
                </c:pt>
                <c:pt idx="530">
                  <c:v>0.39930341580000089</c:v>
                </c:pt>
                <c:pt idx="531">
                  <c:v>0.38685658780000109</c:v>
                </c:pt>
                <c:pt idx="532">
                  <c:v>0.39103260280000052</c:v>
                </c:pt>
                <c:pt idx="533">
                  <c:v>0.40630702230000032</c:v>
                </c:pt>
                <c:pt idx="534">
                  <c:v>0.40457502560000008</c:v>
                </c:pt>
                <c:pt idx="535">
                  <c:v>0.41866277380000078</c:v>
                </c:pt>
                <c:pt idx="536">
                  <c:v>0.42035043049999998</c:v>
                </c:pt>
                <c:pt idx="537">
                  <c:v>0.41597138430000052</c:v>
                </c:pt>
                <c:pt idx="538">
                  <c:v>0.41848632250000045</c:v>
                </c:pt>
                <c:pt idx="539">
                  <c:v>0.39338917140000096</c:v>
                </c:pt>
                <c:pt idx="540">
                  <c:v>0.41520766940000031</c:v>
                </c:pt>
                <c:pt idx="541">
                  <c:v>0.41392531500000052</c:v>
                </c:pt>
                <c:pt idx="542">
                  <c:v>0.38003961490000032</c:v>
                </c:pt>
                <c:pt idx="543">
                  <c:v>0.40935786010000064</c:v>
                </c:pt>
                <c:pt idx="544">
                  <c:v>0.41651766920000077</c:v>
                </c:pt>
                <c:pt idx="545">
                  <c:v>0.39506594290000052</c:v>
                </c:pt>
                <c:pt idx="546">
                  <c:v>0.39392875110000097</c:v>
                </c:pt>
                <c:pt idx="547">
                  <c:v>0.39016843600000045</c:v>
                </c:pt>
                <c:pt idx="548">
                  <c:v>0.3901586770000009</c:v>
                </c:pt>
                <c:pt idx="549">
                  <c:v>0.41604791460000001</c:v>
                </c:pt>
                <c:pt idx="550">
                  <c:v>0.40777838390000065</c:v>
                </c:pt>
                <c:pt idx="551">
                  <c:v>0.39247031570000096</c:v>
                </c:pt>
                <c:pt idx="552">
                  <c:v>0.38846999320000097</c:v>
                </c:pt>
                <c:pt idx="553">
                  <c:v>0.41650817650000038</c:v>
                </c:pt>
                <c:pt idx="554">
                  <c:v>0.39365282140000052</c:v>
                </c:pt>
                <c:pt idx="555">
                  <c:v>0.3954584868000009</c:v>
                </c:pt>
                <c:pt idx="556">
                  <c:v>0.39401861640000052</c:v>
                </c:pt>
                <c:pt idx="557">
                  <c:v>0.39596071310000086</c:v>
                </c:pt>
                <c:pt idx="558">
                  <c:v>0.40883896120000096</c:v>
                </c:pt>
                <c:pt idx="559">
                  <c:v>0.42012952940000031</c:v>
                </c:pt>
                <c:pt idx="560">
                  <c:v>0.39191649350000091</c:v>
                </c:pt>
                <c:pt idx="561">
                  <c:v>0.41937684750000065</c:v>
                </c:pt>
                <c:pt idx="562">
                  <c:v>0.38885610230000089</c:v>
                </c:pt>
                <c:pt idx="563">
                  <c:v>0.39222387810000053</c:v>
                </c:pt>
                <c:pt idx="564">
                  <c:v>0.38611661850000045</c:v>
                </c:pt>
                <c:pt idx="565">
                  <c:v>0.41740336630000052</c:v>
                </c:pt>
                <c:pt idx="566">
                  <c:v>0.39055967110000089</c:v>
                </c:pt>
                <c:pt idx="567">
                  <c:v>0.38276356300000053</c:v>
                </c:pt>
                <c:pt idx="568">
                  <c:v>0.42410167650000002</c:v>
                </c:pt>
                <c:pt idx="569">
                  <c:v>0.42886442090000065</c:v>
                </c:pt>
                <c:pt idx="570">
                  <c:v>0.38566807240000045</c:v>
                </c:pt>
                <c:pt idx="571">
                  <c:v>0.41614326120000045</c:v>
                </c:pt>
                <c:pt idx="572">
                  <c:v>0.39081141000000064</c:v>
                </c:pt>
                <c:pt idx="573">
                  <c:v>0.38070359259999997</c:v>
                </c:pt>
                <c:pt idx="574">
                  <c:v>0.38201735320000052</c:v>
                </c:pt>
                <c:pt idx="575">
                  <c:v>0.39197161580000089</c:v>
                </c:pt>
                <c:pt idx="576">
                  <c:v>0.39314274230000051</c:v>
                </c:pt>
                <c:pt idx="577">
                  <c:v>0.41340792930000053</c:v>
                </c:pt>
                <c:pt idx="578">
                  <c:v>0.39382855340000084</c:v>
                </c:pt>
                <c:pt idx="579">
                  <c:v>0.39417209420000066</c:v>
                </c:pt>
                <c:pt idx="580">
                  <c:v>0.41382929230000065</c:v>
                </c:pt>
                <c:pt idx="581">
                  <c:v>0.40594444079999997</c:v>
                </c:pt>
                <c:pt idx="582">
                  <c:v>0.41726252069999997</c:v>
                </c:pt>
                <c:pt idx="583">
                  <c:v>0.38292888130000136</c:v>
                </c:pt>
                <c:pt idx="584">
                  <c:v>0.41592991790000078</c:v>
                </c:pt>
                <c:pt idx="585">
                  <c:v>0.39775265210000038</c:v>
                </c:pt>
                <c:pt idx="586">
                  <c:v>0.39191052850000052</c:v>
                </c:pt>
                <c:pt idx="587">
                  <c:v>0.42214401359999998</c:v>
                </c:pt>
                <c:pt idx="588">
                  <c:v>0.39072499750000089</c:v>
                </c:pt>
                <c:pt idx="589">
                  <c:v>0.39808160350000077</c:v>
                </c:pt>
                <c:pt idx="590">
                  <c:v>0.3923284378000011</c:v>
                </c:pt>
                <c:pt idx="591">
                  <c:v>0.4070786798000009</c:v>
                </c:pt>
                <c:pt idx="592">
                  <c:v>0.38584117080000052</c:v>
                </c:pt>
                <c:pt idx="593">
                  <c:v>0.41442301490000039</c:v>
                </c:pt>
                <c:pt idx="594">
                  <c:v>0.41961197190000066</c:v>
                </c:pt>
                <c:pt idx="595">
                  <c:v>0.3849860992000011</c:v>
                </c:pt>
                <c:pt idx="596">
                  <c:v>0.39321394790000064</c:v>
                </c:pt>
                <c:pt idx="597">
                  <c:v>0.39175947910000053</c:v>
                </c:pt>
                <c:pt idx="598">
                  <c:v>0.3871865372000009</c:v>
                </c:pt>
                <c:pt idx="599">
                  <c:v>0.39497117430000089</c:v>
                </c:pt>
                <c:pt idx="600">
                  <c:v>0.39483026150000078</c:v>
                </c:pt>
                <c:pt idx="601">
                  <c:v>0.4152751865</c:v>
                </c:pt>
                <c:pt idx="602">
                  <c:v>0.41602335210000002</c:v>
                </c:pt>
                <c:pt idx="603">
                  <c:v>0.40894648090000052</c:v>
                </c:pt>
                <c:pt idx="604">
                  <c:v>0.39442824410000066</c:v>
                </c:pt>
                <c:pt idx="605">
                  <c:v>0.39229310249999999</c:v>
                </c:pt>
                <c:pt idx="606">
                  <c:v>0.39160750049999998</c:v>
                </c:pt>
                <c:pt idx="607">
                  <c:v>0.38957559230000077</c:v>
                </c:pt>
                <c:pt idx="608">
                  <c:v>0.41409305249999973</c:v>
                </c:pt>
                <c:pt idx="609">
                  <c:v>0.40200492059999998</c:v>
                </c:pt>
                <c:pt idx="610">
                  <c:v>0.40878103770000002</c:v>
                </c:pt>
                <c:pt idx="611">
                  <c:v>0.38288563050000052</c:v>
                </c:pt>
                <c:pt idx="612">
                  <c:v>0.38637841120000116</c:v>
                </c:pt>
                <c:pt idx="613">
                  <c:v>0.38917152300000052</c:v>
                </c:pt>
                <c:pt idx="614">
                  <c:v>0.41010246600000039</c:v>
                </c:pt>
                <c:pt idx="615">
                  <c:v>0.3874742962000009</c:v>
                </c:pt>
                <c:pt idx="616">
                  <c:v>0.39501019600000054</c:v>
                </c:pt>
                <c:pt idx="617">
                  <c:v>0.40701522980000032</c:v>
                </c:pt>
                <c:pt idx="618">
                  <c:v>0.39382801490000091</c:v>
                </c:pt>
                <c:pt idx="619">
                  <c:v>0.41400246880000052</c:v>
                </c:pt>
                <c:pt idx="620">
                  <c:v>0.41868676730000109</c:v>
                </c:pt>
                <c:pt idx="621">
                  <c:v>0.41449589830000039</c:v>
                </c:pt>
                <c:pt idx="622">
                  <c:v>0.41335642950000046</c:v>
                </c:pt>
                <c:pt idx="623">
                  <c:v>0.38552116030000078</c:v>
                </c:pt>
                <c:pt idx="624">
                  <c:v>0.40531479630000078</c:v>
                </c:pt>
                <c:pt idx="625">
                  <c:v>0.40601804570000039</c:v>
                </c:pt>
                <c:pt idx="626">
                  <c:v>0.38740432650000045</c:v>
                </c:pt>
                <c:pt idx="627">
                  <c:v>0.4046568224</c:v>
                </c:pt>
                <c:pt idx="628">
                  <c:v>0.41677160380000039</c:v>
                </c:pt>
                <c:pt idx="629">
                  <c:v>0.40536811600000039</c:v>
                </c:pt>
                <c:pt idx="630">
                  <c:v>0.41979759719999998</c:v>
                </c:pt>
                <c:pt idx="631">
                  <c:v>0.39198410800000077</c:v>
                </c:pt>
                <c:pt idx="632">
                  <c:v>0.39804839260000052</c:v>
                </c:pt>
                <c:pt idx="633">
                  <c:v>0.38940527080000054</c:v>
                </c:pt>
                <c:pt idx="634">
                  <c:v>0.41580549849999998</c:v>
                </c:pt>
                <c:pt idx="635">
                  <c:v>0.41851237150000054</c:v>
                </c:pt>
                <c:pt idx="636">
                  <c:v>0.41242492140000053</c:v>
                </c:pt>
                <c:pt idx="637">
                  <c:v>0.39312853290000077</c:v>
                </c:pt>
                <c:pt idx="638">
                  <c:v>0.41117742550000008</c:v>
                </c:pt>
                <c:pt idx="639">
                  <c:v>0.39393288080000077</c:v>
                </c:pt>
                <c:pt idx="640">
                  <c:v>0.41135541490000038</c:v>
                </c:pt>
                <c:pt idx="641">
                  <c:v>0.40122744370000002</c:v>
                </c:pt>
                <c:pt idx="642">
                  <c:v>0.38861955420000038</c:v>
                </c:pt>
                <c:pt idx="643">
                  <c:v>0.40749191370000032</c:v>
                </c:pt>
                <c:pt idx="644">
                  <c:v>0.39659025250000002</c:v>
                </c:pt>
                <c:pt idx="645">
                  <c:v>0.3925263972000011</c:v>
                </c:pt>
                <c:pt idx="646">
                  <c:v>0.39617049210000077</c:v>
                </c:pt>
                <c:pt idx="647">
                  <c:v>0.39369611930000054</c:v>
                </c:pt>
                <c:pt idx="648">
                  <c:v>0.39160574280000032</c:v>
                </c:pt>
                <c:pt idx="649">
                  <c:v>0.39284030600000053</c:v>
                </c:pt>
                <c:pt idx="650">
                  <c:v>0.3935829255000009</c:v>
                </c:pt>
                <c:pt idx="651">
                  <c:v>0.41455236550000052</c:v>
                </c:pt>
                <c:pt idx="652">
                  <c:v>0.3963835974000009</c:v>
                </c:pt>
                <c:pt idx="653">
                  <c:v>0.38337948180000098</c:v>
                </c:pt>
                <c:pt idx="654">
                  <c:v>0.41410031520000046</c:v>
                </c:pt>
                <c:pt idx="655">
                  <c:v>0.41188270460000065</c:v>
                </c:pt>
                <c:pt idx="656">
                  <c:v>0.40427733039999997</c:v>
                </c:pt>
                <c:pt idx="657">
                  <c:v>0.39299285200000045</c:v>
                </c:pt>
                <c:pt idx="658">
                  <c:v>0.39252765190000077</c:v>
                </c:pt>
                <c:pt idx="659">
                  <c:v>0.40141291500000065</c:v>
                </c:pt>
                <c:pt idx="660">
                  <c:v>0.38922606050000064</c:v>
                </c:pt>
                <c:pt idx="661">
                  <c:v>0.39586365310000066</c:v>
                </c:pt>
                <c:pt idx="662">
                  <c:v>0.38144373160000039</c:v>
                </c:pt>
                <c:pt idx="663">
                  <c:v>0.39120253160000051</c:v>
                </c:pt>
                <c:pt idx="664">
                  <c:v>0.41887216390000109</c:v>
                </c:pt>
                <c:pt idx="665">
                  <c:v>0.41615675050000001</c:v>
                </c:pt>
                <c:pt idx="666">
                  <c:v>0.3945254931000009</c:v>
                </c:pt>
                <c:pt idx="667">
                  <c:v>0.38483295830000064</c:v>
                </c:pt>
                <c:pt idx="668">
                  <c:v>0.39162849680000084</c:v>
                </c:pt>
                <c:pt idx="669">
                  <c:v>0.42065859090000052</c:v>
                </c:pt>
                <c:pt idx="670">
                  <c:v>0.41243339120000039</c:v>
                </c:pt>
                <c:pt idx="671">
                  <c:v>0.41530701920000052</c:v>
                </c:pt>
                <c:pt idx="672">
                  <c:v>0.39387158270000078</c:v>
                </c:pt>
                <c:pt idx="673">
                  <c:v>0.41975672650000001</c:v>
                </c:pt>
                <c:pt idx="674">
                  <c:v>0.3911326652000009</c:v>
                </c:pt>
                <c:pt idx="675">
                  <c:v>0.38769016700000053</c:v>
                </c:pt>
                <c:pt idx="676">
                  <c:v>0.39297760460000053</c:v>
                </c:pt>
                <c:pt idx="677">
                  <c:v>0.39183495300000065</c:v>
                </c:pt>
                <c:pt idx="678">
                  <c:v>0.3827671507</c:v>
                </c:pt>
                <c:pt idx="679">
                  <c:v>0.39689783950000052</c:v>
                </c:pt>
                <c:pt idx="680">
                  <c:v>0.39384087090000086</c:v>
                </c:pt>
                <c:pt idx="681">
                  <c:v>0.4152050431</c:v>
                </c:pt>
                <c:pt idx="682">
                  <c:v>0.38958701700000054</c:v>
                </c:pt>
                <c:pt idx="683">
                  <c:v>0.39163358820000038</c:v>
                </c:pt>
                <c:pt idx="684">
                  <c:v>0.42277881560000052</c:v>
                </c:pt>
                <c:pt idx="685">
                  <c:v>0.39828597870000065</c:v>
                </c:pt>
                <c:pt idx="686">
                  <c:v>0.38671559170000064</c:v>
                </c:pt>
                <c:pt idx="687">
                  <c:v>0.40519873220000002</c:v>
                </c:pt>
                <c:pt idx="688">
                  <c:v>0.41989725020000002</c:v>
                </c:pt>
                <c:pt idx="689">
                  <c:v>0.41726751070000001</c:v>
                </c:pt>
                <c:pt idx="690">
                  <c:v>0.40862804510000045</c:v>
                </c:pt>
                <c:pt idx="691">
                  <c:v>0.39083860390000097</c:v>
                </c:pt>
                <c:pt idx="692">
                  <c:v>0.40903176530000052</c:v>
                </c:pt>
                <c:pt idx="693">
                  <c:v>0.38309835320000052</c:v>
                </c:pt>
                <c:pt idx="694">
                  <c:v>0.38546422240000039</c:v>
                </c:pt>
                <c:pt idx="695">
                  <c:v>0.39467308810000046</c:v>
                </c:pt>
                <c:pt idx="696">
                  <c:v>0.39339991600000052</c:v>
                </c:pt>
                <c:pt idx="697">
                  <c:v>0.41878698100000078</c:v>
                </c:pt>
                <c:pt idx="698">
                  <c:v>0.38949695330000089</c:v>
                </c:pt>
                <c:pt idx="699">
                  <c:v>0.39432104810000052</c:v>
                </c:pt>
                <c:pt idx="700">
                  <c:v>0.39275510310000039</c:v>
                </c:pt>
                <c:pt idx="701">
                  <c:v>0.39322776480000066</c:v>
                </c:pt>
                <c:pt idx="702">
                  <c:v>0.38707611330000091</c:v>
                </c:pt>
                <c:pt idx="703">
                  <c:v>0.3888484339000009</c:v>
                </c:pt>
                <c:pt idx="704">
                  <c:v>0.42124819149999998</c:v>
                </c:pt>
                <c:pt idx="705">
                  <c:v>0.41811818760000052</c:v>
                </c:pt>
                <c:pt idx="706">
                  <c:v>0.39615744809999998</c:v>
                </c:pt>
                <c:pt idx="707">
                  <c:v>0.42544376090000052</c:v>
                </c:pt>
                <c:pt idx="708">
                  <c:v>0.39666978200000064</c:v>
                </c:pt>
                <c:pt idx="709">
                  <c:v>0.39254178400000045</c:v>
                </c:pt>
                <c:pt idx="710">
                  <c:v>0.41530831150000064</c:v>
                </c:pt>
                <c:pt idx="711">
                  <c:v>0.40921035169999997</c:v>
                </c:pt>
                <c:pt idx="712">
                  <c:v>0.38806154410000032</c:v>
                </c:pt>
                <c:pt idx="713">
                  <c:v>0.39385417220000091</c:v>
                </c:pt>
                <c:pt idx="714">
                  <c:v>0.38167431630000065</c:v>
                </c:pt>
                <c:pt idx="715">
                  <c:v>0.41680464390000077</c:v>
                </c:pt>
                <c:pt idx="716">
                  <c:v>0.38263586370000052</c:v>
                </c:pt>
                <c:pt idx="717">
                  <c:v>0.41775280120000052</c:v>
                </c:pt>
                <c:pt idx="718">
                  <c:v>0.41637366770000089</c:v>
                </c:pt>
                <c:pt idx="719">
                  <c:v>0.41669456200000032</c:v>
                </c:pt>
                <c:pt idx="720">
                  <c:v>0.39429358280000032</c:v>
                </c:pt>
                <c:pt idx="721">
                  <c:v>0.40775494410000002</c:v>
                </c:pt>
                <c:pt idx="722">
                  <c:v>0.38873718550000008</c:v>
                </c:pt>
                <c:pt idx="723">
                  <c:v>0.39325299770000077</c:v>
                </c:pt>
                <c:pt idx="724">
                  <c:v>0.39187054780000091</c:v>
                </c:pt>
                <c:pt idx="725">
                  <c:v>0.39010905280000002</c:v>
                </c:pt>
                <c:pt idx="726">
                  <c:v>0.38746920940000051</c:v>
                </c:pt>
                <c:pt idx="727">
                  <c:v>0.41675851190000052</c:v>
                </c:pt>
                <c:pt idx="728">
                  <c:v>0.41864462830000032</c:v>
                </c:pt>
                <c:pt idx="729">
                  <c:v>0.39536604050000052</c:v>
                </c:pt>
                <c:pt idx="730">
                  <c:v>0.40461417520000065</c:v>
                </c:pt>
                <c:pt idx="731">
                  <c:v>0.38576464600000032</c:v>
                </c:pt>
                <c:pt idx="732">
                  <c:v>0.39489711880000039</c:v>
                </c:pt>
                <c:pt idx="733">
                  <c:v>0.41605153150000002</c:v>
                </c:pt>
                <c:pt idx="734">
                  <c:v>0.40982654310000077</c:v>
                </c:pt>
                <c:pt idx="735">
                  <c:v>0.39272769950000064</c:v>
                </c:pt>
                <c:pt idx="736">
                  <c:v>0.39388446930000137</c:v>
                </c:pt>
                <c:pt idx="737">
                  <c:v>0.39268588290000089</c:v>
                </c:pt>
                <c:pt idx="738">
                  <c:v>0.41403216560000039</c:v>
                </c:pt>
                <c:pt idx="739">
                  <c:v>0.38631042720000086</c:v>
                </c:pt>
                <c:pt idx="740">
                  <c:v>0.39092832160000096</c:v>
                </c:pt>
                <c:pt idx="741">
                  <c:v>0.42229495140000001</c:v>
                </c:pt>
                <c:pt idx="742">
                  <c:v>0.38372504159999998</c:v>
                </c:pt>
                <c:pt idx="743">
                  <c:v>0.39471462090000053</c:v>
                </c:pt>
                <c:pt idx="744">
                  <c:v>0.42037594630000058</c:v>
                </c:pt>
                <c:pt idx="745">
                  <c:v>0.40994760560000032</c:v>
                </c:pt>
                <c:pt idx="746">
                  <c:v>0.39540916230000089</c:v>
                </c:pt>
                <c:pt idx="747">
                  <c:v>0.39043599700000053</c:v>
                </c:pt>
                <c:pt idx="748">
                  <c:v>0.3883896149000009</c:v>
                </c:pt>
                <c:pt idx="749">
                  <c:v>0.39189639120000097</c:v>
                </c:pt>
                <c:pt idx="750">
                  <c:v>0.3913746026000009</c:v>
                </c:pt>
                <c:pt idx="751">
                  <c:v>0.38334531960000046</c:v>
                </c:pt>
                <c:pt idx="752">
                  <c:v>0.3951376204</c:v>
                </c:pt>
                <c:pt idx="753">
                  <c:v>0.39627796510000091</c:v>
                </c:pt>
                <c:pt idx="754">
                  <c:v>0.39256407910000091</c:v>
                </c:pt>
                <c:pt idx="755">
                  <c:v>0.38667541140000039</c:v>
                </c:pt>
                <c:pt idx="756">
                  <c:v>0.39121819240000039</c:v>
                </c:pt>
                <c:pt idx="757">
                  <c:v>0.40704180849999999</c:v>
                </c:pt>
                <c:pt idx="758">
                  <c:v>0.41764693370000039</c:v>
                </c:pt>
                <c:pt idx="759">
                  <c:v>0.41593901840000003</c:v>
                </c:pt>
                <c:pt idx="760">
                  <c:v>0.39554877360000096</c:v>
                </c:pt>
                <c:pt idx="761">
                  <c:v>0.41719852680000002</c:v>
                </c:pt>
                <c:pt idx="762">
                  <c:v>0.38691663470000065</c:v>
                </c:pt>
                <c:pt idx="763">
                  <c:v>0.41644272870000032</c:v>
                </c:pt>
                <c:pt idx="764">
                  <c:v>0.41018307430000045</c:v>
                </c:pt>
                <c:pt idx="765">
                  <c:v>0.39204626560000078</c:v>
                </c:pt>
                <c:pt idx="766">
                  <c:v>0.39418211000000053</c:v>
                </c:pt>
                <c:pt idx="767">
                  <c:v>0.42096477470000065</c:v>
                </c:pt>
                <c:pt idx="768">
                  <c:v>0.38220898820000065</c:v>
                </c:pt>
                <c:pt idx="769">
                  <c:v>0.40544475500000032</c:v>
                </c:pt>
                <c:pt idx="770">
                  <c:v>0.39198085820000089</c:v>
                </c:pt>
                <c:pt idx="771">
                  <c:v>0.40376672209999998</c:v>
                </c:pt>
                <c:pt idx="772">
                  <c:v>0.41733677540000064</c:v>
                </c:pt>
                <c:pt idx="773">
                  <c:v>0.39072842130000096</c:v>
                </c:pt>
                <c:pt idx="774">
                  <c:v>0.40475149929999998</c:v>
                </c:pt>
                <c:pt idx="775">
                  <c:v>0.39165912520000046</c:v>
                </c:pt>
                <c:pt idx="776">
                  <c:v>0.41259694120000046</c:v>
                </c:pt>
                <c:pt idx="777">
                  <c:v>0.41286714310000039</c:v>
                </c:pt>
                <c:pt idx="778">
                  <c:v>0.36632878400000091</c:v>
                </c:pt>
                <c:pt idx="779">
                  <c:v>0.41331490270000065</c:v>
                </c:pt>
                <c:pt idx="780">
                  <c:v>0.3929466641000009</c:v>
                </c:pt>
                <c:pt idx="781">
                  <c:v>0.40086011430000051</c:v>
                </c:pt>
                <c:pt idx="782">
                  <c:v>0.39168839410000089</c:v>
                </c:pt>
                <c:pt idx="783">
                  <c:v>0.37920733580000032</c:v>
                </c:pt>
                <c:pt idx="784">
                  <c:v>0.41193960930000045</c:v>
                </c:pt>
                <c:pt idx="785">
                  <c:v>0.36204150920000039</c:v>
                </c:pt>
                <c:pt idx="786">
                  <c:v>0.41976141920000032</c:v>
                </c:pt>
                <c:pt idx="787">
                  <c:v>0.41420942440000003</c:v>
                </c:pt>
                <c:pt idx="788">
                  <c:v>0.38707203480000052</c:v>
                </c:pt>
                <c:pt idx="789">
                  <c:v>0.39239900300000052</c:v>
                </c:pt>
                <c:pt idx="790">
                  <c:v>0.4167437705</c:v>
                </c:pt>
                <c:pt idx="791">
                  <c:v>0.38463595160000008</c:v>
                </c:pt>
                <c:pt idx="792">
                  <c:v>0.41473188700000002</c:v>
                </c:pt>
                <c:pt idx="793">
                  <c:v>0.41590414720000052</c:v>
                </c:pt>
                <c:pt idx="794">
                  <c:v>0.39342473940000078</c:v>
                </c:pt>
                <c:pt idx="795">
                  <c:v>0.39173789069999998</c:v>
                </c:pt>
                <c:pt idx="796">
                  <c:v>0.41606871440000032</c:v>
                </c:pt>
                <c:pt idx="797">
                  <c:v>0.41623749110000002</c:v>
                </c:pt>
                <c:pt idx="798">
                  <c:v>0.41021933259999999</c:v>
                </c:pt>
                <c:pt idx="799">
                  <c:v>0.41401148970000046</c:v>
                </c:pt>
                <c:pt idx="800">
                  <c:v>0.42399870240000032</c:v>
                </c:pt>
                <c:pt idx="801">
                  <c:v>0.39053900419999998</c:v>
                </c:pt>
                <c:pt idx="802">
                  <c:v>0.39285406970000097</c:v>
                </c:pt>
                <c:pt idx="803">
                  <c:v>0.38433542820000038</c:v>
                </c:pt>
                <c:pt idx="804">
                  <c:v>0.39253576700000054</c:v>
                </c:pt>
                <c:pt idx="805">
                  <c:v>0.39464658900000077</c:v>
                </c:pt>
                <c:pt idx="806">
                  <c:v>0.41302468850000051</c:v>
                </c:pt>
                <c:pt idx="807">
                  <c:v>0.38705890630000089</c:v>
                </c:pt>
                <c:pt idx="808">
                  <c:v>0.40994158749999998</c:v>
                </c:pt>
                <c:pt idx="809">
                  <c:v>0.38410786870000052</c:v>
                </c:pt>
                <c:pt idx="810">
                  <c:v>0.41636883200000052</c:v>
                </c:pt>
                <c:pt idx="811">
                  <c:v>0.39421238410000053</c:v>
                </c:pt>
                <c:pt idx="812">
                  <c:v>0.41103288850000008</c:v>
                </c:pt>
                <c:pt idx="813">
                  <c:v>0.37958188010000066</c:v>
                </c:pt>
                <c:pt idx="814">
                  <c:v>0.41570267790000065</c:v>
                </c:pt>
                <c:pt idx="815">
                  <c:v>0.3938346679000011</c:v>
                </c:pt>
                <c:pt idx="816">
                  <c:v>0.39104180350000045</c:v>
                </c:pt>
                <c:pt idx="817">
                  <c:v>0.41891080570000078</c:v>
                </c:pt>
                <c:pt idx="818">
                  <c:v>0.41337493770000078</c:v>
                </c:pt>
                <c:pt idx="819">
                  <c:v>0.38370082890000046</c:v>
                </c:pt>
                <c:pt idx="820">
                  <c:v>0.39239978560000077</c:v>
                </c:pt>
                <c:pt idx="821">
                  <c:v>0.38485943810000045</c:v>
                </c:pt>
                <c:pt idx="822">
                  <c:v>0.41185625450000002</c:v>
                </c:pt>
                <c:pt idx="823">
                  <c:v>0.39228116340000052</c:v>
                </c:pt>
                <c:pt idx="824">
                  <c:v>0.40348412330000077</c:v>
                </c:pt>
                <c:pt idx="825">
                  <c:v>0.38663573240000004</c:v>
                </c:pt>
                <c:pt idx="826">
                  <c:v>0.40426777520000046</c:v>
                </c:pt>
                <c:pt idx="827">
                  <c:v>0.40921488050000032</c:v>
                </c:pt>
                <c:pt idx="828">
                  <c:v>0.39127374960000039</c:v>
                </c:pt>
                <c:pt idx="829">
                  <c:v>0.41104652209999998</c:v>
                </c:pt>
                <c:pt idx="830">
                  <c:v>0.41061011340000031</c:v>
                </c:pt>
                <c:pt idx="831">
                  <c:v>0.39160371740000038</c:v>
                </c:pt>
                <c:pt idx="832">
                  <c:v>0.38018246570000097</c:v>
                </c:pt>
                <c:pt idx="833">
                  <c:v>0.38513921940000001</c:v>
                </c:pt>
                <c:pt idx="834">
                  <c:v>0.39387056290000116</c:v>
                </c:pt>
                <c:pt idx="835">
                  <c:v>0.39120559230000052</c:v>
                </c:pt>
                <c:pt idx="836">
                  <c:v>0.4182991875</c:v>
                </c:pt>
                <c:pt idx="837">
                  <c:v>0.41807871330000096</c:v>
                </c:pt>
                <c:pt idx="838">
                  <c:v>0.39151622820000065</c:v>
                </c:pt>
                <c:pt idx="839">
                  <c:v>0.39026262820000052</c:v>
                </c:pt>
                <c:pt idx="840">
                  <c:v>0.40244423889999997</c:v>
                </c:pt>
                <c:pt idx="841">
                  <c:v>0.40992255800000038</c:v>
                </c:pt>
                <c:pt idx="842">
                  <c:v>0.39536079840000077</c:v>
                </c:pt>
                <c:pt idx="843">
                  <c:v>0.37139825300000046</c:v>
                </c:pt>
                <c:pt idx="844">
                  <c:v>0.39395746390000097</c:v>
                </c:pt>
                <c:pt idx="845">
                  <c:v>0.39721267790000098</c:v>
                </c:pt>
                <c:pt idx="846">
                  <c:v>0.41706132120000039</c:v>
                </c:pt>
                <c:pt idx="847">
                  <c:v>0.41285716230000052</c:v>
                </c:pt>
                <c:pt idx="848">
                  <c:v>0.41099403499999998</c:v>
                </c:pt>
                <c:pt idx="849">
                  <c:v>0.41239650410000045</c:v>
                </c:pt>
                <c:pt idx="850">
                  <c:v>0.41401037650000039</c:v>
                </c:pt>
                <c:pt idx="851">
                  <c:v>0.38762883850000052</c:v>
                </c:pt>
                <c:pt idx="852">
                  <c:v>0.39610764570000045</c:v>
                </c:pt>
                <c:pt idx="853">
                  <c:v>0.40985100759999998</c:v>
                </c:pt>
                <c:pt idx="854">
                  <c:v>0.39916303730000052</c:v>
                </c:pt>
                <c:pt idx="855">
                  <c:v>0.41359864149999997</c:v>
                </c:pt>
                <c:pt idx="856">
                  <c:v>0.38296804480000052</c:v>
                </c:pt>
                <c:pt idx="857">
                  <c:v>0.38972140010000045</c:v>
                </c:pt>
                <c:pt idx="858">
                  <c:v>0.41857328830000046</c:v>
                </c:pt>
                <c:pt idx="859">
                  <c:v>0.39050805510000053</c:v>
                </c:pt>
                <c:pt idx="860">
                  <c:v>0.39418010570000089</c:v>
                </c:pt>
                <c:pt idx="861">
                  <c:v>0.39072500540000032</c:v>
                </c:pt>
                <c:pt idx="862">
                  <c:v>0.38418406450000053</c:v>
                </c:pt>
                <c:pt idx="863">
                  <c:v>0.39529091820000045</c:v>
                </c:pt>
                <c:pt idx="864">
                  <c:v>0.41549434750000008</c:v>
                </c:pt>
                <c:pt idx="865">
                  <c:v>0.3925528353000009</c:v>
                </c:pt>
                <c:pt idx="866">
                  <c:v>0.41339812820000038</c:v>
                </c:pt>
                <c:pt idx="867">
                  <c:v>0.39051489150000096</c:v>
                </c:pt>
                <c:pt idx="868">
                  <c:v>0.39282906890000091</c:v>
                </c:pt>
                <c:pt idx="869">
                  <c:v>0.41463666070000038</c:v>
                </c:pt>
                <c:pt idx="870">
                  <c:v>0.40258160740000032</c:v>
                </c:pt>
                <c:pt idx="871">
                  <c:v>0.40533063630000032</c:v>
                </c:pt>
                <c:pt idx="872">
                  <c:v>0.39321246920000097</c:v>
                </c:pt>
                <c:pt idx="873">
                  <c:v>0.39593315369999998</c:v>
                </c:pt>
                <c:pt idx="874">
                  <c:v>0.39533167710000078</c:v>
                </c:pt>
                <c:pt idx="875">
                  <c:v>0.41327426110000065</c:v>
                </c:pt>
                <c:pt idx="876">
                  <c:v>0.39396524730000065</c:v>
                </c:pt>
                <c:pt idx="877">
                  <c:v>0.37502941140000046</c:v>
                </c:pt>
                <c:pt idx="878">
                  <c:v>0.41618134240000004</c:v>
                </c:pt>
                <c:pt idx="879">
                  <c:v>0.37804744569999998</c:v>
                </c:pt>
                <c:pt idx="880">
                  <c:v>0.38607478030000097</c:v>
                </c:pt>
                <c:pt idx="881">
                  <c:v>0.39484828740000077</c:v>
                </c:pt>
                <c:pt idx="882">
                  <c:v>0.42105019970000052</c:v>
                </c:pt>
                <c:pt idx="883">
                  <c:v>0.39063024400000002</c:v>
                </c:pt>
                <c:pt idx="884">
                  <c:v>0.3962859119000009</c:v>
                </c:pt>
                <c:pt idx="885">
                  <c:v>0.39114556100000053</c:v>
                </c:pt>
                <c:pt idx="886">
                  <c:v>0.41966539650000001</c:v>
                </c:pt>
                <c:pt idx="887">
                  <c:v>0.38891491450000065</c:v>
                </c:pt>
                <c:pt idx="888">
                  <c:v>0.39182313740000052</c:v>
                </c:pt>
                <c:pt idx="889">
                  <c:v>0.4102175944</c:v>
                </c:pt>
                <c:pt idx="890">
                  <c:v>0.42293161629999998</c:v>
                </c:pt>
                <c:pt idx="891">
                  <c:v>0.41382862940000065</c:v>
                </c:pt>
                <c:pt idx="892">
                  <c:v>0.41686523770000039</c:v>
                </c:pt>
                <c:pt idx="893">
                  <c:v>0.38972299510000091</c:v>
                </c:pt>
                <c:pt idx="894">
                  <c:v>0.41639692800000039</c:v>
                </c:pt>
                <c:pt idx="895">
                  <c:v>0.39562305510000045</c:v>
                </c:pt>
                <c:pt idx="896">
                  <c:v>0.39362837960000091</c:v>
                </c:pt>
                <c:pt idx="897">
                  <c:v>0.41663345639999999</c:v>
                </c:pt>
                <c:pt idx="898">
                  <c:v>0.41748185970000046</c:v>
                </c:pt>
                <c:pt idx="899">
                  <c:v>0.39524742289999998</c:v>
                </c:pt>
                <c:pt idx="900">
                  <c:v>0.39998761160000096</c:v>
                </c:pt>
                <c:pt idx="901">
                  <c:v>0.38745141930000065</c:v>
                </c:pt>
                <c:pt idx="902">
                  <c:v>0.39529699590000084</c:v>
                </c:pt>
                <c:pt idx="903">
                  <c:v>0.39209271340000051</c:v>
                </c:pt>
                <c:pt idx="904">
                  <c:v>0.42214360590000038</c:v>
                </c:pt>
                <c:pt idx="905">
                  <c:v>0.41812889620000065</c:v>
                </c:pt>
                <c:pt idx="906">
                  <c:v>0.41823046679999998</c:v>
                </c:pt>
                <c:pt idx="907">
                  <c:v>0.40618820970000052</c:v>
                </c:pt>
                <c:pt idx="908">
                  <c:v>0.41642229820000065</c:v>
                </c:pt>
                <c:pt idx="909">
                  <c:v>0.41719609070000002</c:v>
                </c:pt>
                <c:pt idx="910">
                  <c:v>0.41771250520000053</c:v>
                </c:pt>
                <c:pt idx="911">
                  <c:v>0.41786931990000054</c:v>
                </c:pt>
                <c:pt idx="912">
                  <c:v>0.41762166110000065</c:v>
                </c:pt>
                <c:pt idx="913">
                  <c:v>0.41009943799999998</c:v>
                </c:pt>
                <c:pt idx="914">
                  <c:v>0.38610047100000078</c:v>
                </c:pt>
                <c:pt idx="915">
                  <c:v>0.39005474490000064</c:v>
                </c:pt>
                <c:pt idx="916">
                  <c:v>0.42144411890000039</c:v>
                </c:pt>
                <c:pt idx="917">
                  <c:v>0.40940154690000002</c:v>
                </c:pt>
                <c:pt idx="918">
                  <c:v>0.39030027600000078</c:v>
                </c:pt>
                <c:pt idx="919">
                  <c:v>0.41298262280000053</c:v>
                </c:pt>
                <c:pt idx="920">
                  <c:v>0.38133836190000098</c:v>
                </c:pt>
                <c:pt idx="921">
                  <c:v>0.38576225980000045</c:v>
                </c:pt>
                <c:pt idx="922">
                  <c:v>0.37945906260000045</c:v>
                </c:pt>
                <c:pt idx="923">
                  <c:v>0.41372024019999998</c:v>
                </c:pt>
                <c:pt idx="924">
                  <c:v>0.39281926900000097</c:v>
                </c:pt>
                <c:pt idx="925">
                  <c:v>0.41405207030000052</c:v>
                </c:pt>
                <c:pt idx="926">
                  <c:v>0.39244116740000046</c:v>
                </c:pt>
                <c:pt idx="927">
                  <c:v>0.39446587780000097</c:v>
                </c:pt>
                <c:pt idx="928">
                  <c:v>0.39361758250000045</c:v>
                </c:pt>
                <c:pt idx="929">
                  <c:v>0.39382695550000091</c:v>
                </c:pt>
                <c:pt idx="930">
                  <c:v>0.41494617060000039</c:v>
                </c:pt>
                <c:pt idx="931">
                  <c:v>0.38562945850000002</c:v>
                </c:pt>
                <c:pt idx="932">
                  <c:v>0.41983006820000052</c:v>
                </c:pt>
                <c:pt idx="933">
                  <c:v>0.39365136020000052</c:v>
                </c:pt>
                <c:pt idx="934">
                  <c:v>0.38994561290000052</c:v>
                </c:pt>
                <c:pt idx="935">
                  <c:v>0.38590148360000065</c:v>
                </c:pt>
                <c:pt idx="936">
                  <c:v>0.37201817250000052</c:v>
                </c:pt>
                <c:pt idx="937">
                  <c:v>0.38447712450000032</c:v>
                </c:pt>
                <c:pt idx="938">
                  <c:v>0.41292531320000053</c:v>
                </c:pt>
                <c:pt idx="939">
                  <c:v>0.39667643050000045</c:v>
                </c:pt>
                <c:pt idx="940">
                  <c:v>0.41116511590000032</c:v>
                </c:pt>
                <c:pt idx="941">
                  <c:v>0.39174304910000002</c:v>
                </c:pt>
                <c:pt idx="942">
                  <c:v>0.38936305370000052</c:v>
                </c:pt>
                <c:pt idx="943">
                  <c:v>0.39393299190000086</c:v>
                </c:pt>
                <c:pt idx="944">
                  <c:v>0.37311179320000065</c:v>
                </c:pt>
                <c:pt idx="945">
                  <c:v>0.41609115089999993</c:v>
                </c:pt>
                <c:pt idx="946">
                  <c:v>0.39169870050000039</c:v>
                </c:pt>
                <c:pt idx="947">
                  <c:v>0.40192159930000065</c:v>
                </c:pt>
                <c:pt idx="948">
                  <c:v>0.41641301670000008</c:v>
                </c:pt>
                <c:pt idx="949">
                  <c:v>0.41231386160000078</c:v>
                </c:pt>
                <c:pt idx="950">
                  <c:v>0.41429674049999993</c:v>
                </c:pt>
                <c:pt idx="951">
                  <c:v>0.39165823530000066</c:v>
                </c:pt>
                <c:pt idx="952">
                  <c:v>0.41550595870000001</c:v>
                </c:pt>
                <c:pt idx="953">
                  <c:v>0.42160197780000064</c:v>
                </c:pt>
                <c:pt idx="954">
                  <c:v>0.41556613480000032</c:v>
                </c:pt>
                <c:pt idx="955">
                  <c:v>0.41731227440000052</c:v>
                </c:pt>
                <c:pt idx="956">
                  <c:v>0.39024692900000052</c:v>
                </c:pt>
                <c:pt idx="957">
                  <c:v>0.39520531190000052</c:v>
                </c:pt>
                <c:pt idx="958">
                  <c:v>0.38795985380000053</c:v>
                </c:pt>
                <c:pt idx="959">
                  <c:v>0.4035471826</c:v>
                </c:pt>
                <c:pt idx="960">
                  <c:v>0.39301724470000032</c:v>
                </c:pt>
                <c:pt idx="961">
                  <c:v>0.41046219540000045</c:v>
                </c:pt>
                <c:pt idx="962">
                  <c:v>0.38647363340000052</c:v>
                </c:pt>
                <c:pt idx="963">
                  <c:v>0.39598652630000097</c:v>
                </c:pt>
                <c:pt idx="964">
                  <c:v>0.39326229200000046</c:v>
                </c:pt>
                <c:pt idx="965">
                  <c:v>0.38709165180000032</c:v>
                </c:pt>
                <c:pt idx="966">
                  <c:v>0.39821663580000077</c:v>
                </c:pt>
                <c:pt idx="967">
                  <c:v>0.38920741150000032</c:v>
                </c:pt>
                <c:pt idx="968">
                  <c:v>0.41276855990000039</c:v>
                </c:pt>
                <c:pt idx="969">
                  <c:v>0.38870762450000002</c:v>
                </c:pt>
                <c:pt idx="970">
                  <c:v>0.38053716180000052</c:v>
                </c:pt>
                <c:pt idx="971">
                  <c:v>0.40428701230000008</c:v>
                </c:pt>
                <c:pt idx="972">
                  <c:v>0.41192761770000064</c:v>
                </c:pt>
                <c:pt idx="973">
                  <c:v>0.38451115079999998</c:v>
                </c:pt>
                <c:pt idx="974">
                  <c:v>0.41561637510000066</c:v>
                </c:pt>
                <c:pt idx="975">
                  <c:v>0.41699539520000045</c:v>
                </c:pt>
                <c:pt idx="976">
                  <c:v>0.38783121890000039</c:v>
                </c:pt>
                <c:pt idx="977">
                  <c:v>0.41108573250000002</c:v>
                </c:pt>
                <c:pt idx="978">
                  <c:v>0.40853203540000005</c:v>
                </c:pt>
                <c:pt idx="979">
                  <c:v>0.38221792580000052</c:v>
                </c:pt>
                <c:pt idx="980">
                  <c:v>0.39290652500000089</c:v>
                </c:pt>
                <c:pt idx="981">
                  <c:v>0.41394032510000045</c:v>
                </c:pt>
                <c:pt idx="982">
                  <c:v>0.39206908100000065</c:v>
                </c:pt>
                <c:pt idx="983">
                  <c:v>0.42222944180000038</c:v>
                </c:pt>
                <c:pt idx="984">
                  <c:v>0.38024840970000046</c:v>
                </c:pt>
                <c:pt idx="985">
                  <c:v>0.40127728680000002</c:v>
                </c:pt>
                <c:pt idx="986">
                  <c:v>0.39509955879999997</c:v>
                </c:pt>
                <c:pt idx="987">
                  <c:v>0.39123448830000052</c:v>
                </c:pt>
                <c:pt idx="988">
                  <c:v>0.39204262240000032</c:v>
                </c:pt>
                <c:pt idx="989">
                  <c:v>0.39116183510000052</c:v>
                </c:pt>
                <c:pt idx="990">
                  <c:v>0.38112085510000066</c:v>
                </c:pt>
                <c:pt idx="991">
                  <c:v>0.39389065460000039</c:v>
                </c:pt>
                <c:pt idx="992">
                  <c:v>0.39359238400000052</c:v>
                </c:pt>
                <c:pt idx="993">
                  <c:v>0.38206877420000096</c:v>
                </c:pt>
                <c:pt idx="994">
                  <c:v>0.42359058490000046</c:v>
                </c:pt>
                <c:pt idx="995">
                  <c:v>0.39017384880000039</c:v>
                </c:pt>
                <c:pt idx="996">
                  <c:v>0.41383976380000065</c:v>
                </c:pt>
                <c:pt idx="997">
                  <c:v>0.38995239860000064</c:v>
                </c:pt>
                <c:pt idx="998">
                  <c:v>0.40838233550000064</c:v>
                </c:pt>
                <c:pt idx="999">
                  <c:v>0.41133790140000032</c:v>
                </c:pt>
                <c:pt idx="1000">
                  <c:v>0.38849780340000045</c:v>
                </c:pt>
                <c:pt idx="1001">
                  <c:v>0.37995829670000053</c:v>
                </c:pt>
                <c:pt idx="1002">
                  <c:v>0.39278107820000052</c:v>
                </c:pt>
                <c:pt idx="1003">
                  <c:v>0.39091517100000089</c:v>
                </c:pt>
                <c:pt idx="1004">
                  <c:v>0.41635068690000065</c:v>
                </c:pt>
                <c:pt idx="1005">
                  <c:v>0.39206057270000078</c:v>
                </c:pt>
                <c:pt idx="1006">
                  <c:v>0.37668229640000045</c:v>
                </c:pt>
                <c:pt idx="1007">
                  <c:v>0.41986190190000078</c:v>
                </c:pt>
                <c:pt idx="1008">
                  <c:v>0.42131645160000053</c:v>
                </c:pt>
                <c:pt idx="1009">
                  <c:v>0.3924440919000009</c:v>
                </c:pt>
                <c:pt idx="1010">
                  <c:v>0.41487586740000076</c:v>
                </c:pt>
                <c:pt idx="1011">
                  <c:v>0.39859718870000038</c:v>
                </c:pt>
                <c:pt idx="1012">
                  <c:v>0.38961990050000045</c:v>
                </c:pt>
                <c:pt idx="1013">
                  <c:v>0.39606852790000091</c:v>
                </c:pt>
                <c:pt idx="1014">
                  <c:v>0.38666354809999998</c:v>
                </c:pt>
                <c:pt idx="1015">
                  <c:v>0.37960866090000089</c:v>
                </c:pt>
                <c:pt idx="1016">
                  <c:v>0.4134118639000009</c:v>
                </c:pt>
                <c:pt idx="1017">
                  <c:v>0.3920789846000009</c:v>
                </c:pt>
                <c:pt idx="1018">
                  <c:v>0.39461465420000064</c:v>
                </c:pt>
                <c:pt idx="1019">
                  <c:v>0.3920182191000009</c:v>
                </c:pt>
                <c:pt idx="1020">
                  <c:v>0.38919760360000039</c:v>
                </c:pt>
                <c:pt idx="1021">
                  <c:v>0.39357134740000038</c:v>
                </c:pt>
                <c:pt idx="1022">
                  <c:v>0.41546348800000032</c:v>
                </c:pt>
                <c:pt idx="1023">
                  <c:v>0.38753518820000032</c:v>
                </c:pt>
                <c:pt idx="1024">
                  <c:v>0.39655162260000032</c:v>
                </c:pt>
                <c:pt idx="1025">
                  <c:v>0.39203420230000052</c:v>
                </c:pt>
                <c:pt idx="1026">
                  <c:v>0.39661359870000051</c:v>
                </c:pt>
                <c:pt idx="1027">
                  <c:v>0.39978514669999998</c:v>
                </c:pt>
                <c:pt idx="1028">
                  <c:v>0.41016832960000038</c:v>
                </c:pt>
                <c:pt idx="1029">
                  <c:v>0.4089089173000009</c:v>
                </c:pt>
                <c:pt idx="1030">
                  <c:v>0.41656554499999998</c:v>
                </c:pt>
                <c:pt idx="1031">
                  <c:v>0.39459946010000052</c:v>
                </c:pt>
                <c:pt idx="1032">
                  <c:v>0.42273469930000052</c:v>
                </c:pt>
                <c:pt idx="1033">
                  <c:v>0.41739057980000077</c:v>
                </c:pt>
                <c:pt idx="1034">
                  <c:v>0.4162360497</c:v>
                </c:pt>
                <c:pt idx="1035">
                  <c:v>0.39657406760000091</c:v>
                </c:pt>
                <c:pt idx="1036">
                  <c:v>0.3962953508</c:v>
                </c:pt>
                <c:pt idx="1037">
                  <c:v>0.41585895100000053</c:v>
                </c:pt>
                <c:pt idx="1038">
                  <c:v>0.40902868440000045</c:v>
                </c:pt>
                <c:pt idx="1039">
                  <c:v>0.40859165580000001</c:v>
                </c:pt>
                <c:pt idx="1040">
                  <c:v>0.41387217850000052</c:v>
                </c:pt>
                <c:pt idx="1041">
                  <c:v>0.39366269480000066</c:v>
                </c:pt>
                <c:pt idx="1042">
                  <c:v>0.37994155080000008</c:v>
                </c:pt>
                <c:pt idx="1043">
                  <c:v>0.41478200110000052</c:v>
                </c:pt>
                <c:pt idx="1044">
                  <c:v>0.42023635739999998</c:v>
                </c:pt>
                <c:pt idx="1045">
                  <c:v>0.39096342980000065</c:v>
                </c:pt>
                <c:pt idx="1046">
                  <c:v>0.41612213809999998</c:v>
                </c:pt>
                <c:pt idx="1047">
                  <c:v>0.40436710170000045</c:v>
                </c:pt>
                <c:pt idx="1048">
                  <c:v>0.4132955015</c:v>
                </c:pt>
                <c:pt idx="1049">
                  <c:v>0.41654424289999997</c:v>
                </c:pt>
                <c:pt idx="1050">
                  <c:v>0.4052403322</c:v>
                </c:pt>
                <c:pt idx="1051">
                  <c:v>0.38545077700000091</c:v>
                </c:pt>
                <c:pt idx="1052">
                  <c:v>0.41522477780000078</c:v>
                </c:pt>
                <c:pt idx="1053">
                  <c:v>0.39505782970000053</c:v>
                </c:pt>
                <c:pt idx="1054">
                  <c:v>0.39083566740000053</c:v>
                </c:pt>
                <c:pt idx="1055">
                  <c:v>0.38586817660000078</c:v>
                </c:pt>
                <c:pt idx="1056">
                  <c:v>0.39050289040000052</c:v>
                </c:pt>
                <c:pt idx="1057">
                  <c:v>0.3920443959000009</c:v>
                </c:pt>
                <c:pt idx="1058">
                  <c:v>0.39839144790000053</c:v>
                </c:pt>
                <c:pt idx="1059">
                  <c:v>0.39236510460000051</c:v>
                </c:pt>
                <c:pt idx="1060">
                  <c:v>0.41922586180000065</c:v>
                </c:pt>
                <c:pt idx="1061">
                  <c:v>0.39313194689999997</c:v>
                </c:pt>
                <c:pt idx="1062">
                  <c:v>0.39048583210000065</c:v>
                </c:pt>
                <c:pt idx="1063">
                  <c:v>0.38998060210000096</c:v>
                </c:pt>
                <c:pt idx="1064">
                  <c:v>0.40868173279999997</c:v>
                </c:pt>
                <c:pt idx="1065">
                  <c:v>0.41526569230000032</c:v>
                </c:pt>
                <c:pt idx="1066">
                  <c:v>0.38352464870000064</c:v>
                </c:pt>
                <c:pt idx="1067">
                  <c:v>0.42063166670000002</c:v>
                </c:pt>
                <c:pt idx="1068">
                  <c:v>0.39287708410000077</c:v>
                </c:pt>
                <c:pt idx="1069">
                  <c:v>0.39577532320000053</c:v>
                </c:pt>
                <c:pt idx="1070">
                  <c:v>0.41202874570000053</c:v>
                </c:pt>
                <c:pt idx="1071">
                  <c:v>0.41901829320000078</c:v>
                </c:pt>
                <c:pt idx="1072">
                  <c:v>0.40082432610000052</c:v>
                </c:pt>
                <c:pt idx="1073">
                  <c:v>0.39303025190000052</c:v>
                </c:pt>
                <c:pt idx="1074">
                  <c:v>0.41690965660000001</c:v>
                </c:pt>
                <c:pt idx="1075">
                  <c:v>0.37768940580000065</c:v>
                </c:pt>
                <c:pt idx="1076">
                  <c:v>0.39077749900000053</c:v>
                </c:pt>
                <c:pt idx="1077">
                  <c:v>0.3935707928000009</c:v>
                </c:pt>
                <c:pt idx="1078">
                  <c:v>0.41048291560000078</c:v>
                </c:pt>
                <c:pt idx="1079">
                  <c:v>0.38252931190000078</c:v>
                </c:pt>
                <c:pt idx="1080">
                  <c:v>0.39388691980000118</c:v>
                </c:pt>
                <c:pt idx="1081">
                  <c:v>0.39001177470000054</c:v>
                </c:pt>
                <c:pt idx="1082">
                  <c:v>0.39318359850000045</c:v>
                </c:pt>
                <c:pt idx="1083">
                  <c:v>0.38961951960000052</c:v>
                </c:pt>
                <c:pt idx="1084">
                  <c:v>0.39578350660000039</c:v>
                </c:pt>
                <c:pt idx="1085">
                  <c:v>0.39131544430000065</c:v>
                </c:pt>
                <c:pt idx="1086">
                  <c:v>0.39435246320000117</c:v>
                </c:pt>
                <c:pt idx="1087">
                  <c:v>0.41530375660000002</c:v>
                </c:pt>
                <c:pt idx="1088">
                  <c:v>0.38568363900000052</c:v>
                </c:pt>
                <c:pt idx="1089">
                  <c:v>0.41918521660000002</c:v>
                </c:pt>
                <c:pt idx="1090">
                  <c:v>0.3901974325</c:v>
                </c:pt>
                <c:pt idx="1091">
                  <c:v>0.41815256700000053</c:v>
                </c:pt>
                <c:pt idx="1092">
                  <c:v>0.40774210550000001</c:v>
                </c:pt>
                <c:pt idx="1093">
                  <c:v>0.37442061280000077</c:v>
                </c:pt>
                <c:pt idx="1094">
                  <c:v>0.39481986650000089</c:v>
                </c:pt>
                <c:pt idx="1095">
                  <c:v>0.41792324600000008</c:v>
                </c:pt>
                <c:pt idx="1096">
                  <c:v>0.41571604990000038</c:v>
                </c:pt>
                <c:pt idx="1097">
                  <c:v>0.3948544791000011</c:v>
                </c:pt>
                <c:pt idx="1098">
                  <c:v>0.39489763980000053</c:v>
                </c:pt>
                <c:pt idx="1099">
                  <c:v>0.40897241930000078</c:v>
                </c:pt>
                <c:pt idx="1100">
                  <c:v>0.39523976240000008</c:v>
                </c:pt>
                <c:pt idx="1101">
                  <c:v>0.41792557960000065</c:v>
                </c:pt>
                <c:pt idx="1102">
                  <c:v>0.39870131390000052</c:v>
                </c:pt>
                <c:pt idx="1103">
                  <c:v>0.39300841650000046</c:v>
                </c:pt>
                <c:pt idx="1104">
                  <c:v>0.41667861480000046</c:v>
                </c:pt>
                <c:pt idx="1105">
                  <c:v>0.38212790690000054</c:v>
                </c:pt>
                <c:pt idx="1106">
                  <c:v>0.38210409600000045</c:v>
                </c:pt>
                <c:pt idx="1107">
                  <c:v>0.41738338660000052</c:v>
                </c:pt>
                <c:pt idx="1108">
                  <c:v>0.39972280380000097</c:v>
                </c:pt>
                <c:pt idx="1109">
                  <c:v>0.38792231080000084</c:v>
                </c:pt>
                <c:pt idx="1110">
                  <c:v>0.40031366460000045</c:v>
                </c:pt>
                <c:pt idx="1111">
                  <c:v>0.39773587820000045</c:v>
                </c:pt>
                <c:pt idx="1112">
                  <c:v>0.38729679330000077</c:v>
                </c:pt>
                <c:pt idx="1113">
                  <c:v>0.39518777030000091</c:v>
                </c:pt>
                <c:pt idx="1114">
                  <c:v>0.3894202599000009</c:v>
                </c:pt>
                <c:pt idx="1115">
                  <c:v>0.41467869320000089</c:v>
                </c:pt>
                <c:pt idx="1116">
                  <c:v>0.38813648710000065</c:v>
                </c:pt>
                <c:pt idx="1117">
                  <c:v>0.39677394710000052</c:v>
                </c:pt>
                <c:pt idx="1118">
                  <c:v>0.41150422380000046</c:v>
                </c:pt>
                <c:pt idx="1119">
                  <c:v>0.39483385570000046</c:v>
                </c:pt>
                <c:pt idx="1120">
                  <c:v>0.38946937190000097</c:v>
                </c:pt>
                <c:pt idx="1121">
                  <c:v>0.39141489890000097</c:v>
                </c:pt>
                <c:pt idx="1122">
                  <c:v>0.41302529800000032</c:v>
                </c:pt>
                <c:pt idx="1123">
                  <c:v>0.39592246530000147</c:v>
                </c:pt>
                <c:pt idx="1124">
                  <c:v>0.41501912480000008</c:v>
                </c:pt>
                <c:pt idx="1125">
                  <c:v>0.39064398910000053</c:v>
                </c:pt>
                <c:pt idx="1126">
                  <c:v>0.36648559020000065</c:v>
                </c:pt>
                <c:pt idx="1127">
                  <c:v>0.41600225700000032</c:v>
                </c:pt>
                <c:pt idx="1128">
                  <c:v>0.40370518909999997</c:v>
                </c:pt>
                <c:pt idx="1129">
                  <c:v>0.3998925278000009</c:v>
                </c:pt>
                <c:pt idx="1130">
                  <c:v>0.41077791819999998</c:v>
                </c:pt>
                <c:pt idx="1131">
                  <c:v>0.40973535719999993</c:v>
                </c:pt>
                <c:pt idx="1132">
                  <c:v>0.38981964080000053</c:v>
                </c:pt>
                <c:pt idx="1133">
                  <c:v>0.38149683590000077</c:v>
                </c:pt>
                <c:pt idx="1134">
                  <c:v>0.39206489640000053</c:v>
                </c:pt>
                <c:pt idx="1135">
                  <c:v>0.38065675970000046</c:v>
                </c:pt>
                <c:pt idx="1136">
                  <c:v>0.38561750390000066</c:v>
                </c:pt>
                <c:pt idx="1137">
                  <c:v>0.41260518349999997</c:v>
                </c:pt>
                <c:pt idx="1138">
                  <c:v>0.40466617049999998</c:v>
                </c:pt>
                <c:pt idx="1139">
                  <c:v>0.39579337640000001</c:v>
                </c:pt>
                <c:pt idx="1140">
                  <c:v>0.4204898723000009</c:v>
                </c:pt>
                <c:pt idx="1141">
                  <c:v>0.41260004410000001</c:v>
                </c:pt>
                <c:pt idx="1142">
                  <c:v>0.41794523550000001</c:v>
                </c:pt>
                <c:pt idx="1143">
                  <c:v>0.40433776500000052</c:v>
                </c:pt>
                <c:pt idx="1144">
                  <c:v>0.42017273700000052</c:v>
                </c:pt>
                <c:pt idx="1145">
                  <c:v>0.39509958780000065</c:v>
                </c:pt>
                <c:pt idx="1146">
                  <c:v>0.40873897690000038</c:v>
                </c:pt>
                <c:pt idx="1147">
                  <c:v>0.39378374990000053</c:v>
                </c:pt>
                <c:pt idx="1148">
                  <c:v>0.40473144959999979</c:v>
                </c:pt>
                <c:pt idx="1149">
                  <c:v>0.3919226597000009</c:v>
                </c:pt>
                <c:pt idx="1150">
                  <c:v>0.39409770049999998</c:v>
                </c:pt>
                <c:pt idx="1151">
                  <c:v>0.39003090390000084</c:v>
                </c:pt>
                <c:pt idx="1152">
                  <c:v>0.38675876610000065</c:v>
                </c:pt>
                <c:pt idx="1153">
                  <c:v>0.41609787130000053</c:v>
                </c:pt>
                <c:pt idx="1154">
                  <c:v>0.41565661880000032</c:v>
                </c:pt>
                <c:pt idx="1155">
                  <c:v>0.39195637030000091</c:v>
                </c:pt>
                <c:pt idx="1156">
                  <c:v>0.39645849840000064</c:v>
                </c:pt>
                <c:pt idx="1157">
                  <c:v>0.39511329150000052</c:v>
                </c:pt>
                <c:pt idx="1158">
                  <c:v>0.39359015770000039</c:v>
                </c:pt>
                <c:pt idx="1159">
                  <c:v>0.39049953090000039</c:v>
                </c:pt>
                <c:pt idx="1160">
                  <c:v>0.39059071440000032</c:v>
                </c:pt>
                <c:pt idx="1161">
                  <c:v>0.41509770190000045</c:v>
                </c:pt>
                <c:pt idx="1162">
                  <c:v>0.39415725070000002</c:v>
                </c:pt>
                <c:pt idx="1163">
                  <c:v>0.39055527040000032</c:v>
                </c:pt>
                <c:pt idx="1164">
                  <c:v>0.39489067860000066</c:v>
                </c:pt>
                <c:pt idx="1165">
                  <c:v>0.41451555670000001</c:v>
                </c:pt>
                <c:pt idx="1166">
                  <c:v>0.37229923279999999</c:v>
                </c:pt>
                <c:pt idx="1167">
                  <c:v>0.40008109150000032</c:v>
                </c:pt>
                <c:pt idx="1168">
                  <c:v>0.39656044290000053</c:v>
                </c:pt>
                <c:pt idx="1169">
                  <c:v>0.39128316250000045</c:v>
                </c:pt>
                <c:pt idx="1170">
                  <c:v>0.38945485490000054</c:v>
                </c:pt>
                <c:pt idx="1171">
                  <c:v>0.41145831770000052</c:v>
                </c:pt>
                <c:pt idx="1172">
                  <c:v>0.41335204540000031</c:v>
                </c:pt>
                <c:pt idx="1173">
                  <c:v>0.41001088340000064</c:v>
                </c:pt>
                <c:pt idx="1174">
                  <c:v>0.39370337980000053</c:v>
                </c:pt>
                <c:pt idx="1175">
                  <c:v>0.38573461600000031</c:v>
                </c:pt>
                <c:pt idx="1176">
                  <c:v>0.40860052110000039</c:v>
                </c:pt>
                <c:pt idx="1177">
                  <c:v>0.39401494600000053</c:v>
                </c:pt>
                <c:pt idx="1178">
                  <c:v>0.38660695310000065</c:v>
                </c:pt>
                <c:pt idx="1179">
                  <c:v>0.38045485000000046</c:v>
                </c:pt>
                <c:pt idx="1180">
                  <c:v>0.38523901100000002</c:v>
                </c:pt>
                <c:pt idx="1181">
                  <c:v>0.39367366470000065</c:v>
                </c:pt>
                <c:pt idx="1182">
                  <c:v>0.37861140670000032</c:v>
                </c:pt>
                <c:pt idx="1183">
                  <c:v>0.41950043940000031</c:v>
                </c:pt>
                <c:pt idx="1184">
                  <c:v>0.39483270580000096</c:v>
                </c:pt>
                <c:pt idx="1185">
                  <c:v>0.41085689340000053</c:v>
                </c:pt>
                <c:pt idx="1186">
                  <c:v>0.39622035110000053</c:v>
                </c:pt>
                <c:pt idx="1187">
                  <c:v>0.40184064710000045</c:v>
                </c:pt>
                <c:pt idx="1188">
                  <c:v>0.40205097120000077</c:v>
                </c:pt>
                <c:pt idx="1189">
                  <c:v>0.39165162460000008</c:v>
                </c:pt>
                <c:pt idx="1190">
                  <c:v>0.41057185689999998</c:v>
                </c:pt>
                <c:pt idx="1191">
                  <c:v>0.39173656380000077</c:v>
                </c:pt>
                <c:pt idx="1192">
                  <c:v>0.41770002610000001</c:v>
                </c:pt>
                <c:pt idx="1193">
                  <c:v>0.39226339930000065</c:v>
                </c:pt>
                <c:pt idx="1194">
                  <c:v>0.41900720000000002</c:v>
                </c:pt>
                <c:pt idx="1195">
                  <c:v>0.39296233630000077</c:v>
                </c:pt>
                <c:pt idx="1196">
                  <c:v>0.38867358870000052</c:v>
                </c:pt>
                <c:pt idx="1197">
                  <c:v>0.38769210760000039</c:v>
                </c:pt>
                <c:pt idx="1198">
                  <c:v>0.41655681040000031</c:v>
                </c:pt>
                <c:pt idx="1199">
                  <c:v>0.41949386060000032</c:v>
                </c:pt>
                <c:pt idx="1200">
                  <c:v>0.39435950930000091</c:v>
                </c:pt>
                <c:pt idx="1201">
                  <c:v>0.38380750840000039</c:v>
                </c:pt>
                <c:pt idx="1202">
                  <c:v>0.39360853160000053</c:v>
                </c:pt>
                <c:pt idx="1203">
                  <c:v>0.41196550940000032</c:v>
                </c:pt>
                <c:pt idx="1204">
                  <c:v>0.39377362080000039</c:v>
                </c:pt>
                <c:pt idx="1205">
                  <c:v>0.37902719460000045</c:v>
                </c:pt>
                <c:pt idx="1206">
                  <c:v>0.39340999350000078</c:v>
                </c:pt>
                <c:pt idx="1207">
                  <c:v>0.41433964559999997</c:v>
                </c:pt>
                <c:pt idx="1208">
                  <c:v>0.41562948210000039</c:v>
                </c:pt>
                <c:pt idx="1209">
                  <c:v>0.39305181370000053</c:v>
                </c:pt>
                <c:pt idx="1210">
                  <c:v>0.39507217420000096</c:v>
                </c:pt>
                <c:pt idx="1211">
                  <c:v>0.3914189080000009</c:v>
                </c:pt>
                <c:pt idx="1212">
                  <c:v>0.3822994441</c:v>
                </c:pt>
                <c:pt idx="1213">
                  <c:v>0.3954807415000009</c:v>
                </c:pt>
                <c:pt idx="1214">
                  <c:v>0.38584532940000038</c:v>
                </c:pt>
                <c:pt idx="1215">
                  <c:v>0.38769177200000032</c:v>
                </c:pt>
                <c:pt idx="1216">
                  <c:v>0.41612608290000064</c:v>
                </c:pt>
                <c:pt idx="1217">
                  <c:v>0.39130504270000038</c:v>
                </c:pt>
                <c:pt idx="1218">
                  <c:v>0.41583075970000039</c:v>
                </c:pt>
                <c:pt idx="1219">
                  <c:v>0.39238330230000096</c:v>
                </c:pt>
                <c:pt idx="1220">
                  <c:v>0.39312250820000078</c:v>
                </c:pt>
                <c:pt idx="1221">
                  <c:v>0.40687717780000066</c:v>
                </c:pt>
                <c:pt idx="1222">
                  <c:v>0.42005282049999998</c:v>
                </c:pt>
                <c:pt idx="1223">
                  <c:v>0.39445511210000045</c:v>
                </c:pt>
                <c:pt idx="1224">
                  <c:v>0.42035011160000052</c:v>
                </c:pt>
                <c:pt idx="1225">
                  <c:v>0.41697735780000045</c:v>
                </c:pt>
                <c:pt idx="1226">
                  <c:v>0.38662976840000052</c:v>
                </c:pt>
                <c:pt idx="1227">
                  <c:v>0.39269802790000052</c:v>
                </c:pt>
                <c:pt idx="1228">
                  <c:v>0.41901426400000058</c:v>
                </c:pt>
                <c:pt idx="1229">
                  <c:v>0.39733977900000089</c:v>
                </c:pt>
                <c:pt idx="1230">
                  <c:v>0.39604324460000001</c:v>
                </c:pt>
                <c:pt idx="1231">
                  <c:v>0.41906106150000039</c:v>
                </c:pt>
                <c:pt idx="1232">
                  <c:v>0.37525032720000046</c:v>
                </c:pt>
                <c:pt idx="1233">
                  <c:v>0.39545040090000078</c:v>
                </c:pt>
                <c:pt idx="1234">
                  <c:v>0.38540114490000038</c:v>
                </c:pt>
                <c:pt idx="1235">
                  <c:v>0.39437342320000096</c:v>
                </c:pt>
                <c:pt idx="1236">
                  <c:v>0.41336183830000045</c:v>
                </c:pt>
                <c:pt idx="1237">
                  <c:v>0.41402785730000052</c:v>
                </c:pt>
                <c:pt idx="1238">
                  <c:v>0.4172399443</c:v>
                </c:pt>
                <c:pt idx="1239">
                  <c:v>0.39008210660000053</c:v>
                </c:pt>
                <c:pt idx="1240">
                  <c:v>0.42066916100000046</c:v>
                </c:pt>
                <c:pt idx="1241">
                  <c:v>0.42003299930000065</c:v>
                </c:pt>
                <c:pt idx="1242">
                  <c:v>0.40567793880000008</c:v>
                </c:pt>
                <c:pt idx="1243">
                  <c:v>0.40875782800000005</c:v>
                </c:pt>
                <c:pt idx="1244">
                  <c:v>0.39432914670000052</c:v>
                </c:pt>
                <c:pt idx="1245">
                  <c:v>0.39125751130000064</c:v>
                </c:pt>
                <c:pt idx="1246">
                  <c:v>0.41853026000000032</c:v>
                </c:pt>
                <c:pt idx="1247">
                  <c:v>0.37935848040000053</c:v>
                </c:pt>
                <c:pt idx="1248">
                  <c:v>0.4228938284</c:v>
                </c:pt>
                <c:pt idx="1249">
                  <c:v>0.39920038260000051</c:v>
                </c:pt>
                <c:pt idx="1250">
                  <c:v>0.41822431690000045</c:v>
                </c:pt>
                <c:pt idx="1251">
                  <c:v>0.41650577740000039</c:v>
                </c:pt>
                <c:pt idx="1252">
                  <c:v>0.38240798460000053</c:v>
                </c:pt>
                <c:pt idx="1253">
                  <c:v>0.38534545950000032</c:v>
                </c:pt>
                <c:pt idx="1254">
                  <c:v>0.39282118100000091</c:v>
                </c:pt>
                <c:pt idx="1255">
                  <c:v>0.39293117340000039</c:v>
                </c:pt>
                <c:pt idx="1256">
                  <c:v>0.4127902208</c:v>
                </c:pt>
                <c:pt idx="1257">
                  <c:v>0.38018345420000038</c:v>
                </c:pt>
                <c:pt idx="1258">
                  <c:v>0.41968958960000052</c:v>
                </c:pt>
                <c:pt idx="1259">
                  <c:v>0.38663461740000032</c:v>
                </c:pt>
                <c:pt idx="1260">
                  <c:v>0.3943062243000009</c:v>
                </c:pt>
                <c:pt idx="1261">
                  <c:v>0.39370238600000051</c:v>
                </c:pt>
                <c:pt idx="1262">
                  <c:v>0.39299880920000091</c:v>
                </c:pt>
                <c:pt idx="1263">
                  <c:v>0.38426726310000053</c:v>
                </c:pt>
                <c:pt idx="1264">
                  <c:v>0.41526224320000032</c:v>
                </c:pt>
                <c:pt idx="1265">
                  <c:v>0.41405894459999998</c:v>
                </c:pt>
                <c:pt idx="1266">
                  <c:v>0.40844376380000064</c:v>
                </c:pt>
                <c:pt idx="1267">
                  <c:v>0.39094745020000032</c:v>
                </c:pt>
                <c:pt idx="1268">
                  <c:v>0.41703821780000039</c:v>
                </c:pt>
                <c:pt idx="1269">
                  <c:v>0.41982089740000089</c:v>
                </c:pt>
                <c:pt idx="1270">
                  <c:v>0.38261339800000038</c:v>
                </c:pt>
                <c:pt idx="1271">
                  <c:v>0.40692501040000001</c:v>
                </c:pt>
                <c:pt idx="1272">
                  <c:v>0.4132591417</c:v>
                </c:pt>
                <c:pt idx="1273">
                  <c:v>0.39314375520000039</c:v>
                </c:pt>
                <c:pt idx="1274">
                  <c:v>0.38986855390000097</c:v>
                </c:pt>
                <c:pt idx="1275">
                  <c:v>0.38231041650000064</c:v>
                </c:pt>
                <c:pt idx="1276">
                  <c:v>0.41196975390000046</c:v>
                </c:pt>
                <c:pt idx="1277">
                  <c:v>0.39116592300000064</c:v>
                </c:pt>
                <c:pt idx="1278">
                  <c:v>0.39338311880000065</c:v>
                </c:pt>
                <c:pt idx="1279">
                  <c:v>0.42151884020000052</c:v>
                </c:pt>
                <c:pt idx="1280">
                  <c:v>0.39048344440000032</c:v>
                </c:pt>
                <c:pt idx="1281">
                  <c:v>0.39133609470000064</c:v>
                </c:pt>
                <c:pt idx="1282">
                  <c:v>0.39280232080000077</c:v>
                </c:pt>
                <c:pt idx="1283">
                  <c:v>0.38166982430000052</c:v>
                </c:pt>
                <c:pt idx="1284">
                  <c:v>0.35845159530000065</c:v>
                </c:pt>
                <c:pt idx="1285">
                  <c:v>0.38989960040000032</c:v>
                </c:pt>
                <c:pt idx="1286">
                  <c:v>0.41533571340000008</c:v>
                </c:pt>
                <c:pt idx="1287">
                  <c:v>0.39307551570000065</c:v>
                </c:pt>
                <c:pt idx="1288">
                  <c:v>0.37752503950000038</c:v>
                </c:pt>
                <c:pt idx="1289">
                  <c:v>0.39252256580000117</c:v>
                </c:pt>
                <c:pt idx="1290">
                  <c:v>0.4242379476</c:v>
                </c:pt>
                <c:pt idx="1291">
                  <c:v>0.3843505802000009</c:v>
                </c:pt>
                <c:pt idx="1292">
                  <c:v>0.37975567940000032</c:v>
                </c:pt>
                <c:pt idx="1293">
                  <c:v>0.41787520870000039</c:v>
                </c:pt>
                <c:pt idx="1294">
                  <c:v>0.39064654040000002</c:v>
                </c:pt>
                <c:pt idx="1295">
                  <c:v>0.4226167912000009</c:v>
                </c:pt>
                <c:pt idx="1296">
                  <c:v>0.42019999540000008</c:v>
                </c:pt>
                <c:pt idx="1297">
                  <c:v>0.39078519870000039</c:v>
                </c:pt>
                <c:pt idx="1298">
                  <c:v>0.39078558380000078</c:v>
                </c:pt>
                <c:pt idx="1299">
                  <c:v>0.41650863090000045</c:v>
                </c:pt>
                <c:pt idx="1300">
                  <c:v>0.39468442320000091</c:v>
                </c:pt>
                <c:pt idx="1301">
                  <c:v>0.38749519480000039</c:v>
                </c:pt>
                <c:pt idx="1302">
                  <c:v>0.40676905419999976</c:v>
                </c:pt>
                <c:pt idx="1303">
                  <c:v>0.41752316780000065</c:v>
                </c:pt>
                <c:pt idx="1304">
                  <c:v>0.39291754990000077</c:v>
                </c:pt>
                <c:pt idx="1305">
                  <c:v>0.39261258690000089</c:v>
                </c:pt>
                <c:pt idx="1306">
                  <c:v>0.38590176760000078</c:v>
                </c:pt>
                <c:pt idx="1307">
                  <c:v>0.38841611450000052</c:v>
                </c:pt>
                <c:pt idx="1308">
                  <c:v>0.41650439510000054</c:v>
                </c:pt>
                <c:pt idx="1309">
                  <c:v>0.40994343230000002</c:v>
                </c:pt>
                <c:pt idx="1310">
                  <c:v>0.39571928890000052</c:v>
                </c:pt>
                <c:pt idx="1311">
                  <c:v>0.41435205460000002</c:v>
                </c:pt>
                <c:pt idx="1312">
                  <c:v>0.39378750930000089</c:v>
                </c:pt>
                <c:pt idx="1313">
                  <c:v>0.41057394630000038</c:v>
                </c:pt>
                <c:pt idx="1314">
                  <c:v>0.39449043520000066</c:v>
                </c:pt>
                <c:pt idx="1315">
                  <c:v>0.38426826710000089</c:v>
                </c:pt>
                <c:pt idx="1316">
                  <c:v>0.38681246390000118</c:v>
                </c:pt>
                <c:pt idx="1317">
                  <c:v>0.42130602990000066</c:v>
                </c:pt>
                <c:pt idx="1318">
                  <c:v>0.41797164690000038</c:v>
                </c:pt>
                <c:pt idx="1319">
                  <c:v>0.39760725780000039</c:v>
                </c:pt>
                <c:pt idx="1320">
                  <c:v>0.39289554970000046</c:v>
                </c:pt>
                <c:pt idx="1321">
                  <c:v>0.39327549750000051</c:v>
                </c:pt>
                <c:pt idx="1322">
                  <c:v>0.41518294600000039</c:v>
                </c:pt>
                <c:pt idx="1323">
                  <c:v>0.39194470180000096</c:v>
                </c:pt>
                <c:pt idx="1324">
                  <c:v>0.3776496547</c:v>
                </c:pt>
                <c:pt idx="1325">
                  <c:v>0.38165781150000039</c:v>
                </c:pt>
                <c:pt idx="1326">
                  <c:v>0.39206172500000064</c:v>
                </c:pt>
                <c:pt idx="1327">
                  <c:v>0.39068439140000077</c:v>
                </c:pt>
                <c:pt idx="1328">
                  <c:v>0.41163911479999993</c:v>
                </c:pt>
                <c:pt idx="1329">
                  <c:v>0.39294059260000064</c:v>
                </c:pt>
                <c:pt idx="1330">
                  <c:v>0.39303456800000053</c:v>
                </c:pt>
                <c:pt idx="1331">
                  <c:v>0.39130898980000117</c:v>
                </c:pt>
                <c:pt idx="1332">
                  <c:v>0.39417781110000077</c:v>
                </c:pt>
                <c:pt idx="1333">
                  <c:v>0.39633822850000039</c:v>
                </c:pt>
                <c:pt idx="1334">
                  <c:v>0.39361078910000091</c:v>
                </c:pt>
                <c:pt idx="1335">
                  <c:v>0.39495165150000039</c:v>
                </c:pt>
                <c:pt idx="1336">
                  <c:v>0.38341863340000076</c:v>
                </c:pt>
                <c:pt idx="1337">
                  <c:v>0.3926884988000009</c:v>
                </c:pt>
                <c:pt idx="1338">
                  <c:v>0.41045770370000045</c:v>
                </c:pt>
                <c:pt idx="1339">
                  <c:v>0.38481568680000078</c:v>
                </c:pt>
                <c:pt idx="1340">
                  <c:v>0.41434433080000038</c:v>
                </c:pt>
                <c:pt idx="1341">
                  <c:v>0.41856723000000001</c:v>
                </c:pt>
                <c:pt idx="1342">
                  <c:v>0.40433377540000032</c:v>
                </c:pt>
                <c:pt idx="1343">
                  <c:v>0.38153316820000038</c:v>
                </c:pt>
                <c:pt idx="1344">
                  <c:v>0.39511825700000053</c:v>
                </c:pt>
                <c:pt idx="1345">
                  <c:v>0.41265377120000052</c:v>
                </c:pt>
                <c:pt idx="1346">
                  <c:v>0.39148107680000077</c:v>
                </c:pt>
                <c:pt idx="1347">
                  <c:v>0.39383301430000045</c:v>
                </c:pt>
                <c:pt idx="1348">
                  <c:v>0.39338015470000065</c:v>
                </c:pt>
                <c:pt idx="1349">
                  <c:v>0.39605709040000031</c:v>
                </c:pt>
                <c:pt idx="1350">
                  <c:v>0.39375800990000065</c:v>
                </c:pt>
                <c:pt idx="1351">
                  <c:v>0.39428778700000078</c:v>
                </c:pt>
                <c:pt idx="1352">
                  <c:v>0.38975890810000052</c:v>
                </c:pt>
                <c:pt idx="1353">
                  <c:v>0.41358753570000045</c:v>
                </c:pt>
                <c:pt idx="1354">
                  <c:v>0.41304117969999998</c:v>
                </c:pt>
                <c:pt idx="1355">
                  <c:v>0.3868881661000011</c:v>
                </c:pt>
                <c:pt idx="1356">
                  <c:v>0.41164066910000052</c:v>
                </c:pt>
                <c:pt idx="1357">
                  <c:v>0.41047245500000046</c:v>
                </c:pt>
                <c:pt idx="1358">
                  <c:v>0.39168959950000065</c:v>
                </c:pt>
                <c:pt idx="1359">
                  <c:v>0.41443057030000052</c:v>
                </c:pt>
                <c:pt idx="1360">
                  <c:v>0.39199099930000098</c:v>
                </c:pt>
                <c:pt idx="1361">
                  <c:v>0.38793927010000046</c:v>
                </c:pt>
                <c:pt idx="1362">
                  <c:v>0.41780040070000052</c:v>
                </c:pt>
                <c:pt idx="1363">
                  <c:v>0.41019312459999979</c:v>
                </c:pt>
                <c:pt idx="1364">
                  <c:v>0.39312863340000065</c:v>
                </c:pt>
                <c:pt idx="1365">
                  <c:v>0.39057253560000077</c:v>
                </c:pt>
                <c:pt idx="1366">
                  <c:v>0.39308955820000052</c:v>
                </c:pt>
                <c:pt idx="1367">
                  <c:v>0.40629024629999999</c:v>
                </c:pt>
                <c:pt idx="1368">
                  <c:v>0.4129975481</c:v>
                </c:pt>
                <c:pt idx="1369">
                  <c:v>0.38511722659999997</c:v>
                </c:pt>
                <c:pt idx="1370">
                  <c:v>0.38807055660000045</c:v>
                </c:pt>
                <c:pt idx="1371">
                  <c:v>0.39137295160000091</c:v>
                </c:pt>
                <c:pt idx="1372">
                  <c:v>0.38824437750000051</c:v>
                </c:pt>
                <c:pt idx="1373">
                  <c:v>0.39602381900000078</c:v>
                </c:pt>
                <c:pt idx="1374">
                  <c:v>0.39575732560000032</c:v>
                </c:pt>
                <c:pt idx="1375">
                  <c:v>0.42073860860000001</c:v>
                </c:pt>
                <c:pt idx="1376">
                  <c:v>0.3925125694000009</c:v>
                </c:pt>
                <c:pt idx="1377">
                  <c:v>0.39312715690000039</c:v>
                </c:pt>
                <c:pt idx="1378">
                  <c:v>0.38594756270000052</c:v>
                </c:pt>
                <c:pt idx="1379">
                  <c:v>0.39277265160000052</c:v>
                </c:pt>
                <c:pt idx="1380">
                  <c:v>0.39308240250000065</c:v>
                </c:pt>
                <c:pt idx="1381">
                  <c:v>0.3920234663000009</c:v>
                </c:pt>
                <c:pt idx="1382">
                  <c:v>0.40919298830000045</c:v>
                </c:pt>
                <c:pt idx="1383">
                  <c:v>0.41324889059999997</c:v>
                </c:pt>
                <c:pt idx="1384">
                  <c:v>0.38639339910000053</c:v>
                </c:pt>
                <c:pt idx="1385">
                  <c:v>0.39175851380000065</c:v>
                </c:pt>
                <c:pt idx="1386">
                  <c:v>0.39332832190000117</c:v>
                </c:pt>
                <c:pt idx="1387">
                  <c:v>0.37860900000000008</c:v>
                </c:pt>
                <c:pt idx="1388">
                  <c:v>0.38567693080000065</c:v>
                </c:pt>
                <c:pt idx="1389">
                  <c:v>0.41592539870000045</c:v>
                </c:pt>
                <c:pt idx="1390">
                  <c:v>0.4000541494</c:v>
                </c:pt>
                <c:pt idx="1391">
                  <c:v>0.39192996770000116</c:v>
                </c:pt>
                <c:pt idx="1392">
                  <c:v>0.40747778170000065</c:v>
                </c:pt>
                <c:pt idx="1393">
                  <c:v>0.39488468980000135</c:v>
                </c:pt>
                <c:pt idx="1394">
                  <c:v>0.41677004990000038</c:v>
                </c:pt>
                <c:pt idx="1395">
                  <c:v>0.41935091970000066</c:v>
                </c:pt>
                <c:pt idx="1396">
                  <c:v>0.39371186870000052</c:v>
                </c:pt>
                <c:pt idx="1397">
                  <c:v>0.38689903160000039</c:v>
                </c:pt>
                <c:pt idx="1398">
                  <c:v>0.37796399420000065</c:v>
                </c:pt>
                <c:pt idx="1399">
                  <c:v>0.39624809090000052</c:v>
                </c:pt>
                <c:pt idx="1400">
                  <c:v>0.41247272920000078</c:v>
                </c:pt>
                <c:pt idx="1401">
                  <c:v>0.4133685810000009</c:v>
                </c:pt>
                <c:pt idx="1402">
                  <c:v>0.38653185649999999</c:v>
                </c:pt>
                <c:pt idx="1403">
                  <c:v>0.42983033290000039</c:v>
                </c:pt>
                <c:pt idx="1404">
                  <c:v>0.41441549449999998</c:v>
                </c:pt>
                <c:pt idx="1405">
                  <c:v>0.39080030540000077</c:v>
                </c:pt>
                <c:pt idx="1406">
                  <c:v>0.3928584887000009</c:v>
                </c:pt>
                <c:pt idx="1407">
                  <c:v>0.39357037380000109</c:v>
                </c:pt>
                <c:pt idx="1408">
                  <c:v>0.41575786660000008</c:v>
                </c:pt>
                <c:pt idx="1409">
                  <c:v>0.41671579790000052</c:v>
                </c:pt>
                <c:pt idx="1410">
                  <c:v>0.38632678520000135</c:v>
                </c:pt>
                <c:pt idx="1411">
                  <c:v>0.39752201010000066</c:v>
                </c:pt>
                <c:pt idx="1412">
                  <c:v>0.3844238638000011</c:v>
                </c:pt>
                <c:pt idx="1413">
                  <c:v>0.39434107500000065</c:v>
                </c:pt>
                <c:pt idx="1414">
                  <c:v>0.39764598680000052</c:v>
                </c:pt>
                <c:pt idx="1415">
                  <c:v>0.4111934994</c:v>
                </c:pt>
                <c:pt idx="1416">
                  <c:v>0.3949587616000011</c:v>
                </c:pt>
                <c:pt idx="1417">
                  <c:v>0.38895499130000116</c:v>
                </c:pt>
                <c:pt idx="1418">
                  <c:v>0.39141515880000038</c:v>
                </c:pt>
                <c:pt idx="1419">
                  <c:v>0.39269793940000008</c:v>
                </c:pt>
                <c:pt idx="1420">
                  <c:v>0.41977149060000002</c:v>
                </c:pt>
                <c:pt idx="1421">
                  <c:v>0.39503523410000002</c:v>
                </c:pt>
                <c:pt idx="1422">
                  <c:v>0.40542359320000065</c:v>
                </c:pt>
                <c:pt idx="1423">
                  <c:v>0.38351264540000052</c:v>
                </c:pt>
                <c:pt idx="1424">
                  <c:v>0.39627777500000078</c:v>
                </c:pt>
                <c:pt idx="1425">
                  <c:v>0.39432076000000116</c:v>
                </c:pt>
                <c:pt idx="1426">
                  <c:v>0.42059496410000052</c:v>
                </c:pt>
                <c:pt idx="1427">
                  <c:v>0.38717384459999998</c:v>
                </c:pt>
                <c:pt idx="1428">
                  <c:v>0.38703179940000032</c:v>
                </c:pt>
                <c:pt idx="1429">
                  <c:v>0.39172989330000091</c:v>
                </c:pt>
                <c:pt idx="1430">
                  <c:v>0.4207511451</c:v>
                </c:pt>
                <c:pt idx="1431">
                  <c:v>0.41185226310000089</c:v>
                </c:pt>
                <c:pt idx="1432">
                  <c:v>0.41801077700000078</c:v>
                </c:pt>
                <c:pt idx="1433">
                  <c:v>0.42158753560000045</c:v>
                </c:pt>
                <c:pt idx="1434">
                  <c:v>0.39214529230000045</c:v>
                </c:pt>
                <c:pt idx="1435">
                  <c:v>0.39004871210000053</c:v>
                </c:pt>
                <c:pt idx="1436">
                  <c:v>0.39341199590000098</c:v>
                </c:pt>
                <c:pt idx="1437">
                  <c:v>0.41160401549999998</c:v>
                </c:pt>
                <c:pt idx="1438">
                  <c:v>0.41829328189999998</c:v>
                </c:pt>
                <c:pt idx="1439">
                  <c:v>0.41354749470000002</c:v>
                </c:pt>
                <c:pt idx="1440">
                  <c:v>0.42136917910000066</c:v>
                </c:pt>
                <c:pt idx="1441">
                  <c:v>0.39019376250000032</c:v>
                </c:pt>
                <c:pt idx="1442">
                  <c:v>0.38884275610000052</c:v>
                </c:pt>
                <c:pt idx="1443">
                  <c:v>0.41287799280000065</c:v>
                </c:pt>
                <c:pt idx="1444">
                  <c:v>0.38567218190000091</c:v>
                </c:pt>
                <c:pt idx="1445">
                  <c:v>0.41808308200000038</c:v>
                </c:pt>
                <c:pt idx="1446">
                  <c:v>0.39285613210000053</c:v>
                </c:pt>
                <c:pt idx="1447">
                  <c:v>0.3923823097000011</c:v>
                </c:pt>
                <c:pt idx="1448">
                  <c:v>0.3869297412000009</c:v>
                </c:pt>
                <c:pt idx="1449">
                  <c:v>0.41175316520000038</c:v>
                </c:pt>
                <c:pt idx="1450">
                  <c:v>0.41154596730000065</c:v>
                </c:pt>
                <c:pt idx="1451">
                  <c:v>0.42052594960000045</c:v>
                </c:pt>
                <c:pt idx="1452">
                  <c:v>0.38986119220000065</c:v>
                </c:pt>
                <c:pt idx="1453">
                  <c:v>0.41017192980000039</c:v>
                </c:pt>
                <c:pt idx="1454">
                  <c:v>0.39264029880000045</c:v>
                </c:pt>
                <c:pt idx="1455">
                  <c:v>0.38807195490000052</c:v>
                </c:pt>
                <c:pt idx="1456">
                  <c:v>0.40073892639999997</c:v>
                </c:pt>
                <c:pt idx="1457">
                  <c:v>0.38953022520000052</c:v>
                </c:pt>
                <c:pt idx="1458">
                  <c:v>0.41710527980000045</c:v>
                </c:pt>
                <c:pt idx="1459">
                  <c:v>0.39445391200000052</c:v>
                </c:pt>
                <c:pt idx="1460">
                  <c:v>0.38054832020000046</c:v>
                </c:pt>
                <c:pt idx="1461">
                  <c:v>0.40723708530000002</c:v>
                </c:pt>
                <c:pt idx="1462">
                  <c:v>0.41940507720000053</c:v>
                </c:pt>
                <c:pt idx="1463">
                  <c:v>0.41644963270000002</c:v>
                </c:pt>
                <c:pt idx="1464">
                  <c:v>0.40846323540000001</c:v>
                </c:pt>
                <c:pt idx="1465">
                  <c:v>0.4153609739000011</c:v>
                </c:pt>
                <c:pt idx="1466">
                  <c:v>0.39062059280000078</c:v>
                </c:pt>
                <c:pt idx="1467">
                  <c:v>0.38608244730000091</c:v>
                </c:pt>
                <c:pt idx="1468">
                  <c:v>0.38948577890000091</c:v>
                </c:pt>
                <c:pt idx="1469">
                  <c:v>0.40805797190000065</c:v>
                </c:pt>
                <c:pt idx="1470">
                  <c:v>0.41329732469999975</c:v>
                </c:pt>
                <c:pt idx="1471">
                  <c:v>0.39180721650000039</c:v>
                </c:pt>
                <c:pt idx="1472">
                  <c:v>0.40002954619999997</c:v>
                </c:pt>
                <c:pt idx="1473">
                  <c:v>0.38829897760000065</c:v>
                </c:pt>
                <c:pt idx="1474">
                  <c:v>0.41392704479999998</c:v>
                </c:pt>
                <c:pt idx="1475">
                  <c:v>0.3948068516000009</c:v>
                </c:pt>
                <c:pt idx="1476">
                  <c:v>0.39117594420000051</c:v>
                </c:pt>
                <c:pt idx="1477">
                  <c:v>0.39387823630000096</c:v>
                </c:pt>
                <c:pt idx="1478">
                  <c:v>0.39808410500000091</c:v>
                </c:pt>
                <c:pt idx="1479">
                  <c:v>0.38915892020000054</c:v>
                </c:pt>
                <c:pt idx="1480">
                  <c:v>0.38667526670000052</c:v>
                </c:pt>
                <c:pt idx="1481">
                  <c:v>0.42096860570000078</c:v>
                </c:pt>
                <c:pt idx="1482">
                  <c:v>0.39207324120000053</c:v>
                </c:pt>
                <c:pt idx="1483">
                  <c:v>0.38948372340000065</c:v>
                </c:pt>
                <c:pt idx="1484">
                  <c:v>0.41775963700000002</c:v>
                </c:pt>
                <c:pt idx="1485">
                  <c:v>0.41422345719999998</c:v>
                </c:pt>
                <c:pt idx="1486">
                  <c:v>0.39507167820000078</c:v>
                </c:pt>
                <c:pt idx="1487">
                  <c:v>0.39244390190000078</c:v>
                </c:pt>
                <c:pt idx="1488">
                  <c:v>0.39243510300000045</c:v>
                </c:pt>
                <c:pt idx="1489">
                  <c:v>0.39265199300000053</c:v>
                </c:pt>
                <c:pt idx="1490">
                  <c:v>0.39084973040000032</c:v>
                </c:pt>
                <c:pt idx="1491">
                  <c:v>0.39295866820000097</c:v>
                </c:pt>
                <c:pt idx="1492">
                  <c:v>0.39361107480000052</c:v>
                </c:pt>
                <c:pt idx="1493">
                  <c:v>0.38331868040000078</c:v>
                </c:pt>
                <c:pt idx="1494">
                  <c:v>0.39314225079999998</c:v>
                </c:pt>
                <c:pt idx="1495">
                  <c:v>0.39717333440000002</c:v>
                </c:pt>
                <c:pt idx="1496">
                  <c:v>0.39515162530000053</c:v>
                </c:pt>
                <c:pt idx="1497">
                  <c:v>0.40844441820000038</c:v>
                </c:pt>
                <c:pt idx="1498">
                  <c:v>0.38532133610000052</c:v>
                </c:pt>
                <c:pt idx="1499">
                  <c:v>0.42002107620000045</c:v>
                </c:pt>
                <c:pt idx="1500">
                  <c:v>0.39335766340000078</c:v>
                </c:pt>
                <c:pt idx="1501">
                  <c:v>0.41039930760000032</c:v>
                </c:pt>
                <c:pt idx="1502">
                  <c:v>0.38468501980000064</c:v>
                </c:pt>
                <c:pt idx="1503">
                  <c:v>0.39364792950000038</c:v>
                </c:pt>
                <c:pt idx="1504">
                  <c:v>0.41378320590000045</c:v>
                </c:pt>
                <c:pt idx="1505">
                  <c:v>0.39462996700000097</c:v>
                </c:pt>
                <c:pt idx="1506">
                  <c:v>0.39518954170000054</c:v>
                </c:pt>
                <c:pt idx="1507">
                  <c:v>0.39481692390000117</c:v>
                </c:pt>
                <c:pt idx="1508">
                  <c:v>0.41318623840000002</c:v>
                </c:pt>
                <c:pt idx="1509">
                  <c:v>0.39245782640000032</c:v>
                </c:pt>
                <c:pt idx="1510">
                  <c:v>0.38799644990000065</c:v>
                </c:pt>
                <c:pt idx="1511">
                  <c:v>0.41508841330000096</c:v>
                </c:pt>
                <c:pt idx="1512">
                  <c:v>0.39363634749999998</c:v>
                </c:pt>
                <c:pt idx="1513">
                  <c:v>0.39245715560000038</c:v>
                </c:pt>
                <c:pt idx="1514">
                  <c:v>0.38747875470000065</c:v>
                </c:pt>
                <c:pt idx="1515">
                  <c:v>0.43452238080000077</c:v>
                </c:pt>
                <c:pt idx="1516">
                  <c:v>0.38416773680000038</c:v>
                </c:pt>
                <c:pt idx="1517">
                  <c:v>0.38399806670000053</c:v>
                </c:pt>
                <c:pt idx="1518">
                  <c:v>0.39648301560000065</c:v>
                </c:pt>
                <c:pt idx="1519">
                  <c:v>0.39279431540000032</c:v>
                </c:pt>
                <c:pt idx="1520">
                  <c:v>0.41080585479999998</c:v>
                </c:pt>
                <c:pt idx="1521">
                  <c:v>0.42047548730000089</c:v>
                </c:pt>
                <c:pt idx="1522">
                  <c:v>0.40794794790000038</c:v>
                </c:pt>
                <c:pt idx="1523">
                  <c:v>0.38738481570000116</c:v>
                </c:pt>
                <c:pt idx="1524">
                  <c:v>0.41732075120000089</c:v>
                </c:pt>
                <c:pt idx="1525">
                  <c:v>0.41758408010000053</c:v>
                </c:pt>
                <c:pt idx="1526">
                  <c:v>0.41282580130000096</c:v>
                </c:pt>
                <c:pt idx="1527">
                  <c:v>0.38865309620000038</c:v>
                </c:pt>
                <c:pt idx="1528">
                  <c:v>0.4238760756000009</c:v>
                </c:pt>
                <c:pt idx="1529">
                  <c:v>0.39164211380000052</c:v>
                </c:pt>
                <c:pt idx="1530">
                  <c:v>0.40766544960000001</c:v>
                </c:pt>
                <c:pt idx="1531">
                  <c:v>0.41419385199999997</c:v>
                </c:pt>
                <c:pt idx="1532">
                  <c:v>0.41961336800000032</c:v>
                </c:pt>
                <c:pt idx="1533">
                  <c:v>0.40816520350000002</c:v>
                </c:pt>
                <c:pt idx="1534">
                  <c:v>0.39748354450000045</c:v>
                </c:pt>
                <c:pt idx="1535">
                  <c:v>0.41421287760000053</c:v>
                </c:pt>
                <c:pt idx="1536">
                  <c:v>0.39645183060000039</c:v>
                </c:pt>
                <c:pt idx="1537">
                  <c:v>0.41349408659999998</c:v>
                </c:pt>
                <c:pt idx="1538">
                  <c:v>0.42137606900000091</c:v>
                </c:pt>
                <c:pt idx="1539">
                  <c:v>0.38333628000000053</c:v>
                </c:pt>
                <c:pt idx="1540">
                  <c:v>0.39741296910000118</c:v>
                </c:pt>
                <c:pt idx="1541">
                  <c:v>0.42000872460000038</c:v>
                </c:pt>
                <c:pt idx="1542">
                  <c:v>0.41235977640000032</c:v>
                </c:pt>
                <c:pt idx="1543">
                  <c:v>0.39096728890000065</c:v>
                </c:pt>
                <c:pt idx="1544">
                  <c:v>0.39146581830000066</c:v>
                </c:pt>
                <c:pt idx="1545">
                  <c:v>0.41640290780000078</c:v>
                </c:pt>
                <c:pt idx="1546">
                  <c:v>0.41987956870000065</c:v>
                </c:pt>
                <c:pt idx="1547">
                  <c:v>0.41657278400000053</c:v>
                </c:pt>
                <c:pt idx="1548">
                  <c:v>0.39497500300000066</c:v>
                </c:pt>
                <c:pt idx="1549">
                  <c:v>0.41321494800000008</c:v>
                </c:pt>
                <c:pt idx="1550">
                  <c:v>0.41097957000000052</c:v>
                </c:pt>
                <c:pt idx="1551">
                  <c:v>0.39212282740000065</c:v>
                </c:pt>
                <c:pt idx="1552">
                  <c:v>0.41391518700000052</c:v>
                </c:pt>
                <c:pt idx="1553">
                  <c:v>0.39324514869999999</c:v>
                </c:pt>
                <c:pt idx="1554">
                  <c:v>0.41153692450000001</c:v>
                </c:pt>
                <c:pt idx="1555">
                  <c:v>0.42626140899999998</c:v>
                </c:pt>
                <c:pt idx="1556">
                  <c:v>0.38153883470000038</c:v>
                </c:pt>
                <c:pt idx="1557">
                  <c:v>0.40641797910000077</c:v>
                </c:pt>
                <c:pt idx="1558">
                  <c:v>0.38407379250000045</c:v>
                </c:pt>
                <c:pt idx="1559">
                  <c:v>0.38482359980000097</c:v>
                </c:pt>
                <c:pt idx="1560">
                  <c:v>0.41900592290000038</c:v>
                </c:pt>
                <c:pt idx="1561">
                  <c:v>0.38408899410000097</c:v>
                </c:pt>
                <c:pt idx="1562">
                  <c:v>0.41439672890000046</c:v>
                </c:pt>
                <c:pt idx="1563">
                  <c:v>0.40031439450000045</c:v>
                </c:pt>
                <c:pt idx="1564">
                  <c:v>0.40370880830000039</c:v>
                </c:pt>
                <c:pt idx="1565">
                  <c:v>0.3951425658000009</c:v>
                </c:pt>
                <c:pt idx="1566">
                  <c:v>0.40818849670000051</c:v>
                </c:pt>
                <c:pt idx="1567">
                  <c:v>0.41256627420000064</c:v>
                </c:pt>
                <c:pt idx="1568">
                  <c:v>0.38659166230000064</c:v>
                </c:pt>
                <c:pt idx="1569">
                  <c:v>0.39181673580000109</c:v>
                </c:pt>
                <c:pt idx="1570">
                  <c:v>0.42047173830000045</c:v>
                </c:pt>
                <c:pt idx="1571">
                  <c:v>0.39189082450000046</c:v>
                </c:pt>
                <c:pt idx="1572">
                  <c:v>0.41168972269999998</c:v>
                </c:pt>
                <c:pt idx="1573">
                  <c:v>0.40341372930000052</c:v>
                </c:pt>
                <c:pt idx="1574">
                  <c:v>0.41374449310000039</c:v>
                </c:pt>
                <c:pt idx="1575">
                  <c:v>0.3903886096000011</c:v>
                </c:pt>
                <c:pt idx="1576">
                  <c:v>0.39318959450000052</c:v>
                </c:pt>
                <c:pt idx="1577">
                  <c:v>0.39192782740000065</c:v>
                </c:pt>
                <c:pt idx="1578">
                  <c:v>0.40959181430000002</c:v>
                </c:pt>
                <c:pt idx="1579">
                  <c:v>0.40648995700000046</c:v>
                </c:pt>
                <c:pt idx="1580">
                  <c:v>0.39358522180000077</c:v>
                </c:pt>
                <c:pt idx="1581">
                  <c:v>0.41065236410000039</c:v>
                </c:pt>
                <c:pt idx="1582">
                  <c:v>0.39189268660000065</c:v>
                </c:pt>
                <c:pt idx="1583">
                  <c:v>0.39273227560000046</c:v>
                </c:pt>
                <c:pt idx="1584">
                  <c:v>0.41878805920000045</c:v>
                </c:pt>
                <c:pt idx="1585">
                  <c:v>0.39003844960000045</c:v>
                </c:pt>
                <c:pt idx="1586">
                  <c:v>0.39188896630000136</c:v>
                </c:pt>
                <c:pt idx="1587">
                  <c:v>0.36330006320000091</c:v>
                </c:pt>
                <c:pt idx="1588">
                  <c:v>0.41356031950000038</c:v>
                </c:pt>
                <c:pt idx="1589">
                  <c:v>0.38274454349999998</c:v>
                </c:pt>
                <c:pt idx="1590">
                  <c:v>0.4161691528</c:v>
                </c:pt>
                <c:pt idx="1591">
                  <c:v>0.38100873100000066</c:v>
                </c:pt>
                <c:pt idx="1592">
                  <c:v>0.41044148270000008</c:v>
                </c:pt>
                <c:pt idx="1593">
                  <c:v>0.39373751580000038</c:v>
                </c:pt>
                <c:pt idx="1594">
                  <c:v>0.38566594360000045</c:v>
                </c:pt>
                <c:pt idx="1595">
                  <c:v>0.41644824770000038</c:v>
                </c:pt>
                <c:pt idx="1596">
                  <c:v>0.39007277480000091</c:v>
                </c:pt>
                <c:pt idx="1597">
                  <c:v>0.39264681240000032</c:v>
                </c:pt>
                <c:pt idx="1598">
                  <c:v>0.41227165230000001</c:v>
                </c:pt>
                <c:pt idx="1599">
                  <c:v>0.38257132560000046</c:v>
                </c:pt>
                <c:pt idx="1600">
                  <c:v>0.39287348830000096</c:v>
                </c:pt>
                <c:pt idx="1601">
                  <c:v>0.40844169320000046</c:v>
                </c:pt>
                <c:pt idx="1602">
                  <c:v>0.3895713718000009</c:v>
                </c:pt>
                <c:pt idx="1603">
                  <c:v>0.41692939650000038</c:v>
                </c:pt>
                <c:pt idx="1604">
                  <c:v>0.40336408610000052</c:v>
                </c:pt>
                <c:pt idx="1605">
                  <c:v>0.39117214270000039</c:v>
                </c:pt>
                <c:pt idx="1606">
                  <c:v>0.39300529090000064</c:v>
                </c:pt>
                <c:pt idx="1607">
                  <c:v>0.42155999390000065</c:v>
                </c:pt>
                <c:pt idx="1608">
                  <c:v>0.3875112639000009</c:v>
                </c:pt>
                <c:pt idx="1609">
                  <c:v>0.40866068950000045</c:v>
                </c:pt>
                <c:pt idx="1610">
                  <c:v>0.42318461140000052</c:v>
                </c:pt>
                <c:pt idx="1611">
                  <c:v>0.39462869630000097</c:v>
                </c:pt>
                <c:pt idx="1612">
                  <c:v>0.38911113030000039</c:v>
                </c:pt>
                <c:pt idx="1613">
                  <c:v>0.41980922530000053</c:v>
                </c:pt>
                <c:pt idx="1614">
                  <c:v>0.41192054300000053</c:v>
                </c:pt>
                <c:pt idx="1615">
                  <c:v>0.38459699890000065</c:v>
                </c:pt>
                <c:pt idx="1616">
                  <c:v>0.38777601360000052</c:v>
                </c:pt>
                <c:pt idx="1617">
                  <c:v>0.39469193330000052</c:v>
                </c:pt>
                <c:pt idx="1618">
                  <c:v>0.41476496150000053</c:v>
                </c:pt>
                <c:pt idx="1619">
                  <c:v>0.39239593760000052</c:v>
                </c:pt>
                <c:pt idx="1620">
                  <c:v>0.38970168090000046</c:v>
                </c:pt>
                <c:pt idx="1621">
                  <c:v>0.39084980530000091</c:v>
                </c:pt>
                <c:pt idx="1622">
                  <c:v>0.40123969279999999</c:v>
                </c:pt>
                <c:pt idx="1623">
                  <c:v>0.3934804436000009</c:v>
                </c:pt>
                <c:pt idx="1624">
                  <c:v>0.39740012060000052</c:v>
                </c:pt>
                <c:pt idx="1625">
                  <c:v>0.3855613504</c:v>
                </c:pt>
                <c:pt idx="1626">
                  <c:v>0.41487684670000052</c:v>
                </c:pt>
                <c:pt idx="1627">
                  <c:v>0.41171085000000002</c:v>
                </c:pt>
                <c:pt idx="1628">
                  <c:v>0.41615776680000038</c:v>
                </c:pt>
                <c:pt idx="1629">
                  <c:v>0.38713629440000008</c:v>
                </c:pt>
                <c:pt idx="1630">
                  <c:v>0.39841772900000078</c:v>
                </c:pt>
                <c:pt idx="1631">
                  <c:v>0.41213316570000008</c:v>
                </c:pt>
                <c:pt idx="1632">
                  <c:v>0.41607995380000046</c:v>
                </c:pt>
                <c:pt idx="1633">
                  <c:v>0.39281202830000089</c:v>
                </c:pt>
                <c:pt idx="1634">
                  <c:v>0.39174247080000052</c:v>
                </c:pt>
                <c:pt idx="1635">
                  <c:v>0.41141310269999998</c:v>
                </c:pt>
                <c:pt idx="1636">
                  <c:v>0.40937792260000039</c:v>
                </c:pt>
                <c:pt idx="1637">
                  <c:v>0.4100783732000009</c:v>
                </c:pt>
                <c:pt idx="1638">
                  <c:v>0.3946267002000009</c:v>
                </c:pt>
                <c:pt idx="1639">
                  <c:v>0.40981667200000077</c:v>
                </c:pt>
                <c:pt idx="1640">
                  <c:v>0.38620919800000031</c:v>
                </c:pt>
                <c:pt idx="1641">
                  <c:v>0.39253539810000032</c:v>
                </c:pt>
                <c:pt idx="1642">
                  <c:v>0.41677597440000008</c:v>
                </c:pt>
                <c:pt idx="1643">
                  <c:v>0.41699145449999975</c:v>
                </c:pt>
                <c:pt idx="1644">
                  <c:v>0.41196721310000045</c:v>
                </c:pt>
                <c:pt idx="1645">
                  <c:v>0.39354955619999998</c:v>
                </c:pt>
                <c:pt idx="1646">
                  <c:v>0.41446299670000053</c:v>
                </c:pt>
                <c:pt idx="1647">
                  <c:v>0.38174740600000001</c:v>
                </c:pt>
                <c:pt idx="1648">
                  <c:v>0.40894602570000038</c:v>
                </c:pt>
                <c:pt idx="1649">
                  <c:v>0.40393192719999998</c:v>
                </c:pt>
                <c:pt idx="1650">
                  <c:v>0.39056768870000064</c:v>
                </c:pt>
                <c:pt idx="1651">
                  <c:v>0.43672843800000039</c:v>
                </c:pt>
                <c:pt idx="1652">
                  <c:v>0.40098724489999998</c:v>
                </c:pt>
                <c:pt idx="1653">
                  <c:v>0.41390934800000001</c:v>
                </c:pt>
                <c:pt idx="1654">
                  <c:v>0.41541297780000097</c:v>
                </c:pt>
                <c:pt idx="1655">
                  <c:v>0.41469116520000032</c:v>
                </c:pt>
                <c:pt idx="1656">
                  <c:v>0.39383254790000077</c:v>
                </c:pt>
                <c:pt idx="1657">
                  <c:v>0.41739961630000039</c:v>
                </c:pt>
                <c:pt idx="1658">
                  <c:v>0.37694121760000032</c:v>
                </c:pt>
                <c:pt idx="1659">
                  <c:v>0.41233074850000001</c:v>
                </c:pt>
                <c:pt idx="1660">
                  <c:v>0.41824700679999999</c:v>
                </c:pt>
                <c:pt idx="1661">
                  <c:v>0.42002930910000064</c:v>
                </c:pt>
                <c:pt idx="1662">
                  <c:v>0.39212929560000065</c:v>
                </c:pt>
                <c:pt idx="1663">
                  <c:v>0.42269753599999998</c:v>
                </c:pt>
                <c:pt idx="1664">
                  <c:v>0.38478245690000046</c:v>
                </c:pt>
                <c:pt idx="1665">
                  <c:v>0.41215490770000052</c:v>
                </c:pt>
                <c:pt idx="1666">
                  <c:v>0.42095545670000001</c:v>
                </c:pt>
                <c:pt idx="1667">
                  <c:v>0.39605491340000076</c:v>
                </c:pt>
                <c:pt idx="1668">
                  <c:v>0.39509872290000053</c:v>
                </c:pt>
                <c:pt idx="1669">
                  <c:v>0.39235430590000098</c:v>
                </c:pt>
                <c:pt idx="1670">
                  <c:v>0.41384565520000038</c:v>
                </c:pt>
                <c:pt idx="1671">
                  <c:v>0.39660495300000065</c:v>
                </c:pt>
                <c:pt idx="1672">
                  <c:v>0.39249605390000053</c:v>
                </c:pt>
                <c:pt idx="1673">
                  <c:v>0.39473687760000054</c:v>
                </c:pt>
                <c:pt idx="1674">
                  <c:v>0.41204627390000065</c:v>
                </c:pt>
                <c:pt idx="1675">
                  <c:v>0.41211720320000045</c:v>
                </c:pt>
                <c:pt idx="1676">
                  <c:v>0.39532104760000053</c:v>
                </c:pt>
                <c:pt idx="1677">
                  <c:v>0.42446702740000031</c:v>
                </c:pt>
                <c:pt idx="1678">
                  <c:v>0.39508086990000135</c:v>
                </c:pt>
                <c:pt idx="1679">
                  <c:v>0.39520621880000045</c:v>
                </c:pt>
                <c:pt idx="1680">
                  <c:v>0.39328482070000065</c:v>
                </c:pt>
                <c:pt idx="1681">
                  <c:v>0.40870474540000001</c:v>
                </c:pt>
                <c:pt idx="1682">
                  <c:v>0.40970706820000002</c:v>
                </c:pt>
                <c:pt idx="1683">
                  <c:v>0.39707420120000098</c:v>
                </c:pt>
                <c:pt idx="1684">
                  <c:v>0.38768996760000091</c:v>
                </c:pt>
                <c:pt idx="1685">
                  <c:v>0.41474477130000065</c:v>
                </c:pt>
                <c:pt idx="1686">
                  <c:v>0.41022886970000078</c:v>
                </c:pt>
                <c:pt idx="1687">
                  <c:v>0.39144807880000065</c:v>
                </c:pt>
                <c:pt idx="1688">
                  <c:v>0.39231961790000086</c:v>
                </c:pt>
                <c:pt idx="1689">
                  <c:v>0.41729734399999996</c:v>
                </c:pt>
                <c:pt idx="1690">
                  <c:v>0.41216351750000002</c:v>
                </c:pt>
                <c:pt idx="1691">
                  <c:v>0.39806710520000077</c:v>
                </c:pt>
                <c:pt idx="1692">
                  <c:v>0.41002519850000002</c:v>
                </c:pt>
                <c:pt idx="1693">
                  <c:v>0.41382804670000045</c:v>
                </c:pt>
                <c:pt idx="1694">
                  <c:v>0.39335532780000065</c:v>
                </c:pt>
                <c:pt idx="1695">
                  <c:v>0.38869247010000052</c:v>
                </c:pt>
                <c:pt idx="1696">
                  <c:v>0.40490115340000005</c:v>
                </c:pt>
                <c:pt idx="1697">
                  <c:v>0.42751487450000053</c:v>
                </c:pt>
                <c:pt idx="1698">
                  <c:v>0.40966387790000053</c:v>
                </c:pt>
                <c:pt idx="1699">
                  <c:v>0.38260415620000032</c:v>
                </c:pt>
                <c:pt idx="1700">
                  <c:v>0.38351559570000066</c:v>
                </c:pt>
                <c:pt idx="1701">
                  <c:v>0.40824941910000001</c:v>
                </c:pt>
                <c:pt idx="1702">
                  <c:v>0.39231872830000097</c:v>
                </c:pt>
                <c:pt idx="1703">
                  <c:v>0.4187340437</c:v>
                </c:pt>
                <c:pt idx="1704">
                  <c:v>0.39474549940000031</c:v>
                </c:pt>
                <c:pt idx="1705">
                  <c:v>0.40977283760000038</c:v>
                </c:pt>
                <c:pt idx="1706">
                  <c:v>0.41255896800000064</c:v>
                </c:pt>
                <c:pt idx="1707">
                  <c:v>0.41585017690000053</c:v>
                </c:pt>
                <c:pt idx="1708">
                  <c:v>0.38390745770000045</c:v>
                </c:pt>
                <c:pt idx="1709">
                  <c:v>0.42318195130000064</c:v>
                </c:pt>
                <c:pt idx="1710">
                  <c:v>0.41497980680000052</c:v>
                </c:pt>
                <c:pt idx="1711">
                  <c:v>0.39309067390000091</c:v>
                </c:pt>
                <c:pt idx="1712">
                  <c:v>0.41896033110000064</c:v>
                </c:pt>
                <c:pt idx="1713">
                  <c:v>0.39284339380000077</c:v>
                </c:pt>
                <c:pt idx="1714">
                  <c:v>0.41997054530000077</c:v>
                </c:pt>
                <c:pt idx="1715">
                  <c:v>0.41317179070000032</c:v>
                </c:pt>
                <c:pt idx="1716">
                  <c:v>0.41512304649999993</c:v>
                </c:pt>
                <c:pt idx="1717">
                  <c:v>0.41210767360000039</c:v>
                </c:pt>
                <c:pt idx="1718">
                  <c:v>0.41573737700000002</c:v>
                </c:pt>
                <c:pt idx="1719">
                  <c:v>0.41683162060000001</c:v>
                </c:pt>
                <c:pt idx="1720">
                  <c:v>0.38836434040000045</c:v>
                </c:pt>
                <c:pt idx="1721">
                  <c:v>0.39390797100000091</c:v>
                </c:pt>
                <c:pt idx="1722">
                  <c:v>0.39435061200000077</c:v>
                </c:pt>
                <c:pt idx="1723">
                  <c:v>0.38419266540000052</c:v>
                </c:pt>
                <c:pt idx="1724">
                  <c:v>0.41692621320000089</c:v>
                </c:pt>
                <c:pt idx="1725">
                  <c:v>0.39481193730000097</c:v>
                </c:pt>
                <c:pt idx="1726">
                  <c:v>0.42078232070000032</c:v>
                </c:pt>
                <c:pt idx="1727">
                  <c:v>0.37995377480000053</c:v>
                </c:pt>
                <c:pt idx="1728">
                  <c:v>0.41490893860000039</c:v>
                </c:pt>
                <c:pt idx="1729">
                  <c:v>0.41564171030000002</c:v>
                </c:pt>
                <c:pt idx="1730">
                  <c:v>0.41004118350000002</c:v>
                </c:pt>
                <c:pt idx="1731">
                  <c:v>0.38140001040000032</c:v>
                </c:pt>
                <c:pt idx="1732">
                  <c:v>0.37792082590000098</c:v>
                </c:pt>
                <c:pt idx="1733">
                  <c:v>0.38970083490000051</c:v>
                </c:pt>
                <c:pt idx="1734">
                  <c:v>0.42055805730000045</c:v>
                </c:pt>
                <c:pt idx="1735">
                  <c:v>0.39258984580000089</c:v>
                </c:pt>
                <c:pt idx="1736">
                  <c:v>0.39371816640000046</c:v>
                </c:pt>
                <c:pt idx="1737">
                  <c:v>0.38028331790000053</c:v>
                </c:pt>
                <c:pt idx="1738">
                  <c:v>0.41281932360000045</c:v>
                </c:pt>
                <c:pt idx="1739">
                  <c:v>0.38352614120000089</c:v>
                </c:pt>
                <c:pt idx="1740">
                  <c:v>0.41786057490000089</c:v>
                </c:pt>
                <c:pt idx="1741">
                  <c:v>0.39297702340000046</c:v>
                </c:pt>
                <c:pt idx="1742">
                  <c:v>0.39403618790000078</c:v>
                </c:pt>
                <c:pt idx="1743">
                  <c:v>0.41100999190000065</c:v>
                </c:pt>
                <c:pt idx="1744">
                  <c:v>0.41462712470000002</c:v>
                </c:pt>
                <c:pt idx="1745">
                  <c:v>0.41668565549999997</c:v>
                </c:pt>
                <c:pt idx="1746">
                  <c:v>0.39309489150000065</c:v>
                </c:pt>
                <c:pt idx="1747">
                  <c:v>0.41030541240000001</c:v>
                </c:pt>
                <c:pt idx="1748">
                  <c:v>0.39224235440000005</c:v>
                </c:pt>
                <c:pt idx="1749">
                  <c:v>0.41568430610000046</c:v>
                </c:pt>
                <c:pt idx="1750">
                  <c:v>0.40284404920000039</c:v>
                </c:pt>
                <c:pt idx="1751">
                  <c:v>0.39442661210000091</c:v>
                </c:pt>
                <c:pt idx="1752">
                  <c:v>0.39434372170000065</c:v>
                </c:pt>
                <c:pt idx="1753">
                  <c:v>0.39366539400000039</c:v>
                </c:pt>
                <c:pt idx="1754">
                  <c:v>0.39371124920000039</c:v>
                </c:pt>
                <c:pt idx="1755">
                  <c:v>0.38118041890000065</c:v>
                </c:pt>
                <c:pt idx="1756">
                  <c:v>0.38742214820000065</c:v>
                </c:pt>
                <c:pt idx="1757">
                  <c:v>0.39309358849999998</c:v>
                </c:pt>
                <c:pt idx="1758">
                  <c:v>0.38395644990000077</c:v>
                </c:pt>
                <c:pt idx="1759">
                  <c:v>0.39224708690000032</c:v>
                </c:pt>
                <c:pt idx="1760">
                  <c:v>0.39399222050000032</c:v>
                </c:pt>
                <c:pt idx="1761">
                  <c:v>0.41349839060000032</c:v>
                </c:pt>
                <c:pt idx="1762">
                  <c:v>0.39415319720000064</c:v>
                </c:pt>
                <c:pt idx="1763">
                  <c:v>0.4186903555</c:v>
                </c:pt>
                <c:pt idx="1764">
                  <c:v>0.37782452060000066</c:v>
                </c:pt>
                <c:pt idx="1765">
                  <c:v>0.38239636280000078</c:v>
                </c:pt>
                <c:pt idx="1766">
                  <c:v>0.38875584320000045</c:v>
                </c:pt>
                <c:pt idx="1767">
                  <c:v>0.41535417240000039</c:v>
                </c:pt>
                <c:pt idx="1768">
                  <c:v>0.39360517950000046</c:v>
                </c:pt>
                <c:pt idx="1769">
                  <c:v>0.38678030080000053</c:v>
                </c:pt>
                <c:pt idx="1770">
                  <c:v>0.42036797940000054</c:v>
                </c:pt>
                <c:pt idx="1771">
                  <c:v>0.3934665592000009</c:v>
                </c:pt>
                <c:pt idx="1772">
                  <c:v>0.41475739350000002</c:v>
                </c:pt>
                <c:pt idx="1773">
                  <c:v>0.38749337780000065</c:v>
                </c:pt>
                <c:pt idx="1774">
                  <c:v>0.39518555190000065</c:v>
                </c:pt>
                <c:pt idx="1775">
                  <c:v>0.40980985700000039</c:v>
                </c:pt>
                <c:pt idx="1776">
                  <c:v>0.39327649040000046</c:v>
                </c:pt>
                <c:pt idx="1777">
                  <c:v>0.38744155670000002</c:v>
                </c:pt>
                <c:pt idx="1778">
                  <c:v>0.38574696680000053</c:v>
                </c:pt>
                <c:pt idx="1779">
                  <c:v>0.39534289070000089</c:v>
                </c:pt>
                <c:pt idx="1780">
                  <c:v>0.37697898640000077</c:v>
                </c:pt>
                <c:pt idx="1781">
                  <c:v>0.39454613810000039</c:v>
                </c:pt>
                <c:pt idx="1782">
                  <c:v>0.39501854070000053</c:v>
                </c:pt>
                <c:pt idx="1783">
                  <c:v>0.42370561099999998</c:v>
                </c:pt>
                <c:pt idx="1784">
                  <c:v>0.39300874760000065</c:v>
                </c:pt>
                <c:pt idx="1785">
                  <c:v>0.37691396930000109</c:v>
                </c:pt>
                <c:pt idx="1786">
                  <c:v>0.41122622440000001</c:v>
                </c:pt>
                <c:pt idx="1787">
                  <c:v>0.41657245280000038</c:v>
                </c:pt>
                <c:pt idx="1788">
                  <c:v>0.41755717940000031</c:v>
                </c:pt>
                <c:pt idx="1789">
                  <c:v>0.41814039190000052</c:v>
                </c:pt>
                <c:pt idx="1790">
                  <c:v>0.3859086532000009</c:v>
                </c:pt>
                <c:pt idx="1791">
                  <c:v>0.39160248440000045</c:v>
                </c:pt>
                <c:pt idx="1792">
                  <c:v>0.3952765152000009</c:v>
                </c:pt>
                <c:pt idx="1793">
                  <c:v>0.38484684040000039</c:v>
                </c:pt>
                <c:pt idx="1794">
                  <c:v>0.39306491670000065</c:v>
                </c:pt>
                <c:pt idx="1795">
                  <c:v>0.39007621620000077</c:v>
                </c:pt>
                <c:pt idx="1796">
                  <c:v>0.38867579970000066</c:v>
                </c:pt>
                <c:pt idx="1797">
                  <c:v>0.39421236980000096</c:v>
                </c:pt>
                <c:pt idx="1798">
                  <c:v>0.42516343070000001</c:v>
                </c:pt>
                <c:pt idx="1799">
                  <c:v>0.39038368620000091</c:v>
                </c:pt>
                <c:pt idx="1800">
                  <c:v>0.41274334009999974</c:v>
                </c:pt>
                <c:pt idx="1801">
                  <c:v>0.41416961120000045</c:v>
                </c:pt>
                <c:pt idx="1802">
                  <c:v>0.39450183420000046</c:v>
                </c:pt>
                <c:pt idx="1803">
                  <c:v>0.38947974280000053</c:v>
                </c:pt>
                <c:pt idx="1804">
                  <c:v>0.38842716840000052</c:v>
                </c:pt>
                <c:pt idx="1805">
                  <c:v>0.41525845330000039</c:v>
                </c:pt>
                <c:pt idx="1806">
                  <c:v>0.4130904514</c:v>
                </c:pt>
                <c:pt idx="1807">
                  <c:v>0.38396319530000089</c:v>
                </c:pt>
                <c:pt idx="1808">
                  <c:v>0.41734720260000002</c:v>
                </c:pt>
                <c:pt idx="1809">
                  <c:v>0.39011951590000066</c:v>
                </c:pt>
                <c:pt idx="1810">
                  <c:v>0.39691301870000045</c:v>
                </c:pt>
                <c:pt idx="1811">
                  <c:v>0.40456432540000031</c:v>
                </c:pt>
                <c:pt idx="1812">
                  <c:v>0.42059316000000002</c:v>
                </c:pt>
                <c:pt idx="1813">
                  <c:v>0.38956751630000064</c:v>
                </c:pt>
                <c:pt idx="1814">
                  <c:v>0.39230064520000091</c:v>
                </c:pt>
                <c:pt idx="1815">
                  <c:v>0.39157664010000065</c:v>
                </c:pt>
                <c:pt idx="1816">
                  <c:v>0.39381375320000089</c:v>
                </c:pt>
                <c:pt idx="1817">
                  <c:v>0.41220316150000008</c:v>
                </c:pt>
                <c:pt idx="1818">
                  <c:v>0.41351527550000039</c:v>
                </c:pt>
                <c:pt idx="1819">
                  <c:v>0.40886741320000053</c:v>
                </c:pt>
                <c:pt idx="1820">
                  <c:v>0.41418961520000064</c:v>
                </c:pt>
                <c:pt idx="1821">
                  <c:v>0.39214854870000032</c:v>
                </c:pt>
                <c:pt idx="1822">
                  <c:v>0.37947362360000053</c:v>
                </c:pt>
                <c:pt idx="1823">
                  <c:v>0.41784669870000052</c:v>
                </c:pt>
                <c:pt idx="1824">
                  <c:v>0.39234863450000051</c:v>
                </c:pt>
                <c:pt idx="1825">
                  <c:v>0.37872404200000032</c:v>
                </c:pt>
                <c:pt idx="1826">
                  <c:v>0.3878907733000011</c:v>
                </c:pt>
                <c:pt idx="1827">
                  <c:v>0.40102697410000065</c:v>
                </c:pt>
                <c:pt idx="1828">
                  <c:v>0.41494295930000052</c:v>
                </c:pt>
                <c:pt idx="1829">
                  <c:v>0.36563892069999998</c:v>
                </c:pt>
                <c:pt idx="1830">
                  <c:v>0.40103260540000002</c:v>
                </c:pt>
                <c:pt idx="1831">
                  <c:v>0.38967755740000032</c:v>
                </c:pt>
                <c:pt idx="1832">
                  <c:v>0.3936897293000009</c:v>
                </c:pt>
                <c:pt idx="1833">
                  <c:v>0.4111000487</c:v>
                </c:pt>
                <c:pt idx="1834">
                  <c:v>0.4212753534</c:v>
                </c:pt>
                <c:pt idx="1835">
                  <c:v>0.3949926072000009</c:v>
                </c:pt>
                <c:pt idx="1836">
                  <c:v>0.37177372700000039</c:v>
                </c:pt>
                <c:pt idx="1837">
                  <c:v>0.41133699510000066</c:v>
                </c:pt>
                <c:pt idx="1838">
                  <c:v>0.41052465320000053</c:v>
                </c:pt>
                <c:pt idx="1839">
                  <c:v>0.41949661060000032</c:v>
                </c:pt>
                <c:pt idx="1840">
                  <c:v>0.41295946720000065</c:v>
                </c:pt>
                <c:pt idx="1841">
                  <c:v>0.39329399520000052</c:v>
                </c:pt>
                <c:pt idx="1842">
                  <c:v>0.4144587711000009</c:v>
                </c:pt>
                <c:pt idx="1843">
                  <c:v>0.39026759210000045</c:v>
                </c:pt>
                <c:pt idx="1844">
                  <c:v>0.41686006870000053</c:v>
                </c:pt>
                <c:pt idx="1845">
                  <c:v>0.40402568170000053</c:v>
                </c:pt>
                <c:pt idx="1846">
                  <c:v>0.39616997140000076</c:v>
                </c:pt>
                <c:pt idx="1847">
                  <c:v>0.40652150950000032</c:v>
                </c:pt>
                <c:pt idx="1848">
                  <c:v>0.4168020772000009</c:v>
                </c:pt>
                <c:pt idx="1849">
                  <c:v>0.41423014699999999</c:v>
                </c:pt>
                <c:pt idx="1850">
                  <c:v>0.41939225200000002</c:v>
                </c:pt>
                <c:pt idx="1851">
                  <c:v>0.39408595500000065</c:v>
                </c:pt>
                <c:pt idx="1852">
                  <c:v>0.39359419860000039</c:v>
                </c:pt>
                <c:pt idx="1853">
                  <c:v>0.39205500600000032</c:v>
                </c:pt>
                <c:pt idx="1854">
                  <c:v>0.39396686170000117</c:v>
                </c:pt>
                <c:pt idx="1855">
                  <c:v>0.40907305970000002</c:v>
                </c:pt>
                <c:pt idx="1856">
                  <c:v>0.38779057440000031</c:v>
                </c:pt>
                <c:pt idx="1857">
                  <c:v>0.39305859640000052</c:v>
                </c:pt>
                <c:pt idx="1858">
                  <c:v>0.41426641290000032</c:v>
                </c:pt>
                <c:pt idx="1859">
                  <c:v>0.40222142249999993</c:v>
                </c:pt>
                <c:pt idx="1860">
                  <c:v>0.38028375740000031</c:v>
                </c:pt>
                <c:pt idx="1861">
                  <c:v>0.39653296800000076</c:v>
                </c:pt>
                <c:pt idx="1862">
                  <c:v>0.42576599420000039</c:v>
                </c:pt>
                <c:pt idx="1863">
                  <c:v>0.38800599400000052</c:v>
                </c:pt>
                <c:pt idx="1864">
                  <c:v>0.39276037290000065</c:v>
                </c:pt>
                <c:pt idx="1865">
                  <c:v>0.38872333030000039</c:v>
                </c:pt>
                <c:pt idx="1866">
                  <c:v>0.40795572219999998</c:v>
                </c:pt>
                <c:pt idx="1867">
                  <c:v>0.39291563640000032</c:v>
                </c:pt>
                <c:pt idx="1868">
                  <c:v>0.38900966870000053</c:v>
                </c:pt>
                <c:pt idx="1869">
                  <c:v>0.38649064950000045</c:v>
                </c:pt>
                <c:pt idx="1870">
                  <c:v>0.39316062970000065</c:v>
                </c:pt>
                <c:pt idx="1871">
                  <c:v>0.41136455150000045</c:v>
                </c:pt>
                <c:pt idx="1872">
                  <c:v>0.3939619756000009</c:v>
                </c:pt>
                <c:pt idx="1873">
                  <c:v>0.39330702020000052</c:v>
                </c:pt>
                <c:pt idx="1874">
                  <c:v>0.40985273249999998</c:v>
                </c:pt>
                <c:pt idx="1875">
                  <c:v>0.38579031809999997</c:v>
                </c:pt>
                <c:pt idx="1876">
                  <c:v>0.39344830790000096</c:v>
                </c:pt>
                <c:pt idx="1877">
                  <c:v>0.41859954830000001</c:v>
                </c:pt>
                <c:pt idx="1878">
                  <c:v>0.39547011040000052</c:v>
                </c:pt>
                <c:pt idx="1879">
                  <c:v>0.3966704641000009</c:v>
                </c:pt>
                <c:pt idx="1880">
                  <c:v>0.39444521480000039</c:v>
                </c:pt>
                <c:pt idx="1881">
                  <c:v>0.4135746657000009</c:v>
                </c:pt>
                <c:pt idx="1882">
                  <c:v>0.39259159530000065</c:v>
                </c:pt>
                <c:pt idx="1883">
                  <c:v>0.38662048800000065</c:v>
                </c:pt>
                <c:pt idx="1884">
                  <c:v>0.39291052150000078</c:v>
                </c:pt>
                <c:pt idx="1885">
                  <c:v>0.39214407780000066</c:v>
                </c:pt>
                <c:pt idx="1886">
                  <c:v>0.41987926840000045</c:v>
                </c:pt>
                <c:pt idx="1887">
                  <c:v>0.39286224340000053</c:v>
                </c:pt>
                <c:pt idx="1888">
                  <c:v>0.38969425479999997</c:v>
                </c:pt>
                <c:pt idx="1889">
                  <c:v>0.39418656640000077</c:v>
                </c:pt>
                <c:pt idx="1890">
                  <c:v>0.41162028360000058</c:v>
                </c:pt>
                <c:pt idx="1891">
                  <c:v>0.41078823890000032</c:v>
                </c:pt>
                <c:pt idx="1892">
                  <c:v>0.39004234800000032</c:v>
                </c:pt>
                <c:pt idx="1893">
                  <c:v>0.41428641190000065</c:v>
                </c:pt>
                <c:pt idx="1894">
                  <c:v>0.3958743469000009</c:v>
                </c:pt>
                <c:pt idx="1895">
                  <c:v>0.41782925820000039</c:v>
                </c:pt>
                <c:pt idx="1896">
                  <c:v>0.38801318390000078</c:v>
                </c:pt>
                <c:pt idx="1897">
                  <c:v>0.39175058510000077</c:v>
                </c:pt>
                <c:pt idx="1898">
                  <c:v>0.39024211080000032</c:v>
                </c:pt>
                <c:pt idx="1899">
                  <c:v>0.38832261120000117</c:v>
                </c:pt>
                <c:pt idx="1900">
                  <c:v>0.39367245420000052</c:v>
                </c:pt>
                <c:pt idx="1901">
                  <c:v>0.39247719320000091</c:v>
                </c:pt>
                <c:pt idx="1902">
                  <c:v>0.40689682620000045</c:v>
                </c:pt>
                <c:pt idx="1903">
                  <c:v>0.39327272900000065</c:v>
                </c:pt>
                <c:pt idx="1904">
                  <c:v>0.38630648570000098</c:v>
                </c:pt>
                <c:pt idx="1905">
                  <c:v>0.39364558130000066</c:v>
                </c:pt>
                <c:pt idx="1906">
                  <c:v>0.40622713020000001</c:v>
                </c:pt>
                <c:pt idx="1907">
                  <c:v>0.39470111749999998</c:v>
                </c:pt>
                <c:pt idx="1908">
                  <c:v>0.40226599349999997</c:v>
                </c:pt>
                <c:pt idx="1909">
                  <c:v>0.39153594879999998</c:v>
                </c:pt>
                <c:pt idx="1910">
                  <c:v>0.42077632920000052</c:v>
                </c:pt>
                <c:pt idx="1911">
                  <c:v>0.39392857120000135</c:v>
                </c:pt>
                <c:pt idx="1912">
                  <c:v>0.39326111730000052</c:v>
                </c:pt>
                <c:pt idx="1913">
                  <c:v>0.41252651390000078</c:v>
                </c:pt>
                <c:pt idx="1914">
                  <c:v>0.39179378210000032</c:v>
                </c:pt>
                <c:pt idx="1915">
                  <c:v>0.41162681690000064</c:v>
                </c:pt>
                <c:pt idx="1916">
                  <c:v>0.39192760950000077</c:v>
                </c:pt>
                <c:pt idx="1917">
                  <c:v>0.39241152510000066</c:v>
                </c:pt>
                <c:pt idx="1918">
                  <c:v>0.39533884360000066</c:v>
                </c:pt>
                <c:pt idx="1919">
                  <c:v>0.3945246980000009</c:v>
                </c:pt>
                <c:pt idx="1920">
                  <c:v>0.41985554520000046</c:v>
                </c:pt>
                <c:pt idx="1921">
                  <c:v>0.39017778540000053</c:v>
                </c:pt>
                <c:pt idx="1922">
                  <c:v>0.39481223930000098</c:v>
                </c:pt>
                <c:pt idx="1923">
                  <c:v>0.38679294540000031</c:v>
                </c:pt>
                <c:pt idx="1924">
                  <c:v>0.38146493840000045</c:v>
                </c:pt>
                <c:pt idx="1925">
                  <c:v>0.39145975930000065</c:v>
                </c:pt>
                <c:pt idx="1926">
                  <c:v>0.39355703770000039</c:v>
                </c:pt>
                <c:pt idx="1927">
                  <c:v>0.39122259450000052</c:v>
                </c:pt>
                <c:pt idx="1928">
                  <c:v>0.39146869910000109</c:v>
                </c:pt>
                <c:pt idx="1929">
                  <c:v>0.39407667750000097</c:v>
                </c:pt>
                <c:pt idx="1930">
                  <c:v>0.41879946849999999</c:v>
                </c:pt>
                <c:pt idx="1931">
                  <c:v>0.39489088960000096</c:v>
                </c:pt>
                <c:pt idx="1932">
                  <c:v>0.38688609940000096</c:v>
                </c:pt>
                <c:pt idx="1933">
                  <c:v>0.38415151279999998</c:v>
                </c:pt>
                <c:pt idx="1934">
                  <c:v>0.3928371753000009</c:v>
                </c:pt>
                <c:pt idx="1935">
                  <c:v>0.39692370650000053</c:v>
                </c:pt>
                <c:pt idx="1936">
                  <c:v>0.39600411650000045</c:v>
                </c:pt>
                <c:pt idx="1937">
                  <c:v>0.39211606540000077</c:v>
                </c:pt>
                <c:pt idx="1938">
                  <c:v>0.39061490060000065</c:v>
                </c:pt>
                <c:pt idx="1939">
                  <c:v>0.41081366230000077</c:v>
                </c:pt>
                <c:pt idx="1940">
                  <c:v>0.42244341930000046</c:v>
                </c:pt>
                <c:pt idx="1941">
                  <c:v>0.41472588720000053</c:v>
                </c:pt>
                <c:pt idx="1942">
                  <c:v>0.39210116580000065</c:v>
                </c:pt>
                <c:pt idx="1943">
                  <c:v>0.39362785890000052</c:v>
                </c:pt>
                <c:pt idx="1944">
                  <c:v>0.39262720240000032</c:v>
                </c:pt>
                <c:pt idx="1945">
                  <c:v>0.38608627760000097</c:v>
                </c:pt>
                <c:pt idx="1946">
                  <c:v>0.39215528260000032</c:v>
                </c:pt>
                <c:pt idx="1947">
                  <c:v>0.41472254800000002</c:v>
                </c:pt>
                <c:pt idx="1948">
                  <c:v>0.39367530500000053</c:v>
                </c:pt>
                <c:pt idx="1949">
                  <c:v>0.38814165299999998</c:v>
                </c:pt>
                <c:pt idx="1950">
                  <c:v>0.41595857860000052</c:v>
                </c:pt>
                <c:pt idx="1951">
                  <c:v>0.40722614759999998</c:v>
                </c:pt>
                <c:pt idx="1952">
                  <c:v>0.41124216419999998</c:v>
                </c:pt>
                <c:pt idx="1953">
                  <c:v>0.40254866400000039</c:v>
                </c:pt>
                <c:pt idx="1954">
                  <c:v>0.41818326490000052</c:v>
                </c:pt>
                <c:pt idx="1955">
                  <c:v>0.41601699320000091</c:v>
                </c:pt>
                <c:pt idx="1956">
                  <c:v>0.41229932349999993</c:v>
                </c:pt>
                <c:pt idx="1957">
                  <c:v>0.41645693180000065</c:v>
                </c:pt>
                <c:pt idx="1958">
                  <c:v>0.40169459790000045</c:v>
                </c:pt>
                <c:pt idx="1959">
                  <c:v>0.41002575540000002</c:v>
                </c:pt>
                <c:pt idx="1960">
                  <c:v>0.39697412220000078</c:v>
                </c:pt>
                <c:pt idx="1961">
                  <c:v>0.38720237990000089</c:v>
                </c:pt>
                <c:pt idx="1962">
                  <c:v>0.39212307690000053</c:v>
                </c:pt>
                <c:pt idx="1963">
                  <c:v>0.41392506930000089</c:v>
                </c:pt>
                <c:pt idx="1964">
                  <c:v>0.36277265550000032</c:v>
                </c:pt>
                <c:pt idx="1965">
                  <c:v>0.39622008950000065</c:v>
                </c:pt>
                <c:pt idx="1966">
                  <c:v>0.40845601170000045</c:v>
                </c:pt>
                <c:pt idx="1967">
                  <c:v>0.39235938050000052</c:v>
                </c:pt>
                <c:pt idx="1968">
                  <c:v>0.41516076030000065</c:v>
                </c:pt>
                <c:pt idx="1969">
                  <c:v>0.41841052950000052</c:v>
                </c:pt>
                <c:pt idx="1970">
                  <c:v>0.41019885560000002</c:v>
                </c:pt>
                <c:pt idx="1971">
                  <c:v>0.39096813210000053</c:v>
                </c:pt>
                <c:pt idx="1972">
                  <c:v>0.42384813070000038</c:v>
                </c:pt>
                <c:pt idx="1973">
                  <c:v>0.39262339210000052</c:v>
                </c:pt>
                <c:pt idx="1974">
                  <c:v>0.42229760259999999</c:v>
                </c:pt>
                <c:pt idx="1975">
                  <c:v>0.39662327440000045</c:v>
                </c:pt>
                <c:pt idx="1976">
                  <c:v>0.38874315980000002</c:v>
                </c:pt>
                <c:pt idx="1977">
                  <c:v>0.41444685250000002</c:v>
                </c:pt>
                <c:pt idx="1978">
                  <c:v>0.39426190070000039</c:v>
                </c:pt>
                <c:pt idx="1979">
                  <c:v>0.39276402040000002</c:v>
                </c:pt>
                <c:pt idx="1980">
                  <c:v>0.38736619600000077</c:v>
                </c:pt>
                <c:pt idx="1981">
                  <c:v>0.39745532920000065</c:v>
                </c:pt>
                <c:pt idx="1982">
                  <c:v>0.41594030690000039</c:v>
                </c:pt>
                <c:pt idx="1983">
                  <c:v>0.39198125950000046</c:v>
                </c:pt>
                <c:pt idx="1984">
                  <c:v>0.42123043189999998</c:v>
                </c:pt>
                <c:pt idx="1985">
                  <c:v>0.41694406470000045</c:v>
                </c:pt>
                <c:pt idx="1986">
                  <c:v>0.40907933260000001</c:v>
                </c:pt>
                <c:pt idx="1987">
                  <c:v>0.39578833280000053</c:v>
                </c:pt>
                <c:pt idx="1988">
                  <c:v>0.39391846500000116</c:v>
                </c:pt>
                <c:pt idx="1989">
                  <c:v>0.41743212600000001</c:v>
                </c:pt>
                <c:pt idx="1990">
                  <c:v>0.38012410720000089</c:v>
                </c:pt>
                <c:pt idx="1991">
                  <c:v>0.39406600710000089</c:v>
                </c:pt>
                <c:pt idx="1992">
                  <c:v>0.41379491280000008</c:v>
                </c:pt>
                <c:pt idx="1993">
                  <c:v>0.40420692070000008</c:v>
                </c:pt>
                <c:pt idx="1994">
                  <c:v>0.39285021670000053</c:v>
                </c:pt>
                <c:pt idx="1995">
                  <c:v>0.41237906420000053</c:v>
                </c:pt>
                <c:pt idx="1996">
                  <c:v>0.3815248623000011</c:v>
                </c:pt>
                <c:pt idx="1997">
                  <c:v>0.39263526890000039</c:v>
                </c:pt>
                <c:pt idx="1998">
                  <c:v>0.38626361290000039</c:v>
                </c:pt>
                <c:pt idx="1999">
                  <c:v>0.39812002270000052</c:v>
                </c:pt>
                <c:pt idx="2000">
                  <c:v>0.39452173030000065</c:v>
                </c:pt>
                <c:pt idx="2001">
                  <c:v>0.39121826130000098</c:v>
                </c:pt>
                <c:pt idx="2002">
                  <c:v>0.41626549870000001</c:v>
                </c:pt>
                <c:pt idx="2003">
                  <c:v>0.39266910630000051</c:v>
                </c:pt>
                <c:pt idx="2004">
                  <c:v>0.42086005669999998</c:v>
                </c:pt>
                <c:pt idx="2005">
                  <c:v>0.42109367180000046</c:v>
                </c:pt>
                <c:pt idx="2006">
                  <c:v>0.40796108409999998</c:v>
                </c:pt>
                <c:pt idx="2007">
                  <c:v>0.41725332669999993</c:v>
                </c:pt>
                <c:pt idx="2008">
                  <c:v>0.37829762779999998</c:v>
                </c:pt>
                <c:pt idx="2009">
                  <c:v>0.38778827060000065</c:v>
                </c:pt>
                <c:pt idx="2010">
                  <c:v>0.41125974360000001</c:v>
                </c:pt>
                <c:pt idx="2011">
                  <c:v>0.38784395120000065</c:v>
                </c:pt>
                <c:pt idx="2012">
                  <c:v>0.39510202480000045</c:v>
                </c:pt>
                <c:pt idx="2013">
                  <c:v>0.41508198780000077</c:v>
                </c:pt>
                <c:pt idx="2014">
                  <c:v>0.39134110530000066</c:v>
                </c:pt>
                <c:pt idx="2015">
                  <c:v>0.38898932220000065</c:v>
                </c:pt>
                <c:pt idx="2016">
                  <c:v>0.39375326780000053</c:v>
                </c:pt>
                <c:pt idx="2017">
                  <c:v>0.42095441920000065</c:v>
                </c:pt>
                <c:pt idx="2018">
                  <c:v>0.39132310260000053</c:v>
                </c:pt>
                <c:pt idx="2019">
                  <c:v>0.39802300060000045</c:v>
                </c:pt>
                <c:pt idx="2020">
                  <c:v>0.40304957470000002</c:v>
                </c:pt>
                <c:pt idx="2021">
                  <c:v>0.41586730520000065</c:v>
                </c:pt>
                <c:pt idx="2022">
                  <c:v>0.39307984210000052</c:v>
                </c:pt>
                <c:pt idx="2023">
                  <c:v>0.39128654470000052</c:v>
                </c:pt>
                <c:pt idx="2024">
                  <c:v>0.40662437550000052</c:v>
                </c:pt>
                <c:pt idx="2025">
                  <c:v>0.39467915750000032</c:v>
                </c:pt>
                <c:pt idx="2026">
                  <c:v>0.39666618210000065</c:v>
                </c:pt>
                <c:pt idx="2027">
                  <c:v>0.39057395740000045</c:v>
                </c:pt>
                <c:pt idx="2028">
                  <c:v>0.38683984350000039</c:v>
                </c:pt>
                <c:pt idx="2029">
                  <c:v>0.39103321340000002</c:v>
                </c:pt>
                <c:pt idx="2030">
                  <c:v>0.38663107660000001</c:v>
                </c:pt>
                <c:pt idx="2031">
                  <c:v>0.39227231560000053</c:v>
                </c:pt>
                <c:pt idx="2032">
                  <c:v>0.39352447220000097</c:v>
                </c:pt>
                <c:pt idx="2033">
                  <c:v>0.40664625200000004</c:v>
                </c:pt>
                <c:pt idx="2034">
                  <c:v>0.39414146980000053</c:v>
                </c:pt>
                <c:pt idx="2035">
                  <c:v>0.41936360970000053</c:v>
                </c:pt>
                <c:pt idx="2036">
                  <c:v>0.41104526009999998</c:v>
                </c:pt>
                <c:pt idx="2037">
                  <c:v>0.41655026020000052</c:v>
                </c:pt>
                <c:pt idx="2038">
                  <c:v>0.42240052440000031</c:v>
                </c:pt>
                <c:pt idx="2039">
                  <c:v>0.41325314759999993</c:v>
                </c:pt>
                <c:pt idx="2040">
                  <c:v>0.39199636390000098</c:v>
                </c:pt>
                <c:pt idx="2041">
                  <c:v>0.39408525470000039</c:v>
                </c:pt>
                <c:pt idx="2042">
                  <c:v>0.4162402281</c:v>
                </c:pt>
                <c:pt idx="2043">
                  <c:v>0.4099455555</c:v>
                </c:pt>
                <c:pt idx="2044">
                  <c:v>0.41701231150000045</c:v>
                </c:pt>
                <c:pt idx="2045">
                  <c:v>0.39372311010000038</c:v>
                </c:pt>
                <c:pt idx="2046">
                  <c:v>0.38079788469999998</c:v>
                </c:pt>
                <c:pt idx="2047">
                  <c:v>0.41134825230000038</c:v>
                </c:pt>
                <c:pt idx="2048">
                  <c:v>0.39566172060000032</c:v>
                </c:pt>
                <c:pt idx="2049">
                  <c:v>0.38970433990000053</c:v>
                </c:pt>
                <c:pt idx="2050">
                  <c:v>0.39765167680000052</c:v>
                </c:pt>
                <c:pt idx="2051">
                  <c:v>0.38682737110000109</c:v>
                </c:pt>
                <c:pt idx="2052">
                  <c:v>0.41778795710000038</c:v>
                </c:pt>
                <c:pt idx="2053">
                  <c:v>0.41876171020000008</c:v>
                </c:pt>
                <c:pt idx="2054">
                  <c:v>0.41490735720000038</c:v>
                </c:pt>
                <c:pt idx="2055">
                  <c:v>0.39183738660000045</c:v>
                </c:pt>
                <c:pt idx="2056">
                  <c:v>0.40907507910000052</c:v>
                </c:pt>
                <c:pt idx="2057">
                  <c:v>0.3938083223000009</c:v>
                </c:pt>
                <c:pt idx="2058">
                  <c:v>0.39375710770000039</c:v>
                </c:pt>
                <c:pt idx="2059">
                  <c:v>0.38063162299999997</c:v>
                </c:pt>
                <c:pt idx="2060">
                  <c:v>0.39307851510000097</c:v>
                </c:pt>
                <c:pt idx="2061">
                  <c:v>0.39592315770000053</c:v>
                </c:pt>
                <c:pt idx="2062">
                  <c:v>0.38752302620000045</c:v>
                </c:pt>
                <c:pt idx="2063">
                  <c:v>0.41747344009999998</c:v>
                </c:pt>
                <c:pt idx="2064">
                  <c:v>0.39418836210000091</c:v>
                </c:pt>
                <c:pt idx="2065">
                  <c:v>0.39089079580000091</c:v>
                </c:pt>
                <c:pt idx="2066">
                  <c:v>0.38073899770000064</c:v>
                </c:pt>
                <c:pt idx="2067">
                  <c:v>0.39304882650000045</c:v>
                </c:pt>
                <c:pt idx="2068">
                  <c:v>0.38595876480000091</c:v>
                </c:pt>
                <c:pt idx="2069">
                  <c:v>0.41402661410000052</c:v>
                </c:pt>
                <c:pt idx="2070">
                  <c:v>0.39348413750000077</c:v>
                </c:pt>
                <c:pt idx="2071">
                  <c:v>0.39273526320000052</c:v>
                </c:pt>
                <c:pt idx="2072">
                  <c:v>0.38475123690000002</c:v>
                </c:pt>
                <c:pt idx="2073">
                  <c:v>0.40486596210000053</c:v>
                </c:pt>
                <c:pt idx="2074">
                  <c:v>0.41212966800000045</c:v>
                </c:pt>
                <c:pt idx="2075">
                  <c:v>0.39142305930000065</c:v>
                </c:pt>
                <c:pt idx="2076">
                  <c:v>0.41720201220000008</c:v>
                </c:pt>
                <c:pt idx="2077">
                  <c:v>0.41228719300000038</c:v>
                </c:pt>
                <c:pt idx="2078">
                  <c:v>0.38967953580000053</c:v>
                </c:pt>
                <c:pt idx="2079">
                  <c:v>0.39733463800000052</c:v>
                </c:pt>
                <c:pt idx="2080">
                  <c:v>0.40429826549999998</c:v>
                </c:pt>
                <c:pt idx="2081">
                  <c:v>0.40429882960000002</c:v>
                </c:pt>
                <c:pt idx="2082">
                  <c:v>0.39213530889999998</c:v>
                </c:pt>
                <c:pt idx="2083">
                  <c:v>0.40851601880000032</c:v>
                </c:pt>
                <c:pt idx="2084">
                  <c:v>0.39248829250000078</c:v>
                </c:pt>
                <c:pt idx="2085">
                  <c:v>0.38688374620000066</c:v>
                </c:pt>
                <c:pt idx="2086">
                  <c:v>0.39408614950000065</c:v>
                </c:pt>
                <c:pt idx="2087">
                  <c:v>0.42391567970000077</c:v>
                </c:pt>
                <c:pt idx="2088">
                  <c:v>0.41471494479999998</c:v>
                </c:pt>
                <c:pt idx="2089">
                  <c:v>0.38421198000000045</c:v>
                </c:pt>
                <c:pt idx="2090">
                  <c:v>0.38554861070000052</c:v>
                </c:pt>
                <c:pt idx="2091">
                  <c:v>0.39451048070000078</c:v>
                </c:pt>
                <c:pt idx="2092">
                  <c:v>0.41495309130000052</c:v>
                </c:pt>
                <c:pt idx="2093">
                  <c:v>0.38952558660000053</c:v>
                </c:pt>
                <c:pt idx="2094">
                  <c:v>0.38474939030000038</c:v>
                </c:pt>
                <c:pt idx="2095">
                  <c:v>0.39355748340000052</c:v>
                </c:pt>
                <c:pt idx="2096">
                  <c:v>0.41478935420000002</c:v>
                </c:pt>
                <c:pt idx="2097">
                  <c:v>0.40886046360000078</c:v>
                </c:pt>
                <c:pt idx="2098">
                  <c:v>0.39176955510000039</c:v>
                </c:pt>
                <c:pt idx="2099">
                  <c:v>0.39696122870000039</c:v>
                </c:pt>
                <c:pt idx="2100">
                  <c:v>0.39484161900000053</c:v>
                </c:pt>
                <c:pt idx="2101">
                  <c:v>0.39410874640000032</c:v>
                </c:pt>
                <c:pt idx="2102">
                  <c:v>0.41341528420000045</c:v>
                </c:pt>
                <c:pt idx="2103">
                  <c:v>0.39278272730000091</c:v>
                </c:pt>
                <c:pt idx="2104">
                  <c:v>0.41418846790000091</c:v>
                </c:pt>
                <c:pt idx="2105">
                  <c:v>0.40748355460000002</c:v>
                </c:pt>
                <c:pt idx="2106">
                  <c:v>0.38535177550000077</c:v>
                </c:pt>
                <c:pt idx="2107">
                  <c:v>0.40590293030000052</c:v>
                </c:pt>
                <c:pt idx="2108">
                  <c:v>0.39426547520000077</c:v>
                </c:pt>
                <c:pt idx="2109">
                  <c:v>0.41214775549999999</c:v>
                </c:pt>
                <c:pt idx="2110">
                  <c:v>0.38168725140000032</c:v>
                </c:pt>
                <c:pt idx="2111">
                  <c:v>0.38481504510000053</c:v>
                </c:pt>
                <c:pt idx="2112">
                  <c:v>0.41567653240000002</c:v>
                </c:pt>
                <c:pt idx="2113">
                  <c:v>0.38547848230000098</c:v>
                </c:pt>
                <c:pt idx="2114">
                  <c:v>0.41829664030000002</c:v>
                </c:pt>
                <c:pt idx="2115">
                  <c:v>0.41824939390000032</c:v>
                </c:pt>
                <c:pt idx="2116">
                  <c:v>0.38522753459999998</c:v>
                </c:pt>
                <c:pt idx="2117">
                  <c:v>0.40433394930000038</c:v>
                </c:pt>
                <c:pt idx="2118">
                  <c:v>0.39437900900000078</c:v>
                </c:pt>
                <c:pt idx="2119">
                  <c:v>0.41244966120000065</c:v>
                </c:pt>
                <c:pt idx="2120">
                  <c:v>0.39483610460000051</c:v>
                </c:pt>
                <c:pt idx="2121">
                  <c:v>0.39364869570000077</c:v>
                </c:pt>
                <c:pt idx="2122">
                  <c:v>0.40817463640000001</c:v>
                </c:pt>
                <c:pt idx="2123">
                  <c:v>0.41850132610000002</c:v>
                </c:pt>
                <c:pt idx="2124">
                  <c:v>0.38047523510000053</c:v>
                </c:pt>
                <c:pt idx="2125">
                  <c:v>0.38627636020000078</c:v>
                </c:pt>
                <c:pt idx="2126">
                  <c:v>0.37568336070000052</c:v>
                </c:pt>
                <c:pt idx="2127">
                  <c:v>0.39604526300000054</c:v>
                </c:pt>
                <c:pt idx="2128">
                  <c:v>0.39600719910000065</c:v>
                </c:pt>
                <c:pt idx="2129">
                  <c:v>0.3949281766000009</c:v>
                </c:pt>
                <c:pt idx="2130">
                  <c:v>0.40831599500000065</c:v>
                </c:pt>
                <c:pt idx="2131">
                  <c:v>0.41475798690000032</c:v>
                </c:pt>
                <c:pt idx="2132">
                  <c:v>0.40795467720000089</c:v>
                </c:pt>
                <c:pt idx="2133">
                  <c:v>0.41583861030000052</c:v>
                </c:pt>
                <c:pt idx="2134">
                  <c:v>0.40698239680000053</c:v>
                </c:pt>
                <c:pt idx="2135">
                  <c:v>0.41597281360000066</c:v>
                </c:pt>
                <c:pt idx="2136">
                  <c:v>0.39074483470000032</c:v>
                </c:pt>
                <c:pt idx="2137">
                  <c:v>0.39528279250000053</c:v>
                </c:pt>
                <c:pt idx="2138">
                  <c:v>0.39630505470000038</c:v>
                </c:pt>
                <c:pt idx="2139">
                  <c:v>0.41575250500000038</c:v>
                </c:pt>
                <c:pt idx="2140">
                  <c:v>0.41984940450000002</c:v>
                </c:pt>
                <c:pt idx="2141">
                  <c:v>0.39235405130000089</c:v>
                </c:pt>
                <c:pt idx="2142">
                  <c:v>0.39790389840000046</c:v>
                </c:pt>
                <c:pt idx="2143">
                  <c:v>0.38993427370000078</c:v>
                </c:pt>
                <c:pt idx="2144">
                  <c:v>0.3933144181000009</c:v>
                </c:pt>
                <c:pt idx="2145">
                  <c:v>0.39232545580000078</c:v>
                </c:pt>
                <c:pt idx="2146">
                  <c:v>0.42292490520000098</c:v>
                </c:pt>
                <c:pt idx="2147">
                  <c:v>0.39604695050000038</c:v>
                </c:pt>
                <c:pt idx="2148">
                  <c:v>0.40690464000000032</c:v>
                </c:pt>
                <c:pt idx="2149">
                  <c:v>0.38958052310000091</c:v>
                </c:pt>
                <c:pt idx="2150">
                  <c:v>0.40606396770000053</c:v>
                </c:pt>
                <c:pt idx="2151">
                  <c:v>0.37722068480000065</c:v>
                </c:pt>
                <c:pt idx="2152">
                  <c:v>0.38963948360000039</c:v>
                </c:pt>
                <c:pt idx="2153">
                  <c:v>0.41603518590000038</c:v>
                </c:pt>
                <c:pt idx="2154">
                  <c:v>0.39803158049999998</c:v>
                </c:pt>
                <c:pt idx="2155">
                  <c:v>0.39350821770000077</c:v>
                </c:pt>
                <c:pt idx="2156">
                  <c:v>0.39198148950000078</c:v>
                </c:pt>
                <c:pt idx="2157">
                  <c:v>0.40626345159999999</c:v>
                </c:pt>
                <c:pt idx="2158">
                  <c:v>0.39771574890000039</c:v>
                </c:pt>
                <c:pt idx="2159">
                  <c:v>0.40986861460000051</c:v>
                </c:pt>
                <c:pt idx="2160">
                  <c:v>0.40755696310000078</c:v>
                </c:pt>
                <c:pt idx="2161">
                  <c:v>0.39636074440000052</c:v>
                </c:pt>
                <c:pt idx="2162">
                  <c:v>0.39400491610000066</c:v>
                </c:pt>
                <c:pt idx="2163">
                  <c:v>0.39093764910000045</c:v>
                </c:pt>
                <c:pt idx="2164">
                  <c:v>0.39567086620000097</c:v>
                </c:pt>
                <c:pt idx="2165">
                  <c:v>0.37516934860000001</c:v>
                </c:pt>
                <c:pt idx="2166">
                  <c:v>0.39197832060000065</c:v>
                </c:pt>
                <c:pt idx="2167">
                  <c:v>0.39400751270000045</c:v>
                </c:pt>
                <c:pt idx="2168">
                  <c:v>0.41234266870000064</c:v>
                </c:pt>
                <c:pt idx="2169">
                  <c:v>0.38408701480000051</c:v>
                </c:pt>
                <c:pt idx="2170">
                  <c:v>0.39496576600000077</c:v>
                </c:pt>
                <c:pt idx="2171">
                  <c:v>0.38412757320000096</c:v>
                </c:pt>
                <c:pt idx="2172">
                  <c:v>0.38017099090000089</c:v>
                </c:pt>
                <c:pt idx="2173">
                  <c:v>0.39589181060000045</c:v>
                </c:pt>
                <c:pt idx="2174">
                  <c:v>0.39700874560000066</c:v>
                </c:pt>
                <c:pt idx="2175">
                  <c:v>0.39336068840000077</c:v>
                </c:pt>
                <c:pt idx="2176">
                  <c:v>0.41178638240000032</c:v>
                </c:pt>
                <c:pt idx="2177">
                  <c:v>0.41213434700000001</c:v>
                </c:pt>
                <c:pt idx="2178">
                  <c:v>0.38227573680000032</c:v>
                </c:pt>
                <c:pt idx="2179">
                  <c:v>0.39367810450000051</c:v>
                </c:pt>
                <c:pt idx="2180">
                  <c:v>0.39052834130000097</c:v>
                </c:pt>
                <c:pt idx="2181">
                  <c:v>0.39599359480000051</c:v>
                </c:pt>
                <c:pt idx="2182">
                  <c:v>0.39317717140000058</c:v>
                </c:pt>
                <c:pt idx="2183">
                  <c:v>0.39165797500000066</c:v>
                </c:pt>
                <c:pt idx="2184">
                  <c:v>0.39567564560000051</c:v>
                </c:pt>
                <c:pt idx="2185">
                  <c:v>0.38939393290000052</c:v>
                </c:pt>
                <c:pt idx="2186">
                  <c:v>0.38889332140000032</c:v>
                </c:pt>
                <c:pt idx="2187">
                  <c:v>0.38376542660000001</c:v>
                </c:pt>
                <c:pt idx="2188">
                  <c:v>0.3931331005</c:v>
                </c:pt>
                <c:pt idx="2189">
                  <c:v>0.39246573580000077</c:v>
                </c:pt>
                <c:pt idx="2190">
                  <c:v>0.39392176100000109</c:v>
                </c:pt>
                <c:pt idx="2191">
                  <c:v>0.3943835035000009</c:v>
                </c:pt>
                <c:pt idx="2192">
                  <c:v>0.39029791660000002</c:v>
                </c:pt>
                <c:pt idx="2193">
                  <c:v>0.39322003290000052</c:v>
                </c:pt>
                <c:pt idx="2194">
                  <c:v>0.41667881760000053</c:v>
                </c:pt>
                <c:pt idx="2195">
                  <c:v>0.39338749710000109</c:v>
                </c:pt>
                <c:pt idx="2196">
                  <c:v>0.38397549250000051</c:v>
                </c:pt>
                <c:pt idx="2197">
                  <c:v>0.412011036</c:v>
                </c:pt>
                <c:pt idx="2198">
                  <c:v>0.39502596760000097</c:v>
                </c:pt>
                <c:pt idx="2199">
                  <c:v>0.39387038250000089</c:v>
                </c:pt>
                <c:pt idx="2200">
                  <c:v>0.42028912370000032</c:v>
                </c:pt>
                <c:pt idx="2201">
                  <c:v>0.39177388820000053</c:v>
                </c:pt>
                <c:pt idx="2202">
                  <c:v>0.38945202440000032</c:v>
                </c:pt>
                <c:pt idx="2203">
                  <c:v>0.39280549860000052</c:v>
                </c:pt>
                <c:pt idx="2204">
                  <c:v>0.38983142000000032</c:v>
                </c:pt>
                <c:pt idx="2205">
                  <c:v>0.39761493620000066</c:v>
                </c:pt>
                <c:pt idx="2206">
                  <c:v>0.38076478200000052</c:v>
                </c:pt>
                <c:pt idx="2207">
                  <c:v>0.39091714140000039</c:v>
                </c:pt>
                <c:pt idx="2208">
                  <c:v>0.38793761320000053</c:v>
                </c:pt>
                <c:pt idx="2209">
                  <c:v>0.39111475050000039</c:v>
                </c:pt>
                <c:pt idx="2210">
                  <c:v>0.39317729770000065</c:v>
                </c:pt>
                <c:pt idx="2211">
                  <c:v>0.38604515020000002</c:v>
                </c:pt>
                <c:pt idx="2212">
                  <c:v>0.41191799870000045</c:v>
                </c:pt>
                <c:pt idx="2213">
                  <c:v>0.41688914610000039</c:v>
                </c:pt>
                <c:pt idx="2214">
                  <c:v>0.39408556640000053</c:v>
                </c:pt>
                <c:pt idx="2215">
                  <c:v>0.39814374230000038</c:v>
                </c:pt>
                <c:pt idx="2216">
                  <c:v>0.39488282210000097</c:v>
                </c:pt>
                <c:pt idx="2217">
                  <c:v>0.37892257340000091</c:v>
                </c:pt>
                <c:pt idx="2218">
                  <c:v>0.39052143520000066</c:v>
                </c:pt>
                <c:pt idx="2219">
                  <c:v>0.41133033009999997</c:v>
                </c:pt>
                <c:pt idx="2220">
                  <c:v>0.39063760910000045</c:v>
                </c:pt>
                <c:pt idx="2221">
                  <c:v>0.41561000120000052</c:v>
                </c:pt>
                <c:pt idx="2222">
                  <c:v>0.38446684430000078</c:v>
                </c:pt>
                <c:pt idx="2223">
                  <c:v>0.38975156100000052</c:v>
                </c:pt>
                <c:pt idx="2224">
                  <c:v>0.39299566950000053</c:v>
                </c:pt>
                <c:pt idx="2225">
                  <c:v>0.39215670660000052</c:v>
                </c:pt>
                <c:pt idx="2226">
                  <c:v>0.39572751480000046</c:v>
                </c:pt>
                <c:pt idx="2227">
                  <c:v>0.38980171810000064</c:v>
                </c:pt>
                <c:pt idx="2228">
                  <c:v>0.39126274210000045</c:v>
                </c:pt>
                <c:pt idx="2229">
                  <c:v>0.39980036090000109</c:v>
                </c:pt>
                <c:pt idx="2230">
                  <c:v>0.39389842290000066</c:v>
                </c:pt>
                <c:pt idx="2231">
                  <c:v>0.42813386409999998</c:v>
                </c:pt>
                <c:pt idx="2232">
                  <c:v>0.38358672620000089</c:v>
                </c:pt>
                <c:pt idx="2233">
                  <c:v>0.39504831420000053</c:v>
                </c:pt>
                <c:pt idx="2234">
                  <c:v>0.42189152910000038</c:v>
                </c:pt>
                <c:pt idx="2235">
                  <c:v>0.41241235290000039</c:v>
                </c:pt>
                <c:pt idx="2236">
                  <c:v>0.42283797580000065</c:v>
                </c:pt>
                <c:pt idx="2237">
                  <c:v>0.39532152480000066</c:v>
                </c:pt>
                <c:pt idx="2238">
                  <c:v>0.40814818360000032</c:v>
                </c:pt>
                <c:pt idx="2239">
                  <c:v>0.41677495240000001</c:v>
                </c:pt>
                <c:pt idx="2240">
                  <c:v>0.39220092380000066</c:v>
                </c:pt>
                <c:pt idx="2241">
                  <c:v>0.3921303545</c:v>
                </c:pt>
                <c:pt idx="2242">
                  <c:v>0.39340403010000052</c:v>
                </c:pt>
                <c:pt idx="2243">
                  <c:v>0.41617197800000039</c:v>
                </c:pt>
                <c:pt idx="2244">
                  <c:v>0.39498801840000053</c:v>
                </c:pt>
                <c:pt idx="2245">
                  <c:v>0.39108046410000091</c:v>
                </c:pt>
                <c:pt idx="2246">
                  <c:v>0.39133929020000052</c:v>
                </c:pt>
                <c:pt idx="2247">
                  <c:v>0.3921932185</c:v>
                </c:pt>
                <c:pt idx="2248">
                  <c:v>0.38718131440000031</c:v>
                </c:pt>
                <c:pt idx="2249">
                  <c:v>0.3932271564</c:v>
                </c:pt>
                <c:pt idx="2250">
                  <c:v>0.4218883677000011</c:v>
                </c:pt>
                <c:pt idx="2251">
                  <c:v>0.3845830913000009</c:v>
                </c:pt>
                <c:pt idx="2252">
                  <c:v>0.41912831450000032</c:v>
                </c:pt>
                <c:pt idx="2253">
                  <c:v>0.38299953110000046</c:v>
                </c:pt>
                <c:pt idx="2254">
                  <c:v>0.39349279700000089</c:v>
                </c:pt>
                <c:pt idx="2255">
                  <c:v>0.41571673050000002</c:v>
                </c:pt>
                <c:pt idx="2256">
                  <c:v>0.38978780240000038</c:v>
                </c:pt>
                <c:pt idx="2257">
                  <c:v>0.39045018020000077</c:v>
                </c:pt>
                <c:pt idx="2258">
                  <c:v>0.41699127690000032</c:v>
                </c:pt>
                <c:pt idx="2259">
                  <c:v>0.39419226400000051</c:v>
                </c:pt>
                <c:pt idx="2260">
                  <c:v>0.39150884140000053</c:v>
                </c:pt>
                <c:pt idx="2261">
                  <c:v>0.39386262280000089</c:v>
                </c:pt>
                <c:pt idx="2262">
                  <c:v>0.41907298660000053</c:v>
                </c:pt>
                <c:pt idx="2263">
                  <c:v>0.41115947149999998</c:v>
                </c:pt>
                <c:pt idx="2264">
                  <c:v>0.41805809460000032</c:v>
                </c:pt>
                <c:pt idx="2265">
                  <c:v>0.41060175239999996</c:v>
                </c:pt>
                <c:pt idx="2266">
                  <c:v>0.40905225890000002</c:v>
                </c:pt>
                <c:pt idx="2267">
                  <c:v>0.3888585183000009</c:v>
                </c:pt>
                <c:pt idx="2268">
                  <c:v>0.39329996510000065</c:v>
                </c:pt>
                <c:pt idx="2269">
                  <c:v>0.39270662360000064</c:v>
                </c:pt>
              </c:numCache>
            </c:numRef>
          </c:yVal>
          <c:smooth val="0"/>
        </c:ser>
        <c:dLbls>
          <c:showLegendKey val="0"/>
          <c:showVal val="0"/>
          <c:showCatName val="0"/>
          <c:showSerName val="0"/>
          <c:showPercent val="0"/>
          <c:showBubbleSize val="0"/>
        </c:dLbls>
        <c:axId val="307333376"/>
        <c:axId val="307343744"/>
      </c:scatterChart>
      <c:valAx>
        <c:axId val="307333376"/>
        <c:scaling>
          <c:orientation val="minMax"/>
          <c:min val="1.44"/>
        </c:scaling>
        <c:delete val="0"/>
        <c:axPos val="b"/>
        <c:title>
          <c:tx>
            <c:rich>
              <a:bodyPr/>
              <a:lstStyle/>
              <a:p>
                <a:pPr>
                  <a:defRPr sz="900"/>
                </a:pPr>
                <a:r>
                  <a:rPr lang="en-GB" sz="900"/>
                  <a:t>N-C</a:t>
                </a:r>
                <a:r>
                  <a:rPr lang="en-GB" sz="900" b="1" i="0" u="none" strike="noStrike" baseline="0">
                    <a:effectLst/>
                  </a:rPr>
                  <a:t>α Bond Length / </a:t>
                </a:r>
                <a:r>
                  <a:rPr lang="en-GB" sz="900" b="1" i="0" u="none" strike="noStrike" baseline="0">
                    <a:effectLst/>
                    <a:latin typeface="Times New Roman"/>
                    <a:cs typeface="Times New Roman"/>
                  </a:rPr>
                  <a:t>Å</a:t>
                </a:r>
                <a:endParaRPr lang="en-GB" sz="900"/>
              </a:p>
            </c:rich>
          </c:tx>
          <c:overlay val="0"/>
        </c:title>
        <c:numFmt formatCode="General" sourceLinked="1"/>
        <c:majorTickMark val="none"/>
        <c:minorTickMark val="none"/>
        <c:tickLblPos val="nextTo"/>
        <c:txPr>
          <a:bodyPr/>
          <a:lstStyle/>
          <a:p>
            <a:pPr>
              <a:defRPr sz="900"/>
            </a:pPr>
            <a:endParaRPr lang="en-US"/>
          </a:p>
        </c:txPr>
        <c:crossAx val="307343744"/>
        <c:crosses val="autoZero"/>
        <c:crossBetween val="midCat"/>
      </c:valAx>
      <c:valAx>
        <c:axId val="307343744"/>
        <c:scaling>
          <c:orientation val="minMax"/>
          <c:max val="0.45"/>
          <c:min val="0.35000000000000031"/>
        </c:scaling>
        <c:delete val="0"/>
        <c:axPos val="l"/>
        <c:majorGridlines/>
        <c:title>
          <c:tx>
            <c:rich>
              <a:bodyPr/>
              <a:lstStyle/>
              <a:p>
                <a:pPr>
                  <a:defRPr sz="900"/>
                </a:pPr>
                <a:r>
                  <a:rPr lang="en-GB" sz="900"/>
                  <a:t>C</a:t>
                </a:r>
                <a:r>
                  <a:rPr lang="en-GB" sz="900" b="1" i="0" u="none" strike="noStrike" baseline="0">
                    <a:effectLst/>
                  </a:rPr>
                  <a:t>α Charge / a.u</a:t>
                </a:r>
                <a:endParaRPr lang="en-GB" sz="900"/>
              </a:p>
            </c:rich>
          </c:tx>
          <c:overlay val="0"/>
        </c:title>
        <c:numFmt formatCode="General" sourceLinked="1"/>
        <c:majorTickMark val="none"/>
        <c:minorTickMark val="none"/>
        <c:tickLblPos val="nextTo"/>
        <c:txPr>
          <a:bodyPr/>
          <a:lstStyle/>
          <a:p>
            <a:pPr>
              <a:defRPr sz="900"/>
            </a:pPr>
            <a:endParaRPr lang="en-US"/>
          </a:p>
        </c:txPr>
        <c:crossAx val="307333376"/>
        <c:crosses val="autoZero"/>
        <c:crossBetween val="midCat"/>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Psi vs C8 Charge</c:v>
          </c:tx>
          <c:spPr>
            <a:ln w="28575">
              <a:noFill/>
            </a:ln>
          </c:spPr>
          <c:xVal>
            <c:numRef>
              <c:f>ALA_PDB_OPT!$D$2:$D$2271</c:f>
              <c:numCache>
                <c:formatCode>General</c:formatCode>
                <c:ptCount val="2270"/>
                <c:pt idx="0">
                  <c:v>-36.884043780705795</c:v>
                </c:pt>
                <c:pt idx="1">
                  <c:v>-42.343755688225698</c:v>
                </c:pt>
                <c:pt idx="2">
                  <c:v>-55.194999531945697</c:v>
                </c:pt>
                <c:pt idx="3">
                  <c:v>73.177676025389388</c:v>
                </c:pt>
                <c:pt idx="4">
                  <c:v>143.75618019132995</c:v>
                </c:pt>
                <c:pt idx="5">
                  <c:v>91.650763365698879</c:v>
                </c:pt>
                <c:pt idx="6">
                  <c:v>-27.733311633329368</c:v>
                </c:pt>
                <c:pt idx="7">
                  <c:v>117.1515206039431</c:v>
                </c:pt>
                <c:pt idx="8">
                  <c:v>-39.511932142991611</c:v>
                </c:pt>
                <c:pt idx="9">
                  <c:v>138.23734191300107</c:v>
                </c:pt>
                <c:pt idx="10">
                  <c:v>-32.977006031461798</c:v>
                </c:pt>
                <c:pt idx="11">
                  <c:v>129.88730132377023</c:v>
                </c:pt>
                <c:pt idx="12">
                  <c:v>-40.437260985710218</c:v>
                </c:pt>
                <c:pt idx="13">
                  <c:v>-25.590158360618542</c:v>
                </c:pt>
                <c:pt idx="14">
                  <c:v>-39.877720150947894</c:v>
                </c:pt>
                <c:pt idx="15">
                  <c:v>-35.387579937715195</c:v>
                </c:pt>
                <c:pt idx="16">
                  <c:v>163.68092197931</c:v>
                </c:pt>
                <c:pt idx="17">
                  <c:v>-24.861463563523369</c:v>
                </c:pt>
                <c:pt idx="18">
                  <c:v>-43.579937398569513</c:v>
                </c:pt>
                <c:pt idx="19">
                  <c:v>-44.095229688856598</c:v>
                </c:pt>
                <c:pt idx="20">
                  <c:v>-36.381000640036994</c:v>
                </c:pt>
                <c:pt idx="21">
                  <c:v>-34.989700136025611</c:v>
                </c:pt>
                <c:pt idx="22">
                  <c:v>-40.102691309007</c:v>
                </c:pt>
                <c:pt idx="23">
                  <c:v>-37.011455992714097</c:v>
                </c:pt>
                <c:pt idx="24">
                  <c:v>-47.119561861102241</c:v>
                </c:pt>
                <c:pt idx="25">
                  <c:v>-30.411180473196801</c:v>
                </c:pt>
                <c:pt idx="26">
                  <c:v>116.9019680167539</c:v>
                </c:pt>
                <c:pt idx="27">
                  <c:v>41.344598039801902</c:v>
                </c:pt>
                <c:pt idx="28">
                  <c:v>141.18704724634199</c:v>
                </c:pt>
                <c:pt idx="29">
                  <c:v>-39.665107248736412</c:v>
                </c:pt>
                <c:pt idx="30">
                  <c:v>-48.959968214256634</c:v>
                </c:pt>
                <c:pt idx="31">
                  <c:v>135.979726440815</c:v>
                </c:pt>
                <c:pt idx="32">
                  <c:v>-41.177669305148342</c:v>
                </c:pt>
                <c:pt idx="33">
                  <c:v>-41.615550519180601</c:v>
                </c:pt>
                <c:pt idx="34">
                  <c:v>150.147564907629</c:v>
                </c:pt>
                <c:pt idx="35">
                  <c:v>-41.5120518155356</c:v>
                </c:pt>
                <c:pt idx="36">
                  <c:v>-38.253338776154976</c:v>
                </c:pt>
                <c:pt idx="37">
                  <c:v>-35.567667620853996</c:v>
                </c:pt>
                <c:pt idx="38">
                  <c:v>151.90476517012863</c:v>
                </c:pt>
                <c:pt idx="39">
                  <c:v>-41.161121592484697</c:v>
                </c:pt>
                <c:pt idx="40">
                  <c:v>-40.0849437289801</c:v>
                </c:pt>
                <c:pt idx="41">
                  <c:v>116.216407060083</c:v>
                </c:pt>
                <c:pt idx="42">
                  <c:v>164.42932080851327</c:v>
                </c:pt>
                <c:pt idx="43">
                  <c:v>-43.82789790080335</c:v>
                </c:pt>
                <c:pt idx="44">
                  <c:v>-32.037755356835866</c:v>
                </c:pt>
                <c:pt idx="45">
                  <c:v>-40.366616687145999</c:v>
                </c:pt>
                <c:pt idx="46">
                  <c:v>-40.789901877093797</c:v>
                </c:pt>
                <c:pt idx="47">
                  <c:v>145.87992697494599</c:v>
                </c:pt>
                <c:pt idx="48">
                  <c:v>-45.777370390629976</c:v>
                </c:pt>
                <c:pt idx="49">
                  <c:v>-27.430952823314598</c:v>
                </c:pt>
                <c:pt idx="50">
                  <c:v>165.69204747116001</c:v>
                </c:pt>
                <c:pt idx="51">
                  <c:v>149.640639575226</c:v>
                </c:pt>
                <c:pt idx="52">
                  <c:v>-30.993003498745889</c:v>
                </c:pt>
                <c:pt idx="53">
                  <c:v>-40.130068395218096</c:v>
                </c:pt>
                <c:pt idx="54">
                  <c:v>-43.728402634740611</c:v>
                </c:pt>
                <c:pt idx="55">
                  <c:v>108.2364331850731</c:v>
                </c:pt>
                <c:pt idx="56">
                  <c:v>-49.880501485398</c:v>
                </c:pt>
                <c:pt idx="57">
                  <c:v>-49.048155371287201</c:v>
                </c:pt>
                <c:pt idx="58">
                  <c:v>-42.394759937784812</c:v>
                </c:pt>
                <c:pt idx="59">
                  <c:v>-20.840324843678786</c:v>
                </c:pt>
                <c:pt idx="60">
                  <c:v>150.633819210203</c:v>
                </c:pt>
                <c:pt idx="61">
                  <c:v>-45.8598562969811</c:v>
                </c:pt>
                <c:pt idx="62">
                  <c:v>-27.096385763813025</c:v>
                </c:pt>
                <c:pt idx="63">
                  <c:v>155.25343566181073</c:v>
                </c:pt>
                <c:pt idx="64">
                  <c:v>-46.509738056098001</c:v>
                </c:pt>
                <c:pt idx="65">
                  <c:v>144.53600428100592</c:v>
                </c:pt>
                <c:pt idx="66">
                  <c:v>155.6635900108318</c:v>
                </c:pt>
                <c:pt idx="67">
                  <c:v>138.08406234042019</c:v>
                </c:pt>
                <c:pt idx="68">
                  <c:v>55.350706268538097</c:v>
                </c:pt>
                <c:pt idx="69">
                  <c:v>-27.658140117619698</c:v>
                </c:pt>
                <c:pt idx="70">
                  <c:v>-42.634748078797095</c:v>
                </c:pt>
                <c:pt idx="71">
                  <c:v>-35.54537208388485</c:v>
                </c:pt>
                <c:pt idx="72">
                  <c:v>156.11761451714275</c:v>
                </c:pt>
                <c:pt idx="73">
                  <c:v>125.89802503400398</c:v>
                </c:pt>
                <c:pt idx="74">
                  <c:v>150.14164651822801</c:v>
                </c:pt>
                <c:pt idx="75">
                  <c:v>144.51053965743426</c:v>
                </c:pt>
                <c:pt idx="76">
                  <c:v>-57.922487907757997</c:v>
                </c:pt>
                <c:pt idx="77">
                  <c:v>-45.540888049830194</c:v>
                </c:pt>
                <c:pt idx="78">
                  <c:v>-32.633975402737597</c:v>
                </c:pt>
                <c:pt idx="79">
                  <c:v>-37.769806333766596</c:v>
                </c:pt>
                <c:pt idx="80">
                  <c:v>141.35231985274146</c:v>
                </c:pt>
                <c:pt idx="81">
                  <c:v>-37.041168589344608</c:v>
                </c:pt>
                <c:pt idx="82">
                  <c:v>-44.812477439836201</c:v>
                </c:pt>
                <c:pt idx="83">
                  <c:v>-41.22954792085855</c:v>
                </c:pt>
                <c:pt idx="84">
                  <c:v>117.62282221243171</c:v>
                </c:pt>
                <c:pt idx="85">
                  <c:v>143.96890093408319</c:v>
                </c:pt>
                <c:pt idx="86">
                  <c:v>-25.095333583010071</c:v>
                </c:pt>
                <c:pt idx="87">
                  <c:v>63.0716046810129</c:v>
                </c:pt>
                <c:pt idx="88">
                  <c:v>141.67086239263699</c:v>
                </c:pt>
                <c:pt idx="89">
                  <c:v>141.824996269038</c:v>
                </c:pt>
                <c:pt idx="90">
                  <c:v>-36.261614497293309</c:v>
                </c:pt>
                <c:pt idx="91">
                  <c:v>149.78776493727901</c:v>
                </c:pt>
                <c:pt idx="92">
                  <c:v>-43.762715419653503</c:v>
                </c:pt>
                <c:pt idx="93">
                  <c:v>-38.393851557507418</c:v>
                </c:pt>
                <c:pt idx="94">
                  <c:v>-47.498188666246151</c:v>
                </c:pt>
                <c:pt idx="95">
                  <c:v>143.43097711544419</c:v>
                </c:pt>
                <c:pt idx="96">
                  <c:v>144.01532278286879</c:v>
                </c:pt>
                <c:pt idx="97">
                  <c:v>-44.003394750306342</c:v>
                </c:pt>
                <c:pt idx="98">
                  <c:v>149.20832033016501</c:v>
                </c:pt>
                <c:pt idx="99">
                  <c:v>-47.772982255322596</c:v>
                </c:pt>
                <c:pt idx="100">
                  <c:v>161.64730114960901</c:v>
                </c:pt>
                <c:pt idx="101">
                  <c:v>123.566079267799</c:v>
                </c:pt>
                <c:pt idx="102">
                  <c:v>-42.68394653972225</c:v>
                </c:pt>
                <c:pt idx="103">
                  <c:v>-14.9377859739113</c:v>
                </c:pt>
                <c:pt idx="104">
                  <c:v>137.727820956366</c:v>
                </c:pt>
                <c:pt idx="105">
                  <c:v>-52.693031109297799</c:v>
                </c:pt>
                <c:pt idx="106">
                  <c:v>152.917006426786</c:v>
                </c:pt>
                <c:pt idx="107">
                  <c:v>-42.667293024987849</c:v>
                </c:pt>
                <c:pt idx="108">
                  <c:v>-36.901561729395333</c:v>
                </c:pt>
                <c:pt idx="109">
                  <c:v>-170.11489791724901</c:v>
                </c:pt>
                <c:pt idx="110">
                  <c:v>150.598646979161</c:v>
                </c:pt>
                <c:pt idx="111">
                  <c:v>-9.269770138373568</c:v>
                </c:pt>
                <c:pt idx="112">
                  <c:v>173.12613789463026</c:v>
                </c:pt>
                <c:pt idx="113">
                  <c:v>138.1396157339006</c:v>
                </c:pt>
                <c:pt idx="114">
                  <c:v>130.83103937253236</c:v>
                </c:pt>
                <c:pt idx="115">
                  <c:v>67.290944369380426</c:v>
                </c:pt>
                <c:pt idx="116">
                  <c:v>148.70947173224073</c:v>
                </c:pt>
                <c:pt idx="117">
                  <c:v>148.9102722138708</c:v>
                </c:pt>
                <c:pt idx="118">
                  <c:v>156.66332826075876</c:v>
                </c:pt>
                <c:pt idx="119">
                  <c:v>-36.147621378230042</c:v>
                </c:pt>
                <c:pt idx="120">
                  <c:v>-18.8333974541193</c:v>
                </c:pt>
                <c:pt idx="121">
                  <c:v>121.54338198843</c:v>
                </c:pt>
                <c:pt idx="122">
                  <c:v>-77.150199878504608</c:v>
                </c:pt>
                <c:pt idx="123">
                  <c:v>172.24086412920252</c:v>
                </c:pt>
                <c:pt idx="124">
                  <c:v>142.21792096800098</c:v>
                </c:pt>
                <c:pt idx="125">
                  <c:v>148.26241006803201</c:v>
                </c:pt>
                <c:pt idx="126">
                  <c:v>-45.039809274298094</c:v>
                </c:pt>
                <c:pt idx="127">
                  <c:v>140.03178223164676</c:v>
                </c:pt>
                <c:pt idx="128">
                  <c:v>-39.368342196320768</c:v>
                </c:pt>
                <c:pt idx="129">
                  <c:v>-10.195037432947622</c:v>
                </c:pt>
                <c:pt idx="130">
                  <c:v>147.21334478173875</c:v>
                </c:pt>
                <c:pt idx="131">
                  <c:v>-66.256182565792898</c:v>
                </c:pt>
                <c:pt idx="132">
                  <c:v>-35.067821948891599</c:v>
                </c:pt>
                <c:pt idx="133">
                  <c:v>-36.677142587474002</c:v>
                </c:pt>
                <c:pt idx="134">
                  <c:v>-42.995718877928915</c:v>
                </c:pt>
                <c:pt idx="135">
                  <c:v>-5.7726205668067534</c:v>
                </c:pt>
                <c:pt idx="136">
                  <c:v>150.37548553070999</c:v>
                </c:pt>
                <c:pt idx="137">
                  <c:v>-41.153514132832811</c:v>
                </c:pt>
                <c:pt idx="138">
                  <c:v>-41.29979864869825</c:v>
                </c:pt>
                <c:pt idx="139">
                  <c:v>-35.093782859135949</c:v>
                </c:pt>
                <c:pt idx="140">
                  <c:v>-43.903281630715945</c:v>
                </c:pt>
                <c:pt idx="141">
                  <c:v>-14.933258645447498</c:v>
                </c:pt>
                <c:pt idx="142">
                  <c:v>-39.640748020470411</c:v>
                </c:pt>
                <c:pt idx="143">
                  <c:v>-43.658658612871612</c:v>
                </c:pt>
                <c:pt idx="144">
                  <c:v>95.368531439595088</c:v>
                </c:pt>
                <c:pt idx="145">
                  <c:v>152.74479390236172</c:v>
                </c:pt>
                <c:pt idx="146">
                  <c:v>-48.709511352252697</c:v>
                </c:pt>
                <c:pt idx="147">
                  <c:v>144.42039718819936</c:v>
                </c:pt>
                <c:pt idx="148">
                  <c:v>-51.653406510977298</c:v>
                </c:pt>
                <c:pt idx="149">
                  <c:v>125.13836534676182</c:v>
                </c:pt>
                <c:pt idx="150">
                  <c:v>-33.8979043928449</c:v>
                </c:pt>
                <c:pt idx="151">
                  <c:v>-38.2346340235909</c:v>
                </c:pt>
                <c:pt idx="152">
                  <c:v>-13.164218585961001</c:v>
                </c:pt>
                <c:pt idx="153">
                  <c:v>163.60924770142</c:v>
                </c:pt>
                <c:pt idx="154">
                  <c:v>145.47827467486772</c:v>
                </c:pt>
                <c:pt idx="155">
                  <c:v>-36.936718965757301</c:v>
                </c:pt>
                <c:pt idx="156">
                  <c:v>-38.860697901655634</c:v>
                </c:pt>
                <c:pt idx="157">
                  <c:v>96.434026780021199</c:v>
                </c:pt>
                <c:pt idx="158">
                  <c:v>-33.597333274250602</c:v>
                </c:pt>
                <c:pt idx="159">
                  <c:v>-33.062753433664099</c:v>
                </c:pt>
                <c:pt idx="160">
                  <c:v>-40.388976931362095</c:v>
                </c:pt>
                <c:pt idx="161">
                  <c:v>156.617167683975</c:v>
                </c:pt>
                <c:pt idx="162">
                  <c:v>-25.38322609071767</c:v>
                </c:pt>
                <c:pt idx="163">
                  <c:v>-44.711714198329759</c:v>
                </c:pt>
                <c:pt idx="164">
                  <c:v>-36.268607270838402</c:v>
                </c:pt>
                <c:pt idx="165">
                  <c:v>-17.436458934153286</c:v>
                </c:pt>
                <c:pt idx="166">
                  <c:v>157.52879082990401</c:v>
                </c:pt>
                <c:pt idx="167">
                  <c:v>120.3816123548839</c:v>
                </c:pt>
                <c:pt idx="168">
                  <c:v>6.34137467364007</c:v>
                </c:pt>
                <c:pt idx="169">
                  <c:v>130.80670351508701</c:v>
                </c:pt>
                <c:pt idx="170">
                  <c:v>134.7294469995332</c:v>
                </c:pt>
                <c:pt idx="171">
                  <c:v>-50.300451669519894</c:v>
                </c:pt>
                <c:pt idx="172">
                  <c:v>2.1834659349540071</c:v>
                </c:pt>
                <c:pt idx="173">
                  <c:v>-35.759310023622803</c:v>
                </c:pt>
                <c:pt idx="174">
                  <c:v>25.644734199974</c:v>
                </c:pt>
                <c:pt idx="175">
                  <c:v>-28.538911371512</c:v>
                </c:pt>
                <c:pt idx="176">
                  <c:v>-40.276681611057342</c:v>
                </c:pt>
                <c:pt idx="177">
                  <c:v>-16.863060524129189</c:v>
                </c:pt>
                <c:pt idx="178">
                  <c:v>76.722681510853718</c:v>
                </c:pt>
                <c:pt idx="179">
                  <c:v>-36.659519381884699</c:v>
                </c:pt>
                <c:pt idx="180">
                  <c:v>-42.25991984658765</c:v>
                </c:pt>
                <c:pt idx="181">
                  <c:v>-54.454005235450197</c:v>
                </c:pt>
                <c:pt idx="182">
                  <c:v>-43.190436273023103</c:v>
                </c:pt>
                <c:pt idx="183">
                  <c:v>162.70562084481679</c:v>
                </c:pt>
                <c:pt idx="184">
                  <c:v>150.90403859257501</c:v>
                </c:pt>
                <c:pt idx="185">
                  <c:v>-29.603888232574199</c:v>
                </c:pt>
                <c:pt idx="186">
                  <c:v>-32.216677428012623</c:v>
                </c:pt>
                <c:pt idx="187">
                  <c:v>-54.7173869286244</c:v>
                </c:pt>
                <c:pt idx="188">
                  <c:v>-45.550284636024394</c:v>
                </c:pt>
                <c:pt idx="189">
                  <c:v>-16.875588773137189</c:v>
                </c:pt>
                <c:pt idx="190">
                  <c:v>141.40771145270719</c:v>
                </c:pt>
                <c:pt idx="191">
                  <c:v>-33.755942408525158</c:v>
                </c:pt>
                <c:pt idx="192">
                  <c:v>-24.399766783208701</c:v>
                </c:pt>
                <c:pt idx="193">
                  <c:v>-42.296167930630403</c:v>
                </c:pt>
                <c:pt idx="194">
                  <c:v>-35.227682246277013</c:v>
                </c:pt>
                <c:pt idx="195">
                  <c:v>-43.728081919462497</c:v>
                </c:pt>
                <c:pt idx="196">
                  <c:v>-39.543830955761898</c:v>
                </c:pt>
                <c:pt idx="197">
                  <c:v>-179.63484012947279</c:v>
                </c:pt>
                <c:pt idx="198">
                  <c:v>6.6358805024840475</c:v>
                </c:pt>
                <c:pt idx="199">
                  <c:v>160.27151978230179</c:v>
                </c:pt>
                <c:pt idx="200">
                  <c:v>-16.963811784007</c:v>
                </c:pt>
                <c:pt idx="201">
                  <c:v>-56.698101007826011</c:v>
                </c:pt>
                <c:pt idx="202">
                  <c:v>-24.615469003676498</c:v>
                </c:pt>
                <c:pt idx="203">
                  <c:v>-44.491663438282018</c:v>
                </c:pt>
                <c:pt idx="204">
                  <c:v>137.94597799187773</c:v>
                </c:pt>
                <c:pt idx="205">
                  <c:v>134.82441777985301</c:v>
                </c:pt>
                <c:pt idx="206">
                  <c:v>-42.654822110336994</c:v>
                </c:pt>
                <c:pt idx="207">
                  <c:v>-26.373093173758601</c:v>
                </c:pt>
                <c:pt idx="208">
                  <c:v>123.767545194939</c:v>
                </c:pt>
                <c:pt idx="209">
                  <c:v>-34.881026477785277</c:v>
                </c:pt>
                <c:pt idx="210">
                  <c:v>0.51065157190016996</c:v>
                </c:pt>
                <c:pt idx="211">
                  <c:v>147.58458398553299</c:v>
                </c:pt>
                <c:pt idx="212">
                  <c:v>140.942295467067</c:v>
                </c:pt>
                <c:pt idx="213">
                  <c:v>-55.686942506937299</c:v>
                </c:pt>
                <c:pt idx="214">
                  <c:v>-40.211991756546333</c:v>
                </c:pt>
                <c:pt idx="215">
                  <c:v>-34.532166242736402</c:v>
                </c:pt>
                <c:pt idx="216">
                  <c:v>-16.366574121524</c:v>
                </c:pt>
                <c:pt idx="217">
                  <c:v>-46.567514377019599</c:v>
                </c:pt>
                <c:pt idx="218">
                  <c:v>145.65709234737926</c:v>
                </c:pt>
                <c:pt idx="219">
                  <c:v>155.2248802617348</c:v>
                </c:pt>
                <c:pt idx="220">
                  <c:v>-28.347640901514787</c:v>
                </c:pt>
                <c:pt idx="221">
                  <c:v>-43.261625529526903</c:v>
                </c:pt>
                <c:pt idx="222">
                  <c:v>132.32862589209927</c:v>
                </c:pt>
                <c:pt idx="223">
                  <c:v>-23.801704741235099</c:v>
                </c:pt>
                <c:pt idx="224">
                  <c:v>133.07055672121859</c:v>
                </c:pt>
                <c:pt idx="225">
                  <c:v>11.0015748947575</c:v>
                </c:pt>
                <c:pt idx="226">
                  <c:v>-48.460962706050303</c:v>
                </c:pt>
                <c:pt idx="227">
                  <c:v>127.33700241474098</c:v>
                </c:pt>
                <c:pt idx="228">
                  <c:v>138.03599933077419</c:v>
                </c:pt>
                <c:pt idx="229">
                  <c:v>-47.480230901135812</c:v>
                </c:pt>
                <c:pt idx="230">
                  <c:v>112.63272966312</c:v>
                </c:pt>
                <c:pt idx="231">
                  <c:v>-13.9043583798253</c:v>
                </c:pt>
                <c:pt idx="232">
                  <c:v>133.41647435033701</c:v>
                </c:pt>
                <c:pt idx="233">
                  <c:v>-40.520971118702803</c:v>
                </c:pt>
                <c:pt idx="234">
                  <c:v>-35.260181831162811</c:v>
                </c:pt>
                <c:pt idx="235">
                  <c:v>152.57823709487198</c:v>
                </c:pt>
                <c:pt idx="236">
                  <c:v>-29.974406532465569</c:v>
                </c:pt>
                <c:pt idx="237">
                  <c:v>132.960859316316</c:v>
                </c:pt>
                <c:pt idx="238">
                  <c:v>-17.839267913034437</c:v>
                </c:pt>
                <c:pt idx="239">
                  <c:v>-32.318120749463596</c:v>
                </c:pt>
                <c:pt idx="240">
                  <c:v>-18.634882404653837</c:v>
                </c:pt>
                <c:pt idx="241">
                  <c:v>-38.826608766099497</c:v>
                </c:pt>
                <c:pt idx="242">
                  <c:v>-44.880667814167417</c:v>
                </c:pt>
                <c:pt idx="243">
                  <c:v>-39.902924509544533</c:v>
                </c:pt>
                <c:pt idx="244">
                  <c:v>-40.872265008652242</c:v>
                </c:pt>
                <c:pt idx="245">
                  <c:v>-41.911796812593494</c:v>
                </c:pt>
                <c:pt idx="246">
                  <c:v>141.95409474875279</c:v>
                </c:pt>
                <c:pt idx="247">
                  <c:v>155.57755225845492</c:v>
                </c:pt>
                <c:pt idx="248">
                  <c:v>-40.234429772860594</c:v>
                </c:pt>
                <c:pt idx="249">
                  <c:v>137.96787607798123</c:v>
                </c:pt>
                <c:pt idx="250">
                  <c:v>-46.017522815043897</c:v>
                </c:pt>
                <c:pt idx="251">
                  <c:v>-48.062457011138498</c:v>
                </c:pt>
                <c:pt idx="252">
                  <c:v>-48.631322046712597</c:v>
                </c:pt>
                <c:pt idx="253">
                  <c:v>-50.451686997652565</c:v>
                </c:pt>
                <c:pt idx="254">
                  <c:v>-42.737824098288094</c:v>
                </c:pt>
                <c:pt idx="255">
                  <c:v>130.59879722254792</c:v>
                </c:pt>
                <c:pt idx="256">
                  <c:v>130.74624142027699</c:v>
                </c:pt>
                <c:pt idx="257">
                  <c:v>151.46313992861801</c:v>
                </c:pt>
                <c:pt idx="258">
                  <c:v>118.73706549621517</c:v>
                </c:pt>
                <c:pt idx="259">
                  <c:v>145.16908668862419</c:v>
                </c:pt>
                <c:pt idx="260">
                  <c:v>-22.534580322165599</c:v>
                </c:pt>
                <c:pt idx="261">
                  <c:v>-50.668893005804399</c:v>
                </c:pt>
                <c:pt idx="262">
                  <c:v>-45.846328010831101</c:v>
                </c:pt>
                <c:pt idx="263">
                  <c:v>-40.478185054793094</c:v>
                </c:pt>
                <c:pt idx="264">
                  <c:v>-47.981443779970895</c:v>
                </c:pt>
                <c:pt idx="265">
                  <c:v>158.09037959737799</c:v>
                </c:pt>
                <c:pt idx="266">
                  <c:v>116.54014487485098</c:v>
                </c:pt>
                <c:pt idx="267">
                  <c:v>-34.282967985486394</c:v>
                </c:pt>
                <c:pt idx="268">
                  <c:v>-58.923361254050498</c:v>
                </c:pt>
                <c:pt idx="269">
                  <c:v>-41.1262220885299</c:v>
                </c:pt>
                <c:pt idx="270">
                  <c:v>153.55893691259459</c:v>
                </c:pt>
                <c:pt idx="271">
                  <c:v>-31.461975914312525</c:v>
                </c:pt>
                <c:pt idx="272">
                  <c:v>125.9519481208239</c:v>
                </c:pt>
                <c:pt idx="273">
                  <c:v>110.32925863344595</c:v>
                </c:pt>
                <c:pt idx="274">
                  <c:v>-18.911272235497702</c:v>
                </c:pt>
                <c:pt idx="275">
                  <c:v>146.05484345329219</c:v>
                </c:pt>
                <c:pt idx="276">
                  <c:v>131.85050975473419</c:v>
                </c:pt>
                <c:pt idx="277">
                  <c:v>-27.403743174231245</c:v>
                </c:pt>
                <c:pt idx="278">
                  <c:v>162.05091201452001</c:v>
                </c:pt>
                <c:pt idx="279">
                  <c:v>-11.616107839132599</c:v>
                </c:pt>
                <c:pt idx="280">
                  <c:v>-33.787677625763841</c:v>
                </c:pt>
                <c:pt idx="281">
                  <c:v>133.96439061383299</c:v>
                </c:pt>
                <c:pt idx="282">
                  <c:v>-40.979663714315549</c:v>
                </c:pt>
                <c:pt idx="283">
                  <c:v>-46.816572361894899</c:v>
                </c:pt>
                <c:pt idx="284">
                  <c:v>11.908242828040212</c:v>
                </c:pt>
                <c:pt idx="285">
                  <c:v>71.593587971667205</c:v>
                </c:pt>
                <c:pt idx="286">
                  <c:v>-37.117567706721999</c:v>
                </c:pt>
                <c:pt idx="287">
                  <c:v>53.673926068957499</c:v>
                </c:pt>
                <c:pt idx="288">
                  <c:v>176.58535896810599</c:v>
                </c:pt>
                <c:pt idx="289">
                  <c:v>153.68241562409099</c:v>
                </c:pt>
                <c:pt idx="290">
                  <c:v>-32.173875269524103</c:v>
                </c:pt>
                <c:pt idx="291">
                  <c:v>146.25452203988769</c:v>
                </c:pt>
                <c:pt idx="292">
                  <c:v>-36.845987067480209</c:v>
                </c:pt>
                <c:pt idx="293">
                  <c:v>-35.017030456128801</c:v>
                </c:pt>
                <c:pt idx="294">
                  <c:v>-24.575044109311289</c:v>
                </c:pt>
                <c:pt idx="295">
                  <c:v>-13.0898159719414</c:v>
                </c:pt>
                <c:pt idx="296">
                  <c:v>-43.927218889878411</c:v>
                </c:pt>
                <c:pt idx="297">
                  <c:v>-25.510598830700889</c:v>
                </c:pt>
                <c:pt idx="298">
                  <c:v>-25.097238898503502</c:v>
                </c:pt>
                <c:pt idx="299">
                  <c:v>134.6853052901476</c:v>
                </c:pt>
                <c:pt idx="300">
                  <c:v>-57.108449237560812</c:v>
                </c:pt>
                <c:pt idx="301">
                  <c:v>124.02800394349595</c:v>
                </c:pt>
                <c:pt idx="302">
                  <c:v>150.71988868976163</c:v>
                </c:pt>
                <c:pt idx="303">
                  <c:v>143.35914177078001</c:v>
                </c:pt>
                <c:pt idx="304">
                  <c:v>132.57648501875099</c:v>
                </c:pt>
                <c:pt idx="305">
                  <c:v>-26.647458319868829</c:v>
                </c:pt>
                <c:pt idx="306">
                  <c:v>-7.5334418664960765</c:v>
                </c:pt>
                <c:pt idx="307">
                  <c:v>-48.381790854804642</c:v>
                </c:pt>
                <c:pt idx="308">
                  <c:v>-43.450724531802742</c:v>
                </c:pt>
                <c:pt idx="309">
                  <c:v>123.9793341731409</c:v>
                </c:pt>
                <c:pt idx="310">
                  <c:v>81.439267041181594</c:v>
                </c:pt>
                <c:pt idx="311">
                  <c:v>-13.287371279198998</c:v>
                </c:pt>
                <c:pt idx="312">
                  <c:v>-39.160792834030026</c:v>
                </c:pt>
                <c:pt idx="313">
                  <c:v>136.17918995497195</c:v>
                </c:pt>
                <c:pt idx="314">
                  <c:v>146.00339317935979</c:v>
                </c:pt>
                <c:pt idx="315">
                  <c:v>-42.800267240179849</c:v>
                </c:pt>
                <c:pt idx="316">
                  <c:v>-43.624136651012542</c:v>
                </c:pt>
                <c:pt idx="317">
                  <c:v>-40.965451702495002</c:v>
                </c:pt>
                <c:pt idx="318">
                  <c:v>-43.437380960574501</c:v>
                </c:pt>
                <c:pt idx="319">
                  <c:v>145.86306073316263</c:v>
                </c:pt>
                <c:pt idx="320">
                  <c:v>139.27214890187</c:v>
                </c:pt>
                <c:pt idx="321">
                  <c:v>-46.330259630816542</c:v>
                </c:pt>
                <c:pt idx="322">
                  <c:v>148.98967357463798</c:v>
                </c:pt>
                <c:pt idx="323">
                  <c:v>-44.451461783608799</c:v>
                </c:pt>
                <c:pt idx="324">
                  <c:v>152.36437165885198</c:v>
                </c:pt>
                <c:pt idx="325">
                  <c:v>133.82314390230601</c:v>
                </c:pt>
                <c:pt idx="326">
                  <c:v>124.449785230196</c:v>
                </c:pt>
                <c:pt idx="327">
                  <c:v>-35.762307275810102</c:v>
                </c:pt>
                <c:pt idx="328">
                  <c:v>-39.82845747602645</c:v>
                </c:pt>
                <c:pt idx="329">
                  <c:v>133.02335033215198</c:v>
                </c:pt>
                <c:pt idx="330">
                  <c:v>152.41715861666799</c:v>
                </c:pt>
                <c:pt idx="331">
                  <c:v>16.255210791902289</c:v>
                </c:pt>
                <c:pt idx="332">
                  <c:v>145.571832474692</c:v>
                </c:pt>
                <c:pt idx="333">
                  <c:v>113.66189499936512</c:v>
                </c:pt>
                <c:pt idx="334">
                  <c:v>-36.608627069496301</c:v>
                </c:pt>
                <c:pt idx="335">
                  <c:v>150.32642045930527</c:v>
                </c:pt>
                <c:pt idx="336">
                  <c:v>17.526274944739587</c:v>
                </c:pt>
                <c:pt idx="337">
                  <c:v>-85.090823164331994</c:v>
                </c:pt>
                <c:pt idx="338">
                  <c:v>-48.042543644110403</c:v>
                </c:pt>
                <c:pt idx="339">
                  <c:v>-19.798106321756286</c:v>
                </c:pt>
                <c:pt idx="340">
                  <c:v>-37.011789593241893</c:v>
                </c:pt>
                <c:pt idx="341">
                  <c:v>-48.165636605709601</c:v>
                </c:pt>
                <c:pt idx="342">
                  <c:v>-40.676495791030199</c:v>
                </c:pt>
                <c:pt idx="343">
                  <c:v>-30.771765082106199</c:v>
                </c:pt>
                <c:pt idx="344">
                  <c:v>160.25935839436173</c:v>
                </c:pt>
                <c:pt idx="345">
                  <c:v>-26.791863380774199</c:v>
                </c:pt>
                <c:pt idx="346">
                  <c:v>105.47758042864102</c:v>
                </c:pt>
                <c:pt idx="347">
                  <c:v>115.28719183912098</c:v>
                </c:pt>
                <c:pt idx="348">
                  <c:v>-44.493612546329899</c:v>
                </c:pt>
                <c:pt idx="349">
                  <c:v>-9.0092492267521198</c:v>
                </c:pt>
                <c:pt idx="350">
                  <c:v>-39.465523625907501</c:v>
                </c:pt>
                <c:pt idx="351">
                  <c:v>125.212847555997</c:v>
                </c:pt>
                <c:pt idx="352">
                  <c:v>136.37466036821795</c:v>
                </c:pt>
                <c:pt idx="353">
                  <c:v>-45.52606594105675</c:v>
                </c:pt>
                <c:pt idx="354">
                  <c:v>160.3320751232678</c:v>
                </c:pt>
                <c:pt idx="355">
                  <c:v>-47.273056854983601</c:v>
                </c:pt>
                <c:pt idx="356">
                  <c:v>-38.635226267008903</c:v>
                </c:pt>
                <c:pt idx="357">
                  <c:v>168.61996790095998</c:v>
                </c:pt>
                <c:pt idx="358">
                  <c:v>151.08210172222007</c:v>
                </c:pt>
                <c:pt idx="359">
                  <c:v>-53.695937046537168</c:v>
                </c:pt>
                <c:pt idx="360">
                  <c:v>-46.241184443627333</c:v>
                </c:pt>
                <c:pt idx="361">
                  <c:v>147.82523533058719</c:v>
                </c:pt>
                <c:pt idx="362">
                  <c:v>160.97842876848927</c:v>
                </c:pt>
                <c:pt idx="363">
                  <c:v>-39.251819824630701</c:v>
                </c:pt>
                <c:pt idx="364">
                  <c:v>-39.233526076575167</c:v>
                </c:pt>
                <c:pt idx="365">
                  <c:v>-177.177177410067</c:v>
                </c:pt>
                <c:pt idx="366">
                  <c:v>-25.627619011183189</c:v>
                </c:pt>
                <c:pt idx="367">
                  <c:v>-45.552122476508849</c:v>
                </c:pt>
                <c:pt idx="368">
                  <c:v>3.0066512904030978</c:v>
                </c:pt>
                <c:pt idx="369">
                  <c:v>-35.3968506091351</c:v>
                </c:pt>
                <c:pt idx="370">
                  <c:v>-35.449424683581533</c:v>
                </c:pt>
                <c:pt idx="371">
                  <c:v>154.5983868226472</c:v>
                </c:pt>
                <c:pt idx="372">
                  <c:v>-43.301348731284634</c:v>
                </c:pt>
                <c:pt idx="373">
                  <c:v>-33.536164713052095</c:v>
                </c:pt>
                <c:pt idx="374">
                  <c:v>-48.005072273475413</c:v>
                </c:pt>
                <c:pt idx="375">
                  <c:v>113.73878620942885</c:v>
                </c:pt>
                <c:pt idx="376">
                  <c:v>-39.307718789378498</c:v>
                </c:pt>
                <c:pt idx="377">
                  <c:v>-25.851483822971886</c:v>
                </c:pt>
                <c:pt idx="378">
                  <c:v>140.90157565780279</c:v>
                </c:pt>
                <c:pt idx="379">
                  <c:v>-38.67376421141725</c:v>
                </c:pt>
                <c:pt idx="380">
                  <c:v>-1.71942707465142</c:v>
                </c:pt>
                <c:pt idx="381">
                  <c:v>163.33014329793326</c:v>
                </c:pt>
                <c:pt idx="382">
                  <c:v>-8.935345685796749</c:v>
                </c:pt>
                <c:pt idx="383">
                  <c:v>-42.111334817353196</c:v>
                </c:pt>
                <c:pt idx="384">
                  <c:v>139.613056816681</c:v>
                </c:pt>
                <c:pt idx="385">
                  <c:v>-42.106407603105993</c:v>
                </c:pt>
                <c:pt idx="386">
                  <c:v>-48.767441030761397</c:v>
                </c:pt>
                <c:pt idx="387">
                  <c:v>-7.5773280339346325</c:v>
                </c:pt>
                <c:pt idx="388">
                  <c:v>-41.155805333591012</c:v>
                </c:pt>
                <c:pt idx="389">
                  <c:v>150.26913786766519</c:v>
                </c:pt>
                <c:pt idx="390">
                  <c:v>-31.831927269674324</c:v>
                </c:pt>
                <c:pt idx="391">
                  <c:v>-29.521467838344787</c:v>
                </c:pt>
                <c:pt idx="392">
                  <c:v>-23.7915833048385</c:v>
                </c:pt>
                <c:pt idx="393">
                  <c:v>-49.898662171034204</c:v>
                </c:pt>
                <c:pt idx="394">
                  <c:v>-40.962741283297433</c:v>
                </c:pt>
                <c:pt idx="395">
                  <c:v>-27.502042506766461</c:v>
                </c:pt>
                <c:pt idx="396">
                  <c:v>144.35553987506927</c:v>
                </c:pt>
                <c:pt idx="397">
                  <c:v>42.806478102773596</c:v>
                </c:pt>
                <c:pt idx="398">
                  <c:v>-35.133005915306697</c:v>
                </c:pt>
                <c:pt idx="399">
                  <c:v>156.099998580376</c:v>
                </c:pt>
                <c:pt idx="400">
                  <c:v>137.95455067636172</c:v>
                </c:pt>
                <c:pt idx="401">
                  <c:v>9.2093740845114116</c:v>
                </c:pt>
                <c:pt idx="402">
                  <c:v>-38.452200319366433</c:v>
                </c:pt>
                <c:pt idx="403">
                  <c:v>-76.085111308004784</c:v>
                </c:pt>
                <c:pt idx="404">
                  <c:v>3.9980346274334599</c:v>
                </c:pt>
                <c:pt idx="405">
                  <c:v>166.30786649412198</c:v>
                </c:pt>
                <c:pt idx="406">
                  <c:v>35.317300511490942</c:v>
                </c:pt>
                <c:pt idx="407">
                  <c:v>-42.18138703988155</c:v>
                </c:pt>
                <c:pt idx="408">
                  <c:v>134.65821953327719</c:v>
                </c:pt>
                <c:pt idx="409">
                  <c:v>-50.334891684351433</c:v>
                </c:pt>
                <c:pt idx="410">
                  <c:v>-148.98026467063104</c:v>
                </c:pt>
                <c:pt idx="411">
                  <c:v>142.34547719808199</c:v>
                </c:pt>
                <c:pt idx="412">
                  <c:v>34.239213773965112</c:v>
                </c:pt>
                <c:pt idx="413">
                  <c:v>-177.701191225695</c:v>
                </c:pt>
                <c:pt idx="414">
                  <c:v>-40.6143320708453</c:v>
                </c:pt>
                <c:pt idx="415">
                  <c:v>157.34496083576099</c:v>
                </c:pt>
                <c:pt idx="416">
                  <c:v>127.8963655297121</c:v>
                </c:pt>
                <c:pt idx="417">
                  <c:v>121.947360902631</c:v>
                </c:pt>
                <c:pt idx="418">
                  <c:v>-31.174157522729701</c:v>
                </c:pt>
                <c:pt idx="419">
                  <c:v>147.11795211994979</c:v>
                </c:pt>
                <c:pt idx="420">
                  <c:v>-49.294968476170503</c:v>
                </c:pt>
                <c:pt idx="421">
                  <c:v>164.2722412056352</c:v>
                </c:pt>
                <c:pt idx="422">
                  <c:v>-50.346336179566642</c:v>
                </c:pt>
                <c:pt idx="423">
                  <c:v>145.668159299633</c:v>
                </c:pt>
                <c:pt idx="424">
                  <c:v>173.86940280942019</c:v>
                </c:pt>
                <c:pt idx="425">
                  <c:v>155.88567337788601</c:v>
                </c:pt>
                <c:pt idx="426">
                  <c:v>-36.869420203084395</c:v>
                </c:pt>
                <c:pt idx="427">
                  <c:v>-27.064090054814798</c:v>
                </c:pt>
                <c:pt idx="428">
                  <c:v>-89.006308335321108</c:v>
                </c:pt>
                <c:pt idx="429">
                  <c:v>151.83866409476479</c:v>
                </c:pt>
                <c:pt idx="430">
                  <c:v>-24.917792217243889</c:v>
                </c:pt>
                <c:pt idx="431">
                  <c:v>158.81782800140519</c:v>
                </c:pt>
                <c:pt idx="432">
                  <c:v>152.5795985101378</c:v>
                </c:pt>
                <c:pt idx="433">
                  <c:v>137.73985236396263</c:v>
                </c:pt>
                <c:pt idx="434">
                  <c:v>-52.320333904729075</c:v>
                </c:pt>
                <c:pt idx="435">
                  <c:v>145.57023655930101</c:v>
                </c:pt>
                <c:pt idx="436">
                  <c:v>175.89915176322998</c:v>
                </c:pt>
                <c:pt idx="437">
                  <c:v>-34.534128448859249</c:v>
                </c:pt>
                <c:pt idx="438">
                  <c:v>-43.929830851244994</c:v>
                </c:pt>
                <c:pt idx="439">
                  <c:v>-45.371392704386395</c:v>
                </c:pt>
                <c:pt idx="440">
                  <c:v>148.92791683949946</c:v>
                </c:pt>
                <c:pt idx="441">
                  <c:v>5.7175649350177435</c:v>
                </c:pt>
                <c:pt idx="442">
                  <c:v>-41.809959135482551</c:v>
                </c:pt>
                <c:pt idx="443">
                  <c:v>147.9851232782832</c:v>
                </c:pt>
                <c:pt idx="444">
                  <c:v>-45.16512238369075</c:v>
                </c:pt>
                <c:pt idx="445">
                  <c:v>134.21674372843876</c:v>
                </c:pt>
                <c:pt idx="446">
                  <c:v>-32.298178346916316</c:v>
                </c:pt>
                <c:pt idx="447">
                  <c:v>-47.164228158030397</c:v>
                </c:pt>
                <c:pt idx="448">
                  <c:v>-48.929719606853311</c:v>
                </c:pt>
                <c:pt idx="449">
                  <c:v>146.05846981466536</c:v>
                </c:pt>
                <c:pt idx="450">
                  <c:v>-24.42873356305115</c:v>
                </c:pt>
                <c:pt idx="451">
                  <c:v>150.1127093557202</c:v>
                </c:pt>
                <c:pt idx="452">
                  <c:v>-121.900965296051</c:v>
                </c:pt>
                <c:pt idx="453">
                  <c:v>-43.854274877713692</c:v>
                </c:pt>
                <c:pt idx="454">
                  <c:v>-38.591078812424875</c:v>
                </c:pt>
                <c:pt idx="455">
                  <c:v>157.98983091123327</c:v>
                </c:pt>
                <c:pt idx="456">
                  <c:v>-26.898474166529699</c:v>
                </c:pt>
                <c:pt idx="457">
                  <c:v>-63.947402950437194</c:v>
                </c:pt>
                <c:pt idx="458">
                  <c:v>169.25785368713997</c:v>
                </c:pt>
                <c:pt idx="459">
                  <c:v>17.558910614113199</c:v>
                </c:pt>
                <c:pt idx="460">
                  <c:v>-38.652412700232297</c:v>
                </c:pt>
                <c:pt idx="461">
                  <c:v>164.89850458579701</c:v>
                </c:pt>
                <c:pt idx="462">
                  <c:v>151.42463343977198</c:v>
                </c:pt>
                <c:pt idx="463">
                  <c:v>-35.813376562082333</c:v>
                </c:pt>
                <c:pt idx="464">
                  <c:v>-10.687422508222214</c:v>
                </c:pt>
                <c:pt idx="465">
                  <c:v>-46.218046513699534</c:v>
                </c:pt>
                <c:pt idx="466">
                  <c:v>-42.300159756270098</c:v>
                </c:pt>
                <c:pt idx="467">
                  <c:v>90.051064044909197</c:v>
                </c:pt>
                <c:pt idx="468">
                  <c:v>-34.742045680785203</c:v>
                </c:pt>
                <c:pt idx="469">
                  <c:v>-36.638873386945612</c:v>
                </c:pt>
                <c:pt idx="470">
                  <c:v>143.31728953059007</c:v>
                </c:pt>
                <c:pt idx="471">
                  <c:v>-16.127474150415729</c:v>
                </c:pt>
                <c:pt idx="472">
                  <c:v>-43.525289551569799</c:v>
                </c:pt>
                <c:pt idx="473">
                  <c:v>9.8074345213354963</c:v>
                </c:pt>
                <c:pt idx="474">
                  <c:v>166.85135591700526</c:v>
                </c:pt>
                <c:pt idx="475">
                  <c:v>-41.963013101632797</c:v>
                </c:pt>
                <c:pt idx="476">
                  <c:v>-51.733268917634</c:v>
                </c:pt>
                <c:pt idx="477">
                  <c:v>154.65562582681275</c:v>
                </c:pt>
                <c:pt idx="478">
                  <c:v>-37.872145224675613</c:v>
                </c:pt>
                <c:pt idx="479">
                  <c:v>-46.167788790392549</c:v>
                </c:pt>
                <c:pt idx="480">
                  <c:v>147.03077175732901</c:v>
                </c:pt>
                <c:pt idx="481">
                  <c:v>98.608938211983954</c:v>
                </c:pt>
                <c:pt idx="482">
                  <c:v>-40.986745773236592</c:v>
                </c:pt>
                <c:pt idx="483">
                  <c:v>-44.325996202135777</c:v>
                </c:pt>
                <c:pt idx="484">
                  <c:v>122.757421998506</c:v>
                </c:pt>
                <c:pt idx="485">
                  <c:v>-57.740131070085503</c:v>
                </c:pt>
                <c:pt idx="486">
                  <c:v>-27.48103658069757</c:v>
                </c:pt>
                <c:pt idx="487">
                  <c:v>138.776944928696</c:v>
                </c:pt>
                <c:pt idx="488">
                  <c:v>-15.588619167374898</c:v>
                </c:pt>
                <c:pt idx="489">
                  <c:v>-45.724875615944597</c:v>
                </c:pt>
                <c:pt idx="490">
                  <c:v>160.679011712695</c:v>
                </c:pt>
                <c:pt idx="491">
                  <c:v>-46.395726890086301</c:v>
                </c:pt>
                <c:pt idx="492">
                  <c:v>-19.08271207025534</c:v>
                </c:pt>
                <c:pt idx="493">
                  <c:v>118.15538089096678</c:v>
                </c:pt>
                <c:pt idx="494">
                  <c:v>136.131872650525</c:v>
                </c:pt>
                <c:pt idx="495">
                  <c:v>-37.931105941827859</c:v>
                </c:pt>
                <c:pt idx="496">
                  <c:v>131.731202677087</c:v>
                </c:pt>
                <c:pt idx="497">
                  <c:v>123.87607032981988</c:v>
                </c:pt>
                <c:pt idx="498">
                  <c:v>-44.976377590455911</c:v>
                </c:pt>
                <c:pt idx="499">
                  <c:v>-40.690469439941594</c:v>
                </c:pt>
                <c:pt idx="500">
                  <c:v>48.759540898739502</c:v>
                </c:pt>
                <c:pt idx="501">
                  <c:v>158.57815631951101</c:v>
                </c:pt>
                <c:pt idx="502">
                  <c:v>160.7629984805032</c:v>
                </c:pt>
                <c:pt idx="503">
                  <c:v>-33.367114474037997</c:v>
                </c:pt>
                <c:pt idx="504">
                  <c:v>110.31311823725395</c:v>
                </c:pt>
                <c:pt idx="505">
                  <c:v>147.74426841560199</c:v>
                </c:pt>
                <c:pt idx="506">
                  <c:v>-34.983470394600801</c:v>
                </c:pt>
                <c:pt idx="507">
                  <c:v>-52.333365881686994</c:v>
                </c:pt>
                <c:pt idx="508">
                  <c:v>-53.392293462435596</c:v>
                </c:pt>
                <c:pt idx="509">
                  <c:v>-39.584746504675451</c:v>
                </c:pt>
                <c:pt idx="510">
                  <c:v>-58.3937733883456</c:v>
                </c:pt>
                <c:pt idx="511">
                  <c:v>-31.881145024803899</c:v>
                </c:pt>
                <c:pt idx="512">
                  <c:v>-12.1405066758825</c:v>
                </c:pt>
                <c:pt idx="513">
                  <c:v>-30.156359790258037</c:v>
                </c:pt>
                <c:pt idx="514">
                  <c:v>-45.637486327911702</c:v>
                </c:pt>
                <c:pt idx="515">
                  <c:v>-31.507089068501799</c:v>
                </c:pt>
                <c:pt idx="516">
                  <c:v>143.47062686041201</c:v>
                </c:pt>
                <c:pt idx="517">
                  <c:v>138.10041153831699</c:v>
                </c:pt>
                <c:pt idx="518">
                  <c:v>-39.965107461982996</c:v>
                </c:pt>
                <c:pt idx="519">
                  <c:v>152.6238421010458</c:v>
                </c:pt>
                <c:pt idx="520">
                  <c:v>122.5240791079689</c:v>
                </c:pt>
                <c:pt idx="521">
                  <c:v>-49.415538484561949</c:v>
                </c:pt>
                <c:pt idx="522">
                  <c:v>143.58425686580901</c:v>
                </c:pt>
                <c:pt idx="523">
                  <c:v>-47.460229969738997</c:v>
                </c:pt>
                <c:pt idx="524">
                  <c:v>-32.897663475148917</c:v>
                </c:pt>
                <c:pt idx="525">
                  <c:v>160.3522416095762</c:v>
                </c:pt>
                <c:pt idx="526">
                  <c:v>161.94368970819872</c:v>
                </c:pt>
                <c:pt idx="527">
                  <c:v>163.61669052075072</c:v>
                </c:pt>
                <c:pt idx="528">
                  <c:v>155.94353609921279</c:v>
                </c:pt>
                <c:pt idx="529">
                  <c:v>129.0872978929622</c:v>
                </c:pt>
                <c:pt idx="530">
                  <c:v>-49.247223462181999</c:v>
                </c:pt>
                <c:pt idx="531">
                  <c:v>-39.403476238505867</c:v>
                </c:pt>
                <c:pt idx="532">
                  <c:v>-43.075922639261911</c:v>
                </c:pt>
                <c:pt idx="533">
                  <c:v>146.4100462150393</c:v>
                </c:pt>
                <c:pt idx="534">
                  <c:v>-179.81576411886863</c:v>
                </c:pt>
                <c:pt idx="535">
                  <c:v>140.55008252302198</c:v>
                </c:pt>
                <c:pt idx="536">
                  <c:v>138.22328636748804</c:v>
                </c:pt>
                <c:pt idx="537">
                  <c:v>129.2844579772102</c:v>
                </c:pt>
                <c:pt idx="538">
                  <c:v>153.57935344452079</c:v>
                </c:pt>
                <c:pt idx="539">
                  <c:v>-39.678804252023198</c:v>
                </c:pt>
                <c:pt idx="540">
                  <c:v>157.64268644740704</c:v>
                </c:pt>
                <c:pt idx="541">
                  <c:v>172.51719382708299</c:v>
                </c:pt>
                <c:pt idx="542">
                  <c:v>-35.014291387445944</c:v>
                </c:pt>
                <c:pt idx="543">
                  <c:v>157.8085384160143</c:v>
                </c:pt>
                <c:pt idx="544">
                  <c:v>119.9872456621611</c:v>
                </c:pt>
                <c:pt idx="545">
                  <c:v>-45.652378035107859</c:v>
                </c:pt>
                <c:pt idx="546">
                  <c:v>-42.6409973165865</c:v>
                </c:pt>
                <c:pt idx="547">
                  <c:v>-11.9116198027727</c:v>
                </c:pt>
                <c:pt idx="548">
                  <c:v>-33.822800288070113</c:v>
                </c:pt>
                <c:pt idx="549">
                  <c:v>164.3005408694242</c:v>
                </c:pt>
                <c:pt idx="550">
                  <c:v>177.15640988338026</c:v>
                </c:pt>
                <c:pt idx="551">
                  <c:v>-42.429253554257642</c:v>
                </c:pt>
                <c:pt idx="552">
                  <c:v>-41.023219622096697</c:v>
                </c:pt>
                <c:pt idx="553">
                  <c:v>134.7913170766322</c:v>
                </c:pt>
                <c:pt idx="554">
                  <c:v>-39.438526844326212</c:v>
                </c:pt>
                <c:pt idx="555">
                  <c:v>-55.928798966324649</c:v>
                </c:pt>
                <c:pt idx="556">
                  <c:v>-55.030298789177913</c:v>
                </c:pt>
                <c:pt idx="557">
                  <c:v>-53.191384106019299</c:v>
                </c:pt>
                <c:pt idx="558">
                  <c:v>112.90993799429198</c:v>
                </c:pt>
                <c:pt idx="559">
                  <c:v>150.95332100547219</c:v>
                </c:pt>
                <c:pt idx="560">
                  <c:v>-29.6320893176898</c:v>
                </c:pt>
                <c:pt idx="561">
                  <c:v>146.297024710735</c:v>
                </c:pt>
                <c:pt idx="562">
                  <c:v>-13.523427932021912</c:v>
                </c:pt>
                <c:pt idx="563">
                  <c:v>-47.312977298143196</c:v>
                </c:pt>
                <c:pt idx="564">
                  <c:v>-14.833434333077514</c:v>
                </c:pt>
                <c:pt idx="565">
                  <c:v>149.92602696534004</c:v>
                </c:pt>
                <c:pt idx="566">
                  <c:v>-25.033571495981199</c:v>
                </c:pt>
                <c:pt idx="567">
                  <c:v>15.804397750826602</c:v>
                </c:pt>
                <c:pt idx="568">
                  <c:v>114.91369582328602</c:v>
                </c:pt>
                <c:pt idx="569">
                  <c:v>132.6333241898148</c:v>
                </c:pt>
                <c:pt idx="570">
                  <c:v>-38.874596642644342</c:v>
                </c:pt>
                <c:pt idx="571">
                  <c:v>159.53654193331099</c:v>
                </c:pt>
                <c:pt idx="572">
                  <c:v>-26.884732014499289</c:v>
                </c:pt>
                <c:pt idx="573">
                  <c:v>-49.1244291250283</c:v>
                </c:pt>
                <c:pt idx="574">
                  <c:v>-34.45975215634445</c:v>
                </c:pt>
                <c:pt idx="575">
                  <c:v>-41.453602865841894</c:v>
                </c:pt>
                <c:pt idx="576">
                  <c:v>-47.050316734266396</c:v>
                </c:pt>
                <c:pt idx="577">
                  <c:v>144.48460107541899</c:v>
                </c:pt>
                <c:pt idx="578">
                  <c:v>-27.54912018437787</c:v>
                </c:pt>
                <c:pt idx="579">
                  <c:v>-42.413412840986759</c:v>
                </c:pt>
                <c:pt idx="580">
                  <c:v>150.09489163854869</c:v>
                </c:pt>
                <c:pt idx="581">
                  <c:v>169.26246001816099</c:v>
                </c:pt>
                <c:pt idx="582">
                  <c:v>142.60101609208004</c:v>
                </c:pt>
                <c:pt idx="583">
                  <c:v>-22.135728143927089</c:v>
                </c:pt>
                <c:pt idx="584">
                  <c:v>144.85948926971301</c:v>
                </c:pt>
                <c:pt idx="585">
                  <c:v>-56.660888065698607</c:v>
                </c:pt>
                <c:pt idx="586">
                  <c:v>-43.830486837939297</c:v>
                </c:pt>
                <c:pt idx="587">
                  <c:v>142.49384269323699</c:v>
                </c:pt>
                <c:pt idx="588">
                  <c:v>-15.723968331418298</c:v>
                </c:pt>
                <c:pt idx="589">
                  <c:v>55.148190874379075</c:v>
                </c:pt>
                <c:pt idx="590">
                  <c:v>-45.310631640050595</c:v>
                </c:pt>
                <c:pt idx="591">
                  <c:v>167.839921834086</c:v>
                </c:pt>
                <c:pt idx="592">
                  <c:v>5.4371385058064146</c:v>
                </c:pt>
                <c:pt idx="593">
                  <c:v>134.01245695023439</c:v>
                </c:pt>
                <c:pt idx="594">
                  <c:v>134.85231645481539</c:v>
                </c:pt>
                <c:pt idx="595">
                  <c:v>-22.644613083971489</c:v>
                </c:pt>
                <c:pt idx="596">
                  <c:v>-40.120435171254812</c:v>
                </c:pt>
                <c:pt idx="597">
                  <c:v>-40.842948940883502</c:v>
                </c:pt>
                <c:pt idx="598">
                  <c:v>-35.9950223244768</c:v>
                </c:pt>
                <c:pt idx="599">
                  <c:v>-51.956785981027899</c:v>
                </c:pt>
                <c:pt idx="600">
                  <c:v>-54.925178113685313</c:v>
                </c:pt>
                <c:pt idx="601">
                  <c:v>155.27884012938679</c:v>
                </c:pt>
                <c:pt idx="602">
                  <c:v>138.69952626979176</c:v>
                </c:pt>
                <c:pt idx="603">
                  <c:v>141.1100036618536</c:v>
                </c:pt>
                <c:pt idx="604">
                  <c:v>-49.101100979839302</c:v>
                </c:pt>
                <c:pt idx="605">
                  <c:v>-37.435739242674167</c:v>
                </c:pt>
                <c:pt idx="606">
                  <c:v>-30.002183038577769</c:v>
                </c:pt>
                <c:pt idx="607">
                  <c:v>-38.689437829347796</c:v>
                </c:pt>
                <c:pt idx="608">
                  <c:v>149.99109931977219</c:v>
                </c:pt>
                <c:pt idx="609">
                  <c:v>97.335794248045303</c:v>
                </c:pt>
                <c:pt idx="610">
                  <c:v>149.70951736585073</c:v>
                </c:pt>
                <c:pt idx="611">
                  <c:v>-26.012127750485401</c:v>
                </c:pt>
                <c:pt idx="612">
                  <c:v>0.28694096128996216</c:v>
                </c:pt>
                <c:pt idx="613">
                  <c:v>-35.049899678012508</c:v>
                </c:pt>
                <c:pt idx="614">
                  <c:v>133.15848535639219</c:v>
                </c:pt>
                <c:pt idx="615">
                  <c:v>-35.353467496283976</c:v>
                </c:pt>
                <c:pt idx="616">
                  <c:v>-44.173161424342624</c:v>
                </c:pt>
                <c:pt idx="617">
                  <c:v>138.45737443863936</c:v>
                </c:pt>
                <c:pt idx="618">
                  <c:v>-44.285538740821018</c:v>
                </c:pt>
                <c:pt idx="619">
                  <c:v>143.47639662794199</c:v>
                </c:pt>
                <c:pt idx="620">
                  <c:v>147.0661065573712</c:v>
                </c:pt>
                <c:pt idx="621">
                  <c:v>139.99584084903719</c:v>
                </c:pt>
                <c:pt idx="622">
                  <c:v>112.5486950043731</c:v>
                </c:pt>
                <c:pt idx="623">
                  <c:v>-36.168938540683612</c:v>
                </c:pt>
                <c:pt idx="624">
                  <c:v>164.77579835098001</c:v>
                </c:pt>
                <c:pt idx="625">
                  <c:v>159.58392989721926</c:v>
                </c:pt>
                <c:pt idx="626">
                  <c:v>-25.939196030159074</c:v>
                </c:pt>
                <c:pt idx="627">
                  <c:v>157.99612884448936</c:v>
                </c:pt>
                <c:pt idx="628">
                  <c:v>138.03704772599923</c:v>
                </c:pt>
                <c:pt idx="629">
                  <c:v>154.92012314563027</c:v>
                </c:pt>
                <c:pt idx="630">
                  <c:v>145.14123131510004</c:v>
                </c:pt>
                <c:pt idx="631">
                  <c:v>-46.087787478643669</c:v>
                </c:pt>
                <c:pt idx="632">
                  <c:v>-42.4926272300671</c:v>
                </c:pt>
                <c:pt idx="633">
                  <c:v>-49.225076593305758</c:v>
                </c:pt>
                <c:pt idx="634">
                  <c:v>-179.54841158323927</c:v>
                </c:pt>
                <c:pt idx="635">
                  <c:v>144.36675549140998</c:v>
                </c:pt>
                <c:pt idx="636">
                  <c:v>116.860729540082</c:v>
                </c:pt>
                <c:pt idx="637">
                  <c:v>-39.677715760193912</c:v>
                </c:pt>
                <c:pt idx="638">
                  <c:v>152.69674857680999</c:v>
                </c:pt>
                <c:pt idx="639">
                  <c:v>-42.1333813075005</c:v>
                </c:pt>
                <c:pt idx="640">
                  <c:v>141.98738124065019</c:v>
                </c:pt>
                <c:pt idx="641">
                  <c:v>-85.2056058336143</c:v>
                </c:pt>
                <c:pt idx="642">
                  <c:v>-16.2829780963548</c:v>
                </c:pt>
                <c:pt idx="643">
                  <c:v>160.70759976919263</c:v>
                </c:pt>
                <c:pt idx="644">
                  <c:v>55.284763774469504</c:v>
                </c:pt>
                <c:pt idx="645">
                  <c:v>-35.178773022688411</c:v>
                </c:pt>
                <c:pt idx="646">
                  <c:v>-44.062058707697702</c:v>
                </c:pt>
                <c:pt idx="647">
                  <c:v>-35.414859167129642</c:v>
                </c:pt>
                <c:pt idx="648">
                  <c:v>-14.537987666514701</c:v>
                </c:pt>
                <c:pt idx="649">
                  <c:v>-29.225037278495069</c:v>
                </c:pt>
                <c:pt idx="650">
                  <c:v>-68.349529106303905</c:v>
                </c:pt>
                <c:pt idx="651">
                  <c:v>155.7675352246348</c:v>
                </c:pt>
                <c:pt idx="652">
                  <c:v>-34.889343620615641</c:v>
                </c:pt>
                <c:pt idx="653">
                  <c:v>66.797565508662217</c:v>
                </c:pt>
                <c:pt idx="654">
                  <c:v>-139.20997073125653</c:v>
                </c:pt>
                <c:pt idx="655">
                  <c:v>146.82383978421299</c:v>
                </c:pt>
                <c:pt idx="656">
                  <c:v>156.3524545405962</c:v>
                </c:pt>
                <c:pt idx="657">
                  <c:v>-27.496568382278287</c:v>
                </c:pt>
                <c:pt idx="658">
                  <c:v>-49.800597119215233</c:v>
                </c:pt>
                <c:pt idx="659">
                  <c:v>86.444954182859306</c:v>
                </c:pt>
                <c:pt idx="660">
                  <c:v>-29.661608090552505</c:v>
                </c:pt>
                <c:pt idx="661">
                  <c:v>50.933279722172102</c:v>
                </c:pt>
                <c:pt idx="662">
                  <c:v>4.5053957324483704</c:v>
                </c:pt>
                <c:pt idx="663">
                  <c:v>-16.237043394767689</c:v>
                </c:pt>
                <c:pt idx="664">
                  <c:v>145.48197414643019</c:v>
                </c:pt>
                <c:pt idx="665">
                  <c:v>141.40689818295419</c:v>
                </c:pt>
                <c:pt idx="666">
                  <c:v>-33.147395052581302</c:v>
                </c:pt>
                <c:pt idx="667">
                  <c:v>19.854137254455001</c:v>
                </c:pt>
                <c:pt idx="668">
                  <c:v>-33.604943402282942</c:v>
                </c:pt>
                <c:pt idx="669">
                  <c:v>147.58240406738119</c:v>
                </c:pt>
                <c:pt idx="670">
                  <c:v>156.07032958169719</c:v>
                </c:pt>
                <c:pt idx="671">
                  <c:v>158.82383879898401</c:v>
                </c:pt>
                <c:pt idx="672">
                  <c:v>-37.689045828195312</c:v>
                </c:pt>
                <c:pt idx="673">
                  <c:v>153.84549545480198</c:v>
                </c:pt>
                <c:pt idx="674">
                  <c:v>-29.681822726054133</c:v>
                </c:pt>
                <c:pt idx="675">
                  <c:v>13.823403570950004</c:v>
                </c:pt>
                <c:pt idx="676">
                  <c:v>-30.998672116408986</c:v>
                </c:pt>
                <c:pt idx="677">
                  <c:v>-28.6190229193754</c:v>
                </c:pt>
                <c:pt idx="678">
                  <c:v>49.729197565545803</c:v>
                </c:pt>
                <c:pt idx="679">
                  <c:v>86.154761785352804</c:v>
                </c:pt>
                <c:pt idx="680">
                  <c:v>-35.010816325211294</c:v>
                </c:pt>
                <c:pt idx="681">
                  <c:v>156.28824258688201</c:v>
                </c:pt>
                <c:pt idx="682">
                  <c:v>-38.300404226426899</c:v>
                </c:pt>
                <c:pt idx="683">
                  <c:v>-39.991442722843999</c:v>
                </c:pt>
                <c:pt idx="684">
                  <c:v>131.635268821533</c:v>
                </c:pt>
                <c:pt idx="685">
                  <c:v>-68.348548151420715</c:v>
                </c:pt>
                <c:pt idx="686">
                  <c:v>-48.97652032567995</c:v>
                </c:pt>
                <c:pt idx="687">
                  <c:v>-83.496741071052099</c:v>
                </c:pt>
                <c:pt idx="688">
                  <c:v>111.634933613344</c:v>
                </c:pt>
                <c:pt idx="689">
                  <c:v>134.38763375355299</c:v>
                </c:pt>
                <c:pt idx="690">
                  <c:v>154.04013570573699</c:v>
                </c:pt>
                <c:pt idx="691">
                  <c:v>-30.303736242100161</c:v>
                </c:pt>
                <c:pt idx="692">
                  <c:v>121.26320680660098</c:v>
                </c:pt>
                <c:pt idx="693">
                  <c:v>49.818966980610796</c:v>
                </c:pt>
                <c:pt idx="694">
                  <c:v>-43.708362792086312</c:v>
                </c:pt>
                <c:pt idx="695">
                  <c:v>-43.594553952792999</c:v>
                </c:pt>
                <c:pt idx="696">
                  <c:v>-46.219933194512912</c:v>
                </c:pt>
                <c:pt idx="697">
                  <c:v>152.98768658292227</c:v>
                </c:pt>
                <c:pt idx="698">
                  <c:v>-18.744349906687589</c:v>
                </c:pt>
                <c:pt idx="699">
                  <c:v>-49.236364236261849</c:v>
                </c:pt>
                <c:pt idx="700">
                  <c:v>-46.561057153442917</c:v>
                </c:pt>
                <c:pt idx="701">
                  <c:v>-43.026369095036095</c:v>
                </c:pt>
                <c:pt idx="702">
                  <c:v>-23.423644396254886</c:v>
                </c:pt>
                <c:pt idx="703">
                  <c:v>-40.590652258475458</c:v>
                </c:pt>
                <c:pt idx="704">
                  <c:v>140.84519022114256</c:v>
                </c:pt>
                <c:pt idx="705">
                  <c:v>117.84051147221902</c:v>
                </c:pt>
                <c:pt idx="706">
                  <c:v>-36.227802382506411</c:v>
                </c:pt>
                <c:pt idx="707">
                  <c:v>117.6055738351739</c:v>
                </c:pt>
                <c:pt idx="708">
                  <c:v>-53.5674661910857</c:v>
                </c:pt>
                <c:pt idx="709">
                  <c:v>-45.273736057067197</c:v>
                </c:pt>
                <c:pt idx="710">
                  <c:v>147.75149668858623</c:v>
                </c:pt>
                <c:pt idx="711">
                  <c:v>134.68295618865201</c:v>
                </c:pt>
                <c:pt idx="712">
                  <c:v>-32.339934492464295</c:v>
                </c:pt>
                <c:pt idx="713">
                  <c:v>-60.3912419752495</c:v>
                </c:pt>
                <c:pt idx="714">
                  <c:v>13.543084815636222</c:v>
                </c:pt>
                <c:pt idx="715">
                  <c:v>158.015069078013</c:v>
                </c:pt>
                <c:pt idx="716">
                  <c:v>-45.208482487640417</c:v>
                </c:pt>
                <c:pt idx="717">
                  <c:v>133.51348832035998</c:v>
                </c:pt>
                <c:pt idx="718">
                  <c:v>160.89242226259327</c:v>
                </c:pt>
                <c:pt idx="719">
                  <c:v>154.80181775703136</c:v>
                </c:pt>
                <c:pt idx="720">
                  <c:v>-45.453966272881196</c:v>
                </c:pt>
                <c:pt idx="721">
                  <c:v>156.1724364289442</c:v>
                </c:pt>
                <c:pt idx="722">
                  <c:v>-39.071767428153194</c:v>
                </c:pt>
                <c:pt idx="723">
                  <c:v>-41.04881986500245</c:v>
                </c:pt>
                <c:pt idx="724">
                  <c:v>108.3081936980461</c:v>
                </c:pt>
                <c:pt idx="725">
                  <c:v>-25.994598952117187</c:v>
                </c:pt>
                <c:pt idx="726">
                  <c:v>-0.14899628822703745</c:v>
                </c:pt>
                <c:pt idx="727">
                  <c:v>139.19032978867327</c:v>
                </c:pt>
                <c:pt idx="728">
                  <c:v>145.36164743237336</c:v>
                </c:pt>
                <c:pt idx="729">
                  <c:v>-44.48140857762246</c:v>
                </c:pt>
                <c:pt idx="730">
                  <c:v>136.83170963485776</c:v>
                </c:pt>
                <c:pt idx="731">
                  <c:v>-28.9139921812959</c:v>
                </c:pt>
                <c:pt idx="732">
                  <c:v>-45.80029190105045</c:v>
                </c:pt>
                <c:pt idx="733">
                  <c:v>132.41604692398519</c:v>
                </c:pt>
                <c:pt idx="734">
                  <c:v>147.76418797171598</c:v>
                </c:pt>
                <c:pt idx="735">
                  <c:v>-31.367180795738399</c:v>
                </c:pt>
                <c:pt idx="736">
                  <c:v>-39.704252663725903</c:v>
                </c:pt>
                <c:pt idx="737">
                  <c:v>-48.120140833672203</c:v>
                </c:pt>
                <c:pt idx="738">
                  <c:v>164.56828757616401</c:v>
                </c:pt>
                <c:pt idx="739">
                  <c:v>15.531918823073688</c:v>
                </c:pt>
                <c:pt idx="740">
                  <c:v>-48.029833074843999</c:v>
                </c:pt>
                <c:pt idx="741">
                  <c:v>152.3585975114122</c:v>
                </c:pt>
                <c:pt idx="742">
                  <c:v>2.4687034758870801</c:v>
                </c:pt>
                <c:pt idx="743">
                  <c:v>82.527403449071016</c:v>
                </c:pt>
                <c:pt idx="744">
                  <c:v>144.15246215846201</c:v>
                </c:pt>
                <c:pt idx="745">
                  <c:v>139.0707037652368</c:v>
                </c:pt>
                <c:pt idx="746">
                  <c:v>-39.920821728954003</c:v>
                </c:pt>
                <c:pt idx="747">
                  <c:v>-37.865446414367796</c:v>
                </c:pt>
                <c:pt idx="748">
                  <c:v>-38.907796773426995</c:v>
                </c:pt>
                <c:pt idx="749">
                  <c:v>-52.127958888085075</c:v>
                </c:pt>
                <c:pt idx="750">
                  <c:v>-43.058624362868294</c:v>
                </c:pt>
                <c:pt idx="751">
                  <c:v>-38.521243295404801</c:v>
                </c:pt>
                <c:pt idx="752">
                  <c:v>-48.225416254535276</c:v>
                </c:pt>
                <c:pt idx="753">
                  <c:v>-51.4851754759204</c:v>
                </c:pt>
                <c:pt idx="754">
                  <c:v>-29.951269791668388</c:v>
                </c:pt>
                <c:pt idx="755">
                  <c:v>-33.403876879771701</c:v>
                </c:pt>
                <c:pt idx="756">
                  <c:v>-34.040944998750099</c:v>
                </c:pt>
                <c:pt idx="757">
                  <c:v>122.83712596343302</c:v>
                </c:pt>
                <c:pt idx="758">
                  <c:v>121.60676545531902</c:v>
                </c:pt>
                <c:pt idx="759">
                  <c:v>137.2996634366466</c:v>
                </c:pt>
                <c:pt idx="760">
                  <c:v>-49.718030083238901</c:v>
                </c:pt>
                <c:pt idx="761">
                  <c:v>134.69781369914463</c:v>
                </c:pt>
                <c:pt idx="762">
                  <c:v>2.6879349485726598</c:v>
                </c:pt>
                <c:pt idx="763">
                  <c:v>139.31169142044999</c:v>
                </c:pt>
                <c:pt idx="764">
                  <c:v>173.12572526398398</c:v>
                </c:pt>
                <c:pt idx="765">
                  <c:v>-31.8990630545896</c:v>
                </c:pt>
                <c:pt idx="766">
                  <c:v>-44.038998458077813</c:v>
                </c:pt>
                <c:pt idx="767">
                  <c:v>131.89405140497499</c:v>
                </c:pt>
                <c:pt idx="768">
                  <c:v>10.3342881242666</c:v>
                </c:pt>
                <c:pt idx="769">
                  <c:v>174.84547075848701</c:v>
                </c:pt>
                <c:pt idx="770">
                  <c:v>-43.880589781192818</c:v>
                </c:pt>
                <c:pt idx="771">
                  <c:v>-178.38895639368346</c:v>
                </c:pt>
                <c:pt idx="772">
                  <c:v>133.47800960538899</c:v>
                </c:pt>
                <c:pt idx="773">
                  <c:v>-22.26562492774087</c:v>
                </c:pt>
                <c:pt idx="774">
                  <c:v>147.80562441637099</c:v>
                </c:pt>
                <c:pt idx="775">
                  <c:v>-50.958215019715198</c:v>
                </c:pt>
                <c:pt idx="776">
                  <c:v>127.02708199940398</c:v>
                </c:pt>
                <c:pt idx="777">
                  <c:v>166.01952038592401</c:v>
                </c:pt>
                <c:pt idx="778">
                  <c:v>-41.633404821768551</c:v>
                </c:pt>
                <c:pt idx="779">
                  <c:v>132.20901515330672</c:v>
                </c:pt>
                <c:pt idx="780">
                  <c:v>-38.510391968124303</c:v>
                </c:pt>
                <c:pt idx="781">
                  <c:v>-39.244221745809995</c:v>
                </c:pt>
                <c:pt idx="782">
                  <c:v>-26.666831661292438</c:v>
                </c:pt>
                <c:pt idx="783">
                  <c:v>-68.575300303092618</c:v>
                </c:pt>
                <c:pt idx="784">
                  <c:v>161.521463235391</c:v>
                </c:pt>
                <c:pt idx="785">
                  <c:v>38.945259215486196</c:v>
                </c:pt>
                <c:pt idx="786">
                  <c:v>143.61688540609595</c:v>
                </c:pt>
                <c:pt idx="787">
                  <c:v>126.771681478068</c:v>
                </c:pt>
                <c:pt idx="788">
                  <c:v>1.4450281737758999</c:v>
                </c:pt>
                <c:pt idx="789">
                  <c:v>-42.868127736211811</c:v>
                </c:pt>
                <c:pt idx="790">
                  <c:v>145.20311353617376</c:v>
                </c:pt>
                <c:pt idx="791">
                  <c:v>-15.871234845668722</c:v>
                </c:pt>
                <c:pt idx="792">
                  <c:v>152.30009762136879</c:v>
                </c:pt>
                <c:pt idx="793">
                  <c:v>143.03527041912301</c:v>
                </c:pt>
                <c:pt idx="794">
                  <c:v>-22.9119738072011</c:v>
                </c:pt>
                <c:pt idx="795">
                  <c:v>-43.799437955890497</c:v>
                </c:pt>
                <c:pt idx="796">
                  <c:v>135.586841168467</c:v>
                </c:pt>
                <c:pt idx="797">
                  <c:v>146.25464530458692</c:v>
                </c:pt>
                <c:pt idx="798">
                  <c:v>173.09218626690199</c:v>
                </c:pt>
                <c:pt idx="799">
                  <c:v>112.965914910614</c:v>
                </c:pt>
                <c:pt idx="800">
                  <c:v>144.40003817789619</c:v>
                </c:pt>
                <c:pt idx="801">
                  <c:v>-13.809563093997312</c:v>
                </c:pt>
                <c:pt idx="802">
                  <c:v>-42.414944085805608</c:v>
                </c:pt>
                <c:pt idx="803">
                  <c:v>-30.364075140846129</c:v>
                </c:pt>
                <c:pt idx="804">
                  <c:v>-40.677535740832511</c:v>
                </c:pt>
                <c:pt idx="805">
                  <c:v>-45.1723353616471</c:v>
                </c:pt>
                <c:pt idx="806">
                  <c:v>159.60252017422999</c:v>
                </c:pt>
                <c:pt idx="807">
                  <c:v>-40.921203893057999</c:v>
                </c:pt>
                <c:pt idx="808">
                  <c:v>169.77885635575899</c:v>
                </c:pt>
                <c:pt idx="809">
                  <c:v>8.0362713107202239</c:v>
                </c:pt>
                <c:pt idx="810">
                  <c:v>136.14961984717999</c:v>
                </c:pt>
                <c:pt idx="811">
                  <c:v>-42.20033043912845</c:v>
                </c:pt>
                <c:pt idx="812">
                  <c:v>165.956812931549</c:v>
                </c:pt>
                <c:pt idx="813">
                  <c:v>-39.271029940020512</c:v>
                </c:pt>
                <c:pt idx="814">
                  <c:v>138.4373786386812</c:v>
                </c:pt>
                <c:pt idx="815">
                  <c:v>-50.100838368377758</c:v>
                </c:pt>
                <c:pt idx="816">
                  <c:v>-40.912857881577999</c:v>
                </c:pt>
                <c:pt idx="817">
                  <c:v>141.705096930216</c:v>
                </c:pt>
                <c:pt idx="818">
                  <c:v>154.82782112270701</c:v>
                </c:pt>
                <c:pt idx="819">
                  <c:v>-5.3587379525981795</c:v>
                </c:pt>
                <c:pt idx="820">
                  <c:v>-46.792688268826012</c:v>
                </c:pt>
                <c:pt idx="821">
                  <c:v>133.42777999635999</c:v>
                </c:pt>
                <c:pt idx="822">
                  <c:v>160.14120441654498</c:v>
                </c:pt>
                <c:pt idx="823">
                  <c:v>-42.313744864947125</c:v>
                </c:pt>
                <c:pt idx="824">
                  <c:v>146.87229908426801</c:v>
                </c:pt>
                <c:pt idx="825">
                  <c:v>12.2777647977956</c:v>
                </c:pt>
                <c:pt idx="826">
                  <c:v>149.206569905609</c:v>
                </c:pt>
                <c:pt idx="827">
                  <c:v>109.60130915243175</c:v>
                </c:pt>
                <c:pt idx="828">
                  <c:v>-54.159553129902697</c:v>
                </c:pt>
                <c:pt idx="829">
                  <c:v>147.248142800376</c:v>
                </c:pt>
                <c:pt idx="830">
                  <c:v>160.44223044713127</c:v>
                </c:pt>
                <c:pt idx="831">
                  <c:v>-34.987865932095993</c:v>
                </c:pt>
                <c:pt idx="832">
                  <c:v>61.314927170900624</c:v>
                </c:pt>
                <c:pt idx="833">
                  <c:v>73.765086148822249</c:v>
                </c:pt>
                <c:pt idx="834">
                  <c:v>-44.864932885833703</c:v>
                </c:pt>
                <c:pt idx="835">
                  <c:v>-54.385129702865399</c:v>
                </c:pt>
                <c:pt idx="836">
                  <c:v>132.65490718635795</c:v>
                </c:pt>
                <c:pt idx="837">
                  <c:v>129.836397619152</c:v>
                </c:pt>
                <c:pt idx="838">
                  <c:v>-13.8977183295576</c:v>
                </c:pt>
                <c:pt idx="839">
                  <c:v>-29.594046076825069</c:v>
                </c:pt>
                <c:pt idx="840">
                  <c:v>151.407591365813</c:v>
                </c:pt>
                <c:pt idx="841">
                  <c:v>-175.15327011098401</c:v>
                </c:pt>
                <c:pt idx="842">
                  <c:v>-59.17243334503555</c:v>
                </c:pt>
                <c:pt idx="843">
                  <c:v>38.33160442759646</c:v>
                </c:pt>
                <c:pt idx="844">
                  <c:v>-29.099961050247437</c:v>
                </c:pt>
                <c:pt idx="845">
                  <c:v>-52.422539329296498</c:v>
                </c:pt>
                <c:pt idx="846">
                  <c:v>154.38266598247804</c:v>
                </c:pt>
                <c:pt idx="847">
                  <c:v>145.09994661600899</c:v>
                </c:pt>
                <c:pt idx="848">
                  <c:v>164.2644158315718</c:v>
                </c:pt>
                <c:pt idx="849">
                  <c:v>167.82652828405799</c:v>
                </c:pt>
                <c:pt idx="850">
                  <c:v>110.81533623280981</c:v>
                </c:pt>
                <c:pt idx="851">
                  <c:v>-28.817661938720001</c:v>
                </c:pt>
                <c:pt idx="852">
                  <c:v>-48.86420289247085</c:v>
                </c:pt>
                <c:pt idx="853">
                  <c:v>153.50718683188899</c:v>
                </c:pt>
                <c:pt idx="854">
                  <c:v>-31.6789818858113</c:v>
                </c:pt>
                <c:pt idx="855">
                  <c:v>157.49388652974079</c:v>
                </c:pt>
                <c:pt idx="856">
                  <c:v>-10.309898834473215</c:v>
                </c:pt>
                <c:pt idx="857">
                  <c:v>-36.357865601081933</c:v>
                </c:pt>
                <c:pt idx="858">
                  <c:v>138.12992162321498</c:v>
                </c:pt>
                <c:pt idx="859">
                  <c:v>-28.160324749382202</c:v>
                </c:pt>
                <c:pt idx="860">
                  <c:v>-46.745432243107459</c:v>
                </c:pt>
                <c:pt idx="861">
                  <c:v>-49.937882771750033</c:v>
                </c:pt>
                <c:pt idx="862">
                  <c:v>-22.521039088544089</c:v>
                </c:pt>
                <c:pt idx="863">
                  <c:v>-40.4215344362227</c:v>
                </c:pt>
                <c:pt idx="864">
                  <c:v>141.62064295573427</c:v>
                </c:pt>
                <c:pt idx="865">
                  <c:v>-40.255461565880317</c:v>
                </c:pt>
                <c:pt idx="866">
                  <c:v>136.58223380696623</c:v>
                </c:pt>
                <c:pt idx="867">
                  <c:v>-42.943803389013333</c:v>
                </c:pt>
                <c:pt idx="868">
                  <c:v>-49.188287175239317</c:v>
                </c:pt>
                <c:pt idx="869">
                  <c:v>158.10696260516173</c:v>
                </c:pt>
                <c:pt idx="870">
                  <c:v>149.61552093003098</c:v>
                </c:pt>
                <c:pt idx="871">
                  <c:v>163.34867862302099</c:v>
                </c:pt>
                <c:pt idx="872">
                  <c:v>-43.742289176639702</c:v>
                </c:pt>
                <c:pt idx="873">
                  <c:v>-35.556781667437001</c:v>
                </c:pt>
                <c:pt idx="874">
                  <c:v>-41.260886048901213</c:v>
                </c:pt>
                <c:pt idx="875">
                  <c:v>104.010577745794</c:v>
                </c:pt>
                <c:pt idx="876">
                  <c:v>-13.314705379748414</c:v>
                </c:pt>
                <c:pt idx="877">
                  <c:v>12.6077318680278</c:v>
                </c:pt>
                <c:pt idx="878">
                  <c:v>135.2458562272748</c:v>
                </c:pt>
                <c:pt idx="879">
                  <c:v>-47.043687998397623</c:v>
                </c:pt>
                <c:pt idx="880">
                  <c:v>-26.476592057034789</c:v>
                </c:pt>
                <c:pt idx="881">
                  <c:v>-44.224378671399812</c:v>
                </c:pt>
                <c:pt idx="882">
                  <c:v>135.92774721732226</c:v>
                </c:pt>
                <c:pt idx="883">
                  <c:v>-44.957320866424297</c:v>
                </c:pt>
                <c:pt idx="884">
                  <c:v>-57.944259798628799</c:v>
                </c:pt>
                <c:pt idx="885">
                  <c:v>-38.560982970618902</c:v>
                </c:pt>
                <c:pt idx="886">
                  <c:v>157.7493478896362</c:v>
                </c:pt>
                <c:pt idx="887">
                  <c:v>-47.872629904734197</c:v>
                </c:pt>
                <c:pt idx="888">
                  <c:v>-41.378284046128599</c:v>
                </c:pt>
                <c:pt idx="889">
                  <c:v>137.09421782912798</c:v>
                </c:pt>
                <c:pt idx="890">
                  <c:v>130.51596989729998</c:v>
                </c:pt>
                <c:pt idx="891">
                  <c:v>141.52677061994692</c:v>
                </c:pt>
                <c:pt idx="892">
                  <c:v>148.9210148516882</c:v>
                </c:pt>
                <c:pt idx="893">
                  <c:v>-23.458795670552171</c:v>
                </c:pt>
                <c:pt idx="894">
                  <c:v>136.04022021294901</c:v>
                </c:pt>
                <c:pt idx="895">
                  <c:v>-41.29526151949225</c:v>
                </c:pt>
                <c:pt idx="896">
                  <c:v>-42.440555111617797</c:v>
                </c:pt>
                <c:pt idx="897">
                  <c:v>147.89741052159101</c:v>
                </c:pt>
                <c:pt idx="898">
                  <c:v>138.42870711503346</c:v>
                </c:pt>
                <c:pt idx="899">
                  <c:v>-44.981444020661733</c:v>
                </c:pt>
                <c:pt idx="900">
                  <c:v>87.330163039251602</c:v>
                </c:pt>
                <c:pt idx="901">
                  <c:v>-44.131500598612639</c:v>
                </c:pt>
                <c:pt idx="902">
                  <c:v>-34.328092975374112</c:v>
                </c:pt>
                <c:pt idx="903">
                  <c:v>-33.276796554605902</c:v>
                </c:pt>
                <c:pt idx="904">
                  <c:v>138.02845784974022</c:v>
                </c:pt>
                <c:pt idx="905">
                  <c:v>124.90252091948901</c:v>
                </c:pt>
                <c:pt idx="906">
                  <c:v>138.93044546048219</c:v>
                </c:pt>
                <c:pt idx="907">
                  <c:v>108.557233868555</c:v>
                </c:pt>
                <c:pt idx="908">
                  <c:v>133.90574260357198</c:v>
                </c:pt>
                <c:pt idx="909">
                  <c:v>141.87212755070939</c:v>
                </c:pt>
                <c:pt idx="910">
                  <c:v>139.84263305648327</c:v>
                </c:pt>
                <c:pt idx="911">
                  <c:v>141.82975172199076</c:v>
                </c:pt>
                <c:pt idx="912">
                  <c:v>156.8164547655818</c:v>
                </c:pt>
                <c:pt idx="913">
                  <c:v>140.56669014703101</c:v>
                </c:pt>
                <c:pt idx="914">
                  <c:v>-18.146233249652699</c:v>
                </c:pt>
                <c:pt idx="915">
                  <c:v>-35.771553052482901</c:v>
                </c:pt>
                <c:pt idx="916">
                  <c:v>148.14357489531255</c:v>
                </c:pt>
                <c:pt idx="917">
                  <c:v>119.1198588247409</c:v>
                </c:pt>
                <c:pt idx="918">
                  <c:v>-14.454060344379602</c:v>
                </c:pt>
                <c:pt idx="919">
                  <c:v>156.10452039069699</c:v>
                </c:pt>
                <c:pt idx="920">
                  <c:v>-33.804230343961002</c:v>
                </c:pt>
                <c:pt idx="921">
                  <c:v>-5.2776666863044834</c:v>
                </c:pt>
                <c:pt idx="922">
                  <c:v>-7.1854169960212522</c:v>
                </c:pt>
                <c:pt idx="923">
                  <c:v>118.96608389375598</c:v>
                </c:pt>
                <c:pt idx="924">
                  <c:v>-51.860904290612851</c:v>
                </c:pt>
                <c:pt idx="925">
                  <c:v>104.97503610164183</c:v>
                </c:pt>
                <c:pt idx="926">
                  <c:v>-46.650888901006795</c:v>
                </c:pt>
                <c:pt idx="927">
                  <c:v>-45.387103891271899</c:v>
                </c:pt>
                <c:pt idx="928">
                  <c:v>-35.522957015699497</c:v>
                </c:pt>
                <c:pt idx="929">
                  <c:v>-44.658283623584396</c:v>
                </c:pt>
                <c:pt idx="930">
                  <c:v>155.20558955814673</c:v>
                </c:pt>
                <c:pt idx="931">
                  <c:v>12.2509298522164</c:v>
                </c:pt>
                <c:pt idx="932">
                  <c:v>127.037308038277</c:v>
                </c:pt>
                <c:pt idx="933">
                  <c:v>-40.884600896338533</c:v>
                </c:pt>
                <c:pt idx="934">
                  <c:v>-13.4019818250997</c:v>
                </c:pt>
                <c:pt idx="935">
                  <c:v>-35.468081974712995</c:v>
                </c:pt>
                <c:pt idx="936">
                  <c:v>44.571393119362895</c:v>
                </c:pt>
                <c:pt idx="937">
                  <c:v>-45.289532273892497</c:v>
                </c:pt>
                <c:pt idx="938">
                  <c:v>165.73841251369626</c:v>
                </c:pt>
                <c:pt idx="939">
                  <c:v>-44.358440483379894</c:v>
                </c:pt>
                <c:pt idx="940">
                  <c:v>119.93416047804917</c:v>
                </c:pt>
                <c:pt idx="941">
                  <c:v>-29.6413170579394</c:v>
                </c:pt>
                <c:pt idx="942">
                  <c:v>52.146638934944512</c:v>
                </c:pt>
                <c:pt idx="943">
                  <c:v>-49.099207868318594</c:v>
                </c:pt>
                <c:pt idx="944">
                  <c:v>-50.360015734304049</c:v>
                </c:pt>
                <c:pt idx="945">
                  <c:v>123.84638001232983</c:v>
                </c:pt>
                <c:pt idx="946">
                  <c:v>-38.174520168583101</c:v>
                </c:pt>
                <c:pt idx="947">
                  <c:v>147.94126384004198</c:v>
                </c:pt>
                <c:pt idx="948">
                  <c:v>127.02646810266975</c:v>
                </c:pt>
                <c:pt idx="949">
                  <c:v>146.18706009707</c:v>
                </c:pt>
                <c:pt idx="950">
                  <c:v>142.68984203414072</c:v>
                </c:pt>
                <c:pt idx="951">
                  <c:v>-44.996798695372199</c:v>
                </c:pt>
                <c:pt idx="952">
                  <c:v>120.8086455525429</c:v>
                </c:pt>
                <c:pt idx="953">
                  <c:v>145.0810482957252</c:v>
                </c:pt>
                <c:pt idx="954">
                  <c:v>150.6367761978058</c:v>
                </c:pt>
                <c:pt idx="955">
                  <c:v>151.46138809910698</c:v>
                </c:pt>
                <c:pt idx="956">
                  <c:v>-55.174993583371702</c:v>
                </c:pt>
                <c:pt idx="957">
                  <c:v>-42.103183477443118</c:v>
                </c:pt>
                <c:pt idx="958">
                  <c:v>-26.497770636058199</c:v>
                </c:pt>
                <c:pt idx="959">
                  <c:v>-47.519996773710417</c:v>
                </c:pt>
                <c:pt idx="960">
                  <c:v>-36.8648887590141</c:v>
                </c:pt>
                <c:pt idx="961">
                  <c:v>132.54965565533672</c:v>
                </c:pt>
                <c:pt idx="962">
                  <c:v>3.5615996681606412</c:v>
                </c:pt>
                <c:pt idx="963">
                  <c:v>64.369399151358181</c:v>
                </c:pt>
                <c:pt idx="964">
                  <c:v>-55.602430787881502</c:v>
                </c:pt>
                <c:pt idx="965">
                  <c:v>-33.22916253660815</c:v>
                </c:pt>
                <c:pt idx="966">
                  <c:v>-55.505794844705513</c:v>
                </c:pt>
                <c:pt idx="967">
                  <c:v>-45.237918574897698</c:v>
                </c:pt>
                <c:pt idx="968">
                  <c:v>155.48471374045198</c:v>
                </c:pt>
                <c:pt idx="969">
                  <c:v>-42.549137165027702</c:v>
                </c:pt>
                <c:pt idx="970">
                  <c:v>35.748782519006397</c:v>
                </c:pt>
                <c:pt idx="971">
                  <c:v>155.08195800459001</c:v>
                </c:pt>
                <c:pt idx="972">
                  <c:v>165.38082718163227</c:v>
                </c:pt>
                <c:pt idx="973">
                  <c:v>-46.047279357914341</c:v>
                </c:pt>
                <c:pt idx="974">
                  <c:v>173.13162617599519</c:v>
                </c:pt>
                <c:pt idx="975">
                  <c:v>122.87925276157398</c:v>
                </c:pt>
                <c:pt idx="976">
                  <c:v>-45.717504742831913</c:v>
                </c:pt>
                <c:pt idx="977">
                  <c:v>149.18796066944398</c:v>
                </c:pt>
                <c:pt idx="978">
                  <c:v>169.601005051963</c:v>
                </c:pt>
                <c:pt idx="979">
                  <c:v>47.74895968483515</c:v>
                </c:pt>
                <c:pt idx="980">
                  <c:v>-40.937731361365095</c:v>
                </c:pt>
                <c:pt idx="981">
                  <c:v>157.71934517018076</c:v>
                </c:pt>
                <c:pt idx="982">
                  <c:v>-26.8028724882513</c:v>
                </c:pt>
                <c:pt idx="983">
                  <c:v>127.834949808163</c:v>
                </c:pt>
                <c:pt idx="984">
                  <c:v>2.4805180881558901</c:v>
                </c:pt>
                <c:pt idx="985">
                  <c:v>-45.906700285665096</c:v>
                </c:pt>
                <c:pt idx="986">
                  <c:v>-42.631078539075013</c:v>
                </c:pt>
                <c:pt idx="987">
                  <c:v>-38.729387533690797</c:v>
                </c:pt>
                <c:pt idx="988">
                  <c:v>-32.74108471640735</c:v>
                </c:pt>
                <c:pt idx="989">
                  <c:v>-40.648419206742801</c:v>
                </c:pt>
                <c:pt idx="990">
                  <c:v>-16.4113574786372</c:v>
                </c:pt>
                <c:pt idx="991">
                  <c:v>-39.742524012221601</c:v>
                </c:pt>
                <c:pt idx="992">
                  <c:v>-42.2904043339325</c:v>
                </c:pt>
                <c:pt idx="993">
                  <c:v>0.43507405130160853</c:v>
                </c:pt>
                <c:pt idx="994">
                  <c:v>130.74259739020698</c:v>
                </c:pt>
                <c:pt idx="995">
                  <c:v>-20.484177243828089</c:v>
                </c:pt>
                <c:pt idx="996">
                  <c:v>140.48264590467107</c:v>
                </c:pt>
                <c:pt idx="997">
                  <c:v>-7.8220849905783982</c:v>
                </c:pt>
                <c:pt idx="998">
                  <c:v>163.17946830562801</c:v>
                </c:pt>
                <c:pt idx="999">
                  <c:v>143.08910551136498</c:v>
                </c:pt>
                <c:pt idx="1000">
                  <c:v>-36.049981451233059</c:v>
                </c:pt>
                <c:pt idx="1001">
                  <c:v>14.867834163372599</c:v>
                </c:pt>
                <c:pt idx="1002">
                  <c:v>-39.970308676521512</c:v>
                </c:pt>
                <c:pt idx="1003">
                  <c:v>74.036616279846626</c:v>
                </c:pt>
                <c:pt idx="1004">
                  <c:v>141.77900771418473</c:v>
                </c:pt>
                <c:pt idx="1005">
                  <c:v>-26.722374760643302</c:v>
                </c:pt>
                <c:pt idx="1006">
                  <c:v>-30.415259270527841</c:v>
                </c:pt>
                <c:pt idx="1007">
                  <c:v>137.29287491127099</c:v>
                </c:pt>
                <c:pt idx="1008">
                  <c:v>142.199456525534</c:v>
                </c:pt>
                <c:pt idx="1009">
                  <c:v>-40.68580712599725</c:v>
                </c:pt>
                <c:pt idx="1010">
                  <c:v>135.98621569511698</c:v>
                </c:pt>
                <c:pt idx="1011">
                  <c:v>-41.10730917311335</c:v>
                </c:pt>
                <c:pt idx="1012">
                  <c:v>-36.264627833287797</c:v>
                </c:pt>
                <c:pt idx="1013">
                  <c:v>-40.128267593901995</c:v>
                </c:pt>
                <c:pt idx="1014">
                  <c:v>45.746490094444901</c:v>
                </c:pt>
                <c:pt idx="1015">
                  <c:v>-35.48010293051815</c:v>
                </c:pt>
                <c:pt idx="1016">
                  <c:v>112.64783469431018</c:v>
                </c:pt>
                <c:pt idx="1017">
                  <c:v>-48.346617459706259</c:v>
                </c:pt>
                <c:pt idx="1018">
                  <c:v>-46.051052364067495</c:v>
                </c:pt>
                <c:pt idx="1019">
                  <c:v>-35.746905670506699</c:v>
                </c:pt>
                <c:pt idx="1020">
                  <c:v>-30.538042074106666</c:v>
                </c:pt>
                <c:pt idx="1021">
                  <c:v>-49.2422850082785</c:v>
                </c:pt>
                <c:pt idx="1022">
                  <c:v>144.425229101159</c:v>
                </c:pt>
                <c:pt idx="1023">
                  <c:v>-42.822839550824902</c:v>
                </c:pt>
                <c:pt idx="1024">
                  <c:v>-49.480663860535799</c:v>
                </c:pt>
                <c:pt idx="1025">
                  <c:v>-29.513067313287198</c:v>
                </c:pt>
                <c:pt idx="1026">
                  <c:v>-49.529815577305499</c:v>
                </c:pt>
                <c:pt idx="1027">
                  <c:v>94.393992884705099</c:v>
                </c:pt>
                <c:pt idx="1028">
                  <c:v>156.97247905753136</c:v>
                </c:pt>
                <c:pt idx="1029">
                  <c:v>147.89658740591926</c:v>
                </c:pt>
                <c:pt idx="1030">
                  <c:v>134.5321684974592</c:v>
                </c:pt>
                <c:pt idx="1031">
                  <c:v>-47.97381687289235</c:v>
                </c:pt>
                <c:pt idx="1032">
                  <c:v>138.86586243427698</c:v>
                </c:pt>
                <c:pt idx="1033">
                  <c:v>137.80768886221426</c:v>
                </c:pt>
                <c:pt idx="1034">
                  <c:v>160.6323171150182</c:v>
                </c:pt>
                <c:pt idx="1035">
                  <c:v>-40.223991037225112</c:v>
                </c:pt>
                <c:pt idx="1036">
                  <c:v>-14.538109984218998</c:v>
                </c:pt>
                <c:pt idx="1037">
                  <c:v>157.78566618520301</c:v>
                </c:pt>
                <c:pt idx="1038">
                  <c:v>157.20778814658198</c:v>
                </c:pt>
                <c:pt idx="1039">
                  <c:v>-178.82357459059679</c:v>
                </c:pt>
                <c:pt idx="1040">
                  <c:v>152.65639467565299</c:v>
                </c:pt>
                <c:pt idx="1041">
                  <c:v>-42.649180816328013</c:v>
                </c:pt>
                <c:pt idx="1042">
                  <c:v>-36.973677810319295</c:v>
                </c:pt>
                <c:pt idx="1043">
                  <c:v>125.98092791331302</c:v>
                </c:pt>
                <c:pt idx="1044">
                  <c:v>128.89698908227027</c:v>
                </c:pt>
                <c:pt idx="1045">
                  <c:v>-47.563574491614325</c:v>
                </c:pt>
                <c:pt idx="1046">
                  <c:v>123.18646054334</c:v>
                </c:pt>
                <c:pt idx="1047">
                  <c:v>88.887007084600398</c:v>
                </c:pt>
                <c:pt idx="1048">
                  <c:v>135.30747368786101</c:v>
                </c:pt>
                <c:pt idx="1049">
                  <c:v>149.67670820577999</c:v>
                </c:pt>
                <c:pt idx="1050">
                  <c:v>98.225910818314588</c:v>
                </c:pt>
                <c:pt idx="1051">
                  <c:v>-1.8076899945246798</c:v>
                </c:pt>
                <c:pt idx="1052">
                  <c:v>138.2062800273568</c:v>
                </c:pt>
                <c:pt idx="1053">
                  <c:v>-45.37198214021025</c:v>
                </c:pt>
                <c:pt idx="1054">
                  <c:v>74.362746535332988</c:v>
                </c:pt>
                <c:pt idx="1055">
                  <c:v>-35.645718343000034</c:v>
                </c:pt>
                <c:pt idx="1056">
                  <c:v>-38.63215625422005</c:v>
                </c:pt>
                <c:pt idx="1057">
                  <c:v>-38.282906939399858</c:v>
                </c:pt>
                <c:pt idx="1058">
                  <c:v>161.64956838177579</c:v>
                </c:pt>
                <c:pt idx="1059">
                  <c:v>-30.044470722498737</c:v>
                </c:pt>
                <c:pt idx="1060">
                  <c:v>141.90638122684572</c:v>
                </c:pt>
                <c:pt idx="1061">
                  <c:v>-40.253914288824866</c:v>
                </c:pt>
                <c:pt idx="1062">
                  <c:v>-33.486186918112097</c:v>
                </c:pt>
                <c:pt idx="1063">
                  <c:v>-32.709989178549499</c:v>
                </c:pt>
                <c:pt idx="1064">
                  <c:v>141.50482818119698</c:v>
                </c:pt>
                <c:pt idx="1065">
                  <c:v>-158.75630681372226</c:v>
                </c:pt>
                <c:pt idx="1066">
                  <c:v>-37.605240227384598</c:v>
                </c:pt>
                <c:pt idx="1067">
                  <c:v>133.10458061748199</c:v>
                </c:pt>
                <c:pt idx="1068">
                  <c:v>-45.161453339917102</c:v>
                </c:pt>
                <c:pt idx="1069">
                  <c:v>-47.134402160453597</c:v>
                </c:pt>
                <c:pt idx="1070">
                  <c:v>123.91423617479002</c:v>
                </c:pt>
                <c:pt idx="1071">
                  <c:v>135.58868524920695</c:v>
                </c:pt>
                <c:pt idx="1072">
                  <c:v>86.804675434234881</c:v>
                </c:pt>
                <c:pt idx="1073">
                  <c:v>-45.639917919234811</c:v>
                </c:pt>
                <c:pt idx="1074">
                  <c:v>157.532533332854</c:v>
                </c:pt>
                <c:pt idx="1075">
                  <c:v>-36.151226107444607</c:v>
                </c:pt>
                <c:pt idx="1076">
                  <c:v>-34.477429183656</c:v>
                </c:pt>
                <c:pt idx="1077">
                  <c:v>-42.444466067226976</c:v>
                </c:pt>
                <c:pt idx="1078">
                  <c:v>159.20956131982473</c:v>
                </c:pt>
                <c:pt idx="1079">
                  <c:v>-50.090920395373011</c:v>
                </c:pt>
                <c:pt idx="1080">
                  <c:v>-40.416855733821599</c:v>
                </c:pt>
                <c:pt idx="1081">
                  <c:v>-38.16591997394945</c:v>
                </c:pt>
                <c:pt idx="1082">
                  <c:v>-38.334252192662994</c:v>
                </c:pt>
                <c:pt idx="1083">
                  <c:v>-32.646047879047842</c:v>
                </c:pt>
                <c:pt idx="1084">
                  <c:v>-42.625082286806602</c:v>
                </c:pt>
                <c:pt idx="1085">
                  <c:v>-44.167410679740541</c:v>
                </c:pt>
                <c:pt idx="1086">
                  <c:v>-37.863165947561249</c:v>
                </c:pt>
                <c:pt idx="1087">
                  <c:v>128.83428327888279</c:v>
                </c:pt>
                <c:pt idx="1088">
                  <c:v>-35.335785884954049</c:v>
                </c:pt>
                <c:pt idx="1089">
                  <c:v>113.8318485114189</c:v>
                </c:pt>
                <c:pt idx="1090">
                  <c:v>-22.144313947528889</c:v>
                </c:pt>
                <c:pt idx="1091">
                  <c:v>149.45202106751427</c:v>
                </c:pt>
                <c:pt idx="1092">
                  <c:v>174.36202024033619</c:v>
                </c:pt>
                <c:pt idx="1093">
                  <c:v>9.0480307168245488</c:v>
                </c:pt>
                <c:pt idx="1094">
                  <c:v>-41.580443515684401</c:v>
                </c:pt>
                <c:pt idx="1095">
                  <c:v>135.78522856050199</c:v>
                </c:pt>
                <c:pt idx="1096">
                  <c:v>160.903719901025</c:v>
                </c:pt>
                <c:pt idx="1097">
                  <c:v>-43.640088966974758</c:v>
                </c:pt>
                <c:pt idx="1098">
                  <c:v>-41.514480773197</c:v>
                </c:pt>
                <c:pt idx="1099">
                  <c:v>171.16777638682899</c:v>
                </c:pt>
                <c:pt idx="1100">
                  <c:v>-29.27049689771767</c:v>
                </c:pt>
                <c:pt idx="1101">
                  <c:v>137.83360840595699</c:v>
                </c:pt>
                <c:pt idx="1102">
                  <c:v>174.10057906516479</c:v>
                </c:pt>
                <c:pt idx="1103">
                  <c:v>-39.460756250987913</c:v>
                </c:pt>
                <c:pt idx="1104">
                  <c:v>150.06779123297798</c:v>
                </c:pt>
                <c:pt idx="1105">
                  <c:v>-15.868328230902501</c:v>
                </c:pt>
                <c:pt idx="1106">
                  <c:v>-0.56903739950538801</c:v>
                </c:pt>
                <c:pt idx="1107">
                  <c:v>152.7784754504832</c:v>
                </c:pt>
                <c:pt idx="1108">
                  <c:v>164.591193154922</c:v>
                </c:pt>
                <c:pt idx="1109">
                  <c:v>-41.122303478091112</c:v>
                </c:pt>
                <c:pt idx="1110">
                  <c:v>87.3594698244532</c:v>
                </c:pt>
                <c:pt idx="1111">
                  <c:v>-49.506302048290202</c:v>
                </c:pt>
                <c:pt idx="1112">
                  <c:v>-12.795316091628912</c:v>
                </c:pt>
                <c:pt idx="1113">
                  <c:v>-40.041216891111702</c:v>
                </c:pt>
                <c:pt idx="1114">
                  <c:v>-27.117104066131429</c:v>
                </c:pt>
                <c:pt idx="1115">
                  <c:v>135.38767848282527</c:v>
                </c:pt>
                <c:pt idx="1116">
                  <c:v>-15.855977328736802</c:v>
                </c:pt>
                <c:pt idx="1117">
                  <c:v>-49.029965843638003</c:v>
                </c:pt>
                <c:pt idx="1118">
                  <c:v>105.54527859832</c:v>
                </c:pt>
                <c:pt idx="1119">
                  <c:v>-44.563109854315599</c:v>
                </c:pt>
                <c:pt idx="1120">
                  <c:v>-38.591934770463901</c:v>
                </c:pt>
                <c:pt idx="1121">
                  <c:v>-20.171185361099141</c:v>
                </c:pt>
                <c:pt idx="1122">
                  <c:v>147.26668585642099</c:v>
                </c:pt>
                <c:pt idx="1123">
                  <c:v>-34.552035533047494</c:v>
                </c:pt>
                <c:pt idx="1124">
                  <c:v>161.348578479987</c:v>
                </c:pt>
                <c:pt idx="1125">
                  <c:v>-32.394948782792895</c:v>
                </c:pt>
                <c:pt idx="1126">
                  <c:v>31.436454636364687</c:v>
                </c:pt>
                <c:pt idx="1127">
                  <c:v>157.54204362293999</c:v>
                </c:pt>
                <c:pt idx="1128">
                  <c:v>153.48903828448601</c:v>
                </c:pt>
                <c:pt idx="1129">
                  <c:v>-46.145343650610251</c:v>
                </c:pt>
                <c:pt idx="1130">
                  <c:v>110.31837426061098</c:v>
                </c:pt>
                <c:pt idx="1131">
                  <c:v>110.62963763876795</c:v>
                </c:pt>
                <c:pt idx="1132">
                  <c:v>-33.700874911800902</c:v>
                </c:pt>
                <c:pt idx="1133">
                  <c:v>6.5960557630044603</c:v>
                </c:pt>
                <c:pt idx="1134">
                  <c:v>-36.677366927803902</c:v>
                </c:pt>
                <c:pt idx="1135">
                  <c:v>-33.107556896144949</c:v>
                </c:pt>
                <c:pt idx="1136">
                  <c:v>61.442703638129458</c:v>
                </c:pt>
                <c:pt idx="1137">
                  <c:v>170.15104609980401</c:v>
                </c:pt>
                <c:pt idx="1138">
                  <c:v>135.73798827540301</c:v>
                </c:pt>
                <c:pt idx="1139">
                  <c:v>-37.251227221143949</c:v>
                </c:pt>
                <c:pt idx="1140">
                  <c:v>120.8015304996121</c:v>
                </c:pt>
                <c:pt idx="1141">
                  <c:v>119.851148738845</c:v>
                </c:pt>
                <c:pt idx="1142">
                  <c:v>154.57674377864095</c:v>
                </c:pt>
                <c:pt idx="1143">
                  <c:v>92.552029506015103</c:v>
                </c:pt>
                <c:pt idx="1144">
                  <c:v>142.62230140356701</c:v>
                </c:pt>
                <c:pt idx="1145">
                  <c:v>-34.195699319317598</c:v>
                </c:pt>
                <c:pt idx="1146">
                  <c:v>169.60540158413099</c:v>
                </c:pt>
                <c:pt idx="1147">
                  <c:v>-47.05308389660005</c:v>
                </c:pt>
                <c:pt idx="1148">
                  <c:v>154.04566881051798</c:v>
                </c:pt>
                <c:pt idx="1149">
                  <c:v>70.257320840373197</c:v>
                </c:pt>
                <c:pt idx="1150">
                  <c:v>-40.3127263510859</c:v>
                </c:pt>
                <c:pt idx="1151">
                  <c:v>-38.418075371626294</c:v>
                </c:pt>
                <c:pt idx="1152">
                  <c:v>-43.831237192017333</c:v>
                </c:pt>
                <c:pt idx="1153">
                  <c:v>146.081666760454</c:v>
                </c:pt>
                <c:pt idx="1154">
                  <c:v>152.03353471179398</c:v>
                </c:pt>
                <c:pt idx="1155">
                  <c:v>67.796122739405604</c:v>
                </c:pt>
                <c:pt idx="1156">
                  <c:v>-55.57555157528305</c:v>
                </c:pt>
                <c:pt idx="1157">
                  <c:v>-47.743679335665398</c:v>
                </c:pt>
                <c:pt idx="1158">
                  <c:v>-50.470452961138697</c:v>
                </c:pt>
                <c:pt idx="1159">
                  <c:v>-46.705313247148915</c:v>
                </c:pt>
                <c:pt idx="1160">
                  <c:v>-48.650960804359912</c:v>
                </c:pt>
                <c:pt idx="1161">
                  <c:v>134.50515629187859</c:v>
                </c:pt>
                <c:pt idx="1162">
                  <c:v>-40.094502056283595</c:v>
                </c:pt>
                <c:pt idx="1163">
                  <c:v>-34.127808780477913</c:v>
                </c:pt>
                <c:pt idx="1164">
                  <c:v>-42.298803112360211</c:v>
                </c:pt>
                <c:pt idx="1165">
                  <c:v>158.1241418129234</c:v>
                </c:pt>
                <c:pt idx="1166">
                  <c:v>-60.089247631178999</c:v>
                </c:pt>
                <c:pt idx="1167">
                  <c:v>87.358880061735348</c:v>
                </c:pt>
                <c:pt idx="1168">
                  <c:v>-57.91611773434655</c:v>
                </c:pt>
                <c:pt idx="1169">
                  <c:v>-32.109938941627149</c:v>
                </c:pt>
                <c:pt idx="1170">
                  <c:v>-34.010125525990595</c:v>
                </c:pt>
                <c:pt idx="1171">
                  <c:v>170.06042715588526</c:v>
                </c:pt>
                <c:pt idx="1172">
                  <c:v>118.00465579833313</c:v>
                </c:pt>
                <c:pt idx="1173">
                  <c:v>154.38288931290739</c:v>
                </c:pt>
                <c:pt idx="1174">
                  <c:v>-50.833251761845418</c:v>
                </c:pt>
                <c:pt idx="1175">
                  <c:v>-36.094368854555867</c:v>
                </c:pt>
                <c:pt idx="1176">
                  <c:v>162.79128955089701</c:v>
                </c:pt>
                <c:pt idx="1177">
                  <c:v>-46.521904582926005</c:v>
                </c:pt>
                <c:pt idx="1178">
                  <c:v>94.675722147641252</c:v>
                </c:pt>
                <c:pt idx="1179">
                  <c:v>-44.725960295577359</c:v>
                </c:pt>
                <c:pt idx="1180">
                  <c:v>-35.204110639901266</c:v>
                </c:pt>
                <c:pt idx="1181">
                  <c:v>-51.960083211221999</c:v>
                </c:pt>
                <c:pt idx="1182">
                  <c:v>45.623133023323312</c:v>
                </c:pt>
                <c:pt idx="1183">
                  <c:v>137.997642133916</c:v>
                </c:pt>
                <c:pt idx="1184">
                  <c:v>-36.446959645251098</c:v>
                </c:pt>
                <c:pt idx="1185">
                  <c:v>146.2117805922438</c:v>
                </c:pt>
                <c:pt idx="1186">
                  <c:v>-46.625242416851449</c:v>
                </c:pt>
                <c:pt idx="1187">
                  <c:v>92.617272376179869</c:v>
                </c:pt>
                <c:pt idx="1188">
                  <c:v>148.29043765702727</c:v>
                </c:pt>
                <c:pt idx="1189">
                  <c:v>-42.6490040677905</c:v>
                </c:pt>
                <c:pt idx="1190">
                  <c:v>135.23031658173423</c:v>
                </c:pt>
                <c:pt idx="1191">
                  <c:v>-43.665209862509258</c:v>
                </c:pt>
                <c:pt idx="1192">
                  <c:v>141.34633252031799</c:v>
                </c:pt>
                <c:pt idx="1193">
                  <c:v>-32.299000799268811</c:v>
                </c:pt>
                <c:pt idx="1194">
                  <c:v>149.37282528872299</c:v>
                </c:pt>
                <c:pt idx="1195">
                  <c:v>-41.350221414879641</c:v>
                </c:pt>
                <c:pt idx="1196">
                  <c:v>-40.401262746241095</c:v>
                </c:pt>
                <c:pt idx="1197">
                  <c:v>-47.987907365323842</c:v>
                </c:pt>
                <c:pt idx="1198">
                  <c:v>157.93537120975779</c:v>
                </c:pt>
                <c:pt idx="1199">
                  <c:v>142.52696814112301</c:v>
                </c:pt>
                <c:pt idx="1200">
                  <c:v>-47.225930118221299</c:v>
                </c:pt>
                <c:pt idx="1201">
                  <c:v>48.825159345079676</c:v>
                </c:pt>
                <c:pt idx="1202">
                  <c:v>-38.360954211594596</c:v>
                </c:pt>
                <c:pt idx="1203">
                  <c:v>146.87016287426599</c:v>
                </c:pt>
                <c:pt idx="1204">
                  <c:v>-48.308030328094603</c:v>
                </c:pt>
                <c:pt idx="1205">
                  <c:v>-55.208509694730751</c:v>
                </c:pt>
                <c:pt idx="1206">
                  <c:v>-44.601136149919512</c:v>
                </c:pt>
                <c:pt idx="1207">
                  <c:v>151.27628484226301</c:v>
                </c:pt>
                <c:pt idx="1208">
                  <c:v>138.24499149514372</c:v>
                </c:pt>
                <c:pt idx="1209">
                  <c:v>-40.893127087887194</c:v>
                </c:pt>
                <c:pt idx="1210">
                  <c:v>-49.699954226638113</c:v>
                </c:pt>
                <c:pt idx="1211">
                  <c:v>-24.884516698059699</c:v>
                </c:pt>
                <c:pt idx="1212">
                  <c:v>86.941046272304405</c:v>
                </c:pt>
                <c:pt idx="1213">
                  <c:v>-45.1456829988865</c:v>
                </c:pt>
                <c:pt idx="1214">
                  <c:v>-6.8422722620090397</c:v>
                </c:pt>
                <c:pt idx="1215">
                  <c:v>-39.441715940168876</c:v>
                </c:pt>
                <c:pt idx="1216">
                  <c:v>136.07144535717026</c:v>
                </c:pt>
                <c:pt idx="1217">
                  <c:v>-30.779764578869269</c:v>
                </c:pt>
                <c:pt idx="1218">
                  <c:v>153.97584244993601</c:v>
                </c:pt>
                <c:pt idx="1219">
                  <c:v>-32.971088377478296</c:v>
                </c:pt>
                <c:pt idx="1220">
                  <c:v>-20.772706220232674</c:v>
                </c:pt>
                <c:pt idx="1221">
                  <c:v>172.52958863241301</c:v>
                </c:pt>
                <c:pt idx="1222">
                  <c:v>144.81246660455199</c:v>
                </c:pt>
                <c:pt idx="1223">
                  <c:v>-50.930916348143313</c:v>
                </c:pt>
                <c:pt idx="1224">
                  <c:v>145.6193911973098</c:v>
                </c:pt>
                <c:pt idx="1225">
                  <c:v>132.67768970742199</c:v>
                </c:pt>
                <c:pt idx="1226">
                  <c:v>-35.37458395643845</c:v>
                </c:pt>
                <c:pt idx="1227">
                  <c:v>-39.068784380352298</c:v>
                </c:pt>
                <c:pt idx="1228">
                  <c:v>136.97983826239798</c:v>
                </c:pt>
                <c:pt idx="1229">
                  <c:v>-36.346154798178411</c:v>
                </c:pt>
                <c:pt idx="1230">
                  <c:v>-46.380952804371113</c:v>
                </c:pt>
                <c:pt idx="1231">
                  <c:v>130.683034975596</c:v>
                </c:pt>
                <c:pt idx="1232">
                  <c:v>-45.280592691860399</c:v>
                </c:pt>
                <c:pt idx="1233">
                  <c:v>-49.163927026667096</c:v>
                </c:pt>
                <c:pt idx="1234">
                  <c:v>-22.004576633939969</c:v>
                </c:pt>
                <c:pt idx="1235">
                  <c:v>-41.588436153775802</c:v>
                </c:pt>
                <c:pt idx="1236">
                  <c:v>125.4790449375339</c:v>
                </c:pt>
                <c:pt idx="1237">
                  <c:v>152.6238498501302</c:v>
                </c:pt>
                <c:pt idx="1238">
                  <c:v>-177.090616721289</c:v>
                </c:pt>
                <c:pt idx="1239">
                  <c:v>-51.719399913160203</c:v>
                </c:pt>
                <c:pt idx="1240">
                  <c:v>151.41715216123876</c:v>
                </c:pt>
                <c:pt idx="1241">
                  <c:v>141.22648088575326</c:v>
                </c:pt>
                <c:pt idx="1242">
                  <c:v>126.61569221879201</c:v>
                </c:pt>
                <c:pt idx="1243">
                  <c:v>147.82592378579704</c:v>
                </c:pt>
                <c:pt idx="1244">
                  <c:v>-43.028496428801503</c:v>
                </c:pt>
                <c:pt idx="1245">
                  <c:v>-45.316324021005094</c:v>
                </c:pt>
                <c:pt idx="1246">
                  <c:v>143.3065189627352</c:v>
                </c:pt>
                <c:pt idx="1247">
                  <c:v>11.9420626048671</c:v>
                </c:pt>
                <c:pt idx="1248">
                  <c:v>136.43922964875401</c:v>
                </c:pt>
                <c:pt idx="1249">
                  <c:v>-61.680871349684296</c:v>
                </c:pt>
                <c:pt idx="1250">
                  <c:v>152.85946872950095</c:v>
                </c:pt>
                <c:pt idx="1251">
                  <c:v>139.04195468405672</c:v>
                </c:pt>
                <c:pt idx="1252">
                  <c:v>7.5560144170344934</c:v>
                </c:pt>
                <c:pt idx="1253">
                  <c:v>-57.629281704173202</c:v>
                </c:pt>
                <c:pt idx="1254">
                  <c:v>-40.039979058647141</c:v>
                </c:pt>
                <c:pt idx="1255">
                  <c:v>-21.250217062209501</c:v>
                </c:pt>
                <c:pt idx="1256">
                  <c:v>137.75783240525601</c:v>
                </c:pt>
                <c:pt idx="1257">
                  <c:v>-4.1272335395165634</c:v>
                </c:pt>
                <c:pt idx="1258">
                  <c:v>151.63101876337879</c:v>
                </c:pt>
                <c:pt idx="1259">
                  <c:v>-27.256903036225189</c:v>
                </c:pt>
                <c:pt idx="1260">
                  <c:v>-46.467929359679395</c:v>
                </c:pt>
                <c:pt idx="1261">
                  <c:v>-39.862428876069849</c:v>
                </c:pt>
                <c:pt idx="1262">
                  <c:v>-37.082246543699796</c:v>
                </c:pt>
                <c:pt idx="1263">
                  <c:v>-42.787952670273398</c:v>
                </c:pt>
                <c:pt idx="1264">
                  <c:v>163.93322869112279</c:v>
                </c:pt>
                <c:pt idx="1265">
                  <c:v>147.98594898840946</c:v>
                </c:pt>
                <c:pt idx="1266">
                  <c:v>106.93826452435999</c:v>
                </c:pt>
                <c:pt idx="1267">
                  <c:v>-46.064288034666625</c:v>
                </c:pt>
                <c:pt idx="1268">
                  <c:v>134.26363388025999</c:v>
                </c:pt>
                <c:pt idx="1269">
                  <c:v>130.43883520944198</c:v>
                </c:pt>
                <c:pt idx="1270">
                  <c:v>-5.1198890138682875</c:v>
                </c:pt>
                <c:pt idx="1271">
                  <c:v>168.49036619878501</c:v>
                </c:pt>
                <c:pt idx="1272">
                  <c:v>167.37402992203201</c:v>
                </c:pt>
                <c:pt idx="1273">
                  <c:v>-33.651662159183417</c:v>
                </c:pt>
                <c:pt idx="1274">
                  <c:v>-49.722954450813198</c:v>
                </c:pt>
                <c:pt idx="1275">
                  <c:v>-0.52823620497164581</c:v>
                </c:pt>
                <c:pt idx="1276">
                  <c:v>143.6935856268714</c:v>
                </c:pt>
                <c:pt idx="1277">
                  <c:v>-39.580968380242133</c:v>
                </c:pt>
                <c:pt idx="1278">
                  <c:v>-42.400810537533097</c:v>
                </c:pt>
                <c:pt idx="1279">
                  <c:v>113.20115276341302</c:v>
                </c:pt>
                <c:pt idx="1280">
                  <c:v>-31.287905246423886</c:v>
                </c:pt>
                <c:pt idx="1281">
                  <c:v>-40.571382491509198</c:v>
                </c:pt>
                <c:pt idx="1282">
                  <c:v>-32.643292772381301</c:v>
                </c:pt>
                <c:pt idx="1283">
                  <c:v>8.698931198085468</c:v>
                </c:pt>
                <c:pt idx="1284">
                  <c:v>-37.38302405573436</c:v>
                </c:pt>
                <c:pt idx="1285">
                  <c:v>49.105874803200997</c:v>
                </c:pt>
                <c:pt idx="1286">
                  <c:v>150.88558348014098</c:v>
                </c:pt>
                <c:pt idx="1287">
                  <c:v>-44.027579884282396</c:v>
                </c:pt>
                <c:pt idx="1288">
                  <c:v>5.8982875776830435</c:v>
                </c:pt>
                <c:pt idx="1289">
                  <c:v>-39.590203006683495</c:v>
                </c:pt>
                <c:pt idx="1290">
                  <c:v>156.51874233104698</c:v>
                </c:pt>
                <c:pt idx="1291">
                  <c:v>-55.194065567025497</c:v>
                </c:pt>
                <c:pt idx="1292">
                  <c:v>-35.506403164348249</c:v>
                </c:pt>
                <c:pt idx="1293">
                  <c:v>146.794049654432</c:v>
                </c:pt>
                <c:pt idx="1294">
                  <c:v>-46.468812892395412</c:v>
                </c:pt>
                <c:pt idx="1295">
                  <c:v>133.42819527557501</c:v>
                </c:pt>
                <c:pt idx="1296">
                  <c:v>123.6078874388929</c:v>
                </c:pt>
                <c:pt idx="1297">
                  <c:v>-22.290543902948968</c:v>
                </c:pt>
                <c:pt idx="1298">
                  <c:v>-28.972328478063869</c:v>
                </c:pt>
                <c:pt idx="1299">
                  <c:v>151.100756669633</c:v>
                </c:pt>
                <c:pt idx="1300">
                  <c:v>-40.537945279653997</c:v>
                </c:pt>
                <c:pt idx="1301">
                  <c:v>-39.22136965327735</c:v>
                </c:pt>
                <c:pt idx="1302">
                  <c:v>162.10241973531899</c:v>
                </c:pt>
                <c:pt idx="1303">
                  <c:v>140.706220115951</c:v>
                </c:pt>
                <c:pt idx="1304">
                  <c:v>-32.381667395165941</c:v>
                </c:pt>
                <c:pt idx="1305">
                  <c:v>-36.956732868265398</c:v>
                </c:pt>
                <c:pt idx="1306">
                  <c:v>-35.402694865066209</c:v>
                </c:pt>
                <c:pt idx="1307">
                  <c:v>-35.735370621690812</c:v>
                </c:pt>
                <c:pt idx="1308">
                  <c:v>135.813027743498</c:v>
                </c:pt>
                <c:pt idx="1309">
                  <c:v>154.31691489758299</c:v>
                </c:pt>
                <c:pt idx="1310">
                  <c:v>-46.245977605582596</c:v>
                </c:pt>
                <c:pt idx="1311">
                  <c:v>172.65345387549419</c:v>
                </c:pt>
                <c:pt idx="1312">
                  <c:v>-37.421169336042297</c:v>
                </c:pt>
                <c:pt idx="1313">
                  <c:v>133.23082336806795</c:v>
                </c:pt>
                <c:pt idx="1314">
                  <c:v>-37.9927011269424</c:v>
                </c:pt>
                <c:pt idx="1315">
                  <c:v>-9.0855020230792753</c:v>
                </c:pt>
                <c:pt idx="1316">
                  <c:v>73.766099402212518</c:v>
                </c:pt>
                <c:pt idx="1317">
                  <c:v>151.40629161855401</c:v>
                </c:pt>
                <c:pt idx="1318">
                  <c:v>128.22827077238901</c:v>
                </c:pt>
                <c:pt idx="1319">
                  <c:v>-33.349830823848997</c:v>
                </c:pt>
                <c:pt idx="1320">
                  <c:v>-40.0474560484816</c:v>
                </c:pt>
                <c:pt idx="1321">
                  <c:v>-37.660301935447301</c:v>
                </c:pt>
                <c:pt idx="1322">
                  <c:v>146.68668363218279</c:v>
                </c:pt>
                <c:pt idx="1323">
                  <c:v>-30.494133813605369</c:v>
                </c:pt>
                <c:pt idx="1324">
                  <c:v>-56.687847926794895</c:v>
                </c:pt>
                <c:pt idx="1325">
                  <c:v>-39.069596765982396</c:v>
                </c:pt>
                <c:pt idx="1326">
                  <c:v>-41.478720752451203</c:v>
                </c:pt>
                <c:pt idx="1327">
                  <c:v>-28.17233557056775</c:v>
                </c:pt>
                <c:pt idx="1328">
                  <c:v>151.56354106382079</c:v>
                </c:pt>
                <c:pt idx="1329">
                  <c:v>-54.208159717776958</c:v>
                </c:pt>
                <c:pt idx="1330">
                  <c:v>-38.508366361030596</c:v>
                </c:pt>
                <c:pt idx="1331">
                  <c:v>-51.875228409758641</c:v>
                </c:pt>
                <c:pt idx="1332">
                  <c:v>-42.058311227177313</c:v>
                </c:pt>
                <c:pt idx="1333">
                  <c:v>-41.579979221557849</c:v>
                </c:pt>
                <c:pt idx="1334">
                  <c:v>-38.259035916709784</c:v>
                </c:pt>
                <c:pt idx="1335">
                  <c:v>-44.554650323522594</c:v>
                </c:pt>
                <c:pt idx="1336">
                  <c:v>74.383922567002699</c:v>
                </c:pt>
                <c:pt idx="1337">
                  <c:v>-33.987660653791956</c:v>
                </c:pt>
                <c:pt idx="1338">
                  <c:v>146.3281541155892</c:v>
                </c:pt>
                <c:pt idx="1339">
                  <c:v>55.675358530450566</c:v>
                </c:pt>
                <c:pt idx="1340">
                  <c:v>168.85591973911301</c:v>
                </c:pt>
                <c:pt idx="1341">
                  <c:v>152.53142740468536</c:v>
                </c:pt>
                <c:pt idx="1342">
                  <c:v>149.55232954349947</c:v>
                </c:pt>
                <c:pt idx="1343">
                  <c:v>-32.134293170420499</c:v>
                </c:pt>
                <c:pt idx="1344">
                  <c:v>-52.800811563523517</c:v>
                </c:pt>
                <c:pt idx="1345">
                  <c:v>162.15376985898101</c:v>
                </c:pt>
                <c:pt idx="1346">
                  <c:v>-35.404309762666841</c:v>
                </c:pt>
                <c:pt idx="1347">
                  <c:v>-18.713145235697887</c:v>
                </c:pt>
                <c:pt idx="1348">
                  <c:v>-30.7290713182533</c:v>
                </c:pt>
                <c:pt idx="1349">
                  <c:v>-50.540507428136294</c:v>
                </c:pt>
                <c:pt idx="1350">
                  <c:v>-40.963872002396194</c:v>
                </c:pt>
                <c:pt idx="1351">
                  <c:v>-44.074795847542802</c:v>
                </c:pt>
                <c:pt idx="1352">
                  <c:v>-38.551141402230833</c:v>
                </c:pt>
                <c:pt idx="1353">
                  <c:v>167.65698425836192</c:v>
                </c:pt>
                <c:pt idx="1354">
                  <c:v>138.80503630673036</c:v>
                </c:pt>
                <c:pt idx="1355">
                  <c:v>-34.886260875529899</c:v>
                </c:pt>
                <c:pt idx="1356">
                  <c:v>159.72410572691672</c:v>
                </c:pt>
                <c:pt idx="1357">
                  <c:v>169.50680633927419</c:v>
                </c:pt>
                <c:pt idx="1358">
                  <c:v>56.111756802818498</c:v>
                </c:pt>
                <c:pt idx="1359">
                  <c:v>129.320551740284</c:v>
                </c:pt>
                <c:pt idx="1360">
                  <c:v>-36.240729652167801</c:v>
                </c:pt>
                <c:pt idx="1361">
                  <c:v>-51.481019164649624</c:v>
                </c:pt>
                <c:pt idx="1362">
                  <c:v>154.23277285735799</c:v>
                </c:pt>
                <c:pt idx="1363">
                  <c:v>93.229943087016196</c:v>
                </c:pt>
                <c:pt idx="1364">
                  <c:v>-29.702363367761489</c:v>
                </c:pt>
                <c:pt idx="1365">
                  <c:v>-34.894895689960997</c:v>
                </c:pt>
                <c:pt idx="1366">
                  <c:v>-41.419049751592361</c:v>
                </c:pt>
                <c:pt idx="1367">
                  <c:v>170.25892187098819</c:v>
                </c:pt>
                <c:pt idx="1368">
                  <c:v>159.01839351287401</c:v>
                </c:pt>
                <c:pt idx="1369">
                  <c:v>47.419747649299133</c:v>
                </c:pt>
                <c:pt idx="1370">
                  <c:v>-40.7658651961424</c:v>
                </c:pt>
                <c:pt idx="1371">
                  <c:v>-39.136886574924098</c:v>
                </c:pt>
                <c:pt idx="1372">
                  <c:v>-24.98369733717545</c:v>
                </c:pt>
                <c:pt idx="1373">
                  <c:v>101.46547635273981</c:v>
                </c:pt>
                <c:pt idx="1374">
                  <c:v>-50.990235217454966</c:v>
                </c:pt>
                <c:pt idx="1375">
                  <c:v>123.78790698534522</c:v>
                </c:pt>
                <c:pt idx="1376">
                  <c:v>-45.238193563336999</c:v>
                </c:pt>
                <c:pt idx="1377">
                  <c:v>-46.494754962778103</c:v>
                </c:pt>
                <c:pt idx="1378">
                  <c:v>-51.02773624932275</c:v>
                </c:pt>
                <c:pt idx="1379">
                  <c:v>-20.9441643770982</c:v>
                </c:pt>
                <c:pt idx="1380">
                  <c:v>-43.078303792895511</c:v>
                </c:pt>
                <c:pt idx="1381">
                  <c:v>-47.659934571725096</c:v>
                </c:pt>
                <c:pt idx="1382">
                  <c:v>-166.16797356597198</c:v>
                </c:pt>
                <c:pt idx="1383">
                  <c:v>145.0693871532302</c:v>
                </c:pt>
                <c:pt idx="1384">
                  <c:v>-35.749756867515302</c:v>
                </c:pt>
                <c:pt idx="1385">
                  <c:v>73.549163391849447</c:v>
                </c:pt>
                <c:pt idx="1386">
                  <c:v>-41.041301636897899</c:v>
                </c:pt>
                <c:pt idx="1387">
                  <c:v>-13.2501051987038</c:v>
                </c:pt>
                <c:pt idx="1388">
                  <c:v>48.676737970871066</c:v>
                </c:pt>
                <c:pt idx="1389">
                  <c:v>149.77038727276198</c:v>
                </c:pt>
                <c:pt idx="1390">
                  <c:v>-21.772252135777368</c:v>
                </c:pt>
                <c:pt idx="1391">
                  <c:v>-30.057657093243524</c:v>
                </c:pt>
                <c:pt idx="1392">
                  <c:v>141.099532307657</c:v>
                </c:pt>
                <c:pt idx="1393">
                  <c:v>-48.07138451505385</c:v>
                </c:pt>
                <c:pt idx="1394">
                  <c:v>135.87532135851026</c:v>
                </c:pt>
                <c:pt idx="1395">
                  <c:v>114.87761743942301</c:v>
                </c:pt>
                <c:pt idx="1396">
                  <c:v>-43.792403390880899</c:v>
                </c:pt>
                <c:pt idx="1397">
                  <c:v>-31.616120413272824</c:v>
                </c:pt>
                <c:pt idx="1398">
                  <c:v>-36.970699742241898</c:v>
                </c:pt>
                <c:pt idx="1399">
                  <c:v>-59.049636520240895</c:v>
                </c:pt>
                <c:pt idx="1400">
                  <c:v>141.25661267552599</c:v>
                </c:pt>
                <c:pt idx="1401">
                  <c:v>137.53815622634076</c:v>
                </c:pt>
                <c:pt idx="1402">
                  <c:v>-39.1253056084349</c:v>
                </c:pt>
                <c:pt idx="1403">
                  <c:v>138.78124864988101</c:v>
                </c:pt>
                <c:pt idx="1404">
                  <c:v>156.78852927296299</c:v>
                </c:pt>
                <c:pt idx="1405">
                  <c:v>-36.699003526766198</c:v>
                </c:pt>
                <c:pt idx="1406">
                  <c:v>-36.573446079326509</c:v>
                </c:pt>
                <c:pt idx="1407">
                  <c:v>-43.440477027463608</c:v>
                </c:pt>
                <c:pt idx="1408">
                  <c:v>126.3325959998371</c:v>
                </c:pt>
                <c:pt idx="1409">
                  <c:v>150.4795474464992</c:v>
                </c:pt>
                <c:pt idx="1410">
                  <c:v>-11.951444239847433</c:v>
                </c:pt>
                <c:pt idx="1411">
                  <c:v>-45.699213330303785</c:v>
                </c:pt>
                <c:pt idx="1412">
                  <c:v>-36.093051180542496</c:v>
                </c:pt>
                <c:pt idx="1413">
                  <c:v>-43.827523825185303</c:v>
                </c:pt>
                <c:pt idx="1414">
                  <c:v>-53.922795957047398</c:v>
                </c:pt>
                <c:pt idx="1415">
                  <c:v>141.86474491597701</c:v>
                </c:pt>
                <c:pt idx="1416">
                  <c:v>-34.359433556095418</c:v>
                </c:pt>
                <c:pt idx="1417">
                  <c:v>61.110083353482409</c:v>
                </c:pt>
                <c:pt idx="1418">
                  <c:v>-40.378119818851268</c:v>
                </c:pt>
                <c:pt idx="1419">
                  <c:v>-52.758256307476913</c:v>
                </c:pt>
                <c:pt idx="1420">
                  <c:v>-156.35876570447599</c:v>
                </c:pt>
                <c:pt idx="1421">
                  <c:v>-49.644688429187994</c:v>
                </c:pt>
                <c:pt idx="1422">
                  <c:v>158.28913779631398</c:v>
                </c:pt>
                <c:pt idx="1423">
                  <c:v>-50.096698371345298</c:v>
                </c:pt>
                <c:pt idx="1424">
                  <c:v>-40.211473747245449</c:v>
                </c:pt>
                <c:pt idx="1425">
                  <c:v>-36.597185203988211</c:v>
                </c:pt>
                <c:pt idx="1426">
                  <c:v>120.754976714812</c:v>
                </c:pt>
                <c:pt idx="1427">
                  <c:v>11.4800594864231</c:v>
                </c:pt>
                <c:pt idx="1428">
                  <c:v>-2.7233308802397831</c:v>
                </c:pt>
                <c:pt idx="1429">
                  <c:v>-21.353228367387899</c:v>
                </c:pt>
                <c:pt idx="1430">
                  <c:v>126.67347561902584</c:v>
                </c:pt>
                <c:pt idx="1431">
                  <c:v>120.1257037366738</c:v>
                </c:pt>
                <c:pt idx="1432">
                  <c:v>-118.2471205961031</c:v>
                </c:pt>
                <c:pt idx="1433">
                  <c:v>143.20980925077498</c:v>
                </c:pt>
                <c:pt idx="1434">
                  <c:v>-26.227586984245686</c:v>
                </c:pt>
                <c:pt idx="1435">
                  <c:v>-31.954860837914101</c:v>
                </c:pt>
                <c:pt idx="1436">
                  <c:v>-46.697836275159503</c:v>
                </c:pt>
                <c:pt idx="1437">
                  <c:v>166.73224289241207</c:v>
                </c:pt>
                <c:pt idx="1438">
                  <c:v>141.35448555395701</c:v>
                </c:pt>
                <c:pt idx="1439">
                  <c:v>159.257075950244</c:v>
                </c:pt>
                <c:pt idx="1440">
                  <c:v>129.78326629081673</c:v>
                </c:pt>
                <c:pt idx="1441">
                  <c:v>-41.902230836629776</c:v>
                </c:pt>
                <c:pt idx="1442">
                  <c:v>-33.515460728856802</c:v>
                </c:pt>
                <c:pt idx="1443">
                  <c:v>172.25847753622327</c:v>
                </c:pt>
                <c:pt idx="1444">
                  <c:v>-57.041390740308401</c:v>
                </c:pt>
                <c:pt idx="1445">
                  <c:v>142.98249220639701</c:v>
                </c:pt>
                <c:pt idx="1446">
                  <c:v>-36.392055598079658</c:v>
                </c:pt>
                <c:pt idx="1447">
                  <c:v>-46.631794401292076</c:v>
                </c:pt>
                <c:pt idx="1448">
                  <c:v>-37.142732498263399</c:v>
                </c:pt>
                <c:pt idx="1449">
                  <c:v>126.68684140934</c:v>
                </c:pt>
                <c:pt idx="1450">
                  <c:v>144.53957769764079</c:v>
                </c:pt>
                <c:pt idx="1451">
                  <c:v>127.74737461923699</c:v>
                </c:pt>
                <c:pt idx="1452">
                  <c:v>-45.171672317352005</c:v>
                </c:pt>
                <c:pt idx="1453">
                  <c:v>173.08817206099019</c:v>
                </c:pt>
                <c:pt idx="1454">
                  <c:v>-44.679539128897012</c:v>
                </c:pt>
                <c:pt idx="1455">
                  <c:v>-20.822664609851</c:v>
                </c:pt>
                <c:pt idx="1456">
                  <c:v>176.641097347852</c:v>
                </c:pt>
                <c:pt idx="1457">
                  <c:v>-6.9836785163765001</c:v>
                </c:pt>
                <c:pt idx="1458">
                  <c:v>153.1199027650666</c:v>
                </c:pt>
                <c:pt idx="1459">
                  <c:v>-45.510950340330758</c:v>
                </c:pt>
                <c:pt idx="1460">
                  <c:v>-12.778570404972882</c:v>
                </c:pt>
                <c:pt idx="1461">
                  <c:v>179.7453549564608</c:v>
                </c:pt>
                <c:pt idx="1462">
                  <c:v>124.47518828993</c:v>
                </c:pt>
                <c:pt idx="1463">
                  <c:v>146.36581314547001</c:v>
                </c:pt>
                <c:pt idx="1464">
                  <c:v>140.42355362229679</c:v>
                </c:pt>
                <c:pt idx="1465">
                  <c:v>141.43974588886599</c:v>
                </c:pt>
                <c:pt idx="1466">
                  <c:v>-55.173840303814494</c:v>
                </c:pt>
                <c:pt idx="1467">
                  <c:v>71.401912180992497</c:v>
                </c:pt>
                <c:pt idx="1468">
                  <c:v>-14.116011650957699</c:v>
                </c:pt>
                <c:pt idx="1469">
                  <c:v>172.90211558898801</c:v>
                </c:pt>
                <c:pt idx="1470">
                  <c:v>136.60713169067901</c:v>
                </c:pt>
                <c:pt idx="1471">
                  <c:v>-33.491601098822095</c:v>
                </c:pt>
                <c:pt idx="1472">
                  <c:v>151.40166765320799</c:v>
                </c:pt>
                <c:pt idx="1473">
                  <c:v>-19.972203414451787</c:v>
                </c:pt>
                <c:pt idx="1474">
                  <c:v>116.68983464058201</c:v>
                </c:pt>
                <c:pt idx="1475">
                  <c:v>-52.11927531010295</c:v>
                </c:pt>
                <c:pt idx="1476">
                  <c:v>-20.918069497976902</c:v>
                </c:pt>
                <c:pt idx="1477">
                  <c:v>-40.645248774970113</c:v>
                </c:pt>
                <c:pt idx="1478">
                  <c:v>-60.42192764020335</c:v>
                </c:pt>
                <c:pt idx="1479">
                  <c:v>48.688831680668351</c:v>
                </c:pt>
                <c:pt idx="1480">
                  <c:v>-16.925631902558766</c:v>
                </c:pt>
                <c:pt idx="1481">
                  <c:v>125.44828695995102</c:v>
                </c:pt>
                <c:pt idx="1482">
                  <c:v>-25.3516736301527</c:v>
                </c:pt>
                <c:pt idx="1483">
                  <c:v>-33.191847061053409</c:v>
                </c:pt>
                <c:pt idx="1484">
                  <c:v>137.82381256678499</c:v>
                </c:pt>
                <c:pt idx="1485">
                  <c:v>132.2148919677168</c:v>
                </c:pt>
                <c:pt idx="1486">
                  <c:v>-39.403359184390396</c:v>
                </c:pt>
                <c:pt idx="1487">
                  <c:v>-42.132953303681511</c:v>
                </c:pt>
                <c:pt idx="1488">
                  <c:v>-45.9246295378559</c:v>
                </c:pt>
                <c:pt idx="1489">
                  <c:v>-37.483327003977898</c:v>
                </c:pt>
                <c:pt idx="1490">
                  <c:v>-40.076883906392325</c:v>
                </c:pt>
                <c:pt idx="1491">
                  <c:v>-40.120539020669511</c:v>
                </c:pt>
                <c:pt idx="1492">
                  <c:v>-42.442515394237503</c:v>
                </c:pt>
                <c:pt idx="1493">
                  <c:v>159.09150924437679</c:v>
                </c:pt>
                <c:pt idx="1494">
                  <c:v>-41.867713690535211</c:v>
                </c:pt>
                <c:pt idx="1495">
                  <c:v>-54.334973995345294</c:v>
                </c:pt>
                <c:pt idx="1496">
                  <c:v>-45.845277238196495</c:v>
                </c:pt>
                <c:pt idx="1497">
                  <c:v>161.281899190063</c:v>
                </c:pt>
                <c:pt idx="1498">
                  <c:v>-15.625075250333801</c:v>
                </c:pt>
                <c:pt idx="1499">
                  <c:v>155.13184522576398</c:v>
                </c:pt>
                <c:pt idx="1500">
                  <c:v>153.324528360861</c:v>
                </c:pt>
                <c:pt idx="1501">
                  <c:v>139.14119720666099</c:v>
                </c:pt>
                <c:pt idx="1502">
                  <c:v>4.4707838430815734</c:v>
                </c:pt>
                <c:pt idx="1503">
                  <c:v>-41.420369448577212</c:v>
                </c:pt>
                <c:pt idx="1504">
                  <c:v>147.46546975794001</c:v>
                </c:pt>
                <c:pt idx="1505">
                  <c:v>-42.887705131044541</c:v>
                </c:pt>
                <c:pt idx="1506">
                  <c:v>-67.280667296756178</c:v>
                </c:pt>
                <c:pt idx="1507">
                  <c:v>-47.725279003127213</c:v>
                </c:pt>
                <c:pt idx="1508">
                  <c:v>137.42412100838899</c:v>
                </c:pt>
                <c:pt idx="1509">
                  <c:v>-40.027543615473803</c:v>
                </c:pt>
                <c:pt idx="1510">
                  <c:v>-14.029701781678998</c:v>
                </c:pt>
                <c:pt idx="1511">
                  <c:v>161.01054034241926</c:v>
                </c:pt>
                <c:pt idx="1512">
                  <c:v>-38.690779073582199</c:v>
                </c:pt>
                <c:pt idx="1513">
                  <c:v>-48.561634285682509</c:v>
                </c:pt>
                <c:pt idx="1514">
                  <c:v>17.454585016394525</c:v>
                </c:pt>
                <c:pt idx="1515">
                  <c:v>123.59263101053085</c:v>
                </c:pt>
                <c:pt idx="1516">
                  <c:v>-31.383832558972969</c:v>
                </c:pt>
                <c:pt idx="1517">
                  <c:v>-34.472332124551919</c:v>
                </c:pt>
                <c:pt idx="1518">
                  <c:v>-41.53605423115085</c:v>
                </c:pt>
                <c:pt idx="1519">
                  <c:v>-41.907393095215141</c:v>
                </c:pt>
                <c:pt idx="1520">
                  <c:v>179.97720888446801</c:v>
                </c:pt>
                <c:pt idx="1521">
                  <c:v>117.48139309175502</c:v>
                </c:pt>
                <c:pt idx="1522">
                  <c:v>161.42635802625</c:v>
                </c:pt>
                <c:pt idx="1523">
                  <c:v>-34.08520634462905</c:v>
                </c:pt>
                <c:pt idx="1524">
                  <c:v>148.06951966299098</c:v>
                </c:pt>
                <c:pt idx="1525">
                  <c:v>150.08985535658599</c:v>
                </c:pt>
                <c:pt idx="1526">
                  <c:v>136.978001362154</c:v>
                </c:pt>
                <c:pt idx="1527">
                  <c:v>-37.481993998466095</c:v>
                </c:pt>
                <c:pt idx="1528">
                  <c:v>127.68762178312302</c:v>
                </c:pt>
                <c:pt idx="1529">
                  <c:v>-48.451040727376409</c:v>
                </c:pt>
                <c:pt idx="1530">
                  <c:v>170.187560339264</c:v>
                </c:pt>
                <c:pt idx="1531">
                  <c:v>157.13227198358101</c:v>
                </c:pt>
                <c:pt idx="1532">
                  <c:v>127.67629784839798</c:v>
                </c:pt>
                <c:pt idx="1533">
                  <c:v>174.03065110491076</c:v>
                </c:pt>
                <c:pt idx="1534">
                  <c:v>-46.7327840620584</c:v>
                </c:pt>
                <c:pt idx="1535">
                  <c:v>141.86868940274601</c:v>
                </c:pt>
                <c:pt idx="1536">
                  <c:v>-49.391538295872913</c:v>
                </c:pt>
                <c:pt idx="1537">
                  <c:v>143.075728558012</c:v>
                </c:pt>
                <c:pt idx="1538">
                  <c:v>137.73579653383399</c:v>
                </c:pt>
                <c:pt idx="1539">
                  <c:v>7.6910054891087798</c:v>
                </c:pt>
                <c:pt idx="1540">
                  <c:v>-47.219542259674597</c:v>
                </c:pt>
                <c:pt idx="1541">
                  <c:v>137.00251123356276</c:v>
                </c:pt>
                <c:pt idx="1542">
                  <c:v>153.9891731221918</c:v>
                </c:pt>
                <c:pt idx="1543">
                  <c:v>-39.995439534724511</c:v>
                </c:pt>
                <c:pt idx="1544">
                  <c:v>-26.616577353304624</c:v>
                </c:pt>
                <c:pt idx="1545">
                  <c:v>125.8000135830151</c:v>
                </c:pt>
                <c:pt idx="1546">
                  <c:v>132.69375850834072</c:v>
                </c:pt>
                <c:pt idx="1547">
                  <c:v>115.86247478658481</c:v>
                </c:pt>
                <c:pt idx="1548">
                  <c:v>-45.040399114869203</c:v>
                </c:pt>
                <c:pt idx="1549">
                  <c:v>158.573133813472</c:v>
                </c:pt>
                <c:pt idx="1550">
                  <c:v>146.8190949011416</c:v>
                </c:pt>
                <c:pt idx="1551">
                  <c:v>-38.215419751093798</c:v>
                </c:pt>
                <c:pt idx="1552">
                  <c:v>158.075451890621</c:v>
                </c:pt>
                <c:pt idx="1553">
                  <c:v>-36.484082547623608</c:v>
                </c:pt>
                <c:pt idx="1554">
                  <c:v>141.05203538583126</c:v>
                </c:pt>
                <c:pt idx="1555">
                  <c:v>141.47114914281923</c:v>
                </c:pt>
                <c:pt idx="1556">
                  <c:v>-35.000478582624702</c:v>
                </c:pt>
                <c:pt idx="1557">
                  <c:v>175.83534949880504</c:v>
                </c:pt>
                <c:pt idx="1558">
                  <c:v>-26.618394515846724</c:v>
                </c:pt>
                <c:pt idx="1559">
                  <c:v>68.797114659129932</c:v>
                </c:pt>
                <c:pt idx="1560">
                  <c:v>123.9560670448131</c:v>
                </c:pt>
                <c:pt idx="1561">
                  <c:v>-33.032844054917049</c:v>
                </c:pt>
                <c:pt idx="1562">
                  <c:v>-162.99620729911879</c:v>
                </c:pt>
                <c:pt idx="1563">
                  <c:v>87.4079341668278</c:v>
                </c:pt>
                <c:pt idx="1564">
                  <c:v>155.70979746279997</c:v>
                </c:pt>
                <c:pt idx="1565">
                  <c:v>-46.465524273567901</c:v>
                </c:pt>
                <c:pt idx="1566">
                  <c:v>159.54016978246401</c:v>
                </c:pt>
                <c:pt idx="1567">
                  <c:v>157.31536248604198</c:v>
                </c:pt>
                <c:pt idx="1568">
                  <c:v>-3.9922527838077566</c:v>
                </c:pt>
                <c:pt idx="1569">
                  <c:v>-19.736845872841187</c:v>
                </c:pt>
                <c:pt idx="1570">
                  <c:v>152.14006182958576</c:v>
                </c:pt>
                <c:pt idx="1571">
                  <c:v>-42.954803516472417</c:v>
                </c:pt>
                <c:pt idx="1572">
                  <c:v>170.40024890191927</c:v>
                </c:pt>
                <c:pt idx="1573">
                  <c:v>92.791790813533069</c:v>
                </c:pt>
                <c:pt idx="1574">
                  <c:v>172.50901952655869</c:v>
                </c:pt>
                <c:pt idx="1575">
                  <c:v>-10.928209833809102</c:v>
                </c:pt>
                <c:pt idx="1576">
                  <c:v>-50.791279022464913</c:v>
                </c:pt>
                <c:pt idx="1577">
                  <c:v>-40.125268848641213</c:v>
                </c:pt>
                <c:pt idx="1578">
                  <c:v>165.40998042816679</c:v>
                </c:pt>
                <c:pt idx="1579">
                  <c:v>168.42317569320173</c:v>
                </c:pt>
                <c:pt idx="1580">
                  <c:v>-38.113503282419813</c:v>
                </c:pt>
                <c:pt idx="1581">
                  <c:v>159.076068950956</c:v>
                </c:pt>
                <c:pt idx="1582">
                  <c:v>-43.795295813218949</c:v>
                </c:pt>
                <c:pt idx="1583">
                  <c:v>-33.973108018770212</c:v>
                </c:pt>
                <c:pt idx="1584">
                  <c:v>124.08046469127913</c:v>
                </c:pt>
                <c:pt idx="1585">
                  <c:v>-29.403338975538368</c:v>
                </c:pt>
                <c:pt idx="1586">
                  <c:v>-42.328239789429759</c:v>
                </c:pt>
                <c:pt idx="1587">
                  <c:v>52.807949175443277</c:v>
                </c:pt>
                <c:pt idx="1588">
                  <c:v>127.834444875705</c:v>
                </c:pt>
                <c:pt idx="1589">
                  <c:v>19.806994208109199</c:v>
                </c:pt>
                <c:pt idx="1590">
                  <c:v>161.43544410729027</c:v>
                </c:pt>
                <c:pt idx="1591">
                  <c:v>33.158202700306099</c:v>
                </c:pt>
                <c:pt idx="1592">
                  <c:v>124.66373446007698</c:v>
                </c:pt>
                <c:pt idx="1593">
                  <c:v>-40.40393411293185</c:v>
                </c:pt>
                <c:pt idx="1594">
                  <c:v>-57.573660087653941</c:v>
                </c:pt>
                <c:pt idx="1595">
                  <c:v>137.56717439704798</c:v>
                </c:pt>
                <c:pt idx="1596">
                  <c:v>-44.333868396328199</c:v>
                </c:pt>
                <c:pt idx="1597">
                  <c:v>-38.9221763253219</c:v>
                </c:pt>
                <c:pt idx="1598">
                  <c:v>121.881612091479</c:v>
                </c:pt>
                <c:pt idx="1599">
                  <c:v>-16.175838275475588</c:v>
                </c:pt>
                <c:pt idx="1600">
                  <c:v>82.010173781022615</c:v>
                </c:pt>
                <c:pt idx="1601">
                  <c:v>-49.656660536155101</c:v>
                </c:pt>
                <c:pt idx="1602">
                  <c:v>-51.189464545109196</c:v>
                </c:pt>
                <c:pt idx="1603">
                  <c:v>125.712015329531</c:v>
                </c:pt>
                <c:pt idx="1604">
                  <c:v>162.36451415318098</c:v>
                </c:pt>
                <c:pt idx="1605">
                  <c:v>-31.512966247126187</c:v>
                </c:pt>
                <c:pt idx="1606">
                  <c:v>-28.399962432654323</c:v>
                </c:pt>
                <c:pt idx="1607">
                  <c:v>139.14516290746798</c:v>
                </c:pt>
                <c:pt idx="1608">
                  <c:v>-34.871347435549851</c:v>
                </c:pt>
                <c:pt idx="1609">
                  <c:v>-177.00230134329223</c:v>
                </c:pt>
                <c:pt idx="1610">
                  <c:v>147.77378156485233</c:v>
                </c:pt>
                <c:pt idx="1611">
                  <c:v>-24.65039357736325</c:v>
                </c:pt>
                <c:pt idx="1612">
                  <c:v>-14.400862873393599</c:v>
                </c:pt>
                <c:pt idx="1613">
                  <c:v>117.76243817893585</c:v>
                </c:pt>
                <c:pt idx="1614">
                  <c:v>146.84382682636098</c:v>
                </c:pt>
                <c:pt idx="1615">
                  <c:v>-38.13353004683055</c:v>
                </c:pt>
                <c:pt idx="1616">
                  <c:v>-24.467721850745061</c:v>
                </c:pt>
                <c:pt idx="1617">
                  <c:v>-60.788938574758767</c:v>
                </c:pt>
                <c:pt idx="1618">
                  <c:v>118.381694350557</c:v>
                </c:pt>
                <c:pt idx="1619">
                  <c:v>-36.961637422516795</c:v>
                </c:pt>
                <c:pt idx="1620">
                  <c:v>-36.59463438121935</c:v>
                </c:pt>
                <c:pt idx="1621">
                  <c:v>-45.676361454000194</c:v>
                </c:pt>
                <c:pt idx="1622">
                  <c:v>-75.283574160663619</c:v>
                </c:pt>
                <c:pt idx="1623">
                  <c:v>-50.761466013721396</c:v>
                </c:pt>
                <c:pt idx="1624">
                  <c:v>-50.911750745104911</c:v>
                </c:pt>
                <c:pt idx="1625">
                  <c:v>-12.477159096601214</c:v>
                </c:pt>
                <c:pt idx="1626">
                  <c:v>140.6753853340268</c:v>
                </c:pt>
                <c:pt idx="1627">
                  <c:v>170.25612521355092</c:v>
                </c:pt>
                <c:pt idx="1628">
                  <c:v>135.138049793383</c:v>
                </c:pt>
                <c:pt idx="1629">
                  <c:v>-29.399564476423102</c:v>
                </c:pt>
                <c:pt idx="1630">
                  <c:v>-59.84021656074885</c:v>
                </c:pt>
                <c:pt idx="1631">
                  <c:v>145.74765562127652</c:v>
                </c:pt>
                <c:pt idx="1632">
                  <c:v>130.25315198514275</c:v>
                </c:pt>
                <c:pt idx="1633">
                  <c:v>-50.569623944803858</c:v>
                </c:pt>
                <c:pt idx="1634">
                  <c:v>-41.899448741168101</c:v>
                </c:pt>
                <c:pt idx="1635">
                  <c:v>164.25272310797601</c:v>
                </c:pt>
                <c:pt idx="1636">
                  <c:v>133.76452294611772</c:v>
                </c:pt>
                <c:pt idx="1637">
                  <c:v>156.08775491252419</c:v>
                </c:pt>
                <c:pt idx="1638">
                  <c:v>-40.261421252230797</c:v>
                </c:pt>
                <c:pt idx="1639">
                  <c:v>138.99379108618098</c:v>
                </c:pt>
                <c:pt idx="1640">
                  <c:v>-18.1483971142992</c:v>
                </c:pt>
                <c:pt idx="1641">
                  <c:v>-47.672393624063311</c:v>
                </c:pt>
                <c:pt idx="1642">
                  <c:v>151.96267913593201</c:v>
                </c:pt>
                <c:pt idx="1643">
                  <c:v>147.94824372717699</c:v>
                </c:pt>
                <c:pt idx="1644">
                  <c:v>134.838593210081</c:v>
                </c:pt>
                <c:pt idx="1645">
                  <c:v>-44.024291371077098</c:v>
                </c:pt>
                <c:pt idx="1646">
                  <c:v>155.10382095842419</c:v>
                </c:pt>
                <c:pt idx="1647">
                  <c:v>-38.904226386276541</c:v>
                </c:pt>
                <c:pt idx="1648">
                  <c:v>134.714251802999</c:v>
                </c:pt>
                <c:pt idx="1649">
                  <c:v>164.68783903553219</c:v>
                </c:pt>
                <c:pt idx="1650">
                  <c:v>-20.084357915660199</c:v>
                </c:pt>
                <c:pt idx="1651">
                  <c:v>131.94208857597701</c:v>
                </c:pt>
                <c:pt idx="1652">
                  <c:v>154.00466727478576</c:v>
                </c:pt>
                <c:pt idx="1653">
                  <c:v>169.435136164949</c:v>
                </c:pt>
                <c:pt idx="1654">
                  <c:v>168.60491355785499</c:v>
                </c:pt>
                <c:pt idx="1655">
                  <c:v>147.92149068131201</c:v>
                </c:pt>
                <c:pt idx="1656">
                  <c:v>-45.473305478324399</c:v>
                </c:pt>
                <c:pt idx="1657">
                  <c:v>154.45308929706599</c:v>
                </c:pt>
                <c:pt idx="1658">
                  <c:v>-29.7319667507352</c:v>
                </c:pt>
                <c:pt idx="1659">
                  <c:v>161.6493427092868</c:v>
                </c:pt>
                <c:pt idx="1660">
                  <c:v>147.36190030460719</c:v>
                </c:pt>
                <c:pt idx="1661">
                  <c:v>145.86121702277623</c:v>
                </c:pt>
                <c:pt idx="1662">
                  <c:v>-43.409564913368349</c:v>
                </c:pt>
                <c:pt idx="1663">
                  <c:v>146.17272143929301</c:v>
                </c:pt>
                <c:pt idx="1664">
                  <c:v>-7.0553959072334935</c:v>
                </c:pt>
                <c:pt idx="1665">
                  <c:v>137.6073461101752</c:v>
                </c:pt>
                <c:pt idx="1666">
                  <c:v>133.13915053726998</c:v>
                </c:pt>
                <c:pt idx="1667">
                  <c:v>-41.387763811876042</c:v>
                </c:pt>
                <c:pt idx="1668">
                  <c:v>-43.635727076020103</c:v>
                </c:pt>
                <c:pt idx="1669">
                  <c:v>-43.745370031788859</c:v>
                </c:pt>
                <c:pt idx="1670">
                  <c:v>152.35791105809946</c:v>
                </c:pt>
                <c:pt idx="1671">
                  <c:v>73.616322530099055</c:v>
                </c:pt>
                <c:pt idx="1672">
                  <c:v>-43.825290197755201</c:v>
                </c:pt>
                <c:pt idx="1673">
                  <c:v>-43.436568813810297</c:v>
                </c:pt>
                <c:pt idx="1674">
                  <c:v>152.82039425374199</c:v>
                </c:pt>
                <c:pt idx="1675">
                  <c:v>157.3687333020562</c:v>
                </c:pt>
                <c:pt idx="1676">
                  <c:v>-59.505325494187403</c:v>
                </c:pt>
                <c:pt idx="1677">
                  <c:v>-133.69720510525499</c:v>
                </c:pt>
                <c:pt idx="1678">
                  <c:v>-54.274262725536296</c:v>
                </c:pt>
                <c:pt idx="1679">
                  <c:v>-41.17691990088705</c:v>
                </c:pt>
                <c:pt idx="1680">
                  <c:v>-45.16904805189025</c:v>
                </c:pt>
                <c:pt idx="1681">
                  <c:v>172.41005334045698</c:v>
                </c:pt>
                <c:pt idx="1682">
                  <c:v>150.43131371762027</c:v>
                </c:pt>
                <c:pt idx="1683">
                  <c:v>-33.112761238228813</c:v>
                </c:pt>
                <c:pt idx="1684">
                  <c:v>-50.045970240835999</c:v>
                </c:pt>
                <c:pt idx="1685">
                  <c:v>134.04486484107079</c:v>
                </c:pt>
                <c:pt idx="1686">
                  <c:v>146.4733487177852</c:v>
                </c:pt>
                <c:pt idx="1687">
                  <c:v>-43.09140799760555</c:v>
                </c:pt>
                <c:pt idx="1688">
                  <c:v>-37.311898010268308</c:v>
                </c:pt>
                <c:pt idx="1689">
                  <c:v>129.72964017323</c:v>
                </c:pt>
                <c:pt idx="1690">
                  <c:v>159.07543102189879</c:v>
                </c:pt>
                <c:pt idx="1691">
                  <c:v>-43.078545974314849</c:v>
                </c:pt>
                <c:pt idx="1692">
                  <c:v>168.96480650665001</c:v>
                </c:pt>
                <c:pt idx="1693">
                  <c:v>157.79526622172079</c:v>
                </c:pt>
                <c:pt idx="1694">
                  <c:v>-34.988344594446517</c:v>
                </c:pt>
                <c:pt idx="1695">
                  <c:v>-16.269449979784945</c:v>
                </c:pt>
                <c:pt idx="1696">
                  <c:v>151.72213689843827</c:v>
                </c:pt>
                <c:pt idx="1697">
                  <c:v>126.7935488535409</c:v>
                </c:pt>
                <c:pt idx="1698">
                  <c:v>173.77202672969</c:v>
                </c:pt>
                <c:pt idx="1699">
                  <c:v>-53.834197153361409</c:v>
                </c:pt>
                <c:pt idx="1700">
                  <c:v>37.330542792428403</c:v>
                </c:pt>
                <c:pt idx="1701">
                  <c:v>168.17755906626672</c:v>
                </c:pt>
                <c:pt idx="1702">
                  <c:v>-32.6908302286473</c:v>
                </c:pt>
                <c:pt idx="1703">
                  <c:v>147.8644875575082</c:v>
                </c:pt>
                <c:pt idx="1704">
                  <c:v>-51.392232265121876</c:v>
                </c:pt>
                <c:pt idx="1705">
                  <c:v>153.56236416330498</c:v>
                </c:pt>
                <c:pt idx="1706">
                  <c:v>128.64380132889173</c:v>
                </c:pt>
                <c:pt idx="1707">
                  <c:v>128.10636521495672</c:v>
                </c:pt>
                <c:pt idx="1708">
                  <c:v>-40.788896619582701</c:v>
                </c:pt>
                <c:pt idx="1709">
                  <c:v>137.9816543564032</c:v>
                </c:pt>
                <c:pt idx="1710">
                  <c:v>148.26449849937779</c:v>
                </c:pt>
                <c:pt idx="1711">
                  <c:v>-34.8961887466834</c:v>
                </c:pt>
                <c:pt idx="1712">
                  <c:v>128.83770179133398</c:v>
                </c:pt>
                <c:pt idx="1713">
                  <c:v>-36.139536877238498</c:v>
                </c:pt>
                <c:pt idx="1714">
                  <c:v>139.6337846559868</c:v>
                </c:pt>
                <c:pt idx="1715">
                  <c:v>112.3284181331358</c:v>
                </c:pt>
                <c:pt idx="1716">
                  <c:v>-97.506531589112797</c:v>
                </c:pt>
                <c:pt idx="1717">
                  <c:v>109.438211894593</c:v>
                </c:pt>
                <c:pt idx="1718">
                  <c:v>155.01146302551598</c:v>
                </c:pt>
                <c:pt idx="1719">
                  <c:v>144.67148968031401</c:v>
                </c:pt>
                <c:pt idx="1720">
                  <c:v>-50.362220419451297</c:v>
                </c:pt>
                <c:pt idx="1721">
                  <c:v>-41.893132139106967</c:v>
                </c:pt>
                <c:pt idx="1722">
                  <c:v>-48.035996806344002</c:v>
                </c:pt>
                <c:pt idx="1723">
                  <c:v>7.7477284187611914</c:v>
                </c:pt>
                <c:pt idx="1724">
                  <c:v>155.69682331726619</c:v>
                </c:pt>
                <c:pt idx="1725">
                  <c:v>-45.195715639524117</c:v>
                </c:pt>
                <c:pt idx="1726">
                  <c:v>146.799529840676</c:v>
                </c:pt>
                <c:pt idx="1727">
                  <c:v>-40.086266114082896</c:v>
                </c:pt>
                <c:pt idx="1728">
                  <c:v>152.70722491981198</c:v>
                </c:pt>
                <c:pt idx="1729">
                  <c:v>157.75304857740326</c:v>
                </c:pt>
                <c:pt idx="1730">
                  <c:v>167.80065490712698</c:v>
                </c:pt>
                <c:pt idx="1731">
                  <c:v>-9.0875944466700016</c:v>
                </c:pt>
                <c:pt idx="1732">
                  <c:v>-39.742243546436001</c:v>
                </c:pt>
                <c:pt idx="1733">
                  <c:v>-23.025752366636887</c:v>
                </c:pt>
                <c:pt idx="1734">
                  <c:v>138.61976518795663</c:v>
                </c:pt>
                <c:pt idx="1735">
                  <c:v>-14.8109186798797</c:v>
                </c:pt>
                <c:pt idx="1736">
                  <c:v>-42.1706197105323</c:v>
                </c:pt>
                <c:pt idx="1737">
                  <c:v>-11.876804643553006</c:v>
                </c:pt>
                <c:pt idx="1738">
                  <c:v>152.64536354555275</c:v>
                </c:pt>
                <c:pt idx="1739">
                  <c:v>133.57137917452098</c:v>
                </c:pt>
                <c:pt idx="1740">
                  <c:v>144.232883884594</c:v>
                </c:pt>
                <c:pt idx="1741">
                  <c:v>-41.091478632180511</c:v>
                </c:pt>
                <c:pt idx="1742">
                  <c:v>-43.41825158507725</c:v>
                </c:pt>
                <c:pt idx="1743">
                  <c:v>170.14001981107199</c:v>
                </c:pt>
                <c:pt idx="1744">
                  <c:v>159.85141837586039</c:v>
                </c:pt>
                <c:pt idx="1745">
                  <c:v>133.7152743549718</c:v>
                </c:pt>
                <c:pt idx="1746">
                  <c:v>-34.375024532372997</c:v>
                </c:pt>
                <c:pt idx="1747">
                  <c:v>-35.663790031240005</c:v>
                </c:pt>
                <c:pt idx="1748">
                  <c:v>-35.956618468351451</c:v>
                </c:pt>
                <c:pt idx="1749">
                  <c:v>143.04561202556772</c:v>
                </c:pt>
                <c:pt idx="1750">
                  <c:v>169.83735164073519</c:v>
                </c:pt>
                <c:pt idx="1751">
                  <c:v>-44.490403086777597</c:v>
                </c:pt>
                <c:pt idx="1752">
                  <c:v>-38.538971208712098</c:v>
                </c:pt>
                <c:pt idx="1753">
                  <c:v>-44.191096461025701</c:v>
                </c:pt>
                <c:pt idx="1754">
                  <c:v>-42.825716759376697</c:v>
                </c:pt>
                <c:pt idx="1755">
                  <c:v>31.356654425854842</c:v>
                </c:pt>
                <c:pt idx="1756">
                  <c:v>-17.504729192766089</c:v>
                </c:pt>
                <c:pt idx="1757">
                  <c:v>-38.555351212078776</c:v>
                </c:pt>
                <c:pt idx="1758">
                  <c:v>7.3811276469664255</c:v>
                </c:pt>
                <c:pt idx="1759">
                  <c:v>-27.847905456775123</c:v>
                </c:pt>
                <c:pt idx="1760">
                  <c:v>-45.408589110613441</c:v>
                </c:pt>
                <c:pt idx="1761">
                  <c:v>160.732979503987</c:v>
                </c:pt>
                <c:pt idx="1762">
                  <c:v>-47.314985590605033</c:v>
                </c:pt>
                <c:pt idx="1763">
                  <c:v>141.36053755026219</c:v>
                </c:pt>
                <c:pt idx="1764">
                  <c:v>30.47435270113597</c:v>
                </c:pt>
                <c:pt idx="1765">
                  <c:v>5.7153679354681772</c:v>
                </c:pt>
                <c:pt idx="1766">
                  <c:v>-40.220141709821966</c:v>
                </c:pt>
                <c:pt idx="1767">
                  <c:v>170.77461875590598</c:v>
                </c:pt>
                <c:pt idx="1768">
                  <c:v>-37.594497133988099</c:v>
                </c:pt>
                <c:pt idx="1769">
                  <c:v>-14.5839454425406</c:v>
                </c:pt>
                <c:pt idx="1770">
                  <c:v>117.58587328280898</c:v>
                </c:pt>
                <c:pt idx="1771">
                  <c:v>-45.415369479075395</c:v>
                </c:pt>
                <c:pt idx="1772">
                  <c:v>173.15208593881198</c:v>
                </c:pt>
                <c:pt idx="1773">
                  <c:v>-2.0133604149973898</c:v>
                </c:pt>
                <c:pt idx="1774">
                  <c:v>-43.652325572706097</c:v>
                </c:pt>
                <c:pt idx="1775">
                  <c:v>163.53037705519927</c:v>
                </c:pt>
                <c:pt idx="1776">
                  <c:v>-55.328094855169802</c:v>
                </c:pt>
                <c:pt idx="1777">
                  <c:v>-15.9918836935488</c:v>
                </c:pt>
                <c:pt idx="1778">
                  <c:v>-43.0937538017685</c:v>
                </c:pt>
                <c:pt idx="1779">
                  <c:v>-45.6108980262077</c:v>
                </c:pt>
                <c:pt idx="1780">
                  <c:v>-25.922875322156205</c:v>
                </c:pt>
                <c:pt idx="1781">
                  <c:v>-38.822384128177859</c:v>
                </c:pt>
                <c:pt idx="1782">
                  <c:v>-40.210440139410494</c:v>
                </c:pt>
                <c:pt idx="1783">
                  <c:v>132.3031701931576</c:v>
                </c:pt>
                <c:pt idx="1784">
                  <c:v>-46.1692584596099</c:v>
                </c:pt>
                <c:pt idx="1785">
                  <c:v>28.900013287937945</c:v>
                </c:pt>
                <c:pt idx="1786">
                  <c:v>93.204739863417899</c:v>
                </c:pt>
                <c:pt idx="1787">
                  <c:v>136.74443335078601</c:v>
                </c:pt>
                <c:pt idx="1788">
                  <c:v>118.9253320861459</c:v>
                </c:pt>
                <c:pt idx="1789">
                  <c:v>123.95898168249595</c:v>
                </c:pt>
                <c:pt idx="1790">
                  <c:v>45.969574665696577</c:v>
                </c:pt>
                <c:pt idx="1791">
                  <c:v>-43.7332149708758</c:v>
                </c:pt>
                <c:pt idx="1792">
                  <c:v>-49.096097221400299</c:v>
                </c:pt>
                <c:pt idx="1793">
                  <c:v>-31.318437871549161</c:v>
                </c:pt>
                <c:pt idx="1794">
                  <c:v>-43.917576159784133</c:v>
                </c:pt>
                <c:pt idx="1795">
                  <c:v>-41.380338307870403</c:v>
                </c:pt>
                <c:pt idx="1796">
                  <c:v>-15.192611703130298</c:v>
                </c:pt>
                <c:pt idx="1797">
                  <c:v>-45.141147424142851</c:v>
                </c:pt>
                <c:pt idx="1798">
                  <c:v>132.38674293712526</c:v>
                </c:pt>
                <c:pt idx="1799">
                  <c:v>-17.644210470396999</c:v>
                </c:pt>
                <c:pt idx="1800">
                  <c:v>164.96145478212301</c:v>
                </c:pt>
                <c:pt idx="1801">
                  <c:v>160.00918152647179</c:v>
                </c:pt>
                <c:pt idx="1802">
                  <c:v>-44.0427933571804</c:v>
                </c:pt>
                <c:pt idx="1803">
                  <c:v>-6.9678811367793934</c:v>
                </c:pt>
                <c:pt idx="1804">
                  <c:v>152.78124791886427</c:v>
                </c:pt>
                <c:pt idx="1805">
                  <c:v>132.965892156444</c:v>
                </c:pt>
                <c:pt idx="1806">
                  <c:v>112.6232201904639</c:v>
                </c:pt>
                <c:pt idx="1807">
                  <c:v>-18.585070708943487</c:v>
                </c:pt>
                <c:pt idx="1808">
                  <c:v>156.97724348065427</c:v>
                </c:pt>
                <c:pt idx="1809">
                  <c:v>-24.563766326443186</c:v>
                </c:pt>
                <c:pt idx="1810">
                  <c:v>-48.7773326658304</c:v>
                </c:pt>
                <c:pt idx="1811">
                  <c:v>130.80743681824447</c:v>
                </c:pt>
                <c:pt idx="1812">
                  <c:v>136.06980813078698</c:v>
                </c:pt>
                <c:pt idx="1813">
                  <c:v>-9.1179152255346487</c:v>
                </c:pt>
                <c:pt idx="1814">
                  <c:v>-48.445090318585613</c:v>
                </c:pt>
                <c:pt idx="1815">
                  <c:v>-32.578349070214649</c:v>
                </c:pt>
                <c:pt idx="1816">
                  <c:v>-44.869083852294409</c:v>
                </c:pt>
                <c:pt idx="1817">
                  <c:v>149.61132660287404</c:v>
                </c:pt>
                <c:pt idx="1818">
                  <c:v>143.92112351024326</c:v>
                </c:pt>
                <c:pt idx="1819">
                  <c:v>-90.587856997292207</c:v>
                </c:pt>
                <c:pt idx="1820">
                  <c:v>141.909274317132</c:v>
                </c:pt>
                <c:pt idx="1821">
                  <c:v>-37.779801799366894</c:v>
                </c:pt>
                <c:pt idx="1822">
                  <c:v>-55.165764516742641</c:v>
                </c:pt>
                <c:pt idx="1823">
                  <c:v>136.5454852515648</c:v>
                </c:pt>
                <c:pt idx="1824">
                  <c:v>-39.860250664163701</c:v>
                </c:pt>
                <c:pt idx="1825">
                  <c:v>-18.913772525895499</c:v>
                </c:pt>
                <c:pt idx="1826">
                  <c:v>65.210051399625783</c:v>
                </c:pt>
                <c:pt idx="1827">
                  <c:v>91.654864645950894</c:v>
                </c:pt>
                <c:pt idx="1828">
                  <c:v>156.59747637998626</c:v>
                </c:pt>
                <c:pt idx="1829">
                  <c:v>28.629799553054099</c:v>
                </c:pt>
                <c:pt idx="1830">
                  <c:v>-51.084609219883141</c:v>
                </c:pt>
                <c:pt idx="1831">
                  <c:v>-56.635817299085502</c:v>
                </c:pt>
                <c:pt idx="1832">
                  <c:v>-52.491594562688341</c:v>
                </c:pt>
                <c:pt idx="1833">
                  <c:v>147.84834692702046</c:v>
                </c:pt>
                <c:pt idx="1834">
                  <c:v>139.82382974829926</c:v>
                </c:pt>
                <c:pt idx="1835">
                  <c:v>-55.444979808310798</c:v>
                </c:pt>
                <c:pt idx="1836">
                  <c:v>-30.194045976625699</c:v>
                </c:pt>
                <c:pt idx="1837">
                  <c:v>143.889511105369</c:v>
                </c:pt>
                <c:pt idx="1838">
                  <c:v>155.77439305665195</c:v>
                </c:pt>
                <c:pt idx="1839">
                  <c:v>131.18369998370099</c:v>
                </c:pt>
                <c:pt idx="1840">
                  <c:v>157.14901455370079</c:v>
                </c:pt>
                <c:pt idx="1841">
                  <c:v>-45.559472441338251</c:v>
                </c:pt>
                <c:pt idx="1842">
                  <c:v>155.6596731472458</c:v>
                </c:pt>
                <c:pt idx="1843">
                  <c:v>-13.374546028569027</c:v>
                </c:pt>
                <c:pt idx="1844">
                  <c:v>153.43543300354699</c:v>
                </c:pt>
                <c:pt idx="1845">
                  <c:v>-73.423270133687524</c:v>
                </c:pt>
                <c:pt idx="1846">
                  <c:v>-54.709493517629397</c:v>
                </c:pt>
                <c:pt idx="1847">
                  <c:v>147.3378476823402</c:v>
                </c:pt>
                <c:pt idx="1848">
                  <c:v>147.592423671045</c:v>
                </c:pt>
                <c:pt idx="1849">
                  <c:v>127.7287079124597</c:v>
                </c:pt>
                <c:pt idx="1850">
                  <c:v>125.2941846567651</c:v>
                </c:pt>
                <c:pt idx="1851">
                  <c:v>-45.984085532333033</c:v>
                </c:pt>
                <c:pt idx="1852">
                  <c:v>-42.646394471560534</c:v>
                </c:pt>
                <c:pt idx="1853">
                  <c:v>-40.866394641278703</c:v>
                </c:pt>
                <c:pt idx="1854">
                  <c:v>-32.446891015323409</c:v>
                </c:pt>
                <c:pt idx="1855">
                  <c:v>140.0358734695466</c:v>
                </c:pt>
                <c:pt idx="1856">
                  <c:v>-29.459573481798699</c:v>
                </c:pt>
                <c:pt idx="1857">
                  <c:v>-42.682509798643899</c:v>
                </c:pt>
                <c:pt idx="1858">
                  <c:v>147.03637825367923</c:v>
                </c:pt>
                <c:pt idx="1859">
                  <c:v>170.79303924649199</c:v>
                </c:pt>
                <c:pt idx="1860">
                  <c:v>0.54781696126361756</c:v>
                </c:pt>
                <c:pt idx="1861">
                  <c:v>-42.347465585741361</c:v>
                </c:pt>
                <c:pt idx="1862">
                  <c:v>136.51832775176899</c:v>
                </c:pt>
                <c:pt idx="1863">
                  <c:v>70.858382150148216</c:v>
                </c:pt>
                <c:pt idx="1864">
                  <c:v>-40.772381996017302</c:v>
                </c:pt>
                <c:pt idx="1865">
                  <c:v>-46.188206171200633</c:v>
                </c:pt>
                <c:pt idx="1866">
                  <c:v>159.55405571268798</c:v>
                </c:pt>
                <c:pt idx="1867">
                  <c:v>-42.669708434738858</c:v>
                </c:pt>
                <c:pt idx="1868">
                  <c:v>-28.604718292714299</c:v>
                </c:pt>
                <c:pt idx="1869">
                  <c:v>-33.5064673825459</c:v>
                </c:pt>
                <c:pt idx="1870">
                  <c:v>-34.560640359732034</c:v>
                </c:pt>
                <c:pt idx="1871">
                  <c:v>133.83247768319819</c:v>
                </c:pt>
                <c:pt idx="1872">
                  <c:v>-43.433352062912398</c:v>
                </c:pt>
                <c:pt idx="1873">
                  <c:v>-38.415796498216217</c:v>
                </c:pt>
                <c:pt idx="1874">
                  <c:v>134.96157520665676</c:v>
                </c:pt>
                <c:pt idx="1875">
                  <c:v>-22.4001861260517</c:v>
                </c:pt>
                <c:pt idx="1876">
                  <c:v>-45.241970459514242</c:v>
                </c:pt>
                <c:pt idx="1877">
                  <c:v>136.7211048740578</c:v>
                </c:pt>
                <c:pt idx="1878">
                  <c:v>-48.216667891437417</c:v>
                </c:pt>
                <c:pt idx="1879">
                  <c:v>-40.752123246698311</c:v>
                </c:pt>
                <c:pt idx="1880">
                  <c:v>-38.666646189699641</c:v>
                </c:pt>
                <c:pt idx="1881">
                  <c:v>162.9646215044568</c:v>
                </c:pt>
                <c:pt idx="1882">
                  <c:v>-38.701493146368399</c:v>
                </c:pt>
                <c:pt idx="1883">
                  <c:v>5.9188238209394699</c:v>
                </c:pt>
                <c:pt idx="1884">
                  <c:v>-34.984199935142797</c:v>
                </c:pt>
                <c:pt idx="1885">
                  <c:v>-26.379302076278787</c:v>
                </c:pt>
                <c:pt idx="1886">
                  <c:v>137.63966177381846</c:v>
                </c:pt>
                <c:pt idx="1887">
                  <c:v>-33.777178271000849</c:v>
                </c:pt>
                <c:pt idx="1888">
                  <c:v>-24.352020430147586</c:v>
                </c:pt>
                <c:pt idx="1889">
                  <c:v>-41.3303871192863</c:v>
                </c:pt>
                <c:pt idx="1890">
                  <c:v>131.50448693165799</c:v>
                </c:pt>
                <c:pt idx="1891">
                  <c:v>137.671527803526</c:v>
                </c:pt>
                <c:pt idx="1892">
                  <c:v>-31.1176393971426</c:v>
                </c:pt>
                <c:pt idx="1893">
                  <c:v>147.93432586202007</c:v>
                </c:pt>
                <c:pt idx="1894">
                  <c:v>-40.050297026971599</c:v>
                </c:pt>
                <c:pt idx="1895">
                  <c:v>149.611199435088</c:v>
                </c:pt>
                <c:pt idx="1896">
                  <c:v>-2.3347231674502198</c:v>
                </c:pt>
                <c:pt idx="1897">
                  <c:v>-35.145489291233851</c:v>
                </c:pt>
                <c:pt idx="1898">
                  <c:v>-21.270167127217729</c:v>
                </c:pt>
                <c:pt idx="1899">
                  <c:v>-30.667191955899824</c:v>
                </c:pt>
                <c:pt idx="1900">
                  <c:v>-38.762360816391976</c:v>
                </c:pt>
                <c:pt idx="1901">
                  <c:v>-32.393128562461811</c:v>
                </c:pt>
                <c:pt idx="1902">
                  <c:v>-82.128533322339209</c:v>
                </c:pt>
                <c:pt idx="1903">
                  <c:v>-41.969302596212998</c:v>
                </c:pt>
                <c:pt idx="1904">
                  <c:v>-56.081235595506094</c:v>
                </c:pt>
                <c:pt idx="1905">
                  <c:v>-23.168077671708389</c:v>
                </c:pt>
                <c:pt idx="1906">
                  <c:v>132.105219072805</c:v>
                </c:pt>
                <c:pt idx="1907">
                  <c:v>-38.57955447169924</c:v>
                </c:pt>
                <c:pt idx="1908">
                  <c:v>99.891793820806299</c:v>
                </c:pt>
                <c:pt idx="1909">
                  <c:v>-44.369809160855198</c:v>
                </c:pt>
                <c:pt idx="1910">
                  <c:v>123.0606380321929</c:v>
                </c:pt>
                <c:pt idx="1911">
                  <c:v>-54.023197766721502</c:v>
                </c:pt>
                <c:pt idx="1912">
                  <c:v>-47.827077499963309</c:v>
                </c:pt>
                <c:pt idx="1913">
                  <c:v>141.42482823253701</c:v>
                </c:pt>
                <c:pt idx="1914">
                  <c:v>-43.696738073082301</c:v>
                </c:pt>
                <c:pt idx="1915">
                  <c:v>147.011746977352</c:v>
                </c:pt>
                <c:pt idx="1916">
                  <c:v>-34.030860638028813</c:v>
                </c:pt>
                <c:pt idx="1917">
                  <c:v>-41.765632583424413</c:v>
                </c:pt>
                <c:pt idx="1918">
                  <c:v>-50.7380949374461</c:v>
                </c:pt>
                <c:pt idx="1919">
                  <c:v>-47.896032631074213</c:v>
                </c:pt>
                <c:pt idx="1920">
                  <c:v>124.789502795096</c:v>
                </c:pt>
                <c:pt idx="1921">
                  <c:v>-40.742967573922897</c:v>
                </c:pt>
                <c:pt idx="1922">
                  <c:v>-43.255130166417111</c:v>
                </c:pt>
                <c:pt idx="1923">
                  <c:v>-16.979147320150499</c:v>
                </c:pt>
                <c:pt idx="1924">
                  <c:v>-19.008981052673899</c:v>
                </c:pt>
                <c:pt idx="1925">
                  <c:v>-35.439834494829903</c:v>
                </c:pt>
                <c:pt idx="1926">
                  <c:v>-42.973437305313041</c:v>
                </c:pt>
                <c:pt idx="1927">
                  <c:v>-41.190083594655398</c:v>
                </c:pt>
                <c:pt idx="1928">
                  <c:v>-11.390268726369499</c:v>
                </c:pt>
                <c:pt idx="1929">
                  <c:v>-41.838337052721812</c:v>
                </c:pt>
                <c:pt idx="1930">
                  <c:v>153.00222272257901</c:v>
                </c:pt>
                <c:pt idx="1931">
                  <c:v>-43.6685973998474</c:v>
                </c:pt>
                <c:pt idx="1932">
                  <c:v>-36.402512837392301</c:v>
                </c:pt>
                <c:pt idx="1933">
                  <c:v>53.766629217153913</c:v>
                </c:pt>
                <c:pt idx="1934">
                  <c:v>-40.799571185383812</c:v>
                </c:pt>
                <c:pt idx="1935">
                  <c:v>163.63501585307699</c:v>
                </c:pt>
                <c:pt idx="1936">
                  <c:v>-48.763782000958358</c:v>
                </c:pt>
                <c:pt idx="1937">
                  <c:v>-23.596811048066524</c:v>
                </c:pt>
                <c:pt idx="1938">
                  <c:v>-40.954627906960141</c:v>
                </c:pt>
                <c:pt idx="1939">
                  <c:v>145.43146966117598</c:v>
                </c:pt>
                <c:pt idx="1940">
                  <c:v>-127.76226143205298</c:v>
                </c:pt>
                <c:pt idx="1941">
                  <c:v>129.3530537707168</c:v>
                </c:pt>
                <c:pt idx="1942">
                  <c:v>-35.976938792730813</c:v>
                </c:pt>
                <c:pt idx="1943">
                  <c:v>-65.37358185749855</c:v>
                </c:pt>
                <c:pt idx="1944">
                  <c:v>-44.3872343556855</c:v>
                </c:pt>
                <c:pt idx="1945">
                  <c:v>-11.864115702094498</c:v>
                </c:pt>
                <c:pt idx="1946">
                  <c:v>-28.619799670449702</c:v>
                </c:pt>
                <c:pt idx="1947">
                  <c:v>135.49197391214199</c:v>
                </c:pt>
                <c:pt idx="1948">
                  <c:v>-61.678711919329899</c:v>
                </c:pt>
                <c:pt idx="1949">
                  <c:v>-3.6163746747302588</c:v>
                </c:pt>
                <c:pt idx="1950">
                  <c:v>162.50319175471779</c:v>
                </c:pt>
                <c:pt idx="1951">
                  <c:v>-179.206482255135</c:v>
                </c:pt>
                <c:pt idx="1952">
                  <c:v>148.062475532012</c:v>
                </c:pt>
                <c:pt idx="1953">
                  <c:v>-41.98112709196085</c:v>
                </c:pt>
                <c:pt idx="1954">
                  <c:v>127.24037844301</c:v>
                </c:pt>
                <c:pt idx="1955">
                  <c:v>137.65939155306</c:v>
                </c:pt>
                <c:pt idx="1956">
                  <c:v>154.82899276541519</c:v>
                </c:pt>
                <c:pt idx="1957">
                  <c:v>133.06347505173798</c:v>
                </c:pt>
                <c:pt idx="1958">
                  <c:v>135.07217348905198</c:v>
                </c:pt>
                <c:pt idx="1959">
                  <c:v>118.35090214969385</c:v>
                </c:pt>
                <c:pt idx="1960">
                  <c:v>-51.433898325493296</c:v>
                </c:pt>
                <c:pt idx="1961">
                  <c:v>-15.400640496485615</c:v>
                </c:pt>
                <c:pt idx="1962">
                  <c:v>-38.661350850595049</c:v>
                </c:pt>
                <c:pt idx="1963">
                  <c:v>157.644127111405</c:v>
                </c:pt>
                <c:pt idx="1964">
                  <c:v>140.75893324662201</c:v>
                </c:pt>
                <c:pt idx="1965">
                  <c:v>-46.190100895200601</c:v>
                </c:pt>
                <c:pt idx="1966">
                  <c:v>-85.115083274079382</c:v>
                </c:pt>
                <c:pt idx="1967">
                  <c:v>70.305344952489548</c:v>
                </c:pt>
                <c:pt idx="1968">
                  <c:v>156.95579233598801</c:v>
                </c:pt>
                <c:pt idx="1969">
                  <c:v>145.53086470562198</c:v>
                </c:pt>
                <c:pt idx="1970">
                  <c:v>155.91738547313099</c:v>
                </c:pt>
                <c:pt idx="1971">
                  <c:v>-45.954486937878997</c:v>
                </c:pt>
                <c:pt idx="1972">
                  <c:v>134.60517905340501</c:v>
                </c:pt>
                <c:pt idx="1973">
                  <c:v>-42.064906241451403</c:v>
                </c:pt>
                <c:pt idx="1974">
                  <c:v>147.166907300551</c:v>
                </c:pt>
                <c:pt idx="1975">
                  <c:v>-47.163118456890913</c:v>
                </c:pt>
                <c:pt idx="1976">
                  <c:v>-33.660392857562599</c:v>
                </c:pt>
                <c:pt idx="1977">
                  <c:v>169.01127317203998</c:v>
                </c:pt>
                <c:pt idx="1978">
                  <c:v>-47.302768183213118</c:v>
                </c:pt>
                <c:pt idx="1979">
                  <c:v>-36.025287913050398</c:v>
                </c:pt>
                <c:pt idx="1980">
                  <c:v>-39.784693731897342</c:v>
                </c:pt>
                <c:pt idx="1981">
                  <c:v>-38.062178315240402</c:v>
                </c:pt>
                <c:pt idx="1982">
                  <c:v>110.935404717648</c:v>
                </c:pt>
                <c:pt idx="1983">
                  <c:v>-25.8002788329824</c:v>
                </c:pt>
                <c:pt idx="1984">
                  <c:v>130.44440176191998</c:v>
                </c:pt>
                <c:pt idx="1985">
                  <c:v>121.610273414744</c:v>
                </c:pt>
                <c:pt idx="1986">
                  <c:v>152.73105369966572</c:v>
                </c:pt>
                <c:pt idx="1987">
                  <c:v>-48.439152505549501</c:v>
                </c:pt>
                <c:pt idx="1988">
                  <c:v>-46.253481424850541</c:v>
                </c:pt>
                <c:pt idx="1989">
                  <c:v>129.535965919495</c:v>
                </c:pt>
                <c:pt idx="1990">
                  <c:v>-43.4734644724265</c:v>
                </c:pt>
                <c:pt idx="1991">
                  <c:v>-44.685950539204697</c:v>
                </c:pt>
                <c:pt idx="1992">
                  <c:v>169.99298658516707</c:v>
                </c:pt>
                <c:pt idx="1993">
                  <c:v>159.10007368105576</c:v>
                </c:pt>
                <c:pt idx="1994">
                  <c:v>-41.035872255737196</c:v>
                </c:pt>
                <c:pt idx="1995">
                  <c:v>173.29940419228598</c:v>
                </c:pt>
                <c:pt idx="1996">
                  <c:v>4.9086428584287001</c:v>
                </c:pt>
                <c:pt idx="1997">
                  <c:v>-50.609486998555411</c:v>
                </c:pt>
                <c:pt idx="1998">
                  <c:v>-49.57563394308675</c:v>
                </c:pt>
                <c:pt idx="1999">
                  <c:v>-33.404082356942894</c:v>
                </c:pt>
                <c:pt idx="2000">
                  <c:v>-55.676913047118767</c:v>
                </c:pt>
                <c:pt idx="2001">
                  <c:v>-43.2469837097048</c:v>
                </c:pt>
                <c:pt idx="2002">
                  <c:v>109.3651891165928</c:v>
                </c:pt>
                <c:pt idx="2003">
                  <c:v>-50.42071229158725</c:v>
                </c:pt>
                <c:pt idx="2004">
                  <c:v>129.90886769014875</c:v>
                </c:pt>
                <c:pt idx="2005">
                  <c:v>131.51793615201819</c:v>
                </c:pt>
                <c:pt idx="2006">
                  <c:v>140.90861723027407</c:v>
                </c:pt>
                <c:pt idx="2007">
                  <c:v>126.80105167470802</c:v>
                </c:pt>
                <c:pt idx="2008">
                  <c:v>-4.54728518863043</c:v>
                </c:pt>
                <c:pt idx="2009">
                  <c:v>-28.130865799166553</c:v>
                </c:pt>
                <c:pt idx="2010">
                  <c:v>134.78795286889499</c:v>
                </c:pt>
                <c:pt idx="2011">
                  <c:v>-34.899505763285099</c:v>
                </c:pt>
                <c:pt idx="2012">
                  <c:v>-48.106535837847503</c:v>
                </c:pt>
                <c:pt idx="2013">
                  <c:v>154.8827619819142</c:v>
                </c:pt>
                <c:pt idx="2014">
                  <c:v>-27.194330611900799</c:v>
                </c:pt>
                <c:pt idx="2015">
                  <c:v>-41.880363281535999</c:v>
                </c:pt>
                <c:pt idx="2016">
                  <c:v>-45.632167827665299</c:v>
                </c:pt>
                <c:pt idx="2017">
                  <c:v>147.04746453726901</c:v>
                </c:pt>
                <c:pt idx="2018">
                  <c:v>-31.310254653760801</c:v>
                </c:pt>
                <c:pt idx="2019">
                  <c:v>-42.793800130978916</c:v>
                </c:pt>
                <c:pt idx="2020">
                  <c:v>140.71251466087372</c:v>
                </c:pt>
                <c:pt idx="2021">
                  <c:v>135.1030340285968</c:v>
                </c:pt>
                <c:pt idx="2022">
                  <c:v>-37.978722288997858</c:v>
                </c:pt>
                <c:pt idx="2023">
                  <c:v>94.316078567339659</c:v>
                </c:pt>
                <c:pt idx="2024">
                  <c:v>-36.363694173842177</c:v>
                </c:pt>
                <c:pt idx="2025">
                  <c:v>-37.001234537016408</c:v>
                </c:pt>
                <c:pt idx="2026">
                  <c:v>-35.703744113958201</c:v>
                </c:pt>
                <c:pt idx="2027">
                  <c:v>-44.528737045890011</c:v>
                </c:pt>
                <c:pt idx="2028">
                  <c:v>-5.7435388593591865</c:v>
                </c:pt>
                <c:pt idx="2029">
                  <c:v>-30.84023854343727</c:v>
                </c:pt>
                <c:pt idx="2030">
                  <c:v>-38.661893259368242</c:v>
                </c:pt>
                <c:pt idx="2031">
                  <c:v>-41.758907366749199</c:v>
                </c:pt>
                <c:pt idx="2032">
                  <c:v>-39.813541508817941</c:v>
                </c:pt>
                <c:pt idx="2033">
                  <c:v>143.24765274250072</c:v>
                </c:pt>
                <c:pt idx="2034">
                  <c:v>-47.4043010490768</c:v>
                </c:pt>
                <c:pt idx="2035">
                  <c:v>155.27410523356363</c:v>
                </c:pt>
                <c:pt idx="2036">
                  <c:v>152.66002499075876</c:v>
                </c:pt>
                <c:pt idx="2037">
                  <c:v>128.489591275609</c:v>
                </c:pt>
                <c:pt idx="2038">
                  <c:v>130.58910737045019</c:v>
                </c:pt>
                <c:pt idx="2039">
                  <c:v>128.17478158439863</c:v>
                </c:pt>
                <c:pt idx="2040">
                  <c:v>-52.478920034721867</c:v>
                </c:pt>
                <c:pt idx="2041">
                  <c:v>-43.2875250597247</c:v>
                </c:pt>
                <c:pt idx="2042">
                  <c:v>122.09079073691395</c:v>
                </c:pt>
                <c:pt idx="2043">
                  <c:v>167.52903692376501</c:v>
                </c:pt>
                <c:pt idx="2044">
                  <c:v>127.31385764058901</c:v>
                </c:pt>
                <c:pt idx="2045">
                  <c:v>-30.886605360959202</c:v>
                </c:pt>
                <c:pt idx="2046">
                  <c:v>7.9405841009239095</c:v>
                </c:pt>
                <c:pt idx="2047">
                  <c:v>148.67490061879698</c:v>
                </c:pt>
                <c:pt idx="2048">
                  <c:v>-42.877152212175908</c:v>
                </c:pt>
                <c:pt idx="2049">
                  <c:v>-3.1955044056998068</c:v>
                </c:pt>
                <c:pt idx="2050">
                  <c:v>-57.594394541224197</c:v>
                </c:pt>
                <c:pt idx="2051">
                  <c:v>77.535215118208399</c:v>
                </c:pt>
                <c:pt idx="2052">
                  <c:v>128.02100845054701</c:v>
                </c:pt>
                <c:pt idx="2053">
                  <c:v>135.19881729971198</c:v>
                </c:pt>
                <c:pt idx="2054">
                  <c:v>161.67973309236163</c:v>
                </c:pt>
                <c:pt idx="2055">
                  <c:v>-34.849684567943861</c:v>
                </c:pt>
                <c:pt idx="2056">
                  <c:v>143.58821440950319</c:v>
                </c:pt>
                <c:pt idx="2057">
                  <c:v>-43.290782816819068</c:v>
                </c:pt>
                <c:pt idx="2058">
                  <c:v>-47.680798264460101</c:v>
                </c:pt>
                <c:pt idx="2059">
                  <c:v>-1.7592064579840478</c:v>
                </c:pt>
                <c:pt idx="2060">
                  <c:v>-38.5654537307624</c:v>
                </c:pt>
                <c:pt idx="2061">
                  <c:v>-35.497890032787197</c:v>
                </c:pt>
                <c:pt idx="2062">
                  <c:v>-39.5145194126249</c:v>
                </c:pt>
                <c:pt idx="2063">
                  <c:v>155.23144718538026</c:v>
                </c:pt>
                <c:pt idx="2064">
                  <c:v>-35.585592612840401</c:v>
                </c:pt>
                <c:pt idx="2065">
                  <c:v>-34.821751243148903</c:v>
                </c:pt>
                <c:pt idx="2066">
                  <c:v>15.6085747717283</c:v>
                </c:pt>
                <c:pt idx="2067">
                  <c:v>-40.805305475999702</c:v>
                </c:pt>
                <c:pt idx="2068">
                  <c:v>-56.363858151441342</c:v>
                </c:pt>
                <c:pt idx="2069">
                  <c:v>128.68937589610172</c:v>
                </c:pt>
                <c:pt idx="2070">
                  <c:v>-46.937961386885299</c:v>
                </c:pt>
                <c:pt idx="2071">
                  <c:v>-38.517910274880101</c:v>
                </c:pt>
                <c:pt idx="2072">
                  <c:v>-3.7168608376518577</c:v>
                </c:pt>
                <c:pt idx="2073">
                  <c:v>-92.505623289987469</c:v>
                </c:pt>
                <c:pt idx="2074">
                  <c:v>159.44264863090601</c:v>
                </c:pt>
                <c:pt idx="2075">
                  <c:v>-39.298060438418503</c:v>
                </c:pt>
                <c:pt idx="2076">
                  <c:v>126.11986735756288</c:v>
                </c:pt>
                <c:pt idx="2077">
                  <c:v>159.28615721196999</c:v>
                </c:pt>
                <c:pt idx="2078">
                  <c:v>-35.512442952754697</c:v>
                </c:pt>
                <c:pt idx="2079">
                  <c:v>-41.263719467851011</c:v>
                </c:pt>
                <c:pt idx="2080">
                  <c:v>161.27736745202023</c:v>
                </c:pt>
                <c:pt idx="2081">
                  <c:v>158.34933280474698</c:v>
                </c:pt>
                <c:pt idx="2082">
                  <c:v>-37.459363905960195</c:v>
                </c:pt>
                <c:pt idx="2083">
                  <c:v>158.17522275692301</c:v>
                </c:pt>
                <c:pt idx="2084">
                  <c:v>-40.90656590788975</c:v>
                </c:pt>
                <c:pt idx="2085">
                  <c:v>-44.451135663723896</c:v>
                </c:pt>
                <c:pt idx="2086">
                  <c:v>-42.143683534048542</c:v>
                </c:pt>
                <c:pt idx="2087">
                  <c:v>138.593303756973</c:v>
                </c:pt>
                <c:pt idx="2088">
                  <c:v>133.35889051075927</c:v>
                </c:pt>
                <c:pt idx="2089">
                  <c:v>-4.0125546969703265</c:v>
                </c:pt>
                <c:pt idx="2090">
                  <c:v>62.544932688764703</c:v>
                </c:pt>
                <c:pt idx="2091">
                  <c:v>-31.431355991670301</c:v>
                </c:pt>
                <c:pt idx="2092">
                  <c:v>156.51514282397198</c:v>
                </c:pt>
                <c:pt idx="2093">
                  <c:v>-23.202342589159837</c:v>
                </c:pt>
                <c:pt idx="2094">
                  <c:v>-17.721127591124269</c:v>
                </c:pt>
                <c:pt idx="2095">
                  <c:v>-51.286613092198401</c:v>
                </c:pt>
                <c:pt idx="2096">
                  <c:v>143.43250223704999</c:v>
                </c:pt>
                <c:pt idx="2097">
                  <c:v>162.552883067538</c:v>
                </c:pt>
                <c:pt idx="2098">
                  <c:v>-31.699080841705086</c:v>
                </c:pt>
                <c:pt idx="2099">
                  <c:v>-48.95692446926116</c:v>
                </c:pt>
                <c:pt idx="2100">
                  <c:v>-45.043253569424095</c:v>
                </c:pt>
                <c:pt idx="2101">
                  <c:v>-58.120487011513433</c:v>
                </c:pt>
                <c:pt idx="2102">
                  <c:v>116.24125831818</c:v>
                </c:pt>
                <c:pt idx="2103">
                  <c:v>-42.8280446484385</c:v>
                </c:pt>
                <c:pt idx="2104">
                  <c:v>130.1830742459718</c:v>
                </c:pt>
                <c:pt idx="2105">
                  <c:v>179.74077792296876</c:v>
                </c:pt>
                <c:pt idx="2106">
                  <c:v>-23.894434871085402</c:v>
                </c:pt>
                <c:pt idx="2107">
                  <c:v>126.941705727624</c:v>
                </c:pt>
                <c:pt idx="2108">
                  <c:v>-40.435964423999799</c:v>
                </c:pt>
                <c:pt idx="2109">
                  <c:v>149.74214470527099</c:v>
                </c:pt>
                <c:pt idx="2110">
                  <c:v>-32.027729071385295</c:v>
                </c:pt>
                <c:pt idx="2111">
                  <c:v>-11.5843567718439</c:v>
                </c:pt>
                <c:pt idx="2112">
                  <c:v>140.46347110650399</c:v>
                </c:pt>
                <c:pt idx="2113">
                  <c:v>36.965877451813</c:v>
                </c:pt>
                <c:pt idx="2114">
                  <c:v>154.6813458717312</c:v>
                </c:pt>
                <c:pt idx="2115">
                  <c:v>118.8597181340308</c:v>
                </c:pt>
                <c:pt idx="2116">
                  <c:v>-14.0438971980234</c:v>
                </c:pt>
                <c:pt idx="2117">
                  <c:v>150.27985187751398</c:v>
                </c:pt>
                <c:pt idx="2118">
                  <c:v>-39.619042668731801</c:v>
                </c:pt>
                <c:pt idx="2119">
                  <c:v>102.76299879583702</c:v>
                </c:pt>
                <c:pt idx="2120">
                  <c:v>-50.787372669577202</c:v>
                </c:pt>
                <c:pt idx="2121">
                  <c:v>-37.7433733757928</c:v>
                </c:pt>
                <c:pt idx="2122">
                  <c:v>164.291199110859</c:v>
                </c:pt>
                <c:pt idx="2123">
                  <c:v>122.09494596163699</c:v>
                </c:pt>
                <c:pt idx="2124">
                  <c:v>-34.977485093314733</c:v>
                </c:pt>
                <c:pt idx="2125">
                  <c:v>-35.758978151201497</c:v>
                </c:pt>
                <c:pt idx="2126">
                  <c:v>-9.0729694755203205</c:v>
                </c:pt>
                <c:pt idx="2127">
                  <c:v>-50.853965344983813</c:v>
                </c:pt>
                <c:pt idx="2128">
                  <c:v>-44.416651529997317</c:v>
                </c:pt>
                <c:pt idx="2129">
                  <c:v>-38.636348197482803</c:v>
                </c:pt>
                <c:pt idx="2130">
                  <c:v>114.1652063141279</c:v>
                </c:pt>
                <c:pt idx="2131">
                  <c:v>145.39452997381301</c:v>
                </c:pt>
                <c:pt idx="2132">
                  <c:v>140.42091635357539</c:v>
                </c:pt>
                <c:pt idx="2133">
                  <c:v>129.82426985498719</c:v>
                </c:pt>
                <c:pt idx="2134">
                  <c:v>-175.91351730380279</c:v>
                </c:pt>
                <c:pt idx="2135">
                  <c:v>136.062373533905</c:v>
                </c:pt>
                <c:pt idx="2136">
                  <c:v>-30.0014397148706</c:v>
                </c:pt>
                <c:pt idx="2137">
                  <c:v>-45.344441477271076</c:v>
                </c:pt>
                <c:pt idx="2138">
                  <c:v>-50.438891944158513</c:v>
                </c:pt>
                <c:pt idx="2139">
                  <c:v>142.26972473017753</c:v>
                </c:pt>
                <c:pt idx="2140">
                  <c:v>128.90929132758401</c:v>
                </c:pt>
                <c:pt idx="2141">
                  <c:v>-46.8625772608234</c:v>
                </c:pt>
                <c:pt idx="2142">
                  <c:v>130.96318867000301</c:v>
                </c:pt>
                <c:pt idx="2143">
                  <c:v>-38.519575312922015</c:v>
                </c:pt>
                <c:pt idx="2144">
                  <c:v>-39.969308254603497</c:v>
                </c:pt>
                <c:pt idx="2145">
                  <c:v>-45.691853326288403</c:v>
                </c:pt>
                <c:pt idx="2146">
                  <c:v>132.01292763927199</c:v>
                </c:pt>
                <c:pt idx="2147">
                  <c:v>-42.492011176650912</c:v>
                </c:pt>
                <c:pt idx="2148">
                  <c:v>104.23108024242485</c:v>
                </c:pt>
                <c:pt idx="2149">
                  <c:v>-19.377219509962089</c:v>
                </c:pt>
                <c:pt idx="2150">
                  <c:v>124.501044527538</c:v>
                </c:pt>
                <c:pt idx="2151">
                  <c:v>-0.29648543159005952</c:v>
                </c:pt>
                <c:pt idx="2152">
                  <c:v>-30.265936040427469</c:v>
                </c:pt>
                <c:pt idx="2153">
                  <c:v>146.41966147523792</c:v>
                </c:pt>
                <c:pt idx="2154">
                  <c:v>153.16185217320998</c:v>
                </c:pt>
                <c:pt idx="2155">
                  <c:v>-45.988947985263941</c:v>
                </c:pt>
                <c:pt idx="2156">
                  <c:v>-39.234587807554597</c:v>
                </c:pt>
                <c:pt idx="2157">
                  <c:v>-98.588120654989481</c:v>
                </c:pt>
                <c:pt idx="2158">
                  <c:v>-55.595750942553217</c:v>
                </c:pt>
                <c:pt idx="2159">
                  <c:v>115.526621108676</c:v>
                </c:pt>
                <c:pt idx="2160">
                  <c:v>156.25829317628299</c:v>
                </c:pt>
                <c:pt idx="2161">
                  <c:v>-45.831281241764607</c:v>
                </c:pt>
                <c:pt idx="2162">
                  <c:v>-39.279001982741001</c:v>
                </c:pt>
                <c:pt idx="2163">
                  <c:v>-24.9438259523026</c:v>
                </c:pt>
                <c:pt idx="2164">
                  <c:v>-36.947626653901317</c:v>
                </c:pt>
                <c:pt idx="2165">
                  <c:v>-19.029156014553799</c:v>
                </c:pt>
                <c:pt idx="2166">
                  <c:v>-37.502279941185975</c:v>
                </c:pt>
                <c:pt idx="2167">
                  <c:v>-47.005550355647394</c:v>
                </c:pt>
                <c:pt idx="2168">
                  <c:v>137.951112092838</c:v>
                </c:pt>
                <c:pt idx="2169">
                  <c:v>-21.28438779313187</c:v>
                </c:pt>
                <c:pt idx="2170">
                  <c:v>87.949453130920205</c:v>
                </c:pt>
                <c:pt idx="2171">
                  <c:v>9.3153323309196487</c:v>
                </c:pt>
                <c:pt idx="2172">
                  <c:v>-58.095366239711758</c:v>
                </c:pt>
                <c:pt idx="2173">
                  <c:v>-44.7391331814433</c:v>
                </c:pt>
                <c:pt idx="2174">
                  <c:v>177.2300676533078</c:v>
                </c:pt>
                <c:pt idx="2175">
                  <c:v>-40.939543742958513</c:v>
                </c:pt>
                <c:pt idx="2176">
                  <c:v>130.73821824680698</c:v>
                </c:pt>
                <c:pt idx="2177">
                  <c:v>155.90430615761639</c:v>
                </c:pt>
                <c:pt idx="2178">
                  <c:v>-32.843665755806818</c:v>
                </c:pt>
                <c:pt idx="2179">
                  <c:v>-43.044273126246217</c:v>
                </c:pt>
                <c:pt idx="2180">
                  <c:v>-38.647019602861995</c:v>
                </c:pt>
                <c:pt idx="2181">
                  <c:v>-50.970813188498703</c:v>
                </c:pt>
                <c:pt idx="2182">
                  <c:v>-44.330388725127811</c:v>
                </c:pt>
                <c:pt idx="2183">
                  <c:v>-33.069345649964767</c:v>
                </c:pt>
                <c:pt idx="2184">
                  <c:v>-41.736241495533797</c:v>
                </c:pt>
                <c:pt idx="2185">
                  <c:v>-27.67653650717827</c:v>
                </c:pt>
                <c:pt idx="2186">
                  <c:v>-52.52610228190845</c:v>
                </c:pt>
                <c:pt idx="2187">
                  <c:v>-31.822285265336287</c:v>
                </c:pt>
                <c:pt idx="2188">
                  <c:v>-49.573087003894017</c:v>
                </c:pt>
                <c:pt idx="2189">
                  <c:v>-33.487752486185812</c:v>
                </c:pt>
                <c:pt idx="2190">
                  <c:v>-43.4681405011546</c:v>
                </c:pt>
                <c:pt idx="2191">
                  <c:v>-41.564089268304549</c:v>
                </c:pt>
                <c:pt idx="2192">
                  <c:v>-29.103553697444625</c:v>
                </c:pt>
                <c:pt idx="2193">
                  <c:v>-37.081236153333009</c:v>
                </c:pt>
                <c:pt idx="2194">
                  <c:v>137.77120961224699</c:v>
                </c:pt>
                <c:pt idx="2195">
                  <c:v>-38.436476518217233</c:v>
                </c:pt>
                <c:pt idx="2196">
                  <c:v>-4.2309420305329501</c:v>
                </c:pt>
                <c:pt idx="2197">
                  <c:v>157.98882698304126</c:v>
                </c:pt>
                <c:pt idx="2198">
                  <c:v>-52.598990362493211</c:v>
                </c:pt>
                <c:pt idx="2199">
                  <c:v>-59.263191490816595</c:v>
                </c:pt>
                <c:pt idx="2200">
                  <c:v>129.21775496599079</c:v>
                </c:pt>
                <c:pt idx="2201">
                  <c:v>-37.537318523095202</c:v>
                </c:pt>
                <c:pt idx="2202">
                  <c:v>0.45132612802584765</c:v>
                </c:pt>
                <c:pt idx="2203">
                  <c:v>-21.666015226576</c:v>
                </c:pt>
                <c:pt idx="2204">
                  <c:v>-38.118635460455913</c:v>
                </c:pt>
                <c:pt idx="2205">
                  <c:v>-62.602593284150799</c:v>
                </c:pt>
                <c:pt idx="2206">
                  <c:v>31.257367041925686</c:v>
                </c:pt>
                <c:pt idx="2207">
                  <c:v>-41.187792917929876</c:v>
                </c:pt>
                <c:pt idx="2208">
                  <c:v>-33.7279099183475</c:v>
                </c:pt>
                <c:pt idx="2209">
                  <c:v>-13.5084355726375</c:v>
                </c:pt>
                <c:pt idx="2210">
                  <c:v>-40.540724509445333</c:v>
                </c:pt>
                <c:pt idx="2211">
                  <c:v>-38.118445691806095</c:v>
                </c:pt>
                <c:pt idx="2212">
                  <c:v>143.98476305374399</c:v>
                </c:pt>
                <c:pt idx="2213">
                  <c:v>151.96521172966499</c:v>
                </c:pt>
                <c:pt idx="2214">
                  <c:v>-44.095231457232309</c:v>
                </c:pt>
                <c:pt idx="2215">
                  <c:v>-41.776823330822502</c:v>
                </c:pt>
                <c:pt idx="2216">
                  <c:v>-32.668184978313398</c:v>
                </c:pt>
                <c:pt idx="2217">
                  <c:v>-55.1995924810386</c:v>
                </c:pt>
                <c:pt idx="2218">
                  <c:v>-39.005303506010499</c:v>
                </c:pt>
                <c:pt idx="2219">
                  <c:v>144.74545521238875</c:v>
                </c:pt>
                <c:pt idx="2220">
                  <c:v>-47.202379123960412</c:v>
                </c:pt>
                <c:pt idx="2221">
                  <c:v>155.62919060903198</c:v>
                </c:pt>
                <c:pt idx="2222">
                  <c:v>72.314349631197615</c:v>
                </c:pt>
                <c:pt idx="2223">
                  <c:v>-20.28504839018315</c:v>
                </c:pt>
                <c:pt idx="2224">
                  <c:v>-39.232917528418312</c:v>
                </c:pt>
                <c:pt idx="2225">
                  <c:v>-40.0477973343096</c:v>
                </c:pt>
                <c:pt idx="2226">
                  <c:v>-46.088737797891199</c:v>
                </c:pt>
                <c:pt idx="2227">
                  <c:v>-40.998208146307149</c:v>
                </c:pt>
                <c:pt idx="2228">
                  <c:v>-22.456756142780787</c:v>
                </c:pt>
                <c:pt idx="2229">
                  <c:v>-64.196118855383858</c:v>
                </c:pt>
                <c:pt idx="2230">
                  <c:v>-46.824247650726392</c:v>
                </c:pt>
                <c:pt idx="2231">
                  <c:v>119.9104110912331</c:v>
                </c:pt>
                <c:pt idx="2232">
                  <c:v>-42.528246812851776</c:v>
                </c:pt>
                <c:pt idx="2233">
                  <c:v>-31.375844683345189</c:v>
                </c:pt>
                <c:pt idx="2234">
                  <c:v>141.72312759983399</c:v>
                </c:pt>
                <c:pt idx="2235">
                  <c:v>158.2220692763018</c:v>
                </c:pt>
                <c:pt idx="2236">
                  <c:v>133.5407457315076</c:v>
                </c:pt>
                <c:pt idx="2237">
                  <c:v>-45.479848484649033</c:v>
                </c:pt>
                <c:pt idx="2238">
                  <c:v>136.42970522496856</c:v>
                </c:pt>
                <c:pt idx="2239">
                  <c:v>146.73945735881199</c:v>
                </c:pt>
                <c:pt idx="2240">
                  <c:v>-27.881457557022287</c:v>
                </c:pt>
                <c:pt idx="2241">
                  <c:v>-41.919631315314994</c:v>
                </c:pt>
                <c:pt idx="2242">
                  <c:v>-36.072425161742608</c:v>
                </c:pt>
                <c:pt idx="2243">
                  <c:v>119.9207172493081</c:v>
                </c:pt>
                <c:pt idx="2244">
                  <c:v>-39.944114038730298</c:v>
                </c:pt>
                <c:pt idx="2245">
                  <c:v>-32.92063839856305</c:v>
                </c:pt>
                <c:pt idx="2246">
                  <c:v>-37.33348089307205</c:v>
                </c:pt>
                <c:pt idx="2247">
                  <c:v>-43.791524670750597</c:v>
                </c:pt>
                <c:pt idx="2248">
                  <c:v>-35.2340227013202</c:v>
                </c:pt>
                <c:pt idx="2249">
                  <c:v>-36.732727244068258</c:v>
                </c:pt>
                <c:pt idx="2250">
                  <c:v>125.16505845851501</c:v>
                </c:pt>
                <c:pt idx="2251">
                  <c:v>-31.365280919295099</c:v>
                </c:pt>
                <c:pt idx="2252">
                  <c:v>147.59177517853792</c:v>
                </c:pt>
                <c:pt idx="2253">
                  <c:v>-21.889241776901169</c:v>
                </c:pt>
                <c:pt idx="2254">
                  <c:v>-44.705167175926903</c:v>
                </c:pt>
                <c:pt idx="2255">
                  <c:v>153.586632222687</c:v>
                </c:pt>
                <c:pt idx="2256">
                  <c:v>-37.621357824307402</c:v>
                </c:pt>
                <c:pt idx="2257">
                  <c:v>-12.398065853513099</c:v>
                </c:pt>
                <c:pt idx="2258">
                  <c:v>142.004116561383</c:v>
                </c:pt>
                <c:pt idx="2259">
                  <c:v>-37.6140006324841</c:v>
                </c:pt>
                <c:pt idx="2260">
                  <c:v>-42.376231955998094</c:v>
                </c:pt>
                <c:pt idx="2261">
                  <c:v>-41.877264016072033</c:v>
                </c:pt>
                <c:pt idx="2262">
                  <c:v>147.32190617900423</c:v>
                </c:pt>
                <c:pt idx="2263">
                  <c:v>138.10541386317198</c:v>
                </c:pt>
                <c:pt idx="2264">
                  <c:v>153.61670068615473</c:v>
                </c:pt>
                <c:pt idx="2265">
                  <c:v>128.00167873129098</c:v>
                </c:pt>
                <c:pt idx="2266">
                  <c:v>110.13917902876598</c:v>
                </c:pt>
                <c:pt idx="2267">
                  <c:v>-10.180008712021801</c:v>
                </c:pt>
                <c:pt idx="2268">
                  <c:v>-28.447734445076289</c:v>
                </c:pt>
                <c:pt idx="2269">
                  <c:v>-39.909761039206842</c:v>
                </c:pt>
              </c:numCache>
            </c:numRef>
          </c:xVal>
          <c:yVal>
            <c:numRef>
              <c:f>ALA_PDB_OPT!$F$2:$F$2271</c:f>
              <c:numCache>
                <c:formatCode>General</c:formatCode>
                <c:ptCount val="2270"/>
                <c:pt idx="0">
                  <c:v>0.39025732570000032</c:v>
                </c:pt>
                <c:pt idx="1">
                  <c:v>0.38774319159999998</c:v>
                </c:pt>
                <c:pt idx="2">
                  <c:v>0.39238416930000136</c:v>
                </c:pt>
                <c:pt idx="3">
                  <c:v>0.39200938480000064</c:v>
                </c:pt>
                <c:pt idx="4">
                  <c:v>0.42215916500000039</c:v>
                </c:pt>
                <c:pt idx="5">
                  <c:v>0.40314481019999998</c:v>
                </c:pt>
                <c:pt idx="6">
                  <c:v>0.39236416480000097</c:v>
                </c:pt>
                <c:pt idx="7">
                  <c:v>0.41989845560000039</c:v>
                </c:pt>
                <c:pt idx="8">
                  <c:v>0.39375814860000002</c:v>
                </c:pt>
                <c:pt idx="9">
                  <c:v>0.41515590100000038</c:v>
                </c:pt>
                <c:pt idx="10">
                  <c:v>0.3900885222000009</c:v>
                </c:pt>
                <c:pt idx="11">
                  <c:v>0.41785993000000032</c:v>
                </c:pt>
                <c:pt idx="12">
                  <c:v>0.38976060490000053</c:v>
                </c:pt>
                <c:pt idx="13">
                  <c:v>0.38000815830000045</c:v>
                </c:pt>
                <c:pt idx="14">
                  <c:v>0.38824719050000001</c:v>
                </c:pt>
                <c:pt idx="15">
                  <c:v>0.39099650210000053</c:v>
                </c:pt>
                <c:pt idx="16">
                  <c:v>0.41800030570000052</c:v>
                </c:pt>
                <c:pt idx="17">
                  <c:v>0.38635995010000052</c:v>
                </c:pt>
                <c:pt idx="18">
                  <c:v>0.39112357470000053</c:v>
                </c:pt>
                <c:pt idx="19">
                  <c:v>0.3944101848000009</c:v>
                </c:pt>
                <c:pt idx="20">
                  <c:v>0.39204465230000052</c:v>
                </c:pt>
                <c:pt idx="21">
                  <c:v>0.39162400420000065</c:v>
                </c:pt>
                <c:pt idx="22">
                  <c:v>0.39115603290000045</c:v>
                </c:pt>
                <c:pt idx="23">
                  <c:v>0.39306591850000039</c:v>
                </c:pt>
                <c:pt idx="24">
                  <c:v>0.39453027400000051</c:v>
                </c:pt>
                <c:pt idx="25">
                  <c:v>0.38753452550000045</c:v>
                </c:pt>
                <c:pt idx="26">
                  <c:v>0.41385140269999998</c:v>
                </c:pt>
                <c:pt idx="27">
                  <c:v>0.3885133772000009</c:v>
                </c:pt>
                <c:pt idx="28">
                  <c:v>0.41630502790000046</c:v>
                </c:pt>
                <c:pt idx="29">
                  <c:v>0.3898877571000009</c:v>
                </c:pt>
                <c:pt idx="30">
                  <c:v>0.39464155639999998</c:v>
                </c:pt>
                <c:pt idx="31">
                  <c:v>0.41962402059999998</c:v>
                </c:pt>
                <c:pt idx="32">
                  <c:v>0.38307122020000045</c:v>
                </c:pt>
                <c:pt idx="33">
                  <c:v>0.39341757180000098</c:v>
                </c:pt>
                <c:pt idx="34">
                  <c:v>0.41386302740000008</c:v>
                </c:pt>
                <c:pt idx="35">
                  <c:v>0.39116223810000045</c:v>
                </c:pt>
                <c:pt idx="36">
                  <c:v>0.39273139600000001</c:v>
                </c:pt>
                <c:pt idx="37">
                  <c:v>0.3943898977000011</c:v>
                </c:pt>
                <c:pt idx="38">
                  <c:v>0.4116555267</c:v>
                </c:pt>
                <c:pt idx="39">
                  <c:v>0.39609845970000052</c:v>
                </c:pt>
                <c:pt idx="40">
                  <c:v>0.39373736640000001</c:v>
                </c:pt>
                <c:pt idx="41">
                  <c:v>0.4188247827000009</c:v>
                </c:pt>
                <c:pt idx="42">
                  <c:v>0.4029941494</c:v>
                </c:pt>
                <c:pt idx="43">
                  <c:v>0.39233544390000052</c:v>
                </c:pt>
                <c:pt idx="44">
                  <c:v>0.39241605180000078</c:v>
                </c:pt>
                <c:pt idx="45">
                  <c:v>0.39133084440000032</c:v>
                </c:pt>
                <c:pt idx="46">
                  <c:v>0.39515553360000039</c:v>
                </c:pt>
                <c:pt idx="47">
                  <c:v>0.41686489580000091</c:v>
                </c:pt>
                <c:pt idx="48">
                  <c:v>0.38501804770000053</c:v>
                </c:pt>
                <c:pt idx="49">
                  <c:v>0.3884305758000009</c:v>
                </c:pt>
                <c:pt idx="50">
                  <c:v>0.40298559440000031</c:v>
                </c:pt>
                <c:pt idx="51">
                  <c:v>0.40323719499999999</c:v>
                </c:pt>
                <c:pt idx="52">
                  <c:v>0.39271591690000052</c:v>
                </c:pt>
                <c:pt idx="53">
                  <c:v>0.39488659090000117</c:v>
                </c:pt>
                <c:pt idx="54">
                  <c:v>0.39420402320000053</c:v>
                </c:pt>
                <c:pt idx="55">
                  <c:v>0.41076093660000002</c:v>
                </c:pt>
                <c:pt idx="56">
                  <c:v>0.38042488740000091</c:v>
                </c:pt>
                <c:pt idx="57">
                  <c:v>0.39337786980000117</c:v>
                </c:pt>
                <c:pt idx="58">
                  <c:v>0.39143498940000077</c:v>
                </c:pt>
                <c:pt idx="59">
                  <c:v>0.39150145900000038</c:v>
                </c:pt>
                <c:pt idx="60">
                  <c:v>0.41220698280000045</c:v>
                </c:pt>
                <c:pt idx="61">
                  <c:v>0.39497759460000065</c:v>
                </c:pt>
                <c:pt idx="62">
                  <c:v>0.38980051100000096</c:v>
                </c:pt>
                <c:pt idx="63">
                  <c:v>0.41011351029999998</c:v>
                </c:pt>
                <c:pt idx="64">
                  <c:v>0.38416493360000054</c:v>
                </c:pt>
                <c:pt idx="65">
                  <c:v>0.42118478600000053</c:v>
                </c:pt>
                <c:pt idx="66">
                  <c:v>0.41531189570000066</c:v>
                </c:pt>
                <c:pt idx="67">
                  <c:v>0.41394276430000065</c:v>
                </c:pt>
                <c:pt idx="68">
                  <c:v>0.39427075210000045</c:v>
                </c:pt>
                <c:pt idx="69">
                  <c:v>0.39265316870000039</c:v>
                </c:pt>
                <c:pt idx="70">
                  <c:v>0.38867729850000032</c:v>
                </c:pt>
                <c:pt idx="71">
                  <c:v>0.39095806520000109</c:v>
                </c:pt>
                <c:pt idx="72">
                  <c:v>0.41348945430000045</c:v>
                </c:pt>
                <c:pt idx="73">
                  <c:v>0.41585430800000045</c:v>
                </c:pt>
                <c:pt idx="74">
                  <c:v>0.41852015710000046</c:v>
                </c:pt>
                <c:pt idx="75">
                  <c:v>0.42018303629999998</c:v>
                </c:pt>
                <c:pt idx="76">
                  <c:v>0.39684708580000078</c:v>
                </c:pt>
                <c:pt idx="77">
                  <c:v>0.39121099920000091</c:v>
                </c:pt>
                <c:pt idx="78">
                  <c:v>0.39198627940000097</c:v>
                </c:pt>
                <c:pt idx="79">
                  <c:v>0.39191923040000032</c:v>
                </c:pt>
                <c:pt idx="80">
                  <c:v>0.41776967840000001</c:v>
                </c:pt>
                <c:pt idx="81">
                  <c:v>0.38872081370000078</c:v>
                </c:pt>
                <c:pt idx="82">
                  <c:v>0.3950262592000009</c:v>
                </c:pt>
                <c:pt idx="83">
                  <c:v>0.39373291470000032</c:v>
                </c:pt>
                <c:pt idx="84">
                  <c:v>0.41107800940000039</c:v>
                </c:pt>
                <c:pt idx="85">
                  <c:v>0.41119276790000053</c:v>
                </c:pt>
                <c:pt idx="86">
                  <c:v>0.38965200200000039</c:v>
                </c:pt>
                <c:pt idx="87">
                  <c:v>0.38658562110000078</c:v>
                </c:pt>
                <c:pt idx="88">
                  <c:v>0.41184175740000001</c:v>
                </c:pt>
                <c:pt idx="89">
                  <c:v>0.42095891710000077</c:v>
                </c:pt>
                <c:pt idx="90">
                  <c:v>0.39137326270000078</c:v>
                </c:pt>
                <c:pt idx="91">
                  <c:v>0.41286900830000045</c:v>
                </c:pt>
                <c:pt idx="92">
                  <c:v>0.39635659960000097</c:v>
                </c:pt>
                <c:pt idx="93">
                  <c:v>0.39652654310000096</c:v>
                </c:pt>
                <c:pt idx="94">
                  <c:v>0.39499639900000078</c:v>
                </c:pt>
                <c:pt idx="95">
                  <c:v>0.41429730949999999</c:v>
                </c:pt>
                <c:pt idx="96">
                  <c:v>0.40218594829999998</c:v>
                </c:pt>
                <c:pt idx="97">
                  <c:v>0.39280610420000089</c:v>
                </c:pt>
                <c:pt idx="98">
                  <c:v>0.41430209440000032</c:v>
                </c:pt>
                <c:pt idx="99">
                  <c:v>0.39362381030000065</c:v>
                </c:pt>
                <c:pt idx="100">
                  <c:v>0.40764119679999999</c:v>
                </c:pt>
                <c:pt idx="101">
                  <c:v>0.41747741580000053</c:v>
                </c:pt>
                <c:pt idx="102">
                  <c:v>0.39196564190000077</c:v>
                </c:pt>
                <c:pt idx="103">
                  <c:v>0.39118588690000078</c:v>
                </c:pt>
                <c:pt idx="104">
                  <c:v>0.42188807110000109</c:v>
                </c:pt>
                <c:pt idx="105">
                  <c:v>0.39411765070000032</c:v>
                </c:pt>
                <c:pt idx="106">
                  <c:v>0.41230298370000096</c:v>
                </c:pt>
                <c:pt idx="107">
                  <c:v>0.39230690530000117</c:v>
                </c:pt>
                <c:pt idx="108">
                  <c:v>0.38465673250000032</c:v>
                </c:pt>
                <c:pt idx="109">
                  <c:v>0.40629651449999993</c:v>
                </c:pt>
                <c:pt idx="110">
                  <c:v>0.41821954979999998</c:v>
                </c:pt>
                <c:pt idx="111">
                  <c:v>0.37930493730000098</c:v>
                </c:pt>
                <c:pt idx="112">
                  <c:v>0.40998337690000053</c:v>
                </c:pt>
                <c:pt idx="113">
                  <c:v>0.41247624120000065</c:v>
                </c:pt>
                <c:pt idx="114">
                  <c:v>0.41549414580000038</c:v>
                </c:pt>
                <c:pt idx="115">
                  <c:v>0.38656993890000052</c:v>
                </c:pt>
                <c:pt idx="116">
                  <c:v>0.41620833710000038</c:v>
                </c:pt>
                <c:pt idx="117">
                  <c:v>0.40842658380000091</c:v>
                </c:pt>
                <c:pt idx="118">
                  <c:v>0.4194805829000009</c:v>
                </c:pt>
                <c:pt idx="119">
                  <c:v>0.37643690000000052</c:v>
                </c:pt>
                <c:pt idx="120">
                  <c:v>0.38934360680000052</c:v>
                </c:pt>
                <c:pt idx="121">
                  <c:v>0.39759932879999998</c:v>
                </c:pt>
                <c:pt idx="122">
                  <c:v>0.38868000840000039</c:v>
                </c:pt>
                <c:pt idx="123">
                  <c:v>0.41029407800000001</c:v>
                </c:pt>
                <c:pt idx="124">
                  <c:v>0.41798678700000097</c:v>
                </c:pt>
                <c:pt idx="125">
                  <c:v>0.39971883420000065</c:v>
                </c:pt>
                <c:pt idx="126">
                  <c:v>0.39805863410000053</c:v>
                </c:pt>
                <c:pt idx="127">
                  <c:v>0.41798875230000065</c:v>
                </c:pt>
                <c:pt idx="128">
                  <c:v>0.39595799430000089</c:v>
                </c:pt>
                <c:pt idx="129">
                  <c:v>0.38508199420000078</c:v>
                </c:pt>
                <c:pt idx="130">
                  <c:v>0.41493540120000039</c:v>
                </c:pt>
                <c:pt idx="131">
                  <c:v>0.40408630730000078</c:v>
                </c:pt>
                <c:pt idx="132">
                  <c:v>0.39189519320000066</c:v>
                </c:pt>
                <c:pt idx="133">
                  <c:v>0.3906768298000009</c:v>
                </c:pt>
                <c:pt idx="134">
                  <c:v>0.38675776110000065</c:v>
                </c:pt>
                <c:pt idx="135">
                  <c:v>0.38316044910000052</c:v>
                </c:pt>
                <c:pt idx="136">
                  <c:v>0.42011853770000052</c:v>
                </c:pt>
                <c:pt idx="137">
                  <c:v>0.37119892440000002</c:v>
                </c:pt>
                <c:pt idx="138">
                  <c:v>0.39291111170000065</c:v>
                </c:pt>
                <c:pt idx="139">
                  <c:v>0.39699897060000078</c:v>
                </c:pt>
                <c:pt idx="140">
                  <c:v>0.39383078640000052</c:v>
                </c:pt>
                <c:pt idx="141">
                  <c:v>0.39117080720000097</c:v>
                </c:pt>
                <c:pt idx="142">
                  <c:v>0.39146129540000052</c:v>
                </c:pt>
                <c:pt idx="143">
                  <c:v>0.39174092890000045</c:v>
                </c:pt>
                <c:pt idx="144">
                  <c:v>0.39407519720000089</c:v>
                </c:pt>
                <c:pt idx="145">
                  <c:v>0.41058218370000066</c:v>
                </c:pt>
                <c:pt idx="146">
                  <c:v>0.39237137230000091</c:v>
                </c:pt>
                <c:pt idx="147">
                  <c:v>0.41746340970000045</c:v>
                </c:pt>
                <c:pt idx="148">
                  <c:v>0.39513472380000053</c:v>
                </c:pt>
                <c:pt idx="149">
                  <c:v>0.41430555560000032</c:v>
                </c:pt>
                <c:pt idx="150">
                  <c:v>0.39461390300000065</c:v>
                </c:pt>
                <c:pt idx="151">
                  <c:v>0.39192213280000066</c:v>
                </c:pt>
                <c:pt idx="152">
                  <c:v>0.38614755210000001</c:v>
                </c:pt>
                <c:pt idx="153">
                  <c:v>0.40619287550000038</c:v>
                </c:pt>
                <c:pt idx="154">
                  <c:v>0.40897832650000032</c:v>
                </c:pt>
                <c:pt idx="155">
                  <c:v>0.38691839580000104</c:v>
                </c:pt>
                <c:pt idx="156">
                  <c:v>0.39342951190000086</c:v>
                </c:pt>
                <c:pt idx="157">
                  <c:v>0.40528835289999998</c:v>
                </c:pt>
                <c:pt idx="158">
                  <c:v>0.39361814320000077</c:v>
                </c:pt>
                <c:pt idx="159">
                  <c:v>0.38521181670000032</c:v>
                </c:pt>
                <c:pt idx="160">
                  <c:v>0.39690560840000039</c:v>
                </c:pt>
                <c:pt idx="161">
                  <c:v>0.41823688140000032</c:v>
                </c:pt>
                <c:pt idx="162">
                  <c:v>0.38925448450000039</c:v>
                </c:pt>
                <c:pt idx="163">
                  <c:v>0.40157912140000002</c:v>
                </c:pt>
                <c:pt idx="164">
                  <c:v>0.39302324880000039</c:v>
                </c:pt>
                <c:pt idx="165">
                  <c:v>0.38625633880000032</c:v>
                </c:pt>
                <c:pt idx="166">
                  <c:v>0.41225628630000039</c:v>
                </c:pt>
                <c:pt idx="167">
                  <c:v>0.41394631880000032</c:v>
                </c:pt>
                <c:pt idx="168">
                  <c:v>0.38129232689999998</c:v>
                </c:pt>
                <c:pt idx="169">
                  <c:v>0.41718100630000032</c:v>
                </c:pt>
                <c:pt idx="170">
                  <c:v>0.42167179030000052</c:v>
                </c:pt>
                <c:pt idx="171">
                  <c:v>0.3933853217000009</c:v>
                </c:pt>
                <c:pt idx="172">
                  <c:v>0.3868754178000009</c:v>
                </c:pt>
                <c:pt idx="173">
                  <c:v>0.39637798910000116</c:v>
                </c:pt>
                <c:pt idx="174">
                  <c:v>0.37828108610000039</c:v>
                </c:pt>
                <c:pt idx="175">
                  <c:v>0.39144555479999998</c:v>
                </c:pt>
                <c:pt idx="176">
                  <c:v>0.38875336920000053</c:v>
                </c:pt>
                <c:pt idx="177">
                  <c:v>0.39059638130000096</c:v>
                </c:pt>
                <c:pt idx="178">
                  <c:v>0.39236953480000053</c:v>
                </c:pt>
                <c:pt idx="179">
                  <c:v>0.3888423850000009</c:v>
                </c:pt>
                <c:pt idx="180">
                  <c:v>0.38991205060000045</c:v>
                </c:pt>
                <c:pt idx="181">
                  <c:v>0.39146961780000078</c:v>
                </c:pt>
                <c:pt idx="182">
                  <c:v>0.38769442500000045</c:v>
                </c:pt>
                <c:pt idx="183">
                  <c:v>0.41654154650000003</c:v>
                </c:pt>
                <c:pt idx="184">
                  <c:v>0.41472307949999998</c:v>
                </c:pt>
                <c:pt idx="185">
                  <c:v>0.38611150370000052</c:v>
                </c:pt>
                <c:pt idx="186">
                  <c:v>0.39082624740000077</c:v>
                </c:pt>
                <c:pt idx="187">
                  <c:v>0.39248339440000052</c:v>
                </c:pt>
                <c:pt idx="188">
                  <c:v>0.39517802670000052</c:v>
                </c:pt>
                <c:pt idx="189">
                  <c:v>0.38293606260000052</c:v>
                </c:pt>
                <c:pt idx="190">
                  <c:v>0.41803944340000004</c:v>
                </c:pt>
                <c:pt idx="191">
                  <c:v>0.39454924549999998</c:v>
                </c:pt>
                <c:pt idx="192">
                  <c:v>0.39054699740000065</c:v>
                </c:pt>
                <c:pt idx="193">
                  <c:v>0.39477824130000078</c:v>
                </c:pt>
                <c:pt idx="194">
                  <c:v>0.3941164903000009</c:v>
                </c:pt>
                <c:pt idx="195">
                  <c:v>0.39526270400000052</c:v>
                </c:pt>
                <c:pt idx="196">
                  <c:v>0.39235721680000052</c:v>
                </c:pt>
                <c:pt idx="197">
                  <c:v>0.41537317010000052</c:v>
                </c:pt>
                <c:pt idx="198">
                  <c:v>0.38370058160000053</c:v>
                </c:pt>
                <c:pt idx="199">
                  <c:v>0.41459269090000045</c:v>
                </c:pt>
                <c:pt idx="200">
                  <c:v>0.38733599270000052</c:v>
                </c:pt>
                <c:pt idx="201">
                  <c:v>0.37615465400000031</c:v>
                </c:pt>
                <c:pt idx="202">
                  <c:v>0.38923296840000032</c:v>
                </c:pt>
                <c:pt idx="203">
                  <c:v>0.39568248500000086</c:v>
                </c:pt>
                <c:pt idx="204">
                  <c:v>0.41312076840000045</c:v>
                </c:pt>
                <c:pt idx="205">
                  <c:v>0.41695202300000045</c:v>
                </c:pt>
                <c:pt idx="206">
                  <c:v>0.39499222310000065</c:v>
                </c:pt>
                <c:pt idx="207">
                  <c:v>0.38728298510000098</c:v>
                </c:pt>
                <c:pt idx="208">
                  <c:v>0.41758050550000053</c:v>
                </c:pt>
                <c:pt idx="209">
                  <c:v>0.39451253150000065</c:v>
                </c:pt>
                <c:pt idx="210">
                  <c:v>0.38667547730000096</c:v>
                </c:pt>
                <c:pt idx="211">
                  <c:v>0.41907259010000053</c:v>
                </c:pt>
                <c:pt idx="212">
                  <c:v>0.41469526940000001</c:v>
                </c:pt>
                <c:pt idx="213">
                  <c:v>0.39310587450000045</c:v>
                </c:pt>
                <c:pt idx="214">
                  <c:v>0.39632414320000098</c:v>
                </c:pt>
                <c:pt idx="215">
                  <c:v>0.3929483930000009</c:v>
                </c:pt>
                <c:pt idx="216">
                  <c:v>0.39017625210000045</c:v>
                </c:pt>
                <c:pt idx="217">
                  <c:v>0.3955995424</c:v>
                </c:pt>
                <c:pt idx="218">
                  <c:v>0.41355469070000045</c:v>
                </c:pt>
                <c:pt idx="219">
                  <c:v>0.41673242290000001</c:v>
                </c:pt>
                <c:pt idx="220">
                  <c:v>0.3912446524</c:v>
                </c:pt>
                <c:pt idx="221">
                  <c:v>0.39341617410000096</c:v>
                </c:pt>
                <c:pt idx="222">
                  <c:v>0.41680647310000091</c:v>
                </c:pt>
                <c:pt idx="223">
                  <c:v>0.38568057640000053</c:v>
                </c:pt>
                <c:pt idx="224">
                  <c:v>0.42179128859999993</c:v>
                </c:pt>
                <c:pt idx="225">
                  <c:v>0.38157233060000045</c:v>
                </c:pt>
                <c:pt idx="226">
                  <c:v>0.38589986900000089</c:v>
                </c:pt>
                <c:pt idx="227">
                  <c:v>0.41790513720000039</c:v>
                </c:pt>
                <c:pt idx="228">
                  <c:v>0.41368835330000053</c:v>
                </c:pt>
                <c:pt idx="229">
                  <c:v>0.39200342570000052</c:v>
                </c:pt>
                <c:pt idx="230">
                  <c:v>0.41369098259999998</c:v>
                </c:pt>
                <c:pt idx="231">
                  <c:v>0.38500902790000052</c:v>
                </c:pt>
                <c:pt idx="232">
                  <c:v>0.40963108120000002</c:v>
                </c:pt>
                <c:pt idx="233">
                  <c:v>0.3929128273000011</c:v>
                </c:pt>
                <c:pt idx="234">
                  <c:v>0.39271727510000065</c:v>
                </c:pt>
                <c:pt idx="235">
                  <c:v>0.41387294910000078</c:v>
                </c:pt>
                <c:pt idx="236">
                  <c:v>0.39108682260000077</c:v>
                </c:pt>
                <c:pt idx="237">
                  <c:v>0.40743373519999998</c:v>
                </c:pt>
                <c:pt idx="238">
                  <c:v>0.39170418770000065</c:v>
                </c:pt>
                <c:pt idx="239">
                  <c:v>0.39095660420000078</c:v>
                </c:pt>
                <c:pt idx="240">
                  <c:v>0.38178472180000089</c:v>
                </c:pt>
                <c:pt idx="241">
                  <c:v>0.38939728850000038</c:v>
                </c:pt>
                <c:pt idx="242">
                  <c:v>0.39345295660000051</c:v>
                </c:pt>
                <c:pt idx="243">
                  <c:v>0.39172995049999998</c:v>
                </c:pt>
                <c:pt idx="244">
                  <c:v>0.39331365030000065</c:v>
                </c:pt>
                <c:pt idx="245">
                  <c:v>0.39431747110000109</c:v>
                </c:pt>
                <c:pt idx="246">
                  <c:v>0.40897105690000002</c:v>
                </c:pt>
                <c:pt idx="247">
                  <c:v>0.41690648570000077</c:v>
                </c:pt>
                <c:pt idx="248">
                  <c:v>0.39408188600000077</c:v>
                </c:pt>
                <c:pt idx="249">
                  <c:v>0.41902483440000032</c:v>
                </c:pt>
                <c:pt idx="250">
                  <c:v>0.39262819240000052</c:v>
                </c:pt>
                <c:pt idx="251">
                  <c:v>0.39156255490000064</c:v>
                </c:pt>
                <c:pt idx="252">
                  <c:v>0.3949782645000009</c:v>
                </c:pt>
                <c:pt idx="253">
                  <c:v>0.39234923260000032</c:v>
                </c:pt>
                <c:pt idx="254">
                  <c:v>0.39403905150000001</c:v>
                </c:pt>
                <c:pt idx="255">
                  <c:v>0.41580994459999998</c:v>
                </c:pt>
                <c:pt idx="256">
                  <c:v>0.40800018340000038</c:v>
                </c:pt>
                <c:pt idx="257">
                  <c:v>0.41284249730000078</c:v>
                </c:pt>
                <c:pt idx="258">
                  <c:v>0.41176155390000002</c:v>
                </c:pt>
                <c:pt idx="259">
                  <c:v>0.42068189680000045</c:v>
                </c:pt>
                <c:pt idx="260">
                  <c:v>0.38121869940000064</c:v>
                </c:pt>
                <c:pt idx="261">
                  <c:v>0.39492935420000064</c:v>
                </c:pt>
                <c:pt idx="262">
                  <c:v>0.38672184590000064</c:v>
                </c:pt>
                <c:pt idx="263">
                  <c:v>0.3923190917000009</c:v>
                </c:pt>
                <c:pt idx="264">
                  <c:v>0.39462146640000045</c:v>
                </c:pt>
                <c:pt idx="265">
                  <c:v>0.41718271410000052</c:v>
                </c:pt>
                <c:pt idx="266">
                  <c:v>0.41834832849999998</c:v>
                </c:pt>
                <c:pt idx="267">
                  <c:v>0.38416644470000039</c:v>
                </c:pt>
                <c:pt idx="268">
                  <c:v>0.39407569610000065</c:v>
                </c:pt>
                <c:pt idx="269">
                  <c:v>0.39080754940000045</c:v>
                </c:pt>
                <c:pt idx="270">
                  <c:v>0.40996153230000032</c:v>
                </c:pt>
                <c:pt idx="271">
                  <c:v>0.39004020640000031</c:v>
                </c:pt>
                <c:pt idx="272">
                  <c:v>0.41832796020000096</c:v>
                </c:pt>
                <c:pt idx="273">
                  <c:v>0.41490510050000001</c:v>
                </c:pt>
                <c:pt idx="274">
                  <c:v>0.39386551000000053</c:v>
                </c:pt>
                <c:pt idx="275">
                  <c:v>0.41091881170000077</c:v>
                </c:pt>
                <c:pt idx="276">
                  <c:v>0.41667386960000052</c:v>
                </c:pt>
                <c:pt idx="277">
                  <c:v>0.38797328220000066</c:v>
                </c:pt>
                <c:pt idx="278">
                  <c:v>0.40774440490000002</c:v>
                </c:pt>
                <c:pt idx="279">
                  <c:v>0.39287034340000077</c:v>
                </c:pt>
                <c:pt idx="280">
                  <c:v>0.39268281030000091</c:v>
                </c:pt>
                <c:pt idx="281">
                  <c:v>0.41272389760000039</c:v>
                </c:pt>
                <c:pt idx="282">
                  <c:v>0.39559381150000045</c:v>
                </c:pt>
                <c:pt idx="283">
                  <c:v>0.39520373970000039</c:v>
                </c:pt>
                <c:pt idx="284">
                  <c:v>0.37975369400000031</c:v>
                </c:pt>
                <c:pt idx="285">
                  <c:v>0.3964838860000009</c:v>
                </c:pt>
                <c:pt idx="286">
                  <c:v>0.39280615980000078</c:v>
                </c:pt>
                <c:pt idx="287">
                  <c:v>0.38676429370000065</c:v>
                </c:pt>
                <c:pt idx="288">
                  <c:v>0.40047463610000045</c:v>
                </c:pt>
                <c:pt idx="289">
                  <c:v>0.4146400462</c:v>
                </c:pt>
                <c:pt idx="290">
                  <c:v>0.39171415230000045</c:v>
                </c:pt>
                <c:pt idx="291">
                  <c:v>0.41849122020000001</c:v>
                </c:pt>
                <c:pt idx="292">
                  <c:v>0.38981212860000053</c:v>
                </c:pt>
                <c:pt idx="293">
                  <c:v>0.39398255600000065</c:v>
                </c:pt>
                <c:pt idx="294">
                  <c:v>0.38925117640000001</c:v>
                </c:pt>
                <c:pt idx="295">
                  <c:v>0.38595804420000052</c:v>
                </c:pt>
                <c:pt idx="296">
                  <c:v>0.39534917880000053</c:v>
                </c:pt>
                <c:pt idx="297">
                  <c:v>0.39029572969999998</c:v>
                </c:pt>
                <c:pt idx="298">
                  <c:v>0.39563783130000052</c:v>
                </c:pt>
                <c:pt idx="299">
                  <c:v>0.42759622560000032</c:v>
                </c:pt>
                <c:pt idx="300">
                  <c:v>0.39580955360000053</c:v>
                </c:pt>
                <c:pt idx="301">
                  <c:v>0.41593208610000032</c:v>
                </c:pt>
                <c:pt idx="302">
                  <c:v>0.41294441120000064</c:v>
                </c:pt>
                <c:pt idx="303">
                  <c:v>0.4217392016</c:v>
                </c:pt>
                <c:pt idx="304">
                  <c:v>0.41002850500000065</c:v>
                </c:pt>
                <c:pt idx="305">
                  <c:v>0.38800863600000052</c:v>
                </c:pt>
                <c:pt idx="306">
                  <c:v>0.39100448000000076</c:v>
                </c:pt>
                <c:pt idx="307">
                  <c:v>0.39446264020000077</c:v>
                </c:pt>
                <c:pt idx="308">
                  <c:v>0.40373612170000001</c:v>
                </c:pt>
                <c:pt idx="309">
                  <c:v>0.41826622920000045</c:v>
                </c:pt>
                <c:pt idx="310">
                  <c:v>0.39493125559999998</c:v>
                </c:pt>
                <c:pt idx="311">
                  <c:v>0.39063053000000031</c:v>
                </c:pt>
                <c:pt idx="312">
                  <c:v>0.37573742160000001</c:v>
                </c:pt>
                <c:pt idx="313">
                  <c:v>0.38956826210000089</c:v>
                </c:pt>
                <c:pt idx="314">
                  <c:v>0.41413511330000002</c:v>
                </c:pt>
                <c:pt idx="315">
                  <c:v>0.39301074670000052</c:v>
                </c:pt>
                <c:pt idx="316">
                  <c:v>0.40112538920000052</c:v>
                </c:pt>
                <c:pt idx="317">
                  <c:v>0.38980842330000109</c:v>
                </c:pt>
                <c:pt idx="318">
                  <c:v>0.38919941009999998</c:v>
                </c:pt>
                <c:pt idx="319">
                  <c:v>0.40969595889999999</c:v>
                </c:pt>
                <c:pt idx="320">
                  <c:v>0.41947046410000077</c:v>
                </c:pt>
                <c:pt idx="321">
                  <c:v>0.40031253860000032</c:v>
                </c:pt>
                <c:pt idx="322">
                  <c:v>0.40941791700000052</c:v>
                </c:pt>
                <c:pt idx="323">
                  <c:v>0.39251643730000091</c:v>
                </c:pt>
                <c:pt idx="324">
                  <c:v>0.41344925439999997</c:v>
                </c:pt>
                <c:pt idx="325">
                  <c:v>0.42152220500000065</c:v>
                </c:pt>
                <c:pt idx="326">
                  <c:v>0.41884328900000045</c:v>
                </c:pt>
                <c:pt idx="327">
                  <c:v>0.38893766490000053</c:v>
                </c:pt>
                <c:pt idx="328">
                  <c:v>0.3943940898000009</c:v>
                </c:pt>
                <c:pt idx="329">
                  <c:v>0.40846204110000045</c:v>
                </c:pt>
                <c:pt idx="330">
                  <c:v>0.41493532239999997</c:v>
                </c:pt>
                <c:pt idx="331">
                  <c:v>0.37270458000000045</c:v>
                </c:pt>
                <c:pt idx="332">
                  <c:v>0.41691831850000038</c:v>
                </c:pt>
                <c:pt idx="333">
                  <c:v>0.41693549400000002</c:v>
                </c:pt>
                <c:pt idx="334">
                  <c:v>0.39307400960000077</c:v>
                </c:pt>
                <c:pt idx="335">
                  <c:v>0.42016899630000065</c:v>
                </c:pt>
                <c:pt idx="336">
                  <c:v>0.38000504149999997</c:v>
                </c:pt>
                <c:pt idx="337">
                  <c:v>0.40888803380000077</c:v>
                </c:pt>
                <c:pt idx="338">
                  <c:v>0.39518151990000078</c:v>
                </c:pt>
                <c:pt idx="339">
                  <c:v>0.39371728940000045</c:v>
                </c:pt>
                <c:pt idx="340">
                  <c:v>0.40007044180000045</c:v>
                </c:pt>
                <c:pt idx="341">
                  <c:v>0.39591509910000078</c:v>
                </c:pt>
                <c:pt idx="342">
                  <c:v>0.39298268610000098</c:v>
                </c:pt>
                <c:pt idx="343">
                  <c:v>0.3945925993000009</c:v>
                </c:pt>
                <c:pt idx="344">
                  <c:v>0.41400348020000038</c:v>
                </c:pt>
                <c:pt idx="345">
                  <c:v>0.38795405540000039</c:v>
                </c:pt>
                <c:pt idx="346">
                  <c:v>0.41394062059999998</c:v>
                </c:pt>
                <c:pt idx="347">
                  <c:v>0.40356916030000045</c:v>
                </c:pt>
                <c:pt idx="348">
                  <c:v>0.39480358790000097</c:v>
                </c:pt>
                <c:pt idx="349">
                  <c:v>0.39044737250000039</c:v>
                </c:pt>
                <c:pt idx="350">
                  <c:v>0.39172992440000032</c:v>
                </c:pt>
                <c:pt idx="351">
                  <c:v>0.41843952380000032</c:v>
                </c:pt>
                <c:pt idx="352">
                  <c:v>0.41522288430000065</c:v>
                </c:pt>
                <c:pt idx="353">
                  <c:v>0.39412618250000053</c:v>
                </c:pt>
                <c:pt idx="354">
                  <c:v>0.40826491469999998</c:v>
                </c:pt>
                <c:pt idx="355">
                  <c:v>0.39221612030000064</c:v>
                </c:pt>
                <c:pt idx="356">
                  <c:v>0.39470819670000046</c:v>
                </c:pt>
                <c:pt idx="357">
                  <c:v>0.40246380350000038</c:v>
                </c:pt>
                <c:pt idx="358">
                  <c:v>0.41134049370000053</c:v>
                </c:pt>
                <c:pt idx="359">
                  <c:v>0.39437465310000097</c:v>
                </c:pt>
                <c:pt idx="360">
                  <c:v>0.38715006260000046</c:v>
                </c:pt>
                <c:pt idx="361">
                  <c:v>0.41889337480000038</c:v>
                </c:pt>
                <c:pt idx="362">
                  <c:v>0.41144453940000031</c:v>
                </c:pt>
                <c:pt idx="363">
                  <c:v>0.3808167497000009</c:v>
                </c:pt>
                <c:pt idx="364">
                  <c:v>0.39673266520000078</c:v>
                </c:pt>
                <c:pt idx="365">
                  <c:v>0.40710479140000039</c:v>
                </c:pt>
                <c:pt idx="366">
                  <c:v>0.39086529740000053</c:v>
                </c:pt>
                <c:pt idx="367">
                  <c:v>0.39755021670000051</c:v>
                </c:pt>
                <c:pt idx="368">
                  <c:v>0.38893526370000053</c:v>
                </c:pt>
                <c:pt idx="369">
                  <c:v>0.39272269560000089</c:v>
                </c:pt>
                <c:pt idx="370">
                  <c:v>0.38291950450000045</c:v>
                </c:pt>
                <c:pt idx="371">
                  <c:v>0.41930526820000058</c:v>
                </c:pt>
                <c:pt idx="372">
                  <c:v>0.39496253720000091</c:v>
                </c:pt>
                <c:pt idx="373">
                  <c:v>0.39216328280000046</c:v>
                </c:pt>
                <c:pt idx="374">
                  <c:v>0.39463630810000039</c:v>
                </c:pt>
                <c:pt idx="375">
                  <c:v>0.41249942960000002</c:v>
                </c:pt>
                <c:pt idx="376">
                  <c:v>0.39327939110000065</c:v>
                </c:pt>
                <c:pt idx="377">
                  <c:v>0.39159240860000039</c:v>
                </c:pt>
                <c:pt idx="378">
                  <c:v>0.40561327879999998</c:v>
                </c:pt>
                <c:pt idx="379">
                  <c:v>0.39438958310000116</c:v>
                </c:pt>
                <c:pt idx="380">
                  <c:v>0.38483939660000038</c:v>
                </c:pt>
                <c:pt idx="381">
                  <c:v>0.40772369140000031</c:v>
                </c:pt>
                <c:pt idx="382">
                  <c:v>0.39014664640000002</c:v>
                </c:pt>
                <c:pt idx="383">
                  <c:v>0.39740975880000046</c:v>
                </c:pt>
                <c:pt idx="384">
                  <c:v>0.41630342080000032</c:v>
                </c:pt>
                <c:pt idx="385">
                  <c:v>0.39193404800000031</c:v>
                </c:pt>
                <c:pt idx="386">
                  <c:v>0.38975792820000038</c:v>
                </c:pt>
                <c:pt idx="387">
                  <c:v>0.3866809892000011</c:v>
                </c:pt>
                <c:pt idx="388">
                  <c:v>0.39173584390000032</c:v>
                </c:pt>
                <c:pt idx="389">
                  <c:v>0.41703111599999998</c:v>
                </c:pt>
                <c:pt idx="390">
                  <c:v>0.39485819470000078</c:v>
                </c:pt>
                <c:pt idx="391">
                  <c:v>0.39418121680000046</c:v>
                </c:pt>
                <c:pt idx="392">
                  <c:v>0.3891508153000009</c:v>
                </c:pt>
                <c:pt idx="393">
                  <c:v>0.39487483390000117</c:v>
                </c:pt>
                <c:pt idx="394">
                  <c:v>0.38400274670000045</c:v>
                </c:pt>
                <c:pt idx="395">
                  <c:v>0.38667122540000032</c:v>
                </c:pt>
                <c:pt idx="396">
                  <c:v>0.40993228659999997</c:v>
                </c:pt>
                <c:pt idx="397">
                  <c:v>0.38926164640000005</c:v>
                </c:pt>
                <c:pt idx="398">
                  <c:v>0.39017826840000053</c:v>
                </c:pt>
                <c:pt idx="399">
                  <c:v>0.41254768450000001</c:v>
                </c:pt>
                <c:pt idx="400">
                  <c:v>0.42079657970000045</c:v>
                </c:pt>
                <c:pt idx="401">
                  <c:v>0.37348993500000077</c:v>
                </c:pt>
                <c:pt idx="402">
                  <c:v>0.39256630140000065</c:v>
                </c:pt>
                <c:pt idx="403">
                  <c:v>0.40198220900000053</c:v>
                </c:pt>
                <c:pt idx="404">
                  <c:v>0.38183252500000053</c:v>
                </c:pt>
                <c:pt idx="405">
                  <c:v>0.41061710840000004</c:v>
                </c:pt>
                <c:pt idx="406">
                  <c:v>0.38074955620000001</c:v>
                </c:pt>
                <c:pt idx="407">
                  <c:v>0.39378959110000078</c:v>
                </c:pt>
                <c:pt idx="408">
                  <c:v>0.40866069920000053</c:v>
                </c:pt>
                <c:pt idx="409">
                  <c:v>0.37952646320000116</c:v>
                </c:pt>
                <c:pt idx="410">
                  <c:v>0.41070418980000045</c:v>
                </c:pt>
                <c:pt idx="411">
                  <c:v>0.41604813759999998</c:v>
                </c:pt>
                <c:pt idx="412">
                  <c:v>0.38330732930000078</c:v>
                </c:pt>
                <c:pt idx="413">
                  <c:v>0.40980810490000058</c:v>
                </c:pt>
                <c:pt idx="414">
                  <c:v>0.39398569410000089</c:v>
                </c:pt>
                <c:pt idx="415">
                  <c:v>0.41915852400000031</c:v>
                </c:pt>
                <c:pt idx="416">
                  <c:v>0.42330751400000038</c:v>
                </c:pt>
                <c:pt idx="417">
                  <c:v>0.41383891680000046</c:v>
                </c:pt>
                <c:pt idx="418">
                  <c:v>0.39160565790000051</c:v>
                </c:pt>
                <c:pt idx="419">
                  <c:v>0.41881224900000058</c:v>
                </c:pt>
                <c:pt idx="420">
                  <c:v>0.39057446430000098</c:v>
                </c:pt>
                <c:pt idx="421">
                  <c:v>0.40738811360000066</c:v>
                </c:pt>
                <c:pt idx="422">
                  <c:v>0.39255670840000045</c:v>
                </c:pt>
                <c:pt idx="423">
                  <c:v>0.4184289657000011</c:v>
                </c:pt>
                <c:pt idx="424">
                  <c:v>0.40376349639999998</c:v>
                </c:pt>
                <c:pt idx="425">
                  <c:v>0.41040358659999998</c:v>
                </c:pt>
                <c:pt idx="426">
                  <c:v>0.39324268730000089</c:v>
                </c:pt>
                <c:pt idx="427">
                  <c:v>0.38639512850000002</c:v>
                </c:pt>
                <c:pt idx="428">
                  <c:v>0.40637276780000098</c:v>
                </c:pt>
                <c:pt idx="429">
                  <c:v>0.41372820330000065</c:v>
                </c:pt>
                <c:pt idx="430">
                  <c:v>0.38082055080000066</c:v>
                </c:pt>
                <c:pt idx="431">
                  <c:v>0.40773313669999961</c:v>
                </c:pt>
                <c:pt idx="432">
                  <c:v>0.4060914947</c:v>
                </c:pt>
                <c:pt idx="433">
                  <c:v>0.42070718229999998</c:v>
                </c:pt>
                <c:pt idx="434">
                  <c:v>0.39328185910000052</c:v>
                </c:pt>
                <c:pt idx="435">
                  <c:v>0.40740238770000053</c:v>
                </c:pt>
                <c:pt idx="436">
                  <c:v>0.41030587620000053</c:v>
                </c:pt>
                <c:pt idx="437">
                  <c:v>0.39004271630000054</c:v>
                </c:pt>
                <c:pt idx="438">
                  <c:v>0.39359712419999998</c:v>
                </c:pt>
                <c:pt idx="439">
                  <c:v>0.38853732730000046</c:v>
                </c:pt>
                <c:pt idx="440">
                  <c:v>0.41595489900000066</c:v>
                </c:pt>
                <c:pt idx="441">
                  <c:v>0.38435385070000039</c:v>
                </c:pt>
                <c:pt idx="442">
                  <c:v>0.38931511740000052</c:v>
                </c:pt>
                <c:pt idx="443">
                  <c:v>0.40197620550000052</c:v>
                </c:pt>
                <c:pt idx="444">
                  <c:v>0.39499876690000091</c:v>
                </c:pt>
                <c:pt idx="445">
                  <c:v>0.4244085797000009</c:v>
                </c:pt>
                <c:pt idx="446">
                  <c:v>0.39113965779999998</c:v>
                </c:pt>
                <c:pt idx="447">
                  <c:v>0.39303617800000046</c:v>
                </c:pt>
                <c:pt idx="448">
                  <c:v>0.38175931619999998</c:v>
                </c:pt>
                <c:pt idx="449">
                  <c:v>0.4131178425</c:v>
                </c:pt>
                <c:pt idx="450">
                  <c:v>0.39259148780000064</c:v>
                </c:pt>
                <c:pt idx="451">
                  <c:v>0.4114085872000009</c:v>
                </c:pt>
                <c:pt idx="452">
                  <c:v>0.411741572</c:v>
                </c:pt>
                <c:pt idx="453">
                  <c:v>0.3934848895000011</c:v>
                </c:pt>
                <c:pt idx="454">
                  <c:v>0.39247763110000078</c:v>
                </c:pt>
                <c:pt idx="455">
                  <c:v>0.40453403490000001</c:v>
                </c:pt>
                <c:pt idx="456">
                  <c:v>0.39151788050000064</c:v>
                </c:pt>
                <c:pt idx="457">
                  <c:v>0.39089700830000051</c:v>
                </c:pt>
                <c:pt idx="458">
                  <c:v>0.40689502640000003</c:v>
                </c:pt>
                <c:pt idx="459">
                  <c:v>0.38509588330000077</c:v>
                </c:pt>
                <c:pt idx="460">
                  <c:v>0.39375856720000091</c:v>
                </c:pt>
                <c:pt idx="461">
                  <c:v>0.41152659440000039</c:v>
                </c:pt>
                <c:pt idx="462">
                  <c:v>0.4117957002</c:v>
                </c:pt>
                <c:pt idx="463">
                  <c:v>0.39152444540000053</c:v>
                </c:pt>
                <c:pt idx="464">
                  <c:v>0.37441727060000052</c:v>
                </c:pt>
                <c:pt idx="465">
                  <c:v>0.38923186680000038</c:v>
                </c:pt>
                <c:pt idx="466">
                  <c:v>0.39313163499999998</c:v>
                </c:pt>
                <c:pt idx="467">
                  <c:v>0.40077495770000032</c:v>
                </c:pt>
                <c:pt idx="468">
                  <c:v>0.3945482751000009</c:v>
                </c:pt>
                <c:pt idx="469">
                  <c:v>0.39145339460000045</c:v>
                </c:pt>
                <c:pt idx="470">
                  <c:v>0.41971629150000045</c:v>
                </c:pt>
                <c:pt idx="471">
                  <c:v>0.38680527410000065</c:v>
                </c:pt>
                <c:pt idx="472">
                  <c:v>0.39362528880000053</c:v>
                </c:pt>
                <c:pt idx="473">
                  <c:v>0.37802820080000066</c:v>
                </c:pt>
                <c:pt idx="474">
                  <c:v>0.41206205180000038</c:v>
                </c:pt>
                <c:pt idx="475">
                  <c:v>0.39391191070000053</c:v>
                </c:pt>
                <c:pt idx="476">
                  <c:v>0.39489550480000052</c:v>
                </c:pt>
                <c:pt idx="477">
                  <c:v>0.41399258140000045</c:v>
                </c:pt>
                <c:pt idx="478">
                  <c:v>0.38729512789999998</c:v>
                </c:pt>
                <c:pt idx="479">
                  <c:v>0.38337342210000064</c:v>
                </c:pt>
                <c:pt idx="480">
                  <c:v>0.41885563290000039</c:v>
                </c:pt>
                <c:pt idx="481">
                  <c:v>0.40876989020000032</c:v>
                </c:pt>
                <c:pt idx="482">
                  <c:v>0.39418814250000045</c:v>
                </c:pt>
                <c:pt idx="483">
                  <c:v>0.39426853260000039</c:v>
                </c:pt>
                <c:pt idx="484">
                  <c:v>0.39874955920000038</c:v>
                </c:pt>
                <c:pt idx="485">
                  <c:v>0.38460947190000078</c:v>
                </c:pt>
                <c:pt idx="486">
                  <c:v>0.38497404300000065</c:v>
                </c:pt>
                <c:pt idx="487">
                  <c:v>0.42180172160000046</c:v>
                </c:pt>
                <c:pt idx="488">
                  <c:v>0.38587607550000097</c:v>
                </c:pt>
                <c:pt idx="489">
                  <c:v>0.39459242580000053</c:v>
                </c:pt>
                <c:pt idx="490">
                  <c:v>0.40118241630000046</c:v>
                </c:pt>
                <c:pt idx="491">
                  <c:v>0.39480056670000091</c:v>
                </c:pt>
                <c:pt idx="492">
                  <c:v>0.38304879140000053</c:v>
                </c:pt>
                <c:pt idx="493">
                  <c:v>0.40943705339999997</c:v>
                </c:pt>
                <c:pt idx="494">
                  <c:v>0.41674543359999999</c:v>
                </c:pt>
                <c:pt idx="495">
                  <c:v>0.39292720480000065</c:v>
                </c:pt>
                <c:pt idx="496">
                  <c:v>0.42017867210000065</c:v>
                </c:pt>
                <c:pt idx="497">
                  <c:v>0.42398292470000065</c:v>
                </c:pt>
                <c:pt idx="498">
                  <c:v>0.39522533210000038</c:v>
                </c:pt>
                <c:pt idx="499">
                  <c:v>0.39295809640000046</c:v>
                </c:pt>
                <c:pt idx="500">
                  <c:v>0.37928350300000052</c:v>
                </c:pt>
                <c:pt idx="501">
                  <c:v>0.41331978810000053</c:v>
                </c:pt>
                <c:pt idx="502">
                  <c:v>0.41277374160000002</c:v>
                </c:pt>
                <c:pt idx="503">
                  <c:v>0.39248340330000098</c:v>
                </c:pt>
                <c:pt idx="504">
                  <c:v>0.40850648750000051</c:v>
                </c:pt>
                <c:pt idx="505">
                  <c:v>0.41441378080000052</c:v>
                </c:pt>
                <c:pt idx="506">
                  <c:v>0.39206546700000078</c:v>
                </c:pt>
                <c:pt idx="507">
                  <c:v>0.39361108530000077</c:v>
                </c:pt>
                <c:pt idx="508">
                  <c:v>0.39656108020000064</c:v>
                </c:pt>
                <c:pt idx="509">
                  <c:v>0.38569558820000038</c:v>
                </c:pt>
                <c:pt idx="510">
                  <c:v>0.39514761770000045</c:v>
                </c:pt>
                <c:pt idx="511">
                  <c:v>0.39303209020000052</c:v>
                </c:pt>
                <c:pt idx="512">
                  <c:v>0.39029230130000053</c:v>
                </c:pt>
                <c:pt idx="513">
                  <c:v>0.38947565230000053</c:v>
                </c:pt>
                <c:pt idx="514">
                  <c:v>0.39407731020000053</c:v>
                </c:pt>
                <c:pt idx="515">
                  <c:v>0.3918739851000011</c:v>
                </c:pt>
                <c:pt idx="516">
                  <c:v>0.41822247860000039</c:v>
                </c:pt>
                <c:pt idx="517">
                  <c:v>0.41303555679999993</c:v>
                </c:pt>
                <c:pt idx="518">
                  <c:v>0.39424172180000039</c:v>
                </c:pt>
                <c:pt idx="519">
                  <c:v>0.41630775520000052</c:v>
                </c:pt>
                <c:pt idx="520">
                  <c:v>0.41963829710000039</c:v>
                </c:pt>
                <c:pt idx="521">
                  <c:v>0.39764821930000077</c:v>
                </c:pt>
                <c:pt idx="522">
                  <c:v>0.41579740869999993</c:v>
                </c:pt>
                <c:pt idx="523">
                  <c:v>0.38837980830000091</c:v>
                </c:pt>
                <c:pt idx="524">
                  <c:v>0.39170513840000004</c:v>
                </c:pt>
                <c:pt idx="525">
                  <c:v>0.41081676870000078</c:v>
                </c:pt>
                <c:pt idx="526">
                  <c:v>0.41211438230000064</c:v>
                </c:pt>
                <c:pt idx="527">
                  <c:v>0.41334891900000065</c:v>
                </c:pt>
                <c:pt idx="528">
                  <c:v>0.41029864189999998</c:v>
                </c:pt>
                <c:pt idx="529">
                  <c:v>0.41237467850000054</c:v>
                </c:pt>
                <c:pt idx="530">
                  <c:v>0.39930341580000089</c:v>
                </c:pt>
                <c:pt idx="531">
                  <c:v>0.38685658780000109</c:v>
                </c:pt>
                <c:pt idx="532">
                  <c:v>0.39103260280000052</c:v>
                </c:pt>
                <c:pt idx="533">
                  <c:v>0.40630702230000032</c:v>
                </c:pt>
                <c:pt idx="534">
                  <c:v>0.40457502560000008</c:v>
                </c:pt>
                <c:pt idx="535">
                  <c:v>0.41866277380000078</c:v>
                </c:pt>
                <c:pt idx="536">
                  <c:v>0.42035043049999998</c:v>
                </c:pt>
                <c:pt idx="537">
                  <c:v>0.41597138430000052</c:v>
                </c:pt>
                <c:pt idx="538">
                  <c:v>0.41848632250000045</c:v>
                </c:pt>
                <c:pt idx="539">
                  <c:v>0.39338917140000096</c:v>
                </c:pt>
                <c:pt idx="540">
                  <c:v>0.41520766940000031</c:v>
                </c:pt>
                <c:pt idx="541">
                  <c:v>0.41392531500000052</c:v>
                </c:pt>
                <c:pt idx="542">
                  <c:v>0.38003961490000032</c:v>
                </c:pt>
                <c:pt idx="543">
                  <c:v>0.40935786010000064</c:v>
                </c:pt>
                <c:pt idx="544">
                  <c:v>0.41651766920000077</c:v>
                </c:pt>
                <c:pt idx="545">
                  <c:v>0.39506594290000052</c:v>
                </c:pt>
                <c:pt idx="546">
                  <c:v>0.39392875110000097</c:v>
                </c:pt>
                <c:pt idx="547">
                  <c:v>0.39016843600000045</c:v>
                </c:pt>
                <c:pt idx="548">
                  <c:v>0.3901586770000009</c:v>
                </c:pt>
                <c:pt idx="549">
                  <c:v>0.41604791460000001</c:v>
                </c:pt>
                <c:pt idx="550">
                  <c:v>0.40777838390000065</c:v>
                </c:pt>
                <c:pt idx="551">
                  <c:v>0.39247031570000096</c:v>
                </c:pt>
                <c:pt idx="552">
                  <c:v>0.38846999320000097</c:v>
                </c:pt>
                <c:pt idx="553">
                  <c:v>0.41650817650000038</c:v>
                </c:pt>
                <c:pt idx="554">
                  <c:v>0.39365282140000052</c:v>
                </c:pt>
                <c:pt idx="555">
                  <c:v>0.3954584868000009</c:v>
                </c:pt>
                <c:pt idx="556">
                  <c:v>0.39401861640000052</c:v>
                </c:pt>
                <c:pt idx="557">
                  <c:v>0.39596071310000086</c:v>
                </c:pt>
                <c:pt idx="558">
                  <c:v>0.40883896120000096</c:v>
                </c:pt>
                <c:pt idx="559">
                  <c:v>0.42012952940000031</c:v>
                </c:pt>
                <c:pt idx="560">
                  <c:v>0.39191649350000091</c:v>
                </c:pt>
                <c:pt idx="561">
                  <c:v>0.41937684750000065</c:v>
                </c:pt>
                <c:pt idx="562">
                  <c:v>0.38885610230000089</c:v>
                </c:pt>
                <c:pt idx="563">
                  <c:v>0.39222387810000053</c:v>
                </c:pt>
                <c:pt idx="564">
                  <c:v>0.38611661850000045</c:v>
                </c:pt>
                <c:pt idx="565">
                  <c:v>0.41740336630000052</c:v>
                </c:pt>
                <c:pt idx="566">
                  <c:v>0.39055967110000089</c:v>
                </c:pt>
                <c:pt idx="567">
                  <c:v>0.38276356300000053</c:v>
                </c:pt>
                <c:pt idx="568">
                  <c:v>0.42410167650000002</c:v>
                </c:pt>
                <c:pt idx="569">
                  <c:v>0.42886442090000065</c:v>
                </c:pt>
                <c:pt idx="570">
                  <c:v>0.38566807240000045</c:v>
                </c:pt>
                <c:pt idx="571">
                  <c:v>0.41614326120000045</c:v>
                </c:pt>
                <c:pt idx="572">
                  <c:v>0.39081141000000064</c:v>
                </c:pt>
                <c:pt idx="573">
                  <c:v>0.38070359259999997</c:v>
                </c:pt>
                <c:pt idx="574">
                  <c:v>0.38201735320000052</c:v>
                </c:pt>
                <c:pt idx="575">
                  <c:v>0.39197161580000089</c:v>
                </c:pt>
                <c:pt idx="576">
                  <c:v>0.39314274230000051</c:v>
                </c:pt>
                <c:pt idx="577">
                  <c:v>0.41340792930000053</c:v>
                </c:pt>
                <c:pt idx="578">
                  <c:v>0.39382855340000084</c:v>
                </c:pt>
                <c:pt idx="579">
                  <c:v>0.39417209420000066</c:v>
                </c:pt>
                <c:pt idx="580">
                  <c:v>0.41382929230000065</c:v>
                </c:pt>
                <c:pt idx="581">
                  <c:v>0.40594444079999997</c:v>
                </c:pt>
                <c:pt idx="582">
                  <c:v>0.41726252069999997</c:v>
                </c:pt>
                <c:pt idx="583">
                  <c:v>0.38292888130000136</c:v>
                </c:pt>
                <c:pt idx="584">
                  <c:v>0.41592991790000078</c:v>
                </c:pt>
                <c:pt idx="585">
                  <c:v>0.39775265210000038</c:v>
                </c:pt>
                <c:pt idx="586">
                  <c:v>0.39191052850000052</c:v>
                </c:pt>
                <c:pt idx="587">
                  <c:v>0.42214401359999998</c:v>
                </c:pt>
                <c:pt idx="588">
                  <c:v>0.39072499750000089</c:v>
                </c:pt>
                <c:pt idx="589">
                  <c:v>0.39808160350000077</c:v>
                </c:pt>
                <c:pt idx="590">
                  <c:v>0.3923284378000011</c:v>
                </c:pt>
                <c:pt idx="591">
                  <c:v>0.4070786798000009</c:v>
                </c:pt>
                <c:pt idx="592">
                  <c:v>0.38584117080000052</c:v>
                </c:pt>
                <c:pt idx="593">
                  <c:v>0.41442301490000039</c:v>
                </c:pt>
                <c:pt idx="594">
                  <c:v>0.41961197190000066</c:v>
                </c:pt>
                <c:pt idx="595">
                  <c:v>0.3849860992000011</c:v>
                </c:pt>
                <c:pt idx="596">
                  <c:v>0.39321394790000064</c:v>
                </c:pt>
                <c:pt idx="597">
                  <c:v>0.39175947910000053</c:v>
                </c:pt>
                <c:pt idx="598">
                  <c:v>0.3871865372000009</c:v>
                </c:pt>
                <c:pt idx="599">
                  <c:v>0.39497117430000089</c:v>
                </c:pt>
                <c:pt idx="600">
                  <c:v>0.39483026150000078</c:v>
                </c:pt>
                <c:pt idx="601">
                  <c:v>0.4152751865</c:v>
                </c:pt>
                <c:pt idx="602">
                  <c:v>0.41602335210000002</c:v>
                </c:pt>
                <c:pt idx="603">
                  <c:v>0.40894648090000052</c:v>
                </c:pt>
                <c:pt idx="604">
                  <c:v>0.39442824410000066</c:v>
                </c:pt>
                <c:pt idx="605">
                  <c:v>0.39229310249999999</c:v>
                </c:pt>
                <c:pt idx="606">
                  <c:v>0.39160750049999998</c:v>
                </c:pt>
                <c:pt idx="607">
                  <c:v>0.38957559230000077</c:v>
                </c:pt>
                <c:pt idx="608">
                  <c:v>0.41409305249999973</c:v>
                </c:pt>
                <c:pt idx="609">
                  <c:v>0.40200492059999998</c:v>
                </c:pt>
                <c:pt idx="610">
                  <c:v>0.40878103770000002</c:v>
                </c:pt>
                <c:pt idx="611">
                  <c:v>0.38288563050000052</c:v>
                </c:pt>
                <c:pt idx="612">
                  <c:v>0.38637841120000116</c:v>
                </c:pt>
                <c:pt idx="613">
                  <c:v>0.38917152300000052</c:v>
                </c:pt>
                <c:pt idx="614">
                  <c:v>0.41010246600000039</c:v>
                </c:pt>
                <c:pt idx="615">
                  <c:v>0.3874742962000009</c:v>
                </c:pt>
                <c:pt idx="616">
                  <c:v>0.39501019600000054</c:v>
                </c:pt>
                <c:pt idx="617">
                  <c:v>0.40701522980000032</c:v>
                </c:pt>
                <c:pt idx="618">
                  <c:v>0.39382801490000091</c:v>
                </c:pt>
                <c:pt idx="619">
                  <c:v>0.41400246880000052</c:v>
                </c:pt>
                <c:pt idx="620">
                  <c:v>0.41868676730000109</c:v>
                </c:pt>
                <c:pt idx="621">
                  <c:v>0.41449589830000039</c:v>
                </c:pt>
                <c:pt idx="622">
                  <c:v>0.41335642950000046</c:v>
                </c:pt>
                <c:pt idx="623">
                  <c:v>0.38552116030000078</c:v>
                </c:pt>
                <c:pt idx="624">
                  <c:v>0.40531479630000078</c:v>
                </c:pt>
                <c:pt idx="625">
                  <c:v>0.40601804570000039</c:v>
                </c:pt>
                <c:pt idx="626">
                  <c:v>0.38740432650000045</c:v>
                </c:pt>
                <c:pt idx="627">
                  <c:v>0.4046568224</c:v>
                </c:pt>
                <c:pt idx="628">
                  <c:v>0.41677160380000039</c:v>
                </c:pt>
                <c:pt idx="629">
                  <c:v>0.40536811600000039</c:v>
                </c:pt>
                <c:pt idx="630">
                  <c:v>0.41979759719999998</c:v>
                </c:pt>
                <c:pt idx="631">
                  <c:v>0.39198410800000077</c:v>
                </c:pt>
                <c:pt idx="632">
                  <c:v>0.39804839260000052</c:v>
                </c:pt>
                <c:pt idx="633">
                  <c:v>0.38940527080000054</c:v>
                </c:pt>
                <c:pt idx="634">
                  <c:v>0.41580549849999998</c:v>
                </c:pt>
                <c:pt idx="635">
                  <c:v>0.41851237150000054</c:v>
                </c:pt>
                <c:pt idx="636">
                  <c:v>0.41242492140000053</c:v>
                </c:pt>
                <c:pt idx="637">
                  <c:v>0.39312853290000077</c:v>
                </c:pt>
                <c:pt idx="638">
                  <c:v>0.41117742550000008</c:v>
                </c:pt>
                <c:pt idx="639">
                  <c:v>0.39393288080000077</c:v>
                </c:pt>
                <c:pt idx="640">
                  <c:v>0.41135541490000038</c:v>
                </c:pt>
                <c:pt idx="641">
                  <c:v>0.40122744370000002</c:v>
                </c:pt>
                <c:pt idx="642">
                  <c:v>0.38861955420000038</c:v>
                </c:pt>
                <c:pt idx="643">
                  <c:v>0.40749191370000032</c:v>
                </c:pt>
                <c:pt idx="644">
                  <c:v>0.39659025250000002</c:v>
                </c:pt>
                <c:pt idx="645">
                  <c:v>0.3925263972000011</c:v>
                </c:pt>
                <c:pt idx="646">
                  <c:v>0.39617049210000077</c:v>
                </c:pt>
                <c:pt idx="647">
                  <c:v>0.39369611930000054</c:v>
                </c:pt>
                <c:pt idx="648">
                  <c:v>0.39160574280000032</c:v>
                </c:pt>
                <c:pt idx="649">
                  <c:v>0.39284030600000053</c:v>
                </c:pt>
                <c:pt idx="650">
                  <c:v>0.3935829255000009</c:v>
                </c:pt>
                <c:pt idx="651">
                  <c:v>0.41455236550000052</c:v>
                </c:pt>
                <c:pt idx="652">
                  <c:v>0.3963835974000009</c:v>
                </c:pt>
                <c:pt idx="653">
                  <c:v>0.38337948180000098</c:v>
                </c:pt>
                <c:pt idx="654">
                  <c:v>0.41410031520000046</c:v>
                </c:pt>
                <c:pt idx="655">
                  <c:v>0.41188270460000065</c:v>
                </c:pt>
                <c:pt idx="656">
                  <c:v>0.40427733039999997</c:v>
                </c:pt>
                <c:pt idx="657">
                  <c:v>0.39299285200000045</c:v>
                </c:pt>
                <c:pt idx="658">
                  <c:v>0.39252765190000077</c:v>
                </c:pt>
                <c:pt idx="659">
                  <c:v>0.40141291500000065</c:v>
                </c:pt>
                <c:pt idx="660">
                  <c:v>0.38922606050000064</c:v>
                </c:pt>
                <c:pt idx="661">
                  <c:v>0.39586365310000066</c:v>
                </c:pt>
                <c:pt idx="662">
                  <c:v>0.38144373160000039</c:v>
                </c:pt>
                <c:pt idx="663">
                  <c:v>0.39120253160000051</c:v>
                </c:pt>
                <c:pt idx="664">
                  <c:v>0.41887216390000109</c:v>
                </c:pt>
                <c:pt idx="665">
                  <c:v>0.41615675050000001</c:v>
                </c:pt>
                <c:pt idx="666">
                  <c:v>0.3945254931000009</c:v>
                </c:pt>
                <c:pt idx="667">
                  <c:v>0.38483295830000064</c:v>
                </c:pt>
                <c:pt idx="668">
                  <c:v>0.39162849680000084</c:v>
                </c:pt>
                <c:pt idx="669">
                  <c:v>0.42065859090000052</c:v>
                </c:pt>
                <c:pt idx="670">
                  <c:v>0.41243339120000039</c:v>
                </c:pt>
                <c:pt idx="671">
                  <c:v>0.41530701920000052</c:v>
                </c:pt>
                <c:pt idx="672">
                  <c:v>0.39387158270000078</c:v>
                </c:pt>
                <c:pt idx="673">
                  <c:v>0.41975672650000001</c:v>
                </c:pt>
                <c:pt idx="674">
                  <c:v>0.3911326652000009</c:v>
                </c:pt>
                <c:pt idx="675">
                  <c:v>0.38769016700000053</c:v>
                </c:pt>
                <c:pt idx="676">
                  <c:v>0.39297760460000053</c:v>
                </c:pt>
                <c:pt idx="677">
                  <c:v>0.39183495300000065</c:v>
                </c:pt>
                <c:pt idx="678">
                  <c:v>0.3827671507</c:v>
                </c:pt>
                <c:pt idx="679">
                  <c:v>0.39689783950000052</c:v>
                </c:pt>
                <c:pt idx="680">
                  <c:v>0.39384087090000086</c:v>
                </c:pt>
                <c:pt idx="681">
                  <c:v>0.4152050431</c:v>
                </c:pt>
                <c:pt idx="682">
                  <c:v>0.38958701700000054</c:v>
                </c:pt>
                <c:pt idx="683">
                  <c:v>0.39163358820000038</c:v>
                </c:pt>
                <c:pt idx="684">
                  <c:v>0.42277881560000052</c:v>
                </c:pt>
                <c:pt idx="685">
                  <c:v>0.39828597870000065</c:v>
                </c:pt>
                <c:pt idx="686">
                  <c:v>0.38671559170000064</c:v>
                </c:pt>
                <c:pt idx="687">
                  <c:v>0.40519873220000002</c:v>
                </c:pt>
                <c:pt idx="688">
                  <c:v>0.41989725020000002</c:v>
                </c:pt>
                <c:pt idx="689">
                  <c:v>0.41726751070000001</c:v>
                </c:pt>
                <c:pt idx="690">
                  <c:v>0.40862804510000045</c:v>
                </c:pt>
                <c:pt idx="691">
                  <c:v>0.39083860390000097</c:v>
                </c:pt>
                <c:pt idx="692">
                  <c:v>0.40903176530000052</c:v>
                </c:pt>
                <c:pt idx="693">
                  <c:v>0.38309835320000052</c:v>
                </c:pt>
                <c:pt idx="694">
                  <c:v>0.38546422240000039</c:v>
                </c:pt>
                <c:pt idx="695">
                  <c:v>0.39467308810000046</c:v>
                </c:pt>
                <c:pt idx="696">
                  <c:v>0.39339991600000052</c:v>
                </c:pt>
                <c:pt idx="697">
                  <c:v>0.41878698100000078</c:v>
                </c:pt>
                <c:pt idx="698">
                  <c:v>0.38949695330000089</c:v>
                </c:pt>
                <c:pt idx="699">
                  <c:v>0.39432104810000052</c:v>
                </c:pt>
                <c:pt idx="700">
                  <c:v>0.39275510310000039</c:v>
                </c:pt>
                <c:pt idx="701">
                  <c:v>0.39322776480000066</c:v>
                </c:pt>
                <c:pt idx="702">
                  <c:v>0.38707611330000091</c:v>
                </c:pt>
                <c:pt idx="703">
                  <c:v>0.3888484339000009</c:v>
                </c:pt>
                <c:pt idx="704">
                  <c:v>0.42124819149999998</c:v>
                </c:pt>
                <c:pt idx="705">
                  <c:v>0.41811818760000052</c:v>
                </c:pt>
                <c:pt idx="706">
                  <c:v>0.39615744809999998</c:v>
                </c:pt>
                <c:pt idx="707">
                  <c:v>0.42544376090000052</c:v>
                </c:pt>
                <c:pt idx="708">
                  <c:v>0.39666978200000064</c:v>
                </c:pt>
                <c:pt idx="709">
                  <c:v>0.39254178400000045</c:v>
                </c:pt>
                <c:pt idx="710">
                  <c:v>0.41530831150000064</c:v>
                </c:pt>
                <c:pt idx="711">
                  <c:v>0.40921035169999997</c:v>
                </c:pt>
                <c:pt idx="712">
                  <c:v>0.38806154410000032</c:v>
                </c:pt>
                <c:pt idx="713">
                  <c:v>0.39385417220000091</c:v>
                </c:pt>
                <c:pt idx="714">
                  <c:v>0.38167431630000065</c:v>
                </c:pt>
                <c:pt idx="715">
                  <c:v>0.41680464390000077</c:v>
                </c:pt>
                <c:pt idx="716">
                  <c:v>0.38263586370000052</c:v>
                </c:pt>
                <c:pt idx="717">
                  <c:v>0.41775280120000052</c:v>
                </c:pt>
                <c:pt idx="718">
                  <c:v>0.41637366770000089</c:v>
                </c:pt>
                <c:pt idx="719">
                  <c:v>0.41669456200000032</c:v>
                </c:pt>
                <c:pt idx="720">
                  <c:v>0.39429358280000032</c:v>
                </c:pt>
                <c:pt idx="721">
                  <c:v>0.40775494410000002</c:v>
                </c:pt>
                <c:pt idx="722">
                  <c:v>0.38873718550000008</c:v>
                </c:pt>
                <c:pt idx="723">
                  <c:v>0.39325299770000077</c:v>
                </c:pt>
                <c:pt idx="724">
                  <c:v>0.39187054780000091</c:v>
                </c:pt>
                <c:pt idx="725">
                  <c:v>0.39010905280000002</c:v>
                </c:pt>
                <c:pt idx="726">
                  <c:v>0.38746920940000051</c:v>
                </c:pt>
                <c:pt idx="727">
                  <c:v>0.41675851190000052</c:v>
                </c:pt>
                <c:pt idx="728">
                  <c:v>0.41864462830000032</c:v>
                </c:pt>
                <c:pt idx="729">
                  <c:v>0.39536604050000052</c:v>
                </c:pt>
                <c:pt idx="730">
                  <c:v>0.40461417520000065</c:v>
                </c:pt>
                <c:pt idx="731">
                  <c:v>0.38576464600000032</c:v>
                </c:pt>
                <c:pt idx="732">
                  <c:v>0.39489711880000039</c:v>
                </c:pt>
                <c:pt idx="733">
                  <c:v>0.41605153150000002</c:v>
                </c:pt>
                <c:pt idx="734">
                  <c:v>0.40982654310000077</c:v>
                </c:pt>
                <c:pt idx="735">
                  <c:v>0.39272769950000064</c:v>
                </c:pt>
                <c:pt idx="736">
                  <c:v>0.39388446930000137</c:v>
                </c:pt>
                <c:pt idx="737">
                  <c:v>0.39268588290000089</c:v>
                </c:pt>
                <c:pt idx="738">
                  <c:v>0.41403216560000039</c:v>
                </c:pt>
                <c:pt idx="739">
                  <c:v>0.38631042720000086</c:v>
                </c:pt>
                <c:pt idx="740">
                  <c:v>0.39092832160000096</c:v>
                </c:pt>
                <c:pt idx="741">
                  <c:v>0.42229495140000001</c:v>
                </c:pt>
                <c:pt idx="742">
                  <c:v>0.38372504159999998</c:v>
                </c:pt>
                <c:pt idx="743">
                  <c:v>0.39471462090000053</c:v>
                </c:pt>
                <c:pt idx="744">
                  <c:v>0.42037594630000058</c:v>
                </c:pt>
                <c:pt idx="745">
                  <c:v>0.40994760560000032</c:v>
                </c:pt>
                <c:pt idx="746">
                  <c:v>0.39540916230000089</c:v>
                </c:pt>
                <c:pt idx="747">
                  <c:v>0.39043599700000053</c:v>
                </c:pt>
                <c:pt idx="748">
                  <c:v>0.3883896149000009</c:v>
                </c:pt>
                <c:pt idx="749">
                  <c:v>0.39189639120000097</c:v>
                </c:pt>
                <c:pt idx="750">
                  <c:v>0.3913746026000009</c:v>
                </c:pt>
                <c:pt idx="751">
                  <c:v>0.38334531960000046</c:v>
                </c:pt>
                <c:pt idx="752">
                  <c:v>0.3951376204</c:v>
                </c:pt>
                <c:pt idx="753">
                  <c:v>0.39627796510000091</c:v>
                </c:pt>
                <c:pt idx="754">
                  <c:v>0.39256407910000091</c:v>
                </c:pt>
                <c:pt idx="755">
                  <c:v>0.38667541140000039</c:v>
                </c:pt>
                <c:pt idx="756">
                  <c:v>0.39121819240000039</c:v>
                </c:pt>
                <c:pt idx="757">
                  <c:v>0.40704180849999999</c:v>
                </c:pt>
                <c:pt idx="758">
                  <c:v>0.41764693370000039</c:v>
                </c:pt>
                <c:pt idx="759">
                  <c:v>0.41593901840000003</c:v>
                </c:pt>
                <c:pt idx="760">
                  <c:v>0.39554877360000096</c:v>
                </c:pt>
                <c:pt idx="761">
                  <c:v>0.41719852680000002</c:v>
                </c:pt>
                <c:pt idx="762">
                  <c:v>0.38691663470000065</c:v>
                </c:pt>
                <c:pt idx="763">
                  <c:v>0.41644272870000032</c:v>
                </c:pt>
                <c:pt idx="764">
                  <c:v>0.41018307430000045</c:v>
                </c:pt>
                <c:pt idx="765">
                  <c:v>0.39204626560000078</c:v>
                </c:pt>
                <c:pt idx="766">
                  <c:v>0.39418211000000053</c:v>
                </c:pt>
                <c:pt idx="767">
                  <c:v>0.42096477470000065</c:v>
                </c:pt>
                <c:pt idx="768">
                  <c:v>0.38220898820000065</c:v>
                </c:pt>
                <c:pt idx="769">
                  <c:v>0.40544475500000032</c:v>
                </c:pt>
                <c:pt idx="770">
                  <c:v>0.39198085820000089</c:v>
                </c:pt>
                <c:pt idx="771">
                  <c:v>0.40376672209999998</c:v>
                </c:pt>
                <c:pt idx="772">
                  <c:v>0.41733677540000064</c:v>
                </c:pt>
                <c:pt idx="773">
                  <c:v>0.39072842130000096</c:v>
                </c:pt>
                <c:pt idx="774">
                  <c:v>0.40475149929999998</c:v>
                </c:pt>
                <c:pt idx="775">
                  <c:v>0.39165912520000046</c:v>
                </c:pt>
                <c:pt idx="776">
                  <c:v>0.41259694120000046</c:v>
                </c:pt>
                <c:pt idx="777">
                  <c:v>0.41286714310000039</c:v>
                </c:pt>
                <c:pt idx="778">
                  <c:v>0.36632878400000091</c:v>
                </c:pt>
                <c:pt idx="779">
                  <c:v>0.41331490270000065</c:v>
                </c:pt>
                <c:pt idx="780">
                  <c:v>0.3929466641000009</c:v>
                </c:pt>
                <c:pt idx="781">
                  <c:v>0.40086011430000051</c:v>
                </c:pt>
                <c:pt idx="782">
                  <c:v>0.39168839410000089</c:v>
                </c:pt>
                <c:pt idx="783">
                  <c:v>0.37920733580000032</c:v>
                </c:pt>
                <c:pt idx="784">
                  <c:v>0.41193960930000045</c:v>
                </c:pt>
                <c:pt idx="785">
                  <c:v>0.36204150920000039</c:v>
                </c:pt>
                <c:pt idx="786">
                  <c:v>0.41976141920000032</c:v>
                </c:pt>
                <c:pt idx="787">
                  <c:v>0.41420942440000003</c:v>
                </c:pt>
                <c:pt idx="788">
                  <c:v>0.38707203480000052</c:v>
                </c:pt>
                <c:pt idx="789">
                  <c:v>0.39239900300000052</c:v>
                </c:pt>
                <c:pt idx="790">
                  <c:v>0.4167437705</c:v>
                </c:pt>
                <c:pt idx="791">
                  <c:v>0.38463595160000008</c:v>
                </c:pt>
                <c:pt idx="792">
                  <c:v>0.41473188700000002</c:v>
                </c:pt>
                <c:pt idx="793">
                  <c:v>0.41590414720000052</c:v>
                </c:pt>
                <c:pt idx="794">
                  <c:v>0.39342473940000078</c:v>
                </c:pt>
                <c:pt idx="795">
                  <c:v>0.39173789069999998</c:v>
                </c:pt>
                <c:pt idx="796">
                  <c:v>0.41606871440000032</c:v>
                </c:pt>
                <c:pt idx="797">
                  <c:v>0.41623749110000002</c:v>
                </c:pt>
                <c:pt idx="798">
                  <c:v>0.41021933259999999</c:v>
                </c:pt>
                <c:pt idx="799">
                  <c:v>0.41401148970000046</c:v>
                </c:pt>
                <c:pt idx="800">
                  <c:v>0.42399870240000032</c:v>
                </c:pt>
                <c:pt idx="801">
                  <c:v>0.39053900419999998</c:v>
                </c:pt>
                <c:pt idx="802">
                  <c:v>0.39285406970000097</c:v>
                </c:pt>
                <c:pt idx="803">
                  <c:v>0.38433542820000038</c:v>
                </c:pt>
                <c:pt idx="804">
                  <c:v>0.39253576700000054</c:v>
                </c:pt>
                <c:pt idx="805">
                  <c:v>0.39464658900000077</c:v>
                </c:pt>
                <c:pt idx="806">
                  <c:v>0.41302468850000051</c:v>
                </c:pt>
                <c:pt idx="807">
                  <c:v>0.38705890630000089</c:v>
                </c:pt>
                <c:pt idx="808">
                  <c:v>0.40994158749999998</c:v>
                </c:pt>
                <c:pt idx="809">
                  <c:v>0.38410786870000052</c:v>
                </c:pt>
                <c:pt idx="810">
                  <c:v>0.41636883200000052</c:v>
                </c:pt>
                <c:pt idx="811">
                  <c:v>0.39421238410000053</c:v>
                </c:pt>
                <c:pt idx="812">
                  <c:v>0.41103288850000008</c:v>
                </c:pt>
                <c:pt idx="813">
                  <c:v>0.37958188010000066</c:v>
                </c:pt>
                <c:pt idx="814">
                  <c:v>0.41570267790000065</c:v>
                </c:pt>
                <c:pt idx="815">
                  <c:v>0.3938346679000011</c:v>
                </c:pt>
                <c:pt idx="816">
                  <c:v>0.39104180350000045</c:v>
                </c:pt>
                <c:pt idx="817">
                  <c:v>0.41891080570000078</c:v>
                </c:pt>
                <c:pt idx="818">
                  <c:v>0.41337493770000078</c:v>
                </c:pt>
                <c:pt idx="819">
                  <c:v>0.38370082890000046</c:v>
                </c:pt>
                <c:pt idx="820">
                  <c:v>0.39239978560000077</c:v>
                </c:pt>
                <c:pt idx="821">
                  <c:v>0.38485943810000045</c:v>
                </c:pt>
                <c:pt idx="822">
                  <c:v>0.41185625450000002</c:v>
                </c:pt>
                <c:pt idx="823">
                  <c:v>0.39228116340000052</c:v>
                </c:pt>
                <c:pt idx="824">
                  <c:v>0.40348412330000077</c:v>
                </c:pt>
                <c:pt idx="825">
                  <c:v>0.38663573240000004</c:v>
                </c:pt>
                <c:pt idx="826">
                  <c:v>0.40426777520000046</c:v>
                </c:pt>
                <c:pt idx="827">
                  <c:v>0.40921488050000032</c:v>
                </c:pt>
                <c:pt idx="828">
                  <c:v>0.39127374960000039</c:v>
                </c:pt>
                <c:pt idx="829">
                  <c:v>0.41104652209999998</c:v>
                </c:pt>
                <c:pt idx="830">
                  <c:v>0.41061011340000031</c:v>
                </c:pt>
                <c:pt idx="831">
                  <c:v>0.39160371740000038</c:v>
                </c:pt>
                <c:pt idx="832">
                  <c:v>0.38018246570000097</c:v>
                </c:pt>
                <c:pt idx="833">
                  <c:v>0.38513921940000001</c:v>
                </c:pt>
                <c:pt idx="834">
                  <c:v>0.39387056290000116</c:v>
                </c:pt>
                <c:pt idx="835">
                  <c:v>0.39120559230000052</c:v>
                </c:pt>
                <c:pt idx="836">
                  <c:v>0.4182991875</c:v>
                </c:pt>
                <c:pt idx="837">
                  <c:v>0.41807871330000096</c:v>
                </c:pt>
                <c:pt idx="838">
                  <c:v>0.39151622820000065</c:v>
                </c:pt>
                <c:pt idx="839">
                  <c:v>0.39026262820000052</c:v>
                </c:pt>
                <c:pt idx="840">
                  <c:v>0.40244423889999997</c:v>
                </c:pt>
                <c:pt idx="841">
                  <c:v>0.40992255800000038</c:v>
                </c:pt>
                <c:pt idx="842">
                  <c:v>0.39536079840000077</c:v>
                </c:pt>
                <c:pt idx="843">
                  <c:v>0.37139825300000046</c:v>
                </c:pt>
                <c:pt idx="844">
                  <c:v>0.39395746390000097</c:v>
                </c:pt>
                <c:pt idx="845">
                  <c:v>0.39721267790000098</c:v>
                </c:pt>
                <c:pt idx="846">
                  <c:v>0.41706132120000039</c:v>
                </c:pt>
                <c:pt idx="847">
                  <c:v>0.41285716230000052</c:v>
                </c:pt>
                <c:pt idx="848">
                  <c:v>0.41099403499999998</c:v>
                </c:pt>
                <c:pt idx="849">
                  <c:v>0.41239650410000045</c:v>
                </c:pt>
                <c:pt idx="850">
                  <c:v>0.41401037650000039</c:v>
                </c:pt>
                <c:pt idx="851">
                  <c:v>0.38762883850000052</c:v>
                </c:pt>
                <c:pt idx="852">
                  <c:v>0.39610764570000045</c:v>
                </c:pt>
                <c:pt idx="853">
                  <c:v>0.40985100759999998</c:v>
                </c:pt>
                <c:pt idx="854">
                  <c:v>0.39916303730000052</c:v>
                </c:pt>
                <c:pt idx="855">
                  <c:v>0.41359864149999997</c:v>
                </c:pt>
                <c:pt idx="856">
                  <c:v>0.38296804480000052</c:v>
                </c:pt>
                <c:pt idx="857">
                  <c:v>0.38972140010000045</c:v>
                </c:pt>
                <c:pt idx="858">
                  <c:v>0.41857328830000046</c:v>
                </c:pt>
                <c:pt idx="859">
                  <c:v>0.39050805510000053</c:v>
                </c:pt>
                <c:pt idx="860">
                  <c:v>0.39418010570000089</c:v>
                </c:pt>
                <c:pt idx="861">
                  <c:v>0.39072500540000032</c:v>
                </c:pt>
                <c:pt idx="862">
                  <c:v>0.38418406450000053</c:v>
                </c:pt>
                <c:pt idx="863">
                  <c:v>0.39529091820000045</c:v>
                </c:pt>
                <c:pt idx="864">
                  <c:v>0.41549434750000008</c:v>
                </c:pt>
                <c:pt idx="865">
                  <c:v>0.3925528353000009</c:v>
                </c:pt>
                <c:pt idx="866">
                  <c:v>0.41339812820000038</c:v>
                </c:pt>
                <c:pt idx="867">
                  <c:v>0.39051489150000096</c:v>
                </c:pt>
                <c:pt idx="868">
                  <c:v>0.39282906890000091</c:v>
                </c:pt>
                <c:pt idx="869">
                  <c:v>0.41463666070000038</c:v>
                </c:pt>
                <c:pt idx="870">
                  <c:v>0.40258160740000032</c:v>
                </c:pt>
                <c:pt idx="871">
                  <c:v>0.40533063630000032</c:v>
                </c:pt>
                <c:pt idx="872">
                  <c:v>0.39321246920000097</c:v>
                </c:pt>
                <c:pt idx="873">
                  <c:v>0.39593315369999998</c:v>
                </c:pt>
                <c:pt idx="874">
                  <c:v>0.39533167710000078</c:v>
                </c:pt>
                <c:pt idx="875">
                  <c:v>0.41327426110000065</c:v>
                </c:pt>
                <c:pt idx="876">
                  <c:v>0.39396524730000065</c:v>
                </c:pt>
                <c:pt idx="877">
                  <c:v>0.37502941140000046</c:v>
                </c:pt>
                <c:pt idx="878">
                  <c:v>0.41618134240000004</c:v>
                </c:pt>
                <c:pt idx="879">
                  <c:v>0.37804744569999998</c:v>
                </c:pt>
                <c:pt idx="880">
                  <c:v>0.38607478030000097</c:v>
                </c:pt>
                <c:pt idx="881">
                  <c:v>0.39484828740000077</c:v>
                </c:pt>
                <c:pt idx="882">
                  <c:v>0.42105019970000052</c:v>
                </c:pt>
                <c:pt idx="883">
                  <c:v>0.39063024400000002</c:v>
                </c:pt>
                <c:pt idx="884">
                  <c:v>0.3962859119000009</c:v>
                </c:pt>
                <c:pt idx="885">
                  <c:v>0.39114556100000053</c:v>
                </c:pt>
                <c:pt idx="886">
                  <c:v>0.41966539650000001</c:v>
                </c:pt>
                <c:pt idx="887">
                  <c:v>0.38891491450000065</c:v>
                </c:pt>
                <c:pt idx="888">
                  <c:v>0.39182313740000052</c:v>
                </c:pt>
                <c:pt idx="889">
                  <c:v>0.4102175944</c:v>
                </c:pt>
                <c:pt idx="890">
                  <c:v>0.42293161629999998</c:v>
                </c:pt>
                <c:pt idx="891">
                  <c:v>0.41382862940000065</c:v>
                </c:pt>
                <c:pt idx="892">
                  <c:v>0.41686523770000039</c:v>
                </c:pt>
                <c:pt idx="893">
                  <c:v>0.38972299510000091</c:v>
                </c:pt>
                <c:pt idx="894">
                  <c:v>0.41639692800000039</c:v>
                </c:pt>
                <c:pt idx="895">
                  <c:v>0.39562305510000045</c:v>
                </c:pt>
                <c:pt idx="896">
                  <c:v>0.39362837960000091</c:v>
                </c:pt>
                <c:pt idx="897">
                  <c:v>0.41663345639999999</c:v>
                </c:pt>
                <c:pt idx="898">
                  <c:v>0.41748185970000046</c:v>
                </c:pt>
                <c:pt idx="899">
                  <c:v>0.39524742289999998</c:v>
                </c:pt>
                <c:pt idx="900">
                  <c:v>0.39998761160000096</c:v>
                </c:pt>
                <c:pt idx="901">
                  <c:v>0.38745141930000065</c:v>
                </c:pt>
                <c:pt idx="902">
                  <c:v>0.39529699590000084</c:v>
                </c:pt>
                <c:pt idx="903">
                  <c:v>0.39209271340000051</c:v>
                </c:pt>
                <c:pt idx="904">
                  <c:v>0.42214360590000038</c:v>
                </c:pt>
                <c:pt idx="905">
                  <c:v>0.41812889620000065</c:v>
                </c:pt>
                <c:pt idx="906">
                  <c:v>0.41823046679999998</c:v>
                </c:pt>
                <c:pt idx="907">
                  <c:v>0.40618820970000052</c:v>
                </c:pt>
                <c:pt idx="908">
                  <c:v>0.41642229820000065</c:v>
                </c:pt>
                <c:pt idx="909">
                  <c:v>0.41719609070000002</c:v>
                </c:pt>
                <c:pt idx="910">
                  <c:v>0.41771250520000053</c:v>
                </c:pt>
                <c:pt idx="911">
                  <c:v>0.41786931990000054</c:v>
                </c:pt>
                <c:pt idx="912">
                  <c:v>0.41762166110000065</c:v>
                </c:pt>
                <c:pt idx="913">
                  <c:v>0.41009943799999998</c:v>
                </c:pt>
                <c:pt idx="914">
                  <c:v>0.38610047100000078</c:v>
                </c:pt>
                <c:pt idx="915">
                  <c:v>0.39005474490000064</c:v>
                </c:pt>
                <c:pt idx="916">
                  <c:v>0.42144411890000039</c:v>
                </c:pt>
                <c:pt idx="917">
                  <c:v>0.40940154690000002</c:v>
                </c:pt>
                <c:pt idx="918">
                  <c:v>0.39030027600000078</c:v>
                </c:pt>
                <c:pt idx="919">
                  <c:v>0.41298262280000053</c:v>
                </c:pt>
                <c:pt idx="920">
                  <c:v>0.38133836190000098</c:v>
                </c:pt>
                <c:pt idx="921">
                  <c:v>0.38576225980000045</c:v>
                </c:pt>
                <c:pt idx="922">
                  <c:v>0.37945906260000045</c:v>
                </c:pt>
                <c:pt idx="923">
                  <c:v>0.41372024019999998</c:v>
                </c:pt>
                <c:pt idx="924">
                  <c:v>0.39281926900000097</c:v>
                </c:pt>
                <c:pt idx="925">
                  <c:v>0.41405207030000052</c:v>
                </c:pt>
                <c:pt idx="926">
                  <c:v>0.39244116740000046</c:v>
                </c:pt>
                <c:pt idx="927">
                  <c:v>0.39446587780000097</c:v>
                </c:pt>
                <c:pt idx="928">
                  <c:v>0.39361758250000045</c:v>
                </c:pt>
                <c:pt idx="929">
                  <c:v>0.39382695550000091</c:v>
                </c:pt>
                <c:pt idx="930">
                  <c:v>0.41494617060000039</c:v>
                </c:pt>
                <c:pt idx="931">
                  <c:v>0.38562945850000002</c:v>
                </c:pt>
                <c:pt idx="932">
                  <c:v>0.41983006820000052</c:v>
                </c:pt>
                <c:pt idx="933">
                  <c:v>0.39365136020000052</c:v>
                </c:pt>
                <c:pt idx="934">
                  <c:v>0.38994561290000052</c:v>
                </c:pt>
                <c:pt idx="935">
                  <c:v>0.38590148360000065</c:v>
                </c:pt>
                <c:pt idx="936">
                  <c:v>0.37201817250000052</c:v>
                </c:pt>
                <c:pt idx="937">
                  <c:v>0.38447712450000032</c:v>
                </c:pt>
                <c:pt idx="938">
                  <c:v>0.41292531320000053</c:v>
                </c:pt>
                <c:pt idx="939">
                  <c:v>0.39667643050000045</c:v>
                </c:pt>
                <c:pt idx="940">
                  <c:v>0.41116511590000032</c:v>
                </c:pt>
                <c:pt idx="941">
                  <c:v>0.39174304910000002</c:v>
                </c:pt>
                <c:pt idx="942">
                  <c:v>0.38936305370000052</c:v>
                </c:pt>
                <c:pt idx="943">
                  <c:v>0.39393299190000086</c:v>
                </c:pt>
                <c:pt idx="944">
                  <c:v>0.37311179320000065</c:v>
                </c:pt>
                <c:pt idx="945">
                  <c:v>0.41609115089999993</c:v>
                </c:pt>
                <c:pt idx="946">
                  <c:v>0.39169870050000039</c:v>
                </c:pt>
                <c:pt idx="947">
                  <c:v>0.40192159930000065</c:v>
                </c:pt>
                <c:pt idx="948">
                  <c:v>0.41641301670000008</c:v>
                </c:pt>
                <c:pt idx="949">
                  <c:v>0.41231386160000078</c:v>
                </c:pt>
                <c:pt idx="950">
                  <c:v>0.41429674049999993</c:v>
                </c:pt>
                <c:pt idx="951">
                  <c:v>0.39165823530000066</c:v>
                </c:pt>
                <c:pt idx="952">
                  <c:v>0.41550595870000001</c:v>
                </c:pt>
                <c:pt idx="953">
                  <c:v>0.42160197780000064</c:v>
                </c:pt>
                <c:pt idx="954">
                  <c:v>0.41556613480000032</c:v>
                </c:pt>
                <c:pt idx="955">
                  <c:v>0.41731227440000052</c:v>
                </c:pt>
                <c:pt idx="956">
                  <c:v>0.39024692900000052</c:v>
                </c:pt>
                <c:pt idx="957">
                  <c:v>0.39520531190000052</c:v>
                </c:pt>
                <c:pt idx="958">
                  <c:v>0.38795985380000053</c:v>
                </c:pt>
                <c:pt idx="959">
                  <c:v>0.4035471826</c:v>
                </c:pt>
                <c:pt idx="960">
                  <c:v>0.39301724470000032</c:v>
                </c:pt>
                <c:pt idx="961">
                  <c:v>0.41046219540000045</c:v>
                </c:pt>
                <c:pt idx="962">
                  <c:v>0.38647363340000052</c:v>
                </c:pt>
                <c:pt idx="963">
                  <c:v>0.39598652630000097</c:v>
                </c:pt>
                <c:pt idx="964">
                  <c:v>0.39326229200000046</c:v>
                </c:pt>
                <c:pt idx="965">
                  <c:v>0.38709165180000032</c:v>
                </c:pt>
                <c:pt idx="966">
                  <c:v>0.39821663580000077</c:v>
                </c:pt>
                <c:pt idx="967">
                  <c:v>0.38920741150000032</c:v>
                </c:pt>
                <c:pt idx="968">
                  <c:v>0.41276855990000039</c:v>
                </c:pt>
                <c:pt idx="969">
                  <c:v>0.38870762450000002</c:v>
                </c:pt>
                <c:pt idx="970">
                  <c:v>0.38053716180000052</c:v>
                </c:pt>
                <c:pt idx="971">
                  <c:v>0.40428701230000008</c:v>
                </c:pt>
                <c:pt idx="972">
                  <c:v>0.41192761770000064</c:v>
                </c:pt>
                <c:pt idx="973">
                  <c:v>0.38451115079999998</c:v>
                </c:pt>
                <c:pt idx="974">
                  <c:v>0.41561637510000066</c:v>
                </c:pt>
                <c:pt idx="975">
                  <c:v>0.41699539520000045</c:v>
                </c:pt>
                <c:pt idx="976">
                  <c:v>0.38783121890000039</c:v>
                </c:pt>
                <c:pt idx="977">
                  <c:v>0.41108573250000002</c:v>
                </c:pt>
                <c:pt idx="978">
                  <c:v>0.40853203540000005</c:v>
                </c:pt>
                <c:pt idx="979">
                  <c:v>0.38221792580000052</c:v>
                </c:pt>
                <c:pt idx="980">
                  <c:v>0.39290652500000089</c:v>
                </c:pt>
                <c:pt idx="981">
                  <c:v>0.41394032510000045</c:v>
                </c:pt>
                <c:pt idx="982">
                  <c:v>0.39206908100000065</c:v>
                </c:pt>
                <c:pt idx="983">
                  <c:v>0.42222944180000038</c:v>
                </c:pt>
                <c:pt idx="984">
                  <c:v>0.38024840970000046</c:v>
                </c:pt>
                <c:pt idx="985">
                  <c:v>0.40127728680000002</c:v>
                </c:pt>
                <c:pt idx="986">
                  <c:v>0.39509955879999997</c:v>
                </c:pt>
                <c:pt idx="987">
                  <c:v>0.39123448830000052</c:v>
                </c:pt>
                <c:pt idx="988">
                  <c:v>0.39204262240000032</c:v>
                </c:pt>
                <c:pt idx="989">
                  <c:v>0.39116183510000052</c:v>
                </c:pt>
                <c:pt idx="990">
                  <c:v>0.38112085510000066</c:v>
                </c:pt>
                <c:pt idx="991">
                  <c:v>0.39389065460000039</c:v>
                </c:pt>
                <c:pt idx="992">
                  <c:v>0.39359238400000052</c:v>
                </c:pt>
                <c:pt idx="993">
                  <c:v>0.38206877420000096</c:v>
                </c:pt>
                <c:pt idx="994">
                  <c:v>0.42359058490000046</c:v>
                </c:pt>
                <c:pt idx="995">
                  <c:v>0.39017384880000039</c:v>
                </c:pt>
                <c:pt idx="996">
                  <c:v>0.41383976380000065</c:v>
                </c:pt>
                <c:pt idx="997">
                  <c:v>0.38995239860000064</c:v>
                </c:pt>
                <c:pt idx="998">
                  <c:v>0.40838233550000064</c:v>
                </c:pt>
                <c:pt idx="999">
                  <c:v>0.41133790140000032</c:v>
                </c:pt>
                <c:pt idx="1000">
                  <c:v>0.38849780340000045</c:v>
                </c:pt>
                <c:pt idx="1001">
                  <c:v>0.37995829670000053</c:v>
                </c:pt>
                <c:pt idx="1002">
                  <c:v>0.39278107820000052</c:v>
                </c:pt>
                <c:pt idx="1003">
                  <c:v>0.39091517100000089</c:v>
                </c:pt>
                <c:pt idx="1004">
                  <c:v>0.41635068690000065</c:v>
                </c:pt>
                <c:pt idx="1005">
                  <c:v>0.39206057270000078</c:v>
                </c:pt>
                <c:pt idx="1006">
                  <c:v>0.37668229640000045</c:v>
                </c:pt>
                <c:pt idx="1007">
                  <c:v>0.41986190190000078</c:v>
                </c:pt>
                <c:pt idx="1008">
                  <c:v>0.42131645160000053</c:v>
                </c:pt>
                <c:pt idx="1009">
                  <c:v>0.3924440919000009</c:v>
                </c:pt>
                <c:pt idx="1010">
                  <c:v>0.41487586740000076</c:v>
                </c:pt>
                <c:pt idx="1011">
                  <c:v>0.39859718870000038</c:v>
                </c:pt>
                <c:pt idx="1012">
                  <c:v>0.38961990050000045</c:v>
                </c:pt>
                <c:pt idx="1013">
                  <c:v>0.39606852790000091</c:v>
                </c:pt>
                <c:pt idx="1014">
                  <c:v>0.38666354809999998</c:v>
                </c:pt>
                <c:pt idx="1015">
                  <c:v>0.37960866090000089</c:v>
                </c:pt>
                <c:pt idx="1016">
                  <c:v>0.4134118639000009</c:v>
                </c:pt>
                <c:pt idx="1017">
                  <c:v>0.3920789846000009</c:v>
                </c:pt>
                <c:pt idx="1018">
                  <c:v>0.39461465420000064</c:v>
                </c:pt>
                <c:pt idx="1019">
                  <c:v>0.3920182191000009</c:v>
                </c:pt>
                <c:pt idx="1020">
                  <c:v>0.38919760360000039</c:v>
                </c:pt>
                <c:pt idx="1021">
                  <c:v>0.39357134740000038</c:v>
                </c:pt>
                <c:pt idx="1022">
                  <c:v>0.41546348800000032</c:v>
                </c:pt>
                <c:pt idx="1023">
                  <c:v>0.38753518820000032</c:v>
                </c:pt>
                <c:pt idx="1024">
                  <c:v>0.39655162260000032</c:v>
                </c:pt>
                <c:pt idx="1025">
                  <c:v>0.39203420230000052</c:v>
                </c:pt>
                <c:pt idx="1026">
                  <c:v>0.39661359870000051</c:v>
                </c:pt>
                <c:pt idx="1027">
                  <c:v>0.39978514669999998</c:v>
                </c:pt>
                <c:pt idx="1028">
                  <c:v>0.41016832960000038</c:v>
                </c:pt>
                <c:pt idx="1029">
                  <c:v>0.4089089173000009</c:v>
                </c:pt>
                <c:pt idx="1030">
                  <c:v>0.41656554499999998</c:v>
                </c:pt>
                <c:pt idx="1031">
                  <c:v>0.39459946010000052</c:v>
                </c:pt>
                <c:pt idx="1032">
                  <c:v>0.42273469930000052</c:v>
                </c:pt>
                <c:pt idx="1033">
                  <c:v>0.41739057980000077</c:v>
                </c:pt>
                <c:pt idx="1034">
                  <c:v>0.4162360497</c:v>
                </c:pt>
                <c:pt idx="1035">
                  <c:v>0.39657406760000091</c:v>
                </c:pt>
                <c:pt idx="1036">
                  <c:v>0.3962953508</c:v>
                </c:pt>
                <c:pt idx="1037">
                  <c:v>0.41585895100000053</c:v>
                </c:pt>
                <c:pt idx="1038">
                  <c:v>0.40902868440000045</c:v>
                </c:pt>
                <c:pt idx="1039">
                  <c:v>0.40859165580000001</c:v>
                </c:pt>
                <c:pt idx="1040">
                  <c:v>0.41387217850000052</c:v>
                </c:pt>
                <c:pt idx="1041">
                  <c:v>0.39366269480000066</c:v>
                </c:pt>
                <c:pt idx="1042">
                  <c:v>0.37994155080000008</c:v>
                </c:pt>
                <c:pt idx="1043">
                  <c:v>0.41478200110000052</c:v>
                </c:pt>
                <c:pt idx="1044">
                  <c:v>0.42023635739999998</c:v>
                </c:pt>
                <c:pt idx="1045">
                  <c:v>0.39096342980000065</c:v>
                </c:pt>
                <c:pt idx="1046">
                  <c:v>0.41612213809999998</c:v>
                </c:pt>
                <c:pt idx="1047">
                  <c:v>0.40436710170000045</c:v>
                </c:pt>
                <c:pt idx="1048">
                  <c:v>0.4132955015</c:v>
                </c:pt>
                <c:pt idx="1049">
                  <c:v>0.41654424289999997</c:v>
                </c:pt>
                <c:pt idx="1050">
                  <c:v>0.4052403322</c:v>
                </c:pt>
                <c:pt idx="1051">
                  <c:v>0.38545077700000091</c:v>
                </c:pt>
                <c:pt idx="1052">
                  <c:v>0.41522477780000078</c:v>
                </c:pt>
                <c:pt idx="1053">
                  <c:v>0.39505782970000053</c:v>
                </c:pt>
                <c:pt idx="1054">
                  <c:v>0.39083566740000053</c:v>
                </c:pt>
                <c:pt idx="1055">
                  <c:v>0.38586817660000078</c:v>
                </c:pt>
                <c:pt idx="1056">
                  <c:v>0.39050289040000052</c:v>
                </c:pt>
                <c:pt idx="1057">
                  <c:v>0.3920443959000009</c:v>
                </c:pt>
                <c:pt idx="1058">
                  <c:v>0.39839144790000053</c:v>
                </c:pt>
                <c:pt idx="1059">
                  <c:v>0.39236510460000051</c:v>
                </c:pt>
                <c:pt idx="1060">
                  <c:v>0.41922586180000065</c:v>
                </c:pt>
                <c:pt idx="1061">
                  <c:v>0.39313194689999997</c:v>
                </c:pt>
                <c:pt idx="1062">
                  <c:v>0.39048583210000065</c:v>
                </c:pt>
                <c:pt idx="1063">
                  <c:v>0.38998060210000096</c:v>
                </c:pt>
                <c:pt idx="1064">
                  <c:v>0.40868173279999997</c:v>
                </c:pt>
                <c:pt idx="1065">
                  <c:v>0.41526569230000032</c:v>
                </c:pt>
                <c:pt idx="1066">
                  <c:v>0.38352464870000064</c:v>
                </c:pt>
                <c:pt idx="1067">
                  <c:v>0.42063166670000002</c:v>
                </c:pt>
                <c:pt idx="1068">
                  <c:v>0.39287708410000077</c:v>
                </c:pt>
                <c:pt idx="1069">
                  <c:v>0.39577532320000053</c:v>
                </c:pt>
                <c:pt idx="1070">
                  <c:v>0.41202874570000053</c:v>
                </c:pt>
                <c:pt idx="1071">
                  <c:v>0.41901829320000078</c:v>
                </c:pt>
                <c:pt idx="1072">
                  <c:v>0.40082432610000052</c:v>
                </c:pt>
                <c:pt idx="1073">
                  <c:v>0.39303025190000052</c:v>
                </c:pt>
                <c:pt idx="1074">
                  <c:v>0.41690965660000001</c:v>
                </c:pt>
                <c:pt idx="1075">
                  <c:v>0.37768940580000065</c:v>
                </c:pt>
                <c:pt idx="1076">
                  <c:v>0.39077749900000053</c:v>
                </c:pt>
                <c:pt idx="1077">
                  <c:v>0.3935707928000009</c:v>
                </c:pt>
                <c:pt idx="1078">
                  <c:v>0.41048291560000078</c:v>
                </c:pt>
                <c:pt idx="1079">
                  <c:v>0.38252931190000078</c:v>
                </c:pt>
                <c:pt idx="1080">
                  <c:v>0.39388691980000118</c:v>
                </c:pt>
                <c:pt idx="1081">
                  <c:v>0.39001177470000054</c:v>
                </c:pt>
                <c:pt idx="1082">
                  <c:v>0.39318359850000045</c:v>
                </c:pt>
                <c:pt idx="1083">
                  <c:v>0.38961951960000052</c:v>
                </c:pt>
                <c:pt idx="1084">
                  <c:v>0.39578350660000039</c:v>
                </c:pt>
                <c:pt idx="1085">
                  <c:v>0.39131544430000065</c:v>
                </c:pt>
                <c:pt idx="1086">
                  <c:v>0.39435246320000117</c:v>
                </c:pt>
                <c:pt idx="1087">
                  <c:v>0.41530375660000002</c:v>
                </c:pt>
                <c:pt idx="1088">
                  <c:v>0.38568363900000052</c:v>
                </c:pt>
                <c:pt idx="1089">
                  <c:v>0.41918521660000002</c:v>
                </c:pt>
                <c:pt idx="1090">
                  <c:v>0.3901974325</c:v>
                </c:pt>
                <c:pt idx="1091">
                  <c:v>0.41815256700000053</c:v>
                </c:pt>
                <c:pt idx="1092">
                  <c:v>0.40774210550000001</c:v>
                </c:pt>
                <c:pt idx="1093">
                  <c:v>0.37442061280000077</c:v>
                </c:pt>
                <c:pt idx="1094">
                  <c:v>0.39481986650000089</c:v>
                </c:pt>
                <c:pt idx="1095">
                  <c:v>0.41792324600000008</c:v>
                </c:pt>
                <c:pt idx="1096">
                  <c:v>0.41571604990000038</c:v>
                </c:pt>
                <c:pt idx="1097">
                  <c:v>0.3948544791000011</c:v>
                </c:pt>
                <c:pt idx="1098">
                  <c:v>0.39489763980000053</c:v>
                </c:pt>
                <c:pt idx="1099">
                  <c:v>0.40897241930000078</c:v>
                </c:pt>
                <c:pt idx="1100">
                  <c:v>0.39523976240000008</c:v>
                </c:pt>
                <c:pt idx="1101">
                  <c:v>0.41792557960000065</c:v>
                </c:pt>
                <c:pt idx="1102">
                  <c:v>0.39870131390000052</c:v>
                </c:pt>
                <c:pt idx="1103">
                  <c:v>0.39300841650000046</c:v>
                </c:pt>
                <c:pt idx="1104">
                  <c:v>0.41667861480000046</c:v>
                </c:pt>
                <c:pt idx="1105">
                  <c:v>0.38212790690000054</c:v>
                </c:pt>
                <c:pt idx="1106">
                  <c:v>0.38210409600000045</c:v>
                </c:pt>
                <c:pt idx="1107">
                  <c:v>0.41738338660000052</c:v>
                </c:pt>
                <c:pt idx="1108">
                  <c:v>0.39972280380000097</c:v>
                </c:pt>
                <c:pt idx="1109">
                  <c:v>0.38792231080000084</c:v>
                </c:pt>
                <c:pt idx="1110">
                  <c:v>0.40031366460000045</c:v>
                </c:pt>
                <c:pt idx="1111">
                  <c:v>0.39773587820000045</c:v>
                </c:pt>
                <c:pt idx="1112">
                  <c:v>0.38729679330000077</c:v>
                </c:pt>
                <c:pt idx="1113">
                  <c:v>0.39518777030000091</c:v>
                </c:pt>
                <c:pt idx="1114">
                  <c:v>0.3894202599000009</c:v>
                </c:pt>
                <c:pt idx="1115">
                  <c:v>0.41467869320000089</c:v>
                </c:pt>
                <c:pt idx="1116">
                  <c:v>0.38813648710000065</c:v>
                </c:pt>
                <c:pt idx="1117">
                  <c:v>0.39677394710000052</c:v>
                </c:pt>
                <c:pt idx="1118">
                  <c:v>0.41150422380000046</c:v>
                </c:pt>
                <c:pt idx="1119">
                  <c:v>0.39483385570000046</c:v>
                </c:pt>
                <c:pt idx="1120">
                  <c:v>0.38946937190000097</c:v>
                </c:pt>
                <c:pt idx="1121">
                  <c:v>0.39141489890000097</c:v>
                </c:pt>
                <c:pt idx="1122">
                  <c:v>0.41302529800000032</c:v>
                </c:pt>
                <c:pt idx="1123">
                  <c:v>0.39592246530000147</c:v>
                </c:pt>
                <c:pt idx="1124">
                  <c:v>0.41501912480000008</c:v>
                </c:pt>
                <c:pt idx="1125">
                  <c:v>0.39064398910000053</c:v>
                </c:pt>
                <c:pt idx="1126">
                  <c:v>0.36648559020000065</c:v>
                </c:pt>
                <c:pt idx="1127">
                  <c:v>0.41600225700000032</c:v>
                </c:pt>
                <c:pt idx="1128">
                  <c:v>0.40370518909999997</c:v>
                </c:pt>
                <c:pt idx="1129">
                  <c:v>0.3998925278000009</c:v>
                </c:pt>
                <c:pt idx="1130">
                  <c:v>0.41077791819999998</c:v>
                </c:pt>
                <c:pt idx="1131">
                  <c:v>0.40973535719999993</c:v>
                </c:pt>
                <c:pt idx="1132">
                  <c:v>0.38981964080000053</c:v>
                </c:pt>
                <c:pt idx="1133">
                  <c:v>0.38149683590000077</c:v>
                </c:pt>
                <c:pt idx="1134">
                  <c:v>0.39206489640000053</c:v>
                </c:pt>
                <c:pt idx="1135">
                  <c:v>0.38065675970000046</c:v>
                </c:pt>
                <c:pt idx="1136">
                  <c:v>0.38561750390000066</c:v>
                </c:pt>
                <c:pt idx="1137">
                  <c:v>0.41260518349999997</c:v>
                </c:pt>
                <c:pt idx="1138">
                  <c:v>0.40466617049999998</c:v>
                </c:pt>
                <c:pt idx="1139">
                  <c:v>0.39579337640000001</c:v>
                </c:pt>
                <c:pt idx="1140">
                  <c:v>0.4204898723000009</c:v>
                </c:pt>
                <c:pt idx="1141">
                  <c:v>0.41260004410000001</c:v>
                </c:pt>
                <c:pt idx="1142">
                  <c:v>0.41794523550000001</c:v>
                </c:pt>
                <c:pt idx="1143">
                  <c:v>0.40433776500000052</c:v>
                </c:pt>
                <c:pt idx="1144">
                  <c:v>0.42017273700000052</c:v>
                </c:pt>
                <c:pt idx="1145">
                  <c:v>0.39509958780000065</c:v>
                </c:pt>
                <c:pt idx="1146">
                  <c:v>0.40873897690000038</c:v>
                </c:pt>
                <c:pt idx="1147">
                  <c:v>0.39378374990000053</c:v>
                </c:pt>
                <c:pt idx="1148">
                  <c:v>0.40473144959999979</c:v>
                </c:pt>
                <c:pt idx="1149">
                  <c:v>0.3919226597000009</c:v>
                </c:pt>
                <c:pt idx="1150">
                  <c:v>0.39409770049999998</c:v>
                </c:pt>
                <c:pt idx="1151">
                  <c:v>0.39003090390000084</c:v>
                </c:pt>
                <c:pt idx="1152">
                  <c:v>0.38675876610000065</c:v>
                </c:pt>
                <c:pt idx="1153">
                  <c:v>0.41609787130000053</c:v>
                </c:pt>
                <c:pt idx="1154">
                  <c:v>0.41565661880000032</c:v>
                </c:pt>
                <c:pt idx="1155">
                  <c:v>0.39195637030000091</c:v>
                </c:pt>
                <c:pt idx="1156">
                  <c:v>0.39645849840000064</c:v>
                </c:pt>
                <c:pt idx="1157">
                  <c:v>0.39511329150000052</c:v>
                </c:pt>
                <c:pt idx="1158">
                  <c:v>0.39359015770000039</c:v>
                </c:pt>
                <c:pt idx="1159">
                  <c:v>0.39049953090000039</c:v>
                </c:pt>
                <c:pt idx="1160">
                  <c:v>0.39059071440000032</c:v>
                </c:pt>
                <c:pt idx="1161">
                  <c:v>0.41509770190000045</c:v>
                </c:pt>
                <c:pt idx="1162">
                  <c:v>0.39415725070000002</c:v>
                </c:pt>
                <c:pt idx="1163">
                  <c:v>0.39055527040000032</c:v>
                </c:pt>
                <c:pt idx="1164">
                  <c:v>0.39489067860000066</c:v>
                </c:pt>
                <c:pt idx="1165">
                  <c:v>0.41451555670000001</c:v>
                </c:pt>
                <c:pt idx="1166">
                  <c:v>0.37229923279999999</c:v>
                </c:pt>
                <c:pt idx="1167">
                  <c:v>0.40008109150000032</c:v>
                </c:pt>
                <c:pt idx="1168">
                  <c:v>0.39656044290000053</c:v>
                </c:pt>
                <c:pt idx="1169">
                  <c:v>0.39128316250000045</c:v>
                </c:pt>
                <c:pt idx="1170">
                  <c:v>0.38945485490000054</c:v>
                </c:pt>
                <c:pt idx="1171">
                  <c:v>0.41145831770000052</c:v>
                </c:pt>
                <c:pt idx="1172">
                  <c:v>0.41335204540000031</c:v>
                </c:pt>
                <c:pt idx="1173">
                  <c:v>0.41001088340000064</c:v>
                </c:pt>
                <c:pt idx="1174">
                  <c:v>0.39370337980000053</c:v>
                </c:pt>
                <c:pt idx="1175">
                  <c:v>0.38573461600000031</c:v>
                </c:pt>
                <c:pt idx="1176">
                  <c:v>0.40860052110000039</c:v>
                </c:pt>
                <c:pt idx="1177">
                  <c:v>0.39401494600000053</c:v>
                </c:pt>
                <c:pt idx="1178">
                  <c:v>0.38660695310000065</c:v>
                </c:pt>
                <c:pt idx="1179">
                  <c:v>0.38045485000000046</c:v>
                </c:pt>
                <c:pt idx="1180">
                  <c:v>0.38523901100000002</c:v>
                </c:pt>
                <c:pt idx="1181">
                  <c:v>0.39367366470000065</c:v>
                </c:pt>
                <c:pt idx="1182">
                  <c:v>0.37861140670000032</c:v>
                </c:pt>
                <c:pt idx="1183">
                  <c:v>0.41950043940000031</c:v>
                </c:pt>
                <c:pt idx="1184">
                  <c:v>0.39483270580000096</c:v>
                </c:pt>
                <c:pt idx="1185">
                  <c:v>0.41085689340000053</c:v>
                </c:pt>
                <c:pt idx="1186">
                  <c:v>0.39622035110000053</c:v>
                </c:pt>
                <c:pt idx="1187">
                  <c:v>0.40184064710000045</c:v>
                </c:pt>
                <c:pt idx="1188">
                  <c:v>0.40205097120000077</c:v>
                </c:pt>
                <c:pt idx="1189">
                  <c:v>0.39165162460000008</c:v>
                </c:pt>
                <c:pt idx="1190">
                  <c:v>0.41057185689999998</c:v>
                </c:pt>
                <c:pt idx="1191">
                  <c:v>0.39173656380000077</c:v>
                </c:pt>
                <c:pt idx="1192">
                  <c:v>0.41770002610000001</c:v>
                </c:pt>
                <c:pt idx="1193">
                  <c:v>0.39226339930000065</c:v>
                </c:pt>
                <c:pt idx="1194">
                  <c:v>0.41900720000000002</c:v>
                </c:pt>
                <c:pt idx="1195">
                  <c:v>0.39296233630000077</c:v>
                </c:pt>
                <c:pt idx="1196">
                  <c:v>0.38867358870000052</c:v>
                </c:pt>
                <c:pt idx="1197">
                  <c:v>0.38769210760000039</c:v>
                </c:pt>
                <c:pt idx="1198">
                  <c:v>0.41655681040000031</c:v>
                </c:pt>
                <c:pt idx="1199">
                  <c:v>0.41949386060000032</c:v>
                </c:pt>
                <c:pt idx="1200">
                  <c:v>0.39435950930000091</c:v>
                </c:pt>
                <c:pt idx="1201">
                  <c:v>0.38380750840000039</c:v>
                </c:pt>
                <c:pt idx="1202">
                  <c:v>0.39360853160000053</c:v>
                </c:pt>
                <c:pt idx="1203">
                  <c:v>0.41196550940000032</c:v>
                </c:pt>
                <c:pt idx="1204">
                  <c:v>0.39377362080000039</c:v>
                </c:pt>
                <c:pt idx="1205">
                  <c:v>0.37902719460000045</c:v>
                </c:pt>
                <c:pt idx="1206">
                  <c:v>0.39340999350000078</c:v>
                </c:pt>
                <c:pt idx="1207">
                  <c:v>0.41433964559999997</c:v>
                </c:pt>
                <c:pt idx="1208">
                  <c:v>0.41562948210000039</c:v>
                </c:pt>
                <c:pt idx="1209">
                  <c:v>0.39305181370000053</c:v>
                </c:pt>
                <c:pt idx="1210">
                  <c:v>0.39507217420000096</c:v>
                </c:pt>
                <c:pt idx="1211">
                  <c:v>0.3914189080000009</c:v>
                </c:pt>
                <c:pt idx="1212">
                  <c:v>0.3822994441</c:v>
                </c:pt>
                <c:pt idx="1213">
                  <c:v>0.3954807415000009</c:v>
                </c:pt>
                <c:pt idx="1214">
                  <c:v>0.38584532940000038</c:v>
                </c:pt>
                <c:pt idx="1215">
                  <c:v>0.38769177200000032</c:v>
                </c:pt>
                <c:pt idx="1216">
                  <c:v>0.41612608290000064</c:v>
                </c:pt>
                <c:pt idx="1217">
                  <c:v>0.39130504270000038</c:v>
                </c:pt>
                <c:pt idx="1218">
                  <c:v>0.41583075970000039</c:v>
                </c:pt>
                <c:pt idx="1219">
                  <c:v>0.39238330230000096</c:v>
                </c:pt>
                <c:pt idx="1220">
                  <c:v>0.39312250820000078</c:v>
                </c:pt>
                <c:pt idx="1221">
                  <c:v>0.40687717780000066</c:v>
                </c:pt>
                <c:pt idx="1222">
                  <c:v>0.42005282049999998</c:v>
                </c:pt>
                <c:pt idx="1223">
                  <c:v>0.39445511210000045</c:v>
                </c:pt>
                <c:pt idx="1224">
                  <c:v>0.42035011160000052</c:v>
                </c:pt>
                <c:pt idx="1225">
                  <c:v>0.41697735780000045</c:v>
                </c:pt>
                <c:pt idx="1226">
                  <c:v>0.38662976840000052</c:v>
                </c:pt>
                <c:pt idx="1227">
                  <c:v>0.39269802790000052</c:v>
                </c:pt>
                <c:pt idx="1228">
                  <c:v>0.41901426400000058</c:v>
                </c:pt>
                <c:pt idx="1229">
                  <c:v>0.39733977900000089</c:v>
                </c:pt>
                <c:pt idx="1230">
                  <c:v>0.39604324460000001</c:v>
                </c:pt>
                <c:pt idx="1231">
                  <c:v>0.41906106150000039</c:v>
                </c:pt>
                <c:pt idx="1232">
                  <c:v>0.37525032720000046</c:v>
                </c:pt>
                <c:pt idx="1233">
                  <c:v>0.39545040090000078</c:v>
                </c:pt>
                <c:pt idx="1234">
                  <c:v>0.38540114490000038</c:v>
                </c:pt>
                <c:pt idx="1235">
                  <c:v>0.39437342320000096</c:v>
                </c:pt>
                <c:pt idx="1236">
                  <c:v>0.41336183830000045</c:v>
                </c:pt>
                <c:pt idx="1237">
                  <c:v>0.41402785730000052</c:v>
                </c:pt>
                <c:pt idx="1238">
                  <c:v>0.4172399443</c:v>
                </c:pt>
                <c:pt idx="1239">
                  <c:v>0.39008210660000053</c:v>
                </c:pt>
                <c:pt idx="1240">
                  <c:v>0.42066916100000046</c:v>
                </c:pt>
                <c:pt idx="1241">
                  <c:v>0.42003299930000065</c:v>
                </c:pt>
                <c:pt idx="1242">
                  <c:v>0.40567793880000008</c:v>
                </c:pt>
                <c:pt idx="1243">
                  <c:v>0.40875782800000005</c:v>
                </c:pt>
                <c:pt idx="1244">
                  <c:v>0.39432914670000052</c:v>
                </c:pt>
                <c:pt idx="1245">
                  <c:v>0.39125751130000064</c:v>
                </c:pt>
                <c:pt idx="1246">
                  <c:v>0.41853026000000032</c:v>
                </c:pt>
                <c:pt idx="1247">
                  <c:v>0.37935848040000053</c:v>
                </c:pt>
                <c:pt idx="1248">
                  <c:v>0.4228938284</c:v>
                </c:pt>
                <c:pt idx="1249">
                  <c:v>0.39920038260000051</c:v>
                </c:pt>
                <c:pt idx="1250">
                  <c:v>0.41822431690000045</c:v>
                </c:pt>
                <c:pt idx="1251">
                  <c:v>0.41650577740000039</c:v>
                </c:pt>
                <c:pt idx="1252">
                  <c:v>0.38240798460000053</c:v>
                </c:pt>
                <c:pt idx="1253">
                  <c:v>0.38534545950000032</c:v>
                </c:pt>
                <c:pt idx="1254">
                  <c:v>0.39282118100000091</c:v>
                </c:pt>
                <c:pt idx="1255">
                  <c:v>0.39293117340000039</c:v>
                </c:pt>
                <c:pt idx="1256">
                  <c:v>0.4127902208</c:v>
                </c:pt>
                <c:pt idx="1257">
                  <c:v>0.38018345420000038</c:v>
                </c:pt>
                <c:pt idx="1258">
                  <c:v>0.41968958960000052</c:v>
                </c:pt>
                <c:pt idx="1259">
                  <c:v>0.38663461740000032</c:v>
                </c:pt>
                <c:pt idx="1260">
                  <c:v>0.3943062243000009</c:v>
                </c:pt>
                <c:pt idx="1261">
                  <c:v>0.39370238600000051</c:v>
                </c:pt>
                <c:pt idx="1262">
                  <c:v>0.39299880920000091</c:v>
                </c:pt>
                <c:pt idx="1263">
                  <c:v>0.38426726310000053</c:v>
                </c:pt>
                <c:pt idx="1264">
                  <c:v>0.41526224320000032</c:v>
                </c:pt>
                <c:pt idx="1265">
                  <c:v>0.41405894459999998</c:v>
                </c:pt>
                <c:pt idx="1266">
                  <c:v>0.40844376380000064</c:v>
                </c:pt>
                <c:pt idx="1267">
                  <c:v>0.39094745020000032</c:v>
                </c:pt>
                <c:pt idx="1268">
                  <c:v>0.41703821780000039</c:v>
                </c:pt>
                <c:pt idx="1269">
                  <c:v>0.41982089740000089</c:v>
                </c:pt>
                <c:pt idx="1270">
                  <c:v>0.38261339800000038</c:v>
                </c:pt>
                <c:pt idx="1271">
                  <c:v>0.40692501040000001</c:v>
                </c:pt>
                <c:pt idx="1272">
                  <c:v>0.4132591417</c:v>
                </c:pt>
                <c:pt idx="1273">
                  <c:v>0.39314375520000039</c:v>
                </c:pt>
                <c:pt idx="1274">
                  <c:v>0.38986855390000097</c:v>
                </c:pt>
                <c:pt idx="1275">
                  <c:v>0.38231041650000064</c:v>
                </c:pt>
                <c:pt idx="1276">
                  <c:v>0.41196975390000046</c:v>
                </c:pt>
                <c:pt idx="1277">
                  <c:v>0.39116592300000064</c:v>
                </c:pt>
                <c:pt idx="1278">
                  <c:v>0.39338311880000065</c:v>
                </c:pt>
                <c:pt idx="1279">
                  <c:v>0.42151884020000052</c:v>
                </c:pt>
                <c:pt idx="1280">
                  <c:v>0.39048344440000032</c:v>
                </c:pt>
                <c:pt idx="1281">
                  <c:v>0.39133609470000064</c:v>
                </c:pt>
                <c:pt idx="1282">
                  <c:v>0.39280232080000077</c:v>
                </c:pt>
                <c:pt idx="1283">
                  <c:v>0.38166982430000052</c:v>
                </c:pt>
                <c:pt idx="1284">
                  <c:v>0.35845159530000065</c:v>
                </c:pt>
                <c:pt idx="1285">
                  <c:v>0.38989960040000032</c:v>
                </c:pt>
                <c:pt idx="1286">
                  <c:v>0.41533571340000008</c:v>
                </c:pt>
                <c:pt idx="1287">
                  <c:v>0.39307551570000065</c:v>
                </c:pt>
                <c:pt idx="1288">
                  <c:v>0.37752503950000038</c:v>
                </c:pt>
                <c:pt idx="1289">
                  <c:v>0.39252256580000117</c:v>
                </c:pt>
                <c:pt idx="1290">
                  <c:v>0.4242379476</c:v>
                </c:pt>
                <c:pt idx="1291">
                  <c:v>0.3843505802000009</c:v>
                </c:pt>
                <c:pt idx="1292">
                  <c:v>0.37975567940000032</c:v>
                </c:pt>
                <c:pt idx="1293">
                  <c:v>0.41787520870000039</c:v>
                </c:pt>
                <c:pt idx="1294">
                  <c:v>0.39064654040000002</c:v>
                </c:pt>
                <c:pt idx="1295">
                  <c:v>0.4226167912000009</c:v>
                </c:pt>
                <c:pt idx="1296">
                  <c:v>0.42019999540000008</c:v>
                </c:pt>
                <c:pt idx="1297">
                  <c:v>0.39078519870000039</c:v>
                </c:pt>
                <c:pt idx="1298">
                  <c:v>0.39078558380000078</c:v>
                </c:pt>
                <c:pt idx="1299">
                  <c:v>0.41650863090000045</c:v>
                </c:pt>
                <c:pt idx="1300">
                  <c:v>0.39468442320000091</c:v>
                </c:pt>
                <c:pt idx="1301">
                  <c:v>0.38749519480000039</c:v>
                </c:pt>
                <c:pt idx="1302">
                  <c:v>0.40676905419999976</c:v>
                </c:pt>
                <c:pt idx="1303">
                  <c:v>0.41752316780000065</c:v>
                </c:pt>
                <c:pt idx="1304">
                  <c:v>0.39291754990000077</c:v>
                </c:pt>
                <c:pt idx="1305">
                  <c:v>0.39261258690000089</c:v>
                </c:pt>
                <c:pt idx="1306">
                  <c:v>0.38590176760000078</c:v>
                </c:pt>
                <c:pt idx="1307">
                  <c:v>0.38841611450000052</c:v>
                </c:pt>
                <c:pt idx="1308">
                  <c:v>0.41650439510000054</c:v>
                </c:pt>
                <c:pt idx="1309">
                  <c:v>0.40994343230000002</c:v>
                </c:pt>
                <c:pt idx="1310">
                  <c:v>0.39571928890000052</c:v>
                </c:pt>
                <c:pt idx="1311">
                  <c:v>0.41435205460000002</c:v>
                </c:pt>
                <c:pt idx="1312">
                  <c:v>0.39378750930000089</c:v>
                </c:pt>
                <c:pt idx="1313">
                  <c:v>0.41057394630000038</c:v>
                </c:pt>
                <c:pt idx="1314">
                  <c:v>0.39449043520000066</c:v>
                </c:pt>
                <c:pt idx="1315">
                  <c:v>0.38426826710000089</c:v>
                </c:pt>
                <c:pt idx="1316">
                  <c:v>0.38681246390000118</c:v>
                </c:pt>
                <c:pt idx="1317">
                  <c:v>0.42130602990000066</c:v>
                </c:pt>
                <c:pt idx="1318">
                  <c:v>0.41797164690000038</c:v>
                </c:pt>
                <c:pt idx="1319">
                  <c:v>0.39760725780000039</c:v>
                </c:pt>
                <c:pt idx="1320">
                  <c:v>0.39289554970000046</c:v>
                </c:pt>
                <c:pt idx="1321">
                  <c:v>0.39327549750000051</c:v>
                </c:pt>
                <c:pt idx="1322">
                  <c:v>0.41518294600000039</c:v>
                </c:pt>
                <c:pt idx="1323">
                  <c:v>0.39194470180000096</c:v>
                </c:pt>
                <c:pt idx="1324">
                  <c:v>0.3776496547</c:v>
                </c:pt>
                <c:pt idx="1325">
                  <c:v>0.38165781150000039</c:v>
                </c:pt>
                <c:pt idx="1326">
                  <c:v>0.39206172500000064</c:v>
                </c:pt>
                <c:pt idx="1327">
                  <c:v>0.39068439140000077</c:v>
                </c:pt>
                <c:pt idx="1328">
                  <c:v>0.41163911479999993</c:v>
                </c:pt>
                <c:pt idx="1329">
                  <c:v>0.39294059260000064</c:v>
                </c:pt>
                <c:pt idx="1330">
                  <c:v>0.39303456800000053</c:v>
                </c:pt>
                <c:pt idx="1331">
                  <c:v>0.39130898980000117</c:v>
                </c:pt>
                <c:pt idx="1332">
                  <c:v>0.39417781110000077</c:v>
                </c:pt>
                <c:pt idx="1333">
                  <c:v>0.39633822850000039</c:v>
                </c:pt>
                <c:pt idx="1334">
                  <c:v>0.39361078910000091</c:v>
                </c:pt>
                <c:pt idx="1335">
                  <c:v>0.39495165150000039</c:v>
                </c:pt>
                <c:pt idx="1336">
                  <c:v>0.38341863340000076</c:v>
                </c:pt>
                <c:pt idx="1337">
                  <c:v>0.3926884988000009</c:v>
                </c:pt>
                <c:pt idx="1338">
                  <c:v>0.41045770370000045</c:v>
                </c:pt>
                <c:pt idx="1339">
                  <c:v>0.38481568680000078</c:v>
                </c:pt>
                <c:pt idx="1340">
                  <c:v>0.41434433080000038</c:v>
                </c:pt>
                <c:pt idx="1341">
                  <c:v>0.41856723000000001</c:v>
                </c:pt>
                <c:pt idx="1342">
                  <c:v>0.40433377540000032</c:v>
                </c:pt>
                <c:pt idx="1343">
                  <c:v>0.38153316820000038</c:v>
                </c:pt>
                <c:pt idx="1344">
                  <c:v>0.39511825700000053</c:v>
                </c:pt>
                <c:pt idx="1345">
                  <c:v>0.41265377120000052</c:v>
                </c:pt>
                <c:pt idx="1346">
                  <c:v>0.39148107680000077</c:v>
                </c:pt>
                <c:pt idx="1347">
                  <c:v>0.39383301430000045</c:v>
                </c:pt>
                <c:pt idx="1348">
                  <c:v>0.39338015470000065</c:v>
                </c:pt>
                <c:pt idx="1349">
                  <c:v>0.39605709040000031</c:v>
                </c:pt>
                <c:pt idx="1350">
                  <c:v>0.39375800990000065</c:v>
                </c:pt>
                <c:pt idx="1351">
                  <c:v>0.39428778700000078</c:v>
                </c:pt>
                <c:pt idx="1352">
                  <c:v>0.38975890810000052</c:v>
                </c:pt>
                <c:pt idx="1353">
                  <c:v>0.41358753570000045</c:v>
                </c:pt>
                <c:pt idx="1354">
                  <c:v>0.41304117969999998</c:v>
                </c:pt>
                <c:pt idx="1355">
                  <c:v>0.3868881661000011</c:v>
                </c:pt>
                <c:pt idx="1356">
                  <c:v>0.41164066910000052</c:v>
                </c:pt>
                <c:pt idx="1357">
                  <c:v>0.41047245500000046</c:v>
                </c:pt>
                <c:pt idx="1358">
                  <c:v>0.39168959950000065</c:v>
                </c:pt>
                <c:pt idx="1359">
                  <c:v>0.41443057030000052</c:v>
                </c:pt>
                <c:pt idx="1360">
                  <c:v>0.39199099930000098</c:v>
                </c:pt>
                <c:pt idx="1361">
                  <c:v>0.38793927010000046</c:v>
                </c:pt>
                <c:pt idx="1362">
                  <c:v>0.41780040070000052</c:v>
                </c:pt>
                <c:pt idx="1363">
                  <c:v>0.41019312459999979</c:v>
                </c:pt>
                <c:pt idx="1364">
                  <c:v>0.39312863340000065</c:v>
                </c:pt>
                <c:pt idx="1365">
                  <c:v>0.39057253560000077</c:v>
                </c:pt>
                <c:pt idx="1366">
                  <c:v>0.39308955820000052</c:v>
                </c:pt>
                <c:pt idx="1367">
                  <c:v>0.40629024629999999</c:v>
                </c:pt>
                <c:pt idx="1368">
                  <c:v>0.4129975481</c:v>
                </c:pt>
                <c:pt idx="1369">
                  <c:v>0.38511722659999997</c:v>
                </c:pt>
                <c:pt idx="1370">
                  <c:v>0.38807055660000045</c:v>
                </c:pt>
                <c:pt idx="1371">
                  <c:v>0.39137295160000091</c:v>
                </c:pt>
                <c:pt idx="1372">
                  <c:v>0.38824437750000051</c:v>
                </c:pt>
                <c:pt idx="1373">
                  <c:v>0.39602381900000078</c:v>
                </c:pt>
                <c:pt idx="1374">
                  <c:v>0.39575732560000032</c:v>
                </c:pt>
                <c:pt idx="1375">
                  <c:v>0.42073860860000001</c:v>
                </c:pt>
                <c:pt idx="1376">
                  <c:v>0.3925125694000009</c:v>
                </c:pt>
                <c:pt idx="1377">
                  <c:v>0.39312715690000039</c:v>
                </c:pt>
                <c:pt idx="1378">
                  <c:v>0.38594756270000052</c:v>
                </c:pt>
                <c:pt idx="1379">
                  <c:v>0.39277265160000052</c:v>
                </c:pt>
                <c:pt idx="1380">
                  <c:v>0.39308240250000065</c:v>
                </c:pt>
                <c:pt idx="1381">
                  <c:v>0.3920234663000009</c:v>
                </c:pt>
                <c:pt idx="1382">
                  <c:v>0.40919298830000045</c:v>
                </c:pt>
                <c:pt idx="1383">
                  <c:v>0.41324889059999997</c:v>
                </c:pt>
                <c:pt idx="1384">
                  <c:v>0.38639339910000053</c:v>
                </c:pt>
                <c:pt idx="1385">
                  <c:v>0.39175851380000065</c:v>
                </c:pt>
                <c:pt idx="1386">
                  <c:v>0.39332832190000117</c:v>
                </c:pt>
                <c:pt idx="1387">
                  <c:v>0.37860900000000008</c:v>
                </c:pt>
                <c:pt idx="1388">
                  <c:v>0.38567693080000065</c:v>
                </c:pt>
                <c:pt idx="1389">
                  <c:v>0.41592539870000045</c:v>
                </c:pt>
                <c:pt idx="1390">
                  <c:v>0.4000541494</c:v>
                </c:pt>
                <c:pt idx="1391">
                  <c:v>0.39192996770000116</c:v>
                </c:pt>
                <c:pt idx="1392">
                  <c:v>0.40747778170000065</c:v>
                </c:pt>
                <c:pt idx="1393">
                  <c:v>0.39488468980000135</c:v>
                </c:pt>
                <c:pt idx="1394">
                  <c:v>0.41677004990000038</c:v>
                </c:pt>
                <c:pt idx="1395">
                  <c:v>0.41935091970000066</c:v>
                </c:pt>
                <c:pt idx="1396">
                  <c:v>0.39371186870000052</c:v>
                </c:pt>
                <c:pt idx="1397">
                  <c:v>0.38689903160000039</c:v>
                </c:pt>
                <c:pt idx="1398">
                  <c:v>0.37796399420000065</c:v>
                </c:pt>
                <c:pt idx="1399">
                  <c:v>0.39624809090000052</c:v>
                </c:pt>
                <c:pt idx="1400">
                  <c:v>0.41247272920000078</c:v>
                </c:pt>
                <c:pt idx="1401">
                  <c:v>0.4133685810000009</c:v>
                </c:pt>
                <c:pt idx="1402">
                  <c:v>0.38653185649999999</c:v>
                </c:pt>
                <c:pt idx="1403">
                  <c:v>0.42983033290000039</c:v>
                </c:pt>
                <c:pt idx="1404">
                  <c:v>0.41441549449999998</c:v>
                </c:pt>
                <c:pt idx="1405">
                  <c:v>0.39080030540000077</c:v>
                </c:pt>
                <c:pt idx="1406">
                  <c:v>0.3928584887000009</c:v>
                </c:pt>
                <c:pt idx="1407">
                  <c:v>0.39357037380000109</c:v>
                </c:pt>
                <c:pt idx="1408">
                  <c:v>0.41575786660000008</c:v>
                </c:pt>
                <c:pt idx="1409">
                  <c:v>0.41671579790000052</c:v>
                </c:pt>
                <c:pt idx="1410">
                  <c:v>0.38632678520000135</c:v>
                </c:pt>
                <c:pt idx="1411">
                  <c:v>0.39752201010000066</c:v>
                </c:pt>
                <c:pt idx="1412">
                  <c:v>0.3844238638000011</c:v>
                </c:pt>
                <c:pt idx="1413">
                  <c:v>0.39434107500000065</c:v>
                </c:pt>
                <c:pt idx="1414">
                  <c:v>0.39764598680000052</c:v>
                </c:pt>
                <c:pt idx="1415">
                  <c:v>0.4111934994</c:v>
                </c:pt>
                <c:pt idx="1416">
                  <c:v>0.3949587616000011</c:v>
                </c:pt>
                <c:pt idx="1417">
                  <c:v>0.38895499130000116</c:v>
                </c:pt>
                <c:pt idx="1418">
                  <c:v>0.39141515880000038</c:v>
                </c:pt>
                <c:pt idx="1419">
                  <c:v>0.39269793940000008</c:v>
                </c:pt>
                <c:pt idx="1420">
                  <c:v>0.41977149060000002</c:v>
                </c:pt>
                <c:pt idx="1421">
                  <c:v>0.39503523410000002</c:v>
                </c:pt>
                <c:pt idx="1422">
                  <c:v>0.40542359320000065</c:v>
                </c:pt>
                <c:pt idx="1423">
                  <c:v>0.38351264540000052</c:v>
                </c:pt>
                <c:pt idx="1424">
                  <c:v>0.39627777500000078</c:v>
                </c:pt>
                <c:pt idx="1425">
                  <c:v>0.39432076000000116</c:v>
                </c:pt>
                <c:pt idx="1426">
                  <c:v>0.42059496410000052</c:v>
                </c:pt>
                <c:pt idx="1427">
                  <c:v>0.38717384459999998</c:v>
                </c:pt>
                <c:pt idx="1428">
                  <c:v>0.38703179940000032</c:v>
                </c:pt>
                <c:pt idx="1429">
                  <c:v>0.39172989330000091</c:v>
                </c:pt>
                <c:pt idx="1430">
                  <c:v>0.4207511451</c:v>
                </c:pt>
                <c:pt idx="1431">
                  <c:v>0.41185226310000089</c:v>
                </c:pt>
                <c:pt idx="1432">
                  <c:v>0.41801077700000078</c:v>
                </c:pt>
                <c:pt idx="1433">
                  <c:v>0.42158753560000045</c:v>
                </c:pt>
                <c:pt idx="1434">
                  <c:v>0.39214529230000045</c:v>
                </c:pt>
                <c:pt idx="1435">
                  <c:v>0.39004871210000053</c:v>
                </c:pt>
                <c:pt idx="1436">
                  <c:v>0.39341199590000098</c:v>
                </c:pt>
                <c:pt idx="1437">
                  <c:v>0.41160401549999998</c:v>
                </c:pt>
                <c:pt idx="1438">
                  <c:v>0.41829328189999998</c:v>
                </c:pt>
                <c:pt idx="1439">
                  <c:v>0.41354749470000002</c:v>
                </c:pt>
                <c:pt idx="1440">
                  <c:v>0.42136917910000066</c:v>
                </c:pt>
                <c:pt idx="1441">
                  <c:v>0.39019376250000032</c:v>
                </c:pt>
                <c:pt idx="1442">
                  <c:v>0.38884275610000052</c:v>
                </c:pt>
                <c:pt idx="1443">
                  <c:v>0.41287799280000065</c:v>
                </c:pt>
                <c:pt idx="1444">
                  <c:v>0.38567218190000091</c:v>
                </c:pt>
                <c:pt idx="1445">
                  <c:v>0.41808308200000038</c:v>
                </c:pt>
                <c:pt idx="1446">
                  <c:v>0.39285613210000053</c:v>
                </c:pt>
                <c:pt idx="1447">
                  <c:v>0.3923823097000011</c:v>
                </c:pt>
                <c:pt idx="1448">
                  <c:v>0.3869297412000009</c:v>
                </c:pt>
                <c:pt idx="1449">
                  <c:v>0.41175316520000038</c:v>
                </c:pt>
                <c:pt idx="1450">
                  <c:v>0.41154596730000065</c:v>
                </c:pt>
                <c:pt idx="1451">
                  <c:v>0.42052594960000045</c:v>
                </c:pt>
                <c:pt idx="1452">
                  <c:v>0.38986119220000065</c:v>
                </c:pt>
                <c:pt idx="1453">
                  <c:v>0.41017192980000039</c:v>
                </c:pt>
                <c:pt idx="1454">
                  <c:v>0.39264029880000045</c:v>
                </c:pt>
                <c:pt idx="1455">
                  <c:v>0.38807195490000052</c:v>
                </c:pt>
                <c:pt idx="1456">
                  <c:v>0.40073892639999997</c:v>
                </c:pt>
                <c:pt idx="1457">
                  <c:v>0.38953022520000052</c:v>
                </c:pt>
                <c:pt idx="1458">
                  <c:v>0.41710527980000045</c:v>
                </c:pt>
                <c:pt idx="1459">
                  <c:v>0.39445391200000052</c:v>
                </c:pt>
                <c:pt idx="1460">
                  <c:v>0.38054832020000046</c:v>
                </c:pt>
                <c:pt idx="1461">
                  <c:v>0.40723708530000002</c:v>
                </c:pt>
                <c:pt idx="1462">
                  <c:v>0.41940507720000053</c:v>
                </c:pt>
                <c:pt idx="1463">
                  <c:v>0.41644963270000002</c:v>
                </c:pt>
                <c:pt idx="1464">
                  <c:v>0.40846323540000001</c:v>
                </c:pt>
                <c:pt idx="1465">
                  <c:v>0.4153609739000011</c:v>
                </c:pt>
                <c:pt idx="1466">
                  <c:v>0.39062059280000078</c:v>
                </c:pt>
                <c:pt idx="1467">
                  <c:v>0.38608244730000091</c:v>
                </c:pt>
                <c:pt idx="1468">
                  <c:v>0.38948577890000091</c:v>
                </c:pt>
                <c:pt idx="1469">
                  <c:v>0.40805797190000065</c:v>
                </c:pt>
                <c:pt idx="1470">
                  <c:v>0.41329732469999975</c:v>
                </c:pt>
                <c:pt idx="1471">
                  <c:v>0.39180721650000039</c:v>
                </c:pt>
                <c:pt idx="1472">
                  <c:v>0.40002954619999997</c:v>
                </c:pt>
                <c:pt idx="1473">
                  <c:v>0.38829897760000065</c:v>
                </c:pt>
                <c:pt idx="1474">
                  <c:v>0.41392704479999998</c:v>
                </c:pt>
                <c:pt idx="1475">
                  <c:v>0.3948068516000009</c:v>
                </c:pt>
                <c:pt idx="1476">
                  <c:v>0.39117594420000051</c:v>
                </c:pt>
                <c:pt idx="1477">
                  <c:v>0.39387823630000096</c:v>
                </c:pt>
                <c:pt idx="1478">
                  <c:v>0.39808410500000091</c:v>
                </c:pt>
                <c:pt idx="1479">
                  <c:v>0.38915892020000054</c:v>
                </c:pt>
                <c:pt idx="1480">
                  <c:v>0.38667526670000052</c:v>
                </c:pt>
                <c:pt idx="1481">
                  <c:v>0.42096860570000078</c:v>
                </c:pt>
                <c:pt idx="1482">
                  <c:v>0.39207324120000053</c:v>
                </c:pt>
                <c:pt idx="1483">
                  <c:v>0.38948372340000065</c:v>
                </c:pt>
                <c:pt idx="1484">
                  <c:v>0.41775963700000002</c:v>
                </c:pt>
                <c:pt idx="1485">
                  <c:v>0.41422345719999998</c:v>
                </c:pt>
                <c:pt idx="1486">
                  <c:v>0.39507167820000078</c:v>
                </c:pt>
                <c:pt idx="1487">
                  <c:v>0.39244390190000078</c:v>
                </c:pt>
                <c:pt idx="1488">
                  <c:v>0.39243510300000045</c:v>
                </c:pt>
                <c:pt idx="1489">
                  <c:v>0.39265199300000053</c:v>
                </c:pt>
                <c:pt idx="1490">
                  <c:v>0.39084973040000032</c:v>
                </c:pt>
                <c:pt idx="1491">
                  <c:v>0.39295866820000097</c:v>
                </c:pt>
                <c:pt idx="1492">
                  <c:v>0.39361107480000052</c:v>
                </c:pt>
                <c:pt idx="1493">
                  <c:v>0.38331868040000078</c:v>
                </c:pt>
                <c:pt idx="1494">
                  <c:v>0.39314225079999998</c:v>
                </c:pt>
                <c:pt idx="1495">
                  <c:v>0.39717333440000002</c:v>
                </c:pt>
                <c:pt idx="1496">
                  <c:v>0.39515162530000053</c:v>
                </c:pt>
                <c:pt idx="1497">
                  <c:v>0.40844441820000038</c:v>
                </c:pt>
                <c:pt idx="1498">
                  <c:v>0.38532133610000052</c:v>
                </c:pt>
                <c:pt idx="1499">
                  <c:v>0.42002107620000045</c:v>
                </c:pt>
                <c:pt idx="1500">
                  <c:v>0.39335766340000078</c:v>
                </c:pt>
                <c:pt idx="1501">
                  <c:v>0.41039930760000032</c:v>
                </c:pt>
                <c:pt idx="1502">
                  <c:v>0.38468501980000064</c:v>
                </c:pt>
                <c:pt idx="1503">
                  <c:v>0.39364792950000038</c:v>
                </c:pt>
                <c:pt idx="1504">
                  <c:v>0.41378320590000045</c:v>
                </c:pt>
                <c:pt idx="1505">
                  <c:v>0.39462996700000097</c:v>
                </c:pt>
                <c:pt idx="1506">
                  <c:v>0.39518954170000054</c:v>
                </c:pt>
                <c:pt idx="1507">
                  <c:v>0.39481692390000117</c:v>
                </c:pt>
                <c:pt idx="1508">
                  <c:v>0.41318623840000002</c:v>
                </c:pt>
                <c:pt idx="1509">
                  <c:v>0.39245782640000032</c:v>
                </c:pt>
                <c:pt idx="1510">
                  <c:v>0.38799644990000065</c:v>
                </c:pt>
                <c:pt idx="1511">
                  <c:v>0.41508841330000096</c:v>
                </c:pt>
                <c:pt idx="1512">
                  <c:v>0.39363634749999998</c:v>
                </c:pt>
                <c:pt idx="1513">
                  <c:v>0.39245715560000038</c:v>
                </c:pt>
                <c:pt idx="1514">
                  <c:v>0.38747875470000065</c:v>
                </c:pt>
                <c:pt idx="1515">
                  <c:v>0.43452238080000077</c:v>
                </c:pt>
                <c:pt idx="1516">
                  <c:v>0.38416773680000038</c:v>
                </c:pt>
                <c:pt idx="1517">
                  <c:v>0.38399806670000053</c:v>
                </c:pt>
                <c:pt idx="1518">
                  <c:v>0.39648301560000065</c:v>
                </c:pt>
                <c:pt idx="1519">
                  <c:v>0.39279431540000032</c:v>
                </c:pt>
                <c:pt idx="1520">
                  <c:v>0.41080585479999998</c:v>
                </c:pt>
                <c:pt idx="1521">
                  <c:v>0.42047548730000089</c:v>
                </c:pt>
                <c:pt idx="1522">
                  <c:v>0.40794794790000038</c:v>
                </c:pt>
                <c:pt idx="1523">
                  <c:v>0.38738481570000116</c:v>
                </c:pt>
                <c:pt idx="1524">
                  <c:v>0.41732075120000089</c:v>
                </c:pt>
                <c:pt idx="1525">
                  <c:v>0.41758408010000053</c:v>
                </c:pt>
                <c:pt idx="1526">
                  <c:v>0.41282580130000096</c:v>
                </c:pt>
                <c:pt idx="1527">
                  <c:v>0.38865309620000038</c:v>
                </c:pt>
                <c:pt idx="1528">
                  <c:v>0.4238760756000009</c:v>
                </c:pt>
                <c:pt idx="1529">
                  <c:v>0.39164211380000052</c:v>
                </c:pt>
                <c:pt idx="1530">
                  <c:v>0.40766544960000001</c:v>
                </c:pt>
                <c:pt idx="1531">
                  <c:v>0.41419385199999997</c:v>
                </c:pt>
                <c:pt idx="1532">
                  <c:v>0.41961336800000032</c:v>
                </c:pt>
                <c:pt idx="1533">
                  <c:v>0.40816520350000002</c:v>
                </c:pt>
                <c:pt idx="1534">
                  <c:v>0.39748354450000045</c:v>
                </c:pt>
                <c:pt idx="1535">
                  <c:v>0.41421287760000053</c:v>
                </c:pt>
                <c:pt idx="1536">
                  <c:v>0.39645183060000039</c:v>
                </c:pt>
                <c:pt idx="1537">
                  <c:v>0.41349408659999998</c:v>
                </c:pt>
                <c:pt idx="1538">
                  <c:v>0.42137606900000091</c:v>
                </c:pt>
                <c:pt idx="1539">
                  <c:v>0.38333628000000053</c:v>
                </c:pt>
                <c:pt idx="1540">
                  <c:v>0.39741296910000118</c:v>
                </c:pt>
                <c:pt idx="1541">
                  <c:v>0.42000872460000038</c:v>
                </c:pt>
                <c:pt idx="1542">
                  <c:v>0.41235977640000032</c:v>
                </c:pt>
                <c:pt idx="1543">
                  <c:v>0.39096728890000065</c:v>
                </c:pt>
                <c:pt idx="1544">
                  <c:v>0.39146581830000066</c:v>
                </c:pt>
                <c:pt idx="1545">
                  <c:v>0.41640290780000078</c:v>
                </c:pt>
                <c:pt idx="1546">
                  <c:v>0.41987956870000065</c:v>
                </c:pt>
                <c:pt idx="1547">
                  <c:v>0.41657278400000053</c:v>
                </c:pt>
                <c:pt idx="1548">
                  <c:v>0.39497500300000066</c:v>
                </c:pt>
                <c:pt idx="1549">
                  <c:v>0.41321494800000008</c:v>
                </c:pt>
                <c:pt idx="1550">
                  <c:v>0.41097957000000052</c:v>
                </c:pt>
                <c:pt idx="1551">
                  <c:v>0.39212282740000065</c:v>
                </c:pt>
                <c:pt idx="1552">
                  <c:v>0.41391518700000052</c:v>
                </c:pt>
                <c:pt idx="1553">
                  <c:v>0.39324514869999999</c:v>
                </c:pt>
                <c:pt idx="1554">
                  <c:v>0.41153692450000001</c:v>
                </c:pt>
                <c:pt idx="1555">
                  <c:v>0.42626140899999998</c:v>
                </c:pt>
                <c:pt idx="1556">
                  <c:v>0.38153883470000038</c:v>
                </c:pt>
                <c:pt idx="1557">
                  <c:v>0.40641797910000077</c:v>
                </c:pt>
                <c:pt idx="1558">
                  <c:v>0.38407379250000045</c:v>
                </c:pt>
                <c:pt idx="1559">
                  <c:v>0.38482359980000097</c:v>
                </c:pt>
                <c:pt idx="1560">
                  <c:v>0.41900592290000038</c:v>
                </c:pt>
                <c:pt idx="1561">
                  <c:v>0.38408899410000097</c:v>
                </c:pt>
                <c:pt idx="1562">
                  <c:v>0.41439672890000046</c:v>
                </c:pt>
                <c:pt idx="1563">
                  <c:v>0.40031439450000045</c:v>
                </c:pt>
                <c:pt idx="1564">
                  <c:v>0.40370880830000039</c:v>
                </c:pt>
                <c:pt idx="1565">
                  <c:v>0.3951425658000009</c:v>
                </c:pt>
                <c:pt idx="1566">
                  <c:v>0.40818849670000051</c:v>
                </c:pt>
                <c:pt idx="1567">
                  <c:v>0.41256627420000064</c:v>
                </c:pt>
                <c:pt idx="1568">
                  <c:v>0.38659166230000064</c:v>
                </c:pt>
                <c:pt idx="1569">
                  <c:v>0.39181673580000109</c:v>
                </c:pt>
                <c:pt idx="1570">
                  <c:v>0.42047173830000045</c:v>
                </c:pt>
                <c:pt idx="1571">
                  <c:v>0.39189082450000046</c:v>
                </c:pt>
                <c:pt idx="1572">
                  <c:v>0.41168972269999998</c:v>
                </c:pt>
                <c:pt idx="1573">
                  <c:v>0.40341372930000052</c:v>
                </c:pt>
                <c:pt idx="1574">
                  <c:v>0.41374449310000039</c:v>
                </c:pt>
                <c:pt idx="1575">
                  <c:v>0.3903886096000011</c:v>
                </c:pt>
                <c:pt idx="1576">
                  <c:v>0.39318959450000052</c:v>
                </c:pt>
                <c:pt idx="1577">
                  <c:v>0.39192782740000065</c:v>
                </c:pt>
                <c:pt idx="1578">
                  <c:v>0.40959181430000002</c:v>
                </c:pt>
                <c:pt idx="1579">
                  <c:v>0.40648995700000046</c:v>
                </c:pt>
                <c:pt idx="1580">
                  <c:v>0.39358522180000077</c:v>
                </c:pt>
                <c:pt idx="1581">
                  <c:v>0.41065236410000039</c:v>
                </c:pt>
                <c:pt idx="1582">
                  <c:v>0.39189268660000065</c:v>
                </c:pt>
                <c:pt idx="1583">
                  <c:v>0.39273227560000046</c:v>
                </c:pt>
                <c:pt idx="1584">
                  <c:v>0.41878805920000045</c:v>
                </c:pt>
                <c:pt idx="1585">
                  <c:v>0.39003844960000045</c:v>
                </c:pt>
                <c:pt idx="1586">
                  <c:v>0.39188896630000136</c:v>
                </c:pt>
                <c:pt idx="1587">
                  <c:v>0.36330006320000091</c:v>
                </c:pt>
                <c:pt idx="1588">
                  <c:v>0.41356031950000038</c:v>
                </c:pt>
                <c:pt idx="1589">
                  <c:v>0.38274454349999998</c:v>
                </c:pt>
                <c:pt idx="1590">
                  <c:v>0.4161691528</c:v>
                </c:pt>
                <c:pt idx="1591">
                  <c:v>0.38100873100000066</c:v>
                </c:pt>
                <c:pt idx="1592">
                  <c:v>0.41044148270000008</c:v>
                </c:pt>
                <c:pt idx="1593">
                  <c:v>0.39373751580000038</c:v>
                </c:pt>
                <c:pt idx="1594">
                  <c:v>0.38566594360000045</c:v>
                </c:pt>
                <c:pt idx="1595">
                  <c:v>0.41644824770000038</c:v>
                </c:pt>
                <c:pt idx="1596">
                  <c:v>0.39007277480000091</c:v>
                </c:pt>
                <c:pt idx="1597">
                  <c:v>0.39264681240000032</c:v>
                </c:pt>
                <c:pt idx="1598">
                  <c:v>0.41227165230000001</c:v>
                </c:pt>
                <c:pt idx="1599">
                  <c:v>0.38257132560000046</c:v>
                </c:pt>
                <c:pt idx="1600">
                  <c:v>0.39287348830000096</c:v>
                </c:pt>
                <c:pt idx="1601">
                  <c:v>0.40844169320000046</c:v>
                </c:pt>
                <c:pt idx="1602">
                  <c:v>0.3895713718000009</c:v>
                </c:pt>
                <c:pt idx="1603">
                  <c:v>0.41692939650000038</c:v>
                </c:pt>
                <c:pt idx="1604">
                  <c:v>0.40336408610000052</c:v>
                </c:pt>
                <c:pt idx="1605">
                  <c:v>0.39117214270000039</c:v>
                </c:pt>
                <c:pt idx="1606">
                  <c:v>0.39300529090000064</c:v>
                </c:pt>
                <c:pt idx="1607">
                  <c:v>0.42155999390000065</c:v>
                </c:pt>
                <c:pt idx="1608">
                  <c:v>0.3875112639000009</c:v>
                </c:pt>
                <c:pt idx="1609">
                  <c:v>0.40866068950000045</c:v>
                </c:pt>
                <c:pt idx="1610">
                  <c:v>0.42318461140000052</c:v>
                </c:pt>
                <c:pt idx="1611">
                  <c:v>0.39462869630000097</c:v>
                </c:pt>
                <c:pt idx="1612">
                  <c:v>0.38911113030000039</c:v>
                </c:pt>
                <c:pt idx="1613">
                  <c:v>0.41980922530000053</c:v>
                </c:pt>
                <c:pt idx="1614">
                  <c:v>0.41192054300000053</c:v>
                </c:pt>
                <c:pt idx="1615">
                  <c:v>0.38459699890000065</c:v>
                </c:pt>
                <c:pt idx="1616">
                  <c:v>0.38777601360000052</c:v>
                </c:pt>
                <c:pt idx="1617">
                  <c:v>0.39469193330000052</c:v>
                </c:pt>
                <c:pt idx="1618">
                  <c:v>0.41476496150000053</c:v>
                </c:pt>
                <c:pt idx="1619">
                  <c:v>0.39239593760000052</c:v>
                </c:pt>
                <c:pt idx="1620">
                  <c:v>0.38970168090000046</c:v>
                </c:pt>
                <c:pt idx="1621">
                  <c:v>0.39084980530000091</c:v>
                </c:pt>
                <c:pt idx="1622">
                  <c:v>0.40123969279999999</c:v>
                </c:pt>
                <c:pt idx="1623">
                  <c:v>0.3934804436000009</c:v>
                </c:pt>
                <c:pt idx="1624">
                  <c:v>0.39740012060000052</c:v>
                </c:pt>
                <c:pt idx="1625">
                  <c:v>0.3855613504</c:v>
                </c:pt>
                <c:pt idx="1626">
                  <c:v>0.41487684670000052</c:v>
                </c:pt>
                <c:pt idx="1627">
                  <c:v>0.41171085000000002</c:v>
                </c:pt>
                <c:pt idx="1628">
                  <c:v>0.41615776680000038</c:v>
                </c:pt>
                <c:pt idx="1629">
                  <c:v>0.38713629440000008</c:v>
                </c:pt>
                <c:pt idx="1630">
                  <c:v>0.39841772900000078</c:v>
                </c:pt>
                <c:pt idx="1631">
                  <c:v>0.41213316570000008</c:v>
                </c:pt>
                <c:pt idx="1632">
                  <c:v>0.41607995380000046</c:v>
                </c:pt>
                <c:pt idx="1633">
                  <c:v>0.39281202830000089</c:v>
                </c:pt>
                <c:pt idx="1634">
                  <c:v>0.39174247080000052</c:v>
                </c:pt>
                <c:pt idx="1635">
                  <c:v>0.41141310269999998</c:v>
                </c:pt>
                <c:pt idx="1636">
                  <c:v>0.40937792260000039</c:v>
                </c:pt>
                <c:pt idx="1637">
                  <c:v>0.4100783732000009</c:v>
                </c:pt>
                <c:pt idx="1638">
                  <c:v>0.3946267002000009</c:v>
                </c:pt>
                <c:pt idx="1639">
                  <c:v>0.40981667200000077</c:v>
                </c:pt>
                <c:pt idx="1640">
                  <c:v>0.38620919800000031</c:v>
                </c:pt>
                <c:pt idx="1641">
                  <c:v>0.39253539810000032</c:v>
                </c:pt>
                <c:pt idx="1642">
                  <c:v>0.41677597440000008</c:v>
                </c:pt>
                <c:pt idx="1643">
                  <c:v>0.41699145449999975</c:v>
                </c:pt>
                <c:pt idx="1644">
                  <c:v>0.41196721310000045</c:v>
                </c:pt>
                <c:pt idx="1645">
                  <c:v>0.39354955619999998</c:v>
                </c:pt>
                <c:pt idx="1646">
                  <c:v>0.41446299670000053</c:v>
                </c:pt>
                <c:pt idx="1647">
                  <c:v>0.38174740600000001</c:v>
                </c:pt>
                <c:pt idx="1648">
                  <c:v>0.40894602570000038</c:v>
                </c:pt>
                <c:pt idx="1649">
                  <c:v>0.40393192719999998</c:v>
                </c:pt>
                <c:pt idx="1650">
                  <c:v>0.39056768870000064</c:v>
                </c:pt>
                <c:pt idx="1651">
                  <c:v>0.43672843800000039</c:v>
                </c:pt>
                <c:pt idx="1652">
                  <c:v>0.40098724489999998</c:v>
                </c:pt>
                <c:pt idx="1653">
                  <c:v>0.41390934800000001</c:v>
                </c:pt>
                <c:pt idx="1654">
                  <c:v>0.41541297780000097</c:v>
                </c:pt>
                <c:pt idx="1655">
                  <c:v>0.41469116520000032</c:v>
                </c:pt>
                <c:pt idx="1656">
                  <c:v>0.39383254790000077</c:v>
                </c:pt>
                <c:pt idx="1657">
                  <c:v>0.41739961630000039</c:v>
                </c:pt>
                <c:pt idx="1658">
                  <c:v>0.37694121760000032</c:v>
                </c:pt>
                <c:pt idx="1659">
                  <c:v>0.41233074850000001</c:v>
                </c:pt>
                <c:pt idx="1660">
                  <c:v>0.41824700679999999</c:v>
                </c:pt>
                <c:pt idx="1661">
                  <c:v>0.42002930910000064</c:v>
                </c:pt>
                <c:pt idx="1662">
                  <c:v>0.39212929560000065</c:v>
                </c:pt>
                <c:pt idx="1663">
                  <c:v>0.42269753599999998</c:v>
                </c:pt>
                <c:pt idx="1664">
                  <c:v>0.38478245690000046</c:v>
                </c:pt>
                <c:pt idx="1665">
                  <c:v>0.41215490770000052</c:v>
                </c:pt>
                <c:pt idx="1666">
                  <c:v>0.42095545670000001</c:v>
                </c:pt>
                <c:pt idx="1667">
                  <c:v>0.39605491340000076</c:v>
                </c:pt>
                <c:pt idx="1668">
                  <c:v>0.39509872290000053</c:v>
                </c:pt>
                <c:pt idx="1669">
                  <c:v>0.39235430590000098</c:v>
                </c:pt>
                <c:pt idx="1670">
                  <c:v>0.41384565520000038</c:v>
                </c:pt>
                <c:pt idx="1671">
                  <c:v>0.39660495300000065</c:v>
                </c:pt>
                <c:pt idx="1672">
                  <c:v>0.39249605390000053</c:v>
                </c:pt>
                <c:pt idx="1673">
                  <c:v>0.39473687760000054</c:v>
                </c:pt>
                <c:pt idx="1674">
                  <c:v>0.41204627390000065</c:v>
                </c:pt>
                <c:pt idx="1675">
                  <c:v>0.41211720320000045</c:v>
                </c:pt>
                <c:pt idx="1676">
                  <c:v>0.39532104760000053</c:v>
                </c:pt>
                <c:pt idx="1677">
                  <c:v>0.42446702740000031</c:v>
                </c:pt>
                <c:pt idx="1678">
                  <c:v>0.39508086990000135</c:v>
                </c:pt>
                <c:pt idx="1679">
                  <c:v>0.39520621880000045</c:v>
                </c:pt>
                <c:pt idx="1680">
                  <c:v>0.39328482070000065</c:v>
                </c:pt>
                <c:pt idx="1681">
                  <c:v>0.40870474540000001</c:v>
                </c:pt>
                <c:pt idx="1682">
                  <c:v>0.40970706820000002</c:v>
                </c:pt>
                <c:pt idx="1683">
                  <c:v>0.39707420120000098</c:v>
                </c:pt>
                <c:pt idx="1684">
                  <c:v>0.38768996760000091</c:v>
                </c:pt>
                <c:pt idx="1685">
                  <c:v>0.41474477130000065</c:v>
                </c:pt>
                <c:pt idx="1686">
                  <c:v>0.41022886970000078</c:v>
                </c:pt>
                <c:pt idx="1687">
                  <c:v>0.39144807880000065</c:v>
                </c:pt>
                <c:pt idx="1688">
                  <c:v>0.39231961790000086</c:v>
                </c:pt>
                <c:pt idx="1689">
                  <c:v>0.41729734399999996</c:v>
                </c:pt>
                <c:pt idx="1690">
                  <c:v>0.41216351750000002</c:v>
                </c:pt>
                <c:pt idx="1691">
                  <c:v>0.39806710520000077</c:v>
                </c:pt>
                <c:pt idx="1692">
                  <c:v>0.41002519850000002</c:v>
                </c:pt>
                <c:pt idx="1693">
                  <c:v>0.41382804670000045</c:v>
                </c:pt>
                <c:pt idx="1694">
                  <c:v>0.39335532780000065</c:v>
                </c:pt>
                <c:pt idx="1695">
                  <c:v>0.38869247010000052</c:v>
                </c:pt>
                <c:pt idx="1696">
                  <c:v>0.40490115340000005</c:v>
                </c:pt>
                <c:pt idx="1697">
                  <c:v>0.42751487450000053</c:v>
                </c:pt>
                <c:pt idx="1698">
                  <c:v>0.40966387790000053</c:v>
                </c:pt>
                <c:pt idx="1699">
                  <c:v>0.38260415620000032</c:v>
                </c:pt>
                <c:pt idx="1700">
                  <c:v>0.38351559570000066</c:v>
                </c:pt>
                <c:pt idx="1701">
                  <c:v>0.40824941910000001</c:v>
                </c:pt>
                <c:pt idx="1702">
                  <c:v>0.39231872830000097</c:v>
                </c:pt>
                <c:pt idx="1703">
                  <c:v>0.4187340437</c:v>
                </c:pt>
                <c:pt idx="1704">
                  <c:v>0.39474549940000031</c:v>
                </c:pt>
                <c:pt idx="1705">
                  <c:v>0.40977283760000038</c:v>
                </c:pt>
                <c:pt idx="1706">
                  <c:v>0.41255896800000064</c:v>
                </c:pt>
                <c:pt idx="1707">
                  <c:v>0.41585017690000053</c:v>
                </c:pt>
                <c:pt idx="1708">
                  <c:v>0.38390745770000045</c:v>
                </c:pt>
                <c:pt idx="1709">
                  <c:v>0.42318195130000064</c:v>
                </c:pt>
                <c:pt idx="1710">
                  <c:v>0.41497980680000052</c:v>
                </c:pt>
                <c:pt idx="1711">
                  <c:v>0.39309067390000091</c:v>
                </c:pt>
                <c:pt idx="1712">
                  <c:v>0.41896033110000064</c:v>
                </c:pt>
                <c:pt idx="1713">
                  <c:v>0.39284339380000077</c:v>
                </c:pt>
                <c:pt idx="1714">
                  <c:v>0.41997054530000077</c:v>
                </c:pt>
                <c:pt idx="1715">
                  <c:v>0.41317179070000032</c:v>
                </c:pt>
                <c:pt idx="1716">
                  <c:v>0.41512304649999993</c:v>
                </c:pt>
                <c:pt idx="1717">
                  <c:v>0.41210767360000039</c:v>
                </c:pt>
                <c:pt idx="1718">
                  <c:v>0.41573737700000002</c:v>
                </c:pt>
                <c:pt idx="1719">
                  <c:v>0.41683162060000001</c:v>
                </c:pt>
                <c:pt idx="1720">
                  <c:v>0.38836434040000045</c:v>
                </c:pt>
                <c:pt idx="1721">
                  <c:v>0.39390797100000091</c:v>
                </c:pt>
                <c:pt idx="1722">
                  <c:v>0.39435061200000077</c:v>
                </c:pt>
                <c:pt idx="1723">
                  <c:v>0.38419266540000052</c:v>
                </c:pt>
                <c:pt idx="1724">
                  <c:v>0.41692621320000089</c:v>
                </c:pt>
                <c:pt idx="1725">
                  <c:v>0.39481193730000097</c:v>
                </c:pt>
                <c:pt idx="1726">
                  <c:v>0.42078232070000032</c:v>
                </c:pt>
                <c:pt idx="1727">
                  <c:v>0.37995377480000053</c:v>
                </c:pt>
                <c:pt idx="1728">
                  <c:v>0.41490893860000039</c:v>
                </c:pt>
                <c:pt idx="1729">
                  <c:v>0.41564171030000002</c:v>
                </c:pt>
                <c:pt idx="1730">
                  <c:v>0.41004118350000002</c:v>
                </c:pt>
                <c:pt idx="1731">
                  <c:v>0.38140001040000032</c:v>
                </c:pt>
                <c:pt idx="1732">
                  <c:v>0.37792082590000098</c:v>
                </c:pt>
                <c:pt idx="1733">
                  <c:v>0.38970083490000051</c:v>
                </c:pt>
                <c:pt idx="1734">
                  <c:v>0.42055805730000045</c:v>
                </c:pt>
                <c:pt idx="1735">
                  <c:v>0.39258984580000089</c:v>
                </c:pt>
                <c:pt idx="1736">
                  <c:v>0.39371816640000046</c:v>
                </c:pt>
                <c:pt idx="1737">
                  <c:v>0.38028331790000053</c:v>
                </c:pt>
                <c:pt idx="1738">
                  <c:v>0.41281932360000045</c:v>
                </c:pt>
                <c:pt idx="1739">
                  <c:v>0.38352614120000089</c:v>
                </c:pt>
                <c:pt idx="1740">
                  <c:v>0.41786057490000089</c:v>
                </c:pt>
                <c:pt idx="1741">
                  <c:v>0.39297702340000046</c:v>
                </c:pt>
                <c:pt idx="1742">
                  <c:v>0.39403618790000078</c:v>
                </c:pt>
                <c:pt idx="1743">
                  <c:v>0.41100999190000065</c:v>
                </c:pt>
                <c:pt idx="1744">
                  <c:v>0.41462712470000002</c:v>
                </c:pt>
                <c:pt idx="1745">
                  <c:v>0.41668565549999997</c:v>
                </c:pt>
                <c:pt idx="1746">
                  <c:v>0.39309489150000065</c:v>
                </c:pt>
                <c:pt idx="1747">
                  <c:v>0.41030541240000001</c:v>
                </c:pt>
                <c:pt idx="1748">
                  <c:v>0.39224235440000005</c:v>
                </c:pt>
                <c:pt idx="1749">
                  <c:v>0.41568430610000046</c:v>
                </c:pt>
                <c:pt idx="1750">
                  <c:v>0.40284404920000039</c:v>
                </c:pt>
                <c:pt idx="1751">
                  <c:v>0.39442661210000091</c:v>
                </c:pt>
                <c:pt idx="1752">
                  <c:v>0.39434372170000065</c:v>
                </c:pt>
                <c:pt idx="1753">
                  <c:v>0.39366539400000039</c:v>
                </c:pt>
                <c:pt idx="1754">
                  <c:v>0.39371124920000039</c:v>
                </c:pt>
                <c:pt idx="1755">
                  <c:v>0.38118041890000065</c:v>
                </c:pt>
                <c:pt idx="1756">
                  <c:v>0.38742214820000065</c:v>
                </c:pt>
                <c:pt idx="1757">
                  <c:v>0.39309358849999998</c:v>
                </c:pt>
                <c:pt idx="1758">
                  <c:v>0.38395644990000077</c:v>
                </c:pt>
                <c:pt idx="1759">
                  <c:v>0.39224708690000032</c:v>
                </c:pt>
                <c:pt idx="1760">
                  <c:v>0.39399222050000032</c:v>
                </c:pt>
                <c:pt idx="1761">
                  <c:v>0.41349839060000032</c:v>
                </c:pt>
                <c:pt idx="1762">
                  <c:v>0.39415319720000064</c:v>
                </c:pt>
                <c:pt idx="1763">
                  <c:v>0.4186903555</c:v>
                </c:pt>
                <c:pt idx="1764">
                  <c:v>0.37782452060000066</c:v>
                </c:pt>
                <c:pt idx="1765">
                  <c:v>0.38239636280000078</c:v>
                </c:pt>
                <c:pt idx="1766">
                  <c:v>0.38875584320000045</c:v>
                </c:pt>
                <c:pt idx="1767">
                  <c:v>0.41535417240000039</c:v>
                </c:pt>
                <c:pt idx="1768">
                  <c:v>0.39360517950000046</c:v>
                </c:pt>
                <c:pt idx="1769">
                  <c:v>0.38678030080000053</c:v>
                </c:pt>
                <c:pt idx="1770">
                  <c:v>0.42036797940000054</c:v>
                </c:pt>
                <c:pt idx="1771">
                  <c:v>0.3934665592000009</c:v>
                </c:pt>
                <c:pt idx="1772">
                  <c:v>0.41475739350000002</c:v>
                </c:pt>
                <c:pt idx="1773">
                  <c:v>0.38749337780000065</c:v>
                </c:pt>
                <c:pt idx="1774">
                  <c:v>0.39518555190000065</c:v>
                </c:pt>
                <c:pt idx="1775">
                  <c:v>0.40980985700000039</c:v>
                </c:pt>
                <c:pt idx="1776">
                  <c:v>0.39327649040000046</c:v>
                </c:pt>
                <c:pt idx="1777">
                  <c:v>0.38744155670000002</c:v>
                </c:pt>
                <c:pt idx="1778">
                  <c:v>0.38574696680000053</c:v>
                </c:pt>
                <c:pt idx="1779">
                  <c:v>0.39534289070000089</c:v>
                </c:pt>
                <c:pt idx="1780">
                  <c:v>0.37697898640000077</c:v>
                </c:pt>
                <c:pt idx="1781">
                  <c:v>0.39454613810000039</c:v>
                </c:pt>
                <c:pt idx="1782">
                  <c:v>0.39501854070000053</c:v>
                </c:pt>
                <c:pt idx="1783">
                  <c:v>0.42370561099999998</c:v>
                </c:pt>
                <c:pt idx="1784">
                  <c:v>0.39300874760000065</c:v>
                </c:pt>
                <c:pt idx="1785">
                  <c:v>0.37691396930000109</c:v>
                </c:pt>
                <c:pt idx="1786">
                  <c:v>0.41122622440000001</c:v>
                </c:pt>
                <c:pt idx="1787">
                  <c:v>0.41657245280000038</c:v>
                </c:pt>
                <c:pt idx="1788">
                  <c:v>0.41755717940000031</c:v>
                </c:pt>
                <c:pt idx="1789">
                  <c:v>0.41814039190000052</c:v>
                </c:pt>
                <c:pt idx="1790">
                  <c:v>0.3859086532000009</c:v>
                </c:pt>
                <c:pt idx="1791">
                  <c:v>0.39160248440000045</c:v>
                </c:pt>
                <c:pt idx="1792">
                  <c:v>0.3952765152000009</c:v>
                </c:pt>
                <c:pt idx="1793">
                  <c:v>0.38484684040000039</c:v>
                </c:pt>
                <c:pt idx="1794">
                  <c:v>0.39306491670000065</c:v>
                </c:pt>
                <c:pt idx="1795">
                  <c:v>0.39007621620000077</c:v>
                </c:pt>
                <c:pt idx="1796">
                  <c:v>0.38867579970000066</c:v>
                </c:pt>
                <c:pt idx="1797">
                  <c:v>0.39421236980000096</c:v>
                </c:pt>
                <c:pt idx="1798">
                  <c:v>0.42516343070000001</c:v>
                </c:pt>
                <c:pt idx="1799">
                  <c:v>0.39038368620000091</c:v>
                </c:pt>
                <c:pt idx="1800">
                  <c:v>0.41274334009999974</c:v>
                </c:pt>
                <c:pt idx="1801">
                  <c:v>0.41416961120000045</c:v>
                </c:pt>
                <c:pt idx="1802">
                  <c:v>0.39450183420000046</c:v>
                </c:pt>
                <c:pt idx="1803">
                  <c:v>0.38947974280000053</c:v>
                </c:pt>
                <c:pt idx="1804">
                  <c:v>0.38842716840000052</c:v>
                </c:pt>
                <c:pt idx="1805">
                  <c:v>0.41525845330000039</c:v>
                </c:pt>
                <c:pt idx="1806">
                  <c:v>0.4130904514</c:v>
                </c:pt>
                <c:pt idx="1807">
                  <c:v>0.38396319530000089</c:v>
                </c:pt>
                <c:pt idx="1808">
                  <c:v>0.41734720260000002</c:v>
                </c:pt>
                <c:pt idx="1809">
                  <c:v>0.39011951590000066</c:v>
                </c:pt>
                <c:pt idx="1810">
                  <c:v>0.39691301870000045</c:v>
                </c:pt>
                <c:pt idx="1811">
                  <c:v>0.40456432540000031</c:v>
                </c:pt>
                <c:pt idx="1812">
                  <c:v>0.42059316000000002</c:v>
                </c:pt>
                <c:pt idx="1813">
                  <c:v>0.38956751630000064</c:v>
                </c:pt>
                <c:pt idx="1814">
                  <c:v>0.39230064520000091</c:v>
                </c:pt>
                <c:pt idx="1815">
                  <c:v>0.39157664010000065</c:v>
                </c:pt>
                <c:pt idx="1816">
                  <c:v>0.39381375320000089</c:v>
                </c:pt>
                <c:pt idx="1817">
                  <c:v>0.41220316150000008</c:v>
                </c:pt>
                <c:pt idx="1818">
                  <c:v>0.41351527550000039</c:v>
                </c:pt>
                <c:pt idx="1819">
                  <c:v>0.40886741320000053</c:v>
                </c:pt>
                <c:pt idx="1820">
                  <c:v>0.41418961520000064</c:v>
                </c:pt>
                <c:pt idx="1821">
                  <c:v>0.39214854870000032</c:v>
                </c:pt>
                <c:pt idx="1822">
                  <c:v>0.37947362360000053</c:v>
                </c:pt>
                <c:pt idx="1823">
                  <c:v>0.41784669870000052</c:v>
                </c:pt>
                <c:pt idx="1824">
                  <c:v>0.39234863450000051</c:v>
                </c:pt>
                <c:pt idx="1825">
                  <c:v>0.37872404200000032</c:v>
                </c:pt>
                <c:pt idx="1826">
                  <c:v>0.3878907733000011</c:v>
                </c:pt>
                <c:pt idx="1827">
                  <c:v>0.40102697410000065</c:v>
                </c:pt>
                <c:pt idx="1828">
                  <c:v>0.41494295930000052</c:v>
                </c:pt>
                <c:pt idx="1829">
                  <c:v>0.36563892069999998</c:v>
                </c:pt>
                <c:pt idx="1830">
                  <c:v>0.40103260540000002</c:v>
                </c:pt>
                <c:pt idx="1831">
                  <c:v>0.38967755740000032</c:v>
                </c:pt>
                <c:pt idx="1832">
                  <c:v>0.3936897293000009</c:v>
                </c:pt>
                <c:pt idx="1833">
                  <c:v>0.4111000487</c:v>
                </c:pt>
                <c:pt idx="1834">
                  <c:v>0.4212753534</c:v>
                </c:pt>
                <c:pt idx="1835">
                  <c:v>0.3949926072000009</c:v>
                </c:pt>
                <c:pt idx="1836">
                  <c:v>0.37177372700000039</c:v>
                </c:pt>
                <c:pt idx="1837">
                  <c:v>0.41133699510000066</c:v>
                </c:pt>
                <c:pt idx="1838">
                  <c:v>0.41052465320000053</c:v>
                </c:pt>
                <c:pt idx="1839">
                  <c:v>0.41949661060000032</c:v>
                </c:pt>
                <c:pt idx="1840">
                  <c:v>0.41295946720000065</c:v>
                </c:pt>
                <c:pt idx="1841">
                  <c:v>0.39329399520000052</c:v>
                </c:pt>
                <c:pt idx="1842">
                  <c:v>0.4144587711000009</c:v>
                </c:pt>
                <c:pt idx="1843">
                  <c:v>0.39026759210000045</c:v>
                </c:pt>
                <c:pt idx="1844">
                  <c:v>0.41686006870000053</c:v>
                </c:pt>
                <c:pt idx="1845">
                  <c:v>0.40402568170000053</c:v>
                </c:pt>
                <c:pt idx="1846">
                  <c:v>0.39616997140000076</c:v>
                </c:pt>
                <c:pt idx="1847">
                  <c:v>0.40652150950000032</c:v>
                </c:pt>
                <c:pt idx="1848">
                  <c:v>0.4168020772000009</c:v>
                </c:pt>
                <c:pt idx="1849">
                  <c:v>0.41423014699999999</c:v>
                </c:pt>
                <c:pt idx="1850">
                  <c:v>0.41939225200000002</c:v>
                </c:pt>
                <c:pt idx="1851">
                  <c:v>0.39408595500000065</c:v>
                </c:pt>
                <c:pt idx="1852">
                  <c:v>0.39359419860000039</c:v>
                </c:pt>
                <c:pt idx="1853">
                  <c:v>0.39205500600000032</c:v>
                </c:pt>
                <c:pt idx="1854">
                  <c:v>0.39396686170000117</c:v>
                </c:pt>
                <c:pt idx="1855">
                  <c:v>0.40907305970000002</c:v>
                </c:pt>
                <c:pt idx="1856">
                  <c:v>0.38779057440000031</c:v>
                </c:pt>
                <c:pt idx="1857">
                  <c:v>0.39305859640000052</c:v>
                </c:pt>
                <c:pt idx="1858">
                  <c:v>0.41426641290000032</c:v>
                </c:pt>
                <c:pt idx="1859">
                  <c:v>0.40222142249999993</c:v>
                </c:pt>
                <c:pt idx="1860">
                  <c:v>0.38028375740000031</c:v>
                </c:pt>
                <c:pt idx="1861">
                  <c:v>0.39653296800000076</c:v>
                </c:pt>
                <c:pt idx="1862">
                  <c:v>0.42576599420000039</c:v>
                </c:pt>
                <c:pt idx="1863">
                  <c:v>0.38800599400000052</c:v>
                </c:pt>
                <c:pt idx="1864">
                  <c:v>0.39276037290000065</c:v>
                </c:pt>
                <c:pt idx="1865">
                  <c:v>0.38872333030000039</c:v>
                </c:pt>
                <c:pt idx="1866">
                  <c:v>0.40795572219999998</c:v>
                </c:pt>
                <c:pt idx="1867">
                  <c:v>0.39291563640000032</c:v>
                </c:pt>
                <c:pt idx="1868">
                  <c:v>0.38900966870000053</c:v>
                </c:pt>
                <c:pt idx="1869">
                  <c:v>0.38649064950000045</c:v>
                </c:pt>
                <c:pt idx="1870">
                  <c:v>0.39316062970000065</c:v>
                </c:pt>
                <c:pt idx="1871">
                  <c:v>0.41136455150000045</c:v>
                </c:pt>
                <c:pt idx="1872">
                  <c:v>0.3939619756000009</c:v>
                </c:pt>
                <c:pt idx="1873">
                  <c:v>0.39330702020000052</c:v>
                </c:pt>
                <c:pt idx="1874">
                  <c:v>0.40985273249999998</c:v>
                </c:pt>
                <c:pt idx="1875">
                  <c:v>0.38579031809999997</c:v>
                </c:pt>
                <c:pt idx="1876">
                  <c:v>0.39344830790000096</c:v>
                </c:pt>
                <c:pt idx="1877">
                  <c:v>0.41859954830000001</c:v>
                </c:pt>
                <c:pt idx="1878">
                  <c:v>0.39547011040000052</c:v>
                </c:pt>
                <c:pt idx="1879">
                  <c:v>0.3966704641000009</c:v>
                </c:pt>
                <c:pt idx="1880">
                  <c:v>0.39444521480000039</c:v>
                </c:pt>
                <c:pt idx="1881">
                  <c:v>0.4135746657000009</c:v>
                </c:pt>
                <c:pt idx="1882">
                  <c:v>0.39259159530000065</c:v>
                </c:pt>
                <c:pt idx="1883">
                  <c:v>0.38662048800000065</c:v>
                </c:pt>
                <c:pt idx="1884">
                  <c:v>0.39291052150000078</c:v>
                </c:pt>
                <c:pt idx="1885">
                  <c:v>0.39214407780000066</c:v>
                </c:pt>
                <c:pt idx="1886">
                  <c:v>0.41987926840000045</c:v>
                </c:pt>
                <c:pt idx="1887">
                  <c:v>0.39286224340000053</c:v>
                </c:pt>
                <c:pt idx="1888">
                  <c:v>0.38969425479999997</c:v>
                </c:pt>
                <c:pt idx="1889">
                  <c:v>0.39418656640000077</c:v>
                </c:pt>
                <c:pt idx="1890">
                  <c:v>0.41162028360000058</c:v>
                </c:pt>
                <c:pt idx="1891">
                  <c:v>0.41078823890000032</c:v>
                </c:pt>
                <c:pt idx="1892">
                  <c:v>0.39004234800000032</c:v>
                </c:pt>
                <c:pt idx="1893">
                  <c:v>0.41428641190000065</c:v>
                </c:pt>
                <c:pt idx="1894">
                  <c:v>0.3958743469000009</c:v>
                </c:pt>
                <c:pt idx="1895">
                  <c:v>0.41782925820000039</c:v>
                </c:pt>
                <c:pt idx="1896">
                  <c:v>0.38801318390000078</c:v>
                </c:pt>
                <c:pt idx="1897">
                  <c:v>0.39175058510000077</c:v>
                </c:pt>
                <c:pt idx="1898">
                  <c:v>0.39024211080000032</c:v>
                </c:pt>
                <c:pt idx="1899">
                  <c:v>0.38832261120000117</c:v>
                </c:pt>
                <c:pt idx="1900">
                  <c:v>0.39367245420000052</c:v>
                </c:pt>
                <c:pt idx="1901">
                  <c:v>0.39247719320000091</c:v>
                </c:pt>
                <c:pt idx="1902">
                  <c:v>0.40689682620000045</c:v>
                </c:pt>
                <c:pt idx="1903">
                  <c:v>0.39327272900000065</c:v>
                </c:pt>
                <c:pt idx="1904">
                  <c:v>0.38630648570000098</c:v>
                </c:pt>
                <c:pt idx="1905">
                  <c:v>0.39364558130000066</c:v>
                </c:pt>
                <c:pt idx="1906">
                  <c:v>0.40622713020000001</c:v>
                </c:pt>
                <c:pt idx="1907">
                  <c:v>0.39470111749999998</c:v>
                </c:pt>
                <c:pt idx="1908">
                  <c:v>0.40226599349999997</c:v>
                </c:pt>
                <c:pt idx="1909">
                  <c:v>0.39153594879999998</c:v>
                </c:pt>
                <c:pt idx="1910">
                  <c:v>0.42077632920000052</c:v>
                </c:pt>
                <c:pt idx="1911">
                  <c:v>0.39392857120000135</c:v>
                </c:pt>
                <c:pt idx="1912">
                  <c:v>0.39326111730000052</c:v>
                </c:pt>
                <c:pt idx="1913">
                  <c:v>0.41252651390000078</c:v>
                </c:pt>
                <c:pt idx="1914">
                  <c:v>0.39179378210000032</c:v>
                </c:pt>
                <c:pt idx="1915">
                  <c:v>0.41162681690000064</c:v>
                </c:pt>
                <c:pt idx="1916">
                  <c:v>0.39192760950000077</c:v>
                </c:pt>
                <c:pt idx="1917">
                  <c:v>0.39241152510000066</c:v>
                </c:pt>
                <c:pt idx="1918">
                  <c:v>0.39533884360000066</c:v>
                </c:pt>
                <c:pt idx="1919">
                  <c:v>0.3945246980000009</c:v>
                </c:pt>
                <c:pt idx="1920">
                  <c:v>0.41985554520000046</c:v>
                </c:pt>
                <c:pt idx="1921">
                  <c:v>0.39017778540000053</c:v>
                </c:pt>
                <c:pt idx="1922">
                  <c:v>0.39481223930000098</c:v>
                </c:pt>
                <c:pt idx="1923">
                  <c:v>0.38679294540000031</c:v>
                </c:pt>
                <c:pt idx="1924">
                  <c:v>0.38146493840000045</c:v>
                </c:pt>
                <c:pt idx="1925">
                  <c:v>0.39145975930000065</c:v>
                </c:pt>
                <c:pt idx="1926">
                  <c:v>0.39355703770000039</c:v>
                </c:pt>
                <c:pt idx="1927">
                  <c:v>0.39122259450000052</c:v>
                </c:pt>
                <c:pt idx="1928">
                  <c:v>0.39146869910000109</c:v>
                </c:pt>
                <c:pt idx="1929">
                  <c:v>0.39407667750000097</c:v>
                </c:pt>
                <c:pt idx="1930">
                  <c:v>0.41879946849999999</c:v>
                </c:pt>
                <c:pt idx="1931">
                  <c:v>0.39489088960000096</c:v>
                </c:pt>
                <c:pt idx="1932">
                  <c:v>0.38688609940000096</c:v>
                </c:pt>
                <c:pt idx="1933">
                  <c:v>0.38415151279999998</c:v>
                </c:pt>
                <c:pt idx="1934">
                  <c:v>0.3928371753000009</c:v>
                </c:pt>
                <c:pt idx="1935">
                  <c:v>0.39692370650000053</c:v>
                </c:pt>
                <c:pt idx="1936">
                  <c:v>0.39600411650000045</c:v>
                </c:pt>
                <c:pt idx="1937">
                  <c:v>0.39211606540000077</c:v>
                </c:pt>
                <c:pt idx="1938">
                  <c:v>0.39061490060000065</c:v>
                </c:pt>
                <c:pt idx="1939">
                  <c:v>0.41081366230000077</c:v>
                </c:pt>
                <c:pt idx="1940">
                  <c:v>0.42244341930000046</c:v>
                </c:pt>
                <c:pt idx="1941">
                  <c:v>0.41472588720000053</c:v>
                </c:pt>
                <c:pt idx="1942">
                  <c:v>0.39210116580000065</c:v>
                </c:pt>
                <c:pt idx="1943">
                  <c:v>0.39362785890000052</c:v>
                </c:pt>
                <c:pt idx="1944">
                  <c:v>0.39262720240000032</c:v>
                </c:pt>
                <c:pt idx="1945">
                  <c:v>0.38608627760000097</c:v>
                </c:pt>
                <c:pt idx="1946">
                  <c:v>0.39215528260000032</c:v>
                </c:pt>
                <c:pt idx="1947">
                  <c:v>0.41472254800000002</c:v>
                </c:pt>
                <c:pt idx="1948">
                  <c:v>0.39367530500000053</c:v>
                </c:pt>
                <c:pt idx="1949">
                  <c:v>0.38814165299999998</c:v>
                </c:pt>
                <c:pt idx="1950">
                  <c:v>0.41595857860000052</c:v>
                </c:pt>
                <c:pt idx="1951">
                  <c:v>0.40722614759999998</c:v>
                </c:pt>
                <c:pt idx="1952">
                  <c:v>0.41124216419999998</c:v>
                </c:pt>
                <c:pt idx="1953">
                  <c:v>0.40254866400000039</c:v>
                </c:pt>
                <c:pt idx="1954">
                  <c:v>0.41818326490000052</c:v>
                </c:pt>
                <c:pt idx="1955">
                  <c:v>0.41601699320000091</c:v>
                </c:pt>
                <c:pt idx="1956">
                  <c:v>0.41229932349999993</c:v>
                </c:pt>
                <c:pt idx="1957">
                  <c:v>0.41645693180000065</c:v>
                </c:pt>
                <c:pt idx="1958">
                  <c:v>0.40169459790000045</c:v>
                </c:pt>
                <c:pt idx="1959">
                  <c:v>0.41002575540000002</c:v>
                </c:pt>
                <c:pt idx="1960">
                  <c:v>0.39697412220000078</c:v>
                </c:pt>
                <c:pt idx="1961">
                  <c:v>0.38720237990000089</c:v>
                </c:pt>
                <c:pt idx="1962">
                  <c:v>0.39212307690000053</c:v>
                </c:pt>
                <c:pt idx="1963">
                  <c:v>0.41392506930000089</c:v>
                </c:pt>
                <c:pt idx="1964">
                  <c:v>0.36277265550000032</c:v>
                </c:pt>
                <c:pt idx="1965">
                  <c:v>0.39622008950000065</c:v>
                </c:pt>
                <c:pt idx="1966">
                  <c:v>0.40845601170000045</c:v>
                </c:pt>
                <c:pt idx="1967">
                  <c:v>0.39235938050000052</c:v>
                </c:pt>
                <c:pt idx="1968">
                  <c:v>0.41516076030000065</c:v>
                </c:pt>
                <c:pt idx="1969">
                  <c:v>0.41841052950000052</c:v>
                </c:pt>
                <c:pt idx="1970">
                  <c:v>0.41019885560000002</c:v>
                </c:pt>
                <c:pt idx="1971">
                  <c:v>0.39096813210000053</c:v>
                </c:pt>
                <c:pt idx="1972">
                  <c:v>0.42384813070000038</c:v>
                </c:pt>
                <c:pt idx="1973">
                  <c:v>0.39262339210000052</c:v>
                </c:pt>
                <c:pt idx="1974">
                  <c:v>0.42229760259999999</c:v>
                </c:pt>
                <c:pt idx="1975">
                  <c:v>0.39662327440000045</c:v>
                </c:pt>
                <c:pt idx="1976">
                  <c:v>0.38874315980000002</c:v>
                </c:pt>
                <c:pt idx="1977">
                  <c:v>0.41444685250000002</c:v>
                </c:pt>
                <c:pt idx="1978">
                  <c:v>0.39426190070000039</c:v>
                </c:pt>
                <c:pt idx="1979">
                  <c:v>0.39276402040000002</c:v>
                </c:pt>
                <c:pt idx="1980">
                  <c:v>0.38736619600000077</c:v>
                </c:pt>
                <c:pt idx="1981">
                  <c:v>0.39745532920000065</c:v>
                </c:pt>
                <c:pt idx="1982">
                  <c:v>0.41594030690000039</c:v>
                </c:pt>
                <c:pt idx="1983">
                  <c:v>0.39198125950000046</c:v>
                </c:pt>
                <c:pt idx="1984">
                  <c:v>0.42123043189999998</c:v>
                </c:pt>
                <c:pt idx="1985">
                  <c:v>0.41694406470000045</c:v>
                </c:pt>
                <c:pt idx="1986">
                  <c:v>0.40907933260000001</c:v>
                </c:pt>
                <c:pt idx="1987">
                  <c:v>0.39578833280000053</c:v>
                </c:pt>
                <c:pt idx="1988">
                  <c:v>0.39391846500000116</c:v>
                </c:pt>
                <c:pt idx="1989">
                  <c:v>0.41743212600000001</c:v>
                </c:pt>
                <c:pt idx="1990">
                  <c:v>0.38012410720000089</c:v>
                </c:pt>
                <c:pt idx="1991">
                  <c:v>0.39406600710000089</c:v>
                </c:pt>
                <c:pt idx="1992">
                  <c:v>0.41379491280000008</c:v>
                </c:pt>
                <c:pt idx="1993">
                  <c:v>0.40420692070000008</c:v>
                </c:pt>
                <c:pt idx="1994">
                  <c:v>0.39285021670000053</c:v>
                </c:pt>
                <c:pt idx="1995">
                  <c:v>0.41237906420000053</c:v>
                </c:pt>
                <c:pt idx="1996">
                  <c:v>0.3815248623000011</c:v>
                </c:pt>
                <c:pt idx="1997">
                  <c:v>0.39263526890000039</c:v>
                </c:pt>
                <c:pt idx="1998">
                  <c:v>0.38626361290000039</c:v>
                </c:pt>
                <c:pt idx="1999">
                  <c:v>0.39812002270000052</c:v>
                </c:pt>
                <c:pt idx="2000">
                  <c:v>0.39452173030000065</c:v>
                </c:pt>
                <c:pt idx="2001">
                  <c:v>0.39121826130000098</c:v>
                </c:pt>
                <c:pt idx="2002">
                  <c:v>0.41626549870000001</c:v>
                </c:pt>
                <c:pt idx="2003">
                  <c:v>0.39266910630000051</c:v>
                </c:pt>
                <c:pt idx="2004">
                  <c:v>0.42086005669999998</c:v>
                </c:pt>
                <c:pt idx="2005">
                  <c:v>0.42109367180000046</c:v>
                </c:pt>
                <c:pt idx="2006">
                  <c:v>0.40796108409999998</c:v>
                </c:pt>
                <c:pt idx="2007">
                  <c:v>0.41725332669999993</c:v>
                </c:pt>
                <c:pt idx="2008">
                  <c:v>0.37829762779999998</c:v>
                </c:pt>
                <c:pt idx="2009">
                  <c:v>0.38778827060000065</c:v>
                </c:pt>
                <c:pt idx="2010">
                  <c:v>0.41125974360000001</c:v>
                </c:pt>
                <c:pt idx="2011">
                  <c:v>0.38784395120000065</c:v>
                </c:pt>
                <c:pt idx="2012">
                  <c:v>0.39510202480000045</c:v>
                </c:pt>
                <c:pt idx="2013">
                  <c:v>0.41508198780000077</c:v>
                </c:pt>
                <c:pt idx="2014">
                  <c:v>0.39134110530000066</c:v>
                </c:pt>
                <c:pt idx="2015">
                  <c:v>0.38898932220000065</c:v>
                </c:pt>
                <c:pt idx="2016">
                  <c:v>0.39375326780000053</c:v>
                </c:pt>
                <c:pt idx="2017">
                  <c:v>0.42095441920000065</c:v>
                </c:pt>
                <c:pt idx="2018">
                  <c:v>0.39132310260000053</c:v>
                </c:pt>
                <c:pt idx="2019">
                  <c:v>0.39802300060000045</c:v>
                </c:pt>
                <c:pt idx="2020">
                  <c:v>0.40304957470000002</c:v>
                </c:pt>
                <c:pt idx="2021">
                  <c:v>0.41586730520000065</c:v>
                </c:pt>
                <c:pt idx="2022">
                  <c:v>0.39307984210000052</c:v>
                </c:pt>
                <c:pt idx="2023">
                  <c:v>0.39128654470000052</c:v>
                </c:pt>
                <c:pt idx="2024">
                  <c:v>0.40662437550000052</c:v>
                </c:pt>
                <c:pt idx="2025">
                  <c:v>0.39467915750000032</c:v>
                </c:pt>
                <c:pt idx="2026">
                  <c:v>0.39666618210000065</c:v>
                </c:pt>
                <c:pt idx="2027">
                  <c:v>0.39057395740000045</c:v>
                </c:pt>
                <c:pt idx="2028">
                  <c:v>0.38683984350000039</c:v>
                </c:pt>
                <c:pt idx="2029">
                  <c:v>0.39103321340000002</c:v>
                </c:pt>
                <c:pt idx="2030">
                  <c:v>0.38663107660000001</c:v>
                </c:pt>
                <c:pt idx="2031">
                  <c:v>0.39227231560000053</c:v>
                </c:pt>
                <c:pt idx="2032">
                  <c:v>0.39352447220000097</c:v>
                </c:pt>
                <c:pt idx="2033">
                  <c:v>0.40664625200000004</c:v>
                </c:pt>
                <c:pt idx="2034">
                  <c:v>0.39414146980000053</c:v>
                </c:pt>
                <c:pt idx="2035">
                  <c:v>0.41936360970000053</c:v>
                </c:pt>
                <c:pt idx="2036">
                  <c:v>0.41104526009999998</c:v>
                </c:pt>
                <c:pt idx="2037">
                  <c:v>0.41655026020000052</c:v>
                </c:pt>
                <c:pt idx="2038">
                  <c:v>0.42240052440000031</c:v>
                </c:pt>
                <c:pt idx="2039">
                  <c:v>0.41325314759999993</c:v>
                </c:pt>
                <c:pt idx="2040">
                  <c:v>0.39199636390000098</c:v>
                </c:pt>
                <c:pt idx="2041">
                  <c:v>0.39408525470000039</c:v>
                </c:pt>
                <c:pt idx="2042">
                  <c:v>0.4162402281</c:v>
                </c:pt>
                <c:pt idx="2043">
                  <c:v>0.4099455555</c:v>
                </c:pt>
                <c:pt idx="2044">
                  <c:v>0.41701231150000045</c:v>
                </c:pt>
                <c:pt idx="2045">
                  <c:v>0.39372311010000038</c:v>
                </c:pt>
                <c:pt idx="2046">
                  <c:v>0.38079788469999998</c:v>
                </c:pt>
                <c:pt idx="2047">
                  <c:v>0.41134825230000038</c:v>
                </c:pt>
                <c:pt idx="2048">
                  <c:v>0.39566172060000032</c:v>
                </c:pt>
                <c:pt idx="2049">
                  <c:v>0.38970433990000053</c:v>
                </c:pt>
                <c:pt idx="2050">
                  <c:v>0.39765167680000052</c:v>
                </c:pt>
                <c:pt idx="2051">
                  <c:v>0.38682737110000109</c:v>
                </c:pt>
                <c:pt idx="2052">
                  <c:v>0.41778795710000038</c:v>
                </c:pt>
                <c:pt idx="2053">
                  <c:v>0.41876171020000008</c:v>
                </c:pt>
                <c:pt idx="2054">
                  <c:v>0.41490735720000038</c:v>
                </c:pt>
                <c:pt idx="2055">
                  <c:v>0.39183738660000045</c:v>
                </c:pt>
                <c:pt idx="2056">
                  <c:v>0.40907507910000052</c:v>
                </c:pt>
                <c:pt idx="2057">
                  <c:v>0.3938083223000009</c:v>
                </c:pt>
                <c:pt idx="2058">
                  <c:v>0.39375710770000039</c:v>
                </c:pt>
                <c:pt idx="2059">
                  <c:v>0.38063162299999997</c:v>
                </c:pt>
                <c:pt idx="2060">
                  <c:v>0.39307851510000097</c:v>
                </c:pt>
                <c:pt idx="2061">
                  <c:v>0.39592315770000053</c:v>
                </c:pt>
                <c:pt idx="2062">
                  <c:v>0.38752302620000045</c:v>
                </c:pt>
                <c:pt idx="2063">
                  <c:v>0.41747344009999998</c:v>
                </c:pt>
                <c:pt idx="2064">
                  <c:v>0.39418836210000091</c:v>
                </c:pt>
                <c:pt idx="2065">
                  <c:v>0.39089079580000091</c:v>
                </c:pt>
                <c:pt idx="2066">
                  <c:v>0.38073899770000064</c:v>
                </c:pt>
                <c:pt idx="2067">
                  <c:v>0.39304882650000045</c:v>
                </c:pt>
                <c:pt idx="2068">
                  <c:v>0.38595876480000091</c:v>
                </c:pt>
                <c:pt idx="2069">
                  <c:v>0.41402661410000052</c:v>
                </c:pt>
                <c:pt idx="2070">
                  <c:v>0.39348413750000077</c:v>
                </c:pt>
                <c:pt idx="2071">
                  <c:v>0.39273526320000052</c:v>
                </c:pt>
                <c:pt idx="2072">
                  <c:v>0.38475123690000002</c:v>
                </c:pt>
                <c:pt idx="2073">
                  <c:v>0.40486596210000053</c:v>
                </c:pt>
                <c:pt idx="2074">
                  <c:v>0.41212966800000045</c:v>
                </c:pt>
                <c:pt idx="2075">
                  <c:v>0.39142305930000065</c:v>
                </c:pt>
                <c:pt idx="2076">
                  <c:v>0.41720201220000008</c:v>
                </c:pt>
                <c:pt idx="2077">
                  <c:v>0.41228719300000038</c:v>
                </c:pt>
                <c:pt idx="2078">
                  <c:v>0.38967953580000053</c:v>
                </c:pt>
                <c:pt idx="2079">
                  <c:v>0.39733463800000052</c:v>
                </c:pt>
                <c:pt idx="2080">
                  <c:v>0.40429826549999998</c:v>
                </c:pt>
                <c:pt idx="2081">
                  <c:v>0.40429882960000002</c:v>
                </c:pt>
                <c:pt idx="2082">
                  <c:v>0.39213530889999998</c:v>
                </c:pt>
                <c:pt idx="2083">
                  <c:v>0.40851601880000032</c:v>
                </c:pt>
                <c:pt idx="2084">
                  <c:v>0.39248829250000078</c:v>
                </c:pt>
                <c:pt idx="2085">
                  <c:v>0.38688374620000066</c:v>
                </c:pt>
                <c:pt idx="2086">
                  <c:v>0.39408614950000065</c:v>
                </c:pt>
                <c:pt idx="2087">
                  <c:v>0.42391567970000077</c:v>
                </c:pt>
                <c:pt idx="2088">
                  <c:v>0.41471494479999998</c:v>
                </c:pt>
                <c:pt idx="2089">
                  <c:v>0.38421198000000045</c:v>
                </c:pt>
                <c:pt idx="2090">
                  <c:v>0.38554861070000052</c:v>
                </c:pt>
                <c:pt idx="2091">
                  <c:v>0.39451048070000078</c:v>
                </c:pt>
                <c:pt idx="2092">
                  <c:v>0.41495309130000052</c:v>
                </c:pt>
                <c:pt idx="2093">
                  <c:v>0.38952558660000053</c:v>
                </c:pt>
                <c:pt idx="2094">
                  <c:v>0.38474939030000038</c:v>
                </c:pt>
                <c:pt idx="2095">
                  <c:v>0.39355748340000052</c:v>
                </c:pt>
                <c:pt idx="2096">
                  <c:v>0.41478935420000002</c:v>
                </c:pt>
                <c:pt idx="2097">
                  <c:v>0.40886046360000078</c:v>
                </c:pt>
                <c:pt idx="2098">
                  <c:v>0.39176955510000039</c:v>
                </c:pt>
                <c:pt idx="2099">
                  <c:v>0.39696122870000039</c:v>
                </c:pt>
                <c:pt idx="2100">
                  <c:v>0.39484161900000053</c:v>
                </c:pt>
                <c:pt idx="2101">
                  <c:v>0.39410874640000032</c:v>
                </c:pt>
                <c:pt idx="2102">
                  <c:v>0.41341528420000045</c:v>
                </c:pt>
                <c:pt idx="2103">
                  <c:v>0.39278272730000091</c:v>
                </c:pt>
                <c:pt idx="2104">
                  <c:v>0.41418846790000091</c:v>
                </c:pt>
                <c:pt idx="2105">
                  <c:v>0.40748355460000002</c:v>
                </c:pt>
                <c:pt idx="2106">
                  <c:v>0.38535177550000077</c:v>
                </c:pt>
                <c:pt idx="2107">
                  <c:v>0.40590293030000052</c:v>
                </c:pt>
                <c:pt idx="2108">
                  <c:v>0.39426547520000077</c:v>
                </c:pt>
                <c:pt idx="2109">
                  <c:v>0.41214775549999999</c:v>
                </c:pt>
                <c:pt idx="2110">
                  <c:v>0.38168725140000032</c:v>
                </c:pt>
                <c:pt idx="2111">
                  <c:v>0.38481504510000053</c:v>
                </c:pt>
                <c:pt idx="2112">
                  <c:v>0.41567653240000002</c:v>
                </c:pt>
                <c:pt idx="2113">
                  <c:v>0.38547848230000098</c:v>
                </c:pt>
                <c:pt idx="2114">
                  <c:v>0.41829664030000002</c:v>
                </c:pt>
                <c:pt idx="2115">
                  <c:v>0.41824939390000032</c:v>
                </c:pt>
                <c:pt idx="2116">
                  <c:v>0.38522753459999998</c:v>
                </c:pt>
                <c:pt idx="2117">
                  <c:v>0.40433394930000038</c:v>
                </c:pt>
                <c:pt idx="2118">
                  <c:v>0.39437900900000078</c:v>
                </c:pt>
                <c:pt idx="2119">
                  <c:v>0.41244966120000065</c:v>
                </c:pt>
                <c:pt idx="2120">
                  <c:v>0.39483610460000051</c:v>
                </c:pt>
                <c:pt idx="2121">
                  <c:v>0.39364869570000077</c:v>
                </c:pt>
                <c:pt idx="2122">
                  <c:v>0.40817463640000001</c:v>
                </c:pt>
                <c:pt idx="2123">
                  <c:v>0.41850132610000002</c:v>
                </c:pt>
                <c:pt idx="2124">
                  <c:v>0.38047523510000053</c:v>
                </c:pt>
                <c:pt idx="2125">
                  <c:v>0.38627636020000078</c:v>
                </c:pt>
                <c:pt idx="2126">
                  <c:v>0.37568336070000052</c:v>
                </c:pt>
                <c:pt idx="2127">
                  <c:v>0.39604526300000054</c:v>
                </c:pt>
                <c:pt idx="2128">
                  <c:v>0.39600719910000065</c:v>
                </c:pt>
                <c:pt idx="2129">
                  <c:v>0.3949281766000009</c:v>
                </c:pt>
                <c:pt idx="2130">
                  <c:v>0.40831599500000065</c:v>
                </c:pt>
                <c:pt idx="2131">
                  <c:v>0.41475798690000032</c:v>
                </c:pt>
                <c:pt idx="2132">
                  <c:v>0.40795467720000089</c:v>
                </c:pt>
                <c:pt idx="2133">
                  <c:v>0.41583861030000052</c:v>
                </c:pt>
                <c:pt idx="2134">
                  <c:v>0.40698239680000053</c:v>
                </c:pt>
                <c:pt idx="2135">
                  <c:v>0.41597281360000066</c:v>
                </c:pt>
                <c:pt idx="2136">
                  <c:v>0.39074483470000032</c:v>
                </c:pt>
                <c:pt idx="2137">
                  <c:v>0.39528279250000053</c:v>
                </c:pt>
                <c:pt idx="2138">
                  <c:v>0.39630505470000038</c:v>
                </c:pt>
                <c:pt idx="2139">
                  <c:v>0.41575250500000038</c:v>
                </c:pt>
                <c:pt idx="2140">
                  <c:v>0.41984940450000002</c:v>
                </c:pt>
                <c:pt idx="2141">
                  <c:v>0.39235405130000089</c:v>
                </c:pt>
                <c:pt idx="2142">
                  <c:v>0.39790389840000046</c:v>
                </c:pt>
                <c:pt idx="2143">
                  <c:v>0.38993427370000078</c:v>
                </c:pt>
                <c:pt idx="2144">
                  <c:v>0.3933144181000009</c:v>
                </c:pt>
                <c:pt idx="2145">
                  <c:v>0.39232545580000078</c:v>
                </c:pt>
                <c:pt idx="2146">
                  <c:v>0.42292490520000098</c:v>
                </c:pt>
                <c:pt idx="2147">
                  <c:v>0.39604695050000038</c:v>
                </c:pt>
                <c:pt idx="2148">
                  <c:v>0.40690464000000032</c:v>
                </c:pt>
                <c:pt idx="2149">
                  <c:v>0.38958052310000091</c:v>
                </c:pt>
                <c:pt idx="2150">
                  <c:v>0.40606396770000053</c:v>
                </c:pt>
                <c:pt idx="2151">
                  <c:v>0.37722068480000065</c:v>
                </c:pt>
                <c:pt idx="2152">
                  <c:v>0.38963948360000039</c:v>
                </c:pt>
                <c:pt idx="2153">
                  <c:v>0.41603518590000038</c:v>
                </c:pt>
                <c:pt idx="2154">
                  <c:v>0.39803158049999998</c:v>
                </c:pt>
                <c:pt idx="2155">
                  <c:v>0.39350821770000077</c:v>
                </c:pt>
                <c:pt idx="2156">
                  <c:v>0.39198148950000078</c:v>
                </c:pt>
                <c:pt idx="2157">
                  <c:v>0.40626345159999999</c:v>
                </c:pt>
                <c:pt idx="2158">
                  <c:v>0.39771574890000039</c:v>
                </c:pt>
                <c:pt idx="2159">
                  <c:v>0.40986861460000051</c:v>
                </c:pt>
                <c:pt idx="2160">
                  <c:v>0.40755696310000078</c:v>
                </c:pt>
                <c:pt idx="2161">
                  <c:v>0.39636074440000052</c:v>
                </c:pt>
                <c:pt idx="2162">
                  <c:v>0.39400491610000066</c:v>
                </c:pt>
                <c:pt idx="2163">
                  <c:v>0.39093764910000045</c:v>
                </c:pt>
                <c:pt idx="2164">
                  <c:v>0.39567086620000097</c:v>
                </c:pt>
                <c:pt idx="2165">
                  <c:v>0.37516934860000001</c:v>
                </c:pt>
                <c:pt idx="2166">
                  <c:v>0.39197832060000065</c:v>
                </c:pt>
                <c:pt idx="2167">
                  <c:v>0.39400751270000045</c:v>
                </c:pt>
                <c:pt idx="2168">
                  <c:v>0.41234266870000064</c:v>
                </c:pt>
                <c:pt idx="2169">
                  <c:v>0.38408701480000051</c:v>
                </c:pt>
                <c:pt idx="2170">
                  <c:v>0.39496576600000077</c:v>
                </c:pt>
                <c:pt idx="2171">
                  <c:v>0.38412757320000096</c:v>
                </c:pt>
                <c:pt idx="2172">
                  <c:v>0.38017099090000089</c:v>
                </c:pt>
                <c:pt idx="2173">
                  <c:v>0.39589181060000045</c:v>
                </c:pt>
                <c:pt idx="2174">
                  <c:v>0.39700874560000066</c:v>
                </c:pt>
                <c:pt idx="2175">
                  <c:v>0.39336068840000077</c:v>
                </c:pt>
                <c:pt idx="2176">
                  <c:v>0.41178638240000032</c:v>
                </c:pt>
                <c:pt idx="2177">
                  <c:v>0.41213434700000001</c:v>
                </c:pt>
                <c:pt idx="2178">
                  <c:v>0.38227573680000032</c:v>
                </c:pt>
                <c:pt idx="2179">
                  <c:v>0.39367810450000051</c:v>
                </c:pt>
                <c:pt idx="2180">
                  <c:v>0.39052834130000097</c:v>
                </c:pt>
                <c:pt idx="2181">
                  <c:v>0.39599359480000051</c:v>
                </c:pt>
                <c:pt idx="2182">
                  <c:v>0.39317717140000058</c:v>
                </c:pt>
                <c:pt idx="2183">
                  <c:v>0.39165797500000066</c:v>
                </c:pt>
                <c:pt idx="2184">
                  <c:v>0.39567564560000051</c:v>
                </c:pt>
                <c:pt idx="2185">
                  <c:v>0.38939393290000052</c:v>
                </c:pt>
                <c:pt idx="2186">
                  <c:v>0.38889332140000032</c:v>
                </c:pt>
                <c:pt idx="2187">
                  <c:v>0.38376542660000001</c:v>
                </c:pt>
                <c:pt idx="2188">
                  <c:v>0.3931331005</c:v>
                </c:pt>
                <c:pt idx="2189">
                  <c:v>0.39246573580000077</c:v>
                </c:pt>
                <c:pt idx="2190">
                  <c:v>0.39392176100000109</c:v>
                </c:pt>
                <c:pt idx="2191">
                  <c:v>0.3943835035000009</c:v>
                </c:pt>
                <c:pt idx="2192">
                  <c:v>0.39029791660000002</c:v>
                </c:pt>
                <c:pt idx="2193">
                  <c:v>0.39322003290000052</c:v>
                </c:pt>
                <c:pt idx="2194">
                  <c:v>0.41667881760000053</c:v>
                </c:pt>
                <c:pt idx="2195">
                  <c:v>0.39338749710000109</c:v>
                </c:pt>
                <c:pt idx="2196">
                  <c:v>0.38397549250000051</c:v>
                </c:pt>
                <c:pt idx="2197">
                  <c:v>0.412011036</c:v>
                </c:pt>
                <c:pt idx="2198">
                  <c:v>0.39502596760000097</c:v>
                </c:pt>
                <c:pt idx="2199">
                  <c:v>0.39387038250000089</c:v>
                </c:pt>
                <c:pt idx="2200">
                  <c:v>0.42028912370000032</c:v>
                </c:pt>
                <c:pt idx="2201">
                  <c:v>0.39177388820000053</c:v>
                </c:pt>
                <c:pt idx="2202">
                  <c:v>0.38945202440000032</c:v>
                </c:pt>
                <c:pt idx="2203">
                  <c:v>0.39280549860000052</c:v>
                </c:pt>
                <c:pt idx="2204">
                  <c:v>0.38983142000000032</c:v>
                </c:pt>
                <c:pt idx="2205">
                  <c:v>0.39761493620000066</c:v>
                </c:pt>
                <c:pt idx="2206">
                  <c:v>0.38076478200000052</c:v>
                </c:pt>
                <c:pt idx="2207">
                  <c:v>0.39091714140000039</c:v>
                </c:pt>
                <c:pt idx="2208">
                  <c:v>0.38793761320000053</c:v>
                </c:pt>
                <c:pt idx="2209">
                  <c:v>0.39111475050000039</c:v>
                </c:pt>
                <c:pt idx="2210">
                  <c:v>0.39317729770000065</c:v>
                </c:pt>
                <c:pt idx="2211">
                  <c:v>0.38604515020000002</c:v>
                </c:pt>
                <c:pt idx="2212">
                  <c:v>0.41191799870000045</c:v>
                </c:pt>
                <c:pt idx="2213">
                  <c:v>0.41688914610000039</c:v>
                </c:pt>
                <c:pt idx="2214">
                  <c:v>0.39408556640000053</c:v>
                </c:pt>
                <c:pt idx="2215">
                  <c:v>0.39814374230000038</c:v>
                </c:pt>
                <c:pt idx="2216">
                  <c:v>0.39488282210000097</c:v>
                </c:pt>
                <c:pt idx="2217">
                  <c:v>0.37892257340000091</c:v>
                </c:pt>
                <c:pt idx="2218">
                  <c:v>0.39052143520000066</c:v>
                </c:pt>
                <c:pt idx="2219">
                  <c:v>0.41133033009999997</c:v>
                </c:pt>
                <c:pt idx="2220">
                  <c:v>0.39063760910000045</c:v>
                </c:pt>
                <c:pt idx="2221">
                  <c:v>0.41561000120000052</c:v>
                </c:pt>
                <c:pt idx="2222">
                  <c:v>0.38446684430000078</c:v>
                </c:pt>
                <c:pt idx="2223">
                  <c:v>0.38975156100000052</c:v>
                </c:pt>
                <c:pt idx="2224">
                  <c:v>0.39299566950000053</c:v>
                </c:pt>
                <c:pt idx="2225">
                  <c:v>0.39215670660000052</c:v>
                </c:pt>
                <c:pt idx="2226">
                  <c:v>0.39572751480000046</c:v>
                </c:pt>
                <c:pt idx="2227">
                  <c:v>0.38980171810000064</c:v>
                </c:pt>
                <c:pt idx="2228">
                  <c:v>0.39126274210000045</c:v>
                </c:pt>
                <c:pt idx="2229">
                  <c:v>0.39980036090000109</c:v>
                </c:pt>
                <c:pt idx="2230">
                  <c:v>0.39389842290000066</c:v>
                </c:pt>
                <c:pt idx="2231">
                  <c:v>0.42813386409999998</c:v>
                </c:pt>
                <c:pt idx="2232">
                  <c:v>0.38358672620000089</c:v>
                </c:pt>
                <c:pt idx="2233">
                  <c:v>0.39504831420000053</c:v>
                </c:pt>
                <c:pt idx="2234">
                  <c:v>0.42189152910000038</c:v>
                </c:pt>
                <c:pt idx="2235">
                  <c:v>0.41241235290000039</c:v>
                </c:pt>
                <c:pt idx="2236">
                  <c:v>0.42283797580000065</c:v>
                </c:pt>
                <c:pt idx="2237">
                  <c:v>0.39532152480000066</c:v>
                </c:pt>
                <c:pt idx="2238">
                  <c:v>0.40814818360000032</c:v>
                </c:pt>
                <c:pt idx="2239">
                  <c:v>0.41677495240000001</c:v>
                </c:pt>
                <c:pt idx="2240">
                  <c:v>0.39220092380000066</c:v>
                </c:pt>
                <c:pt idx="2241">
                  <c:v>0.3921303545</c:v>
                </c:pt>
                <c:pt idx="2242">
                  <c:v>0.39340403010000052</c:v>
                </c:pt>
                <c:pt idx="2243">
                  <c:v>0.41617197800000039</c:v>
                </c:pt>
                <c:pt idx="2244">
                  <c:v>0.39498801840000053</c:v>
                </c:pt>
                <c:pt idx="2245">
                  <c:v>0.39108046410000091</c:v>
                </c:pt>
                <c:pt idx="2246">
                  <c:v>0.39133929020000052</c:v>
                </c:pt>
                <c:pt idx="2247">
                  <c:v>0.3921932185</c:v>
                </c:pt>
                <c:pt idx="2248">
                  <c:v>0.38718131440000031</c:v>
                </c:pt>
                <c:pt idx="2249">
                  <c:v>0.3932271564</c:v>
                </c:pt>
                <c:pt idx="2250">
                  <c:v>0.4218883677000011</c:v>
                </c:pt>
                <c:pt idx="2251">
                  <c:v>0.3845830913000009</c:v>
                </c:pt>
                <c:pt idx="2252">
                  <c:v>0.41912831450000032</c:v>
                </c:pt>
                <c:pt idx="2253">
                  <c:v>0.38299953110000046</c:v>
                </c:pt>
                <c:pt idx="2254">
                  <c:v>0.39349279700000089</c:v>
                </c:pt>
                <c:pt idx="2255">
                  <c:v>0.41571673050000002</c:v>
                </c:pt>
                <c:pt idx="2256">
                  <c:v>0.38978780240000038</c:v>
                </c:pt>
                <c:pt idx="2257">
                  <c:v>0.39045018020000077</c:v>
                </c:pt>
                <c:pt idx="2258">
                  <c:v>0.41699127690000032</c:v>
                </c:pt>
                <c:pt idx="2259">
                  <c:v>0.39419226400000051</c:v>
                </c:pt>
                <c:pt idx="2260">
                  <c:v>0.39150884140000053</c:v>
                </c:pt>
                <c:pt idx="2261">
                  <c:v>0.39386262280000089</c:v>
                </c:pt>
                <c:pt idx="2262">
                  <c:v>0.41907298660000053</c:v>
                </c:pt>
                <c:pt idx="2263">
                  <c:v>0.41115947149999998</c:v>
                </c:pt>
                <c:pt idx="2264">
                  <c:v>0.41805809460000032</c:v>
                </c:pt>
                <c:pt idx="2265">
                  <c:v>0.41060175239999996</c:v>
                </c:pt>
                <c:pt idx="2266">
                  <c:v>0.40905225890000002</c:v>
                </c:pt>
                <c:pt idx="2267">
                  <c:v>0.3888585183000009</c:v>
                </c:pt>
                <c:pt idx="2268">
                  <c:v>0.39329996510000065</c:v>
                </c:pt>
                <c:pt idx="2269">
                  <c:v>0.39270662360000064</c:v>
                </c:pt>
              </c:numCache>
            </c:numRef>
          </c:yVal>
          <c:smooth val="0"/>
        </c:ser>
        <c:dLbls>
          <c:showLegendKey val="0"/>
          <c:showVal val="0"/>
          <c:showCatName val="0"/>
          <c:showSerName val="0"/>
          <c:showPercent val="0"/>
          <c:showBubbleSize val="0"/>
        </c:dLbls>
        <c:axId val="307843072"/>
        <c:axId val="307844992"/>
      </c:scatterChart>
      <c:valAx>
        <c:axId val="307843072"/>
        <c:scaling>
          <c:orientation val="minMax"/>
          <c:max val="180"/>
          <c:min val="-180"/>
        </c:scaling>
        <c:delete val="0"/>
        <c:axPos val="b"/>
        <c:title>
          <c:tx>
            <c:rich>
              <a:bodyPr/>
              <a:lstStyle/>
              <a:p>
                <a:pPr>
                  <a:defRPr sz="900"/>
                </a:pPr>
                <a:r>
                  <a:rPr lang="el-GR" sz="900"/>
                  <a:t>ψ</a:t>
                </a:r>
                <a:r>
                  <a:rPr lang="en-GB" sz="900"/>
                  <a:t> / Degrees</a:t>
                </a:r>
              </a:p>
            </c:rich>
          </c:tx>
          <c:overlay val="0"/>
        </c:title>
        <c:numFmt formatCode="General" sourceLinked="1"/>
        <c:majorTickMark val="none"/>
        <c:minorTickMark val="none"/>
        <c:tickLblPos val="nextTo"/>
        <c:txPr>
          <a:bodyPr/>
          <a:lstStyle/>
          <a:p>
            <a:pPr>
              <a:defRPr sz="900"/>
            </a:pPr>
            <a:endParaRPr lang="en-US"/>
          </a:p>
        </c:txPr>
        <c:crossAx val="307844992"/>
        <c:crosses val="autoZero"/>
        <c:crossBetween val="midCat"/>
        <c:majorUnit val="60"/>
      </c:valAx>
      <c:valAx>
        <c:axId val="307844992"/>
        <c:scaling>
          <c:orientation val="minMax"/>
          <c:max val="0.45"/>
          <c:min val="0.35000000000000031"/>
        </c:scaling>
        <c:delete val="0"/>
        <c:axPos val="l"/>
        <c:majorGridlines/>
        <c:title>
          <c:tx>
            <c:rich>
              <a:bodyPr/>
              <a:lstStyle/>
              <a:p>
                <a:pPr>
                  <a:defRPr sz="900"/>
                </a:pPr>
                <a:r>
                  <a:rPr lang="en-GB" sz="900"/>
                  <a:t>C</a:t>
                </a:r>
                <a:r>
                  <a:rPr lang="en-GB" sz="900" b="1" i="0" u="none" strike="noStrike" baseline="0">
                    <a:effectLst/>
                  </a:rPr>
                  <a:t>α Charge / a.u</a:t>
                </a:r>
                <a:endParaRPr lang="en-GB" sz="900"/>
              </a:p>
            </c:rich>
          </c:tx>
          <c:overlay val="0"/>
        </c:title>
        <c:numFmt formatCode="General" sourceLinked="1"/>
        <c:majorTickMark val="none"/>
        <c:minorTickMark val="none"/>
        <c:tickLblPos val="nextTo"/>
        <c:txPr>
          <a:bodyPr/>
          <a:lstStyle/>
          <a:p>
            <a:pPr>
              <a:defRPr sz="900"/>
            </a:pPr>
            <a:endParaRPr lang="en-US"/>
          </a:p>
        </c:txPr>
        <c:crossAx val="307843072"/>
        <c:crosses val="autoZero"/>
        <c:crossBetween val="midCat"/>
      </c:valAx>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N7_C8 vs C8 Charge</c:v>
          </c:tx>
          <c:spPr>
            <a:ln w="28575">
              <a:noFill/>
            </a:ln>
          </c:spPr>
          <c:trendline>
            <c:trendlineType val="linear"/>
            <c:dispRSqr val="1"/>
            <c:dispEq val="0"/>
            <c:trendlineLbl>
              <c:layout>
                <c:manualLayout>
                  <c:x val="0.13919085987125379"/>
                  <c:y val="-0.27240185833252328"/>
                </c:manualLayout>
              </c:layout>
              <c:numFmt formatCode="General" sourceLinked="0"/>
              <c:txPr>
                <a:bodyPr/>
                <a:lstStyle/>
                <a:p>
                  <a:pPr>
                    <a:defRPr b="1"/>
                  </a:pPr>
                  <a:endParaRPr lang="en-US"/>
                </a:p>
              </c:txPr>
            </c:trendlineLbl>
          </c:trendline>
          <c:xVal>
            <c:numRef>
              <c:f>NM!$A$2:$A$1811</c:f>
              <c:numCache>
                <c:formatCode>General</c:formatCode>
                <c:ptCount val="1810"/>
                <c:pt idx="0">
                  <c:v>1.4559689434983598</c:v>
                </c:pt>
                <c:pt idx="1">
                  <c:v>1.4635510151413698</c:v>
                </c:pt>
                <c:pt idx="2">
                  <c:v>1.4488954514289198</c:v>
                </c:pt>
                <c:pt idx="3">
                  <c:v>1.4817922506479766</c:v>
                </c:pt>
                <c:pt idx="4">
                  <c:v>1.47406742543957</c:v>
                </c:pt>
                <c:pt idx="5">
                  <c:v>1.4866169843297501</c:v>
                </c:pt>
                <c:pt idx="6">
                  <c:v>1.4494407038923198</c:v>
                </c:pt>
                <c:pt idx="7">
                  <c:v>1.4630213589081769</c:v>
                </c:pt>
                <c:pt idx="8">
                  <c:v>1.4471978585703198</c:v>
                </c:pt>
                <c:pt idx="9">
                  <c:v>1.4667815466152501</c:v>
                </c:pt>
                <c:pt idx="10">
                  <c:v>1.4504847720716898</c:v>
                </c:pt>
                <c:pt idx="11">
                  <c:v>1.45237600043684</c:v>
                </c:pt>
                <c:pt idx="12">
                  <c:v>1.45006957061578</c:v>
                </c:pt>
                <c:pt idx="13">
                  <c:v>1.4577130837624483</c:v>
                </c:pt>
                <c:pt idx="14">
                  <c:v>1.46809117626775</c:v>
                </c:pt>
                <c:pt idx="15">
                  <c:v>1.4777490289430999</c:v>
                </c:pt>
                <c:pt idx="16">
                  <c:v>1.4947352032995298</c:v>
                </c:pt>
                <c:pt idx="17">
                  <c:v>1.4541698087516899</c:v>
                </c:pt>
                <c:pt idx="18">
                  <c:v>1.4768598664510801</c:v>
                </c:pt>
                <c:pt idx="19">
                  <c:v>1.4564038373570098</c:v>
                </c:pt>
                <c:pt idx="20">
                  <c:v>1.4519714603789984</c:v>
                </c:pt>
                <c:pt idx="21">
                  <c:v>1.4723423244668623</c:v>
                </c:pt>
                <c:pt idx="22">
                  <c:v>1.4926759167227701</c:v>
                </c:pt>
                <c:pt idx="23">
                  <c:v>1.4956505242331501</c:v>
                </c:pt>
                <c:pt idx="24">
                  <c:v>1.4541940161038998</c:v>
                </c:pt>
                <c:pt idx="25">
                  <c:v>1.4754365359973598</c:v>
                </c:pt>
                <c:pt idx="26">
                  <c:v>1.4650649578752184</c:v>
                </c:pt>
                <c:pt idx="27">
                  <c:v>1.4210236819019098</c:v>
                </c:pt>
                <c:pt idx="28">
                  <c:v>1.4461125428553401</c:v>
                </c:pt>
                <c:pt idx="29">
                  <c:v>1.45344622952627</c:v>
                </c:pt>
                <c:pt idx="30">
                  <c:v>1.4494993959356766</c:v>
                </c:pt>
                <c:pt idx="31">
                  <c:v>1.4516542404128876</c:v>
                </c:pt>
                <c:pt idx="32">
                  <c:v>1.4795379073274384</c:v>
                </c:pt>
                <c:pt idx="33">
                  <c:v>1.4356086130013583</c:v>
                </c:pt>
                <c:pt idx="34">
                  <c:v>1.4774046728700478</c:v>
                </c:pt>
                <c:pt idx="35">
                  <c:v>1.4726367289520699</c:v>
                </c:pt>
                <c:pt idx="36">
                  <c:v>1.4635070783160999</c:v>
                </c:pt>
                <c:pt idx="37">
                  <c:v>1.4387540395279699</c:v>
                </c:pt>
                <c:pt idx="38">
                  <c:v>1.4702052000495898</c:v>
                </c:pt>
                <c:pt idx="39">
                  <c:v>1.4363491956920098</c:v>
                </c:pt>
                <c:pt idx="40">
                  <c:v>1.4601068373394583</c:v>
                </c:pt>
                <c:pt idx="41">
                  <c:v>1.4340427958201798</c:v>
                </c:pt>
                <c:pt idx="42">
                  <c:v>1.4842952874535884</c:v>
                </c:pt>
                <c:pt idx="43">
                  <c:v>1.4463253663883699</c:v>
                </c:pt>
                <c:pt idx="44">
                  <c:v>1.4305792461351183</c:v>
                </c:pt>
                <c:pt idx="45">
                  <c:v>1.4528008672444683</c:v>
                </c:pt>
                <c:pt idx="46">
                  <c:v>1.4616894125974274</c:v>
                </c:pt>
                <c:pt idx="47">
                  <c:v>1.4434451221637701</c:v>
                </c:pt>
                <c:pt idx="48">
                  <c:v>1.4981465141883201</c:v>
                </c:pt>
                <c:pt idx="49">
                  <c:v>1.4334197209320299</c:v>
                </c:pt>
                <c:pt idx="50">
                  <c:v>1.4887821529791498</c:v>
                </c:pt>
                <c:pt idx="51">
                  <c:v>1.4568309663357315</c:v>
                </c:pt>
                <c:pt idx="52">
                  <c:v>1.4506267739477898</c:v>
                </c:pt>
                <c:pt idx="53">
                  <c:v>1.4678595360734199</c:v>
                </c:pt>
                <c:pt idx="54">
                  <c:v>1.4748364135975698</c:v>
                </c:pt>
                <c:pt idx="55">
                  <c:v>1.47592812282373</c:v>
                </c:pt>
                <c:pt idx="56">
                  <c:v>1.4654866431482798</c:v>
                </c:pt>
                <c:pt idx="57">
                  <c:v>1.4657017067188398</c:v>
                </c:pt>
                <c:pt idx="58">
                  <c:v>1.4640353592101798</c:v>
                </c:pt>
                <c:pt idx="59">
                  <c:v>1.4571352716005599</c:v>
                </c:pt>
                <c:pt idx="60">
                  <c:v>1.4595082501726468</c:v>
                </c:pt>
                <c:pt idx="61">
                  <c:v>1.4254717066415399</c:v>
                </c:pt>
                <c:pt idx="62">
                  <c:v>1.4707942605691073</c:v>
                </c:pt>
                <c:pt idx="63">
                  <c:v>1.4693890654209498</c:v>
                </c:pt>
                <c:pt idx="64">
                  <c:v>1.48315204607787</c:v>
                </c:pt>
                <c:pt idx="65">
                  <c:v>1.4364532238167615</c:v>
                </c:pt>
                <c:pt idx="66">
                  <c:v>1.4526353594340298</c:v>
                </c:pt>
                <c:pt idx="67">
                  <c:v>1.4217741602844176</c:v>
                </c:pt>
                <c:pt idx="68">
                  <c:v>1.4424194280965301</c:v>
                </c:pt>
                <c:pt idx="69">
                  <c:v>1.4750758069504699</c:v>
                </c:pt>
                <c:pt idx="70">
                  <c:v>1.49144291884922</c:v>
                </c:pt>
                <c:pt idx="71">
                  <c:v>1.4803150327368901</c:v>
                </c:pt>
                <c:pt idx="72">
                  <c:v>1.4407130921923781</c:v>
                </c:pt>
                <c:pt idx="73">
                  <c:v>1.4796347833040171</c:v>
                </c:pt>
                <c:pt idx="74">
                  <c:v>1.4742036590780199</c:v>
                </c:pt>
                <c:pt idx="75">
                  <c:v>1.4099242660825269</c:v>
                </c:pt>
                <c:pt idx="76">
                  <c:v>1.4747500049488218</c:v>
                </c:pt>
                <c:pt idx="77">
                  <c:v>1.4555719441085899</c:v>
                </c:pt>
                <c:pt idx="78">
                  <c:v>1.4517380810101383</c:v>
                </c:pt>
                <c:pt idx="79">
                  <c:v>1.4746469761687315</c:v>
                </c:pt>
                <c:pt idx="80">
                  <c:v>1.4425723500919299</c:v>
                </c:pt>
                <c:pt idx="81">
                  <c:v>1.4971629569135001</c:v>
                </c:pt>
                <c:pt idx="82">
                  <c:v>1.45771767964334</c:v>
                </c:pt>
                <c:pt idx="83">
                  <c:v>1.4467580129062101</c:v>
                </c:pt>
                <c:pt idx="84">
                  <c:v>1.4558117884215998</c:v>
                </c:pt>
                <c:pt idx="85">
                  <c:v>1.452878117067198</c:v>
                </c:pt>
                <c:pt idx="86">
                  <c:v>1.4364085855673099</c:v>
                </c:pt>
                <c:pt idx="87">
                  <c:v>1.4803723874999783</c:v>
                </c:pt>
                <c:pt idx="88">
                  <c:v>1.4664211699251</c:v>
                </c:pt>
                <c:pt idx="89">
                  <c:v>1.4849765213015516</c:v>
                </c:pt>
                <c:pt idx="90">
                  <c:v>1.4451622119172898</c:v>
                </c:pt>
                <c:pt idx="91">
                  <c:v>1.43418575854105</c:v>
                </c:pt>
                <c:pt idx="92">
                  <c:v>1.4654374173764584</c:v>
                </c:pt>
                <c:pt idx="93">
                  <c:v>1.4264523901576398</c:v>
                </c:pt>
                <c:pt idx="94">
                  <c:v>1.4475294917644566</c:v>
                </c:pt>
                <c:pt idx="95">
                  <c:v>1.4568805058819401</c:v>
                </c:pt>
                <c:pt idx="96">
                  <c:v>1.4715116653619784</c:v>
                </c:pt>
                <c:pt idx="97">
                  <c:v>1.50550654450084</c:v>
                </c:pt>
                <c:pt idx="98">
                  <c:v>1.4519841518787699</c:v>
                </c:pt>
                <c:pt idx="99">
                  <c:v>1.4683557480174199</c:v>
                </c:pt>
                <c:pt idx="100">
                  <c:v>1.4530194013856699</c:v>
                </c:pt>
                <c:pt idx="101">
                  <c:v>1.4717652653204278</c:v>
                </c:pt>
                <c:pt idx="102">
                  <c:v>1.4805307854037999</c:v>
                </c:pt>
                <c:pt idx="103">
                  <c:v>1.4431945661082799</c:v>
                </c:pt>
                <c:pt idx="104">
                  <c:v>1.45130749905626</c:v>
                </c:pt>
                <c:pt idx="105">
                  <c:v>1.4717803504966698</c:v>
                </c:pt>
                <c:pt idx="106">
                  <c:v>1.4692173226690299</c:v>
                </c:pt>
                <c:pt idx="107">
                  <c:v>1.4558416353667798</c:v>
                </c:pt>
                <c:pt idx="108">
                  <c:v>1.5057649464900598</c:v>
                </c:pt>
                <c:pt idx="109">
                  <c:v>1.4622016932376376</c:v>
                </c:pt>
                <c:pt idx="110">
                  <c:v>1.4371379130284399</c:v>
                </c:pt>
                <c:pt idx="111">
                  <c:v>1.4528778606053401</c:v>
                </c:pt>
                <c:pt idx="112">
                  <c:v>1.4616604765515899</c:v>
                </c:pt>
                <c:pt idx="113">
                  <c:v>1.4448326875889483</c:v>
                </c:pt>
                <c:pt idx="114">
                  <c:v>1.4674687894117999</c:v>
                </c:pt>
                <c:pt idx="115">
                  <c:v>1.4214706684269898</c:v>
                </c:pt>
                <c:pt idx="116">
                  <c:v>1.4745674461501499</c:v>
                </c:pt>
                <c:pt idx="117">
                  <c:v>1.5118836280097698</c:v>
                </c:pt>
                <c:pt idx="118">
                  <c:v>1.4475364176771068</c:v>
                </c:pt>
                <c:pt idx="119">
                  <c:v>1.5120110816329599</c:v>
                </c:pt>
                <c:pt idx="120">
                  <c:v>1.4542453266481101</c:v>
                </c:pt>
                <c:pt idx="121">
                  <c:v>1.4895217416132598</c:v>
                </c:pt>
                <c:pt idx="122">
                  <c:v>1.4938258191293579</c:v>
                </c:pt>
                <c:pt idx="123">
                  <c:v>1.4574733327905798</c:v>
                </c:pt>
                <c:pt idx="124">
                  <c:v>1.4936489480070398</c:v>
                </c:pt>
                <c:pt idx="125">
                  <c:v>1.44397572087852</c:v>
                </c:pt>
                <c:pt idx="126">
                  <c:v>1.4686629523004298</c:v>
                </c:pt>
                <c:pt idx="127">
                  <c:v>1.4780031349931615</c:v>
                </c:pt>
                <c:pt idx="128">
                  <c:v>1.4494768150157498</c:v>
                </c:pt>
                <c:pt idx="129">
                  <c:v>1.4493870599639</c:v>
                </c:pt>
                <c:pt idx="130">
                  <c:v>1.4844381822581898</c:v>
                </c:pt>
                <c:pt idx="131">
                  <c:v>1.4403723718664601</c:v>
                </c:pt>
                <c:pt idx="132">
                  <c:v>1.4684741647425101</c:v>
                </c:pt>
                <c:pt idx="133">
                  <c:v>1.4475711362153998</c:v>
                </c:pt>
                <c:pt idx="134">
                  <c:v>1.5006514808141898</c:v>
                </c:pt>
                <c:pt idx="135">
                  <c:v>1.44114305473606</c:v>
                </c:pt>
                <c:pt idx="136">
                  <c:v>1.4941661191786</c:v>
                </c:pt>
                <c:pt idx="137">
                  <c:v>1.4854173802216599</c:v>
                </c:pt>
                <c:pt idx="138">
                  <c:v>1.4759069219140499</c:v>
                </c:pt>
                <c:pt idx="139">
                  <c:v>1.4425422635482701</c:v>
                </c:pt>
                <c:pt idx="140">
                  <c:v>1.4413083853066984</c:v>
                </c:pt>
                <c:pt idx="141">
                  <c:v>1.4474258485414584</c:v>
                </c:pt>
                <c:pt idx="142">
                  <c:v>1.4703019942196498</c:v>
                </c:pt>
                <c:pt idx="143">
                  <c:v>1.4463731933813799</c:v>
                </c:pt>
                <c:pt idx="144">
                  <c:v>1.5138571422144498</c:v>
                </c:pt>
                <c:pt idx="145">
                  <c:v>1.4688555846129001</c:v>
                </c:pt>
                <c:pt idx="146">
                  <c:v>1.4505035014017615</c:v>
                </c:pt>
                <c:pt idx="147">
                  <c:v>1.4746207026622498</c:v>
                </c:pt>
                <c:pt idx="148">
                  <c:v>1.4258324233850199</c:v>
                </c:pt>
                <c:pt idx="149">
                  <c:v>1.49204221073334</c:v>
                </c:pt>
                <c:pt idx="150">
                  <c:v>1.48010875863606</c:v>
                </c:pt>
                <c:pt idx="151">
                  <c:v>1.4794895240012118</c:v>
                </c:pt>
                <c:pt idx="152">
                  <c:v>1.4339897522774365</c:v>
                </c:pt>
                <c:pt idx="153">
                  <c:v>1.4599846217244878</c:v>
                </c:pt>
                <c:pt idx="154">
                  <c:v>1.4515126822258284</c:v>
                </c:pt>
                <c:pt idx="155">
                  <c:v>1.4720288939197299</c:v>
                </c:pt>
                <c:pt idx="156">
                  <c:v>1.5121844217986815</c:v>
                </c:pt>
                <c:pt idx="157">
                  <c:v>1.4592407309378699</c:v>
                </c:pt>
                <c:pt idx="158">
                  <c:v>1.4393372114709584</c:v>
                </c:pt>
                <c:pt idx="159">
                  <c:v>1.4303953706204298</c:v>
                </c:pt>
                <c:pt idx="160">
                  <c:v>1.4725319855015</c:v>
                </c:pt>
                <c:pt idx="161">
                  <c:v>1.4393273001874975</c:v>
                </c:pt>
                <c:pt idx="162">
                  <c:v>1.5084456484698299</c:v>
                </c:pt>
                <c:pt idx="163">
                  <c:v>1.46871520263675</c:v>
                </c:pt>
                <c:pt idx="164">
                  <c:v>1.4765372469304299</c:v>
                </c:pt>
                <c:pt idx="165">
                  <c:v>1.4998397145360598</c:v>
                </c:pt>
                <c:pt idx="166">
                  <c:v>1.4457503346894698</c:v>
                </c:pt>
                <c:pt idx="167">
                  <c:v>1.48838990299262</c:v>
                </c:pt>
                <c:pt idx="168">
                  <c:v>1.4824653797738001</c:v>
                </c:pt>
                <c:pt idx="169">
                  <c:v>1.4685392498747598</c:v>
                </c:pt>
                <c:pt idx="170">
                  <c:v>1.4606432367120199</c:v>
                </c:pt>
                <c:pt idx="171">
                  <c:v>1.5011885918423999</c:v>
                </c:pt>
                <c:pt idx="172">
                  <c:v>1.4093544943580698</c:v>
                </c:pt>
                <c:pt idx="173">
                  <c:v>1.4644280294105101</c:v>
                </c:pt>
                <c:pt idx="174">
                  <c:v>1.4605985775579584</c:v>
                </c:pt>
                <c:pt idx="175">
                  <c:v>1.4820344214249799</c:v>
                </c:pt>
                <c:pt idx="176">
                  <c:v>1.4292758334464899</c:v>
                </c:pt>
                <c:pt idx="177">
                  <c:v>1.4617934388252498</c:v>
                </c:pt>
                <c:pt idx="178">
                  <c:v>1.4655557543598299</c:v>
                </c:pt>
                <c:pt idx="179">
                  <c:v>1.5008738549126799</c:v>
                </c:pt>
                <c:pt idx="180">
                  <c:v>1.4809697056957198</c:v>
                </c:pt>
                <c:pt idx="181">
                  <c:v>1.4444609259362515</c:v>
                </c:pt>
                <c:pt idx="182">
                  <c:v>1.4648347318875499</c:v>
                </c:pt>
                <c:pt idx="183">
                  <c:v>1.4332232205699771</c:v>
                </c:pt>
                <c:pt idx="184">
                  <c:v>1.4559461943264498</c:v>
                </c:pt>
                <c:pt idx="185">
                  <c:v>1.4338900770496366</c:v>
                </c:pt>
                <c:pt idx="186">
                  <c:v>1.4899953599276679</c:v>
                </c:pt>
                <c:pt idx="187">
                  <c:v>1.4297926928390861</c:v>
                </c:pt>
                <c:pt idx="188">
                  <c:v>1.4651589328194699</c:v>
                </c:pt>
                <c:pt idx="189">
                  <c:v>1.4495024515228798</c:v>
                </c:pt>
                <c:pt idx="190">
                  <c:v>1.4461999783177899</c:v>
                </c:pt>
                <c:pt idx="191">
                  <c:v>1.4439734651615799</c:v>
                </c:pt>
                <c:pt idx="192">
                  <c:v>1.4698506120691865</c:v>
                </c:pt>
                <c:pt idx="193">
                  <c:v>1.47665450952259</c:v>
                </c:pt>
                <c:pt idx="194">
                  <c:v>1.46260089693191</c:v>
                </c:pt>
                <c:pt idx="195">
                  <c:v>1.4706525590461401</c:v>
                </c:pt>
                <c:pt idx="196">
                  <c:v>1.4847796303305898</c:v>
                </c:pt>
                <c:pt idx="197">
                  <c:v>1.4890678413778999</c:v>
                </c:pt>
                <c:pt idx="198">
                  <c:v>1.4669923107324281</c:v>
                </c:pt>
                <c:pt idx="199">
                  <c:v>1.4361848827101398</c:v>
                </c:pt>
                <c:pt idx="200">
                  <c:v>1.466844911603</c:v>
                </c:pt>
                <c:pt idx="201">
                  <c:v>1.4340991982299276</c:v>
                </c:pt>
                <c:pt idx="202">
                  <c:v>1.4368056326131984</c:v>
                </c:pt>
                <c:pt idx="203">
                  <c:v>1.4369452665062401</c:v>
                </c:pt>
                <c:pt idx="204">
                  <c:v>1.4645877918043599</c:v>
                </c:pt>
                <c:pt idx="205">
                  <c:v>1.4753376274223784</c:v>
                </c:pt>
                <c:pt idx="206">
                  <c:v>1.4491435776816199</c:v>
                </c:pt>
                <c:pt idx="207">
                  <c:v>1.4695897077212099</c:v>
                </c:pt>
                <c:pt idx="208">
                  <c:v>1.4635119568683599</c:v>
                </c:pt>
                <c:pt idx="209">
                  <c:v>1.429829357442246</c:v>
                </c:pt>
                <c:pt idx="210">
                  <c:v>1.4854051948235301</c:v>
                </c:pt>
                <c:pt idx="211">
                  <c:v>1.47200749551837</c:v>
                </c:pt>
                <c:pt idx="212">
                  <c:v>1.4722065450194184</c:v>
                </c:pt>
                <c:pt idx="213">
                  <c:v>1.4812046153237981</c:v>
                </c:pt>
                <c:pt idx="214">
                  <c:v>1.4430132291061699</c:v>
                </c:pt>
                <c:pt idx="215">
                  <c:v>1.4529284903118098</c:v>
                </c:pt>
                <c:pt idx="216">
                  <c:v>1.4314546173415383</c:v>
                </c:pt>
                <c:pt idx="217">
                  <c:v>1.4771779545441699</c:v>
                </c:pt>
                <c:pt idx="218">
                  <c:v>1.4765500776773699</c:v>
                </c:pt>
                <c:pt idx="219">
                  <c:v>1.4712735734068401</c:v>
                </c:pt>
                <c:pt idx="220">
                  <c:v>1.4649406405738299</c:v>
                </c:pt>
                <c:pt idx="221">
                  <c:v>1.4664312236399484</c:v>
                </c:pt>
                <c:pt idx="222">
                  <c:v>1.4693280823749966</c:v>
                </c:pt>
                <c:pt idx="223">
                  <c:v>1.4510013676061198</c:v>
                </c:pt>
                <c:pt idx="224">
                  <c:v>1.4594795879258884</c:v>
                </c:pt>
                <c:pt idx="225">
                  <c:v>1.4719269968145776</c:v>
                </c:pt>
                <c:pt idx="226">
                  <c:v>1.4160616829785784</c:v>
                </c:pt>
                <c:pt idx="227">
                  <c:v>1.4242202144072784</c:v>
                </c:pt>
                <c:pt idx="228">
                  <c:v>1.5052617797101884</c:v>
                </c:pt>
                <c:pt idx="229">
                  <c:v>1.4545013048176199</c:v>
                </c:pt>
                <c:pt idx="230">
                  <c:v>1.4545583648446401</c:v>
                </c:pt>
                <c:pt idx="231">
                  <c:v>1.4330395966367999</c:v>
                </c:pt>
                <c:pt idx="232">
                  <c:v>1.4702364738417215</c:v>
                </c:pt>
                <c:pt idx="233">
                  <c:v>1.4547796232186598</c:v>
                </c:pt>
                <c:pt idx="234">
                  <c:v>1.4627364388384199</c:v>
                </c:pt>
                <c:pt idx="235">
                  <c:v>1.45368887414054</c:v>
                </c:pt>
                <c:pt idx="236">
                  <c:v>1.4639636495911781</c:v>
                </c:pt>
                <c:pt idx="237">
                  <c:v>1.5134345305605699</c:v>
                </c:pt>
                <c:pt idx="238">
                  <c:v>1.44922262463665</c:v>
                </c:pt>
                <c:pt idx="239">
                  <c:v>1.4459074499826099</c:v>
                </c:pt>
                <c:pt idx="240">
                  <c:v>1.4648709762988701</c:v>
                </c:pt>
                <c:pt idx="241">
                  <c:v>1.4497275256600899</c:v>
                </c:pt>
                <c:pt idx="242">
                  <c:v>1.4569946124788868</c:v>
                </c:pt>
                <c:pt idx="243">
                  <c:v>1.46402772800341</c:v>
                </c:pt>
                <c:pt idx="244">
                  <c:v>1.4438274943888298</c:v>
                </c:pt>
                <c:pt idx="245">
                  <c:v>1.4445745099243998</c:v>
                </c:pt>
                <c:pt idx="246">
                  <c:v>1.4526035679679099</c:v>
                </c:pt>
                <c:pt idx="247">
                  <c:v>1.4640643115028498</c:v>
                </c:pt>
                <c:pt idx="248">
                  <c:v>1.4661498869313101</c:v>
                </c:pt>
                <c:pt idx="249">
                  <c:v>1.50838615973907</c:v>
                </c:pt>
                <c:pt idx="250">
                  <c:v>1.4713658559882499</c:v>
                </c:pt>
                <c:pt idx="251">
                  <c:v>1.518141854537</c:v>
                </c:pt>
                <c:pt idx="252">
                  <c:v>1.5021303714504499</c:v>
                </c:pt>
                <c:pt idx="253">
                  <c:v>1.4625359604243</c:v>
                </c:pt>
                <c:pt idx="254">
                  <c:v>1.49684545168143</c:v>
                </c:pt>
                <c:pt idx="255">
                  <c:v>1.4587070041280601</c:v>
                </c:pt>
                <c:pt idx="256">
                  <c:v>1.46066320162674</c:v>
                </c:pt>
                <c:pt idx="257">
                  <c:v>1.4689946001551566</c:v>
                </c:pt>
                <c:pt idx="258">
                  <c:v>1.4892926926108478</c:v>
                </c:pt>
                <c:pt idx="259">
                  <c:v>1.4538181993896584</c:v>
                </c:pt>
                <c:pt idx="260">
                  <c:v>1.4411147674976681</c:v>
                </c:pt>
                <c:pt idx="261">
                  <c:v>1.4819004735553798</c:v>
                </c:pt>
                <c:pt idx="262">
                  <c:v>1.4227042014943081</c:v>
                </c:pt>
                <c:pt idx="263">
                  <c:v>1.4638915604007599</c:v>
                </c:pt>
                <c:pt idx="264">
                  <c:v>1.44778857614111</c:v>
                </c:pt>
                <c:pt idx="265">
                  <c:v>1.4329964937619983</c:v>
                </c:pt>
                <c:pt idx="266">
                  <c:v>1.4289936402929568</c:v>
                </c:pt>
                <c:pt idx="267">
                  <c:v>1.4656438364093398</c:v>
                </c:pt>
                <c:pt idx="268">
                  <c:v>1.4730625230412315</c:v>
                </c:pt>
                <c:pt idx="269">
                  <c:v>1.4837660501990169</c:v>
                </c:pt>
                <c:pt idx="270">
                  <c:v>1.4239768477011978</c:v>
                </c:pt>
                <c:pt idx="271">
                  <c:v>1.4306991202899284</c:v>
                </c:pt>
                <c:pt idx="272">
                  <c:v>1.4581487455566</c:v>
                </c:pt>
                <c:pt idx="273">
                  <c:v>1.4272920221143981</c:v>
                </c:pt>
                <c:pt idx="274">
                  <c:v>1.4739203605737099</c:v>
                </c:pt>
                <c:pt idx="275">
                  <c:v>1.4419594141772498</c:v>
                </c:pt>
                <c:pt idx="276">
                  <c:v>1.4516011081918798</c:v>
                </c:pt>
                <c:pt idx="277">
                  <c:v>1.4632003934288298</c:v>
                </c:pt>
                <c:pt idx="278">
                  <c:v>1.4519632875472765</c:v>
                </c:pt>
                <c:pt idx="279">
                  <c:v>1.4481372313892</c:v>
                </c:pt>
                <c:pt idx="280">
                  <c:v>1.4488224112867201</c:v>
                </c:pt>
                <c:pt idx="281">
                  <c:v>1.4701386295969001</c:v>
                </c:pt>
                <c:pt idx="282">
                  <c:v>1.4627216650264281</c:v>
                </c:pt>
                <c:pt idx="283">
                  <c:v>1.4524409897084201</c:v>
                </c:pt>
                <c:pt idx="284">
                  <c:v>1.4764222868656698</c:v>
                </c:pt>
                <c:pt idx="285">
                  <c:v>1.4515724749555301</c:v>
                </c:pt>
                <c:pt idx="286">
                  <c:v>1.4412776302605199</c:v>
                </c:pt>
                <c:pt idx="287">
                  <c:v>1.44347103461579</c:v>
                </c:pt>
                <c:pt idx="288">
                  <c:v>1.4599409625270798</c:v>
                </c:pt>
                <c:pt idx="289">
                  <c:v>1.4659524519041898</c:v>
                </c:pt>
                <c:pt idx="290">
                  <c:v>1.4502658397878501</c:v>
                </c:pt>
                <c:pt idx="291">
                  <c:v>1.4721047470030684</c:v>
                </c:pt>
                <c:pt idx="292">
                  <c:v>1.5096061779730598</c:v>
                </c:pt>
                <c:pt idx="293">
                  <c:v>1.5131735050280999</c:v>
                </c:pt>
                <c:pt idx="294">
                  <c:v>1.4404968987847384</c:v>
                </c:pt>
                <c:pt idx="295">
                  <c:v>1.4704651535234199</c:v>
                </c:pt>
                <c:pt idx="296">
                  <c:v>1.4277638509940376</c:v>
                </c:pt>
                <c:pt idx="297">
                  <c:v>1.4526780068004499</c:v>
                </c:pt>
                <c:pt idx="298">
                  <c:v>1.4851684949134198</c:v>
                </c:pt>
                <c:pt idx="299">
                  <c:v>1.43823241170028</c:v>
                </c:pt>
                <c:pt idx="300">
                  <c:v>1.47171347673612</c:v>
                </c:pt>
                <c:pt idx="301">
                  <c:v>1.4380247381799574</c:v>
                </c:pt>
                <c:pt idx="302">
                  <c:v>1.4473081940476398</c:v>
                </c:pt>
                <c:pt idx="303">
                  <c:v>1.4402777392674599</c:v>
                </c:pt>
                <c:pt idx="304">
                  <c:v>1.4651032279980498</c:v>
                </c:pt>
                <c:pt idx="305">
                  <c:v>1.4674984314336599</c:v>
                </c:pt>
                <c:pt idx="306">
                  <c:v>1.4290425429226798</c:v>
                </c:pt>
                <c:pt idx="307">
                  <c:v>1.4579963819133483</c:v>
                </c:pt>
                <c:pt idx="308">
                  <c:v>1.4573957551941865</c:v>
                </c:pt>
                <c:pt idx="309">
                  <c:v>1.4777328227930799</c:v>
                </c:pt>
                <c:pt idx="310">
                  <c:v>1.4681742055254183</c:v>
                </c:pt>
                <c:pt idx="311">
                  <c:v>1.4285947875110379</c:v>
                </c:pt>
                <c:pt idx="312">
                  <c:v>1.4487536231456699</c:v>
                </c:pt>
                <c:pt idx="313">
                  <c:v>1.4178961444513798</c:v>
                </c:pt>
                <c:pt idx="314">
                  <c:v>1.4138770952261484</c:v>
                </c:pt>
                <c:pt idx="315">
                  <c:v>1.4425708640432615</c:v>
                </c:pt>
                <c:pt idx="316">
                  <c:v>1.4489370993927699</c:v>
                </c:pt>
                <c:pt idx="317">
                  <c:v>1.4805009723224898</c:v>
                </c:pt>
                <c:pt idx="318">
                  <c:v>1.4464417371051583</c:v>
                </c:pt>
                <c:pt idx="319">
                  <c:v>1.4999459972054281</c:v>
                </c:pt>
                <c:pt idx="320">
                  <c:v>1.4575871721996199</c:v>
                </c:pt>
                <c:pt idx="321">
                  <c:v>1.4578369999804881</c:v>
                </c:pt>
                <c:pt idx="322">
                  <c:v>1.4654783562365399</c:v>
                </c:pt>
                <c:pt idx="323">
                  <c:v>1.4867617117059684</c:v>
                </c:pt>
                <c:pt idx="324">
                  <c:v>1.48462596038031</c:v>
                </c:pt>
                <c:pt idx="325">
                  <c:v>1.4437247757201166</c:v>
                </c:pt>
                <c:pt idx="326">
                  <c:v>1.44921883366562</c:v>
                </c:pt>
                <c:pt idx="327">
                  <c:v>1.47828413271109</c:v>
                </c:pt>
                <c:pt idx="328">
                  <c:v>1.4480478076588101</c:v>
                </c:pt>
                <c:pt idx="329">
                  <c:v>1.4807103273928899</c:v>
                </c:pt>
                <c:pt idx="330">
                  <c:v>1.4398021315020499</c:v>
                </c:pt>
                <c:pt idx="331">
                  <c:v>1.4814065177390678</c:v>
                </c:pt>
                <c:pt idx="332">
                  <c:v>1.4666432456272398</c:v>
                </c:pt>
                <c:pt idx="333">
                  <c:v>1.4749816003308798</c:v>
                </c:pt>
                <c:pt idx="334">
                  <c:v>1.4464445830339698</c:v>
                </c:pt>
                <c:pt idx="335">
                  <c:v>1.4562030794537415</c:v>
                </c:pt>
                <c:pt idx="336">
                  <c:v>1.4134207035269784</c:v>
                </c:pt>
                <c:pt idx="337">
                  <c:v>1.4354514849391498</c:v>
                </c:pt>
                <c:pt idx="338">
                  <c:v>1.4658676987134176</c:v>
                </c:pt>
                <c:pt idx="339">
                  <c:v>1.44354783736573</c:v>
                </c:pt>
                <c:pt idx="340">
                  <c:v>1.44051840278131</c:v>
                </c:pt>
                <c:pt idx="341">
                  <c:v>1.4765297395551598</c:v>
                </c:pt>
                <c:pt idx="342">
                  <c:v>1.4502490393265015</c:v>
                </c:pt>
                <c:pt idx="343">
                  <c:v>1.4351815062659299</c:v>
                </c:pt>
                <c:pt idx="344">
                  <c:v>1.4379171525490984</c:v>
                </c:pt>
                <c:pt idx="345">
                  <c:v>1.43885733561921</c:v>
                </c:pt>
                <c:pt idx="346">
                  <c:v>1.4469596216167115</c:v>
                </c:pt>
                <c:pt idx="347">
                  <c:v>1.4102882528756384</c:v>
                </c:pt>
                <c:pt idx="348">
                  <c:v>1.4553085625322</c:v>
                </c:pt>
                <c:pt idx="349">
                  <c:v>1.4643764723684698</c:v>
                </c:pt>
                <c:pt idx="350">
                  <c:v>1.4115594420430284</c:v>
                </c:pt>
                <c:pt idx="351">
                  <c:v>1.4632936311415199</c:v>
                </c:pt>
                <c:pt idx="352">
                  <c:v>1.4446846159312299</c:v>
                </c:pt>
                <c:pt idx="353">
                  <c:v>1.4662300776132799</c:v>
                </c:pt>
                <c:pt idx="354">
                  <c:v>1.4604048755092398</c:v>
                </c:pt>
                <c:pt idx="355">
                  <c:v>1.4860231643359501</c:v>
                </c:pt>
                <c:pt idx="356">
                  <c:v>1.4552569521926684</c:v>
                </c:pt>
                <c:pt idx="357">
                  <c:v>1.4581248634033399</c:v>
                </c:pt>
                <c:pt idx="358">
                  <c:v>1.44296087142109</c:v>
                </c:pt>
                <c:pt idx="359">
                  <c:v>1.4872435270475599</c:v>
                </c:pt>
                <c:pt idx="360">
                  <c:v>1.49287074621324</c:v>
                </c:pt>
                <c:pt idx="361">
                  <c:v>1.4300867048772401</c:v>
                </c:pt>
                <c:pt idx="362">
                  <c:v>1.49761347021876</c:v>
                </c:pt>
                <c:pt idx="363">
                  <c:v>1.47175100487279</c:v>
                </c:pt>
                <c:pt idx="364">
                  <c:v>1.4926721491035615</c:v>
                </c:pt>
                <c:pt idx="365">
                  <c:v>1.42811849613163</c:v>
                </c:pt>
                <c:pt idx="366">
                  <c:v>1.46578755062334</c:v>
                </c:pt>
                <c:pt idx="367">
                  <c:v>1.4766689172087999</c:v>
                </c:pt>
                <c:pt idx="368">
                  <c:v>1.4839958184092183</c:v>
                </c:pt>
                <c:pt idx="369">
                  <c:v>1.4339397566580281</c:v>
                </c:pt>
                <c:pt idx="370">
                  <c:v>1.51321891779575</c:v>
                </c:pt>
                <c:pt idx="371">
                  <c:v>1.4617428844445099</c:v>
                </c:pt>
                <c:pt idx="372">
                  <c:v>1.4533629775700398</c:v>
                </c:pt>
                <c:pt idx="373">
                  <c:v>1.4823821858269901</c:v>
                </c:pt>
                <c:pt idx="374">
                  <c:v>1.4823684746919601</c:v>
                </c:pt>
                <c:pt idx="375">
                  <c:v>1.4587410162749681</c:v>
                </c:pt>
                <c:pt idx="376">
                  <c:v>1.4562772109589599</c:v>
                </c:pt>
                <c:pt idx="377">
                  <c:v>1.45464780519815</c:v>
                </c:pt>
                <c:pt idx="378">
                  <c:v>1.4417664086582598</c:v>
                </c:pt>
                <c:pt idx="379">
                  <c:v>1.4552231819875399</c:v>
                </c:pt>
                <c:pt idx="380">
                  <c:v>1.4508238173316681</c:v>
                </c:pt>
                <c:pt idx="381">
                  <c:v>1.4508836948564499</c:v>
                </c:pt>
                <c:pt idx="382">
                  <c:v>1.46517022360271</c:v>
                </c:pt>
                <c:pt idx="383">
                  <c:v>1.4782217215379698</c:v>
                </c:pt>
                <c:pt idx="384">
                  <c:v>1.4436157004216899</c:v>
                </c:pt>
                <c:pt idx="385">
                  <c:v>1.4748491394657601</c:v>
                </c:pt>
                <c:pt idx="386">
                  <c:v>1.5045972632364599</c:v>
                </c:pt>
                <c:pt idx="387">
                  <c:v>1.4672215876442873</c:v>
                </c:pt>
                <c:pt idx="388">
                  <c:v>1.4839309060996484</c:v>
                </c:pt>
                <c:pt idx="389">
                  <c:v>1.4682924246962623</c:v>
                </c:pt>
                <c:pt idx="390">
                  <c:v>1.4581124679870101</c:v>
                </c:pt>
                <c:pt idx="391">
                  <c:v>1.4755001523277398</c:v>
                </c:pt>
                <c:pt idx="392">
                  <c:v>1.4536676927676966</c:v>
                </c:pt>
                <c:pt idx="393">
                  <c:v>1.4864146038466199</c:v>
                </c:pt>
                <c:pt idx="394">
                  <c:v>1.4918368422341366</c:v>
                </c:pt>
                <c:pt idx="395">
                  <c:v>1.4603950466378899</c:v>
                </c:pt>
                <c:pt idx="396">
                  <c:v>1.4502550205645801</c:v>
                </c:pt>
                <c:pt idx="397">
                  <c:v>1.4207281894277299</c:v>
                </c:pt>
                <c:pt idx="398">
                  <c:v>1.4597694442343281</c:v>
                </c:pt>
                <c:pt idx="399">
                  <c:v>1.46614543769142</c:v>
                </c:pt>
                <c:pt idx="400">
                  <c:v>1.47564094588321</c:v>
                </c:pt>
                <c:pt idx="401">
                  <c:v>1.47764016821356</c:v>
                </c:pt>
                <c:pt idx="402">
                  <c:v>1.4556148671416398</c:v>
                </c:pt>
                <c:pt idx="403">
                  <c:v>1.4883764907202299</c:v>
                </c:pt>
                <c:pt idx="404">
                  <c:v>1.4676786619893099</c:v>
                </c:pt>
                <c:pt idx="405">
                  <c:v>1.4542498532405599</c:v>
                </c:pt>
                <c:pt idx="406">
                  <c:v>1.4744515988795699</c:v>
                </c:pt>
                <c:pt idx="407">
                  <c:v>1.4481432240932315</c:v>
                </c:pt>
                <c:pt idx="408">
                  <c:v>1.5157237727859676</c:v>
                </c:pt>
                <c:pt idx="409">
                  <c:v>1.4783842086381898</c:v>
                </c:pt>
                <c:pt idx="410">
                  <c:v>1.4572565859392899</c:v>
                </c:pt>
                <c:pt idx="411">
                  <c:v>1.4493270586020184</c:v>
                </c:pt>
                <c:pt idx="412">
                  <c:v>1.4663587889948</c:v>
                </c:pt>
                <c:pt idx="413">
                  <c:v>1.4656736271993573</c:v>
                </c:pt>
                <c:pt idx="414">
                  <c:v>1.4456018936887698</c:v>
                </c:pt>
                <c:pt idx="415">
                  <c:v>1.46066217157903</c:v>
                </c:pt>
                <c:pt idx="416">
                  <c:v>1.4631394655872298</c:v>
                </c:pt>
                <c:pt idx="417">
                  <c:v>1.4952702576399866</c:v>
                </c:pt>
                <c:pt idx="418">
                  <c:v>1.4808910117317</c:v>
                </c:pt>
                <c:pt idx="419">
                  <c:v>1.4270327685770299</c:v>
                </c:pt>
                <c:pt idx="420">
                  <c:v>1.45542292949783</c:v>
                </c:pt>
                <c:pt idx="421">
                  <c:v>1.49132596066831</c:v>
                </c:pt>
                <c:pt idx="422">
                  <c:v>1.4533240086076669</c:v>
                </c:pt>
                <c:pt idx="423">
                  <c:v>1.4646145827766399</c:v>
                </c:pt>
                <c:pt idx="424">
                  <c:v>1.4483771975153599</c:v>
                </c:pt>
                <c:pt idx="425">
                  <c:v>1.4403642019755898</c:v>
                </c:pt>
                <c:pt idx="426">
                  <c:v>1.4769572956149883</c:v>
                </c:pt>
                <c:pt idx="427">
                  <c:v>1.4833398270863698</c:v>
                </c:pt>
                <c:pt idx="428">
                  <c:v>1.4226136205454198</c:v>
                </c:pt>
                <c:pt idx="429">
                  <c:v>1.4412754755335699</c:v>
                </c:pt>
                <c:pt idx="430">
                  <c:v>1.47659512939045</c:v>
                </c:pt>
                <c:pt idx="431">
                  <c:v>1.5032887591723298</c:v>
                </c:pt>
                <c:pt idx="432">
                  <c:v>1.4790218662606798</c:v>
                </c:pt>
                <c:pt idx="433">
                  <c:v>1.4367583340038401</c:v>
                </c:pt>
                <c:pt idx="434">
                  <c:v>1.4774852032633599</c:v>
                </c:pt>
                <c:pt idx="435">
                  <c:v>1.4677169417844698</c:v>
                </c:pt>
                <c:pt idx="436">
                  <c:v>1.4427480827233399</c:v>
                </c:pt>
                <c:pt idx="437">
                  <c:v>1.4672300652623498</c:v>
                </c:pt>
                <c:pt idx="438">
                  <c:v>1.48107016583814</c:v>
                </c:pt>
                <c:pt idx="439">
                  <c:v>1.4992018847870698</c:v>
                </c:pt>
                <c:pt idx="440">
                  <c:v>1.4738459494695699</c:v>
                </c:pt>
                <c:pt idx="441">
                  <c:v>1.44074897347015</c:v>
                </c:pt>
                <c:pt idx="442">
                  <c:v>1.4672888942125699</c:v>
                </c:pt>
                <c:pt idx="443">
                  <c:v>1.4360187617327318</c:v>
                </c:pt>
                <c:pt idx="444">
                  <c:v>1.4581555097303815</c:v>
                </c:pt>
                <c:pt idx="445">
                  <c:v>1.46456997426387</c:v>
                </c:pt>
                <c:pt idx="446">
                  <c:v>1.4424135398456215</c:v>
                </c:pt>
                <c:pt idx="447">
                  <c:v>1.47893862039375</c:v>
                </c:pt>
                <c:pt idx="448">
                  <c:v>1.4353918968346568</c:v>
                </c:pt>
                <c:pt idx="449">
                  <c:v>1.4461639574698584</c:v>
                </c:pt>
                <c:pt idx="450">
                  <c:v>1.4693813578823376</c:v>
                </c:pt>
                <c:pt idx="451">
                  <c:v>1.4621261871587898</c:v>
                </c:pt>
                <c:pt idx="452">
                  <c:v>1.4622526731116101</c:v>
                </c:pt>
                <c:pt idx="453">
                  <c:v>1.4917516932184975</c:v>
                </c:pt>
                <c:pt idx="454">
                  <c:v>1.4485944875630381</c:v>
                </c:pt>
                <c:pt idx="455">
                  <c:v>1.46025624470091</c:v>
                </c:pt>
                <c:pt idx="456">
                  <c:v>1.4784195429340599</c:v>
                </c:pt>
                <c:pt idx="457">
                  <c:v>1.4547043790965699</c:v>
                </c:pt>
                <c:pt idx="458">
                  <c:v>1.4414734850592481</c:v>
                </c:pt>
                <c:pt idx="459">
                  <c:v>1.4545512607111999</c:v>
                </c:pt>
                <c:pt idx="460">
                  <c:v>1.4576706120988776</c:v>
                </c:pt>
                <c:pt idx="461">
                  <c:v>1.5001484047326001</c:v>
                </c:pt>
                <c:pt idx="462">
                  <c:v>1.4513494508180884</c:v>
                </c:pt>
                <c:pt idx="463">
                  <c:v>1.4693447944257798</c:v>
                </c:pt>
                <c:pt idx="464">
                  <c:v>1.4628718270708299</c:v>
                </c:pt>
                <c:pt idx="465">
                  <c:v>1.5125719026583699</c:v>
                </c:pt>
                <c:pt idx="466">
                  <c:v>1.5026889899303315</c:v>
                </c:pt>
                <c:pt idx="467">
                  <c:v>1.4642194938689399</c:v>
                </c:pt>
                <c:pt idx="468">
                  <c:v>1.42253343430979</c:v>
                </c:pt>
                <c:pt idx="469">
                  <c:v>1.4318221152263684</c:v>
                </c:pt>
                <c:pt idx="470">
                  <c:v>1.4319675483238699</c:v>
                </c:pt>
                <c:pt idx="471">
                  <c:v>1.4771607029561598</c:v>
                </c:pt>
                <c:pt idx="472">
                  <c:v>1.4622351700609499</c:v>
                </c:pt>
                <c:pt idx="473">
                  <c:v>1.470002923426543</c:v>
                </c:pt>
                <c:pt idx="474">
                  <c:v>1.4629463632706399</c:v>
                </c:pt>
                <c:pt idx="475">
                  <c:v>1.4681886090187701</c:v>
                </c:pt>
                <c:pt idx="476">
                  <c:v>1.4311775688464801</c:v>
                </c:pt>
                <c:pt idx="477">
                  <c:v>1.45842113872354</c:v>
                </c:pt>
                <c:pt idx="478">
                  <c:v>1.4537601691364399</c:v>
                </c:pt>
                <c:pt idx="479">
                  <c:v>1.45411306821765</c:v>
                </c:pt>
                <c:pt idx="480">
                  <c:v>1.4416692745254276</c:v>
                </c:pt>
                <c:pt idx="481">
                  <c:v>1.4612216938650668</c:v>
                </c:pt>
                <c:pt idx="482">
                  <c:v>1.462054825499</c:v>
                </c:pt>
                <c:pt idx="483">
                  <c:v>1.4796483820687398</c:v>
                </c:pt>
                <c:pt idx="484">
                  <c:v>1.4787296668444081</c:v>
                </c:pt>
                <c:pt idx="485">
                  <c:v>1.4653497316070199</c:v>
                </c:pt>
                <c:pt idx="486">
                  <c:v>1.45896744469533</c:v>
                </c:pt>
                <c:pt idx="487">
                  <c:v>1.4370447229800698</c:v>
                </c:pt>
                <c:pt idx="488">
                  <c:v>1.4206000736290498</c:v>
                </c:pt>
                <c:pt idx="489">
                  <c:v>1.48907643969587</c:v>
                </c:pt>
                <c:pt idx="490">
                  <c:v>1.4780907550179576</c:v>
                </c:pt>
                <c:pt idx="491">
                  <c:v>1.5089505675986601</c:v>
                </c:pt>
                <c:pt idx="492">
                  <c:v>1.4668476373109298</c:v>
                </c:pt>
                <c:pt idx="493">
                  <c:v>1.5054948508737498</c:v>
                </c:pt>
                <c:pt idx="494">
                  <c:v>1.4548114553834084</c:v>
                </c:pt>
                <c:pt idx="495">
                  <c:v>1.4361556086196599</c:v>
                </c:pt>
                <c:pt idx="496">
                  <c:v>1.4633007902827198</c:v>
                </c:pt>
                <c:pt idx="497">
                  <c:v>1.4105903514092384</c:v>
                </c:pt>
                <c:pt idx="498">
                  <c:v>1.4423503274849099</c:v>
                </c:pt>
                <c:pt idx="499">
                  <c:v>1.4340764853843284</c:v>
                </c:pt>
                <c:pt idx="500">
                  <c:v>1.4576333230133098</c:v>
                </c:pt>
                <c:pt idx="501">
                  <c:v>1.42804015802631</c:v>
                </c:pt>
                <c:pt idx="502">
                  <c:v>1.4670212669668499</c:v>
                </c:pt>
                <c:pt idx="503">
                  <c:v>1.4526001934673998</c:v>
                </c:pt>
                <c:pt idx="504">
                  <c:v>1.48837196247565</c:v>
                </c:pt>
                <c:pt idx="505">
                  <c:v>1.47271992144496</c:v>
                </c:pt>
                <c:pt idx="506">
                  <c:v>1.4707726198303099</c:v>
                </c:pt>
                <c:pt idx="507">
                  <c:v>1.4624372806350299</c:v>
                </c:pt>
                <c:pt idx="508">
                  <c:v>1.4607105064837715</c:v>
                </c:pt>
                <c:pt idx="509">
                  <c:v>1.5029822382648099</c:v>
                </c:pt>
                <c:pt idx="510">
                  <c:v>1.46723026933175</c:v>
                </c:pt>
                <c:pt idx="511">
                  <c:v>1.45864140920351</c:v>
                </c:pt>
                <c:pt idx="512">
                  <c:v>1.47514733672292</c:v>
                </c:pt>
                <c:pt idx="513">
                  <c:v>1.4549139995751699</c:v>
                </c:pt>
                <c:pt idx="514">
                  <c:v>1.4746632127525976</c:v>
                </c:pt>
                <c:pt idx="515">
                  <c:v>1.4321794755679498</c:v>
                </c:pt>
                <c:pt idx="516">
                  <c:v>1.51296672162083</c:v>
                </c:pt>
                <c:pt idx="517">
                  <c:v>1.48751883131009</c:v>
                </c:pt>
                <c:pt idx="518">
                  <c:v>1.4782004969796398</c:v>
                </c:pt>
                <c:pt idx="519">
                  <c:v>1.4587354396927201</c:v>
                </c:pt>
                <c:pt idx="520">
                  <c:v>1.5017505206436401</c:v>
                </c:pt>
                <c:pt idx="521">
                  <c:v>1.4579187630653299</c:v>
                </c:pt>
                <c:pt idx="522">
                  <c:v>1.4487266474464271</c:v>
                </c:pt>
                <c:pt idx="523">
                  <c:v>1.4337117765481384</c:v>
                </c:pt>
                <c:pt idx="524">
                  <c:v>1.4384288803372898</c:v>
                </c:pt>
                <c:pt idx="525">
                  <c:v>1.45467781289882</c:v>
                </c:pt>
                <c:pt idx="526">
                  <c:v>1.4859945110475778</c:v>
                </c:pt>
                <c:pt idx="527">
                  <c:v>1.4631600364146784</c:v>
                </c:pt>
                <c:pt idx="528">
                  <c:v>1.43595858437331</c:v>
                </c:pt>
                <c:pt idx="529">
                  <c:v>1.4457295656601779</c:v>
                </c:pt>
                <c:pt idx="530">
                  <c:v>1.4549990957018384</c:v>
                </c:pt>
                <c:pt idx="531">
                  <c:v>1.4443939838831799</c:v>
                </c:pt>
                <c:pt idx="532">
                  <c:v>1.4607383724183998</c:v>
                </c:pt>
                <c:pt idx="533">
                  <c:v>1.4799434392166499</c:v>
                </c:pt>
                <c:pt idx="534">
                  <c:v>1.4765825581243299</c:v>
                </c:pt>
                <c:pt idx="535">
                  <c:v>1.4164670836695599</c:v>
                </c:pt>
                <c:pt idx="536">
                  <c:v>1.4522224306149598</c:v>
                </c:pt>
                <c:pt idx="537">
                  <c:v>1.4690182162097598</c:v>
                </c:pt>
                <c:pt idx="538">
                  <c:v>1.4754026841347998</c:v>
                </c:pt>
                <c:pt idx="539">
                  <c:v>1.4950579498379515</c:v>
                </c:pt>
                <c:pt idx="540">
                  <c:v>1.4696052080572983</c:v>
                </c:pt>
                <c:pt idx="541">
                  <c:v>1.4558760832926181</c:v>
                </c:pt>
                <c:pt idx="542">
                  <c:v>1.4584115644714901</c:v>
                </c:pt>
                <c:pt idx="543">
                  <c:v>1.44380236148186</c:v>
                </c:pt>
                <c:pt idx="544">
                  <c:v>1.4734273913587199</c:v>
                </c:pt>
                <c:pt idx="545">
                  <c:v>1.4898526534016598</c:v>
                </c:pt>
                <c:pt idx="546">
                  <c:v>1.4669678177479484</c:v>
                </c:pt>
                <c:pt idx="547">
                  <c:v>1.4999630304860698</c:v>
                </c:pt>
                <c:pt idx="548">
                  <c:v>1.4362904061152599</c:v>
                </c:pt>
                <c:pt idx="549">
                  <c:v>1.4769699590757399</c:v>
                </c:pt>
                <c:pt idx="550">
                  <c:v>1.4326515714558801</c:v>
                </c:pt>
                <c:pt idx="551">
                  <c:v>1.4595630075942181</c:v>
                </c:pt>
                <c:pt idx="552">
                  <c:v>1.4461402203647</c:v>
                </c:pt>
                <c:pt idx="553">
                  <c:v>1.4578929653009598</c:v>
                </c:pt>
                <c:pt idx="554">
                  <c:v>1.5057231914718299</c:v>
                </c:pt>
                <c:pt idx="555">
                  <c:v>1.4513995731235998</c:v>
                </c:pt>
                <c:pt idx="556">
                  <c:v>1.4351738285262901</c:v>
                </c:pt>
                <c:pt idx="557">
                  <c:v>1.4296684970257973</c:v>
                </c:pt>
                <c:pt idx="558">
                  <c:v>1.4885247554053376</c:v>
                </c:pt>
                <c:pt idx="559">
                  <c:v>1.4802392942641673</c:v>
                </c:pt>
                <c:pt idx="560">
                  <c:v>1.4831299633879798</c:v>
                </c:pt>
                <c:pt idx="561">
                  <c:v>1.44853532490798</c:v>
                </c:pt>
                <c:pt idx="562">
                  <c:v>1.46816602123011</c:v>
                </c:pt>
                <c:pt idx="563">
                  <c:v>1.4912081674146898</c:v>
                </c:pt>
                <c:pt idx="564">
                  <c:v>1.4358500133631498</c:v>
                </c:pt>
                <c:pt idx="565">
                  <c:v>1.46804728692035</c:v>
                </c:pt>
                <c:pt idx="566">
                  <c:v>1.4391626790639198</c:v>
                </c:pt>
                <c:pt idx="567">
                  <c:v>1.4513001616985115</c:v>
                </c:pt>
                <c:pt idx="568">
                  <c:v>1.4527981342737215</c:v>
                </c:pt>
                <c:pt idx="569">
                  <c:v>1.4753920459920498</c:v>
                </c:pt>
                <c:pt idx="570">
                  <c:v>1.4329520286799899</c:v>
                </c:pt>
                <c:pt idx="571">
                  <c:v>1.4469274247007216</c:v>
                </c:pt>
                <c:pt idx="572">
                  <c:v>1.4542453708729799</c:v>
                </c:pt>
                <c:pt idx="573">
                  <c:v>1.4811653310336199</c:v>
                </c:pt>
                <c:pt idx="574">
                  <c:v>1.4701856522695498</c:v>
                </c:pt>
                <c:pt idx="575">
                  <c:v>1.4568289856671384</c:v>
                </c:pt>
                <c:pt idx="576">
                  <c:v>1.4563883235716015</c:v>
                </c:pt>
                <c:pt idx="577">
                  <c:v>1.4730714760981098</c:v>
                </c:pt>
                <c:pt idx="578">
                  <c:v>1.4652422577215898</c:v>
                </c:pt>
                <c:pt idx="579">
                  <c:v>1.4697371883695998</c:v>
                </c:pt>
                <c:pt idx="580">
                  <c:v>1.4623315829094381</c:v>
                </c:pt>
                <c:pt idx="581">
                  <c:v>1.4420328284369601</c:v>
                </c:pt>
                <c:pt idx="582">
                  <c:v>1.4740674140782015</c:v>
                </c:pt>
                <c:pt idx="583">
                  <c:v>1.4813966218421484</c:v>
                </c:pt>
                <c:pt idx="584">
                  <c:v>1.5036966945781873</c:v>
                </c:pt>
                <c:pt idx="585">
                  <c:v>1.4607916235524876</c:v>
                </c:pt>
                <c:pt idx="586">
                  <c:v>1.4607194626001099</c:v>
                </c:pt>
                <c:pt idx="587">
                  <c:v>1.4495424543622499</c:v>
                </c:pt>
                <c:pt idx="588">
                  <c:v>1.4377939985122381</c:v>
                </c:pt>
                <c:pt idx="589">
                  <c:v>1.4661458608415721</c:v>
                </c:pt>
                <c:pt idx="590">
                  <c:v>1.4670310417152599</c:v>
                </c:pt>
                <c:pt idx="591">
                  <c:v>1.4468537647668418</c:v>
                </c:pt>
                <c:pt idx="592">
                  <c:v>1.50320289154892</c:v>
                </c:pt>
                <c:pt idx="593">
                  <c:v>1.46083283068119</c:v>
                </c:pt>
                <c:pt idx="594">
                  <c:v>1.4238459230137501</c:v>
                </c:pt>
                <c:pt idx="595">
                  <c:v>1.4622910298902301</c:v>
                </c:pt>
                <c:pt idx="596">
                  <c:v>1.5036845325931398</c:v>
                </c:pt>
                <c:pt idx="597">
                  <c:v>1.4974651185094479</c:v>
                </c:pt>
                <c:pt idx="598">
                  <c:v>1.4496890865364598</c:v>
                </c:pt>
                <c:pt idx="599">
                  <c:v>1.4483260021259481</c:v>
                </c:pt>
                <c:pt idx="600">
                  <c:v>1.4712819828573998</c:v>
                </c:pt>
                <c:pt idx="601">
                  <c:v>1.4809712865136384</c:v>
                </c:pt>
                <c:pt idx="602">
                  <c:v>1.4889431208532216</c:v>
                </c:pt>
                <c:pt idx="603">
                  <c:v>1.4403964771091669</c:v>
                </c:pt>
                <c:pt idx="604">
                  <c:v>1.4482261622976884</c:v>
                </c:pt>
                <c:pt idx="605">
                  <c:v>1.4578037019486798</c:v>
                </c:pt>
                <c:pt idx="606">
                  <c:v>1.4686005375825599</c:v>
                </c:pt>
                <c:pt idx="607">
                  <c:v>1.4804792201750598</c:v>
                </c:pt>
                <c:pt idx="608">
                  <c:v>1.4722219973772084</c:v>
                </c:pt>
                <c:pt idx="609">
                  <c:v>1.4599140410427398</c:v>
                </c:pt>
                <c:pt idx="610">
                  <c:v>1.4622517081440898</c:v>
                </c:pt>
                <c:pt idx="611">
                  <c:v>1.45581211284381</c:v>
                </c:pt>
                <c:pt idx="612">
                  <c:v>1.48195811641304</c:v>
                </c:pt>
                <c:pt idx="613">
                  <c:v>1.4558476286761299</c:v>
                </c:pt>
                <c:pt idx="614">
                  <c:v>1.44897376439537</c:v>
                </c:pt>
                <c:pt idx="615">
                  <c:v>1.4744507607289601</c:v>
                </c:pt>
                <c:pt idx="616">
                  <c:v>1.4325452352904884</c:v>
                </c:pt>
                <c:pt idx="617">
                  <c:v>1.4756326719553399</c:v>
                </c:pt>
                <c:pt idx="618">
                  <c:v>1.4453646478004065</c:v>
                </c:pt>
                <c:pt idx="619">
                  <c:v>1.45604381188258</c:v>
                </c:pt>
                <c:pt idx="620">
                  <c:v>1.4583345308428699</c:v>
                </c:pt>
                <c:pt idx="621">
                  <c:v>1.4895672084665099</c:v>
                </c:pt>
                <c:pt idx="622">
                  <c:v>1.4793337491381684</c:v>
                </c:pt>
                <c:pt idx="623">
                  <c:v>1.4875306528738979</c:v>
                </c:pt>
                <c:pt idx="624">
                  <c:v>1.50747243039896</c:v>
                </c:pt>
                <c:pt idx="625">
                  <c:v>1.4805246341263798</c:v>
                </c:pt>
                <c:pt idx="626">
                  <c:v>1.477187869943922</c:v>
                </c:pt>
                <c:pt idx="627">
                  <c:v>1.4903059107545999</c:v>
                </c:pt>
                <c:pt idx="628">
                  <c:v>1.4382428331164401</c:v>
                </c:pt>
                <c:pt idx="629">
                  <c:v>1.44681018170036</c:v>
                </c:pt>
                <c:pt idx="630">
                  <c:v>1.43781744635802</c:v>
                </c:pt>
                <c:pt idx="631">
                  <c:v>1.4247052566265699</c:v>
                </c:pt>
                <c:pt idx="632">
                  <c:v>1.4508499259918901</c:v>
                </c:pt>
                <c:pt idx="633">
                  <c:v>1.45205500719092</c:v>
                </c:pt>
                <c:pt idx="634">
                  <c:v>1.5078287336267899</c:v>
                </c:pt>
                <c:pt idx="635">
                  <c:v>1.4599780552699866</c:v>
                </c:pt>
                <c:pt idx="636">
                  <c:v>1.4508107161477399</c:v>
                </c:pt>
                <c:pt idx="637">
                  <c:v>1.44748650924828</c:v>
                </c:pt>
                <c:pt idx="638">
                  <c:v>1.48674519863721</c:v>
                </c:pt>
                <c:pt idx="639">
                  <c:v>1.4566534582900699</c:v>
                </c:pt>
                <c:pt idx="640">
                  <c:v>1.4358928101618298</c:v>
                </c:pt>
                <c:pt idx="641">
                  <c:v>1.4898421459794784</c:v>
                </c:pt>
                <c:pt idx="642">
                  <c:v>1.4542711871142684</c:v>
                </c:pt>
                <c:pt idx="643">
                  <c:v>1.4757862140168698</c:v>
                </c:pt>
                <c:pt idx="644">
                  <c:v>1.4484761012843899</c:v>
                </c:pt>
                <c:pt idx="645">
                  <c:v>1.4727524607575815</c:v>
                </c:pt>
                <c:pt idx="646">
                  <c:v>1.4303638164520298</c:v>
                </c:pt>
                <c:pt idx="647">
                  <c:v>1.4999252774392271</c:v>
                </c:pt>
                <c:pt idx="648">
                  <c:v>1.4367193695194398</c:v>
                </c:pt>
                <c:pt idx="649">
                  <c:v>1.4395626746002899</c:v>
                </c:pt>
                <c:pt idx="650">
                  <c:v>1.4588784136078099</c:v>
                </c:pt>
                <c:pt idx="651">
                  <c:v>1.4899420107314498</c:v>
                </c:pt>
                <c:pt idx="652">
                  <c:v>1.4296713306682298</c:v>
                </c:pt>
                <c:pt idx="653">
                  <c:v>1.45770700958772</c:v>
                </c:pt>
                <c:pt idx="654">
                  <c:v>1.4536524600935901</c:v>
                </c:pt>
                <c:pt idx="655">
                  <c:v>1.4709822746421599</c:v>
                </c:pt>
                <c:pt idx="656">
                  <c:v>1.45657166491534</c:v>
                </c:pt>
                <c:pt idx="657">
                  <c:v>1.4721676530199383</c:v>
                </c:pt>
                <c:pt idx="658">
                  <c:v>1.4409521319412231</c:v>
                </c:pt>
                <c:pt idx="659">
                  <c:v>1.4753352174995471</c:v>
                </c:pt>
                <c:pt idx="660">
                  <c:v>1.4889514457689699</c:v>
                </c:pt>
                <c:pt idx="661">
                  <c:v>1.4159889553183898</c:v>
                </c:pt>
                <c:pt idx="662">
                  <c:v>1.4531173744139201</c:v>
                </c:pt>
                <c:pt idx="663">
                  <c:v>1.4556553299536401</c:v>
                </c:pt>
                <c:pt idx="664">
                  <c:v>1.4721344455207499</c:v>
                </c:pt>
                <c:pt idx="665">
                  <c:v>1.417729243293486</c:v>
                </c:pt>
                <c:pt idx="666">
                  <c:v>1.4879380181111383</c:v>
                </c:pt>
                <c:pt idx="667">
                  <c:v>1.41247693059191</c:v>
                </c:pt>
                <c:pt idx="668">
                  <c:v>1.4576913637263498</c:v>
                </c:pt>
                <c:pt idx="669">
                  <c:v>1.4338156937775683</c:v>
                </c:pt>
                <c:pt idx="670">
                  <c:v>1.4865255080489999</c:v>
                </c:pt>
                <c:pt idx="671">
                  <c:v>1.47065783207268</c:v>
                </c:pt>
                <c:pt idx="672">
                  <c:v>1.4706350047087915</c:v>
                </c:pt>
                <c:pt idx="673">
                  <c:v>1.4564052586094975</c:v>
                </c:pt>
                <c:pt idx="674">
                  <c:v>1.4616229124156583</c:v>
                </c:pt>
                <c:pt idx="675">
                  <c:v>1.4761464419636301</c:v>
                </c:pt>
                <c:pt idx="676">
                  <c:v>1.4538210619731584</c:v>
                </c:pt>
                <c:pt idx="677">
                  <c:v>1.4878807597346098</c:v>
                </c:pt>
                <c:pt idx="678">
                  <c:v>1.45073474186625</c:v>
                </c:pt>
                <c:pt idx="679">
                  <c:v>1.4164401749468321</c:v>
                </c:pt>
                <c:pt idx="680">
                  <c:v>1.4640630368479199</c:v>
                </c:pt>
                <c:pt idx="681">
                  <c:v>1.48207337608578</c:v>
                </c:pt>
                <c:pt idx="682">
                  <c:v>1.4216836573915681</c:v>
                </c:pt>
                <c:pt idx="683">
                  <c:v>1.4704489219287533</c:v>
                </c:pt>
                <c:pt idx="684">
                  <c:v>1.4554169013407501</c:v>
                </c:pt>
                <c:pt idx="685">
                  <c:v>1.4679749105431681</c:v>
                </c:pt>
                <c:pt idx="686">
                  <c:v>1.4859932877094852</c:v>
                </c:pt>
                <c:pt idx="687">
                  <c:v>1.4952861392671399</c:v>
                </c:pt>
                <c:pt idx="688">
                  <c:v>1.4873373153690383</c:v>
                </c:pt>
                <c:pt idx="689">
                  <c:v>1.4563938181957998</c:v>
                </c:pt>
                <c:pt idx="690">
                  <c:v>1.4823705135643099</c:v>
                </c:pt>
                <c:pt idx="691">
                  <c:v>1.4382955503795498</c:v>
                </c:pt>
                <c:pt idx="692">
                  <c:v>1.4549991206147499</c:v>
                </c:pt>
                <c:pt idx="693">
                  <c:v>1.4438476753277998</c:v>
                </c:pt>
                <c:pt idx="694">
                  <c:v>1.4772640672099668</c:v>
                </c:pt>
                <c:pt idx="695">
                  <c:v>1.4214983607018798</c:v>
                </c:pt>
                <c:pt idx="696">
                  <c:v>1.4611203051932884</c:v>
                </c:pt>
                <c:pt idx="697">
                  <c:v>1.4638928019194284</c:v>
                </c:pt>
                <c:pt idx="698">
                  <c:v>1.4495061466652099</c:v>
                </c:pt>
                <c:pt idx="699">
                  <c:v>1.45438299843703</c:v>
                </c:pt>
                <c:pt idx="700">
                  <c:v>1.44868508872035</c:v>
                </c:pt>
                <c:pt idx="701">
                  <c:v>1.4456462440232398</c:v>
                </c:pt>
                <c:pt idx="702">
                  <c:v>1.4498402527308776</c:v>
                </c:pt>
                <c:pt idx="703">
                  <c:v>1.4900277456906199</c:v>
                </c:pt>
                <c:pt idx="704">
                  <c:v>1.4562719123363199</c:v>
                </c:pt>
                <c:pt idx="705">
                  <c:v>1.4485090804462399</c:v>
                </c:pt>
                <c:pt idx="706">
                  <c:v>1.4511178727656699</c:v>
                </c:pt>
                <c:pt idx="707">
                  <c:v>1.4572191317629399</c:v>
                </c:pt>
                <c:pt idx="708">
                  <c:v>1.46294212384412</c:v>
                </c:pt>
                <c:pt idx="709">
                  <c:v>1.4760780306530601</c:v>
                </c:pt>
                <c:pt idx="710">
                  <c:v>1.4878302654083198</c:v>
                </c:pt>
                <c:pt idx="711">
                  <c:v>1.4571442140700981</c:v>
                </c:pt>
                <c:pt idx="712">
                  <c:v>1.4540864298143301</c:v>
                </c:pt>
                <c:pt idx="713">
                  <c:v>1.47985150448759</c:v>
                </c:pt>
                <c:pt idx="714">
                  <c:v>1.4456848687405199</c:v>
                </c:pt>
                <c:pt idx="715">
                  <c:v>1.4249497685631198</c:v>
                </c:pt>
                <c:pt idx="716">
                  <c:v>1.4478045891985598</c:v>
                </c:pt>
                <c:pt idx="717">
                  <c:v>1.4691919186811484</c:v>
                </c:pt>
                <c:pt idx="718">
                  <c:v>1.4659499556877098</c:v>
                </c:pt>
                <c:pt idx="719">
                  <c:v>1.46243398438364</c:v>
                </c:pt>
                <c:pt idx="720">
                  <c:v>1.4668458649446101</c:v>
                </c:pt>
                <c:pt idx="721">
                  <c:v>1.4595929809492598</c:v>
                </c:pt>
                <c:pt idx="722">
                  <c:v>1.4524815205827601</c:v>
                </c:pt>
                <c:pt idx="723">
                  <c:v>1.4796788335044984</c:v>
                </c:pt>
                <c:pt idx="724">
                  <c:v>1.4670124935251398</c:v>
                </c:pt>
                <c:pt idx="725">
                  <c:v>1.4434208420568784</c:v>
                </c:pt>
                <c:pt idx="726">
                  <c:v>1.50743214477951</c:v>
                </c:pt>
                <c:pt idx="727">
                  <c:v>1.4874642697403884</c:v>
                </c:pt>
                <c:pt idx="728">
                  <c:v>1.4563446474863198</c:v>
                </c:pt>
                <c:pt idx="729">
                  <c:v>1.4530259296515315</c:v>
                </c:pt>
                <c:pt idx="730">
                  <c:v>1.4415736050573968</c:v>
                </c:pt>
                <c:pt idx="731">
                  <c:v>1.4609734202746099</c:v>
                </c:pt>
                <c:pt idx="732">
                  <c:v>1.4228223785955998</c:v>
                </c:pt>
                <c:pt idx="733">
                  <c:v>1.4290406179725483</c:v>
                </c:pt>
                <c:pt idx="734">
                  <c:v>1.4635086538188198</c:v>
                </c:pt>
                <c:pt idx="735">
                  <c:v>1.4472286328972384</c:v>
                </c:pt>
                <c:pt idx="736">
                  <c:v>1.4326443466724283</c:v>
                </c:pt>
                <c:pt idx="737">
                  <c:v>1.4414364877964081</c:v>
                </c:pt>
                <c:pt idx="738">
                  <c:v>1.45050487474856</c:v>
                </c:pt>
                <c:pt idx="739">
                  <c:v>1.4288960863210298</c:v>
                </c:pt>
                <c:pt idx="740">
                  <c:v>1.4698252381363583</c:v>
                </c:pt>
                <c:pt idx="741">
                  <c:v>1.4438151692213801</c:v>
                </c:pt>
                <c:pt idx="742">
                  <c:v>1.4509512074354873</c:v>
                </c:pt>
                <c:pt idx="743">
                  <c:v>1.4501288837194484</c:v>
                </c:pt>
                <c:pt idx="744">
                  <c:v>1.4550701686338001</c:v>
                </c:pt>
                <c:pt idx="745">
                  <c:v>1.4510585064341799</c:v>
                </c:pt>
                <c:pt idx="746">
                  <c:v>1.4679038150401176</c:v>
                </c:pt>
                <c:pt idx="747">
                  <c:v>1.4772970776480099</c:v>
                </c:pt>
                <c:pt idx="748">
                  <c:v>1.4420629528641098</c:v>
                </c:pt>
                <c:pt idx="749">
                  <c:v>1.47237115165282</c:v>
                </c:pt>
                <c:pt idx="750">
                  <c:v>1.4899502221752798</c:v>
                </c:pt>
                <c:pt idx="751">
                  <c:v>1.4541831142970501</c:v>
                </c:pt>
                <c:pt idx="752">
                  <c:v>1.4312329122448784</c:v>
                </c:pt>
                <c:pt idx="753">
                  <c:v>1.4861979036328401</c:v>
                </c:pt>
                <c:pt idx="754">
                  <c:v>1.4751567995716099</c:v>
                </c:pt>
                <c:pt idx="755">
                  <c:v>1.4931823448516601</c:v>
                </c:pt>
                <c:pt idx="756">
                  <c:v>1.4712678657664799</c:v>
                </c:pt>
                <c:pt idx="757">
                  <c:v>1.4356307883973376</c:v>
                </c:pt>
                <c:pt idx="758">
                  <c:v>1.4762289718106201</c:v>
                </c:pt>
                <c:pt idx="759">
                  <c:v>1.4249878685618416</c:v>
                </c:pt>
                <c:pt idx="760">
                  <c:v>1.45053840612135</c:v>
                </c:pt>
                <c:pt idx="761">
                  <c:v>1.4910877232303001</c:v>
                </c:pt>
                <c:pt idx="762">
                  <c:v>1.46708412231305</c:v>
                </c:pt>
                <c:pt idx="763">
                  <c:v>1.4783132310912701</c:v>
                </c:pt>
                <c:pt idx="764">
                  <c:v>1.4565359052254798</c:v>
                </c:pt>
                <c:pt idx="765">
                  <c:v>1.4295535444068301</c:v>
                </c:pt>
                <c:pt idx="766">
                  <c:v>1.4779118300521878</c:v>
                </c:pt>
                <c:pt idx="767">
                  <c:v>1.4679470868794484</c:v>
                </c:pt>
                <c:pt idx="768">
                  <c:v>1.5212589649429118</c:v>
                </c:pt>
                <c:pt idx="769">
                  <c:v>1.4417575065483701</c:v>
                </c:pt>
                <c:pt idx="770">
                  <c:v>1.4837381322705498</c:v>
                </c:pt>
                <c:pt idx="771">
                  <c:v>1.4615852569232599</c:v>
                </c:pt>
                <c:pt idx="772">
                  <c:v>1.4758608905737798</c:v>
                </c:pt>
                <c:pt idx="773">
                  <c:v>1.4767609354964399</c:v>
                </c:pt>
                <c:pt idx="774">
                  <c:v>1.4988352065128299</c:v>
                </c:pt>
                <c:pt idx="775">
                  <c:v>1.44864336183979</c:v>
                </c:pt>
                <c:pt idx="776">
                  <c:v>1.4496560165996384</c:v>
                </c:pt>
                <c:pt idx="777">
                  <c:v>1.45824138474251</c:v>
                </c:pt>
                <c:pt idx="778">
                  <c:v>1.4156991292676484</c:v>
                </c:pt>
                <c:pt idx="779">
                  <c:v>1.4072480134019298</c:v>
                </c:pt>
                <c:pt idx="780">
                  <c:v>1.4789151477859499</c:v>
                </c:pt>
                <c:pt idx="781">
                  <c:v>1.4525970474482499</c:v>
                </c:pt>
                <c:pt idx="782">
                  <c:v>1.4417338689599883</c:v>
                </c:pt>
                <c:pt idx="783">
                  <c:v>1.4914445185278784</c:v>
                </c:pt>
                <c:pt idx="784">
                  <c:v>1.5155426524635698</c:v>
                </c:pt>
                <c:pt idx="785">
                  <c:v>1.4669187714404699</c:v>
                </c:pt>
                <c:pt idx="786">
                  <c:v>1.4457747381111083</c:v>
                </c:pt>
                <c:pt idx="787">
                  <c:v>1.4869037970348273</c:v>
                </c:pt>
                <c:pt idx="788">
                  <c:v>1.4490261200569099</c:v>
                </c:pt>
                <c:pt idx="789">
                  <c:v>1.4540148166393199</c:v>
                </c:pt>
                <c:pt idx="790">
                  <c:v>1.4775302611510499</c:v>
                </c:pt>
                <c:pt idx="791">
                  <c:v>1.4998092570879453</c:v>
                </c:pt>
                <c:pt idx="792">
                  <c:v>1.45003981890379</c:v>
                </c:pt>
                <c:pt idx="793">
                  <c:v>1.4605631130932599</c:v>
                </c:pt>
                <c:pt idx="794">
                  <c:v>1.4710747200954783</c:v>
                </c:pt>
                <c:pt idx="795">
                  <c:v>1.4753904642522999</c:v>
                </c:pt>
                <c:pt idx="796">
                  <c:v>1.4435738029572298</c:v>
                </c:pt>
                <c:pt idx="797">
                  <c:v>1.4282152727714299</c:v>
                </c:pt>
                <c:pt idx="798">
                  <c:v>1.4575561799307901</c:v>
                </c:pt>
                <c:pt idx="799">
                  <c:v>1.46406658317105</c:v>
                </c:pt>
                <c:pt idx="800">
                  <c:v>1.4571211789830898</c:v>
                </c:pt>
                <c:pt idx="801">
                  <c:v>1.4686314874434978</c:v>
                </c:pt>
                <c:pt idx="802">
                  <c:v>1.4655167855674871</c:v>
                </c:pt>
                <c:pt idx="803">
                  <c:v>1.4617363236908998</c:v>
                </c:pt>
                <c:pt idx="804">
                  <c:v>1.45679742869894</c:v>
                </c:pt>
                <c:pt idx="805">
                  <c:v>1.4712169782504299</c:v>
                </c:pt>
                <c:pt idx="806">
                  <c:v>1.4672992124482971</c:v>
                </c:pt>
                <c:pt idx="807">
                  <c:v>1.4847302015852299</c:v>
                </c:pt>
                <c:pt idx="808">
                  <c:v>1.4520613606183199</c:v>
                </c:pt>
                <c:pt idx="809">
                  <c:v>1.4724880318906215</c:v>
                </c:pt>
                <c:pt idx="810">
                  <c:v>1.4495666562507283</c:v>
                </c:pt>
                <c:pt idx="811">
                  <c:v>1.4532361645992</c:v>
                </c:pt>
                <c:pt idx="812">
                  <c:v>1.46514372442227</c:v>
                </c:pt>
                <c:pt idx="813">
                  <c:v>1.4504083175415698</c:v>
                </c:pt>
                <c:pt idx="814">
                  <c:v>1.4149846117431983</c:v>
                </c:pt>
                <c:pt idx="815">
                  <c:v>1.48938688401804</c:v>
                </c:pt>
                <c:pt idx="816">
                  <c:v>1.4829805007757015</c:v>
                </c:pt>
                <c:pt idx="817">
                  <c:v>1.4249406095680699</c:v>
                </c:pt>
                <c:pt idx="818">
                  <c:v>1.4520577443822615</c:v>
                </c:pt>
                <c:pt idx="819">
                  <c:v>1.4638654819343584</c:v>
                </c:pt>
                <c:pt idx="820">
                  <c:v>1.4490295850464083</c:v>
                </c:pt>
                <c:pt idx="821">
                  <c:v>1.4496133531001376</c:v>
                </c:pt>
                <c:pt idx="822">
                  <c:v>1.4319012760352678</c:v>
                </c:pt>
                <c:pt idx="823">
                  <c:v>1.4724877287729701</c:v>
                </c:pt>
                <c:pt idx="824">
                  <c:v>1.4773391057568699</c:v>
                </c:pt>
                <c:pt idx="825">
                  <c:v>1.4242211686749684</c:v>
                </c:pt>
                <c:pt idx="826">
                  <c:v>1.5042885307634801</c:v>
                </c:pt>
                <c:pt idx="827">
                  <c:v>1.4737394395040884</c:v>
                </c:pt>
                <c:pt idx="828">
                  <c:v>1.4344243683384983</c:v>
                </c:pt>
                <c:pt idx="829">
                  <c:v>1.47766846672773</c:v>
                </c:pt>
                <c:pt idx="830">
                  <c:v>1.4670049427862599</c:v>
                </c:pt>
                <c:pt idx="831">
                  <c:v>1.48704785010523</c:v>
                </c:pt>
                <c:pt idx="832">
                  <c:v>1.4684882725222199</c:v>
                </c:pt>
                <c:pt idx="833">
                  <c:v>1.4433513275994776</c:v>
                </c:pt>
                <c:pt idx="834">
                  <c:v>1.4342956037367001</c:v>
                </c:pt>
                <c:pt idx="835">
                  <c:v>1.4357189430658099</c:v>
                </c:pt>
                <c:pt idx="836">
                  <c:v>1.4443332614775799</c:v>
                </c:pt>
                <c:pt idx="837">
                  <c:v>1.49619709435091</c:v>
                </c:pt>
                <c:pt idx="838">
                  <c:v>1.4630393087945981</c:v>
                </c:pt>
                <c:pt idx="839">
                  <c:v>1.4565491420874084</c:v>
                </c:pt>
                <c:pt idx="840">
                  <c:v>1.4450501902821984</c:v>
                </c:pt>
                <c:pt idx="841">
                  <c:v>1.4852903082217899</c:v>
                </c:pt>
                <c:pt idx="842">
                  <c:v>1.4483881857073699</c:v>
                </c:pt>
                <c:pt idx="843">
                  <c:v>1.49693787519583</c:v>
                </c:pt>
                <c:pt idx="844">
                  <c:v>1.4635342980111266</c:v>
                </c:pt>
                <c:pt idx="845">
                  <c:v>1.44058258221925</c:v>
                </c:pt>
                <c:pt idx="846">
                  <c:v>1.4756125776931599</c:v>
                </c:pt>
                <c:pt idx="847">
                  <c:v>1.48425315054841</c:v>
                </c:pt>
                <c:pt idx="848">
                  <c:v>1.4902709592518701</c:v>
                </c:pt>
                <c:pt idx="849">
                  <c:v>1.4852107123466298</c:v>
                </c:pt>
                <c:pt idx="850">
                  <c:v>1.4728445994096384</c:v>
                </c:pt>
                <c:pt idx="851">
                  <c:v>1.4413459854277</c:v>
                </c:pt>
                <c:pt idx="852">
                  <c:v>1.4563146398315101</c:v>
                </c:pt>
                <c:pt idx="853">
                  <c:v>1.4659426159789883</c:v>
                </c:pt>
                <c:pt idx="854">
                  <c:v>1.4527495179893684</c:v>
                </c:pt>
                <c:pt idx="855">
                  <c:v>1.4403752590347199</c:v>
                </c:pt>
                <c:pt idx="856">
                  <c:v>1.4579154190919299</c:v>
                </c:pt>
                <c:pt idx="857">
                  <c:v>1.46891773185245</c:v>
                </c:pt>
                <c:pt idx="858">
                  <c:v>1.4449947387671473</c:v>
                </c:pt>
                <c:pt idx="859">
                  <c:v>1.4900420613677523</c:v>
                </c:pt>
                <c:pt idx="860">
                  <c:v>1.4691500461022899</c:v>
                </c:pt>
                <c:pt idx="861">
                  <c:v>1.4491291796992298</c:v>
                </c:pt>
                <c:pt idx="862">
                  <c:v>1.4566581192275601</c:v>
                </c:pt>
                <c:pt idx="863">
                  <c:v>1.4668001464943998</c:v>
                </c:pt>
                <c:pt idx="864">
                  <c:v>1.4728885632341799</c:v>
                </c:pt>
                <c:pt idx="865">
                  <c:v>1.4586587943703899</c:v>
                </c:pt>
                <c:pt idx="866">
                  <c:v>1.48023606095307</c:v>
                </c:pt>
                <c:pt idx="867">
                  <c:v>1.4618539587945698</c:v>
                </c:pt>
                <c:pt idx="868">
                  <c:v>1.46007952873935</c:v>
                </c:pt>
                <c:pt idx="869">
                  <c:v>1.47204780307939</c:v>
                </c:pt>
                <c:pt idx="870">
                  <c:v>1.4379209531052981</c:v>
                </c:pt>
                <c:pt idx="871">
                  <c:v>1.4925606144432899</c:v>
                </c:pt>
                <c:pt idx="872">
                  <c:v>1.4680017185776184</c:v>
                </c:pt>
                <c:pt idx="873">
                  <c:v>1.4704354615007118</c:v>
                </c:pt>
                <c:pt idx="874">
                  <c:v>1.4356483193850198</c:v>
                </c:pt>
                <c:pt idx="875">
                  <c:v>1.45636001342626</c:v>
                </c:pt>
                <c:pt idx="876">
                  <c:v>1.4687228653243498</c:v>
                </c:pt>
                <c:pt idx="877">
                  <c:v>1.4416791674806384</c:v>
                </c:pt>
                <c:pt idx="878">
                  <c:v>1.4793281726078598</c:v>
                </c:pt>
                <c:pt idx="879">
                  <c:v>1.4763836176413299</c:v>
                </c:pt>
                <c:pt idx="880">
                  <c:v>1.4293198924929076</c:v>
                </c:pt>
                <c:pt idx="881">
                  <c:v>1.4658527773137799</c:v>
                </c:pt>
                <c:pt idx="882">
                  <c:v>1.4608736171832584</c:v>
                </c:pt>
                <c:pt idx="883">
                  <c:v>1.4858486840069998</c:v>
                </c:pt>
                <c:pt idx="884">
                  <c:v>1.4278299163577384</c:v>
                </c:pt>
                <c:pt idx="885">
                  <c:v>1.4508239429703884</c:v>
                </c:pt>
                <c:pt idx="886">
                  <c:v>1.4853511882888</c:v>
                </c:pt>
                <c:pt idx="887">
                  <c:v>1.4353226077423471</c:v>
                </c:pt>
                <c:pt idx="888">
                  <c:v>1.4695924946852599</c:v>
                </c:pt>
                <c:pt idx="889">
                  <c:v>1.4659263869069381</c:v>
                </c:pt>
                <c:pt idx="890">
                  <c:v>1.4493604577640371</c:v>
                </c:pt>
                <c:pt idx="891">
                  <c:v>1.46951888977588</c:v>
                </c:pt>
                <c:pt idx="892">
                  <c:v>1.48651394613848</c:v>
                </c:pt>
                <c:pt idx="893">
                  <c:v>1.4465676233831899</c:v>
                </c:pt>
                <c:pt idx="894">
                  <c:v>1.4726647044572598</c:v>
                </c:pt>
                <c:pt idx="895">
                  <c:v>1.4680319725893198</c:v>
                </c:pt>
                <c:pt idx="896">
                  <c:v>1.4631717127416284</c:v>
                </c:pt>
                <c:pt idx="897">
                  <c:v>1.45442752566711</c:v>
                </c:pt>
                <c:pt idx="898">
                  <c:v>1.4569237458196671</c:v>
                </c:pt>
                <c:pt idx="899">
                  <c:v>1.4490289650334598</c:v>
                </c:pt>
                <c:pt idx="900">
                  <c:v>1.49064113107312</c:v>
                </c:pt>
                <c:pt idx="901">
                  <c:v>1.48557055175052</c:v>
                </c:pt>
                <c:pt idx="902">
                  <c:v>1.4554455585269299</c:v>
                </c:pt>
                <c:pt idx="903">
                  <c:v>1.4694862695056898</c:v>
                </c:pt>
                <c:pt idx="904">
                  <c:v>1.4472924002490584</c:v>
                </c:pt>
                <c:pt idx="905">
                  <c:v>1.4400804073520099</c:v>
                </c:pt>
                <c:pt idx="906">
                  <c:v>1.4384980441019599</c:v>
                </c:pt>
                <c:pt idx="907">
                  <c:v>1.4640623530173498</c:v>
                </c:pt>
                <c:pt idx="908">
                  <c:v>1.4647503766484</c:v>
                </c:pt>
                <c:pt idx="909">
                  <c:v>1.4284131043727601</c:v>
                </c:pt>
                <c:pt idx="910">
                  <c:v>1.4556831329048299</c:v>
                </c:pt>
                <c:pt idx="911">
                  <c:v>1.4268085370664199</c:v>
                </c:pt>
                <c:pt idx="912">
                  <c:v>1.4856351361889999</c:v>
                </c:pt>
                <c:pt idx="913">
                  <c:v>1.48038167465082</c:v>
                </c:pt>
                <c:pt idx="914">
                  <c:v>1.4677488792290199</c:v>
                </c:pt>
                <c:pt idx="915">
                  <c:v>1.4907838135337801</c:v>
                </c:pt>
                <c:pt idx="916">
                  <c:v>1.4666915473771871</c:v>
                </c:pt>
                <c:pt idx="917">
                  <c:v>1.4626621634575301</c:v>
                </c:pt>
                <c:pt idx="918">
                  <c:v>1.4635372243703799</c:v>
                </c:pt>
                <c:pt idx="919">
                  <c:v>1.4423124976664099</c:v>
                </c:pt>
                <c:pt idx="920">
                  <c:v>1.4455402308444874</c:v>
                </c:pt>
                <c:pt idx="921">
                  <c:v>1.4729390015224484</c:v>
                </c:pt>
                <c:pt idx="922">
                  <c:v>1.4688688689019</c:v>
                </c:pt>
                <c:pt idx="923">
                  <c:v>1.4536093479182184</c:v>
                </c:pt>
                <c:pt idx="924">
                  <c:v>1.4752250649026399</c:v>
                </c:pt>
                <c:pt idx="925">
                  <c:v>1.4693798250231698</c:v>
                </c:pt>
                <c:pt idx="926">
                  <c:v>1.4372244704281179</c:v>
                </c:pt>
                <c:pt idx="927">
                  <c:v>1.4341049575483198</c:v>
                </c:pt>
                <c:pt idx="928">
                  <c:v>1.4453686056153083</c:v>
                </c:pt>
                <c:pt idx="929">
                  <c:v>1.4532998158983483</c:v>
                </c:pt>
                <c:pt idx="930">
                  <c:v>1.4222022908713399</c:v>
                </c:pt>
                <c:pt idx="931">
                  <c:v>1.46498619012128</c:v>
                </c:pt>
                <c:pt idx="932">
                  <c:v>1.4627797954477384</c:v>
                </c:pt>
                <c:pt idx="933">
                  <c:v>1.4419782943529373</c:v>
                </c:pt>
                <c:pt idx="934">
                  <c:v>1.4536037124811776</c:v>
                </c:pt>
                <c:pt idx="935">
                  <c:v>1.4490164470387799</c:v>
                </c:pt>
                <c:pt idx="936">
                  <c:v>1.4410351676581499</c:v>
                </c:pt>
                <c:pt idx="937">
                  <c:v>1.4625177025090599</c:v>
                </c:pt>
                <c:pt idx="938">
                  <c:v>1.48826892512339</c:v>
                </c:pt>
                <c:pt idx="939">
                  <c:v>1.4672917468706781</c:v>
                </c:pt>
                <c:pt idx="940">
                  <c:v>1.43048401452582</c:v>
                </c:pt>
                <c:pt idx="941">
                  <c:v>1.4791095071484184</c:v>
                </c:pt>
                <c:pt idx="942">
                  <c:v>1.4483295161220984</c:v>
                </c:pt>
                <c:pt idx="943">
                  <c:v>1.4853153894058799</c:v>
                </c:pt>
                <c:pt idx="944">
                  <c:v>1.4525132492403499</c:v>
                </c:pt>
                <c:pt idx="945">
                  <c:v>1.4472502706353998</c:v>
                </c:pt>
                <c:pt idx="946">
                  <c:v>1.4848326080776884</c:v>
                </c:pt>
                <c:pt idx="947">
                  <c:v>1.4618813572383771</c:v>
                </c:pt>
                <c:pt idx="948">
                  <c:v>1.47091052720063</c:v>
                </c:pt>
                <c:pt idx="949">
                  <c:v>1.48574248930056</c:v>
                </c:pt>
                <c:pt idx="950">
                  <c:v>1.4536655257446198</c:v>
                </c:pt>
                <c:pt idx="951">
                  <c:v>1.4193624386648998</c:v>
                </c:pt>
                <c:pt idx="952">
                  <c:v>1.4541027350100899</c:v>
                </c:pt>
                <c:pt idx="953">
                  <c:v>1.4489644741739298</c:v>
                </c:pt>
                <c:pt idx="954">
                  <c:v>1.4736985006924284</c:v>
                </c:pt>
                <c:pt idx="955">
                  <c:v>1.4592867146837101</c:v>
                </c:pt>
                <c:pt idx="956">
                  <c:v>1.4614219319189099</c:v>
                </c:pt>
                <c:pt idx="957">
                  <c:v>1.4244472826837</c:v>
                </c:pt>
                <c:pt idx="958">
                  <c:v>1.4346979356335701</c:v>
                </c:pt>
                <c:pt idx="959">
                  <c:v>1.4482583052412401</c:v>
                </c:pt>
                <c:pt idx="960">
                  <c:v>1.4868284471215798</c:v>
                </c:pt>
                <c:pt idx="961">
                  <c:v>1.4406745016091598</c:v>
                </c:pt>
                <c:pt idx="962">
                  <c:v>1.4582170686779201</c:v>
                </c:pt>
                <c:pt idx="963">
                  <c:v>1.46216552081492</c:v>
                </c:pt>
                <c:pt idx="964">
                  <c:v>1.4298210949372578</c:v>
                </c:pt>
                <c:pt idx="965">
                  <c:v>1.4928414601441398</c:v>
                </c:pt>
                <c:pt idx="966">
                  <c:v>1.4891746426122876</c:v>
                </c:pt>
                <c:pt idx="967">
                  <c:v>1.47559811446152</c:v>
                </c:pt>
                <c:pt idx="968">
                  <c:v>1.4713122902906384</c:v>
                </c:pt>
                <c:pt idx="969">
                  <c:v>1.4736106159484681</c:v>
                </c:pt>
                <c:pt idx="970">
                  <c:v>1.4552260781750681</c:v>
                </c:pt>
                <c:pt idx="971">
                  <c:v>1.4756446781757198</c:v>
                </c:pt>
                <c:pt idx="972">
                  <c:v>1.4742124937977401</c:v>
                </c:pt>
                <c:pt idx="973">
                  <c:v>1.5179745112792098</c:v>
                </c:pt>
                <c:pt idx="974">
                  <c:v>1.4750261994053784</c:v>
                </c:pt>
                <c:pt idx="975">
                  <c:v>1.4555438033918</c:v>
                </c:pt>
                <c:pt idx="976">
                  <c:v>1.4513003796894985</c:v>
                </c:pt>
                <c:pt idx="977">
                  <c:v>1.42874311949329</c:v>
                </c:pt>
                <c:pt idx="978">
                  <c:v>1.46932453162877</c:v>
                </c:pt>
                <c:pt idx="979">
                  <c:v>1.4512827832647499</c:v>
                </c:pt>
                <c:pt idx="980">
                  <c:v>1.4608571507562516</c:v>
                </c:pt>
                <c:pt idx="981">
                  <c:v>1.45622916113226</c:v>
                </c:pt>
                <c:pt idx="982">
                  <c:v>1.4409460542664698</c:v>
                </c:pt>
                <c:pt idx="983">
                  <c:v>1.4632004394798399</c:v>
                </c:pt>
                <c:pt idx="984">
                  <c:v>1.4573632664187499</c:v>
                </c:pt>
                <c:pt idx="985">
                  <c:v>1.4394546786398283</c:v>
                </c:pt>
                <c:pt idx="986">
                  <c:v>1.4574430209818601</c:v>
                </c:pt>
                <c:pt idx="987">
                  <c:v>1.4191257489497984</c:v>
                </c:pt>
                <c:pt idx="988">
                  <c:v>1.4416848523982884</c:v>
                </c:pt>
                <c:pt idx="989">
                  <c:v>1.47200198488409</c:v>
                </c:pt>
                <c:pt idx="990">
                  <c:v>1.4665841221489699</c:v>
                </c:pt>
                <c:pt idx="991">
                  <c:v>1.4516159225216301</c:v>
                </c:pt>
                <c:pt idx="992">
                  <c:v>1.4686267429902584</c:v>
                </c:pt>
                <c:pt idx="993">
                  <c:v>1.43613195134377</c:v>
                </c:pt>
                <c:pt idx="994">
                  <c:v>1.4401895039582115</c:v>
                </c:pt>
                <c:pt idx="995">
                  <c:v>1.4703859731374</c:v>
                </c:pt>
                <c:pt idx="996">
                  <c:v>1.4436996161002571</c:v>
                </c:pt>
                <c:pt idx="997">
                  <c:v>1.4644983830946678</c:v>
                </c:pt>
                <c:pt idx="998">
                  <c:v>1.4918262656399865</c:v>
                </c:pt>
                <c:pt idx="999">
                  <c:v>1.4630442385992384</c:v>
                </c:pt>
                <c:pt idx="1000">
                  <c:v>1.45278837090473</c:v>
                </c:pt>
                <c:pt idx="1001">
                  <c:v>1.4716705479723784</c:v>
                </c:pt>
                <c:pt idx="1002">
                  <c:v>1.4227726786469099</c:v>
                </c:pt>
                <c:pt idx="1003">
                  <c:v>1.4796280210789499</c:v>
                </c:pt>
                <c:pt idx="1004">
                  <c:v>1.4525155021068101</c:v>
                </c:pt>
                <c:pt idx="1005">
                  <c:v>1.4787173673731999</c:v>
                </c:pt>
                <c:pt idx="1006">
                  <c:v>1.4556214231093576</c:v>
                </c:pt>
                <c:pt idx="1007">
                  <c:v>1.4326316939415984</c:v>
                </c:pt>
                <c:pt idx="1008">
                  <c:v>1.4757373557310198</c:v>
                </c:pt>
                <c:pt idx="1009">
                  <c:v>1.4618542685783884</c:v>
                </c:pt>
                <c:pt idx="1010">
                  <c:v>1.44171212547953</c:v>
                </c:pt>
                <c:pt idx="1011">
                  <c:v>1.4599961526066378</c:v>
                </c:pt>
                <c:pt idx="1012">
                  <c:v>1.4588293090089584</c:v>
                </c:pt>
                <c:pt idx="1013">
                  <c:v>1.4834147830718998</c:v>
                </c:pt>
                <c:pt idx="1014">
                  <c:v>1.4813678499512501</c:v>
                </c:pt>
                <c:pt idx="1015">
                  <c:v>1.4541735254301</c:v>
                </c:pt>
                <c:pt idx="1016">
                  <c:v>1.4895939451243279</c:v>
                </c:pt>
                <c:pt idx="1017">
                  <c:v>1.4757584078342199</c:v>
                </c:pt>
                <c:pt idx="1018">
                  <c:v>1.4399286811108476</c:v>
                </c:pt>
                <c:pt idx="1019">
                  <c:v>1.4803165799270901</c:v>
                </c:pt>
                <c:pt idx="1020">
                  <c:v>1.4709076277383299</c:v>
                </c:pt>
                <c:pt idx="1021">
                  <c:v>1.4588869934431599</c:v>
                </c:pt>
                <c:pt idx="1022">
                  <c:v>1.4540380496546599</c:v>
                </c:pt>
                <c:pt idx="1023">
                  <c:v>1.47847305198055</c:v>
                </c:pt>
                <c:pt idx="1024">
                  <c:v>1.4738141873367898</c:v>
                </c:pt>
                <c:pt idx="1025">
                  <c:v>1.4952805245814815</c:v>
                </c:pt>
                <c:pt idx="1026">
                  <c:v>1.5106576648898515</c:v>
                </c:pt>
                <c:pt idx="1027">
                  <c:v>1.43239199907174</c:v>
                </c:pt>
                <c:pt idx="1028">
                  <c:v>1.4248566862410199</c:v>
                </c:pt>
                <c:pt idx="1029">
                  <c:v>1.4832054429054584</c:v>
                </c:pt>
                <c:pt idx="1030">
                  <c:v>1.4576123702356099</c:v>
                </c:pt>
                <c:pt idx="1031">
                  <c:v>1.4670122028022998</c:v>
                </c:pt>
                <c:pt idx="1032">
                  <c:v>1.4868146413660699</c:v>
                </c:pt>
                <c:pt idx="1033">
                  <c:v>1.47878026926893</c:v>
                </c:pt>
                <c:pt idx="1034">
                  <c:v>1.4628916628673776</c:v>
                </c:pt>
                <c:pt idx="1035">
                  <c:v>1.4423917983386976</c:v>
                </c:pt>
                <c:pt idx="1036">
                  <c:v>1.4626520414960416</c:v>
                </c:pt>
                <c:pt idx="1037">
                  <c:v>1.4404267594285198</c:v>
                </c:pt>
                <c:pt idx="1038">
                  <c:v>1.5018591878610099</c:v>
                </c:pt>
                <c:pt idx="1039">
                  <c:v>1.4663732929150184</c:v>
                </c:pt>
                <c:pt idx="1040">
                  <c:v>1.4277398502042571</c:v>
                </c:pt>
                <c:pt idx="1041">
                  <c:v>1.48711997643281</c:v>
                </c:pt>
                <c:pt idx="1042">
                  <c:v>1.4698382258707099</c:v>
                </c:pt>
                <c:pt idx="1043">
                  <c:v>1.5041286105183098</c:v>
                </c:pt>
                <c:pt idx="1044">
                  <c:v>1.5072496204395298</c:v>
                </c:pt>
                <c:pt idx="1045">
                  <c:v>1.4290647125633273</c:v>
                </c:pt>
                <c:pt idx="1046">
                  <c:v>1.4866959172114498</c:v>
                </c:pt>
                <c:pt idx="1047">
                  <c:v>1.4881555676307223</c:v>
                </c:pt>
                <c:pt idx="1048">
                  <c:v>1.4530991592345384</c:v>
                </c:pt>
                <c:pt idx="1049">
                  <c:v>1.4530888645880315</c:v>
                </c:pt>
                <c:pt idx="1050">
                  <c:v>1.4654555008148</c:v>
                </c:pt>
                <c:pt idx="1051">
                  <c:v>1.51198416546521</c:v>
                </c:pt>
                <c:pt idx="1052">
                  <c:v>1.4995078140341698</c:v>
                </c:pt>
                <c:pt idx="1053">
                  <c:v>1.4320745549517901</c:v>
                </c:pt>
                <c:pt idx="1054">
                  <c:v>1.4423863074296583</c:v>
                </c:pt>
                <c:pt idx="1055">
                  <c:v>1.4357433141289784</c:v>
                </c:pt>
                <c:pt idx="1056">
                  <c:v>1.42955859053103</c:v>
                </c:pt>
                <c:pt idx="1057">
                  <c:v>1.4613996433976666</c:v>
                </c:pt>
                <c:pt idx="1058">
                  <c:v>1.4581961406072999</c:v>
                </c:pt>
                <c:pt idx="1059">
                  <c:v>1.4278202405717684</c:v>
                </c:pt>
                <c:pt idx="1060">
                  <c:v>1.4239338263632999</c:v>
                </c:pt>
                <c:pt idx="1061">
                  <c:v>1.4557375454274084</c:v>
                </c:pt>
                <c:pt idx="1062">
                  <c:v>1.4418846349722598</c:v>
                </c:pt>
                <c:pt idx="1063">
                  <c:v>1.4573751038556699</c:v>
                </c:pt>
                <c:pt idx="1064">
                  <c:v>1.4675173108503499</c:v>
                </c:pt>
                <c:pt idx="1065">
                  <c:v>1.4913415984925784</c:v>
                </c:pt>
                <c:pt idx="1066">
                  <c:v>1.4476442184817484</c:v>
                </c:pt>
                <c:pt idx="1067">
                  <c:v>1.4730952984694765</c:v>
                </c:pt>
                <c:pt idx="1068">
                  <c:v>1.4575240221996766</c:v>
                </c:pt>
                <c:pt idx="1069">
                  <c:v>1.48145895680067</c:v>
                </c:pt>
                <c:pt idx="1070">
                  <c:v>1.4764497439253998</c:v>
                </c:pt>
                <c:pt idx="1071">
                  <c:v>1.4617193846708798</c:v>
                </c:pt>
                <c:pt idx="1072">
                  <c:v>1.4549694105983884</c:v>
                </c:pt>
                <c:pt idx="1073">
                  <c:v>1.4658021649614101</c:v>
                </c:pt>
                <c:pt idx="1074">
                  <c:v>1.4335427409428598</c:v>
                </c:pt>
                <c:pt idx="1075">
                  <c:v>1.4680754991910101</c:v>
                </c:pt>
                <c:pt idx="1076">
                  <c:v>1.4521796387351698</c:v>
                </c:pt>
                <c:pt idx="1077">
                  <c:v>1.4337037843805198</c:v>
                </c:pt>
                <c:pt idx="1078">
                  <c:v>1.4811488002776798</c:v>
                </c:pt>
                <c:pt idx="1079">
                  <c:v>1.4668510879359884</c:v>
                </c:pt>
                <c:pt idx="1080">
                  <c:v>1.4625183449383401</c:v>
                </c:pt>
                <c:pt idx="1081">
                  <c:v>1.4556423119848498</c:v>
                </c:pt>
                <c:pt idx="1082">
                  <c:v>1.4746232316159884</c:v>
                </c:pt>
                <c:pt idx="1083">
                  <c:v>1.4358239997141173</c:v>
                </c:pt>
                <c:pt idx="1084">
                  <c:v>1.4156822691208</c:v>
                </c:pt>
                <c:pt idx="1085">
                  <c:v>1.4786051728919001</c:v>
                </c:pt>
                <c:pt idx="1086">
                  <c:v>1.4712002808513598</c:v>
                </c:pt>
                <c:pt idx="1087">
                  <c:v>1.4202490926477984</c:v>
                </c:pt>
                <c:pt idx="1088">
                  <c:v>1.46500130470683</c:v>
                </c:pt>
                <c:pt idx="1089">
                  <c:v>1.4476344163619084</c:v>
                </c:pt>
                <c:pt idx="1090">
                  <c:v>1.4536962814395671</c:v>
                </c:pt>
                <c:pt idx="1091">
                  <c:v>1.4775837144040598</c:v>
                </c:pt>
                <c:pt idx="1092">
                  <c:v>1.48315719043059</c:v>
                </c:pt>
                <c:pt idx="1093">
                  <c:v>1.4547311429727199</c:v>
                </c:pt>
                <c:pt idx="1094">
                  <c:v>1.43170202471849</c:v>
                </c:pt>
                <c:pt idx="1095">
                  <c:v>1.4893627255289899</c:v>
                </c:pt>
                <c:pt idx="1096">
                  <c:v>1.4600302609926699</c:v>
                </c:pt>
                <c:pt idx="1097">
                  <c:v>1.4589565612634401</c:v>
                </c:pt>
                <c:pt idx="1098">
                  <c:v>1.4543544622778999</c:v>
                </c:pt>
                <c:pt idx="1099">
                  <c:v>1.4467034048426899</c:v>
                </c:pt>
                <c:pt idx="1100">
                  <c:v>1.48864815930427</c:v>
                </c:pt>
                <c:pt idx="1101">
                  <c:v>1.4632827743775101</c:v>
                </c:pt>
                <c:pt idx="1102">
                  <c:v>1.4875590126517799</c:v>
                </c:pt>
                <c:pt idx="1103">
                  <c:v>1.43665483870195</c:v>
                </c:pt>
                <c:pt idx="1104">
                  <c:v>1.4522004814898</c:v>
                </c:pt>
                <c:pt idx="1105">
                  <c:v>1.4543930113694084</c:v>
                </c:pt>
                <c:pt idx="1106">
                  <c:v>1.4587151857302501</c:v>
                </c:pt>
                <c:pt idx="1107">
                  <c:v>1.4639452692943398</c:v>
                </c:pt>
                <c:pt idx="1108">
                  <c:v>1.4603645858133099</c:v>
                </c:pt>
                <c:pt idx="1109">
                  <c:v>1.46403228078079</c:v>
                </c:pt>
                <c:pt idx="1110">
                  <c:v>1.4548480835662601</c:v>
                </c:pt>
                <c:pt idx="1111">
                  <c:v>1.4413307501935098</c:v>
                </c:pt>
                <c:pt idx="1112">
                  <c:v>1.4381690823999373</c:v>
                </c:pt>
                <c:pt idx="1113">
                  <c:v>1.4878643374445168</c:v>
                </c:pt>
                <c:pt idx="1114">
                  <c:v>1.4528263014491773</c:v>
                </c:pt>
                <c:pt idx="1115">
                  <c:v>1.4353926342774084</c:v>
                </c:pt>
                <c:pt idx="1116">
                  <c:v>1.4673444571663679</c:v>
                </c:pt>
                <c:pt idx="1117">
                  <c:v>1.4565214735033398</c:v>
                </c:pt>
                <c:pt idx="1118">
                  <c:v>1.4520819523292099</c:v>
                </c:pt>
                <c:pt idx="1119">
                  <c:v>1.4631508934831299</c:v>
                </c:pt>
                <c:pt idx="1120">
                  <c:v>1.4764782586436198</c:v>
                </c:pt>
                <c:pt idx="1121">
                  <c:v>1.4826664436473698</c:v>
                </c:pt>
                <c:pt idx="1122">
                  <c:v>1.4895328263931999</c:v>
                </c:pt>
                <c:pt idx="1123">
                  <c:v>1.4716200769613199</c:v>
                </c:pt>
                <c:pt idx="1124">
                  <c:v>1.4529977490932</c:v>
                </c:pt>
                <c:pt idx="1125">
                  <c:v>1.4677367545317699</c:v>
                </c:pt>
                <c:pt idx="1126">
                  <c:v>1.4837949284441279</c:v>
                </c:pt>
                <c:pt idx="1127">
                  <c:v>1.4427198665554899</c:v>
                </c:pt>
                <c:pt idx="1128">
                  <c:v>1.4528080991569299</c:v>
                </c:pt>
                <c:pt idx="1129">
                  <c:v>1.4752971618258401</c:v>
                </c:pt>
                <c:pt idx="1130">
                  <c:v>1.4734507832441484</c:v>
                </c:pt>
                <c:pt idx="1131">
                  <c:v>1.4702471802505401</c:v>
                </c:pt>
                <c:pt idx="1132">
                  <c:v>1.4790204763410799</c:v>
                </c:pt>
                <c:pt idx="1133">
                  <c:v>1.4810125426209599</c:v>
                </c:pt>
                <c:pt idx="1134">
                  <c:v>1.4461868138614</c:v>
                </c:pt>
                <c:pt idx="1135">
                  <c:v>1.4721341758573099</c:v>
                </c:pt>
                <c:pt idx="1136">
                  <c:v>1.42308199603122</c:v>
                </c:pt>
                <c:pt idx="1137">
                  <c:v>1.4659216226955079</c:v>
                </c:pt>
                <c:pt idx="1138">
                  <c:v>1.4717150986593683</c:v>
                </c:pt>
                <c:pt idx="1139">
                  <c:v>1.4322060177083598</c:v>
                </c:pt>
                <c:pt idx="1140">
                  <c:v>1.4510811752812001</c:v>
                </c:pt>
                <c:pt idx="1141">
                  <c:v>1.45268801499427</c:v>
                </c:pt>
                <c:pt idx="1142">
                  <c:v>1.4797859857825</c:v>
                </c:pt>
                <c:pt idx="1143">
                  <c:v>1.4819074708791884</c:v>
                </c:pt>
                <c:pt idx="1144">
                  <c:v>1.4673256274882698</c:v>
                </c:pt>
                <c:pt idx="1145">
                  <c:v>1.4753566875211284</c:v>
                </c:pt>
                <c:pt idx="1146">
                  <c:v>1.4570176747125301</c:v>
                </c:pt>
                <c:pt idx="1147">
                  <c:v>1.4549128991787601</c:v>
                </c:pt>
                <c:pt idx="1148">
                  <c:v>1.4198212250795466</c:v>
                </c:pt>
                <c:pt idx="1149">
                  <c:v>1.4746438076867601</c:v>
                </c:pt>
                <c:pt idx="1150">
                  <c:v>1.5009553230839301</c:v>
                </c:pt>
                <c:pt idx="1151">
                  <c:v>1.4893743970840165</c:v>
                </c:pt>
                <c:pt idx="1152">
                  <c:v>1.4588822575717699</c:v>
                </c:pt>
                <c:pt idx="1153">
                  <c:v>1.4441869412816501</c:v>
                </c:pt>
                <c:pt idx="1154">
                  <c:v>1.4507869936782301</c:v>
                </c:pt>
                <c:pt idx="1155">
                  <c:v>1.4593159244048015</c:v>
                </c:pt>
                <c:pt idx="1156">
                  <c:v>1.4324040627627999</c:v>
                </c:pt>
                <c:pt idx="1157">
                  <c:v>1.4822785855620499</c:v>
                </c:pt>
                <c:pt idx="1158">
                  <c:v>1.4567795926377898</c:v>
                </c:pt>
                <c:pt idx="1159">
                  <c:v>1.4283021572684398</c:v>
                </c:pt>
                <c:pt idx="1160">
                  <c:v>1.4521783144557501</c:v>
                </c:pt>
                <c:pt idx="1161">
                  <c:v>1.4747795171634781</c:v>
                </c:pt>
                <c:pt idx="1162">
                  <c:v>1.4470610025790474</c:v>
                </c:pt>
                <c:pt idx="1163">
                  <c:v>1.4901457279974</c:v>
                </c:pt>
                <c:pt idx="1164">
                  <c:v>1.4357922255287199</c:v>
                </c:pt>
                <c:pt idx="1165">
                  <c:v>1.45573798415753</c:v>
                </c:pt>
                <c:pt idx="1166">
                  <c:v>1.5033485414346099</c:v>
                </c:pt>
                <c:pt idx="1167">
                  <c:v>1.4817236601593073</c:v>
                </c:pt>
                <c:pt idx="1168">
                  <c:v>1.4750885089450301</c:v>
                </c:pt>
                <c:pt idx="1169">
                  <c:v>1.4625970550034098</c:v>
                </c:pt>
                <c:pt idx="1170">
                  <c:v>1.4853143260567101</c:v>
                </c:pt>
                <c:pt idx="1171">
                  <c:v>1.4592890289917801</c:v>
                </c:pt>
                <c:pt idx="1172">
                  <c:v>1.4860348882056098</c:v>
                </c:pt>
                <c:pt idx="1173">
                  <c:v>1.4404708828691284</c:v>
                </c:pt>
                <c:pt idx="1174">
                  <c:v>1.4530663695975199</c:v>
                </c:pt>
                <c:pt idx="1175">
                  <c:v>1.4802664432640884</c:v>
                </c:pt>
                <c:pt idx="1176">
                  <c:v>1.4655044986537598</c:v>
                </c:pt>
                <c:pt idx="1177">
                  <c:v>1.4693560463343398</c:v>
                </c:pt>
                <c:pt idx="1178">
                  <c:v>1.4858932440404273</c:v>
                </c:pt>
                <c:pt idx="1179">
                  <c:v>1.4376008823725284</c:v>
                </c:pt>
                <c:pt idx="1180">
                  <c:v>1.4491875394656115</c:v>
                </c:pt>
                <c:pt idx="1181">
                  <c:v>1.4798761085948398</c:v>
                </c:pt>
                <c:pt idx="1182">
                  <c:v>1.4358163266262001</c:v>
                </c:pt>
                <c:pt idx="1183">
                  <c:v>1.4611050177703098</c:v>
                </c:pt>
                <c:pt idx="1184">
                  <c:v>1.4799343551725965</c:v>
                </c:pt>
                <c:pt idx="1185">
                  <c:v>1.4267315976715698</c:v>
                </c:pt>
                <c:pt idx="1186">
                  <c:v>1.4408724142521498</c:v>
                </c:pt>
                <c:pt idx="1187">
                  <c:v>1.4851493338056398</c:v>
                </c:pt>
                <c:pt idx="1188">
                  <c:v>1.4573781940031798</c:v>
                </c:pt>
                <c:pt idx="1189">
                  <c:v>1.45302700850322</c:v>
                </c:pt>
                <c:pt idx="1190">
                  <c:v>1.4883541669265126</c:v>
                </c:pt>
                <c:pt idx="1191">
                  <c:v>1.4454031473137399</c:v>
                </c:pt>
                <c:pt idx="1192">
                  <c:v>1.46441418155591</c:v>
                </c:pt>
                <c:pt idx="1193">
                  <c:v>1.4336634377354773</c:v>
                </c:pt>
                <c:pt idx="1194">
                  <c:v>1.43570293836189</c:v>
                </c:pt>
                <c:pt idx="1195">
                  <c:v>1.4381921727497999</c:v>
                </c:pt>
                <c:pt idx="1196">
                  <c:v>1.4507372719657201</c:v>
                </c:pt>
                <c:pt idx="1197">
                  <c:v>1.4587689034304199</c:v>
                </c:pt>
                <c:pt idx="1198">
                  <c:v>1.45502542469346</c:v>
                </c:pt>
                <c:pt idx="1199">
                  <c:v>1.4607955818651199</c:v>
                </c:pt>
                <c:pt idx="1200">
                  <c:v>1.44269813252877</c:v>
                </c:pt>
                <c:pt idx="1201">
                  <c:v>1.4506326426095084</c:v>
                </c:pt>
                <c:pt idx="1202">
                  <c:v>1.44846196548582</c:v>
                </c:pt>
                <c:pt idx="1203">
                  <c:v>1.4538657723321271</c:v>
                </c:pt>
                <c:pt idx="1204">
                  <c:v>1.4751346652580184</c:v>
                </c:pt>
                <c:pt idx="1205">
                  <c:v>1.4746105549448101</c:v>
                </c:pt>
                <c:pt idx="1206">
                  <c:v>1.4392976949521084</c:v>
                </c:pt>
                <c:pt idx="1207">
                  <c:v>1.4581138528243798</c:v>
                </c:pt>
                <c:pt idx="1208">
                  <c:v>1.4695505367248101</c:v>
                </c:pt>
                <c:pt idx="1209">
                  <c:v>1.4798376102313198</c:v>
                </c:pt>
                <c:pt idx="1210">
                  <c:v>1.4640085468082216</c:v>
                </c:pt>
                <c:pt idx="1211">
                  <c:v>1.4873743442656784</c:v>
                </c:pt>
                <c:pt idx="1212">
                  <c:v>1.4997461915084198</c:v>
                </c:pt>
                <c:pt idx="1213">
                  <c:v>1.4860914322950198</c:v>
                </c:pt>
                <c:pt idx="1214">
                  <c:v>1.4650011623863899</c:v>
                </c:pt>
                <c:pt idx="1215">
                  <c:v>1.4305659028287401</c:v>
                </c:pt>
                <c:pt idx="1216">
                  <c:v>1.4876017175702976</c:v>
                </c:pt>
                <c:pt idx="1217">
                  <c:v>1.47146556605359</c:v>
                </c:pt>
                <c:pt idx="1218">
                  <c:v>1.5135842891657398</c:v>
                </c:pt>
                <c:pt idx="1219">
                  <c:v>1.4414496569067199</c:v>
                </c:pt>
                <c:pt idx="1220">
                  <c:v>1.4716865500478984</c:v>
                </c:pt>
                <c:pt idx="1221">
                  <c:v>1.4412914276739084</c:v>
                </c:pt>
                <c:pt idx="1222">
                  <c:v>1.4645889731699899</c:v>
                </c:pt>
                <c:pt idx="1223">
                  <c:v>1.4350322013447898</c:v>
                </c:pt>
                <c:pt idx="1224">
                  <c:v>1.48498814057199</c:v>
                </c:pt>
                <c:pt idx="1225">
                  <c:v>1.4530139154601398</c:v>
                </c:pt>
                <c:pt idx="1226">
                  <c:v>1.47185393275662</c:v>
                </c:pt>
                <c:pt idx="1227">
                  <c:v>1.4912688631326798</c:v>
                </c:pt>
                <c:pt idx="1228">
                  <c:v>1.4605743013185299</c:v>
                </c:pt>
                <c:pt idx="1229">
                  <c:v>1.4672544166873298</c:v>
                </c:pt>
                <c:pt idx="1230">
                  <c:v>1.47517645187871</c:v>
                </c:pt>
                <c:pt idx="1231">
                  <c:v>1.44324626185386</c:v>
                </c:pt>
                <c:pt idx="1232">
                  <c:v>1.4932980969745098</c:v>
                </c:pt>
                <c:pt idx="1233">
                  <c:v>1.4877786429616584</c:v>
                </c:pt>
                <c:pt idx="1234">
                  <c:v>1.4618279984232199</c:v>
                </c:pt>
                <c:pt idx="1235">
                  <c:v>1.4654361071444966</c:v>
                </c:pt>
                <c:pt idx="1236">
                  <c:v>1.4742380581980699</c:v>
                </c:pt>
                <c:pt idx="1237">
                  <c:v>1.44523853240573</c:v>
                </c:pt>
                <c:pt idx="1238">
                  <c:v>1.4799177657859299</c:v>
                </c:pt>
                <c:pt idx="1239">
                  <c:v>1.4556496844425284</c:v>
                </c:pt>
                <c:pt idx="1240">
                  <c:v>1.4807914871944565</c:v>
                </c:pt>
                <c:pt idx="1241">
                  <c:v>1.4764198512734699</c:v>
                </c:pt>
                <c:pt idx="1242">
                  <c:v>1.45868295143268</c:v>
                </c:pt>
                <c:pt idx="1243">
                  <c:v>1.4541028604010415</c:v>
                </c:pt>
                <c:pt idx="1244">
                  <c:v>1.4442991531512699</c:v>
                </c:pt>
                <c:pt idx="1245">
                  <c:v>1.4511201792311499</c:v>
                </c:pt>
                <c:pt idx="1246">
                  <c:v>1.49327173134678</c:v>
                </c:pt>
                <c:pt idx="1247">
                  <c:v>1.4240193963488699</c:v>
                </c:pt>
                <c:pt idx="1248">
                  <c:v>1.4578334563521473</c:v>
                </c:pt>
                <c:pt idx="1249">
                  <c:v>1.4819157827215099</c:v>
                </c:pt>
                <c:pt idx="1250">
                  <c:v>1.46374318464575</c:v>
                </c:pt>
                <c:pt idx="1251">
                  <c:v>1.4779921865570498</c:v>
                </c:pt>
                <c:pt idx="1252">
                  <c:v>1.4463839215656216</c:v>
                </c:pt>
                <c:pt idx="1253">
                  <c:v>1.4608118822689784</c:v>
                </c:pt>
                <c:pt idx="1254">
                  <c:v>1.4282081959875499</c:v>
                </c:pt>
                <c:pt idx="1255">
                  <c:v>1.43714281470894</c:v>
                </c:pt>
                <c:pt idx="1256">
                  <c:v>1.44774092095264</c:v>
                </c:pt>
                <c:pt idx="1257">
                  <c:v>1.48490279117379</c:v>
                </c:pt>
                <c:pt idx="1258">
                  <c:v>1.4408629672824498</c:v>
                </c:pt>
                <c:pt idx="1259">
                  <c:v>1.4536299905436179</c:v>
                </c:pt>
                <c:pt idx="1260">
                  <c:v>1.4611813160732599</c:v>
                </c:pt>
                <c:pt idx="1261">
                  <c:v>1.4311962311908084</c:v>
                </c:pt>
                <c:pt idx="1262">
                  <c:v>1.5018212648464984</c:v>
                </c:pt>
                <c:pt idx="1263">
                  <c:v>1.46862691375626</c:v>
                </c:pt>
                <c:pt idx="1264">
                  <c:v>1.4794461650542898</c:v>
                </c:pt>
                <c:pt idx="1265">
                  <c:v>1.4165357817334499</c:v>
                </c:pt>
                <c:pt idx="1266">
                  <c:v>1.4443017519409098</c:v>
                </c:pt>
                <c:pt idx="1267">
                  <c:v>1.4253986742972884</c:v>
                </c:pt>
                <c:pt idx="1268">
                  <c:v>1.4557282780885681</c:v>
                </c:pt>
                <c:pt idx="1269">
                  <c:v>1.4658756244781499</c:v>
                </c:pt>
                <c:pt idx="1270">
                  <c:v>1.4808462022676676</c:v>
                </c:pt>
                <c:pt idx="1271">
                  <c:v>1.4340332939390383</c:v>
                </c:pt>
                <c:pt idx="1272">
                  <c:v>1.4460416805659098</c:v>
                </c:pt>
                <c:pt idx="1273">
                  <c:v>1.4456484261095799</c:v>
                </c:pt>
                <c:pt idx="1274">
                  <c:v>1.4718123705017501</c:v>
                </c:pt>
                <c:pt idx="1275">
                  <c:v>1.4695345429440081</c:v>
                </c:pt>
                <c:pt idx="1276">
                  <c:v>1.4653484631213201</c:v>
                </c:pt>
                <c:pt idx="1277">
                  <c:v>1.4590743162864683</c:v>
                </c:pt>
                <c:pt idx="1278">
                  <c:v>1.4766825774914401</c:v>
                </c:pt>
                <c:pt idx="1279">
                  <c:v>1.4675232415889579</c:v>
                </c:pt>
                <c:pt idx="1280">
                  <c:v>1.4797959223110999</c:v>
                </c:pt>
                <c:pt idx="1281">
                  <c:v>1.4378910424487779</c:v>
                </c:pt>
                <c:pt idx="1282">
                  <c:v>1.4605467330229798</c:v>
                </c:pt>
                <c:pt idx="1283">
                  <c:v>1.4332752003587699</c:v>
                </c:pt>
                <c:pt idx="1284">
                  <c:v>1.4822208073580798</c:v>
                </c:pt>
                <c:pt idx="1285">
                  <c:v>1.4479376104637798</c:v>
                </c:pt>
                <c:pt idx="1286">
                  <c:v>1.4609712600445881</c:v>
                </c:pt>
                <c:pt idx="1287">
                  <c:v>1.4462907974101868</c:v>
                </c:pt>
                <c:pt idx="1288">
                  <c:v>1.5031623252919399</c:v>
                </c:pt>
                <c:pt idx="1289">
                  <c:v>1.4318852400525384</c:v>
                </c:pt>
                <c:pt idx="1290">
                  <c:v>1.4409291736663798</c:v>
                </c:pt>
                <c:pt idx="1291">
                  <c:v>1.4381921914251299</c:v>
                </c:pt>
                <c:pt idx="1292">
                  <c:v>1.47481256834713</c:v>
                </c:pt>
                <c:pt idx="1293">
                  <c:v>1.4817060639265001</c:v>
                </c:pt>
                <c:pt idx="1294">
                  <c:v>1.4841216197118798</c:v>
                </c:pt>
                <c:pt idx="1295">
                  <c:v>1.4501708446641299</c:v>
                </c:pt>
                <c:pt idx="1296">
                  <c:v>1.4774694311332199</c:v>
                </c:pt>
                <c:pt idx="1297">
                  <c:v>1.4875904737803698</c:v>
                </c:pt>
                <c:pt idx="1298">
                  <c:v>1.49001623101531</c:v>
                </c:pt>
                <c:pt idx="1299">
                  <c:v>1.44824043549704</c:v>
                </c:pt>
                <c:pt idx="1300">
                  <c:v>1.4698149922541466</c:v>
                </c:pt>
                <c:pt idx="1301">
                  <c:v>1.4738796292618199</c:v>
                </c:pt>
                <c:pt idx="1302">
                  <c:v>1.48148762524861</c:v>
                </c:pt>
                <c:pt idx="1303">
                  <c:v>1.4638623905678081</c:v>
                </c:pt>
                <c:pt idx="1304">
                  <c:v>1.4609651411754798</c:v>
                </c:pt>
                <c:pt idx="1305">
                  <c:v>1.4486538507390199</c:v>
                </c:pt>
                <c:pt idx="1306">
                  <c:v>1.4529463166625098</c:v>
                </c:pt>
                <c:pt idx="1307">
                  <c:v>1.4563502158733999</c:v>
                </c:pt>
                <c:pt idx="1308">
                  <c:v>1.4240438086905201</c:v>
                </c:pt>
                <c:pt idx="1309">
                  <c:v>1.46875636364263</c:v>
                </c:pt>
                <c:pt idx="1310">
                  <c:v>1.4710990425472779</c:v>
                </c:pt>
                <c:pt idx="1311">
                  <c:v>1.4711648038985898</c:v>
                </c:pt>
                <c:pt idx="1312">
                  <c:v>1.4496723509906584</c:v>
                </c:pt>
                <c:pt idx="1313">
                  <c:v>1.4883871040149401</c:v>
                </c:pt>
                <c:pt idx="1314">
                  <c:v>1.4799898034759784</c:v>
                </c:pt>
                <c:pt idx="1315">
                  <c:v>1.4383602747461499</c:v>
                </c:pt>
                <c:pt idx="1316">
                  <c:v>1.4969025399843101</c:v>
                </c:pt>
                <c:pt idx="1317">
                  <c:v>1.4595417819405399</c:v>
                </c:pt>
                <c:pt idx="1318">
                  <c:v>1.4657080882514284</c:v>
                </c:pt>
                <c:pt idx="1319">
                  <c:v>1.4691817945101984</c:v>
                </c:pt>
                <c:pt idx="1320">
                  <c:v>1.4667459918039401</c:v>
                </c:pt>
                <c:pt idx="1321">
                  <c:v>1.4703067480541676</c:v>
                </c:pt>
                <c:pt idx="1322">
                  <c:v>1.42258804141288</c:v>
                </c:pt>
                <c:pt idx="1323">
                  <c:v>1.4817960115850981</c:v>
                </c:pt>
                <c:pt idx="1324">
                  <c:v>1.48048250796995</c:v>
                </c:pt>
                <c:pt idx="1325">
                  <c:v>1.4987062632896384</c:v>
                </c:pt>
                <c:pt idx="1326">
                  <c:v>1.45168243967732</c:v>
                </c:pt>
                <c:pt idx="1327">
                  <c:v>1.4579627095130698</c:v>
                </c:pt>
                <c:pt idx="1328">
                  <c:v>1.4747912489771968</c:v>
                </c:pt>
                <c:pt idx="1329">
                  <c:v>1.4357327759695684</c:v>
                </c:pt>
                <c:pt idx="1330">
                  <c:v>1.4465318529094171</c:v>
                </c:pt>
                <c:pt idx="1331">
                  <c:v>1.4665665558419698</c:v>
                </c:pt>
                <c:pt idx="1332">
                  <c:v>1.4526302249543599</c:v>
                </c:pt>
                <c:pt idx="1333">
                  <c:v>1.4637668711899876</c:v>
                </c:pt>
                <c:pt idx="1334">
                  <c:v>1.4819292743057384</c:v>
                </c:pt>
                <c:pt idx="1335">
                  <c:v>1.4298545333628099</c:v>
                </c:pt>
                <c:pt idx="1336">
                  <c:v>1.46514497449785</c:v>
                </c:pt>
                <c:pt idx="1337">
                  <c:v>1.4695165902184784</c:v>
                </c:pt>
                <c:pt idx="1338">
                  <c:v>1.44001845667394</c:v>
                </c:pt>
                <c:pt idx="1339">
                  <c:v>1.4703545826943698</c:v>
                </c:pt>
                <c:pt idx="1340">
                  <c:v>1.48457017730575</c:v>
                </c:pt>
                <c:pt idx="1341">
                  <c:v>1.4776601251743584</c:v>
                </c:pt>
                <c:pt idx="1342">
                  <c:v>1.4599910705680781</c:v>
                </c:pt>
                <c:pt idx="1343">
                  <c:v>1.4579719651750398</c:v>
                </c:pt>
                <c:pt idx="1344">
                  <c:v>1.4729243420987681</c:v>
                </c:pt>
                <c:pt idx="1345">
                  <c:v>1.4315756833452398</c:v>
                </c:pt>
                <c:pt idx="1346">
                  <c:v>1.46022342872362</c:v>
                </c:pt>
                <c:pt idx="1347">
                  <c:v>1.4431152749481699</c:v>
                </c:pt>
                <c:pt idx="1348">
                  <c:v>1.4474926160375183</c:v>
                </c:pt>
                <c:pt idx="1349">
                  <c:v>1.4741181493723001</c:v>
                </c:pt>
                <c:pt idx="1350">
                  <c:v>1.4854784461147099</c:v>
                </c:pt>
                <c:pt idx="1351">
                  <c:v>1.4754459892149798</c:v>
                </c:pt>
                <c:pt idx="1352">
                  <c:v>1.4573392714095978</c:v>
                </c:pt>
                <c:pt idx="1353">
                  <c:v>1.4644476583961299</c:v>
                </c:pt>
                <c:pt idx="1354">
                  <c:v>1.4678657134450683</c:v>
                </c:pt>
                <c:pt idx="1355">
                  <c:v>1.4843988853316599</c:v>
                </c:pt>
                <c:pt idx="1356">
                  <c:v>1.4275038585198181</c:v>
                </c:pt>
                <c:pt idx="1357">
                  <c:v>1.47764715092583</c:v>
                </c:pt>
                <c:pt idx="1358">
                  <c:v>1.4452806054069398</c:v>
                </c:pt>
                <c:pt idx="1359">
                  <c:v>1.4565667330111898</c:v>
                </c:pt>
                <c:pt idx="1360">
                  <c:v>1.4389924880397884</c:v>
                </c:pt>
                <c:pt idx="1361">
                  <c:v>1.4896063094214498</c:v>
                </c:pt>
                <c:pt idx="1362">
                  <c:v>1.4916210987234866</c:v>
                </c:pt>
                <c:pt idx="1363">
                  <c:v>1.46624174974559</c:v>
                </c:pt>
                <c:pt idx="1364">
                  <c:v>1.41410815405031</c:v>
                </c:pt>
                <c:pt idx="1365">
                  <c:v>1.4336578585828099</c:v>
                </c:pt>
                <c:pt idx="1366">
                  <c:v>1.4654722290698798</c:v>
                </c:pt>
                <c:pt idx="1367">
                  <c:v>1.4924233192937799</c:v>
                </c:pt>
                <c:pt idx="1368">
                  <c:v>1.4930228674983499</c:v>
                </c:pt>
                <c:pt idx="1369">
                  <c:v>1.4695949094508698</c:v>
                </c:pt>
                <c:pt idx="1370">
                  <c:v>1.5099223575044853</c:v>
                </c:pt>
                <c:pt idx="1371">
                  <c:v>1.5008394087782999</c:v>
                </c:pt>
                <c:pt idx="1372">
                  <c:v>1.4618316854035276</c:v>
                </c:pt>
                <c:pt idx="1373">
                  <c:v>1.4720133069296</c:v>
                </c:pt>
                <c:pt idx="1374">
                  <c:v>1.4722439699714915</c:v>
                </c:pt>
                <c:pt idx="1375">
                  <c:v>1.4487786094214299</c:v>
                </c:pt>
                <c:pt idx="1376">
                  <c:v>1.4667208250556798</c:v>
                </c:pt>
                <c:pt idx="1377">
                  <c:v>1.4667301840362801</c:v>
                </c:pt>
                <c:pt idx="1378">
                  <c:v>1.47035883857719</c:v>
                </c:pt>
                <c:pt idx="1379">
                  <c:v>1.4867662337105798</c:v>
                </c:pt>
                <c:pt idx="1380">
                  <c:v>1.4714256983604665</c:v>
                </c:pt>
                <c:pt idx="1381">
                  <c:v>1.4399971606454798</c:v>
                </c:pt>
                <c:pt idx="1382">
                  <c:v>1.4711770017996899</c:v>
                </c:pt>
                <c:pt idx="1383">
                  <c:v>1.4510526634262115</c:v>
                </c:pt>
                <c:pt idx="1384">
                  <c:v>1.4819761670068399</c:v>
                </c:pt>
                <c:pt idx="1385">
                  <c:v>1.45648678440025</c:v>
                </c:pt>
                <c:pt idx="1386">
                  <c:v>1.47327010178541</c:v>
                </c:pt>
                <c:pt idx="1387">
                  <c:v>1.46269794138795</c:v>
                </c:pt>
                <c:pt idx="1388">
                  <c:v>1.4748045274958799</c:v>
                </c:pt>
                <c:pt idx="1389">
                  <c:v>1.4579618650259676</c:v>
                </c:pt>
                <c:pt idx="1390">
                  <c:v>1.4597578477429398</c:v>
                </c:pt>
                <c:pt idx="1391">
                  <c:v>1.47742714058076</c:v>
                </c:pt>
                <c:pt idx="1392">
                  <c:v>1.46447258835899</c:v>
                </c:pt>
                <c:pt idx="1393">
                  <c:v>1.4596272454489279</c:v>
                </c:pt>
                <c:pt idx="1394">
                  <c:v>1.4673105980620798</c:v>
                </c:pt>
                <c:pt idx="1395">
                  <c:v>1.47268507274118</c:v>
                </c:pt>
                <c:pt idx="1396">
                  <c:v>1.4919957414317799</c:v>
                </c:pt>
                <c:pt idx="1397">
                  <c:v>1.45413630415804</c:v>
                </c:pt>
                <c:pt idx="1398">
                  <c:v>1.4562363551198876</c:v>
                </c:pt>
                <c:pt idx="1399">
                  <c:v>1.4963091473571584</c:v>
                </c:pt>
                <c:pt idx="1400">
                  <c:v>1.4572864914372998</c:v>
                </c:pt>
                <c:pt idx="1401">
                  <c:v>1.4734840880546674</c:v>
                </c:pt>
                <c:pt idx="1402">
                  <c:v>1.46118624477633</c:v>
                </c:pt>
                <c:pt idx="1403">
                  <c:v>1.4737140486722498</c:v>
                </c:pt>
                <c:pt idx="1404">
                  <c:v>1.4885288180475298</c:v>
                </c:pt>
                <c:pt idx="1405">
                  <c:v>1.4539561054424384</c:v>
                </c:pt>
                <c:pt idx="1406">
                  <c:v>1.4540174154777501</c:v>
                </c:pt>
                <c:pt idx="1407">
                  <c:v>1.44858633767071</c:v>
                </c:pt>
                <c:pt idx="1408">
                  <c:v>1.4927058318651101</c:v>
                </c:pt>
                <c:pt idx="1409">
                  <c:v>1.4772133874333198</c:v>
                </c:pt>
                <c:pt idx="1410">
                  <c:v>1.4796852749059799</c:v>
                </c:pt>
                <c:pt idx="1411">
                  <c:v>1.4476822325977998</c:v>
                </c:pt>
                <c:pt idx="1412">
                  <c:v>1.47374813462982</c:v>
                </c:pt>
                <c:pt idx="1413">
                  <c:v>1.4284516981022883</c:v>
                </c:pt>
                <c:pt idx="1414">
                  <c:v>1.4748420510793099</c:v>
                </c:pt>
                <c:pt idx="1415">
                  <c:v>1.4519003320109276</c:v>
                </c:pt>
                <c:pt idx="1416">
                  <c:v>1.4883018071539198</c:v>
                </c:pt>
                <c:pt idx="1417">
                  <c:v>1.4588694460477298</c:v>
                </c:pt>
                <c:pt idx="1418">
                  <c:v>1.5043930064171598</c:v>
                </c:pt>
                <c:pt idx="1419">
                  <c:v>1.4428134927897098</c:v>
                </c:pt>
                <c:pt idx="1420">
                  <c:v>1.4751199652870499</c:v>
                </c:pt>
                <c:pt idx="1421">
                  <c:v>1.45481006939491</c:v>
                </c:pt>
                <c:pt idx="1422">
                  <c:v>1.51997080612883</c:v>
                </c:pt>
                <c:pt idx="1423">
                  <c:v>1.4841579491914123</c:v>
                </c:pt>
                <c:pt idx="1424">
                  <c:v>1.4595125520669998</c:v>
                </c:pt>
                <c:pt idx="1425">
                  <c:v>1.4683161337031601</c:v>
                </c:pt>
                <c:pt idx="1426">
                  <c:v>1.4998236928602271</c:v>
                </c:pt>
                <c:pt idx="1427">
                  <c:v>1.4694917972910966</c:v>
                </c:pt>
                <c:pt idx="1428">
                  <c:v>1.46801646518255</c:v>
                </c:pt>
                <c:pt idx="1429">
                  <c:v>1.4702642143303783</c:v>
                </c:pt>
                <c:pt idx="1430">
                  <c:v>1.45230283331924</c:v>
                </c:pt>
                <c:pt idx="1431">
                  <c:v>1.4613945943680884</c:v>
                </c:pt>
                <c:pt idx="1432">
                  <c:v>1.4375629537972898</c:v>
                </c:pt>
                <c:pt idx="1433">
                  <c:v>1.4290747318911599</c:v>
                </c:pt>
                <c:pt idx="1434">
                  <c:v>1.4211564461720498</c:v>
                </c:pt>
                <c:pt idx="1435">
                  <c:v>1.4631451292393001</c:v>
                </c:pt>
                <c:pt idx="1436">
                  <c:v>1.4420017291923399</c:v>
                </c:pt>
                <c:pt idx="1437">
                  <c:v>1.4920669336608801</c:v>
                </c:pt>
                <c:pt idx="1438">
                  <c:v>1.4787502921596078</c:v>
                </c:pt>
                <c:pt idx="1439">
                  <c:v>1.4741531283008018</c:v>
                </c:pt>
                <c:pt idx="1440">
                  <c:v>1.45843573670699</c:v>
                </c:pt>
                <c:pt idx="1441">
                  <c:v>1.4601232643128899</c:v>
                </c:pt>
                <c:pt idx="1442">
                  <c:v>1.4630980785591579</c:v>
                </c:pt>
                <c:pt idx="1443">
                  <c:v>1.4606952369163</c:v>
                </c:pt>
                <c:pt idx="1444">
                  <c:v>1.4637209267303899</c:v>
                </c:pt>
                <c:pt idx="1445">
                  <c:v>1.4665684469842799</c:v>
                </c:pt>
                <c:pt idx="1446">
                  <c:v>1.45800245178791</c:v>
                </c:pt>
                <c:pt idx="1447">
                  <c:v>1.4607154260097401</c:v>
                </c:pt>
                <c:pt idx="1448">
                  <c:v>1.4687039059385001</c:v>
                </c:pt>
                <c:pt idx="1449">
                  <c:v>1.4519190097636598</c:v>
                </c:pt>
                <c:pt idx="1450">
                  <c:v>1.4650494900170283</c:v>
                </c:pt>
                <c:pt idx="1451">
                  <c:v>1.4687769068874799</c:v>
                </c:pt>
                <c:pt idx="1452">
                  <c:v>1.4607604858203598</c:v>
                </c:pt>
                <c:pt idx="1453">
                  <c:v>1.4757658541898684</c:v>
                </c:pt>
                <c:pt idx="1454">
                  <c:v>1.4818465410586599</c:v>
                </c:pt>
                <c:pt idx="1455">
                  <c:v>1.4425124129654598</c:v>
                </c:pt>
                <c:pt idx="1456">
                  <c:v>1.4292843816630498</c:v>
                </c:pt>
                <c:pt idx="1457">
                  <c:v>1.46747745430309</c:v>
                </c:pt>
                <c:pt idx="1458">
                  <c:v>1.4815614278460698</c:v>
                </c:pt>
                <c:pt idx="1459">
                  <c:v>1.4714398566060898</c:v>
                </c:pt>
                <c:pt idx="1460">
                  <c:v>1.4700099013916901</c:v>
                </c:pt>
                <c:pt idx="1461">
                  <c:v>1.48034219285886</c:v>
                </c:pt>
                <c:pt idx="1462">
                  <c:v>1.4457484005948098</c:v>
                </c:pt>
                <c:pt idx="1463">
                  <c:v>1.4791444320699876</c:v>
                </c:pt>
                <c:pt idx="1464">
                  <c:v>1.4791571050869201</c:v>
                </c:pt>
                <c:pt idx="1465">
                  <c:v>1.4931134751998099</c:v>
                </c:pt>
                <c:pt idx="1466">
                  <c:v>1.4576121403309399</c:v>
                </c:pt>
                <c:pt idx="1467">
                  <c:v>1.4734219135013884</c:v>
                </c:pt>
                <c:pt idx="1468">
                  <c:v>1.4825328851584498</c:v>
                </c:pt>
                <c:pt idx="1469">
                  <c:v>1.4482495321912301</c:v>
                </c:pt>
                <c:pt idx="1470">
                  <c:v>1.4554632683289184</c:v>
                </c:pt>
                <c:pt idx="1471">
                  <c:v>1.4741022336922001</c:v>
                </c:pt>
                <c:pt idx="1472">
                  <c:v>1.43208900471295</c:v>
                </c:pt>
                <c:pt idx="1473">
                  <c:v>1.4846213957410781</c:v>
                </c:pt>
                <c:pt idx="1474">
                  <c:v>1.4666135955691184</c:v>
                </c:pt>
                <c:pt idx="1475">
                  <c:v>1.4303950592104484</c:v>
                </c:pt>
                <c:pt idx="1476">
                  <c:v>1.4769277300642198</c:v>
                </c:pt>
                <c:pt idx="1477">
                  <c:v>1.42212422694676</c:v>
                </c:pt>
                <c:pt idx="1478">
                  <c:v>1.47577740414859</c:v>
                </c:pt>
                <c:pt idx="1479">
                  <c:v>1.51331867866021</c:v>
                </c:pt>
                <c:pt idx="1480">
                  <c:v>1.4613747384012798</c:v>
                </c:pt>
                <c:pt idx="1481">
                  <c:v>1.4435654807925398</c:v>
                </c:pt>
                <c:pt idx="1482">
                  <c:v>1.4692660928808381</c:v>
                </c:pt>
                <c:pt idx="1483">
                  <c:v>1.4525903829079676</c:v>
                </c:pt>
                <c:pt idx="1484">
                  <c:v>1.4402108434172201</c:v>
                </c:pt>
                <c:pt idx="1485">
                  <c:v>1.4633783884303098</c:v>
                </c:pt>
                <c:pt idx="1486">
                  <c:v>1.4636785247489701</c:v>
                </c:pt>
                <c:pt idx="1487">
                  <c:v>1.49558803181819</c:v>
                </c:pt>
                <c:pt idx="1488">
                  <c:v>1.4685326543654198</c:v>
                </c:pt>
                <c:pt idx="1489">
                  <c:v>1.4667794997269499</c:v>
                </c:pt>
                <c:pt idx="1490">
                  <c:v>1.5012802972860184</c:v>
                </c:pt>
                <c:pt idx="1491">
                  <c:v>1.4250833961782798</c:v>
                </c:pt>
                <c:pt idx="1492">
                  <c:v>1.4419579123446398</c:v>
                </c:pt>
                <c:pt idx="1493">
                  <c:v>1.4474058279771098</c:v>
                </c:pt>
                <c:pt idx="1494">
                  <c:v>1.4250236488162498</c:v>
                </c:pt>
                <c:pt idx="1495">
                  <c:v>1.4578331166967</c:v>
                </c:pt>
                <c:pt idx="1496">
                  <c:v>1.4775917312166398</c:v>
                </c:pt>
                <c:pt idx="1497">
                  <c:v>1.4808258102088199</c:v>
                </c:pt>
                <c:pt idx="1498">
                  <c:v>1.4457525251867815</c:v>
                </c:pt>
                <c:pt idx="1499">
                  <c:v>1.4750857860226798</c:v>
                </c:pt>
                <c:pt idx="1500">
                  <c:v>1.4981813556964898</c:v>
                </c:pt>
                <c:pt idx="1501">
                  <c:v>1.5106643582179271</c:v>
                </c:pt>
                <c:pt idx="1502">
                  <c:v>1.4504433361783899</c:v>
                </c:pt>
                <c:pt idx="1503">
                  <c:v>1.46311406693527</c:v>
                </c:pt>
                <c:pt idx="1504">
                  <c:v>1.4720206914390184</c:v>
                </c:pt>
                <c:pt idx="1505">
                  <c:v>1.5037148085461498</c:v>
                </c:pt>
                <c:pt idx="1506">
                  <c:v>1.4415504530470684</c:v>
                </c:pt>
                <c:pt idx="1507">
                  <c:v>1.4916018072138983</c:v>
                </c:pt>
                <c:pt idx="1508">
                  <c:v>1.45047347468256</c:v>
                </c:pt>
                <c:pt idx="1509">
                  <c:v>1.468735839779</c:v>
                </c:pt>
                <c:pt idx="1510">
                  <c:v>1.4460776567565701</c:v>
                </c:pt>
                <c:pt idx="1511">
                  <c:v>1.4106613553326866</c:v>
                </c:pt>
                <c:pt idx="1512">
                  <c:v>1.45003399343857</c:v>
                </c:pt>
                <c:pt idx="1513">
                  <c:v>1.4879896025110584</c:v>
                </c:pt>
                <c:pt idx="1514">
                  <c:v>1.4655394790789398</c:v>
                </c:pt>
                <c:pt idx="1515">
                  <c:v>1.4700047536603098</c:v>
                </c:pt>
                <c:pt idx="1516">
                  <c:v>1.4606428289726501</c:v>
                </c:pt>
                <c:pt idx="1517">
                  <c:v>1.4626175343135328</c:v>
                </c:pt>
                <c:pt idx="1518">
                  <c:v>1.4924577171799898</c:v>
                </c:pt>
                <c:pt idx="1519">
                  <c:v>1.49251342360297</c:v>
                </c:pt>
                <c:pt idx="1520">
                  <c:v>1.4759556409752699</c:v>
                </c:pt>
                <c:pt idx="1521">
                  <c:v>1.4570006775132698</c:v>
                </c:pt>
                <c:pt idx="1522">
                  <c:v>1.44894732046255</c:v>
                </c:pt>
                <c:pt idx="1523">
                  <c:v>1.4390794324708198</c:v>
                </c:pt>
                <c:pt idx="1524">
                  <c:v>1.46388043439226</c:v>
                </c:pt>
                <c:pt idx="1525">
                  <c:v>1.4983863432378199</c:v>
                </c:pt>
                <c:pt idx="1526">
                  <c:v>1.4846386973107784</c:v>
                </c:pt>
                <c:pt idx="1527">
                  <c:v>1.4798735297846699</c:v>
                </c:pt>
                <c:pt idx="1528">
                  <c:v>1.4387690079143873</c:v>
                </c:pt>
                <c:pt idx="1529">
                  <c:v>1.4842992972799558</c:v>
                </c:pt>
                <c:pt idx="1530">
                  <c:v>1.4758407492152799</c:v>
                </c:pt>
                <c:pt idx="1531">
                  <c:v>1.4508177107723099</c:v>
                </c:pt>
                <c:pt idx="1532">
                  <c:v>1.4532431445574698</c:v>
                </c:pt>
                <c:pt idx="1533">
                  <c:v>1.4685229505191384</c:v>
                </c:pt>
                <c:pt idx="1534">
                  <c:v>1.4536927821725576</c:v>
                </c:pt>
                <c:pt idx="1535">
                  <c:v>1.4516017427705084</c:v>
                </c:pt>
                <c:pt idx="1536">
                  <c:v>1.4684700236988315</c:v>
                </c:pt>
                <c:pt idx="1537">
                  <c:v>1.4041329864324399</c:v>
                </c:pt>
                <c:pt idx="1538">
                  <c:v>1.4566168798162815</c:v>
                </c:pt>
                <c:pt idx="1539">
                  <c:v>1.4405848353754898</c:v>
                </c:pt>
                <c:pt idx="1540">
                  <c:v>1.4554156143395598</c:v>
                </c:pt>
                <c:pt idx="1541">
                  <c:v>1.47524502619788</c:v>
                </c:pt>
                <c:pt idx="1542">
                  <c:v>1.4928841177592984</c:v>
                </c:pt>
                <c:pt idx="1543">
                  <c:v>1.4758328926749076</c:v>
                </c:pt>
                <c:pt idx="1544">
                  <c:v>1.4767952329728984</c:v>
                </c:pt>
                <c:pt idx="1545">
                  <c:v>1.4661466575076976</c:v>
                </c:pt>
                <c:pt idx="1546">
                  <c:v>1.4728771578653899</c:v>
                </c:pt>
                <c:pt idx="1547">
                  <c:v>1.4703881548978801</c:v>
                </c:pt>
                <c:pt idx="1548">
                  <c:v>1.4876443871326466</c:v>
                </c:pt>
                <c:pt idx="1549">
                  <c:v>1.48587591648802</c:v>
                </c:pt>
                <c:pt idx="1550">
                  <c:v>1.4746322992409884</c:v>
                </c:pt>
                <c:pt idx="1551">
                  <c:v>1.4763648104559584</c:v>
                </c:pt>
                <c:pt idx="1552">
                  <c:v>1.4456261997366984</c:v>
                </c:pt>
                <c:pt idx="1553">
                  <c:v>1.4506041740077</c:v>
                </c:pt>
                <c:pt idx="1554">
                  <c:v>1.4259170312573999</c:v>
                </c:pt>
                <c:pt idx="1555">
                  <c:v>1.4666961166058698</c:v>
                </c:pt>
                <c:pt idx="1556">
                  <c:v>1.45467087518606</c:v>
                </c:pt>
                <c:pt idx="1557">
                  <c:v>1.4330778464796299</c:v>
                </c:pt>
                <c:pt idx="1558">
                  <c:v>1.4673982632721378</c:v>
                </c:pt>
                <c:pt idx="1559">
                  <c:v>1.4782640010091781</c:v>
                </c:pt>
                <c:pt idx="1560">
                  <c:v>1.4597212590195066</c:v>
                </c:pt>
                <c:pt idx="1561">
                  <c:v>1.4695952627918598</c:v>
                </c:pt>
                <c:pt idx="1562">
                  <c:v>1.4896436058860498</c:v>
                </c:pt>
                <c:pt idx="1563">
                  <c:v>1.4372272221779181</c:v>
                </c:pt>
                <c:pt idx="1564">
                  <c:v>1.4821346689847099</c:v>
                </c:pt>
                <c:pt idx="1565">
                  <c:v>1.4547453409346798</c:v>
                </c:pt>
                <c:pt idx="1566">
                  <c:v>1.4417564797439799</c:v>
                </c:pt>
                <c:pt idx="1567">
                  <c:v>1.4276934980351765</c:v>
                </c:pt>
                <c:pt idx="1568">
                  <c:v>1.4459260799246081</c:v>
                </c:pt>
                <c:pt idx="1569">
                  <c:v>1.4615670723193084</c:v>
                </c:pt>
                <c:pt idx="1570">
                  <c:v>1.4418474027714498</c:v>
                </c:pt>
                <c:pt idx="1571">
                  <c:v>1.4780930783052699</c:v>
                </c:pt>
                <c:pt idx="1572">
                  <c:v>1.44695457090002</c:v>
                </c:pt>
                <c:pt idx="1573">
                  <c:v>1.4672499228132601</c:v>
                </c:pt>
                <c:pt idx="1574">
                  <c:v>1.4713676905171771</c:v>
                </c:pt>
                <c:pt idx="1575">
                  <c:v>1.4801334118181699</c:v>
                </c:pt>
                <c:pt idx="1576">
                  <c:v>1.45135819423283</c:v>
                </c:pt>
                <c:pt idx="1577">
                  <c:v>1.4762905922988498</c:v>
                </c:pt>
                <c:pt idx="1578">
                  <c:v>1.4613752881327584</c:v>
                </c:pt>
                <c:pt idx="1579">
                  <c:v>1.4723952043816499</c:v>
                </c:pt>
                <c:pt idx="1580">
                  <c:v>1.4443941229240898</c:v>
                </c:pt>
                <c:pt idx="1581">
                  <c:v>1.4391233978683968</c:v>
                </c:pt>
                <c:pt idx="1582">
                  <c:v>1.4919327209506199</c:v>
                </c:pt>
                <c:pt idx="1583">
                  <c:v>1.4305704332525899</c:v>
                </c:pt>
                <c:pt idx="1584">
                  <c:v>1.4705565232488915</c:v>
                </c:pt>
                <c:pt idx="1585">
                  <c:v>1.4966340377249181</c:v>
                </c:pt>
                <c:pt idx="1586">
                  <c:v>1.4932981772550884</c:v>
                </c:pt>
                <c:pt idx="1587">
                  <c:v>1.4721226891359298</c:v>
                </c:pt>
                <c:pt idx="1588">
                  <c:v>1.4480377706832301</c:v>
                </c:pt>
                <c:pt idx="1589">
                  <c:v>1.4797988171919776</c:v>
                </c:pt>
                <c:pt idx="1590">
                  <c:v>1.4674164112473298</c:v>
                </c:pt>
                <c:pt idx="1591">
                  <c:v>1.4817418510557399</c:v>
                </c:pt>
                <c:pt idx="1592">
                  <c:v>1.4814245090855984</c:v>
                </c:pt>
                <c:pt idx="1593">
                  <c:v>1.4189119400068</c:v>
                </c:pt>
                <c:pt idx="1594">
                  <c:v>1.48115958084113</c:v>
                </c:pt>
                <c:pt idx="1595">
                  <c:v>1.4499184417846598</c:v>
                </c:pt>
                <c:pt idx="1596">
                  <c:v>1.4626634211221299</c:v>
                </c:pt>
                <c:pt idx="1597">
                  <c:v>1.4544962856658183</c:v>
                </c:pt>
                <c:pt idx="1598">
                  <c:v>1.45584052020197</c:v>
                </c:pt>
                <c:pt idx="1599">
                  <c:v>1.4454136868418499</c:v>
                </c:pt>
                <c:pt idx="1600">
                  <c:v>1.4614598880635099</c:v>
                </c:pt>
                <c:pt idx="1601">
                  <c:v>1.4714264480645176</c:v>
                </c:pt>
                <c:pt idx="1602">
                  <c:v>1.4450697595171076</c:v>
                </c:pt>
                <c:pt idx="1603">
                  <c:v>1.4752291868015199</c:v>
                </c:pt>
                <c:pt idx="1604">
                  <c:v>1.4691617300620976</c:v>
                </c:pt>
                <c:pt idx="1605">
                  <c:v>1.470651547206</c:v>
                </c:pt>
                <c:pt idx="1606">
                  <c:v>1.49235049993849</c:v>
                </c:pt>
                <c:pt idx="1607">
                  <c:v>1.4546392865294868</c:v>
                </c:pt>
                <c:pt idx="1608">
                  <c:v>1.4508864447237415</c:v>
                </c:pt>
                <c:pt idx="1609">
                  <c:v>1.4628626105308884</c:v>
                </c:pt>
                <c:pt idx="1610">
                  <c:v>1.45505833853365</c:v>
                </c:pt>
                <c:pt idx="1611">
                  <c:v>1.4790215895584684</c:v>
                </c:pt>
                <c:pt idx="1612">
                  <c:v>1.4493104430185699</c:v>
                </c:pt>
                <c:pt idx="1613">
                  <c:v>1.4663922856754383</c:v>
                </c:pt>
                <c:pt idx="1614">
                  <c:v>1.4702479330204101</c:v>
                </c:pt>
                <c:pt idx="1615">
                  <c:v>1.4386792012439698</c:v>
                </c:pt>
                <c:pt idx="1616">
                  <c:v>1.4198641463356776</c:v>
                </c:pt>
                <c:pt idx="1617">
                  <c:v>1.4538588059471884</c:v>
                </c:pt>
                <c:pt idx="1618">
                  <c:v>1.4517909269373099</c:v>
                </c:pt>
                <c:pt idx="1619">
                  <c:v>1.4640984286040599</c:v>
                </c:pt>
                <c:pt idx="1620">
                  <c:v>1.4897482690430699</c:v>
                </c:pt>
                <c:pt idx="1621">
                  <c:v>1.4610019722574084</c:v>
                </c:pt>
                <c:pt idx="1622">
                  <c:v>1.4689300599989998</c:v>
                </c:pt>
                <c:pt idx="1623">
                  <c:v>1.4717219108221868</c:v>
                </c:pt>
                <c:pt idx="1624">
                  <c:v>1.4591656932452683</c:v>
                </c:pt>
                <c:pt idx="1625">
                  <c:v>1.4857912181886666</c:v>
                </c:pt>
                <c:pt idx="1626">
                  <c:v>1.4899079551540184</c:v>
                </c:pt>
                <c:pt idx="1627">
                  <c:v>1.4641755323687615</c:v>
                </c:pt>
                <c:pt idx="1628">
                  <c:v>1.4737327249224199</c:v>
                </c:pt>
                <c:pt idx="1629">
                  <c:v>1.4679110418343198</c:v>
                </c:pt>
                <c:pt idx="1630">
                  <c:v>1.4816826108647398</c:v>
                </c:pt>
                <c:pt idx="1631">
                  <c:v>1.4505704404862201</c:v>
                </c:pt>
                <c:pt idx="1632">
                  <c:v>1.4702932367949884</c:v>
                </c:pt>
                <c:pt idx="1633">
                  <c:v>1.47185314309574</c:v>
                </c:pt>
                <c:pt idx="1634">
                  <c:v>1.4549063945245198</c:v>
                </c:pt>
                <c:pt idx="1635">
                  <c:v>1.4715723518879598</c:v>
                </c:pt>
                <c:pt idx="1636">
                  <c:v>1.4783597712457501</c:v>
                </c:pt>
                <c:pt idx="1637">
                  <c:v>1.45858656731305</c:v>
                </c:pt>
                <c:pt idx="1638">
                  <c:v>1.4439144583519381</c:v>
                </c:pt>
                <c:pt idx="1639">
                  <c:v>1.4664441649553015</c:v>
                </c:pt>
                <c:pt idx="1640">
                  <c:v>1.4716391998242984</c:v>
                </c:pt>
                <c:pt idx="1641">
                  <c:v>1.4325977948840698</c:v>
                </c:pt>
                <c:pt idx="1642">
                  <c:v>1.4380716178826576</c:v>
                </c:pt>
                <c:pt idx="1643">
                  <c:v>1.4663575218615346</c:v>
                </c:pt>
                <c:pt idx="1644">
                  <c:v>1.4768247017437199</c:v>
                </c:pt>
                <c:pt idx="1645">
                  <c:v>1.4621922922555981</c:v>
                </c:pt>
                <c:pt idx="1646">
                  <c:v>1.4474103474028084</c:v>
                </c:pt>
                <c:pt idx="1647">
                  <c:v>1.4937330827695579</c:v>
                </c:pt>
                <c:pt idx="1648">
                  <c:v>1.50948191507872</c:v>
                </c:pt>
                <c:pt idx="1649">
                  <c:v>1.4961952783850898</c:v>
                </c:pt>
                <c:pt idx="1650">
                  <c:v>1.4249646890728473</c:v>
                </c:pt>
                <c:pt idx="1651">
                  <c:v>1.4697909591629983</c:v>
                </c:pt>
                <c:pt idx="1652">
                  <c:v>1.43743780056659</c:v>
                </c:pt>
                <c:pt idx="1653">
                  <c:v>1.4201661835464499</c:v>
                </c:pt>
                <c:pt idx="1654">
                  <c:v>1.47757382298689</c:v>
                </c:pt>
                <c:pt idx="1655">
                  <c:v>1.4785953911647798</c:v>
                </c:pt>
                <c:pt idx="1656">
                  <c:v>1.4648250126620184</c:v>
                </c:pt>
                <c:pt idx="1657">
                  <c:v>1.4945716641991398</c:v>
                </c:pt>
                <c:pt idx="1658">
                  <c:v>1.4357780224648584</c:v>
                </c:pt>
                <c:pt idx="1659">
                  <c:v>1.4440326726333399</c:v>
                </c:pt>
                <c:pt idx="1660">
                  <c:v>1.4953423810786699</c:v>
                </c:pt>
                <c:pt idx="1661">
                  <c:v>1.4504789693414115</c:v>
                </c:pt>
                <c:pt idx="1662">
                  <c:v>1.4444850159873999</c:v>
                </c:pt>
                <c:pt idx="1663">
                  <c:v>1.4811512430947984</c:v>
                </c:pt>
                <c:pt idx="1664">
                  <c:v>1.4511046854074066</c:v>
                </c:pt>
                <c:pt idx="1665">
                  <c:v>1.4580164194322101</c:v>
                </c:pt>
                <c:pt idx="1666">
                  <c:v>1.4138464397935899</c:v>
                </c:pt>
                <c:pt idx="1667">
                  <c:v>1.4511129179586699</c:v>
                </c:pt>
                <c:pt idx="1668">
                  <c:v>1.4224299897579298</c:v>
                </c:pt>
                <c:pt idx="1669">
                  <c:v>1.4377050827030098</c:v>
                </c:pt>
                <c:pt idx="1670">
                  <c:v>1.4124780246183701</c:v>
                </c:pt>
                <c:pt idx="1671">
                  <c:v>1.4594473025530699</c:v>
                </c:pt>
                <c:pt idx="1672">
                  <c:v>1.4552668901854569</c:v>
                </c:pt>
                <c:pt idx="1673">
                  <c:v>1.4801069295019715</c:v>
                </c:pt>
                <c:pt idx="1674">
                  <c:v>1.4761870811942901</c:v>
                </c:pt>
                <c:pt idx="1675">
                  <c:v>1.4792310081807098</c:v>
                </c:pt>
                <c:pt idx="1676">
                  <c:v>1.4467414674161598</c:v>
                </c:pt>
                <c:pt idx="1677">
                  <c:v>1.4404199170469498</c:v>
                </c:pt>
                <c:pt idx="1678">
                  <c:v>1.4735088846141784</c:v>
                </c:pt>
                <c:pt idx="1679">
                  <c:v>1.4613177598206599</c:v>
                </c:pt>
                <c:pt idx="1680">
                  <c:v>1.4669884499062216</c:v>
                </c:pt>
                <c:pt idx="1681">
                  <c:v>1.4429596613023699</c:v>
                </c:pt>
                <c:pt idx="1682">
                  <c:v>1.48463570987784</c:v>
                </c:pt>
                <c:pt idx="1683">
                  <c:v>1.4439030700798281</c:v>
                </c:pt>
                <c:pt idx="1684">
                  <c:v>1.4855836164151284</c:v>
                </c:pt>
                <c:pt idx="1685">
                  <c:v>1.4776284478968398</c:v>
                </c:pt>
                <c:pt idx="1686">
                  <c:v>1.4126218568359481</c:v>
                </c:pt>
                <c:pt idx="1687">
                  <c:v>1.46432894138231</c:v>
                </c:pt>
                <c:pt idx="1688">
                  <c:v>1.4589058867675</c:v>
                </c:pt>
                <c:pt idx="1689">
                  <c:v>1.4568833055341184</c:v>
                </c:pt>
                <c:pt idx="1690">
                  <c:v>1.4366326307633999</c:v>
                </c:pt>
                <c:pt idx="1691">
                  <c:v>1.4490810838729298</c:v>
                </c:pt>
                <c:pt idx="1692">
                  <c:v>1.48086416696857</c:v>
                </c:pt>
                <c:pt idx="1693">
                  <c:v>1.4909061455758799</c:v>
                </c:pt>
                <c:pt idx="1694">
                  <c:v>1.4863210932697484</c:v>
                </c:pt>
                <c:pt idx="1695">
                  <c:v>1.4420893580808898</c:v>
                </c:pt>
                <c:pt idx="1696">
                  <c:v>1.4386583553253798</c:v>
                </c:pt>
                <c:pt idx="1697">
                  <c:v>1.4615375421971883</c:v>
                </c:pt>
                <c:pt idx="1698">
                  <c:v>1.4878969461028884</c:v>
                </c:pt>
                <c:pt idx="1699">
                  <c:v>1.4580396073941966</c:v>
                </c:pt>
                <c:pt idx="1700">
                  <c:v>1.4378746353415284</c:v>
                </c:pt>
                <c:pt idx="1701">
                  <c:v>1.5000694140648598</c:v>
                </c:pt>
                <c:pt idx="1702">
                  <c:v>1.4874347546687099</c:v>
                </c:pt>
                <c:pt idx="1703">
                  <c:v>1.45832452956724</c:v>
                </c:pt>
                <c:pt idx="1704">
                  <c:v>1.4695008514013099</c:v>
                </c:pt>
                <c:pt idx="1705">
                  <c:v>1.47820440330603</c:v>
                </c:pt>
                <c:pt idx="1706">
                  <c:v>1.4727334972916184</c:v>
                </c:pt>
                <c:pt idx="1707">
                  <c:v>1.4594629271904798</c:v>
                </c:pt>
                <c:pt idx="1708">
                  <c:v>1.4333400654865101</c:v>
                </c:pt>
                <c:pt idx="1709">
                  <c:v>1.4208416625174873</c:v>
                </c:pt>
                <c:pt idx="1710">
                  <c:v>1.46457996828638</c:v>
                </c:pt>
                <c:pt idx="1711">
                  <c:v>1.4875025695383701</c:v>
                </c:pt>
                <c:pt idx="1712">
                  <c:v>1.42520642456112</c:v>
                </c:pt>
                <c:pt idx="1713">
                  <c:v>1.4562911501013798</c:v>
                </c:pt>
                <c:pt idx="1714">
                  <c:v>1.4611271865109299</c:v>
                </c:pt>
                <c:pt idx="1715">
                  <c:v>1.4358484023007598</c:v>
                </c:pt>
                <c:pt idx="1716">
                  <c:v>1.4649838479213599</c:v>
                </c:pt>
                <c:pt idx="1717">
                  <c:v>1.46355599506376</c:v>
                </c:pt>
                <c:pt idx="1718">
                  <c:v>1.4663259348509101</c:v>
                </c:pt>
                <c:pt idx="1719">
                  <c:v>1.4565786105559484</c:v>
                </c:pt>
                <c:pt idx="1720">
                  <c:v>1.4416912418033081</c:v>
                </c:pt>
                <c:pt idx="1721">
                  <c:v>1.4935188259315515</c:v>
                </c:pt>
                <c:pt idx="1722">
                  <c:v>1.49021448667525</c:v>
                </c:pt>
                <c:pt idx="1723">
                  <c:v>1.4727550727568901</c:v>
                </c:pt>
                <c:pt idx="1724">
                  <c:v>1.4635851531773498</c:v>
                </c:pt>
                <c:pt idx="1725">
                  <c:v>1.4448953472258781</c:v>
                </c:pt>
                <c:pt idx="1726">
                  <c:v>1.46626580248524</c:v>
                </c:pt>
                <c:pt idx="1727">
                  <c:v>1.4373654071863584</c:v>
                </c:pt>
                <c:pt idx="1728">
                  <c:v>1.4435965013092398</c:v>
                </c:pt>
                <c:pt idx="1729">
                  <c:v>1.4865402579702798</c:v>
                </c:pt>
                <c:pt idx="1730">
                  <c:v>1.4831044296937901</c:v>
                </c:pt>
                <c:pt idx="1731">
                  <c:v>1.4768986707555398</c:v>
                </c:pt>
                <c:pt idx="1732">
                  <c:v>1.473090820246</c:v>
                </c:pt>
                <c:pt idx="1733">
                  <c:v>1.4735810379913399</c:v>
                </c:pt>
                <c:pt idx="1734">
                  <c:v>1.4902867149175001</c:v>
                </c:pt>
                <c:pt idx="1735">
                  <c:v>1.4677480369195499</c:v>
                </c:pt>
                <c:pt idx="1736">
                  <c:v>1.48377730476473</c:v>
                </c:pt>
                <c:pt idx="1737">
                  <c:v>1.4421488983401198</c:v>
                </c:pt>
                <c:pt idx="1738">
                  <c:v>1.4588633723890478</c:v>
                </c:pt>
                <c:pt idx="1739">
                  <c:v>1.4665751697098115</c:v>
                </c:pt>
                <c:pt idx="1740">
                  <c:v>1.4391899106292998</c:v>
                </c:pt>
                <c:pt idx="1741">
                  <c:v>1.44377846107693</c:v>
                </c:pt>
                <c:pt idx="1742">
                  <c:v>1.4379334495555898</c:v>
                </c:pt>
                <c:pt idx="1743">
                  <c:v>1.4706463402371184</c:v>
                </c:pt>
                <c:pt idx="1744">
                  <c:v>1.4923178795700616</c:v>
                </c:pt>
                <c:pt idx="1745">
                  <c:v>1.49585446196644</c:v>
                </c:pt>
                <c:pt idx="1746">
                  <c:v>1.4505656893473884</c:v>
                </c:pt>
                <c:pt idx="1747">
                  <c:v>1.4541234545683699</c:v>
                </c:pt>
                <c:pt idx="1748">
                  <c:v>1.5082063016046099</c:v>
                </c:pt>
                <c:pt idx="1749">
                  <c:v>1.5012368561142784</c:v>
                </c:pt>
                <c:pt idx="1750">
                  <c:v>1.4608360685920598</c:v>
                </c:pt>
                <c:pt idx="1751">
                  <c:v>1.47874049047824</c:v>
                </c:pt>
                <c:pt idx="1752">
                  <c:v>1.4395225011036199</c:v>
                </c:pt>
                <c:pt idx="1753">
                  <c:v>1.447491418124496</c:v>
                </c:pt>
                <c:pt idx="1754">
                  <c:v>1.4824867295768218</c:v>
                </c:pt>
                <c:pt idx="1755">
                  <c:v>1.4714954251910899</c:v>
                </c:pt>
                <c:pt idx="1756">
                  <c:v>1.4781161056696899</c:v>
                </c:pt>
                <c:pt idx="1757">
                  <c:v>1.4406224276716699</c:v>
                </c:pt>
                <c:pt idx="1758">
                  <c:v>1.4275657629424776</c:v>
                </c:pt>
                <c:pt idx="1759">
                  <c:v>1.4871719547735101</c:v>
                </c:pt>
                <c:pt idx="1760">
                  <c:v>1.46632757375314</c:v>
                </c:pt>
                <c:pt idx="1761">
                  <c:v>1.4443047956595576</c:v>
                </c:pt>
                <c:pt idx="1762">
                  <c:v>1.45486410997853</c:v>
                </c:pt>
                <c:pt idx="1763">
                  <c:v>1.5108050355038001</c:v>
                </c:pt>
                <c:pt idx="1764">
                  <c:v>1.4687646235044576</c:v>
                </c:pt>
                <c:pt idx="1765">
                  <c:v>1.4593715315924298</c:v>
                </c:pt>
                <c:pt idx="1766">
                  <c:v>1.5177517791728199</c:v>
                </c:pt>
                <c:pt idx="1767">
                  <c:v>1.4402866993728498</c:v>
                </c:pt>
                <c:pt idx="1768">
                  <c:v>1.4468455604818315</c:v>
                </c:pt>
                <c:pt idx="1769">
                  <c:v>1.4404673211068115</c:v>
                </c:pt>
                <c:pt idx="1770">
                  <c:v>1.4831218438046576</c:v>
                </c:pt>
                <c:pt idx="1771">
                  <c:v>1.4898898050669598</c:v>
                </c:pt>
                <c:pt idx="1772">
                  <c:v>1.4598219131637198</c:v>
                </c:pt>
                <c:pt idx="1773">
                  <c:v>1.4325145725490798</c:v>
                </c:pt>
                <c:pt idx="1774">
                  <c:v>1.43629713081737</c:v>
                </c:pt>
                <c:pt idx="1775">
                  <c:v>1.5044860719783901</c:v>
                </c:pt>
                <c:pt idx="1776">
                  <c:v>1.4574686186642676</c:v>
                </c:pt>
                <c:pt idx="1777">
                  <c:v>1.4289036139723483</c:v>
                </c:pt>
                <c:pt idx="1778">
                  <c:v>1.4759437462867599</c:v>
                </c:pt>
                <c:pt idx="1779">
                  <c:v>1.4534633333011484</c:v>
                </c:pt>
                <c:pt idx="1780">
                  <c:v>1.47693696259157</c:v>
                </c:pt>
                <c:pt idx="1781">
                  <c:v>1.4605852681002101</c:v>
                </c:pt>
                <c:pt idx="1782">
                  <c:v>1.4610628801489198</c:v>
                </c:pt>
                <c:pt idx="1783">
                  <c:v>1.4786642070796066</c:v>
                </c:pt>
                <c:pt idx="1784">
                  <c:v>1.4822692655890684</c:v>
                </c:pt>
                <c:pt idx="1785">
                  <c:v>1.4530326529808184</c:v>
                </c:pt>
                <c:pt idx="1786">
                  <c:v>1.4492542691282</c:v>
                </c:pt>
                <c:pt idx="1787">
                  <c:v>1.4787344421300483</c:v>
                </c:pt>
                <c:pt idx="1788">
                  <c:v>1.40485874606776</c:v>
                </c:pt>
                <c:pt idx="1789">
                  <c:v>1.46278000439733</c:v>
                </c:pt>
                <c:pt idx="1790">
                  <c:v>1.4276867703109883</c:v>
                </c:pt>
                <c:pt idx="1791">
                  <c:v>1.46674594490945</c:v>
                </c:pt>
                <c:pt idx="1792">
                  <c:v>1.4655692242877199</c:v>
                </c:pt>
                <c:pt idx="1793">
                  <c:v>1.4555775326768001</c:v>
                </c:pt>
                <c:pt idx="1794">
                  <c:v>1.4556908397870099</c:v>
                </c:pt>
                <c:pt idx="1795">
                  <c:v>1.5017246005926266</c:v>
                </c:pt>
                <c:pt idx="1796">
                  <c:v>1.4818236263567299</c:v>
                </c:pt>
                <c:pt idx="1797">
                  <c:v>1.4614136982085784</c:v>
                </c:pt>
                <c:pt idx="1798">
                  <c:v>1.4329428640576101</c:v>
                </c:pt>
                <c:pt idx="1799">
                  <c:v>1.4694143558473673</c:v>
                </c:pt>
                <c:pt idx="1800">
                  <c:v>1.4593730051510099</c:v>
                </c:pt>
                <c:pt idx="1801">
                  <c:v>1.4750380238546399</c:v>
                </c:pt>
                <c:pt idx="1802">
                  <c:v>1.4644633567411898</c:v>
                </c:pt>
                <c:pt idx="1803">
                  <c:v>1.5046217677192883</c:v>
                </c:pt>
                <c:pt idx="1804">
                  <c:v>1.4882933150559481</c:v>
                </c:pt>
                <c:pt idx="1805">
                  <c:v>1.4653544577829576</c:v>
                </c:pt>
                <c:pt idx="1806">
                  <c:v>1.4848485550876698</c:v>
                </c:pt>
                <c:pt idx="1807">
                  <c:v>1.4642376928337999</c:v>
                </c:pt>
                <c:pt idx="1808">
                  <c:v>1.46965358445723</c:v>
                </c:pt>
                <c:pt idx="1809">
                  <c:v>1.4802570213617341</c:v>
                </c:pt>
              </c:numCache>
            </c:numRef>
          </c:xVal>
          <c:yVal>
            <c:numRef>
              <c:f>NM!$F$2:$F$1811</c:f>
              <c:numCache>
                <c:formatCode>General</c:formatCode>
                <c:ptCount val="1810"/>
                <c:pt idx="0">
                  <c:v>0.4163309819000009</c:v>
                </c:pt>
                <c:pt idx="1">
                  <c:v>0.37764528069999997</c:v>
                </c:pt>
                <c:pt idx="2">
                  <c:v>0.40633433060000002</c:v>
                </c:pt>
                <c:pt idx="3">
                  <c:v>0.37279663990000045</c:v>
                </c:pt>
                <c:pt idx="4">
                  <c:v>0.39748585600000064</c:v>
                </c:pt>
                <c:pt idx="5">
                  <c:v>0.37522470560000065</c:v>
                </c:pt>
                <c:pt idx="6">
                  <c:v>0.42044934010000001</c:v>
                </c:pt>
                <c:pt idx="7">
                  <c:v>0.40298969410000052</c:v>
                </c:pt>
                <c:pt idx="8">
                  <c:v>0.4319734893000009</c:v>
                </c:pt>
                <c:pt idx="9">
                  <c:v>0.38857783470000046</c:v>
                </c:pt>
                <c:pt idx="10">
                  <c:v>0.40922105920000001</c:v>
                </c:pt>
                <c:pt idx="11">
                  <c:v>0.42258718990000077</c:v>
                </c:pt>
                <c:pt idx="12">
                  <c:v>0.4192851481</c:v>
                </c:pt>
                <c:pt idx="13">
                  <c:v>0.40058594409999998</c:v>
                </c:pt>
                <c:pt idx="14">
                  <c:v>0.39909943950000032</c:v>
                </c:pt>
                <c:pt idx="15">
                  <c:v>0.38818989640000046</c:v>
                </c:pt>
                <c:pt idx="16">
                  <c:v>0.36401032550000045</c:v>
                </c:pt>
                <c:pt idx="17">
                  <c:v>0.40331219230000065</c:v>
                </c:pt>
                <c:pt idx="18">
                  <c:v>0.39151812050000045</c:v>
                </c:pt>
                <c:pt idx="19">
                  <c:v>0.40088406400000065</c:v>
                </c:pt>
                <c:pt idx="20">
                  <c:v>0.39665896560000091</c:v>
                </c:pt>
                <c:pt idx="21">
                  <c:v>0.37566332619999998</c:v>
                </c:pt>
                <c:pt idx="22">
                  <c:v>0.3737973168</c:v>
                </c:pt>
                <c:pt idx="23">
                  <c:v>0.37959877020000066</c:v>
                </c:pt>
                <c:pt idx="24">
                  <c:v>0.40692715940000002</c:v>
                </c:pt>
                <c:pt idx="25">
                  <c:v>0.37762870130000098</c:v>
                </c:pt>
                <c:pt idx="26">
                  <c:v>0.39301244150000053</c:v>
                </c:pt>
                <c:pt idx="27">
                  <c:v>0.43857544350000038</c:v>
                </c:pt>
                <c:pt idx="28">
                  <c:v>0.43156377440000032</c:v>
                </c:pt>
                <c:pt idx="29">
                  <c:v>0.4006657482</c:v>
                </c:pt>
                <c:pt idx="30">
                  <c:v>0.44755583329999998</c:v>
                </c:pt>
                <c:pt idx="31">
                  <c:v>0.40128124180000002</c:v>
                </c:pt>
                <c:pt idx="32">
                  <c:v>0.39720459550000053</c:v>
                </c:pt>
                <c:pt idx="33">
                  <c:v>0.43161507640000002</c:v>
                </c:pt>
                <c:pt idx="34">
                  <c:v>0.37728011410000045</c:v>
                </c:pt>
                <c:pt idx="35">
                  <c:v>0.40575468950000032</c:v>
                </c:pt>
                <c:pt idx="36">
                  <c:v>0.38561760900000053</c:v>
                </c:pt>
                <c:pt idx="37">
                  <c:v>0.42428929030000045</c:v>
                </c:pt>
                <c:pt idx="38">
                  <c:v>0.38435232380000089</c:v>
                </c:pt>
                <c:pt idx="39">
                  <c:v>0.42196018350000053</c:v>
                </c:pt>
                <c:pt idx="40">
                  <c:v>0.39954440370000077</c:v>
                </c:pt>
                <c:pt idx="41">
                  <c:v>0.44110278150000032</c:v>
                </c:pt>
                <c:pt idx="42">
                  <c:v>0.37855428350000053</c:v>
                </c:pt>
                <c:pt idx="43">
                  <c:v>0.40169838270000002</c:v>
                </c:pt>
                <c:pt idx="44">
                  <c:v>0.43792934180000065</c:v>
                </c:pt>
                <c:pt idx="45">
                  <c:v>0.41246941040000001</c:v>
                </c:pt>
                <c:pt idx="46">
                  <c:v>0.4059504653000009</c:v>
                </c:pt>
                <c:pt idx="47">
                  <c:v>0.42333026470000051</c:v>
                </c:pt>
                <c:pt idx="48">
                  <c:v>0.36140220860000039</c:v>
                </c:pt>
                <c:pt idx="49">
                  <c:v>0.41683135259999993</c:v>
                </c:pt>
                <c:pt idx="50">
                  <c:v>0.38325633660000002</c:v>
                </c:pt>
                <c:pt idx="51">
                  <c:v>0.39871482650000045</c:v>
                </c:pt>
                <c:pt idx="52">
                  <c:v>0.3980429923000009</c:v>
                </c:pt>
                <c:pt idx="53">
                  <c:v>0.39939511280000045</c:v>
                </c:pt>
                <c:pt idx="54">
                  <c:v>0.3850588930000009</c:v>
                </c:pt>
                <c:pt idx="55">
                  <c:v>0.38558741510000077</c:v>
                </c:pt>
                <c:pt idx="56">
                  <c:v>0.41114314409999975</c:v>
                </c:pt>
                <c:pt idx="57">
                  <c:v>0.41768089430000077</c:v>
                </c:pt>
                <c:pt idx="58">
                  <c:v>0.43138086030000117</c:v>
                </c:pt>
                <c:pt idx="59">
                  <c:v>0.40850902610000001</c:v>
                </c:pt>
                <c:pt idx="60">
                  <c:v>0.4294285928000009</c:v>
                </c:pt>
                <c:pt idx="61">
                  <c:v>0.45709348</c:v>
                </c:pt>
                <c:pt idx="62">
                  <c:v>0.38684983300000053</c:v>
                </c:pt>
                <c:pt idx="63">
                  <c:v>0.38233470640000039</c:v>
                </c:pt>
                <c:pt idx="64">
                  <c:v>0.37989465870000039</c:v>
                </c:pt>
                <c:pt idx="65">
                  <c:v>0.43861822940000045</c:v>
                </c:pt>
                <c:pt idx="66">
                  <c:v>0.41512950059999998</c:v>
                </c:pt>
                <c:pt idx="67">
                  <c:v>0.4418361207</c:v>
                </c:pt>
                <c:pt idx="68">
                  <c:v>0.43200065980000052</c:v>
                </c:pt>
                <c:pt idx="69">
                  <c:v>0.41292281360000077</c:v>
                </c:pt>
                <c:pt idx="70">
                  <c:v>0.37164483120000058</c:v>
                </c:pt>
                <c:pt idx="71">
                  <c:v>0.35975717320000039</c:v>
                </c:pt>
                <c:pt idx="72">
                  <c:v>0.42588155780000053</c:v>
                </c:pt>
                <c:pt idx="73">
                  <c:v>0.35965328600000002</c:v>
                </c:pt>
                <c:pt idx="74">
                  <c:v>0.38048012120000091</c:v>
                </c:pt>
                <c:pt idx="75">
                  <c:v>0.46533648950000045</c:v>
                </c:pt>
                <c:pt idx="76">
                  <c:v>0.39197355240000031</c:v>
                </c:pt>
                <c:pt idx="77">
                  <c:v>0.42538738120000097</c:v>
                </c:pt>
                <c:pt idx="78">
                  <c:v>0.42006061750000045</c:v>
                </c:pt>
                <c:pt idx="79">
                  <c:v>0.37435347820000053</c:v>
                </c:pt>
                <c:pt idx="80">
                  <c:v>0.41013193619999999</c:v>
                </c:pt>
                <c:pt idx="81">
                  <c:v>0.38566120720000052</c:v>
                </c:pt>
                <c:pt idx="82">
                  <c:v>0.40721289120000065</c:v>
                </c:pt>
                <c:pt idx="83">
                  <c:v>0.44635688690000064</c:v>
                </c:pt>
                <c:pt idx="84">
                  <c:v>0.40621410920000045</c:v>
                </c:pt>
                <c:pt idx="85">
                  <c:v>0.4043978567</c:v>
                </c:pt>
                <c:pt idx="86">
                  <c:v>0.42407023859999998</c:v>
                </c:pt>
                <c:pt idx="87">
                  <c:v>0.3786381425</c:v>
                </c:pt>
                <c:pt idx="88">
                  <c:v>0.42813047250000008</c:v>
                </c:pt>
                <c:pt idx="89">
                  <c:v>0.37956169520000077</c:v>
                </c:pt>
                <c:pt idx="90">
                  <c:v>0.40750472990000053</c:v>
                </c:pt>
                <c:pt idx="91">
                  <c:v>0.43051435890000045</c:v>
                </c:pt>
                <c:pt idx="92">
                  <c:v>0.39448840620000097</c:v>
                </c:pt>
                <c:pt idx="93">
                  <c:v>0.42749671060000038</c:v>
                </c:pt>
                <c:pt idx="94">
                  <c:v>0.42261043370000045</c:v>
                </c:pt>
                <c:pt idx="95">
                  <c:v>0.42446521560000039</c:v>
                </c:pt>
                <c:pt idx="96">
                  <c:v>0.37857094810000064</c:v>
                </c:pt>
                <c:pt idx="97">
                  <c:v>0.35904917390000052</c:v>
                </c:pt>
                <c:pt idx="98">
                  <c:v>0.42136124050000001</c:v>
                </c:pt>
                <c:pt idx="99">
                  <c:v>0.39000942640000008</c:v>
                </c:pt>
                <c:pt idx="100">
                  <c:v>0.40934738410000032</c:v>
                </c:pt>
                <c:pt idx="101">
                  <c:v>0.39293981100000064</c:v>
                </c:pt>
                <c:pt idx="102">
                  <c:v>0.38259521819999998</c:v>
                </c:pt>
                <c:pt idx="103">
                  <c:v>0.43477198800000039</c:v>
                </c:pt>
                <c:pt idx="104">
                  <c:v>0.40896209990000065</c:v>
                </c:pt>
                <c:pt idx="105">
                  <c:v>0.38850006440000046</c:v>
                </c:pt>
                <c:pt idx="106">
                  <c:v>0.41010943290000001</c:v>
                </c:pt>
                <c:pt idx="107">
                  <c:v>0.43022485100000052</c:v>
                </c:pt>
                <c:pt idx="108">
                  <c:v>0.35616141210000002</c:v>
                </c:pt>
                <c:pt idx="109">
                  <c:v>0.39936406200000091</c:v>
                </c:pt>
                <c:pt idx="110">
                  <c:v>0.43928392560000046</c:v>
                </c:pt>
                <c:pt idx="111">
                  <c:v>0.41947447520000097</c:v>
                </c:pt>
                <c:pt idx="112">
                  <c:v>0.40137505980000032</c:v>
                </c:pt>
                <c:pt idx="113">
                  <c:v>0.41711600780000052</c:v>
                </c:pt>
                <c:pt idx="114">
                  <c:v>0.42134865000000032</c:v>
                </c:pt>
                <c:pt idx="115">
                  <c:v>0.4557944874</c:v>
                </c:pt>
                <c:pt idx="116">
                  <c:v>0.37844958280000052</c:v>
                </c:pt>
                <c:pt idx="117">
                  <c:v>0.35978176810000045</c:v>
                </c:pt>
                <c:pt idx="118">
                  <c:v>0.42361627600000046</c:v>
                </c:pt>
                <c:pt idx="119">
                  <c:v>0.36418128680000045</c:v>
                </c:pt>
                <c:pt idx="120">
                  <c:v>0.40993738680000008</c:v>
                </c:pt>
                <c:pt idx="121">
                  <c:v>0.36081930700000053</c:v>
                </c:pt>
                <c:pt idx="122">
                  <c:v>0.3564669098000009</c:v>
                </c:pt>
                <c:pt idx="123">
                  <c:v>0.40136269440000039</c:v>
                </c:pt>
                <c:pt idx="124">
                  <c:v>0.36306688970000089</c:v>
                </c:pt>
                <c:pt idx="125">
                  <c:v>0.43171119250000001</c:v>
                </c:pt>
                <c:pt idx="126">
                  <c:v>0.39200832130000096</c:v>
                </c:pt>
                <c:pt idx="127">
                  <c:v>0.38097351070000052</c:v>
                </c:pt>
                <c:pt idx="128">
                  <c:v>0.40599009020000032</c:v>
                </c:pt>
                <c:pt idx="129">
                  <c:v>0.42729853950000002</c:v>
                </c:pt>
                <c:pt idx="130">
                  <c:v>0.38303904560000002</c:v>
                </c:pt>
                <c:pt idx="131">
                  <c:v>0.40902385180000045</c:v>
                </c:pt>
                <c:pt idx="132">
                  <c:v>0.39216977640000045</c:v>
                </c:pt>
                <c:pt idx="133">
                  <c:v>0.39577897230000098</c:v>
                </c:pt>
                <c:pt idx="134">
                  <c:v>0.36799970859999998</c:v>
                </c:pt>
                <c:pt idx="135">
                  <c:v>0.42639921879999998</c:v>
                </c:pt>
                <c:pt idx="136">
                  <c:v>0.3717511242</c:v>
                </c:pt>
                <c:pt idx="137">
                  <c:v>0.37262774220000039</c:v>
                </c:pt>
                <c:pt idx="138">
                  <c:v>0.39070975900000032</c:v>
                </c:pt>
                <c:pt idx="139">
                  <c:v>0.42990765000000031</c:v>
                </c:pt>
                <c:pt idx="140">
                  <c:v>0.42689084659999998</c:v>
                </c:pt>
                <c:pt idx="141">
                  <c:v>0.40795331029999998</c:v>
                </c:pt>
                <c:pt idx="142">
                  <c:v>0.37882648580000117</c:v>
                </c:pt>
                <c:pt idx="143">
                  <c:v>0.43744955980000039</c:v>
                </c:pt>
                <c:pt idx="144">
                  <c:v>0.34758358070000045</c:v>
                </c:pt>
                <c:pt idx="145">
                  <c:v>0.38413052069999998</c:v>
                </c:pt>
                <c:pt idx="146">
                  <c:v>0.42711869460000051</c:v>
                </c:pt>
                <c:pt idx="147">
                  <c:v>0.39670250710000066</c:v>
                </c:pt>
                <c:pt idx="148">
                  <c:v>0.42831511860000032</c:v>
                </c:pt>
                <c:pt idx="149">
                  <c:v>0.37046298560000096</c:v>
                </c:pt>
                <c:pt idx="150">
                  <c:v>0.37733293100000065</c:v>
                </c:pt>
                <c:pt idx="151">
                  <c:v>0.3803566311000009</c:v>
                </c:pt>
                <c:pt idx="152">
                  <c:v>0.43831161700000065</c:v>
                </c:pt>
                <c:pt idx="153">
                  <c:v>0.37662448740000076</c:v>
                </c:pt>
                <c:pt idx="154">
                  <c:v>0.43446753849999997</c:v>
                </c:pt>
                <c:pt idx="155">
                  <c:v>0.37766418830000065</c:v>
                </c:pt>
                <c:pt idx="156">
                  <c:v>0.35539685110000052</c:v>
                </c:pt>
                <c:pt idx="157">
                  <c:v>0.40878225210000002</c:v>
                </c:pt>
                <c:pt idx="158">
                  <c:v>0.43259030520000052</c:v>
                </c:pt>
                <c:pt idx="159">
                  <c:v>0.41949382410000002</c:v>
                </c:pt>
                <c:pt idx="160">
                  <c:v>0.39137620640000065</c:v>
                </c:pt>
                <c:pt idx="161">
                  <c:v>0.42662083360000064</c:v>
                </c:pt>
                <c:pt idx="162">
                  <c:v>0.3481530222</c:v>
                </c:pt>
                <c:pt idx="163">
                  <c:v>0.41881265710000065</c:v>
                </c:pt>
                <c:pt idx="164">
                  <c:v>0.35907901580000046</c:v>
                </c:pt>
                <c:pt idx="165">
                  <c:v>0.3523161032000009</c:v>
                </c:pt>
                <c:pt idx="166">
                  <c:v>0.40192771330000066</c:v>
                </c:pt>
                <c:pt idx="167">
                  <c:v>0.36425407869999998</c:v>
                </c:pt>
                <c:pt idx="168">
                  <c:v>0.39565275410000045</c:v>
                </c:pt>
                <c:pt idx="169">
                  <c:v>0.40729100659999973</c:v>
                </c:pt>
                <c:pt idx="170">
                  <c:v>0.41395012900000039</c:v>
                </c:pt>
                <c:pt idx="171">
                  <c:v>0.3726401345</c:v>
                </c:pt>
                <c:pt idx="172">
                  <c:v>0.47356587940000039</c:v>
                </c:pt>
                <c:pt idx="173">
                  <c:v>0.39961872890000077</c:v>
                </c:pt>
                <c:pt idx="174">
                  <c:v>0.38818906010000065</c:v>
                </c:pt>
                <c:pt idx="175">
                  <c:v>0.36880172150000046</c:v>
                </c:pt>
                <c:pt idx="176">
                  <c:v>0.43619050259999997</c:v>
                </c:pt>
                <c:pt idx="177">
                  <c:v>0.40604074400000001</c:v>
                </c:pt>
                <c:pt idx="178">
                  <c:v>0.40458879930000091</c:v>
                </c:pt>
                <c:pt idx="179">
                  <c:v>0.37836108320000089</c:v>
                </c:pt>
                <c:pt idx="180">
                  <c:v>0.37946307890000053</c:v>
                </c:pt>
                <c:pt idx="181">
                  <c:v>0.43369603390000039</c:v>
                </c:pt>
                <c:pt idx="182">
                  <c:v>0.37788253100000091</c:v>
                </c:pt>
                <c:pt idx="183">
                  <c:v>0.44411705879999974</c:v>
                </c:pt>
                <c:pt idx="184">
                  <c:v>0.40789852710000052</c:v>
                </c:pt>
                <c:pt idx="185">
                  <c:v>0.43225759409999998</c:v>
                </c:pt>
                <c:pt idx="186">
                  <c:v>0.36937108370000066</c:v>
                </c:pt>
                <c:pt idx="187">
                  <c:v>0.43729720750000001</c:v>
                </c:pt>
                <c:pt idx="188">
                  <c:v>0.4013396394</c:v>
                </c:pt>
                <c:pt idx="189">
                  <c:v>0.42595785890000032</c:v>
                </c:pt>
                <c:pt idx="190">
                  <c:v>0.42694121470000002</c:v>
                </c:pt>
                <c:pt idx="191">
                  <c:v>0.42591480190000086</c:v>
                </c:pt>
                <c:pt idx="192">
                  <c:v>0.37823793919999998</c:v>
                </c:pt>
                <c:pt idx="193">
                  <c:v>0.38843158970000052</c:v>
                </c:pt>
                <c:pt idx="194">
                  <c:v>0.38266511600000008</c:v>
                </c:pt>
                <c:pt idx="195">
                  <c:v>0.39995169950000053</c:v>
                </c:pt>
                <c:pt idx="196">
                  <c:v>0.37691428110000097</c:v>
                </c:pt>
                <c:pt idx="197">
                  <c:v>0.37788571420000078</c:v>
                </c:pt>
                <c:pt idx="198">
                  <c:v>0.39718031700000089</c:v>
                </c:pt>
                <c:pt idx="199">
                  <c:v>0.42381483460000052</c:v>
                </c:pt>
                <c:pt idx="200">
                  <c:v>0.39723444330000052</c:v>
                </c:pt>
                <c:pt idx="201">
                  <c:v>0.43210147270000032</c:v>
                </c:pt>
                <c:pt idx="202">
                  <c:v>0.45097510140000002</c:v>
                </c:pt>
                <c:pt idx="203">
                  <c:v>0.43126015899999998</c:v>
                </c:pt>
                <c:pt idx="204">
                  <c:v>0.39766098960000096</c:v>
                </c:pt>
                <c:pt idx="205">
                  <c:v>0.40257731209999997</c:v>
                </c:pt>
                <c:pt idx="206">
                  <c:v>0.43455869190000096</c:v>
                </c:pt>
                <c:pt idx="207">
                  <c:v>0.38067851210000053</c:v>
                </c:pt>
                <c:pt idx="208">
                  <c:v>0.41350277520000089</c:v>
                </c:pt>
                <c:pt idx="209">
                  <c:v>0.43916672700000053</c:v>
                </c:pt>
                <c:pt idx="210">
                  <c:v>0.35192077500000091</c:v>
                </c:pt>
                <c:pt idx="211">
                  <c:v>0.38621630260000045</c:v>
                </c:pt>
                <c:pt idx="212">
                  <c:v>0.39750823130000096</c:v>
                </c:pt>
                <c:pt idx="213">
                  <c:v>0.38093227100000066</c:v>
                </c:pt>
                <c:pt idx="214">
                  <c:v>0.41494912530000039</c:v>
                </c:pt>
                <c:pt idx="215">
                  <c:v>0.40703067880000032</c:v>
                </c:pt>
                <c:pt idx="216">
                  <c:v>0.45028863310000039</c:v>
                </c:pt>
                <c:pt idx="217">
                  <c:v>0.37487588710000097</c:v>
                </c:pt>
                <c:pt idx="218">
                  <c:v>0.38316187490000053</c:v>
                </c:pt>
                <c:pt idx="219">
                  <c:v>0.38798345090000064</c:v>
                </c:pt>
                <c:pt idx="220">
                  <c:v>0.38880574740000046</c:v>
                </c:pt>
                <c:pt idx="221">
                  <c:v>0.39602493840000064</c:v>
                </c:pt>
                <c:pt idx="222">
                  <c:v>0.38869925600000005</c:v>
                </c:pt>
                <c:pt idx="223">
                  <c:v>0.42047380830000053</c:v>
                </c:pt>
                <c:pt idx="224">
                  <c:v>0.40339066720000077</c:v>
                </c:pt>
                <c:pt idx="225">
                  <c:v>0.39100068870000065</c:v>
                </c:pt>
                <c:pt idx="226">
                  <c:v>0.45435737420000039</c:v>
                </c:pt>
                <c:pt idx="227">
                  <c:v>0.44710124099999993</c:v>
                </c:pt>
                <c:pt idx="228">
                  <c:v>0.3810862110000009</c:v>
                </c:pt>
                <c:pt idx="229">
                  <c:v>0.40340732440000004</c:v>
                </c:pt>
                <c:pt idx="230">
                  <c:v>0.39982357750000097</c:v>
                </c:pt>
                <c:pt idx="231">
                  <c:v>0.42368822130000078</c:v>
                </c:pt>
                <c:pt idx="232">
                  <c:v>0.38780730230000066</c:v>
                </c:pt>
                <c:pt idx="233">
                  <c:v>0.39928130140000045</c:v>
                </c:pt>
                <c:pt idx="234">
                  <c:v>0.38720325379999998</c:v>
                </c:pt>
                <c:pt idx="235">
                  <c:v>0.41206016310000065</c:v>
                </c:pt>
                <c:pt idx="236">
                  <c:v>0.41246642610000045</c:v>
                </c:pt>
                <c:pt idx="237">
                  <c:v>0.36413412449999999</c:v>
                </c:pt>
                <c:pt idx="238">
                  <c:v>0.45741270180000065</c:v>
                </c:pt>
                <c:pt idx="239">
                  <c:v>0.41884895190000065</c:v>
                </c:pt>
                <c:pt idx="240">
                  <c:v>0.40877577330000053</c:v>
                </c:pt>
                <c:pt idx="241">
                  <c:v>0.43216882720000077</c:v>
                </c:pt>
                <c:pt idx="242">
                  <c:v>0.424539746</c:v>
                </c:pt>
                <c:pt idx="243">
                  <c:v>0.40179326329999998</c:v>
                </c:pt>
                <c:pt idx="244">
                  <c:v>0.41695968830000052</c:v>
                </c:pt>
                <c:pt idx="245">
                  <c:v>0.41950289430000065</c:v>
                </c:pt>
                <c:pt idx="246">
                  <c:v>0.40655506980000039</c:v>
                </c:pt>
                <c:pt idx="247">
                  <c:v>0.39782985220000078</c:v>
                </c:pt>
                <c:pt idx="248">
                  <c:v>0.39190856430000109</c:v>
                </c:pt>
                <c:pt idx="249">
                  <c:v>0.35115600590000046</c:v>
                </c:pt>
                <c:pt idx="250">
                  <c:v>0.39247701200000051</c:v>
                </c:pt>
                <c:pt idx="251">
                  <c:v>0.34390100140000002</c:v>
                </c:pt>
                <c:pt idx="252">
                  <c:v>0.36392804910000065</c:v>
                </c:pt>
                <c:pt idx="253">
                  <c:v>0.38524557770000045</c:v>
                </c:pt>
                <c:pt idx="254">
                  <c:v>0.36756471000000052</c:v>
                </c:pt>
                <c:pt idx="255">
                  <c:v>0.41148351370000058</c:v>
                </c:pt>
                <c:pt idx="256">
                  <c:v>0.41444262550000038</c:v>
                </c:pt>
                <c:pt idx="257">
                  <c:v>0.39966911990000054</c:v>
                </c:pt>
                <c:pt idx="258">
                  <c:v>0.36390115380000032</c:v>
                </c:pt>
                <c:pt idx="259">
                  <c:v>0.39673864760000038</c:v>
                </c:pt>
                <c:pt idx="260">
                  <c:v>0.41640127740000032</c:v>
                </c:pt>
                <c:pt idx="261">
                  <c:v>0.37153431450000002</c:v>
                </c:pt>
                <c:pt idx="262">
                  <c:v>0.45364108920000001</c:v>
                </c:pt>
                <c:pt idx="263">
                  <c:v>0.3982477505</c:v>
                </c:pt>
                <c:pt idx="264">
                  <c:v>0.41970474700000032</c:v>
                </c:pt>
                <c:pt idx="265">
                  <c:v>0.43799436320000096</c:v>
                </c:pt>
                <c:pt idx="266">
                  <c:v>0.41667507380000052</c:v>
                </c:pt>
                <c:pt idx="267">
                  <c:v>0.39665980870000045</c:v>
                </c:pt>
                <c:pt idx="268">
                  <c:v>0.36858492890000077</c:v>
                </c:pt>
                <c:pt idx="269">
                  <c:v>0.35455283000000032</c:v>
                </c:pt>
                <c:pt idx="270">
                  <c:v>0.43419506670000002</c:v>
                </c:pt>
                <c:pt idx="271">
                  <c:v>0.44624596550000001</c:v>
                </c:pt>
                <c:pt idx="272">
                  <c:v>0.38799912230000039</c:v>
                </c:pt>
                <c:pt idx="273">
                  <c:v>0.43002527370000065</c:v>
                </c:pt>
                <c:pt idx="274">
                  <c:v>0.39208407280000096</c:v>
                </c:pt>
                <c:pt idx="275">
                  <c:v>0.41742712340000032</c:v>
                </c:pt>
                <c:pt idx="276">
                  <c:v>0.41048413380000065</c:v>
                </c:pt>
                <c:pt idx="277">
                  <c:v>0.38980928760000078</c:v>
                </c:pt>
                <c:pt idx="278">
                  <c:v>0.38828080700000089</c:v>
                </c:pt>
                <c:pt idx="279">
                  <c:v>0.41822570360000039</c:v>
                </c:pt>
                <c:pt idx="280">
                  <c:v>0.43591221270000052</c:v>
                </c:pt>
                <c:pt idx="281">
                  <c:v>0.39298368620000096</c:v>
                </c:pt>
                <c:pt idx="282">
                  <c:v>0.41547025340000032</c:v>
                </c:pt>
                <c:pt idx="283">
                  <c:v>0.40807570100000046</c:v>
                </c:pt>
                <c:pt idx="284">
                  <c:v>0.37852885440000045</c:v>
                </c:pt>
                <c:pt idx="285">
                  <c:v>0.42680378480000053</c:v>
                </c:pt>
                <c:pt idx="286">
                  <c:v>0.41748264170000066</c:v>
                </c:pt>
                <c:pt idx="287">
                  <c:v>0.42629678990000053</c:v>
                </c:pt>
                <c:pt idx="288">
                  <c:v>0.39813164870000001</c:v>
                </c:pt>
                <c:pt idx="289">
                  <c:v>0.3873858645000009</c:v>
                </c:pt>
                <c:pt idx="290">
                  <c:v>0.41505327009999998</c:v>
                </c:pt>
                <c:pt idx="291">
                  <c:v>0.39318050180000097</c:v>
                </c:pt>
                <c:pt idx="292">
                  <c:v>0.37097098060000078</c:v>
                </c:pt>
                <c:pt idx="293">
                  <c:v>0.36396308590000065</c:v>
                </c:pt>
                <c:pt idx="294">
                  <c:v>0.44250524330000002</c:v>
                </c:pt>
                <c:pt idx="295">
                  <c:v>0.37005441090000052</c:v>
                </c:pt>
                <c:pt idx="296">
                  <c:v>0.44522105569999976</c:v>
                </c:pt>
                <c:pt idx="297">
                  <c:v>0.42632970210000065</c:v>
                </c:pt>
                <c:pt idx="298">
                  <c:v>0.38469955859999999</c:v>
                </c:pt>
                <c:pt idx="299">
                  <c:v>0.43148353040000031</c:v>
                </c:pt>
                <c:pt idx="300">
                  <c:v>0.38413475520000046</c:v>
                </c:pt>
                <c:pt idx="301">
                  <c:v>0.43800473450000038</c:v>
                </c:pt>
                <c:pt idx="302">
                  <c:v>0.41327817630000052</c:v>
                </c:pt>
                <c:pt idx="303">
                  <c:v>0.41503268790000053</c:v>
                </c:pt>
                <c:pt idx="304">
                  <c:v>0.39449500170000051</c:v>
                </c:pt>
                <c:pt idx="305">
                  <c:v>0.39692348900000091</c:v>
                </c:pt>
                <c:pt idx="306">
                  <c:v>0.44393734229999993</c:v>
                </c:pt>
                <c:pt idx="307">
                  <c:v>0.40091770680000038</c:v>
                </c:pt>
                <c:pt idx="308">
                  <c:v>0.4025697405</c:v>
                </c:pt>
                <c:pt idx="309">
                  <c:v>0.38168476630000098</c:v>
                </c:pt>
                <c:pt idx="310">
                  <c:v>0.40663131259999979</c:v>
                </c:pt>
                <c:pt idx="311">
                  <c:v>0.44836269790000077</c:v>
                </c:pt>
                <c:pt idx="312">
                  <c:v>0.42389552390000051</c:v>
                </c:pt>
                <c:pt idx="313">
                  <c:v>0.43175861810000032</c:v>
                </c:pt>
                <c:pt idx="314">
                  <c:v>0.45928744360000001</c:v>
                </c:pt>
                <c:pt idx="315">
                  <c:v>0.42526270180000053</c:v>
                </c:pt>
                <c:pt idx="316">
                  <c:v>0.43748682740000078</c:v>
                </c:pt>
                <c:pt idx="317">
                  <c:v>0.3786026718000009</c:v>
                </c:pt>
                <c:pt idx="318">
                  <c:v>0.44671294520000032</c:v>
                </c:pt>
                <c:pt idx="319">
                  <c:v>0.36844726110000053</c:v>
                </c:pt>
                <c:pt idx="320">
                  <c:v>0.40631836140000077</c:v>
                </c:pt>
                <c:pt idx="321">
                  <c:v>0.41072902379999998</c:v>
                </c:pt>
                <c:pt idx="322">
                  <c:v>0.41522988120000065</c:v>
                </c:pt>
                <c:pt idx="323">
                  <c:v>0.38411110580000052</c:v>
                </c:pt>
                <c:pt idx="324">
                  <c:v>0.35545017880000052</c:v>
                </c:pt>
                <c:pt idx="325">
                  <c:v>0.40781719780000053</c:v>
                </c:pt>
                <c:pt idx="326">
                  <c:v>0.39488622350000091</c:v>
                </c:pt>
                <c:pt idx="327">
                  <c:v>0.37604138510000051</c:v>
                </c:pt>
                <c:pt idx="328">
                  <c:v>0.41677862810000038</c:v>
                </c:pt>
                <c:pt idx="329">
                  <c:v>0.3711171264</c:v>
                </c:pt>
                <c:pt idx="330">
                  <c:v>0.43361440270000046</c:v>
                </c:pt>
                <c:pt idx="331">
                  <c:v>0.38702735670000032</c:v>
                </c:pt>
                <c:pt idx="332">
                  <c:v>0.39383253670000046</c:v>
                </c:pt>
                <c:pt idx="333">
                  <c:v>0.37491006280000078</c:v>
                </c:pt>
                <c:pt idx="334">
                  <c:v>0.41931368360000065</c:v>
                </c:pt>
                <c:pt idx="335">
                  <c:v>0.42127167680000038</c:v>
                </c:pt>
                <c:pt idx="336">
                  <c:v>0.46549303580000001</c:v>
                </c:pt>
                <c:pt idx="337">
                  <c:v>0.43490583410000039</c:v>
                </c:pt>
                <c:pt idx="338">
                  <c:v>0.38985787600000077</c:v>
                </c:pt>
                <c:pt idx="339">
                  <c:v>0.40719986520000045</c:v>
                </c:pt>
                <c:pt idx="340">
                  <c:v>0.41426445120000038</c:v>
                </c:pt>
                <c:pt idx="341">
                  <c:v>0.40214608120000045</c:v>
                </c:pt>
                <c:pt idx="342">
                  <c:v>0.42121246070000046</c:v>
                </c:pt>
                <c:pt idx="343">
                  <c:v>0.43376149180000045</c:v>
                </c:pt>
                <c:pt idx="344">
                  <c:v>0.43237415790000078</c:v>
                </c:pt>
                <c:pt idx="345">
                  <c:v>0.44466276210000039</c:v>
                </c:pt>
                <c:pt idx="346">
                  <c:v>0.43300032110000053</c:v>
                </c:pt>
                <c:pt idx="347">
                  <c:v>0.49164784360000002</c:v>
                </c:pt>
                <c:pt idx="348">
                  <c:v>0.39202374050000038</c:v>
                </c:pt>
                <c:pt idx="349">
                  <c:v>0.39654076480000078</c:v>
                </c:pt>
                <c:pt idx="350">
                  <c:v>0.46976588870000002</c:v>
                </c:pt>
                <c:pt idx="351">
                  <c:v>0.40231374190000052</c:v>
                </c:pt>
                <c:pt idx="352">
                  <c:v>0.45230320080000008</c:v>
                </c:pt>
                <c:pt idx="353">
                  <c:v>0.38717374470000032</c:v>
                </c:pt>
                <c:pt idx="354">
                  <c:v>0.41272135849999975</c:v>
                </c:pt>
                <c:pt idx="355">
                  <c:v>0.39227725749999998</c:v>
                </c:pt>
                <c:pt idx="356">
                  <c:v>0.39556964190000066</c:v>
                </c:pt>
                <c:pt idx="357">
                  <c:v>0.38586429160000091</c:v>
                </c:pt>
                <c:pt idx="358">
                  <c:v>0.44221859889999998</c:v>
                </c:pt>
                <c:pt idx="359">
                  <c:v>0.37482673270000078</c:v>
                </c:pt>
                <c:pt idx="360">
                  <c:v>0.363605332</c:v>
                </c:pt>
                <c:pt idx="361">
                  <c:v>0.43367207340000052</c:v>
                </c:pt>
                <c:pt idx="362">
                  <c:v>0.37056751650000008</c:v>
                </c:pt>
                <c:pt idx="363">
                  <c:v>0.40470955419999999</c:v>
                </c:pt>
                <c:pt idx="364">
                  <c:v>0.3745173524</c:v>
                </c:pt>
                <c:pt idx="365">
                  <c:v>0.43972834060000032</c:v>
                </c:pt>
                <c:pt idx="366">
                  <c:v>0.39807766380000104</c:v>
                </c:pt>
                <c:pt idx="367">
                  <c:v>0.37392958320000097</c:v>
                </c:pt>
                <c:pt idx="368">
                  <c:v>0.3773261961000009</c:v>
                </c:pt>
                <c:pt idx="369">
                  <c:v>0.43731561870000052</c:v>
                </c:pt>
                <c:pt idx="370">
                  <c:v>0.3349468774000009</c:v>
                </c:pt>
                <c:pt idx="371">
                  <c:v>0.40428815440000004</c:v>
                </c:pt>
                <c:pt idx="372">
                  <c:v>0.39976361859999998</c:v>
                </c:pt>
                <c:pt idx="373">
                  <c:v>0.36841010510000077</c:v>
                </c:pt>
                <c:pt idx="374">
                  <c:v>0.38200771360000052</c:v>
                </c:pt>
                <c:pt idx="375">
                  <c:v>0.40514936359999998</c:v>
                </c:pt>
                <c:pt idx="376">
                  <c:v>0.40502329520000052</c:v>
                </c:pt>
                <c:pt idx="377">
                  <c:v>0.38732529930000104</c:v>
                </c:pt>
                <c:pt idx="378">
                  <c:v>0.41610951480000002</c:v>
                </c:pt>
                <c:pt idx="379">
                  <c:v>0.41337748510000077</c:v>
                </c:pt>
                <c:pt idx="380">
                  <c:v>0.4056310702</c:v>
                </c:pt>
                <c:pt idx="381">
                  <c:v>0.41787150810000045</c:v>
                </c:pt>
                <c:pt idx="382">
                  <c:v>0.40192415920000052</c:v>
                </c:pt>
                <c:pt idx="383">
                  <c:v>0.38776966900000065</c:v>
                </c:pt>
                <c:pt idx="384">
                  <c:v>0.43683188710000065</c:v>
                </c:pt>
                <c:pt idx="385">
                  <c:v>0.37437378310000091</c:v>
                </c:pt>
                <c:pt idx="386">
                  <c:v>0.36033606160000053</c:v>
                </c:pt>
                <c:pt idx="387">
                  <c:v>0.40358024600000031</c:v>
                </c:pt>
                <c:pt idx="388">
                  <c:v>0.38139162110000052</c:v>
                </c:pt>
                <c:pt idx="389">
                  <c:v>0.42357173430000039</c:v>
                </c:pt>
                <c:pt idx="390">
                  <c:v>0.42203578580000045</c:v>
                </c:pt>
                <c:pt idx="391">
                  <c:v>0.38851802920000089</c:v>
                </c:pt>
                <c:pt idx="392">
                  <c:v>0.4160181652000009</c:v>
                </c:pt>
                <c:pt idx="393">
                  <c:v>0.37163373059999999</c:v>
                </c:pt>
                <c:pt idx="394">
                  <c:v>0.36598926180000091</c:v>
                </c:pt>
                <c:pt idx="395">
                  <c:v>0.40400997760000051</c:v>
                </c:pt>
                <c:pt idx="396">
                  <c:v>0.41486083120000078</c:v>
                </c:pt>
                <c:pt idx="397">
                  <c:v>0.45806696620000054</c:v>
                </c:pt>
                <c:pt idx="398">
                  <c:v>0.42351381449999997</c:v>
                </c:pt>
                <c:pt idx="399">
                  <c:v>0.40294636370000053</c:v>
                </c:pt>
                <c:pt idx="400">
                  <c:v>0.38353403180000045</c:v>
                </c:pt>
                <c:pt idx="401">
                  <c:v>0.38496184840000008</c:v>
                </c:pt>
                <c:pt idx="402">
                  <c:v>0.40485990550000045</c:v>
                </c:pt>
                <c:pt idx="403">
                  <c:v>0.38257835070000046</c:v>
                </c:pt>
                <c:pt idx="404">
                  <c:v>0.37704352790000045</c:v>
                </c:pt>
                <c:pt idx="405">
                  <c:v>0.42048792160000054</c:v>
                </c:pt>
                <c:pt idx="406">
                  <c:v>0.41427901169999998</c:v>
                </c:pt>
                <c:pt idx="407">
                  <c:v>0.42955785800000001</c:v>
                </c:pt>
                <c:pt idx="408">
                  <c:v>0.37928593800000032</c:v>
                </c:pt>
                <c:pt idx="409">
                  <c:v>0.39801871780000098</c:v>
                </c:pt>
                <c:pt idx="410">
                  <c:v>0.41837451940000053</c:v>
                </c:pt>
                <c:pt idx="411">
                  <c:v>0.41896233280000045</c:v>
                </c:pt>
                <c:pt idx="412">
                  <c:v>0.40709900310000002</c:v>
                </c:pt>
                <c:pt idx="413">
                  <c:v>0.39967867240000077</c:v>
                </c:pt>
                <c:pt idx="414">
                  <c:v>0.42673646740000032</c:v>
                </c:pt>
                <c:pt idx="415">
                  <c:v>0.41280596060000052</c:v>
                </c:pt>
                <c:pt idx="416">
                  <c:v>0.40983613800000002</c:v>
                </c:pt>
                <c:pt idx="417">
                  <c:v>0.36784645160000046</c:v>
                </c:pt>
                <c:pt idx="418">
                  <c:v>0.38158991880000065</c:v>
                </c:pt>
                <c:pt idx="419">
                  <c:v>0.43639228620000053</c:v>
                </c:pt>
                <c:pt idx="420">
                  <c:v>0.40696303410000001</c:v>
                </c:pt>
                <c:pt idx="421">
                  <c:v>0.37540550910000053</c:v>
                </c:pt>
                <c:pt idx="422">
                  <c:v>0.41729486659999998</c:v>
                </c:pt>
                <c:pt idx="423">
                  <c:v>0.39898682960000109</c:v>
                </c:pt>
                <c:pt idx="424">
                  <c:v>0.41820009870000002</c:v>
                </c:pt>
                <c:pt idx="425">
                  <c:v>0.42167940220000039</c:v>
                </c:pt>
                <c:pt idx="426">
                  <c:v>0.3959812916000009</c:v>
                </c:pt>
                <c:pt idx="427">
                  <c:v>0.37310949600000032</c:v>
                </c:pt>
                <c:pt idx="428">
                  <c:v>0.46332682840000039</c:v>
                </c:pt>
                <c:pt idx="429">
                  <c:v>0.45075544499999975</c:v>
                </c:pt>
                <c:pt idx="430">
                  <c:v>0.36349605530000045</c:v>
                </c:pt>
                <c:pt idx="431">
                  <c:v>0.35276513170000001</c:v>
                </c:pt>
                <c:pt idx="432">
                  <c:v>0.41456398350000045</c:v>
                </c:pt>
                <c:pt idx="433">
                  <c:v>0.42495938230000052</c:v>
                </c:pt>
                <c:pt idx="434">
                  <c:v>0.39186553920000078</c:v>
                </c:pt>
                <c:pt idx="435">
                  <c:v>0.39234730900000053</c:v>
                </c:pt>
                <c:pt idx="436">
                  <c:v>0.40990604609999998</c:v>
                </c:pt>
                <c:pt idx="437">
                  <c:v>0.3900143232000009</c:v>
                </c:pt>
                <c:pt idx="438">
                  <c:v>0.36683943810000008</c:v>
                </c:pt>
                <c:pt idx="439">
                  <c:v>0.37711975069999998</c:v>
                </c:pt>
                <c:pt idx="440">
                  <c:v>0.38612987270000065</c:v>
                </c:pt>
                <c:pt idx="441">
                  <c:v>0.40730827390000096</c:v>
                </c:pt>
                <c:pt idx="442">
                  <c:v>0.39133788330000091</c:v>
                </c:pt>
                <c:pt idx="443">
                  <c:v>0.44464428390000038</c:v>
                </c:pt>
                <c:pt idx="444">
                  <c:v>0.41147994280000039</c:v>
                </c:pt>
                <c:pt idx="445">
                  <c:v>0.40365355000000003</c:v>
                </c:pt>
                <c:pt idx="446">
                  <c:v>0.40614929080000001</c:v>
                </c:pt>
                <c:pt idx="447">
                  <c:v>0.40024799790000032</c:v>
                </c:pt>
                <c:pt idx="448">
                  <c:v>0.41582220120000091</c:v>
                </c:pt>
                <c:pt idx="449">
                  <c:v>0.42148836530000117</c:v>
                </c:pt>
                <c:pt idx="450">
                  <c:v>0.38520131740000002</c:v>
                </c:pt>
                <c:pt idx="451">
                  <c:v>0.40266346460000002</c:v>
                </c:pt>
                <c:pt idx="452">
                  <c:v>0.39789787980000091</c:v>
                </c:pt>
                <c:pt idx="453">
                  <c:v>0.36595579890000052</c:v>
                </c:pt>
                <c:pt idx="454">
                  <c:v>0.41894371340000008</c:v>
                </c:pt>
                <c:pt idx="455">
                  <c:v>0.40679440500000008</c:v>
                </c:pt>
                <c:pt idx="456">
                  <c:v>0.3826566751000009</c:v>
                </c:pt>
                <c:pt idx="457">
                  <c:v>0.39760222880000046</c:v>
                </c:pt>
                <c:pt idx="458">
                  <c:v>0.40818048110000077</c:v>
                </c:pt>
                <c:pt idx="459">
                  <c:v>0.40292977670000052</c:v>
                </c:pt>
                <c:pt idx="460">
                  <c:v>0.40222292730000053</c:v>
                </c:pt>
                <c:pt idx="461">
                  <c:v>0.35227940190000046</c:v>
                </c:pt>
                <c:pt idx="462">
                  <c:v>0.39794172240000031</c:v>
                </c:pt>
                <c:pt idx="463">
                  <c:v>0.38300852240000038</c:v>
                </c:pt>
                <c:pt idx="464">
                  <c:v>0.37105312870000001</c:v>
                </c:pt>
                <c:pt idx="465">
                  <c:v>0.35375257720000053</c:v>
                </c:pt>
                <c:pt idx="466">
                  <c:v>0.36391431670000052</c:v>
                </c:pt>
                <c:pt idx="467">
                  <c:v>0.39461213240000031</c:v>
                </c:pt>
                <c:pt idx="468">
                  <c:v>0.45354499280000032</c:v>
                </c:pt>
                <c:pt idx="469">
                  <c:v>0.43277336150000045</c:v>
                </c:pt>
                <c:pt idx="470">
                  <c:v>0.42602263450000039</c:v>
                </c:pt>
                <c:pt idx="471">
                  <c:v>0.38543530790000052</c:v>
                </c:pt>
                <c:pt idx="472">
                  <c:v>0.39472580890000053</c:v>
                </c:pt>
                <c:pt idx="473">
                  <c:v>0.39393319530000065</c:v>
                </c:pt>
                <c:pt idx="474">
                  <c:v>0.40138877130000117</c:v>
                </c:pt>
                <c:pt idx="475">
                  <c:v>0.40710742590000032</c:v>
                </c:pt>
                <c:pt idx="476">
                  <c:v>0.43808799560000078</c:v>
                </c:pt>
                <c:pt idx="477">
                  <c:v>0.41988699620000086</c:v>
                </c:pt>
                <c:pt idx="478">
                  <c:v>0.40867036630000053</c:v>
                </c:pt>
                <c:pt idx="479">
                  <c:v>0.4278286622000011</c:v>
                </c:pt>
                <c:pt idx="480">
                  <c:v>0.42455482930000066</c:v>
                </c:pt>
                <c:pt idx="481">
                  <c:v>0.39394292550000065</c:v>
                </c:pt>
                <c:pt idx="482">
                  <c:v>0.39931742520000091</c:v>
                </c:pt>
                <c:pt idx="483">
                  <c:v>0.37774605859999999</c:v>
                </c:pt>
                <c:pt idx="484">
                  <c:v>0.37284729070000039</c:v>
                </c:pt>
                <c:pt idx="485">
                  <c:v>0.41622137940000031</c:v>
                </c:pt>
                <c:pt idx="486">
                  <c:v>0.38756922560000046</c:v>
                </c:pt>
                <c:pt idx="487">
                  <c:v>0.41485459170000077</c:v>
                </c:pt>
                <c:pt idx="488">
                  <c:v>0.46180433990000064</c:v>
                </c:pt>
                <c:pt idx="489">
                  <c:v>0.37470468040000032</c:v>
                </c:pt>
                <c:pt idx="490">
                  <c:v>0.38270424450000001</c:v>
                </c:pt>
                <c:pt idx="491">
                  <c:v>0.36606685880000045</c:v>
                </c:pt>
                <c:pt idx="492">
                  <c:v>0.41113426050000001</c:v>
                </c:pt>
                <c:pt idx="493">
                  <c:v>0.37156540720000053</c:v>
                </c:pt>
                <c:pt idx="494">
                  <c:v>0.41493532820000001</c:v>
                </c:pt>
                <c:pt idx="495">
                  <c:v>0.4241247623000009</c:v>
                </c:pt>
                <c:pt idx="496">
                  <c:v>0.39099107810000039</c:v>
                </c:pt>
                <c:pt idx="497">
                  <c:v>0.48204634190000045</c:v>
                </c:pt>
                <c:pt idx="498">
                  <c:v>0.42256576240000032</c:v>
                </c:pt>
                <c:pt idx="499">
                  <c:v>0.42407979910000065</c:v>
                </c:pt>
                <c:pt idx="500">
                  <c:v>0.42097735809999998</c:v>
                </c:pt>
                <c:pt idx="501">
                  <c:v>0.43474305469999974</c:v>
                </c:pt>
                <c:pt idx="502">
                  <c:v>0.4006497436</c:v>
                </c:pt>
                <c:pt idx="503">
                  <c:v>0.4268498833000009</c:v>
                </c:pt>
                <c:pt idx="504">
                  <c:v>0.37405900310000045</c:v>
                </c:pt>
                <c:pt idx="505">
                  <c:v>0.38662355000000032</c:v>
                </c:pt>
                <c:pt idx="506">
                  <c:v>0.37925634819999998</c:v>
                </c:pt>
                <c:pt idx="507">
                  <c:v>0.41687457600000077</c:v>
                </c:pt>
                <c:pt idx="508">
                  <c:v>0.40634193149999998</c:v>
                </c:pt>
                <c:pt idx="509">
                  <c:v>0.35805239460000032</c:v>
                </c:pt>
                <c:pt idx="510">
                  <c:v>0.41266125580000002</c:v>
                </c:pt>
                <c:pt idx="511">
                  <c:v>0.39942119650000052</c:v>
                </c:pt>
                <c:pt idx="512">
                  <c:v>0.39187242130000116</c:v>
                </c:pt>
                <c:pt idx="513">
                  <c:v>0.39635549040000045</c:v>
                </c:pt>
                <c:pt idx="514">
                  <c:v>0.38143232370000052</c:v>
                </c:pt>
                <c:pt idx="515">
                  <c:v>0.445397812</c:v>
                </c:pt>
                <c:pt idx="516">
                  <c:v>0.33756318760000065</c:v>
                </c:pt>
                <c:pt idx="517">
                  <c:v>0.38566913740000008</c:v>
                </c:pt>
                <c:pt idx="518">
                  <c:v>0.38305750620000045</c:v>
                </c:pt>
                <c:pt idx="519">
                  <c:v>0.40085351490000032</c:v>
                </c:pt>
                <c:pt idx="520">
                  <c:v>0.37191713250000002</c:v>
                </c:pt>
                <c:pt idx="521">
                  <c:v>0.39589698220000091</c:v>
                </c:pt>
                <c:pt idx="522">
                  <c:v>0.41647936050000045</c:v>
                </c:pt>
                <c:pt idx="523">
                  <c:v>0.44137309120000046</c:v>
                </c:pt>
                <c:pt idx="524">
                  <c:v>0.41725527000000001</c:v>
                </c:pt>
                <c:pt idx="525">
                  <c:v>0.41212484000000038</c:v>
                </c:pt>
                <c:pt idx="526">
                  <c:v>0.40063974749999975</c:v>
                </c:pt>
                <c:pt idx="527">
                  <c:v>0.41766188710000052</c:v>
                </c:pt>
                <c:pt idx="528">
                  <c:v>0.44251369110000038</c:v>
                </c:pt>
                <c:pt idx="529">
                  <c:v>0.42675405039999997</c:v>
                </c:pt>
                <c:pt idx="530">
                  <c:v>0.3943161193000011</c:v>
                </c:pt>
                <c:pt idx="531">
                  <c:v>0.44961163249999975</c:v>
                </c:pt>
                <c:pt idx="532">
                  <c:v>0.41716784750000002</c:v>
                </c:pt>
                <c:pt idx="533">
                  <c:v>0.37762244970000053</c:v>
                </c:pt>
                <c:pt idx="534">
                  <c:v>0.38594236540000076</c:v>
                </c:pt>
                <c:pt idx="535">
                  <c:v>0.43610887160000084</c:v>
                </c:pt>
                <c:pt idx="536">
                  <c:v>0.41781124230000038</c:v>
                </c:pt>
                <c:pt idx="537">
                  <c:v>0.38589194010000039</c:v>
                </c:pt>
                <c:pt idx="538">
                  <c:v>0.39692820300000098</c:v>
                </c:pt>
                <c:pt idx="539">
                  <c:v>0.36558697280000091</c:v>
                </c:pt>
                <c:pt idx="540">
                  <c:v>0.39219015740000002</c:v>
                </c:pt>
                <c:pt idx="541">
                  <c:v>0.40161155859999975</c:v>
                </c:pt>
                <c:pt idx="542">
                  <c:v>0.42193686140000053</c:v>
                </c:pt>
                <c:pt idx="543">
                  <c:v>0.40746341650000001</c:v>
                </c:pt>
                <c:pt idx="544">
                  <c:v>0.40373639979999998</c:v>
                </c:pt>
                <c:pt idx="545">
                  <c:v>0.39062174270000039</c:v>
                </c:pt>
                <c:pt idx="546">
                  <c:v>0.40149797810000032</c:v>
                </c:pt>
                <c:pt idx="547">
                  <c:v>0.35475921300000002</c:v>
                </c:pt>
                <c:pt idx="548">
                  <c:v>0.43201946300000077</c:v>
                </c:pt>
                <c:pt idx="549">
                  <c:v>0.37769601450000001</c:v>
                </c:pt>
                <c:pt idx="550">
                  <c:v>0.41010744269999999</c:v>
                </c:pt>
                <c:pt idx="551">
                  <c:v>0.41239697050000051</c:v>
                </c:pt>
                <c:pt idx="552">
                  <c:v>0.4093069313000009</c:v>
                </c:pt>
                <c:pt idx="553">
                  <c:v>0.38045964180000064</c:v>
                </c:pt>
                <c:pt idx="554">
                  <c:v>0.34867853250000008</c:v>
                </c:pt>
                <c:pt idx="555">
                  <c:v>0.40722185090000002</c:v>
                </c:pt>
                <c:pt idx="556">
                  <c:v>0.42739845869999998</c:v>
                </c:pt>
                <c:pt idx="557">
                  <c:v>0.43060212450000002</c:v>
                </c:pt>
                <c:pt idx="558">
                  <c:v>0.35715104949999993</c:v>
                </c:pt>
                <c:pt idx="559">
                  <c:v>0.40617312570000008</c:v>
                </c:pt>
                <c:pt idx="560">
                  <c:v>0.36811350420000039</c:v>
                </c:pt>
                <c:pt idx="561">
                  <c:v>0.42531483520000091</c:v>
                </c:pt>
                <c:pt idx="562">
                  <c:v>0.39028819550000066</c:v>
                </c:pt>
                <c:pt idx="563">
                  <c:v>0.36125218000000031</c:v>
                </c:pt>
                <c:pt idx="564">
                  <c:v>0.45575172870000003</c:v>
                </c:pt>
                <c:pt idx="565">
                  <c:v>0.38601573800000039</c:v>
                </c:pt>
                <c:pt idx="566">
                  <c:v>0.43748495870000065</c:v>
                </c:pt>
                <c:pt idx="567">
                  <c:v>0.40885635430000039</c:v>
                </c:pt>
                <c:pt idx="568">
                  <c:v>0.40745059750000046</c:v>
                </c:pt>
                <c:pt idx="569">
                  <c:v>0.38560053120000065</c:v>
                </c:pt>
                <c:pt idx="570">
                  <c:v>0.43276429849999998</c:v>
                </c:pt>
                <c:pt idx="571">
                  <c:v>0.40038664550000064</c:v>
                </c:pt>
                <c:pt idx="572">
                  <c:v>0.40757868640000039</c:v>
                </c:pt>
                <c:pt idx="573">
                  <c:v>0.38761751750000045</c:v>
                </c:pt>
                <c:pt idx="574">
                  <c:v>0.39047892830000097</c:v>
                </c:pt>
                <c:pt idx="575">
                  <c:v>0.39930650640000065</c:v>
                </c:pt>
                <c:pt idx="576">
                  <c:v>0.42894183860000001</c:v>
                </c:pt>
                <c:pt idx="577">
                  <c:v>0.38688641460000089</c:v>
                </c:pt>
                <c:pt idx="578">
                  <c:v>0.40661347790000052</c:v>
                </c:pt>
                <c:pt idx="579">
                  <c:v>0.40667001630000038</c:v>
                </c:pt>
                <c:pt idx="580">
                  <c:v>0.41388937040000046</c:v>
                </c:pt>
                <c:pt idx="581">
                  <c:v>0.41849283650000002</c:v>
                </c:pt>
                <c:pt idx="582">
                  <c:v>0.41019623519999998</c:v>
                </c:pt>
                <c:pt idx="583">
                  <c:v>0.37251171400000038</c:v>
                </c:pt>
                <c:pt idx="584">
                  <c:v>0.35562721209999998</c:v>
                </c:pt>
                <c:pt idx="585">
                  <c:v>0.38427005930000052</c:v>
                </c:pt>
                <c:pt idx="586">
                  <c:v>0.40625202940000005</c:v>
                </c:pt>
                <c:pt idx="587">
                  <c:v>0.41728598150000046</c:v>
                </c:pt>
                <c:pt idx="588">
                  <c:v>0.41249332570000002</c:v>
                </c:pt>
                <c:pt idx="589">
                  <c:v>0.39690891730000116</c:v>
                </c:pt>
                <c:pt idx="590">
                  <c:v>0.4022232047</c:v>
                </c:pt>
                <c:pt idx="591">
                  <c:v>0.43763015500000002</c:v>
                </c:pt>
                <c:pt idx="592">
                  <c:v>0.36900573820000032</c:v>
                </c:pt>
                <c:pt idx="593">
                  <c:v>0.38882055460000053</c:v>
                </c:pt>
                <c:pt idx="594">
                  <c:v>0.44115821090000001</c:v>
                </c:pt>
                <c:pt idx="595">
                  <c:v>0.40047737260000038</c:v>
                </c:pt>
                <c:pt idx="596">
                  <c:v>0.366449158</c:v>
                </c:pt>
                <c:pt idx="597">
                  <c:v>0.38478701050000008</c:v>
                </c:pt>
                <c:pt idx="598">
                  <c:v>0.42912368640000031</c:v>
                </c:pt>
                <c:pt idx="599">
                  <c:v>0.43573320170000002</c:v>
                </c:pt>
                <c:pt idx="600">
                  <c:v>0.40669894550000002</c:v>
                </c:pt>
                <c:pt idx="601">
                  <c:v>0.41315788830000039</c:v>
                </c:pt>
                <c:pt idx="602">
                  <c:v>0.37697114380000052</c:v>
                </c:pt>
                <c:pt idx="603">
                  <c:v>0.45158344649999999</c:v>
                </c:pt>
                <c:pt idx="604">
                  <c:v>0.41546909760000045</c:v>
                </c:pt>
                <c:pt idx="605">
                  <c:v>0.42048434820000052</c:v>
                </c:pt>
                <c:pt idx="606">
                  <c:v>0.40894829220000045</c:v>
                </c:pt>
                <c:pt idx="607">
                  <c:v>0.39394552010000039</c:v>
                </c:pt>
                <c:pt idx="608">
                  <c:v>0.38751655620000053</c:v>
                </c:pt>
                <c:pt idx="609">
                  <c:v>0.38281269830000098</c:v>
                </c:pt>
                <c:pt idx="610">
                  <c:v>0.40350470690000045</c:v>
                </c:pt>
                <c:pt idx="611">
                  <c:v>0.39721116880000051</c:v>
                </c:pt>
                <c:pt idx="612">
                  <c:v>0.37510423620000038</c:v>
                </c:pt>
                <c:pt idx="613">
                  <c:v>0.42064810819999998</c:v>
                </c:pt>
                <c:pt idx="614">
                  <c:v>0.39747096500000118</c:v>
                </c:pt>
                <c:pt idx="615">
                  <c:v>0.37620418780000053</c:v>
                </c:pt>
                <c:pt idx="616">
                  <c:v>0.44370467949999998</c:v>
                </c:pt>
                <c:pt idx="617">
                  <c:v>0.38686624100000078</c:v>
                </c:pt>
                <c:pt idx="618">
                  <c:v>0.4195473435</c:v>
                </c:pt>
                <c:pt idx="619">
                  <c:v>0.39716704819999998</c:v>
                </c:pt>
                <c:pt idx="620">
                  <c:v>0.40446679720000089</c:v>
                </c:pt>
                <c:pt idx="621">
                  <c:v>0.36468267270000065</c:v>
                </c:pt>
                <c:pt idx="622">
                  <c:v>0.38683037860000052</c:v>
                </c:pt>
                <c:pt idx="623">
                  <c:v>0.36390695440000032</c:v>
                </c:pt>
                <c:pt idx="624">
                  <c:v>0.35163797100000038</c:v>
                </c:pt>
                <c:pt idx="625">
                  <c:v>0.39260095870000039</c:v>
                </c:pt>
                <c:pt idx="626">
                  <c:v>0.39329895940000031</c:v>
                </c:pt>
                <c:pt idx="627">
                  <c:v>0.36168642230000053</c:v>
                </c:pt>
                <c:pt idx="628">
                  <c:v>0.42928430360000053</c:v>
                </c:pt>
                <c:pt idx="629">
                  <c:v>0.42692412890000053</c:v>
                </c:pt>
                <c:pt idx="630">
                  <c:v>0.43107870240000046</c:v>
                </c:pt>
                <c:pt idx="631">
                  <c:v>0.42972409250000032</c:v>
                </c:pt>
                <c:pt idx="632">
                  <c:v>0.42793225840000004</c:v>
                </c:pt>
                <c:pt idx="633">
                  <c:v>0.41062829170000065</c:v>
                </c:pt>
                <c:pt idx="634">
                  <c:v>0.36345878810000065</c:v>
                </c:pt>
                <c:pt idx="635">
                  <c:v>0.39826816580000091</c:v>
                </c:pt>
                <c:pt idx="636">
                  <c:v>0.41354295289999998</c:v>
                </c:pt>
                <c:pt idx="637">
                  <c:v>0.42347314940000008</c:v>
                </c:pt>
                <c:pt idx="638">
                  <c:v>0.36666519160000038</c:v>
                </c:pt>
                <c:pt idx="639">
                  <c:v>0.39103869670000052</c:v>
                </c:pt>
                <c:pt idx="640">
                  <c:v>0.42252446700000096</c:v>
                </c:pt>
                <c:pt idx="641">
                  <c:v>0.38203729380000045</c:v>
                </c:pt>
                <c:pt idx="642">
                  <c:v>0.40123317799999997</c:v>
                </c:pt>
                <c:pt idx="643">
                  <c:v>0.39209103340000001</c:v>
                </c:pt>
                <c:pt idx="644">
                  <c:v>0.41265845950000002</c:v>
                </c:pt>
                <c:pt idx="645">
                  <c:v>0.40315352140000005</c:v>
                </c:pt>
                <c:pt idx="646">
                  <c:v>0.41098261060000052</c:v>
                </c:pt>
                <c:pt idx="647">
                  <c:v>0.35630477720000098</c:v>
                </c:pt>
                <c:pt idx="648">
                  <c:v>0.45419795629999993</c:v>
                </c:pt>
                <c:pt idx="649">
                  <c:v>0.44189376260000002</c:v>
                </c:pt>
                <c:pt idx="650">
                  <c:v>0.40929900459999979</c:v>
                </c:pt>
                <c:pt idx="651">
                  <c:v>0.39511657880000089</c:v>
                </c:pt>
                <c:pt idx="652">
                  <c:v>0.42689967020000058</c:v>
                </c:pt>
                <c:pt idx="653">
                  <c:v>0.39688461140000098</c:v>
                </c:pt>
                <c:pt idx="654">
                  <c:v>0.40054090710000045</c:v>
                </c:pt>
                <c:pt idx="655">
                  <c:v>0.39292200970000091</c:v>
                </c:pt>
                <c:pt idx="656">
                  <c:v>0.40798386450000051</c:v>
                </c:pt>
                <c:pt idx="657">
                  <c:v>0.38305322580000045</c:v>
                </c:pt>
                <c:pt idx="658">
                  <c:v>0.43710566690000052</c:v>
                </c:pt>
                <c:pt idx="659">
                  <c:v>0.38932295930000116</c:v>
                </c:pt>
                <c:pt idx="660">
                  <c:v>0.37830365249999998</c:v>
                </c:pt>
                <c:pt idx="661">
                  <c:v>0.44592116540000032</c:v>
                </c:pt>
                <c:pt idx="662">
                  <c:v>0.40009248980000045</c:v>
                </c:pt>
                <c:pt idx="663">
                  <c:v>0.43254160609999998</c:v>
                </c:pt>
                <c:pt idx="664">
                  <c:v>0.40211328100000032</c:v>
                </c:pt>
                <c:pt idx="665">
                  <c:v>0.46319692260000001</c:v>
                </c:pt>
                <c:pt idx="666">
                  <c:v>0.39377776460000052</c:v>
                </c:pt>
                <c:pt idx="667">
                  <c:v>0.45218902350000001</c:v>
                </c:pt>
                <c:pt idx="668">
                  <c:v>0.39073299160000052</c:v>
                </c:pt>
                <c:pt idx="669">
                  <c:v>0.44471504319999999</c:v>
                </c:pt>
                <c:pt idx="670">
                  <c:v>0.37002870070000066</c:v>
                </c:pt>
                <c:pt idx="671">
                  <c:v>0.38886060670000078</c:v>
                </c:pt>
                <c:pt idx="672">
                  <c:v>0.41326049269999998</c:v>
                </c:pt>
                <c:pt idx="673">
                  <c:v>0.40319427790000045</c:v>
                </c:pt>
                <c:pt idx="674">
                  <c:v>0.40948035490000045</c:v>
                </c:pt>
                <c:pt idx="675">
                  <c:v>0.38980509640000038</c:v>
                </c:pt>
                <c:pt idx="676">
                  <c:v>0.40848539330000078</c:v>
                </c:pt>
                <c:pt idx="677">
                  <c:v>0.37985549440000038</c:v>
                </c:pt>
                <c:pt idx="678">
                  <c:v>0.40309131929999997</c:v>
                </c:pt>
                <c:pt idx="679">
                  <c:v>0.46137916930000078</c:v>
                </c:pt>
                <c:pt idx="680">
                  <c:v>0.40883064590000046</c:v>
                </c:pt>
                <c:pt idx="681">
                  <c:v>0.35561975950000002</c:v>
                </c:pt>
                <c:pt idx="682">
                  <c:v>0.48099049140000039</c:v>
                </c:pt>
                <c:pt idx="683">
                  <c:v>0.39925404830000039</c:v>
                </c:pt>
                <c:pt idx="684">
                  <c:v>0.41232264690000053</c:v>
                </c:pt>
                <c:pt idx="685">
                  <c:v>0.38661068920000091</c:v>
                </c:pt>
                <c:pt idx="686">
                  <c:v>0.3894231173000009</c:v>
                </c:pt>
                <c:pt idx="687">
                  <c:v>0.35769421410000002</c:v>
                </c:pt>
                <c:pt idx="688">
                  <c:v>0.38194733320000052</c:v>
                </c:pt>
                <c:pt idx="689">
                  <c:v>0.40910699930000077</c:v>
                </c:pt>
                <c:pt idx="690">
                  <c:v>0.3962772504</c:v>
                </c:pt>
                <c:pt idx="691">
                  <c:v>0.43029725429999999</c:v>
                </c:pt>
                <c:pt idx="692">
                  <c:v>0.39482402240000053</c:v>
                </c:pt>
                <c:pt idx="693">
                  <c:v>0.44341203540000002</c:v>
                </c:pt>
                <c:pt idx="694">
                  <c:v>0.37045384409999998</c:v>
                </c:pt>
                <c:pt idx="695">
                  <c:v>0.46046454130000053</c:v>
                </c:pt>
                <c:pt idx="696">
                  <c:v>0.41556908300000045</c:v>
                </c:pt>
                <c:pt idx="697">
                  <c:v>0.42119172639999997</c:v>
                </c:pt>
                <c:pt idx="698">
                  <c:v>0.40315746520000045</c:v>
                </c:pt>
                <c:pt idx="699">
                  <c:v>0.4066190261</c:v>
                </c:pt>
                <c:pt idx="700">
                  <c:v>0.41538519180000077</c:v>
                </c:pt>
                <c:pt idx="701">
                  <c:v>0.43530676530000117</c:v>
                </c:pt>
                <c:pt idx="702">
                  <c:v>0.40372463160000038</c:v>
                </c:pt>
                <c:pt idx="703">
                  <c:v>0.35610914230000001</c:v>
                </c:pt>
                <c:pt idx="704">
                  <c:v>0.42728736600000039</c:v>
                </c:pt>
                <c:pt idx="705">
                  <c:v>0.41240697910000096</c:v>
                </c:pt>
                <c:pt idx="706">
                  <c:v>0.41929895140000001</c:v>
                </c:pt>
                <c:pt idx="707">
                  <c:v>0.42209419130000053</c:v>
                </c:pt>
                <c:pt idx="708">
                  <c:v>0.40353221490000002</c:v>
                </c:pt>
                <c:pt idx="709">
                  <c:v>0.3903829860000011</c:v>
                </c:pt>
                <c:pt idx="710">
                  <c:v>0.4077269638000009</c:v>
                </c:pt>
                <c:pt idx="711">
                  <c:v>0.40396064540000032</c:v>
                </c:pt>
                <c:pt idx="712">
                  <c:v>0.39644301730000053</c:v>
                </c:pt>
                <c:pt idx="713">
                  <c:v>0.38013487670000046</c:v>
                </c:pt>
                <c:pt idx="714">
                  <c:v>0.41973044529999998</c:v>
                </c:pt>
                <c:pt idx="715">
                  <c:v>0.44195791670000001</c:v>
                </c:pt>
                <c:pt idx="716">
                  <c:v>0.42603861450000002</c:v>
                </c:pt>
                <c:pt idx="717">
                  <c:v>0.38629192920000038</c:v>
                </c:pt>
                <c:pt idx="718">
                  <c:v>0.39906391360000065</c:v>
                </c:pt>
                <c:pt idx="719">
                  <c:v>0.41282386790000097</c:v>
                </c:pt>
                <c:pt idx="720">
                  <c:v>0.39039888650000065</c:v>
                </c:pt>
                <c:pt idx="721">
                  <c:v>0.4273867148000009</c:v>
                </c:pt>
                <c:pt idx="722">
                  <c:v>0.41941104130000045</c:v>
                </c:pt>
                <c:pt idx="723">
                  <c:v>0.37774705949999993</c:v>
                </c:pt>
                <c:pt idx="724">
                  <c:v>0.39910228540000053</c:v>
                </c:pt>
                <c:pt idx="725">
                  <c:v>0.42779946580000039</c:v>
                </c:pt>
                <c:pt idx="726">
                  <c:v>0.35261528360000038</c:v>
                </c:pt>
                <c:pt idx="727">
                  <c:v>0.36813375549999999</c:v>
                </c:pt>
                <c:pt idx="728">
                  <c:v>0.40839870280000046</c:v>
                </c:pt>
                <c:pt idx="729">
                  <c:v>0.41955406330000078</c:v>
                </c:pt>
                <c:pt idx="730">
                  <c:v>0.42001520050000002</c:v>
                </c:pt>
                <c:pt idx="731">
                  <c:v>0.40517318140000008</c:v>
                </c:pt>
                <c:pt idx="732">
                  <c:v>0.45688164000000031</c:v>
                </c:pt>
                <c:pt idx="733">
                  <c:v>0.42270588260000008</c:v>
                </c:pt>
                <c:pt idx="734">
                  <c:v>0.40800768960000039</c:v>
                </c:pt>
                <c:pt idx="735">
                  <c:v>0.41321588220000038</c:v>
                </c:pt>
                <c:pt idx="736">
                  <c:v>0.45502325400000004</c:v>
                </c:pt>
                <c:pt idx="737">
                  <c:v>0.41425467849999997</c:v>
                </c:pt>
                <c:pt idx="738">
                  <c:v>0.42021529630000032</c:v>
                </c:pt>
                <c:pt idx="739">
                  <c:v>0.45121236350000032</c:v>
                </c:pt>
                <c:pt idx="740">
                  <c:v>0.39396815610000052</c:v>
                </c:pt>
                <c:pt idx="741">
                  <c:v>0.42039258750000064</c:v>
                </c:pt>
                <c:pt idx="742">
                  <c:v>0.3922310725</c:v>
                </c:pt>
                <c:pt idx="743">
                  <c:v>0.3922920567</c:v>
                </c:pt>
                <c:pt idx="744">
                  <c:v>0.40497278740000053</c:v>
                </c:pt>
                <c:pt idx="745">
                  <c:v>0.40323105579999979</c:v>
                </c:pt>
                <c:pt idx="746">
                  <c:v>0.40014379779999998</c:v>
                </c:pt>
                <c:pt idx="747">
                  <c:v>0.39368068620000091</c:v>
                </c:pt>
                <c:pt idx="748">
                  <c:v>0.43325660049999998</c:v>
                </c:pt>
                <c:pt idx="749">
                  <c:v>0.40674457990000046</c:v>
                </c:pt>
                <c:pt idx="750">
                  <c:v>0.3754853032000009</c:v>
                </c:pt>
                <c:pt idx="751">
                  <c:v>0.41556966720000077</c:v>
                </c:pt>
                <c:pt idx="752">
                  <c:v>0.44525437699999998</c:v>
                </c:pt>
                <c:pt idx="753">
                  <c:v>0.38702630050000053</c:v>
                </c:pt>
                <c:pt idx="754">
                  <c:v>0.39559814960000045</c:v>
                </c:pt>
                <c:pt idx="755">
                  <c:v>0.36661193450000001</c:v>
                </c:pt>
                <c:pt idx="756">
                  <c:v>0.39676558440000032</c:v>
                </c:pt>
                <c:pt idx="757">
                  <c:v>0.43911458720000096</c:v>
                </c:pt>
                <c:pt idx="758">
                  <c:v>0.37681923330000078</c:v>
                </c:pt>
                <c:pt idx="759">
                  <c:v>0.43626496630000078</c:v>
                </c:pt>
                <c:pt idx="760">
                  <c:v>0.40922419000000032</c:v>
                </c:pt>
                <c:pt idx="761">
                  <c:v>0.37786609730000104</c:v>
                </c:pt>
                <c:pt idx="762">
                  <c:v>0.38937768600000078</c:v>
                </c:pt>
                <c:pt idx="763">
                  <c:v>0.38273273130000052</c:v>
                </c:pt>
                <c:pt idx="764">
                  <c:v>0.41325236490000039</c:v>
                </c:pt>
                <c:pt idx="765">
                  <c:v>0.45836371269999998</c:v>
                </c:pt>
                <c:pt idx="766">
                  <c:v>0.42144304119999998</c:v>
                </c:pt>
                <c:pt idx="767">
                  <c:v>0.38677705530000045</c:v>
                </c:pt>
                <c:pt idx="768">
                  <c:v>0.34008972350000038</c:v>
                </c:pt>
                <c:pt idx="769">
                  <c:v>0.42288670390000116</c:v>
                </c:pt>
                <c:pt idx="770">
                  <c:v>0.37025701490000001</c:v>
                </c:pt>
                <c:pt idx="771">
                  <c:v>0.41237131880000039</c:v>
                </c:pt>
                <c:pt idx="772">
                  <c:v>0.39230214690000065</c:v>
                </c:pt>
                <c:pt idx="773">
                  <c:v>0.39082618340000097</c:v>
                </c:pt>
                <c:pt idx="774">
                  <c:v>0.38326219200000039</c:v>
                </c:pt>
                <c:pt idx="775">
                  <c:v>0.41693643390000051</c:v>
                </c:pt>
                <c:pt idx="776">
                  <c:v>0.42193728920000045</c:v>
                </c:pt>
                <c:pt idx="777">
                  <c:v>0.43016437230000065</c:v>
                </c:pt>
                <c:pt idx="778">
                  <c:v>0.4607590372</c:v>
                </c:pt>
                <c:pt idx="779">
                  <c:v>0.48019453839999998</c:v>
                </c:pt>
                <c:pt idx="780">
                  <c:v>0.39774567100000052</c:v>
                </c:pt>
                <c:pt idx="781">
                  <c:v>0.42990982640000008</c:v>
                </c:pt>
                <c:pt idx="782">
                  <c:v>0.41657186950000052</c:v>
                </c:pt>
                <c:pt idx="783">
                  <c:v>0.36188751110000084</c:v>
                </c:pt>
                <c:pt idx="784">
                  <c:v>0.35519738540000001</c:v>
                </c:pt>
                <c:pt idx="785">
                  <c:v>0.43189635930000053</c:v>
                </c:pt>
                <c:pt idx="786">
                  <c:v>0.40366119410000001</c:v>
                </c:pt>
                <c:pt idx="787">
                  <c:v>0.3642764652000009</c:v>
                </c:pt>
                <c:pt idx="788">
                  <c:v>0.41167894730000065</c:v>
                </c:pt>
                <c:pt idx="789">
                  <c:v>0.41037085920000077</c:v>
                </c:pt>
                <c:pt idx="790">
                  <c:v>0.37361740870000032</c:v>
                </c:pt>
                <c:pt idx="791">
                  <c:v>0.35553125990000001</c:v>
                </c:pt>
                <c:pt idx="792">
                  <c:v>0.40972834809999997</c:v>
                </c:pt>
                <c:pt idx="793">
                  <c:v>0.40286819540000052</c:v>
                </c:pt>
                <c:pt idx="794">
                  <c:v>0.38308986930000116</c:v>
                </c:pt>
                <c:pt idx="795">
                  <c:v>0.3898759059000011</c:v>
                </c:pt>
                <c:pt idx="796">
                  <c:v>0.42684962210000038</c:v>
                </c:pt>
                <c:pt idx="797">
                  <c:v>0.42051320890000032</c:v>
                </c:pt>
                <c:pt idx="798">
                  <c:v>0.42506054370000051</c:v>
                </c:pt>
                <c:pt idx="799">
                  <c:v>0.40996446030000078</c:v>
                </c:pt>
                <c:pt idx="800">
                  <c:v>0.39185622030000078</c:v>
                </c:pt>
                <c:pt idx="801">
                  <c:v>0.37877324110000032</c:v>
                </c:pt>
                <c:pt idx="802">
                  <c:v>0.40789836400000046</c:v>
                </c:pt>
                <c:pt idx="803">
                  <c:v>0.39869192560000039</c:v>
                </c:pt>
                <c:pt idx="804">
                  <c:v>0.40347060850000038</c:v>
                </c:pt>
                <c:pt idx="805">
                  <c:v>0.38702311160000052</c:v>
                </c:pt>
                <c:pt idx="806">
                  <c:v>0.38273907870000001</c:v>
                </c:pt>
                <c:pt idx="807">
                  <c:v>0.40381406060000052</c:v>
                </c:pt>
                <c:pt idx="808">
                  <c:v>0.40888324220000039</c:v>
                </c:pt>
                <c:pt idx="809">
                  <c:v>0.3935538812000009</c:v>
                </c:pt>
                <c:pt idx="810">
                  <c:v>0.41486087980000097</c:v>
                </c:pt>
                <c:pt idx="811">
                  <c:v>0.41645844259999998</c:v>
                </c:pt>
                <c:pt idx="812">
                  <c:v>0.39184310560000052</c:v>
                </c:pt>
                <c:pt idx="813">
                  <c:v>0.42350242360000045</c:v>
                </c:pt>
                <c:pt idx="814">
                  <c:v>0.45971067249999997</c:v>
                </c:pt>
                <c:pt idx="815">
                  <c:v>0.36625381040000005</c:v>
                </c:pt>
                <c:pt idx="816">
                  <c:v>0.36310139019999998</c:v>
                </c:pt>
                <c:pt idx="817">
                  <c:v>0.44190951120000038</c:v>
                </c:pt>
                <c:pt idx="818">
                  <c:v>0.40029843310000002</c:v>
                </c:pt>
                <c:pt idx="819">
                  <c:v>0.4172958296</c:v>
                </c:pt>
                <c:pt idx="820">
                  <c:v>0.4205230184</c:v>
                </c:pt>
                <c:pt idx="821">
                  <c:v>0.42118991580000065</c:v>
                </c:pt>
                <c:pt idx="822">
                  <c:v>0.46388993470000045</c:v>
                </c:pt>
                <c:pt idx="823">
                  <c:v>0.3884711603000009</c:v>
                </c:pt>
                <c:pt idx="824">
                  <c:v>0.39649339000000039</c:v>
                </c:pt>
                <c:pt idx="825">
                  <c:v>0.45782296270000078</c:v>
                </c:pt>
                <c:pt idx="826">
                  <c:v>0.35966873449999998</c:v>
                </c:pt>
                <c:pt idx="827">
                  <c:v>0.3881289270000009</c:v>
                </c:pt>
                <c:pt idx="828">
                  <c:v>0.45008624320000046</c:v>
                </c:pt>
                <c:pt idx="829">
                  <c:v>0.38505066870000065</c:v>
                </c:pt>
                <c:pt idx="830">
                  <c:v>0.38162103850000001</c:v>
                </c:pt>
                <c:pt idx="831">
                  <c:v>0.37708914720000053</c:v>
                </c:pt>
                <c:pt idx="832">
                  <c:v>0.3864770919000009</c:v>
                </c:pt>
                <c:pt idx="833">
                  <c:v>0.42608579550000053</c:v>
                </c:pt>
                <c:pt idx="834">
                  <c:v>0.4314891630000009</c:v>
                </c:pt>
                <c:pt idx="835">
                  <c:v>0.43817548690000052</c:v>
                </c:pt>
                <c:pt idx="836">
                  <c:v>0.40743154990000002</c:v>
                </c:pt>
                <c:pt idx="837">
                  <c:v>0.35471863940000031</c:v>
                </c:pt>
                <c:pt idx="838">
                  <c:v>0.41743509520000038</c:v>
                </c:pt>
                <c:pt idx="839">
                  <c:v>0.38413075160000032</c:v>
                </c:pt>
                <c:pt idx="840">
                  <c:v>0.40345475690000032</c:v>
                </c:pt>
                <c:pt idx="841">
                  <c:v>0.3890829809000011</c:v>
                </c:pt>
                <c:pt idx="842">
                  <c:v>0.39555208820000065</c:v>
                </c:pt>
                <c:pt idx="843">
                  <c:v>0.36050865170000052</c:v>
                </c:pt>
                <c:pt idx="844">
                  <c:v>0.39338686010000118</c:v>
                </c:pt>
                <c:pt idx="845">
                  <c:v>0.43343546440000008</c:v>
                </c:pt>
                <c:pt idx="846">
                  <c:v>0.39304502460000001</c:v>
                </c:pt>
                <c:pt idx="847">
                  <c:v>0.37701018300000078</c:v>
                </c:pt>
                <c:pt idx="848">
                  <c:v>0.39649644690000052</c:v>
                </c:pt>
                <c:pt idx="849">
                  <c:v>0.40179982930000002</c:v>
                </c:pt>
                <c:pt idx="850">
                  <c:v>0.38176462290000052</c:v>
                </c:pt>
                <c:pt idx="851">
                  <c:v>0.43793372930000052</c:v>
                </c:pt>
                <c:pt idx="852">
                  <c:v>0.40213940279999999</c:v>
                </c:pt>
                <c:pt idx="853">
                  <c:v>0.38016892340000058</c:v>
                </c:pt>
                <c:pt idx="854">
                  <c:v>0.40456133090000002</c:v>
                </c:pt>
                <c:pt idx="855">
                  <c:v>0.42630098650000053</c:v>
                </c:pt>
                <c:pt idx="856">
                  <c:v>0.39533577670000053</c:v>
                </c:pt>
                <c:pt idx="857">
                  <c:v>0.38917453840000032</c:v>
                </c:pt>
                <c:pt idx="858">
                  <c:v>0.42660700730000045</c:v>
                </c:pt>
                <c:pt idx="859">
                  <c:v>0.35221577730000053</c:v>
                </c:pt>
                <c:pt idx="860">
                  <c:v>0.40383073560000032</c:v>
                </c:pt>
                <c:pt idx="861">
                  <c:v>0.4064582484</c:v>
                </c:pt>
                <c:pt idx="862">
                  <c:v>0.40229233249999979</c:v>
                </c:pt>
                <c:pt idx="863">
                  <c:v>0.4102886638000009</c:v>
                </c:pt>
                <c:pt idx="864">
                  <c:v>0.40764972869999999</c:v>
                </c:pt>
                <c:pt idx="865">
                  <c:v>0.42619191330000039</c:v>
                </c:pt>
                <c:pt idx="866">
                  <c:v>0.36092248580000097</c:v>
                </c:pt>
                <c:pt idx="867">
                  <c:v>0.39324579890000039</c:v>
                </c:pt>
                <c:pt idx="868">
                  <c:v>0.39466870690000078</c:v>
                </c:pt>
                <c:pt idx="869">
                  <c:v>0.38365195980000039</c:v>
                </c:pt>
                <c:pt idx="870">
                  <c:v>0.43906171200000038</c:v>
                </c:pt>
                <c:pt idx="871">
                  <c:v>0.37424849350000039</c:v>
                </c:pt>
                <c:pt idx="872">
                  <c:v>0.38055055540000032</c:v>
                </c:pt>
                <c:pt idx="873">
                  <c:v>0.41635743679999998</c:v>
                </c:pt>
                <c:pt idx="874">
                  <c:v>0.43139520380000052</c:v>
                </c:pt>
                <c:pt idx="875">
                  <c:v>0.41630483960000053</c:v>
                </c:pt>
                <c:pt idx="876">
                  <c:v>0.42216219960000045</c:v>
                </c:pt>
                <c:pt idx="877">
                  <c:v>0.44581457640000038</c:v>
                </c:pt>
                <c:pt idx="878">
                  <c:v>0.37106698110000097</c:v>
                </c:pt>
                <c:pt idx="879">
                  <c:v>0.38640545170000046</c:v>
                </c:pt>
                <c:pt idx="880">
                  <c:v>0.4289826778000011</c:v>
                </c:pt>
                <c:pt idx="881">
                  <c:v>0.39642012150000078</c:v>
                </c:pt>
                <c:pt idx="882">
                  <c:v>0.40973767779999998</c:v>
                </c:pt>
                <c:pt idx="883">
                  <c:v>0.36867372370000046</c:v>
                </c:pt>
                <c:pt idx="884">
                  <c:v>0.46008574860000001</c:v>
                </c:pt>
                <c:pt idx="885">
                  <c:v>0.4051513296</c:v>
                </c:pt>
                <c:pt idx="886">
                  <c:v>0.36734537130000078</c:v>
                </c:pt>
                <c:pt idx="887">
                  <c:v>0.42754662170000052</c:v>
                </c:pt>
                <c:pt idx="888">
                  <c:v>0.39135057900000098</c:v>
                </c:pt>
                <c:pt idx="889">
                  <c:v>0.40082701580000052</c:v>
                </c:pt>
                <c:pt idx="890">
                  <c:v>0.42450664810000038</c:v>
                </c:pt>
                <c:pt idx="891">
                  <c:v>0.39320957520000077</c:v>
                </c:pt>
                <c:pt idx="892">
                  <c:v>0.37757962740000045</c:v>
                </c:pt>
                <c:pt idx="893">
                  <c:v>0.41989618180000066</c:v>
                </c:pt>
                <c:pt idx="894">
                  <c:v>0.40359819000000002</c:v>
                </c:pt>
                <c:pt idx="895">
                  <c:v>0.38194732660000008</c:v>
                </c:pt>
                <c:pt idx="896">
                  <c:v>0.41399626790000077</c:v>
                </c:pt>
                <c:pt idx="897">
                  <c:v>0.40446749859999998</c:v>
                </c:pt>
                <c:pt idx="898">
                  <c:v>0.40624215479999976</c:v>
                </c:pt>
                <c:pt idx="899">
                  <c:v>0.41467129030000038</c:v>
                </c:pt>
                <c:pt idx="900">
                  <c:v>0.37929900170000008</c:v>
                </c:pt>
                <c:pt idx="901">
                  <c:v>0.37348442240000052</c:v>
                </c:pt>
                <c:pt idx="902">
                  <c:v>0.40899245350000002</c:v>
                </c:pt>
                <c:pt idx="903">
                  <c:v>0.39702015250000039</c:v>
                </c:pt>
                <c:pt idx="904">
                  <c:v>0.40342744100000039</c:v>
                </c:pt>
                <c:pt idx="905">
                  <c:v>0.41947583600000032</c:v>
                </c:pt>
                <c:pt idx="906">
                  <c:v>0.42666608270000045</c:v>
                </c:pt>
                <c:pt idx="907">
                  <c:v>0.41086331700000045</c:v>
                </c:pt>
                <c:pt idx="908">
                  <c:v>0.39360405700000045</c:v>
                </c:pt>
                <c:pt idx="909">
                  <c:v>0.43150597490000053</c:v>
                </c:pt>
                <c:pt idx="910">
                  <c:v>0.40599979800000002</c:v>
                </c:pt>
                <c:pt idx="911">
                  <c:v>0.44383256640000002</c:v>
                </c:pt>
                <c:pt idx="912">
                  <c:v>0.39985943700000065</c:v>
                </c:pt>
                <c:pt idx="913">
                  <c:v>0.36668177180000078</c:v>
                </c:pt>
                <c:pt idx="914">
                  <c:v>0.39741115700000051</c:v>
                </c:pt>
                <c:pt idx="915">
                  <c:v>0.3660964633000009</c:v>
                </c:pt>
                <c:pt idx="916">
                  <c:v>0.40560053810000002</c:v>
                </c:pt>
                <c:pt idx="917">
                  <c:v>0.40229778319999998</c:v>
                </c:pt>
                <c:pt idx="918">
                  <c:v>0.38665568510000053</c:v>
                </c:pt>
                <c:pt idx="919">
                  <c:v>0.42410307990000046</c:v>
                </c:pt>
                <c:pt idx="920">
                  <c:v>0.42795801200000039</c:v>
                </c:pt>
                <c:pt idx="921">
                  <c:v>0.36958095180000078</c:v>
                </c:pt>
                <c:pt idx="922">
                  <c:v>0.39970796040000045</c:v>
                </c:pt>
                <c:pt idx="923">
                  <c:v>0.42015156150000038</c:v>
                </c:pt>
                <c:pt idx="924">
                  <c:v>0.39409747070000045</c:v>
                </c:pt>
                <c:pt idx="925">
                  <c:v>0.36715953010000002</c:v>
                </c:pt>
                <c:pt idx="926">
                  <c:v>0.41406447420000053</c:v>
                </c:pt>
                <c:pt idx="927">
                  <c:v>0.42426172820000002</c:v>
                </c:pt>
                <c:pt idx="928">
                  <c:v>0.41451492240000032</c:v>
                </c:pt>
                <c:pt idx="929">
                  <c:v>0.4185672205</c:v>
                </c:pt>
                <c:pt idx="930">
                  <c:v>0.44073386419999999</c:v>
                </c:pt>
                <c:pt idx="931">
                  <c:v>0.3968891606000009</c:v>
                </c:pt>
                <c:pt idx="932">
                  <c:v>0.39196195380000065</c:v>
                </c:pt>
                <c:pt idx="933">
                  <c:v>0.4150411483</c:v>
                </c:pt>
                <c:pt idx="934">
                  <c:v>0.39233368830000065</c:v>
                </c:pt>
                <c:pt idx="935">
                  <c:v>0.42447296640000065</c:v>
                </c:pt>
                <c:pt idx="936">
                  <c:v>0.42416362889999998</c:v>
                </c:pt>
                <c:pt idx="937">
                  <c:v>0.41231158540000046</c:v>
                </c:pt>
                <c:pt idx="938">
                  <c:v>0.36677800170000052</c:v>
                </c:pt>
                <c:pt idx="939">
                  <c:v>0.38193680800000052</c:v>
                </c:pt>
                <c:pt idx="940">
                  <c:v>0.44422100019999999</c:v>
                </c:pt>
                <c:pt idx="941">
                  <c:v>0.36158353080000039</c:v>
                </c:pt>
                <c:pt idx="942">
                  <c:v>0.41452615900000045</c:v>
                </c:pt>
                <c:pt idx="943">
                  <c:v>0.3989448989000009</c:v>
                </c:pt>
                <c:pt idx="944">
                  <c:v>0.40774777400000001</c:v>
                </c:pt>
                <c:pt idx="945">
                  <c:v>0.40096164029999998</c:v>
                </c:pt>
                <c:pt idx="946">
                  <c:v>0.36906201830000052</c:v>
                </c:pt>
                <c:pt idx="947">
                  <c:v>0.41242479380000091</c:v>
                </c:pt>
                <c:pt idx="948">
                  <c:v>0.39837552620000077</c:v>
                </c:pt>
                <c:pt idx="949">
                  <c:v>0.36996525920000045</c:v>
                </c:pt>
                <c:pt idx="950">
                  <c:v>0.40968201869999998</c:v>
                </c:pt>
                <c:pt idx="951">
                  <c:v>0.46069817590000045</c:v>
                </c:pt>
                <c:pt idx="952">
                  <c:v>0.41558044300000052</c:v>
                </c:pt>
                <c:pt idx="953">
                  <c:v>0.44137298260000052</c:v>
                </c:pt>
                <c:pt idx="954">
                  <c:v>0.37459482340000039</c:v>
                </c:pt>
                <c:pt idx="955">
                  <c:v>0.40429679710000038</c:v>
                </c:pt>
                <c:pt idx="956">
                  <c:v>0.39795913640000002</c:v>
                </c:pt>
                <c:pt idx="957">
                  <c:v>0.45346398090000045</c:v>
                </c:pt>
                <c:pt idx="958">
                  <c:v>0.43204425740000002</c:v>
                </c:pt>
                <c:pt idx="959">
                  <c:v>0.41138152840000008</c:v>
                </c:pt>
                <c:pt idx="960">
                  <c:v>0.36619369840000005</c:v>
                </c:pt>
                <c:pt idx="961">
                  <c:v>0.41274295730000032</c:v>
                </c:pt>
                <c:pt idx="962">
                  <c:v>0.38082485070000077</c:v>
                </c:pt>
                <c:pt idx="963">
                  <c:v>0.38394735740000002</c:v>
                </c:pt>
                <c:pt idx="964">
                  <c:v>0.45360746370000032</c:v>
                </c:pt>
                <c:pt idx="965">
                  <c:v>0.37269412600000001</c:v>
                </c:pt>
                <c:pt idx="966">
                  <c:v>0.37198749190000091</c:v>
                </c:pt>
                <c:pt idx="967">
                  <c:v>0.38543485480000045</c:v>
                </c:pt>
                <c:pt idx="968">
                  <c:v>0.37109415839999998</c:v>
                </c:pt>
                <c:pt idx="969">
                  <c:v>0.37721885350000045</c:v>
                </c:pt>
                <c:pt idx="970">
                  <c:v>0.40860888910000065</c:v>
                </c:pt>
                <c:pt idx="971">
                  <c:v>0.40413593889999999</c:v>
                </c:pt>
                <c:pt idx="972">
                  <c:v>0.38790592210000052</c:v>
                </c:pt>
                <c:pt idx="973">
                  <c:v>0.34668413059999997</c:v>
                </c:pt>
                <c:pt idx="974">
                  <c:v>0.39107760200000052</c:v>
                </c:pt>
                <c:pt idx="975">
                  <c:v>0.41154252870000002</c:v>
                </c:pt>
                <c:pt idx="976">
                  <c:v>0.43367375390000051</c:v>
                </c:pt>
                <c:pt idx="977">
                  <c:v>0.44940202150000008</c:v>
                </c:pt>
                <c:pt idx="978">
                  <c:v>0.37981489690000098</c:v>
                </c:pt>
                <c:pt idx="979">
                  <c:v>0.40840529820000032</c:v>
                </c:pt>
                <c:pt idx="980">
                  <c:v>0.39123269849999998</c:v>
                </c:pt>
                <c:pt idx="981">
                  <c:v>0.38828854290000053</c:v>
                </c:pt>
                <c:pt idx="982">
                  <c:v>0.42995525740000001</c:v>
                </c:pt>
                <c:pt idx="983">
                  <c:v>0.39249008580000078</c:v>
                </c:pt>
                <c:pt idx="984">
                  <c:v>0.4017550983</c:v>
                </c:pt>
                <c:pt idx="985">
                  <c:v>0.43609367420000045</c:v>
                </c:pt>
                <c:pt idx="986">
                  <c:v>0.40941396350000053</c:v>
                </c:pt>
                <c:pt idx="987">
                  <c:v>0.46681268690000077</c:v>
                </c:pt>
                <c:pt idx="988">
                  <c:v>0.41457440630000053</c:v>
                </c:pt>
                <c:pt idx="989">
                  <c:v>0.41394504360000001</c:v>
                </c:pt>
                <c:pt idx="990">
                  <c:v>0.41109745170000001</c:v>
                </c:pt>
                <c:pt idx="991">
                  <c:v>0.42382310170000065</c:v>
                </c:pt>
                <c:pt idx="992">
                  <c:v>0.38012519610000045</c:v>
                </c:pt>
                <c:pt idx="993">
                  <c:v>0.42189404740000008</c:v>
                </c:pt>
                <c:pt idx="994">
                  <c:v>0.43234431510000065</c:v>
                </c:pt>
                <c:pt idx="995">
                  <c:v>0.36652023440000031</c:v>
                </c:pt>
                <c:pt idx="996">
                  <c:v>0.40240157080000039</c:v>
                </c:pt>
                <c:pt idx="997">
                  <c:v>0.39249912040000001</c:v>
                </c:pt>
                <c:pt idx="998">
                  <c:v>0.37237775080000052</c:v>
                </c:pt>
                <c:pt idx="999">
                  <c:v>0.38727483970000065</c:v>
                </c:pt>
                <c:pt idx="1000">
                  <c:v>0.39986434630000089</c:v>
                </c:pt>
                <c:pt idx="1001">
                  <c:v>0.39068387940000077</c:v>
                </c:pt>
                <c:pt idx="1002">
                  <c:v>0.43453423390000046</c:v>
                </c:pt>
                <c:pt idx="1003">
                  <c:v>0.38942996680000097</c:v>
                </c:pt>
                <c:pt idx="1004">
                  <c:v>0.41711916870000032</c:v>
                </c:pt>
                <c:pt idx="1005">
                  <c:v>0.3908754614000009</c:v>
                </c:pt>
                <c:pt idx="1006">
                  <c:v>0.41277158609999998</c:v>
                </c:pt>
                <c:pt idx="1007">
                  <c:v>0.42885701310000052</c:v>
                </c:pt>
                <c:pt idx="1008">
                  <c:v>0.39484878260000089</c:v>
                </c:pt>
                <c:pt idx="1009">
                  <c:v>0.39837493630000109</c:v>
                </c:pt>
                <c:pt idx="1010">
                  <c:v>0.40899599700000039</c:v>
                </c:pt>
                <c:pt idx="1011">
                  <c:v>0.40625497140000039</c:v>
                </c:pt>
                <c:pt idx="1012">
                  <c:v>0.40188956030000089</c:v>
                </c:pt>
                <c:pt idx="1013">
                  <c:v>0.39915207140000053</c:v>
                </c:pt>
                <c:pt idx="1014">
                  <c:v>0.37481388350000078</c:v>
                </c:pt>
                <c:pt idx="1015">
                  <c:v>0.41684845320000052</c:v>
                </c:pt>
                <c:pt idx="1016">
                  <c:v>0.37420529700000038</c:v>
                </c:pt>
                <c:pt idx="1017">
                  <c:v>0.37321374730000045</c:v>
                </c:pt>
                <c:pt idx="1018">
                  <c:v>0.4466053076</c:v>
                </c:pt>
                <c:pt idx="1019">
                  <c:v>0.40778703639999997</c:v>
                </c:pt>
                <c:pt idx="1020">
                  <c:v>0.36678410280000046</c:v>
                </c:pt>
                <c:pt idx="1021">
                  <c:v>0.40125185399999996</c:v>
                </c:pt>
                <c:pt idx="1022">
                  <c:v>0.40850285730000052</c:v>
                </c:pt>
                <c:pt idx="1023">
                  <c:v>0.38812224920000066</c:v>
                </c:pt>
                <c:pt idx="1024">
                  <c:v>0.37816503959999997</c:v>
                </c:pt>
                <c:pt idx="1025">
                  <c:v>0.36027076530000096</c:v>
                </c:pt>
                <c:pt idx="1026">
                  <c:v>0.35991801710000065</c:v>
                </c:pt>
                <c:pt idx="1027">
                  <c:v>0.44025349749999976</c:v>
                </c:pt>
                <c:pt idx="1028">
                  <c:v>0.44432952990000052</c:v>
                </c:pt>
                <c:pt idx="1029">
                  <c:v>0.38098638080000091</c:v>
                </c:pt>
                <c:pt idx="1030">
                  <c:v>0.42342098890000096</c:v>
                </c:pt>
                <c:pt idx="1031">
                  <c:v>0.41879640150000008</c:v>
                </c:pt>
                <c:pt idx="1032">
                  <c:v>0.38732960610000078</c:v>
                </c:pt>
                <c:pt idx="1033">
                  <c:v>0.38509435820000032</c:v>
                </c:pt>
                <c:pt idx="1034">
                  <c:v>0.41443228360000045</c:v>
                </c:pt>
                <c:pt idx="1035">
                  <c:v>0.42339094060000032</c:v>
                </c:pt>
                <c:pt idx="1036">
                  <c:v>0.41042956620000065</c:v>
                </c:pt>
                <c:pt idx="1037">
                  <c:v>0.42743843980000051</c:v>
                </c:pt>
                <c:pt idx="1038">
                  <c:v>0.37794767420000053</c:v>
                </c:pt>
                <c:pt idx="1039">
                  <c:v>0.39084990150000065</c:v>
                </c:pt>
                <c:pt idx="1040">
                  <c:v>0.43420066400000046</c:v>
                </c:pt>
                <c:pt idx="1041">
                  <c:v>0.38793066560000078</c:v>
                </c:pt>
                <c:pt idx="1042">
                  <c:v>0.37337870420000091</c:v>
                </c:pt>
                <c:pt idx="1043">
                  <c:v>0.34593656730000077</c:v>
                </c:pt>
                <c:pt idx="1044">
                  <c:v>0.37152519200000045</c:v>
                </c:pt>
                <c:pt idx="1045">
                  <c:v>0.4592465905</c:v>
                </c:pt>
                <c:pt idx="1046">
                  <c:v>0.38383992480000045</c:v>
                </c:pt>
                <c:pt idx="1047">
                  <c:v>0.37559854630000039</c:v>
                </c:pt>
                <c:pt idx="1048">
                  <c:v>0.40452640210000052</c:v>
                </c:pt>
                <c:pt idx="1049">
                  <c:v>0.40376153770000001</c:v>
                </c:pt>
                <c:pt idx="1050">
                  <c:v>0.39786502980000066</c:v>
                </c:pt>
                <c:pt idx="1051">
                  <c:v>0.36585418870000064</c:v>
                </c:pt>
                <c:pt idx="1052">
                  <c:v>0.37015263020000039</c:v>
                </c:pt>
                <c:pt idx="1053">
                  <c:v>0.43661613580000064</c:v>
                </c:pt>
                <c:pt idx="1054">
                  <c:v>0.41437387040000045</c:v>
                </c:pt>
                <c:pt idx="1055">
                  <c:v>0.42998458730000116</c:v>
                </c:pt>
                <c:pt idx="1056">
                  <c:v>0.4707755904</c:v>
                </c:pt>
                <c:pt idx="1057">
                  <c:v>0.37730540240000032</c:v>
                </c:pt>
                <c:pt idx="1058">
                  <c:v>0.39244594530000065</c:v>
                </c:pt>
                <c:pt idx="1059">
                  <c:v>0.42889697470000065</c:v>
                </c:pt>
                <c:pt idx="1060">
                  <c:v>0.43263093030000038</c:v>
                </c:pt>
                <c:pt idx="1061">
                  <c:v>0.39980225510000089</c:v>
                </c:pt>
                <c:pt idx="1062">
                  <c:v>0.40637444400000039</c:v>
                </c:pt>
                <c:pt idx="1063">
                  <c:v>0.40119897830000045</c:v>
                </c:pt>
                <c:pt idx="1064">
                  <c:v>0.38205987580000089</c:v>
                </c:pt>
                <c:pt idx="1065">
                  <c:v>0.3867382264</c:v>
                </c:pt>
                <c:pt idx="1066">
                  <c:v>0.42919398320000052</c:v>
                </c:pt>
                <c:pt idx="1067">
                  <c:v>0.41447409910000077</c:v>
                </c:pt>
                <c:pt idx="1068">
                  <c:v>0.40313272610000001</c:v>
                </c:pt>
                <c:pt idx="1069">
                  <c:v>0.38083362620000039</c:v>
                </c:pt>
                <c:pt idx="1070">
                  <c:v>0.38826836110000096</c:v>
                </c:pt>
                <c:pt idx="1071">
                  <c:v>0.40771112230000001</c:v>
                </c:pt>
                <c:pt idx="1072">
                  <c:v>0.41982410210000065</c:v>
                </c:pt>
                <c:pt idx="1073">
                  <c:v>0.39752647710000116</c:v>
                </c:pt>
                <c:pt idx="1074">
                  <c:v>0.41634454130000065</c:v>
                </c:pt>
                <c:pt idx="1075">
                  <c:v>0.38289974950000039</c:v>
                </c:pt>
                <c:pt idx="1076">
                  <c:v>0.41635384409999998</c:v>
                </c:pt>
                <c:pt idx="1077">
                  <c:v>0.4394747143000009</c:v>
                </c:pt>
                <c:pt idx="1078">
                  <c:v>0.37895649500000089</c:v>
                </c:pt>
                <c:pt idx="1079">
                  <c:v>0.38598871350000091</c:v>
                </c:pt>
                <c:pt idx="1080">
                  <c:v>0.39724495669999998</c:v>
                </c:pt>
                <c:pt idx="1081">
                  <c:v>0.42073839470000002</c:v>
                </c:pt>
                <c:pt idx="1082">
                  <c:v>0.3745316165</c:v>
                </c:pt>
                <c:pt idx="1083">
                  <c:v>0.42838700230000065</c:v>
                </c:pt>
                <c:pt idx="1084">
                  <c:v>0.46092106570000052</c:v>
                </c:pt>
                <c:pt idx="1085">
                  <c:v>0.37704258540000052</c:v>
                </c:pt>
                <c:pt idx="1086">
                  <c:v>0.40961711699999998</c:v>
                </c:pt>
                <c:pt idx="1087">
                  <c:v>0.44240457320000065</c:v>
                </c:pt>
                <c:pt idx="1088">
                  <c:v>0.38388472950000091</c:v>
                </c:pt>
                <c:pt idx="1089">
                  <c:v>0.41654512900000001</c:v>
                </c:pt>
                <c:pt idx="1090">
                  <c:v>0.41780453350000052</c:v>
                </c:pt>
                <c:pt idx="1091">
                  <c:v>0.3933477233000009</c:v>
                </c:pt>
                <c:pt idx="1092">
                  <c:v>0.37190124980000039</c:v>
                </c:pt>
                <c:pt idx="1093">
                  <c:v>0.39376324180000039</c:v>
                </c:pt>
                <c:pt idx="1094">
                  <c:v>0.44258244270000002</c:v>
                </c:pt>
                <c:pt idx="1095">
                  <c:v>0.35595383170000039</c:v>
                </c:pt>
                <c:pt idx="1096">
                  <c:v>0.39892198020000097</c:v>
                </c:pt>
                <c:pt idx="1097">
                  <c:v>0.38899011210000045</c:v>
                </c:pt>
                <c:pt idx="1098">
                  <c:v>0.4067933078</c:v>
                </c:pt>
                <c:pt idx="1099">
                  <c:v>0.43908292130000109</c:v>
                </c:pt>
                <c:pt idx="1100">
                  <c:v>0.39311596470000065</c:v>
                </c:pt>
                <c:pt idx="1101">
                  <c:v>0.39389905220000032</c:v>
                </c:pt>
                <c:pt idx="1102">
                  <c:v>0.37164408130000065</c:v>
                </c:pt>
                <c:pt idx="1103">
                  <c:v>0.42044630430000052</c:v>
                </c:pt>
                <c:pt idx="1104">
                  <c:v>0.42779663559999997</c:v>
                </c:pt>
                <c:pt idx="1105">
                  <c:v>0.41233287920000078</c:v>
                </c:pt>
                <c:pt idx="1106">
                  <c:v>0.4078569703000009</c:v>
                </c:pt>
                <c:pt idx="1107">
                  <c:v>0.40140193619999998</c:v>
                </c:pt>
                <c:pt idx="1108">
                  <c:v>0.38302261290000089</c:v>
                </c:pt>
                <c:pt idx="1109">
                  <c:v>0.39892320540000054</c:v>
                </c:pt>
                <c:pt idx="1110">
                  <c:v>0.40884285050000002</c:v>
                </c:pt>
                <c:pt idx="1111">
                  <c:v>0.41749627580000065</c:v>
                </c:pt>
                <c:pt idx="1112">
                  <c:v>0.41544070530000066</c:v>
                </c:pt>
                <c:pt idx="1113">
                  <c:v>0.39565700410000032</c:v>
                </c:pt>
                <c:pt idx="1114">
                  <c:v>0.40320872149999998</c:v>
                </c:pt>
                <c:pt idx="1115">
                  <c:v>0.43226243430000039</c:v>
                </c:pt>
                <c:pt idx="1116">
                  <c:v>0.42174164049999979</c:v>
                </c:pt>
                <c:pt idx="1117">
                  <c:v>0.43381334710000052</c:v>
                </c:pt>
                <c:pt idx="1118">
                  <c:v>0.40619696870000038</c:v>
                </c:pt>
                <c:pt idx="1119">
                  <c:v>0.38872800380000078</c:v>
                </c:pt>
                <c:pt idx="1120">
                  <c:v>0.38655173530000053</c:v>
                </c:pt>
                <c:pt idx="1121">
                  <c:v>0.37149592730000053</c:v>
                </c:pt>
                <c:pt idx="1122">
                  <c:v>0.40518580020000039</c:v>
                </c:pt>
                <c:pt idx="1123">
                  <c:v>0.39888322450000052</c:v>
                </c:pt>
                <c:pt idx="1124">
                  <c:v>0.40117222900000032</c:v>
                </c:pt>
                <c:pt idx="1125">
                  <c:v>0.41815843340000008</c:v>
                </c:pt>
                <c:pt idx="1126">
                  <c:v>0.37915857670000064</c:v>
                </c:pt>
                <c:pt idx="1127">
                  <c:v>0.41564614379999998</c:v>
                </c:pt>
                <c:pt idx="1128">
                  <c:v>0.43354557520000053</c:v>
                </c:pt>
                <c:pt idx="1129">
                  <c:v>0.38061312390000052</c:v>
                </c:pt>
                <c:pt idx="1130">
                  <c:v>0.41518231449999998</c:v>
                </c:pt>
                <c:pt idx="1131">
                  <c:v>0.39400510330000077</c:v>
                </c:pt>
                <c:pt idx="1132">
                  <c:v>0.38563157710000046</c:v>
                </c:pt>
                <c:pt idx="1133">
                  <c:v>0.38358856930000118</c:v>
                </c:pt>
                <c:pt idx="1134">
                  <c:v>0.41239661590000065</c:v>
                </c:pt>
                <c:pt idx="1135">
                  <c:v>0.39216990850000039</c:v>
                </c:pt>
                <c:pt idx="1136">
                  <c:v>0.45096209280000032</c:v>
                </c:pt>
                <c:pt idx="1137">
                  <c:v>0.40796659350000053</c:v>
                </c:pt>
                <c:pt idx="1138">
                  <c:v>0.38868669510000098</c:v>
                </c:pt>
                <c:pt idx="1139">
                  <c:v>0.40784040780000064</c:v>
                </c:pt>
                <c:pt idx="1140">
                  <c:v>0.41090108650000001</c:v>
                </c:pt>
                <c:pt idx="1141">
                  <c:v>0.41072177360000045</c:v>
                </c:pt>
                <c:pt idx="1142">
                  <c:v>0.3822728039000009</c:v>
                </c:pt>
                <c:pt idx="1143">
                  <c:v>0.37595312250000001</c:v>
                </c:pt>
                <c:pt idx="1144">
                  <c:v>0.40836921940000032</c:v>
                </c:pt>
                <c:pt idx="1145">
                  <c:v>0.39121529550000045</c:v>
                </c:pt>
                <c:pt idx="1146">
                  <c:v>0.41755434630000032</c:v>
                </c:pt>
                <c:pt idx="1147">
                  <c:v>0.3980258651000011</c:v>
                </c:pt>
                <c:pt idx="1148">
                  <c:v>0.45625628740000002</c:v>
                </c:pt>
                <c:pt idx="1149">
                  <c:v>0.39942467740000109</c:v>
                </c:pt>
                <c:pt idx="1150">
                  <c:v>0.36029902580000001</c:v>
                </c:pt>
                <c:pt idx="1151">
                  <c:v>0.36748409510000091</c:v>
                </c:pt>
                <c:pt idx="1152">
                  <c:v>0.39166519590000065</c:v>
                </c:pt>
                <c:pt idx="1153">
                  <c:v>0.41202687550000078</c:v>
                </c:pt>
                <c:pt idx="1154">
                  <c:v>0.44016184530000002</c:v>
                </c:pt>
                <c:pt idx="1155">
                  <c:v>0.39005061210000064</c:v>
                </c:pt>
                <c:pt idx="1156">
                  <c:v>0.43440117750000046</c:v>
                </c:pt>
                <c:pt idx="1157">
                  <c:v>0.37739171570000052</c:v>
                </c:pt>
                <c:pt idx="1158">
                  <c:v>0.42163667780000064</c:v>
                </c:pt>
                <c:pt idx="1159">
                  <c:v>0.41488497070000091</c:v>
                </c:pt>
                <c:pt idx="1160">
                  <c:v>0.41772984930000046</c:v>
                </c:pt>
                <c:pt idx="1161">
                  <c:v>0.39924672610000045</c:v>
                </c:pt>
                <c:pt idx="1162">
                  <c:v>0.44854362380000001</c:v>
                </c:pt>
                <c:pt idx="1163">
                  <c:v>0.35121103590000002</c:v>
                </c:pt>
                <c:pt idx="1164">
                  <c:v>0.43711819830000065</c:v>
                </c:pt>
                <c:pt idx="1165">
                  <c:v>0.4071979349</c:v>
                </c:pt>
                <c:pt idx="1166">
                  <c:v>0.36978697340000077</c:v>
                </c:pt>
                <c:pt idx="1167">
                  <c:v>0.38925812470000032</c:v>
                </c:pt>
                <c:pt idx="1168">
                  <c:v>0.36570272580000052</c:v>
                </c:pt>
                <c:pt idx="1169">
                  <c:v>0.41740325790000032</c:v>
                </c:pt>
                <c:pt idx="1170">
                  <c:v>0.37825626320000078</c:v>
                </c:pt>
                <c:pt idx="1171">
                  <c:v>0.41879813360000001</c:v>
                </c:pt>
                <c:pt idx="1172">
                  <c:v>0.38335910380000066</c:v>
                </c:pt>
                <c:pt idx="1173">
                  <c:v>0.41140103099999997</c:v>
                </c:pt>
                <c:pt idx="1174">
                  <c:v>0.3858221055000009</c:v>
                </c:pt>
                <c:pt idx="1175">
                  <c:v>0.36773624530000032</c:v>
                </c:pt>
                <c:pt idx="1176">
                  <c:v>0.39221271600000052</c:v>
                </c:pt>
                <c:pt idx="1177">
                  <c:v>0.3982605818000009</c:v>
                </c:pt>
                <c:pt idx="1178">
                  <c:v>0.37478837060000053</c:v>
                </c:pt>
                <c:pt idx="1179">
                  <c:v>0.4404123345</c:v>
                </c:pt>
                <c:pt idx="1180">
                  <c:v>0.40362930110000045</c:v>
                </c:pt>
                <c:pt idx="1181">
                  <c:v>0.37349222640000002</c:v>
                </c:pt>
                <c:pt idx="1182">
                  <c:v>0.43408568440000045</c:v>
                </c:pt>
                <c:pt idx="1183">
                  <c:v>0.39293930640000002</c:v>
                </c:pt>
                <c:pt idx="1184">
                  <c:v>0.39036233180000096</c:v>
                </c:pt>
                <c:pt idx="1185">
                  <c:v>0.45675606219999998</c:v>
                </c:pt>
                <c:pt idx="1186">
                  <c:v>0.41919691950000032</c:v>
                </c:pt>
                <c:pt idx="1187">
                  <c:v>0.39266233780000065</c:v>
                </c:pt>
                <c:pt idx="1188">
                  <c:v>0.44531181250000001</c:v>
                </c:pt>
                <c:pt idx="1189">
                  <c:v>0.40536505150000002</c:v>
                </c:pt>
                <c:pt idx="1190">
                  <c:v>0.39380438360000097</c:v>
                </c:pt>
                <c:pt idx="1191">
                  <c:v>0.43596529620000052</c:v>
                </c:pt>
                <c:pt idx="1192">
                  <c:v>0.40846665120000053</c:v>
                </c:pt>
                <c:pt idx="1193">
                  <c:v>0.44589686030000053</c:v>
                </c:pt>
                <c:pt idx="1194">
                  <c:v>0.43510200180000064</c:v>
                </c:pt>
                <c:pt idx="1195">
                  <c:v>0.42445309660000002</c:v>
                </c:pt>
                <c:pt idx="1196">
                  <c:v>0.40966038360000046</c:v>
                </c:pt>
                <c:pt idx="1197">
                  <c:v>0.40495249100000064</c:v>
                </c:pt>
                <c:pt idx="1198">
                  <c:v>0.39719568180000053</c:v>
                </c:pt>
                <c:pt idx="1199">
                  <c:v>0.40321262120000045</c:v>
                </c:pt>
                <c:pt idx="1200">
                  <c:v>0.43090124930000046</c:v>
                </c:pt>
                <c:pt idx="1201">
                  <c:v>0.41766387800000032</c:v>
                </c:pt>
                <c:pt idx="1202">
                  <c:v>0.40451754750000002</c:v>
                </c:pt>
                <c:pt idx="1203">
                  <c:v>0.40635497660000053</c:v>
                </c:pt>
                <c:pt idx="1204">
                  <c:v>0.39274572030000032</c:v>
                </c:pt>
                <c:pt idx="1205">
                  <c:v>0.37277666660000053</c:v>
                </c:pt>
                <c:pt idx="1206">
                  <c:v>0.41659988879999998</c:v>
                </c:pt>
                <c:pt idx="1207">
                  <c:v>0.40489217530000066</c:v>
                </c:pt>
                <c:pt idx="1208">
                  <c:v>0.40169000830000001</c:v>
                </c:pt>
                <c:pt idx="1209">
                  <c:v>0.38529584610000001</c:v>
                </c:pt>
                <c:pt idx="1210">
                  <c:v>0.37629937070000002</c:v>
                </c:pt>
                <c:pt idx="1211">
                  <c:v>0.39520567040000032</c:v>
                </c:pt>
                <c:pt idx="1212">
                  <c:v>0.37392196850000053</c:v>
                </c:pt>
                <c:pt idx="1213">
                  <c:v>0.37794180030000052</c:v>
                </c:pt>
                <c:pt idx="1214">
                  <c:v>0.41086672370000066</c:v>
                </c:pt>
                <c:pt idx="1215">
                  <c:v>0.46928141320000039</c:v>
                </c:pt>
                <c:pt idx="1216">
                  <c:v>0.37079410889999997</c:v>
                </c:pt>
                <c:pt idx="1217">
                  <c:v>0.41340914290000008</c:v>
                </c:pt>
                <c:pt idx="1218">
                  <c:v>0.36828738449999998</c:v>
                </c:pt>
                <c:pt idx="1219">
                  <c:v>0.43402221960000065</c:v>
                </c:pt>
                <c:pt idx="1220">
                  <c:v>0.40505741120000038</c:v>
                </c:pt>
                <c:pt idx="1221">
                  <c:v>0.41561685820000038</c:v>
                </c:pt>
                <c:pt idx="1222">
                  <c:v>0.41303942069999999</c:v>
                </c:pt>
                <c:pt idx="1223">
                  <c:v>0.43490987250000052</c:v>
                </c:pt>
                <c:pt idx="1224">
                  <c:v>0.36678212290000045</c:v>
                </c:pt>
                <c:pt idx="1225">
                  <c:v>0.42826649220000051</c:v>
                </c:pt>
                <c:pt idx="1226">
                  <c:v>0.38602412420000065</c:v>
                </c:pt>
                <c:pt idx="1227">
                  <c:v>0.37334754740000031</c:v>
                </c:pt>
                <c:pt idx="1228">
                  <c:v>0.41221333770000002</c:v>
                </c:pt>
                <c:pt idx="1229">
                  <c:v>0.38512998810000065</c:v>
                </c:pt>
                <c:pt idx="1230">
                  <c:v>0.3768606888000009</c:v>
                </c:pt>
                <c:pt idx="1231">
                  <c:v>0.43797266740000096</c:v>
                </c:pt>
                <c:pt idx="1232">
                  <c:v>0.38608562920000078</c:v>
                </c:pt>
                <c:pt idx="1233">
                  <c:v>0.37535324409999998</c:v>
                </c:pt>
                <c:pt idx="1234">
                  <c:v>0.38597635690000065</c:v>
                </c:pt>
                <c:pt idx="1235">
                  <c:v>0.37834087710000086</c:v>
                </c:pt>
                <c:pt idx="1236">
                  <c:v>0.37597263860000052</c:v>
                </c:pt>
                <c:pt idx="1237">
                  <c:v>0.43967595230000045</c:v>
                </c:pt>
                <c:pt idx="1238">
                  <c:v>0.36597779930000096</c:v>
                </c:pt>
                <c:pt idx="1239">
                  <c:v>0.40951472980000053</c:v>
                </c:pt>
                <c:pt idx="1240">
                  <c:v>0.36310346030000046</c:v>
                </c:pt>
                <c:pt idx="1241">
                  <c:v>0.38266580270000039</c:v>
                </c:pt>
                <c:pt idx="1242">
                  <c:v>0.39942415370000089</c:v>
                </c:pt>
                <c:pt idx="1243">
                  <c:v>0.41209213220000002</c:v>
                </c:pt>
                <c:pt idx="1244">
                  <c:v>0.41258408440000038</c:v>
                </c:pt>
                <c:pt idx="1245">
                  <c:v>0.40383806610000045</c:v>
                </c:pt>
                <c:pt idx="1246">
                  <c:v>0.37839168230000053</c:v>
                </c:pt>
                <c:pt idx="1247">
                  <c:v>0.44812417730000065</c:v>
                </c:pt>
                <c:pt idx="1248">
                  <c:v>0.40888329320000077</c:v>
                </c:pt>
                <c:pt idx="1249">
                  <c:v>0.38503635060000002</c:v>
                </c:pt>
                <c:pt idx="1250">
                  <c:v>0.38973917889999998</c:v>
                </c:pt>
                <c:pt idx="1251">
                  <c:v>0.39960538090000053</c:v>
                </c:pt>
                <c:pt idx="1252">
                  <c:v>0.41105083480000032</c:v>
                </c:pt>
                <c:pt idx="1253">
                  <c:v>0.39106478050000065</c:v>
                </c:pt>
                <c:pt idx="1254">
                  <c:v>0.44147722140000001</c:v>
                </c:pt>
                <c:pt idx="1255">
                  <c:v>0.44815933479999975</c:v>
                </c:pt>
                <c:pt idx="1256">
                  <c:v>0.43182460600000078</c:v>
                </c:pt>
                <c:pt idx="1257">
                  <c:v>0.37743938710000052</c:v>
                </c:pt>
                <c:pt idx="1258">
                  <c:v>0.43795999820000053</c:v>
                </c:pt>
                <c:pt idx="1259">
                  <c:v>0.40549403010000001</c:v>
                </c:pt>
                <c:pt idx="1260">
                  <c:v>0.40129467580000039</c:v>
                </c:pt>
                <c:pt idx="1261">
                  <c:v>0.46073043809999975</c:v>
                </c:pt>
                <c:pt idx="1262">
                  <c:v>0.35921277000000051</c:v>
                </c:pt>
                <c:pt idx="1263">
                  <c:v>0.38417786410000065</c:v>
                </c:pt>
                <c:pt idx="1264">
                  <c:v>0.37938779060000077</c:v>
                </c:pt>
                <c:pt idx="1265">
                  <c:v>0.42924669540000032</c:v>
                </c:pt>
                <c:pt idx="1266">
                  <c:v>0.4329026092000009</c:v>
                </c:pt>
                <c:pt idx="1267">
                  <c:v>0.43260604079999998</c:v>
                </c:pt>
                <c:pt idx="1268">
                  <c:v>0.40527907359999998</c:v>
                </c:pt>
                <c:pt idx="1269">
                  <c:v>0.41444040580000052</c:v>
                </c:pt>
                <c:pt idx="1270">
                  <c:v>0.37858627860000077</c:v>
                </c:pt>
                <c:pt idx="1271">
                  <c:v>0.43428161980000052</c:v>
                </c:pt>
                <c:pt idx="1272">
                  <c:v>0.38671848740000053</c:v>
                </c:pt>
                <c:pt idx="1273">
                  <c:v>0.42358255680000045</c:v>
                </c:pt>
                <c:pt idx="1274">
                  <c:v>0.38709058860000045</c:v>
                </c:pt>
                <c:pt idx="1275">
                  <c:v>0.40603340570000002</c:v>
                </c:pt>
                <c:pt idx="1276">
                  <c:v>0.38133574990000052</c:v>
                </c:pt>
                <c:pt idx="1277">
                  <c:v>0.41208222630000052</c:v>
                </c:pt>
                <c:pt idx="1278">
                  <c:v>0.37121996860000045</c:v>
                </c:pt>
                <c:pt idx="1279">
                  <c:v>0.38893774590000052</c:v>
                </c:pt>
                <c:pt idx="1280">
                  <c:v>0.41702355300000032</c:v>
                </c:pt>
                <c:pt idx="1281">
                  <c:v>0.42518365009999998</c:v>
                </c:pt>
                <c:pt idx="1282">
                  <c:v>0.40912896330000109</c:v>
                </c:pt>
                <c:pt idx="1283">
                  <c:v>0.45127716530000045</c:v>
                </c:pt>
                <c:pt idx="1284">
                  <c:v>0.36979483440000005</c:v>
                </c:pt>
                <c:pt idx="1285">
                  <c:v>0.40680564070000008</c:v>
                </c:pt>
                <c:pt idx="1286">
                  <c:v>0.40554081890000032</c:v>
                </c:pt>
                <c:pt idx="1287">
                  <c:v>0.43169849310000052</c:v>
                </c:pt>
                <c:pt idx="1288">
                  <c:v>0.35682061230000089</c:v>
                </c:pt>
                <c:pt idx="1289">
                  <c:v>0.42525089049999998</c:v>
                </c:pt>
                <c:pt idx="1290">
                  <c:v>0.42672283790000065</c:v>
                </c:pt>
                <c:pt idx="1291">
                  <c:v>0.43817884790000078</c:v>
                </c:pt>
                <c:pt idx="1292">
                  <c:v>0.39990376580000098</c:v>
                </c:pt>
                <c:pt idx="1293">
                  <c:v>0.38885163940000045</c:v>
                </c:pt>
                <c:pt idx="1294">
                  <c:v>0.37005083800000038</c:v>
                </c:pt>
                <c:pt idx="1295">
                  <c:v>0.42016272059999998</c:v>
                </c:pt>
                <c:pt idx="1296">
                  <c:v>0.38441591050000046</c:v>
                </c:pt>
                <c:pt idx="1297">
                  <c:v>0.36883007040000032</c:v>
                </c:pt>
                <c:pt idx="1298">
                  <c:v>0.37460292450000032</c:v>
                </c:pt>
                <c:pt idx="1299">
                  <c:v>0.41660155869999999</c:v>
                </c:pt>
                <c:pt idx="1300">
                  <c:v>0.39094293780000078</c:v>
                </c:pt>
                <c:pt idx="1301">
                  <c:v>0.39963591340000032</c:v>
                </c:pt>
                <c:pt idx="1302">
                  <c:v>0.39136903530000078</c:v>
                </c:pt>
                <c:pt idx="1303">
                  <c:v>0.40762688580000089</c:v>
                </c:pt>
                <c:pt idx="1304">
                  <c:v>0.39503757930000077</c:v>
                </c:pt>
                <c:pt idx="1305">
                  <c:v>0.41557577320000078</c:v>
                </c:pt>
                <c:pt idx="1306">
                  <c:v>0.42351919700000046</c:v>
                </c:pt>
                <c:pt idx="1307">
                  <c:v>0.41132772550000052</c:v>
                </c:pt>
                <c:pt idx="1308">
                  <c:v>0.43485216780000091</c:v>
                </c:pt>
                <c:pt idx="1309">
                  <c:v>0.40479164649999955</c:v>
                </c:pt>
                <c:pt idx="1310">
                  <c:v>0.38577950550000045</c:v>
                </c:pt>
                <c:pt idx="1311">
                  <c:v>0.38569451200000032</c:v>
                </c:pt>
                <c:pt idx="1312">
                  <c:v>0.40831170690000052</c:v>
                </c:pt>
                <c:pt idx="1313">
                  <c:v>0.37328801170000053</c:v>
                </c:pt>
                <c:pt idx="1314">
                  <c:v>0.39932345190000096</c:v>
                </c:pt>
                <c:pt idx="1315">
                  <c:v>0.41804053679999997</c:v>
                </c:pt>
                <c:pt idx="1316">
                  <c:v>0.38077065140000038</c:v>
                </c:pt>
                <c:pt idx="1317">
                  <c:v>0.39488971660000077</c:v>
                </c:pt>
                <c:pt idx="1318">
                  <c:v>0.38669057310000066</c:v>
                </c:pt>
                <c:pt idx="1319">
                  <c:v>0.39611438240000052</c:v>
                </c:pt>
                <c:pt idx="1320">
                  <c:v>0.3965606942000009</c:v>
                </c:pt>
                <c:pt idx="1321">
                  <c:v>0.38022252120000077</c:v>
                </c:pt>
                <c:pt idx="1322">
                  <c:v>0.44924026049999999</c:v>
                </c:pt>
                <c:pt idx="1323">
                  <c:v>0.37480560780000077</c:v>
                </c:pt>
                <c:pt idx="1324">
                  <c:v>0.37654552120000045</c:v>
                </c:pt>
                <c:pt idx="1325">
                  <c:v>0.35917700870000002</c:v>
                </c:pt>
                <c:pt idx="1326">
                  <c:v>0.42091855950000046</c:v>
                </c:pt>
                <c:pt idx="1327">
                  <c:v>0.40129293519999998</c:v>
                </c:pt>
                <c:pt idx="1328">
                  <c:v>0.40745755970000008</c:v>
                </c:pt>
                <c:pt idx="1329">
                  <c:v>0.4489119224</c:v>
                </c:pt>
                <c:pt idx="1330">
                  <c:v>0.40734071560000051</c:v>
                </c:pt>
                <c:pt idx="1331">
                  <c:v>0.40204694860000001</c:v>
                </c:pt>
                <c:pt idx="1332">
                  <c:v>0.40501477170000078</c:v>
                </c:pt>
                <c:pt idx="1333">
                  <c:v>0.39033840020000066</c:v>
                </c:pt>
                <c:pt idx="1334">
                  <c:v>0.38809511930000046</c:v>
                </c:pt>
                <c:pt idx="1335">
                  <c:v>0.43134337890000052</c:v>
                </c:pt>
                <c:pt idx="1336">
                  <c:v>0.39830347910000091</c:v>
                </c:pt>
                <c:pt idx="1337">
                  <c:v>0.38557995330000078</c:v>
                </c:pt>
                <c:pt idx="1338">
                  <c:v>0.44207062470000008</c:v>
                </c:pt>
                <c:pt idx="1339">
                  <c:v>0.40210778360000032</c:v>
                </c:pt>
                <c:pt idx="1340">
                  <c:v>0.37981086800000091</c:v>
                </c:pt>
                <c:pt idx="1341">
                  <c:v>0.36450046750000054</c:v>
                </c:pt>
                <c:pt idx="1342">
                  <c:v>0.40199945269999993</c:v>
                </c:pt>
                <c:pt idx="1343">
                  <c:v>0.39740565930000066</c:v>
                </c:pt>
                <c:pt idx="1344">
                  <c:v>0.37762537600000046</c:v>
                </c:pt>
                <c:pt idx="1345">
                  <c:v>0.41367426350000053</c:v>
                </c:pt>
                <c:pt idx="1346">
                  <c:v>0.40677632700000038</c:v>
                </c:pt>
                <c:pt idx="1347">
                  <c:v>0.44095812380000032</c:v>
                </c:pt>
                <c:pt idx="1348">
                  <c:v>0.41575800289999998</c:v>
                </c:pt>
                <c:pt idx="1349">
                  <c:v>0.39469070130000078</c:v>
                </c:pt>
                <c:pt idx="1350">
                  <c:v>0.4007345041</c:v>
                </c:pt>
                <c:pt idx="1351">
                  <c:v>0.39548388430000098</c:v>
                </c:pt>
                <c:pt idx="1352">
                  <c:v>0.40343975910000002</c:v>
                </c:pt>
                <c:pt idx="1353">
                  <c:v>0.38386963990000089</c:v>
                </c:pt>
                <c:pt idx="1354">
                  <c:v>0.40404194639999996</c:v>
                </c:pt>
                <c:pt idx="1355">
                  <c:v>0.36624363200000004</c:v>
                </c:pt>
                <c:pt idx="1356">
                  <c:v>0.42756341420000032</c:v>
                </c:pt>
                <c:pt idx="1357">
                  <c:v>0.37150534210000002</c:v>
                </c:pt>
                <c:pt idx="1358">
                  <c:v>0.43369841980000046</c:v>
                </c:pt>
                <c:pt idx="1359">
                  <c:v>0.41802387780000078</c:v>
                </c:pt>
                <c:pt idx="1360">
                  <c:v>0.43828914580000039</c:v>
                </c:pt>
                <c:pt idx="1361">
                  <c:v>0.37790926380000089</c:v>
                </c:pt>
                <c:pt idx="1362">
                  <c:v>0.35955481780000065</c:v>
                </c:pt>
                <c:pt idx="1363">
                  <c:v>0.40060687400000039</c:v>
                </c:pt>
                <c:pt idx="1364">
                  <c:v>0.47153276590000065</c:v>
                </c:pt>
                <c:pt idx="1365">
                  <c:v>0.4222436188</c:v>
                </c:pt>
                <c:pt idx="1366">
                  <c:v>0.39544136430000065</c:v>
                </c:pt>
                <c:pt idx="1367">
                  <c:v>0.38381566560000091</c:v>
                </c:pt>
                <c:pt idx="1368">
                  <c:v>0.37798712190000078</c:v>
                </c:pt>
                <c:pt idx="1369">
                  <c:v>0.38076923660000001</c:v>
                </c:pt>
                <c:pt idx="1370">
                  <c:v>0.34954282120000052</c:v>
                </c:pt>
                <c:pt idx="1371">
                  <c:v>0.34759406410000032</c:v>
                </c:pt>
                <c:pt idx="1372">
                  <c:v>0.40738685230000066</c:v>
                </c:pt>
                <c:pt idx="1373">
                  <c:v>0.38537494530000116</c:v>
                </c:pt>
                <c:pt idx="1374">
                  <c:v>0.39006722030000052</c:v>
                </c:pt>
                <c:pt idx="1375">
                  <c:v>0.42758008420000065</c:v>
                </c:pt>
                <c:pt idx="1376">
                  <c:v>0.39378726950000065</c:v>
                </c:pt>
                <c:pt idx="1377">
                  <c:v>0.39276537580000065</c:v>
                </c:pt>
                <c:pt idx="1378">
                  <c:v>0.37897736160000089</c:v>
                </c:pt>
                <c:pt idx="1379">
                  <c:v>0.38290919840000032</c:v>
                </c:pt>
                <c:pt idx="1380">
                  <c:v>0.40318022210000032</c:v>
                </c:pt>
                <c:pt idx="1381">
                  <c:v>0.42200397940000045</c:v>
                </c:pt>
                <c:pt idx="1382">
                  <c:v>0.37756593210000039</c:v>
                </c:pt>
                <c:pt idx="1383">
                  <c:v>0.41893023380000038</c:v>
                </c:pt>
                <c:pt idx="1384">
                  <c:v>0.36497534340000032</c:v>
                </c:pt>
                <c:pt idx="1385">
                  <c:v>0.40448815550000039</c:v>
                </c:pt>
                <c:pt idx="1386">
                  <c:v>0.38301968010000065</c:v>
                </c:pt>
                <c:pt idx="1387">
                  <c:v>0.42716476670000053</c:v>
                </c:pt>
                <c:pt idx="1388">
                  <c:v>0.39008455120000091</c:v>
                </c:pt>
                <c:pt idx="1389">
                  <c:v>0.38505275580000053</c:v>
                </c:pt>
                <c:pt idx="1390">
                  <c:v>0.39474824320000051</c:v>
                </c:pt>
                <c:pt idx="1391">
                  <c:v>0.38231428130000117</c:v>
                </c:pt>
                <c:pt idx="1392">
                  <c:v>0.41151756980000065</c:v>
                </c:pt>
                <c:pt idx="1393">
                  <c:v>0.42262243980000064</c:v>
                </c:pt>
                <c:pt idx="1394">
                  <c:v>0.38130124430000045</c:v>
                </c:pt>
                <c:pt idx="1395">
                  <c:v>0.39086957050000065</c:v>
                </c:pt>
                <c:pt idx="1396">
                  <c:v>0.36694226850000039</c:v>
                </c:pt>
                <c:pt idx="1397">
                  <c:v>0.4053993246</c:v>
                </c:pt>
                <c:pt idx="1398">
                  <c:v>0.40822408310000052</c:v>
                </c:pt>
                <c:pt idx="1399">
                  <c:v>0.38488970240000053</c:v>
                </c:pt>
                <c:pt idx="1400">
                  <c:v>0.40873075219999999</c:v>
                </c:pt>
                <c:pt idx="1401">
                  <c:v>0.39209678870000053</c:v>
                </c:pt>
                <c:pt idx="1402">
                  <c:v>0.41035303990000038</c:v>
                </c:pt>
                <c:pt idx="1403">
                  <c:v>0.40185303369999997</c:v>
                </c:pt>
                <c:pt idx="1404">
                  <c:v>0.37216506240000002</c:v>
                </c:pt>
                <c:pt idx="1405">
                  <c:v>0.40439347340000031</c:v>
                </c:pt>
                <c:pt idx="1406">
                  <c:v>0.41248906050000045</c:v>
                </c:pt>
                <c:pt idx="1407">
                  <c:v>0.41284609110000053</c:v>
                </c:pt>
                <c:pt idx="1408">
                  <c:v>0.35020518899999997</c:v>
                </c:pt>
                <c:pt idx="1409">
                  <c:v>0.36469467590000065</c:v>
                </c:pt>
                <c:pt idx="1410">
                  <c:v>0.38995587720000091</c:v>
                </c:pt>
                <c:pt idx="1411">
                  <c:v>0.4162074207</c:v>
                </c:pt>
                <c:pt idx="1412">
                  <c:v>0.37522991890000051</c:v>
                </c:pt>
                <c:pt idx="1413">
                  <c:v>0.44605858700000045</c:v>
                </c:pt>
                <c:pt idx="1414">
                  <c:v>0.40408491850000039</c:v>
                </c:pt>
                <c:pt idx="1415">
                  <c:v>0.3839263867000009</c:v>
                </c:pt>
                <c:pt idx="1416">
                  <c:v>0.36947505269999997</c:v>
                </c:pt>
                <c:pt idx="1417">
                  <c:v>0.39791858130000118</c:v>
                </c:pt>
                <c:pt idx="1418">
                  <c:v>0.38514723140000001</c:v>
                </c:pt>
                <c:pt idx="1419">
                  <c:v>0.41202813440000002</c:v>
                </c:pt>
                <c:pt idx="1420">
                  <c:v>0.37907117700000065</c:v>
                </c:pt>
                <c:pt idx="1421">
                  <c:v>0.41640441070000045</c:v>
                </c:pt>
                <c:pt idx="1422">
                  <c:v>0.33839447540000089</c:v>
                </c:pt>
                <c:pt idx="1423">
                  <c:v>0.38651078230000091</c:v>
                </c:pt>
                <c:pt idx="1424">
                  <c:v>0.39803075230000046</c:v>
                </c:pt>
                <c:pt idx="1425">
                  <c:v>0.40661647160000053</c:v>
                </c:pt>
                <c:pt idx="1426">
                  <c:v>0.37708605870000045</c:v>
                </c:pt>
                <c:pt idx="1427">
                  <c:v>0.40603367099999998</c:v>
                </c:pt>
                <c:pt idx="1428">
                  <c:v>0.42175008670000008</c:v>
                </c:pt>
                <c:pt idx="1429">
                  <c:v>0.37671599400000039</c:v>
                </c:pt>
                <c:pt idx="1430">
                  <c:v>0.40084602050000001</c:v>
                </c:pt>
                <c:pt idx="1431">
                  <c:v>0.40317158050000002</c:v>
                </c:pt>
                <c:pt idx="1432">
                  <c:v>0.41698176080000066</c:v>
                </c:pt>
                <c:pt idx="1433">
                  <c:v>0.45466688230000052</c:v>
                </c:pt>
                <c:pt idx="1434">
                  <c:v>0.44951723090000001</c:v>
                </c:pt>
                <c:pt idx="1435">
                  <c:v>0.39621727350000052</c:v>
                </c:pt>
                <c:pt idx="1436">
                  <c:v>0.41680885610000046</c:v>
                </c:pt>
                <c:pt idx="1437">
                  <c:v>0.37158873290000077</c:v>
                </c:pt>
                <c:pt idx="1438">
                  <c:v>0.36602752790000065</c:v>
                </c:pt>
                <c:pt idx="1439">
                  <c:v>0.38476999010000051</c:v>
                </c:pt>
                <c:pt idx="1440">
                  <c:v>0.39941722590000089</c:v>
                </c:pt>
                <c:pt idx="1441">
                  <c:v>0.40818673720000065</c:v>
                </c:pt>
                <c:pt idx="1442">
                  <c:v>0.38568736870000053</c:v>
                </c:pt>
                <c:pt idx="1443">
                  <c:v>0.39172823540000046</c:v>
                </c:pt>
                <c:pt idx="1444">
                  <c:v>0.3895066913000011</c:v>
                </c:pt>
                <c:pt idx="1445">
                  <c:v>0.40424395149999975</c:v>
                </c:pt>
                <c:pt idx="1446">
                  <c:v>0.40308872380000077</c:v>
                </c:pt>
                <c:pt idx="1447">
                  <c:v>0.39062194600000039</c:v>
                </c:pt>
                <c:pt idx="1448">
                  <c:v>0.40310288260000032</c:v>
                </c:pt>
                <c:pt idx="1449">
                  <c:v>0.39879815070000002</c:v>
                </c:pt>
                <c:pt idx="1450">
                  <c:v>0.37790977820000066</c:v>
                </c:pt>
                <c:pt idx="1451">
                  <c:v>0.3791274873000009</c:v>
                </c:pt>
                <c:pt idx="1452">
                  <c:v>0.42587292300000096</c:v>
                </c:pt>
                <c:pt idx="1453">
                  <c:v>0.3787568839000009</c:v>
                </c:pt>
                <c:pt idx="1454">
                  <c:v>0.39874110590000045</c:v>
                </c:pt>
                <c:pt idx="1455">
                  <c:v>0.42219742839999996</c:v>
                </c:pt>
                <c:pt idx="1456">
                  <c:v>0.43934186130000097</c:v>
                </c:pt>
                <c:pt idx="1457">
                  <c:v>0.40087379630000053</c:v>
                </c:pt>
                <c:pt idx="1458">
                  <c:v>0.3867102833000009</c:v>
                </c:pt>
                <c:pt idx="1459">
                  <c:v>0.37907304860000002</c:v>
                </c:pt>
                <c:pt idx="1460">
                  <c:v>0.3846623791000009</c:v>
                </c:pt>
                <c:pt idx="1461">
                  <c:v>0.37910462140000045</c:v>
                </c:pt>
                <c:pt idx="1462">
                  <c:v>0.41144011310000045</c:v>
                </c:pt>
                <c:pt idx="1463">
                  <c:v>0.40295700280000002</c:v>
                </c:pt>
                <c:pt idx="1464">
                  <c:v>0.38313554220000001</c:v>
                </c:pt>
                <c:pt idx="1465">
                  <c:v>0.36103949170000038</c:v>
                </c:pt>
                <c:pt idx="1466">
                  <c:v>0.39892323620000053</c:v>
                </c:pt>
                <c:pt idx="1467">
                  <c:v>0.40907292380000065</c:v>
                </c:pt>
                <c:pt idx="1468">
                  <c:v>0.38024475570000038</c:v>
                </c:pt>
                <c:pt idx="1469">
                  <c:v>0.41821284890000032</c:v>
                </c:pt>
                <c:pt idx="1470">
                  <c:v>0.40964475690000002</c:v>
                </c:pt>
                <c:pt idx="1471">
                  <c:v>0.41939138240000001</c:v>
                </c:pt>
                <c:pt idx="1472">
                  <c:v>0.42741459310000096</c:v>
                </c:pt>
                <c:pt idx="1473">
                  <c:v>0.36172726570000052</c:v>
                </c:pt>
                <c:pt idx="1474">
                  <c:v>0.39352844850000052</c:v>
                </c:pt>
                <c:pt idx="1475">
                  <c:v>0.45959641449999999</c:v>
                </c:pt>
                <c:pt idx="1476">
                  <c:v>0.40670681580000045</c:v>
                </c:pt>
                <c:pt idx="1477">
                  <c:v>0.4645291426</c:v>
                </c:pt>
                <c:pt idx="1478">
                  <c:v>0.40192450620000053</c:v>
                </c:pt>
                <c:pt idx="1479">
                  <c:v>0.35828139250000002</c:v>
                </c:pt>
                <c:pt idx="1480">
                  <c:v>0.41367804320000046</c:v>
                </c:pt>
                <c:pt idx="1481">
                  <c:v>0.41804796180000053</c:v>
                </c:pt>
                <c:pt idx="1482">
                  <c:v>0.38011504229999998</c:v>
                </c:pt>
                <c:pt idx="1483">
                  <c:v>0.42716741900000038</c:v>
                </c:pt>
                <c:pt idx="1484">
                  <c:v>0.40935834620000039</c:v>
                </c:pt>
                <c:pt idx="1485">
                  <c:v>0.39361088240000053</c:v>
                </c:pt>
                <c:pt idx="1486">
                  <c:v>0.40513835069999993</c:v>
                </c:pt>
                <c:pt idx="1487">
                  <c:v>0.39252898550000109</c:v>
                </c:pt>
                <c:pt idx="1488">
                  <c:v>0.37358963970000053</c:v>
                </c:pt>
                <c:pt idx="1489">
                  <c:v>0.39959846370000096</c:v>
                </c:pt>
                <c:pt idx="1490">
                  <c:v>0.36533768580000053</c:v>
                </c:pt>
                <c:pt idx="1491">
                  <c:v>0.43618900800000032</c:v>
                </c:pt>
                <c:pt idx="1492">
                  <c:v>0.44882900040000001</c:v>
                </c:pt>
                <c:pt idx="1493">
                  <c:v>0.41198825680000045</c:v>
                </c:pt>
                <c:pt idx="1494">
                  <c:v>0.43149569480000038</c:v>
                </c:pt>
                <c:pt idx="1495">
                  <c:v>0.42309585160000002</c:v>
                </c:pt>
                <c:pt idx="1496">
                  <c:v>0.40885196670000046</c:v>
                </c:pt>
                <c:pt idx="1497">
                  <c:v>0.38290562660000038</c:v>
                </c:pt>
                <c:pt idx="1498">
                  <c:v>0.40236335029999998</c:v>
                </c:pt>
                <c:pt idx="1499">
                  <c:v>0.39656258360000091</c:v>
                </c:pt>
                <c:pt idx="1500">
                  <c:v>0.36623602200000005</c:v>
                </c:pt>
                <c:pt idx="1501">
                  <c:v>0.33883672530000097</c:v>
                </c:pt>
                <c:pt idx="1502">
                  <c:v>0.41861257590000089</c:v>
                </c:pt>
                <c:pt idx="1503">
                  <c:v>0.40817243550000032</c:v>
                </c:pt>
                <c:pt idx="1504">
                  <c:v>0.38873370920000039</c:v>
                </c:pt>
                <c:pt idx="1505">
                  <c:v>0.36303805550000001</c:v>
                </c:pt>
                <c:pt idx="1506">
                  <c:v>0.43994579180000065</c:v>
                </c:pt>
                <c:pt idx="1507">
                  <c:v>0.38744805650000008</c:v>
                </c:pt>
                <c:pt idx="1508">
                  <c:v>0.41401866140000076</c:v>
                </c:pt>
                <c:pt idx="1509">
                  <c:v>0.39522623310000066</c:v>
                </c:pt>
                <c:pt idx="1510">
                  <c:v>0.43294889390000091</c:v>
                </c:pt>
                <c:pt idx="1511">
                  <c:v>0.44487000230000046</c:v>
                </c:pt>
                <c:pt idx="1512">
                  <c:v>0.41236580600000039</c:v>
                </c:pt>
                <c:pt idx="1513">
                  <c:v>0.38810953790000052</c:v>
                </c:pt>
                <c:pt idx="1514">
                  <c:v>0.39383823590000078</c:v>
                </c:pt>
                <c:pt idx="1515">
                  <c:v>0.39687163850000046</c:v>
                </c:pt>
                <c:pt idx="1516">
                  <c:v>0.41593423019999998</c:v>
                </c:pt>
                <c:pt idx="1517">
                  <c:v>0.39739005070000039</c:v>
                </c:pt>
                <c:pt idx="1518">
                  <c:v>0.35561527990000058</c:v>
                </c:pt>
                <c:pt idx="1519">
                  <c:v>0.36643344790000032</c:v>
                </c:pt>
                <c:pt idx="1520">
                  <c:v>0.37636208570000096</c:v>
                </c:pt>
                <c:pt idx="1521">
                  <c:v>0.41812568200000039</c:v>
                </c:pt>
                <c:pt idx="1522">
                  <c:v>0.40285486730000097</c:v>
                </c:pt>
                <c:pt idx="1523">
                  <c:v>0.42319438430000045</c:v>
                </c:pt>
                <c:pt idx="1524">
                  <c:v>0.41442950950000051</c:v>
                </c:pt>
                <c:pt idx="1525">
                  <c:v>0.34781658840000051</c:v>
                </c:pt>
                <c:pt idx="1526">
                  <c:v>0.36885706170000065</c:v>
                </c:pt>
                <c:pt idx="1527">
                  <c:v>0.38386185770000053</c:v>
                </c:pt>
                <c:pt idx="1528">
                  <c:v>0.44179863999999996</c:v>
                </c:pt>
                <c:pt idx="1529">
                  <c:v>0.39432885050000077</c:v>
                </c:pt>
                <c:pt idx="1530">
                  <c:v>0.37447985820000051</c:v>
                </c:pt>
                <c:pt idx="1531">
                  <c:v>0.4352383984</c:v>
                </c:pt>
                <c:pt idx="1532">
                  <c:v>0.40021891430000045</c:v>
                </c:pt>
                <c:pt idx="1533">
                  <c:v>0.3934156762000009</c:v>
                </c:pt>
                <c:pt idx="1534">
                  <c:v>0.42506586440000038</c:v>
                </c:pt>
                <c:pt idx="1535">
                  <c:v>0.42056878870000053</c:v>
                </c:pt>
                <c:pt idx="1536">
                  <c:v>0.38676249540000052</c:v>
                </c:pt>
                <c:pt idx="1537">
                  <c:v>0.45902812469999998</c:v>
                </c:pt>
                <c:pt idx="1538">
                  <c:v>0.38343034380000052</c:v>
                </c:pt>
                <c:pt idx="1539">
                  <c:v>0.43442330040000032</c:v>
                </c:pt>
                <c:pt idx="1540">
                  <c:v>0.41397421890000052</c:v>
                </c:pt>
                <c:pt idx="1541">
                  <c:v>0.37314736550000038</c:v>
                </c:pt>
                <c:pt idx="1542">
                  <c:v>0.36334602020000045</c:v>
                </c:pt>
                <c:pt idx="1543">
                  <c:v>0.38044028910000077</c:v>
                </c:pt>
                <c:pt idx="1544">
                  <c:v>0.39204750780000053</c:v>
                </c:pt>
                <c:pt idx="1545">
                  <c:v>0.39994566940000065</c:v>
                </c:pt>
                <c:pt idx="1546">
                  <c:v>0.38271858360000077</c:v>
                </c:pt>
                <c:pt idx="1547">
                  <c:v>0.39359770160000052</c:v>
                </c:pt>
                <c:pt idx="1548">
                  <c:v>0.37834607690000077</c:v>
                </c:pt>
                <c:pt idx="1549">
                  <c:v>0.37946037980000091</c:v>
                </c:pt>
                <c:pt idx="1550">
                  <c:v>0.40630974230000039</c:v>
                </c:pt>
                <c:pt idx="1551">
                  <c:v>0.36276157269999998</c:v>
                </c:pt>
                <c:pt idx="1552">
                  <c:v>0.43743526580000053</c:v>
                </c:pt>
                <c:pt idx="1553">
                  <c:v>0.41566912070000001</c:v>
                </c:pt>
                <c:pt idx="1554">
                  <c:v>0.44589745829999999</c:v>
                </c:pt>
                <c:pt idx="1555">
                  <c:v>0.40425698920000064</c:v>
                </c:pt>
                <c:pt idx="1556">
                  <c:v>0.40082782920000065</c:v>
                </c:pt>
                <c:pt idx="1557">
                  <c:v>0.42481275400000051</c:v>
                </c:pt>
                <c:pt idx="1558">
                  <c:v>0.38782083750000096</c:v>
                </c:pt>
                <c:pt idx="1559">
                  <c:v>0.40720925920000001</c:v>
                </c:pt>
                <c:pt idx="1560">
                  <c:v>0.40683839400000038</c:v>
                </c:pt>
                <c:pt idx="1561">
                  <c:v>0.41569095740000001</c:v>
                </c:pt>
                <c:pt idx="1562">
                  <c:v>0.38016156830000053</c:v>
                </c:pt>
                <c:pt idx="1563">
                  <c:v>0.42131566130000098</c:v>
                </c:pt>
                <c:pt idx="1564">
                  <c:v>0.38052525630000045</c:v>
                </c:pt>
                <c:pt idx="1565">
                  <c:v>0.42714296560000053</c:v>
                </c:pt>
                <c:pt idx="1566">
                  <c:v>0.42751209450000038</c:v>
                </c:pt>
                <c:pt idx="1567">
                  <c:v>0.4271014024</c:v>
                </c:pt>
                <c:pt idx="1568">
                  <c:v>0.43178405620000032</c:v>
                </c:pt>
                <c:pt idx="1569">
                  <c:v>0.40071890530000065</c:v>
                </c:pt>
                <c:pt idx="1570">
                  <c:v>0.44064070350000001</c:v>
                </c:pt>
                <c:pt idx="1571">
                  <c:v>0.39829174839999998</c:v>
                </c:pt>
                <c:pt idx="1572">
                  <c:v>0.41642669550000078</c:v>
                </c:pt>
                <c:pt idx="1573">
                  <c:v>0.41036119859999998</c:v>
                </c:pt>
                <c:pt idx="1574">
                  <c:v>0.38949529700000052</c:v>
                </c:pt>
                <c:pt idx="1575">
                  <c:v>0.40739414530000045</c:v>
                </c:pt>
                <c:pt idx="1576">
                  <c:v>0.4107536108</c:v>
                </c:pt>
                <c:pt idx="1577">
                  <c:v>0.37665014090000032</c:v>
                </c:pt>
                <c:pt idx="1578">
                  <c:v>0.404775043</c:v>
                </c:pt>
                <c:pt idx="1579">
                  <c:v>0.3991481873000009</c:v>
                </c:pt>
                <c:pt idx="1580">
                  <c:v>0.41259874190000045</c:v>
                </c:pt>
                <c:pt idx="1581">
                  <c:v>0.41175295499999998</c:v>
                </c:pt>
                <c:pt idx="1582">
                  <c:v>0.38260506690000046</c:v>
                </c:pt>
                <c:pt idx="1583">
                  <c:v>0.43086017510000091</c:v>
                </c:pt>
                <c:pt idx="1584">
                  <c:v>0.40165745349999993</c:v>
                </c:pt>
                <c:pt idx="1585">
                  <c:v>0.35282617500000091</c:v>
                </c:pt>
                <c:pt idx="1586">
                  <c:v>0.37105640900000053</c:v>
                </c:pt>
                <c:pt idx="1587">
                  <c:v>0.39131832990000109</c:v>
                </c:pt>
                <c:pt idx="1588">
                  <c:v>0.44431410340000038</c:v>
                </c:pt>
                <c:pt idx="1589">
                  <c:v>0.39297502640000032</c:v>
                </c:pt>
                <c:pt idx="1590">
                  <c:v>0.38934163980000053</c:v>
                </c:pt>
                <c:pt idx="1591">
                  <c:v>0.37053798590000053</c:v>
                </c:pt>
                <c:pt idx="1592">
                  <c:v>0.38222053220000052</c:v>
                </c:pt>
                <c:pt idx="1593">
                  <c:v>0.44341004439999998</c:v>
                </c:pt>
                <c:pt idx="1594">
                  <c:v>0.38960137840000031</c:v>
                </c:pt>
                <c:pt idx="1595">
                  <c:v>0.43015783500000032</c:v>
                </c:pt>
                <c:pt idx="1596">
                  <c:v>0.39086460190000116</c:v>
                </c:pt>
                <c:pt idx="1597">
                  <c:v>0.41011322320000032</c:v>
                </c:pt>
                <c:pt idx="1598">
                  <c:v>0.40543617090000045</c:v>
                </c:pt>
                <c:pt idx="1599">
                  <c:v>0.41161948750000038</c:v>
                </c:pt>
                <c:pt idx="1600">
                  <c:v>0.38835759470000053</c:v>
                </c:pt>
                <c:pt idx="1601">
                  <c:v>0.3917764730000009</c:v>
                </c:pt>
                <c:pt idx="1602">
                  <c:v>0.42403130960000002</c:v>
                </c:pt>
                <c:pt idx="1603">
                  <c:v>0.41319036780000046</c:v>
                </c:pt>
                <c:pt idx="1604">
                  <c:v>0.41424460100000032</c:v>
                </c:pt>
                <c:pt idx="1605">
                  <c:v>0.40206000220000032</c:v>
                </c:pt>
                <c:pt idx="1606">
                  <c:v>0.38184150420000051</c:v>
                </c:pt>
                <c:pt idx="1607">
                  <c:v>0.42498575890000045</c:v>
                </c:pt>
                <c:pt idx="1608">
                  <c:v>0.44254587780000032</c:v>
                </c:pt>
                <c:pt idx="1609">
                  <c:v>0.4008435387</c:v>
                </c:pt>
                <c:pt idx="1610">
                  <c:v>0.39922051960000066</c:v>
                </c:pt>
                <c:pt idx="1611">
                  <c:v>0.39271462080000052</c:v>
                </c:pt>
                <c:pt idx="1612">
                  <c:v>0.41543894730000064</c:v>
                </c:pt>
                <c:pt idx="1613">
                  <c:v>0.37258306510000078</c:v>
                </c:pt>
                <c:pt idx="1614">
                  <c:v>0.38500619730000091</c:v>
                </c:pt>
                <c:pt idx="1615">
                  <c:v>0.43573488570000052</c:v>
                </c:pt>
                <c:pt idx="1616">
                  <c:v>0.47278088740000052</c:v>
                </c:pt>
                <c:pt idx="1617">
                  <c:v>0.40542821620000052</c:v>
                </c:pt>
                <c:pt idx="1618">
                  <c:v>0.40511410760000038</c:v>
                </c:pt>
                <c:pt idx="1619">
                  <c:v>0.40644211370000038</c:v>
                </c:pt>
                <c:pt idx="1620">
                  <c:v>0.38312583060000038</c:v>
                </c:pt>
                <c:pt idx="1621">
                  <c:v>0.40574996190000046</c:v>
                </c:pt>
                <c:pt idx="1622">
                  <c:v>0.40727906030000038</c:v>
                </c:pt>
                <c:pt idx="1623">
                  <c:v>0.38160834459999998</c:v>
                </c:pt>
                <c:pt idx="1624">
                  <c:v>0.41926795900000002</c:v>
                </c:pt>
                <c:pt idx="1625">
                  <c:v>0.39778628080000078</c:v>
                </c:pt>
                <c:pt idx="1626">
                  <c:v>0.35037083920000089</c:v>
                </c:pt>
                <c:pt idx="1627">
                  <c:v>0.4145844898000009</c:v>
                </c:pt>
                <c:pt idx="1628">
                  <c:v>0.39138967200000091</c:v>
                </c:pt>
                <c:pt idx="1629">
                  <c:v>0.38931392690000077</c:v>
                </c:pt>
                <c:pt idx="1630">
                  <c:v>0.37210342720000045</c:v>
                </c:pt>
                <c:pt idx="1631">
                  <c:v>0.41964873760000032</c:v>
                </c:pt>
                <c:pt idx="1632">
                  <c:v>0.41928455370000045</c:v>
                </c:pt>
                <c:pt idx="1633">
                  <c:v>0.38622505740000002</c:v>
                </c:pt>
                <c:pt idx="1634">
                  <c:v>0.42050479550000053</c:v>
                </c:pt>
                <c:pt idx="1635">
                  <c:v>0.39810456460000065</c:v>
                </c:pt>
                <c:pt idx="1636">
                  <c:v>0.40945075890000032</c:v>
                </c:pt>
                <c:pt idx="1637">
                  <c:v>0.41405831920000052</c:v>
                </c:pt>
                <c:pt idx="1638">
                  <c:v>0.4149975554</c:v>
                </c:pt>
                <c:pt idx="1639">
                  <c:v>0.38900981730000089</c:v>
                </c:pt>
                <c:pt idx="1640">
                  <c:v>0.39086403790000096</c:v>
                </c:pt>
                <c:pt idx="1641">
                  <c:v>0.46858524040000005</c:v>
                </c:pt>
                <c:pt idx="1642">
                  <c:v>0.44338275670000032</c:v>
                </c:pt>
                <c:pt idx="1643">
                  <c:v>0.41085782080000038</c:v>
                </c:pt>
                <c:pt idx="1644">
                  <c:v>0.38372408950000053</c:v>
                </c:pt>
                <c:pt idx="1645">
                  <c:v>0.39493926040000032</c:v>
                </c:pt>
                <c:pt idx="1646">
                  <c:v>0.41169375869999975</c:v>
                </c:pt>
                <c:pt idx="1647">
                  <c:v>0.37297355770000046</c:v>
                </c:pt>
                <c:pt idx="1648">
                  <c:v>0.37898661860000066</c:v>
                </c:pt>
                <c:pt idx="1649">
                  <c:v>0.35517758990000053</c:v>
                </c:pt>
                <c:pt idx="1650">
                  <c:v>0.43236181710000066</c:v>
                </c:pt>
                <c:pt idx="1651">
                  <c:v>0.39214457810000053</c:v>
                </c:pt>
                <c:pt idx="1652">
                  <c:v>0.44195353910000001</c:v>
                </c:pt>
                <c:pt idx="1653">
                  <c:v>0.44863700179999999</c:v>
                </c:pt>
                <c:pt idx="1654">
                  <c:v>0.40293865449999999</c:v>
                </c:pt>
                <c:pt idx="1655">
                  <c:v>0.36951840410000053</c:v>
                </c:pt>
                <c:pt idx="1656">
                  <c:v>0.41084336150000045</c:v>
                </c:pt>
                <c:pt idx="1657">
                  <c:v>0.36780068070000077</c:v>
                </c:pt>
                <c:pt idx="1658">
                  <c:v>0.42914022530000046</c:v>
                </c:pt>
                <c:pt idx="1659">
                  <c:v>0.45377112949999993</c:v>
                </c:pt>
                <c:pt idx="1660">
                  <c:v>0.36263320529999998</c:v>
                </c:pt>
                <c:pt idx="1661">
                  <c:v>0.42012793150000038</c:v>
                </c:pt>
                <c:pt idx="1662">
                  <c:v>0.44133102639999999</c:v>
                </c:pt>
                <c:pt idx="1663">
                  <c:v>0.37452627700000091</c:v>
                </c:pt>
                <c:pt idx="1664">
                  <c:v>0.42600639960000053</c:v>
                </c:pt>
                <c:pt idx="1665">
                  <c:v>0.40698578070000052</c:v>
                </c:pt>
                <c:pt idx="1666">
                  <c:v>0.45155793059999999</c:v>
                </c:pt>
                <c:pt idx="1667">
                  <c:v>0.42786429180000091</c:v>
                </c:pt>
                <c:pt idx="1668">
                  <c:v>0.43209221710000045</c:v>
                </c:pt>
                <c:pt idx="1669">
                  <c:v>0.42257572840000002</c:v>
                </c:pt>
                <c:pt idx="1670">
                  <c:v>0.46337536660000045</c:v>
                </c:pt>
                <c:pt idx="1671">
                  <c:v>0.40749306780000039</c:v>
                </c:pt>
                <c:pt idx="1672">
                  <c:v>0.39607688070000091</c:v>
                </c:pt>
                <c:pt idx="1673">
                  <c:v>0.39230034190000096</c:v>
                </c:pt>
                <c:pt idx="1674">
                  <c:v>0.39917579470000053</c:v>
                </c:pt>
                <c:pt idx="1675">
                  <c:v>0.36573285790000032</c:v>
                </c:pt>
                <c:pt idx="1676">
                  <c:v>0.41916573019999998</c:v>
                </c:pt>
                <c:pt idx="1677">
                  <c:v>0.44078623300000008</c:v>
                </c:pt>
                <c:pt idx="1678">
                  <c:v>0.37709721550000008</c:v>
                </c:pt>
                <c:pt idx="1679">
                  <c:v>0.37707651320000091</c:v>
                </c:pt>
                <c:pt idx="1680">
                  <c:v>0.40526856050000032</c:v>
                </c:pt>
                <c:pt idx="1681">
                  <c:v>0.42839625100000045</c:v>
                </c:pt>
                <c:pt idx="1682">
                  <c:v>0.37906244470000039</c:v>
                </c:pt>
                <c:pt idx="1683">
                  <c:v>0.40616263300000038</c:v>
                </c:pt>
                <c:pt idx="1684">
                  <c:v>0.36923799780000038</c:v>
                </c:pt>
                <c:pt idx="1685">
                  <c:v>0.3875586619000011</c:v>
                </c:pt>
                <c:pt idx="1686">
                  <c:v>0.45763050910000008</c:v>
                </c:pt>
                <c:pt idx="1687">
                  <c:v>0.41800068490000053</c:v>
                </c:pt>
                <c:pt idx="1688">
                  <c:v>0.4018844689000009</c:v>
                </c:pt>
                <c:pt idx="1689">
                  <c:v>0.41176480810000032</c:v>
                </c:pt>
                <c:pt idx="1690">
                  <c:v>0.43851509249999998</c:v>
                </c:pt>
                <c:pt idx="1691">
                  <c:v>0.41652421320000077</c:v>
                </c:pt>
                <c:pt idx="1692">
                  <c:v>0.39155255320000065</c:v>
                </c:pt>
                <c:pt idx="1693">
                  <c:v>0.37639204650000002</c:v>
                </c:pt>
                <c:pt idx="1694">
                  <c:v>0.36604438240000031</c:v>
                </c:pt>
                <c:pt idx="1695">
                  <c:v>0.39045972120000078</c:v>
                </c:pt>
                <c:pt idx="1696">
                  <c:v>0.42149298350000053</c:v>
                </c:pt>
                <c:pt idx="1697">
                  <c:v>0.41520184929999998</c:v>
                </c:pt>
                <c:pt idx="1698">
                  <c:v>0.3668735777000009</c:v>
                </c:pt>
                <c:pt idx="1699">
                  <c:v>0.40691994370000045</c:v>
                </c:pt>
                <c:pt idx="1700">
                  <c:v>0.42863542570000002</c:v>
                </c:pt>
                <c:pt idx="1701">
                  <c:v>0.37161709730000053</c:v>
                </c:pt>
                <c:pt idx="1702">
                  <c:v>0.37712425100000052</c:v>
                </c:pt>
                <c:pt idx="1703">
                  <c:v>0.39889413630000053</c:v>
                </c:pt>
                <c:pt idx="1704">
                  <c:v>0.38756876610000096</c:v>
                </c:pt>
                <c:pt idx="1705">
                  <c:v>0.39510195380000052</c:v>
                </c:pt>
                <c:pt idx="1706">
                  <c:v>0.40496108400000008</c:v>
                </c:pt>
                <c:pt idx="1707">
                  <c:v>0.39327696550000091</c:v>
                </c:pt>
                <c:pt idx="1708">
                  <c:v>0.41931118150000052</c:v>
                </c:pt>
                <c:pt idx="1709">
                  <c:v>0.45287672830000053</c:v>
                </c:pt>
                <c:pt idx="1710">
                  <c:v>0.39040942950000052</c:v>
                </c:pt>
                <c:pt idx="1711">
                  <c:v>0.40085448590000078</c:v>
                </c:pt>
                <c:pt idx="1712">
                  <c:v>0.43434344990000046</c:v>
                </c:pt>
                <c:pt idx="1713">
                  <c:v>0.41208568930000078</c:v>
                </c:pt>
                <c:pt idx="1714">
                  <c:v>0.40472128870000001</c:v>
                </c:pt>
                <c:pt idx="1715">
                  <c:v>0.42964682030000045</c:v>
                </c:pt>
                <c:pt idx="1716">
                  <c:v>0.39988498990000149</c:v>
                </c:pt>
                <c:pt idx="1717">
                  <c:v>0.40298614100000052</c:v>
                </c:pt>
                <c:pt idx="1718">
                  <c:v>0.39777149500000053</c:v>
                </c:pt>
                <c:pt idx="1719">
                  <c:v>0.4000374512</c:v>
                </c:pt>
                <c:pt idx="1720">
                  <c:v>0.42943445970000038</c:v>
                </c:pt>
                <c:pt idx="1721">
                  <c:v>0.36499117230000039</c:v>
                </c:pt>
                <c:pt idx="1722">
                  <c:v>0.37820067280000064</c:v>
                </c:pt>
                <c:pt idx="1723">
                  <c:v>0.42651071820000064</c:v>
                </c:pt>
                <c:pt idx="1724">
                  <c:v>0.41010402040000005</c:v>
                </c:pt>
                <c:pt idx="1725">
                  <c:v>0.39710251690000054</c:v>
                </c:pt>
                <c:pt idx="1726">
                  <c:v>0.40773149559999999</c:v>
                </c:pt>
                <c:pt idx="1727">
                  <c:v>0.42058321800000031</c:v>
                </c:pt>
                <c:pt idx="1728">
                  <c:v>0.41120786420000038</c:v>
                </c:pt>
                <c:pt idx="1729">
                  <c:v>0.38171821450000032</c:v>
                </c:pt>
                <c:pt idx="1730">
                  <c:v>0.39409278270000053</c:v>
                </c:pt>
                <c:pt idx="1731">
                  <c:v>0.39558876050000097</c:v>
                </c:pt>
                <c:pt idx="1732">
                  <c:v>0.38986646200000091</c:v>
                </c:pt>
                <c:pt idx="1733">
                  <c:v>0.39256309820000052</c:v>
                </c:pt>
                <c:pt idx="1734">
                  <c:v>0.38113972970000032</c:v>
                </c:pt>
                <c:pt idx="1735">
                  <c:v>0.41645881110000077</c:v>
                </c:pt>
                <c:pt idx="1736">
                  <c:v>0.38975595170000032</c:v>
                </c:pt>
                <c:pt idx="1737">
                  <c:v>0.40439988900000046</c:v>
                </c:pt>
                <c:pt idx="1738">
                  <c:v>0.39571033580000053</c:v>
                </c:pt>
                <c:pt idx="1739">
                  <c:v>0.39043493990000078</c:v>
                </c:pt>
                <c:pt idx="1740">
                  <c:v>0.43075171780000032</c:v>
                </c:pt>
                <c:pt idx="1741">
                  <c:v>0.42458008100000078</c:v>
                </c:pt>
                <c:pt idx="1742">
                  <c:v>0.4303623715000009</c:v>
                </c:pt>
                <c:pt idx="1743">
                  <c:v>0.38297454700000078</c:v>
                </c:pt>
                <c:pt idx="1744">
                  <c:v>0.38227544430000032</c:v>
                </c:pt>
                <c:pt idx="1745">
                  <c:v>0.39511362310000053</c:v>
                </c:pt>
                <c:pt idx="1746">
                  <c:v>0.42470058449999998</c:v>
                </c:pt>
                <c:pt idx="1747">
                  <c:v>0.42498814010000052</c:v>
                </c:pt>
                <c:pt idx="1748">
                  <c:v>0.35834728110000064</c:v>
                </c:pt>
                <c:pt idx="1749">
                  <c:v>0.37981154440000031</c:v>
                </c:pt>
                <c:pt idx="1750">
                  <c:v>0.40660086820000052</c:v>
                </c:pt>
                <c:pt idx="1751">
                  <c:v>0.38026656390000091</c:v>
                </c:pt>
                <c:pt idx="1752">
                  <c:v>0.41806019390000065</c:v>
                </c:pt>
                <c:pt idx="1753">
                  <c:v>0.3948466391000009</c:v>
                </c:pt>
                <c:pt idx="1754">
                  <c:v>0.41391090230000077</c:v>
                </c:pt>
                <c:pt idx="1755">
                  <c:v>0.39736663110000098</c:v>
                </c:pt>
                <c:pt idx="1756">
                  <c:v>0.40002275200000031</c:v>
                </c:pt>
                <c:pt idx="1757">
                  <c:v>0.44249404409999993</c:v>
                </c:pt>
                <c:pt idx="1758">
                  <c:v>0.46947656640000052</c:v>
                </c:pt>
                <c:pt idx="1759">
                  <c:v>0.37549613110000052</c:v>
                </c:pt>
                <c:pt idx="1760">
                  <c:v>0.39638290580000118</c:v>
                </c:pt>
                <c:pt idx="1761">
                  <c:v>0.41658180180000065</c:v>
                </c:pt>
                <c:pt idx="1762">
                  <c:v>0.41598304690000032</c:v>
                </c:pt>
                <c:pt idx="1763">
                  <c:v>0.35405911099999998</c:v>
                </c:pt>
                <c:pt idx="1764">
                  <c:v>0.40361794080000002</c:v>
                </c:pt>
                <c:pt idx="1765">
                  <c:v>0.40411800340000031</c:v>
                </c:pt>
                <c:pt idx="1766">
                  <c:v>0.35234921230000038</c:v>
                </c:pt>
                <c:pt idx="1767">
                  <c:v>0.4406945988</c:v>
                </c:pt>
                <c:pt idx="1768">
                  <c:v>0.41834709010000032</c:v>
                </c:pt>
                <c:pt idx="1769">
                  <c:v>0.41777165910000008</c:v>
                </c:pt>
                <c:pt idx="1770">
                  <c:v>0.38367433230000053</c:v>
                </c:pt>
                <c:pt idx="1771">
                  <c:v>0.37520470120000066</c:v>
                </c:pt>
                <c:pt idx="1772">
                  <c:v>0.40167066170000065</c:v>
                </c:pt>
                <c:pt idx="1773">
                  <c:v>0.41822183330000046</c:v>
                </c:pt>
                <c:pt idx="1774">
                  <c:v>0.41894971809999998</c:v>
                </c:pt>
                <c:pt idx="1775">
                  <c:v>0.37175505580000001</c:v>
                </c:pt>
                <c:pt idx="1776">
                  <c:v>0.43306211820000046</c:v>
                </c:pt>
                <c:pt idx="1777">
                  <c:v>0.44646907540000008</c:v>
                </c:pt>
                <c:pt idx="1778">
                  <c:v>0.38746568990000091</c:v>
                </c:pt>
                <c:pt idx="1779">
                  <c:v>0.40147976480000064</c:v>
                </c:pt>
                <c:pt idx="1780">
                  <c:v>0.36760329110000045</c:v>
                </c:pt>
                <c:pt idx="1781">
                  <c:v>0.41920647210000045</c:v>
                </c:pt>
                <c:pt idx="1782">
                  <c:v>0.41782627370000086</c:v>
                </c:pt>
                <c:pt idx="1783">
                  <c:v>0.36671226430000053</c:v>
                </c:pt>
                <c:pt idx="1784">
                  <c:v>0.39259588420000052</c:v>
                </c:pt>
                <c:pt idx="1785">
                  <c:v>0.41943992110000039</c:v>
                </c:pt>
                <c:pt idx="1786">
                  <c:v>0.41014840230000038</c:v>
                </c:pt>
                <c:pt idx="1787">
                  <c:v>0.39159440320000077</c:v>
                </c:pt>
                <c:pt idx="1788">
                  <c:v>0.48859499020000052</c:v>
                </c:pt>
                <c:pt idx="1789">
                  <c:v>0.40941273540000045</c:v>
                </c:pt>
                <c:pt idx="1790">
                  <c:v>0.42041530500000052</c:v>
                </c:pt>
                <c:pt idx="1791">
                  <c:v>0.38488978470000096</c:v>
                </c:pt>
                <c:pt idx="1792">
                  <c:v>0.39958679600000091</c:v>
                </c:pt>
                <c:pt idx="1793">
                  <c:v>0.39427457280000078</c:v>
                </c:pt>
                <c:pt idx="1794">
                  <c:v>0.41341924970000032</c:v>
                </c:pt>
                <c:pt idx="1795">
                  <c:v>0.37830317700000066</c:v>
                </c:pt>
                <c:pt idx="1796">
                  <c:v>0.38059294030000052</c:v>
                </c:pt>
                <c:pt idx="1797">
                  <c:v>0.40603627990000052</c:v>
                </c:pt>
                <c:pt idx="1798">
                  <c:v>0.45188679310000096</c:v>
                </c:pt>
                <c:pt idx="1799">
                  <c:v>0.38949327210000045</c:v>
                </c:pt>
                <c:pt idx="1800">
                  <c:v>0.40901789160000052</c:v>
                </c:pt>
                <c:pt idx="1801">
                  <c:v>0.38104812470000032</c:v>
                </c:pt>
                <c:pt idx="1802">
                  <c:v>0.37906984040000002</c:v>
                </c:pt>
                <c:pt idx="1803">
                  <c:v>0.35149623209999997</c:v>
                </c:pt>
                <c:pt idx="1804">
                  <c:v>0.36503775400000005</c:v>
                </c:pt>
                <c:pt idx="1805">
                  <c:v>0.38605156700000065</c:v>
                </c:pt>
                <c:pt idx="1806">
                  <c:v>0.38137557960000096</c:v>
                </c:pt>
                <c:pt idx="1807">
                  <c:v>0.40131203230000045</c:v>
                </c:pt>
                <c:pt idx="1808">
                  <c:v>0.38432086510000135</c:v>
                </c:pt>
                <c:pt idx="1809">
                  <c:v>0.36213842520000039</c:v>
                </c:pt>
              </c:numCache>
            </c:numRef>
          </c:yVal>
          <c:smooth val="0"/>
        </c:ser>
        <c:dLbls>
          <c:showLegendKey val="0"/>
          <c:showVal val="0"/>
          <c:showCatName val="0"/>
          <c:showSerName val="0"/>
          <c:showPercent val="0"/>
          <c:showBubbleSize val="0"/>
        </c:dLbls>
        <c:axId val="308943104"/>
        <c:axId val="308965760"/>
      </c:scatterChart>
      <c:valAx>
        <c:axId val="308943104"/>
        <c:scaling>
          <c:orientation val="minMax"/>
          <c:min val="1.4"/>
        </c:scaling>
        <c:delete val="0"/>
        <c:axPos val="b"/>
        <c:title>
          <c:tx>
            <c:rich>
              <a:bodyPr/>
              <a:lstStyle/>
              <a:p>
                <a:pPr>
                  <a:defRPr sz="900"/>
                </a:pPr>
                <a:r>
                  <a:rPr lang="en-GB" sz="900"/>
                  <a:t>N-C</a:t>
                </a:r>
                <a:r>
                  <a:rPr lang="el-GR" sz="900">
                    <a:latin typeface="Calibri"/>
                  </a:rPr>
                  <a:t>α</a:t>
                </a:r>
                <a:r>
                  <a:rPr lang="en-GB" sz="900">
                    <a:latin typeface="Calibri"/>
                  </a:rPr>
                  <a:t> Bond Length / </a:t>
                </a:r>
                <a:r>
                  <a:rPr lang="en-GB" sz="900">
                    <a:latin typeface="Times New Roman"/>
                    <a:cs typeface="Times New Roman"/>
                  </a:rPr>
                  <a:t>Å</a:t>
                </a:r>
                <a:endParaRPr lang="en-GB" sz="900"/>
              </a:p>
            </c:rich>
          </c:tx>
          <c:overlay val="0"/>
        </c:title>
        <c:numFmt formatCode="General" sourceLinked="1"/>
        <c:majorTickMark val="none"/>
        <c:minorTickMark val="none"/>
        <c:tickLblPos val="nextTo"/>
        <c:txPr>
          <a:bodyPr/>
          <a:lstStyle/>
          <a:p>
            <a:pPr>
              <a:defRPr sz="900"/>
            </a:pPr>
            <a:endParaRPr lang="en-US"/>
          </a:p>
        </c:txPr>
        <c:crossAx val="308965760"/>
        <c:crosses val="autoZero"/>
        <c:crossBetween val="midCat"/>
      </c:valAx>
      <c:valAx>
        <c:axId val="308965760"/>
        <c:scaling>
          <c:orientation val="minMax"/>
          <c:max val="0.5"/>
          <c:min val="0.30000000000000032"/>
        </c:scaling>
        <c:delete val="0"/>
        <c:axPos val="l"/>
        <c:majorGridlines/>
        <c:title>
          <c:tx>
            <c:rich>
              <a:bodyPr/>
              <a:lstStyle/>
              <a:p>
                <a:pPr>
                  <a:defRPr sz="900"/>
                </a:pPr>
                <a:r>
                  <a:rPr lang="en-GB" sz="900"/>
                  <a:t>C</a:t>
                </a:r>
                <a:r>
                  <a:rPr lang="el-GR" sz="900" b="1" i="0" u="none" strike="noStrike" baseline="0">
                    <a:effectLst/>
                  </a:rPr>
                  <a:t>α</a:t>
                </a:r>
                <a:r>
                  <a:rPr lang="en-GB" sz="900" b="1" i="0" u="none" strike="noStrike" baseline="0">
                    <a:effectLst/>
                  </a:rPr>
                  <a:t> Charge / a.u</a:t>
                </a:r>
                <a:endParaRPr lang="en-GB" sz="900"/>
              </a:p>
            </c:rich>
          </c:tx>
          <c:overlay val="0"/>
        </c:title>
        <c:numFmt formatCode="General" sourceLinked="1"/>
        <c:majorTickMark val="none"/>
        <c:minorTickMark val="none"/>
        <c:tickLblPos val="nextTo"/>
        <c:txPr>
          <a:bodyPr/>
          <a:lstStyle/>
          <a:p>
            <a:pPr>
              <a:defRPr sz="900"/>
            </a:pPr>
            <a:endParaRPr lang="en-US"/>
          </a:p>
        </c:txPr>
        <c:crossAx val="308943104"/>
        <c:crosses val="autoZero"/>
        <c:crossBetween val="midCat"/>
      </c:valAx>
    </c:plotArea>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Psi vs C8 Charge</c:v>
          </c:tx>
          <c:spPr>
            <a:ln w="28575">
              <a:noFill/>
            </a:ln>
          </c:spPr>
          <c:xVal>
            <c:numRef>
              <c:f>NM!$D$2:$D$1811</c:f>
              <c:numCache>
                <c:formatCode>General</c:formatCode>
                <c:ptCount val="1810"/>
                <c:pt idx="0">
                  <c:v>155.33319552045779</c:v>
                </c:pt>
                <c:pt idx="1">
                  <c:v>-14.646921583773478</c:v>
                </c:pt>
                <c:pt idx="2">
                  <c:v>-55.766065395265812</c:v>
                </c:pt>
                <c:pt idx="3">
                  <c:v>-17.607733363825599</c:v>
                </c:pt>
                <c:pt idx="4">
                  <c:v>138.57273695018927</c:v>
                </c:pt>
                <c:pt idx="5">
                  <c:v>-56.59741602553985</c:v>
                </c:pt>
                <c:pt idx="6">
                  <c:v>60.828995393494502</c:v>
                </c:pt>
                <c:pt idx="7">
                  <c:v>56.537682106864096</c:v>
                </c:pt>
                <c:pt idx="8">
                  <c:v>-45.1706305088275</c:v>
                </c:pt>
                <c:pt idx="9">
                  <c:v>-48.522861277278494</c:v>
                </c:pt>
                <c:pt idx="10">
                  <c:v>164.4930758843058</c:v>
                </c:pt>
                <c:pt idx="11">
                  <c:v>156.550929676522</c:v>
                </c:pt>
                <c:pt idx="12">
                  <c:v>143.77633233951099</c:v>
                </c:pt>
                <c:pt idx="13">
                  <c:v>60.035442205596702</c:v>
                </c:pt>
                <c:pt idx="14">
                  <c:v>155.62238376093799</c:v>
                </c:pt>
                <c:pt idx="15">
                  <c:v>63.57969965660525</c:v>
                </c:pt>
                <c:pt idx="16">
                  <c:v>-48.587390734788912</c:v>
                </c:pt>
                <c:pt idx="17">
                  <c:v>-36.296040603979968</c:v>
                </c:pt>
                <c:pt idx="18">
                  <c:v>61.011273549862317</c:v>
                </c:pt>
                <c:pt idx="19">
                  <c:v>107.2849736009061</c:v>
                </c:pt>
                <c:pt idx="20">
                  <c:v>107.67317386703483</c:v>
                </c:pt>
                <c:pt idx="21">
                  <c:v>-48.337046879906516</c:v>
                </c:pt>
                <c:pt idx="22">
                  <c:v>-57.2713650423186</c:v>
                </c:pt>
                <c:pt idx="23">
                  <c:v>-47.446923232484501</c:v>
                </c:pt>
                <c:pt idx="24">
                  <c:v>-5.5618960373362132</c:v>
                </c:pt>
                <c:pt idx="25">
                  <c:v>107.28625055607698</c:v>
                </c:pt>
                <c:pt idx="26">
                  <c:v>-3.2508240942542797</c:v>
                </c:pt>
                <c:pt idx="27">
                  <c:v>-3.1039992591584347</c:v>
                </c:pt>
                <c:pt idx="28">
                  <c:v>63.472730185804302</c:v>
                </c:pt>
                <c:pt idx="29">
                  <c:v>156.60669752542799</c:v>
                </c:pt>
                <c:pt idx="30">
                  <c:v>144.28141914277924</c:v>
                </c:pt>
                <c:pt idx="31">
                  <c:v>118.02861610211798</c:v>
                </c:pt>
                <c:pt idx="32">
                  <c:v>164.47971199826776</c:v>
                </c:pt>
                <c:pt idx="33">
                  <c:v>121.02078400061301</c:v>
                </c:pt>
                <c:pt idx="34">
                  <c:v>-7.6276003198967013</c:v>
                </c:pt>
                <c:pt idx="35">
                  <c:v>144.50207910585399</c:v>
                </c:pt>
                <c:pt idx="36">
                  <c:v>104.66543223511184</c:v>
                </c:pt>
                <c:pt idx="37">
                  <c:v>-9.9542444546153295</c:v>
                </c:pt>
                <c:pt idx="38">
                  <c:v>122.40107241350501</c:v>
                </c:pt>
                <c:pt idx="39">
                  <c:v>-26.8357973078306</c:v>
                </c:pt>
                <c:pt idx="40">
                  <c:v>108.916557851161</c:v>
                </c:pt>
                <c:pt idx="41">
                  <c:v>52.325221673374294</c:v>
                </c:pt>
                <c:pt idx="42">
                  <c:v>-52.769107950344001</c:v>
                </c:pt>
                <c:pt idx="43">
                  <c:v>-4.6744492270123965</c:v>
                </c:pt>
                <c:pt idx="44">
                  <c:v>-33.838948166824203</c:v>
                </c:pt>
                <c:pt idx="45">
                  <c:v>150.51305031221099</c:v>
                </c:pt>
                <c:pt idx="46">
                  <c:v>-46.697134733501549</c:v>
                </c:pt>
                <c:pt idx="47">
                  <c:v>-11.329492391225514</c:v>
                </c:pt>
                <c:pt idx="48">
                  <c:v>-55.526186600205101</c:v>
                </c:pt>
                <c:pt idx="49">
                  <c:v>-54.951262003956749</c:v>
                </c:pt>
                <c:pt idx="50">
                  <c:v>138.73012004454398</c:v>
                </c:pt>
                <c:pt idx="51">
                  <c:v>-9.39292713687583</c:v>
                </c:pt>
                <c:pt idx="52">
                  <c:v>124.15110370415998</c:v>
                </c:pt>
                <c:pt idx="53">
                  <c:v>-3.5859294379912701</c:v>
                </c:pt>
                <c:pt idx="54">
                  <c:v>1.7155345481175881</c:v>
                </c:pt>
                <c:pt idx="55">
                  <c:v>168.30912705361223</c:v>
                </c:pt>
                <c:pt idx="56">
                  <c:v>56.459396731522901</c:v>
                </c:pt>
                <c:pt idx="57">
                  <c:v>167.5598316673418</c:v>
                </c:pt>
                <c:pt idx="58">
                  <c:v>141.6376026284008</c:v>
                </c:pt>
                <c:pt idx="59">
                  <c:v>139.87342789569223</c:v>
                </c:pt>
                <c:pt idx="60">
                  <c:v>151.57790674264601</c:v>
                </c:pt>
                <c:pt idx="61">
                  <c:v>163.61704576147579</c:v>
                </c:pt>
                <c:pt idx="62">
                  <c:v>116.72226635014702</c:v>
                </c:pt>
                <c:pt idx="63">
                  <c:v>109.3410271926559</c:v>
                </c:pt>
                <c:pt idx="64">
                  <c:v>-7.0736922483287099</c:v>
                </c:pt>
                <c:pt idx="65">
                  <c:v>142.98924592306</c:v>
                </c:pt>
                <c:pt idx="66">
                  <c:v>-14.271379179001398</c:v>
                </c:pt>
                <c:pt idx="67">
                  <c:v>-10.125695473023212</c:v>
                </c:pt>
                <c:pt idx="68">
                  <c:v>148.26425562821072</c:v>
                </c:pt>
                <c:pt idx="69">
                  <c:v>154.03411710154595</c:v>
                </c:pt>
                <c:pt idx="70">
                  <c:v>58.899085133560902</c:v>
                </c:pt>
                <c:pt idx="71">
                  <c:v>122.19343733672275</c:v>
                </c:pt>
                <c:pt idx="72">
                  <c:v>146.6136989293876</c:v>
                </c:pt>
                <c:pt idx="73">
                  <c:v>115.437478984571</c:v>
                </c:pt>
                <c:pt idx="74">
                  <c:v>162.66566381886992</c:v>
                </c:pt>
                <c:pt idx="75">
                  <c:v>145.70350989947673</c:v>
                </c:pt>
                <c:pt idx="76">
                  <c:v>-63.826460524862796</c:v>
                </c:pt>
                <c:pt idx="77">
                  <c:v>141.9841306419832</c:v>
                </c:pt>
                <c:pt idx="78">
                  <c:v>139.41829939039201</c:v>
                </c:pt>
                <c:pt idx="79">
                  <c:v>118.147113038428</c:v>
                </c:pt>
                <c:pt idx="80">
                  <c:v>113.13233730918178</c:v>
                </c:pt>
                <c:pt idx="81">
                  <c:v>-49.425292587370301</c:v>
                </c:pt>
                <c:pt idx="82">
                  <c:v>64.591109989747324</c:v>
                </c:pt>
                <c:pt idx="83">
                  <c:v>144.803535389422</c:v>
                </c:pt>
                <c:pt idx="84">
                  <c:v>111.008983604291</c:v>
                </c:pt>
                <c:pt idx="85">
                  <c:v>-33.508727998413598</c:v>
                </c:pt>
                <c:pt idx="86">
                  <c:v>-42.551785730543394</c:v>
                </c:pt>
                <c:pt idx="87">
                  <c:v>-50.580299556292708</c:v>
                </c:pt>
                <c:pt idx="88">
                  <c:v>142.79062964107098</c:v>
                </c:pt>
                <c:pt idx="89">
                  <c:v>58.865552764842597</c:v>
                </c:pt>
                <c:pt idx="90">
                  <c:v>153.1872644704242</c:v>
                </c:pt>
                <c:pt idx="91">
                  <c:v>-8.3853903673737307</c:v>
                </c:pt>
                <c:pt idx="92">
                  <c:v>109.68831237046575</c:v>
                </c:pt>
                <c:pt idx="93">
                  <c:v>113.03752454732012</c:v>
                </c:pt>
                <c:pt idx="94">
                  <c:v>-32.893662679115899</c:v>
                </c:pt>
                <c:pt idx="95">
                  <c:v>144.52018299829899</c:v>
                </c:pt>
                <c:pt idx="96">
                  <c:v>-2.71630143245841</c:v>
                </c:pt>
                <c:pt idx="97">
                  <c:v>-47.820004263430341</c:v>
                </c:pt>
                <c:pt idx="98">
                  <c:v>143.66188512439976</c:v>
                </c:pt>
                <c:pt idx="99">
                  <c:v>-10.1325118208922</c:v>
                </c:pt>
                <c:pt idx="100">
                  <c:v>117.429401699381</c:v>
                </c:pt>
                <c:pt idx="101">
                  <c:v>113.663285916867</c:v>
                </c:pt>
                <c:pt idx="102">
                  <c:v>-50.579302358591612</c:v>
                </c:pt>
                <c:pt idx="103">
                  <c:v>143.80378450167279</c:v>
                </c:pt>
                <c:pt idx="104">
                  <c:v>-15.130283868884</c:v>
                </c:pt>
                <c:pt idx="105">
                  <c:v>118.59119292230002</c:v>
                </c:pt>
                <c:pt idx="106">
                  <c:v>163.01779289402998</c:v>
                </c:pt>
                <c:pt idx="107">
                  <c:v>147.31708681962726</c:v>
                </c:pt>
                <c:pt idx="108">
                  <c:v>-51.079607491386476</c:v>
                </c:pt>
                <c:pt idx="109">
                  <c:v>168.70354328028276</c:v>
                </c:pt>
                <c:pt idx="110">
                  <c:v>137.82408562069099</c:v>
                </c:pt>
                <c:pt idx="111">
                  <c:v>157.82476917166699</c:v>
                </c:pt>
                <c:pt idx="112">
                  <c:v>147.17697382186972</c:v>
                </c:pt>
                <c:pt idx="113">
                  <c:v>-35.129690335872503</c:v>
                </c:pt>
                <c:pt idx="114">
                  <c:v>149.32618417325401</c:v>
                </c:pt>
                <c:pt idx="115">
                  <c:v>147.03705369731495</c:v>
                </c:pt>
                <c:pt idx="116">
                  <c:v>162.58426097117999</c:v>
                </c:pt>
                <c:pt idx="117">
                  <c:v>-51.865499549477001</c:v>
                </c:pt>
                <c:pt idx="118">
                  <c:v>158.70775010005772</c:v>
                </c:pt>
                <c:pt idx="119">
                  <c:v>114.52094385444595</c:v>
                </c:pt>
                <c:pt idx="120">
                  <c:v>-0.57258405274313062</c:v>
                </c:pt>
                <c:pt idx="121">
                  <c:v>106.14785817633185</c:v>
                </c:pt>
                <c:pt idx="122">
                  <c:v>-57.306861813678751</c:v>
                </c:pt>
                <c:pt idx="123">
                  <c:v>-31.961198754761369</c:v>
                </c:pt>
                <c:pt idx="124">
                  <c:v>166.4199617353938</c:v>
                </c:pt>
                <c:pt idx="125">
                  <c:v>148.06878306496276</c:v>
                </c:pt>
                <c:pt idx="126">
                  <c:v>54.115840183505497</c:v>
                </c:pt>
                <c:pt idx="127">
                  <c:v>-47.670298115677596</c:v>
                </c:pt>
                <c:pt idx="128">
                  <c:v>-9.3385937030766186</c:v>
                </c:pt>
                <c:pt idx="129">
                  <c:v>159.13697251365599</c:v>
                </c:pt>
                <c:pt idx="130">
                  <c:v>-2.7164311625872402</c:v>
                </c:pt>
                <c:pt idx="131">
                  <c:v>-11.218854027612601</c:v>
                </c:pt>
                <c:pt idx="132">
                  <c:v>162.95648791104119</c:v>
                </c:pt>
                <c:pt idx="133">
                  <c:v>-36.862223464576395</c:v>
                </c:pt>
                <c:pt idx="134">
                  <c:v>-41.055779446900011</c:v>
                </c:pt>
                <c:pt idx="135">
                  <c:v>156.010663378625</c:v>
                </c:pt>
                <c:pt idx="136">
                  <c:v>-58.49037035432395</c:v>
                </c:pt>
                <c:pt idx="137">
                  <c:v>-68.20012084134305</c:v>
                </c:pt>
                <c:pt idx="138">
                  <c:v>144.07556120694059</c:v>
                </c:pt>
                <c:pt idx="139">
                  <c:v>167.3315419799132</c:v>
                </c:pt>
                <c:pt idx="140">
                  <c:v>114.367191842365</c:v>
                </c:pt>
                <c:pt idx="141">
                  <c:v>163.3577819598942</c:v>
                </c:pt>
                <c:pt idx="142">
                  <c:v>105.282941400846</c:v>
                </c:pt>
                <c:pt idx="143">
                  <c:v>154.77217064389095</c:v>
                </c:pt>
                <c:pt idx="144">
                  <c:v>108.61293774175685</c:v>
                </c:pt>
                <c:pt idx="145">
                  <c:v>146.89543300742039</c:v>
                </c:pt>
                <c:pt idx="146">
                  <c:v>148.34483744399719</c:v>
                </c:pt>
                <c:pt idx="147">
                  <c:v>-27.893132695533566</c:v>
                </c:pt>
                <c:pt idx="148">
                  <c:v>160.6665473832762</c:v>
                </c:pt>
                <c:pt idx="149">
                  <c:v>148.3067390372282</c:v>
                </c:pt>
                <c:pt idx="150">
                  <c:v>-34.548509921950867</c:v>
                </c:pt>
                <c:pt idx="151">
                  <c:v>-42.981043688956795</c:v>
                </c:pt>
                <c:pt idx="152">
                  <c:v>137.90833753055119</c:v>
                </c:pt>
                <c:pt idx="153">
                  <c:v>-47.901285204666934</c:v>
                </c:pt>
                <c:pt idx="154">
                  <c:v>142.44363899140998</c:v>
                </c:pt>
                <c:pt idx="155">
                  <c:v>-27.846880320766299</c:v>
                </c:pt>
                <c:pt idx="156">
                  <c:v>-44.456830760429099</c:v>
                </c:pt>
                <c:pt idx="157">
                  <c:v>118.496158501644</c:v>
                </c:pt>
                <c:pt idx="158">
                  <c:v>113.88017520292483</c:v>
                </c:pt>
                <c:pt idx="159">
                  <c:v>115.07973221023681</c:v>
                </c:pt>
                <c:pt idx="160">
                  <c:v>115.22273434610983</c:v>
                </c:pt>
                <c:pt idx="161">
                  <c:v>147.23593075923998</c:v>
                </c:pt>
                <c:pt idx="162">
                  <c:v>63.149367230457599</c:v>
                </c:pt>
                <c:pt idx="163">
                  <c:v>139.23202235209027</c:v>
                </c:pt>
                <c:pt idx="164">
                  <c:v>121.28400091166202</c:v>
                </c:pt>
                <c:pt idx="165">
                  <c:v>166.87302760298519</c:v>
                </c:pt>
                <c:pt idx="166">
                  <c:v>-29.083358033145689</c:v>
                </c:pt>
                <c:pt idx="167">
                  <c:v>-28.895551878265486</c:v>
                </c:pt>
                <c:pt idx="168">
                  <c:v>-21.568290789100889</c:v>
                </c:pt>
                <c:pt idx="169">
                  <c:v>145.60290504791419</c:v>
                </c:pt>
                <c:pt idx="170">
                  <c:v>-46.625871178115311</c:v>
                </c:pt>
                <c:pt idx="171">
                  <c:v>-63.723438925790859</c:v>
                </c:pt>
                <c:pt idx="172">
                  <c:v>151.78805231205101</c:v>
                </c:pt>
                <c:pt idx="173">
                  <c:v>167.5098468550562</c:v>
                </c:pt>
                <c:pt idx="174">
                  <c:v>60.130448217732798</c:v>
                </c:pt>
                <c:pt idx="175">
                  <c:v>-39.157239273508594</c:v>
                </c:pt>
                <c:pt idx="176">
                  <c:v>160.48104426728327</c:v>
                </c:pt>
                <c:pt idx="177">
                  <c:v>-19.734217062890536</c:v>
                </c:pt>
                <c:pt idx="178">
                  <c:v>116.90978689066201</c:v>
                </c:pt>
                <c:pt idx="179">
                  <c:v>57.653155989300849</c:v>
                </c:pt>
                <c:pt idx="180">
                  <c:v>61.417686736589999</c:v>
                </c:pt>
                <c:pt idx="181">
                  <c:v>145.277233892037</c:v>
                </c:pt>
                <c:pt idx="182">
                  <c:v>-32.135468629029958</c:v>
                </c:pt>
                <c:pt idx="183">
                  <c:v>143.23747325139198</c:v>
                </c:pt>
                <c:pt idx="184">
                  <c:v>-55.682145159881813</c:v>
                </c:pt>
                <c:pt idx="185">
                  <c:v>-52.891655893661998</c:v>
                </c:pt>
                <c:pt idx="186">
                  <c:v>-52.020445607085399</c:v>
                </c:pt>
                <c:pt idx="187">
                  <c:v>147.46149657016423</c:v>
                </c:pt>
                <c:pt idx="188">
                  <c:v>155.85591625148936</c:v>
                </c:pt>
                <c:pt idx="189">
                  <c:v>146.917740701285</c:v>
                </c:pt>
                <c:pt idx="190">
                  <c:v>116.12131320752501</c:v>
                </c:pt>
                <c:pt idx="191">
                  <c:v>153.04726962520598</c:v>
                </c:pt>
                <c:pt idx="192">
                  <c:v>113.464700776679</c:v>
                </c:pt>
                <c:pt idx="193">
                  <c:v>-40.573169797974302</c:v>
                </c:pt>
                <c:pt idx="194">
                  <c:v>-51.4476866555637</c:v>
                </c:pt>
                <c:pt idx="195">
                  <c:v>-16.730921267205005</c:v>
                </c:pt>
                <c:pt idx="196">
                  <c:v>151.21179967506399</c:v>
                </c:pt>
                <c:pt idx="197">
                  <c:v>160.90135941682419</c:v>
                </c:pt>
                <c:pt idx="198">
                  <c:v>151.18276370338498</c:v>
                </c:pt>
                <c:pt idx="199">
                  <c:v>58.414579367437533</c:v>
                </c:pt>
                <c:pt idx="200">
                  <c:v>-15.175260748555099</c:v>
                </c:pt>
                <c:pt idx="201">
                  <c:v>-14.812148896527022</c:v>
                </c:pt>
                <c:pt idx="202">
                  <c:v>163.04965739860398</c:v>
                </c:pt>
                <c:pt idx="203">
                  <c:v>159.5431792919116</c:v>
                </c:pt>
                <c:pt idx="204">
                  <c:v>143.94445548992999</c:v>
                </c:pt>
                <c:pt idx="205">
                  <c:v>174.68505458689998</c:v>
                </c:pt>
                <c:pt idx="206">
                  <c:v>152.00930358322901</c:v>
                </c:pt>
                <c:pt idx="207">
                  <c:v>-48.838288620371202</c:v>
                </c:pt>
                <c:pt idx="208">
                  <c:v>-13.0355816934751</c:v>
                </c:pt>
                <c:pt idx="209">
                  <c:v>111.21858917585401</c:v>
                </c:pt>
                <c:pt idx="210">
                  <c:v>-61.112004869104595</c:v>
                </c:pt>
                <c:pt idx="211">
                  <c:v>-62.632957822110313</c:v>
                </c:pt>
                <c:pt idx="212">
                  <c:v>171.91361007005275</c:v>
                </c:pt>
                <c:pt idx="213">
                  <c:v>117.752039902013</c:v>
                </c:pt>
                <c:pt idx="214">
                  <c:v>122.8232325647009</c:v>
                </c:pt>
                <c:pt idx="215">
                  <c:v>151.7138501207146</c:v>
                </c:pt>
                <c:pt idx="216">
                  <c:v>157.228622172282</c:v>
                </c:pt>
                <c:pt idx="217">
                  <c:v>-60.849171392053812</c:v>
                </c:pt>
                <c:pt idx="218">
                  <c:v>125.2078468638839</c:v>
                </c:pt>
                <c:pt idx="219">
                  <c:v>-32.168095557229499</c:v>
                </c:pt>
                <c:pt idx="220">
                  <c:v>-2.6787002249670531</c:v>
                </c:pt>
                <c:pt idx="221">
                  <c:v>-50.964922645378302</c:v>
                </c:pt>
                <c:pt idx="222">
                  <c:v>-43.266727564527812</c:v>
                </c:pt>
                <c:pt idx="223">
                  <c:v>148.26758992600398</c:v>
                </c:pt>
                <c:pt idx="224">
                  <c:v>-47.131168895929513</c:v>
                </c:pt>
                <c:pt idx="225">
                  <c:v>136.01621452250498</c:v>
                </c:pt>
                <c:pt idx="226">
                  <c:v>154.22599407613498</c:v>
                </c:pt>
                <c:pt idx="227">
                  <c:v>147.64851923673695</c:v>
                </c:pt>
                <c:pt idx="228">
                  <c:v>56.58767373374905</c:v>
                </c:pt>
                <c:pt idx="229">
                  <c:v>114.19896083240283</c:v>
                </c:pt>
                <c:pt idx="230">
                  <c:v>115.2466636906841</c:v>
                </c:pt>
                <c:pt idx="231">
                  <c:v>107.9366439593222</c:v>
                </c:pt>
                <c:pt idx="232">
                  <c:v>60.838292521988699</c:v>
                </c:pt>
                <c:pt idx="233">
                  <c:v>156.69837071084399</c:v>
                </c:pt>
                <c:pt idx="234">
                  <c:v>-35.162943308541976</c:v>
                </c:pt>
                <c:pt idx="235">
                  <c:v>100.8364870780959</c:v>
                </c:pt>
                <c:pt idx="236">
                  <c:v>152.48015573392598</c:v>
                </c:pt>
                <c:pt idx="237">
                  <c:v>-57.506996297255697</c:v>
                </c:pt>
                <c:pt idx="238">
                  <c:v>141.14448302097398</c:v>
                </c:pt>
                <c:pt idx="239">
                  <c:v>150.68827946229439</c:v>
                </c:pt>
                <c:pt idx="240">
                  <c:v>137.63629646384499</c:v>
                </c:pt>
                <c:pt idx="241">
                  <c:v>151.62052416089398</c:v>
                </c:pt>
                <c:pt idx="242">
                  <c:v>141.40118610400501</c:v>
                </c:pt>
                <c:pt idx="243">
                  <c:v>110.763946074139</c:v>
                </c:pt>
                <c:pt idx="244">
                  <c:v>162.09169186681498</c:v>
                </c:pt>
                <c:pt idx="245">
                  <c:v>-36.938365743062697</c:v>
                </c:pt>
                <c:pt idx="246">
                  <c:v>167.21607281348199</c:v>
                </c:pt>
                <c:pt idx="247">
                  <c:v>161.68159524624673</c:v>
                </c:pt>
                <c:pt idx="248">
                  <c:v>165.94372637664799</c:v>
                </c:pt>
                <c:pt idx="249">
                  <c:v>172.65577199941876</c:v>
                </c:pt>
                <c:pt idx="250">
                  <c:v>111.12378923188982</c:v>
                </c:pt>
                <c:pt idx="251">
                  <c:v>56.920168729462006</c:v>
                </c:pt>
                <c:pt idx="252">
                  <c:v>-56.598885910224958</c:v>
                </c:pt>
                <c:pt idx="253">
                  <c:v>-29.652436565642986</c:v>
                </c:pt>
                <c:pt idx="254">
                  <c:v>-42.447411323643308</c:v>
                </c:pt>
                <c:pt idx="255">
                  <c:v>111.03584921653287</c:v>
                </c:pt>
                <c:pt idx="256">
                  <c:v>139.3853161077964</c:v>
                </c:pt>
                <c:pt idx="257">
                  <c:v>-52.311659329599095</c:v>
                </c:pt>
                <c:pt idx="258">
                  <c:v>6.6021591553835401</c:v>
                </c:pt>
                <c:pt idx="259">
                  <c:v>120.2836076687411</c:v>
                </c:pt>
                <c:pt idx="260">
                  <c:v>151.14395995398399</c:v>
                </c:pt>
                <c:pt idx="261">
                  <c:v>-49.015517530733</c:v>
                </c:pt>
                <c:pt idx="262">
                  <c:v>117.4648307902431</c:v>
                </c:pt>
                <c:pt idx="263">
                  <c:v>-45.97284554920045</c:v>
                </c:pt>
                <c:pt idx="264">
                  <c:v>164.55122016883919</c:v>
                </c:pt>
                <c:pt idx="265">
                  <c:v>158.50567966911859</c:v>
                </c:pt>
                <c:pt idx="266">
                  <c:v>-30.6882866155144</c:v>
                </c:pt>
                <c:pt idx="267">
                  <c:v>110.4615551239781</c:v>
                </c:pt>
                <c:pt idx="268">
                  <c:v>-52.452691964817994</c:v>
                </c:pt>
                <c:pt idx="269">
                  <c:v>105.930469194989</c:v>
                </c:pt>
                <c:pt idx="270">
                  <c:v>108.19125337082799</c:v>
                </c:pt>
                <c:pt idx="271">
                  <c:v>-49.179842371171212</c:v>
                </c:pt>
                <c:pt idx="272">
                  <c:v>150.17260553036172</c:v>
                </c:pt>
                <c:pt idx="273">
                  <c:v>-11.661545912914912</c:v>
                </c:pt>
                <c:pt idx="274">
                  <c:v>-16.837629043260186</c:v>
                </c:pt>
                <c:pt idx="275">
                  <c:v>-35.278643221036802</c:v>
                </c:pt>
                <c:pt idx="276">
                  <c:v>164.05780577032598</c:v>
                </c:pt>
                <c:pt idx="277">
                  <c:v>161.141080257103</c:v>
                </c:pt>
                <c:pt idx="278">
                  <c:v>116.211458892248</c:v>
                </c:pt>
                <c:pt idx="279">
                  <c:v>-24.196336531015074</c:v>
                </c:pt>
                <c:pt idx="280">
                  <c:v>150.40541565033419</c:v>
                </c:pt>
                <c:pt idx="281">
                  <c:v>111.190761381841</c:v>
                </c:pt>
                <c:pt idx="282">
                  <c:v>-11.616400935682806</c:v>
                </c:pt>
                <c:pt idx="283">
                  <c:v>115.4470995303961</c:v>
                </c:pt>
                <c:pt idx="284">
                  <c:v>-55.844051674960042</c:v>
                </c:pt>
                <c:pt idx="285">
                  <c:v>142.866458123863</c:v>
                </c:pt>
                <c:pt idx="286">
                  <c:v>164.07630712521899</c:v>
                </c:pt>
                <c:pt idx="287">
                  <c:v>119.5769803623229</c:v>
                </c:pt>
                <c:pt idx="288">
                  <c:v>175.84328162635472</c:v>
                </c:pt>
                <c:pt idx="289">
                  <c:v>63.24720156104646</c:v>
                </c:pt>
                <c:pt idx="290">
                  <c:v>122.5794910757659</c:v>
                </c:pt>
                <c:pt idx="291">
                  <c:v>-50.40697101133275</c:v>
                </c:pt>
                <c:pt idx="292">
                  <c:v>61.8684683177705</c:v>
                </c:pt>
                <c:pt idx="293">
                  <c:v>60.244244305564294</c:v>
                </c:pt>
                <c:pt idx="294">
                  <c:v>146.89464944137001</c:v>
                </c:pt>
                <c:pt idx="295">
                  <c:v>-54.983500670653633</c:v>
                </c:pt>
                <c:pt idx="296">
                  <c:v>59.589865805577297</c:v>
                </c:pt>
                <c:pt idx="297">
                  <c:v>140.67702621694099</c:v>
                </c:pt>
                <c:pt idx="298">
                  <c:v>2.7438925519610446</c:v>
                </c:pt>
                <c:pt idx="299">
                  <c:v>148.813506507608</c:v>
                </c:pt>
                <c:pt idx="300">
                  <c:v>106.94847858670801</c:v>
                </c:pt>
                <c:pt idx="301">
                  <c:v>56.498340196274867</c:v>
                </c:pt>
                <c:pt idx="302">
                  <c:v>-35.706957113497594</c:v>
                </c:pt>
                <c:pt idx="303">
                  <c:v>-26.1705121926136</c:v>
                </c:pt>
                <c:pt idx="304">
                  <c:v>-8.1471745981464405</c:v>
                </c:pt>
                <c:pt idx="305">
                  <c:v>160.71141099999798</c:v>
                </c:pt>
                <c:pt idx="306">
                  <c:v>-40.698827754032997</c:v>
                </c:pt>
                <c:pt idx="307">
                  <c:v>105.597704017445</c:v>
                </c:pt>
                <c:pt idx="308">
                  <c:v>120.4341945500571</c:v>
                </c:pt>
                <c:pt idx="309">
                  <c:v>-8.7019042639987507</c:v>
                </c:pt>
                <c:pt idx="310">
                  <c:v>168.78149319149998</c:v>
                </c:pt>
                <c:pt idx="311">
                  <c:v>105.959325185023</c:v>
                </c:pt>
                <c:pt idx="312">
                  <c:v>-30.6839038198829</c:v>
                </c:pt>
                <c:pt idx="313">
                  <c:v>-22.391902085361171</c:v>
                </c:pt>
                <c:pt idx="314">
                  <c:v>-4.3040330626431702</c:v>
                </c:pt>
                <c:pt idx="315">
                  <c:v>156.52193805127527</c:v>
                </c:pt>
                <c:pt idx="316">
                  <c:v>143.56618147441401</c:v>
                </c:pt>
                <c:pt idx="317">
                  <c:v>-27.860265523913299</c:v>
                </c:pt>
                <c:pt idx="318">
                  <c:v>145.91112929140499</c:v>
                </c:pt>
                <c:pt idx="319">
                  <c:v>-46.0382936069661</c:v>
                </c:pt>
                <c:pt idx="320">
                  <c:v>107.44964637138713</c:v>
                </c:pt>
                <c:pt idx="321">
                  <c:v>139.31885244316598</c:v>
                </c:pt>
                <c:pt idx="322">
                  <c:v>163.70075911905076</c:v>
                </c:pt>
                <c:pt idx="323">
                  <c:v>162.77637375792301</c:v>
                </c:pt>
                <c:pt idx="324">
                  <c:v>-64.762121312880055</c:v>
                </c:pt>
                <c:pt idx="325">
                  <c:v>-35.478835781893899</c:v>
                </c:pt>
                <c:pt idx="326">
                  <c:v>-4.5383557026066423</c:v>
                </c:pt>
                <c:pt idx="327">
                  <c:v>112.31978341825101</c:v>
                </c:pt>
                <c:pt idx="328">
                  <c:v>-32.354149611068841</c:v>
                </c:pt>
                <c:pt idx="329">
                  <c:v>-16.368722943860149</c:v>
                </c:pt>
                <c:pt idx="330">
                  <c:v>111.36310805579095</c:v>
                </c:pt>
                <c:pt idx="331">
                  <c:v>-11.737548415243101</c:v>
                </c:pt>
                <c:pt idx="332">
                  <c:v>118.08007448891902</c:v>
                </c:pt>
                <c:pt idx="333">
                  <c:v>-49.503446026704495</c:v>
                </c:pt>
                <c:pt idx="334">
                  <c:v>147.14982902916373</c:v>
                </c:pt>
                <c:pt idx="335">
                  <c:v>155.0913404059734</c:v>
                </c:pt>
                <c:pt idx="336">
                  <c:v>163.8696893019478</c:v>
                </c:pt>
                <c:pt idx="337">
                  <c:v>55.3541805519314</c:v>
                </c:pt>
                <c:pt idx="338">
                  <c:v>159.50678952589195</c:v>
                </c:pt>
                <c:pt idx="339">
                  <c:v>-36.005292464936097</c:v>
                </c:pt>
                <c:pt idx="340">
                  <c:v>148.1162724283638</c:v>
                </c:pt>
                <c:pt idx="341">
                  <c:v>-14.092558838444022</c:v>
                </c:pt>
                <c:pt idx="342">
                  <c:v>-39.382952017619594</c:v>
                </c:pt>
                <c:pt idx="343">
                  <c:v>-56.0107503757716</c:v>
                </c:pt>
                <c:pt idx="344">
                  <c:v>104.52054505481702</c:v>
                </c:pt>
                <c:pt idx="345">
                  <c:v>147.183932393644</c:v>
                </c:pt>
                <c:pt idx="346">
                  <c:v>-51.71969486727955</c:v>
                </c:pt>
                <c:pt idx="347">
                  <c:v>148.67014984651101</c:v>
                </c:pt>
                <c:pt idx="348">
                  <c:v>151.1208951929778</c:v>
                </c:pt>
                <c:pt idx="349">
                  <c:v>149.59416639965599</c:v>
                </c:pt>
                <c:pt idx="350">
                  <c:v>149.9273328859494</c:v>
                </c:pt>
                <c:pt idx="351">
                  <c:v>120.8048280240471</c:v>
                </c:pt>
                <c:pt idx="352">
                  <c:v>148.31418125590901</c:v>
                </c:pt>
                <c:pt idx="353">
                  <c:v>114.243442157277</c:v>
                </c:pt>
                <c:pt idx="354">
                  <c:v>53.007121946315401</c:v>
                </c:pt>
                <c:pt idx="355">
                  <c:v>51.658045100408813</c:v>
                </c:pt>
                <c:pt idx="356">
                  <c:v>161.56228819990798</c:v>
                </c:pt>
                <c:pt idx="357">
                  <c:v>-54.0544625419965</c:v>
                </c:pt>
                <c:pt idx="358">
                  <c:v>151.15139874241527</c:v>
                </c:pt>
                <c:pt idx="359">
                  <c:v>-54.869882131567799</c:v>
                </c:pt>
                <c:pt idx="360">
                  <c:v>-54.758703132041013</c:v>
                </c:pt>
                <c:pt idx="361">
                  <c:v>157.84845619347601</c:v>
                </c:pt>
                <c:pt idx="362">
                  <c:v>-55.881870219000533</c:v>
                </c:pt>
                <c:pt idx="363">
                  <c:v>136.561393657856</c:v>
                </c:pt>
                <c:pt idx="364">
                  <c:v>-26.807491881766602</c:v>
                </c:pt>
                <c:pt idx="365">
                  <c:v>164.79695046476073</c:v>
                </c:pt>
                <c:pt idx="366">
                  <c:v>156.56335747271299</c:v>
                </c:pt>
                <c:pt idx="367">
                  <c:v>118.780761260755</c:v>
                </c:pt>
                <c:pt idx="368">
                  <c:v>118.10194936594512</c:v>
                </c:pt>
                <c:pt idx="369">
                  <c:v>139.81071454356399</c:v>
                </c:pt>
                <c:pt idx="370">
                  <c:v>-55.98817297499275</c:v>
                </c:pt>
                <c:pt idx="371">
                  <c:v>139.80224448221347</c:v>
                </c:pt>
                <c:pt idx="372">
                  <c:v>-28.466781110573066</c:v>
                </c:pt>
                <c:pt idx="373">
                  <c:v>-11.169434873682427</c:v>
                </c:pt>
                <c:pt idx="374">
                  <c:v>-3.4046803412345499</c:v>
                </c:pt>
                <c:pt idx="375">
                  <c:v>165.13512769418179</c:v>
                </c:pt>
                <c:pt idx="376">
                  <c:v>159.845073854764</c:v>
                </c:pt>
                <c:pt idx="377">
                  <c:v>-51.188047715798895</c:v>
                </c:pt>
                <c:pt idx="378">
                  <c:v>158.76364060045779</c:v>
                </c:pt>
                <c:pt idx="379">
                  <c:v>-47.772067190399298</c:v>
                </c:pt>
                <c:pt idx="380">
                  <c:v>118.080715296012</c:v>
                </c:pt>
                <c:pt idx="381">
                  <c:v>169.6189201126212</c:v>
                </c:pt>
                <c:pt idx="382">
                  <c:v>-50.9668706009831</c:v>
                </c:pt>
                <c:pt idx="383">
                  <c:v>113.99860136398702</c:v>
                </c:pt>
                <c:pt idx="384">
                  <c:v>165.71794663279601</c:v>
                </c:pt>
                <c:pt idx="385">
                  <c:v>110.5536017947839</c:v>
                </c:pt>
                <c:pt idx="386">
                  <c:v>-58.475328736985468</c:v>
                </c:pt>
                <c:pt idx="387">
                  <c:v>122.715248326078</c:v>
                </c:pt>
                <c:pt idx="388">
                  <c:v>65.261017473176494</c:v>
                </c:pt>
                <c:pt idx="389">
                  <c:v>139.49843245543363</c:v>
                </c:pt>
                <c:pt idx="390">
                  <c:v>56.006935900202912</c:v>
                </c:pt>
                <c:pt idx="391">
                  <c:v>-55.652946776972698</c:v>
                </c:pt>
                <c:pt idx="392">
                  <c:v>145.20753634033107</c:v>
                </c:pt>
                <c:pt idx="393">
                  <c:v>-32.102305322706059</c:v>
                </c:pt>
                <c:pt idx="394">
                  <c:v>-3.10164375975583</c:v>
                </c:pt>
                <c:pt idx="395">
                  <c:v>59.905295761515596</c:v>
                </c:pt>
                <c:pt idx="396">
                  <c:v>144.31935214910573</c:v>
                </c:pt>
                <c:pt idx="397">
                  <c:v>137.67534278635875</c:v>
                </c:pt>
                <c:pt idx="398">
                  <c:v>142.41806524364679</c:v>
                </c:pt>
                <c:pt idx="399">
                  <c:v>111.640659206626</c:v>
                </c:pt>
                <c:pt idx="400">
                  <c:v>159.30477573931253</c:v>
                </c:pt>
                <c:pt idx="401">
                  <c:v>142.19914282549419</c:v>
                </c:pt>
                <c:pt idx="402">
                  <c:v>-43.208777744011613</c:v>
                </c:pt>
                <c:pt idx="403">
                  <c:v>-24.90820517837297</c:v>
                </c:pt>
                <c:pt idx="404">
                  <c:v>116.43116007883813</c:v>
                </c:pt>
                <c:pt idx="405">
                  <c:v>172.05138947531219</c:v>
                </c:pt>
                <c:pt idx="406">
                  <c:v>146.63444829688279</c:v>
                </c:pt>
                <c:pt idx="407">
                  <c:v>150.05770494900401</c:v>
                </c:pt>
                <c:pt idx="408">
                  <c:v>148.62640806788619</c:v>
                </c:pt>
                <c:pt idx="409">
                  <c:v>169.34070103276198</c:v>
                </c:pt>
                <c:pt idx="410">
                  <c:v>149.493481192525</c:v>
                </c:pt>
                <c:pt idx="411">
                  <c:v>167.22200057420599</c:v>
                </c:pt>
                <c:pt idx="412">
                  <c:v>139.35443827986199</c:v>
                </c:pt>
                <c:pt idx="413">
                  <c:v>-51.355298932309012</c:v>
                </c:pt>
                <c:pt idx="414">
                  <c:v>115.0319347844151</c:v>
                </c:pt>
                <c:pt idx="415">
                  <c:v>171.971482980768</c:v>
                </c:pt>
                <c:pt idx="416">
                  <c:v>-5.3590407759901062</c:v>
                </c:pt>
                <c:pt idx="417">
                  <c:v>-35.889389793898509</c:v>
                </c:pt>
                <c:pt idx="418">
                  <c:v>-52.454886441798877</c:v>
                </c:pt>
                <c:pt idx="419">
                  <c:v>136.35183572517798</c:v>
                </c:pt>
                <c:pt idx="420">
                  <c:v>144.9248499803372</c:v>
                </c:pt>
                <c:pt idx="421">
                  <c:v>57.3141105259594</c:v>
                </c:pt>
                <c:pt idx="422">
                  <c:v>160.53306977666179</c:v>
                </c:pt>
                <c:pt idx="423">
                  <c:v>55.624428550465097</c:v>
                </c:pt>
                <c:pt idx="424">
                  <c:v>61.318739302872302</c:v>
                </c:pt>
                <c:pt idx="425">
                  <c:v>134.84854629691901</c:v>
                </c:pt>
                <c:pt idx="426">
                  <c:v>149.30794828637701</c:v>
                </c:pt>
                <c:pt idx="427">
                  <c:v>165.43838970226707</c:v>
                </c:pt>
                <c:pt idx="428">
                  <c:v>146.24767575582976</c:v>
                </c:pt>
                <c:pt idx="429">
                  <c:v>150.5735707841196</c:v>
                </c:pt>
                <c:pt idx="430">
                  <c:v>-58.507293589823242</c:v>
                </c:pt>
                <c:pt idx="431">
                  <c:v>57.376605448558813</c:v>
                </c:pt>
                <c:pt idx="432">
                  <c:v>133.12944398925401</c:v>
                </c:pt>
                <c:pt idx="433">
                  <c:v>-13.663480359833512</c:v>
                </c:pt>
                <c:pt idx="434">
                  <c:v>-26.102673913628902</c:v>
                </c:pt>
                <c:pt idx="435">
                  <c:v>116.20707705202983</c:v>
                </c:pt>
                <c:pt idx="436">
                  <c:v>-48.523181003913095</c:v>
                </c:pt>
                <c:pt idx="437">
                  <c:v>113.81259006813002</c:v>
                </c:pt>
                <c:pt idx="438">
                  <c:v>172.13676739070999</c:v>
                </c:pt>
                <c:pt idx="439">
                  <c:v>-62.881222086845796</c:v>
                </c:pt>
                <c:pt idx="440">
                  <c:v>-19.004294551854429</c:v>
                </c:pt>
                <c:pt idx="441">
                  <c:v>158.48010438185901</c:v>
                </c:pt>
                <c:pt idx="442">
                  <c:v>-8.7294715544664303</c:v>
                </c:pt>
                <c:pt idx="443">
                  <c:v>-6.4978675702921596</c:v>
                </c:pt>
                <c:pt idx="444">
                  <c:v>144.94643794203347</c:v>
                </c:pt>
                <c:pt idx="445">
                  <c:v>-55.266098086210697</c:v>
                </c:pt>
                <c:pt idx="446">
                  <c:v>121.28244845890598</c:v>
                </c:pt>
                <c:pt idx="447">
                  <c:v>-43.07847243619905</c:v>
                </c:pt>
                <c:pt idx="448">
                  <c:v>113.08871985942982</c:v>
                </c:pt>
                <c:pt idx="449">
                  <c:v>116.15000910888983</c:v>
                </c:pt>
                <c:pt idx="450">
                  <c:v>-30.427229915077771</c:v>
                </c:pt>
                <c:pt idx="451">
                  <c:v>147.603647819082</c:v>
                </c:pt>
                <c:pt idx="452">
                  <c:v>116.37158588887398</c:v>
                </c:pt>
                <c:pt idx="453">
                  <c:v>-43.483947291624133</c:v>
                </c:pt>
                <c:pt idx="454">
                  <c:v>111.98145132330799</c:v>
                </c:pt>
                <c:pt idx="455">
                  <c:v>160.23789567829795</c:v>
                </c:pt>
                <c:pt idx="456">
                  <c:v>-35.057971642644333</c:v>
                </c:pt>
                <c:pt idx="457">
                  <c:v>-42.032407263978698</c:v>
                </c:pt>
                <c:pt idx="458">
                  <c:v>-33.1949583365408</c:v>
                </c:pt>
                <c:pt idx="459">
                  <c:v>161.89109601764727</c:v>
                </c:pt>
                <c:pt idx="460">
                  <c:v>-52.778553760782003</c:v>
                </c:pt>
                <c:pt idx="461">
                  <c:v>-54.501954468757432</c:v>
                </c:pt>
                <c:pt idx="462">
                  <c:v>-37.285292209413399</c:v>
                </c:pt>
                <c:pt idx="463">
                  <c:v>-40.837700884680196</c:v>
                </c:pt>
                <c:pt idx="464">
                  <c:v>-52.285466410901911</c:v>
                </c:pt>
                <c:pt idx="465">
                  <c:v>-57.460347598780295</c:v>
                </c:pt>
                <c:pt idx="466">
                  <c:v>-17.5687667632955</c:v>
                </c:pt>
                <c:pt idx="467">
                  <c:v>169.34242099135901</c:v>
                </c:pt>
                <c:pt idx="468">
                  <c:v>160.95530208465419</c:v>
                </c:pt>
                <c:pt idx="469">
                  <c:v>55.611476635419642</c:v>
                </c:pt>
                <c:pt idx="470">
                  <c:v>-31.806944734730987</c:v>
                </c:pt>
                <c:pt idx="471">
                  <c:v>-53.592444333421412</c:v>
                </c:pt>
                <c:pt idx="472">
                  <c:v>-1.5444988640710615</c:v>
                </c:pt>
                <c:pt idx="473">
                  <c:v>115.78100158358301</c:v>
                </c:pt>
                <c:pt idx="474">
                  <c:v>112.5312193959182</c:v>
                </c:pt>
                <c:pt idx="475">
                  <c:v>135.39683984343446</c:v>
                </c:pt>
                <c:pt idx="476">
                  <c:v>151.01696753896798</c:v>
                </c:pt>
                <c:pt idx="477">
                  <c:v>143.01971085533799</c:v>
                </c:pt>
                <c:pt idx="478">
                  <c:v>147.55690011163927</c:v>
                </c:pt>
                <c:pt idx="479">
                  <c:v>147.79063166753198</c:v>
                </c:pt>
                <c:pt idx="480">
                  <c:v>157.73365741425576</c:v>
                </c:pt>
                <c:pt idx="481">
                  <c:v>-41.940336181952901</c:v>
                </c:pt>
                <c:pt idx="482">
                  <c:v>56.179704542865402</c:v>
                </c:pt>
                <c:pt idx="483">
                  <c:v>-49.122524589901303</c:v>
                </c:pt>
                <c:pt idx="484">
                  <c:v>-35.731819925261803</c:v>
                </c:pt>
                <c:pt idx="485">
                  <c:v>139.52619366405875</c:v>
                </c:pt>
                <c:pt idx="486">
                  <c:v>-8.9896553116946123</c:v>
                </c:pt>
                <c:pt idx="487">
                  <c:v>-47.515698864033297</c:v>
                </c:pt>
                <c:pt idx="488">
                  <c:v>140.45342409637098</c:v>
                </c:pt>
                <c:pt idx="489">
                  <c:v>-55.744255244700412</c:v>
                </c:pt>
                <c:pt idx="490">
                  <c:v>-33.601209564730418</c:v>
                </c:pt>
                <c:pt idx="491">
                  <c:v>-58.155936231145958</c:v>
                </c:pt>
                <c:pt idx="492">
                  <c:v>161.51872256726699</c:v>
                </c:pt>
                <c:pt idx="493">
                  <c:v>50.020784014657394</c:v>
                </c:pt>
                <c:pt idx="494">
                  <c:v>154.01945415821498</c:v>
                </c:pt>
                <c:pt idx="495">
                  <c:v>-29.557750462472029</c:v>
                </c:pt>
                <c:pt idx="496">
                  <c:v>121.451808206282</c:v>
                </c:pt>
                <c:pt idx="497">
                  <c:v>144.30258634729836</c:v>
                </c:pt>
                <c:pt idx="498">
                  <c:v>109.90537509972295</c:v>
                </c:pt>
                <c:pt idx="499">
                  <c:v>112.9390897281191</c:v>
                </c:pt>
                <c:pt idx="500">
                  <c:v>55.205518554991158</c:v>
                </c:pt>
                <c:pt idx="501">
                  <c:v>-8.5068002626040098</c:v>
                </c:pt>
                <c:pt idx="502">
                  <c:v>150.27614420310269</c:v>
                </c:pt>
                <c:pt idx="503">
                  <c:v>153.25006246245198</c:v>
                </c:pt>
                <c:pt idx="504">
                  <c:v>-44.806539183873497</c:v>
                </c:pt>
                <c:pt idx="505">
                  <c:v>120.49517353976202</c:v>
                </c:pt>
                <c:pt idx="506">
                  <c:v>-57.065452010589816</c:v>
                </c:pt>
                <c:pt idx="507">
                  <c:v>136.52797231816299</c:v>
                </c:pt>
                <c:pt idx="508">
                  <c:v>-13.174710140310998</c:v>
                </c:pt>
                <c:pt idx="509">
                  <c:v>55.143045251719251</c:v>
                </c:pt>
                <c:pt idx="510">
                  <c:v>171.45624187042239</c:v>
                </c:pt>
                <c:pt idx="511">
                  <c:v>-50.3665144656023</c:v>
                </c:pt>
                <c:pt idx="512">
                  <c:v>139.72991729142095</c:v>
                </c:pt>
                <c:pt idx="513">
                  <c:v>-1.2347511486960101</c:v>
                </c:pt>
                <c:pt idx="514">
                  <c:v>-26.825252096369766</c:v>
                </c:pt>
                <c:pt idx="515">
                  <c:v>138.76541162343997</c:v>
                </c:pt>
                <c:pt idx="516">
                  <c:v>-53.616009734806099</c:v>
                </c:pt>
                <c:pt idx="517">
                  <c:v>57.576087906673798</c:v>
                </c:pt>
                <c:pt idx="518">
                  <c:v>120.68421684356298</c:v>
                </c:pt>
                <c:pt idx="519">
                  <c:v>-45.771855309409951</c:v>
                </c:pt>
                <c:pt idx="520">
                  <c:v>-49.352633061120898</c:v>
                </c:pt>
                <c:pt idx="521">
                  <c:v>119.20686683158088</c:v>
                </c:pt>
                <c:pt idx="522">
                  <c:v>156.43693649963626</c:v>
                </c:pt>
                <c:pt idx="523">
                  <c:v>142.491576755452</c:v>
                </c:pt>
                <c:pt idx="524">
                  <c:v>109.88588705540475</c:v>
                </c:pt>
                <c:pt idx="525">
                  <c:v>159.0193549117258</c:v>
                </c:pt>
                <c:pt idx="526">
                  <c:v>-8.039903056160119</c:v>
                </c:pt>
                <c:pt idx="527">
                  <c:v>107.58064584074998</c:v>
                </c:pt>
                <c:pt idx="528">
                  <c:v>122.62980899180185</c:v>
                </c:pt>
                <c:pt idx="529">
                  <c:v>65.372694385850579</c:v>
                </c:pt>
                <c:pt idx="530">
                  <c:v>-38.355211247783295</c:v>
                </c:pt>
                <c:pt idx="531">
                  <c:v>138.41332547919598</c:v>
                </c:pt>
                <c:pt idx="532">
                  <c:v>59.149763913928211</c:v>
                </c:pt>
                <c:pt idx="533">
                  <c:v>-48.222122745367258</c:v>
                </c:pt>
                <c:pt idx="534">
                  <c:v>156.38789762999519</c:v>
                </c:pt>
                <c:pt idx="535">
                  <c:v>161.15418062638176</c:v>
                </c:pt>
                <c:pt idx="536">
                  <c:v>161.94614754893027</c:v>
                </c:pt>
                <c:pt idx="537">
                  <c:v>-12.025479841047712</c:v>
                </c:pt>
                <c:pt idx="538">
                  <c:v>-46.01603115080345</c:v>
                </c:pt>
                <c:pt idx="539">
                  <c:v>-28.568730695031945</c:v>
                </c:pt>
                <c:pt idx="540">
                  <c:v>-10.1961901382627</c:v>
                </c:pt>
                <c:pt idx="541">
                  <c:v>162.52202641258353</c:v>
                </c:pt>
                <c:pt idx="542">
                  <c:v>-4.7997218562361299</c:v>
                </c:pt>
                <c:pt idx="543">
                  <c:v>112.193654848091</c:v>
                </c:pt>
                <c:pt idx="544">
                  <c:v>111.38357133939795</c:v>
                </c:pt>
                <c:pt idx="545">
                  <c:v>65.174969325617994</c:v>
                </c:pt>
                <c:pt idx="546">
                  <c:v>112.13290881581983</c:v>
                </c:pt>
                <c:pt idx="547">
                  <c:v>-41.569948939036102</c:v>
                </c:pt>
                <c:pt idx="548">
                  <c:v>161.3099092728458</c:v>
                </c:pt>
                <c:pt idx="549">
                  <c:v>117.59460941304312</c:v>
                </c:pt>
                <c:pt idx="550">
                  <c:v>-35.642709582918911</c:v>
                </c:pt>
                <c:pt idx="551">
                  <c:v>51.417527033376942</c:v>
                </c:pt>
                <c:pt idx="552">
                  <c:v>145.46574287884098</c:v>
                </c:pt>
                <c:pt idx="553">
                  <c:v>161.7884600970892</c:v>
                </c:pt>
                <c:pt idx="554">
                  <c:v>-60.912243119131098</c:v>
                </c:pt>
                <c:pt idx="555">
                  <c:v>163.0327413579374</c:v>
                </c:pt>
                <c:pt idx="556">
                  <c:v>158.75509238366101</c:v>
                </c:pt>
                <c:pt idx="557">
                  <c:v>-30.355441092746887</c:v>
                </c:pt>
                <c:pt idx="558">
                  <c:v>107.598097995516</c:v>
                </c:pt>
                <c:pt idx="559">
                  <c:v>143.36505385785301</c:v>
                </c:pt>
                <c:pt idx="560">
                  <c:v>144.41780572869195</c:v>
                </c:pt>
                <c:pt idx="561">
                  <c:v>140.94051715427901</c:v>
                </c:pt>
                <c:pt idx="562">
                  <c:v>114.23290836167401</c:v>
                </c:pt>
                <c:pt idx="563">
                  <c:v>54.377170493630508</c:v>
                </c:pt>
                <c:pt idx="564">
                  <c:v>148.12127358804901</c:v>
                </c:pt>
                <c:pt idx="565">
                  <c:v>119.787906500632</c:v>
                </c:pt>
                <c:pt idx="566">
                  <c:v>144.03010510154573</c:v>
                </c:pt>
                <c:pt idx="567">
                  <c:v>55.534874363125994</c:v>
                </c:pt>
                <c:pt idx="568">
                  <c:v>158.3766013476762</c:v>
                </c:pt>
                <c:pt idx="569">
                  <c:v>-53.532201866137399</c:v>
                </c:pt>
                <c:pt idx="570">
                  <c:v>162.06882827174999</c:v>
                </c:pt>
                <c:pt idx="571">
                  <c:v>-4.1034242364691913</c:v>
                </c:pt>
                <c:pt idx="572">
                  <c:v>114.31483633376482</c:v>
                </c:pt>
                <c:pt idx="573">
                  <c:v>168.73094073942798</c:v>
                </c:pt>
                <c:pt idx="574">
                  <c:v>55.342984580037509</c:v>
                </c:pt>
                <c:pt idx="575">
                  <c:v>-36.126696662942997</c:v>
                </c:pt>
                <c:pt idx="576">
                  <c:v>157.16657279404953</c:v>
                </c:pt>
                <c:pt idx="577">
                  <c:v>169.87264339627401</c:v>
                </c:pt>
                <c:pt idx="578">
                  <c:v>137.57377041093599</c:v>
                </c:pt>
                <c:pt idx="579">
                  <c:v>165.94673496146879</c:v>
                </c:pt>
                <c:pt idx="580">
                  <c:v>134.85393554475499</c:v>
                </c:pt>
                <c:pt idx="581">
                  <c:v>112.79717795540698</c:v>
                </c:pt>
                <c:pt idx="582">
                  <c:v>136.411553315628</c:v>
                </c:pt>
                <c:pt idx="583">
                  <c:v>-31.479510369143487</c:v>
                </c:pt>
                <c:pt idx="584">
                  <c:v>-48.390751555606009</c:v>
                </c:pt>
                <c:pt idx="585">
                  <c:v>113.33393835320383</c:v>
                </c:pt>
                <c:pt idx="586">
                  <c:v>-38.838766751289896</c:v>
                </c:pt>
                <c:pt idx="587">
                  <c:v>52.490907880316151</c:v>
                </c:pt>
                <c:pt idx="588">
                  <c:v>-51.352493136033701</c:v>
                </c:pt>
                <c:pt idx="589">
                  <c:v>-49.933371303465002</c:v>
                </c:pt>
                <c:pt idx="590">
                  <c:v>164.12842249378326</c:v>
                </c:pt>
                <c:pt idx="591">
                  <c:v>137.056282568516</c:v>
                </c:pt>
                <c:pt idx="592">
                  <c:v>146.00609406100398</c:v>
                </c:pt>
                <c:pt idx="593">
                  <c:v>-30.482698525827569</c:v>
                </c:pt>
                <c:pt idx="594">
                  <c:v>147.50196431469101</c:v>
                </c:pt>
                <c:pt idx="595">
                  <c:v>115.731097374435</c:v>
                </c:pt>
                <c:pt idx="596">
                  <c:v>165.40707653692601</c:v>
                </c:pt>
                <c:pt idx="597">
                  <c:v>59.46076219747075</c:v>
                </c:pt>
                <c:pt idx="598">
                  <c:v>112.56337490472001</c:v>
                </c:pt>
                <c:pt idx="599">
                  <c:v>137.20723384762343</c:v>
                </c:pt>
                <c:pt idx="600">
                  <c:v>147.59889970724404</c:v>
                </c:pt>
                <c:pt idx="601">
                  <c:v>139.376008200478</c:v>
                </c:pt>
                <c:pt idx="602">
                  <c:v>-55.458059746373301</c:v>
                </c:pt>
                <c:pt idx="603">
                  <c:v>137.37426636062801</c:v>
                </c:pt>
                <c:pt idx="604">
                  <c:v>169.21695489116959</c:v>
                </c:pt>
                <c:pt idx="605">
                  <c:v>143.61055250324856</c:v>
                </c:pt>
                <c:pt idx="606">
                  <c:v>148.14836492883498</c:v>
                </c:pt>
                <c:pt idx="607">
                  <c:v>63.3025750239402</c:v>
                </c:pt>
                <c:pt idx="608">
                  <c:v>-50.444441819535342</c:v>
                </c:pt>
                <c:pt idx="609">
                  <c:v>-61.481745934870212</c:v>
                </c:pt>
                <c:pt idx="610">
                  <c:v>157.66111575226199</c:v>
                </c:pt>
                <c:pt idx="611">
                  <c:v>161.24258439488372</c:v>
                </c:pt>
                <c:pt idx="612">
                  <c:v>-39.255593734399312</c:v>
                </c:pt>
                <c:pt idx="613">
                  <c:v>173.13235564467499</c:v>
                </c:pt>
                <c:pt idx="614">
                  <c:v>117.4730116519321</c:v>
                </c:pt>
                <c:pt idx="615">
                  <c:v>-13.792506189186314</c:v>
                </c:pt>
                <c:pt idx="616">
                  <c:v>152.07457245626998</c:v>
                </c:pt>
                <c:pt idx="617">
                  <c:v>112.730715937973</c:v>
                </c:pt>
                <c:pt idx="618">
                  <c:v>57.709245748665211</c:v>
                </c:pt>
                <c:pt idx="619">
                  <c:v>-15.708201900417986</c:v>
                </c:pt>
                <c:pt idx="620">
                  <c:v>-33.70425071224355</c:v>
                </c:pt>
                <c:pt idx="621">
                  <c:v>62.418042338979099</c:v>
                </c:pt>
                <c:pt idx="622">
                  <c:v>-49.8830680733492</c:v>
                </c:pt>
                <c:pt idx="623">
                  <c:v>-53.155286058331441</c:v>
                </c:pt>
                <c:pt idx="624">
                  <c:v>-58.1746744254826</c:v>
                </c:pt>
                <c:pt idx="625">
                  <c:v>58.9667022369715</c:v>
                </c:pt>
                <c:pt idx="626">
                  <c:v>-8.249708548622019</c:v>
                </c:pt>
                <c:pt idx="627">
                  <c:v>120.923060323716</c:v>
                </c:pt>
                <c:pt idx="628">
                  <c:v>120.29972996296102</c:v>
                </c:pt>
                <c:pt idx="629">
                  <c:v>153.66484793597201</c:v>
                </c:pt>
                <c:pt idx="630">
                  <c:v>111.122825128302</c:v>
                </c:pt>
                <c:pt idx="631">
                  <c:v>-24.217195477481624</c:v>
                </c:pt>
                <c:pt idx="632">
                  <c:v>149.69039545230407</c:v>
                </c:pt>
                <c:pt idx="633">
                  <c:v>52.044829748248951</c:v>
                </c:pt>
                <c:pt idx="634">
                  <c:v>160.97355337386372</c:v>
                </c:pt>
                <c:pt idx="635">
                  <c:v>64.160807325045582</c:v>
                </c:pt>
                <c:pt idx="636">
                  <c:v>54.194087817467341</c:v>
                </c:pt>
                <c:pt idx="637">
                  <c:v>151.3213667810812</c:v>
                </c:pt>
                <c:pt idx="638">
                  <c:v>122.144010798259</c:v>
                </c:pt>
                <c:pt idx="639">
                  <c:v>-12.131683150121098</c:v>
                </c:pt>
                <c:pt idx="640">
                  <c:v>116.2300130458831</c:v>
                </c:pt>
                <c:pt idx="641">
                  <c:v>-41.479037410180396</c:v>
                </c:pt>
                <c:pt idx="642">
                  <c:v>113.050402919277</c:v>
                </c:pt>
                <c:pt idx="643">
                  <c:v>-16.783397580987749</c:v>
                </c:pt>
                <c:pt idx="644">
                  <c:v>120.1808614962509</c:v>
                </c:pt>
                <c:pt idx="645">
                  <c:v>146.8939227696618</c:v>
                </c:pt>
                <c:pt idx="646">
                  <c:v>-31.857168064167301</c:v>
                </c:pt>
                <c:pt idx="647">
                  <c:v>-46.998443111578311</c:v>
                </c:pt>
                <c:pt idx="648">
                  <c:v>144.44701834903807</c:v>
                </c:pt>
                <c:pt idx="649">
                  <c:v>144.00737910040201</c:v>
                </c:pt>
                <c:pt idx="650">
                  <c:v>104.43847573106601</c:v>
                </c:pt>
                <c:pt idx="651">
                  <c:v>134.60293685745239</c:v>
                </c:pt>
                <c:pt idx="652">
                  <c:v>53.569028348804267</c:v>
                </c:pt>
                <c:pt idx="653">
                  <c:v>-52.600847975748941</c:v>
                </c:pt>
                <c:pt idx="654">
                  <c:v>113.80251533385083</c:v>
                </c:pt>
                <c:pt idx="655">
                  <c:v>-45.832000812331401</c:v>
                </c:pt>
                <c:pt idx="656">
                  <c:v>104.91217788193498</c:v>
                </c:pt>
                <c:pt idx="657">
                  <c:v>161.16270422530073</c:v>
                </c:pt>
                <c:pt idx="658">
                  <c:v>145.19442715929327</c:v>
                </c:pt>
                <c:pt idx="659">
                  <c:v>160.22966455459979</c:v>
                </c:pt>
                <c:pt idx="660">
                  <c:v>120.200862446608</c:v>
                </c:pt>
                <c:pt idx="661">
                  <c:v>115.68295317272478</c:v>
                </c:pt>
                <c:pt idx="662">
                  <c:v>115.1659492608071</c:v>
                </c:pt>
                <c:pt idx="663">
                  <c:v>141.58639238348226</c:v>
                </c:pt>
                <c:pt idx="664">
                  <c:v>115.947088858334</c:v>
                </c:pt>
                <c:pt idx="665">
                  <c:v>168.2749551803596</c:v>
                </c:pt>
                <c:pt idx="666">
                  <c:v>161.26030209954763</c:v>
                </c:pt>
                <c:pt idx="667">
                  <c:v>-51.092697382517102</c:v>
                </c:pt>
                <c:pt idx="668">
                  <c:v>117.59073321817398</c:v>
                </c:pt>
                <c:pt idx="669">
                  <c:v>144.55895758283927</c:v>
                </c:pt>
                <c:pt idx="670">
                  <c:v>-40.586259712536801</c:v>
                </c:pt>
                <c:pt idx="671">
                  <c:v>125.8213517053171</c:v>
                </c:pt>
                <c:pt idx="672">
                  <c:v>55.84159197706375</c:v>
                </c:pt>
                <c:pt idx="673">
                  <c:v>-5.5219049019885755</c:v>
                </c:pt>
                <c:pt idx="674">
                  <c:v>-50.1811621154216</c:v>
                </c:pt>
                <c:pt idx="675">
                  <c:v>167.25765517472863</c:v>
                </c:pt>
                <c:pt idx="676">
                  <c:v>149.66672898836001</c:v>
                </c:pt>
                <c:pt idx="677">
                  <c:v>120.1454711395578</c:v>
                </c:pt>
                <c:pt idx="678">
                  <c:v>-35.050529207577711</c:v>
                </c:pt>
                <c:pt idx="679">
                  <c:v>150.58617700774701</c:v>
                </c:pt>
                <c:pt idx="680">
                  <c:v>59.268704996251884</c:v>
                </c:pt>
                <c:pt idx="681">
                  <c:v>-48.7321724956265</c:v>
                </c:pt>
                <c:pt idx="682">
                  <c:v>136.75700697869536</c:v>
                </c:pt>
                <c:pt idx="683">
                  <c:v>-37.43778805287355</c:v>
                </c:pt>
                <c:pt idx="684">
                  <c:v>148.94954937155279</c:v>
                </c:pt>
                <c:pt idx="685">
                  <c:v>-35.935039658021012</c:v>
                </c:pt>
                <c:pt idx="686">
                  <c:v>-39.624205775572598</c:v>
                </c:pt>
                <c:pt idx="687">
                  <c:v>-63.470415226037211</c:v>
                </c:pt>
                <c:pt idx="688">
                  <c:v>111.87609345137299</c:v>
                </c:pt>
                <c:pt idx="689">
                  <c:v>56.983186421472624</c:v>
                </c:pt>
                <c:pt idx="690">
                  <c:v>146.26519675577299</c:v>
                </c:pt>
                <c:pt idx="691">
                  <c:v>162.71195677688479</c:v>
                </c:pt>
                <c:pt idx="692">
                  <c:v>116.25198565534517</c:v>
                </c:pt>
                <c:pt idx="693">
                  <c:v>145.94738096842519</c:v>
                </c:pt>
                <c:pt idx="694">
                  <c:v>-54.426029207910005</c:v>
                </c:pt>
                <c:pt idx="695">
                  <c:v>147.341690628615</c:v>
                </c:pt>
                <c:pt idx="696">
                  <c:v>168.01190903281099</c:v>
                </c:pt>
                <c:pt idx="697">
                  <c:v>140.3921325828772</c:v>
                </c:pt>
                <c:pt idx="698">
                  <c:v>111.893844989084</c:v>
                </c:pt>
                <c:pt idx="699">
                  <c:v>-43.940458656054595</c:v>
                </c:pt>
                <c:pt idx="700">
                  <c:v>-3.3106765438619998</c:v>
                </c:pt>
                <c:pt idx="701">
                  <c:v>146.44956836860399</c:v>
                </c:pt>
                <c:pt idx="702">
                  <c:v>-32.291461734921413</c:v>
                </c:pt>
                <c:pt idx="703">
                  <c:v>-7.81800579669369</c:v>
                </c:pt>
                <c:pt idx="704">
                  <c:v>149.81349192497999</c:v>
                </c:pt>
                <c:pt idx="705">
                  <c:v>57.541376410953902</c:v>
                </c:pt>
                <c:pt idx="706">
                  <c:v>167.54039797757619</c:v>
                </c:pt>
                <c:pt idx="707">
                  <c:v>142.81912050535098</c:v>
                </c:pt>
                <c:pt idx="708">
                  <c:v>-28.44562520286695</c:v>
                </c:pt>
                <c:pt idx="709">
                  <c:v>-18.90559964381017</c:v>
                </c:pt>
                <c:pt idx="710">
                  <c:v>149.70414247741601</c:v>
                </c:pt>
                <c:pt idx="711">
                  <c:v>167.29898910728701</c:v>
                </c:pt>
                <c:pt idx="712">
                  <c:v>-36.479373133474603</c:v>
                </c:pt>
                <c:pt idx="713">
                  <c:v>-55.952468124468297</c:v>
                </c:pt>
                <c:pt idx="714">
                  <c:v>122.31024469138315</c:v>
                </c:pt>
                <c:pt idx="715">
                  <c:v>-33.104957101875399</c:v>
                </c:pt>
                <c:pt idx="716">
                  <c:v>-37.2196680248639</c:v>
                </c:pt>
                <c:pt idx="717">
                  <c:v>118.16818382986</c:v>
                </c:pt>
                <c:pt idx="718">
                  <c:v>-20.40271248300477</c:v>
                </c:pt>
                <c:pt idx="719">
                  <c:v>-24.258081285438699</c:v>
                </c:pt>
                <c:pt idx="720">
                  <c:v>59.912030276061401</c:v>
                </c:pt>
                <c:pt idx="721">
                  <c:v>153.28511036310798</c:v>
                </c:pt>
                <c:pt idx="722">
                  <c:v>143.14878375484059</c:v>
                </c:pt>
                <c:pt idx="723">
                  <c:v>-40.024514243397803</c:v>
                </c:pt>
                <c:pt idx="724">
                  <c:v>142.55587652452098</c:v>
                </c:pt>
                <c:pt idx="725">
                  <c:v>158.92728676242527</c:v>
                </c:pt>
                <c:pt idx="726">
                  <c:v>-52.159497356482625</c:v>
                </c:pt>
                <c:pt idx="727">
                  <c:v>-16.44021706992347</c:v>
                </c:pt>
                <c:pt idx="728">
                  <c:v>50.271206566367042</c:v>
                </c:pt>
                <c:pt idx="729">
                  <c:v>145.10249802173001</c:v>
                </c:pt>
                <c:pt idx="730">
                  <c:v>122.25466200099802</c:v>
                </c:pt>
                <c:pt idx="731">
                  <c:v>56.844673083605741</c:v>
                </c:pt>
                <c:pt idx="732">
                  <c:v>143.44164112126398</c:v>
                </c:pt>
                <c:pt idx="733">
                  <c:v>-30.014004193916438</c:v>
                </c:pt>
                <c:pt idx="734">
                  <c:v>57.781071224550203</c:v>
                </c:pt>
                <c:pt idx="735">
                  <c:v>166.650375036637</c:v>
                </c:pt>
                <c:pt idx="736">
                  <c:v>143.3408842812718</c:v>
                </c:pt>
                <c:pt idx="737">
                  <c:v>-42.528308187036501</c:v>
                </c:pt>
                <c:pt idx="738">
                  <c:v>113.51056312300599</c:v>
                </c:pt>
                <c:pt idx="739">
                  <c:v>139.054938589518</c:v>
                </c:pt>
                <c:pt idx="740">
                  <c:v>59.894325160730396</c:v>
                </c:pt>
                <c:pt idx="741">
                  <c:v>155.45153069843201</c:v>
                </c:pt>
                <c:pt idx="742">
                  <c:v>-46.892234120640396</c:v>
                </c:pt>
                <c:pt idx="743">
                  <c:v>113.46433866742395</c:v>
                </c:pt>
                <c:pt idx="744">
                  <c:v>116.8059426604559</c:v>
                </c:pt>
                <c:pt idx="745">
                  <c:v>109.316917543412</c:v>
                </c:pt>
                <c:pt idx="746">
                  <c:v>149.90801834165026</c:v>
                </c:pt>
                <c:pt idx="747">
                  <c:v>147.7844421669478</c:v>
                </c:pt>
                <c:pt idx="748">
                  <c:v>155.28389261910573</c:v>
                </c:pt>
                <c:pt idx="749">
                  <c:v>145.19785251404772</c:v>
                </c:pt>
                <c:pt idx="750">
                  <c:v>148.91513314251301</c:v>
                </c:pt>
                <c:pt idx="751">
                  <c:v>-7.8502017932005472</c:v>
                </c:pt>
                <c:pt idx="752">
                  <c:v>142.91156770443698</c:v>
                </c:pt>
                <c:pt idx="753">
                  <c:v>61.96462518793755</c:v>
                </c:pt>
                <c:pt idx="754">
                  <c:v>150.97940343074598</c:v>
                </c:pt>
                <c:pt idx="755">
                  <c:v>-52.168240333259149</c:v>
                </c:pt>
                <c:pt idx="756">
                  <c:v>54.190570740793511</c:v>
                </c:pt>
                <c:pt idx="757">
                  <c:v>147.95235910128926</c:v>
                </c:pt>
                <c:pt idx="758">
                  <c:v>-38.072046054739701</c:v>
                </c:pt>
                <c:pt idx="759">
                  <c:v>110.2156613052871</c:v>
                </c:pt>
                <c:pt idx="760">
                  <c:v>151.34880239871899</c:v>
                </c:pt>
                <c:pt idx="761">
                  <c:v>166.697274989091</c:v>
                </c:pt>
                <c:pt idx="762">
                  <c:v>119.675623551334</c:v>
                </c:pt>
                <c:pt idx="763">
                  <c:v>-55.466526463938798</c:v>
                </c:pt>
                <c:pt idx="764">
                  <c:v>58.912236937050849</c:v>
                </c:pt>
                <c:pt idx="765">
                  <c:v>142.74999969165472</c:v>
                </c:pt>
                <c:pt idx="766">
                  <c:v>144.3715800093658</c:v>
                </c:pt>
                <c:pt idx="767">
                  <c:v>154.05012141832819</c:v>
                </c:pt>
                <c:pt idx="768">
                  <c:v>-45.805324888129967</c:v>
                </c:pt>
                <c:pt idx="769">
                  <c:v>-9.8072202232295407</c:v>
                </c:pt>
                <c:pt idx="770">
                  <c:v>-53.115432788736499</c:v>
                </c:pt>
                <c:pt idx="771">
                  <c:v>145.62948946907301</c:v>
                </c:pt>
                <c:pt idx="772">
                  <c:v>117.987181657793</c:v>
                </c:pt>
                <c:pt idx="773">
                  <c:v>-63.419283950825701</c:v>
                </c:pt>
                <c:pt idx="774">
                  <c:v>59.452708166900003</c:v>
                </c:pt>
                <c:pt idx="775">
                  <c:v>140.12337662082498</c:v>
                </c:pt>
                <c:pt idx="776">
                  <c:v>-12.628127076884301</c:v>
                </c:pt>
                <c:pt idx="777">
                  <c:v>142.46357559298872</c:v>
                </c:pt>
                <c:pt idx="778">
                  <c:v>114.8768788066087</c:v>
                </c:pt>
                <c:pt idx="779">
                  <c:v>143.65989393662699</c:v>
                </c:pt>
                <c:pt idx="780">
                  <c:v>-30.019853887076437</c:v>
                </c:pt>
                <c:pt idx="781">
                  <c:v>-1.2214334899586798</c:v>
                </c:pt>
                <c:pt idx="782">
                  <c:v>116.5806659564539</c:v>
                </c:pt>
                <c:pt idx="783">
                  <c:v>109.97694448388502</c:v>
                </c:pt>
                <c:pt idx="784">
                  <c:v>-47.128845390509277</c:v>
                </c:pt>
                <c:pt idx="785">
                  <c:v>144.39831368257427</c:v>
                </c:pt>
                <c:pt idx="786">
                  <c:v>-38.944107046041097</c:v>
                </c:pt>
                <c:pt idx="787">
                  <c:v>-56.531252383733197</c:v>
                </c:pt>
                <c:pt idx="788">
                  <c:v>-2.0443029631924698</c:v>
                </c:pt>
                <c:pt idx="789">
                  <c:v>118.6426368143639</c:v>
                </c:pt>
                <c:pt idx="790">
                  <c:v>-38.4217697248028</c:v>
                </c:pt>
                <c:pt idx="791">
                  <c:v>117.28349627463901</c:v>
                </c:pt>
                <c:pt idx="792">
                  <c:v>-21.283022058068269</c:v>
                </c:pt>
                <c:pt idx="793">
                  <c:v>165.1812864606363</c:v>
                </c:pt>
                <c:pt idx="794">
                  <c:v>166.02007524492399</c:v>
                </c:pt>
                <c:pt idx="795">
                  <c:v>157.31420695430899</c:v>
                </c:pt>
                <c:pt idx="796">
                  <c:v>142.53867516070395</c:v>
                </c:pt>
                <c:pt idx="797">
                  <c:v>-31.598950516228498</c:v>
                </c:pt>
                <c:pt idx="798">
                  <c:v>149.08306819479498</c:v>
                </c:pt>
                <c:pt idx="799">
                  <c:v>138.96717039146401</c:v>
                </c:pt>
                <c:pt idx="800">
                  <c:v>118.454198777122</c:v>
                </c:pt>
                <c:pt idx="801">
                  <c:v>-41.740677031908099</c:v>
                </c:pt>
                <c:pt idx="802">
                  <c:v>143.30524271716899</c:v>
                </c:pt>
                <c:pt idx="803">
                  <c:v>113.55787997472898</c:v>
                </c:pt>
                <c:pt idx="804">
                  <c:v>-8.8420287890730958</c:v>
                </c:pt>
                <c:pt idx="805">
                  <c:v>-57.545685338574458</c:v>
                </c:pt>
                <c:pt idx="806">
                  <c:v>-8.931205248274857</c:v>
                </c:pt>
                <c:pt idx="807">
                  <c:v>143.3155316641446</c:v>
                </c:pt>
                <c:pt idx="808">
                  <c:v>109.542680496206</c:v>
                </c:pt>
                <c:pt idx="809">
                  <c:v>-51.779022083814297</c:v>
                </c:pt>
                <c:pt idx="810">
                  <c:v>160.51316184864879</c:v>
                </c:pt>
                <c:pt idx="811">
                  <c:v>167.66610656515999</c:v>
                </c:pt>
                <c:pt idx="812">
                  <c:v>165.21215841560419</c:v>
                </c:pt>
                <c:pt idx="813">
                  <c:v>59.522149507154403</c:v>
                </c:pt>
                <c:pt idx="814">
                  <c:v>-27.29890769631</c:v>
                </c:pt>
                <c:pt idx="815">
                  <c:v>-44.536429260234641</c:v>
                </c:pt>
                <c:pt idx="816">
                  <c:v>112.90058560528902</c:v>
                </c:pt>
                <c:pt idx="817">
                  <c:v>111.34437433742181</c:v>
                </c:pt>
                <c:pt idx="818">
                  <c:v>-49.051891834872997</c:v>
                </c:pt>
                <c:pt idx="819">
                  <c:v>139.32931862450098</c:v>
                </c:pt>
                <c:pt idx="820">
                  <c:v>155.14484703598799</c:v>
                </c:pt>
                <c:pt idx="821">
                  <c:v>-14.4460418648414</c:v>
                </c:pt>
                <c:pt idx="822">
                  <c:v>142.31700732117901</c:v>
                </c:pt>
                <c:pt idx="823">
                  <c:v>167.98962442078999</c:v>
                </c:pt>
                <c:pt idx="824">
                  <c:v>138.73959218684243</c:v>
                </c:pt>
                <c:pt idx="825">
                  <c:v>147.18902894163119</c:v>
                </c:pt>
                <c:pt idx="826">
                  <c:v>109.71917651094202</c:v>
                </c:pt>
                <c:pt idx="827">
                  <c:v>-31.020017576185349</c:v>
                </c:pt>
                <c:pt idx="828">
                  <c:v>155.262880853117</c:v>
                </c:pt>
                <c:pt idx="829">
                  <c:v>-58.088753616826011</c:v>
                </c:pt>
                <c:pt idx="830">
                  <c:v>159.98839538842836</c:v>
                </c:pt>
                <c:pt idx="831">
                  <c:v>-32.038435463372799</c:v>
                </c:pt>
                <c:pt idx="832">
                  <c:v>-36.101723858740996</c:v>
                </c:pt>
                <c:pt idx="833">
                  <c:v>52.244344303095993</c:v>
                </c:pt>
                <c:pt idx="834">
                  <c:v>124.16142391129902</c:v>
                </c:pt>
                <c:pt idx="835">
                  <c:v>-31.925149707797157</c:v>
                </c:pt>
                <c:pt idx="836">
                  <c:v>116.65885212015375</c:v>
                </c:pt>
                <c:pt idx="837">
                  <c:v>-58.3833625463215</c:v>
                </c:pt>
                <c:pt idx="838">
                  <c:v>150.41597258889098</c:v>
                </c:pt>
                <c:pt idx="839">
                  <c:v>-49.18492245032305</c:v>
                </c:pt>
                <c:pt idx="840">
                  <c:v>-14.058433181853999</c:v>
                </c:pt>
                <c:pt idx="841">
                  <c:v>137.86605780112501</c:v>
                </c:pt>
                <c:pt idx="842">
                  <c:v>-31.109831297087624</c:v>
                </c:pt>
                <c:pt idx="843">
                  <c:v>-10.804232656962714</c:v>
                </c:pt>
                <c:pt idx="844">
                  <c:v>-38.738177725541412</c:v>
                </c:pt>
                <c:pt idx="845">
                  <c:v>114.5960693562</c:v>
                </c:pt>
                <c:pt idx="846">
                  <c:v>61.553470518610951</c:v>
                </c:pt>
                <c:pt idx="847">
                  <c:v>162.83302817568119</c:v>
                </c:pt>
                <c:pt idx="848">
                  <c:v>165.78460251724198</c:v>
                </c:pt>
                <c:pt idx="849">
                  <c:v>146.25167254247401</c:v>
                </c:pt>
                <c:pt idx="850">
                  <c:v>-49.354192710645449</c:v>
                </c:pt>
                <c:pt idx="851">
                  <c:v>155.85754126523119</c:v>
                </c:pt>
                <c:pt idx="852">
                  <c:v>-60.672309057773703</c:v>
                </c:pt>
                <c:pt idx="853">
                  <c:v>112.349436074507</c:v>
                </c:pt>
                <c:pt idx="854">
                  <c:v>54.527153569575958</c:v>
                </c:pt>
                <c:pt idx="855">
                  <c:v>-35.2640477697298</c:v>
                </c:pt>
                <c:pt idx="856">
                  <c:v>120.20907028573799</c:v>
                </c:pt>
                <c:pt idx="857">
                  <c:v>116.96882863582202</c:v>
                </c:pt>
                <c:pt idx="858">
                  <c:v>59.927835977631396</c:v>
                </c:pt>
                <c:pt idx="859">
                  <c:v>116.26915892119899</c:v>
                </c:pt>
                <c:pt idx="860">
                  <c:v>115.476662021994</c:v>
                </c:pt>
                <c:pt idx="861">
                  <c:v>160.58485552258776</c:v>
                </c:pt>
                <c:pt idx="862">
                  <c:v>154.58899280492119</c:v>
                </c:pt>
                <c:pt idx="863">
                  <c:v>171.40091362138875</c:v>
                </c:pt>
                <c:pt idx="864">
                  <c:v>137.24335005688673</c:v>
                </c:pt>
                <c:pt idx="865">
                  <c:v>148.2931582312516</c:v>
                </c:pt>
                <c:pt idx="866">
                  <c:v>-28.581285727420024</c:v>
                </c:pt>
                <c:pt idx="867">
                  <c:v>-57.675440378091011</c:v>
                </c:pt>
                <c:pt idx="868">
                  <c:v>105.711478566997</c:v>
                </c:pt>
                <c:pt idx="869">
                  <c:v>162.29415088392</c:v>
                </c:pt>
                <c:pt idx="870">
                  <c:v>-45.272231074216251</c:v>
                </c:pt>
                <c:pt idx="871">
                  <c:v>-25.370296704455299</c:v>
                </c:pt>
                <c:pt idx="872">
                  <c:v>-37.974447214327533</c:v>
                </c:pt>
                <c:pt idx="873">
                  <c:v>154.93750297004499</c:v>
                </c:pt>
                <c:pt idx="874">
                  <c:v>157.97328164514772</c:v>
                </c:pt>
                <c:pt idx="875">
                  <c:v>168.64507011854275</c:v>
                </c:pt>
                <c:pt idx="876">
                  <c:v>135.63115175992499</c:v>
                </c:pt>
                <c:pt idx="877">
                  <c:v>146.61104673656698</c:v>
                </c:pt>
                <c:pt idx="878">
                  <c:v>109.95221663565702</c:v>
                </c:pt>
                <c:pt idx="879">
                  <c:v>145.13017360440398</c:v>
                </c:pt>
                <c:pt idx="880">
                  <c:v>171.30522477999</c:v>
                </c:pt>
                <c:pt idx="881">
                  <c:v>-33.622888147956751</c:v>
                </c:pt>
                <c:pt idx="882">
                  <c:v>-64.358476552637754</c:v>
                </c:pt>
                <c:pt idx="883">
                  <c:v>48.814366131816833</c:v>
                </c:pt>
                <c:pt idx="884">
                  <c:v>161.478325509988</c:v>
                </c:pt>
                <c:pt idx="885">
                  <c:v>166.75964352689269</c:v>
                </c:pt>
                <c:pt idx="886">
                  <c:v>122.542276368565</c:v>
                </c:pt>
                <c:pt idx="887">
                  <c:v>108.804506359065</c:v>
                </c:pt>
                <c:pt idx="888">
                  <c:v>110.56939570473098</c:v>
                </c:pt>
                <c:pt idx="889">
                  <c:v>-32.074670418229296</c:v>
                </c:pt>
                <c:pt idx="890">
                  <c:v>-8.8330519994435601</c:v>
                </c:pt>
                <c:pt idx="891">
                  <c:v>-41.319147034158803</c:v>
                </c:pt>
                <c:pt idx="892">
                  <c:v>-61.725190802588699</c:v>
                </c:pt>
                <c:pt idx="893">
                  <c:v>-9.8636616473735259</c:v>
                </c:pt>
                <c:pt idx="894">
                  <c:v>116.0592963183809</c:v>
                </c:pt>
                <c:pt idx="895">
                  <c:v>-15.979167064926402</c:v>
                </c:pt>
                <c:pt idx="896">
                  <c:v>-18.9972222662084</c:v>
                </c:pt>
                <c:pt idx="897">
                  <c:v>158.7797304323378</c:v>
                </c:pt>
                <c:pt idx="898">
                  <c:v>124.481472935743</c:v>
                </c:pt>
                <c:pt idx="899">
                  <c:v>164.60933228669998</c:v>
                </c:pt>
                <c:pt idx="900">
                  <c:v>143.32480022596798</c:v>
                </c:pt>
                <c:pt idx="901">
                  <c:v>-59.396253462648851</c:v>
                </c:pt>
                <c:pt idx="902">
                  <c:v>158.56022826847001</c:v>
                </c:pt>
                <c:pt idx="903">
                  <c:v>-29.272613175910486</c:v>
                </c:pt>
                <c:pt idx="904">
                  <c:v>-24.226396349142266</c:v>
                </c:pt>
                <c:pt idx="905">
                  <c:v>169.69669211142698</c:v>
                </c:pt>
                <c:pt idx="906">
                  <c:v>165.22757380231599</c:v>
                </c:pt>
                <c:pt idx="907">
                  <c:v>109.76325776411318</c:v>
                </c:pt>
                <c:pt idx="908">
                  <c:v>-34.449326436621199</c:v>
                </c:pt>
                <c:pt idx="909">
                  <c:v>155.01023416097792</c:v>
                </c:pt>
                <c:pt idx="910">
                  <c:v>166.52380162838398</c:v>
                </c:pt>
                <c:pt idx="911">
                  <c:v>-34.288475569746851</c:v>
                </c:pt>
                <c:pt idx="912">
                  <c:v>60.90173920896595</c:v>
                </c:pt>
                <c:pt idx="913">
                  <c:v>-30.959175260262899</c:v>
                </c:pt>
                <c:pt idx="914">
                  <c:v>167.7169750062898</c:v>
                </c:pt>
                <c:pt idx="915">
                  <c:v>118.82878154641473</c:v>
                </c:pt>
                <c:pt idx="916">
                  <c:v>152.68723298274119</c:v>
                </c:pt>
                <c:pt idx="917">
                  <c:v>60.86125920212595</c:v>
                </c:pt>
                <c:pt idx="918">
                  <c:v>109.61956299798101</c:v>
                </c:pt>
                <c:pt idx="919">
                  <c:v>108.97850044583502</c:v>
                </c:pt>
                <c:pt idx="920">
                  <c:v>-6.4935509667355733</c:v>
                </c:pt>
                <c:pt idx="921">
                  <c:v>-36.024388784850302</c:v>
                </c:pt>
                <c:pt idx="922">
                  <c:v>-46.161707885542995</c:v>
                </c:pt>
                <c:pt idx="923">
                  <c:v>163.24290531140699</c:v>
                </c:pt>
                <c:pt idx="924">
                  <c:v>-54.6635864549283</c:v>
                </c:pt>
                <c:pt idx="925">
                  <c:v>110.97540703891598</c:v>
                </c:pt>
                <c:pt idx="926">
                  <c:v>108.99801023122799</c:v>
                </c:pt>
                <c:pt idx="927">
                  <c:v>161.90225859465099</c:v>
                </c:pt>
                <c:pt idx="928">
                  <c:v>-0.46662378374076752</c:v>
                </c:pt>
                <c:pt idx="929">
                  <c:v>109.18860626079395</c:v>
                </c:pt>
                <c:pt idx="930">
                  <c:v>152.38255624647519</c:v>
                </c:pt>
                <c:pt idx="931">
                  <c:v>117.95143017373501</c:v>
                </c:pt>
                <c:pt idx="932">
                  <c:v>118.95142467016316</c:v>
                </c:pt>
                <c:pt idx="933">
                  <c:v>-40.532926456148395</c:v>
                </c:pt>
                <c:pt idx="934">
                  <c:v>-40.656429905901803</c:v>
                </c:pt>
                <c:pt idx="935">
                  <c:v>-6.5273277364375835</c:v>
                </c:pt>
                <c:pt idx="936">
                  <c:v>147.94187755017199</c:v>
                </c:pt>
                <c:pt idx="937">
                  <c:v>58.642679042190501</c:v>
                </c:pt>
                <c:pt idx="938">
                  <c:v>-35.522150790752512</c:v>
                </c:pt>
                <c:pt idx="939">
                  <c:v>-30.407781644017</c:v>
                </c:pt>
                <c:pt idx="940">
                  <c:v>153.34244953976926</c:v>
                </c:pt>
                <c:pt idx="941">
                  <c:v>-53.922865186260296</c:v>
                </c:pt>
                <c:pt idx="942">
                  <c:v>63.886784068856016</c:v>
                </c:pt>
                <c:pt idx="943">
                  <c:v>150.08725645503739</c:v>
                </c:pt>
                <c:pt idx="944">
                  <c:v>-39.00593093029515</c:v>
                </c:pt>
                <c:pt idx="945">
                  <c:v>152.87564325350098</c:v>
                </c:pt>
                <c:pt idx="946">
                  <c:v>117.24407887001098</c:v>
                </c:pt>
                <c:pt idx="947">
                  <c:v>155.78575550127479</c:v>
                </c:pt>
                <c:pt idx="948">
                  <c:v>-52.830250116615396</c:v>
                </c:pt>
                <c:pt idx="949">
                  <c:v>-3.2155730542218399</c:v>
                </c:pt>
                <c:pt idx="950">
                  <c:v>160.048229601504</c:v>
                </c:pt>
                <c:pt idx="951">
                  <c:v>171.92246197106701</c:v>
                </c:pt>
                <c:pt idx="952">
                  <c:v>-14.354856438284422</c:v>
                </c:pt>
                <c:pt idx="953">
                  <c:v>141.54406542844973</c:v>
                </c:pt>
                <c:pt idx="954">
                  <c:v>117.291198830338</c:v>
                </c:pt>
                <c:pt idx="955">
                  <c:v>121.80225467803002</c:v>
                </c:pt>
                <c:pt idx="956">
                  <c:v>-5.4705770037245083</c:v>
                </c:pt>
                <c:pt idx="957">
                  <c:v>111.70519486114399</c:v>
                </c:pt>
                <c:pt idx="958">
                  <c:v>-4.59004654486096</c:v>
                </c:pt>
                <c:pt idx="959">
                  <c:v>145.71494284834179</c:v>
                </c:pt>
                <c:pt idx="960">
                  <c:v>62.095863223891698</c:v>
                </c:pt>
                <c:pt idx="961">
                  <c:v>154.77344651502119</c:v>
                </c:pt>
                <c:pt idx="962">
                  <c:v>164.47713961802719</c:v>
                </c:pt>
                <c:pt idx="963">
                  <c:v>-52.960041134625399</c:v>
                </c:pt>
                <c:pt idx="964">
                  <c:v>144.12234200508627</c:v>
                </c:pt>
                <c:pt idx="965">
                  <c:v>112.84062141275</c:v>
                </c:pt>
                <c:pt idx="966">
                  <c:v>-4.4119996753645783</c:v>
                </c:pt>
                <c:pt idx="967">
                  <c:v>140.06176149049199</c:v>
                </c:pt>
                <c:pt idx="968">
                  <c:v>126.8677351942529</c:v>
                </c:pt>
                <c:pt idx="969">
                  <c:v>149.87613169312999</c:v>
                </c:pt>
                <c:pt idx="970">
                  <c:v>-47.355276753581542</c:v>
                </c:pt>
                <c:pt idx="971">
                  <c:v>137.90446759507199</c:v>
                </c:pt>
                <c:pt idx="972">
                  <c:v>-38.179307618865501</c:v>
                </c:pt>
                <c:pt idx="973">
                  <c:v>-71.391546524244006</c:v>
                </c:pt>
                <c:pt idx="974">
                  <c:v>103.60277863357375</c:v>
                </c:pt>
                <c:pt idx="975">
                  <c:v>-36.365540268561503</c:v>
                </c:pt>
                <c:pt idx="976">
                  <c:v>145.56819571679301</c:v>
                </c:pt>
                <c:pt idx="977">
                  <c:v>162.30922512975073</c:v>
                </c:pt>
                <c:pt idx="978">
                  <c:v>-44.889406227486894</c:v>
                </c:pt>
                <c:pt idx="979">
                  <c:v>153.67450033048198</c:v>
                </c:pt>
                <c:pt idx="980">
                  <c:v>159.92139969292026</c:v>
                </c:pt>
                <c:pt idx="981">
                  <c:v>109.72261062827717</c:v>
                </c:pt>
                <c:pt idx="982">
                  <c:v>56.9892038648699</c:v>
                </c:pt>
                <c:pt idx="983">
                  <c:v>-24.6635458952824</c:v>
                </c:pt>
                <c:pt idx="984">
                  <c:v>-31.6566203698899</c:v>
                </c:pt>
                <c:pt idx="985">
                  <c:v>148.287091017162</c:v>
                </c:pt>
                <c:pt idx="986">
                  <c:v>-35.06135457310225</c:v>
                </c:pt>
                <c:pt idx="987">
                  <c:v>155.03565088724</c:v>
                </c:pt>
                <c:pt idx="988">
                  <c:v>-27.789592649952169</c:v>
                </c:pt>
                <c:pt idx="989">
                  <c:v>162.4742965859152</c:v>
                </c:pt>
                <c:pt idx="990">
                  <c:v>150.31332313702501</c:v>
                </c:pt>
                <c:pt idx="991">
                  <c:v>166.70157887746299</c:v>
                </c:pt>
                <c:pt idx="992">
                  <c:v>-50.150186322758302</c:v>
                </c:pt>
                <c:pt idx="993">
                  <c:v>109.15853821094584</c:v>
                </c:pt>
                <c:pt idx="994">
                  <c:v>162.47740931571826</c:v>
                </c:pt>
                <c:pt idx="995">
                  <c:v>-42.26876528063795</c:v>
                </c:pt>
                <c:pt idx="996">
                  <c:v>-34.219616716227002</c:v>
                </c:pt>
                <c:pt idx="997">
                  <c:v>63.107187421575901</c:v>
                </c:pt>
                <c:pt idx="998">
                  <c:v>-50.746781527388642</c:v>
                </c:pt>
                <c:pt idx="999">
                  <c:v>163.138367119328</c:v>
                </c:pt>
                <c:pt idx="1000">
                  <c:v>-60.701252922949976</c:v>
                </c:pt>
                <c:pt idx="1001">
                  <c:v>161.05603383827801</c:v>
                </c:pt>
                <c:pt idx="1002">
                  <c:v>160.05584858155299</c:v>
                </c:pt>
                <c:pt idx="1003">
                  <c:v>-50.365929416916551</c:v>
                </c:pt>
                <c:pt idx="1004">
                  <c:v>159.78565239693995</c:v>
                </c:pt>
                <c:pt idx="1005">
                  <c:v>67.088298908637199</c:v>
                </c:pt>
                <c:pt idx="1006">
                  <c:v>-56.1767978339726</c:v>
                </c:pt>
                <c:pt idx="1007">
                  <c:v>144.82464516030279</c:v>
                </c:pt>
                <c:pt idx="1008">
                  <c:v>-43.923041315088199</c:v>
                </c:pt>
                <c:pt idx="1009">
                  <c:v>-47.459088127038051</c:v>
                </c:pt>
                <c:pt idx="1010">
                  <c:v>154.26123423465592</c:v>
                </c:pt>
                <c:pt idx="1011">
                  <c:v>58.720916347334899</c:v>
                </c:pt>
                <c:pt idx="1012">
                  <c:v>164.31808197348323</c:v>
                </c:pt>
                <c:pt idx="1013">
                  <c:v>101.1169012351171</c:v>
                </c:pt>
                <c:pt idx="1014">
                  <c:v>-61.326459972144697</c:v>
                </c:pt>
                <c:pt idx="1015">
                  <c:v>-49.96520584014295</c:v>
                </c:pt>
                <c:pt idx="1016">
                  <c:v>61.41756859099435</c:v>
                </c:pt>
                <c:pt idx="1017">
                  <c:v>-51.947631217617008</c:v>
                </c:pt>
                <c:pt idx="1018">
                  <c:v>145.81191018958299</c:v>
                </c:pt>
                <c:pt idx="1019">
                  <c:v>142.6795642367014</c:v>
                </c:pt>
                <c:pt idx="1020">
                  <c:v>-34.2018598631538</c:v>
                </c:pt>
                <c:pt idx="1021">
                  <c:v>114.32238753601972</c:v>
                </c:pt>
                <c:pt idx="1022">
                  <c:v>66.679830819119019</c:v>
                </c:pt>
                <c:pt idx="1023">
                  <c:v>167.816797884788</c:v>
                </c:pt>
                <c:pt idx="1024">
                  <c:v>-53.643684355929196</c:v>
                </c:pt>
                <c:pt idx="1025">
                  <c:v>164.407536791534</c:v>
                </c:pt>
                <c:pt idx="1026">
                  <c:v>-54.788515022562976</c:v>
                </c:pt>
                <c:pt idx="1027">
                  <c:v>126.1646700346879</c:v>
                </c:pt>
                <c:pt idx="1028">
                  <c:v>59.3273153823976</c:v>
                </c:pt>
                <c:pt idx="1029">
                  <c:v>165.24193808793436</c:v>
                </c:pt>
                <c:pt idx="1030">
                  <c:v>150.194219527976</c:v>
                </c:pt>
                <c:pt idx="1031">
                  <c:v>162.78827243835698</c:v>
                </c:pt>
                <c:pt idx="1032">
                  <c:v>146.77616126752579</c:v>
                </c:pt>
                <c:pt idx="1033">
                  <c:v>-64.10191166742338</c:v>
                </c:pt>
                <c:pt idx="1034">
                  <c:v>55.7970724698515</c:v>
                </c:pt>
                <c:pt idx="1035">
                  <c:v>106.90775950465</c:v>
                </c:pt>
                <c:pt idx="1036">
                  <c:v>54.529815447634199</c:v>
                </c:pt>
                <c:pt idx="1037">
                  <c:v>167.75951362405652</c:v>
                </c:pt>
                <c:pt idx="1038">
                  <c:v>-33.609918056827013</c:v>
                </c:pt>
                <c:pt idx="1039">
                  <c:v>55.210796267641051</c:v>
                </c:pt>
                <c:pt idx="1040">
                  <c:v>-18.450030364121769</c:v>
                </c:pt>
                <c:pt idx="1041">
                  <c:v>57.341174054147508</c:v>
                </c:pt>
                <c:pt idx="1042">
                  <c:v>-54.083818389098298</c:v>
                </c:pt>
                <c:pt idx="1043">
                  <c:v>-56.916033852228594</c:v>
                </c:pt>
                <c:pt idx="1044">
                  <c:v>144.14215641252926</c:v>
                </c:pt>
                <c:pt idx="1045">
                  <c:v>144.94648689080401</c:v>
                </c:pt>
                <c:pt idx="1046">
                  <c:v>-7.8954334438262475</c:v>
                </c:pt>
                <c:pt idx="1047">
                  <c:v>-17.750681305038</c:v>
                </c:pt>
                <c:pt idx="1048">
                  <c:v>107.674384663602</c:v>
                </c:pt>
                <c:pt idx="1049">
                  <c:v>-40.286635133158413</c:v>
                </c:pt>
                <c:pt idx="1050">
                  <c:v>110.4355169835121</c:v>
                </c:pt>
                <c:pt idx="1051">
                  <c:v>-45.439293870878302</c:v>
                </c:pt>
                <c:pt idx="1052">
                  <c:v>138.90628465735199</c:v>
                </c:pt>
                <c:pt idx="1053">
                  <c:v>142.7480378942</c:v>
                </c:pt>
                <c:pt idx="1054">
                  <c:v>170.47850987990799</c:v>
                </c:pt>
                <c:pt idx="1055">
                  <c:v>165.194341297113</c:v>
                </c:pt>
                <c:pt idx="1056">
                  <c:v>138.3197716545848</c:v>
                </c:pt>
                <c:pt idx="1057">
                  <c:v>-52.173415177900601</c:v>
                </c:pt>
                <c:pt idx="1058">
                  <c:v>110.30298766339098</c:v>
                </c:pt>
                <c:pt idx="1059">
                  <c:v>-12.110847239344714</c:v>
                </c:pt>
                <c:pt idx="1060">
                  <c:v>145.9871676535702</c:v>
                </c:pt>
                <c:pt idx="1061">
                  <c:v>-45.254686214968999</c:v>
                </c:pt>
                <c:pt idx="1062">
                  <c:v>153.26734823762723</c:v>
                </c:pt>
                <c:pt idx="1063">
                  <c:v>159.48974084992926</c:v>
                </c:pt>
                <c:pt idx="1064">
                  <c:v>-14.0390004229069</c:v>
                </c:pt>
                <c:pt idx="1065">
                  <c:v>-57.562495030120367</c:v>
                </c:pt>
                <c:pt idx="1066">
                  <c:v>111.75900052102401</c:v>
                </c:pt>
                <c:pt idx="1067">
                  <c:v>148.63091002375779</c:v>
                </c:pt>
                <c:pt idx="1068">
                  <c:v>150.81920458575698</c:v>
                </c:pt>
                <c:pt idx="1069">
                  <c:v>132.178007214963</c:v>
                </c:pt>
                <c:pt idx="1070">
                  <c:v>113.5077590791671</c:v>
                </c:pt>
                <c:pt idx="1071">
                  <c:v>118.34845988352598</c:v>
                </c:pt>
                <c:pt idx="1072">
                  <c:v>139.48567651063627</c:v>
                </c:pt>
                <c:pt idx="1073">
                  <c:v>-41.86111724995915</c:v>
                </c:pt>
                <c:pt idx="1074">
                  <c:v>115.847760077909</c:v>
                </c:pt>
                <c:pt idx="1075">
                  <c:v>-33.563799198428967</c:v>
                </c:pt>
                <c:pt idx="1076">
                  <c:v>159.98452960687098</c:v>
                </c:pt>
                <c:pt idx="1077">
                  <c:v>-58.5998579496096</c:v>
                </c:pt>
                <c:pt idx="1078">
                  <c:v>-53.266041928621412</c:v>
                </c:pt>
                <c:pt idx="1079">
                  <c:v>-67.698565123882048</c:v>
                </c:pt>
                <c:pt idx="1080">
                  <c:v>168.13166843911776</c:v>
                </c:pt>
                <c:pt idx="1081">
                  <c:v>142.59848814772036</c:v>
                </c:pt>
                <c:pt idx="1082">
                  <c:v>-39.716906467731896</c:v>
                </c:pt>
                <c:pt idx="1083">
                  <c:v>-32.605621383380594</c:v>
                </c:pt>
                <c:pt idx="1084">
                  <c:v>157.29698153428279</c:v>
                </c:pt>
                <c:pt idx="1085">
                  <c:v>-50.321638867307442</c:v>
                </c:pt>
                <c:pt idx="1086">
                  <c:v>144.63153657666101</c:v>
                </c:pt>
                <c:pt idx="1087">
                  <c:v>157.787494242821</c:v>
                </c:pt>
                <c:pt idx="1088">
                  <c:v>57.048296165935994</c:v>
                </c:pt>
                <c:pt idx="1089">
                  <c:v>-41.334997135842833</c:v>
                </c:pt>
                <c:pt idx="1090">
                  <c:v>147.175220275431</c:v>
                </c:pt>
                <c:pt idx="1091">
                  <c:v>149.53558098682879</c:v>
                </c:pt>
                <c:pt idx="1092">
                  <c:v>105.53444146389802</c:v>
                </c:pt>
                <c:pt idx="1093">
                  <c:v>-52.130090191206442</c:v>
                </c:pt>
                <c:pt idx="1094">
                  <c:v>158.62160207918598</c:v>
                </c:pt>
                <c:pt idx="1095">
                  <c:v>-13.557021571498501</c:v>
                </c:pt>
                <c:pt idx="1096">
                  <c:v>-3.1821992639847498</c:v>
                </c:pt>
                <c:pt idx="1097">
                  <c:v>-36.414549441943301</c:v>
                </c:pt>
                <c:pt idx="1098">
                  <c:v>-62.499141945474975</c:v>
                </c:pt>
                <c:pt idx="1099">
                  <c:v>149.33463353023799</c:v>
                </c:pt>
                <c:pt idx="1100">
                  <c:v>140.70186491924676</c:v>
                </c:pt>
                <c:pt idx="1101">
                  <c:v>-50.867142477848333</c:v>
                </c:pt>
                <c:pt idx="1102">
                  <c:v>-56.689526381697704</c:v>
                </c:pt>
                <c:pt idx="1103">
                  <c:v>108.33654884345478</c:v>
                </c:pt>
                <c:pt idx="1104">
                  <c:v>150.41098505883997</c:v>
                </c:pt>
                <c:pt idx="1105">
                  <c:v>98.8930560325459</c:v>
                </c:pt>
                <c:pt idx="1106">
                  <c:v>108.015088925268</c:v>
                </c:pt>
                <c:pt idx="1107">
                  <c:v>63.339286261704316</c:v>
                </c:pt>
                <c:pt idx="1108">
                  <c:v>106.148225366858</c:v>
                </c:pt>
                <c:pt idx="1109">
                  <c:v>-17.471455961343299</c:v>
                </c:pt>
                <c:pt idx="1110">
                  <c:v>-8.1378270809592959</c:v>
                </c:pt>
                <c:pt idx="1111">
                  <c:v>126.17501246725701</c:v>
                </c:pt>
                <c:pt idx="1112">
                  <c:v>-46.693643165922396</c:v>
                </c:pt>
                <c:pt idx="1113">
                  <c:v>49.471080425321134</c:v>
                </c:pt>
                <c:pt idx="1114">
                  <c:v>-13.445545384209106</c:v>
                </c:pt>
                <c:pt idx="1115">
                  <c:v>-25.97809204096955</c:v>
                </c:pt>
                <c:pt idx="1116">
                  <c:v>147.76563624982498</c:v>
                </c:pt>
                <c:pt idx="1117">
                  <c:v>146.3811411864254</c:v>
                </c:pt>
                <c:pt idx="1118">
                  <c:v>162.11169840402499</c:v>
                </c:pt>
                <c:pt idx="1119">
                  <c:v>-48.566812561432641</c:v>
                </c:pt>
                <c:pt idx="1120">
                  <c:v>-29.085756834421733</c:v>
                </c:pt>
                <c:pt idx="1121">
                  <c:v>162.09016387346301</c:v>
                </c:pt>
                <c:pt idx="1122">
                  <c:v>145.72900760882399</c:v>
                </c:pt>
                <c:pt idx="1123">
                  <c:v>162.2029928657</c:v>
                </c:pt>
                <c:pt idx="1124">
                  <c:v>-56.611951006016895</c:v>
                </c:pt>
                <c:pt idx="1125">
                  <c:v>142.008273637207</c:v>
                </c:pt>
                <c:pt idx="1126">
                  <c:v>-63.737888611991004</c:v>
                </c:pt>
                <c:pt idx="1127">
                  <c:v>165.4546354292678</c:v>
                </c:pt>
                <c:pt idx="1128">
                  <c:v>167.90477388598001</c:v>
                </c:pt>
                <c:pt idx="1129">
                  <c:v>112.27644530422295</c:v>
                </c:pt>
                <c:pt idx="1130">
                  <c:v>142.29302827955979</c:v>
                </c:pt>
                <c:pt idx="1131">
                  <c:v>140.522400286845</c:v>
                </c:pt>
                <c:pt idx="1132">
                  <c:v>147.87734155113804</c:v>
                </c:pt>
                <c:pt idx="1133">
                  <c:v>59.549676948406301</c:v>
                </c:pt>
                <c:pt idx="1134">
                  <c:v>160.89150046176999</c:v>
                </c:pt>
                <c:pt idx="1135">
                  <c:v>48.559850483490742</c:v>
                </c:pt>
                <c:pt idx="1136">
                  <c:v>163.45205812347501</c:v>
                </c:pt>
                <c:pt idx="1137">
                  <c:v>-13.900573420150788</c:v>
                </c:pt>
                <c:pt idx="1138">
                  <c:v>-59.9166799279012</c:v>
                </c:pt>
                <c:pt idx="1139">
                  <c:v>-32.95803676378555</c:v>
                </c:pt>
                <c:pt idx="1140">
                  <c:v>144.06370817540699</c:v>
                </c:pt>
                <c:pt idx="1141">
                  <c:v>156.51486168836573</c:v>
                </c:pt>
                <c:pt idx="1142">
                  <c:v>115.88847005195788</c:v>
                </c:pt>
                <c:pt idx="1143">
                  <c:v>-54.413686318870397</c:v>
                </c:pt>
                <c:pt idx="1144">
                  <c:v>142.555533948776</c:v>
                </c:pt>
                <c:pt idx="1145">
                  <c:v>-41.338931196194913</c:v>
                </c:pt>
                <c:pt idx="1146">
                  <c:v>146.0689194340242</c:v>
                </c:pt>
                <c:pt idx="1147">
                  <c:v>-31.20866695194967</c:v>
                </c:pt>
                <c:pt idx="1148">
                  <c:v>-4.0887718127702</c:v>
                </c:pt>
                <c:pt idx="1149">
                  <c:v>-15.247056350416999</c:v>
                </c:pt>
                <c:pt idx="1150">
                  <c:v>111.8823719313709</c:v>
                </c:pt>
                <c:pt idx="1151">
                  <c:v>171.22109999418598</c:v>
                </c:pt>
                <c:pt idx="1152">
                  <c:v>-12.753889731546106</c:v>
                </c:pt>
                <c:pt idx="1153">
                  <c:v>164.50695750540001</c:v>
                </c:pt>
                <c:pt idx="1154">
                  <c:v>148.81764085852336</c:v>
                </c:pt>
                <c:pt idx="1155">
                  <c:v>110.59536555261298</c:v>
                </c:pt>
                <c:pt idx="1156">
                  <c:v>143.23258183265199</c:v>
                </c:pt>
                <c:pt idx="1157">
                  <c:v>-39.4848227031626</c:v>
                </c:pt>
                <c:pt idx="1158">
                  <c:v>-25.438600697950189</c:v>
                </c:pt>
                <c:pt idx="1159">
                  <c:v>121.343585177965</c:v>
                </c:pt>
                <c:pt idx="1160">
                  <c:v>149.96768223425076</c:v>
                </c:pt>
                <c:pt idx="1161">
                  <c:v>-7.3731121995179798</c:v>
                </c:pt>
                <c:pt idx="1162">
                  <c:v>148.49911497093299</c:v>
                </c:pt>
                <c:pt idx="1163">
                  <c:v>-48.462928516495403</c:v>
                </c:pt>
                <c:pt idx="1164">
                  <c:v>151.40850236931792</c:v>
                </c:pt>
                <c:pt idx="1165">
                  <c:v>141.833241806708</c:v>
                </c:pt>
                <c:pt idx="1166">
                  <c:v>-52.53815727494375</c:v>
                </c:pt>
                <c:pt idx="1167">
                  <c:v>141.08460111801</c:v>
                </c:pt>
                <c:pt idx="1168">
                  <c:v>112.245262078054</c:v>
                </c:pt>
                <c:pt idx="1169">
                  <c:v>139.06750965989099</c:v>
                </c:pt>
                <c:pt idx="1170">
                  <c:v>60.253449311563294</c:v>
                </c:pt>
                <c:pt idx="1171">
                  <c:v>111.49925107564518</c:v>
                </c:pt>
                <c:pt idx="1172">
                  <c:v>120.174305085025</c:v>
                </c:pt>
                <c:pt idx="1173">
                  <c:v>60.139896145075866</c:v>
                </c:pt>
                <c:pt idx="1174">
                  <c:v>121.03740363249898</c:v>
                </c:pt>
                <c:pt idx="1175">
                  <c:v>-50.815131240008313</c:v>
                </c:pt>
                <c:pt idx="1176">
                  <c:v>-11.276491094585312</c:v>
                </c:pt>
                <c:pt idx="1177">
                  <c:v>138.18786494721419</c:v>
                </c:pt>
                <c:pt idx="1178">
                  <c:v>50.321869530448851</c:v>
                </c:pt>
                <c:pt idx="1179">
                  <c:v>136.905266915368</c:v>
                </c:pt>
                <c:pt idx="1180">
                  <c:v>115.59457438459998</c:v>
                </c:pt>
                <c:pt idx="1181">
                  <c:v>-59.286459422456097</c:v>
                </c:pt>
                <c:pt idx="1182">
                  <c:v>-14.5024033876354</c:v>
                </c:pt>
                <c:pt idx="1183">
                  <c:v>156.877076775055</c:v>
                </c:pt>
                <c:pt idx="1184">
                  <c:v>-44.83354574619505</c:v>
                </c:pt>
                <c:pt idx="1185">
                  <c:v>139.80167425831999</c:v>
                </c:pt>
                <c:pt idx="1186">
                  <c:v>160.24904669641595</c:v>
                </c:pt>
                <c:pt idx="1187">
                  <c:v>56.12111751193985</c:v>
                </c:pt>
                <c:pt idx="1188">
                  <c:v>147.43815982948001</c:v>
                </c:pt>
                <c:pt idx="1189">
                  <c:v>-45.957323119455395</c:v>
                </c:pt>
                <c:pt idx="1190">
                  <c:v>139.17843402327199</c:v>
                </c:pt>
                <c:pt idx="1191">
                  <c:v>-3.7310248949954099</c:v>
                </c:pt>
                <c:pt idx="1192">
                  <c:v>166.23983153981169</c:v>
                </c:pt>
                <c:pt idx="1193">
                  <c:v>142.75453266941679</c:v>
                </c:pt>
                <c:pt idx="1194">
                  <c:v>142.34854111554199</c:v>
                </c:pt>
                <c:pt idx="1195">
                  <c:v>166.57455249153659</c:v>
                </c:pt>
                <c:pt idx="1196">
                  <c:v>-13.2176375671177</c:v>
                </c:pt>
                <c:pt idx="1197">
                  <c:v>-35.380532906384303</c:v>
                </c:pt>
                <c:pt idx="1198">
                  <c:v>-31.5426587003405</c:v>
                </c:pt>
                <c:pt idx="1199">
                  <c:v>-34.462428727935311</c:v>
                </c:pt>
                <c:pt idx="1200">
                  <c:v>161.93050394859699</c:v>
                </c:pt>
                <c:pt idx="1201">
                  <c:v>-37.06117920213385</c:v>
                </c:pt>
                <c:pt idx="1202">
                  <c:v>-6.2965697753258434</c:v>
                </c:pt>
                <c:pt idx="1203">
                  <c:v>-10.488325104452478</c:v>
                </c:pt>
                <c:pt idx="1204">
                  <c:v>-8.4735767494463552</c:v>
                </c:pt>
                <c:pt idx="1205">
                  <c:v>116.8980755183499</c:v>
                </c:pt>
                <c:pt idx="1206">
                  <c:v>117.81579172740288</c:v>
                </c:pt>
                <c:pt idx="1207">
                  <c:v>52.366098571311895</c:v>
                </c:pt>
                <c:pt idx="1208">
                  <c:v>160.62522637680601</c:v>
                </c:pt>
                <c:pt idx="1209">
                  <c:v>-52.940603698704898</c:v>
                </c:pt>
                <c:pt idx="1210">
                  <c:v>-34.007095499525001</c:v>
                </c:pt>
                <c:pt idx="1211">
                  <c:v>58.870997559518599</c:v>
                </c:pt>
                <c:pt idx="1212">
                  <c:v>125.22877434998483</c:v>
                </c:pt>
                <c:pt idx="1213">
                  <c:v>144.72998429956746</c:v>
                </c:pt>
                <c:pt idx="1214">
                  <c:v>136.74237552432163</c:v>
                </c:pt>
                <c:pt idx="1215">
                  <c:v>145.0014720572502</c:v>
                </c:pt>
                <c:pt idx="1216">
                  <c:v>50.393977901881811</c:v>
                </c:pt>
                <c:pt idx="1217">
                  <c:v>138.86186446273899</c:v>
                </c:pt>
                <c:pt idx="1218">
                  <c:v>-49.925858401922298</c:v>
                </c:pt>
                <c:pt idx="1219">
                  <c:v>148.941989971222</c:v>
                </c:pt>
                <c:pt idx="1220">
                  <c:v>-52.332594196079249</c:v>
                </c:pt>
                <c:pt idx="1221">
                  <c:v>159.41798574946279</c:v>
                </c:pt>
                <c:pt idx="1222">
                  <c:v>164.06252242105876</c:v>
                </c:pt>
                <c:pt idx="1223">
                  <c:v>120.96863875920198</c:v>
                </c:pt>
                <c:pt idx="1224">
                  <c:v>-31.5914650631256</c:v>
                </c:pt>
                <c:pt idx="1225">
                  <c:v>167.81737807446299</c:v>
                </c:pt>
                <c:pt idx="1226">
                  <c:v>-38.196270419661495</c:v>
                </c:pt>
                <c:pt idx="1227">
                  <c:v>-48.433710893104013</c:v>
                </c:pt>
                <c:pt idx="1228">
                  <c:v>62.486780494257417</c:v>
                </c:pt>
                <c:pt idx="1229">
                  <c:v>-46.770652130846813</c:v>
                </c:pt>
                <c:pt idx="1230">
                  <c:v>-10.637379774503998</c:v>
                </c:pt>
                <c:pt idx="1231">
                  <c:v>147.76937780230099</c:v>
                </c:pt>
                <c:pt idx="1232">
                  <c:v>141.50173560960198</c:v>
                </c:pt>
                <c:pt idx="1233">
                  <c:v>121.63063241769284</c:v>
                </c:pt>
                <c:pt idx="1234">
                  <c:v>-47.94270655942055</c:v>
                </c:pt>
                <c:pt idx="1235">
                  <c:v>106.30037905121</c:v>
                </c:pt>
                <c:pt idx="1236">
                  <c:v>-46.283855949246195</c:v>
                </c:pt>
                <c:pt idx="1237">
                  <c:v>141.21879459517473</c:v>
                </c:pt>
                <c:pt idx="1238">
                  <c:v>-26.496878274006999</c:v>
                </c:pt>
                <c:pt idx="1239">
                  <c:v>145.88609447255001</c:v>
                </c:pt>
                <c:pt idx="1240">
                  <c:v>114.80633155823085</c:v>
                </c:pt>
                <c:pt idx="1241">
                  <c:v>-8.1628787475328881</c:v>
                </c:pt>
                <c:pt idx="1242">
                  <c:v>122.6970219645071</c:v>
                </c:pt>
                <c:pt idx="1243">
                  <c:v>165.60489123475659</c:v>
                </c:pt>
                <c:pt idx="1244">
                  <c:v>171.5028037223168</c:v>
                </c:pt>
                <c:pt idx="1245">
                  <c:v>54.605555344980317</c:v>
                </c:pt>
                <c:pt idx="1246">
                  <c:v>146.11697402639859</c:v>
                </c:pt>
                <c:pt idx="1247">
                  <c:v>-8.7928378981727526</c:v>
                </c:pt>
                <c:pt idx="1248">
                  <c:v>111.91310774780302</c:v>
                </c:pt>
                <c:pt idx="1249">
                  <c:v>-19.602996033921869</c:v>
                </c:pt>
                <c:pt idx="1250">
                  <c:v>-35.951584147366091</c:v>
                </c:pt>
                <c:pt idx="1251">
                  <c:v>-52.307177191801451</c:v>
                </c:pt>
                <c:pt idx="1252">
                  <c:v>-35.465831144579816</c:v>
                </c:pt>
                <c:pt idx="1253">
                  <c:v>-4.7558037471752765</c:v>
                </c:pt>
                <c:pt idx="1254">
                  <c:v>140.45411249423799</c:v>
                </c:pt>
                <c:pt idx="1255">
                  <c:v>149.27877780187498</c:v>
                </c:pt>
                <c:pt idx="1256">
                  <c:v>114.6752148269499</c:v>
                </c:pt>
                <c:pt idx="1257">
                  <c:v>-54.890785960699297</c:v>
                </c:pt>
                <c:pt idx="1258">
                  <c:v>147.21861385380879</c:v>
                </c:pt>
                <c:pt idx="1259">
                  <c:v>-45.270895109631901</c:v>
                </c:pt>
                <c:pt idx="1260">
                  <c:v>-40.294468211046095</c:v>
                </c:pt>
                <c:pt idx="1261">
                  <c:v>144.26373920742901</c:v>
                </c:pt>
                <c:pt idx="1262">
                  <c:v>-62.428791963438812</c:v>
                </c:pt>
                <c:pt idx="1263">
                  <c:v>-48.491724511511194</c:v>
                </c:pt>
                <c:pt idx="1264">
                  <c:v>105.153269366625</c:v>
                </c:pt>
                <c:pt idx="1265">
                  <c:v>-43.0160906039211</c:v>
                </c:pt>
                <c:pt idx="1266">
                  <c:v>55.017547284294217</c:v>
                </c:pt>
                <c:pt idx="1267">
                  <c:v>-34.46539538079125</c:v>
                </c:pt>
                <c:pt idx="1268">
                  <c:v>-30.765355255068499</c:v>
                </c:pt>
                <c:pt idx="1269">
                  <c:v>151.68444643288026</c:v>
                </c:pt>
                <c:pt idx="1270">
                  <c:v>112.62423762145598</c:v>
                </c:pt>
                <c:pt idx="1271">
                  <c:v>110.38781498307902</c:v>
                </c:pt>
                <c:pt idx="1272">
                  <c:v>162.81893654528639</c:v>
                </c:pt>
                <c:pt idx="1273">
                  <c:v>165.62708659274199</c:v>
                </c:pt>
                <c:pt idx="1274">
                  <c:v>152.12544471155698</c:v>
                </c:pt>
                <c:pt idx="1275">
                  <c:v>63.826962542134012</c:v>
                </c:pt>
                <c:pt idx="1276">
                  <c:v>111.6303380507388</c:v>
                </c:pt>
                <c:pt idx="1277">
                  <c:v>104.4106410297221</c:v>
                </c:pt>
                <c:pt idx="1278">
                  <c:v>167.1204980517542</c:v>
                </c:pt>
                <c:pt idx="1279">
                  <c:v>-59.102624589101993</c:v>
                </c:pt>
                <c:pt idx="1280">
                  <c:v>138.311332290466</c:v>
                </c:pt>
                <c:pt idx="1281">
                  <c:v>55.506791214208299</c:v>
                </c:pt>
                <c:pt idx="1282">
                  <c:v>119.75323683842583</c:v>
                </c:pt>
                <c:pt idx="1283">
                  <c:v>141.61695851113498</c:v>
                </c:pt>
                <c:pt idx="1284">
                  <c:v>59.752965962725611</c:v>
                </c:pt>
                <c:pt idx="1285">
                  <c:v>-62.19964338544635</c:v>
                </c:pt>
                <c:pt idx="1286">
                  <c:v>115.8925994088481</c:v>
                </c:pt>
                <c:pt idx="1287">
                  <c:v>119.89002591676098</c:v>
                </c:pt>
                <c:pt idx="1288">
                  <c:v>163.47774088093223</c:v>
                </c:pt>
                <c:pt idx="1289">
                  <c:v>164.59318610275901</c:v>
                </c:pt>
                <c:pt idx="1290">
                  <c:v>160.91703607219927</c:v>
                </c:pt>
                <c:pt idx="1291">
                  <c:v>109.86005095812</c:v>
                </c:pt>
                <c:pt idx="1292">
                  <c:v>55.610296706980911</c:v>
                </c:pt>
                <c:pt idx="1293">
                  <c:v>-44.856962133576097</c:v>
                </c:pt>
                <c:pt idx="1294">
                  <c:v>104.39682214033202</c:v>
                </c:pt>
                <c:pt idx="1295">
                  <c:v>165.78736357490195</c:v>
                </c:pt>
                <c:pt idx="1296">
                  <c:v>141.51469879904556</c:v>
                </c:pt>
                <c:pt idx="1297">
                  <c:v>-56.904817995491094</c:v>
                </c:pt>
                <c:pt idx="1298">
                  <c:v>-56.098916370814067</c:v>
                </c:pt>
                <c:pt idx="1299">
                  <c:v>2.0851841569103446</c:v>
                </c:pt>
                <c:pt idx="1300">
                  <c:v>144.93455510045672</c:v>
                </c:pt>
                <c:pt idx="1301">
                  <c:v>168.76205850585092</c:v>
                </c:pt>
                <c:pt idx="1302">
                  <c:v>151.02783556574499</c:v>
                </c:pt>
                <c:pt idx="1303">
                  <c:v>56.956141091406749</c:v>
                </c:pt>
                <c:pt idx="1304">
                  <c:v>-13.125281925512098</c:v>
                </c:pt>
                <c:pt idx="1305">
                  <c:v>114.437864016926</c:v>
                </c:pt>
                <c:pt idx="1306">
                  <c:v>156.48611839575327</c:v>
                </c:pt>
                <c:pt idx="1307">
                  <c:v>123.636925566901</c:v>
                </c:pt>
                <c:pt idx="1308">
                  <c:v>-35.326832153202623</c:v>
                </c:pt>
                <c:pt idx="1309">
                  <c:v>163.27503362495463</c:v>
                </c:pt>
                <c:pt idx="1310">
                  <c:v>104.31282198794599</c:v>
                </c:pt>
                <c:pt idx="1311">
                  <c:v>-12.501469920815801</c:v>
                </c:pt>
                <c:pt idx="1312">
                  <c:v>-44.364393693013533</c:v>
                </c:pt>
                <c:pt idx="1313">
                  <c:v>-52.841182086704194</c:v>
                </c:pt>
                <c:pt idx="1314">
                  <c:v>116.45147076852101</c:v>
                </c:pt>
                <c:pt idx="1315">
                  <c:v>-33.179111028297001</c:v>
                </c:pt>
                <c:pt idx="1316">
                  <c:v>60.105763333513103</c:v>
                </c:pt>
                <c:pt idx="1317">
                  <c:v>-34.497033054514496</c:v>
                </c:pt>
                <c:pt idx="1318">
                  <c:v>-61.38760753653915</c:v>
                </c:pt>
                <c:pt idx="1319">
                  <c:v>113.05931999367698</c:v>
                </c:pt>
                <c:pt idx="1320">
                  <c:v>144.89594992672519</c:v>
                </c:pt>
                <c:pt idx="1321">
                  <c:v>160.39581023004499</c:v>
                </c:pt>
                <c:pt idx="1322">
                  <c:v>-43.45935507759215</c:v>
                </c:pt>
                <c:pt idx="1323">
                  <c:v>-45.495784192654703</c:v>
                </c:pt>
                <c:pt idx="1324">
                  <c:v>-14.215183712247212</c:v>
                </c:pt>
                <c:pt idx="1325">
                  <c:v>-59.043852105420498</c:v>
                </c:pt>
                <c:pt idx="1326">
                  <c:v>112.37530378739</c:v>
                </c:pt>
                <c:pt idx="1327">
                  <c:v>-20.506933256790902</c:v>
                </c:pt>
                <c:pt idx="1328">
                  <c:v>63.499113066568313</c:v>
                </c:pt>
                <c:pt idx="1329">
                  <c:v>139.47080658576004</c:v>
                </c:pt>
                <c:pt idx="1330">
                  <c:v>-38.045647706586195</c:v>
                </c:pt>
                <c:pt idx="1331">
                  <c:v>-34.938800907508401</c:v>
                </c:pt>
                <c:pt idx="1332">
                  <c:v>-31.59674714318967</c:v>
                </c:pt>
                <c:pt idx="1333">
                  <c:v>-33.207117348071115</c:v>
                </c:pt>
                <c:pt idx="1334">
                  <c:v>111.85267416241288</c:v>
                </c:pt>
                <c:pt idx="1335">
                  <c:v>61.378229311050703</c:v>
                </c:pt>
                <c:pt idx="1336">
                  <c:v>140.44642482525299</c:v>
                </c:pt>
                <c:pt idx="1337">
                  <c:v>-36.892666657698733</c:v>
                </c:pt>
                <c:pt idx="1338">
                  <c:v>141.782371893385</c:v>
                </c:pt>
                <c:pt idx="1339">
                  <c:v>-7.9497448459435383</c:v>
                </c:pt>
                <c:pt idx="1340">
                  <c:v>125.234587965526</c:v>
                </c:pt>
                <c:pt idx="1341">
                  <c:v>119.6527330467578</c:v>
                </c:pt>
                <c:pt idx="1342">
                  <c:v>111.74491264468402</c:v>
                </c:pt>
                <c:pt idx="1343">
                  <c:v>110.562404408223</c:v>
                </c:pt>
                <c:pt idx="1344">
                  <c:v>122.88035281573283</c:v>
                </c:pt>
                <c:pt idx="1345">
                  <c:v>-26.354148366580525</c:v>
                </c:pt>
                <c:pt idx="1346">
                  <c:v>147.01656437637379</c:v>
                </c:pt>
                <c:pt idx="1347">
                  <c:v>-3.1657273450826056</c:v>
                </c:pt>
                <c:pt idx="1348">
                  <c:v>-29.0664253572244</c:v>
                </c:pt>
                <c:pt idx="1349">
                  <c:v>108.668479682214</c:v>
                </c:pt>
                <c:pt idx="1350">
                  <c:v>56.153587590161642</c:v>
                </c:pt>
                <c:pt idx="1351">
                  <c:v>168.46873921495501</c:v>
                </c:pt>
                <c:pt idx="1352">
                  <c:v>161.45503567619198</c:v>
                </c:pt>
                <c:pt idx="1353">
                  <c:v>117.28588317794895</c:v>
                </c:pt>
                <c:pt idx="1354">
                  <c:v>111.179196644355</c:v>
                </c:pt>
                <c:pt idx="1355">
                  <c:v>-53.065204840156767</c:v>
                </c:pt>
                <c:pt idx="1356">
                  <c:v>-13.5553276520384</c:v>
                </c:pt>
                <c:pt idx="1357">
                  <c:v>111.43600159033302</c:v>
                </c:pt>
                <c:pt idx="1358">
                  <c:v>142.54754070674392</c:v>
                </c:pt>
                <c:pt idx="1359">
                  <c:v>-12.937611863732098</c:v>
                </c:pt>
                <c:pt idx="1360">
                  <c:v>51.794491401572451</c:v>
                </c:pt>
                <c:pt idx="1361">
                  <c:v>-49.538291019082195</c:v>
                </c:pt>
                <c:pt idx="1362">
                  <c:v>111.7374606763311</c:v>
                </c:pt>
                <c:pt idx="1363">
                  <c:v>-10.626466795745012</c:v>
                </c:pt>
                <c:pt idx="1364">
                  <c:v>144.78193938375119</c:v>
                </c:pt>
                <c:pt idx="1365">
                  <c:v>116.161985214849</c:v>
                </c:pt>
                <c:pt idx="1366">
                  <c:v>-4.0968413781054434</c:v>
                </c:pt>
                <c:pt idx="1367">
                  <c:v>139.43764528883901</c:v>
                </c:pt>
                <c:pt idx="1368">
                  <c:v>-50.442643175439642</c:v>
                </c:pt>
                <c:pt idx="1369">
                  <c:v>123.93356794849799</c:v>
                </c:pt>
                <c:pt idx="1370">
                  <c:v>62.155494661027625</c:v>
                </c:pt>
                <c:pt idx="1371">
                  <c:v>105.16926905590513</c:v>
                </c:pt>
                <c:pt idx="1372">
                  <c:v>160.973272117291</c:v>
                </c:pt>
                <c:pt idx="1373">
                  <c:v>-30.537329034558887</c:v>
                </c:pt>
                <c:pt idx="1374">
                  <c:v>109.3858340844199</c:v>
                </c:pt>
                <c:pt idx="1375">
                  <c:v>168.69134051400101</c:v>
                </c:pt>
                <c:pt idx="1376">
                  <c:v>116.3081952386989</c:v>
                </c:pt>
                <c:pt idx="1377">
                  <c:v>162.635164302894</c:v>
                </c:pt>
                <c:pt idx="1378">
                  <c:v>-46.206609378080501</c:v>
                </c:pt>
                <c:pt idx="1379">
                  <c:v>61.571681880912017</c:v>
                </c:pt>
                <c:pt idx="1380">
                  <c:v>158.56883925378801</c:v>
                </c:pt>
                <c:pt idx="1381">
                  <c:v>59.679118014730513</c:v>
                </c:pt>
                <c:pt idx="1382">
                  <c:v>111.56671552433302</c:v>
                </c:pt>
                <c:pt idx="1383">
                  <c:v>50.445185472060295</c:v>
                </c:pt>
                <c:pt idx="1384">
                  <c:v>110.17621733333795</c:v>
                </c:pt>
                <c:pt idx="1385">
                  <c:v>-28.943150737820989</c:v>
                </c:pt>
                <c:pt idx="1386">
                  <c:v>-6.9664734188351414</c:v>
                </c:pt>
                <c:pt idx="1387">
                  <c:v>146.72818555101799</c:v>
                </c:pt>
                <c:pt idx="1388">
                  <c:v>-11.440242189738401</c:v>
                </c:pt>
                <c:pt idx="1389">
                  <c:v>-37.9989763598305</c:v>
                </c:pt>
                <c:pt idx="1390">
                  <c:v>56.735524202948213</c:v>
                </c:pt>
                <c:pt idx="1391">
                  <c:v>-50.705814802313299</c:v>
                </c:pt>
                <c:pt idx="1392">
                  <c:v>159.73938885289601</c:v>
                </c:pt>
                <c:pt idx="1393">
                  <c:v>137.558969141587</c:v>
                </c:pt>
                <c:pt idx="1394">
                  <c:v>-47.758661504398894</c:v>
                </c:pt>
                <c:pt idx="1395">
                  <c:v>167.07575885991199</c:v>
                </c:pt>
                <c:pt idx="1396">
                  <c:v>-48.860321763070296</c:v>
                </c:pt>
                <c:pt idx="1397">
                  <c:v>115.36821493076998</c:v>
                </c:pt>
                <c:pt idx="1398">
                  <c:v>-39.611244698062208</c:v>
                </c:pt>
                <c:pt idx="1399">
                  <c:v>-55.665278528945549</c:v>
                </c:pt>
                <c:pt idx="1400">
                  <c:v>136.67697305796599</c:v>
                </c:pt>
                <c:pt idx="1401">
                  <c:v>106.55471037647482</c:v>
                </c:pt>
                <c:pt idx="1402">
                  <c:v>-7.83881473122314</c:v>
                </c:pt>
                <c:pt idx="1403">
                  <c:v>124.2342271804731</c:v>
                </c:pt>
                <c:pt idx="1404">
                  <c:v>-46.921865250881702</c:v>
                </c:pt>
                <c:pt idx="1405">
                  <c:v>111.15365545087802</c:v>
                </c:pt>
                <c:pt idx="1406">
                  <c:v>-15.299807711715799</c:v>
                </c:pt>
                <c:pt idx="1407">
                  <c:v>-29.887662939114186</c:v>
                </c:pt>
                <c:pt idx="1408">
                  <c:v>110.1532432449161</c:v>
                </c:pt>
                <c:pt idx="1409">
                  <c:v>108.01849693358584</c:v>
                </c:pt>
                <c:pt idx="1410">
                  <c:v>-7.9776263240231593</c:v>
                </c:pt>
                <c:pt idx="1411">
                  <c:v>-32.462213583204594</c:v>
                </c:pt>
                <c:pt idx="1412">
                  <c:v>-35.862274729755001</c:v>
                </c:pt>
                <c:pt idx="1413">
                  <c:v>-38.685857257675195</c:v>
                </c:pt>
                <c:pt idx="1414">
                  <c:v>149.93380248500199</c:v>
                </c:pt>
                <c:pt idx="1415">
                  <c:v>-35.288242544757402</c:v>
                </c:pt>
                <c:pt idx="1416">
                  <c:v>111.25105104342595</c:v>
                </c:pt>
                <c:pt idx="1417">
                  <c:v>-35.863984481758841</c:v>
                </c:pt>
                <c:pt idx="1418">
                  <c:v>139.74431515875079</c:v>
                </c:pt>
                <c:pt idx="1419">
                  <c:v>162.27885532563198</c:v>
                </c:pt>
                <c:pt idx="1420">
                  <c:v>-24.289940451419501</c:v>
                </c:pt>
                <c:pt idx="1421">
                  <c:v>-51.847507331395342</c:v>
                </c:pt>
                <c:pt idx="1422">
                  <c:v>115.94021499557225</c:v>
                </c:pt>
                <c:pt idx="1423">
                  <c:v>147.04924504058798</c:v>
                </c:pt>
                <c:pt idx="1424">
                  <c:v>166.88189290828527</c:v>
                </c:pt>
                <c:pt idx="1425">
                  <c:v>105.932760051134</c:v>
                </c:pt>
                <c:pt idx="1426">
                  <c:v>-52.816261637513733</c:v>
                </c:pt>
                <c:pt idx="1427">
                  <c:v>164.32655687879719</c:v>
                </c:pt>
                <c:pt idx="1428">
                  <c:v>148.46783605252139</c:v>
                </c:pt>
                <c:pt idx="1429">
                  <c:v>-47.971159344040402</c:v>
                </c:pt>
                <c:pt idx="1430">
                  <c:v>-38.4091903186373</c:v>
                </c:pt>
                <c:pt idx="1431">
                  <c:v>-51.906557490160097</c:v>
                </c:pt>
                <c:pt idx="1432">
                  <c:v>-12.363008980829704</c:v>
                </c:pt>
                <c:pt idx="1433">
                  <c:v>159.9233817912548</c:v>
                </c:pt>
                <c:pt idx="1434">
                  <c:v>114.9432947553382</c:v>
                </c:pt>
                <c:pt idx="1435">
                  <c:v>-38.706323733249498</c:v>
                </c:pt>
                <c:pt idx="1436">
                  <c:v>-48.487110791707195</c:v>
                </c:pt>
                <c:pt idx="1437">
                  <c:v>-2.399445051403486</c:v>
                </c:pt>
                <c:pt idx="1438">
                  <c:v>111.7946256498923</c:v>
                </c:pt>
                <c:pt idx="1439">
                  <c:v>-61.371564222950902</c:v>
                </c:pt>
                <c:pt idx="1440">
                  <c:v>62.378767245493798</c:v>
                </c:pt>
                <c:pt idx="1441">
                  <c:v>167.22938621071401</c:v>
                </c:pt>
                <c:pt idx="1442">
                  <c:v>119.989826772928</c:v>
                </c:pt>
                <c:pt idx="1443">
                  <c:v>118.184181591618</c:v>
                </c:pt>
                <c:pt idx="1444">
                  <c:v>161.90418813102499</c:v>
                </c:pt>
                <c:pt idx="1445">
                  <c:v>111.31097405205701</c:v>
                </c:pt>
                <c:pt idx="1446">
                  <c:v>108.0240359352171</c:v>
                </c:pt>
                <c:pt idx="1447">
                  <c:v>3.5311624461171998</c:v>
                </c:pt>
                <c:pt idx="1448">
                  <c:v>-35.294256080849301</c:v>
                </c:pt>
                <c:pt idx="1449">
                  <c:v>-41.188225081662033</c:v>
                </c:pt>
                <c:pt idx="1450">
                  <c:v>171.35322769949019</c:v>
                </c:pt>
                <c:pt idx="1451">
                  <c:v>-29.814406776742501</c:v>
                </c:pt>
                <c:pt idx="1452">
                  <c:v>147.43398948721327</c:v>
                </c:pt>
                <c:pt idx="1453">
                  <c:v>-55.002853509175303</c:v>
                </c:pt>
                <c:pt idx="1454">
                  <c:v>59.529364580333294</c:v>
                </c:pt>
                <c:pt idx="1455">
                  <c:v>146.082371396441</c:v>
                </c:pt>
                <c:pt idx="1456">
                  <c:v>-35.012637862458703</c:v>
                </c:pt>
                <c:pt idx="1457">
                  <c:v>57.828776419583399</c:v>
                </c:pt>
                <c:pt idx="1458">
                  <c:v>60.044837839850196</c:v>
                </c:pt>
                <c:pt idx="1459">
                  <c:v>-32.989060723611509</c:v>
                </c:pt>
                <c:pt idx="1460">
                  <c:v>163.40882531332619</c:v>
                </c:pt>
                <c:pt idx="1461">
                  <c:v>-4.8351036262692455</c:v>
                </c:pt>
                <c:pt idx="1462">
                  <c:v>163.19916531852499</c:v>
                </c:pt>
                <c:pt idx="1463">
                  <c:v>112.63697831461783</c:v>
                </c:pt>
                <c:pt idx="1464">
                  <c:v>161.93412469455973</c:v>
                </c:pt>
                <c:pt idx="1465">
                  <c:v>-50.904058739308198</c:v>
                </c:pt>
                <c:pt idx="1466">
                  <c:v>-61.515217805507902</c:v>
                </c:pt>
                <c:pt idx="1467">
                  <c:v>148.165990479496</c:v>
                </c:pt>
                <c:pt idx="1468">
                  <c:v>163.18291255171701</c:v>
                </c:pt>
                <c:pt idx="1469">
                  <c:v>-8.8844685910858008</c:v>
                </c:pt>
                <c:pt idx="1470">
                  <c:v>159.63913289466095</c:v>
                </c:pt>
                <c:pt idx="1471">
                  <c:v>144.64375070016956</c:v>
                </c:pt>
                <c:pt idx="1472">
                  <c:v>115.94402657673902</c:v>
                </c:pt>
                <c:pt idx="1473">
                  <c:v>119.2353780298979</c:v>
                </c:pt>
                <c:pt idx="1474">
                  <c:v>164.07260908858404</c:v>
                </c:pt>
                <c:pt idx="1475">
                  <c:v>143.81259466804772</c:v>
                </c:pt>
                <c:pt idx="1476">
                  <c:v>57.682085658726997</c:v>
                </c:pt>
                <c:pt idx="1477">
                  <c:v>146.90090110194095</c:v>
                </c:pt>
                <c:pt idx="1478">
                  <c:v>121.27416571578398</c:v>
                </c:pt>
                <c:pt idx="1479">
                  <c:v>61.99139282556925</c:v>
                </c:pt>
                <c:pt idx="1480">
                  <c:v>144.76623688578627</c:v>
                </c:pt>
                <c:pt idx="1481">
                  <c:v>147.77030310920776</c:v>
                </c:pt>
                <c:pt idx="1482">
                  <c:v>104.91028008757399</c:v>
                </c:pt>
                <c:pt idx="1483">
                  <c:v>141.85530758525343</c:v>
                </c:pt>
                <c:pt idx="1484">
                  <c:v>-1.13450334840116</c:v>
                </c:pt>
                <c:pt idx="1485">
                  <c:v>116.479256220888</c:v>
                </c:pt>
                <c:pt idx="1486">
                  <c:v>139.61957047608979</c:v>
                </c:pt>
                <c:pt idx="1487">
                  <c:v>110.396623072433</c:v>
                </c:pt>
                <c:pt idx="1488">
                  <c:v>-49.25589003207925</c:v>
                </c:pt>
                <c:pt idx="1489">
                  <c:v>164.0874870632602</c:v>
                </c:pt>
                <c:pt idx="1490">
                  <c:v>-57.170526142764402</c:v>
                </c:pt>
                <c:pt idx="1491">
                  <c:v>168.89825538974</c:v>
                </c:pt>
                <c:pt idx="1492">
                  <c:v>139.480230225182</c:v>
                </c:pt>
                <c:pt idx="1493">
                  <c:v>166.2645665079468</c:v>
                </c:pt>
                <c:pt idx="1494">
                  <c:v>-44.985785558212299</c:v>
                </c:pt>
                <c:pt idx="1495">
                  <c:v>167.80647257504</c:v>
                </c:pt>
                <c:pt idx="1496">
                  <c:v>135.32802755061246</c:v>
                </c:pt>
                <c:pt idx="1497">
                  <c:v>115.222655820369</c:v>
                </c:pt>
                <c:pt idx="1498">
                  <c:v>-36.2786944444006</c:v>
                </c:pt>
                <c:pt idx="1499">
                  <c:v>158.51937347531779</c:v>
                </c:pt>
                <c:pt idx="1500">
                  <c:v>59.539479892382296</c:v>
                </c:pt>
                <c:pt idx="1501">
                  <c:v>-58.225449265040098</c:v>
                </c:pt>
                <c:pt idx="1502">
                  <c:v>157.78943145048527</c:v>
                </c:pt>
                <c:pt idx="1503">
                  <c:v>154.68179838730026</c:v>
                </c:pt>
                <c:pt idx="1504">
                  <c:v>104.5314851337199</c:v>
                </c:pt>
                <c:pt idx="1505">
                  <c:v>51.538809228405768</c:v>
                </c:pt>
                <c:pt idx="1506">
                  <c:v>143.477528553962</c:v>
                </c:pt>
                <c:pt idx="1507">
                  <c:v>136.230503057992</c:v>
                </c:pt>
                <c:pt idx="1508">
                  <c:v>59.394315213628403</c:v>
                </c:pt>
                <c:pt idx="1509">
                  <c:v>-42.89412187906315</c:v>
                </c:pt>
                <c:pt idx="1510">
                  <c:v>154.9159054921858</c:v>
                </c:pt>
                <c:pt idx="1511">
                  <c:v>-31.287959629667899</c:v>
                </c:pt>
                <c:pt idx="1512">
                  <c:v>115.4133489136329</c:v>
                </c:pt>
                <c:pt idx="1513">
                  <c:v>-37.282012942963</c:v>
                </c:pt>
                <c:pt idx="1514">
                  <c:v>160.7910265234392</c:v>
                </c:pt>
                <c:pt idx="1515">
                  <c:v>149.870413016648</c:v>
                </c:pt>
                <c:pt idx="1516">
                  <c:v>-2.0785838517375437</c:v>
                </c:pt>
                <c:pt idx="1517">
                  <c:v>56.826450016455958</c:v>
                </c:pt>
                <c:pt idx="1518">
                  <c:v>-53.306200745796794</c:v>
                </c:pt>
                <c:pt idx="1519">
                  <c:v>106.4107744211221</c:v>
                </c:pt>
                <c:pt idx="1520">
                  <c:v>-56.589138219816697</c:v>
                </c:pt>
                <c:pt idx="1521">
                  <c:v>144.82019948066727</c:v>
                </c:pt>
                <c:pt idx="1522">
                  <c:v>161.44445311563601</c:v>
                </c:pt>
                <c:pt idx="1523">
                  <c:v>-24.282453430380368</c:v>
                </c:pt>
                <c:pt idx="1524">
                  <c:v>147.2287416262418</c:v>
                </c:pt>
                <c:pt idx="1525">
                  <c:v>161.21990235570399</c:v>
                </c:pt>
                <c:pt idx="1526">
                  <c:v>-57.500129078812641</c:v>
                </c:pt>
                <c:pt idx="1527">
                  <c:v>107.91828594092718</c:v>
                </c:pt>
                <c:pt idx="1528">
                  <c:v>137.33226167895</c:v>
                </c:pt>
                <c:pt idx="1529">
                  <c:v>57.711034969570697</c:v>
                </c:pt>
                <c:pt idx="1530">
                  <c:v>109.663925436074</c:v>
                </c:pt>
                <c:pt idx="1531">
                  <c:v>146.80387114199499</c:v>
                </c:pt>
                <c:pt idx="1532">
                  <c:v>-6.0850316752648324</c:v>
                </c:pt>
                <c:pt idx="1533">
                  <c:v>-42.731092329669849</c:v>
                </c:pt>
                <c:pt idx="1534">
                  <c:v>155.03479787782601</c:v>
                </c:pt>
                <c:pt idx="1535">
                  <c:v>167.69894217106199</c:v>
                </c:pt>
                <c:pt idx="1536">
                  <c:v>167.231324413241</c:v>
                </c:pt>
                <c:pt idx="1537">
                  <c:v>120.08754163573802</c:v>
                </c:pt>
                <c:pt idx="1538">
                  <c:v>-9.1315408864835099</c:v>
                </c:pt>
                <c:pt idx="1539">
                  <c:v>160.13338061115479</c:v>
                </c:pt>
                <c:pt idx="1540">
                  <c:v>115.2437771646909</c:v>
                </c:pt>
                <c:pt idx="1541">
                  <c:v>-8.1348229757406187</c:v>
                </c:pt>
                <c:pt idx="1542">
                  <c:v>-46.609085673342733</c:v>
                </c:pt>
                <c:pt idx="1543">
                  <c:v>-36.398362112614912</c:v>
                </c:pt>
                <c:pt idx="1544">
                  <c:v>65.146030693950848</c:v>
                </c:pt>
                <c:pt idx="1545">
                  <c:v>-27.891636105058524</c:v>
                </c:pt>
                <c:pt idx="1546">
                  <c:v>113.3073976005509</c:v>
                </c:pt>
                <c:pt idx="1547">
                  <c:v>-12.0396628839461</c:v>
                </c:pt>
                <c:pt idx="1548">
                  <c:v>-48.592132852225099</c:v>
                </c:pt>
                <c:pt idx="1549">
                  <c:v>110.491238186437</c:v>
                </c:pt>
                <c:pt idx="1550">
                  <c:v>63.899681870143795</c:v>
                </c:pt>
                <c:pt idx="1551">
                  <c:v>-58.94484506653545</c:v>
                </c:pt>
                <c:pt idx="1552">
                  <c:v>146.01539222148176</c:v>
                </c:pt>
                <c:pt idx="1553">
                  <c:v>123.01896068745998</c:v>
                </c:pt>
                <c:pt idx="1554">
                  <c:v>159.27913499482659</c:v>
                </c:pt>
                <c:pt idx="1555">
                  <c:v>147.91453571825872</c:v>
                </c:pt>
                <c:pt idx="1556">
                  <c:v>106.111322479514</c:v>
                </c:pt>
                <c:pt idx="1557">
                  <c:v>114.88878683764472</c:v>
                </c:pt>
                <c:pt idx="1558">
                  <c:v>-1.3025589873122201</c:v>
                </c:pt>
                <c:pt idx="1559">
                  <c:v>65.101301628770202</c:v>
                </c:pt>
                <c:pt idx="1560">
                  <c:v>149.90582620452699</c:v>
                </c:pt>
                <c:pt idx="1561">
                  <c:v>145.30916078172498</c:v>
                </c:pt>
                <c:pt idx="1562">
                  <c:v>-52.132159457821849</c:v>
                </c:pt>
                <c:pt idx="1563">
                  <c:v>-45.285567293321101</c:v>
                </c:pt>
                <c:pt idx="1564">
                  <c:v>-52.287123876310005</c:v>
                </c:pt>
                <c:pt idx="1565">
                  <c:v>140.61973127856572</c:v>
                </c:pt>
                <c:pt idx="1566">
                  <c:v>-52.760619734621613</c:v>
                </c:pt>
                <c:pt idx="1567">
                  <c:v>111.20523073179395</c:v>
                </c:pt>
                <c:pt idx="1568">
                  <c:v>140.08865915808101</c:v>
                </c:pt>
                <c:pt idx="1569">
                  <c:v>-53.901124596610217</c:v>
                </c:pt>
                <c:pt idx="1570">
                  <c:v>161.268883448503</c:v>
                </c:pt>
                <c:pt idx="1571">
                  <c:v>167.37310950317195</c:v>
                </c:pt>
                <c:pt idx="1572">
                  <c:v>162.351863649264</c:v>
                </c:pt>
                <c:pt idx="1573">
                  <c:v>-41.740243482504297</c:v>
                </c:pt>
                <c:pt idx="1574">
                  <c:v>-37.601439584882996</c:v>
                </c:pt>
                <c:pt idx="1575">
                  <c:v>147.79364928765699</c:v>
                </c:pt>
                <c:pt idx="1576">
                  <c:v>118.14263133515701</c:v>
                </c:pt>
                <c:pt idx="1577">
                  <c:v>-56.496943909892799</c:v>
                </c:pt>
                <c:pt idx="1578">
                  <c:v>-45.9369108033492</c:v>
                </c:pt>
                <c:pt idx="1579">
                  <c:v>150.0638646112038</c:v>
                </c:pt>
                <c:pt idx="1580">
                  <c:v>-47.243884818552395</c:v>
                </c:pt>
                <c:pt idx="1581">
                  <c:v>162.36068031544519</c:v>
                </c:pt>
                <c:pt idx="1582">
                  <c:v>155.63496806865098</c:v>
                </c:pt>
                <c:pt idx="1583">
                  <c:v>-31.4360913754482</c:v>
                </c:pt>
                <c:pt idx="1584">
                  <c:v>155.86992841625801</c:v>
                </c:pt>
                <c:pt idx="1585">
                  <c:v>121.851420864646</c:v>
                </c:pt>
                <c:pt idx="1586">
                  <c:v>-43.533247263931095</c:v>
                </c:pt>
                <c:pt idx="1587">
                  <c:v>113.06987458148598</c:v>
                </c:pt>
                <c:pt idx="1588">
                  <c:v>146.78851675552019</c:v>
                </c:pt>
                <c:pt idx="1589">
                  <c:v>-49.748227581055801</c:v>
                </c:pt>
                <c:pt idx="1590">
                  <c:v>111.33439799332598</c:v>
                </c:pt>
                <c:pt idx="1591">
                  <c:v>-39.686496923232525</c:v>
                </c:pt>
                <c:pt idx="1592">
                  <c:v>61.363038026079799</c:v>
                </c:pt>
                <c:pt idx="1593">
                  <c:v>167.71491513310252</c:v>
                </c:pt>
                <c:pt idx="1594">
                  <c:v>-48.719983083949799</c:v>
                </c:pt>
                <c:pt idx="1595">
                  <c:v>160.37343278795501</c:v>
                </c:pt>
                <c:pt idx="1596">
                  <c:v>-28.969539709538857</c:v>
                </c:pt>
                <c:pt idx="1597">
                  <c:v>-6.3711705675850245</c:v>
                </c:pt>
                <c:pt idx="1598">
                  <c:v>-46.443277581819316</c:v>
                </c:pt>
                <c:pt idx="1599">
                  <c:v>117.336674407567</c:v>
                </c:pt>
                <c:pt idx="1600">
                  <c:v>159.30297227313</c:v>
                </c:pt>
                <c:pt idx="1601">
                  <c:v>1.08706326335687</c:v>
                </c:pt>
                <c:pt idx="1602">
                  <c:v>-47.181223723665042</c:v>
                </c:pt>
                <c:pt idx="1603">
                  <c:v>59.670126779720398</c:v>
                </c:pt>
                <c:pt idx="1604">
                  <c:v>165.26261439010398</c:v>
                </c:pt>
                <c:pt idx="1605">
                  <c:v>62.043292948650411</c:v>
                </c:pt>
                <c:pt idx="1606">
                  <c:v>-4.2390117854461424</c:v>
                </c:pt>
                <c:pt idx="1607">
                  <c:v>148.98032585741046</c:v>
                </c:pt>
                <c:pt idx="1608">
                  <c:v>150.20015586170163</c:v>
                </c:pt>
                <c:pt idx="1609">
                  <c:v>120.2029217817761</c:v>
                </c:pt>
                <c:pt idx="1610">
                  <c:v>159.97171840302519</c:v>
                </c:pt>
                <c:pt idx="1611">
                  <c:v>-54.607437996414902</c:v>
                </c:pt>
                <c:pt idx="1612">
                  <c:v>141.17151590258999</c:v>
                </c:pt>
                <c:pt idx="1613">
                  <c:v>-51.068099131754813</c:v>
                </c:pt>
                <c:pt idx="1614">
                  <c:v>-54.090048149866</c:v>
                </c:pt>
                <c:pt idx="1615">
                  <c:v>-12.404055458132499</c:v>
                </c:pt>
                <c:pt idx="1616">
                  <c:v>155.76044025597801</c:v>
                </c:pt>
                <c:pt idx="1617">
                  <c:v>119.36275855771584</c:v>
                </c:pt>
                <c:pt idx="1618">
                  <c:v>162.54940347682276</c:v>
                </c:pt>
                <c:pt idx="1619">
                  <c:v>146.29286180905692</c:v>
                </c:pt>
                <c:pt idx="1620">
                  <c:v>-31.668405241040499</c:v>
                </c:pt>
                <c:pt idx="1621">
                  <c:v>-21.935858079600798</c:v>
                </c:pt>
                <c:pt idx="1622">
                  <c:v>147.46102010545604</c:v>
                </c:pt>
                <c:pt idx="1623">
                  <c:v>-35.007437525910994</c:v>
                </c:pt>
                <c:pt idx="1624">
                  <c:v>58.354145103660017</c:v>
                </c:pt>
                <c:pt idx="1625">
                  <c:v>64.944712219100097</c:v>
                </c:pt>
                <c:pt idx="1626">
                  <c:v>-42.564677675426218</c:v>
                </c:pt>
                <c:pt idx="1627">
                  <c:v>-7.1660689840406873</c:v>
                </c:pt>
                <c:pt idx="1628">
                  <c:v>-46.799461486488902</c:v>
                </c:pt>
                <c:pt idx="1629">
                  <c:v>-54.821994961061094</c:v>
                </c:pt>
                <c:pt idx="1630">
                  <c:v>-55.7532415468837</c:v>
                </c:pt>
                <c:pt idx="1631">
                  <c:v>170.14691655403504</c:v>
                </c:pt>
                <c:pt idx="1632">
                  <c:v>141.93659319440172</c:v>
                </c:pt>
                <c:pt idx="1633">
                  <c:v>-13.904492884787922</c:v>
                </c:pt>
                <c:pt idx="1634">
                  <c:v>57.795965452709403</c:v>
                </c:pt>
                <c:pt idx="1635">
                  <c:v>111.13107716636701</c:v>
                </c:pt>
                <c:pt idx="1636">
                  <c:v>140.71988576879752</c:v>
                </c:pt>
                <c:pt idx="1637">
                  <c:v>160.12258631375607</c:v>
                </c:pt>
                <c:pt idx="1638">
                  <c:v>148.22511434434875</c:v>
                </c:pt>
                <c:pt idx="1639">
                  <c:v>173.73511669296798</c:v>
                </c:pt>
                <c:pt idx="1640">
                  <c:v>117.4233455665439</c:v>
                </c:pt>
                <c:pt idx="1641">
                  <c:v>141.28493262930269</c:v>
                </c:pt>
                <c:pt idx="1642">
                  <c:v>161.4443377098028</c:v>
                </c:pt>
                <c:pt idx="1643">
                  <c:v>115.7119000673722</c:v>
                </c:pt>
                <c:pt idx="1644">
                  <c:v>-48.043736349797697</c:v>
                </c:pt>
                <c:pt idx="1645">
                  <c:v>106.96439714798095</c:v>
                </c:pt>
                <c:pt idx="1646">
                  <c:v>53.9881029314136</c:v>
                </c:pt>
                <c:pt idx="1647">
                  <c:v>-55.404802621155604</c:v>
                </c:pt>
                <c:pt idx="1648">
                  <c:v>148.501121031813</c:v>
                </c:pt>
                <c:pt idx="1649">
                  <c:v>-61.99644841531925</c:v>
                </c:pt>
                <c:pt idx="1650">
                  <c:v>155.70258295762119</c:v>
                </c:pt>
                <c:pt idx="1651">
                  <c:v>-13.626387160306098</c:v>
                </c:pt>
                <c:pt idx="1652">
                  <c:v>149.72023404862207</c:v>
                </c:pt>
                <c:pt idx="1653">
                  <c:v>109.23796952854018</c:v>
                </c:pt>
                <c:pt idx="1654">
                  <c:v>108.6200751277928</c:v>
                </c:pt>
                <c:pt idx="1655">
                  <c:v>-45.452268019770997</c:v>
                </c:pt>
                <c:pt idx="1656">
                  <c:v>-13.050329537263922</c:v>
                </c:pt>
                <c:pt idx="1657">
                  <c:v>-54.974225409968895</c:v>
                </c:pt>
                <c:pt idx="1658">
                  <c:v>160.374449168891</c:v>
                </c:pt>
                <c:pt idx="1659">
                  <c:v>138.21803091243027</c:v>
                </c:pt>
                <c:pt idx="1660">
                  <c:v>-44.928902490002812</c:v>
                </c:pt>
                <c:pt idx="1661">
                  <c:v>163.54006040422098</c:v>
                </c:pt>
                <c:pt idx="1662">
                  <c:v>141.9261316735832</c:v>
                </c:pt>
                <c:pt idx="1663">
                  <c:v>-45.315751517055098</c:v>
                </c:pt>
                <c:pt idx="1664">
                  <c:v>-14.5703012494596</c:v>
                </c:pt>
                <c:pt idx="1665">
                  <c:v>169.71637251288499</c:v>
                </c:pt>
                <c:pt idx="1666">
                  <c:v>111.1703760808129</c:v>
                </c:pt>
                <c:pt idx="1667">
                  <c:v>57.895916441580113</c:v>
                </c:pt>
                <c:pt idx="1668">
                  <c:v>113.52983646993198</c:v>
                </c:pt>
                <c:pt idx="1669">
                  <c:v>148.257061425937</c:v>
                </c:pt>
                <c:pt idx="1670">
                  <c:v>-49.44162147594605</c:v>
                </c:pt>
                <c:pt idx="1671">
                  <c:v>-34.501963009345751</c:v>
                </c:pt>
                <c:pt idx="1672">
                  <c:v>118.52357429974498</c:v>
                </c:pt>
                <c:pt idx="1673">
                  <c:v>-13.463484160357314</c:v>
                </c:pt>
                <c:pt idx="1674">
                  <c:v>113.60457157337098</c:v>
                </c:pt>
                <c:pt idx="1675">
                  <c:v>-50.315341177979199</c:v>
                </c:pt>
                <c:pt idx="1676">
                  <c:v>61.683676589608318</c:v>
                </c:pt>
                <c:pt idx="1677">
                  <c:v>145.10184150861326</c:v>
                </c:pt>
                <c:pt idx="1678">
                  <c:v>-40.103831926693097</c:v>
                </c:pt>
                <c:pt idx="1679">
                  <c:v>-61.010279805078397</c:v>
                </c:pt>
                <c:pt idx="1680">
                  <c:v>142.69086854973199</c:v>
                </c:pt>
                <c:pt idx="1681">
                  <c:v>137.57998813790795</c:v>
                </c:pt>
                <c:pt idx="1682">
                  <c:v>110.54767737296601</c:v>
                </c:pt>
                <c:pt idx="1683">
                  <c:v>116.945843018587</c:v>
                </c:pt>
                <c:pt idx="1684">
                  <c:v>110.78760159580713</c:v>
                </c:pt>
                <c:pt idx="1685">
                  <c:v>-4.79777970154925</c:v>
                </c:pt>
                <c:pt idx="1686">
                  <c:v>117.67698843857475</c:v>
                </c:pt>
                <c:pt idx="1687">
                  <c:v>140.47408436872598</c:v>
                </c:pt>
                <c:pt idx="1688">
                  <c:v>-28.691741284476102</c:v>
                </c:pt>
                <c:pt idx="1689">
                  <c:v>148.17182098963104</c:v>
                </c:pt>
                <c:pt idx="1690">
                  <c:v>159.29911845549219</c:v>
                </c:pt>
                <c:pt idx="1691">
                  <c:v>-6.7200337696660295</c:v>
                </c:pt>
                <c:pt idx="1692">
                  <c:v>-37.480809357345301</c:v>
                </c:pt>
                <c:pt idx="1693">
                  <c:v>146.34541219669401</c:v>
                </c:pt>
                <c:pt idx="1694">
                  <c:v>-57.5044602163211</c:v>
                </c:pt>
                <c:pt idx="1695">
                  <c:v>-34.442822051475595</c:v>
                </c:pt>
                <c:pt idx="1696">
                  <c:v>57.328314788018211</c:v>
                </c:pt>
                <c:pt idx="1697">
                  <c:v>144.97466562479752</c:v>
                </c:pt>
                <c:pt idx="1698">
                  <c:v>121.26963525582002</c:v>
                </c:pt>
                <c:pt idx="1699">
                  <c:v>144.97169302918479</c:v>
                </c:pt>
                <c:pt idx="1700">
                  <c:v>161.4748044369978</c:v>
                </c:pt>
                <c:pt idx="1701">
                  <c:v>-52.073152990584667</c:v>
                </c:pt>
                <c:pt idx="1702">
                  <c:v>105.60438351503898</c:v>
                </c:pt>
                <c:pt idx="1703">
                  <c:v>168.40492137489599</c:v>
                </c:pt>
                <c:pt idx="1704">
                  <c:v>-60.396153057275498</c:v>
                </c:pt>
                <c:pt idx="1705">
                  <c:v>145.965178453861</c:v>
                </c:pt>
                <c:pt idx="1706">
                  <c:v>138.75046415703019</c:v>
                </c:pt>
                <c:pt idx="1707">
                  <c:v>63.807669442423517</c:v>
                </c:pt>
                <c:pt idx="1708">
                  <c:v>-30.767267339748788</c:v>
                </c:pt>
                <c:pt idx="1709">
                  <c:v>61.966577859650542</c:v>
                </c:pt>
                <c:pt idx="1710">
                  <c:v>-32.414984291161623</c:v>
                </c:pt>
                <c:pt idx="1711">
                  <c:v>152.53340658473701</c:v>
                </c:pt>
                <c:pt idx="1712">
                  <c:v>61.37721743344575</c:v>
                </c:pt>
                <c:pt idx="1713">
                  <c:v>117.266178326277</c:v>
                </c:pt>
                <c:pt idx="1714">
                  <c:v>152.5551109360942</c:v>
                </c:pt>
                <c:pt idx="1715">
                  <c:v>-46.413618589521498</c:v>
                </c:pt>
                <c:pt idx="1716">
                  <c:v>160.859795782204</c:v>
                </c:pt>
                <c:pt idx="1717">
                  <c:v>148.841143786255</c:v>
                </c:pt>
                <c:pt idx="1718">
                  <c:v>-47.831034500376042</c:v>
                </c:pt>
                <c:pt idx="1719">
                  <c:v>-43.223481893723296</c:v>
                </c:pt>
                <c:pt idx="1720">
                  <c:v>59.66906397966315</c:v>
                </c:pt>
                <c:pt idx="1721">
                  <c:v>116.09839836714001</c:v>
                </c:pt>
                <c:pt idx="1722">
                  <c:v>58.146278748895512</c:v>
                </c:pt>
                <c:pt idx="1723">
                  <c:v>152.69993938577801</c:v>
                </c:pt>
                <c:pt idx="1724">
                  <c:v>59.676907826989776</c:v>
                </c:pt>
                <c:pt idx="1725">
                  <c:v>-47.07234477679755</c:v>
                </c:pt>
                <c:pt idx="1726">
                  <c:v>53.882861865806909</c:v>
                </c:pt>
                <c:pt idx="1727">
                  <c:v>-31.772394565748289</c:v>
                </c:pt>
                <c:pt idx="1728">
                  <c:v>-25.188153556808501</c:v>
                </c:pt>
                <c:pt idx="1729">
                  <c:v>69.009808044090988</c:v>
                </c:pt>
                <c:pt idx="1730">
                  <c:v>165.05543729593526</c:v>
                </c:pt>
                <c:pt idx="1731">
                  <c:v>-60.429967693250795</c:v>
                </c:pt>
                <c:pt idx="1732">
                  <c:v>146.17586444703099</c:v>
                </c:pt>
                <c:pt idx="1733">
                  <c:v>66.547985014492582</c:v>
                </c:pt>
                <c:pt idx="1734">
                  <c:v>-43.362051398668399</c:v>
                </c:pt>
                <c:pt idx="1735">
                  <c:v>161.87302603977599</c:v>
                </c:pt>
                <c:pt idx="1736">
                  <c:v>156.33136320831699</c:v>
                </c:pt>
                <c:pt idx="1737">
                  <c:v>-53.500403932573867</c:v>
                </c:pt>
                <c:pt idx="1738">
                  <c:v>158.44690302070779</c:v>
                </c:pt>
                <c:pt idx="1739">
                  <c:v>-43.186897050962308</c:v>
                </c:pt>
                <c:pt idx="1740">
                  <c:v>55.6178418262026</c:v>
                </c:pt>
                <c:pt idx="1741">
                  <c:v>115.5384110507009</c:v>
                </c:pt>
                <c:pt idx="1742">
                  <c:v>161.67670995064501</c:v>
                </c:pt>
                <c:pt idx="1743">
                  <c:v>118.5898802173039</c:v>
                </c:pt>
                <c:pt idx="1744">
                  <c:v>146.43885307056792</c:v>
                </c:pt>
                <c:pt idx="1745">
                  <c:v>60.292272488254113</c:v>
                </c:pt>
                <c:pt idx="1746">
                  <c:v>144.568180929899</c:v>
                </c:pt>
                <c:pt idx="1747">
                  <c:v>142.04726828699799</c:v>
                </c:pt>
                <c:pt idx="1748">
                  <c:v>-53.84008214813575</c:v>
                </c:pt>
                <c:pt idx="1749">
                  <c:v>136.17704886749027</c:v>
                </c:pt>
                <c:pt idx="1750">
                  <c:v>110.865860041956</c:v>
                </c:pt>
                <c:pt idx="1751">
                  <c:v>-26.512928114851729</c:v>
                </c:pt>
                <c:pt idx="1752">
                  <c:v>166.1070796918076</c:v>
                </c:pt>
                <c:pt idx="1753">
                  <c:v>-30.436915618487124</c:v>
                </c:pt>
                <c:pt idx="1754">
                  <c:v>141.355266343848</c:v>
                </c:pt>
                <c:pt idx="1755">
                  <c:v>-43.026861154027451</c:v>
                </c:pt>
                <c:pt idx="1756">
                  <c:v>150.17464611454579</c:v>
                </c:pt>
                <c:pt idx="1757">
                  <c:v>145.39049005204527</c:v>
                </c:pt>
                <c:pt idx="1758">
                  <c:v>140.68233936422627</c:v>
                </c:pt>
                <c:pt idx="1759">
                  <c:v>112.2140876482072</c:v>
                </c:pt>
                <c:pt idx="1760">
                  <c:v>169.33706487674598</c:v>
                </c:pt>
                <c:pt idx="1761">
                  <c:v>125.518244521089</c:v>
                </c:pt>
                <c:pt idx="1762">
                  <c:v>144.78369268700499</c:v>
                </c:pt>
                <c:pt idx="1763">
                  <c:v>-35.9803222157731</c:v>
                </c:pt>
                <c:pt idx="1764">
                  <c:v>144.57855156356072</c:v>
                </c:pt>
                <c:pt idx="1765">
                  <c:v>58.002133586595512</c:v>
                </c:pt>
                <c:pt idx="1766">
                  <c:v>-55.072510026696911</c:v>
                </c:pt>
                <c:pt idx="1767">
                  <c:v>159.57738668233719</c:v>
                </c:pt>
                <c:pt idx="1768">
                  <c:v>169.666935970265</c:v>
                </c:pt>
                <c:pt idx="1769">
                  <c:v>106.10991807659681</c:v>
                </c:pt>
                <c:pt idx="1770">
                  <c:v>52.102424500728297</c:v>
                </c:pt>
                <c:pt idx="1771">
                  <c:v>59.5165602800705</c:v>
                </c:pt>
                <c:pt idx="1772">
                  <c:v>65.524231345551584</c:v>
                </c:pt>
                <c:pt idx="1773">
                  <c:v>113.07559792853795</c:v>
                </c:pt>
                <c:pt idx="1774">
                  <c:v>165.1059035063808</c:v>
                </c:pt>
                <c:pt idx="1775">
                  <c:v>58.515021083127095</c:v>
                </c:pt>
                <c:pt idx="1776">
                  <c:v>142.849425298239</c:v>
                </c:pt>
                <c:pt idx="1777">
                  <c:v>108.15988575271683</c:v>
                </c:pt>
                <c:pt idx="1778">
                  <c:v>-25.379722788126369</c:v>
                </c:pt>
                <c:pt idx="1779">
                  <c:v>161.68565297562199</c:v>
                </c:pt>
                <c:pt idx="1780">
                  <c:v>-55.826484083730577</c:v>
                </c:pt>
                <c:pt idx="1781">
                  <c:v>169.19909620784776</c:v>
                </c:pt>
                <c:pt idx="1782">
                  <c:v>54.518782493841996</c:v>
                </c:pt>
                <c:pt idx="1783">
                  <c:v>-49.27636574679395</c:v>
                </c:pt>
                <c:pt idx="1784">
                  <c:v>116.68874182296375</c:v>
                </c:pt>
                <c:pt idx="1785">
                  <c:v>146.70953953059498</c:v>
                </c:pt>
                <c:pt idx="1786">
                  <c:v>-5.3934229793091797</c:v>
                </c:pt>
                <c:pt idx="1787">
                  <c:v>165.864831702646</c:v>
                </c:pt>
                <c:pt idx="1788">
                  <c:v>144.58278782449619</c:v>
                </c:pt>
                <c:pt idx="1789">
                  <c:v>147.811832449131</c:v>
                </c:pt>
                <c:pt idx="1790">
                  <c:v>-40.813805027486318</c:v>
                </c:pt>
                <c:pt idx="1791">
                  <c:v>-38.628753814812775</c:v>
                </c:pt>
                <c:pt idx="1792">
                  <c:v>61.578809293741998</c:v>
                </c:pt>
                <c:pt idx="1793">
                  <c:v>166.08632560868327</c:v>
                </c:pt>
                <c:pt idx="1794">
                  <c:v>115.3146263165</c:v>
                </c:pt>
                <c:pt idx="1795">
                  <c:v>148.30020365035901</c:v>
                </c:pt>
                <c:pt idx="1796">
                  <c:v>-40.099910819344103</c:v>
                </c:pt>
                <c:pt idx="1797">
                  <c:v>117.32935490303601</c:v>
                </c:pt>
                <c:pt idx="1798">
                  <c:v>142.2714818787</c:v>
                </c:pt>
                <c:pt idx="1799">
                  <c:v>-62.603058612652298</c:v>
                </c:pt>
                <c:pt idx="1800">
                  <c:v>-4.4971108381569564</c:v>
                </c:pt>
                <c:pt idx="1801">
                  <c:v>170.25010377492876</c:v>
                </c:pt>
                <c:pt idx="1802">
                  <c:v>112.89047632782288</c:v>
                </c:pt>
                <c:pt idx="1803">
                  <c:v>-63.914053343452551</c:v>
                </c:pt>
                <c:pt idx="1804">
                  <c:v>-55.123742133950977</c:v>
                </c:pt>
                <c:pt idx="1805">
                  <c:v>-54.980798843267451</c:v>
                </c:pt>
                <c:pt idx="1806">
                  <c:v>160.17994759755499</c:v>
                </c:pt>
                <c:pt idx="1807">
                  <c:v>144.74985164477752</c:v>
                </c:pt>
                <c:pt idx="1808">
                  <c:v>114.413840211931</c:v>
                </c:pt>
                <c:pt idx="1809">
                  <c:v>-30.554167530410623</c:v>
                </c:pt>
              </c:numCache>
            </c:numRef>
          </c:xVal>
          <c:yVal>
            <c:numRef>
              <c:f>NM!$F$2:$F$1811</c:f>
              <c:numCache>
                <c:formatCode>General</c:formatCode>
                <c:ptCount val="1810"/>
                <c:pt idx="0">
                  <c:v>0.4163309819000009</c:v>
                </c:pt>
                <c:pt idx="1">
                  <c:v>0.37764528069999997</c:v>
                </c:pt>
                <c:pt idx="2">
                  <c:v>0.40633433060000002</c:v>
                </c:pt>
                <c:pt idx="3">
                  <c:v>0.37279663990000045</c:v>
                </c:pt>
                <c:pt idx="4">
                  <c:v>0.39748585600000064</c:v>
                </c:pt>
                <c:pt idx="5">
                  <c:v>0.37522470560000065</c:v>
                </c:pt>
                <c:pt idx="6">
                  <c:v>0.42044934010000001</c:v>
                </c:pt>
                <c:pt idx="7">
                  <c:v>0.40298969410000052</c:v>
                </c:pt>
                <c:pt idx="8">
                  <c:v>0.4319734893000009</c:v>
                </c:pt>
                <c:pt idx="9">
                  <c:v>0.38857783470000046</c:v>
                </c:pt>
                <c:pt idx="10">
                  <c:v>0.40922105920000001</c:v>
                </c:pt>
                <c:pt idx="11">
                  <c:v>0.42258718990000077</c:v>
                </c:pt>
                <c:pt idx="12">
                  <c:v>0.4192851481</c:v>
                </c:pt>
                <c:pt idx="13">
                  <c:v>0.40058594409999998</c:v>
                </c:pt>
                <c:pt idx="14">
                  <c:v>0.39909943950000032</c:v>
                </c:pt>
                <c:pt idx="15">
                  <c:v>0.38818989640000046</c:v>
                </c:pt>
                <c:pt idx="16">
                  <c:v>0.36401032550000045</c:v>
                </c:pt>
                <c:pt idx="17">
                  <c:v>0.40331219230000065</c:v>
                </c:pt>
                <c:pt idx="18">
                  <c:v>0.39151812050000045</c:v>
                </c:pt>
                <c:pt idx="19">
                  <c:v>0.40088406400000065</c:v>
                </c:pt>
                <c:pt idx="20">
                  <c:v>0.39665896560000091</c:v>
                </c:pt>
                <c:pt idx="21">
                  <c:v>0.37566332619999998</c:v>
                </c:pt>
                <c:pt idx="22">
                  <c:v>0.3737973168</c:v>
                </c:pt>
                <c:pt idx="23">
                  <c:v>0.37959877020000066</c:v>
                </c:pt>
                <c:pt idx="24">
                  <c:v>0.40692715940000002</c:v>
                </c:pt>
                <c:pt idx="25">
                  <c:v>0.37762870130000098</c:v>
                </c:pt>
                <c:pt idx="26">
                  <c:v>0.39301244150000053</c:v>
                </c:pt>
                <c:pt idx="27">
                  <c:v>0.43857544350000038</c:v>
                </c:pt>
                <c:pt idx="28">
                  <c:v>0.43156377440000032</c:v>
                </c:pt>
                <c:pt idx="29">
                  <c:v>0.4006657482</c:v>
                </c:pt>
                <c:pt idx="30">
                  <c:v>0.44755583329999998</c:v>
                </c:pt>
                <c:pt idx="31">
                  <c:v>0.40128124180000002</c:v>
                </c:pt>
                <c:pt idx="32">
                  <c:v>0.39720459550000053</c:v>
                </c:pt>
                <c:pt idx="33">
                  <c:v>0.43161507640000002</c:v>
                </c:pt>
                <c:pt idx="34">
                  <c:v>0.37728011410000045</c:v>
                </c:pt>
                <c:pt idx="35">
                  <c:v>0.40575468950000032</c:v>
                </c:pt>
                <c:pt idx="36">
                  <c:v>0.38561760900000053</c:v>
                </c:pt>
                <c:pt idx="37">
                  <c:v>0.42428929030000045</c:v>
                </c:pt>
                <c:pt idx="38">
                  <c:v>0.38435232380000089</c:v>
                </c:pt>
                <c:pt idx="39">
                  <c:v>0.42196018350000053</c:v>
                </c:pt>
                <c:pt idx="40">
                  <c:v>0.39954440370000077</c:v>
                </c:pt>
                <c:pt idx="41">
                  <c:v>0.44110278150000032</c:v>
                </c:pt>
                <c:pt idx="42">
                  <c:v>0.37855428350000053</c:v>
                </c:pt>
                <c:pt idx="43">
                  <c:v>0.40169838270000002</c:v>
                </c:pt>
                <c:pt idx="44">
                  <c:v>0.43792934180000065</c:v>
                </c:pt>
                <c:pt idx="45">
                  <c:v>0.41246941040000001</c:v>
                </c:pt>
                <c:pt idx="46">
                  <c:v>0.4059504653000009</c:v>
                </c:pt>
                <c:pt idx="47">
                  <c:v>0.42333026470000051</c:v>
                </c:pt>
                <c:pt idx="48">
                  <c:v>0.36140220860000039</c:v>
                </c:pt>
                <c:pt idx="49">
                  <c:v>0.41683135259999993</c:v>
                </c:pt>
                <c:pt idx="50">
                  <c:v>0.38325633660000002</c:v>
                </c:pt>
                <c:pt idx="51">
                  <c:v>0.39871482650000045</c:v>
                </c:pt>
                <c:pt idx="52">
                  <c:v>0.3980429923000009</c:v>
                </c:pt>
                <c:pt idx="53">
                  <c:v>0.39939511280000045</c:v>
                </c:pt>
                <c:pt idx="54">
                  <c:v>0.3850588930000009</c:v>
                </c:pt>
                <c:pt idx="55">
                  <c:v>0.38558741510000077</c:v>
                </c:pt>
                <c:pt idx="56">
                  <c:v>0.41114314409999975</c:v>
                </c:pt>
                <c:pt idx="57">
                  <c:v>0.41768089430000077</c:v>
                </c:pt>
                <c:pt idx="58">
                  <c:v>0.43138086030000117</c:v>
                </c:pt>
                <c:pt idx="59">
                  <c:v>0.40850902610000001</c:v>
                </c:pt>
                <c:pt idx="60">
                  <c:v>0.4294285928000009</c:v>
                </c:pt>
                <c:pt idx="61">
                  <c:v>0.45709348</c:v>
                </c:pt>
                <c:pt idx="62">
                  <c:v>0.38684983300000053</c:v>
                </c:pt>
                <c:pt idx="63">
                  <c:v>0.38233470640000039</c:v>
                </c:pt>
                <c:pt idx="64">
                  <c:v>0.37989465870000039</c:v>
                </c:pt>
                <c:pt idx="65">
                  <c:v>0.43861822940000045</c:v>
                </c:pt>
                <c:pt idx="66">
                  <c:v>0.41512950059999998</c:v>
                </c:pt>
                <c:pt idx="67">
                  <c:v>0.4418361207</c:v>
                </c:pt>
                <c:pt idx="68">
                  <c:v>0.43200065980000052</c:v>
                </c:pt>
                <c:pt idx="69">
                  <c:v>0.41292281360000077</c:v>
                </c:pt>
                <c:pt idx="70">
                  <c:v>0.37164483120000058</c:v>
                </c:pt>
                <c:pt idx="71">
                  <c:v>0.35975717320000039</c:v>
                </c:pt>
                <c:pt idx="72">
                  <c:v>0.42588155780000053</c:v>
                </c:pt>
                <c:pt idx="73">
                  <c:v>0.35965328600000002</c:v>
                </c:pt>
                <c:pt idx="74">
                  <c:v>0.38048012120000091</c:v>
                </c:pt>
                <c:pt idx="75">
                  <c:v>0.46533648950000045</c:v>
                </c:pt>
                <c:pt idx="76">
                  <c:v>0.39197355240000031</c:v>
                </c:pt>
                <c:pt idx="77">
                  <c:v>0.42538738120000097</c:v>
                </c:pt>
                <c:pt idx="78">
                  <c:v>0.42006061750000045</c:v>
                </c:pt>
                <c:pt idx="79">
                  <c:v>0.37435347820000053</c:v>
                </c:pt>
                <c:pt idx="80">
                  <c:v>0.41013193619999999</c:v>
                </c:pt>
                <c:pt idx="81">
                  <c:v>0.38566120720000052</c:v>
                </c:pt>
                <c:pt idx="82">
                  <c:v>0.40721289120000065</c:v>
                </c:pt>
                <c:pt idx="83">
                  <c:v>0.44635688690000064</c:v>
                </c:pt>
                <c:pt idx="84">
                  <c:v>0.40621410920000045</c:v>
                </c:pt>
                <c:pt idx="85">
                  <c:v>0.4043978567</c:v>
                </c:pt>
                <c:pt idx="86">
                  <c:v>0.42407023859999998</c:v>
                </c:pt>
                <c:pt idx="87">
                  <c:v>0.3786381425</c:v>
                </c:pt>
                <c:pt idx="88">
                  <c:v>0.42813047250000008</c:v>
                </c:pt>
                <c:pt idx="89">
                  <c:v>0.37956169520000077</c:v>
                </c:pt>
                <c:pt idx="90">
                  <c:v>0.40750472990000053</c:v>
                </c:pt>
                <c:pt idx="91">
                  <c:v>0.43051435890000045</c:v>
                </c:pt>
                <c:pt idx="92">
                  <c:v>0.39448840620000097</c:v>
                </c:pt>
                <c:pt idx="93">
                  <c:v>0.42749671060000038</c:v>
                </c:pt>
                <c:pt idx="94">
                  <c:v>0.42261043370000045</c:v>
                </c:pt>
                <c:pt idx="95">
                  <c:v>0.42446521560000039</c:v>
                </c:pt>
                <c:pt idx="96">
                  <c:v>0.37857094810000064</c:v>
                </c:pt>
                <c:pt idx="97">
                  <c:v>0.35904917390000052</c:v>
                </c:pt>
                <c:pt idx="98">
                  <c:v>0.42136124050000001</c:v>
                </c:pt>
                <c:pt idx="99">
                  <c:v>0.39000942640000008</c:v>
                </c:pt>
                <c:pt idx="100">
                  <c:v>0.40934738410000032</c:v>
                </c:pt>
                <c:pt idx="101">
                  <c:v>0.39293981100000064</c:v>
                </c:pt>
                <c:pt idx="102">
                  <c:v>0.38259521819999998</c:v>
                </c:pt>
                <c:pt idx="103">
                  <c:v>0.43477198800000039</c:v>
                </c:pt>
                <c:pt idx="104">
                  <c:v>0.40896209990000065</c:v>
                </c:pt>
                <c:pt idx="105">
                  <c:v>0.38850006440000046</c:v>
                </c:pt>
                <c:pt idx="106">
                  <c:v>0.41010943290000001</c:v>
                </c:pt>
                <c:pt idx="107">
                  <c:v>0.43022485100000052</c:v>
                </c:pt>
                <c:pt idx="108">
                  <c:v>0.35616141210000002</c:v>
                </c:pt>
                <c:pt idx="109">
                  <c:v>0.39936406200000091</c:v>
                </c:pt>
                <c:pt idx="110">
                  <c:v>0.43928392560000046</c:v>
                </c:pt>
                <c:pt idx="111">
                  <c:v>0.41947447520000097</c:v>
                </c:pt>
                <c:pt idx="112">
                  <c:v>0.40137505980000032</c:v>
                </c:pt>
                <c:pt idx="113">
                  <c:v>0.41711600780000052</c:v>
                </c:pt>
                <c:pt idx="114">
                  <c:v>0.42134865000000032</c:v>
                </c:pt>
                <c:pt idx="115">
                  <c:v>0.4557944874</c:v>
                </c:pt>
                <c:pt idx="116">
                  <c:v>0.37844958280000052</c:v>
                </c:pt>
                <c:pt idx="117">
                  <c:v>0.35978176810000045</c:v>
                </c:pt>
                <c:pt idx="118">
                  <c:v>0.42361627600000046</c:v>
                </c:pt>
                <c:pt idx="119">
                  <c:v>0.36418128680000045</c:v>
                </c:pt>
                <c:pt idx="120">
                  <c:v>0.40993738680000008</c:v>
                </c:pt>
                <c:pt idx="121">
                  <c:v>0.36081930700000053</c:v>
                </c:pt>
                <c:pt idx="122">
                  <c:v>0.3564669098000009</c:v>
                </c:pt>
                <c:pt idx="123">
                  <c:v>0.40136269440000039</c:v>
                </c:pt>
                <c:pt idx="124">
                  <c:v>0.36306688970000089</c:v>
                </c:pt>
                <c:pt idx="125">
                  <c:v>0.43171119250000001</c:v>
                </c:pt>
                <c:pt idx="126">
                  <c:v>0.39200832130000096</c:v>
                </c:pt>
                <c:pt idx="127">
                  <c:v>0.38097351070000052</c:v>
                </c:pt>
                <c:pt idx="128">
                  <c:v>0.40599009020000032</c:v>
                </c:pt>
                <c:pt idx="129">
                  <c:v>0.42729853950000002</c:v>
                </c:pt>
                <c:pt idx="130">
                  <c:v>0.38303904560000002</c:v>
                </c:pt>
                <c:pt idx="131">
                  <c:v>0.40902385180000045</c:v>
                </c:pt>
                <c:pt idx="132">
                  <c:v>0.39216977640000045</c:v>
                </c:pt>
                <c:pt idx="133">
                  <c:v>0.39577897230000098</c:v>
                </c:pt>
                <c:pt idx="134">
                  <c:v>0.36799970859999998</c:v>
                </c:pt>
                <c:pt idx="135">
                  <c:v>0.42639921879999998</c:v>
                </c:pt>
                <c:pt idx="136">
                  <c:v>0.3717511242</c:v>
                </c:pt>
                <c:pt idx="137">
                  <c:v>0.37262774220000039</c:v>
                </c:pt>
                <c:pt idx="138">
                  <c:v>0.39070975900000032</c:v>
                </c:pt>
                <c:pt idx="139">
                  <c:v>0.42990765000000031</c:v>
                </c:pt>
                <c:pt idx="140">
                  <c:v>0.42689084659999998</c:v>
                </c:pt>
                <c:pt idx="141">
                  <c:v>0.40795331029999998</c:v>
                </c:pt>
                <c:pt idx="142">
                  <c:v>0.37882648580000117</c:v>
                </c:pt>
                <c:pt idx="143">
                  <c:v>0.43744955980000039</c:v>
                </c:pt>
                <c:pt idx="144">
                  <c:v>0.34758358070000045</c:v>
                </c:pt>
                <c:pt idx="145">
                  <c:v>0.38413052069999998</c:v>
                </c:pt>
                <c:pt idx="146">
                  <c:v>0.42711869460000051</c:v>
                </c:pt>
                <c:pt idx="147">
                  <c:v>0.39670250710000066</c:v>
                </c:pt>
                <c:pt idx="148">
                  <c:v>0.42831511860000032</c:v>
                </c:pt>
                <c:pt idx="149">
                  <c:v>0.37046298560000096</c:v>
                </c:pt>
                <c:pt idx="150">
                  <c:v>0.37733293100000065</c:v>
                </c:pt>
                <c:pt idx="151">
                  <c:v>0.3803566311000009</c:v>
                </c:pt>
                <c:pt idx="152">
                  <c:v>0.43831161700000065</c:v>
                </c:pt>
                <c:pt idx="153">
                  <c:v>0.37662448740000076</c:v>
                </c:pt>
                <c:pt idx="154">
                  <c:v>0.43446753849999997</c:v>
                </c:pt>
                <c:pt idx="155">
                  <c:v>0.37766418830000065</c:v>
                </c:pt>
                <c:pt idx="156">
                  <c:v>0.35539685110000052</c:v>
                </c:pt>
                <c:pt idx="157">
                  <c:v>0.40878225210000002</c:v>
                </c:pt>
                <c:pt idx="158">
                  <c:v>0.43259030520000052</c:v>
                </c:pt>
                <c:pt idx="159">
                  <c:v>0.41949382410000002</c:v>
                </c:pt>
                <c:pt idx="160">
                  <c:v>0.39137620640000065</c:v>
                </c:pt>
                <c:pt idx="161">
                  <c:v>0.42662083360000064</c:v>
                </c:pt>
                <c:pt idx="162">
                  <c:v>0.3481530222</c:v>
                </c:pt>
                <c:pt idx="163">
                  <c:v>0.41881265710000065</c:v>
                </c:pt>
                <c:pt idx="164">
                  <c:v>0.35907901580000046</c:v>
                </c:pt>
                <c:pt idx="165">
                  <c:v>0.3523161032000009</c:v>
                </c:pt>
                <c:pt idx="166">
                  <c:v>0.40192771330000066</c:v>
                </c:pt>
                <c:pt idx="167">
                  <c:v>0.36425407869999998</c:v>
                </c:pt>
                <c:pt idx="168">
                  <c:v>0.39565275410000045</c:v>
                </c:pt>
                <c:pt idx="169">
                  <c:v>0.40729100659999973</c:v>
                </c:pt>
                <c:pt idx="170">
                  <c:v>0.41395012900000039</c:v>
                </c:pt>
                <c:pt idx="171">
                  <c:v>0.3726401345</c:v>
                </c:pt>
                <c:pt idx="172">
                  <c:v>0.47356587940000039</c:v>
                </c:pt>
                <c:pt idx="173">
                  <c:v>0.39961872890000077</c:v>
                </c:pt>
                <c:pt idx="174">
                  <c:v>0.38818906010000065</c:v>
                </c:pt>
                <c:pt idx="175">
                  <c:v>0.36880172150000046</c:v>
                </c:pt>
                <c:pt idx="176">
                  <c:v>0.43619050259999997</c:v>
                </c:pt>
                <c:pt idx="177">
                  <c:v>0.40604074400000001</c:v>
                </c:pt>
                <c:pt idx="178">
                  <c:v>0.40458879930000091</c:v>
                </c:pt>
                <c:pt idx="179">
                  <c:v>0.37836108320000089</c:v>
                </c:pt>
                <c:pt idx="180">
                  <c:v>0.37946307890000053</c:v>
                </c:pt>
                <c:pt idx="181">
                  <c:v>0.43369603390000039</c:v>
                </c:pt>
                <c:pt idx="182">
                  <c:v>0.37788253100000091</c:v>
                </c:pt>
                <c:pt idx="183">
                  <c:v>0.44411705879999974</c:v>
                </c:pt>
                <c:pt idx="184">
                  <c:v>0.40789852710000052</c:v>
                </c:pt>
                <c:pt idx="185">
                  <c:v>0.43225759409999998</c:v>
                </c:pt>
                <c:pt idx="186">
                  <c:v>0.36937108370000066</c:v>
                </c:pt>
                <c:pt idx="187">
                  <c:v>0.43729720750000001</c:v>
                </c:pt>
                <c:pt idx="188">
                  <c:v>0.4013396394</c:v>
                </c:pt>
                <c:pt idx="189">
                  <c:v>0.42595785890000032</c:v>
                </c:pt>
                <c:pt idx="190">
                  <c:v>0.42694121470000002</c:v>
                </c:pt>
                <c:pt idx="191">
                  <c:v>0.42591480190000086</c:v>
                </c:pt>
                <c:pt idx="192">
                  <c:v>0.37823793919999998</c:v>
                </c:pt>
                <c:pt idx="193">
                  <c:v>0.38843158970000052</c:v>
                </c:pt>
                <c:pt idx="194">
                  <c:v>0.38266511600000008</c:v>
                </c:pt>
                <c:pt idx="195">
                  <c:v>0.39995169950000053</c:v>
                </c:pt>
                <c:pt idx="196">
                  <c:v>0.37691428110000097</c:v>
                </c:pt>
                <c:pt idx="197">
                  <c:v>0.37788571420000078</c:v>
                </c:pt>
                <c:pt idx="198">
                  <c:v>0.39718031700000089</c:v>
                </c:pt>
                <c:pt idx="199">
                  <c:v>0.42381483460000052</c:v>
                </c:pt>
                <c:pt idx="200">
                  <c:v>0.39723444330000052</c:v>
                </c:pt>
                <c:pt idx="201">
                  <c:v>0.43210147270000032</c:v>
                </c:pt>
                <c:pt idx="202">
                  <c:v>0.45097510140000002</c:v>
                </c:pt>
                <c:pt idx="203">
                  <c:v>0.43126015899999998</c:v>
                </c:pt>
                <c:pt idx="204">
                  <c:v>0.39766098960000096</c:v>
                </c:pt>
                <c:pt idx="205">
                  <c:v>0.40257731209999997</c:v>
                </c:pt>
                <c:pt idx="206">
                  <c:v>0.43455869190000096</c:v>
                </c:pt>
                <c:pt idx="207">
                  <c:v>0.38067851210000053</c:v>
                </c:pt>
                <c:pt idx="208">
                  <c:v>0.41350277520000089</c:v>
                </c:pt>
                <c:pt idx="209">
                  <c:v>0.43916672700000053</c:v>
                </c:pt>
                <c:pt idx="210">
                  <c:v>0.35192077500000091</c:v>
                </c:pt>
                <c:pt idx="211">
                  <c:v>0.38621630260000045</c:v>
                </c:pt>
                <c:pt idx="212">
                  <c:v>0.39750823130000096</c:v>
                </c:pt>
                <c:pt idx="213">
                  <c:v>0.38093227100000066</c:v>
                </c:pt>
                <c:pt idx="214">
                  <c:v>0.41494912530000039</c:v>
                </c:pt>
                <c:pt idx="215">
                  <c:v>0.40703067880000032</c:v>
                </c:pt>
                <c:pt idx="216">
                  <c:v>0.45028863310000039</c:v>
                </c:pt>
                <c:pt idx="217">
                  <c:v>0.37487588710000097</c:v>
                </c:pt>
                <c:pt idx="218">
                  <c:v>0.38316187490000053</c:v>
                </c:pt>
                <c:pt idx="219">
                  <c:v>0.38798345090000064</c:v>
                </c:pt>
                <c:pt idx="220">
                  <c:v>0.38880574740000046</c:v>
                </c:pt>
                <c:pt idx="221">
                  <c:v>0.39602493840000064</c:v>
                </c:pt>
                <c:pt idx="222">
                  <c:v>0.38869925600000005</c:v>
                </c:pt>
                <c:pt idx="223">
                  <c:v>0.42047380830000053</c:v>
                </c:pt>
                <c:pt idx="224">
                  <c:v>0.40339066720000077</c:v>
                </c:pt>
                <c:pt idx="225">
                  <c:v>0.39100068870000065</c:v>
                </c:pt>
                <c:pt idx="226">
                  <c:v>0.45435737420000039</c:v>
                </c:pt>
                <c:pt idx="227">
                  <c:v>0.44710124099999993</c:v>
                </c:pt>
                <c:pt idx="228">
                  <c:v>0.3810862110000009</c:v>
                </c:pt>
                <c:pt idx="229">
                  <c:v>0.40340732440000004</c:v>
                </c:pt>
                <c:pt idx="230">
                  <c:v>0.39982357750000097</c:v>
                </c:pt>
                <c:pt idx="231">
                  <c:v>0.42368822130000078</c:v>
                </c:pt>
                <c:pt idx="232">
                  <c:v>0.38780730230000066</c:v>
                </c:pt>
                <c:pt idx="233">
                  <c:v>0.39928130140000045</c:v>
                </c:pt>
                <c:pt idx="234">
                  <c:v>0.38720325379999998</c:v>
                </c:pt>
                <c:pt idx="235">
                  <c:v>0.41206016310000065</c:v>
                </c:pt>
                <c:pt idx="236">
                  <c:v>0.41246642610000045</c:v>
                </c:pt>
                <c:pt idx="237">
                  <c:v>0.36413412449999999</c:v>
                </c:pt>
                <c:pt idx="238">
                  <c:v>0.45741270180000065</c:v>
                </c:pt>
                <c:pt idx="239">
                  <c:v>0.41884895190000065</c:v>
                </c:pt>
                <c:pt idx="240">
                  <c:v>0.40877577330000053</c:v>
                </c:pt>
                <c:pt idx="241">
                  <c:v>0.43216882720000077</c:v>
                </c:pt>
                <c:pt idx="242">
                  <c:v>0.424539746</c:v>
                </c:pt>
                <c:pt idx="243">
                  <c:v>0.40179326329999998</c:v>
                </c:pt>
                <c:pt idx="244">
                  <c:v>0.41695968830000052</c:v>
                </c:pt>
                <c:pt idx="245">
                  <c:v>0.41950289430000065</c:v>
                </c:pt>
                <c:pt idx="246">
                  <c:v>0.40655506980000039</c:v>
                </c:pt>
                <c:pt idx="247">
                  <c:v>0.39782985220000078</c:v>
                </c:pt>
                <c:pt idx="248">
                  <c:v>0.39190856430000109</c:v>
                </c:pt>
                <c:pt idx="249">
                  <c:v>0.35115600590000046</c:v>
                </c:pt>
                <c:pt idx="250">
                  <c:v>0.39247701200000051</c:v>
                </c:pt>
                <c:pt idx="251">
                  <c:v>0.34390100140000002</c:v>
                </c:pt>
                <c:pt idx="252">
                  <c:v>0.36392804910000065</c:v>
                </c:pt>
                <c:pt idx="253">
                  <c:v>0.38524557770000045</c:v>
                </c:pt>
                <c:pt idx="254">
                  <c:v>0.36756471000000052</c:v>
                </c:pt>
                <c:pt idx="255">
                  <c:v>0.41148351370000058</c:v>
                </c:pt>
                <c:pt idx="256">
                  <c:v>0.41444262550000038</c:v>
                </c:pt>
                <c:pt idx="257">
                  <c:v>0.39966911990000054</c:v>
                </c:pt>
                <c:pt idx="258">
                  <c:v>0.36390115380000032</c:v>
                </c:pt>
                <c:pt idx="259">
                  <c:v>0.39673864760000038</c:v>
                </c:pt>
                <c:pt idx="260">
                  <c:v>0.41640127740000032</c:v>
                </c:pt>
                <c:pt idx="261">
                  <c:v>0.37153431450000002</c:v>
                </c:pt>
                <c:pt idx="262">
                  <c:v>0.45364108920000001</c:v>
                </c:pt>
                <c:pt idx="263">
                  <c:v>0.3982477505</c:v>
                </c:pt>
                <c:pt idx="264">
                  <c:v>0.41970474700000032</c:v>
                </c:pt>
                <c:pt idx="265">
                  <c:v>0.43799436320000096</c:v>
                </c:pt>
                <c:pt idx="266">
                  <c:v>0.41667507380000052</c:v>
                </c:pt>
                <c:pt idx="267">
                  <c:v>0.39665980870000045</c:v>
                </c:pt>
                <c:pt idx="268">
                  <c:v>0.36858492890000077</c:v>
                </c:pt>
                <c:pt idx="269">
                  <c:v>0.35455283000000032</c:v>
                </c:pt>
                <c:pt idx="270">
                  <c:v>0.43419506670000002</c:v>
                </c:pt>
                <c:pt idx="271">
                  <c:v>0.44624596550000001</c:v>
                </c:pt>
                <c:pt idx="272">
                  <c:v>0.38799912230000039</c:v>
                </c:pt>
                <c:pt idx="273">
                  <c:v>0.43002527370000065</c:v>
                </c:pt>
                <c:pt idx="274">
                  <c:v>0.39208407280000096</c:v>
                </c:pt>
                <c:pt idx="275">
                  <c:v>0.41742712340000032</c:v>
                </c:pt>
                <c:pt idx="276">
                  <c:v>0.41048413380000065</c:v>
                </c:pt>
                <c:pt idx="277">
                  <c:v>0.38980928760000078</c:v>
                </c:pt>
                <c:pt idx="278">
                  <c:v>0.38828080700000089</c:v>
                </c:pt>
                <c:pt idx="279">
                  <c:v>0.41822570360000039</c:v>
                </c:pt>
                <c:pt idx="280">
                  <c:v>0.43591221270000052</c:v>
                </c:pt>
                <c:pt idx="281">
                  <c:v>0.39298368620000096</c:v>
                </c:pt>
                <c:pt idx="282">
                  <c:v>0.41547025340000032</c:v>
                </c:pt>
                <c:pt idx="283">
                  <c:v>0.40807570100000046</c:v>
                </c:pt>
                <c:pt idx="284">
                  <c:v>0.37852885440000045</c:v>
                </c:pt>
                <c:pt idx="285">
                  <c:v>0.42680378480000053</c:v>
                </c:pt>
                <c:pt idx="286">
                  <c:v>0.41748264170000066</c:v>
                </c:pt>
                <c:pt idx="287">
                  <c:v>0.42629678990000053</c:v>
                </c:pt>
                <c:pt idx="288">
                  <c:v>0.39813164870000001</c:v>
                </c:pt>
                <c:pt idx="289">
                  <c:v>0.3873858645000009</c:v>
                </c:pt>
                <c:pt idx="290">
                  <c:v>0.41505327009999998</c:v>
                </c:pt>
                <c:pt idx="291">
                  <c:v>0.39318050180000097</c:v>
                </c:pt>
                <c:pt idx="292">
                  <c:v>0.37097098060000078</c:v>
                </c:pt>
                <c:pt idx="293">
                  <c:v>0.36396308590000065</c:v>
                </c:pt>
                <c:pt idx="294">
                  <c:v>0.44250524330000002</c:v>
                </c:pt>
                <c:pt idx="295">
                  <c:v>0.37005441090000052</c:v>
                </c:pt>
                <c:pt idx="296">
                  <c:v>0.44522105569999976</c:v>
                </c:pt>
                <c:pt idx="297">
                  <c:v>0.42632970210000065</c:v>
                </c:pt>
                <c:pt idx="298">
                  <c:v>0.38469955859999999</c:v>
                </c:pt>
                <c:pt idx="299">
                  <c:v>0.43148353040000031</c:v>
                </c:pt>
                <c:pt idx="300">
                  <c:v>0.38413475520000046</c:v>
                </c:pt>
                <c:pt idx="301">
                  <c:v>0.43800473450000038</c:v>
                </c:pt>
                <c:pt idx="302">
                  <c:v>0.41327817630000052</c:v>
                </c:pt>
                <c:pt idx="303">
                  <c:v>0.41503268790000053</c:v>
                </c:pt>
                <c:pt idx="304">
                  <c:v>0.39449500170000051</c:v>
                </c:pt>
                <c:pt idx="305">
                  <c:v>0.39692348900000091</c:v>
                </c:pt>
                <c:pt idx="306">
                  <c:v>0.44393734229999993</c:v>
                </c:pt>
                <c:pt idx="307">
                  <c:v>0.40091770680000038</c:v>
                </c:pt>
                <c:pt idx="308">
                  <c:v>0.4025697405</c:v>
                </c:pt>
                <c:pt idx="309">
                  <c:v>0.38168476630000098</c:v>
                </c:pt>
                <c:pt idx="310">
                  <c:v>0.40663131259999979</c:v>
                </c:pt>
                <c:pt idx="311">
                  <c:v>0.44836269790000077</c:v>
                </c:pt>
                <c:pt idx="312">
                  <c:v>0.42389552390000051</c:v>
                </c:pt>
                <c:pt idx="313">
                  <c:v>0.43175861810000032</c:v>
                </c:pt>
                <c:pt idx="314">
                  <c:v>0.45928744360000001</c:v>
                </c:pt>
                <c:pt idx="315">
                  <c:v>0.42526270180000053</c:v>
                </c:pt>
                <c:pt idx="316">
                  <c:v>0.43748682740000078</c:v>
                </c:pt>
                <c:pt idx="317">
                  <c:v>0.3786026718000009</c:v>
                </c:pt>
                <c:pt idx="318">
                  <c:v>0.44671294520000032</c:v>
                </c:pt>
                <c:pt idx="319">
                  <c:v>0.36844726110000053</c:v>
                </c:pt>
                <c:pt idx="320">
                  <c:v>0.40631836140000077</c:v>
                </c:pt>
                <c:pt idx="321">
                  <c:v>0.41072902379999998</c:v>
                </c:pt>
                <c:pt idx="322">
                  <c:v>0.41522988120000065</c:v>
                </c:pt>
                <c:pt idx="323">
                  <c:v>0.38411110580000052</c:v>
                </c:pt>
                <c:pt idx="324">
                  <c:v>0.35545017880000052</c:v>
                </c:pt>
                <c:pt idx="325">
                  <c:v>0.40781719780000053</c:v>
                </c:pt>
                <c:pt idx="326">
                  <c:v>0.39488622350000091</c:v>
                </c:pt>
                <c:pt idx="327">
                  <c:v>0.37604138510000051</c:v>
                </c:pt>
                <c:pt idx="328">
                  <c:v>0.41677862810000038</c:v>
                </c:pt>
                <c:pt idx="329">
                  <c:v>0.3711171264</c:v>
                </c:pt>
                <c:pt idx="330">
                  <c:v>0.43361440270000046</c:v>
                </c:pt>
                <c:pt idx="331">
                  <c:v>0.38702735670000032</c:v>
                </c:pt>
                <c:pt idx="332">
                  <c:v>0.39383253670000046</c:v>
                </c:pt>
                <c:pt idx="333">
                  <c:v>0.37491006280000078</c:v>
                </c:pt>
                <c:pt idx="334">
                  <c:v>0.41931368360000065</c:v>
                </c:pt>
                <c:pt idx="335">
                  <c:v>0.42127167680000038</c:v>
                </c:pt>
                <c:pt idx="336">
                  <c:v>0.46549303580000001</c:v>
                </c:pt>
                <c:pt idx="337">
                  <c:v>0.43490583410000039</c:v>
                </c:pt>
                <c:pt idx="338">
                  <c:v>0.38985787600000077</c:v>
                </c:pt>
                <c:pt idx="339">
                  <c:v>0.40719986520000045</c:v>
                </c:pt>
                <c:pt idx="340">
                  <c:v>0.41426445120000038</c:v>
                </c:pt>
                <c:pt idx="341">
                  <c:v>0.40214608120000045</c:v>
                </c:pt>
                <c:pt idx="342">
                  <c:v>0.42121246070000046</c:v>
                </c:pt>
                <c:pt idx="343">
                  <c:v>0.43376149180000045</c:v>
                </c:pt>
                <c:pt idx="344">
                  <c:v>0.43237415790000078</c:v>
                </c:pt>
                <c:pt idx="345">
                  <c:v>0.44466276210000039</c:v>
                </c:pt>
                <c:pt idx="346">
                  <c:v>0.43300032110000053</c:v>
                </c:pt>
                <c:pt idx="347">
                  <c:v>0.49164784360000002</c:v>
                </c:pt>
                <c:pt idx="348">
                  <c:v>0.39202374050000038</c:v>
                </c:pt>
                <c:pt idx="349">
                  <c:v>0.39654076480000078</c:v>
                </c:pt>
                <c:pt idx="350">
                  <c:v>0.46976588870000002</c:v>
                </c:pt>
                <c:pt idx="351">
                  <c:v>0.40231374190000052</c:v>
                </c:pt>
                <c:pt idx="352">
                  <c:v>0.45230320080000008</c:v>
                </c:pt>
                <c:pt idx="353">
                  <c:v>0.38717374470000032</c:v>
                </c:pt>
                <c:pt idx="354">
                  <c:v>0.41272135849999975</c:v>
                </c:pt>
                <c:pt idx="355">
                  <c:v>0.39227725749999998</c:v>
                </c:pt>
                <c:pt idx="356">
                  <c:v>0.39556964190000066</c:v>
                </c:pt>
                <c:pt idx="357">
                  <c:v>0.38586429160000091</c:v>
                </c:pt>
                <c:pt idx="358">
                  <c:v>0.44221859889999998</c:v>
                </c:pt>
                <c:pt idx="359">
                  <c:v>0.37482673270000078</c:v>
                </c:pt>
                <c:pt idx="360">
                  <c:v>0.363605332</c:v>
                </c:pt>
                <c:pt idx="361">
                  <c:v>0.43367207340000052</c:v>
                </c:pt>
                <c:pt idx="362">
                  <c:v>0.37056751650000008</c:v>
                </c:pt>
                <c:pt idx="363">
                  <c:v>0.40470955419999999</c:v>
                </c:pt>
                <c:pt idx="364">
                  <c:v>0.3745173524</c:v>
                </c:pt>
                <c:pt idx="365">
                  <c:v>0.43972834060000032</c:v>
                </c:pt>
                <c:pt idx="366">
                  <c:v>0.39807766380000104</c:v>
                </c:pt>
                <c:pt idx="367">
                  <c:v>0.37392958320000097</c:v>
                </c:pt>
                <c:pt idx="368">
                  <c:v>0.3773261961000009</c:v>
                </c:pt>
                <c:pt idx="369">
                  <c:v>0.43731561870000052</c:v>
                </c:pt>
                <c:pt idx="370">
                  <c:v>0.3349468774000009</c:v>
                </c:pt>
                <c:pt idx="371">
                  <c:v>0.40428815440000004</c:v>
                </c:pt>
                <c:pt idx="372">
                  <c:v>0.39976361859999998</c:v>
                </c:pt>
                <c:pt idx="373">
                  <c:v>0.36841010510000077</c:v>
                </c:pt>
                <c:pt idx="374">
                  <c:v>0.38200771360000052</c:v>
                </c:pt>
                <c:pt idx="375">
                  <c:v>0.40514936359999998</c:v>
                </c:pt>
                <c:pt idx="376">
                  <c:v>0.40502329520000052</c:v>
                </c:pt>
                <c:pt idx="377">
                  <c:v>0.38732529930000104</c:v>
                </c:pt>
                <c:pt idx="378">
                  <c:v>0.41610951480000002</c:v>
                </c:pt>
                <c:pt idx="379">
                  <c:v>0.41337748510000077</c:v>
                </c:pt>
                <c:pt idx="380">
                  <c:v>0.4056310702</c:v>
                </c:pt>
                <c:pt idx="381">
                  <c:v>0.41787150810000045</c:v>
                </c:pt>
                <c:pt idx="382">
                  <c:v>0.40192415920000052</c:v>
                </c:pt>
                <c:pt idx="383">
                  <c:v>0.38776966900000065</c:v>
                </c:pt>
                <c:pt idx="384">
                  <c:v>0.43683188710000065</c:v>
                </c:pt>
                <c:pt idx="385">
                  <c:v>0.37437378310000091</c:v>
                </c:pt>
                <c:pt idx="386">
                  <c:v>0.36033606160000053</c:v>
                </c:pt>
                <c:pt idx="387">
                  <c:v>0.40358024600000031</c:v>
                </c:pt>
                <c:pt idx="388">
                  <c:v>0.38139162110000052</c:v>
                </c:pt>
                <c:pt idx="389">
                  <c:v>0.42357173430000039</c:v>
                </c:pt>
                <c:pt idx="390">
                  <c:v>0.42203578580000045</c:v>
                </c:pt>
                <c:pt idx="391">
                  <c:v>0.38851802920000089</c:v>
                </c:pt>
                <c:pt idx="392">
                  <c:v>0.4160181652000009</c:v>
                </c:pt>
                <c:pt idx="393">
                  <c:v>0.37163373059999999</c:v>
                </c:pt>
                <c:pt idx="394">
                  <c:v>0.36598926180000091</c:v>
                </c:pt>
                <c:pt idx="395">
                  <c:v>0.40400997760000051</c:v>
                </c:pt>
                <c:pt idx="396">
                  <c:v>0.41486083120000078</c:v>
                </c:pt>
                <c:pt idx="397">
                  <c:v>0.45806696620000054</c:v>
                </c:pt>
                <c:pt idx="398">
                  <c:v>0.42351381449999997</c:v>
                </c:pt>
                <c:pt idx="399">
                  <c:v>0.40294636370000053</c:v>
                </c:pt>
                <c:pt idx="400">
                  <c:v>0.38353403180000045</c:v>
                </c:pt>
                <c:pt idx="401">
                  <c:v>0.38496184840000008</c:v>
                </c:pt>
                <c:pt idx="402">
                  <c:v>0.40485990550000045</c:v>
                </c:pt>
                <c:pt idx="403">
                  <c:v>0.38257835070000046</c:v>
                </c:pt>
                <c:pt idx="404">
                  <c:v>0.37704352790000045</c:v>
                </c:pt>
                <c:pt idx="405">
                  <c:v>0.42048792160000054</c:v>
                </c:pt>
                <c:pt idx="406">
                  <c:v>0.41427901169999998</c:v>
                </c:pt>
                <c:pt idx="407">
                  <c:v>0.42955785800000001</c:v>
                </c:pt>
                <c:pt idx="408">
                  <c:v>0.37928593800000032</c:v>
                </c:pt>
                <c:pt idx="409">
                  <c:v>0.39801871780000098</c:v>
                </c:pt>
                <c:pt idx="410">
                  <c:v>0.41837451940000053</c:v>
                </c:pt>
                <c:pt idx="411">
                  <c:v>0.41896233280000045</c:v>
                </c:pt>
                <c:pt idx="412">
                  <c:v>0.40709900310000002</c:v>
                </c:pt>
                <c:pt idx="413">
                  <c:v>0.39967867240000077</c:v>
                </c:pt>
                <c:pt idx="414">
                  <c:v>0.42673646740000032</c:v>
                </c:pt>
                <c:pt idx="415">
                  <c:v>0.41280596060000052</c:v>
                </c:pt>
                <c:pt idx="416">
                  <c:v>0.40983613800000002</c:v>
                </c:pt>
                <c:pt idx="417">
                  <c:v>0.36784645160000046</c:v>
                </c:pt>
                <c:pt idx="418">
                  <c:v>0.38158991880000065</c:v>
                </c:pt>
                <c:pt idx="419">
                  <c:v>0.43639228620000053</c:v>
                </c:pt>
                <c:pt idx="420">
                  <c:v>0.40696303410000001</c:v>
                </c:pt>
                <c:pt idx="421">
                  <c:v>0.37540550910000053</c:v>
                </c:pt>
                <c:pt idx="422">
                  <c:v>0.41729486659999998</c:v>
                </c:pt>
                <c:pt idx="423">
                  <c:v>0.39898682960000109</c:v>
                </c:pt>
                <c:pt idx="424">
                  <c:v>0.41820009870000002</c:v>
                </c:pt>
                <c:pt idx="425">
                  <c:v>0.42167940220000039</c:v>
                </c:pt>
                <c:pt idx="426">
                  <c:v>0.3959812916000009</c:v>
                </c:pt>
                <c:pt idx="427">
                  <c:v>0.37310949600000032</c:v>
                </c:pt>
                <c:pt idx="428">
                  <c:v>0.46332682840000039</c:v>
                </c:pt>
                <c:pt idx="429">
                  <c:v>0.45075544499999975</c:v>
                </c:pt>
                <c:pt idx="430">
                  <c:v>0.36349605530000045</c:v>
                </c:pt>
                <c:pt idx="431">
                  <c:v>0.35276513170000001</c:v>
                </c:pt>
                <c:pt idx="432">
                  <c:v>0.41456398350000045</c:v>
                </c:pt>
                <c:pt idx="433">
                  <c:v>0.42495938230000052</c:v>
                </c:pt>
                <c:pt idx="434">
                  <c:v>0.39186553920000078</c:v>
                </c:pt>
                <c:pt idx="435">
                  <c:v>0.39234730900000053</c:v>
                </c:pt>
                <c:pt idx="436">
                  <c:v>0.40990604609999998</c:v>
                </c:pt>
                <c:pt idx="437">
                  <c:v>0.3900143232000009</c:v>
                </c:pt>
                <c:pt idx="438">
                  <c:v>0.36683943810000008</c:v>
                </c:pt>
                <c:pt idx="439">
                  <c:v>0.37711975069999998</c:v>
                </c:pt>
                <c:pt idx="440">
                  <c:v>0.38612987270000065</c:v>
                </c:pt>
                <c:pt idx="441">
                  <c:v>0.40730827390000096</c:v>
                </c:pt>
                <c:pt idx="442">
                  <c:v>0.39133788330000091</c:v>
                </c:pt>
                <c:pt idx="443">
                  <c:v>0.44464428390000038</c:v>
                </c:pt>
                <c:pt idx="444">
                  <c:v>0.41147994280000039</c:v>
                </c:pt>
                <c:pt idx="445">
                  <c:v>0.40365355000000003</c:v>
                </c:pt>
                <c:pt idx="446">
                  <c:v>0.40614929080000001</c:v>
                </c:pt>
                <c:pt idx="447">
                  <c:v>0.40024799790000032</c:v>
                </c:pt>
                <c:pt idx="448">
                  <c:v>0.41582220120000091</c:v>
                </c:pt>
                <c:pt idx="449">
                  <c:v>0.42148836530000117</c:v>
                </c:pt>
                <c:pt idx="450">
                  <c:v>0.38520131740000002</c:v>
                </c:pt>
                <c:pt idx="451">
                  <c:v>0.40266346460000002</c:v>
                </c:pt>
                <c:pt idx="452">
                  <c:v>0.39789787980000091</c:v>
                </c:pt>
                <c:pt idx="453">
                  <c:v>0.36595579890000052</c:v>
                </c:pt>
                <c:pt idx="454">
                  <c:v>0.41894371340000008</c:v>
                </c:pt>
                <c:pt idx="455">
                  <c:v>0.40679440500000008</c:v>
                </c:pt>
                <c:pt idx="456">
                  <c:v>0.3826566751000009</c:v>
                </c:pt>
                <c:pt idx="457">
                  <c:v>0.39760222880000046</c:v>
                </c:pt>
                <c:pt idx="458">
                  <c:v>0.40818048110000077</c:v>
                </c:pt>
                <c:pt idx="459">
                  <c:v>0.40292977670000052</c:v>
                </c:pt>
                <c:pt idx="460">
                  <c:v>0.40222292730000053</c:v>
                </c:pt>
                <c:pt idx="461">
                  <c:v>0.35227940190000046</c:v>
                </c:pt>
                <c:pt idx="462">
                  <c:v>0.39794172240000031</c:v>
                </c:pt>
                <c:pt idx="463">
                  <c:v>0.38300852240000038</c:v>
                </c:pt>
                <c:pt idx="464">
                  <c:v>0.37105312870000001</c:v>
                </c:pt>
                <c:pt idx="465">
                  <c:v>0.35375257720000053</c:v>
                </c:pt>
                <c:pt idx="466">
                  <c:v>0.36391431670000052</c:v>
                </c:pt>
                <c:pt idx="467">
                  <c:v>0.39461213240000031</c:v>
                </c:pt>
                <c:pt idx="468">
                  <c:v>0.45354499280000032</c:v>
                </c:pt>
                <c:pt idx="469">
                  <c:v>0.43277336150000045</c:v>
                </c:pt>
                <c:pt idx="470">
                  <c:v>0.42602263450000039</c:v>
                </c:pt>
                <c:pt idx="471">
                  <c:v>0.38543530790000052</c:v>
                </c:pt>
                <c:pt idx="472">
                  <c:v>0.39472580890000053</c:v>
                </c:pt>
                <c:pt idx="473">
                  <c:v>0.39393319530000065</c:v>
                </c:pt>
                <c:pt idx="474">
                  <c:v>0.40138877130000117</c:v>
                </c:pt>
                <c:pt idx="475">
                  <c:v>0.40710742590000032</c:v>
                </c:pt>
                <c:pt idx="476">
                  <c:v>0.43808799560000078</c:v>
                </c:pt>
                <c:pt idx="477">
                  <c:v>0.41988699620000086</c:v>
                </c:pt>
                <c:pt idx="478">
                  <c:v>0.40867036630000053</c:v>
                </c:pt>
                <c:pt idx="479">
                  <c:v>0.4278286622000011</c:v>
                </c:pt>
                <c:pt idx="480">
                  <c:v>0.42455482930000066</c:v>
                </c:pt>
                <c:pt idx="481">
                  <c:v>0.39394292550000065</c:v>
                </c:pt>
                <c:pt idx="482">
                  <c:v>0.39931742520000091</c:v>
                </c:pt>
                <c:pt idx="483">
                  <c:v>0.37774605859999999</c:v>
                </c:pt>
                <c:pt idx="484">
                  <c:v>0.37284729070000039</c:v>
                </c:pt>
                <c:pt idx="485">
                  <c:v>0.41622137940000031</c:v>
                </c:pt>
                <c:pt idx="486">
                  <c:v>0.38756922560000046</c:v>
                </c:pt>
                <c:pt idx="487">
                  <c:v>0.41485459170000077</c:v>
                </c:pt>
                <c:pt idx="488">
                  <c:v>0.46180433990000064</c:v>
                </c:pt>
                <c:pt idx="489">
                  <c:v>0.37470468040000032</c:v>
                </c:pt>
                <c:pt idx="490">
                  <c:v>0.38270424450000001</c:v>
                </c:pt>
                <c:pt idx="491">
                  <c:v>0.36606685880000045</c:v>
                </c:pt>
                <c:pt idx="492">
                  <c:v>0.41113426050000001</c:v>
                </c:pt>
                <c:pt idx="493">
                  <c:v>0.37156540720000053</c:v>
                </c:pt>
                <c:pt idx="494">
                  <c:v>0.41493532820000001</c:v>
                </c:pt>
                <c:pt idx="495">
                  <c:v>0.4241247623000009</c:v>
                </c:pt>
                <c:pt idx="496">
                  <c:v>0.39099107810000039</c:v>
                </c:pt>
                <c:pt idx="497">
                  <c:v>0.48204634190000045</c:v>
                </c:pt>
                <c:pt idx="498">
                  <c:v>0.42256576240000032</c:v>
                </c:pt>
                <c:pt idx="499">
                  <c:v>0.42407979910000065</c:v>
                </c:pt>
                <c:pt idx="500">
                  <c:v>0.42097735809999998</c:v>
                </c:pt>
                <c:pt idx="501">
                  <c:v>0.43474305469999974</c:v>
                </c:pt>
                <c:pt idx="502">
                  <c:v>0.4006497436</c:v>
                </c:pt>
                <c:pt idx="503">
                  <c:v>0.4268498833000009</c:v>
                </c:pt>
                <c:pt idx="504">
                  <c:v>0.37405900310000045</c:v>
                </c:pt>
                <c:pt idx="505">
                  <c:v>0.38662355000000032</c:v>
                </c:pt>
                <c:pt idx="506">
                  <c:v>0.37925634819999998</c:v>
                </c:pt>
                <c:pt idx="507">
                  <c:v>0.41687457600000077</c:v>
                </c:pt>
                <c:pt idx="508">
                  <c:v>0.40634193149999998</c:v>
                </c:pt>
                <c:pt idx="509">
                  <c:v>0.35805239460000032</c:v>
                </c:pt>
                <c:pt idx="510">
                  <c:v>0.41266125580000002</c:v>
                </c:pt>
                <c:pt idx="511">
                  <c:v>0.39942119650000052</c:v>
                </c:pt>
                <c:pt idx="512">
                  <c:v>0.39187242130000116</c:v>
                </c:pt>
                <c:pt idx="513">
                  <c:v>0.39635549040000045</c:v>
                </c:pt>
                <c:pt idx="514">
                  <c:v>0.38143232370000052</c:v>
                </c:pt>
                <c:pt idx="515">
                  <c:v>0.445397812</c:v>
                </c:pt>
                <c:pt idx="516">
                  <c:v>0.33756318760000065</c:v>
                </c:pt>
                <c:pt idx="517">
                  <c:v>0.38566913740000008</c:v>
                </c:pt>
                <c:pt idx="518">
                  <c:v>0.38305750620000045</c:v>
                </c:pt>
                <c:pt idx="519">
                  <c:v>0.40085351490000032</c:v>
                </c:pt>
                <c:pt idx="520">
                  <c:v>0.37191713250000002</c:v>
                </c:pt>
                <c:pt idx="521">
                  <c:v>0.39589698220000091</c:v>
                </c:pt>
                <c:pt idx="522">
                  <c:v>0.41647936050000045</c:v>
                </c:pt>
                <c:pt idx="523">
                  <c:v>0.44137309120000046</c:v>
                </c:pt>
                <c:pt idx="524">
                  <c:v>0.41725527000000001</c:v>
                </c:pt>
                <c:pt idx="525">
                  <c:v>0.41212484000000038</c:v>
                </c:pt>
                <c:pt idx="526">
                  <c:v>0.40063974749999975</c:v>
                </c:pt>
                <c:pt idx="527">
                  <c:v>0.41766188710000052</c:v>
                </c:pt>
                <c:pt idx="528">
                  <c:v>0.44251369110000038</c:v>
                </c:pt>
                <c:pt idx="529">
                  <c:v>0.42675405039999997</c:v>
                </c:pt>
                <c:pt idx="530">
                  <c:v>0.3943161193000011</c:v>
                </c:pt>
                <c:pt idx="531">
                  <c:v>0.44961163249999975</c:v>
                </c:pt>
                <c:pt idx="532">
                  <c:v>0.41716784750000002</c:v>
                </c:pt>
                <c:pt idx="533">
                  <c:v>0.37762244970000053</c:v>
                </c:pt>
                <c:pt idx="534">
                  <c:v>0.38594236540000076</c:v>
                </c:pt>
                <c:pt idx="535">
                  <c:v>0.43610887160000084</c:v>
                </c:pt>
                <c:pt idx="536">
                  <c:v>0.41781124230000038</c:v>
                </c:pt>
                <c:pt idx="537">
                  <c:v>0.38589194010000039</c:v>
                </c:pt>
                <c:pt idx="538">
                  <c:v>0.39692820300000098</c:v>
                </c:pt>
                <c:pt idx="539">
                  <c:v>0.36558697280000091</c:v>
                </c:pt>
                <c:pt idx="540">
                  <c:v>0.39219015740000002</c:v>
                </c:pt>
                <c:pt idx="541">
                  <c:v>0.40161155859999975</c:v>
                </c:pt>
                <c:pt idx="542">
                  <c:v>0.42193686140000053</c:v>
                </c:pt>
                <c:pt idx="543">
                  <c:v>0.40746341650000001</c:v>
                </c:pt>
                <c:pt idx="544">
                  <c:v>0.40373639979999998</c:v>
                </c:pt>
                <c:pt idx="545">
                  <c:v>0.39062174270000039</c:v>
                </c:pt>
                <c:pt idx="546">
                  <c:v>0.40149797810000032</c:v>
                </c:pt>
                <c:pt idx="547">
                  <c:v>0.35475921300000002</c:v>
                </c:pt>
                <c:pt idx="548">
                  <c:v>0.43201946300000077</c:v>
                </c:pt>
                <c:pt idx="549">
                  <c:v>0.37769601450000001</c:v>
                </c:pt>
                <c:pt idx="550">
                  <c:v>0.41010744269999999</c:v>
                </c:pt>
                <c:pt idx="551">
                  <c:v>0.41239697050000051</c:v>
                </c:pt>
                <c:pt idx="552">
                  <c:v>0.4093069313000009</c:v>
                </c:pt>
                <c:pt idx="553">
                  <c:v>0.38045964180000064</c:v>
                </c:pt>
                <c:pt idx="554">
                  <c:v>0.34867853250000008</c:v>
                </c:pt>
                <c:pt idx="555">
                  <c:v>0.40722185090000002</c:v>
                </c:pt>
                <c:pt idx="556">
                  <c:v>0.42739845869999998</c:v>
                </c:pt>
                <c:pt idx="557">
                  <c:v>0.43060212450000002</c:v>
                </c:pt>
                <c:pt idx="558">
                  <c:v>0.35715104949999993</c:v>
                </c:pt>
                <c:pt idx="559">
                  <c:v>0.40617312570000008</c:v>
                </c:pt>
                <c:pt idx="560">
                  <c:v>0.36811350420000039</c:v>
                </c:pt>
                <c:pt idx="561">
                  <c:v>0.42531483520000091</c:v>
                </c:pt>
                <c:pt idx="562">
                  <c:v>0.39028819550000066</c:v>
                </c:pt>
                <c:pt idx="563">
                  <c:v>0.36125218000000031</c:v>
                </c:pt>
                <c:pt idx="564">
                  <c:v>0.45575172870000003</c:v>
                </c:pt>
                <c:pt idx="565">
                  <c:v>0.38601573800000039</c:v>
                </c:pt>
                <c:pt idx="566">
                  <c:v>0.43748495870000065</c:v>
                </c:pt>
                <c:pt idx="567">
                  <c:v>0.40885635430000039</c:v>
                </c:pt>
                <c:pt idx="568">
                  <c:v>0.40745059750000046</c:v>
                </c:pt>
                <c:pt idx="569">
                  <c:v>0.38560053120000065</c:v>
                </c:pt>
                <c:pt idx="570">
                  <c:v>0.43276429849999998</c:v>
                </c:pt>
                <c:pt idx="571">
                  <c:v>0.40038664550000064</c:v>
                </c:pt>
                <c:pt idx="572">
                  <c:v>0.40757868640000039</c:v>
                </c:pt>
                <c:pt idx="573">
                  <c:v>0.38761751750000045</c:v>
                </c:pt>
                <c:pt idx="574">
                  <c:v>0.39047892830000097</c:v>
                </c:pt>
                <c:pt idx="575">
                  <c:v>0.39930650640000065</c:v>
                </c:pt>
                <c:pt idx="576">
                  <c:v>0.42894183860000001</c:v>
                </c:pt>
                <c:pt idx="577">
                  <c:v>0.38688641460000089</c:v>
                </c:pt>
                <c:pt idx="578">
                  <c:v>0.40661347790000052</c:v>
                </c:pt>
                <c:pt idx="579">
                  <c:v>0.40667001630000038</c:v>
                </c:pt>
                <c:pt idx="580">
                  <c:v>0.41388937040000046</c:v>
                </c:pt>
                <c:pt idx="581">
                  <c:v>0.41849283650000002</c:v>
                </c:pt>
                <c:pt idx="582">
                  <c:v>0.41019623519999998</c:v>
                </c:pt>
                <c:pt idx="583">
                  <c:v>0.37251171400000038</c:v>
                </c:pt>
                <c:pt idx="584">
                  <c:v>0.35562721209999998</c:v>
                </c:pt>
                <c:pt idx="585">
                  <c:v>0.38427005930000052</c:v>
                </c:pt>
                <c:pt idx="586">
                  <c:v>0.40625202940000005</c:v>
                </c:pt>
                <c:pt idx="587">
                  <c:v>0.41728598150000046</c:v>
                </c:pt>
                <c:pt idx="588">
                  <c:v>0.41249332570000002</c:v>
                </c:pt>
                <c:pt idx="589">
                  <c:v>0.39690891730000116</c:v>
                </c:pt>
                <c:pt idx="590">
                  <c:v>0.4022232047</c:v>
                </c:pt>
                <c:pt idx="591">
                  <c:v>0.43763015500000002</c:v>
                </c:pt>
                <c:pt idx="592">
                  <c:v>0.36900573820000032</c:v>
                </c:pt>
                <c:pt idx="593">
                  <c:v>0.38882055460000053</c:v>
                </c:pt>
                <c:pt idx="594">
                  <c:v>0.44115821090000001</c:v>
                </c:pt>
                <c:pt idx="595">
                  <c:v>0.40047737260000038</c:v>
                </c:pt>
                <c:pt idx="596">
                  <c:v>0.366449158</c:v>
                </c:pt>
                <c:pt idx="597">
                  <c:v>0.38478701050000008</c:v>
                </c:pt>
                <c:pt idx="598">
                  <c:v>0.42912368640000031</c:v>
                </c:pt>
                <c:pt idx="599">
                  <c:v>0.43573320170000002</c:v>
                </c:pt>
                <c:pt idx="600">
                  <c:v>0.40669894550000002</c:v>
                </c:pt>
                <c:pt idx="601">
                  <c:v>0.41315788830000039</c:v>
                </c:pt>
                <c:pt idx="602">
                  <c:v>0.37697114380000052</c:v>
                </c:pt>
                <c:pt idx="603">
                  <c:v>0.45158344649999999</c:v>
                </c:pt>
                <c:pt idx="604">
                  <c:v>0.41546909760000045</c:v>
                </c:pt>
                <c:pt idx="605">
                  <c:v>0.42048434820000052</c:v>
                </c:pt>
                <c:pt idx="606">
                  <c:v>0.40894829220000045</c:v>
                </c:pt>
                <c:pt idx="607">
                  <c:v>0.39394552010000039</c:v>
                </c:pt>
                <c:pt idx="608">
                  <c:v>0.38751655620000053</c:v>
                </c:pt>
                <c:pt idx="609">
                  <c:v>0.38281269830000098</c:v>
                </c:pt>
                <c:pt idx="610">
                  <c:v>0.40350470690000045</c:v>
                </c:pt>
                <c:pt idx="611">
                  <c:v>0.39721116880000051</c:v>
                </c:pt>
                <c:pt idx="612">
                  <c:v>0.37510423620000038</c:v>
                </c:pt>
                <c:pt idx="613">
                  <c:v>0.42064810819999998</c:v>
                </c:pt>
                <c:pt idx="614">
                  <c:v>0.39747096500000118</c:v>
                </c:pt>
                <c:pt idx="615">
                  <c:v>0.37620418780000053</c:v>
                </c:pt>
                <c:pt idx="616">
                  <c:v>0.44370467949999998</c:v>
                </c:pt>
                <c:pt idx="617">
                  <c:v>0.38686624100000078</c:v>
                </c:pt>
                <c:pt idx="618">
                  <c:v>0.4195473435</c:v>
                </c:pt>
                <c:pt idx="619">
                  <c:v>0.39716704819999998</c:v>
                </c:pt>
                <c:pt idx="620">
                  <c:v>0.40446679720000089</c:v>
                </c:pt>
                <c:pt idx="621">
                  <c:v>0.36468267270000065</c:v>
                </c:pt>
                <c:pt idx="622">
                  <c:v>0.38683037860000052</c:v>
                </c:pt>
                <c:pt idx="623">
                  <c:v>0.36390695440000032</c:v>
                </c:pt>
                <c:pt idx="624">
                  <c:v>0.35163797100000038</c:v>
                </c:pt>
                <c:pt idx="625">
                  <c:v>0.39260095870000039</c:v>
                </c:pt>
                <c:pt idx="626">
                  <c:v>0.39329895940000031</c:v>
                </c:pt>
                <c:pt idx="627">
                  <c:v>0.36168642230000053</c:v>
                </c:pt>
                <c:pt idx="628">
                  <c:v>0.42928430360000053</c:v>
                </c:pt>
                <c:pt idx="629">
                  <c:v>0.42692412890000053</c:v>
                </c:pt>
                <c:pt idx="630">
                  <c:v>0.43107870240000046</c:v>
                </c:pt>
                <c:pt idx="631">
                  <c:v>0.42972409250000032</c:v>
                </c:pt>
                <c:pt idx="632">
                  <c:v>0.42793225840000004</c:v>
                </c:pt>
                <c:pt idx="633">
                  <c:v>0.41062829170000065</c:v>
                </c:pt>
                <c:pt idx="634">
                  <c:v>0.36345878810000065</c:v>
                </c:pt>
                <c:pt idx="635">
                  <c:v>0.39826816580000091</c:v>
                </c:pt>
                <c:pt idx="636">
                  <c:v>0.41354295289999998</c:v>
                </c:pt>
                <c:pt idx="637">
                  <c:v>0.42347314940000008</c:v>
                </c:pt>
                <c:pt idx="638">
                  <c:v>0.36666519160000038</c:v>
                </c:pt>
                <c:pt idx="639">
                  <c:v>0.39103869670000052</c:v>
                </c:pt>
                <c:pt idx="640">
                  <c:v>0.42252446700000096</c:v>
                </c:pt>
                <c:pt idx="641">
                  <c:v>0.38203729380000045</c:v>
                </c:pt>
                <c:pt idx="642">
                  <c:v>0.40123317799999997</c:v>
                </c:pt>
                <c:pt idx="643">
                  <c:v>0.39209103340000001</c:v>
                </c:pt>
                <c:pt idx="644">
                  <c:v>0.41265845950000002</c:v>
                </c:pt>
                <c:pt idx="645">
                  <c:v>0.40315352140000005</c:v>
                </c:pt>
                <c:pt idx="646">
                  <c:v>0.41098261060000052</c:v>
                </c:pt>
                <c:pt idx="647">
                  <c:v>0.35630477720000098</c:v>
                </c:pt>
                <c:pt idx="648">
                  <c:v>0.45419795629999993</c:v>
                </c:pt>
                <c:pt idx="649">
                  <c:v>0.44189376260000002</c:v>
                </c:pt>
                <c:pt idx="650">
                  <c:v>0.40929900459999979</c:v>
                </c:pt>
                <c:pt idx="651">
                  <c:v>0.39511657880000089</c:v>
                </c:pt>
                <c:pt idx="652">
                  <c:v>0.42689967020000058</c:v>
                </c:pt>
                <c:pt idx="653">
                  <c:v>0.39688461140000098</c:v>
                </c:pt>
                <c:pt idx="654">
                  <c:v>0.40054090710000045</c:v>
                </c:pt>
                <c:pt idx="655">
                  <c:v>0.39292200970000091</c:v>
                </c:pt>
                <c:pt idx="656">
                  <c:v>0.40798386450000051</c:v>
                </c:pt>
                <c:pt idx="657">
                  <c:v>0.38305322580000045</c:v>
                </c:pt>
                <c:pt idx="658">
                  <c:v>0.43710566690000052</c:v>
                </c:pt>
                <c:pt idx="659">
                  <c:v>0.38932295930000116</c:v>
                </c:pt>
                <c:pt idx="660">
                  <c:v>0.37830365249999998</c:v>
                </c:pt>
                <c:pt idx="661">
                  <c:v>0.44592116540000032</c:v>
                </c:pt>
                <c:pt idx="662">
                  <c:v>0.40009248980000045</c:v>
                </c:pt>
                <c:pt idx="663">
                  <c:v>0.43254160609999998</c:v>
                </c:pt>
                <c:pt idx="664">
                  <c:v>0.40211328100000032</c:v>
                </c:pt>
                <c:pt idx="665">
                  <c:v>0.46319692260000001</c:v>
                </c:pt>
                <c:pt idx="666">
                  <c:v>0.39377776460000052</c:v>
                </c:pt>
                <c:pt idx="667">
                  <c:v>0.45218902350000001</c:v>
                </c:pt>
                <c:pt idx="668">
                  <c:v>0.39073299160000052</c:v>
                </c:pt>
                <c:pt idx="669">
                  <c:v>0.44471504319999999</c:v>
                </c:pt>
                <c:pt idx="670">
                  <c:v>0.37002870070000066</c:v>
                </c:pt>
                <c:pt idx="671">
                  <c:v>0.38886060670000078</c:v>
                </c:pt>
                <c:pt idx="672">
                  <c:v>0.41326049269999998</c:v>
                </c:pt>
                <c:pt idx="673">
                  <c:v>0.40319427790000045</c:v>
                </c:pt>
                <c:pt idx="674">
                  <c:v>0.40948035490000045</c:v>
                </c:pt>
                <c:pt idx="675">
                  <c:v>0.38980509640000038</c:v>
                </c:pt>
                <c:pt idx="676">
                  <c:v>0.40848539330000078</c:v>
                </c:pt>
                <c:pt idx="677">
                  <c:v>0.37985549440000038</c:v>
                </c:pt>
                <c:pt idx="678">
                  <c:v>0.40309131929999997</c:v>
                </c:pt>
                <c:pt idx="679">
                  <c:v>0.46137916930000078</c:v>
                </c:pt>
                <c:pt idx="680">
                  <c:v>0.40883064590000046</c:v>
                </c:pt>
                <c:pt idx="681">
                  <c:v>0.35561975950000002</c:v>
                </c:pt>
                <c:pt idx="682">
                  <c:v>0.48099049140000039</c:v>
                </c:pt>
                <c:pt idx="683">
                  <c:v>0.39925404830000039</c:v>
                </c:pt>
                <c:pt idx="684">
                  <c:v>0.41232264690000053</c:v>
                </c:pt>
                <c:pt idx="685">
                  <c:v>0.38661068920000091</c:v>
                </c:pt>
                <c:pt idx="686">
                  <c:v>0.3894231173000009</c:v>
                </c:pt>
                <c:pt idx="687">
                  <c:v>0.35769421410000002</c:v>
                </c:pt>
                <c:pt idx="688">
                  <c:v>0.38194733320000052</c:v>
                </c:pt>
                <c:pt idx="689">
                  <c:v>0.40910699930000077</c:v>
                </c:pt>
                <c:pt idx="690">
                  <c:v>0.3962772504</c:v>
                </c:pt>
                <c:pt idx="691">
                  <c:v>0.43029725429999999</c:v>
                </c:pt>
                <c:pt idx="692">
                  <c:v>0.39482402240000053</c:v>
                </c:pt>
                <c:pt idx="693">
                  <c:v>0.44341203540000002</c:v>
                </c:pt>
                <c:pt idx="694">
                  <c:v>0.37045384409999998</c:v>
                </c:pt>
                <c:pt idx="695">
                  <c:v>0.46046454130000053</c:v>
                </c:pt>
                <c:pt idx="696">
                  <c:v>0.41556908300000045</c:v>
                </c:pt>
                <c:pt idx="697">
                  <c:v>0.42119172639999997</c:v>
                </c:pt>
                <c:pt idx="698">
                  <c:v>0.40315746520000045</c:v>
                </c:pt>
                <c:pt idx="699">
                  <c:v>0.4066190261</c:v>
                </c:pt>
                <c:pt idx="700">
                  <c:v>0.41538519180000077</c:v>
                </c:pt>
                <c:pt idx="701">
                  <c:v>0.43530676530000117</c:v>
                </c:pt>
                <c:pt idx="702">
                  <c:v>0.40372463160000038</c:v>
                </c:pt>
                <c:pt idx="703">
                  <c:v>0.35610914230000001</c:v>
                </c:pt>
                <c:pt idx="704">
                  <c:v>0.42728736600000039</c:v>
                </c:pt>
                <c:pt idx="705">
                  <c:v>0.41240697910000096</c:v>
                </c:pt>
                <c:pt idx="706">
                  <c:v>0.41929895140000001</c:v>
                </c:pt>
                <c:pt idx="707">
                  <c:v>0.42209419130000053</c:v>
                </c:pt>
                <c:pt idx="708">
                  <c:v>0.40353221490000002</c:v>
                </c:pt>
                <c:pt idx="709">
                  <c:v>0.3903829860000011</c:v>
                </c:pt>
                <c:pt idx="710">
                  <c:v>0.4077269638000009</c:v>
                </c:pt>
                <c:pt idx="711">
                  <c:v>0.40396064540000032</c:v>
                </c:pt>
                <c:pt idx="712">
                  <c:v>0.39644301730000053</c:v>
                </c:pt>
                <c:pt idx="713">
                  <c:v>0.38013487670000046</c:v>
                </c:pt>
                <c:pt idx="714">
                  <c:v>0.41973044529999998</c:v>
                </c:pt>
                <c:pt idx="715">
                  <c:v>0.44195791670000001</c:v>
                </c:pt>
                <c:pt idx="716">
                  <c:v>0.42603861450000002</c:v>
                </c:pt>
                <c:pt idx="717">
                  <c:v>0.38629192920000038</c:v>
                </c:pt>
                <c:pt idx="718">
                  <c:v>0.39906391360000065</c:v>
                </c:pt>
                <c:pt idx="719">
                  <c:v>0.41282386790000097</c:v>
                </c:pt>
                <c:pt idx="720">
                  <c:v>0.39039888650000065</c:v>
                </c:pt>
                <c:pt idx="721">
                  <c:v>0.4273867148000009</c:v>
                </c:pt>
                <c:pt idx="722">
                  <c:v>0.41941104130000045</c:v>
                </c:pt>
                <c:pt idx="723">
                  <c:v>0.37774705949999993</c:v>
                </c:pt>
                <c:pt idx="724">
                  <c:v>0.39910228540000053</c:v>
                </c:pt>
                <c:pt idx="725">
                  <c:v>0.42779946580000039</c:v>
                </c:pt>
                <c:pt idx="726">
                  <c:v>0.35261528360000038</c:v>
                </c:pt>
                <c:pt idx="727">
                  <c:v>0.36813375549999999</c:v>
                </c:pt>
                <c:pt idx="728">
                  <c:v>0.40839870280000046</c:v>
                </c:pt>
                <c:pt idx="729">
                  <c:v>0.41955406330000078</c:v>
                </c:pt>
                <c:pt idx="730">
                  <c:v>0.42001520050000002</c:v>
                </c:pt>
                <c:pt idx="731">
                  <c:v>0.40517318140000008</c:v>
                </c:pt>
                <c:pt idx="732">
                  <c:v>0.45688164000000031</c:v>
                </c:pt>
                <c:pt idx="733">
                  <c:v>0.42270588260000008</c:v>
                </c:pt>
                <c:pt idx="734">
                  <c:v>0.40800768960000039</c:v>
                </c:pt>
                <c:pt idx="735">
                  <c:v>0.41321588220000038</c:v>
                </c:pt>
                <c:pt idx="736">
                  <c:v>0.45502325400000004</c:v>
                </c:pt>
                <c:pt idx="737">
                  <c:v>0.41425467849999997</c:v>
                </c:pt>
                <c:pt idx="738">
                  <c:v>0.42021529630000032</c:v>
                </c:pt>
                <c:pt idx="739">
                  <c:v>0.45121236350000032</c:v>
                </c:pt>
                <c:pt idx="740">
                  <c:v>0.39396815610000052</c:v>
                </c:pt>
                <c:pt idx="741">
                  <c:v>0.42039258750000064</c:v>
                </c:pt>
                <c:pt idx="742">
                  <c:v>0.3922310725</c:v>
                </c:pt>
                <c:pt idx="743">
                  <c:v>0.3922920567</c:v>
                </c:pt>
                <c:pt idx="744">
                  <c:v>0.40497278740000053</c:v>
                </c:pt>
                <c:pt idx="745">
                  <c:v>0.40323105579999979</c:v>
                </c:pt>
                <c:pt idx="746">
                  <c:v>0.40014379779999998</c:v>
                </c:pt>
                <c:pt idx="747">
                  <c:v>0.39368068620000091</c:v>
                </c:pt>
                <c:pt idx="748">
                  <c:v>0.43325660049999998</c:v>
                </c:pt>
                <c:pt idx="749">
                  <c:v>0.40674457990000046</c:v>
                </c:pt>
                <c:pt idx="750">
                  <c:v>0.3754853032000009</c:v>
                </c:pt>
                <c:pt idx="751">
                  <c:v>0.41556966720000077</c:v>
                </c:pt>
                <c:pt idx="752">
                  <c:v>0.44525437699999998</c:v>
                </c:pt>
                <c:pt idx="753">
                  <c:v>0.38702630050000053</c:v>
                </c:pt>
                <c:pt idx="754">
                  <c:v>0.39559814960000045</c:v>
                </c:pt>
                <c:pt idx="755">
                  <c:v>0.36661193450000001</c:v>
                </c:pt>
                <c:pt idx="756">
                  <c:v>0.39676558440000032</c:v>
                </c:pt>
                <c:pt idx="757">
                  <c:v>0.43911458720000096</c:v>
                </c:pt>
                <c:pt idx="758">
                  <c:v>0.37681923330000078</c:v>
                </c:pt>
                <c:pt idx="759">
                  <c:v>0.43626496630000078</c:v>
                </c:pt>
                <c:pt idx="760">
                  <c:v>0.40922419000000032</c:v>
                </c:pt>
                <c:pt idx="761">
                  <c:v>0.37786609730000104</c:v>
                </c:pt>
                <c:pt idx="762">
                  <c:v>0.38937768600000078</c:v>
                </c:pt>
                <c:pt idx="763">
                  <c:v>0.38273273130000052</c:v>
                </c:pt>
                <c:pt idx="764">
                  <c:v>0.41325236490000039</c:v>
                </c:pt>
                <c:pt idx="765">
                  <c:v>0.45836371269999998</c:v>
                </c:pt>
                <c:pt idx="766">
                  <c:v>0.42144304119999998</c:v>
                </c:pt>
                <c:pt idx="767">
                  <c:v>0.38677705530000045</c:v>
                </c:pt>
                <c:pt idx="768">
                  <c:v>0.34008972350000038</c:v>
                </c:pt>
                <c:pt idx="769">
                  <c:v>0.42288670390000116</c:v>
                </c:pt>
                <c:pt idx="770">
                  <c:v>0.37025701490000001</c:v>
                </c:pt>
                <c:pt idx="771">
                  <c:v>0.41237131880000039</c:v>
                </c:pt>
                <c:pt idx="772">
                  <c:v>0.39230214690000065</c:v>
                </c:pt>
                <c:pt idx="773">
                  <c:v>0.39082618340000097</c:v>
                </c:pt>
                <c:pt idx="774">
                  <c:v>0.38326219200000039</c:v>
                </c:pt>
                <c:pt idx="775">
                  <c:v>0.41693643390000051</c:v>
                </c:pt>
                <c:pt idx="776">
                  <c:v>0.42193728920000045</c:v>
                </c:pt>
                <c:pt idx="777">
                  <c:v>0.43016437230000065</c:v>
                </c:pt>
                <c:pt idx="778">
                  <c:v>0.4607590372</c:v>
                </c:pt>
                <c:pt idx="779">
                  <c:v>0.48019453839999998</c:v>
                </c:pt>
                <c:pt idx="780">
                  <c:v>0.39774567100000052</c:v>
                </c:pt>
                <c:pt idx="781">
                  <c:v>0.42990982640000008</c:v>
                </c:pt>
                <c:pt idx="782">
                  <c:v>0.41657186950000052</c:v>
                </c:pt>
                <c:pt idx="783">
                  <c:v>0.36188751110000084</c:v>
                </c:pt>
                <c:pt idx="784">
                  <c:v>0.35519738540000001</c:v>
                </c:pt>
                <c:pt idx="785">
                  <c:v>0.43189635930000053</c:v>
                </c:pt>
                <c:pt idx="786">
                  <c:v>0.40366119410000001</c:v>
                </c:pt>
                <c:pt idx="787">
                  <c:v>0.3642764652000009</c:v>
                </c:pt>
                <c:pt idx="788">
                  <c:v>0.41167894730000065</c:v>
                </c:pt>
                <c:pt idx="789">
                  <c:v>0.41037085920000077</c:v>
                </c:pt>
                <c:pt idx="790">
                  <c:v>0.37361740870000032</c:v>
                </c:pt>
                <c:pt idx="791">
                  <c:v>0.35553125990000001</c:v>
                </c:pt>
                <c:pt idx="792">
                  <c:v>0.40972834809999997</c:v>
                </c:pt>
                <c:pt idx="793">
                  <c:v>0.40286819540000052</c:v>
                </c:pt>
                <c:pt idx="794">
                  <c:v>0.38308986930000116</c:v>
                </c:pt>
                <c:pt idx="795">
                  <c:v>0.3898759059000011</c:v>
                </c:pt>
                <c:pt idx="796">
                  <c:v>0.42684962210000038</c:v>
                </c:pt>
                <c:pt idx="797">
                  <c:v>0.42051320890000032</c:v>
                </c:pt>
                <c:pt idx="798">
                  <c:v>0.42506054370000051</c:v>
                </c:pt>
                <c:pt idx="799">
                  <c:v>0.40996446030000078</c:v>
                </c:pt>
                <c:pt idx="800">
                  <c:v>0.39185622030000078</c:v>
                </c:pt>
                <c:pt idx="801">
                  <c:v>0.37877324110000032</c:v>
                </c:pt>
                <c:pt idx="802">
                  <c:v>0.40789836400000046</c:v>
                </c:pt>
                <c:pt idx="803">
                  <c:v>0.39869192560000039</c:v>
                </c:pt>
                <c:pt idx="804">
                  <c:v>0.40347060850000038</c:v>
                </c:pt>
                <c:pt idx="805">
                  <c:v>0.38702311160000052</c:v>
                </c:pt>
                <c:pt idx="806">
                  <c:v>0.38273907870000001</c:v>
                </c:pt>
                <c:pt idx="807">
                  <c:v>0.40381406060000052</c:v>
                </c:pt>
                <c:pt idx="808">
                  <c:v>0.40888324220000039</c:v>
                </c:pt>
                <c:pt idx="809">
                  <c:v>0.3935538812000009</c:v>
                </c:pt>
                <c:pt idx="810">
                  <c:v>0.41486087980000097</c:v>
                </c:pt>
                <c:pt idx="811">
                  <c:v>0.41645844259999998</c:v>
                </c:pt>
                <c:pt idx="812">
                  <c:v>0.39184310560000052</c:v>
                </c:pt>
                <c:pt idx="813">
                  <c:v>0.42350242360000045</c:v>
                </c:pt>
                <c:pt idx="814">
                  <c:v>0.45971067249999997</c:v>
                </c:pt>
                <c:pt idx="815">
                  <c:v>0.36625381040000005</c:v>
                </c:pt>
                <c:pt idx="816">
                  <c:v>0.36310139019999998</c:v>
                </c:pt>
                <c:pt idx="817">
                  <c:v>0.44190951120000038</c:v>
                </c:pt>
                <c:pt idx="818">
                  <c:v>0.40029843310000002</c:v>
                </c:pt>
                <c:pt idx="819">
                  <c:v>0.4172958296</c:v>
                </c:pt>
                <c:pt idx="820">
                  <c:v>0.4205230184</c:v>
                </c:pt>
                <c:pt idx="821">
                  <c:v>0.42118991580000065</c:v>
                </c:pt>
                <c:pt idx="822">
                  <c:v>0.46388993470000045</c:v>
                </c:pt>
                <c:pt idx="823">
                  <c:v>0.3884711603000009</c:v>
                </c:pt>
                <c:pt idx="824">
                  <c:v>0.39649339000000039</c:v>
                </c:pt>
                <c:pt idx="825">
                  <c:v>0.45782296270000078</c:v>
                </c:pt>
                <c:pt idx="826">
                  <c:v>0.35966873449999998</c:v>
                </c:pt>
                <c:pt idx="827">
                  <c:v>0.3881289270000009</c:v>
                </c:pt>
                <c:pt idx="828">
                  <c:v>0.45008624320000046</c:v>
                </c:pt>
                <c:pt idx="829">
                  <c:v>0.38505066870000065</c:v>
                </c:pt>
                <c:pt idx="830">
                  <c:v>0.38162103850000001</c:v>
                </c:pt>
                <c:pt idx="831">
                  <c:v>0.37708914720000053</c:v>
                </c:pt>
                <c:pt idx="832">
                  <c:v>0.3864770919000009</c:v>
                </c:pt>
                <c:pt idx="833">
                  <c:v>0.42608579550000053</c:v>
                </c:pt>
                <c:pt idx="834">
                  <c:v>0.4314891630000009</c:v>
                </c:pt>
                <c:pt idx="835">
                  <c:v>0.43817548690000052</c:v>
                </c:pt>
                <c:pt idx="836">
                  <c:v>0.40743154990000002</c:v>
                </c:pt>
                <c:pt idx="837">
                  <c:v>0.35471863940000031</c:v>
                </c:pt>
                <c:pt idx="838">
                  <c:v>0.41743509520000038</c:v>
                </c:pt>
                <c:pt idx="839">
                  <c:v>0.38413075160000032</c:v>
                </c:pt>
                <c:pt idx="840">
                  <c:v>0.40345475690000032</c:v>
                </c:pt>
                <c:pt idx="841">
                  <c:v>0.3890829809000011</c:v>
                </c:pt>
                <c:pt idx="842">
                  <c:v>0.39555208820000065</c:v>
                </c:pt>
                <c:pt idx="843">
                  <c:v>0.36050865170000052</c:v>
                </c:pt>
                <c:pt idx="844">
                  <c:v>0.39338686010000118</c:v>
                </c:pt>
                <c:pt idx="845">
                  <c:v>0.43343546440000008</c:v>
                </c:pt>
                <c:pt idx="846">
                  <c:v>0.39304502460000001</c:v>
                </c:pt>
                <c:pt idx="847">
                  <c:v>0.37701018300000078</c:v>
                </c:pt>
                <c:pt idx="848">
                  <c:v>0.39649644690000052</c:v>
                </c:pt>
                <c:pt idx="849">
                  <c:v>0.40179982930000002</c:v>
                </c:pt>
                <c:pt idx="850">
                  <c:v>0.38176462290000052</c:v>
                </c:pt>
                <c:pt idx="851">
                  <c:v>0.43793372930000052</c:v>
                </c:pt>
                <c:pt idx="852">
                  <c:v>0.40213940279999999</c:v>
                </c:pt>
                <c:pt idx="853">
                  <c:v>0.38016892340000058</c:v>
                </c:pt>
                <c:pt idx="854">
                  <c:v>0.40456133090000002</c:v>
                </c:pt>
                <c:pt idx="855">
                  <c:v>0.42630098650000053</c:v>
                </c:pt>
                <c:pt idx="856">
                  <c:v>0.39533577670000053</c:v>
                </c:pt>
                <c:pt idx="857">
                  <c:v>0.38917453840000032</c:v>
                </c:pt>
                <c:pt idx="858">
                  <c:v>0.42660700730000045</c:v>
                </c:pt>
                <c:pt idx="859">
                  <c:v>0.35221577730000053</c:v>
                </c:pt>
                <c:pt idx="860">
                  <c:v>0.40383073560000032</c:v>
                </c:pt>
                <c:pt idx="861">
                  <c:v>0.4064582484</c:v>
                </c:pt>
                <c:pt idx="862">
                  <c:v>0.40229233249999979</c:v>
                </c:pt>
                <c:pt idx="863">
                  <c:v>0.4102886638000009</c:v>
                </c:pt>
                <c:pt idx="864">
                  <c:v>0.40764972869999999</c:v>
                </c:pt>
                <c:pt idx="865">
                  <c:v>0.42619191330000039</c:v>
                </c:pt>
                <c:pt idx="866">
                  <c:v>0.36092248580000097</c:v>
                </c:pt>
                <c:pt idx="867">
                  <c:v>0.39324579890000039</c:v>
                </c:pt>
                <c:pt idx="868">
                  <c:v>0.39466870690000078</c:v>
                </c:pt>
                <c:pt idx="869">
                  <c:v>0.38365195980000039</c:v>
                </c:pt>
                <c:pt idx="870">
                  <c:v>0.43906171200000038</c:v>
                </c:pt>
                <c:pt idx="871">
                  <c:v>0.37424849350000039</c:v>
                </c:pt>
                <c:pt idx="872">
                  <c:v>0.38055055540000032</c:v>
                </c:pt>
                <c:pt idx="873">
                  <c:v>0.41635743679999998</c:v>
                </c:pt>
                <c:pt idx="874">
                  <c:v>0.43139520380000052</c:v>
                </c:pt>
                <c:pt idx="875">
                  <c:v>0.41630483960000053</c:v>
                </c:pt>
                <c:pt idx="876">
                  <c:v>0.42216219960000045</c:v>
                </c:pt>
                <c:pt idx="877">
                  <c:v>0.44581457640000038</c:v>
                </c:pt>
                <c:pt idx="878">
                  <c:v>0.37106698110000097</c:v>
                </c:pt>
                <c:pt idx="879">
                  <c:v>0.38640545170000046</c:v>
                </c:pt>
                <c:pt idx="880">
                  <c:v>0.4289826778000011</c:v>
                </c:pt>
                <c:pt idx="881">
                  <c:v>0.39642012150000078</c:v>
                </c:pt>
                <c:pt idx="882">
                  <c:v>0.40973767779999998</c:v>
                </c:pt>
                <c:pt idx="883">
                  <c:v>0.36867372370000046</c:v>
                </c:pt>
                <c:pt idx="884">
                  <c:v>0.46008574860000001</c:v>
                </c:pt>
                <c:pt idx="885">
                  <c:v>0.4051513296</c:v>
                </c:pt>
                <c:pt idx="886">
                  <c:v>0.36734537130000078</c:v>
                </c:pt>
                <c:pt idx="887">
                  <c:v>0.42754662170000052</c:v>
                </c:pt>
                <c:pt idx="888">
                  <c:v>0.39135057900000098</c:v>
                </c:pt>
                <c:pt idx="889">
                  <c:v>0.40082701580000052</c:v>
                </c:pt>
                <c:pt idx="890">
                  <c:v>0.42450664810000038</c:v>
                </c:pt>
                <c:pt idx="891">
                  <c:v>0.39320957520000077</c:v>
                </c:pt>
                <c:pt idx="892">
                  <c:v>0.37757962740000045</c:v>
                </c:pt>
                <c:pt idx="893">
                  <c:v>0.41989618180000066</c:v>
                </c:pt>
                <c:pt idx="894">
                  <c:v>0.40359819000000002</c:v>
                </c:pt>
                <c:pt idx="895">
                  <c:v>0.38194732660000008</c:v>
                </c:pt>
                <c:pt idx="896">
                  <c:v>0.41399626790000077</c:v>
                </c:pt>
                <c:pt idx="897">
                  <c:v>0.40446749859999998</c:v>
                </c:pt>
                <c:pt idx="898">
                  <c:v>0.40624215479999976</c:v>
                </c:pt>
                <c:pt idx="899">
                  <c:v>0.41467129030000038</c:v>
                </c:pt>
                <c:pt idx="900">
                  <c:v>0.37929900170000008</c:v>
                </c:pt>
                <c:pt idx="901">
                  <c:v>0.37348442240000052</c:v>
                </c:pt>
                <c:pt idx="902">
                  <c:v>0.40899245350000002</c:v>
                </c:pt>
                <c:pt idx="903">
                  <c:v>0.39702015250000039</c:v>
                </c:pt>
                <c:pt idx="904">
                  <c:v>0.40342744100000039</c:v>
                </c:pt>
                <c:pt idx="905">
                  <c:v>0.41947583600000032</c:v>
                </c:pt>
                <c:pt idx="906">
                  <c:v>0.42666608270000045</c:v>
                </c:pt>
                <c:pt idx="907">
                  <c:v>0.41086331700000045</c:v>
                </c:pt>
                <c:pt idx="908">
                  <c:v>0.39360405700000045</c:v>
                </c:pt>
                <c:pt idx="909">
                  <c:v>0.43150597490000053</c:v>
                </c:pt>
                <c:pt idx="910">
                  <c:v>0.40599979800000002</c:v>
                </c:pt>
                <c:pt idx="911">
                  <c:v>0.44383256640000002</c:v>
                </c:pt>
                <c:pt idx="912">
                  <c:v>0.39985943700000065</c:v>
                </c:pt>
                <c:pt idx="913">
                  <c:v>0.36668177180000078</c:v>
                </c:pt>
                <c:pt idx="914">
                  <c:v>0.39741115700000051</c:v>
                </c:pt>
                <c:pt idx="915">
                  <c:v>0.3660964633000009</c:v>
                </c:pt>
                <c:pt idx="916">
                  <c:v>0.40560053810000002</c:v>
                </c:pt>
                <c:pt idx="917">
                  <c:v>0.40229778319999998</c:v>
                </c:pt>
                <c:pt idx="918">
                  <c:v>0.38665568510000053</c:v>
                </c:pt>
                <c:pt idx="919">
                  <c:v>0.42410307990000046</c:v>
                </c:pt>
                <c:pt idx="920">
                  <c:v>0.42795801200000039</c:v>
                </c:pt>
                <c:pt idx="921">
                  <c:v>0.36958095180000078</c:v>
                </c:pt>
                <c:pt idx="922">
                  <c:v>0.39970796040000045</c:v>
                </c:pt>
                <c:pt idx="923">
                  <c:v>0.42015156150000038</c:v>
                </c:pt>
                <c:pt idx="924">
                  <c:v>0.39409747070000045</c:v>
                </c:pt>
                <c:pt idx="925">
                  <c:v>0.36715953010000002</c:v>
                </c:pt>
                <c:pt idx="926">
                  <c:v>0.41406447420000053</c:v>
                </c:pt>
                <c:pt idx="927">
                  <c:v>0.42426172820000002</c:v>
                </c:pt>
                <c:pt idx="928">
                  <c:v>0.41451492240000032</c:v>
                </c:pt>
                <c:pt idx="929">
                  <c:v>0.4185672205</c:v>
                </c:pt>
                <c:pt idx="930">
                  <c:v>0.44073386419999999</c:v>
                </c:pt>
                <c:pt idx="931">
                  <c:v>0.3968891606000009</c:v>
                </c:pt>
                <c:pt idx="932">
                  <c:v>0.39196195380000065</c:v>
                </c:pt>
                <c:pt idx="933">
                  <c:v>0.4150411483</c:v>
                </c:pt>
                <c:pt idx="934">
                  <c:v>0.39233368830000065</c:v>
                </c:pt>
                <c:pt idx="935">
                  <c:v>0.42447296640000065</c:v>
                </c:pt>
                <c:pt idx="936">
                  <c:v>0.42416362889999998</c:v>
                </c:pt>
                <c:pt idx="937">
                  <c:v>0.41231158540000046</c:v>
                </c:pt>
                <c:pt idx="938">
                  <c:v>0.36677800170000052</c:v>
                </c:pt>
                <c:pt idx="939">
                  <c:v>0.38193680800000052</c:v>
                </c:pt>
                <c:pt idx="940">
                  <c:v>0.44422100019999999</c:v>
                </c:pt>
                <c:pt idx="941">
                  <c:v>0.36158353080000039</c:v>
                </c:pt>
                <c:pt idx="942">
                  <c:v>0.41452615900000045</c:v>
                </c:pt>
                <c:pt idx="943">
                  <c:v>0.3989448989000009</c:v>
                </c:pt>
                <c:pt idx="944">
                  <c:v>0.40774777400000001</c:v>
                </c:pt>
                <c:pt idx="945">
                  <c:v>0.40096164029999998</c:v>
                </c:pt>
                <c:pt idx="946">
                  <c:v>0.36906201830000052</c:v>
                </c:pt>
                <c:pt idx="947">
                  <c:v>0.41242479380000091</c:v>
                </c:pt>
                <c:pt idx="948">
                  <c:v>0.39837552620000077</c:v>
                </c:pt>
                <c:pt idx="949">
                  <c:v>0.36996525920000045</c:v>
                </c:pt>
                <c:pt idx="950">
                  <c:v>0.40968201869999998</c:v>
                </c:pt>
                <c:pt idx="951">
                  <c:v>0.46069817590000045</c:v>
                </c:pt>
                <c:pt idx="952">
                  <c:v>0.41558044300000052</c:v>
                </c:pt>
                <c:pt idx="953">
                  <c:v>0.44137298260000052</c:v>
                </c:pt>
                <c:pt idx="954">
                  <c:v>0.37459482340000039</c:v>
                </c:pt>
                <c:pt idx="955">
                  <c:v>0.40429679710000038</c:v>
                </c:pt>
                <c:pt idx="956">
                  <c:v>0.39795913640000002</c:v>
                </c:pt>
                <c:pt idx="957">
                  <c:v>0.45346398090000045</c:v>
                </c:pt>
                <c:pt idx="958">
                  <c:v>0.43204425740000002</c:v>
                </c:pt>
                <c:pt idx="959">
                  <c:v>0.41138152840000008</c:v>
                </c:pt>
                <c:pt idx="960">
                  <c:v>0.36619369840000005</c:v>
                </c:pt>
                <c:pt idx="961">
                  <c:v>0.41274295730000032</c:v>
                </c:pt>
                <c:pt idx="962">
                  <c:v>0.38082485070000077</c:v>
                </c:pt>
                <c:pt idx="963">
                  <c:v>0.38394735740000002</c:v>
                </c:pt>
                <c:pt idx="964">
                  <c:v>0.45360746370000032</c:v>
                </c:pt>
                <c:pt idx="965">
                  <c:v>0.37269412600000001</c:v>
                </c:pt>
                <c:pt idx="966">
                  <c:v>0.37198749190000091</c:v>
                </c:pt>
                <c:pt idx="967">
                  <c:v>0.38543485480000045</c:v>
                </c:pt>
                <c:pt idx="968">
                  <c:v>0.37109415839999998</c:v>
                </c:pt>
                <c:pt idx="969">
                  <c:v>0.37721885350000045</c:v>
                </c:pt>
                <c:pt idx="970">
                  <c:v>0.40860888910000065</c:v>
                </c:pt>
                <c:pt idx="971">
                  <c:v>0.40413593889999999</c:v>
                </c:pt>
                <c:pt idx="972">
                  <c:v>0.38790592210000052</c:v>
                </c:pt>
                <c:pt idx="973">
                  <c:v>0.34668413059999997</c:v>
                </c:pt>
                <c:pt idx="974">
                  <c:v>0.39107760200000052</c:v>
                </c:pt>
                <c:pt idx="975">
                  <c:v>0.41154252870000002</c:v>
                </c:pt>
                <c:pt idx="976">
                  <c:v>0.43367375390000051</c:v>
                </c:pt>
                <c:pt idx="977">
                  <c:v>0.44940202150000008</c:v>
                </c:pt>
                <c:pt idx="978">
                  <c:v>0.37981489690000098</c:v>
                </c:pt>
                <c:pt idx="979">
                  <c:v>0.40840529820000032</c:v>
                </c:pt>
                <c:pt idx="980">
                  <c:v>0.39123269849999998</c:v>
                </c:pt>
                <c:pt idx="981">
                  <c:v>0.38828854290000053</c:v>
                </c:pt>
                <c:pt idx="982">
                  <c:v>0.42995525740000001</c:v>
                </c:pt>
                <c:pt idx="983">
                  <c:v>0.39249008580000078</c:v>
                </c:pt>
                <c:pt idx="984">
                  <c:v>0.4017550983</c:v>
                </c:pt>
                <c:pt idx="985">
                  <c:v>0.43609367420000045</c:v>
                </c:pt>
                <c:pt idx="986">
                  <c:v>0.40941396350000053</c:v>
                </c:pt>
                <c:pt idx="987">
                  <c:v>0.46681268690000077</c:v>
                </c:pt>
                <c:pt idx="988">
                  <c:v>0.41457440630000053</c:v>
                </c:pt>
                <c:pt idx="989">
                  <c:v>0.41394504360000001</c:v>
                </c:pt>
                <c:pt idx="990">
                  <c:v>0.41109745170000001</c:v>
                </c:pt>
                <c:pt idx="991">
                  <c:v>0.42382310170000065</c:v>
                </c:pt>
                <c:pt idx="992">
                  <c:v>0.38012519610000045</c:v>
                </c:pt>
                <c:pt idx="993">
                  <c:v>0.42189404740000008</c:v>
                </c:pt>
                <c:pt idx="994">
                  <c:v>0.43234431510000065</c:v>
                </c:pt>
                <c:pt idx="995">
                  <c:v>0.36652023440000031</c:v>
                </c:pt>
                <c:pt idx="996">
                  <c:v>0.40240157080000039</c:v>
                </c:pt>
                <c:pt idx="997">
                  <c:v>0.39249912040000001</c:v>
                </c:pt>
                <c:pt idx="998">
                  <c:v>0.37237775080000052</c:v>
                </c:pt>
                <c:pt idx="999">
                  <c:v>0.38727483970000065</c:v>
                </c:pt>
                <c:pt idx="1000">
                  <c:v>0.39986434630000089</c:v>
                </c:pt>
                <c:pt idx="1001">
                  <c:v>0.39068387940000077</c:v>
                </c:pt>
                <c:pt idx="1002">
                  <c:v>0.43453423390000046</c:v>
                </c:pt>
                <c:pt idx="1003">
                  <c:v>0.38942996680000097</c:v>
                </c:pt>
                <c:pt idx="1004">
                  <c:v>0.41711916870000032</c:v>
                </c:pt>
                <c:pt idx="1005">
                  <c:v>0.3908754614000009</c:v>
                </c:pt>
                <c:pt idx="1006">
                  <c:v>0.41277158609999998</c:v>
                </c:pt>
                <c:pt idx="1007">
                  <c:v>0.42885701310000052</c:v>
                </c:pt>
                <c:pt idx="1008">
                  <c:v>0.39484878260000089</c:v>
                </c:pt>
                <c:pt idx="1009">
                  <c:v>0.39837493630000109</c:v>
                </c:pt>
                <c:pt idx="1010">
                  <c:v>0.40899599700000039</c:v>
                </c:pt>
                <c:pt idx="1011">
                  <c:v>0.40625497140000039</c:v>
                </c:pt>
                <c:pt idx="1012">
                  <c:v>0.40188956030000089</c:v>
                </c:pt>
                <c:pt idx="1013">
                  <c:v>0.39915207140000053</c:v>
                </c:pt>
                <c:pt idx="1014">
                  <c:v>0.37481388350000078</c:v>
                </c:pt>
                <c:pt idx="1015">
                  <c:v>0.41684845320000052</c:v>
                </c:pt>
                <c:pt idx="1016">
                  <c:v>0.37420529700000038</c:v>
                </c:pt>
                <c:pt idx="1017">
                  <c:v>0.37321374730000045</c:v>
                </c:pt>
                <c:pt idx="1018">
                  <c:v>0.4466053076</c:v>
                </c:pt>
                <c:pt idx="1019">
                  <c:v>0.40778703639999997</c:v>
                </c:pt>
                <c:pt idx="1020">
                  <c:v>0.36678410280000046</c:v>
                </c:pt>
                <c:pt idx="1021">
                  <c:v>0.40125185399999996</c:v>
                </c:pt>
                <c:pt idx="1022">
                  <c:v>0.40850285730000052</c:v>
                </c:pt>
                <c:pt idx="1023">
                  <c:v>0.38812224920000066</c:v>
                </c:pt>
                <c:pt idx="1024">
                  <c:v>0.37816503959999997</c:v>
                </c:pt>
                <c:pt idx="1025">
                  <c:v>0.36027076530000096</c:v>
                </c:pt>
                <c:pt idx="1026">
                  <c:v>0.35991801710000065</c:v>
                </c:pt>
                <c:pt idx="1027">
                  <c:v>0.44025349749999976</c:v>
                </c:pt>
                <c:pt idx="1028">
                  <c:v>0.44432952990000052</c:v>
                </c:pt>
                <c:pt idx="1029">
                  <c:v>0.38098638080000091</c:v>
                </c:pt>
                <c:pt idx="1030">
                  <c:v>0.42342098890000096</c:v>
                </c:pt>
                <c:pt idx="1031">
                  <c:v>0.41879640150000008</c:v>
                </c:pt>
                <c:pt idx="1032">
                  <c:v>0.38732960610000078</c:v>
                </c:pt>
                <c:pt idx="1033">
                  <c:v>0.38509435820000032</c:v>
                </c:pt>
                <c:pt idx="1034">
                  <c:v>0.41443228360000045</c:v>
                </c:pt>
                <c:pt idx="1035">
                  <c:v>0.42339094060000032</c:v>
                </c:pt>
                <c:pt idx="1036">
                  <c:v>0.41042956620000065</c:v>
                </c:pt>
                <c:pt idx="1037">
                  <c:v>0.42743843980000051</c:v>
                </c:pt>
                <c:pt idx="1038">
                  <c:v>0.37794767420000053</c:v>
                </c:pt>
                <c:pt idx="1039">
                  <c:v>0.39084990150000065</c:v>
                </c:pt>
                <c:pt idx="1040">
                  <c:v>0.43420066400000046</c:v>
                </c:pt>
                <c:pt idx="1041">
                  <c:v>0.38793066560000078</c:v>
                </c:pt>
                <c:pt idx="1042">
                  <c:v>0.37337870420000091</c:v>
                </c:pt>
                <c:pt idx="1043">
                  <c:v>0.34593656730000077</c:v>
                </c:pt>
                <c:pt idx="1044">
                  <c:v>0.37152519200000045</c:v>
                </c:pt>
                <c:pt idx="1045">
                  <c:v>0.4592465905</c:v>
                </c:pt>
                <c:pt idx="1046">
                  <c:v>0.38383992480000045</c:v>
                </c:pt>
                <c:pt idx="1047">
                  <c:v>0.37559854630000039</c:v>
                </c:pt>
                <c:pt idx="1048">
                  <c:v>0.40452640210000052</c:v>
                </c:pt>
                <c:pt idx="1049">
                  <c:v>0.40376153770000001</c:v>
                </c:pt>
                <c:pt idx="1050">
                  <c:v>0.39786502980000066</c:v>
                </c:pt>
                <c:pt idx="1051">
                  <c:v>0.36585418870000064</c:v>
                </c:pt>
                <c:pt idx="1052">
                  <c:v>0.37015263020000039</c:v>
                </c:pt>
                <c:pt idx="1053">
                  <c:v>0.43661613580000064</c:v>
                </c:pt>
                <c:pt idx="1054">
                  <c:v>0.41437387040000045</c:v>
                </c:pt>
                <c:pt idx="1055">
                  <c:v>0.42998458730000116</c:v>
                </c:pt>
                <c:pt idx="1056">
                  <c:v>0.4707755904</c:v>
                </c:pt>
                <c:pt idx="1057">
                  <c:v>0.37730540240000032</c:v>
                </c:pt>
                <c:pt idx="1058">
                  <c:v>0.39244594530000065</c:v>
                </c:pt>
                <c:pt idx="1059">
                  <c:v>0.42889697470000065</c:v>
                </c:pt>
                <c:pt idx="1060">
                  <c:v>0.43263093030000038</c:v>
                </c:pt>
                <c:pt idx="1061">
                  <c:v>0.39980225510000089</c:v>
                </c:pt>
                <c:pt idx="1062">
                  <c:v>0.40637444400000039</c:v>
                </c:pt>
                <c:pt idx="1063">
                  <c:v>0.40119897830000045</c:v>
                </c:pt>
                <c:pt idx="1064">
                  <c:v>0.38205987580000089</c:v>
                </c:pt>
                <c:pt idx="1065">
                  <c:v>0.3867382264</c:v>
                </c:pt>
                <c:pt idx="1066">
                  <c:v>0.42919398320000052</c:v>
                </c:pt>
                <c:pt idx="1067">
                  <c:v>0.41447409910000077</c:v>
                </c:pt>
                <c:pt idx="1068">
                  <c:v>0.40313272610000001</c:v>
                </c:pt>
                <c:pt idx="1069">
                  <c:v>0.38083362620000039</c:v>
                </c:pt>
                <c:pt idx="1070">
                  <c:v>0.38826836110000096</c:v>
                </c:pt>
                <c:pt idx="1071">
                  <c:v>0.40771112230000001</c:v>
                </c:pt>
                <c:pt idx="1072">
                  <c:v>0.41982410210000065</c:v>
                </c:pt>
                <c:pt idx="1073">
                  <c:v>0.39752647710000116</c:v>
                </c:pt>
                <c:pt idx="1074">
                  <c:v>0.41634454130000065</c:v>
                </c:pt>
                <c:pt idx="1075">
                  <c:v>0.38289974950000039</c:v>
                </c:pt>
                <c:pt idx="1076">
                  <c:v>0.41635384409999998</c:v>
                </c:pt>
                <c:pt idx="1077">
                  <c:v>0.4394747143000009</c:v>
                </c:pt>
                <c:pt idx="1078">
                  <c:v>0.37895649500000089</c:v>
                </c:pt>
                <c:pt idx="1079">
                  <c:v>0.38598871350000091</c:v>
                </c:pt>
                <c:pt idx="1080">
                  <c:v>0.39724495669999998</c:v>
                </c:pt>
                <c:pt idx="1081">
                  <c:v>0.42073839470000002</c:v>
                </c:pt>
                <c:pt idx="1082">
                  <c:v>0.3745316165</c:v>
                </c:pt>
                <c:pt idx="1083">
                  <c:v>0.42838700230000065</c:v>
                </c:pt>
                <c:pt idx="1084">
                  <c:v>0.46092106570000052</c:v>
                </c:pt>
                <c:pt idx="1085">
                  <c:v>0.37704258540000052</c:v>
                </c:pt>
                <c:pt idx="1086">
                  <c:v>0.40961711699999998</c:v>
                </c:pt>
                <c:pt idx="1087">
                  <c:v>0.44240457320000065</c:v>
                </c:pt>
                <c:pt idx="1088">
                  <c:v>0.38388472950000091</c:v>
                </c:pt>
                <c:pt idx="1089">
                  <c:v>0.41654512900000001</c:v>
                </c:pt>
                <c:pt idx="1090">
                  <c:v>0.41780453350000052</c:v>
                </c:pt>
                <c:pt idx="1091">
                  <c:v>0.3933477233000009</c:v>
                </c:pt>
                <c:pt idx="1092">
                  <c:v>0.37190124980000039</c:v>
                </c:pt>
                <c:pt idx="1093">
                  <c:v>0.39376324180000039</c:v>
                </c:pt>
                <c:pt idx="1094">
                  <c:v>0.44258244270000002</c:v>
                </c:pt>
                <c:pt idx="1095">
                  <c:v>0.35595383170000039</c:v>
                </c:pt>
                <c:pt idx="1096">
                  <c:v>0.39892198020000097</c:v>
                </c:pt>
                <c:pt idx="1097">
                  <c:v>0.38899011210000045</c:v>
                </c:pt>
                <c:pt idx="1098">
                  <c:v>0.4067933078</c:v>
                </c:pt>
                <c:pt idx="1099">
                  <c:v>0.43908292130000109</c:v>
                </c:pt>
                <c:pt idx="1100">
                  <c:v>0.39311596470000065</c:v>
                </c:pt>
                <c:pt idx="1101">
                  <c:v>0.39389905220000032</c:v>
                </c:pt>
                <c:pt idx="1102">
                  <c:v>0.37164408130000065</c:v>
                </c:pt>
                <c:pt idx="1103">
                  <c:v>0.42044630430000052</c:v>
                </c:pt>
                <c:pt idx="1104">
                  <c:v>0.42779663559999997</c:v>
                </c:pt>
                <c:pt idx="1105">
                  <c:v>0.41233287920000078</c:v>
                </c:pt>
                <c:pt idx="1106">
                  <c:v>0.4078569703000009</c:v>
                </c:pt>
                <c:pt idx="1107">
                  <c:v>0.40140193619999998</c:v>
                </c:pt>
                <c:pt idx="1108">
                  <c:v>0.38302261290000089</c:v>
                </c:pt>
                <c:pt idx="1109">
                  <c:v>0.39892320540000054</c:v>
                </c:pt>
                <c:pt idx="1110">
                  <c:v>0.40884285050000002</c:v>
                </c:pt>
                <c:pt idx="1111">
                  <c:v>0.41749627580000065</c:v>
                </c:pt>
                <c:pt idx="1112">
                  <c:v>0.41544070530000066</c:v>
                </c:pt>
                <c:pt idx="1113">
                  <c:v>0.39565700410000032</c:v>
                </c:pt>
                <c:pt idx="1114">
                  <c:v>0.40320872149999998</c:v>
                </c:pt>
                <c:pt idx="1115">
                  <c:v>0.43226243430000039</c:v>
                </c:pt>
                <c:pt idx="1116">
                  <c:v>0.42174164049999979</c:v>
                </c:pt>
                <c:pt idx="1117">
                  <c:v>0.43381334710000052</c:v>
                </c:pt>
                <c:pt idx="1118">
                  <c:v>0.40619696870000038</c:v>
                </c:pt>
                <c:pt idx="1119">
                  <c:v>0.38872800380000078</c:v>
                </c:pt>
                <c:pt idx="1120">
                  <c:v>0.38655173530000053</c:v>
                </c:pt>
                <c:pt idx="1121">
                  <c:v>0.37149592730000053</c:v>
                </c:pt>
                <c:pt idx="1122">
                  <c:v>0.40518580020000039</c:v>
                </c:pt>
                <c:pt idx="1123">
                  <c:v>0.39888322450000052</c:v>
                </c:pt>
                <c:pt idx="1124">
                  <c:v>0.40117222900000032</c:v>
                </c:pt>
                <c:pt idx="1125">
                  <c:v>0.41815843340000008</c:v>
                </c:pt>
                <c:pt idx="1126">
                  <c:v>0.37915857670000064</c:v>
                </c:pt>
                <c:pt idx="1127">
                  <c:v>0.41564614379999998</c:v>
                </c:pt>
                <c:pt idx="1128">
                  <c:v>0.43354557520000053</c:v>
                </c:pt>
                <c:pt idx="1129">
                  <c:v>0.38061312390000052</c:v>
                </c:pt>
                <c:pt idx="1130">
                  <c:v>0.41518231449999998</c:v>
                </c:pt>
                <c:pt idx="1131">
                  <c:v>0.39400510330000077</c:v>
                </c:pt>
                <c:pt idx="1132">
                  <c:v>0.38563157710000046</c:v>
                </c:pt>
                <c:pt idx="1133">
                  <c:v>0.38358856930000118</c:v>
                </c:pt>
                <c:pt idx="1134">
                  <c:v>0.41239661590000065</c:v>
                </c:pt>
                <c:pt idx="1135">
                  <c:v>0.39216990850000039</c:v>
                </c:pt>
                <c:pt idx="1136">
                  <c:v>0.45096209280000032</c:v>
                </c:pt>
                <c:pt idx="1137">
                  <c:v>0.40796659350000053</c:v>
                </c:pt>
                <c:pt idx="1138">
                  <c:v>0.38868669510000098</c:v>
                </c:pt>
                <c:pt idx="1139">
                  <c:v>0.40784040780000064</c:v>
                </c:pt>
                <c:pt idx="1140">
                  <c:v>0.41090108650000001</c:v>
                </c:pt>
                <c:pt idx="1141">
                  <c:v>0.41072177360000045</c:v>
                </c:pt>
                <c:pt idx="1142">
                  <c:v>0.3822728039000009</c:v>
                </c:pt>
                <c:pt idx="1143">
                  <c:v>0.37595312250000001</c:v>
                </c:pt>
                <c:pt idx="1144">
                  <c:v>0.40836921940000032</c:v>
                </c:pt>
                <c:pt idx="1145">
                  <c:v>0.39121529550000045</c:v>
                </c:pt>
                <c:pt idx="1146">
                  <c:v>0.41755434630000032</c:v>
                </c:pt>
                <c:pt idx="1147">
                  <c:v>0.3980258651000011</c:v>
                </c:pt>
                <c:pt idx="1148">
                  <c:v>0.45625628740000002</c:v>
                </c:pt>
                <c:pt idx="1149">
                  <c:v>0.39942467740000109</c:v>
                </c:pt>
                <c:pt idx="1150">
                  <c:v>0.36029902580000001</c:v>
                </c:pt>
                <c:pt idx="1151">
                  <c:v>0.36748409510000091</c:v>
                </c:pt>
                <c:pt idx="1152">
                  <c:v>0.39166519590000065</c:v>
                </c:pt>
                <c:pt idx="1153">
                  <c:v>0.41202687550000078</c:v>
                </c:pt>
                <c:pt idx="1154">
                  <c:v>0.44016184530000002</c:v>
                </c:pt>
                <c:pt idx="1155">
                  <c:v>0.39005061210000064</c:v>
                </c:pt>
                <c:pt idx="1156">
                  <c:v>0.43440117750000046</c:v>
                </c:pt>
                <c:pt idx="1157">
                  <c:v>0.37739171570000052</c:v>
                </c:pt>
                <c:pt idx="1158">
                  <c:v>0.42163667780000064</c:v>
                </c:pt>
                <c:pt idx="1159">
                  <c:v>0.41488497070000091</c:v>
                </c:pt>
                <c:pt idx="1160">
                  <c:v>0.41772984930000046</c:v>
                </c:pt>
                <c:pt idx="1161">
                  <c:v>0.39924672610000045</c:v>
                </c:pt>
                <c:pt idx="1162">
                  <c:v>0.44854362380000001</c:v>
                </c:pt>
                <c:pt idx="1163">
                  <c:v>0.35121103590000002</c:v>
                </c:pt>
                <c:pt idx="1164">
                  <c:v>0.43711819830000065</c:v>
                </c:pt>
                <c:pt idx="1165">
                  <c:v>0.4071979349</c:v>
                </c:pt>
                <c:pt idx="1166">
                  <c:v>0.36978697340000077</c:v>
                </c:pt>
                <c:pt idx="1167">
                  <c:v>0.38925812470000032</c:v>
                </c:pt>
                <c:pt idx="1168">
                  <c:v>0.36570272580000052</c:v>
                </c:pt>
                <c:pt idx="1169">
                  <c:v>0.41740325790000032</c:v>
                </c:pt>
                <c:pt idx="1170">
                  <c:v>0.37825626320000078</c:v>
                </c:pt>
                <c:pt idx="1171">
                  <c:v>0.41879813360000001</c:v>
                </c:pt>
                <c:pt idx="1172">
                  <c:v>0.38335910380000066</c:v>
                </c:pt>
                <c:pt idx="1173">
                  <c:v>0.41140103099999997</c:v>
                </c:pt>
                <c:pt idx="1174">
                  <c:v>0.3858221055000009</c:v>
                </c:pt>
                <c:pt idx="1175">
                  <c:v>0.36773624530000032</c:v>
                </c:pt>
                <c:pt idx="1176">
                  <c:v>0.39221271600000052</c:v>
                </c:pt>
                <c:pt idx="1177">
                  <c:v>0.3982605818000009</c:v>
                </c:pt>
                <c:pt idx="1178">
                  <c:v>0.37478837060000053</c:v>
                </c:pt>
                <c:pt idx="1179">
                  <c:v>0.4404123345</c:v>
                </c:pt>
                <c:pt idx="1180">
                  <c:v>0.40362930110000045</c:v>
                </c:pt>
                <c:pt idx="1181">
                  <c:v>0.37349222640000002</c:v>
                </c:pt>
                <c:pt idx="1182">
                  <c:v>0.43408568440000045</c:v>
                </c:pt>
                <c:pt idx="1183">
                  <c:v>0.39293930640000002</c:v>
                </c:pt>
                <c:pt idx="1184">
                  <c:v>0.39036233180000096</c:v>
                </c:pt>
                <c:pt idx="1185">
                  <c:v>0.45675606219999998</c:v>
                </c:pt>
                <c:pt idx="1186">
                  <c:v>0.41919691950000032</c:v>
                </c:pt>
                <c:pt idx="1187">
                  <c:v>0.39266233780000065</c:v>
                </c:pt>
                <c:pt idx="1188">
                  <c:v>0.44531181250000001</c:v>
                </c:pt>
                <c:pt idx="1189">
                  <c:v>0.40536505150000002</c:v>
                </c:pt>
                <c:pt idx="1190">
                  <c:v>0.39380438360000097</c:v>
                </c:pt>
                <c:pt idx="1191">
                  <c:v>0.43596529620000052</c:v>
                </c:pt>
                <c:pt idx="1192">
                  <c:v>0.40846665120000053</c:v>
                </c:pt>
                <c:pt idx="1193">
                  <c:v>0.44589686030000053</c:v>
                </c:pt>
                <c:pt idx="1194">
                  <c:v>0.43510200180000064</c:v>
                </c:pt>
                <c:pt idx="1195">
                  <c:v>0.42445309660000002</c:v>
                </c:pt>
                <c:pt idx="1196">
                  <c:v>0.40966038360000046</c:v>
                </c:pt>
                <c:pt idx="1197">
                  <c:v>0.40495249100000064</c:v>
                </c:pt>
                <c:pt idx="1198">
                  <c:v>0.39719568180000053</c:v>
                </c:pt>
                <c:pt idx="1199">
                  <c:v>0.40321262120000045</c:v>
                </c:pt>
                <c:pt idx="1200">
                  <c:v>0.43090124930000046</c:v>
                </c:pt>
                <c:pt idx="1201">
                  <c:v>0.41766387800000032</c:v>
                </c:pt>
                <c:pt idx="1202">
                  <c:v>0.40451754750000002</c:v>
                </c:pt>
                <c:pt idx="1203">
                  <c:v>0.40635497660000053</c:v>
                </c:pt>
                <c:pt idx="1204">
                  <c:v>0.39274572030000032</c:v>
                </c:pt>
                <c:pt idx="1205">
                  <c:v>0.37277666660000053</c:v>
                </c:pt>
                <c:pt idx="1206">
                  <c:v>0.41659988879999998</c:v>
                </c:pt>
                <c:pt idx="1207">
                  <c:v>0.40489217530000066</c:v>
                </c:pt>
                <c:pt idx="1208">
                  <c:v>0.40169000830000001</c:v>
                </c:pt>
                <c:pt idx="1209">
                  <c:v>0.38529584610000001</c:v>
                </c:pt>
                <c:pt idx="1210">
                  <c:v>0.37629937070000002</c:v>
                </c:pt>
                <c:pt idx="1211">
                  <c:v>0.39520567040000032</c:v>
                </c:pt>
                <c:pt idx="1212">
                  <c:v>0.37392196850000053</c:v>
                </c:pt>
                <c:pt idx="1213">
                  <c:v>0.37794180030000052</c:v>
                </c:pt>
                <c:pt idx="1214">
                  <c:v>0.41086672370000066</c:v>
                </c:pt>
                <c:pt idx="1215">
                  <c:v>0.46928141320000039</c:v>
                </c:pt>
                <c:pt idx="1216">
                  <c:v>0.37079410889999997</c:v>
                </c:pt>
                <c:pt idx="1217">
                  <c:v>0.41340914290000008</c:v>
                </c:pt>
                <c:pt idx="1218">
                  <c:v>0.36828738449999998</c:v>
                </c:pt>
                <c:pt idx="1219">
                  <c:v>0.43402221960000065</c:v>
                </c:pt>
                <c:pt idx="1220">
                  <c:v>0.40505741120000038</c:v>
                </c:pt>
                <c:pt idx="1221">
                  <c:v>0.41561685820000038</c:v>
                </c:pt>
                <c:pt idx="1222">
                  <c:v>0.41303942069999999</c:v>
                </c:pt>
                <c:pt idx="1223">
                  <c:v>0.43490987250000052</c:v>
                </c:pt>
                <c:pt idx="1224">
                  <c:v>0.36678212290000045</c:v>
                </c:pt>
                <c:pt idx="1225">
                  <c:v>0.42826649220000051</c:v>
                </c:pt>
                <c:pt idx="1226">
                  <c:v>0.38602412420000065</c:v>
                </c:pt>
                <c:pt idx="1227">
                  <c:v>0.37334754740000031</c:v>
                </c:pt>
                <c:pt idx="1228">
                  <c:v>0.41221333770000002</c:v>
                </c:pt>
                <c:pt idx="1229">
                  <c:v>0.38512998810000065</c:v>
                </c:pt>
                <c:pt idx="1230">
                  <c:v>0.3768606888000009</c:v>
                </c:pt>
                <c:pt idx="1231">
                  <c:v>0.43797266740000096</c:v>
                </c:pt>
                <c:pt idx="1232">
                  <c:v>0.38608562920000078</c:v>
                </c:pt>
                <c:pt idx="1233">
                  <c:v>0.37535324409999998</c:v>
                </c:pt>
                <c:pt idx="1234">
                  <c:v>0.38597635690000065</c:v>
                </c:pt>
                <c:pt idx="1235">
                  <c:v>0.37834087710000086</c:v>
                </c:pt>
                <c:pt idx="1236">
                  <c:v>0.37597263860000052</c:v>
                </c:pt>
                <c:pt idx="1237">
                  <c:v>0.43967595230000045</c:v>
                </c:pt>
                <c:pt idx="1238">
                  <c:v>0.36597779930000096</c:v>
                </c:pt>
                <c:pt idx="1239">
                  <c:v>0.40951472980000053</c:v>
                </c:pt>
                <c:pt idx="1240">
                  <c:v>0.36310346030000046</c:v>
                </c:pt>
                <c:pt idx="1241">
                  <c:v>0.38266580270000039</c:v>
                </c:pt>
                <c:pt idx="1242">
                  <c:v>0.39942415370000089</c:v>
                </c:pt>
                <c:pt idx="1243">
                  <c:v>0.41209213220000002</c:v>
                </c:pt>
                <c:pt idx="1244">
                  <c:v>0.41258408440000038</c:v>
                </c:pt>
                <c:pt idx="1245">
                  <c:v>0.40383806610000045</c:v>
                </c:pt>
                <c:pt idx="1246">
                  <c:v>0.37839168230000053</c:v>
                </c:pt>
                <c:pt idx="1247">
                  <c:v>0.44812417730000065</c:v>
                </c:pt>
                <c:pt idx="1248">
                  <c:v>0.40888329320000077</c:v>
                </c:pt>
                <c:pt idx="1249">
                  <c:v>0.38503635060000002</c:v>
                </c:pt>
                <c:pt idx="1250">
                  <c:v>0.38973917889999998</c:v>
                </c:pt>
                <c:pt idx="1251">
                  <c:v>0.39960538090000053</c:v>
                </c:pt>
                <c:pt idx="1252">
                  <c:v>0.41105083480000032</c:v>
                </c:pt>
                <c:pt idx="1253">
                  <c:v>0.39106478050000065</c:v>
                </c:pt>
                <c:pt idx="1254">
                  <c:v>0.44147722140000001</c:v>
                </c:pt>
                <c:pt idx="1255">
                  <c:v>0.44815933479999975</c:v>
                </c:pt>
                <c:pt idx="1256">
                  <c:v>0.43182460600000078</c:v>
                </c:pt>
                <c:pt idx="1257">
                  <c:v>0.37743938710000052</c:v>
                </c:pt>
                <c:pt idx="1258">
                  <c:v>0.43795999820000053</c:v>
                </c:pt>
                <c:pt idx="1259">
                  <c:v>0.40549403010000001</c:v>
                </c:pt>
                <c:pt idx="1260">
                  <c:v>0.40129467580000039</c:v>
                </c:pt>
                <c:pt idx="1261">
                  <c:v>0.46073043809999975</c:v>
                </c:pt>
                <c:pt idx="1262">
                  <c:v>0.35921277000000051</c:v>
                </c:pt>
                <c:pt idx="1263">
                  <c:v>0.38417786410000065</c:v>
                </c:pt>
                <c:pt idx="1264">
                  <c:v>0.37938779060000077</c:v>
                </c:pt>
                <c:pt idx="1265">
                  <c:v>0.42924669540000032</c:v>
                </c:pt>
                <c:pt idx="1266">
                  <c:v>0.4329026092000009</c:v>
                </c:pt>
                <c:pt idx="1267">
                  <c:v>0.43260604079999998</c:v>
                </c:pt>
                <c:pt idx="1268">
                  <c:v>0.40527907359999998</c:v>
                </c:pt>
                <c:pt idx="1269">
                  <c:v>0.41444040580000052</c:v>
                </c:pt>
                <c:pt idx="1270">
                  <c:v>0.37858627860000077</c:v>
                </c:pt>
                <c:pt idx="1271">
                  <c:v>0.43428161980000052</c:v>
                </c:pt>
                <c:pt idx="1272">
                  <c:v>0.38671848740000053</c:v>
                </c:pt>
                <c:pt idx="1273">
                  <c:v>0.42358255680000045</c:v>
                </c:pt>
                <c:pt idx="1274">
                  <c:v>0.38709058860000045</c:v>
                </c:pt>
                <c:pt idx="1275">
                  <c:v>0.40603340570000002</c:v>
                </c:pt>
                <c:pt idx="1276">
                  <c:v>0.38133574990000052</c:v>
                </c:pt>
                <c:pt idx="1277">
                  <c:v>0.41208222630000052</c:v>
                </c:pt>
                <c:pt idx="1278">
                  <c:v>0.37121996860000045</c:v>
                </c:pt>
                <c:pt idx="1279">
                  <c:v>0.38893774590000052</c:v>
                </c:pt>
                <c:pt idx="1280">
                  <c:v>0.41702355300000032</c:v>
                </c:pt>
                <c:pt idx="1281">
                  <c:v>0.42518365009999998</c:v>
                </c:pt>
                <c:pt idx="1282">
                  <c:v>0.40912896330000109</c:v>
                </c:pt>
                <c:pt idx="1283">
                  <c:v>0.45127716530000045</c:v>
                </c:pt>
                <c:pt idx="1284">
                  <c:v>0.36979483440000005</c:v>
                </c:pt>
                <c:pt idx="1285">
                  <c:v>0.40680564070000008</c:v>
                </c:pt>
                <c:pt idx="1286">
                  <c:v>0.40554081890000032</c:v>
                </c:pt>
                <c:pt idx="1287">
                  <c:v>0.43169849310000052</c:v>
                </c:pt>
                <c:pt idx="1288">
                  <c:v>0.35682061230000089</c:v>
                </c:pt>
                <c:pt idx="1289">
                  <c:v>0.42525089049999998</c:v>
                </c:pt>
                <c:pt idx="1290">
                  <c:v>0.42672283790000065</c:v>
                </c:pt>
                <c:pt idx="1291">
                  <c:v>0.43817884790000078</c:v>
                </c:pt>
                <c:pt idx="1292">
                  <c:v>0.39990376580000098</c:v>
                </c:pt>
                <c:pt idx="1293">
                  <c:v>0.38885163940000045</c:v>
                </c:pt>
                <c:pt idx="1294">
                  <c:v>0.37005083800000038</c:v>
                </c:pt>
                <c:pt idx="1295">
                  <c:v>0.42016272059999998</c:v>
                </c:pt>
                <c:pt idx="1296">
                  <c:v>0.38441591050000046</c:v>
                </c:pt>
                <c:pt idx="1297">
                  <c:v>0.36883007040000032</c:v>
                </c:pt>
                <c:pt idx="1298">
                  <c:v>0.37460292450000032</c:v>
                </c:pt>
                <c:pt idx="1299">
                  <c:v>0.41660155869999999</c:v>
                </c:pt>
                <c:pt idx="1300">
                  <c:v>0.39094293780000078</c:v>
                </c:pt>
                <c:pt idx="1301">
                  <c:v>0.39963591340000032</c:v>
                </c:pt>
                <c:pt idx="1302">
                  <c:v>0.39136903530000078</c:v>
                </c:pt>
                <c:pt idx="1303">
                  <c:v>0.40762688580000089</c:v>
                </c:pt>
                <c:pt idx="1304">
                  <c:v>0.39503757930000077</c:v>
                </c:pt>
                <c:pt idx="1305">
                  <c:v>0.41557577320000078</c:v>
                </c:pt>
                <c:pt idx="1306">
                  <c:v>0.42351919700000046</c:v>
                </c:pt>
                <c:pt idx="1307">
                  <c:v>0.41132772550000052</c:v>
                </c:pt>
                <c:pt idx="1308">
                  <c:v>0.43485216780000091</c:v>
                </c:pt>
                <c:pt idx="1309">
                  <c:v>0.40479164649999955</c:v>
                </c:pt>
                <c:pt idx="1310">
                  <c:v>0.38577950550000045</c:v>
                </c:pt>
                <c:pt idx="1311">
                  <c:v>0.38569451200000032</c:v>
                </c:pt>
                <c:pt idx="1312">
                  <c:v>0.40831170690000052</c:v>
                </c:pt>
                <c:pt idx="1313">
                  <c:v>0.37328801170000053</c:v>
                </c:pt>
                <c:pt idx="1314">
                  <c:v>0.39932345190000096</c:v>
                </c:pt>
                <c:pt idx="1315">
                  <c:v>0.41804053679999997</c:v>
                </c:pt>
                <c:pt idx="1316">
                  <c:v>0.38077065140000038</c:v>
                </c:pt>
                <c:pt idx="1317">
                  <c:v>0.39488971660000077</c:v>
                </c:pt>
                <c:pt idx="1318">
                  <c:v>0.38669057310000066</c:v>
                </c:pt>
                <c:pt idx="1319">
                  <c:v>0.39611438240000052</c:v>
                </c:pt>
                <c:pt idx="1320">
                  <c:v>0.3965606942000009</c:v>
                </c:pt>
                <c:pt idx="1321">
                  <c:v>0.38022252120000077</c:v>
                </c:pt>
                <c:pt idx="1322">
                  <c:v>0.44924026049999999</c:v>
                </c:pt>
                <c:pt idx="1323">
                  <c:v>0.37480560780000077</c:v>
                </c:pt>
                <c:pt idx="1324">
                  <c:v>0.37654552120000045</c:v>
                </c:pt>
                <c:pt idx="1325">
                  <c:v>0.35917700870000002</c:v>
                </c:pt>
                <c:pt idx="1326">
                  <c:v>0.42091855950000046</c:v>
                </c:pt>
                <c:pt idx="1327">
                  <c:v>0.40129293519999998</c:v>
                </c:pt>
                <c:pt idx="1328">
                  <c:v>0.40745755970000008</c:v>
                </c:pt>
                <c:pt idx="1329">
                  <c:v>0.4489119224</c:v>
                </c:pt>
                <c:pt idx="1330">
                  <c:v>0.40734071560000051</c:v>
                </c:pt>
                <c:pt idx="1331">
                  <c:v>0.40204694860000001</c:v>
                </c:pt>
                <c:pt idx="1332">
                  <c:v>0.40501477170000078</c:v>
                </c:pt>
                <c:pt idx="1333">
                  <c:v>0.39033840020000066</c:v>
                </c:pt>
                <c:pt idx="1334">
                  <c:v>0.38809511930000046</c:v>
                </c:pt>
                <c:pt idx="1335">
                  <c:v>0.43134337890000052</c:v>
                </c:pt>
                <c:pt idx="1336">
                  <c:v>0.39830347910000091</c:v>
                </c:pt>
                <c:pt idx="1337">
                  <c:v>0.38557995330000078</c:v>
                </c:pt>
                <c:pt idx="1338">
                  <c:v>0.44207062470000008</c:v>
                </c:pt>
                <c:pt idx="1339">
                  <c:v>0.40210778360000032</c:v>
                </c:pt>
                <c:pt idx="1340">
                  <c:v>0.37981086800000091</c:v>
                </c:pt>
                <c:pt idx="1341">
                  <c:v>0.36450046750000054</c:v>
                </c:pt>
                <c:pt idx="1342">
                  <c:v>0.40199945269999993</c:v>
                </c:pt>
                <c:pt idx="1343">
                  <c:v>0.39740565930000066</c:v>
                </c:pt>
                <c:pt idx="1344">
                  <c:v>0.37762537600000046</c:v>
                </c:pt>
                <c:pt idx="1345">
                  <c:v>0.41367426350000053</c:v>
                </c:pt>
                <c:pt idx="1346">
                  <c:v>0.40677632700000038</c:v>
                </c:pt>
                <c:pt idx="1347">
                  <c:v>0.44095812380000032</c:v>
                </c:pt>
                <c:pt idx="1348">
                  <c:v>0.41575800289999998</c:v>
                </c:pt>
                <c:pt idx="1349">
                  <c:v>0.39469070130000078</c:v>
                </c:pt>
                <c:pt idx="1350">
                  <c:v>0.4007345041</c:v>
                </c:pt>
                <c:pt idx="1351">
                  <c:v>0.39548388430000098</c:v>
                </c:pt>
                <c:pt idx="1352">
                  <c:v>0.40343975910000002</c:v>
                </c:pt>
                <c:pt idx="1353">
                  <c:v>0.38386963990000089</c:v>
                </c:pt>
                <c:pt idx="1354">
                  <c:v>0.40404194639999996</c:v>
                </c:pt>
                <c:pt idx="1355">
                  <c:v>0.36624363200000004</c:v>
                </c:pt>
                <c:pt idx="1356">
                  <c:v>0.42756341420000032</c:v>
                </c:pt>
                <c:pt idx="1357">
                  <c:v>0.37150534210000002</c:v>
                </c:pt>
                <c:pt idx="1358">
                  <c:v>0.43369841980000046</c:v>
                </c:pt>
                <c:pt idx="1359">
                  <c:v>0.41802387780000078</c:v>
                </c:pt>
                <c:pt idx="1360">
                  <c:v>0.43828914580000039</c:v>
                </c:pt>
                <c:pt idx="1361">
                  <c:v>0.37790926380000089</c:v>
                </c:pt>
                <c:pt idx="1362">
                  <c:v>0.35955481780000065</c:v>
                </c:pt>
                <c:pt idx="1363">
                  <c:v>0.40060687400000039</c:v>
                </c:pt>
                <c:pt idx="1364">
                  <c:v>0.47153276590000065</c:v>
                </c:pt>
                <c:pt idx="1365">
                  <c:v>0.4222436188</c:v>
                </c:pt>
                <c:pt idx="1366">
                  <c:v>0.39544136430000065</c:v>
                </c:pt>
                <c:pt idx="1367">
                  <c:v>0.38381566560000091</c:v>
                </c:pt>
                <c:pt idx="1368">
                  <c:v>0.37798712190000078</c:v>
                </c:pt>
                <c:pt idx="1369">
                  <c:v>0.38076923660000001</c:v>
                </c:pt>
                <c:pt idx="1370">
                  <c:v>0.34954282120000052</c:v>
                </c:pt>
                <c:pt idx="1371">
                  <c:v>0.34759406410000032</c:v>
                </c:pt>
                <c:pt idx="1372">
                  <c:v>0.40738685230000066</c:v>
                </c:pt>
                <c:pt idx="1373">
                  <c:v>0.38537494530000116</c:v>
                </c:pt>
                <c:pt idx="1374">
                  <c:v>0.39006722030000052</c:v>
                </c:pt>
                <c:pt idx="1375">
                  <c:v>0.42758008420000065</c:v>
                </c:pt>
                <c:pt idx="1376">
                  <c:v>0.39378726950000065</c:v>
                </c:pt>
                <c:pt idx="1377">
                  <c:v>0.39276537580000065</c:v>
                </c:pt>
                <c:pt idx="1378">
                  <c:v>0.37897736160000089</c:v>
                </c:pt>
                <c:pt idx="1379">
                  <c:v>0.38290919840000032</c:v>
                </c:pt>
                <c:pt idx="1380">
                  <c:v>0.40318022210000032</c:v>
                </c:pt>
                <c:pt idx="1381">
                  <c:v>0.42200397940000045</c:v>
                </c:pt>
                <c:pt idx="1382">
                  <c:v>0.37756593210000039</c:v>
                </c:pt>
                <c:pt idx="1383">
                  <c:v>0.41893023380000038</c:v>
                </c:pt>
                <c:pt idx="1384">
                  <c:v>0.36497534340000032</c:v>
                </c:pt>
                <c:pt idx="1385">
                  <c:v>0.40448815550000039</c:v>
                </c:pt>
                <c:pt idx="1386">
                  <c:v>0.38301968010000065</c:v>
                </c:pt>
                <c:pt idx="1387">
                  <c:v>0.42716476670000053</c:v>
                </c:pt>
                <c:pt idx="1388">
                  <c:v>0.39008455120000091</c:v>
                </c:pt>
                <c:pt idx="1389">
                  <c:v>0.38505275580000053</c:v>
                </c:pt>
                <c:pt idx="1390">
                  <c:v>0.39474824320000051</c:v>
                </c:pt>
                <c:pt idx="1391">
                  <c:v>0.38231428130000117</c:v>
                </c:pt>
                <c:pt idx="1392">
                  <c:v>0.41151756980000065</c:v>
                </c:pt>
                <c:pt idx="1393">
                  <c:v>0.42262243980000064</c:v>
                </c:pt>
                <c:pt idx="1394">
                  <c:v>0.38130124430000045</c:v>
                </c:pt>
                <c:pt idx="1395">
                  <c:v>0.39086957050000065</c:v>
                </c:pt>
                <c:pt idx="1396">
                  <c:v>0.36694226850000039</c:v>
                </c:pt>
                <c:pt idx="1397">
                  <c:v>0.4053993246</c:v>
                </c:pt>
                <c:pt idx="1398">
                  <c:v>0.40822408310000052</c:v>
                </c:pt>
                <c:pt idx="1399">
                  <c:v>0.38488970240000053</c:v>
                </c:pt>
                <c:pt idx="1400">
                  <c:v>0.40873075219999999</c:v>
                </c:pt>
                <c:pt idx="1401">
                  <c:v>0.39209678870000053</c:v>
                </c:pt>
                <c:pt idx="1402">
                  <c:v>0.41035303990000038</c:v>
                </c:pt>
                <c:pt idx="1403">
                  <c:v>0.40185303369999997</c:v>
                </c:pt>
                <c:pt idx="1404">
                  <c:v>0.37216506240000002</c:v>
                </c:pt>
                <c:pt idx="1405">
                  <c:v>0.40439347340000031</c:v>
                </c:pt>
                <c:pt idx="1406">
                  <c:v>0.41248906050000045</c:v>
                </c:pt>
                <c:pt idx="1407">
                  <c:v>0.41284609110000053</c:v>
                </c:pt>
                <c:pt idx="1408">
                  <c:v>0.35020518899999997</c:v>
                </c:pt>
                <c:pt idx="1409">
                  <c:v>0.36469467590000065</c:v>
                </c:pt>
                <c:pt idx="1410">
                  <c:v>0.38995587720000091</c:v>
                </c:pt>
                <c:pt idx="1411">
                  <c:v>0.4162074207</c:v>
                </c:pt>
                <c:pt idx="1412">
                  <c:v>0.37522991890000051</c:v>
                </c:pt>
                <c:pt idx="1413">
                  <c:v>0.44605858700000045</c:v>
                </c:pt>
                <c:pt idx="1414">
                  <c:v>0.40408491850000039</c:v>
                </c:pt>
                <c:pt idx="1415">
                  <c:v>0.3839263867000009</c:v>
                </c:pt>
                <c:pt idx="1416">
                  <c:v>0.36947505269999997</c:v>
                </c:pt>
                <c:pt idx="1417">
                  <c:v>0.39791858130000118</c:v>
                </c:pt>
                <c:pt idx="1418">
                  <c:v>0.38514723140000001</c:v>
                </c:pt>
                <c:pt idx="1419">
                  <c:v>0.41202813440000002</c:v>
                </c:pt>
                <c:pt idx="1420">
                  <c:v>0.37907117700000065</c:v>
                </c:pt>
                <c:pt idx="1421">
                  <c:v>0.41640441070000045</c:v>
                </c:pt>
                <c:pt idx="1422">
                  <c:v>0.33839447540000089</c:v>
                </c:pt>
                <c:pt idx="1423">
                  <c:v>0.38651078230000091</c:v>
                </c:pt>
                <c:pt idx="1424">
                  <c:v>0.39803075230000046</c:v>
                </c:pt>
                <c:pt idx="1425">
                  <c:v>0.40661647160000053</c:v>
                </c:pt>
                <c:pt idx="1426">
                  <c:v>0.37708605870000045</c:v>
                </c:pt>
                <c:pt idx="1427">
                  <c:v>0.40603367099999998</c:v>
                </c:pt>
                <c:pt idx="1428">
                  <c:v>0.42175008670000008</c:v>
                </c:pt>
                <c:pt idx="1429">
                  <c:v>0.37671599400000039</c:v>
                </c:pt>
                <c:pt idx="1430">
                  <c:v>0.40084602050000001</c:v>
                </c:pt>
                <c:pt idx="1431">
                  <c:v>0.40317158050000002</c:v>
                </c:pt>
                <c:pt idx="1432">
                  <c:v>0.41698176080000066</c:v>
                </c:pt>
                <c:pt idx="1433">
                  <c:v>0.45466688230000052</c:v>
                </c:pt>
                <c:pt idx="1434">
                  <c:v>0.44951723090000001</c:v>
                </c:pt>
                <c:pt idx="1435">
                  <c:v>0.39621727350000052</c:v>
                </c:pt>
                <c:pt idx="1436">
                  <c:v>0.41680885610000046</c:v>
                </c:pt>
                <c:pt idx="1437">
                  <c:v>0.37158873290000077</c:v>
                </c:pt>
                <c:pt idx="1438">
                  <c:v>0.36602752790000065</c:v>
                </c:pt>
                <c:pt idx="1439">
                  <c:v>0.38476999010000051</c:v>
                </c:pt>
                <c:pt idx="1440">
                  <c:v>0.39941722590000089</c:v>
                </c:pt>
                <c:pt idx="1441">
                  <c:v>0.40818673720000065</c:v>
                </c:pt>
                <c:pt idx="1442">
                  <c:v>0.38568736870000053</c:v>
                </c:pt>
                <c:pt idx="1443">
                  <c:v>0.39172823540000046</c:v>
                </c:pt>
                <c:pt idx="1444">
                  <c:v>0.3895066913000011</c:v>
                </c:pt>
                <c:pt idx="1445">
                  <c:v>0.40424395149999975</c:v>
                </c:pt>
                <c:pt idx="1446">
                  <c:v>0.40308872380000077</c:v>
                </c:pt>
                <c:pt idx="1447">
                  <c:v>0.39062194600000039</c:v>
                </c:pt>
                <c:pt idx="1448">
                  <c:v>0.40310288260000032</c:v>
                </c:pt>
                <c:pt idx="1449">
                  <c:v>0.39879815070000002</c:v>
                </c:pt>
                <c:pt idx="1450">
                  <c:v>0.37790977820000066</c:v>
                </c:pt>
                <c:pt idx="1451">
                  <c:v>0.3791274873000009</c:v>
                </c:pt>
                <c:pt idx="1452">
                  <c:v>0.42587292300000096</c:v>
                </c:pt>
                <c:pt idx="1453">
                  <c:v>0.3787568839000009</c:v>
                </c:pt>
                <c:pt idx="1454">
                  <c:v>0.39874110590000045</c:v>
                </c:pt>
                <c:pt idx="1455">
                  <c:v>0.42219742839999996</c:v>
                </c:pt>
                <c:pt idx="1456">
                  <c:v>0.43934186130000097</c:v>
                </c:pt>
                <c:pt idx="1457">
                  <c:v>0.40087379630000053</c:v>
                </c:pt>
                <c:pt idx="1458">
                  <c:v>0.3867102833000009</c:v>
                </c:pt>
                <c:pt idx="1459">
                  <c:v>0.37907304860000002</c:v>
                </c:pt>
                <c:pt idx="1460">
                  <c:v>0.3846623791000009</c:v>
                </c:pt>
                <c:pt idx="1461">
                  <c:v>0.37910462140000045</c:v>
                </c:pt>
                <c:pt idx="1462">
                  <c:v>0.41144011310000045</c:v>
                </c:pt>
                <c:pt idx="1463">
                  <c:v>0.40295700280000002</c:v>
                </c:pt>
                <c:pt idx="1464">
                  <c:v>0.38313554220000001</c:v>
                </c:pt>
                <c:pt idx="1465">
                  <c:v>0.36103949170000038</c:v>
                </c:pt>
                <c:pt idx="1466">
                  <c:v>0.39892323620000053</c:v>
                </c:pt>
                <c:pt idx="1467">
                  <c:v>0.40907292380000065</c:v>
                </c:pt>
                <c:pt idx="1468">
                  <c:v>0.38024475570000038</c:v>
                </c:pt>
                <c:pt idx="1469">
                  <c:v>0.41821284890000032</c:v>
                </c:pt>
                <c:pt idx="1470">
                  <c:v>0.40964475690000002</c:v>
                </c:pt>
                <c:pt idx="1471">
                  <c:v>0.41939138240000001</c:v>
                </c:pt>
                <c:pt idx="1472">
                  <c:v>0.42741459310000096</c:v>
                </c:pt>
                <c:pt idx="1473">
                  <c:v>0.36172726570000052</c:v>
                </c:pt>
                <c:pt idx="1474">
                  <c:v>0.39352844850000052</c:v>
                </c:pt>
                <c:pt idx="1475">
                  <c:v>0.45959641449999999</c:v>
                </c:pt>
                <c:pt idx="1476">
                  <c:v>0.40670681580000045</c:v>
                </c:pt>
                <c:pt idx="1477">
                  <c:v>0.4645291426</c:v>
                </c:pt>
                <c:pt idx="1478">
                  <c:v>0.40192450620000053</c:v>
                </c:pt>
                <c:pt idx="1479">
                  <c:v>0.35828139250000002</c:v>
                </c:pt>
                <c:pt idx="1480">
                  <c:v>0.41367804320000046</c:v>
                </c:pt>
                <c:pt idx="1481">
                  <c:v>0.41804796180000053</c:v>
                </c:pt>
                <c:pt idx="1482">
                  <c:v>0.38011504229999998</c:v>
                </c:pt>
                <c:pt idx="1483">
                  <c:v>0.42716741900000038</c:v>
                </c:pt>
                <c:pt idx="1484">
                  <c:v>0.40935834620000039</c:v>
                </c:pt>
                <c:pt idx="1485">
                  <c:v>0.39361088240000053</c:v>
                </c:pt>
                <c:pt idx="1486">
                  <c:v>0.40513835069999993</c:v>
                </c:pt>
                <c:pt idx="1487">
                  <c:v>0.39252898550000109</c:v>
                </c:pt>
                <c:pt idx="1488">
                  <c:v>0.37358963970000053</c:v>
                </c:pt>
                <c:pt idx="1489">
                  <c:v>0.39959846370000096</c:v>
                </c:pt>
                <c:pt idx="1490">
                  <c:v>0.36533768580000053</c:v>
                </c:pt>
                <c:pt idx="1491">
                  <c:v>0.43618900800000032</c:v>
                </c:pt>
                <c:pt idx="1492">
                  <c:v>0.44882900040000001</c:v>
                </c:pt>
                <c:pt idx="1493">
                  <c:v>0.41198825680000045</c:v>
                </c:pt>
                <c:pt idx="1494">
                  <c:v>0.43149569480000038</c:v>
                </c:pt>
                <c:pt idx="1495">
                  <c:v>0.42309585160000002</c:v>
                </c:pt>
                <c:pt idx="1496">
                  <c:v>0.40885196670000046</c:v>
                </c:pt>
                <c:pt idx="1497">
                  <c:v>0.38290562660000038</c:v>
                </c:pt>
                <c:pt idx="1498">
                  <c:v>0.40236335029999998</c:v>
                </c:pt>
                <c:pt idx="1499">
                  <c:v>0.39656258360000091</c:v>
                </c:pt>
                <c:pt idx="1500">
                  <c:v>0.36623602200000005</c:v>
                </c:pt>
                <c:pt idx="1501">
                  <c:v>0.33883672530000097</c:v>
                </c:pt>
                <c:pt idx="1502">
                  <c:v>0.41861257590000089</c:v>
                </c:pt>
                <c:pt idx="1503">
                  <c:v>0.40817243550000032</c:v>
                </c:pt>
                <c:pt idx="1504">
                  <c:v>0.38873370920000039</c:v>
                </c:pt>
                <c:pt idx="1505">
                  <c:v>0.36303805550000001</c:v>
                </c:pt>
                <c:pt idx="1506">
                  <c:v>0.43994579180000065</c:v>
                </c:pt>
                <c:pt idx="1507">
                  <c:v>0.38744805650000008</c:v>
                </c:pt>
                <c:pt idx="1508">
                  <c:v>0.41401866140000076</c:v>
                </c:pt>
                <c:pt idx="1509">
                  <c:v>0.39522623310000066</c:v>
                </c:pt>
                <c:pt idx="1510">
                  <c:v>0.43294889390000091</c:v>
                </c:pt>
                <c:pt idx="1511">
                  <c:v>0.44487000230000046</c:v>
                </c:pt>
                <c:pt idx="1512">
                  <c:v>0.41236580600000039</c:v>
                </c:pt>
                <c:pt idx="1513">
                  <c:v>0.38810953790000052</c:v>
                </c:pt>
                <c:pt idx="1514">
                  <c:v>0.39383823590000078</c:v>
                </c:pt>
                <c:pt idx="1515">
                  <c:v>0.39687163850000046</c:v>
                </c:pt>
                <c:pt idx="1516">
                  <c:v>0.41593423019999998</c:v>
                </c:pt>
                <c:pt idx="1517">
                  <c:v>0.39739005070000039</c:v>
                </c:pt>
                <c:pt idx="1518">
                  <c:v>0.35561527990000058</c:v>
                </c:pt>
                <c:pt idx="1519">
                  <c:v>0.36643344790000032</c:v>
                </c:pt>
                <c:pt idx="1520">
                  <c:v>0.37636208570000096</c:v>
                </c:pt>
                <c:pt idx="1521">
                  <c:v>0.41812568200000039</c:v>
                </c:pt>
                <c:pt idx="1522">
                  <c:v>0.40285486730000097</c:v>
                </c:pt>
                <c:pt idx="1523">
                  <c:v>0.42319438430000045</c:v>
                </c:pt>
                <c:pt idx="1524">
                  <c:v>0.41442950950000051</c:v>
                </c:pt>
                <c:pt idx="1525">
                  <c:v>0.34781658840000051</c:v>
                </c:pt>
                <c:pt idx="1526">
                  <c:v>0.36885706170000065</c:v>
                </c:pt>
                <c:pt idx="1527">
                  <c:v>0.38386185770000053</c:v>
                </c:pt>
                <c:pt idx="1528">
                  <c:v>0.44179863999999996</c:v>
                </c:pt>
                <c:pt idx="1529">
                  <c:v>0.39432885050000077</c:v>
                </c:pt>
                <c:pt idx="1530">
                  <c:v>0.37447985820000051</c:v>
                </c:pt>
                <c:pt idx="1531">
                  <c:v>0.4352383984</c:v>
                </c:pt>
                <c:pt idx="1532">
                  <c:v>0.40021891430000045</c:v>
                </c:pt>
                <c:pt idx="1533">
                  <c:v>0.3934156762000009</c:v>
                </c:pt>
                <c:pt idx="1534">
                  <c:v>0.42506586440000038</c:v>
                </c:pt>
                <c:pt idx="1535">
                  <c:v>0.42056878870000053</c:v>
                </c:pt>
                <c:pt idx="1536">
                  <c:v>0.38676249540000052</c:v>
                </c:pt>
                <c:pt idx="1537">
                  <c:v>0.45902812469999998</c:v>
                </c:pt>
                <c:pt idx="1538">
                  <c:v>0.38343034380000052</c:v>
                </c:pt>
                <c:pt idx="1539">
                  <c:v>0.43442330040000032</c:v>
                </c:pt>
                <c:pt idx="1540">
                  <c:v>0.41397421890000052</c:v>
                </c:pt>
                <c:pt idx="1541">
                  <c:v>0.37314736550000038</c:v>
                </c:pt>
                <c:pt idx="1542">
                  <c:v>0.36334602020000045</c:v>
                </c:pt>
                <c:pt idx="1543">
                  <c:v>0.38044028910000077</c:v>
                </c:pt>
                <c:pt idx="1544">
                  <c:v>0.39204750780000053</c:v>
                </c:pt>
                <c:pt idx="1545">
                  <c:v>0.39994566940000065</c:v>
                </c:pt>
                <c:pt idx="1546">
                  <c:v>0.38271858360000077</c:v>
                </c:pt>
                <c:pt idx="1547">
                  <c:v>0.39359770160000052</c:v>
                </c:pt>
                <c:pt idx="1548">
                  <c:v>0.37834607690000077</c:v>
                </c:pt>
                <c:pt idx="1549">
                  <c:v>0.37946037980000091</c:v>
                </c:pt>
                <c:pt idx="1550">
                  <c:v>0.40630974230000039</c:v>
                </c:pt>
                <c:pt idx="1551">
                  <c:v>0.36276157269999998</c:v>
                </c:pt>
                <c:pt idx="1552">
                  <c:v>0.43743526580000053</c:v>
                </c:pt>
                <c:pt idx="1553">
                  <c:v>0.41566912070000001</c:v>
                </c:pt>
                <c:pt idx="1554">
                  <c:v>0.44589745829999999</c:v>
                </c:pt>
                <c:pt idx="1555">
                  <c:v>0.40425698920000064</c:v>
                </c:pt>
                <c:pt idx="1556">
                  <c:v>0.40082782920000065</c:v>
                </c:pt>
                <c:pt idx="1557">
                  <c:v>0.42481275400000051</c:v>
                </c:pt>
                <c:pt idx="1558">
                  <c:v>0.38782083750000096</c:v>
                </c:pt>
                <c:pt idx="1559">
                  <c:v>0.40720925920000001</c:v>
                </c:pt>
                <c:pt idx="1560">
                  <c:v>0.40683839400000038</c:v>
                </c:pt>
                <c:pt idx="1561">
                  <c:v>0.41569095740000001</c:v>
                </c:pt>
                <c:pt idx="1562">
                  <c:v>0.38016156830000053</c:v>
                </c:pt>
                <c:pt idx="1563">
                  <c:v>0.42131566130000098</c:v>
                </c:pt>
                <c:pt idx="1564">
                  <c:v>0.38052525630000045</c:v>
                </c:pt>
                <c:pt idx="1565">
                  <c:v>0.42714296560000053</c:v>
                </c:pt>
                <c:pt idx="1566">
                  <c:v>0.42751209450000038</c:v>
                </c:pt>
                <c:pt idx="1567">
                  <c:v>0.4271014024</c:v>
                </c:pt>
                <c:pt idx="1568">
                  <c:v>0.43178405620000032</c:v>
                </c:pt>
                <c:pt idx="1569">
                  <c:v>0.40071890530000065</c:v>
                </c:pt>
                <c:pt idx="1570">
                  <c:v>0.44064070350000001</c:v>
                </c:pt>
                <c:pt idx="1571">
                  <c:v>0.39829174839999998</c:v>
                </c:pt>
                <c:pt idx="1572">
                  <c:v>0.41642669550000078</c:v>
                </c:pt>
                <c:pt idx="1573">
                  <c:v>0.41036119859999998</c:v>
                </c:pt>
                <c:pt idx="1574">
                  <c:v>0.38949529700000052</c:v>
                </c:pt>
                <c:pt idx="1575">
                  <c:v>0.40739414530000045</c:v>
                </c:pt>
                <c:pt idx="1576">
                  <c:v>0.4107536108</c:v>
                </c:pt>
                <c:pt idx="1577">
                  <c:v>0.37665014090000032</c:v>
                </c:pt>
                <c:pt idx="1578">
                  <c:v>0.404775043</c:v>
                </c:pt>
                <c:pt idx="1579">
                  <c:v>0.3991481873000009</c:v>
                </c:pt>
                <c:pt idx="1580">
                  <c:v>0.41259874190000045</c:v>
                </c:pt>
                <c:pt idx="1581">
                  <c:v>0.41175295499999998</c:v>
                </c:pt>
                <c:pt idx="1582">
                  <c:v>0.38260506690000046</c:v>
                </c:pt>
                <c:pt idx="1583">
                  <c:v>0.43086017510000091</c:v>
                </c:pt>
                <c:pt idx="1584">
                  <c:v>0.40165745349999993</c:v>
                </c:pt>
                <c:pt idx="1585">
                  <c:v>0.35282617500000091</c:v>
                </c:pt>
                <c:pt idx="1586">
                  <c:v>0.37105640900000053</c:v>
                </c:pt>
                <c:pt idx="1587">
                  <c:v>0.39131832990000109</c:v>
                </c:pt>
                <c:pt idx="1588">
                  <c:v>0.44431410340000038</c:v>
                </c:pt>
                <c:pt idx="1589">
                  <c:v>0.39297502640000032</c:v>
                </c:pt>
                <c:pt idx="1590">
                  <c:v>0.38934163980000053</c:v>
                </c:pt>
                <c:pt idx="1591">
                  <c:v>0.37053798590000053</c:v>
                </c:pt>
                <c:pt idx="1592">
                  <c:v>0.38222053220000052</c:v>
                </c:pt>
                <c:pt idx="1593">
                  <c:v>0.44341004439999998</c:v>
                </c:pt>
                <c:pt idx="1594">
                  <c:v>0.38960137840000031</c:v>
                </c:pt>
                <c:pt idx="1595">
                  <c:v>0.43015783500000032</c:v>
                </c:pt>
                <c:pt idx="1596">
                  <c:v>0.39086460190000116</c:v>
                </c:pt>
                <c:pt idx="1597">
                  <c:v>0.41011322320000032</c:v>
                </c:pt>
                <c:pt idx="1598">
                  <c:v>0.40543617090000045</c:v>
                </c:pt>
                <c:pt idx="1599">
                  <c:v>0.41161948750000038</c:v>
                </c:pt>
                <c:pt idx="1600">
                  <c:v>0.38835759470000053</c:v>
                </c:pt>
                <c:pt idx="1601">
                  <c:v>0.3917764730000009</c:v>
                </c:pt>
                <c:pt idx="1602">
                  <c:v>0.42403130960000002</c:v>
                </c:pt>
                <c:pt idx="1603">
                  <c:v>0.41319036780000046</c:v>
                </c:pt>
                <c:pt idx="1604">
                  <c:v>0.41424460100000032</c:v>
                </c:pt>
                <c:pt idx="1605">
                  <c:v>0.40206000220000032</c:v>
                </c:pt>
                <c:pt idx="1606">
                  <c:v>0.38184150420000051</c:v>
                </c:pt>
                <c:pt idx="1607">
                  <c:v>0.42498575890000045</c:v>
                </c:pt>
                <c:pt idx="1608">
                  <c:v>0.44254587780000032</c:v>
                </c:pt>
                <c:pt idx="1609">
                  <c:v>0.4008435387</c:v>
                </c:pt>
                <c:pt idx="1610">
                  <c:v>0.39922051960000066</c:v>
                </c:pt>
                <c:pt idx="1611">
                  <c:v>0.39271462080000052</c:v>
                </c:pt>
                <c:pt idx="1612">
                  <c:v>0.41543894730000064</c:v>
                </c:pt>
                <c:pt idx="1613">
                  <c:v>0.37258306510000078</c:v>
                </c:pt>
                <c:pt idx="1614">
                  <c:v>0.38500619730000091</c:v>
                </c:pt>
                <c:pt idx="1615">
                  <c:v>0.43573488570000052</c:v>
                </c:pt>
                <c:pt idx="1616">
                  <c:v>0.47278088740000052</c:v>
                </c:pt>
                <c:pt idx="1617">
                  <c:v>0.40542821620000052</c:v>
                </c:pt>
                <c:pt idx="1618">
                  <c:v>0.40511410760000038</c:v>
                </c:pt>
                <c:pt idx="1619">
                  <c:v>0.40644211370000038</c:v>
                </c:pt>
                <c:pt idx="1620">
                  <c:v>0.38312583060000038</c:v>
                </c:pt>
                <c:pt idx="1621">
                  <c:v>0.40574996190000046</c:v>
                </c:pt>
                <c:pt idx="1622">
                  <c:v>0.40727906030000038</c:v>
                </c:pt>
                <c:pt idx="1623">
                  <c:v>0.38160834459999998</c:v>
                </c:pt>
                <c:pt idx="1624">
                  <c:v>0.41926795900000002</c:v>
                </c:pt>
                <c:pt idx="1625">
                  <c:v>0.39778628080000078</c:v>
                </c:pt>
                <c:pt idx="1626">
                  <c:v>0.35037083920000089</c:v>
                </c:pt>
                <c:pt idx="1627">
                  <c:v>0.4145844898000009</c:v>
                </c:pt>
                <c:pt idx="1628">
                  <c:v>0.39138967200000091</c:v>
                </c:pt>
                <c:pt idx="1629">
                  <c:v>0.38931392690000077</c:v>
                </c:pt>
                <c:pt idx="1630">
                  <c:v>0.37210342720000045</c:v>
                </c:pt>
                <c:pt idx="1631">
                  <c:v>0.41964873760000032</c:v>
                </c:pt>
                <c:pt idx="1632">
                  <c:v>0.41928455370000045</c:v>
                </c:pt>
                <c:pt idx="1633">
                  <c:v>0.38622505740000002</c:v>
                </c:pt>
                <c:pt idx="1634">
                  <c:v>0.42050479550000053</c:v>
                </c:pt>
                <c:pt idx="1635">
                  <c:v>0.39810456460000065</c:v>
                </c:pt>
                <c:pt idx="1636">
                  <c:v>0.40945075890000032</c:v>
                </c:pt>
                <c:pt idx="1637">
                  <c:v>0.41405831920000052</c:v>
                </c:pt>
                <c:pt idx="1638">
                  <c:v>0.4149975554</c:v>
                </c:pt>
                <c:pt idx="1639">
                  <c:v>0.38900981730000089</c:v>
                </c:pt>
                <c:pt idx="1640">
                  <c:v>0.39086403790000096</c:v>
                </c:pt>
                <c:pt idx="1641">
                  <c:v>0.46858524040000005</c:v>
                </c:pt>
                <c:pt idx="1642">
                  <c:v>0.44338275670000032</c:v>
                </c:pt>
                <c:pt idx="1643">
                  <c:v>0.41085782080000038</c:v>
                </c:pt>
                <c:pt idx="1644">
                  <c:v>0.38372408950000053</c:v>
                </c:pt>
                <c:pt idx="1645">
                  <c:v>0.39493926040000032</c:v>
                </c:pt>
                <c:pt idx="1646">
                  <c:v>0.41169375869999975</c:v>
                </c:pt>
                <c:pt idx="1647">
                  <c:v>0.37297355770000046</c:v>
                </c:pt>
                <c:pt idx="1648">
                  <c:v>0.37898661860000066</c:v>
                </c:pt>
                <c:pt idx="1649">
                  <c:v>0.35517758990000053</c:v>
                </c:pt>
                <c:pt idx="1650">
                  <c:v>0.43236181710000066</c:v>
                </c:pt>
                <c:pt idx="1651">
                  <c:v>0.39214457810000053</c:v>
                </c:pt>
                <c:pt idx="1652">
                  <c:v>0.44195353910000001</c:v>
                </c:pt>
                <c:pt idx="1653">
                  <c:v>0.44863700179999999</c:v>
                </c:pt>
                <c:pt idx="1654">
                  <c:v>0.40293865449999999</c:v>
                </c:pt>
                <c:pt idx="1655">
                  <c:v>0.36951840410000053</c:v>
                </c:pt>
                <c:pt idx="1656">
                  <c:v>0.41084336150000045</c:v>
                </c:pt>
                <c:pt idx="1657">
                  <c:v>0.36780068070000077</c:v>
                </c:pt>
                <c:pt idx="1658">
                  <c:v>0.42914022530000046</c:v>
                </c:pt>
                <c:pt idx="1659">
                  <c:v>0.45377112949999993</c:v>
                </c:pt>
                <c:pt idx="1660">
                  <c:v>0.36263320529999998</c:v>
                </c:pt>
                <c:pt idx="1661">
                  <c:v>0.42012793150000038</c:v>
                </c:pt>
                <c:pt idx="1662">
                  <c:v>0.44133102639999999</c:v>
                </c:pt>
                <c:pt idx="1663">
                  <c:v>0.37452627700000091</c:v>
                </c:pt>
                <c:pt idx="1664">
                  <c:v>0.42600639960000053</c:v>
                </c:pt>
                <c:pt idx="1665">
                  <c:v>0.40698578070000052</c:v>
                </c:pt>
                <c:pt idx="1666">
                  <c:v>0.45155793059999999</c:v>
                </c:pt>
                <c:pt idx="1667">
                  <c:v>0.42786429180000091</c:v>
                </c:pt>
                <c:pt idx="1668">
                  <c:v>0.43209221710000045</c:v>
                </c:pt>
                <c:pt idx="1669">
                  <c:v>0.42257572840000002</c:v>
                </c:pt>
                <c:pt idx="1670">
                  <c:v>0.46337536660000045</c:v>
                </c:pt>
                <c:pt idx="1671">
                  <c:v>0.40749306780000039</c:v>
                </c:pt>
                <c:pt idx="1672">
                  <c:v>0.39607688070000091</c:v>
                </c:pt>
                <c:pt idx="1673">
                  <c:v>0.39230034190000096</c:v>
                </c:pt>
                <c:pt idx="1674">
                  <c:v>0.39917579470000053</c:v>
                </c:pt>
                <c:pt idx="1675">
                  <c:v>0.36573285790000032</c:v>
                </c:pt>
                <c:pt idx="1676">
                  <c:v>0.41916573019999998</c:v>
                </c:pt>
                <c:pt idx="1677">
                  <c:v>0.44078623300000008</c:v>
                </c:pt>
                <c:pt idx="1678">
                  <c:v>0.37709721550000008</c:v>
                </c:pt>
                <c:pt idx="1679">
                  <c:v>0.37707651320000091</c:v>
                </c:pt>
                <c:pt idx="1680">
                  <c:v>0.40526856050000032</c:v>
                </c:pt>
                <c:pt idx="1681">
                  <c:v>0.42839625100000045</c:v>
                </c:pt>
                <c:pt idx="1682">
                  <c:v>0.37906244470000039</c:v>
                </c:pt>
                <c:pt idx="1683">
                  <c:v>0.40616263300000038</c:v>
                </c:pt>
                <c:pt idx="1684">
                  <c:v>0.36923799780000038</c:v>
                </c:pt>
                <c:pt idx="1685">
                  <c:v>0.3875586619000011</c:v>
                </c:pt>
                <c:pt idx="1686">
                  <c:v>0.45763050910000008</c:v>
                </c:pt>
                <c:pt idx="1687">
                  <c:v>0.41800068490000053</c:v>
                </c:pt>
                <c:pt idx="1688">
                  <c:v>0.4018844689000009</c:v>
                </c:pt>
                <c:pt idx="1689">
                  <c:v>0.41176480810000032</c:v>
                </c:pt>
                <c:pt idx="1690">
                  <c:v>0.43851509249999998</c:v>
                </c:pt>
                <c:pt idx="1691">
                  <c:v>0.41652421320000077</c:v>
                </c:pt>
                <c:pt idx="1692">
                  <c:v>0.39155255320000065</c:v>
                </c:pt>
                <c:pt idx="1693">
                  <c:v>0.37639204650000002</c:v>
                </c:pt>
                <c:pt idx="1694">
                  <c:v>0.36604438240000031</c:v>
                </c:pt>
                <c:pt idx="1695">
                  <c:v>0.39045972120000078</c:v>
                </c:pt>
                <c:pt idx="1696">
                  <c:v>0.42149298350000053</c:v>
                </c:pt>
                <c:pt idx="1697">
                  <c:v>0.41520184929999998</c:v>
                </c:pt>
                <c:pt idx="1698">
                  <c:v>0.3668735777000009</c:v>
                </c:pt>
                <c:pt idx="1699">
                  <c:v>0.40691994370000045</c:v>
                </c:pt>
                <c:pt idx="1700">
                  <c:v>0.42863542570000002</c:v>
                </c:pt>
                <c:pt idx="1701">
                  <c:v>0.37161709730000053</c:v>
                </c:pt>
                <c:pt idx="1702">
                  <c:v>0.37712425100000052</c:v>
                </c:pt>
                <c:pt idx="1703">
                  <c:v>0.39889413630000053</c:v>
                </c:pt>
                <c:pt idx="1704">
                  <c:v>0.38756876610000096</c:v>
                </c:pt>
                <c:pt idx="1705">
                  <c:v>0.39510195380000052</c:v>
                </c:pt>
                <c:pt idx="1706">
                  <c:v>0.40496108400000008</c:v>
                </c:pt>
                <c:pt idx="1707">
                  <c:v>0.39327696550000091</c:v>
                </c:pt>
                <c:pt idx="1708">
                  <c:v>0.41931118150000052</c:v>
                </c:pt>
                <c:pt idx="1709">
                  <c:v>0.45287672830000053</c:v>
                </c:pt>
                <c:pt idx="1710">
                  <c:v>0.39040942950000052</c:v>
                </c:pt>
                <c:pt idx="1711">
                  <c:v>0.40085448590000078</c:v>
                </c:pt>
                <c:pt idx="1712">
                  <c:v>0.43434344990000046</c:v>
                </c:pt>
                <c:pt idx="1713">
                  <c:v>0.41208568930000078</c:v>
                </c:pt>
                <c:pt idx="1714">
                  <c:v>0.40472128870000001</c:v>
                </c:pt>
                <c:pt idx="1715">
                  <c:v>0.42964682030000045</c:v>
                </c:pt>
                <c:pt idx="1716">
                  <c:v>0.39988498990000149</c:v>
                </c:pt>
                <c:pt idx="1717">
                  <c:v>0.40298614100000052</c:v>
                </c:pt>
                <c:pt idx="1718">
                  <c:v>0.39777149500000053</c:v>
                </c:pt>
                <c:pt idx="1719">
                  <c:v>0.4000374512</c:v>
                </c:pt>
                <c:pt idx="1720">
                  <c:v>0.42943445970000038</c:v>
                </c:pt>
                <c:pt idx="1721">
                  <c:v>0.36499117230000039</c:v>
                </c:pt>
                <c:pt idx="1722">
                  <c:v>0.37820067280000064</c:v>
                </c:pt>
                <c:pt idx="1723">
                  <c:v>0.42651071820000064</c:v>
                </c:pt>
                <c:pt idx="1724">
                  <c:v>0.41010402040000005</c:v>
                </c:pt>
                <c:pt idx="1725">
                  <c:v>0.39710251690000054</c:v>
                </c:pt>
                <c:pt idx="1726">
                  <c:v>0.40773149559999999</c:v>
                </c:pt>
                <c:pt idx="1727">
                  <c:v>0.42058321800000031</c:v>
                </c:pt>
                <c:pt idx="1728">
                  <c:v>0.41120786420000038</c:v>
                </c:pt>
                <c:pt idx="1729">
                  <c:v>0.38171821450000032</c:v>
                </c:pt>
                <c:pt idx="1730">
                  <c:v>0.39409278270000053</c:v>
                </c:pt>
                <c:pt idx="1731">
                  <c:v>0.39558876050000097</c:v>
                </c:pt>
                <c:pt idx="1732">
                  <c:v>0.38986646200000091</c:v>
                </c:pt>
                <c:pt idx="1733">
                  <c:v>0.39256309820000052</c:v>
                </c:pt>
                <c:pt idx="1734">
                  <c:v>0.38113972970000032</c:v>
                </c:pt>
                <c:pt idx="1735">
                  <c:v>0.41645881110000077</c:v>
                </c:pt>
                <c:pt idx="1736">
                  <c:v>0.38975595170000032</c:v>
                </c:pt>
                <c:pt idx="1737">
                  <c:v>0.40439988900000046</c:v>
                </c:pt>
                <c:pt idx="1738">
                  <c:v>0.39571033580000053</c:v>
                </c:pt>
                <c:pt idx="1739">
                  <c:v>0.39043493990000078</c:v>
                </c:pt>
                <c:pt idx="1740">
                  <c:v>0.43075171780000032</c:v>
                </c:pt>
                <c:pt idx="1741">
                  <c:v>0.42458008100000078</c:v>
                </c:pt>
                <c:pt idx="1742">
                  <c:v>0.4303623715000009</c:v>
                </c:pt>
                <c:pt idx="1743">
                  <c:v>0.38297454700000078</c:v>
                </c:pt>
                <c:pt idx="1744">
                  <c:v>0.38227544430000032</c:v>
                </c:pt>
                <c:pt idx="1745">
                  <c:v>0.39511362310000053</c:v>
                </c:pt>
                <c:pt idx="1746">
                  <c:v>0.42470058449999998</c:v>
                </c:pt>
                <c:pt idx="1747">
                  <c:v>0.42498814010000052</c:v>
                </c:pt>
                <c:pt idx="1748">
                  <c:v>0.35834728110000064</c:v>
                </c:pt>
                <c:pt idx="1749">
                  <c:v>0.37981154440000031</c:v>
                </c:pt>
                <c:pt idx="1750">
                  <c:v>0.40660086820000052</c:v>
                </c:pt>
                <c:pt idx="1751">
                  <c:v>0.38026656390000091</c:v>
                </c:pt>
                <c:pt idx="1752">
                  <c:v>0.41806019390000065</c:v>
                </c:pt>
                <c:pt idx="1753">
                  <c:v>0.3948466391000009</c:v>
                </c:pt>
                <c:pt idx="1754">
                  <c:v>0.41391090230000077</c:v>
                </c:pt>
                <c:pt idx="1755">
                  <c:v>0.39736663110000098</c:v>
                </c:pt>
                <c:pt idx="1756">
                  <c:v>0.40002275200000031</c:v>
                </c:pt>
                <c:pt idx="1757">
                  <c:v>0.44249404409999993</c:v>
                </c:pt>
                <c:pt idx="1758">
                  <c:v>0.46947656640000052</c:v>
                </c:pt>
                <c:pt idx="1759">
                  <c:v>0.37549613110000052</c:v>
                </c:pt>
                <c:pt idx="1760">
                  <c:v>0.39638290580000118</c:v>
                </c:pt>
                <c:pt idx="1761">
                  <c:v>0.41658180180000065</c:v>
                </c:pt>
                <c:pt idx="1762">
                  <c:v>0.41598304690000032</c:v>
                </c:pt>
                <c:pt idx="1763">
                  <c:v>0.35405911099999998</c:v>
                </c:pt>
                <c:pt idx="1764">
                  <c:v>0.40361794080000002</c:v>
                </c:pt>
                <c:pt idx="1765">
                  <c:v>0.40411800340000031</c:v>
                </c:pt>
                <c:pt idx="1766">
                  <c:v>0.35234921230000038</c:v>
                </c:pt>
                <c:pt idx="1767">
                  <c:v>0.4406945988</c:v>
                </c:pt>
                <c:pt idx="1768">
                  <c:v>0.41834709010000032</c:v>
                </c:pt>
                <c:pt idx="1769">
                  <c:v>0.41777165910000008</c:v>
                </c:pt>
                <c:pt idx="1770">
                  <c:v>0.38367433230000053</c:v>
                </c:pt>
                <c:pt idx="1771">
                  <c:v>0.37520470120000066</c:v>
                </c:pt>
                <c:pt idx="1772">
                  <c:v>0.40167066170000065</c:v>
                </c:pt>
                <c:pt idx="1773">
                  <c:v>0.41822183330000046</c:v>
                </c:pt>
                <c:pt idx="1774">
                  <c:v>0.41894971809999998</c:v>
                </c:pt>
                <c:pt idx="1775">
                  <c:v>0.37175505580000001</c:v>
                </c:pt>
                <c:pt idx="1776">
                  <c:v>0.43306211820000046</c:v>
                </c:pt>
                <c:pt idx="1777">
                  <c:v>0.44646907540000008</c:v>
                </c:pt>
                <c:pt idx="1778">
                  <c:v>0.38746568990000091</c:v>
                </c:pt>
                <c:pt idx="1779">
                  <c:v>0.40147976480000064</c:v>
                </c:pt>
                <c:pt idx="1780">
                  <c:v>0.36760329110000045</c:v>
                </c:pt>
                <c:pt idx="1781">
                  <c:v>0.41920647210000045</c:v>
                </c:pt>
                <c:pt idx="1782">
                  <c:v>0.41782627370000086</c:v>
                </c:pt>
                <c:pt idx="1783">
                  <c:v>0.36671226430000053</c:v>
                </c:pt>
                <c:pt idx="1784">
                  <c:v>0.39259588420000052</c:v>
                </c:pt>
                <c:pt idx="1785">
                  <c:v>0.41943992110000039</c:v>
                </c:pt>
                <c:pt idx="1786">
                  <c:v>0.41014840230000038</c:v>
                </c:pt>
                <c:pt idx="1787">
                  <c:v>0.39159440320000077</c:v>
                </c:pt>
                <c:pt idx="1788">
                  <c:v>0.48859499020000052</c:v>
                </c:pt>
                <c:pt idx="1789">
                  <c:v>0.40941273540000045</c:v>
                </c:pt>
                <c:pt idx="1790">
                  <c:v>0.42041530500000052</c:v>
                </c:pt>
                <c:pt idx="1791">
                  <c:v>0.38488978470000096</c:v>
                </c:pt>
                <c:pt idx="1792">
                  <c:v>0.39958679600000091</c:v>
                </c:pt>
                <c:pt idx="1793">
                  <c:v>0.39427457280000078</c:v>
                </c:pt>
                <c:pt idx="1794">
                  <c:v>0.41341924970000032</c:v>
                </c:pt>
                <c:pt idx="1795">
                  <c:v>0.37830317700000066</c:v>
                </c:pt>
                <c:pt idx="1796">
                  <c:v>0.38059294030000052</c:v>
                </c:pt>
                <c:pt idx="1797">
                  <c:v>0.40603627990000052</c:v>
                </c:pt>
                <c:pt idx="1798">
                  <c:v>0.45188679310000096</c:v>
                </c:pt>
                <c:pt idx="1799">
                  <c:v>0.38949327210000045</c:v>
                </c:pt>
                <c:pt idx="1800">
                  <c:v>0.40901789160000052</c:v>
                </c:pt>
                <c:pt idx="1801">
                  <c:v>0.38104812470000032</c:v>
                </c:pt>
                <c:pt idx="1802">
                  <c:v>0.37906984040000002</c:v>
                </c:pt>
                <c:pt idx="1803">
                  <c:v>0.35149623209999997</c:v>
                </c:pt>
                <c:pt idx="1804">
                  <c:v>0.36503775400000005</c:v>
                </c:pt>
                <c:pt idx="1805">
                  <c:v>0.38605156700000065</c:v>
                </c:pt>
                <c:pt idx="1806">
                  <c:v>0.38137557960000096</c:v>
                </c:pt>
                <c:pt idx="1807">
                  <c:v>0.40131203230000045</c:v>
                </c:pt>
                <c:pt idx="1808">
                  <c:v>0.38432086510000135</c:v>
                </c:pt>
                <c:pt idx="1809">
                  <c:v>0.36213842520000039</c:v>
                </c:pt>
              </c:numCache>
            </c:numRef>
          </c:yVal>
          <c:smooth val="0"/>
        </c:ser>
        <c:dLbls>
          <c:showLegendKey val="0"/>
          <c:showVal val="0"/>
          <c:showCatName val="0"/>
          <c:showSerName val="0"/>
          <c:showPercent val="0"/>
          <c:showBubbleSize val="0"/>
        </c:dLbls>
        <c:axId val="307863552"/>
        <c:axId val="307865472"/>
      </c:scatterChart>
      <c:valAx>
        <c:axId val="307863552"/>
        <c:scaling>
          <c:orientation val="minMax"/>
          <c:max val="180"/>
          <c:min val="-180"/>
        </c:scaling>
        <c:delete val="0"/>
        <c:axPos val="b"/>
        <c:title>
          <c:tx>
            <c:rich>
              <a:bodyPr/>
              <a:lstStyle/>
              <a:p>
                <a:pPr>
                  <a:defRPr sz="900"/>
                </a:pPr>
                <a:r>
                  <a:rPr lang="en-GB" sz="900"/>
                  <a:t>ψ / degrees</a:t>
                </a:r>
              </a:p>
            </c:rich>
          </c:tx>
          <c:overlay val="0"/>
        </c:title>
        <c:numFmt formatCode="General" sourceLinked="1"/>
        <c:majorTickMark val="none"/>
        <c:minorTickMark val="none"/>
        <c:tickLblPos val="nextTo"/>
        <c:txPr>
          <a:bodyPr/>
          <a:lstStyle/>
          <a:p>
            <a:pPr>
              <a:defRPr sz="900"/>
            </a:pPr>
            <a:endParaRPr lang="en-US"/>
          </a:p>
        </c:txPr>
        <c:crossAx val="307865472"/>
        <c:crosses val="autoZero"/>
        <c:crossBetween val="midCat"/>
        <c:majorUnit val="60"/>
      </c:valAx>
      <c:valAx>
        <c:axId val="307865472"/>
        <c:scaling>
          <c:orientation val="minMax"/>
          <c:max val="0.5"/>
          <c:min val="0.30000000000000032"/>
        </c:scaling>
        <c:delete val="0"/>
        <c:axPos val="l"/>
        <c:majorGridlines/>
        <c:title>
          <c:tx>
            <c:rich>
              <a:bodyPr/>
              <a:lstStyle/>
              <a:p>
                <a:pPr>
                  <a:defRPr sz="900"/>
                </a:pPr>
                <a:r>
                  <a:rPr lang="en-GB" sz="900"/>
                  <a:t>C</a:t>
                </a:r>
                <a:r>
                  <a:rPr lang="el-GR" sz="900" b="1" i="0" u="none" strike="noStrike" baseline="0">
                    <a:effectLst/>
                  </a:rPr>
                  <a:t>α</a:t>
                </a:r>
                <a:r>
                  <a:rPr lang="en-GB" sz="900" b="1" i="0" u="none" strike="noStrike" baseline="0">
                    <a:effectLst/>
                  </a:rPr>
                  <a:t> Charge / a.u</a:t>
                </a:r>
                <a:endParaRPr lang="en-GB" sz="900"/>
              </a:p>
            </c:rich>
          </c:tx>
          <c:overlay val="0"/>
        </c:title>
        <c:numFmt formatCode="General" sourceLinked="1"/>
        <c:majorTickMark val="none"/>
        <c:minorTickMark val="none"/>
        <c:tickLblPos val="nextTo"/>
        <c:txPr>
          <a:bodyPr/>
          <a:lstStyle/>
          <a:p>
            <a:pPr>
              <a:defRPr sz="900"/>
            </a:pPr>
            <a:endParaRPr lang="en-US"/>
          </a:p>
        </c:txPr>
        <c:crossAx val="307863552"/>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TotalTime>
  <Pages>11</Pages>
  <Words>2887</Words>
  <Characters>1646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9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Hughes</dc:creator>
  <cp:lastModifiedBy>mcdstpp</cp:lastModifiedBy>
  <cp:revision>15</cp:revision>
  <cp:lastPrinted>2015-05-05T11:10:00Z</cp:lastPrinted>
  <dcterms:created xsi:type="dcterms:W3CDTF">2015-05-01T08:28:00Z</dcterms:created>
  <dcterms:modified xsi:type="dcterms:W3CDTF">2015-06-19T17:14:00Z</dcterms:modified>
</cp:coreProperties>
</file>